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3C7E66" w14:textId="1A07BE13" w:rsidR="007D5C71" w:rsidRPr="00636CE5" w:rsidRDefault="007D5C71" w:rsidP="007D5C71">
      <w:pPr>
        <w:pBdr>
          <w:top w:val="nil"/>
          <w:left w:val="nil"/>
          <w:bottom w:val="nil"/>
          <w:right w:val="nil"/>
          <w:between w:val="nil"/>
        </w:pBdr>
        <w:rPr>
          <w:rFonts w:ascii="Times New Roman" w:eastAsia="Times New Roman" w:hAnsi="Times New Roman" w:cs="Times New Roman"/>
          <w:color w:val="000000"/>
          <w:lang w:val="en-US"/>
        </w:rPr>
      </w:pPr>
      <w:r w:rsidRPr="00636CE5">
        <w:rPr>
          <w:rFonts w:ascii="Times New Roman" w:eastAsia="Times New Roman" w:hAnsi="Times New Roman" w:cs="Times New Roman"/>
          <w:b/>
          <w:color w:val="000000"/>
          <w:lang w:val="en-US"/>
        </w:rPr>
        <w:t>Table 1.</w:t>
      </w:r>
      <w:r w:rsidRPr="00636CE5">
        <w:rPr>
          <w:rFonts w:ascii="Times New Roman" w:eastAsia="Times New Roman" w:hAnsi="Times New Roman" w:cs="Times New Roman"/>
          <w:color w:val="000000"/>
          <w:lang w:val="en-US"/>
        </w:rPr>
        <w:t xml:space="preserve"> </w:t>
      </w:r>
      <w:r w:rsidR="00C101CE">
        <w:rPr>
          <w:rFonts w:ascii="Times New Roman" w:eastAsia="Times New Roman" w:hAnsi="Times New Roman" w:cs="Times New Roman"/>
          <w:color w:val="000000"/>
          <w:lang w:val="en-US"/>
        </w:rPr>
        <w:t>UPM s</w:t>
      </w:r>
      <w:r w:rsidRPr="00636CE5">
        <w:rPr>
          <w:rFonts w:ascii="Times New Roman" w:eastAsia="Times New Roman" w:hAnsi="Times New Roman" w:cs="Times New Roman"/>
          <w:color w:val="000000"/>
          <w:lang w:val="en-US"/>
        </w:rPr>
        <w:t>coring system</w:t>
      </w:r>
      <w:sdt>
        <w:sdtPr>
          <w:rPr>
            <w:lang w:val="en-US"/>
          </w:rPr>
          <w:tag w:val="goog_rdk_246"/>
          <w:id w:val="-2038875673"/>
        </w:sdtPr>
        <w:sdtContent>
          <w:r w:rsidRPr="00636CE5">
            <w:rPr>
              <w:rFonts w:ascii="Times New Roman" w:eastAsia="Times New Roman" w:hAnsi="Times New Roman" w:cs="Times New Roman"/>
              <w:color w:val="000000"/>
              <w:lang w:val="en-US"/>
            </w:rPr>
            <w:t xml:space="preserve"> with a score range of 0 – 16</w:t>
          </w:r>
        </w:sdtContent>
      </w:sdt>
      <w:r w:rsidRPr="00636CE5">
        <w:rPr>
          <w:rFonts w:ascii="Times New Roman" w:eastAsia="Times New Roman" w:hAnsi="Times New Roman" w:cs="Times New Roman"/>
          <w:color w:val="000000"/>
          <w:lang w:val="en-US"/>
        </w:rPr>
        <w:t>.</w:t>
      </w:r>
    </w:p>
    <w:p w14:paraId="7FCA0404" w14:textId="77777777" w:rsidR="007D5C71" w:rsidRPr="00636CE5" w:rsidRDefault="007D5C71" w:rsidP="007D5C71">
      <w:pPr>
        <w:pBdr>
          <w:top w:val="nil"/>
          <w:left w:val="nil"/>
          <w:bottom w:val="nil"/>
          <w:right w:val="nil"/>
          <w:between w:val="nil"/>
        </w:pBdr>
        <w:rPr>
          <w:rFonts w:ascii="Times New Roman" w:eastAsia="Times New Roman" w:hAnsi="Times New Roman" w:cs="Times New Roman"/>
          <w:color w:val="000000"/>
          <w:sz w:val="20"/>
          <w:szCs w:val="20"/>
          <w:lang w:val="en-US"/>
        </w:rPr>
      </w:pPr>
    </w:p>
    <w:tbl>
      <w:tblPr>
        <w:tblStyle w:val="5"/>
        <w:tblW w:w="6765" w:type="dxa"/>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600" w:firstRow="0" w:lastRow="0" w:firstColumn="0" w:lastColumn="0" w:noHBand="1" w:noVBand="1"/>
      </w:tblPr>
      <w:tblGrid>
        <w:gridCol w:w="4680"/>
        <w:gridCol w:w="2085"/>
      </w:tblGrid>
      <w:tr w:rsidR="007D5C71" w:rsidRPr="00546FEC" w14:paraId="6DBA1979" w14:textId="77777777" w:rsidTr="00366340">
        <w:tc>
          <w:tcPr>
            <w:tcW w:w="4680" w:type="dxa"/>
          </w:tcPr>
          <w:p w14:paraId="0408FC0D" w14:textId="69DD998E" w:rsidR="007D5C71" w:rsidRPr="00636CE5" w:rsidRDefault="007D5C71" w:rsidP="00366340">
            <w:pPr>
              <w:widowControl w:val="0"/>
              <w:pBdr>
                <w:top w:val="nil"/>
                <w:left w:val="nil"/>
                <w:bottom w:val="nil"/>
                <w:right w:val="nil"/>
                <w:between w:val="nil"/>
              </w:pBd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 xml:space="preserve">Predictive </w:t>
            </w:r>
            <w:r w:rsidR="00C101CE">
              <w:rPr>
                <w:rFonts w:ascii="Times New Roman" w:eastAsia="Times New Roman" w:hAnsi="Times New Roman" w:cs="Times New Roman"/>
                <w:sz w:val="20"/>
                <w:szCs w:val="20"/>
              </w:rPr>
              <w:t>m</w:t>
            </w:r>
            <w:r w:rsidRPr="00636CE5">
              <w:rPr>
                <w:rFonts w:ascii="Times New Roman" w:eastAsia="Times New Roman" w:hAnsi="Times New Roman" w:cs="Times New Roman"/>
                <w:sz w:val="20"/>
                <w:szCs w:val="20"/>
              </w:rPr>
              <w:t xml:space="preserve">odel </w:t>
            </w:r>
            <w:r w:rsidR="00C101CE">
              <w:rPr>
                <w:rFonts w:ascii="Times New Roman" w:eastAsia="Times New Roman" w:hAnsi="Times New Roman" w:cs="Times New Roman"/>
                <w:sz w:val="20"/>
                <w:szCs w:val="20"/>
              </w:rPr>
              <w:t>c</w:t>
            </w:r>
            <w:r w:rsidRPr="00636CE5">
              <w:rPr>
                <w:rFonts w:ascii="Times New Roman" w:eastAsia="Times New Roman" w:hAnsi="Times New Roman" w:cs="Times New Roman"/>
                <w:sz w:val="20"/>
                <w:szCs w:val="20"/>
              </w:rPr>
              <w:t>haracteristics</w:t>
            </w:r>
          </w:p>
        </w:tc>
        <w:tc>
          <w:tcPr>
            <w:tcW w:w="2085" w:type="dxa"/>
          </w:tcPr>
          <w:p w14:paraId="67BA3618" w14:textId="3A5ABFEF" w:rsidR="007D5C71" w:rsidRPr="00636CE5" w:rsidRDefault="007D5C71" w:rsidP="00366340">
            <w:pPr>
              <w:widowControl w:val="0"/>
              <w:pBdr>
                <w:top w:val="nil"/>
                <w:left w:val="nil"/>
                <w:bottom w:val="nil"/>
                <w:right w:val="nil"/>
                <w:between w:val="nil"/>
              </w:pBd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Points (</w:t>
            </w:r>
            <w:r w:rsidR="00C101CE">
              <w:rPr>
                <w:rFonts w:ascii="Times New Roman" w:eastAsia="Times New Roman" w:hAnsi="Times New Roman" w:cs="Times New Roman"/>
                <w:sz w:val="20"/>
                <w:szCs w:val="20"/>
              </w:rPr>
              <w:t>0-</w:t>
            </w:r>
            <w:r w:rsidRPr="00636CE5">
              <w:rPr>
                <w:rFonts w:ascii="Times New Roman" w:eastAsia="Times New Roman" w:hAnsi="Times New Roman" w:cs="Times New Roman"/>
                <w:sz w:val="20"/>
                <w:szCs w:val="20"/>
              </w:rPr>
              <w:t>16)</w:t>
            </w:r>
          </w:p>
        </w:tc>
      </w:tr>
      <w:tr w:rsidR="007D5C71" w:rsidRPr="00546FEC" w14:paraId="3A186E65" w14:textId="77777777" w:rsidTr="00366340">
        <w:tc>
          <w:tcPr>
            <w:tcW w:w="4680" w:type="dxa"/>
          </w:tcPr>
          <w:p w14:paraId="1770203C" w14:textId="77777777" w:rsidR="007D5C71" w:rsidRPr="00636CE5" w:rsidRDefault="007D5C71" w:rsidP="00366340">
            <w:pPr>
              <w:widowControl w:val="0"/>
              <w:pBdr>
                <w:top w:val="nil"/>
                <w:left w:val="nil"/>
                <w:bottom w:val="nil"/>
                <w:right w:val="nil"/>
                <w:between w:val="nil"/>
              </w:pBdr>
              <w:rPr>
                <w:rFonts w:ascii="Times New Roman" w:eastAsia="Times New Roman" w:hAnsi="Times New Roman" w:cs="Times New Roman"/>
                <w:b/>
                <w:sz w:val="20"/>
                <w:szCs w:val="20"/>
              </w:rPr>
            </w:pPr>
            <w:r w:rsidRPr="00636CE5">
              <w:rPr>
                <w:rFonts w:ascii="Times New Roman" w:eastAsia="Times New Roman" w:hAnsi="Times New Roman" w:cs="Times New Roman"/>
                <w:b/>
                <w:sz w:val="20"/>
                <w:szCs w:val="20"/>
              </w:rPr>
              <w:t>Original study sample size</w:t>
            </w:r>
          </w:p>
        </w:tc>
        <w:tc>
          <w:tcPr>
            <w:tcW w:w="2085" w:type="dxa"/>
          </w:tcPr>
          <w:p w14:paraId="43915937" w14:textId="77777777" w:rsidR="007D5C71" w:rsidRPr="00636CE5" w:rsidRDefault="007D5C71" w:rsidP="00366340">
            <w:pPr>
              <w:widowControl w:val="0"/>
              <w:pBdr>
                <w:top w:val="nil"/>
                <w:left w:val="nil"/>
                <w:bottom w:val="nil"/>
                <w:right w:val="nil"/>
                <w:between w:val="nil"/>
              </w:pBdr>
              <w:rPr>
                <w:rFonts w:ascii="Times New Roman" w:eastAsia="Times New Roman" w:hAnsi="Times New Roman" w:cs="Times New Roman"/>
                <w:sz w:val="20"/>
                <w:szCs w:val="20"/>
              </w:rPr>
            </w:pPr>
          </w:p>
        </w:tc>
      </w:tr>
      <w:tr w:rsidR="007D5C71" w:rsidRPr="00546FEC" w14:paraId="5C03FFF5" w14:textId="77777777" w:rsidTr="00366340">
        <w:tc>
          <w:tcPr>
            <w:tcW w:w="4680" w:type="dxa"/>
          </w:tcPr>
          <w:p w14:paraId="564FE33E" w14:textId="77777777" w:rsidR="007D5C71" w:rsidRPr="00636CE5" w:rsidRDefault="007D5C71" w:rsidP="00366340">
            <w:pPr>
              <w:widowControl w:val="0"/>
              <w:pBdr>
                <w:top w:val="nil"/>
                <w:left w:val="nil"/>
                <w:bottom w:val="nil"/>
                <w:right w:val="nil"/>
                <w:between w:val="nil"/>
              </w:pBd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lt;150 patients</w:t>
            </w:r>
          </w:p>
        </w:tc>
        <w:tc>
          <w:tcPr>
            <w:tcW w:w="2085" w:type="dxa"/>
          </w:tcPr>
          <w:p w14:paraId="51CDB776" w14:textId="77777777" w:rsidR="007D5C71" w:rsidRPr="00636CE5" w:rsidRDefault="007D5C71" w:rsidP="00366340">
            <w:pPr>
              <w:widowControl w:val="0"/>
              <w:pBdr>
                <w:top w:val="nil"/>
                <w:left w:val="nil"/>
                <w:bottom w:val="nil"/>
                <w:right w:val="nil"/>
                <w:between w:val="nil"/>
              </w:pBdr>
              <w:jc w:val="cente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0</w:t>
            </w:r>
          </w:p>
        </w:tc>
      </w:tr>
      <w:tr w:rsidR="007D5C71" w:rsidRPr="00546FEC" w14:paraId="2A6E0C00" w14:textId="77777777" w:rsidTr="00366340">
        <w:tc>
          <w:tcPr>
            <w:tcW w:w="4680" w:type="dxa"/>
          </w:tcPr>
          <w:p w14:paraId="207F4EE5" w14:textId="77777777" w:rsidR="007D5C71" w:rsidRPr="00636CE5" w:rsidRDefault="007D5C71" w:rsidP="00366340">
            <w:pPr>
              <w:widowControl w:val="0"/>
              <w:pBdr>
                <w:top w:val="nil"/>
                <w:left w:val="nil"/>
                <w:bottom w:val="nil"/>
                <w:right w:val="nil"/>
                <w:between w:val="nil"/>
              </w:pBd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150–500 patients</w:t>
            </w:r>
          </w:p>
        </w:tc>
        <w:tc>
          <w:tcPr>
            <w:tcW w:w="2085" w:type="dxa"/>
          </w:tcPr>
          <w:p w14:paraId="4F026874" w14:textId="77777777" w:rsidR="007D5C71" w:rsidRPr="00636CE5" w:rsidRDefault="007D5C71" w:rsidP="00366340">
            <w:pPr>
              <w:widowControl w:val="0"/>
              <w:pBdr>
                <w:top w:val="nil"/>
                <w:left w:val="nil"/>
                <w:bottom w:val="nil"/>
                <w:right w:val="nil"/>
                <w:between w:val="nil"/>
              </w:pBdr>
              <w:jc w:val="cente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1</w:t>
            </w:r>
          </w:p>
        </w:tc>
      </w:tr>
      <w:tr w:rsidR="007D5C71" w:rsidRPr="00546FEC" w14:paraId="0A35ED34" w14:textId="77777777" w:rsidTr="00366340">
        <w:tc>
          <w:tcPr>
            <w:tcW w:w="4680" w:type="dxa"/>
          </w:tcPr>
          <w:p w14:paraId="5ACF1804" w14:textId="77777777" w:rsidR="007D5C71" w:rsidRPr="00636CE5" w:rsidRDefault="007D5C71" w:rsidP="00366340">
            <w:pPr>
              <w:widowControl w:val="0"/>
              <w:pBdr>
                <w:top w:val="nil"/>
                <w:left w:val="nil"/>
                <w:bottom w:val="nil"/>
                <w:right w:val="nil"/>
                <w:between w:val="nil"/>
              </w:pBd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gt;500 patients</w:t>
            </w:r>
          </w:p>
        </w:tc>
        <w:tc>
          <w:tcPr>
            <w:tcW w:w="2085" w:type="dxa"/>
          </w:tcPr>
          <w:p w14:paraId="55D93E3F" w14:textId="77777777" w:rsidR="007D5C71" w:rsidRPr="00636CE5" w:rsidRDefault="007D5C71" w:rsidP="00366340">
            <w:pPr>
              <w:widowControl w:val="0"/>
              <w:pBdr>
                <w:top w:val="nil"/>
                <w:left w:val="nil"/>
                <w:bottom w:val="nil"/>
                <w:right w:val="nil"/>
                <w:between w:val="nil"/>
              </w:pBdr>
              <w:jc w:val="cente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2</w:t>
            </w:r>
          </w:p>
        </w:tc>
      </w:tr>
      <w:tr w:rsidR="007D5C71" w:rsidRPr="00546FEC" w14:paraId="3AE0AC49" w14:textId="77777777" w:rsidTr="00366340">
        <w:tc>
          <w:tcPr>
            <w:tcW w:w="4680" w:type="dxa"/>
          </w:tcPr>
          <w:p w14:paraId="51D99019" w14:textId="77777777" w:rsidR="007D5C71" w:rsidRPr="00636CE5" w:rsidRDefault="007D5C71" w:rsidP="00366340">
            <w:pPr>
              <w:widowControl w:val="0"/>
              <w:pBdr>
                <w:top w:val="nil"/>
                <w:left w:val="nil"/>
                <w:bottom w:val="nil"/>
                <w:right w:val="nil"/>
                <w:between w:val="nil"/>
              </w:pBdr>
              <w:rPr>
                <w:rFonts w:ascii="Times New Roman" w:eastAsia="Times New Roman" w:hAnsi="Times New Roman" w:cs="Times New Roman"/>
                <w:b/>
                <w:sz w:val="20"/>
                <w:szCs w:val="20"/>
              </w:rPr>
            </w:pPr>
            <w:r w:rsidRPr="00636CE5">
              <w:rPr>
                <w:rFonts w:ascii="Times New Roman" w:eastAsia="Times New Roman" w:hAnsi="Times New Roman" w:cs="Times New Roman"/>
                <w:b/>
                <w:sz w:val="20"/>
                <w:szCs w:val="20"/>
              </w:rPr>
              <w:t>Original study population</w:t>
            </w:r>
          </w:p>
        </w:tc>
        <w:tc>
          <w:tcPr>
            <w:tcW w:w="2085" w:type="dxa"/>
          </w:tcPr>
          <w:p w14:paraId="2279EF5E" w14:textId="77777777" w:rsidR="007D5C71" w:rsidRPr="00636CE5" w:rsidRDefault="007D5C71" w:rsidP="00366340">
            <w:pPr>
              <w:widowControl w:val="0"/>
              <w:pBdr>
                <w:top w:val="nil"/>
                <w:left w:val="nil"/>
                <w:bottom w:val="nil"/>
                <w:right w:val="nil"/>
                <w:between w:val="nil"/>
              </w:pBdr>
              <w:jc w:val="center"/>
              <w:rPr>
                <w:rFonts w:ascii="Times New Roman" w:eastAsia="Times New Roman" w:hAnsi="Times New Roman" w:cs="Times New Roman"/>
                <w:sz w:val="20"/>
                <w:szCs w:val="20"/>
              </w:rPr>
            </w:pPr>
          </w:p>
        </w:tc>
      </w:tr>
      <w:tr w:rsidR="007D5C71" w:rsidRPr="00546FEC" w14:paraId="401AC51B" w14:textId="77777777" w:rsidTr="00366340">
        <w:tc>
          <w:tcPr>
            <w:tcW w:w="4680" w:type="dxa"/>
          </w:tcPr>
          <w:p w14:paraId="583E3CC4" w14:textId="77777777" w:rsidR="007D5C71" w:rsidRPr="00636CE5" w:rsidRDefault="007D5C71" w:rsidP="00366340">
            <w:pPr>
              <w:widowControl w:val="0"/>
              <w:pBdr>
                <w:top w:val="nil"/>
                <w:left w:val="nil"/>
                <w:bottom w:val="nil"/>
                <w:right w:val="nil"/>
                <w:between w:val="nil"/>
              </w:pBd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Single institution</w:t>
            </w:r>
          </w:p>
        </w:tc>
        <w:tc>
          <w:tcPr>
            <w:tcW w:w="2085" w:type="dxa"/>
          </w:tcPr>
          <w:p w14:paraId="66AE19A5" w14:textId="77777777" w:rsidR="007D5C71" w:rsidRPr="00636CE5" w:rsidRDefault="007D5C71" w:rsidP="00366340">
            <w:pPr>
              <w:widowControl w:val="0"/>
              <w:pBdr>
                <w:top w:val="nil"/>
                <w:left w:val="nil"/>
                <w:bottom w:val="nil"/>
                <w:right w:val="nil"/>
                <w:between w:val="nil"/>
              </w:pBdr>
              <w:jc w:val="cente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0</w:t>
            </w:r>
          </w:p>
        </w:tc>
      </w:tr>
      <w:tr w:rsidR="007D5C71" w:rsidRPr="00546FEC" w14:paraId="46153427" w14:textId="77777777" w:rsidTr="00366340">
        <w:tc>
          <w:tcPr>
            <w:tcW w:w="4680" w:type="dxa"/>
          </w:tcPr>
          <w:p w14:paraId="5E086171" w14:textId="77777777" w:rsidR="007D5C71" w:rsidRPr="00636CE5" w:rsidRDefault="007D5C71" w:rsidP="00366340">
            <w:pPr>
              <w:widowControl w:val="0"/>
              <w:pBdr>
                <w:top w:val="nil"/>
                <w:left w:val="nil"/>
                <w:bottom w:val="nil"/>
                <w:right w:val="nil"/>
                <w:between w:val="nil"/>
              </w:pBd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Bi-institutional</w:t>
            </w:r>
          </w:p>
        </w:tc>
        <w:tc>
          <w:tcPr>
            <w:tcW w:w="2085" w:type="dxa"/>
          </w:tcPr>
          <w:p w14:paraId="028F1494" w14:textId="77777777" w:rsidR="007D5C71" w:rsidRPr="00636CE5" w:rsidRDefault="007D5C71" w:rsidP="00366340">
            <w:pPr>
              <w:widowControl w:val="0"/>
              <w:pBdr>
                <w:top w:val="nil"/>
                <w:left w:val="nil"/>
                <w:bottom w:val="nil"/>
                <w:right w:val="nil"/>
                <w:between w:val="nil"/>
              </w:pBdr>
              <w:jc w:val="cente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1</w:t>
            </w:r>
          </w:p>
        </w:tc>
      </w:tr>
      <w:tr w:rsidR="007D5C71" w:rsidRPr="00546FEC" w14:paraId="678E3675" w14:textId="77777777" w:rsidTr="00366340">
        <w:tc>
          <w:tcPr>
            <w:tcW w:w="4680" w:type="dxa"/>
          </w:tcPr>
          <w:p w14:paraId="367E9376" w14:textId="77777777" w:rsidR="007D5C71" w:rsidRPr="00636CE5" w:rsidRDefault="007D5C71" w:rsidP="00366340">
            <w:pPr>
              <w:widowControl w:val="0"/>
              <w:pBdr>
                <w:top w:val="nil"/>
                <w:left w:val="nil"/>
                <w:bottom w:val="nil"/>
                <w:right w:val="nil"/>
                <w:between w:val="nil"/>
              </w:pBd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Multi-institutional</w:t>
            </w:r>
          </w:p>
        </w:tc>
        <w:tc>
          <w:tcPr>
            <w:tcW w:w="2085" w:type="dxa"/>
          </w:tcPr>
          <w:p w14:paraId="30EBF7CD" w14:textId="77777777" w:rsidR="007D5C71" w:rsidRPr="00636CE5" w:rsidRDefault="007D5C71" w:rsidP="00366340">
            <w:pPr>
              <w:widowControl w:val="0"/>
              <w:pBdr>
                <w:top w:val="nil"/>
                <w:left w:val="nil"/>
                <w:bottom w:val="nil"/>
                <w:right w:val="nil"/>
                <w:between w:val="nil"/>
              </w:pBdr>
              <w:jc w:val="cente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2</w:t>
            </w:r>
          </w:p>
        </w:tc>
      </w:tr>
      <w:tr w:rsidR="007D5C71" w:rsidRPr="00546FEC" w14:paraId="135FB052" w14:textId="77777777" w:rsidTr="00366340">
        <w:tc>
          <w:tcPr>
            <w:tcW w:w="4680" w:type="dxa"/>
          </w:tcPr>
          <w:p w14:paraId="55CC0F2D" w14:textId="77777777" w:rsidR="007D5C71" w:rsidRPr="00636CE5" w:rsidRDefault="007D5C71" w:rsidP="00366340">
            <w:pPr>
              <w:widowControl w:val="0"/>
              <w:pBdr>
                <w:top w:val="nil"/>
                <w:left w:val="nil"/>
                <w:bottom w:val="nil"/>
                <w:right w:val="nil"/>
                <w:between w:val="nil"/>
              </w:pBdr>
              <w:rPr>
                <w:rFonts w:ascii="Times New Roman" w:eastAsia="Times New Roman" w:hAnsi="Times New Roman" w:cs="Times New Roman"/>
                <w:b/>
                <w:sz w:val="20"/>
                <w:szCs w:val="20"/>
              </w:rPr>
            </w:pPr>
            <w:r w:rsidRPr="00636CE5">
              <w:rPr>
                <w:rFonts w:ascii="Times New Roman" w:eastAsia="Times New Roman" w:hAnsi="Times New Roman" w:cs="Times New Roman"/>
                <w:b/>
                <w:sz w:val="20"/>
                <w:szCs w:val="20"/>
              </w:rPr>
              <w:t>Original study design</w:t>
            </w:r>
          </w:p>
        </w:tc>
        <w:tc>
          <w:tcPr>
            <w:tcW w:w="2085" w:type="dxa"/>
          </w:tcPr>
          <w:p w14:paraId="106F280A" w14:textId="77777777" w:rsidR="007D5C71" w:rsidRPr="00636CE5" w:rsidRDefault="007D5C71" w:rsidP="00366340">
            <w:pPr>
              <w:widowControl w:val="0"/>
              <w:pBdr>
                <w:top w:val="nil"/>
                <w:left w:val="nil"/>
                <w:bottom w:val="nil"/>
                <w:right w:val="nil"/>
                <w:between w:val="nil"/>
              </w:pBdr>
              <w:jc w:val="center"/>
              <w:rPr>
                <w:rFonts w:ascii="Times New Roman" w:eastAsia="Times New Roman" w:hAnsi="Times New Roman" w:cs="Times New Roman"/>
                <w:sz w:val="20"/>
                <w:szCs w:val="20"/>
              </w:rPr>
            </w:pPr>
          </w:p>
        </w:tc>
      </w:tr>
      <w:tr w:rsidR="007D5C71" w:rsidRPr="00546FEC" w14:paraId="2E60A5F3" w14:textId="77777777" w:rsidTr="00366340">
        <w:tc>
          <w:tcPr>
            <w:tcW w:w="4680" w:type="dxa"/>
          </w:tcPr>
          <w:p w14:paraId="58FC0577" w14:textId="77777777" w:rsidR="007D5C71" w:rsidRPr="00636CE5" w:rsidRDefault="007D5C71" w:rsidP="00366340">
            <w:pPr>
              <w:widowControl w:val="0"/>
              <w:pBdr>
                <w:top w:val="nil"/>
                <w:left w:val="nil"/>
                <w:bottom w:val="nil"/>
                <w:right w:val="nil"/>
                <w:between w:val="nil"/>
              </w:pBd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Retrospective</w:t>
            </w:r>
          </w:p>
        </w:tc>
        <w:tc>
          <w:tcPr>
            <w:tcW w:w="2085" w:type="dxa"/>
          </w:tcPr>
          <w:p w14:paraId="576A919A" w14:textId="77777777" w:rsidR="007D5C71" w:rsidRPr="00636CE5" w:rsidRDefault="007D5C71" w:rsidP="00366340">
            <w:pPr>
              <w:widowControl w:val="0"/>
              <w:pBdr>
                <w:top w:val="nil"/>
                <w:left w:val="nil"/>
                <w:bottom w:val="nil"/>
                <w:right w:val="nil"/>
                <w:between w:val="nil"/>
              </w:pBdr>
              <w:jc w:val="cente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0</w:t>
            </w:r>
          </w:p>
        </w:tc>
      </w:tr>
      <w:tr w:rsidR="007D5C71" w:rsidRPr="00546FEC" w14:paraId="2212F7BE" w14:textId="77777777" w:rsidTr="00366340">
        <w:tc>
          <w:tcPr>
            <w:tcW w:w="4680" w:type="dxa"/>
          </w:tcPr>
          <w:p w14:paraId="4CCB2F6C" w14:textId="77777777" w:rsidR="007D5C71" w:rsidRPr="00636CE5" w:rsidRDefault="007D5C71" w:rsidP="00366340">
            <w:pPr>
              <w:widowControl w:val="0"/>
              <w:pBdr>
                <w:top w:val="nil"/>
                <w:left w:val="nil"/>
                <w:bottom w:val="nil"/>
                <w:right w:val="nil"/>
                <w:between w:val="nil"/>
              </w:pBd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Combined (retro- and prospective)</w:t>
            </w:r>
          </w:p>
        </w:tc>
        <w:tc>
          <w:tcPr>
            <w:tcW w:w="2085" w:type="dxa"/>
          </w:tcPr>
          <w:p w14:paraId="29E71B67" w14:textId="77777777" w:rsidR="007D5C71" w:rsidRPr="00636CE5" w:rsidRDefault="007D5C71" w:rsidP="00366340">
            <w:pPr>
              <w:widowControl w:val="0"/>
              <w:pBdr>
                <w:top w:val="nil"/>
                <w:left w:val="nil"/>
                <w:bottom w:val="nil"/>
                <w:right w:val="nil"/>
                <w:between w:val="nil"/>
              </w:pBdr>
              <w:jc w:val="cente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1</w:t>
            </w:r>
          </w:p>
        </w:tc>
      </w:tr>
      <w:tr w:rsidR="007D5C71" w:rsidRPr="00546FEC" w14:paraId="6A864CE3" w14:textId="77777777" w:rsidTr="00366340">
        <w:tc>
          <w:tcPr>
            <w:tcW w:w="4680" w:type="dxa"/>
          </w:tcPr>
          <w:p w14:paraId="4CB6E5C6" w14:textId="77777777" w:rsidR="007D5C71" w:rsidRPr="00636CE5" w:rsidRDefault="007D5C71" w:rsidP="00366340">
            <w:pPr>
              <w:widowControl w:val="0"/>
              <w:pBdr>
                <w:top w:val="nil"/>
                <w:left w:val="nil"/>
                <w:bottom w:val="nil"/>
                <w:right w:val="nil"/>
                <w:between w:val="nil"/>
              </w:pBd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Prospective</w:t>
            </w:r>
          </w:p>
        </w:tc>
        <w:tc>
          <w:tcPr>
            <w:tcW w:w="2085" w:type="dxa"/>
          </w:tcPr>
          <w:p w14:paraId="1F99CE26" w14:textId="77777777" w:rsidR="007D5C71" w:rsidRPr="00636CE5" w:rsidRDefault="007D5C71" w:rsidP="00366340">
            <w:pPr>
              <w:widowControl w:val="0"/>
              <w:pBdr>
                <w:top w:val="nil"/>
                <w:left w:val="nil"/>
                <w:bottom w:val="nil"/>
                <w:right w:val="nil"/>
                <w:between w:val="nil"/>
              </w:pBdr>
              <w:jc w:val="cente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2</w:t>
            </w:r>
          </w:p>
        </w:tc>
      </w:tr>
      <w:tr w:rsidR="007D5C71" w:rsidRPr="00546FEC" w14:paraId="0C8243A9" w14:textId="77777777" w:rsidTr="00366340">
        <w:tc>
          <w:tcPr>
            <w:tcW w:w="4680" w:type="dxa"/>
          </w:tcPr>
          <w:p w14:paraId="3D408C70" w14:textId="77777777" w:rsidR="007D5C71" w:rsidRPr="00636CE5" w:rsidRDefault="007D5C71" w:rsidP="00366340">
            <w:pPr>
              <w:widowControl w:val="0"/>
              <w:pBdr>
                <w:top w:val="nil"/>
                <w:left w:val="nil"/>
                <w:bottom w:val="nil"/>
                <w:right w:val="nil"/>
                <w:between w:val="nil"/>
              </w:pBdr>
              <w:rPr>
                <w:rFonts w:ascii="Times New Roman" w:eastAsia="Times New Roman" w:hAnsi="Times New Roman" w:cs="Times New Roman"/>
                <w:b/>
                <w:sz w:val="20"/>
                <w:szCs w:val="20"/>
              </w:rPr>
            </w:pPr>
            <w:r w:rsidRPr="00636CE5">
              <w:rPr>
                <w:rFonts w:ascii="Times New Roman" w:eastAsia="Times New Roman" w:hAnsi="Times New Roman" w:cs="Times New Roman"/>
                <w:b/>
                <w:sz w:val="20"/>
                <w:szCs w:val="20"/>
              </w:rPr>
              <w:t>Original study AUC</w:t>
            </w:r>
          </w:p>
        </w:tc>
        <w:tc>
          <w:tcPr>
            <w:tcW w:w="2085" w:type="dxa"/>
          </w:tcPr>
          <w:p w14:paraId="705874B5" w14:textId="77777777" w:rsidR="007D5C71" w:rsidRPr="00636CE5" w:rsidRDefault="007D5C71" w:rsidP="00366340">
            <w:pPr>
              <w:widowControl w:val="0"/>
              <w:pBdr>
                <w:top w:val="nil"/>
                <w:left w:val="nil"/>
                <w:bottom w:val="nil"/>
                <w:right w:val="nil"/>
                <w:between w:val="nil"/>
              </w:pBdr>
              <w:jc w:val="center"/>
              <w:rPr>
                <w:rFonts w:ascii="Times New Roman" w:eastAsia="Times New Roman" w:hAnsi="Times New Roman" w:cs="Times New Roman"/>
                <w:sz w:val="20"/>
                <w:szCs w:val="20"/>
              </w:rPr>
            </w:pPr>
          </w:p>
        </w:tc>
      </w:tr>
      <w:tr w:rsidR="007D5C71" w:rsidRPr="00546FEC" w14:paraId="39D4209E" w14:textId="77777777" w:rsidTr="00366340">
        <w:tc>
          <w:tcPr>
            <w:tcW w:w="4680" w:type="dxa"/>
          </w:tcPr>
          <w:p w14:paraId="7C6A6044" w14:textId="77777777" w:rsidR="007D5C71" w:rsidRPr="00636CE5" w:rsidRDefault="007D5C71" w:rsidP="00366340">
            <w:pPr>
              <w:widowControl w:val="0"/>
              <w:pBdr>
                <w:top w:val="nil"/>
                <w:left w:val="nil"/>
                <w:bottom w:val="nil"/>
                <w:right w:val="nil"/>
                <w:between w:val="nil"/>
              </w:pBd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lt;0.70 or not provided</w:t>
            </w:r>
          </w:p>
        </w:tc>
        <w:tc>
          <w:tcPr>
            <w:tcW w:w="2085" w:type="dxa"/>
          </w:tcPr>
          <w:p w14:paraId="17FC018C" w14:textId="77777777" w:rsidR="007D5C71" w:rsidRPr="00636CE5" w:rsidRDefault="007D5C71" w:rsidP="00366340">
            <w:pPr>
              <w:widowControl w:val="0"/>
              <w:pBdr>
                <w:top w:val="nil"/>
                <w:left w:val="nil"/>
                <w:bottom w:val="nil"/>
                <w:right w:val="nil"/>
                <w:between w:val="nil"/>
              </w:pBdr>
              <w:jc w:val="cente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0</w:t>
            </w:r>
          </w:p>
        </w:tc>
      </w:tr>
      <w:tr w:rsidR="007D5C71" w:rsidRPr="00546FEC" w14:paraId="28B79DDE" w14:textId="77777777" w:rsidTr="00366340">
        <w:tc>
          <w:tcPr>
            <w:tcW w:w="4680" w:type="dxa"/>
          </w:tcPr>
          <w:p w14:paraId="19F40F30" w14:textId="77777777" w:rsidR="007D5C71" w:rsidRPr="00636CE5" w:rsidRDefault="007D5C71" w:rsidP="00366340">
            <w:pPr>
              <w:widowControl w:val="0"/>
              <w:pBdr>
                <w:top w:val="nil"/>
                <w:left w:val="nil"/>
                <w:bottom w:val="nil"/>
                <w:right w:val="nil"/>
                <w:between w:val="nil"/>
              </w:pBd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0.70–0.80</w:t>
            </w:r>
          </w:p>
        </w:tc>
        <w:tc>
          <w:tcPr>
            <w:tcW w:w="2085" w:type="dxa"/>
          </w:tcPr>
          <w:p w14:paraId="42F76A59" w14:textId="77777777" w:rsidR="007D5C71" w:rsidRPr="00636CE5" w:rsidRDefault="007D5C71" w:rsidP="00366340">
            <w:pPr>
              <w:widowControl w:val="0"/>
              <w:pBdr>
                <w:top w:val="nil"/>
                <w:left w:val="nil"/>
                <w:bottom w:val="nil"/>
                <w:right w:val="nil"/>
                <w:between w:val="nil"/>
              </w:pBdr>
              <w:jc w:val="cente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1</w:t>
            </w:r>
          </w:p>
        </w:tc>
      </w:tr>
      <w:tr w:rsidR="007D5C71" w:rsidRPr="00546FEC" w14:paraId="11712F83" w14:textId="77777777" w:rsidTr="00366340">
        <w:tc>
          <w:tcPr>
            <w:tcW w:w="4680" w:type="dxa"/>
          </w:tcPr>
          <w:p w14:paraId="273016B5" w14:textId="77777777" w:rsidR="007D5C71" w:rsidRPr="00636CE5" w:rsidRDefault="007D5C71" w:rsidP="00366340">
            <w:pPr>
              <w:widowControl w:val="0"/>
              <w:pBdr>
                <w:top w:val="nil"/>
                <w:left w:val="nil"/>
                <w:bottom w:val="nil"/>
                <w:right w:val="nil"/>
                <w:between w:val="nil"/>
              </w:pBd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gt;0.80</w:t>
            </w:r>
          </w:p>
        </w:tc>
        <w:tc>
          <w:tcPr>
            <w:tcW w:w="2085" w:type="dxa"/>
          </w:tcPr>
          <w:p w14:paraId="7AE3D50C" w14:textId="77777777" w:rsidR="007D5C71" w:rsidRPr="00636CE5" w:rsidRDefault="007D5C71" w:rsidP="00366340">
            <w:pPr>
              <w:widowControl w:val="0"/>
              <w:pBdr>
                <w:top w:val="nil"/>
                <w:left w:val="nil"/>
                <w:bottom w:val="nil"/>
                <w:right w:val="nil"/>
                <w:between w:val="nil"/>
              </w:pBdr>
              <w:jc w:val="cente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2</w:t>
            </w:r>
          </w:p>
        </w:tc>
      </w:tr>
      <w:tr w:rsidR="007D5C71" w:rsidRPr="00546FEC" w14:paraId="2AB22E94" w14:textId="77777777" w:rsidTr="00366340">
        <w:tc>
          <w:tcPr>
            <w:tcW w:w="4680" w:type="dxa"/>
          </w:tcPr>
          <w:p w14:paraId="3E387BB2" w14:textId="77777777" w:rsidR="007D5C71" w:rsidRPr="00636CE5" w:rsidRDefault="007D5C71" w:rsidP="00366340">
            <w:pPr>
              <w:widowControl w:val="0"/>
              <w:pBdr>
                <w:top w:val="nil"/>
                <w:left w:val="nil"/>
                <w:bottom w:val="nil"/>
                <w:right w:val="nil"/>
                <w:between w:val="nil"/>
              </w:pBdr>
              <w:rPr>
                <w:rFonts w:ascii="Times New Roman" w:eastAsia="Times New Roman" w:hAnsi="Times New Roman" w:cs="Times New Roman"/>
                <w:b/>
                <w:sz w:val="20"/>
                <w:szCs w:val="20"/>
              </w:rPr>
            </w:pPr>
            <w:r w:rsidRPr="00636CE5">
              <w:rPr>
                <w:rFonts w:ascii="Times New Roman" w:eastAsia="Times New Roman" w:hAnsi="Times New Roman" w:cs="Times New Roman"/>
                <w:b/>
                <w:sz w:val="20"/>
                <w:szCs w:val="20"/>
              </w:rPr>
              <w:t>Internal validation</w:t>
            </w:r>
          </w:p>
        </w:tc>
        <w:tc>
          <w:tcPr>
            <w:tcW w:w="2085" w:type="dxa"/>
          </w:tcPr>
          <w:p w14:paraId="17EE43F8" w14:textId="77777777" w:rsidR="007D5C71" w:rsidRPr="00636CE5" w:rsidRDefault="007D5C71" w:rsidP="00366340">
            <w:pPr>
              <w:widowControl w:val="0"/>
              <w:pBdr>
                <w:top w:val="nil"/>
                <w:left w:val="nil"/>
                <w:bottom w:val="nil"/>
                <w:right w:val="nil"/>
                <w:between w:val="nil"/>
              </w:pBdr>
              <w:jc w:val="center"/>
              <w:rPr>
                <w:rFonts w:ascii="Times New Roman" w:eastAsia="Times New Roman" w:hAnsi="Times New Roman" w:cs="Times New Roman"/>
                <w:sz w:val="20"/>
                <w:szCs w:val="20"/>
              </w:rPr>
            </w:pPr>
          </w:p>
        </w:tc>
      </w:tr>
      <w:tr w:rsidR="007D5C71" w:rsidRPr="00546FEC" w14:paraId="0937423C" w14:textId="77777777" w:rsidTr="00366340">
        <w:tc>
          <w:tcPr>
            <w:tcW w:w="4680" w:type="dxa"/>
          </w:tcPr>
          <w:p w14:paraId="10B1A10F" w14:textId="77777777" w:rsidR="007D5C71" w:rsidRPr="00636CE5" w:rsidRDefault="007D5C71" w:rsidP="00366340">
            <w:pPr>
              <w:widowControl w:val="0"/>
              <w:pBdr>
                <w:top w:val="nil"/>
                <w:left w:val="nil"/>
                <w:bottom w:val="nil"/>
                <w:right w:val="nil"/>
                <w:between w:val="nil"/>
              </w:pBd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None</w:t>
            </w:r>
          </w:p>
        </w:tc>
        <w:tc>
          <w:tcPr>
            <w:tcW w:w="2085" w:type="dxa"/>
          </w:tcPr>
          <w:p w14:paraId="097C8642" w14:textId="77777777" w:rsidR="007D5C71" w:rsidRPr="00636CE5" w:rsidRDefault="007D5C71" w:rsidP="00366340">
            <w:pPr>
              <w:widowControl w:val="0"/>
              <w:pBdr>
                <w:top w:val="nil"/>
                <w:left w:val="nil"/>
                <w:bottom w:val="nil"/>
                <w:right w:val="nil"/>
                <w:between w:val="nil"/>
              </w:pBdr>
              <w:jc w:val="cente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0</w:t>
            </w:r>
          </w:p>
        </w:tc>
      </w:tr>
      <w:tr w:rsidR="007D5C71" w:rsidRPr="00546FEC" w14:paraId="534EBE25" w14:textId="77777777" w:rsidTr="00366340">
        <w:tc>
          <w:tcPr>
            <w:tcW w:w="4680" w:type="dxa"/>
          </w:tcPr>
          <w:p w14:paraId="27F4AA60" w14:textId="77777777" w:rsidR="007D5C71" w:rsidRPr="00636CE5" w:rsidRDefault="007D5C71" w:rsidP="00366340">
            <w:pPr>
              <w:widowControl w:val="0"/>
              <w:pBdr>
                <w:top w:val="nil"/>
                <w:left w:val="nil"/>
                <w:bottom w:val="nil"/>
                <w:right w:val="nil"/>
                <w:between w:val="nil"/>
              </w:pBd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Bootstrapping or training/validation</w:t>
            </w:r>
          </w:p>
        </w:tc>
        <w:tc>
          <w:tcPr>
            <w:tcW w:w="2085" w:type="dxa"/>
          </w:tcPr>
          <w:p w14:paraId="7038EFA7" w14:textId="77777777" w:rsidR="007D5C71" w:rsidRPr="00636CE5" w:rsidRDefault="007D5C71" w:rsidP="00366340">
            <w:pPr>
              <w:widowControl w:val="0"/>
              <w:pBdr>
                <w:top w:val="nil"/>
                <w:left w:val="nil"/>
                <w:bottom w:val="nil"/>
                <w:right w:val="nil"/>
                <w:between w:val="nil"/>
              </w:pBdr>
              <w:jc w:val="cente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2</w:t>
            </w:r>
          </w:p>
        </w:tc>
      </w:tr>
      <w:tr w:rsidR="007D5C71" w:rsidRPr="00546FEC" w14:paraId="41B533D3" w14:textId="77777777" w:rsidTr="00366340">
        <w:tc>
          <w:tcPr>
            <w:tcW w:w="4680" w:type="dxa"/>
          </w:tcPr>
          <w:p w14:paraId="0EE1819D" w14:textId="77777777" w:rsidR="007D5C71" w:rsidRPr="00636CE5" w:rsidRDefault="007D5C71" w:rsidP="00366340">
            <w:pPr>
              <w:widowControl w:val="0"/>
              <w:pBdr>
                <w:top w:val="nil"/>
                <w:left w:val="nil"/>
                <w:bottom w:val="nil"/>
                <w:right w:val="nil"/>
                <w:between w:val="nil"/>
              </w:pBdr>
              <w:rPr>
                <w:rFonts w:ascii="Times New Roman" w:eastAsia="Times New Roman" w:hAnsi="Times New Roman" w:cs="Times New Roman"/>
                <w:b/>
                <w:sz w:val="20"/>
                <w:szCs w:val="20"/>
              </w:rPr>
            </w:pPr>
            <w:r w:rsidRPr="00636CE5">
              <w:rPr>
                <w:rFonts w:ascii="Times New Roman" w:eastAsia="Times New Roman" w:hAnsi="Times New Roman" w:cs="Times New Roman"/>
                <w:b/>
                <w:sz w:val="20"/>
                <w:szCs w:val="20"/>
              </w:rPr>
              <w:t>Calibration assessment</w:t>
            </w:r>
          </w:p>
        </w:tc>
        <w:tc>
          <w:tcPr>
            <w:tcW w:w="2085" w:type="dxa"/>
          </w:tcPr>
          <w:p w14:paraId="7C361449" w14:textId="77777777" w:rsidR="007D5C71" w:rsidRPr="00636CE5" w:rsidRDefault="007D5C71" w:rsidP="00366340">
            <w:pPr>
              <w:widowControl w:val="0"/>
              <w:pBdr>
                <w:top w:val="nil"/>
                <w:left w:val="nil"/>
                <w:bottom w:val="nil"/>
                <w:right w:val="nil"/>
                <w:between w:val="nil"/>
              </w:pBdr>
              <w:jc w:val="center"/>
              <w:rPr>
                <w:rFonts w:ascii="Times New Roman" w:eastAsia="Times New Roman" w:hAnsi="Times New Roman" w:cs="Times New Roman"/>
                <w:sz w:val="20"/>
                <w:szCs w:val="20"/>
              </w:rPr>
            </w:pPr>
          </w:p>
        </w:tc>
      </w:tr>
      <w:tr w:rsidR="007D5C71" w:rsidRPr="00546FEC" w14:paraId="171572AC" w14:textId="77777777" w:rsidTr="00366340">
        <w:tc>
          <w:tcPr>
            <w:tcW w:w="4680" w:type="dxa"/>
          </w:tcPr>
          <w:p w14:paraId="5F91F081" w14:textId="77777777" w:rsidR="007D5C71" w:rsidRPr="00636CE5" w:rsidRDefault="007D5C71" w:rsidP="00366340">
            <w:pPr>
              <w:widowControl w:val="0"/>
              <w:pBdr>
                <w:top w:val="nil"/>
                <w:left w:val="nil"/>
                <w:bottom w:val="nil"/>
                <w:right w:val="nil"/>
                <w:between w:val="nil"/>
              </w:pBd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None</w:t>
            </w:r>
          </w:p>
        </w:tc>
        <w:tc>
          <w:tcPr>
            <w:tcW w:w="2085" w:type="dxa"/>
          </w:tcPr>
          <w:p w14:paraId="7CC4704F" w14:textId="77777777" w:rsidR="007D5C71" w:rsidRPr="00636CE5" w:rsidRDefault="007D5C71" w:rsidP="00366340">
            <w:pPr>
              <w:widowControl w:val="0"/>
              <w:pBdr>
                <w:top w:val="nil"/>
                <w:left w:val="nil"/>
                <w:bottom w:val="nil"/>
                <w:right w:val="nil"/>
                <w:between w:val="nil"/>
              </w:pBdr>
              <w:jc w:val="cente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0</w:t>
            </w:r>
          </w:p>
        </w:tc>
      </w:tr>
      <w:tr w:rsidR="007D5C71" w:rsidRPr="00546FEC" w14:paraId="132C2942" w14:textId="77777777" w:rsidTr="00366340">
        <w:tc>
          <w:tcPr>
            <w:tcW w:w="4680" w:type="dxa"/>
          </w:tcPr>
          <w:p w14:paraId="2CDD0096" w14:textId="77777777" w:rsidR="007D5C71" w:rsidRPr="00636CE5" w:rsidRDefault="007D5C71" w:rsidP="00366340">
            <w:pPr>
              <w:widowControl w:val="0"/>
              <w:pBdr>
                <w:top w:val="nil"/>
                <w:left w:val="nil"/>
                <w:bottom w:val="nil"/>
                <w:right w:val="nil"/>
                <w:between w:val="nil"/>
              </w:pBd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Calibration plot/Hosmer-</w:t>
            </w:r>
            <w:proofErr w:type="spellStart"/>
            <w:r w:rsidRPr="00636CE5">
              <w:rPr>
                <w:rFonts w:ascii="Times New Roman" w:eastAsia="Times New Roman" w:hAnsi="Times New Roman" w:cs="Times New Roman"/>
                <w:sz w:val="20"/>
                <w:szCs w:val="20"/>
              </w:rPr>
              <w:t>Lemeshow</w:t>
            </w:r>
            <w:proofErr w:type="spellEnd"/>
            <w:r w:rsidRPr="00636CE5">
              <w:rPr>
                <w:rFonts w:ascii="Times New Roman" w:eastAsia="Times New Roman" w:hAnsi="Times New Roman" w:cs="Times New Roman"/>
                <w:sz w:val="20"/>
                <w:szCs w:val="20"/>
              </w:rPr>
              <w:t xml:space="preserve"> test</w:t>
            </w:r>
          </w:p>
        </w:tc>
        <w:tc>
          <w:tcPr>
            <w:tcW w:w="2085" w:type="dxa"/>
          </w:tcPr>
          <w:p w14:paraId="356C34A3" w14:textId="77777777" w:rsidR="007D5C71" w:rsidRPr="00636CE5" w:rsidRDefault="007D5C71" w:rsidP="00366340">
            <w:pPr>
              <w:widowControl w:val="0"/>
              <w:pBdr>
                <w:top w:val="nil"/>
                <w:left w:val="nil"/>
                <w:bottom w:val="nil"/>
                <w:right w:val="nil"/>
                <w:between w:val="nil"/>
              </w:pBdr>
              <w:jc w:val="cente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2</w:t>
            </w:r>
          </w:p>
        </w:tc>
      </w:tr>
      <w:tr w:rsidR="007D5C71" w:rsidRPr="00546FEC" w14:paraId="0D0F7E03" w14:textId="77777777" w:rsidTr="00366340">
        <w:tc>
          <w:tcPr>
            <w:tcW w:w="4680" w:type="dxa"/>
          </w:tcPr>
          <w:p w14:paraId="20378CDD" w14:textId="77777777" w:rsidR="007D5C71" w:rsidRPr="00636CE5" w:rsidRDefault="007D5C71" w:rsidP="00366340">
            <w:pPr>
              <w:widowControl w:val="0"/>
              <w:pBdr>
                <w:top w:val="nil"/>
                <w:left w:val="nil"/>
                <w:bottom w:val="nil"/>
                <w:right w:val="nil"/>
                <w:between w:val="nil"/>
              </w:pBdr>
              <w:rPr>
                <w:rFonts w:ascii="Times New Roman" w:eastAsia="Times New Roman" w:hAnsi="Times New Roman" w:cs="Times New Roman"/>
                <w:b/>
                <w:sz w:val="20"/>
                <w:szCs w:val="20"/>
              </w:rPr>
            </w:pPr>
            <w:r w:rsidRPr="00636CE5">
              <w:rPr>
                <w:rFonts w:ascii="Times New Roman" w:eastAsia="Times New Roman" w:hAnsi="Times New Roman" w:cs="Times New Roman"/>
                <w:b/>
                <w:sz w:val="20"/>
                <w:szCs w:val="20"/>
              </w:rPr>
              <w:t>Weighted external validation AUC</w:t>
            </w:r>
          </w:p>
        </w:tc>
        <w:tc>
          <w:tcPr>
            <w:tcW w:w="2085" w:type="dxa"/>
          </w:tcPr>
          <w:p w14:paraId="0E23C37E" w14:textId="77777777" w:rsidR="007D5C71" w:rsidRPr="00636CE5" w:rsidRDefault="007D5C71" w:rsidP="00366340">
            <w:pPr>
              <w:widowControl w:val="0"/>
              <w:pBdr>
                <w:top w:val="nil"/>
                <w:left w:val="nil"/>
                <w:bottom w:val="nil"/>
                <w:right w:val="nil"/>
                <w:between w:val="nil"/>
              </w:pBdr>
              <w:jc w:val="center"/>
              <w:rPr>
                <w:rFonts w:ascii="Times New Roman" w:eastAsia="Times New Roman" w:hAnsi="Times New Roman" w:cs="Times New Roman"/>
                <w:sz w:val="20"/>
                <w:szCs w:val="20"/>
              </w:rPr>
            </w:pPr>
          </w:p>
        </w:tc>
      </w:tr>
      <w:tr w:rsidR="007D5C71" w:rsidRPr="00546FEC" w14:paraId="6A7298E7" w14:textId="77777777" w:rsidTr="00366340">
        <w:tc>
          <w:tcPr>
            <w:tcW w:w="4680" w:type="dxa"/>
          </w:tcPr>
          <w:p w14:paraId="2661E646" w14:textId="77777777" w:rsidR="007D5C71" w:rsidRPr="00636CE5" w:rsidRDefault="007D5C71" w:rsidP="00366340">
            <w:pPr>
              <w:widowControl w:val="0"/>
              <w:pBdr>
                <w:top w:val="nil"/>
                <w:left w:val="nil"/>
                <w:bottom w:val="nil"/>
                <w:right w:val="nil"/>
                <w:between w:val="nil"/>
              </w:pBd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lt;0.70 or no external validation</w:t>
            </w:r>
          </w:p>
        </w:tc>
        <w:tc>
          <w:tcPr>
            <w:tcW w:w="2085" w:type="dxa"/>
          </w:tcPr>
          <w:p w14:paraId="14CBD337" w14:textId="77777777" w:rsidR="007D5C71" w:rsidRPr="00636CE5" w:rsidRDefault="007D5C71" w:rsidP="00366340">
            <w:pPr>
              <w:widowControl w:val="0"/>
              <w:pBdr>
                <w:top w:val="nil"/>
                <w:left w:val="nil"/>
                <w:bottom w:val="nil"/>
                <w:right w:val="nil"/>
                <w:between w:val="nil"/>
              </w:pBdr>
              <w:jc w:val="cente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0</w:t>
            </w:r>
          </w:p>
        </w:tc>
      </w:tr>
      <w:tr w:rsidR="007D5C71" w:rsidRPr="00546FEC" w14:paraId="29BE7F1B" w14:textId="77777777" w:rsidTr="00366340">
        <w:tc>
          <w:tcPr>
            <w:tcW w:w="4680" w:type="dxa"/>
          </w:tcPr>
          <w:p w14:paraId="4960D166" w14:textId="77777777" w:rsidR="007D5C71" w:rsidRPr="00636CE5" w:rsidRDefault="007D5C71" w:rsidP="00366340">
            <w:pPr>
              <w:widowControl w:val="0"/>
              <w:pBdr>
                <w:top w:val="nil"/>
                <w:left w:val="nil"/>
                <w:bottom w:val="nil"/>
                <w:right w:val="nil"/>
                <w:between w:val="nil"/>
              </w:pBd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0.70–0.80</w:t>
            </w:r>
          </w:p>
        </w:tc>
        <w:tc>
          <w:tcPr>
            <w:tcW w:w="2085" w:type="dxa"/>
          </w:tcPr>
          <w:p w14:paraId="224E1D15" w14:textId="77777777" w:rsidR="007D5C71" w:rsidRPr="00636CE5" w:rsidRDefault="007D5C71" w:rsidP="00366340">
            <w:pPr>
              <w:widowControl w:val="0"/>
              <w:pBdr>
                <w:top w:val="nil"/>
                <w:left w:val="nil"/>
                <w:bottom w:val="nil"/>
                <w:right w:val="nil"/>
                <w:between w:val="nil"/>
              </w:pBdr>
              <w:jc w:val="cente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2</w:t>
            </w:r>
          </w:p>
        </w:tc>
      </w:tr>
      <w:tr w:rsidR="007D5C71" w:rsidRPr="00546FEC" w14:paraId="00287C9A" w14:textId="77777777" w:rsidTr="00366340">
        <w:tc>
          <w:tcPr>
            <w:tcW w:w="4680" w:type="dxa"/>
          </w:tcPr>
          <w:p w14:paraId="0C1EE56F" w14:textId="77777777" w:rsidR="007D5C71" w:rsidRPr="00636CE5" w:rsidRDefault="007D5C71" w:rsidP="00366340">
            <w:pPr>
              <w:widowControl w:val="0"/>
              <w:pBdr>
                <w:top w:val="nil"/>
                <w:left w:val="nil"/>
                <w:bottom w:val="nil"/>
                <w:right w:val="nil"/>
                <w:between w:val="nil"/>
              </w:pBd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gt;0.80</w:t>
            </w:r>
          </w:p>
        </w:tc>
        <w:tc>
          <w:tcPr>
            <w:tcW w:w="2085" w:type="dxa"/>
          </w:tcPr>
          <w:p w14:paraId="185496C3" w14:textId="77777777" w:rsidR="007D5C71" w:rsidRPr="00636CE5" w:rsidRDefault="007D5C71" w:rsidP="00366340">
            <w:pPr>
              <w:widowControl w:val="0"/>
              <w:pBdr>
                <w:top w:val="nil"/>
                <w:left w:val="nil"/>
                <w:bottom w:val="nil"/>
                <w:right w:val="nil"/>
                <w:between w:val="nil"/>
              </w:pBdr>
              <w:jc w:val="cente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3</w:t>
            </w:r>
          </w:p>
        </w:tc>
      </w:tr>
      <w:tr w:rsidR="007D5C71" w:rsidRPr="00546FEC" w14:paraId="7B86170A" w14:textId="77777777" w:rsidTr="00366340">
        <w:tc>
          <w:tcPr>
            <w:tcW w:w="4680" w:type="dxa"/>
          </w:tcPr>
          <w:p w14:paraId="2C40D78B" w14:textId="77777777" w:rsidR="007D5C71" w:rsidRPr="00636CE5" w:rsidRDefault="007D5C71" w:rsidP="00366340">
            <w:pPr>
              <w:widowControl w:val="0"/>
              <w:pBdr>
                <w:top w:val="nil"/>
                <w:left w:val="nil"/>
                <w:bottom w:val="nil"/>
                <w:right w:val="nil"/>
                <w:between w:val="nil"/>
              </w:pBdr>
              <w:rPr>
                <w:rFonts w:ascii="Times New Roman" w:eastAsia="Times New Roman" w:hAnsi="Times New Roman" w:cs="Times New Roman"/>
                <w:b/>
                <w:sz w:val="20"/>
                <w:szCs w:val="20"/>
              </w:rPr>
            </w:pPr>
            <w:r w:rsidRPr="00636CE5">
              <w:rPr>
                <w:rFonts w:ascii="Times New Roman" w:eastAsia="Times New Roman" w:hAnsi="Times New Roman" w:cs="Times New Roman"/>
                <w:b/>
                <w:sz w:val="20"/>
                <w:szCs w:val="20"/>
              </w:rPr>
              <w:t>Clinical usability</w:t>
            </w:r>
          </w:p>
        </w:tc>
        <w:tc>
          <w:tcPr>
            <w:tcW w:w="2085" w:type="dxa"/>
          </w:tcPr>
          <w:p w14:paraId="4E99C0CB" w14:textId="77777777" w:rsidR="007D5C71" w:rsidRPr="00636CE5" w:rsidRDefault="007D5C71" w:rsidP="00366340">
            <w:pPr>
              <w:widowControl w:val="0"/>
              <w:pBdr>
                <w:top w:val="nil"/>
                <w:left w:val="nil"/>
                <w:bottom w:val="nil"/>
                <w:right w:val="nil"/>
                <w:between w:val="nil"/>
              </w:pBdr>
              <w:jc w:val="center"/>
              <w:rPr>
                <w:rFonts w:ascii="Times New Roman" w:eastAsia="Times New Roman" w:hAnsi="Times New Roman" w:cs="Times New Roman"/>
                <w:sz w:val="20"/>
                <w:szCs w:val="20"/>
              </w:rPr>
            </w:pPr>
          </w:p>
        </w:tc>
      </w:tr>
      <w:tr w:rsidR="007D5C71" w:rsidRPr="00546FEC" w14:paraId="174266A6" w14:textId="77777777" w:rsidTr="00366340">
        <w:trPr>
          <w:trHeight w:val="78"/>
        </w:trPr>
        <w:tc>
          <w:tcPr>
            <w:tcW w:w="4680" w:type="dxa"/>
          </w:tcPr>
          <w:p w14:paraId="622EDF08" w14:textId="77777777" w:rsidR="007D5C71" w:rsidRPr="00636CE5" w:rsidRDefault="007D5C71" w:rsidP="00366340">
            <w:pPr>
              <w:widowControl w:val="0"/>
              <w:pBdr>
                <w:top w:val="nil"/>
                <w:left w:val="nil"/>
                <w:bottom w:val="nil"/>
                <w:right w:val="nil"/>
                <w:between w:val="nil"/>
              </w:pBd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No WBC</w:t>
            </w:r>
          </w:p>
        </w:tc>
        <w:tc>
          <w:tcPr>
            <w:tcW w:w="2085" w:type="dxa"/>
          </w:tcPr>
          <w:p w14:paraId="3B2F0E3F" w14:textId="77777777" w:rsidR="007D5C71" w:rsidRPr="00636CE5" w:rsidRDefault="007D5C71" w:rsidP="00366340">
            <w:pPr>
              <w:widowControl w:val="0"/>
              <w:pBdr>
                <w:top w:val="nil"/>
                <w:left w:val="nil"/>
                <w:bottom w:val="nil"/>
                <w:right w:val="nil"/>
                <w:between w:val="nil"/>
              </w:pBdr>
              <w:jc w:val="cente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0</w:t>
            </w:r>
          </w:p>
        </w:tc>
      </w:tr>
      <w:tr w:rsidR="007D5C71" w:rsidRPr="00546FEC" w14:paraId="1BE52F41" w14:textId="77777777" w:rsidTr="00366340">
        <w:tc>
          <w:tcPr>
            <w:tcW w:w="4680" w:type="dxa"/>
          </w:tcPr>
          <w:p w14:paraId="6968A706" w14:textId="77777777" w:rsidR="007D5C71" w:rsidRPr="00636CE5" w:rsidRDefault="007D5C71" w:rsidP="00366340">
            <w:pPr>
              <w:widowControl w:val="0"/>
              <w:pBdr>
                <w:top w:val="nil"/>
                <w:left w:val="nil"/>
                <w:bottom w:val="nil"/>
                <w:right w:val="nil"/>
                <w:between w:val="nil"/>
              </w:pBd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WBC</w:t>
            </w:r>
          </w:p>
        </w:tc>
        <w:tc>
          <w:tcPr>
            <w:tcW w:w="2085" w:type="dxa"/>
          </w:tcPr>
          <w:p w14:paraId="6EDC7E46" w14:textId="77777777" w:rsidR="007D5C71" w:rsidRPr="00636CE5" w:rsidRDefault="007D5C71" w:rsidP="00366340">
            <w:pPr>
              <w:widowControl w:val="0"/>
              <w:pBdr>
                <w:top w:val="nil"/>
                <w:left w:val="nil"/>
                <w:bottom w:val="nil"/>
                <w:right w:val="nil"/>
                <w:between w:val="nil"/>
              </w:pBdr>
              <w:jc w:val="cente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1</w:t>
            </w:r>
          </w:p>
        </w:tc>
      </w:tr>
      <w:tr w:rsidR="007D5C71" w:rsidRPr="009C66F8" w14:paraId="42355081" w14:textId="77777777" w:rsidTr="00366340">
        <w:tc>
          <w:tcPr>
            <w:tcW w:w="6765" w:type="dxa"/>
            <w:gridSpan w:val="2"/>
          </w:tcPr>
          <w:p w14:paraId="425292C6" w14:textId="77777777" w:rsidR="007D5C71" w:rsidRPr="00636CE5" w:rsidRDefault="007D5C71" w:rsidP="00366340">
            <w:pPr>
              <w:widowControl w:val="0"/>
              <w:pBdr>
                <w:top w:val="nil"/>
                <w:left w:val="nil"/>
                <w:bottom w:val="nil"/>
                <w:right w:val="nil"/>
                <w:between w:val="nil"/>
              </w:pBdr>
              <w:rPr>
                <w:rFonts w:ascii="Times New Roman" w:eastAsia="Times New Roman" w:hAnsi="Times New Roman" w:cs="Times New Roman"/>
                <w:i/>
                <w:sz w:val="16"/>
                <w:szCs w:val="16"/>
              </w:rPr>
            </w:pPr>
          </w:p>
          <w:sdt>
            <w:sdtPr>
              <w:tag w:val="goog_rdk_249"/>
              <w:id w:val="-929736552"/>
            </w:sdtPr>
            <w:sdtContent>
              <w:p w14:paraId="74D59EAD" w14:textId="7CA5EF7D" w:rsidR="007D5C71" w:rsidRPr="00636CE5" w:rsidRDefault="00BF0D32" w:rsidP="00366340">
                <w:pPr>
                  <w:widowControl w:val="0"/>
                  <w:pBdr>
                    <w:top w:val="nil"/>
                    <w:left w:val="nil"/>
                    <w:bottom w:val="nil"/>
                    <w:right w:val="nil"/>
                    <w:between w:val="nil"/>
                  </w:pBdr>
                  <w:rPr>
                    <w:rFonts w:ascii="Times New Roman" w:eastAsia="Times New Roman" w:hAnsi="Times New Roman" w:cs="Times New Roman"/>
                    <w:i/>
                    <w:sz w:val="16"/>
                    <w:szCs w:val="16"/>
                  </w:rPr>
                </w:pPr>
                <w:r w:rsidRPr="00BF0D32">
                  <w:rPr>
                    <w:rFonts w:ascii="Times New Roman" w:hAnsi="Times New Roman" w:cs="Times New Roman"/>
                    <w:i/>
                    <w:iCs/>
                    <w:sz w:val="16"/>
                    <w:szCs w:val="16"/>
                  </w:rPr>
                  <w:t>AUC = area under the curve,</w:t>
                </w:r>
                <w:r>
                  <w:t xml:space="preserve"> </w:t>
                </w:r>
                <w:r w:rsidR="007D5C71" w:rsidRPr="00636CE5">
                  <w:rPr>
                    <w:rFonts w:ascii="Times New Roman" w:eastAsia="Times New Roman" w:hAnsi="Times New Roman" w:cs="Times New Roman"/>
                    <w:i/>
                    <w:sz w:val="16"/>
                    <w:szCs w:val="16"/>
                  </w:rPr>
                  <w:t>WBC = web-based calculator, scoring system</w:t>
                </w:r>
                <w:r>
                  <w:rPr>
                    <w:rFonts w:ascii="Times New Roman" w:eastAsia="Times New Roman" w:hAnsi="Times New Roman" w:cs="Times New Roman"/>
                    <w:i/>
                    <w:sz w:val="16"/>
                    <w:szCs w:val="16"/>
                  </w:rPr>
                  <w:t>:</w:t>
                </w:r>
                <w:r w:rsidR="007D5C71" w:rsidRPr="00636CE5">
                  <w:rPr>
                    <w:rFonts w:ascii="Times New Roman" w:eastAsia="Times New Roman" w:hAnsi="Times New Roman" w:cs="Times New Roman"/>
                    <w:i/>
                    <w:sz w:val="16"/>
                    <w:szCs w:val="16"/>
                  </w:rPr>
                  <w:t xml:space="preserve"> excellent = 12–16 points, good = 7–11 points, fair = 3–6 points, poor= 0–2 points</w:t>
                </w:r>
                <w:r>
                  <w:rPr>
                    <w:rFonts w:ascii="Times New Roman" w:eastAsia="Times New Roman" w:hAnsi="Times New Roman" w:cs="Times New Roman"/>
                    <w:i/>
                    <w:sz w:val="16"/>
                    <w:szCs w:val="16"/>
                  </w:rPr>
                  <w:t>.</w:t>
                </w:r>
              </w:p>
            </w:sdtContent>
          </w:sdt>
        </w:tc>
      </w:tr>
    </w:tbl>
    <w:p w14:paraId="79635584" w14:textId="77777777" w:rsidR="00C101CE" w:rsidRDefault="00C101CE" w:rsidP="007D5C71">
      <w:pPr>
        <w:widowControl w:val="0"/>
        <w:pBdr>
          <w:top w:val="none" w:sz="0" w:space="0" w:color="D9D9E3"/>
          <w:left w:val="none" w:sz="0" w:space="0" w:color="D9D9E3"/>
          <w:bottom w:val="none" w:sz="0" w:space="0" w:color="D9D9E3"/>
          <w:right w:val="none" w:sz="0" w:space="0" w:color="D9D9E3"/>
          <w:between w:val="none" w:sz="0" w:space="0" w:color="D9D9E3"/>
        </w:pBdr>
        <w:shd w:val="clear" w:color="auto" w:fill="FFFFFF"/>
        <w:spacing w:before="240" w:after="240"/>
        <w:rPr>
          <w:rFonts w:ascii="Times New Roman" w:eastAsia="Times New Roman" w:hAnsi="Times New Roman" w:cs="Times New Roman"/>
          <w:b/>
          <w:lang w:val="en-US"/>
        </w:rPr>
      </w:pPr>
    </w:p>
    <w:p w14:paraId="0478973C" w14:textId="77777777" w:rsidR="00BF1F16" w:rsidRDefault="00BF1F16" w:rsidP="007D5C71">
      <w:pPr>
        <w:widowControl w:val="0"/>
        <w:pBdr>
          <w:top w:val="none" w:sz="0" w:space="0" w:color="D9D9E3"/>
          <w:left w:val="none" w:sz="0" w:space="0" w:color="D9D9E3"/>
          <w:bottom w:val="none" w:sz="0" w:space="0" w:color="D9D9E3"/>
          <w:right w:val="none" w:sz="0" w:space="0" w:color="D9D9E3"/>
          <w:between w:val="none" w:sz="0" w:space="0" w:color="D9D9E3"/>
        </w:pBdr>
        <w:shd w:val="clear" w:color="auto" w:fill="FFFFFF"/>
        <w:spacing w:before="240" w:after="240"/>
        <w:rPr>
          <w:rFonts w:ascii="Times New Roman" w:eastAsia="Times New Roman" w:hAnsi="Times New Roman" w:cs="Times New Roman"/>
          <w:b/>
          <w:lang w:val="en-US"/>
        </w:rPr>
      </w:pPr>
    </w:p>
    <w:p w14:paraId="5DC15E16" w14:textId="77777777" w:rsidR="00BF1F16" w:rsidRDefault="00BF1F16" w:rsidP="007D5C71">
      <w:pPr>
        <w:widowControl w:val="0"/>
        <w:pBdr>
          <w:top w:val="none" w:sz="0" w:space="0" w:color="D9D9E3"/>
          <w:left w:val="none" w:sz="0" w:space="0" w:color="D9D9E3"/>
          <w:bottom w:val="none" w:sz="0" w:space="0" w:color="D9D9E3"/>
          <w:right w:val="none" w:sz="0" w:space="0" w:color="D9D9E3"/>
          <w:between w:val="none" w:sz="0" w:space="0" w:color="D9D9E3"/>
        </w:pBdr>
        <w:shd w:val="clear" w:color="auto" w:fill="FFFFFF"/>
        <w:spacing w:before="240" w:after="240"/>
        <w:rPr>
          <w:rFonts w:ascii="Times New Roman" w:eastAsia="Times New Roman" w:hAnsi="Times New Roman" w:cs="Times New Roman"/>
          <w:b/>
          <w:lang w:val="en-US"/>
        </w:rPr>
      </w:pPr>
    </w:p>
    <w:p w14:paraId="56E4EA65" w14:textId="77777777" w:rsidR="00BF1F16" w:rsidRDefault="00BF1F16" w:rsidP="007D5C71">
      <w:pPr>
        <w:widowControl w:val="0"/>
        <w:pBdr>
          <w:top w:val="none" w:sz="0" w:space="0" w:color="D9D9E3"/>
          <w:left w:val="none" w:sz="0" w:space="0" w:color="D9D9E3"/>
          <w:bottom w:val="none" w:sz="0" w:space="0" w:color="D9D9E3"/>
          <w:right w:val="none" w:sz="0" w:space="0" w:color="D9D9E3"/>
          <w:between w:val="none" w:sz="0" w:space="0" w:color="D9D9E3"/>
        </w:pBdr>
        <w:shd w:val="clear" w:color="auto" w:fill="FFFFFF"/>
        <w:spacing w:before="240" w:after="240"/>
        <w:rPr>
          <w:rFonts w:ascii="Times New Roman" w:eastAsia="Times New Roman" w:hAnsi="Times New Roman" w:cs="Times New Roman"/>
          <w:b/>
          <w:lang w:val="en-US"/>
        </w:rPr>
      </w:pPr>
    </w:p>
    <w:p w14:paraId="6F61D459" w14:textId="77777777" w:rsidR="00BF1F16" w:rsidRDefault="00BF1F16" w:rsidP="007D5C71">
      <w:pPr>
        <w:widowControl w:val="0"/>
        <w:pBdr>
          <w:top w:val="none" w:sz="0" w:space="0" w:color="D9D9E3"/>
          <w:left w:val="none" w:sz="0" w:space="0" w:color="D9D9E3"/>
          <w:bottom w:val="none" w:sz="0" w:space="0" w:color="D9D9E3"/>
          <w:right w:val="none" w:sz="0" w:space="0" w:color="D9D9E3"/>
          <w:between w:val="none" w:sz="0" w:space="0" w:color="D9D9E3"/>
        </w:pBdr>
        <w:shd w:val="clear" w:color="auto" w:fill="FFFFFF"/>
        <w:spacing w:before="240" w:after="240"/>
        <w:rPr>
          <w:rFonts w:ascii="Times New Roman" w:eastAsia="Times New Roman" w:hAnsi="Times New Roman" w:cs="Times New Roman"/>
          <w:b/>
          <w:lang w:val="en-US"/>
        </w:rPr>
      </w:pPr>
    </w:p>
    <w:p w14:paraId="32CD6DEB" w14:textId="77777777" w:rsidR="00BF1F16" w:rsidRDefault="00BF1F16" w:rsidP="007D5C71">
      <w:pPr>
        <w:widowControl w:val="0"/>
        <w:pBdr>
          <w:top w:val="none" w:sz="0" w:space="0" w:color="D9D9E3"/>
          <w:left w:val="none" w:sz="0" w:space="0" w:color="D9D9E3"/>
          <w:bottom w:val="none" w:sz="0" w:space="0" w:color="D9D9E3"/>
          <w:right w:val="none" w:sz="0" w:space="0" w:color="D9D9E3"/>
          <w:between w:val="none" w:sz="0" w:space="0" w:color="D9D9E3"/>
        </w:pBdr>
        <w:shd w:val="clear" w:color="auto" w:fill="FFFFFF"/>
        <w:spacing w:before="240" w:after="240"/>
        <w:rPr>
          <w:rFonts w:ascii="Times New Roman" w:eastAsia="Times New Roman" w:hAnsi="Times New Roman" w:cs="Times New Roman"/>
          <w:b/>
          <w:lang w:val="en-US"/>
        </w:rPr>
      </w:pPr>
    </w:p>
    <w:p w14:paraId="7C5C1C3A" w14:textId="77777777" w:rsidR="00BF1F16" w:rsidRDefault="00BF1F16" w:rsidP="007D5C71">
      <w:pPr>
        <w:widowControl w:val="0"/>
        <w:pBdr>
          <w:top w:val="none" w:sz="0" w:space="0" w:color="D9D9E3"/>
          <w:left w:val="none" w:sz="0" w:space="0" w:color="D9D9E3"/>
          <w:bottom w:val="none" w:sz="0" w:space="0" w:color="D9D9E3"/>
          <w:right w:val="none" w:sz="0" w:space="0" w:color="D9D9E3"/>
          <w:between w:val="none" w:sz="0" w:space="0" w:color="D9D9E3"/>
        </w:pBdr>
        <w:shd w:val="clear" w:color="auto" w:fill="FFFFFF"/>
        <w:spacing w:before="240" w:after="240"/>
        <w:rPr>
          <w:rFonts w:ascii="Times New Roman" w:eastAsia="Times New Roman" w:hAnsi="Times New Roman" w:cs="Times New Roman"/>
          <w:b/>
          <w:lang w:val="en-US"/>
        </w:rPr>
      </w:pPr>
    </w:p>
    <w:p w14:paraId="3395B43E" w14:textId="77777777" w:rsidR="00BF1F16" w:rsidRDefault="00BF1F16" w:rsidP="007D5C71">
      <w:pPr>
        <w:widowControl w:val="0"/>
        <w:pBdr>
          <w:top w:val="none" w:sz="0" w:space="0" w:color="D9D9E3"/>
          <w:left w:val="none" w:sz="0" w:space="0" w:color="D9D9E3"/>
          <w:bottom w:val="none" w:sz="0" w:space="0" w:color="D9D9E3"/>
          <w:right w:val="none" w:sz="0" w:space="0" w:color="D9D9E3"/>
          <w:between w:val="none" w:sz="0" w:space="0" w:color="D9D9E3"/>
        </w:pBdr>
        <w:shd w:val="clear" w:color="auto" w:fill="FFFFFF"/>
        <w:spacing w:before="240" w:after="240"/>
        <w:rPr>
          <w:rFonts w:ascii="Times New Roman" w:eastAsia="Times New Roman" w:hAnsi="Times New Roman" w:cs="Times New Roman"/>
          <w:b/>
          <w:lang w:val="en-US"/>
        </w:rPr>
      </w:pPr>
    </w:p>
    <w:p w14:paraId="0E0EA7E9" w14:textId="77777777" w:rsidR="00BF1F16" w:rsidRDefault="00BF1F16" w:rsidP="007D5C71">
      <w:pPr>
        <w:widowControl w:val="0"/>
        <w:pBdr>
          <w:top w:val="none" w:sz="0" w:space="0" w:color="D9D9E3"/>
          <w:left w:val="none" w:sz="0" w:space="0" w:color="D9D9E3"/>
          <w:bottom w:val="none" w:sz="0" w:space="0" w:color="D9D9E3"/>
          <w:right w:val="none" w:sz="0" w:space="0" w:color="D9D9E3"/>
          <w:between w:val="none" w:sz="0" w:space="0" w:color="D9D9E3"/>
        </w:pBdr>
        <w:shd w:val="clear" w:color="auto" w:fill="FFFFFF"/>
        <w:spacing w:before="240" w:after="240"/>
        <w:rPr>
          <w:rFonts w:ascii="Times New Roman" w:eastAsia="Times New Roman" w:hAnsi="Times New Roman" w:cs="Times New Roman"/>
          <w:b/>
          <w:lang w:val="en-US"/>
        </w:rPr>
      </w:pPr>
    </w:p>
    <w:p w14:paraId="7EE34FD9" w14:textId="77777777" w:rsidR="00BF1F16" w:rsidRDefault="00BF1F16" w:rsidP="007D5C71">
      <w:pPr>
        <w:widowControl w:val="0"/>
        <w:pBdr>
          <w:top w:val="none" w:sz="0" w:space="0" w:color="D9D9E3"/>
          <w:left w:val="none" w:sz="0" w:space="0" w:color="D9D9E3"/>
          <w:bottom w:val="none" w:sz="0" w:space="0" w:color="D9D9E3"/>
          <w:right w:val="none" w:sz="0" w:space="0" w:color="D9D9E3"/>
          <w:between w:val="none" w:sz="0" w:space="0" w:color="D9D9E3"/>
        </w:pBdr>
        <w:shd w:val="clear" w:color="auto" w:fill="FFFFFF"/>
        <w:spacing w:before="240" w:after="240"/>
        <w:rPr>
          <w:rFonts w:ascii="Times New Roman" w:eastAsia="Times New Roman" w:hAnsi="Times New Roman" w:cs="Times New Roman"/>
          <w:b/>
          <w:lang w:val="en-US"/>
        </w:rPr>
      </w:pPr>
    </w:p>
    <w:p w14:paraId="1C6FA20F" w14:textId="77777777" w:rsidR="00BF1F16" w:rsidRDefault="00BF1F16" w:rsidP="007D5C71">
      <w:pPr>
        <w:widowControl w:val="0"/>
        <w:pBdr>
          <w:top w:val="none" w:sz="0" w:space="0" w:color="D9D9E3"/>
          <w:left w:val="none" w:sz="0" w:space="0" w:color="D9D9E3"/>
          <w:bottom w:val="none" w:sz="0" w:space="0" w:color="D9D9E3"/>
          <w:right w:val="none" w:sz="0" w:space="0" w:color="D9D9E3"/>
          <w:between w:val="none" w:sz="0" w:space="0" w:color="D9D9E3"/>
        </w:pBdr>
        <w:shd w:val="clear" w:color="auto" w:fill="FFFFFF"/>
        <w:spacing w:before="240" w:after="240"/>
        <w:rPr>
          <w:rFonts w:ascii="Times New Roman" w:eastAsia="Times New Roman" w:hAnsi="Times New Roman" w:cs="Times New Roman"/>
          <w:b/>
          <w:lang w:val="en-US"/>
        </w:rPr>
      </w:pPr>
    </w:p>
    <w:p w14:paraId="125E2FDF" w14:textId="717B260D" w:rsidR="007D5C71" w:rsidRPr="00636CE5" w:rsidRDefault="007D5C71" w:rsidP="007D5C71">
      <w:pPr>
        <w:widowControl w:val="0"/>
        <w:pBdr>
          <w:top w:val="none" w:sz="0" w:space="0" w:color="D9D9E3"/>
          <w:left w:val="none" w:sz="0" w:space="0" w:color="D9D9E3"/>
          <w:bottom w:val="none" w:sz="0" w:space="0" w:color="D9D9E3"/>
          <w:right w:val="none" w:sz="0" w:space="0" w:color="D9D9E3"/>
          <w:between w:val="none" w:sz="0" w:space="0" w:color="D9D9E3"/>
        </w:pBdr>
        <w:shd w:val="clear" w:color="auto" w:fill="FFFFFF"/>
        <w:spacing w:before="240" w:after="240"/>
        <w:rPr>
          <w:rFonts w:ascii="Times New Roman" w:eastAsia="Times New Roman" w:hAnsi="Times New Roman" w:cs="Times New Roman"/>
          <w:lang w:val="en-US"/>
        </w:rPr>
      </w:pPr>
      <w:r w:rsidRPr="00636CE5">
        <w:rPr>
          <w:rFonts w:ascii="Times New Roman" w:eastAsia="Times New Roman" w:hAnsi="Times New Roman" w:cs="Times New Roman"/>
          <w:b/>
          <w:lang w:val="en-US"/>
        </w:rPr>
        <w:lastRenderedPageBreak/>
        <w:t>Table 2</w:t>
      </w:r>
      <w:r w:rsidRPr="00636CE5">
        <w:rPr>
          <w:rFonts w:ascii="Times New Roman" w:eastAsia="Times New Roman" w:hAnsi="Times New Roman" w:cs="Times New Roman"/>
          <w:lang w:val="en-US"/>
        </w:rPr>
        <w:t xml:space="preserve">. Characteristics of </w:t>
      </w:r>
      <w:sdt>
        <w:sdtPr>
          <w:rPr>
            <w:lang w:val="en-US"/>
          </w:rPr>
          <w:tag w:val="goog_rdk_250"/>
          <w:id w:val="-1197534202"/>
        </w:sdtPr>
        <w:sdtContent>
          <w:r w:rsidRPr="00636CE5">
            <w:rPr>
              <w:rFonts w:ascii="Times New Roman" w:eastAsia="Times New Roman" w:hAnsi="Times New Roman" w:cs="Times New Roman"/>
              <w:lang w:val="en-US"/>
            </w:rPr>
            <w:t>all i</w:t>
          </w:r>
        </w:sdtContent>
      </w:sdt>
      <w:r w:rsidRPr="00636CE5">
        <w:rPr>
          <w:rFonts w:ascii="Times New Roman" w:eastAsia="Times New Roman" w:hAnsi="Times New Roman" w:cs="Times New Roman"/>
          <w:lang w:val="en-US"/>
        </w:rPr>
        <w:t xml:space="preserve">ncluded </w:t>
      </w:r>
      <w:sdt>
        <w:sdtPr>
          <w:rPr>
            <w:lang w:val="en-US"/>
          </w:rPr>
          <w:tag w:val="goog_rdk_252"/>
          <w:id w:val="-971522446"/>
        </w:sdtPr>
        <w:sdtContent>
          <w:r w:rsidRPr="00636CE5">
            <w:rPr>
              <w:rFonts w:ascii="Times New Roman" w:eastAsia="Times New Roman" w:hAnsi="Times New Roman" w:cs="Times New Roman"/>
              <w:lang w:val="en-US"/>
            </w:rPr>
            <w:t>s</w:t>
          </w:r>
        </w:sdtContent>
      </w:sdt>
      <w:r w:rsidRPr="00636CE5">
        <w:rPr>
          <w:rFonts w:ascii="Times New Roman" w:eastAsia="Times New Roman" w:hAnsi="Times New Roman" w:cs="Times New Roman"/>
          <w:lang w:val="en-US"/>
        </w:rPr>
        <w:t>tudies</w:t>
      </w:r>
      <w:sdt>
        <w:sdtPr>
          <w:rPr>
            <w:lang w:val="en-US"/>
          </w:rPr>
          <w:tag w:val="goog_rdk_254"/>
          <w:id w:val="-68346728"/>
        </w:sdtPr>
        <w:sdtContent>
          <w:r w:rsidRPr="00636CE5">
            <w:rPr>
              <w:rFonts w:ascii="Times New Roman" w:eastAsia="Times New Roman" w:hAnsi="Times New Roman" w:cs="Times New Roman"/>
              <w:lang w:val="en-US"/>
            </w:rPr>
            <w:t xml:space="preserve"> (n=</w:t>
          </w:r>
          <w:r w:rsidRPr="007D5C71">
            <w:rPr>
              <w:rFonts w:ascii="Times New Roman" w:eastAsia="Times New Roman" w:hAnsi="Times New Roman" w:cs="Times New Roman"/>
              <w:lang w:val="en-US"/>
            </w:rPr>
            <w:t>92)</w:t>
          </w:r>
        </w:sdtContent>
      </w:sdt>
    </w:p>
    <w:p w14:paraId="425F2AAB" w14:textId="77777777" w:rsidR="007D5C71" w:rsidRPr="00636CE5" w:rsidRDefault="007D5C71" w:rsidP="007D5C71">
      <w:pPr>
        <w:pBdr>
          <w:top w:val="nil"/>
          <w:left w:val="nil"/>
          <w:bottom w:val="nil"/>
          <w:right w:val="nil"/>
          <w:between w:val="nil"/>
        </w:pBdr>
        <w:rPr>
          <w:rFonts w:ascii="Times New Roman" w:eastAsia="Times New Roman" w:hAnsi="Times New Roman" w:cs="Times New Roman"/>
          <w:b/>
          <w:color w:val="000000"/>
          <w:lang w:val="en-US"/>
        </w:rPr>
      </w:pPr>
      <w:r w:rsidRPr="00636CE5">
        <w:rPr>
          <w:rFonts w:ascii="Times New Roman" w:eastAsia="Times New Roman" w:hAnsi="Times New Roman" w:cs="Times New Roman"/>
          <w:b/>
          <w:color w:val="000000"/>
          <w:lang w:val="en-US"/>
        </w:rPr>
        <w:t xml:space="preserve">  Variables </w:t>
      </w:r>
      <w:r w:rsidRPr="00636CE5">
        <w:rPr>
          <w:rFonts w:ascii="Times New Roman" w:eastAsia="Times New Roman" w:hAnsi="Times New Roman" w:cs="Times New Roman"/>
          <w:b/>
          <w:color w:val="000000"/>
          <w:lang w:val="en-US"/>
        </w:rPr>
        <w:tab/>
      </w:r>
      <w:r w:rsidRPr="00636CE5">
        <w:rPr>
          <w:rFonts w:ascii="Times New Roman" w:eastAsia="Times New Roman" w:hAnsi="Times New Roman" w:cs="Times New Roman"/>
          <w:b/>
          <w:color w:val="000000"/>
          <w:lang w:val="en-US"/>
        </w:rPr>
        <w:tab/>
      </w:r>
      <w:r w:rsidRPr="00636CE5">
        <w:rPr>
          <w:rFonts w:ascii="Times New Roman" w:eastAsia="Times New Roman" w:hAnsi="Times New Roman" w:cs="Times New Roman"/>
          <w:b/>
          <w:color w:val="000000"/>
          <w:lang w:val="en-US"/>
        </w:rPr>
        <w:tab/>
      </w:r>
      <w:r w:rsidRPr="00636CE5">
        <w:rPr>
          <w:rFonts w:ascii="Times New Roman" w:eastAsia="Times New Roman" w:hAnsi="Times New Roman" w:cs="Times New Roman"/>
          <w:b/>
          <w:color w:val="000000"/>
          <w:lang w:val="en-US"/>
        </w:rPr>
        <w:tab/>
      </w:r>
      <w:r w:rsidRPr="00636CE5">
        <w:rPr>
          <w:rFonts w:ascii="Times New Roman" w:eastAsia="Times New Roman" w:hAnsi="Times New Roman" w:cs="Times New Roman"/>
          <w:b/>
          <w:color w:val="000000"/>
          <w:lang w:val="en-US"/>
        </w:rPr>
        <w:tab/>
        <w:t xml:space="preserve">                    Values </w:t>
      </w:r>
    </w:p>
    <w:tbl>
      <w:tblPr>
        <w:tblStyle w:val="4"/>
        <w:tblW w:w="7445" w:type="dxa"/>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5342"/>
        <w:gridCol w:w="2103"/>
      </w:tblGrid>
      <w:tr w:rsidR="007D5C71" w:rsidRPr="00546FEC" w14:paraId="7A995896" w14:textId="77777777" w:rsidTr="00366340">
        <w:trPr>
          <w:cnfStyle w:val="100000000000" w:firstRow="1" w:lastRow="0" w:firstColumn="0" w:lastColumn="0" w:oddVBand="0" w:evenVBand="0" w:oddHBand="0"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2" w:type="dxa"/>
          </w:tcPr>
          <w:p w14:paraId="57F4C5D9" w14:textId="29A3EE00" w:rsidR="007D5C71" w:rsidRPr="00C101CE" w:rsidRDefault="007D5C71" w:rsidP="00366340">
            <w:pPr>
              <w:rPr>
                <w:rFonts w:ascii="Times New Roman" w:eastAsia="Times New Roman" w:hAnsi="Times New Roman" w:cs="Times New Roman"/>
                <w:bCs/>
                <w:sz w:val="20"/>
                <w:szCs w:val="20"/>
              </w:rPr>
            </w:pPr>
            <w:r w:rsidRPr="00744275">
              <w:rPr>
                <w:rFonts w:ascii="Times New Roman" w:eastAsia="Times New Roman" w:hAnsi="Times New Roman" w:cs="Times New Roman"/>
                <w:bCs/>
                <w:sz w:val="20"/>
                <w:szCs w:val="20"/>
              </w:rPr>
              <w:t xml:space="preserve">Median </w:t>
            </w:r>
            <w:r w:rsidR="00C101CE" w:rsidRPr="00744275">
              <w:rPr>
                <w:rFonts w:ascii="Times New Roman" w:eastAsia="Times New Roman" w:hAnsi="Times New Roman" w:cs="Times New Roman"/>
                <w:bCs/>
                <w:sz w:val="20"/>
                <w:szCs w:val="20"/>
              </w:rPr>
              <w:t xml:space="preserve">patient </w:t>
            </w:r>
            <w:r w:rsidRPr="00744275">
              <w:rPr>
                <w:rFonts w:ascii="Times New Roman" w:eastAsia="Times New Roman" w:hAnsi="Times New Roman" w:cs="Times New Roman"/>
                <w:bCs/>
                <w:sz w:val="20"/>
                <w:szCs w:val="20"/>
              </w:rPr>
              <w:t>sample size (IQR)</w:t>
            </w:r>
          </w:p>
        </w:tc>
        <w:tc>
          <w:tcPr>
            <w:tcW w:w="2103" w:type="dxa"/>
          </w:tcPr>
          <w:p w14:paraId="64570CF7" w14:textId="04CDAE6E" w:rsidR="007D5C71" w:rsidRPr="00636CE5" w:rsidRDefault="007D5C71" w:rsidP="0036634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b w:val="0"/>
                <w:sz w:val="20"/>
                <w:szCs w:val="20"/>
              </w:rPr>
              <w:t>399 (189 to 1</w:t>
            </w:r>
            <w:r w:rsidR="00C101CE">
              <w:rPr>
                <w:rFonts w:ascii="Times New Roman" w:eastAsia="Times New Roman" w:hAnsi="Times New Roman" w:cs="Times New Roman"/>
                <w:b w:val="0"/>
                <w:sz w:val="20"/>
                <w:szCs w:val="20"/>
              </w:rPr>
              <w:t>.</w:t>
            </w:r>
            <w:r w:rsidRPr="00636CE5">
              <w:rPr>
                <w:rFonts w:ascii="Times New Roman" w:eastAsia="Times New Roman" w:hAnsi="Times New Roman" w:cs="Times New Roman"/>
                <w:b w:val="0"/>
                <w:sz w:val="20"/>
                <w:szCs w:val="20"/>
              </w:rPr>
              <w:t>043)</w:t>
            </w:r>
          </w:p>
        </w:tc>
      </w:tr>
      <w:tr w:rsidR="007D5C71" w:rsidRPr="00546FEC" w14:paraId="10E51F66" w14:textId="77777777" w:rsidTr="0036634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2" w:type="dxa"/>
          </w:tcPr>
          <w:p w14:paraId="67E8722B" w14:textId="77777777" w:rsidR="007D5C71" w:rsidRPr="00636CE5" w:rsidRDefault="007D5C71" w:rsidP="00366340">
            <w:pP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Year of publication, n (%)</w:t>
            </w:r>
          </w:p>
        </w:tc>
        <w:tc>
          <w:tcPr>
            <w:tcW w:w="2103" w:type="dxa"/>
          </w:tcPr>
          <w:p w14:paraId="5B70C93D" w14:textId="77777777" w:rsidR="007D5C71" w:rsidRPr="00636CE5" w:rsidRDefault="007D5C71" w:rsidP="003663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7D5C71" w:rsidRPr="00546FEC" w14:paraId="6FF90772" w14:textId="77777777" w:rsidTr="00366340">
        <w:trPr>
          <w:trHeight w:val="260"/>
        </w:trPr>
        <w:tc>
          <w:tcPr>
            <w:cnfStyle w:val="001000000000" w:firstRow="0" w:lastRow="0" w:firstColumn="1" w:lastColumn="0" w:oddVBand="0" w:evenVBand="0" w:oddHBand="0" w:evenHBand="0" w:firstRowFirstColumn="0" w:firstRowLastColumn="0" w:lastRowFirstColumn="0" w:lastRowLastColumn="0"/>
            <w:tcW w:w="5342" w:type="dxa"/>
          </w:tcPr>
          <w:p w14:paraId="40F257A8" w14:textId="01FA9DA9" w:rsidR="007D5C71" w:rsidRPr="00BF0D32" w:rsidRDefault="007D5C71" w:rsidP="00366340">
            <w:pPr>
              <w:ind w:left="708"/>
              <w:rPr>
                <w:rFonts w:ascii="Times New Roman" w:eastAsia="Times New Roman" w:hAnsi="Times New Roman" w:cs="Times New Roman"/>
                <w:b w:val="0"/>
                <w:bCs/>
                <w:sz w:val="20"/>
                <w:szCs w:val="20"/>
                <w:lang w:val="nl-NL"/>
              </w:rPr>
            </w:pPr>
            <w:r w:rsidRPr="00BF0D32">
              <w:rPr>
                <w:rFonts w:ascii="Times New Roman" w:eastAsia="Times New Roman" w:hAnsi="Times New Roman" w:cs="Times New Roman"/>
                <w:b w:val="0"/>
                <w:bCs/>
                <w:sz w:val="20"/>
                <w:szCs w:val="20"/>
                <w:lang w:val="nl-NL"/>
              </w:rPr>
              <w:t>2024</w:t>
            </w:r>
            <w:r w:rsidR="00C101CE" w:rsidRPr="00BF0D32">
              <w:rPr>
                <w:rFonts w:ascii="Times New Roman" w:eastAsia="Times New Roman" w:hAnsi="Times New Roman" w:cs="Times New Roman"/>
                <w:b w:val="0"/>
                <w:bCs/>
                <w:sz w:val="20"/>
                <w:szCs w:val="20"/>
                <w:lang w:val="nl-NL"/>
              </w:rPr>
              <w:t xml:space="preserve"> “</w:t>
            </w:r>
            <w:proofErr w:type="spellStart"/>
            <w:r w:rsidR="00BF0D32">
              <w:rPr>
                <w:rFonts w:ascii="Times New Roman" w:eastAsia="Times New Roman" w:hAnsi="Times New Roman" w:cs="Times New Roman"/>
                <w:b w:val="0"/>
                <w:bCs/>
                <w:sz w:val="20"/>
                <w:szCs w:val="20"/>
                <w:lang w:val="nl-NL"/>
              </w:rPr>
              <w:t>February</w:t>
            </w:r>
            <w:proofErr w:type="spellEnd"/>
            <w:r w:rsidR="00BF0D32">
              <w:rPr>
                <w:rFonts w:ascii="Times New Roman" w:eastAsia="Times New Roman" w:hAnsi="Times New Roman" w:cs="Times New Roman"/>
                <w:b w:val="0"/>
                <w:bCs/>
                <w:sz w:val="20"/>
                <w:szCs w:val="20"/>
                <w:lang w:val="nl-NL"/>
              </w:rPr>
              <w:t xml:space="preserve"> 29</w:t>
            </w:r>
            <w:r w:rsidR="00BF0D32" w:rsidRPr="00BF0D32">
              <w:rPr>
                <w:rFonts w:ascii="Times New Roman" w:eastAsia="Times New Roman" w:hAnsi="Times New Roman" w:cs="Times New Roman"/>
                <w:b w:val="0"/>
                <w:bCs/>
                <w:sz w:val="20"/>
                <w:szCs w:val="20"/>
                <w:vertAlign w:val="superscript"/>
                <w:lang w:val="nl-NL"/>
              </w:rPr>
              <w:t>th</w:t>
            </w:r>
            <w:r w:rsidR="00C101CE" w:rsidRPr="00BF0D32">
              <w:rPr>
                <w:rFonts w:ascii="Times New Roman" w:eastAsia="Times New Roman" w:hAnsi="Times New Roman" w:cs="Times New Roman"/>
                <w:b w:val="0"/>
                <w:bCs/>
                <w:sz w:val="20"/>
                <w:szCs w:val="20"/>
                <w:lang w:val="nl-NL"/>
              </w:rPr>
              <w:t xml:space="preserve">” </w:t>
            </w:r>
          </w:p>
        </w:tc>
        <w:tc>
          <w:tcPr>
            <w:tcW w:w="2103" w:type="dxa"/>
          </w:tcPr>
          <w:p w14:paraId="2C19AC70" w14:textId="77777777" w:rsidR="007D5C71" w:rsidRPr="00636CE5" w:rsidRDefault="007D5C71" w:rsidP="003663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3 (3)</w:t>
            </w:r>
          </w:p>
        </w:tc>
      </w:tr>
      <w:tr w:rsidR="007D5C71" w:rsidRPr="00546FEC" w14:paraId="2B5E8D87" w14:textId="77777777" w:rsidTr="0036634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2" w:type="dxa"/>
          </w:tcPr>
          <w:p w14:paraId="3F9F9A8C" w14:textId="77777777" w:rsidR="007D5C71" w:rsidRPr="00636CE5" w:rsidRDefault="007D5C71" w:rsidP="00366340">
            <w:pPr>
              <w:ind w:left="708"/>
              <w:rPr>
                <w:rFonts w:ascii="Times New Roman" w:eastAsia="Times New Roman" w:hAnsi="Times New Roman" w:cs="Times New Roman"/>
                <w:sz w:val="20"/>
                <w:szCs w:val="20"/>
              </w:rPr>
            </w:pPr>
            <w:r w:rsidRPr="00636CE5">
              <w:rPr>
                <w:rFonts w:ascii="Times New Roman" w:eastAsia="Times New Roman" w:hAnsi="Times New Roman" w:cs="Times New Roman"/>
                <w:b w:val="0"/>
                <w:sz w:val="20"/>
                <w:szCs w:val="20"/>
              </w:rPr>
              <w:t>2023</w:t>
            </w:r>
          </w:p>
        </w:tc>
        <w:tc>
          <w:tcPr>
            <w:tcW w:w="2103" w:type="dxa"/>
          </w:tcPr>
          <w:p w14:paraId="68F8C9B1" w14:textId="77777777" w:rsidR="007D5C71" w:rsidRPr="00636CE5" w:rsidRDefault="007D5C71" w:rsidP="003663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28 (30)</w:t>
            </w:r>
          </w:p>
        </w:tc>
      </w:tr>
      <w:tr w:rsidR="007D5C71" w:rsidRPr="00546FEC" w14:paraId="6C623298" w14:textId="77777777" w:rsidTr="00366340">
        <w:trPr>
          <w:trHeight w:val="260"/>
        </w:trPr>
        <w:tc>
          <w:tcPr>
            <w:cnfStyle w:val="001000000000" w:firstRow="0" w:lastRow="0" w:firstColumn="1" w:lastColumn="0" w:oddVBand="0" w:evenVBand="0" w:oddHBand="0" w:evenHBand="0" w:firstRowFirstColumn="0" w:firstRowLastColumn="0" w:lastRowFirstColumn="0" w:lastRowLastColumn="0"/>
            <w:tcW w:w="5342" w:type="dxa"/>
          </w:tcPr>
          <w:p w14:paraId="6568420B" w14:textId="77777777" w:rsidR="007D5C71" w:rsidRPr="00636CE5" w:rsidRDefault="007D5C71" w:rsidP="00366340">
            <w:pPr>
              <w:ind w:left="708"/>
              <w:rPr>
                <w:rFonts w:ascii="Times New Roman" w:eastAsia="Times New Roman" w:hAnsi="Times New Roman" w:cs="Times New Roman"/>
                <w:sz w:val="20"/>
                <w:szCs w:val="20"/>
              </w:rPr>
            </w:pPr>
            <w:r w:rsidRPr="00636CE5">
              <w:rPr>
                <w:rFonts w:ascii="Times New Roman" w:eastAsia="Times New Roman" w:hAnsi="Times New Roman" w:cs="Times New Roman"/>
                <w:b w:val="0"/>
                <w:sz w:val="20"/>
                <w:szCs w:val="20"/>
              </w:rPr>
              <w:t>2022</w:t>
            </w:r>
          </w:p>
        </w:tc>
        <w:tc>
          <w:tcPr>
            <w:tcW w:w="2103" w:type="dxa"/>
          </w:tcPr>
          <w:p w14:paraId="6BBA7D34" w14:textId="77777777" w:rsidR="007D5C71" w:rsidRPr="00636CE5" w:rsidRDefault="007D5C71" w:rsidP="003663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21 (23)</w:t>
            </w:r>
          </w:p>
        </w:tc>
      </w:tr>
      <w:tr w:rsidR="007D5C71" w:rsidRPr="00546FEC" w14:paraId="68E605C6" w14:textId="77777777" w:rsidTr="0036634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2" w:type="dxa"/>
          </w:tcPr>
          <w:p w14:paraId="0E3BD10E" w14:textId="77777777" w:rsidR="007D5C71" w:rsidRPr="00636CE5" w:rsidRDefault="007D5C71" w:rsidP="00366340">
            <w:pPr>
              <w:ind w:left="708"/>
              <w:rPr>
                <w:rFonts w:ascii="Times New Roman" w:eastAsia="Times New Roman" w:hAnsi="Times New Roman" w:cs="Times New Roman"/>
                <w:sz w:val="20"/>
                <w:szCs w:val="20"/>
              </w:rPr>
            </w:pPr>
            <w:r w:rsidRPr="00636CE5">
              <w:rPr>
                <w:rFonts w:ascii="Times New Roman" w:eastAsia="Times New Roman" w:hAnsi="Times New Roman" w:cs="Times New Roman"/>
                <w:b w:val="0"/>
                <w:sz w:val="20"/>
                <w:szCs w:val="20"/>
              </w:rPr>
              <w:t>2021</w:t>
            </w:r>
          </w:p>
        </w:tc>
        <w:tc>
          <w:tcPr>
            <w:tcW w:w="2103" w:type="dxa"/>
          </w:tcPr>
          <w:p w14:paraId="27CFC5DA" w14:textId="77777777" w:rsidR="007D5C71" w:rsidRPr="00636CE5" w:rsidRDefault="007D5C71" w:rsidP="003663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13 (14)</w:t>
            </w:r>
          </w:p>
        </w:tc>
      </w:tr>
      <w:tr w:rsidR="007D5C71" w:rsidRPr="00546FEC" w14:paraId="6D9DB5C6" w14:textId="77777777" w:rsidTr="00366340">
        <w:trPr>
          <w:trHeight w:val="260"/>
        </w:trPr>
        <w:tc>
          <w:tcPr>
            <w:cnfStyle w:val="001000000000" w:firstRow="0" w:lastRow="0" w:firstColumn="1" w:lastColumn="0" w:oddVBand="0" w:evenVBand="0" w:oddHBand="0" w:evenHBand="0" w:firstRowFirstColumn="0" w:firstRowLastColumn="0" w:lastRowFirstColumn="0" w:lastRowLastColumn="0"/>
            <w:tcW w:w="5342" w:type="dxa"/>
          </w:tcPr>
          <w:p w14:paraId="5B786501" w14:textId="77777777" w:rsidR="007D5C71" w:rsidRPr="00636CE5" w:rsidRDefault="007D5C71" w:rsidP="00366340">
            <w:pPr>
              <w:ind w:left="708"/>
              <w:rPr>
                <w:rFonts w:ascii="Times New Roman" w:eastAsia="Times New Roman" w:hAnsi="Times New Roman" w:cs="Times New Roman"/>
                <w:sz w:val="20"/>
                <w:szCs w:val="20"/>
              </w:rPr>
            </w:pPr>
            <w:r w:rsidRPr="00636CE5">
              <w:rPr>
                <w:rFonts w:ascii="Times New Roman" w:eastAsia="Times New Roman" w:hAnsi="Times New Roman" w:cs="Times New Roman"/>
                <w:b w:val="0"/>
                <w:sz w:val="20"/>
                <w:szCs w:val="20"/>
              </w:rPr>
              <w:t>2020</w:t>
            </w:r>
          </w:p>
        </w:tc>
        <w:tc>
          <w:tcPr>
            <w:tcW w:w="2103" w:type="dxa"/>
          </w:tcPr>
          <w:p w14:paraId="34C7BCAB" w14:textId="77777777" w:rsidR="007D5C71" w:rsidRPr="00636CE5" w:rsidRDefault="007D5C71" w:rsidP="003663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8 (9)</w:t>
            </w:r>
          </w:p>
        </w:tc>
      </w:tr>
      <w:tr w:rsidR="007D5C71" w:rsidRPr="00546FEC" w14:paraId="264E5D5A" w14:textId="77777777" w:rsidTr="0036634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2" w:type="dxa"/>
          </w:tcPr>
          <w:p w14:paraId="56535BF9" w14:textId="77777777" w:rsidR="007D5C71" w:rsidRPr="00636CE5" w:rsidRDefault="007D5C71" w:rsidP="00366340">
            <w:pPr>
              <w:ind w:left="708"/>
              <w:rPr>
                <w:rFonts w:ascii="Times New Roman" w:eastAsia="Times New Roman" w:hAnsi="Times New Roman" w:cs="Times New Roman"/>
                <w:sz w:val="20"/>
                <w:szCs w:val="20"/>
              </w:rPr>
            </w:pPr>
            <w:r w:rsidRPr="00636CE5">
              <w:rPr>
                <w:rFonts w:ascii="Times New Roman" w:eastAsia="Times New Roman" w:hAnsi="Times New Roman" w:cs="Times New Roman"/>
                <w:b w:val="0"/>
                <w:sz w:val="20"/>
                <w:szCs w:val="20"/>
              </w:rPr>
              <w:t xml:space="preserve">2015 – 2019 </w:t>
            </w:r>
          </w:p>
        </w:tc>
        <w:tc>
          <w:tcPr>
            <w:tcW w:w="2103" w:type="dxa"/>
          </w:tcPr>
          <w:p w14:paraId="56FC40CA" w14:textId="77777777" w:rsidR="007D5C71" w:rsidRPr="00636CE5" w:rsidRDefault="007D5C71" w:rsidP="003663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13 (14)</w:t>
            </w:r>
          </w:p>
        </w:tc>
      </w:tr>
      <w:tr w:rsidR="007D5C71" w:rsidRPr="00546FEC" w14:paraId="25A0CAA5" w14:textId="77777777" w:rsidTr="00366340">
        <w:trPr>
          <w:trHeight w:val="260"/>
        </w:trPr>
        <w:tc>
          <w:tcPr>
            <w:cnfStyle w:val="001000000000" w:firstRow="0" w:lastRow="0" w:firstColumn="1" w:lastColumn="0" w:oddVBand="0" w:evenVBand="0" w:oddHBand="0" w:evenHBand="0" w:firstRowFirstColumn="0" w:firstRowLastColumn="0" w:lastRowFirstColumn="0" w:lastRowLastColumn="0"/>
            <w:tcW w:w="5342" w:type="dxa"/>
          </w:tcPr>
          <w:p w14:paraId="2760029D" w14:textId="77777777" w:rsidR="007D5C71" w:rsidRPr="00636CE5" w:rsidRDefault="007D5C71" w:rsidP="00366340">
            <w:pPr>
              <w:ind w:left="708"/>
              <w:rPr>
                <w:rFonts w:ascii="Times New Roman" w:eastAsia="Times New Roman" w:hAnsi="Times New Roman" w:cs="Times New Roman"/>
                <w:sz w:val="20"/>
                <w:szCs w:val="20"/>
              </w:rPr>
            </w:pPr>
            <w:r w:rsidRPr="00636CE5">
              <w:rPr>
                <w:rFonts w:ascii="Times New Roman" w:eastAsia="Times New Roman" w:hAnsi="Times New Roman" w:cs="Times New Roman"/>
                <w:b w:val="0"/>
                <w:sz w:val="20"/>
                <w:szCs w:val="20"/>
              </w:rPr>
              <w:t>&lt;2015</w:t>
            </w:r>
          </w:p>
        </w:tc>
        <w:tc>
          <w:tcPr>
            <w:tcW w:w="2103" w:type="dxa"/>
          </w:tcPr>
          <w:p w14:paraId="29510E5D" w14:textId="77777777" w:rsidR="007D5C71" w:rsidRPr="00636CE5" w:rsidRDefault="007D5C71" w:rsidP="003663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6 (7)</w:t>
            </w:r>
          </w:p>
        </w:tc>
      </w:tr>
      <w:tr w:rsidR="007D5C71" w:rsidRPr="009C66F8" w14:paraId="766EE0F3" w14:textId="77777777" w:rsidTr="0036634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2" w:type="dxa"/>
          </w:tcPr>
          <w:p w14:paraId="248AF303" w14:textId="77777777" w:rsidR="007D5C71" w:rsidRPr="00636CE5" w:rsidRDefault="007D5C71" w:rsidP="00366340">
            <w:pP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 xml:space="preserve">Type of database </w:t>
            </w:r>
            <w:proofErr w:type="gramStart"/>
            <w:r w:rsidRPr="00636CE5">
              <w:rPr>
                <w:rFonts w:ascii="Times New Roman" w:eastAsia="Times New Roman" w:hAnsi="Times New Roman" w:cs="Times New Roman"/>
                <w:sz w:val="20"/>
                <w:szCs w:val="20"/>
              </w:rPr>
              <w:t>used,</w:t>
            </w:r>
            <w:proofErr w:type="gramEnd"/>
            <w:r w:rsidRPr="00636CE5">
              <w:rPr>
                <w:rFonts w:ascii="Times New Roman" w:eastAsia="Times New Roman" w:hAnsi="Times New Roman" w:cs="Times New Roman"/>
                <w:sz w:val="20"/>
                <w:szCs w:val="20"/>
              </w:rPr>
              <w:t xml:space="preserve"> n (%)</w:t>
            </w:r>
          </w:p>
        </w:tc>
        <w:tc>
          <w:tcPr>
            <w:tcW w:w="2103" w:type="dxa"/>
          </w:tcPr>
          <w:p w14:paraId="0199701E" w14:textId="77777777" w:rsidR="007D5C71" w:rsidRPr="00636CE5" w:rsidRDefault="007D5C71" w:rsidP="003663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7D5C71" w:rsidRPr="00546FEC" w14:paraId="1F663F94" w14:textId="77777777" w:rsidTr="00366340">
        <w:trPr>
          <w:trHeight w:val="260"/>
        </w:trPr>
        <w:tc>
          <w:tcPr>
            <w:cnfStyle w:val="001000000000" w:firstRow="0" w:lastRow="0" w:firstColumn="1" w:lastColumn="0" w:oddVBand="0" w:evenVBand="0" w:oddHBand="0" w:evenHBand="0" w:firstRowFirstColumn="0" w:firstRowLastColumn="0" w:lastRowFirstColumn="0" w:lastRowLastColumn="0"/>
            <w:tcW w:w="5342" w:type="dxa"/>
          </w:tcPr>
          <w:p w14:paraId="16B8B102" w14:textId="77777777" w:rsidR="007D5C71" w:rsidRPr="00636CE5" w:rsidRDefault="007D5C71" w:rsidP="00366340">
            <w:pPr>
              <w:ind w:left="708"/>
              <w:rPr>
                <w:rFonts w:ascii="Times New Roman" w:eastAsia="Times New Roman" w:hAnsi="Times New Roman" w:cs="Times New Roman"/>
                <w:sz w:val="20"/>
                <w:szCs w:val="20"/>
              </w:rPr>
            </w:pPr>
            <w:r w:rsidRPr="00636CE5">
              <w:rPr>
                <w:rFonts w:ascii="Times New Roman" w:eastAsia="Times New Roman" w:hAnsi="Times New Roman" w:cs="Times New Roman"/>
                <w:b w:val="0"/>
                <w:sz w:val="20"/>
                <w:szCs w:val="20"/>
              </w:rPr>
              <w:t>Electronic health record</w:t>
            </w:r>
          </w:p>
        </w:tc>
        <w:tc>
          <w:tcPr>
            <w:tcW w:w="2103" w:type="dxa"/>
          </w:tcPr>
          <w:p w14:paraId="466B59F1" w14:textId="77777777" w:rsidR="007D5C71" w:rsidRPr="00636CE5" w:rsidRDefault="007D5C71" w:rsidP="003663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75 (82)</w:t>
            </w:r>
          </w:p>
        </w:tc>
      </w:tr>
      <w:tr w:rsidR="007D5C71" w:rsidRPr="00546FEC" w14:paraId="514D46E1" w14:textId="77777777" w:rsidTr="0036634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2" w:type="dxa"/>
          </w:tcPr>
          <w:p w14:paraId="30A1E01E" w14:textId="77777777" w:rsidR="007D5C71" w:rsidRPr="00636CE5" w:rsidRDefault="007D5C71" w:rsidP="00366340">
            <w:pPr>
              <w:ind w:left="708"/>
              <w:rPr>
                <w:rFonts w:ascii="Times New Roman" w:eastAsia="Times New Roman" w:hAnsi="Times New Roman" w:cs="Times New Roman"/>
                <w:sz w:val="20"/>
                <w:szCs w:val="20"/>
              </w:rPr>
            </w:pPr>
            <w:r w:rsidRPr="00636CE5">
              <w:rPr>
                <w:rFonts w:ascii="Times New Roman" w:eastAsia="Times New Roman" w:hAnsi="Times New Roman" w:cs="Times New Roman"/>
                <w:b w:val="0"/>
                <w:sz w:val="20"/>
                <w:szCs w:val="20"/>
              </w:rPr>
              <w:t>Registry</w:t>
            </w:r>
          </w:p>
        </w:tc>
        <w:tc>
          <w:tcPr>
            <w:tcW w:w="2103" w:type="dxa"/>
          </w:tcPr>
          <w:p w14:paraId="4D1FA016" w14:textId="77777777" w:rsidR="007D5C71" w:rsidRPr="00636CE5" w:rsidRDefault="007D5C71" w:rsidP="003663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17 (18)</w:t>
            </w:r>
          </w:p>
        </w:tc>
      </w:tr>
      <w:tr w:rsidR="007D5C71" w:rsidRPr="00546FEC" w14:paraId="03F9639A" w14:textId="77777777" w:rsidTr="00366340">
        <w:trPr>
          <w:trHeight w:val="260"/>
        </w:trPr>
        <w:tc>
          <w:tcPr>
            <w:cnfStyle w:val="001000000000" w:firstRow="0" w:lastRow="0" w:firstColumn="1" w:lastColumn="0" w:oddVBand="0" w:evenVBand="0" w:oddHBand="0" w:evenHBand="0" w:firstRowFirstColumn="0" w:firstRowLastColumn="0" w:lastRowFirstColumn="0" w:lastRowLastColumn="0"/>
            <w:tcW w:w="5342" w:type="dxa"/>
          </w:tcPr>
          <w:p w14:paraId="1CA50C3E" w14:textId="77777777" w:rsidR="007D5C71" w:rsidRPr="00636CE5" w:rsidRDefault="007D5C71" w:rsidP="00366340">
            <w:pP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Type of paper, n (%)</w:t>
            </w:r>
          </w:p>
        </w:tc>
        <w:tc>
          <w:tcPr>
            <w:tcW w:w="2103" w:type="dxa"/>
          </w:tcPr>
          <w:p w14:paraId="02D36C96" w14:textId="77777777" w:rsidR="007D5C71" w:rsidRPr="00636CE5" w:rsidRDefault="007D5C71" w:rsidP="003663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7D5C71" w:rsidRPr="00546FEC" w14:paraId="27598888" w14:textId="77777777" w:rsidTr="0036634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2" w:type="dxa"/>
          </w:tcPr>
          <w:p w14:paraId="116ECBC4" w14:textId="77777777" w:rsidR="007D5C71" w:rsidRPr="00636CE5" w:rsidRDefault="007D5C71" w:rsidP="00366340">
            <w:pPr>
              <w:ind w:left="708"/>
              <w:rPr>
                <w:rFonts w:ascii="Times New Roman" w:eastAsia="Times New Roman" w:hAnsi="Times New Roman" w:cs="Times New Roman"/>
                <w:sz w:val="20"/>
                <w:szCs w:val="20"/>
              </w:rPr>
            </w:pPr>
            <w:r w:rsidRPr="00636CE5">
              <w:rPr>
                <w:rFonts w:ascii="Times New Roman" w:eastAsia="Times New Roman" w:hAnsi="Times New Roman" w:cs="Times New Roman"/>
                <w:b w:val="0"/>
                <w:sz w:val="20"/>
                <w:szCs w:val="20"/>
              </w:rPr>
              <w:t>Development</w:t>
            </w:r>
          </w:p>
        </w:tc>
        <w:tc>
          <w:tcPr>
            <w:tcW w:w="2103" w:type="dxa"/>
          </w:tcPr>
          <w:p w14:paraId="628BC6E1" w14:textId="77777777" w:rsidR="007D5C71" w:rsidRPr="00636CE5" w:rsidRDefault="007D5C71" w:rsidP="003663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49 (53)</w:t>
            </w:r>
          </w:p>
        </w:tc>
      </w:tr>
      <w:tr w:rsidR="007D5C71" w:rsidRPr="00546FEC" w14:paraId="1ED6FEAB" w14:textId="77777777" w:rsidTr="00366340">
        <w:trPr>
          <w:trHeight w:val="260"/>
        </w:trPr>
        <w:tc>
          <w:tcPr>
            <w:cnfStyle w:val="001000000000" w:firstRow="0" w:lastRow="0" w:firstColumn="1" w:lastColumn="0" w:oddVBand="0" w:evenVBand="0" w:oddHBand="0" w:evenHBand="0" w:firstRowFirstColumn="0" w:firstRowLastColumn="0" w:lastRowFirstColumn="0" w:lastRowLastColumn="0"/>
            <w:tcW w:w="5342" w:type="dxa"/>
          </w:tcPr>
          <w:p w14:paraId="30D7A306" w14:textId="77777777" w:rsidR="007D5C71" w:rsidRPr="00636CE5" w:rsidRDefault="007D5C71" w:rsidP="00366340">
            <w:pPr>
              <w:ind w:left="708"/>
              <w:rPr>
                <w:rFonts w:ascii="Times New Roman" w:eastAsia="Times New Roman" w:hAnsi="Times New Roman" w:cs="Times New Roman"/>
                <w:sz w:val="20"/>
                <w:szCs w:val="20"/>
              </w:rPr>
            </w:pPr>
            <w:r w:rsidRPr="00636CE5">
              <w:rPr>
                <w:rFonts w:ascii="Times New Roman" w:eastAsia="Times New Roman" w:hAnsi="Times New Roman" w:cs="Times New Roman"/>
                <w:b w:val="0"/>
                <w:sz w:val="20"/>
                <w:szCs w:val="20"/>
              </w:rPr>
              <w:t xml:space="preserve">Validation </w:t>
            </w:r>
          </w:p>
        </w:tc>
        <w:tc>
          <w:tcPr>
            <w:tcW w:w="2103" w:type="dxa"/>
          </w:tcPr>
          <w:p w14:paraId="5B95D9F2" w14:textId="77777777" w:rsidR="007D5C71" w:rsidRPr="00636CE5" w:rsidRDefault="007D5C71" w:rsidP="003663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33 (36)</w:t>
            </w:r>
          </w:p>
        </w:tc>
      </w:tr>
      <w:tr w:rsidR="007D5C71" w:rsidRPr="00546FEC" w14:paraId="0B7F919D" w14:textId="77777777" w:rsidTr="0036634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2" w:type="dxa"/>
          </w:tcPr>
          <w:p w14:paraId="38F4B339" w14:textId="77777777" w:rsidR="007D5C71" w:rsidRPr="00636CE5" w:rsidRDefault="007D5C71" w:rsidP="00366340">
            <w:pPr>
              <w:ind w:left="708"/>
              <w:rPr>
                <w:rFonts w:ascii="Times New Roman" w:eastAsia="Times New Roman" w:hAnsi="Times New Roman" w:cs="Times New Roman"/>
                <w:sz w:val="20"/>
                <w:szCs w:val="20"/>
              </w:rPr>
            </w:pPr>
            <w:r w:rsidRPr="00636CE5">
              <w:rPr>
                <w:rFonts w:ascii="Times New Roman" w:eastAsia="Times New Roman" w:hAnsi="Times New Roman" w:cs="Times New Roman"/>
                <w:b w:val="0"/>
                <w:sz w:val="20"/>
                <w:szCs w:val="20"/>
              </w:rPr>
              <w:t xml:space="preserve">Combination </w:t>
            </w:r>
          </w:p>
        </w:tc>
        <w:tc>
          <w:tcPr>
            <w:tcW w:w="2103" w:type="dxa"/>
          </w:tcPr>
          <w:p w14:paraId="1E8C6807" w14:textId="77777777" w:rsidR="007D5C71" w:rsidRPr="00636CE5" w:rsidRDefault="007D5C71" w:rsidP="003663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8 (9)</w:t>
            </w:r>
          </w:p>
        </w:tc>
      </w:tr>
      <w:tr w:rsidR="007D5C71" w:rsidRPr="00546FEC" w14:paraId="3035E5A7" w14:textId="77777777" w:rsidTr="00366340">
        <w:trPr>
          <w:trHeight w:val="260"/>
        </w:trPr>
        <w:tc>
          <w:tcPr>
            <w:cnfStyle w:val="001000000000" w:firstRow="0" w:lastRow="0" w:firstColumn="1" w:lastColumn="0" w:oddVBand="0" w:evenVBand="0" w:oddHBand="0" w:evenHBand="0" w:firstRowFirstColumn="0" w:firstRowLastColumn="0" w:lastRowFirstColumn="0" w:lastRowLastColumn="0"/>
            <w:tcW w:w="5342" w:type="dxa"/>
          </w:tcPr>
          <w:p w14:paraId="3801E8EF" w14:textId="77777777" w:rsidR="007D5C71" w:rsidRPr="00636CE5" w:rsidRDefault="007D5C71" w:rsidP="00366340">
            <w:pPr>
              <w:ind w:left="708"/>
              <w:rPr>
                <w:rFonts w:ascii="Times New Roman" w:eastAsia="Times New Roman" w:hAnsi="Times New Roman" w:cs="Times New Roman"/>
                <w:sz w:val="20"/>
                <w:szCs w:val="20"/>
              </w:rPr>
            </w:pPr>
            <w:r w:rsidRPr="00636CE5">
              <w:rPr>
                <w:rFonts w:ascii="Times New Roman" w:eastAsia="Times New Roman" w:hAnsi="Times New Roman" w:cs="Times New Roman"/>
                <w:b w:val="0"/>
                <w:sz w:val="20"/>
                <w:szCs w:val="20"/>
              </w:rPr>
              <w:t>Other</w:t>
            </w:r>
          </w:p>
        </w:tc>
        <w:tc>
          <w:tcPr>
            <w:tcW w:w="2103" w:type="dxa"/>
          </w:tcPr>
          <w:p w14:paraId="3C51FBCE" w14:textId="77777777" w:rsidR="007D5C71" w:rsidRPr="00636CE5" w:rsidRDefault="007D5C71" w:rsidP="003663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2 (2)</w:t>
            </w:r>
          </w:p>
        </w:tc>
      </w:tr>
      <w:tr w:rsidR="007D5C71" w:rsidRPr="00546FEC" w14:paraId="1AC47482" w14:textId="77777777" w:rsidTr="0036634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2" w:type="dxa"/>
          </w:tcPr>
          <w:p w14:paraId="1EB80D03" w14:textId="415AA896" w:rsidR="007D5C71" w:rsidRPr="00636CE5" w:rsidRDefault="007D5C71" w:rsidP="00366340">
            <w:pP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Location</w:t>
            </w:r>
            <w:r w:rsidR="00C101CE">
              <w:rPr>
                <w:rFonts w:ascii="Times New Roman" w:eastAsia="Times New Roman" w:hAnsi="Times New Roman" w:cs="Times New Roman"/>
                <w:sz w:val="20"/>
                <w:szCs w:val="20"/>
              </w:rPr>
              <w:t>, n (%)</w:t>
            </w:r>
            <w:r w:rsidRPr="00636CE5">
              <w:rPr>
                <w:rFonts w:ascii="Times New Roman" w:eastAsia="Times New Roman" w:hAnsi="Times New Roman" w:cs="Times New Roman"/>
                <w:sz w:val="20"/>
                <w:szCs w:val="20"/>
              </w:rPr>
              <w:t xml:space="preserve"> </w:t>
            </w:r>
          </w:p>
        </w:tc>
        <w:tc>
          <w:tcPr>
            <w:tcW w:w="2103" w:type="dxa"/>
          </w:tcPr>
          <w:p w14:paraId="15D801A9" w14:textId="77777777" w:rsidR="007D5C71" w:rsidRPr="00636CE5" w:rsidRDefault="007D5C71" w:rsidP="003663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7D5C71" w:rsidRPr="00546FEC" w14:paraId="6B03F40B" w14:textId="77777777" w:rsidTr="00366340">
        <w:trPr>
          <w:trHeight w:val="260"/>
        </w:trPr>
        <w:tc>
          <w:tcPr>
            <w:cnfStyle w:val="001000000000" w:firstRow="0" w:lastRow="0" w:firstColumn="1" w:lastColumn="0" w:oddVBand="0" w:evenVBand="0" w:oddHBand="0" w:evenHBand="0" w:firstRowFirstColumn="0" w:firstRowLastColumn="0" w:lastRowFirstColumn="0" w:lastRowLastColumn="0"/>
            <w:tcW w:w="5342" w:type="dxa"/>
          </w:tcPr>
          <w:p w14:paraId="7DB656F8" w14:textId="77777777" w:rsidR="007D5C71" w:rsidRPr="00636CE5" w:rsidRDefault="007D5C71" w:rsidP="00366340">
            <w:pPr>
              <w:ind w:left="708"/>
              <w:rPr>
                <w:rFonts w:ascii="Times New Roman" w:eastAsia="Times New Roman" w:hAnsi="Times New Roman" w:cs="Times New Roman"/>
                <w:sz w:val="20"/>
                <w:szCs w:val="20"/>
              </w:rPr>
            </w:pPr>
            <w:r w:rsidRPr="00636CE5">
              <w:rPr>
                <w:rFonts w:ascii="Times New Roman" w:eastAsia="Times New Roman" w:hAnsi="Times New Roman" w:cs="Times New Roman"/>
                <w:b w:val="0"/>
                <w:sz w:val="20"/>
                <w:szCs w:val="20"/>
              </w:rPr>
              <w:t>Spine</w:t>
            </w:r>
          </w:p>
        </w:tc>
        <w:tc>
          <w:tcPr>
            <w:tcW w:w="2103" w:type="dxa"/>
          </w:tcPr>
          <w:p w14:paraId="57336DB1" w14:textId="77777777" w:rsidR="007D5C71" w:rsidRPr="00636CE5" w:rsidRDefault="007D5C71" w:rsidP="003663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37 (40)</w:t>
            </w:r>
          </w:p>
        </w:tc>
      </w:tr>
      <w:tr w:rsidR="007D5C71" w:rsidRPr="00546FEC" w14:paraId="3051AB42" w14:textId="77777777" w:rsidTr="0036634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2" w:type="dxa"/>
          </w:tcPr>
          <w:p w14:paraId="11B6348C" w14:textId="77777777" w:rsidR="007D5C71" w:rsidRPr="00636CE5" w:rsidRDefault="007D5C71" w:rsidP="00366340">
            <w:pPr>
              <w:ind w:left="708"/>
              <w:rPr>
                <w:rFonts w:ascii="Times New Roman" w:eastAsia="Times New Roman" w:hAnsi="Times New Roman" w:cs="Times New Roman"/>
                <w:sz w:val="20"/>
                <w:szCs w:val="20"/>
              </w:rPr>
            </w:pPr>
            <w:r w:rsidRPr="00636CE5">
              <w:rPr>
                <w:rFonts w:ascii="Times New Roman" w:eastAsia="Times New Roman" w:hAnsi="Times New Roman" w:cs="Times New Roman"/>
                <w:b w:val="0"/>
                <w:sz w:val="20"/>
                <w:szCs w:val="20"/>
              </w:rPr>
              <w:t xml:space="preserve">Appendicular skeleton </w:t>
            </w:r>
          </w:p>
        </w:tc>
        <w:tc>
          <w:tcPr>
            <w:tcW w:w="2103" w:type="dxa"/>
          </w:tcPr>
          <w:p w14:paraId="160A9DBA" w14:textId="77777777" w:rsidR="007D5C71" w:rsidRPr="00636CE5" w:rsidRDefault="007D5C71" w:rsidP="003663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13 (14)</w:t>
            </w:r>
          </w:p>
        </w:tc>
      </w:tr>
      <w:tr w:rsidR="007D5C71" w:rsidRPr="00546FEC" w14:paraId="551640FF" w14:textId="77777777" w:rsidTr="00366340">
        <w:trPr>
          <w:trHeight w:val="260"/>
        </w:trPr>
        <w:tc>
          <w:tcPr>
            <w:cnfStyle w:val="001000000000" w:firstRow="0" w:lastRow="0" w:firstColumn="1" w:lastColumn="0" w:oddVBand="0" w:evenVBand="0" w:oddHBand="0" w:evenHBand="0" w:firstRowFirstColumn="0" w:firstRowLastColumn="0" w:lastRowFirstColumn="0" w:lastRowLastColumn="0"/>
            <w:tcW w:w="5342" w:type="dxa"/>
          </w:tcPr>
          <w:p w14:paraId="4823CFC7" w14:textId="77777777" w:rsidR="007D5C71" w:rsidRPr="00636CE5" w:rsidRDefault="007D5C71" w:rsidP="00366340">
            <w:pPr>
              <w:ind w:left="708"/>
              <w:rPr>
                <w:rFonts w:ascii="Times New Roman" w:eastAsia="Times New Roman" w:hAnsi="Times New Roman" w:cs="Times New Roman"/>
                <w:sz w:val="20"/>
                <w:szCs w:val="20"/>
              </w:rPr>
            </w:pPr>
            <w:r w:rsidRPr="00636CE5">
              <w:rPr>
                <w:rFonts w:ascii="Times New Roman" w:eastAsia="Times New Roman" w:hAnsi="Times New Roman" w:cs="Times New Roman"/>
                <w:b w:val="0"/>
                <w:sz w:val="20"/>
                <w:szCs w:val="20"/>
              </w:rPr>
              <w:t>Combined</w:t>
            </w:r>
          </w:p>
        </w:tc>
        <w:tc>
          <w:tcPr>
            <w:tcW w:w="2103" w:type="dxa"/>
          </w:tcPr>
          <w:p w14:paraId="20E6E61A" w14:textId="77777777" w:rsidR="007D5C71" w:rsidRPr="00636CE5" w:rsidRDefault="007D5C71" w:rsidP="003663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42 (46)</w:t>
            </w:r>
          </w:p>
        </w:tc>
      </w:tr>
      <w:tr w:rsidR="007D5C71" w:rsidRPr="00546FEC" w14:paraId="6E4564C5" w14:textId="77777777" w:rsidTr="0036634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2" w:type="dxa"/>
          </w:tcPr>
          <w:p w14:paraId="51C85066" w14:textId="2A6F0616" w:rsidR="007D5C71" w:rsidRPr="00636CE5" w:rsidRDefault="007D5C71" w:rsidP="00366340">
            <w:pP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Outcome</w:t>
            </w:r>
            <w:r w:rsidR="00C101CE">
              <w:rPr>
                <w:rFonts w:ascii="Times New Roman" w:eastAsia="Times New Roman" w:hAnsi="Times New Roman" w:cs="Times New Roman"/>
                <w:sz w:val="20"/>
                <w:szCs w:val="20"/>
              </w:rPr>
              <w:t>, n (%)</w:t>
            </w:r>
          </w:p>
        </w:tc>
        <w:tc>
          <w:tcPr>
            <w:tcW w:w="2103" w:type="dxa"/>
          </w:tcPr>
          <w:p w14:paraId="0CC14A20" w14:textId="77777777" w:rsidR="007D5C71" w:rsidRPr="00636CE5" w:rsidRDefault="007D5C71" w:rsidP="003663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7D5C71" w:rsidRPr="00546FEC" w14:paraId="1370AAFE" w14:textId="77777777" w:rsidTr="00366340">
        <w:trPr>
          <w:trHeight w:val="260"/>
        </w:trPr>
        <w:tc>
          <w:tcPr>
            <w:cnfStyle w:val="001000000000" w:firstRow="0" w:lastRow="0" w:firstColumn="1" w:lastColumn="0" w:oddVBand="0" w:evenVBand="0" w:oddHBand="0" w:evenHBand="0" w:firstRowFirstColumn="0" w:firstRowLastColumn="0" w:lastRowFirstColumn="0" w:lastRowLastColumn="0"/>
            <w:tcW w:w="5342" w:type="dxa"/>
          </w:tcPr>
          <w:p w14:paraId="7737CDC7" w14:textId="77777777" w:rsidR="007D5C71" w:rsidRPr="00636CE5" w:rsidRDefault="007D5C71" w:rsidP="00366340">
            <w:pPr>
              <w:ind w:left="708"/>
              <w:rPr>
                <w:rFonts w:ascii="Times New Roman" w:eastAsia="Times New Roman" w:hAnsi="Times New Roman" w:cs="Times New Roman"/>
                <w:sz w:val="20"/>
                <w:szCs w:val="20"/>
              </w:rPr>
            </w:pPr>
            <w:r w:rsidRPr="00636CE5">
              <w:rPr>
                <w:rFonts w:ascii="Times New Roman" w:eastAsia="Times New Roman" w:hAnsi="Times New Roman" w:cs="Times New Roman"/>
                <w:b w:val="0"/>
                <w:sz w:val="20"/>
                <w:szCs w:val="20"/>
              </w:rPr>
              <w:t xml:space="preserve">Survival </w:t>
            </w:r>
          </w:p>
        </w:tc>
        <w:tc>
          <w:tcPr>
            <w:tcW w:w="2103" w:type="dxa"/>
          </w:tcPr>
          <w:p w14:paraId="32DE4102" w14:textId="77777777" w:rsidR="007D5C71" w:rsidRPr="00636CE5" w:rsidRDefault="007D5C71" w:rsidP="003663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46 (50)</w:t>
            </w:r>
          </w:p>
        </w:tc>
      </w:tr>
      <w:tr w:rsidR="007D5C71" w:rsidRPr="00546FEC" w14:paraId="12E692EE" w14:textId="77777777" w:rsidTr="0036634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2" w:type="dxa"/>
          </w:tcPr>
          <w:p w14:paraId="645C8DC4" w14:textId="77777777" w:rsidR="007D5C71" w:rsidRPr="00636CE5" w:rsidRDefault="007D5C71" w:rsidP="00366340">
            <w:pPr>
              <w:ind w:left="708"/>
              <w:rPr>
                <w:rFonts w:ascii="Times New Roman" w:eastAsia="Times New Roman" w:hAnsi="Times New Roman" w:cs="Times New Roman"/>
                <w:sz w:val="20"/>
                <w:szCs w:val="20"/>
              </w:rPr>
            </w:pPr>
            <w:r w:rsidRPr="00636CE5">
              <w:rPr>
                <w:rFonts w:ascii="Times New Roman" w:eastAsia="Times New Roman" w:hAnsi="Times New Roman" w:cs="Times New Roman"/>
                <w:b w:val="0"/>
                <w:sz w:val="20"/>
                <w:szCs w:val="20"/>
              </w:rPr>
              <w:t>Detection</w:t>
            </w:r>
          </w:p>
        </w:tc>
        <w:tc>
          <w:tcPr>
            <w:tcW w:w="2103" w:type="dxa"/>
          </w:tcPr>
          <w:p w14:paraId="4DB77A95" w14:textId="77777777" w:rsidR="007D5C71" w:rsidRPr="00636CE5" w:rsidRDefault="007D5C71" w:rsidP="003663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28 (30)</w:t>
            </w:r>
          </w:p>
        </w:tc>
      </w:tr>
      <w:tr w:rsidR="007D5C71" w:rsidRPr="00636CE5" w14:paraId="247ABEBF" w14:textId="77777777" w:rsidTr="00366340">
        <w:trPr>
          <w:trHeight w:val="260"/>
        </w:trPr>
        <w:tc>
          <w:tcPr>
            <w:cnfStyle w:val="001000000000" w:firstRow="0" w:lastRow="0" w:firstColumn="1" w:lastColumn="0" w:oddVBand="0" w:evenVBand="0" w:oddHBand="0" w:evenHBand="0" w:firstRowFirstColumn="0" w:firstRowLastColumn="0" w:lastRowFirstColumn="0" w:lastRowLastColumn="0"/>
            <w:tcW w:w="5342" w:type="dxa"/>
          </w:tcPr>
          <w:p w14:paraId="329F5E0C" w14:textId="77777777" w:rsidR="007D5C71" w:rsidRPr="00636CE5" w:rsidRDefault="007D5C71" w:rsidP="00366340">
            <w:pPr>
              <w:ind w:left="708"/>
              <w:rPr>
                <w:rFonts w:ascii="Times New Roman" w:eastAsia="Times New Roman" w:hAnsi="Times New Roman" w:cs="Times New Roman"/>
                <w:sz w:val="20"/>
                <w:szCs w:val="20"/>
              </w:rPr>
            </w:pPr>
            <w:r w:rsidRPr="00636CE5">
              <w:rPr>
                <w:rFonts w:ascii="Times New Roman" w:eastAsia="Times New Roman" w:hAnsi="Times New Roman" w:cs="Times New Roman"/>
                <w:b w:val="0"/>
                <w:sz w:val="20"/>
                <w:szCs w:val="20"/>
              </w:rPr>
              <w:t>Segmentation</w:t>
            </w:r>
          </w:p>
        </w:tc>
        <w:tc>
          <w:tcPr>
            <w:tcW w:w="2103" w:type="dxa"/>
          </w:tcPr>
          <w:p w14:paraId="26E7C4EF" w14:textId="77777777" w:rsidR="007D5C71" w:rsidRPr="00636CE5" w:rsidRDefault="007D5C71" w:rsidP="003663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5 (5)</w:t>
            </w:r>
          </w:p>
        </w:tc>
      </w:tr>
      <w:tr w:rsidR="007D5C71" w:rsidRPr="00636CE5" w14:paraId="0BA8EE8C" w14:textId="77777777" w:rsidTr="0036634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2" w:type="dxa"/>
          </w:tcPr>
          <w:p w14:paraId="13F46887" w14:textId="77777777" w:rsidR="007D5C71" w:rsidRPr="00636CE5" w:rsidRDefault="007D5C71" w:rsidP="00366340">
            <w:pPr>
              <w:ind w:left="708"/>
              <w:rPr>
                <w:rFonts w:ascii="Times New Roman" w:eastAsia="Times New Roman" w:hAnsi="Times New Roman" w:cs="Times New Roman"/>
                <w:sz w:val="20"/>
                <w:szCs w:val="20"/>
              </w:rPr>
            </w:pPr>
            <w:r w:rsidRPr="00636CE5">
              <w:rPr>
                <w:rFonts w:ascii="Times New Roman" w:eastAsia="Times New Roman" w:hAnsi="Times New Roman" w:cs="Times New Roman"/>
                <w:b w:val="0"/>
                <w:sz w:val="20"/>
                <w:szCs w:val="20"/>
              </w:rPr>
              <w:t xml:space="preserve">Prediction </w:t>
            </w:r>
          </w:p>
        </w:tc>
        <w:tc>
          <w:tcPr>
            <w:tcW w:w="2103" w:type="dxa"/>
          </w:tcPr>
          <w:p w14:paraId="225AACEE" w14:textId="77777777" w:rsidR="007D5C71" w:rsidRPr="00636CE5" w:rsidRDefault="007D5C71" w:rsidP="003663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4 (4)</w:t>
            </w:r>
          </w:p>
        </w:tc>
      </w:tr>
      <w:tr w:rsidR="007D5C71" w:rsidRPr="00636CE5" w14:paraId="6687250C" w14:textId="77777777" w:rsidTr="00366340">
        <w:trPr>
          <w:trHeight w:val="260"/>
        </w:trPr>
        <w:tc>
          <w:tcPr>
            <w:cnfStyle w:val="001000000000" w:firstRow="0" w:lastRow="0" w:firstColumn="1" w:lastColumn="0" w:oddVBand="0" w:evenVBand="0" w:oddHBand="0" w:evenHBand="0" w:firstRowFirstColumn="0" w:firstRowLastColumn="0" w:lastRowFirstColumn="0" w:lastRowLastColumn="0"/>
            <w:tcW w:w="5342" w:type="dxa"/>
          </w:tcPr>
          <w:p w14:paraId="6AD41A4B" w14:textId="77777777" w:rsidR="007D5C71" w:rsidRPr="00636CE5" w:rsidRDefault="007D5C71" w:rsidP="00366340">
            <w:pPr>
              <w:ind w:left="708"/>
              <w:rPr>
                <w:rFonts w:ascii="Times New Roman" w:eastAsia="Times New Roman" w:hAnsi="Times New Roman" w:cs="Times New Roman"/>
                <w:sz w:val="20"/>
                <w:szCs w:val="20"/>
              </w:rPr>
            </w:pPr>
            <w:r w:rsidRPr="00636CE5">
              <w:rPr>
                <w:rFonts w:ascii="Times New Roman" w:eastAsia="Times New Roman" w:hAnsi="Times New Roman" w:cs="Times New Roman"/>
                <w:b w:val="0"/>
                <w:sz w:val="20"/>
                <w:szCs w:val="20"/>
              </w:rPr>
              <w:t>Other</w:t>
            </w:r>
          </w:p>
        </w:tc>
        <w:tc>
          <w:tcPr>
            <w:tcW w:w="2103" w:type="dxa"/>
          </w:tcPr>
          <w:p w14:paraId="66019A3E" w14:textId="77777777" w:rsidR="007D5C71" w:rsidRPr="00636CE5" w:rsidRDefault="007D5C71" w:rsidP="003663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9 (10)</w:t>
            </w:r>
          </w:p>
        </w:tc>
      </w:tr>
      <w:tr w:rsidR="007D5C71" w:rsidRPr="009C66F8" w14:paraId="315DBB29" w14:textId="77777777" w:rsidTr="0036634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2" w:type="dxa"/>
          </w:tcPr>
          <w:p w14:paraId="69A5261B" w14:textId="77777777" w:rsidR="007D5C71" w:rsidRPr="00636CE5" w:rsidRDefault="007D5C71" w:rsidP="00366340">
            <w:pP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 xml:space="preserve">Type of algorithm </w:t>
            </w:r>
            <w:proofErr w:type="gramStart"/>
            <w:r w:rsidRPr="00636CE5">
              <w:rPr>
                <w:rFonts w:ascii="Times New Roman" w:eastAsia="Times New Roman" w:hAnsi="Times New Roman" w:cs="Times New Roman"/>
                <w:sz w:val="20"/>
                <w:szCs w:val="20"/>
              </w:rPr>
              <w:t>used,</w:t>
            </w:r>
            <w:proofErr w:type="gramEnd"/>
            <w:r w:rsidRPr="00636CE5">
              <w:rPr>
                <w:rFonts w:ascii="Times New Roman" w:eastAsia="Times New Roman" w:hAnsi="Times New Roman" w:cs="Times New Roman"/>
                <w:sz w:val="20"/>
                <w:szCs w:val="20"/>
              </w:rPr>
              <w:t xml:space="preserve"> n (%)</w:t>
            </w:r>
          </w:p>
        </w:tc>
        <w:tc>
          <w:tcPr>
            <w:tcW w:w="2103" w:type="dxa"/>
          </w:tcPr>
          <w:p w14:paraId="7FB3D776" w14:textId="77777777" w:rsidR="007D5C71" w:rsidRPr="00636CE5" w:rsidRDefault="007D5C71" w:rsidP="003663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7D5C71" w:rsidRPr="00636CE5" w14:paraId="6763E5C0" w14:textId="77777777" w:rsidTr="00366340">
        <w:trPr>
          <w:trHeight w:val="260"/>
        </w:trPr>
        <w:tc>
          <w:tcPr>
            <w:cnfStyle w:val="001000000000" w:firstRow="0" w:lastRow="0" w:firstColumn="1" w:lastColumn="0" w:oddVBand="0" w:evenVBand="0" w:oddHBand="0" w:evenHBand="0" w:firstRowFirstColumn="0" w:firstRowLastColumn="0" w:lastRowFirstColumn="0" w:lastRowLastColumn="0"/>
            <w:tcW w:w="5342" w:type="dxa"/>
          </w:tcPr>
          <w:p w14:paraId="73E1DFF2" w14:textId="77777777" w:rsidR="007D5C71" w:rsidRPr="00636CE5" w:rsidRDefault="007D5C71" w:rsidP="00366340">
            <w:pPr>
              <w:ind w:left="708"/>
              <w:rPr>
                <w:rFonts w:ascii="Times New Roman" w:eastAsia="Times New Roman" w:hAnsi="Times New Roman" w:cs="Times New Roman"/>
                <w:sz w:val="20"/>
                <w:szCs w:val="20"/>
              </w:rPr>
            </w:pPr>
            <w:r w:rsidRPr="00636CE5">
              <w:rPr>
                <w:rFonts w:ascii="Times New Roman" w:eastAsia="Times New Roman" w:hAnsi="Times New Roman" w:cs="Times New Roman"/>
                <w:b w:val="0"/>
                <w:sz w:val="20"/>
                <w:szCs w:val="20"/>
              </w:rPr>
              <w:t xml:space="preserve">Neural Network (NN)  </w:t>
            </w:r>
          </w:p>
        </w:tc>
        <w:tc>
          <w:tcPr>
            <w:tcW w:w="2103" w:type="dxa"/>
          </w:tcPr>
          <w:p w14:paraId="3B592EC4" w14:textId="77777777" w:rsidR="007D5C71" w:rsidRPr="00636CE5" w:rsidRDefault="007D5C71" w:rsidP="003663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56 (27)</w:t>
            </w:r>
          </w:p>
        </w:tc>
      </w:tr>
      <w:tr w:rsidR="007D5C71" w:rsidRPr="00636CE5" w14:paraId="5EFBA5BF" w14:textId="77777777" w:rsidTr="0036634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2" w:type="dxa"/>
          </w:tcPr>
          <w:p w14:paraId="7E71DAB3" w14:textId="77777777" w:rsidR="007D5C71" w:rsidRPr="00636CE5" w:rsidRDefault="007D5C71" w:rsidP="00366340">
            <w:pPr>
              <w:ind w:left="708"/>
              <w:rPr>
                <w:rFonts w:ascii="Times New Roman" w:eastAsia="Times New Roman" w:hAnsi="Times New Roman" w:cs="Times New Roman"/>
                <w:sz w:val="20"/>
                <w:szCs w:val="20"/>
              </w:rPr>
            </w:pPr>
            <w:r w:rsidRPr="00636CE5">
              <w:rPr>
                <w:rFonts w:ascii="Times New Roman" w:eastAsia="Times New Roman" w:hAnsi="Times New Roman" w:cs="Times New Roman"/>
                <w:b w:val="0"/>
                <w:sz w:val="20"/>
                <w:szCs w:val="20"/>
              </w:rPr>
              <w:t>Random Forest (RF)</w:t>
            </w:r>
          </w:p>
        </w:tc>
        <w:tc>
          <w:tcPr>
            <w:tcW w:w="2103" w:type="dxa"/>
          </w:tcPr>
          <w:p w14:paraId="70E01111" w14:textId="77777777" w:rsidR="007D5C71" w:rsidRPr="00636CE5" w:rsidRDefault="007D5C71" w:rsidP="003663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34 (17)</w:t>
            </w:r>
          </w:p>
        </w:tc>
      </w:tr>
      <w:tr w:rsidR="007D5C71" w:rsidRPr="00636CE5" w14:paraId="3F0AF743" w14:textId="77777777" w:rsidTr="00366340">
        <w:trPr>
          <w:trHeight w:val="260"/>
        </w:trPr>
        <w:tc>
          <w:tcPr>
            <w:cnfStyle w:val="001000000000" w:firstRow="0" w:lastRow="0" w:firstColumn="1" w:lastColumn="0" w:oddVBand="0" w:evenVBand="0" w:oddHBand="0" w:evenHBand="0" w:firstRowFirstColumn="0" w:firstRowLastColumn="0" w:lastRowFirstColumn="0" w:lastRowLastColumn="0"/>
            <w:tcW w:w="5342" w:type="dxa"/>
          </w:tcPr>
          <w:p w14:paraId="771271DE" w14:textId="77777777" w:rsidR="007D5C71" w:rsidRPr="00636CE5" w:rsidRDefault="00000000" w:rsidP="00366340">
            <w:pPr>
              <w:ind w:left="708"/>
              <w:rPr>
                <w:rFonts w:ascii="Times New Roman" w:eastAsia="Times New Roman" w:hAnsi="Times New Roman" w:cs="Times New Roman"/>
                <w:sz w:val="20"/>
                <w:szCs w:val="20"/>
              </w:rPr>
            </w:pPr>
            <w:sdt>
              <w:sdtPr>
                <w:tag w:val="goog_rdk_255"/>
                <w:id w:val="-1586910707"/>
              </w:sdtPr>
              <w:sdtContent/>
            </w:sdt>
            <w:r w:rsidR="007D5C71" w:rsidRPr="00636CE5">
              <w:rPr>
                <w:rFonts w:ascii="Times New Roman" w:eastAsia="Times New Roman" w:hAnsi="Times New Roman" w:cs="Times New Roman"/>
                <w:b w:val="0"/>
                <w:sz w:val="20"/>
                <w:szCs w:val="20"/>
              </w:rPr>
              <w:t xml:space="preserve">Boosting algorithms </w:t>
            </w:r>
          </w:p>
        </w:tc>
        <w:tc>
          <w:tcPr>
            <w:tcW w:w="2103" w:type="dxa"/>
          </w:tcPr>
          <w:p w14:paraId="19A7378E" w14:textId="77777777" w:rsidR="007D5C71" w:rsidRPr="00636CE5" w:rsidRDefault="007D5C71" w:rsidP="003663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34 (17)</w:t>
            </w:r>
          </w:p>
        </w:tc>
      </w:tr>
      <w:tr w:rsidR="007D5C71" w:rsidRPr="00636CE5" w14:paraId="65958D28" w14:textId="77777777" w:rsidTr="0036634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2" w:type="dxa"/>
          </w:tcPr>
          <w:p w14:paraId="22BC936B" w14:textId="77777777" w:rsidR="007D5C71" w:rsidRPr="00636CE5" w:rsidRDefault="007D5C71" w:rsidP="00366340">
            <w:pPr>
              <w:ind w:left="708"/>
            </w:pPr>
            <w:r w:rsidRPr="00636CE5">
              <w:rPr>
                <w:rFonts w:ascii="Times New Roman" w:eastAsia="Times New Roman" w:hAnsi="Times New Roman" w:cs="Times New Roman"/>
                <w:b w:val="0"/>
                <w:sz w:val="20"/>
                <w:szCs w:val="20"/>
              </w:rPr>
              <w:t>Other*</w:t>
            </w:r>
          </w:p>
        </w:tc>
        <w:tc>
          <w:tcPr>
            <w:tcW w:w="2103" w:type="dxa"/>
          </w:tcPr>
          <w:p w14:paraId="37702DB0" w14:textId="77777777" w:rsidR="007D5C71" w:rsidRPr="00636CE5" w:rsidRDefault="007D5C71" w:rsidP="003663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33 (16)</w:t>
            </w:r>
          </w:p>
        </w:tc>
      </w:tr>
      <w:tr w:rsidR="007D5C71" w:rsidRPr="00636CE5" w14:paraId="036E1249" w14:textId="77777777" w:rsidTr="00366340">
        <w:trPr>
          <w:trHeight w:val="260"/>
        </w:trPr>
        <w:tc>
          <w:tcPr>
            <w:cnfStyle w:val="001000000000" w:firstRow="0" w:lastRow="0" w:firstColumn="1" w:lastColumn="0" w:oddVBand="0" w:evenVBand="0" w:oddHBand="0" w:evenHBand="0" w:firstRowFirstColumn="0" w:firstRowLastColumn="0" w:lastRowFirstColumn="0" w:lastRowLastColumn="0"/>
            <w:tcW w:w="5342" w:type="dxa"/>
          </w:tcPr>
          <w:p w14:paraId="355517AA" w14:textId="77777777" w:rsidR="007D5C71" w:rsidRPr="00636CE5" w:rsidRDefault="007D5C71" w:rsidP="00366340">
            <w:pPr>
              <w:ind w:left="708"/>
              <w:rPr>
                <w:rFonts w:ascii="Times New Roman" w:eastAsia="Times New Roman" w:hAnsi="Times New Roman" w:cs="Times New Roman"/>
                <w:sz w:val="20"/>
                <w:szCs w:val="20"/>
              </w:rPr>
            </w:pPr>
            <w:r w:rsidRPr="00636CE5">
              <w:rPr>
                <w:rFonts w:ascii="Times New Roman" w:eastAsia="Times New Roman" w:hAnsi="Times New Roman" w:cs="Times New Roman"/>
                <w:b w:val="0"/>
                <w:sz w:val="20"/>
                <w:szCs w:val="20"/>
              </w:rPr>
              <w:t>Support Vector Machine (SVM)</w:t>
            </w:r>
          </w:p>
        </w:tc>
        <w:tc>
          <w:tcPr>
            <w:tcW w:w="2103" w:type="dxa"/>
          </w:tcPr>
          <w:p w14:paraId="1C79B053" w14:textId="77777777" w:rsidR="007D5C71" w:rsidRPr="00636CE5" w:rsidRDefault="007D5C71" w:rsidP="003663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28 (14)</w:t>
            </w:r>
          </w:p>
        </w:tc>
      </w:tr>
      <w:tr w:rsidR="007D5C71" w:rsidRPr="00636CE5" w14:paraId="64FEC218" w14:textId="77777777" w:rsidTr="0036634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2" w:type="dxa"/>
          </w:tcPr>
          <w:p w14:paraId="30C01B7D" w14:textId="77777777" w:rsidR="007D5C71" w:rsidRPr="00636CE5" w:rsidRDefault="007D5C71" w:rsidP="00366340">
            <w:pPr>
              <w:ind w:left="708"/>
              <w:rPr>
                <w:rFonts w:ascii="Times New Roman" w:eastAsia="Times New Roman" w:hAnsi="Times New Roman" w:cs="Times New Roman"/>
                <w:sz w:val="20"/>
                <w:szCs w:val="20"/>
              </w:rPr>
            </w:pPr>
            <w:r w:rsidRPr="00636CE5">
              <w:rPr>
                <w:rFonts w:ascii="Times New Roman" w:eastAsia="Times New Roman" w:hAnsi="Times New Roman" w:cs="Times New Roman"/>
                <w:b w:val="0"/>
                <w:sz w:val="20"/>
                <w:szCs w:val="20"/>
              </w:rPr>
              <w:t>Bayesian Belief Network (BBN)</w:t>
            </w:r>
          </w:p>
        </w:tc>
        <w:tc>
          <w:tcPr>
            <w:tcW w:w="2103" w:type="dxa"/>
          </w:tcPr>
          <w:p w14:paraId="54EB6140" w14:textId="77777777" w:rsidR="007D5C71" w:rsidRPr="00636CE5" w:rsidRDefault="007D5C71" w:rsidP="003663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13 (6)</w:t>
            </w:r>
          </w:p>
        </w:tc>
      </w:tr>
      <w:tr w:rsidR="007D5C71" w:rsidRPr="00636CE5" w14:paraId="48B54030" w14:textId="77777777" w:rsidTr="00366340">
        <w:trPr>
          <w:trHeight w:val="260"/>
        </w:trPr>
        <w:tc>
          <w:tcPr>
            <w:cnfStyle w:val="001000000000" w:firstRow="0" w:lastRow="0" w:firstColumn="1" w:lastColumn="0" w:oddVBand="0" w:evenVBand="0" w:oddHBand="0" w:evenHBand="0" w:firstRowFirstColumn="0" w:firstRowLastColumn="0" w:lastRowFirstColumn="0" w:lastRowLastColumn="0"/>
            <w:tcW w:w="5342" w:type="dxa"/>
          </w:tcPr>
          <w:p w14:paraId="1C68F780" w14:textId="77777777" w:rsidR="007D5C71" w:rsidRPr="00636CE5" w:rsidRDefault="007D5C71" w:rsidP="00366340">
            <w:pPr>
              <w:ind w:left="708"/>
              <w:rPr>
                <w:rFonts w:ascii="Times New Roman" w:eastAsia="Times New Roman" w:hAnsi="Times New Roman" w:cs="Times New Roman"/>
                <w:sz w:val="20"/>
                <w:szCs w:val="20"/>
              </w:rPr>
            </w:pPr>
            <w:r w:rsidRPr="00636CE5">
              <w:rPr>
                <w:rFonts w:ascii="Times New Roman" w:eastAsia="Times New Roman" w:hAnsi="Times New Roman" w:cs="Times New Roman"/>
                <w:b w:val="0"/>
                <w:sz w:val="20"/>
                <w:szCs w:val="20"/>
              </w:rPr>
              <w:t>Decision Tree models (DT)</w:t>
            </w:r>
          </w:p>
        </w:tc>
        <w:tc>
          <w:tcPr>
            <w:tcW w:w="2103" w:type="dxa"/>
          </w:tcPr>
          <w:p w14:paraId="01EBA8BE" w14:textId="77777777" w:rsidR="007D5C71" w:rsidRPr="00636CE5" w:rsidRDefault="007D5C71" w:rsidP="003663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 xml:space="preserve"> 8 (4)</w:t>
            </w:r>
          </w:p>
        </w:tc>
      </w:tr>
      <w:tr w:rsidR="00C101CE" w:rsidRPr="009C66F8" w14:paraId="3BE75CCB" w14:textId="77777777" w:rsidTr="00EE6CF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7445" w:type="dxa"/>
            <w:gridSpan w:val="2"/>
          </w:tcPr>
          <w:p w14:paraId="19814CA5" w14:textId="38DAD938" w:rsidR="00C101CE" w:rsidRPr="00BF0D32" w:rsidRDefault="00C101CE" w:rsidP="00C101CE">
            <w:pPr>
              <w:widowControl w:val="0"/>
              <w:pBdr>
                <w:top w:val="none" w:sz="0" w:space="0" w:color="D9D9E3"/>
                <w:left w:val="none" w:sz="0" w:space="0" w:color="D9D9E3"/>
                <w:bottom w:val="none" w:sz="0" w:space="0" w:color="D9D9E3"/>
                <w:right w:val="none" w:sz="0" w:space="0" w:color="D9D9E3"/>
                <w:between w:val="none" w:sz="0" w:space="0" w:color="D9D9E3"/>
              </w:pBdr>
              <w:shd w:val="clear" w:color="auto" w:fill="FFFFFF"/>
              <w:spacing w:before="240" w:after="240"/>
              <w:rPr>
                <w:rFonts w:ascii="Times New Roman" w:eastAsia="Times New Roman" w:hAnsi="Times New Roman" w:cs="Times New Roman"/>
                <w:b w:val="0"/>
                <w:bCs/>
                <w:i/>
                <w:iCs/>
                <w:sz w:val="20"/>
                <w:szCs w:val="20"/>
              </w:rPr>
            </w:pPr>
            <w:r w:rsidRPr="00BF0D32">
              <w:rPr>
                <w:rFonts w:ascii="Times New Roman" w:eastAsia="Times New Roman" w:hAnsi="Times New Roman" w:cs="Times New Roman"/>
                <w:b w:val="0"/>
                <w:bCs/>
                <w:i/>
                <w:iCs/>
                <w:sz w:val="20"/>
                <w:szCs w:val="20"/>
              </w:rPr>
              <w:t>IQR=</w:t>
            </w:r>
            <w:r w:rsidR="00BF0D32" w:rsidRPr="00BF0D32">
              <w:rPr>
                <w:rFonts w:ascii="Times New Roman" w:eastAsia="Times New Roman" w:hAnsi="Times New Roman" w:cs="Times New Roman"/>
                <w:b w:val="0"/>
                <w:bCs/>
                <w:i/>
                <w:iCs/>
                <w:sz w:val="20"/>
                <w:szCs w:val="20"/>
              </w:rPr>
              <w:t xml:space="preserve"> interquartile range</w:t>
            </w:r>
          </w:p>
          <w:p w14:paraId="30CC9F9A" w14:textId="0E276CB0" w:rsidR="00C101CE" w:rsidRPr="00BF0D32" w:rsidRDefault="00C101CE" w:rsidP="00C101CE">
            <w:pPr>
              <w:widowControl w:val="0"/>
              <w:pBdr>
                <w:top w:val="none" w:sz="0" w:space="0" w:color="D9D9E3"/>
                <w:left w:val="none" w:sz="0" w:space="0" w:color="D9D9E3"/>
                <w:bottom w:val="none" w:sz="0" w:space="0" w:color="D9D9E3"/>
                <w:right w:val="none" w:sz="0" w:space="0" w:color="D9D9E3"/>
                <w:between w:val="none" w:sz="0" w:space="0" w:color="D9D9E3"/>
              </w:pBdr>
              <w:shd w:val="clear" w:color="auto" w:fill="FFFFFF"/>
              <w:spacing w:before="240" w:after="240"/>
              <w:rPr>
                <w:rFonts w:ascii="Times New Roman" w:eastAsia="Times New Roman" w:hAnsi="Times New Roman" w:cs="Times New Roman"/>
                <w:b w:val="0"/>
                <w:bCs/>
                <w:i/>
                <w:sz w:val="20"/>
                <w:szCs w:val="20"/>
              </w:rPr>
            </w:pPr>
            <w:r w:rsidRPr="00BF0D32">
              <w:rPr>
                <w:rFonts w:ascii="Times New Roman" w:eastAsia="Times New Roman" w:hAnsi="Times New Roman" w:cs="Times New Roman"/>
                <w:b w:val="0"/>
                <w:bCs/>
                <w:i/>
                <w:sz w:val="20"/>
                <w:szCs w:val="20"/>
              </w:rPr>
              <w:t xml:space="preserve">* Other refers to: Elastic Net Penalized Logistic Regression (48%; 16/33), Logistic Regression (15%; 5/33), Lasso Regularization Logistic Regression (6%; 2/33), Computer aided detection </w:t>
            </w:r>
            <w:sdt>
              <w:sdtPr>
                <w:rPr>
                  <w:bCs/>
                  <w:sz w:val="20"/>
                  <w:szCs w:val="20"/>
                </w:rPr>
                <w:tag w:val="goog_rdk_279"/>
                <w:id w:val="-403912990"/>
              </w:sdtPr>
              <w:sdtContent>
                <w:r w:rsidRPr="00BF0D32">
                  <w:rPr>
                    <w:rFonts w:ascii="Times New Roman" w:eastAsia="Times New Roman" w:hAnsi="Times New Roman" w:cs="Times New Roman"/>
                    <w:b w:val="0"/>
                    <w:bCs/>
                    <w:i/>
                    <w:sz w:val="20"/>
                    <w:szCs w:val="20"/>
                  </w:rPr>
                  <w:t>(3%; 1/33)</w:t>
                </w:r>
              </w:sdtContent>
            </w:sdt>
            <w:r w:rsidRPr="00BF0D32">
              <w:rPr>
                <w:rFonts w:ascii="Times New Roman" w:eastAsia="Times New Roman" w:hAnsi="Times New Roman" w:cs="Times New Roman"/>
                <w:b w:val="0"/>
                <w:bCs/>
                <w:i/>
                <w:sz w:val="20"/>
                <w:szCs w:val="20"/>
              </w:rPr>
              <w:t>, OG-Domain Diffeomorphic Demons Algorithm</w:t>
            </w:r>
            <w:sdt>
              <w:sdtPr>
                <w:rPr>
                  <w:bCs/>
                  <w:sz w:val="20"/>
                  <w:szCs w:val="20"/>
                </w:rPr>
                <w:tag w:val="goog_rdk_280"/>
                <w:id w:val="1163585572"/>
              </w:sdtPr>
              <w:sdtContent>
                <w:r w:rsidRPr="00BF0D32">
                  <w:rPr>
                    <w:rFonts w:ascii="Times New Roman" w:eastAsia="Times New Roman" w:hAnsi="Times New Roman" w:cs="Times New Roman"/>
                    <w:b w:val="0"/>
                    <w:bCs/>
                    <w:i/>
                    <w:sz w:val="20"/>
                    <w:szCs w:val="20"/>
                  </w:rPr>
                  <w:t xml:space="preserve"> (3%; 1/33)</w:t>
                </w:r>
              </w:sdtContent>
            </w:sdt>
            <w:r w:rsidRPr="00BF0D32">
              <w:rPr>
                <w:rFonts w:ascii="Times New Roman" w:eastAsia="Times New Roman" w:hAnsi="Times New Roman" w:cs="Times New Roman"/>
                <w:b w:val="0"/>
                <w:bCs/>
                <w:i/>
                <w:sz w:val="20"/>
                <w:szCs w:val="20"/>
              </w:rPr>
              <w:t xml:space="preserve">, Multi View-Attention-Guided Network (3% 1/33), Bayes Point Machine (3%; 1/33), Naive Bayes (3%; 1/33), Ensemble Prediction (3%; 1/33), Masked Thresholding (3%; 1/33), Radiomics (3%; 1/33), </w:t>
            </w:r>
            <w:proofErr w:type="spellStart"/>
            <w:r w:rsidRPr="00BF0D32">
              <w:rPr>
                <w:rFonts w:ascii="Times New Roman" w:eastAsia="Times New Roman" w:hAnsi="Times New Roman" w:cs="Times New Roman"/>
                <w:b w:val="0"/>
                <w:bCs/>
                <w:i/>
                <w:sz w:val="20"/>
                <w:szCs w:val="20"/>
              </w:rPr>
              <w:t>CatBoost</w:t>
            </w:r>
            <w:proofErr w:type="spellEnd"/>
            <w:r w:rsidRPr="00BF0D32">
              <w:rPr>
                <w:rFonts w:ascii="Times New Roman" w:eastAsia="Times New Roman" w:hAnsi="Times New Roman" w:cs="Times New Roman"/>
                <w:b w:val="0"/>
                <w:bCs/>
                <w:i/>
                <w:sz w:val="20"/>
                <w:szCs w:val="20"/>
              </w:rPr>
              <w:t xml:space="preserve"> Classifier (3%; 1/33), and Bayesian Classifier (3%; 1/33).</w:t>
            </w:r>
          </w:p>
          <w:p w14:paraId="2F7F2626" w14:textId="77777777" w:rsidR="00C101CE" w:rsidRPr="00636CE5" w:rsidRDefault="00C101CE" w:rsidP="00366340">
            <w:pPr>
              <w:rPr>
                <w:rFonts w:ascii="Times New Roman" w:eastAsia="Times New Roman" w:hAnsi="Times New Roman" w:cs="Times New Roman"/>
                <w:sz w:val="20"/>
                <w:szCs w:val="20"/>
              </w:rPr>
            </w:pPr>
          </w:p>
        </w:tc>
      </w:tr>
    </w:tbl>
    <w:p w14:paraId="76B9CBBD" w14:textId="09FCDE1D" w:rsidR="001C7721" w:rsidRPr="001C7721" w:rsidRDefault="001C7721" w:rsidP="001C7721">
      <w:pPr>
        <w:widowControl w:val="0"/>
        <w:pBdr>
          <w:top w:val="none" w:sz="0" w:space="0" w:color="D9D9E3"/>
          <w:left w:val="none" w:sz="0" w:space="0" w:color="D9D9E3"/>
          <w:bottom w:val="none" w:sz="0" w:space="0" w:color="D9D9E3"/>
          <w:right w:val="none" w:sz="0" w:space="0" w:color="D9D9E3"/>
          <w:between w:val="none" w:sz="0" w:space="0" w:color="D9D9E3"/>
        </w:pBdr>
        <w:shd w:val="clear" w:color="auto" w:fill="FFFFFF"/>
        <w:spacing w:before="240" w:after="240"/>
        <w:rPr>
          <w:rFonts w:ascii="Times New Roman" w:eastAsia="Times New Roman" w:hAnsi="Times New Roman" w:cs="Times New Roman"/>
          <w:i/>
          <w:sz w:val="20"/>
          <w:szCs w:val="20"/>
          <w:lang w:val="en-US"/>
        </w:rPr>
      </w:pPr>
    </w:p>
    <w:p w14:paraId="09B6C04A" w14:textId="080DD88D" w:rsidR="001C7721" w:rsidRPr="001C7721" w:rsidRDefault="001C7721" w:rsidP="001C7721">
      <w:pPr>
        <w:rPr>
          <w:rFonts w:ascii="Times New Roman" w:eastAsia="Times New Roman" w:hAnsi="Times New Roman" w:cs="Times New Roman"/>
          <w:sz w:val="20"/>
          <w:szCs w:val="20"/>
          <w:lang w:val="en-US"/>
        </w:rPr>
        <w:sectPr w:rsidR="001C7721" w:rsidRPr="001C7721" w:rsidSect="00F078FF">
          <w:footerReference w:type="even" r:id="rId8"/>
          <w:footerReference w:type="default" r:id="rId9"/>
          <w:pgSz w:w="11906" w:h="16838"/>
          <w:pgMar w:top="1418" w:right="1418" w:bottom="1418" w:left="1418" w:header="708" w:footer="708" w:gutter="0"/>
          <w:pgNumType w:start="1"/>
          <w:cols w:space="708"/>
          <w:docGrid w:linePitch="326"/>
        </w:sectPr>
      </w:pPr>
    </w:p>
    <w:tbl>
      <w:tblPr>
        <w:tblStyle w:val="1"/>
        <w:tblpPr w:leftFromText="141" w:rightFromText="141" w:vertAnchor="text" w:tblpY="536"/>
        <w:tblW w:w="13992" w:type="dxa"/>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3515"/>
        <w:gridCol w:w="1267"/>
        <w:gridCol w:w="1267"/>
        <w:gridCol w:w="1363"/>
        <w:gridCol w:w="2532"/>
        <w:gridCol w:w="2110"/>
        <w:gridCol w:w="1938"/>
      </w:tblGrid>
      <w:tr w:rsidR="009C66F8" w:rsidRPr="00636CE5" w14:paraId="59A70779" w14:textId="77777777" w:rsidTr="00EC4546">
        <w:trPr>
          <w:cnfStyle w:val="100000000000" w:firstRow="1" w:lastRow="0" w:firstColumn="0" w:lastColumn="0" w:oddVBand="0" w:evenVBand="0" w:oddHBand="0"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3515" w:type="dxa"/>
          </w:tcPr>
          <w:p w14:paraId="418B85E0" w14:textId="77777777" w:rsidR="009C66F8" w:rsidRPr="00636CE5" w:rsidRDefault="009C66F8" w:rsidP="00EC4546">
            <w:pPr>
              <w:jc w:val="cente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lastRenderedPageBreak/>
              <w:t xml:space="preserve">First Author </w:t>
            </w:r>
          </w:p>
        </w:tc>
        <w:tc>
          <w:tcPr>
            <w:tcW w:w="1267" w:type="dxa"/>
          </w:tcPr>
          <w:p w14:paraId="209BB2DA" w14:textId="77777777" w:rsidR="009C66F8" w:rsidRPr="00636CE5" w:rsidRDefault="009C66F8" w:rsidP="00EC454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 xml:space="preserve">Study type </w:t>
            </w:r>
          </w:p>
        </w:tc>
        <w:tc>
          <w:tcPr>
            <w:tcW w:w="1267" w:type="dxa"/>
          </w:tcPr>
          <w:p w14:paraId="10290BD2" w14:textId="77777777" w:rsidR="009C66F8" w:rsidRPr="00636CE5" w:rsidRDefault="009C66F8" w:rsidP="00EC454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Year of publication</w:t>
            </w:r>
          </w:p>
        </w:tc>
        <w:tc>
          <w:tcPr>
            <w:tcW w:w="1363" w:type="dxa"/>
          </w:tcPr>
          <w:p w14:paraId="11B73ABA" w14:textId="77777777" w:rsidR="009C66F8" w:rsidRPr="00636CE5" w:rsidRDefault="009C66F8" w:rsidP="00EC454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Outcome</w:t>
            </w:r>
          </w:p>
        </w:tc>
        <w:tc>
          <w:tcPr>
            <w:tcW w:w="2532" w:type="dxa"/>
          </w:tcPr>
          <w:p w14:paraId="3D54B754" w14:textId="77777777" w:rsidR="009C66F8" w:rsidRDefault="009C66F8" w:rsidP="00EC454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0"/>
                <w:szCs w:val="20"/>
              </w:rPr>
            </w:pPr>
            <w:r w:rsidRPr="00636CE5">
              <w:rPr>
                <w:rFonts w:ascii="Times New Roman" w:eastAsia="Times New Roman" w:hAnsi="Times New Roman" w:cs="Times New Roman"/>
                <w:sz w:val="20"/>
                <w:szCs w:val="20"/>
              </w:rPr>
              <w:t xml:space="preserve">TRIPOD completeness </w:t>
            </w:r>
          </w:p>
          <w:p w14:paraId="7609EF79" w14:textId="77777777" w:rsidR="009C66F8" w:rsidRPr="00636CE5" w:rsidRDefault="009C66F8" w:rsidP="00EC454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2110" w:type="dxa"/>
          </w:tcPr>
          <w:p w14:paraId="7634EC9D" w14:textId="77777777" w:rsidR="009C66F8" w:rsidRPr="00636CE5" w:rsidRDefault="009C66F8" w:rsidP="00EC454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CLAIM completeness (%)</w:t>
            </w:r>
          </w:p>
        </w:tc>
        <w:tc>
          <w:tcPr>
            <w:tcW w:w="1938" w:type="dxa"/>
          </w:tcPr>
          <w:p w14:paraId="67664662" w14:textId="77777777" w:rsidR="009C66F8" w:rsidRPr="00636CE5" w:rsidRDefault="009C66F8" w:rsidP="00EC454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 xml:space="preserve">UPM Score </w:t>
            </w:r>
          </w:p>
        </w:tc>
      </w:tr>
      <w:tr w:rsidR="009C66F8" w:rsidRPr="00636CE5" w14:paraId="12CBED81" w14:textId="77777777" w:rsidTr="00EC454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515" w:type="dxa"/>
          </w:tcPr>
          <w:p w14:paraId="77D6A00B" w14:textId="77777777" w:rsidR="009C66F8" w:rsidRPr="00636CE5" w:rsidRDefault="009C66F8" w:rsidP="00EC4546">
            <w:pPr>
              <w:pBdr>
                <w:top w:val="nil"/>
                <w:left w:val="nil"/>
                <w:bottom w:val="nil"/>
                <w:right w:val="nil"/>
                <w:between w:val="nil"/>
              </w:pBdr>
              <w:rPr>
                <w:rFonts w:ascii="Times New Roman" w:eastAsia="Times New Roman" w:hAnsi="Times New Roman" w:cs="Times New Roman"/>
                <w:bCs/>
                <w:sz w:val="20"/>
                <w:szCs w:val="20"/>
              </w:rPr>
            </w:pPr>
            <w:r w:rsidRPr="00636CE5">
              <w:rPr>
                <w:rFonts w:ascii="Times New Roman" w:eastAsia="Times New Roman" w:hAnsi="Times New Roman" w:cs="Times New Roman"/>
                <w:bCs/>
                <w:sz w:val="20"/>
                <w:szCs w:val="20"/>
              </w:rPr>
              <w:t xml:space="preserve">Survival prediction </w:t>
            </w:r>
          </w:p>
        </w:tc>
        <w:tc>
          <w:tcPr>
            <w:tcW w:w="1267" w:type="dxa"/>
          </w:tcPr>
          <w:p w14:paraId="7FC6C632" w14:textId="77777777" w:rsidR="009C66F8" w:rsidRPr="00636CE5" w:rsidRDefault="009C66F8" w:rsidP="00EC4546">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267" w:type="dxa"/>
          </w:tcPr>
          <w:p w14:paraId="07AE6447" w14:textId="77777777" w:rsidR="009C66F8" w:rsidRPr="00636CE5" w:rsidRDefault="009C66F8" w:rsidP="00EC4546">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363" w:type="dxa"/>
          </w:tcPr>
          <w:p w14:paraId="4849B1DD" w14:textId="77777777" w:rsidR="009C66F8" w:rsidRPr="00636CE5" w:rsidRDefault="009C66F8" w:rsidP="00EC4546">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2532" w:type="dxa"/>
          </w:tcPr>
          <w:p w14:paraId="4E393C5B" w14:textId="77777777" w:rsidR="009C66F8" w:rsidRPr="00636CE5" w:rsidRDefault="009C66F8" w:rsidP="00EC4546">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2110" w:type="dxa"/>
          </w:tcPr>
          <w:p w14:paraId="04CD5D6F" w14:textId="77777777" w:rsidR="009C66F8" w:rsidRPr="00636CE5" w:rsidRDefault="009C66F8" w:rsidP="00EC4546">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938" w:type="dxa"/>
          </w:tcPr>
          <w:p w14:paraId="55860DCA" w14:textId="77777777" w:rsidR="009C66F8" w:rsidRPr="00636CE5" w:rsidRDefault="009C66F8" w:rsidP="00EC4546">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9C66F8" w:rsidRPr="00636CE5" w14:paraId="40A31034" w14:textId="77777777" w:rsidTr="00EC4546">
        <w:trPr>
          <w:trHeight w:val="240"/>
        </w:trPr>
        <w:tc>
          <w:tcPr>
            <w:cnfStyle w:val="001000000000" w:firstRow="0" w:lastRow="0" w:firstColumn="1" w:lastColumn="0" w:oddVBand="0" w:evenVBand="0" w:oddHBand="0" w:evenHBand="0" w:firstRowFirstColumn="0" w:firstRowLastColumn="0" w:lastRowFirstColumn="0" w:lastRowLastColumn="0"/>
            <w:tcW w:w="3515" w:type="dxa"/>
          </w:tcPr>
          <w:p w14:paraId="34632FA7" w14:textId="77777777" w:rsidR="009C66F8" w:rsidRPr="00636CE5" w:rsidRDefault="009C66F8" w:rsidP="00EC4546">
            <w:pPr>
              <w:pBdr>
                <w:top w:val="nil"/>
                <w:left w:val="nil"/>
                <w:bottom w:val="nil"/>
                <w:right w:val="nil"/>
                <w:between w:val="nil"/>
              </w:pBdr>
              <w:ind w:left="708"/>
              <w:rPr>
                <w:rFonts w:ascii="Times New Roman" w:eastAsia="Times New Roman" w:hAnsi="Times New Roman" w:cs="Times New Roman"/>
                <w:b w:val="0"/>
                <w:bCs/>
                <w:sz w:val="20"/>
                <w:szCs w:val="20"/>
              </w:rPr>
            </w:pPr>
            <w:r w:rsidRPr="00636CE5">
              <w:rPr>
                <w:rFonts w:ascii="Times New Roman" w:eastAsia="Times New Roman" w:hAnsi="Times New Roman" w:cs="Times New Roman"/>
                <w:b w:val="0"/>
                <w:bCs/>
                <w:sz w:val="20"/>
                <w:szCs w:val="20"/>
              </w:rPr>
              <w:t>Forsberg, JA</w:t>
            </w:r>
            <w:r w:rsidRPr="00636CE5">
              <w:rPr>
                <w:rFonts w:ascii="Times New Roman" w:eastAsia="Times New Roman" w:hAnsi="Times New Roman" w:cs="Times New Roman"/>
                <w:b w:val="0"/>
                <w:bCs/>
                <w:sz w:val="16"/>
                <w:szCs w:val="16"/>
              </w:rPr>
              <w:t xml:space="preserve"> </w:t>
            </w:r>
            <w:r w:rsidRPr="00636CE5">
              <w:rPr>
                <w:rFonts w:ascii="Times New Roman" w:eastAsia="Times New Roman" w:hAnsi="Times New Roman" w:cs="Times New Roman"/>
                <w:sz w:val="16"/>
                <w:szCs w:val="16"/>
              </w:rPr>
              <w:fldChar w:fldCharType="begin"/>
            </w:r>
            <w:r>
              <w:rPr>
                <w:rFonts w:ascii="Times New Roman" w:eastAsia="Times New Roman" w:hAnsi="Times New Roman" w:cs="Times New Roman"/>
                <w:b w:val="0"/>
                <w:sz w:val="16"/>
                <w:szCs w:val="16"/>
              </w:rPr>
              <w:instrText xml:space="preserve"> ADDIN ZOTERO_ITEM CSL_CITATION {"citationID":"a74aafsiqa","properties":{"formattedCitation":"[46]","plainCitation":"[46]","noteIndex":0},"citationItems":[{"id":489,"uris":["http://zotero.org/users/12022867/items/MR2ZN6Q2"],"itemData":{"id":489,"type":"article-journal","abstract":"BACKGROUND: Objective means of estimating survival can be used to guide surgical decision-making and to risk-stratify patients for clinical trials. Although a free, online tool ( www.pathfx.org ) can estimate 3- and 12-month survival, recent work, including a survey of the Musculoskeletal Tumor Society, indicated that estimates at 1 and 6 months after surgery also would be helpful. Longer estimates help justify the need for more durable and expensive reconstructive options, and very short estimates could help identify those who will not survive 1 month and should not undergo surgery. Thereby, an important use of this tool would be to help avoid unsuccessful and expensive surgery during the last month of life. QUESTIONS/PURPOSES: We seek to provide a reliable, objective means of estimating survival in patients with metastatic bone disease. After generating models to derive 1- and 6-month survival estimates, we determined suitability for clinical use by applying receiver operator characteristic (ROC) (area under the curve [AUC] &gt; 0.7) and decision curve analysis (DCA), which determines whether using PATHFx can improve outcomes, but also discerns in which kinds of patients PATHFx should not be used. METHODS: We used two, existing, skeletal metastasis registries chosen for their quality and availability. Data from Memorial Sloan-Kettering Cancer Center (training set, n = 189) was used to develop two Bayesian Belief Networks trained to estimate the likelihood of survival at 1 and 6 months after surgery. Next, data from eight major referral centers across Scandinavia (n = 815) served as the external validation set-that is, as a means to test model performance in a different patient population. The diversity of the data between the training set from Memorial Sloan-Kettering Cancer Center and the Scandinavian external validation set is important to help ensure the models are applicable to patients in various settings with differing demographics and treatment philosophies. We considered disease-specific, laboratory, and demographic information, and the surgeon's estimate of survival. For each model, we calculated the area under the ROC curve (AUC) as a metric of discriminatory ability and the Net Benefit using DCA to determine whether the models were suitable for clinical use. RESULTS: On external validation, the AUC for the 1- and 6-month models were 0.76 (95% CI, 0.72-0.80) and 0.76 (95% CI, 0.73-0.79), respectively. The models conferred a positive net benefit on DCA, indicating each could be used rather than assume all patients or no patients would survive greater than 1 or 6 months, respectively. CONCLUSIONS: Decision analysis confirms that the 1- and 6-month Bayesian models are suitable for clinical use. CLINICAL RELEVANCE: These data support upgrading www.pathfx.org with the algorithms described above, which is designed to guide surgical decision-making, and function as a risk stratification method in support of clinical trials. This updating has been done, so now surgeons may use any web browser to generate survival estimates at 1, 3, 6, and 12 months after surgery, at no cost. Just as short estimates of survival help justify palliative therapy or less-invasive approaches to stabilization, more favorable survival estimates at 6 or 12 months are used to justify more durable, complicated, and expensive reconstructive options.","container-title":"Clin Orthop Relat Res","DOI":"10.1007/s11999-016-5187-3","issue":"4","journalAbbreviation":"Clin Orthop Relat Res","note":"publisher-place: United States","page":"1252-1261","title":"Can We Estimate Short- and Intermediate-term Survival in Patients Undergoing Surgery for Metastatic Bone Disease?","volume":"475","author":[{"literal":"Forsberg JA"},{"literal":"Wedin R"},{"literal":"Boland PJ"},{"literal":"Healey JH"}],"issued":{"date-parts":[["2017"]]}}}],"schema":"https://github.com/citation-style-language/schema/raw/master/csl-citation.json"} </w:instrText>
            </w:r>
            <w:r w:rsidRPr="00636CE5">
              <w:rPr>
                <w:rFonts w:ascii="Times New Roman" w:eastAsia="Times New Roman" w:hAnsi="Times New Roman" w:cs="Times New Roman"/>
                <w:sz w:val="16"/>
                <w:szCs w:val="16"/>
              </w:rPr>
              <w:fldChar w:fldCharType="separate"/>
            </w:r>
            <w:r>
              <w:rPr>
                <w:rFonts w:ascii="Times New Roman" w:hAnsi="Times New Roman" w:cs="Times New Roman"/>
                <w:b w:val="0"/>
                <w:sz w:val="16"/>
              </w:rPr>
              <w:t>[46]</w:t>
            </w:r>
            <w:r w:rsidRPr="00636CE5">
              <w:rPr>
                <w:rFonts w:ascii="Times New Roman" w:eastAsia="Times New Roman" w:hAnsi="Times New Roman" w:cs="Times New Roman"/>
                <w:sz w:val="16"/>
                <w:szCs w:val="16"/>
              </w:rPr>
              <w:fldChar w:fldCharType="end"/>
            </w:r>
          </w:p>
        </w:tc>
        <w:tc>
          <w:tcPr>
            <w:tcW w:w="1267" w:type="dxa"/>
          </w:tcPr>
          <w:p w14:paraId="5C27DF93" w14:textId="77777777" w:rsidR="009C66F8" w:rsidRPr="00636CE5" w:rsidRDefault="009C66F8" w:rsidP="00EC4546">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D</w:t>
            </w:r>
          </w:p>
        </w:tc>
        <w:tc>
          <w:tcPr>
            <w:tcW w:w="1267" w:type="dxa"/>
          </w:tcPr>
          <w:p w14:paraId="00B8F64E" w14:textId="77777777" w:rsidR="009C66F8" w:rsidRPr="00636CE5" w:rsidRDefault="009C66F8" w:rsidP="00EC4546">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2017</w:t>
            </w:r>
          </w:p>
        </w:tc>
        <w:tc>
          <w:tcPr>
            <w:tcW w:w="1363" w:type="dxa"/>
          </w:tcPr>
          <w:p w14:paraId="52CDB107" w14:textId="77777777" w:rsidR="009C66F8" w:rsidRPr="00636CE5" w:rsidRDefault="009C66F8" w:rsidP="00EC4546">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 xml:space="preserve">Survival </w:t>
            </w:r>
          </w:p>
        </w:tc>
        <w:tc>
          <w:tcPr>
            <w:tcW w:w="2532" w:type="dxa"/>
          </w:tcPr>
          <w:p w14:paraId="380D3735" w14:textId="77777777" w:rsidR="009C66F8" w:rsidRPr="00636CE5" w:rsidRDefault="009C66F8" w:rsidP="00EC4546">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75%</w:t>
            </w:r>
          </w:p>
        </w:tc>
        <w:tc>
          <w:tcPr>
            <w:tcW w:w="2110" w:type="dxa"/>
          </w:tcPr>
          <w:p w14:paraId="6E0BAD24" w14:textId="77777777" w:rsidR="009C66F8" w:rsidRPr="00636CE5" w:rsidRDefault="009C66F8" w:rsidP="00EC4546">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938" w:type="dxa"/>
          </w:tcPr>
          <w:p w14:paraId="50FE2375" w14:textId="77777777" w:rsidR="009C66F8" w:rsidRPr="00636CE5" w:rsidRDefault="009C66F8" w:rsidP="00EC4546">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10 (Good)</w:t>
            </w:r>
          </w:p>
        </w:tc>
      </w:tr>
      <w:tr w:rsidR="009C66F8" w:rsidRPr="00636CE5" w14:paraId="7EE52B86" w14:textId="77777777" w:rsidTr="00EC454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515" w:type="dxa"/>
          </w:tcPr>
          <w:p w14:paraId="4AB1666B" w14:textId="77777777" w:rsidR="009C66F8" w:rsidRPr="00636CE5" w:rsidRDefault="009C66F8" w:rsidP="00EC4546">
            <w:pPr>
              <w:pBdr>
                <w:top w:val="nil"/>
                <w:left w:val="nil"/>
                <w:bottom w:val="nil"/>
                <w:right w:val="nil"/>
                <w:between w:val="nil"/>
              </w:pBdr>
              <w:ind w:left="708"/>
              <w:rPr>
                <w:rFonts w:ascii="Times New Roman" w:eastAsia="Times New Roman" w:hAnsi="Times New Roman" w:cs="Times New Roman"/>
                <w:sz w:val="20"/>
                <w:szCs w:val="20"/>
              </w:rPr>
            </w:pPr>
            <w:proofErr w:type="spellStart"/>
            <w:r w:rsidRPr="00636CE5">
              <w:rPr>
                <w:rFonts w:ascii="Times New Roman" w:eastAsia="Times New Roman" w:hAnsi="Times New Roman" w:cs="Times New Roman"/>
                <w:b w:val="0"/>
                <w:sz w:val="20"/>
                <w:szCs w:val="20"/>
              </w:rPr>
              <w:t>Karhade</w:t>
            </w:r>
            <w:proofErr w:type="spellEnd"/>
            <w:r w:rsidRPr="00636CE5">
              <w:rPr>
                <w:rFonts w:ascii="Times New Roman" w:eastAsia="Times New Roman" w:hAnsi="Times New Roman" w:cs="Times New Roman"/>
                <w:b w:val="0"/>
                <w:sz w:val="20"/>
                <w:szCs w:val="20"/>
              </w:rPr>
              <w:t xml:space="preserve">, AV </w:t>
            </w:r>
            <w:r w:rsidRPr="00636CE5">
              <w:rPr>
                <w:rFonts w:ascii="Times New Roman" w:eastAsia="Times New Roman" w:hAnsi="Times New Roman" w:cs="Times New Roman"/>
                <w:bCs/>
                <w:sz w:val="16"/>
                <w:szCs w:val="16"/>
              </w:rPr>
              <w:fldChar w:fldCharType="begin"/>
            </w:r>
            <w:r w:rsidRPr="00636CE5">
              <w:rPr>
                <w:rFonts w:ascii="Times New Roman" w:eastAsia="Times New Roman" w:hAnsi="Times New Roman" w:cs="Times New Roman"/>
                <w:b w:val="0"/>
                <w:bCs/>
                <w:sz w:val="16"/>
                <w:szCs w:val="16"/>
              </w:rPr>
              <w:instrText xml:space="preserve"> ADDIN ZOTERO_ITEM CSL_CITATION {"citationID":"a4np93jh4f","properties":{"formattedCitation":"[3]","plainCitation":"[3]","noteIndex":0},"citationItems":[{"id":545,"uris":["http://zotero.org/users/12022867/items/HWWGG6GF"],"itemData":{"id":545,"type":"article-journal","abstract":"BACKGROUND CONTEXT: Historically, spine surgeons used expected postoperative survival of three months to help select candidates for operative intervention in spinal metastasis. However, this cutoff has been challenged by the development of minimally invasive techniques, novel biologics and advanced radiotherapy. Recent studies have suggested that life expectancy of six weeks may be enough to achieve significant improvements in postoperative health-related quality of life. PURPOSE: The purpose of this study was to develop a model capable of predicting six-week mortality in patients with spinal metastases treated with radiation or surgery. STUDY DESIGN/SETTING: Retrospective review was conducted at five large tertiary centers in the United States and Taiwan. PATIENT SAMPLE: The development cohort consisted of 3,001 patients undergoing radiotherapy and/or surgery for spinal metastases from one institution. The validation institutional cohort consisted of 1,303 patients from four independent, external institutions. OUTCOME MEASURES: The primary outcome was six-week mortality. METHODS: Five models were considered to predict six-week mortality, and the model with the best performance across discrimination, calibration, decision-curve analysis and overall performance was integrated into an open access web-based application. RESULTS: The most important variables for prediction of six-week mortality were albumin, primary tumor histology, absolute lymphocyte, three or more spine metastasis, and ECOG score. The elastic-net penalized logistic model was chosen as the best performing model with AUC 0.84 on evaluation in the independent testing set. On external validation in the 1,303 patients from the four independent institutions, the model retained good discriminative ability with an area under the curve of 0.81. CONCLUSIONS: As spinal metastasis patients with shorter life expectancy are considered for operative intervention, the algorithm developed and externally validated in this study may be helpful for preoperative planning, multidisciplinary management, and shared decision-making. FDA DEVICE/DRUG STATUS: This abstract does not discuss or include any applicable devices or drugs.","container-title":"Spine Journal","DOI":"10.1016/j.spinee.2022.06.075","issue":"9","journalAbbreviation":"Spine Journal","page":"S32","title":"61. Development and external validation of predictive algorithms for six-week mortality in spinal metastasis using 4304 patients from five institutions","volume":"22","author":[{"family":"Karhade","given":"A.V."},{"family":"Groot","given":"O."},{"family":"Shah","given":"A.A."},{"family":"Bilsky","given":"M.H."},{"family":"Laufer","given":"I."},{"family":"Park","given":"D.Y."},{"family":"Sciubba","given":"D.M."},{"family":"Tobert","given":"D.G."},{"family":"Bono","given":"C.M."},{"family":"Schwab","given":"J.H."}],"issued":{"date-parts":[["2022"]]}}}],"schema":"https://github.com/citation-style-language/schema/raw/master/csl-citation.json"} </w:instrText>
            </w:r>
            <w:r w:rsidRPr="00636CE5">
              <w:rPr>
                <w:rFonts w:ascii="Times New Roman" w:eastAsia="Times New Roman" w:hAnsi="Times New Roman" w:cs="Times New Roman"/>
                <w:bCs/>
                <w:sz w:val="16"/>
                <w:szCs w:val="16"/>
              </w:rPr>
              <w:fldChar w:fldCharType="separate"/>
            </w:r>
            <w:r w:rsidRPr="00636CE5">
              <w:rPr>
                <w:rFonts w:ascii="Times New Roman" w:hAnsi="Times New Roman" w:cs="Times New Roman"/>
                <w:b w:val="0"/>
                <w:bCs/>
                <w:sz w:val="16"/>
              </w:rPr>
              <w:t>[3]</w:t>
            </w:r>
            <w:r w:rsidRPr="00636CE5">
              <w:rPr>
                <w:rFonts w:ascii="Times New Roman" w:eastAsia="Times New Roman" w:hAnsi="Times New Roman" w:cs="Times New Roman"/>
                <w:bCs/>
                <w:sz w:val="16"/>
                <w:szCs w:val="16"/>
              </w:rPr>
              <w:fldChar w:fldCharType="end"/>
            </w:r>
          </w:p>
        </w:tc>
        <w:tc>
          <w:tcPr>
            <w:tcW w:w="1267" w:type="dxa"/>
          </w:tcPr>
          <w:p w14:paraId="12B2F44F" w14:textId="77777777" w:rsidR="009C66F8" w:rsidRPr="00636CE5" w:rsidRDefault="009C66F8" w:rsidP="00EC4546">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D+V</w:t>
            </w:r>
          </w:p>
        </w:tc>
        <w:tc>
          <w:tcPr>
            <w:tcW w:w="1267" w:type="dxa"/>
          </w:tcPr>
          <w:p w14:paraId="76534194" w14:textId="77777777" w:rsidR="009C66F8" w:rsidRPr="00636CE5" w:rsidRDefault="009C66F8" w:rsidP="00EC4546">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2022</w:t>
            </w:r>
          </w:p>
        </w:tc>
        <w:tc>
          <w:tcPr>
            <w:tcW w:w="1363" w:type="dxa"/>
          </w:tcPr>
          <w:p w14:paraId="7307C485" w14:textId="77777777" w:rsidR="009C66F8" w:rsidRPr="00636CE5" w:rsidRDefault="009C66F8" w:rsidP="00EC4546">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 xml:space="preserve">Survival </w:t>
            </w:r>
          </w:p>
        </w:tc>
        <w:tc>
          <w:tcPr>
            <w:tcW w:w="2532" w:type="dxa"/>
          </w:tcPr>
          <w:p w14:paraId="0C0B28F7" w14:textId="77777777" w:rsidR="009C66F8" w:rsidRPr="00636CE5" w:rsidRDefault="009C66F8" w:rsidP="00EC4546">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85%</w:t>
            </w:r>
          </w:p>
        </w:tc>
        <w:tc>
          <w:tcPr>
            <w:tcW w:w="2110" w:type="dxa"/>
          </w:tcPr>
          <w:p w14:paraId="232F4EF1" w14:textId="77777777" w:rsidR="009C66F8" w:rsidRPr="00636CE5" w:rsidRDefault="009C66F8" w:rsidP="00EC4546">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938" w:type="dxa"/>
          </w:tcPr>
          <w:p w14:paraId="68F44AC4" w14:textId="77777777" w:rsidR="009C66F8" w:rsidRPr="00636CE5" w:rsidRDefault="009C66F8" w:rsidP="00EC4546">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13 (Excellent)</w:t>
            </w:r>
          </w:p>
        </w:tc>
      </w:tr>
      <w:tr w:rsidR="009C66F8" w:rsidRPr="00636CE5" w14:paraId="30107161" w14:textId="77777777" w:rsidTr="00EC4546">
        <w:trPr>
          <w:trHeight w:val="240"/>
        </w:trPr>
        <w:tc>
          <w:tcPr>
            <w:cnfStyle w:val="001000000000" w:firstRow="0" w:lastRow="0" w:firstColumn="1" w:lastColumn="0" w:oddVBand="0" w:evenVBand="0" w:oddHBand="0" w:evenHBand="0" w:firstRowFirstColumn="0" w:firstRowLastColumn="0" w:lastRowFirstColumn="0" w:lastRowLastColumn="0"/>
            <w:tcW w:w="3515" w:type="dxa"/>
          </w:tcPr>
          <w:p w14:paraId="38C3AA38" w14:textId="77777777" w:rsidR="009C66F8" w:rsidRPr="00636CE5" w:rsidRDefault="009C66F8" w:rsidP="00EC4546">
            <w:pPr>
              <w:pBdr>
                <w:top w:val="nil"/>
                <w:left w:val="nil"/>
                <w:bottom w:val="nil"/>
                <w:right w:val="nil"/>
                <w:between w:val="nil"/>
              </w:pBdr>
              <w:ind w:left="708"/>
              <w:rPr>
                <w:rFonts w:ascii="Times New Roman" w:eastAsia="Times New Roman" w:hAnsi="Times New Roman" w:cs="Times New Roman"/>
                <w:b w:val="0"/>
                <w:bCs/>
                <w:sz w:val="20"/>
                <w:szCs w:val="20"/>
              </w:rPr>
            </w:pPr>
            <w:proofErr w:type="spellStart"/>
            <w:r w:rsidRPr="00636CE5">
              <w:rPr>
                <w:rFonts w:ascii="Times New Roman" w:eastAsia="Times New Roman" w:hAnsi="Times New Roman" w:cs="Times New Roman"/>
                <w:b w:val="0"/>
                <w:bCs/>
                <w:sz w:val="20"/>
                <w:szCs w:val="20"/>
              </w:rPr>
              <w:t>Karhade</w:t>
            </w:r>
            <w:proofErr w:type="spellEnd"/>
            <w:r w:rsidRPr="00636CE5">
              <w:rPr>
                <w:rFonts w:ascii="Times New Roman" w:eastAsia="Times New Roman" w:hAnsi="Times New Roman" w:cs="Times New Roman"/>
                <w:b w:val="0"/>
                <w:bCs/>
                <w:sz w:val="20"/>
                <w:szCs w:val="20"/>
              </w:rPr>
              <w:t>, AV</w:t>
            </w:r>
            <w:r w:rsidRPr="00636CE5">
              <w:rPr>
                <w:rFonts w:ascii="Times New Roman" w:eastAsia="Times New Roman" w:hAnsi="Times New Roman" w:cs="Times New Roman"/>
                <w:b w:val="0"/>
                <w:bCs/>
                <w:sz w:val="16"/>
                <w:szCs w:val="16"/>
              </w:rPr>
              <w:t xml:space="preserve"> </w:t>
            </w:r>
            <w:r w:rsidRPr="00636CE5">
              <w:rPr>
                <w:rFonts w:ascii="Times New Roman" w:eastAsia="Times New Roman" w:hAnsi="Times New Roman" w:cs="Times New Roman"/>
                <w:sz w:val="16"/>
                <w:szCs w:val="16"/>
              </w:rPr>
              <w:fldChar w:fldCharType="begin"/>
            </w:r>
            <w:r w:rsidRPr="00636CE5">
              <w:rPr>
                <w:rFonts w:ascii="Times New Roman" w:eastAsia="Times New Roman" w:hAnsi="Times New Roman" w:cs="Times New Roman"/>
                <w:b w:val="0"/>
                <w:sz w:val="16"/>
                <w:szCs w:val="16"/>
              </w:rPr>
              <w:instrText xml:space="preserve"> ADDIN ZOTERO_ITEM CSL_CITATION {"citationID":"a1jt9o7c7qn","properties":{"formattedCitation":"[4]","plainCitation":"[4]","noteIndex":0},"citationItems":[{"id":510,"uris":["http://zotero.org/users/12022867/items/HVI6FJ5S"],"itemData":{"id":510,"type":"article-journal","abstract":"BACKGROUND: Increasing prevalence of metastatic disease has been accompanied by increasing rates of surgical intervention. Current tools have poor to fair predictive performance for intermediate (90-d) and long-term (1-yr) mortality. OBJECTIVE: To develop predictive algorithms for spinal metastatic disease at these time points and to provide patient-specific explanations of the predictions generated by these algorithms. METHODS: Retrospective review was conducted at 2 large academic medical centers to identify patients undergoing initial operative management for spinal metastatic disease between January 2000 and December 2016. Five models (penalized logistic regression, random forest, stochastic gradient boosting, neural network, and support vector machine) were developed to predict 90-d and 1-yr mortality. RESULTS: Overall, 732 patients were identified with 90-d and 1-yr mortality rates of 181 (25.1%) and 385 (54.3%), respectively. The stochastic gradient boosting algorithm had the best performance for 90-d mortality and 1-yr mortality. On global variable importance assessment, albumin, primary tumor histology, and performance status were the 3 most important predictors of 90-d mortality. The final models were incorporated into an open access web application able to provide predictions as well as patient-specific explanations of the results generated by the algorithms. The application can be found at https://sorg-apps.shinyapps.io/spinemetssurvival/. CONCLUSION: Preoperative estimation of 90-d and 1-yr mortality was achieved with assessment of more flexible modeling techniques such as machine learning. Integration of these models into applications and patient-centered explanations of predictions represent opportunities for incorporation into healthcare systems as decision tools in the future.","container-title":"Neurosurgery","DOI":"10.1093/neuros/nyz070","issue":"4","journalAbbreviation":"Neurosurgery","note":"publisher-place: United States","page":"E671-E681","title":"Predicting 90-Day and 1-Year Mortality in Spinal Metastatic Disease: Development and Internal Validation.","volume":"85","author":[{"literal":"Karhade AV"},{"literal":"Thio QCBS"},{"literal":"Ogink PT"},{"literal":"Bono CM"},{"literal":"Ferrone ML"},{"literal":"Oh KS"},{"literal":"Saylor PJ"},{"literal":"Schoenfeld AJ"},{"literal":"Shin JH"},{"literal":"Harris MB"},{"literal":"Schwab JH"}],"issued":{"date-parts":[["2019"]]}}}],"schema":"https://github.com/citation-style-language/schema/raw/master/csl-citation.json"} </w:instrText>
            </w:r>
            <w:r w:rsidRPr="00636CE5">
              <w:rPr>
                <w:rFonts w:ascii="Times New Roman" w:eastAsia="Times New Roman" w:hAnsi="Times New Roman" w:cs="Times New Roman"/>
                <w:sz w:val="16"/>
                <w:szCs w:val="16"/>
              </w:rPr>
              <w:fldChar w:fldCharType="separate"/>
            </w:r>
            <w:r w:rsidRPr="00636CE5">
              <w:rPr>
                <w:rFonts w:ascii="Times New Roman" w:hAnsi="Times New Roman" w:cs="Times New Roman"/>
                <w:b w:val="0"/>
                <w:sz w:val="16"/>
              </w:rPr>
              <w:t>[4]</w:t>
            </w:r>
            <w:r w:rsidRPr="00636CE5">
              <w:rPr>
                <w:rFonts w:ascii="Times New Roman" w:eastAsia="Times New Roman" w:hAnsi="Times New Roman" w:cs="Times New Roman"/>
                <w:sz w:val="16"/>
                <w:szCs w:val="16"/>
              </w:rPr>
              <w:fldChar w:fldCharType="end"/>
            </w:r>
          </w:p>
        </w:tc>
        <w:tc>
          <w:tcPr>
            <w:tcW w:w="1267" w:type="dxa"/>
          </w:tcPr>
          <w:p w14:paraId="4565E79B" w14:textId="77777777" w:rsidR="009C66F8" w:rsidRPr="00636CE5" w:rsidRDefault="009C66F8" w:rsidP="00EC4546">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D</w:t>
            </w:r>
          </w:p>
        </w:tc>
        <w:tc>
          <w:tcPr>
            <w:tcW w:w="1267" w:type="dxa"/>
          </w:tcPr>
          <w:p w14:paraId="7173072A" w14:textId="77777777" w:rsidR="009C66F8" w:rsidRPr="00636CE5" w:rsidRDefault="009C66F8" w:rsidP="00EC4546">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2019</w:t>
            </w:r>
          </w:p>
        </w:tc>
        <w:tc>
          <w:tcPr>
            <w:tcW w:w="1363" w:type="dxa"/>
          </w:tcPr>
          <w:p w14:paraId="64E6B8A3" w14:textId="77777777" w:rsidR="009C66F8" w:rsidRPr="00636CE5" w:rsidRDefault="009C66F8" w:rsidP="00EC4546">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Survival</w:t>
            </w:r>
          </w:p>
        </w:tc>
        <w:tc>
          <w:tcPr>
            <w:tcW w:w="2532" w:type="dxa"/>
          </w:tcPr>
          <w:p w14:paraId="02463217" w14:textId="77777777" w:rsidR="009C66F8" w:rsidRPr="00636CE5" w:rsidRDefault="009C66F8" w:rsidP="00EC4546">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73%</w:t>
            </w:r>
          </w:p>
        </w:tc>
        <w:tc>
          <w:tcPr>
            <w:tcW w:w="2110" w:type="dxa"/>
          </w:tcPr>
          <w:p w14:paraId="59FC4CE8" w14:textId="77777777" w:rsidR="009C66F8" w:rsidRPr="00636CE5" w:rsidRDefault="009C66F8" w:rsidP="00EC4546">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938" w:type="dxa"/>
          </w:tcPr>
          <w:p w14:paraId="3F1F5519" w14:textId="77777777" w:rsidR="009C66F8" w:rsidRPr="00636CE5" w:rsidRDefault="009C66F8" w:rsidP="00EC4546">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12 (Excellent)</w:t>
            </w:r>
          </w:p>
        </w:tc>
      </w:tr>
      <w:tr w:rsidR="009C66F8" w:rsidRPr="00636CE5" w14:paraId="1FD6832D" w14:textId="77777777" w:rsidTr="00EC454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515" w:type="dxa"/>
          </w:tcPr>
          <w:p w14:paraId="01DA7327" w14:textId="77777777" w:rsidR="009C66F8" w:rsidRPr="00636CE5" w:rsidRDefault="009C66F8" w:rsidP="00EC4546">
            <w:pPr>
              <w:pBdr>
                <w:top w:val="nil"/>
                <w:left w:val="nil"/>
                <w:bottom w:val="nil"/>
                <w:right w:val="nil"/>
                <w:between w:val="nil"/>
              </w:pBdr>
              <w:ind w:left="708"/>
              <w:rPr>
                <w:rFonts w:ascii="Times New Roman" w:eastAsia="Times New Roman" w:hAnsi="Times New Roman" w:cs="Times New Roman"/>
                <w:b w:val="0"/>
                <w:bCs/>
                <w:sz w:val="20"/>
                <w:szCs w:val="20"/>
              </w:rPr>
            </w:pPr>
            <w:proofErr w:type="spellStart"/>
            <w:r w:rsidRPr="00636CE5">
              <w:rPr>
                <w:rFonts w:ascii="Times New Roman" w:eastAsia="Times New Roman" w:hAnsi="Times New Roman" w:cs="Times New Roman"/>
                <w:b w:val="0"/>
                <w:bCs/>
                <w:sz w:val="20"/>
                <w:szCs w:val="20"/>
              </w:rPr>
              <w:t>Karhade</w:t>
            </w:r>
            <w:proofErr w:type="spellEnd"/>
            <w:r w:rsidRPr="00636CE5">
              <w:rPr>
                <w:rFonts w:ascii="Times New Roman" w:eastAsia="Times New Roman" w:hAnsi="Times New Roman" w:cs="Times New Roman"/>
                <w:b w:val="0"/>
                <w:bCs/>
                <w:sz w:val="20"/>
                <w:szCs w:val="20"/>
              </w:rPr>
              <w:t>, AV</w:t>
            </w:r>
            <w:r w:rsidRPr="00636CE5">
              <w:rPr>
                <w:rFonts w:ascii="Times New Roman" w:eastAsia="Times New Roman" w:hAnsi="Times New Roman" w:cs="Times New Roman"/>
                <w:b w:val="0"/>
                <w:bCs/>
                <w:sz w:val="16"/>
                <w:szCs w:val="16"/>
              </w:rPr>
              <w:t xml:space="preserve"> </w:t>
            </w:r>
            <w:r w:rsidRPr="00636CE5">
              <w:rPr>
                <w:rFonts w:ascii="Times New Roman" w:eastAsia="Times New Roman" w:hAnsi="Times New Roman" w:cs="Times New Roman"/>
                <w:sz w:val="16"/>
                <w:szCs w:val="16"/>
              </w:rPr>
              <w:fldChar w:fldCharType="begin"/>
            </w:r>
            <w:r>
              <w:rPr>
                <w:rFonts w:ascii="Times New Roman" w:eastAsia="Times New Roman" w:hAnsi="Times New Roman" w:cs="Times New Roman"/>
                <w:b w:val="0"/>
                <w:sz w:val="16"/>
                <w:szCs w:val="16"/>
              </w:rPr>
              <w:instrText xml:space="preserve"> ADDIN ZOTERO_ITEM CSL_CITATION {"citationID":"a186ju2nkn8","properties":{"formattedCitation":"[47]","plainCitation":"[47]","noteIndex":0},"citationItems":[{"id":508,"uris":["http://zotero.org/users/12022867/items/4LCMRF7V"],"itemData":{"id":508,"type":"article-journal","abstract":"BACKGROUND: Preoperative prognostication of short-term postoperative mortality in patients with spinal metastatic disease can improve shared decision making around end-of-life care. OBJECTIVE: To (1) develop machine learning algorithms for prediction of short-term mortality and (2) deploy these models in an open access web application. METHODS: The American College of Surgeons, National Surgical Quality Improvement Program was used to identify patients that underwent operative intervention for metastatic disease. Four machine learning algorithms were developed, and the algorithm with the best performance across discrimination, calibration, and overall performance was integrated into an open access web application. RESULTS: The 30-d mortality for the 1790 patients undergoing surgery for spinal metastatic disease was 8.49%. Preoperative factors used for prognostication were albumin, functional status, white blood cell count, hematocrit, alkaline phosphatase, spinal location (cervical, thoracic, lumbosacral), and severity of comorbid systemic disease (American Society of Anesthesiologist Class). In this population, machine learning algorithms developed to predict 30-d mortality performed well on discrimination (c-statistic), calibration (assessed by calibration slope and intercept), Brier score, and decision analysis. An open access web application was developed for the best performing model and this web application can be found here: https://sorg-apps.shinyapps.io/spinemets/. CONCLUSION: Machine learning algorithms are promising for prediction of postoperative outcomes in spinal oncology and these algorithms can be integrated into clinically useful decision tools. As the volume of data in oncology continues to grow, creation of learning systems and deployment of these systems as accessible tools may significantly enhance prognostication and management.","container-title":"Neurosurgery","DOI":"10.1093/neuros/nyy469","issue":"1","journalAbbreviation":"Neurosurgery","note":"publisher-place: United States","page":"E83-E91","title":"Development of Machine Learning Algorithms for Prediction of 30-Day Mortality After Surgery for Spinal Metastasis.","volume":"85","author":[{"literal":"Karhade AV"},{"literal":"Thio QCBS"},{"literal":"Ogink PT"},{"literal":"Shah AA"},{"literal":"Bono CM"},{"literal":"Oh KS"},{"literal":"Saylor PJ"},{"literal":"Schoenfeld AJ"},{"literal":"Shin JH"},{"literal":"Harris MB"},{"literal":"Schwab JH"}],"issued":{"date-parts":[["2019"]]}}}],"schema":"https://github.com/citation-style-language/schema/raw/master/csl-citation.json"} </w:instrText>
            </w:r>
            <w:r w:rsidRPr="00636CE5">
              <w:rPr>
                <w:rFonts w:ascii="Times New Roman" w:eastAsia="Times New Roman" w:hAnsi="Times New Roman" w:cs="Times New Roman"/>
                <w:sz w:val="16"/>
                <w:szCs w:val="16"/>
              </w:rPr>
              <w:fldChar w:fldCharType="separate"/>
            </w:r>
            <w:r>
              <w:rPr>
                <w:rFonts w:ascii="Times New Roman" w:hAnsi="Times New Roman" w:cs="Times New Roman"/>
                <w:b w:val="0"/>
                <w:sz w:val="16"/>
              </w:rPr>
              <w:t>[47]</w:t>
            </w:r>
            <w:r w:rsidRPr="00636CE5">
              <w:rPr>
                <w:rFonts w:ascii="Times New Roman" w:eastAsia="Times New Roman" w:hAnsi="Times New Roman" w:cs="Times New Roman"/>
                <w:sz w:val="16"/>
                <w:szCs w:val="16"/>
              </w:rPr>
              <w:fldChar w:fldCharType="end"/>
            </w:r>
          </w:p>
        </w:tc>
        <w:tc>
          <w:tcPr>
            <w:tcW w:w="1267" w:type="dxa"/>
          </w:tcPr>
          <w:p w14:paraId="34805BA3" w14:textId="77777777" w:rsidR="009C66F8" w:rsidRPr="00636CE5" w:rsidRDefault="009C66F8" w:rsidP="00EC4546">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D</w:t>
            </w:r>
          </w:p>
        </w:tc>
        <w:tc>
          <w:tcPr>
            <w:tcW w:w="1267" w:type="dxa"/>
          </w:tcPr>
          <w:p w14:paraId="3B484619" w14:textId="77777777" w:rsidR="009C66F8" w:rsidRPr="00636CE5" w:rsidRDefault="009C66F8" w:rsidP="00EC4546">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2022</w:t>
            </w:r>
          </w:p>
        </w:tc>
        <w:tc>
          <w:tcPr>
            <w:tcW w:w="1363" w:type="dxa"/>
          </w:tcPr>
          <w:p w14:paraId="5EB5FB4E" w14:textId="77777777" w:rsidR="009C66F8" w:rsidRPr="00636CE5" w:rsidRDefault="009C66F8" w:rsidP="00EC4546">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 xml:space="preserve">Survival </w:t>
            </w:r>
          </w:p>
        </w:tc>
        <w:tc>
          <w:tcPr>
            <w:tcW w:w="2532" w:type="dxa"/>
          </w:tcPr>
          <w:p w14:paraId="0676D175" w14:textId="77777777" w:rsidR="009C66F8" w:rsidRPr="00636CE5" w:rsidRDefault="009C66F8" w:rsidP="00EC4546">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75%</w:t>
            </w:r>
          </w:p>
        </w:tc>
        <w:tc>
          <w:tcPr>
            <w:tcW w:w="2110" w:type="dxa"/>
          </w:tcPr>
          <w:p w14:paraId="174E1B1F" w14:textId="77777777" w:rsidR="009C66F8" w:rsidRPr="00636CE5" w:rsidRDefault="009C66F8" w:rsidP="00EC4546">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938" w:type="dxa"/>
          </w:tcPr>
          <w:p w14:paraId="2A732EC8" w14:textId="77777777" w:rsidR="009C66F8" w:rsidRPr="00636CE5" w:rsidRDefault="009C66F8" w:rsidP="00EC4546">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10 (Good)</w:t>
            </w:r>
          </w:p>
        </w:tc>
      </w:tr>
      <w:tr w:rsidR="009C66F8" w:rsidRPr="00636CE5" w14:paraId="1125E006" w14:textId="77777777" w:rsidTr="00EC4546">
        <w:trPr>
          <w:trHeight w:val="240"/>
        </w:trPr>
        <w:tc>
          <w:tcPr>
            <w:cnfStyle w:val="001000000000" w:firstRow="0" w:lastRow="0" w:firstColumn="1" w:lastColumn="0" w:oddVBand="0" w:evenVBand="0" w:oddHBand="0" w:evenHBand="0" w:firstRowFirstColumn="0" w:firstRowLastColumn="0" w:lastRowFirstColumn="0" w:lastRowLastColumn="0"/>
            <w:tcW w:w="3515" w:type="dxa"/>
          </w:tcPr>
          <w:p w14:paraId="03732AFF" w14:textId="77777777" w:rsidR="009C66F8" w:rsidRPr="00636CE5" w:rsidRDefault="009C66F8" w:rsidP="00EC4546">
            <w:pPr>
              <w:pBdr>
                <w:top w:val="nil"/>
                <w:left w:val="nil"/>
                <w:bottom w:val="nil"/>
                <w:right w:val="nil"/>
                <w:between w:val="nil"/>
              </w:pBdr>
              <w:ind w:left="708"/>
              <w:rPr>
                <w:rFonts w:ascii="Times New Roman" w:eastAsia="Times New Roman" w:hAnsi="Times New Roman" w:cs="Times New Roman"/>
                <w:b w:val="0"/>
                <w:bCs/>
                <w:sz w:val="20"/>
                <w:szCs w:val="20"/>
              </w:rPr>
            </w:pPr>
            <w:r w:rsidRPr="00636CE5">
              <w:rPr>
                <w:rFonts w:ascii="Times New Roman" w:eastAsia="Times New Roman" w:hAnsi="Times New Roman" w:cs="Times New Roman"/>
                <w:b w:val="0"/>
                <w:bCs/>
                <w:sz w:val="20"/>
                <w:szCs w:val="20"/>
              </w:rPr>
              <w:t>Le, Y</w:t>
            </w:r>
            <w:r w:rsidRPr="00636CE5">
              <w:rPr>
                <w:rFonts w:ascii="Times New Roman" w:eastAsia="Times New Roman" w:hAnsi="Times New Roman" w:cs="Times New Roman"/>
                <w:b w:val="0"/>
                <w:bCs/>
                <w:sz w:val="16"/>
                <w:szCs w:val="16"/>
              </w:rPr>
              <w:t xml:space="preserve"> </w:t>
            </w:r>
            <w:r w:rsidRPr="00636CE5">
              <w:rPr>
                <w:rFonts w:ascii="Times New Roman" w:eastAsia="Times New Roman" w:hAnsi="Times New Roman" w:cs="Times New Roman"/>
                <w:sz w:val="16"/>
                <w:szCs w:val="16"/>
              </w:rPr>
              <w:fldChar w:fldCharType="begin"/>
            </w:r>
            <w:r>
              <w:rPr>
                <w:rFonts w:ascii="Times New Roman" w:eastAsia="Times New Roman" w:hAnsi="Times New Roman" w:cs="Times New Roman"/>
                <w:b w:val="0"/>
                <w:sz w:val="16"/>
                <w:szCs w:val="16"/>
              </w:rPr>
              <w:instrText xml:space="preserve"> ADDIN ZOTERO_ITEM CSL_CITATION {"citationID":"a2mh3s85cl4","properties":{"formattedCitation":"[48]","plainCitation":"[48]","noteIndex":0},"citationItems":[{"id":533,"uris":["http://zotero.org/users/12022867/items/AP9QCWJZ"],"itemData":{"id":533,"type":"article-journal","abstract":"BACKGROUND: This study aimed to develop and validate predictive models based on machine learning (ML) algorithms for patients with bone metastases (BM) from clear cell renal cell carcinoma (ccRCC) and to identify appropriate models for clinical decision-making. METHODS: In this retrospective study, we obtained information on ccRCC patients diagnosed with bone metastasis (ccRCC-BM), from the Surveillance, Epidemiology, and End Results (SEER) database from 2010 to 2015 (n = 1490), and collected clinicopathological information on ccRCC-BM patients at our hospital (n = 42). We then applied four ML algorithms: extreme gradient boosting (XGB), logistic regression (LR), random forest (RF), and Naive Bayes model (NB), to develop models for predicting the overall survival (OS) of patients with bone metastasis from ccRCC. In the SEER dataset, 70% of the patients were randomly divided into training cohorts and the remaining 30% were used as validation cohorts. Data from our center were used as an external validation cohort. Finally, we evaluated the model performance using receiver operating characteristic curves (ROC), area under the ROC curve (AUC), accuracy, specificity, and F1-scores. RESULTS: The mean survival times of patients in the SEER and Chinese cohort were 21.8 months and 37.0 months, respectively. Age, marital status, grade, T stage, N stage, tumor size, brain metastasis, liver metastasis, lung metastasis, and surgery were included in the ML model. We observed that all four ML algorithms performed well in predicting the 1-year and 3-year OS of patients with ccRCC-BM. CONCLUSION: ML is useful in predicting the survival of patients with ccRCC-BM, and ML models can play a positive role in clinical applications.","container-title":"Technol Cancer Res Treat","DOI":"10.1177/15330338231165131","journalAbbreviation":"Technol Cancer Res Treat","note":"publisher-place: United States","page":"15330338231165131","title":"The Construction and Validation of a new Predictive Model for Overall Survival of Clear Cell Renal Cell Carcinoma Patients with Bone Metastasis Based on Machine Learning Algorithm.","volume":"22","author":[{"literal":"Le Y"},{"literal":"Xu W"},{"literal":"Guo W"}],"issued":{"date-parts":[["2023"]]}}}],"schema":"https://github.com/citation-style-language/schema/raw/master/csl-citation.json"} </w:instrText>
            </w:r>
            <w:r w:rsidRPr="00636CE5">
              <w:rPr>
                <w:rFonts w:ascii="Times New Roman" w:eastAsia="Times New Roman" w:hAnsi="Times New Roman" w:cs="Times New Roman"/>
                <w:sz w:val="16"/>
                <w:szCs w:val="16"/>
              </w:rPr>
              <w:fldChar w:fldCharType="separate"/>
            </w:r>
            <w:r>
              <w:rPr>
                <w:rFonts w:ascii="Times New Roman" w:hAnsi="Times New Roman" w:cs="Times New Roman"/>
                <w:b w:val="0"/>
                <w:sz w:val="16"/>
              </w:rPr>
              <w:t>[48]</w:t>
            </w:r>
            <w:r w:rsidRPr="00636CE5">
              <w:rPr>
                <w:rFonts w:ascii="Times New Roman" w:eastAsia="Times New Roman" w:hAnsi="Times New Roman" w:cs="Times New Roman"/>
                <w:sz w:val="16"/>
                <w:szCs w:val="16"/>
              </w:rPr>
              <w:fldChar w:fldCharType="end"/>
            </w:r>
          </w:p>
        </w:tc>
        <w:tc>
          <w:tcPr>
            <w:tcW w:w="1267" w:type="dxa"/>
          </w:tcPr>
          <w:p w14:paraId="74451D59" w14:textId="77777777" w:rsidR="009C66F8" w:rsidRPr="00636CE5" w:rsidRDefault="009C66F8" w:rsidP="00EC4546">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D</w:t>
            </w:r>
          </w:p>
        </w:tc>
        <w:tc>
          <w:tcPr>
            <w:tcW w:w="1267" w:type="dxa"/>
          </w:tcPr>
          <w:p w14:paraId="1A83DFB0" w14:textId="77777777" w:rsidR="009C66F8" w:rsidRPr="00636CE5" w:rsidRDefault="009C66F8" w:rsidP="00EC4546">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2023</w:t>
            </w:r>
          </w:p>
        </w:tc>
        <w:tc>
          <w:tcPr>
            <w:tcW w:w="1363" w:type="dxa"/>
          </w:tcPr>
          <w:p w14:paraId="50291C42" w14:textId="77777777" w:rsidR="009C66F8" w:rsidRPr="00636CE5" w:rsidRDefault="009C66F8" w:rsidP="00EC4546">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 xml:space="preserve">Survival </w:t>
            </w:r>
          </w:p>
        </w:tc>
        <w:tc>
          <w:tcPr>
            <w:tcW w:w="2532" w:type="dxa"/>
          </w:tcPr>
          <w:p w14:paraId="542DE817" w14:textId="77777777" w:rsidR="009C66F8" w:rsidRPr="00636CE5" w:rsidRDefault="009C66F8" w:rsidP="00EC4546">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70%</w:t>
            </w:r>
          </w:p>
        </w:tc>
        <w:tc>
          <w:tcPr>
            <w:tcW w:w="2110" w:type="dxa"/>
          </w:tcPr>
          <w:p w14:paraId="002DAB94" w14:textId="77777777" w:rsidR="009C66F8" w:rsidRPr="00636CE5" w:rsidRDefault="009C66F8" w:rsidP="00EC4546">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938" w:type="dxa"/>
          </w:tcPr>
          <w:p w14:paraId="731BEB7C" w14:textId="77777777" w:rsidR="009C66F8" w:rsidRPr="00636CE5" w:rsidRDefault="009C66F8" w:rsidP="00EC4546">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11 (Good)</w:t>
            </w:r>
          </w:p>
        </w:tc>
      </w:tr>
      <w:tr w:rsidR="009C66F8" w:rsidRPr="00636CE5" w14:paraId="44B25071" w14:textId="77777777" w:rsidTr="00EC454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515" w:type="dxa"/>
          </w:tcPr>
          <w:p w14:paraId="750FFE4C" w14:textId="77777777" w:rsidR="009C66F8" w:rsidRPr="00636CE5" w:rsidRDefault="009C66F8" w:rsidP="00EC4546">
            <w:pPr>
              <w:pBdr>
                <w:top w:val="nil"/>
                <w:left w:val="nil"/>
                <w:bottom w:val="nil"/>
                <w:right w:val="nil"/>
                <w:between w:val="nil"/>
              </w:pBdr>
              <w:ind w:left="708"/>
              <w:rPr>
                <w:rFonts w:ascii="Times New Roman" w:eastAsia="Times New Roman" w:hAnsi="Times New Roman" w:cs="Times New Roman"/>
                <w:sz w:val="20"/>
                <w:szCs w:val="20"/>
              </w:rPr>
            </w:pPr>
            <w:proofErr w:type="spellStart"/>
            <w:r w:rsidRPr="00636CE5">
              <w:rPr>
                <w:rFonts w:ascii="Times New Roman" w:eastAsia="Times New Roman" w:hAnsi="Times New Roman" w:cs="Times New Roman"/>
                <w:b w:val="0"/>
                <w:sz w:val="20"/>
                <w:szCs w:val="20"/>
              </w:rPr>
              <w:t>Thio</w:t>
            </w:r>
            <w:proofErr w:type="spellEnd"/>
            <w:r w:rsidRPr="00636CE5">
              <w:rPr>
                <w:rFonts w:ascii="Times New Roman" w:eastAsia="Times New Roman" w:hAnsi="Times New Roman" w:cs="Times New Roman"/>
                <w:b w:val="0"/>
                <w:sz w:val="20"/>
                <w:szCs w:val="20"/>
              </w:rPr>
              <w:t xml:space="preserve">, QCBS </w:t>
            </w:r>
            <w:r w:rsidRPr="00636CE5">
              <w:rPr>
                <w:rFonts w:ascii="Times New Roman" w:eastAsia="Times New Roman" w:hAnsi="Times New Roman" w:cs="Times New Roman"/>
                <w:b w:val="0"/>
                <w:sz w:val="16"/>
                <w:szCs w:val="16"/>
              </w:rPr>
              <w:t>[7]</w:t>
            </w:r>
          </w:p>
        </w:tc>
        <w:tc>
          <w:tcPr>
            <w:tcW w:w="1267" w:type="dxa"/>
          </w:tcPr>
          <w:p w14:paraId="019BABB0" w14:textId="77777777" w:rsidR="009C66F8" w:rsidRPr="00636CE5" w:rsidRDefault="009C66F8" w:rsidP="00EC4546">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D</w:t>
            </w:r>
          </w:p>
        </w:tc>
        <w:tc>
          <w:tcPr>
            <w:tcW w:w="1267" w:type="dxa"/>
          </w:tcPr>
          <w:p w14:paraId="4C163F00" w14:textId="77777777" w:rsidR="009C66F8" w:rsidRPr="00636CE5" w:rsidRDefault="009C66F8" w:rsidP="00EC4546">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2020</w:t>
            </w:r>
          </w:p>
        </w:tc>
        <w:tc>
          <w:tcPr>
            <w:tcW w:w="1363" w:type="dxa"/>
          </w:tcPr>
          <w:p w14:paraId="0C7BC875" w14:textId="77777777" w:rsidR="009C66F8" w:rsidRPr="00636CE5" w:rsidRDefault="009C66F8" w:rsidP="00EC4546">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Survival</w:t>
            </w:r>
          </w:p>
        </w:tc>
        <w:tc>
          <w:tcPr>
            <w:tcW w:w="2532" w:type="dxa"/>
          </w:tcPr>
          <w:p w14:paraId="03C5ED33" w14:textId="77777777" w:rsidR="009C66F8" w:rsidRPr="00636CE5" w:rsidRDefault="009C66F8" w:rsidP="00EC4546">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73%</w:t>
            </w:r>
          </w:p>
        </w:tc>
        <w:tc>
          <w:tcPr>
            <w:tcW w:w="2110" w:type="dxa"/>
          </w:tcPr>
          <w:p w14:paraId="5B2975F2" w14:textId="77777777" w:rsidR="009C66F8" w:rsidRPr="00636CE5" w:rsidRDefault="009C66F8" w:rsidP="00EC4546">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938" w:type="dxa"/>
          </w:tcPr>
          <w:p w14:paraId="609EBC7F" w14:textId="77777777" w:rsidR="009C66F8" w:rsidRPr="00636CE5" w:rsidRDefault="009C66F8" w:rsidP="00EC4546">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11 (Good)</w:t>
            </w:r>
          </w:p>
        </w:tc>
      </w:tr>
      <w:tr w:rsidR="009C66F8" w:rsidRPr="00636CE5" w14:paraId="734E43BE" w14:textId="77777777" w:rsidTr="00EC4546">
        <w:trPr>
          <w:trHeight w:val="240"/>
        </w:trPr>
        <w:tc>
          <w:tcPr>
            <w:cnfStyle w:val="001000000000" w:firstRow="0" w:lastRow="0" w:firstColumn="1" w:lastColumn="0" w:oddVBand="0" w:evenVBand="0" w:oddHBand="0" w:evenHBand="0" w:firstRowFirstColumn="0" w:firstRowLastColumn="0" w:lastRowFirstColumn="0" w:lastRowLastColumn="0"/>
            <w:tcW w:w="3515" w:type="dxa"/>
          </w:tcPr>
          <w:p w14:paraId="07C4E602" w14:textId="77777777" w:rsidR="009C66F8" w:rsidRPr="00636CE5" w:rsidRDefault="009C66F8" w:rsidP="00EC4546">
            <w:pPr>
              <w:pBdr>
                <w:top w:val="nil"/>
                <w:left w:val="nil"/>
                <w:bottom w:val="nil"/>
                <w:right w:val="nil"/>
                <w:between w:val="nil"/>
              </w:pBdr>
              <w:rPr>
                <w:rFonts w:ascii="Times New Roman" w:eastAsia="Times New Roman" w:hAnsi="Times New Roman" w:cs="Times New Roman"/>
                <w:bCs/>
                <w:sz w:val="20"/>
                <w:szCs w:val="20"/>
              </w:rPr>
            </w:pPr>
            <w:r w:rsidRPr="00636CE5">
              <w:rPr>
                <w:rFonts w:ascii="Times New Roman" w:eastAsia="Times New Roman" w:hAnsi="Times New Roman" w:cs="Times New Roman"/>
                <w:bCs/>
                <w:sz w:val="20"/>
                <w:szCs w:val="20"/>
              </w:rPr>
              <w:t>Imaging, detection</w:t>
            </w:r>
            <w:r>
              <w:rPr>
                <w:rFonts w:ascii="Times New Roman" w:eastAsia="Times New Roman" w:hAnsi="Times New Roman" w:cs="Times New Roman"/>
                <w:bCs/>
                <w:sz w:val="20"/>
                <w:szCs w:val="20"/>
              </w:rPr>
              <w:t>,</w:t>
            </w:r>
            <w:r w:rsidRPr="00636CE5">
              <w:rPr>
                <w:rFonts w:ascii="Times New Roman" w:eastAsia="Times New Roman" w:hAnsi="Times New Roman" w:cs="Times New Roman"/>
                <w:bCs/>
                <w:sz w:val="20"/>
                <w:szCs w:val="20"/>
              </w:rPr>
              <w:t xml:space="preserve"> and </w:t>
            </w:r>
            <w:r>
              <w:rPr>
                <w:rFonts w:ascii="Times New Roman" w:eastAsia="Times New Roman" w:hAnsi="Times New Roman" w:cs="Times New Roman"/>
                <w:bCs/>
                <w:sz w:val="20"/>
                <w:szCs w:val="20"/>
              </w:rPr>
              <w:t>s</w:t>
            </w:r>
            <w:r w:rsidRPr="00636CE5">
              <w:rPr>
                <w:rFonts w:ascii="Times New Roman" w:eastAsia="Times New Roman" w:hAnsi="Times New Roman" w:cs="Times New Roman"/>
                <w:bCs/>
                <w:sz w:val="20"/>
                <w:szCs w:val="20"/>
              </w:rPr>
              <w:t>egmentation</w:t>
            </w:r>
          </w:p>
        </w:tc>
        <w:tc>
          <w:tcPr>
            <w:tcW w:w="1267" w:type="dxa"/>
          </w:tcPr>
          <w:p w14:paraId="27B87DDF" w14:textId="77777777" w:rsidR="009C66F8" w:rsidRPr="00636CE5" w:rsidRDefault="009C66F8" w:rsidP="00EC4546">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267" w:type="dxa"/>
          </w:tcPr>
          <w:p w14:paraId="6BC18EC1" w14:textId="77777777" w:rsidR="009C66F8" w:rsidRPr="00636CE5" w:rsidRDefault="009C66F8" w:rsidP="00EC4546">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363" w:type="dxa"/>
          </w:tcPr>
          <w:p w14:paraId="7B8E6B89" w14:textId="77777777" w:rsidR="009C66F8" w:rsidRPr="00636CE5" w:rsidRDefault="009C66F8" w:rsidP="00EC4546">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532" w:type="dxa"/>
          </w:tcPr>
          <w:p w14:paraId="21C0567D" w14:textId="77777777" w:rsidR="009C66F8" w:rsidRPr="00636CE5" w:rsidRDefault="009C66F8" w:rsidP="00EC4546">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110" w:type="dxa"/>
          </w:tcPr>
          <w:p w14:paraId="6AC2CCA7" w14:textId="77777777" w:rsidR="009C66F8" w:rsidRPr="00636CE5" w:rsidRDefault="009C66F8" w:rsidP="00EC4546">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938" w:type="dxa"/>
          </w:tcPr>
          <w:p w14:paraId="4E321B4D" w14:textId="77777777" w:rsidR="009C66F8" w:rsidRPr="00636CE5" w:rsidRDefault="009C66F8" w:rsidP="00EC4546">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9C66F8" w:rsidRPr="00636CE5" w14:paraId="56ACC648" w14:textId="77777777" w:rsidTr="00EC454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515" w:type="dxa"/>
          </w:tcPr>
          <w:p w14:paraId="1C89CA02" w14:textId="77777777" w:rsidR="009C66F8" w:rsidRPr="00636CE5" w:rsidRDefault="009C66F8" w:rsidP="00EC4546">
            <w:pPr>
              <w:pBdr>
                <w:top w:val="nil"/>
                <w:left w:val="nil"/>
                <w:bottom w:val="nil"/>
                <w:right w:val="nil"/>
                <w:between w:val="nil"/>
              </w:pBdr>
              <w:ind w:left="708"/>
              <w:rPr>
                <w:rFonts w:ascii="Times New Roman" w:eastAsia="Times New Roman" w:hAnsi="Times New Roman" w:cs="Times New Roman"/>
                <w:sz w:val="20"/>
                <w:szCs w:val="20"/>
              </w:rPr>
            </w:pPr>
            <w:r w:rsidRPr="00636CE5">
              <w:rPr>
                <w:rFonts w:ascii="Times New Roman" w:eastAsia="Times New Roman" w:hAnsi="Times New Roman" w:cs="Times New Roman"/>
                <w:b w:val="0"/>
                <w:sz w:val="20"/>
                <w:szCs w:val="20"/>
              </w:rPr>
              <w:t xml:space="preserve">Hallinan, JTPD </w:t>
            </w:r>
            <w:r w:rsidRPr="00DB744F">
              <w:rPr>
                <w:rFonts w:ascii="Times New Roman" w:eastAsia="Times New Roman" w:hAnsi="Times New Roman" w:cs="Times New Roman"/>
                <w:b w:val="0"/>
                <w:sz w:val="16"/>
                <w:szCs w:val="16"/>
              </w:rPr>
              <w:fldChar w:fldCharType="begin"/>
            </w:r>
            <w:r w:rsidRPr="00DB744F">
              <w:rPr>
                <w:rFonts w:ascii="Times New Roman" w:eastAsia="Times New Roman" w:hAnsi="Times New Roman" w:cs="Times New Roman"/>
                <w:b w:val="0"/>
                <w:sz w:val="16"/>
                <w:szCs w:val="16"/>
              </w:rPr>
              <w:instrText xml:space="preserve"> ADDIN ZOTERO_ITEM CSL_CITATION {"citationID":"a2j13kjilba","properties":{"formattedCitation":"[49]","plainCitation":"[49]","noteIndex":0},"citationItems":[{"id":497,"uris":["http://zotero.org/users/12022867/items/4DM4IKRU"],"itemData":{"id":497,"type":"article-journal","abstract":"INTRODUCTION: Metastatic spinal cord compression (MSCC) is a disastrous complication of advanced malignancy. A deep learning (DL) algorithm for MSCC classification on CT could expedite timely diagnosis. In this study, we externally test a DL algorithm for MSCC classification on CT and compare with radiologist assessment. METHODS: Retrospective collection of CT and corresponding MRI from patients with suspected MSCC was conducted from September 2007 to September 2020. Exclusion criteria were scans with instrumentation, no intravenous contrast, motion artefacts and non-thoracic coverage. Internal CT dataset split was 84% for training/validation and 16% for testing. An external test set was also utilised. Internal training/validation sets were labelled by radiologists with spine imaging specialization (6 and 11-years post-board certification) and were used to further develop a DL algorithm for MSCC classification. The spine imaging specialist (11-years expertise) labelled the test sets (reference standard). For evaluation of DL algorithm performance, internal and external test data were independently reviewed by four radiologists: two spine specialists (Rad1 and Rad2, 7 and 5-years post-board certification, respectively) and two oncological imaging specialists (Rad3 and Rad4, 3 and 5-years post-board certification, respectively). DL model performance was also compared against the CT report issued by the radiologist in a real clinical setting. Inter-rater agreement (Gwet's kappa) and sensitivity/specificity/AUCs were calculated. RESULTS: Overall, 420 CT scans were evaluated (225 patients, mean age=60 ± 11.9[SD]); 354(84%) CTs for training/validation and 66(16%) CTs for internal testing. The DL algorithm showed high inter-rater agreement for three-class MSCC grading with kappas of 0.872 (p&lt;0.001) and 0.844 (p&lt;0.001) on internal and external testing, respectively. On internal testing DL algorithm inter-rater agreement (κ=0.872) was superior to Rad 2 (κ=0.795) and Rad 3 (κ=0.724) (both p&lt;0.001). DL algorithm kappa of 0.844 on external testing was superior to Rad 3 (κ=0.721) (p&lt;0.001). CT report classification of high-grade MSCC disease was poor with only slight inter-rater agreement (κ=0.027) and low sensitivity (44.0), relative to the DL algorithm with almost-perfect inter-rater agreement (κ=0.813) and high sensitivity (94.0) (p&lt;0.001). CONCLUSION: Deep learning algorithm for metastatic spinal cord compression on CT showed superior performance to the CT report issued by experienced radiologists and could aid earlier diagnosis.","container-title":"Front Oncol","DOI":"10.3389/fonc.2023.1151073","journalAbbreviation":"Front Oncol","note":"publisher-place: Switzerland","page":"1151073","title":"Deep learning assessment compared to radiologist reporting for metastatic spinal cord compression on CT.","volume":"13","author":[{"literal":"Hallinan JTPD"},{"literal":"Zhu L"},{"literal":"Zhang W"},{"literal":"Ge S"},{"literal":"Muhamat Nor FE"},{"literal":"Ong HY"},{"literal":"Eide SE"},{"literal":"Cheng AJL"},{"literal":"Kuah T"},{"literal":"Lim DSW"},{"literal":"Low XZ"},{"literal":"Yeong KY"},{"literal":"AlMuhaish MI"},{"literal":"Alsooreti AM"},{"literal":"Kumarakulasinghe NB"},{"literal":"Teo EC"},{"literal":"Yap QV"},{"literal":"Chan YH"},{"literal":"Lin S"},{"literal":"Tan JH"},{"literal":"Kumar N"},{"literal":"Vellayappan BA"},{"literal":"Ooi BC"},{"literal":"Quek ST"},{"literal":"Makmur A"}],"issued":{"date-parts":[["2023"]]}}}],"schema":"https://github.com/citation-style-language/schema/raw/master/csl-citation.json"} </w:instrText>
            </w:r>
            <w:r w:rsidRPr="00DB744F">
              <w:rPr>
                <w:rFonts w:ascii="Times New Roman" w:eastAsia="Times New Roman" w:hAnsi="Times New Roman" w:cs="Times New Roman"/>
                <w:b w:val="0"/>
                <w:sz w:val="16"/>
                <w:szCs w:val="16"/>
              </w:rPr>
              <w:fldChar w:fldCharType="separate"/>
            </w:r>
            <w:r w:rsidRPr="00DB744F">
              <w:rPr>
                <w:rFonts w:ascii="Times New Roman" w:hAnsi="Times New Roman" w:cs="Times New Roman"/>
                <w:b w:val="0"/>
                <w:sz w:val="16"/>
              </w:rPr>
              <w:t>[49]</w:t>
            </w:r>
            <w:r w:rsidRPr="00DB744F">
              <w:rPr>
                <w:rFonts w:ascii="Times New Roman" w:eastAsia="Times New Roman" w:hAnsi="Times New Roman" w:cs="Times New Roman"/>
                <w:b w:val="0"/>
                <w:sz w:val="16"/>
                <w:szCs w:val="16"/>
              </w:rPr>
              <w:fldChar w:fldCharType="end"/>
            </w:r>
          </w:p>
        </w:tc>
        <w:tc>
          <w:tcPr>
            <w:tcW w:w="1267" w:type="dxa"/>
          </w:tcPr>
          <w:p w14:paraId="6D177D79" w14:textId="77777777" w:rsidR="009C66F8" w:rsidRPr="00636CE5" w:rsidRDefault="009C66F8" w:rsidP="00EC4546">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D+V</w:t>
            </w:r>
          </w:p>
        </w:tc>
        <w:tc>
          <w:tcPr>
            <w:tcW w:w="1267" w:type="dxa"/>
          </w:tcPr>
          <w:p w14:paraId="3935877D" w14:textId="77777777" w:rsidR="009C66F8" w:rsidRPr="00636CE5" w:rsidRDefault="009C66F8" w:rsidP="00EC4546">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2022</w:t>
            </w:r>
          </w:p>
        </w:tc>
        <w:tc>
          <w:tcPr>
            <w:tcW w:w="1363" w:type="dxa"/>
          </w:tcPr>
          <w:p w14:paraId="559B9C0D" w14:textId="77777777" w:rsidR="009C66F8" w:rsidRPr="00636CE5" w:rsidRDefault="009C66F8" w:rsidP="00EC4546">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 xml:space="preserve">Detection </w:t>
            </w:r>
          </w:p>
        </w:tc>
        <w:tc>
          <w:tcPr>
            <w:tcW w:w="2532" w:type="dxa"/>
          </w:tcPr>
          <w:p w14:paraId="4DBE902A" w14:textId="77777777" w:rsidR="009C66F8" w:rsidRPr="00636CE5" w:rsidRDefault="009C66F8" w:rsidP="00EC4546">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2110" w:type="dxa"/>
          </w:tcPr>
          <w:p w14:paraId="22AD7540" w14:textId="77777777" w:rsidR="009C66F8" w:rsidRPr="00636CE5" w:rsidRDefault="009C66F8" w:rsidP="00EC4546">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74%</w:t>
            </w:r>
          </w:p>
        </w:tc>
        <w:tc>
          <w:tcPr>
            <w:tcW w:w="1938" w:type="dxa"/>
          </w:tcPr>
          <w:p w14:paraId="7377D17E" w14:textId="77777777" w:rsidR="009C66F8" w:rsidRPr="00636CE5" w:rsidRDefault="009C66F8" w:rsidP="00EC4546">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10 (Good)</w:t>
            </w:r>
          </w:p>
        </w:tc>
      </w:tr>
      <w:tr w:rsidR="009C66F8" w:rsidRPr="00636CE5" w14:paraId="3B3D6C07" w14:textId="77777777" w:rsidTr="00EC4546">
        <w:trPr>
          <w:trHeight w:val="240"/>
        </w:trPr>
        <w:tc>
          <w:tcPr>
            <w:cnfStyle w:val="001000000000" w:firstRow="0" w:lastRow="0" w:firstColumn="1" w:lastColumn="0" w:oddVBand="0" w:evenVBand="0" w:oddHBand="0" w:evenHBand="0" w:firstRowFirstColumn="0" w:firstRowLastColumn="0" w:lastRowFirstColumn="0" w:lastRowLastColumn="0"/>
            <w:tcW w:w="3515" w:type="dxa"/>
          </w:tcPr>
          <w:p w14:paraId="3D3FAD92" w14:textId="77777777" w:rsidR="009C66F8" w:rsidRPr="00636CE5" w:rsidRDefault="009C66F8" w:rsidP="00EC4546">
            <w:pPr>
              <w:pBdr>
                <w:top w:val="nil"/>
                <w:left w:val="nil"/>
                <w:bottom w:val="nil"/>
                <w:right w:val="nil"/>
                <w:between w:val="nil"/>
              </w:pBdr>
              <w:ind w:left="708"/>
              <w:rPr>
                <w:rFonts w:ascii="Times New Roman" w:eastAsia="Times New Roman" w:hAnsi="Times New Roman" w:cs="Times New Roman"/>
                <w:b w:val="0"/>
                <w:bCs/>
                <w:sz w:val="20"/>
                <w:szCs w:val="20"/>
              </w:rPr>
            </w:pPr>
            <w:r w:rsidRPr="00636CE5">
              <w:rPr>
                <w:rFonts w:ascii="Times New Roman" w:eastAsia="Times New Roman" w:hAnsi="Times New Roman" w:cs="Times New Roman"/>
                <w:b w:val="0"/>
                <w:bCs/>
                <w:sz w:val="20"/>
                <w:szCs w:val="20"/>
              </w:rPr>
              <w:t>Liu, X</w:t>
            </w:r>
            <w:r w:rsidRPr="00636CE5">
              <w:rPr>
                <w:rFonts w:ascii="Times New Roman" w:eastAsia="Times New Roman" w:hAnsi="Times New Roman" w:cs="Times New Roman"/>
                <w:b w:val="0"/>
                <w:bCs/>
                <w:sz w:val="16"/>
                <w:szCs w:val="16"/>
              </w:rPr>
              <w:t xml:space="preserve"> </w:t>
            </w:r>
            <w:r w:rsidRPr="00636CE5">
              <w:rPr>
                <w:rFonts w:ascii="Times New Roman" w:eastAsia="Times New Roman" w:hAnsi="Times New Roman" w:cs="Times New Roman"/>
                <w:bCs/>
                <w:sz w:val="16"/>
                <w:szCs w:val="16"/>
              </w:rPr>
              <w:fldChar w:fldCharType="begin"/>
            </w:r>
            <w:r>
              <w:rPr>
                <w:rFonts w:ascii="Times New Roman" w:eastAsia="Times New Roman" w:hAnsi="Times New Roman" w:cs="Times New Roman"/>
                <w:b w:val="0"/>
                <w:bCs/>
                <w:sz w:val="16"/>
                <w:szCs w:val="16"/>
              </w:rPr>
              <w:instrText xml:space="preserve"> ADDIN ZOTERO_ITEM CSL_CITATION {"citationID":"a942gbbjci","properties":{"formattedCitation":"[39]","plainCitation":"[39]","noteIndex":0},"citationItems":[{"id":548,"uris":["http://zotero.org/users/12022867/items/4SF7I9I2"],"itemData":{"id":548,"type":"article-journal","abstract":"Objective: To establish and evaluate the 3D U-Net model for automated segmentation and detection of pelvic bone metastases in patients with prostate cancer (PCa) using diffusion-weighted imaging (DWI) and T1 weighted imaging (T1WI) images. Methods: The model consisted of two 3D U-Net algorithms. A total of 859 patients with clinically suspected or confirmed PCa between January 2017 and December 2020 were enrolled for the first 3D U-Net development of pelvic bony structure segmentation. Then, 334 PCa patients were selected for the model development of bone metastases segmentation. Additionally, 63 patients from January to May 2021 were recruited for the external evaluation of the network. The network was developed using DWI and T1WI images as input. Dice similarity coefficient (DSC), volumetric similarity (VS), and Hausdorff distance (HD) were used to evaluate the segmentation performance. Sensitivity, specificity, and area under the curve (AUC) were used to evaluate the detection performance at the patient level; recall, precision, and F1-score were assessed at the lesion level. Results: The pelvic bony structures segmentation on DWI and T1WI images had mean DSC and VS values above 0.85, and the HD values were &lt;15 mm. In the testing set, the AUC of the metastases detection at the patient level were 0.85 and 0.80 on DWI and T1WI images. At the lesion level, the F1-score achieved 87.6% and 87.8% concerning metastases detection on DWI and T1WI images, respectively. In the external dataset, the AUC of the model for M-staging was 0.94 and 0.89 on DWI and T1WI images. Conclusion: The deep learning-based 3D U-Net network yields accurate detection and segmentation of pelvic bone metastases for PCa patients on DWI and T1WI images, which lays a foundation for the whole-body skeletal metastases assessment.","container-title":"Frontiers in Oncology","DOI":"10.3389/fonc.2021.773299","issue":"(Liu X.; Han C.; Cui Y.; Zhang X.; Wang X., wangxiaoying@bjmu.edu.cn) Department of Radiology, Peking University First Hospital, Beijing, China(Xie T.) Department of Radiology, Peking University Shenzhen Hospital, Shenzhen, China","journalAbbreviation":"Frontiers in Oncology","title":"Detection and Segmentation of Pelvic Bones Metastases in MRI Images for Patients With Prostate Cancer Based on Deep Learning","URL":"https://www.embase.com/search/results?subaction=viewrecord&amp;id=L636634150&amp;from=export","volume":"11","author":[{"family":"Liu","given":"X."},{"family":"Han","given":"C."},{"family":"Cui","given":"Y."},{"family":"Xie","given":"T."},{"family":"Zhang","given":"X."},{"family":"Wang","given":"X."}],"issued":{"date-parts":[["2021"]]}}}],"schema":"https://github.com/citation-style-language/schema/raw/master/csl-citation.json"} </w:instrText>
            </w:r>
            <w:r w:rsidRPr="00636CE5">
              <w:rPr>
                <w:rFonts w:ascii="Times New Roman" w:eastAsia="Times New Roman" w:hAnsi="Times New Roman" w:cs="Times New Roman"/>
                <w:bCs/>
                <w:sz w:val="16"/>
                <w:szCs w:val="16"/>
              </w:rPr>
              <w:fldChar w:fldCharType="separate"/>
            </w:r>
            <w:r>
              <w:rPr>
                <w:rFonts w:ascii="Times New Roman" w:hAnsi="Times New Roman" w:cs="Times New Roman"/>
                <w:b w:val="0"/>
                <w:bCs/>
                <w:sz w:val="16"/>
              </w:rPr>
              <w:t>[39]</w:t>
            </w:r>
            <w:r w:rsidRPr="00636CE5">
              <w:rPr>
                <w:rFonts w:ascii="Times New Roman" w:eastAsia="Times New Roman" w:hAnsi="Times New Roman" w:cs="Times New Roman"/>
                <w:bCs/>
                <w:sz w:val="16"/>
                <w:szCs w:val="16"/>
              </w:rPr>
              <w:fldChar w:fldCharType="end"/>
            </w:r>
          </w:p>
        </w:tc>
        <w:tc>
          <w:tcPr>
            <w:tcW w:w="1267" w:type="dxa"/>
          </w:tcPr>
          <w:p w14:paraId="4EF285B7" w14:textId="77777777" w:rsidR="009C66F8" w:rsidRPr="00636CE5" w:rsidRDefault="009C66F8" w:rsidP="00EC4546">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D</w:t>
            </w:r>
          </w:p>
        </w:tc>
        <w:tc>
          <w:tcPr>
            <w:tcW w:w="1267" w:type="dxa"/>
          </w:tcPr>
          <w:p w14:paraId="4900A8DA" w14:textId="77777777" w:rsidR="009C66F8" w:rsidRPr="00636CE5" w:rsidRDefault="009C66F8" w:rsidP="00EC4546">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2021</w:t>
            </w:r>
          </w:p>
        </w:tc>
        <w:tc>
          <w:tcPr>
            <w:tcW w:w="1363" w:type="dxa"/>
          </w:tcPr>
          <w:p w14:paraId="395A9833" w14:textId="77777777" w:rsidR="009C66F8" w:rsidRPr="00636CE5" w:rsidRDefault="009C66F8" w:rsidP="00EC4546">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 xml:space="preserve">Detection </w:t>
            </w:r>
          </w:p>
        </w:tc>
        <w:tc>
          <w:tcPr>
            <w:tcW w:w="2532" w:type="dxa"/>
          </w:tcPr>
          <w:p w14:paraId="638DB0AC" w14:textId="77777777" w:rsidR="009C66F8" w:rsidRPr="00636CE5" w:rsidRDefault="009C66F8" w:rsidP="00EC4546">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2110" w:type="dxa"/>
          </w:tcPr>
          <w:p w14:paraId="4DBF8FA6" w14:textId="77777777" w:rsidR="009C66F8" w:rsidRPr="00636CE5" w:rsidRDefault="009C66F8" w:rsidP="00EC4546">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83%</w:t>
            </w:r>
          </w:p>
        </w:tc>
        <w:tc>
          <w:tcPr>
            <w:tcW w:w="1938" w:type="dxa"/>
          </w:tcPr>
          <w:p w14:paraId="48F6B2FD" w14:textId="77777777" w:rsidR="009C66F8" w:rsidRPr="00636CE5" w:rsidRDefault="009C66F8" w:rsidP="00EC4546">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11 (Good)</w:t>
            </w:r>
          </w:p>
        </w:tc>
      </w:tr>
      <w:tr w:rsidR="009C66F8" w:rsidRPr="00636CE5" w14:paraId="424EFC32" w14:textId="77777777" w:rsidTr="00EC4546">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515" w:type="dxa"/>
          </w:tcPr>
          <w:p w14:paraId="3E661366" w14:textId="77777777" w:rsidR="009C66F8" w:rsidRPr="00636CE5" w:rsidRDefault="009C66F8" w:rsidP="00EC4546">
            <w:pPr>
              <w:pBdr>
                <w:top w:val="nil"/>
                <w:left w:val="nil"/>
                <w:bottom w:val="nil"/>
                <w:right w:val="nil"/>
                <w:between w:val="nil"/>
              </w:pBdr>
              <w:ind w:left="708"/>
              <w:rPr>
                <w:rFonts w:ascii="Times New Roman" w:eastAsia="Times New Roman" w:hAnsi="Times New Roman" w:cs="Times New Roman"/>
                <w:sz w:val="20"/>
                <w:szCs w:val="20"/>
              </w:rPr>
            </w:pPr>
            <w:r w:rsidRPr="00636CE5">
              <w:rPr>
                <w:rFonts w:ascii="Times New Roman" w:eastAsia="Times New Roman" w:hAnsi="Times New Roman" w:cs="Times New Roman"/>
                <w:b w:val="0"/>
                <w:sz w:val="20"/>
                <w:szCs w:val="20"/>
              </w:rPr>
              <w:t xml:space="preserve">Xiong, Y </w:t>
            </w:r>
            <w:r w:rsidRPr="00DB744F">
              <w:rPr>
                <w:rFonts w:ascii="Times New Roman" w:eastAsia="Times New Roman" w:hAnsi="Times New Roman" w:cs="Times New Roman"/>
                <w:b w:val="0"/>
                <w:sz w:val="16"/>
                <w:szCs w:val="16"/>
              </w:rPr>
              <w:fldChar w:fldCharType="begin"/>
            </w:r>
            <w:r w:rsidRPr="00DB744F">
              <w:rPr>
                <w:rFonts w:ascii="Times New Roman" w:eastAsia="Times New Roman" w:hAnsi="Times New Roman" w:cs="Times New Roman"/>
                <w:b w:val="0"/>
                <w:sz w:val="16"/>
                <w:szCs w:val="16"/>
              </w:rPr>
              <w:instrText xml:space="preserve"> ADDIN ZOTERO_ITEM CSL_CITATION {"citationID":"a2ejm4cbj9m","properties":{"formattedCitation":"[41]","plainCitation":"[41]","noteIndex":0},"citationItems":[{"id":520,"uris":["http://zotero.org/users/12022867/items/RURV3H9K"],"itemData":{"id":520,"type":"article-journal","abstract":"OBJECTIVE: To develop and validate a deep learning (DL) model based on CT for differentiating bone islands and osteoblastic bone metastases. MATERIALS AND METHODS: The patients with sclerosing bone lesions (SBLs) were retrospectively included in three hospitals. The images from site 1 were randomly assigned to the training (70%) and intrinsic verification (10%) datasets for developing the two-dimensional (2D) DL model (single-slice input) and \"2.5-dimensional\" (2.5D) DL model (three-slice input) and to the internal validation dataset (20%) for evaluating the performance of both models. The diagnostic performance was evaluated using the internal validation set from site 1 and additional external validation datasets from site 2 and site 3. And statistically analyze the performance of 2D and 2.5D DL models. RESULTS: In total, 1918 SBLs in 728 patients in site 1, 122 SBLs in 71 patients in site 2, and 71 SBLs in 47 patients in site 3 were used to develop and test the 2D and 2.5D DL models. The best performance was obtained using the 2.5D DL model, which achieved an AUC of 0.996 (95% confidence interval [CI], 0.995-0.996), 0.958 (95% CI, 0.958-0.960), and 0.952 (95% CI, 0.951-0.953) and accuracies of 0.950, 0.902, and 0.863 for the internal validation set, the external validation set from site 2 and site 3, respectively. CONCLUSION: A DL model based on a three-slice CT image input (2.5D DL model) can improve the prediction of osteoblastic bone metastases, which can facilitate clinical decision-making. KEY POINTS: • This study investigated the value of deep learning models in identifying bone islands and osteoblastic bone metastases. • Three-slice CT image input (2.5D DL model) outweighed the 2D model in the classification of sclerosing bone lesions. • The 2.5D deep learning model showed excellent performance using the internal (AUC, 0.996) and two external (AUC, 0.958; AUC, 0.952) validation sets.","container-title":"Eur Radiol","DOI":"10.1007/s00330-023-09573-5","journalAbbreviation":"Eur Radiol","note":"publisher-place: Germany","title":"Deep learning-based diagnosis of osteoblastic bone metastases and bone islands in computed tomograph images: a multicenter diagnostic study.","author":[{"literal":"Xiong Y"},{"literal":"Guo W"},{"literal":"Liang Z"},{"literal":"Wu L"},{"literal":"Ye G"},{"literal":"Liang YY"},{"literal":"Wen C"},{"literal":"Yang F"},{"literal":"Chen S"},{"literal":"Zeng XW"},{"literal":"Xu F"}],"issued":{"date-parts":[["2023"]]}}}],"schema":"https://github.com/citation-style-language/schema/raw/master/csl-citation.json"} </w:instrText>
            </w:r>
            <w:r w:rsidRPr="00DB744F">
              <w:rPr>
                <w:rFonts w:ascii="Times New Roman" w:eastAsia="Times New Roman" w:hAnsi="Times New Roman" w:cs="Times New Roman"/>
                <w:b w:val="0"/>
                <w:sz w:val="16"/>
                <w:szCs w:val="16"/>
              </w:rPr>
              <w:fldChar w:fldCharType="separate"/>
            </w:r>
            <w:r w:rsidRPr="00DB744F">
              <w:rPr>
                <w:rFonts w:ascii="Times New Roman" w:hAnsi="Times New Roman" w:cs="Times New Roman"/>
                <w:b w:val="0"/>
                <w:sz w:val="16"/>
              </w:rPr>
              <w:t>[41]</w:t>
            </w:r>
            <w:r w:rsidRPr="00DB744F">
              <w:rPr>
                <w:rFonts w:ascii="Times New Roman" w:eastAsia="Times New Roman" w:hAnsi="Times New Roman" w:cs="Times New Roman"/>
                <w:b w:val="0"/>
                <w:sz w:val="16"/>
                <w:szCs w:val="16"/>
              </w:rPr>
              <w:fldChar w:fldCharType="end"/>
            </w:r>
          </w:p>
        </w:tc>
        <w:tc>
          <w:tcPr>
            <w:tcW w:w="1267" w:type="dxa"/>
          </w:tcPr>
          <w:p w14:paraId="6D02F523" w14:textId="77777777" w:rsidR="009C66F8" w:rsidRPr="00636CE5" w:rsidRDefault="009C66F8" w:rsidP="00EC4546">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D</w:t>
            </w:r>
          </w:p>
        </w:tc>
        <w:tc>
          <w:tcPr>
            <w:tcW w:w="1267" w:type="dxa"/>
          </w:tcPr>
          <w:p w14:paraId="25832BB0" w14:textId="77777777" w:rsidR="009C66F8" w:rsidRPr="00636CE5" w:rsidRDefault="009C66F8" w:rsidP="00EC4546">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2023</w:t>
            </w:r>
          </w:p>
        </w:tc>
        <w:tc>
          <w:tcPr>
            <w:tcW w:w="1363" w:type="dxa"/>
          </w:tcPr>
          <w:p w14:paraId="342FCF09" w14:textId="77777777" w:rsidR="009C66F8" w:rsidRPr="00636CE5" w:rsidRDefault="009C66F8" w:rsidP="00EC4546">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 xml:space="preserve">Detection </w:t>
            </w:r>
          </w:p>
        </w:tc>
        <w:tc>
          <w:tcPr>
            <w:tcW w:w="2532" w:type="dxa"/>
          </w:tcPr>
          <w:p w14:paraId="29266CC7" w14:textId="77777777" w:rsidR="009C66F8" w:rsidRPr="00636CE5" w:rsidRDefault="009C66F8" w:rsidP="00EC4546">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2110" w:type="dxa"/>
          </w:tcPr>
          <w:p w14:paraId="4227E655" w14:textId="77777777" w:rsidR="009C66F8" w:rsidRPr="00636CE5" w:rsidRDefault="009C66F8" w:rsidP="00EC4546">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79%</w:t>
            </w:r>
          </w:p>
        </w:tc>
        <w:tc>
          <w:tcPr>
            <w:tcW w:w="1938" w:type="dxa"/>
          </w:tcPr>
          <w:p w14:paraId="0FBC3521" w14:textId="77777777" w:rsidR="009C66F8" w:rsidRPr="00636CE5" w:rsidRDefault="009C66F8" w:rsidP="00EC4546">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11 (Good)</w:t>
            </w:r>
          </w:p>
        </w:tc>
      </w:tr>
    </w:tbl>
    <w:p w14:paraId="6B2DCF65" w14:textId="77777777" w:rsidR="009C66F8" w:rsidRPr="009C66F8" w:rsidRDefault="009C66F8" w:rsidP="009C66F8">
      <w:pPr>
        <w:pBdr>
          <w:top w:val="nil"/>
          <w:left w:val="nil"/>
          <w:bottom w:val="nil"/>
          <w:right w:val="nil"/>
          <w:between w:val="nil"/>
        </w:pBdr>
        <w:rPr>
          <w:rFonts w:ascii="Times New Roman" w:eastAsia="Times New Roman" w:hAnsi="Times New Roman" w:cs="Times New Roman"/>
          <w:color w:val="000000"/>
          <w:lang w:val="en-US"/>
        </w:rPr>
      </w:pPr>
      <w:r w:rsidRPr="009C66F8">
        <w:rPr>
          <w:rFonts w:ascii="Times New Roman" w:eastAsia="Times New Roman" w:hAnsi="Times New Roman" w:cs="Times New Roman"/>
          <w:b/>
          <w:color w:val="000000"/>
          <w:lang w:val="en-US"/>
        </w:rPr>
        <w:t xml:space="preserve">Table 3. </w:t>
      </w:r>
      <w:r w:rsidRPr="009C66F8">
        <w:rPr>
          <w:rFonts w:ascii="Times New Roman" w:eastAsia="Times New Roman" w:hAnsi="Times New Roman" w:cs="Times New Roman"/>
          <w:color w:val="000000"/>
          <w:lang w:val="en-US"/>
        </w:rPr>
        <w:t xml:space="preserve">AI models fit for clinical use </w:t>
      </w:r>
      <w:sdt>
        <w:sdtPr>
          <w:tag w:val="goog_rdk_265"/>
          <w:id w:val="1389754575"/>
        </w:sdtPr>
        <w:sdtContent>
          <w:r w:rsidRPr="009C66F8">
            <w:rPr>
              <w:rFonts w:ascii="Times New Roman" w:eastAsia="Times New Roman" w:hAnsi="Times New Roman" w:cs="Times New Roman"/>
              <w:color w:val="000000"/>
              <w:lang w:val="en-US"/>
            </w:rPr>
            <w:t xml:space="preserve">(n=9). </w:t>
          </w:r>
        </w:sdtContent>
      </w:sdt>
      <w:r w:rsidRPr="009C66F8">
        <w:rPr>
          <w:rFonts w:ascii="Times New Roman" w:eastAsia="Times New Roman" w:hAnsi="Times New Roman" w:cs="Times New Roman"/>
          <w:color w:val="000000"/>
          <w:lang w:val="en-US"/>
        </w:rPr>
        <w:t xml:space="preserve"> </w:t>
      </w:r>
    </w:p>
    <w:p w14:paraId="577A4F99" w14:textId="77777777" w:rsidR="009C66F8" w:rsidRPr="009C66F8" w:rsidRDefault="009C66F8" w:rsidP="009C66F8">
      <w:pPr>
        <w:pBdr>
          <w:top w:val="nil"/>
          <w:left w:val="nil"/>
          <w:bottom w:val="nil"/>
          <w:right w:val="nil"/>
          <w:between w:val="nil"/>
        </w:pBdr>
        <w:rPr>
          <w:rFonts w:ascii="Times New Roman" w:eastAsia="Times New Roman" w:hAnsi="Times New Roman" w:cs="Times New Roman"/>
          <w:color w:val="000000"/>
          <w:lang w:val="en-US"/>
        </w:rPr>
      </w:pPr>
    </w:p>
    <w:p w14:paraId="0A4C8ECE" w14:textId="77777777" w:rsidR="009C66F8" w:rsidRPr="009C66F8" w:rsidRDefault="009C66F8" w:rsidP="009C66F8">
      <w:pPr>
        <w:pBdr>
          <w:top w:val="nil"/>
          <w:left w:val="nil"/>
          <w:bottom w:val="nil"/>
          <w:right w:val="nil"/>
          <w:between w:val="nil"/>
        </w:pBdr>
        <w:rPr>
          <w:rFonts w:ascii="Times New Roman" w:eastAsia="Times New Roman" w:hAnsi="Times New Roman" w:cs="Times New Roman"/>
          <w:color w:val="000000"/>
          <w:lang w:val="en-US"/>
        </w:rPr>
      </w:pPr>
      <w:r w:rsidRPr="009C66F8">
        <w:rPr>
          <w:rFonts w:ascii="Times New Roman" w:eastAsia="Times New Roman" w:hAnsi="Times New Roman" w:cs="Times New Roman"/>
          <w:i/>
          <w:color w:val="000000"/>
          <w:sz w:val="20"/>
          <w:szCs w:val="20"/>
          <w:lang w:val="en-US"/>
        </w:rPr>
        <w:t xml:space="preserve">AI modalities are rated as ‘fit for clinical use’ when TRIPOD or CLAIM completeness was ≥ 70%, and </w:t>
      </w:r>
      <w:sdt>
        <w:sdtPr>
          <w:rPr>
            <w:rFonts w:ascii="Times New Roman" w:hAnsi="Times New Roman" w:cs="Times New Roman"/>
          </w:rPr>
          <w:tag w:val="goog_rdk_273"/>
          <w:id w:val="2141450713"/>
        </w:sdtPr>
        <w:sdtContent>
          <w:r w:rsidRPr="009C66F8">
            <w:rPr>
              <w:rFonts w:ascii="Times New Roman" w:eastAsia="Gungsuh" w:hAnsi="Times New Roman" w:cs="Times New Roman"/>
              <w:i/>
              <w:color w:val="000000"/>
              <w:sz w:val="20"/>
              <w:szCs w:val="20"/>
              <w:lang w:val="en-US"/>
            </w:rPr>
            <w:t xml:space="preserve">UPM score ≥ 10. </w:t>
          </w:r>
        </w:sdtContent>
      </w:sdt>
    </w:p>
    <w:sdt>
      <w:sdtPr>
        <w:rPr>
          <w:rFonts w:ascii="Times New Roman" w:hAnsi="Times New Roman" w:cs="Times New Roman"/>
        </w:rPr>
        <w:tag w:val="goog_rdk_272"/>
        <w:id w:val="-2141174068"/>
      </w:sdtPr>
      <w:sdtContent>
        <w:p w14:paraId="360F2FBB" w14:textId="77777777" w:rsidR="009C66F8" w:rsidRPr="009C66F8" w:rsidRDefault="009C66F8" w:rsidP="009C66F8">
          <w:pPr>
            <w:pBdr>
              <w:top w:val="nil"/>
              <w:left w:val="nil"/>
              <w:bottom w:val="nil"/>
              <w:right w:val="nil"/>
              <w:between w:val="nil"/>
            </w:pBdr>
            <w:rPr>
              <w:rFonts w:ascii="Times New Roman" w:eastAsia="Times New Roman" w:hAnsi="Times New Roman" w:cs="Times New Roman"/>
              <w:bCs/>
              <w:i/>
              <w:iCs/>
              <w:color w:val="000000"/>
              <w:sz w:val="20"/>
              <w:szCs w:val="20"/>
              <w:lang w:val="en-US"/>
            </w:rPr>
          </w:pPr>
          <w:r w:rsidRPr="009C66F8">
            <w:rPr>
              <w:rFonts w:ascii="Times New Roman" w:eastAsia="Times New Roman" w:hAnsi="Times New Roman" w:cs="Times New Roman"/>
              <w:i/>
              <w:color w:val="000000"/>
              <w:sz w:val="20"/>
              <w:szCs w:val="20"/>
              <w:lang w:val="en-US"/>
            </w:rPr>
            <w:t xml:space="preserve">Abbreviations: TRIPOD= </w:t>
          </w:r>
          <w:r w:rsidRPr="009C66F8">
            <w:rPr>
              <w:rFonts w:ascii="Times New Roman" w:eastAsia="Times New Roman" w:hAnsi="Times New Roman" w:cs="Times New Roman"/>
              <w:i/>
              <w:iCs/>
              <w:color w:val="000000"/>
              <w:sz w:val="20"/>
              <w:szCs w:val="20"/>
              <w:lang w:val="en-US"/>
            </w:rPr>
            <w:t xml:space="preserve">Transparent Reporting of a multivariable prediction model for Individual Prognosis </w:t>
          </w:r>
          <w:proofErr w:type="gramStart"/>
          <w:r w:rsidRPr="009C66F8">
            <w:rPr>
              <w:rFonts w:ascii="Times New Roman" w:eastAsia="Times New Roman" w:hAnsi="Times New Roman" w:cs="Times New Roman"/>
              <w:i/>
              <w:iCs/>
              <w:color w:val="000000"/>
              <w:sz w:val="20"/>
              <w:szCs w:val="20"/>
              <w:lang w:val="en-US"/>
            </w:rPr>
            <w:t>Or</w:t>
          </w:r>
          <w:proofErr w:type="gramEnd"/>
          <w:r w:rsidRPr="009C66F8">
            <w:rPr>
              <w:rFonts w:ascii="Times New Roman" w:eastAsia="Times New Roman" w:hAnsi="Times New Roman" w:cs="Times New Roman"/>
              <w:i/>
              <w:iCs/>
              <w:color w:val="000000"/>
              <w:sz w:val="20"/>
              <w:szCs w:val="20"/>
              <w:lang w:val="en-US"/>
            </w:rPr>
            <w:t xml:space="preserve"> Diagnosis; CLAIM=</w:t>
          </w:r>
          <w:r w:rsidRPr="009C66F8">
            <w:rPr>
              <w:rFonts w:ascii="Times New Roman" w:eastAsia="Times New Roman" w:hAnsi="Times New Roman" w:cs="Times New Roman"/>
              <w:b/>
              <w:bCs/>
              <w:i/>
              <w:iCs/>
              <w:sz w:val="20"/>
              <w:szCs w:val="20"/>
              <w:lang w:val="en-US"/>
            </w:rPr>
            <w:t xml:space="preserve"> </w:t>
          </w:r>
          <w:r w:rsidRPr="009C66F8">
            <w:rPr>
              <w:rFonts w:ascii="Times New Roman" w:eastAsia="Times New Roman" w:hAnsi="Times New Roman" w:cs="Times New Roman"/>
              <w:i/>
              <w:iCs/>
              <w:sz w:val="20"/>
              <w:szCs w:val="20"/>
              <w:lang w:val="en-US"/>
            </w:rPr>
            <w:t>Checklist for Artificial Intelligence in Medical Imaging; UPM= Utility of Prediction Model score;</w:t>
          </w:r>
          <w:r w:rsidRPr="009C66F8">
            <w:rPr>
              <w:rFonts w:ascii="Times New Roman" w:eastAsia="Times New Roman" w:hAnsi="Times New Roman" w:cs="Times New Roman"/>
              <w:i/>
              <w:iCs/>
              <w:color w:val="000000"/>
              <w:sz w:val="20"/>
              <w:szCs w:val="20"/>
              <w:lang w:val="en-US"/>
            </w:rPr>
            <w:t xml:space="preserve"> </w:t>
          </w:r>
          <w:r w:rsidRPr="009C66F8">
            <w:rPr>
              <w:rFonts w:ascii="Times New Roman" w:eastAsia="Times New Roman" w:hAnsi="Times New Roman" w:cs="Times New Roman"/>
              <w:bCs/>
              <w:i/>
              <w:iCs/>
              <w:color w:val="000000"/>
              <w:sz w:val="20"/>
              <w:szCs w:val="20"/>
              <w:lang w:val="en-US"/>
            </w:rPr>
            <w:t>D= developmental study; V=external validation study; D+V= development and external validation</w:t>
          </w:r>
        </w:p>
        <w:p w14:paraId="30521809" w14:textId="7FA6E9ED" w:rsidR="001C7721" w:rsidRDefault="009C66F8" w:rsidP="009C66F8">
          <w:pPr>
            <w:widowControl w:val="0"/>
            <w:pBdr>
              <w:top w:val="none" w:sz="0" w:space="0" w:color="D9D9E3"/>
              <w:left w:val="none" w:sz="0" w:space="0" w:color="D9D9E3"/>
              <w:bottom w:val="none" w:sz="0" w:space="0" w:color="D9D9E3"/>
              <w:right w:val="none" w:sz="0" w:space="0" w:color="D9D9E3"/>
              <w:between w:val="none" w:sz="0" w:space="0" w:color="D9D9E3"/>
            </w:pBdr>
            <w:shd w:val="clear" w:color="auto" w:fill="FFFFFF"/>
            <w:spacing w:before="240" w:after="240"/>
            <w:rPr>
              <w:rFonts w:ascii="Times New Roman" w:hAnsi="Times New Roman" w:cs="Times New Roman"/>
            </w:rPr>
          </w:pPr>
        </w:p>
      </w:sdtContent>
    </w:sdt>
    <w:p w14:paraId="3705DA34" w14:textId="77777777" w:rsidR="009C66F8" w:rsidRDefault="009C66F8" w:rsidP="009C66F8">
      <w:pPr>
        <w:widowControl w:val="0"/>
        <w:pBdr>
          <w:top w:val="none" w:sz="0" w:space="0" w:color="D9D9E3"/>
          <w:left w:val="none" w:sz="0" w:space="0" w:color="D9D9E3"/>
          <w:bottom w:val="none" w:sz="0" w:space="0" w:color="D9D9E3"/>
          <w:right w:val="none" w:sz="0" w:space="0" w:color="D9D9E3"/>
          <w:between w:val="none" w:sz="0" w:space="0" w:color="D9D9E3"/>
        </w:pBdr>
        <w:shd w:val="clear" w:color="auto" w:fill="FFFFFF"/>
        <w:spacing w:before="240" w:after="240"/>
        <w:rPr>
          <w:rFonts w:ascii="Times New Roman" w:hAnsi="Times New Roman" w:cs="Times New Roman"/>
        </w:rPr>
      </w:pPr>
    </w:p>
    <w:p w14:paraId="2D009BD1" w14:textId="77777777" w:rsidR="009C66F8" w:rsidRDefault="009C66F8" w:rsidP="009C66F8">
      <w:pPr>
        <w:widowControl w:val="0"/>
        <w:pBdr>
          <w:top w:val="none" w:sz="0" w:space="0" w:color="D9D9E3"/>
          <w:left w:val="none" w:sz="0" w:space="0" w:color="D9D9E3"/>
          <w:bottom w:val="none" w:sz="0" w:space="0" w:color="D9D9E3"/>
          <w:right w:val="none" w:sz="0" w:space="0" w:color="D9D9E3"/>
          <w:between w:val="none" w:sz="0" w:space="0" w:color="D9D9E3"/>
        </w:pBdr>
        <w:shd w:val="clear" w:color="auto" w:fill="FFFFFF"/>
        <w:spacing w:before="240" w:after="240"/>
        <w:rPr>
          <w:rFonts w:ascii="Times New Roman" w:hAnsi="Times New Roman" w:cs="Times New Roman"/>
        </w:rPr>
      </w:pPr>
    </w:p>
    <w:p w14:paraId="709B3B42" w14:textId="77777777" w:rsidR="009C66F8" w:rsidRDefault="009C66F8" w:rsidP="009C66F8">
      <w:pPr>
        <w:widowControl w:val="0"/>
        <w:pBdr>
          <w:top w:val="none" w:sz="0" w:space="0" w:color="D9D9E3"/>
          <w:left w:val="none" w:sz="0" w:space="0" w:color="D9D9E3"/>
          <w:bottom w:val="none" w:sz="0" w:space="0" w:color="D9D9E3"/>
          <w:right w:val="none" w:sz="0" w:space="0" w:color="D9D9E3"/>
          <w:between w:val="none" w:sz="0" w:space="0" w:color="D9D9E3"/>
        </w:pBdr>
        <w:shd w:val="clear" w:color="auto" w:fill="FFFFFF"/>
        <w:spacing w:before="240" w:after="240"/>
        <w:rPr>
          <w:rFonts w:ascii="Times New Roman" w:eastAsia="Times New Roman" w:hAnsi="Times New Roman" w:cs="Times New Roman"/>
          <w:b/>
          <w:lang w:val="en-US"/>
        </w:rPr>
      </w:pPr>
    </w:p>
    <w:p w14:paraId="7E0F8D51" w14:textId="77777777" w:rsidR="001C7721" w:rsidRDefault="001C7721" w:rsidP="001C7721">
      <w:pPr>
        <w:widowControl w:val="0"/>
        <w:pBdr>
          <w:top w:val="none" w:sz="0" w:space="0" w:color="D9D9E3"/>
          <w:left w:val="none" w:sz="0" w:space="0" w:color="D9D9E3"/>
          <w:bottom w:val="none" w:sz="0" w:space="0" w:color="D9D9E3"/>
          <w:right w:val="none" w:sz="0" w:space="0" w:color="D9D9E3"/>
          <w:between w:val="none" w:sz="0" w:space="0" w:color="D9D9E3"/>
        </w:pBdr>
        <w:shd w:val="clear" w:color="auto" w:fill="FFFFFF"/>
        <w:spacing w:before="240" w:after="240"/>
        <w:rPr>
          <w:rFonts w:ascii="Times New Roman" w:eastAsia="Times New Roman" w:hAnsi="Times New Roman" w:cs="Times New Roman"/>
          <w:b/>
          <w:lang w:val="en-US"/>
        </w:rPr>
      </w:pPr>
    </w:p>
    <w:p w14:paraId="54FE52B9" w14:textId="77777777" w:rsidR="001C7721" w:rsidRDefault="001C7721" w:rsidP="001C7721">
      <w:pPr>
        <w:widowControl w:val="0"/>
        <w:pBdr>
          <w:top w:val="none" w:sz="0" w:space="0" w:color="D9D9E3"/>
          <w:left w:val="none" w:sz="0" w:space="0" w:color="D9D9E3"/>
          <w:bottom w:val="none" w:sz="0" w:space="0" w:color="D9D9E3"/>
          <w:right w:val="none" w:sz="0" w:space="0" w:color="D9D9E3"/>
          <w:between w:val="none" w:sz="0" w:space="0" w:color="D9D9E3"/>
        </w:pBdr>
        <w:shd w:val="clear" w:color="auto" w:fill="FFFFFF"/>
        <w:spacing w:before="240" w:after="240"/>
        <w:rPr>
          <w:rFonts w:ascii="Times New Roman" w:eastAsia="Times New Roman" w:hAnsi="Times New Roman" w:cs="Times New Roman"/>
          <w:b/>
          <w:lang w:val="en-US"/>
        </w:rPr>
      </w:pPr>
    </w:p>
    <w:p w14:paraId="2B3B0282" w14:textId="77777777" w:rsidR="001C7721" w:rsidRDefault="001C7721" w:rsidP="001C7721">
      <w:pPr>
        <w:widowControl w:val="0"/>
        <w:pBdr>
          <w:top w:val="none" w:sz="0" w:space="0" w:color="D9D9E3"/>
          <w:left w:val="none" w:sz="0" w:space="0" w:color="D9D9E3"/>
          <w:bottom w:val="none" w:sz="0" w:space="0" w:color="D9D9E3"/>
          <w:right w:val="none" w:sz="0" w:space="0" w:color="D9D9E3"/>
          <w:between w:val="none" w:sz="0" w:space="0" w:color="D9D9E3"/>
        </w:pBdr>
        <w:shd w:val="clear" w:color="auto" w:fill="FFFFFF"/>
        <w:spacing w:before="240" w:after="240"/>
        <w:rPr>
          <w:rFonts w:ascii="Times New Roman" w:eastAsia="Times New Roman" w:hAnsi="Times New Roman" w:cs="Times New Roman"/>
          <w:b/>
          <w:lang w:val="en-US"/>
        </w:rPr>
      </w:pPr>
    </w:p>
    <w:p w14:paraId="59EB27B3" w14:textId="77777777" w:rsidR="001C7721" w:rsidRDefault="001C7721" w:rsidP="001C7721">
      <w:pPr>
        <w:widowControl w:val="0"/>
        <w:pBdr>
          <w:top w:val="none" w:sz="0" w:space="0" w:color="D9D9E3"/>
          <w:left w:val="none" w:sz="0" w:space="0" w:color="D9D9E3"/>
          <w:bottom w:val="none" w:sz="0" w:space="0" w:color="D9D9E3"/>
          <w:right w:val="none" w:sz="0" w:space="0" w:color="D9D9E3"/>
          <w:between w:val="none" w:sz="0" w:space="0" w:color="D9D9E3"/>
        </w:pBdr>
        <w:shd w:val="clear" w:color="auto" w:fill="FFFFFF"/>
        <w:spacing w:before="240" w:after="240"/>
        <w:rPr>
          <w:rFonts w:ascii="Times New Roman" w:eastAsia="Times New Roman" w:hAnsi="Times New Roman" w:cs="Times New Roman"/>
          <w:b/>
          <w:lang w:val="en-US"/>
        </w:rPr>
      </w:pPr>
    </w:p>
    <w:p w14:paraId="38101EA2" w14:textId="078023D4" w:rsidR="001C7721" w:rsidRPr="00636CE5" w:rsidRDefault="001C7721" w:rsidP="001C7721">
      <w:pPr>
        <w:widowControl w:val="0"/>
        <w:pBdr>
          <w:top w:val="none" w:sz="0" w:space="0" w:color="D9D9E3"/>
          <w:left w:val="none" w:sz="0" w:space="0" w:color="D9D9E3"/>
          <w:bottom w:val="none" w:sz="0" w:space="0" w:color="D9D9E3"/>
          <w:right w:val="none" w:sz="0" w:space="0" w:color="D9D9E3"/>
          <w:between w:val="none" w:sz="0" w:space="0" w:color="D9D9E3"/>
        </w:pBdr>
        <w:shd w:val="clear" w:color="auto" w:fill="FFFFFF"/>
        <w:spacing w:before="240" w:after="240"/>
        <w:rPr>
          <w:rFonts w:ascii="Times New Roman" w:eastAsia="Times New Roman" w:hAnsi="Times New Roman" w:cs="Times New Roman"/>
          <w:lang w:val="en-US"/>
        </w:rPr>
      </w:pPr>
      <w:r w:rsidRPr="00636CE5">
        <w:rPr>
          <w:rFonts w:ascii="Times New Roman" w:eastAsia="Times New Roman" w:hAnsi="Times New Roman" w:cs="Times New Roman"/>
          <w:b/>
          <w:lang w:val="en-US"/>
        </w:rPr>
        <w:lastRenderedPageBreak/>
        <w:t xml:space="preserve">Table </w:t>
      </w:r>
      <w:r>
        <w:rPr>
          <w:rFonts w:ascii="Times New Roman" w:eastAsia="Times New Roman" w:hAnsi="Times New Roman" w:cs="Times New Roman"/>
          <w:b/>
          <w:lang w:val="en-US"/>
        </w:rPr>
        <w:t>4</w:t>
      </w:r>
      <w:r w:rsidRPr="00636CE5">
        <w:rPr>
          <w:rFonts w:ascii="Times New Roman" w:eastAsia="Times New Roman" w:hAnsi="Times New Roman" w:cs="Times New Roman"/>
          <w:lang w:val="en-US"/>
        </w:rPr>
        <w:t>. Completeness</w:t>
      </w:r>
      <w:sdt>
        <w:sdtPr>
          <w:rPr>
            <w:lang w:val="en-US"/>
          </w:rPr>
          <w:tag w:val="goog_rdk_262"/>
          <w:id w:val="875976085"/>
        </w:sdtPr>
        <w:sdtContent>
          <w:r w:rsidRPr="00636CE5">
            <w:rPr>
              <w:rFonts w:ascii="Times New Roman" w:eastAsia="Times New Roman" w:hAnsi="Times New Roman" w:cs="Times New Roman"/>
              <w:lang w:val="en-US"/>
            </w:rPr>
            <w:t xml:space="preserve"> &gt;90% and &lt;25% </w:t>
          </w:r>
          <w:r>
            <w:rPr>
              <w:rFonts w:ascii="Times New Roman" w:eastAsia="Times New Roman" w:hAnsi="Times New Roman" w:cs="Times New Roman"/>
              <w:lang w:val="en-US"/>
            </w:rPr>
            <w:t>of</w:t>
          </w:r>
        </w:sdtContent>
      </w:sdt>
      <w:r w:rsidRPr="00636CE5">
        <w:rPr>
          <w:rFonts w:ascii="Times New Roman" w:eastAsia="Times New Roman" w:hAnsi="Times New Roman" w:cs="Times New Roman"/>
          <w:lang w:val="en-US"/>
        </w:rPr>
        <w:t xml:space="preserve"> TRIPOD</w:t>
      </w:r>
      <w:sdt>
        <w:sdtPr>
          <w:rPr>
            <w:lang w:val="en-US"/>
          </w:rPr>
          <w:tag w:val="goog_rdk_263"/>
          <w:id w:val="-1774164652"/>
        </w:sdtPr>
        <w:sdtContent>
          <w:r w:rsidRPr="00636CE5">
            <w:rPr>
              <w:rFonts w:ascii="Times New Roman" w:eastAsia="Times New Roman" w:hAnsi="Times New Roman" w:cs="Times New Roman"/>
              <w:lang w:val="en-US"/>
            </w:rPr>
            <w:t xml:space="preserve"> for all included survival prediction and ‘other’ studies (n=55). </w:t>
          </w:r>
        </w:sdtContent>
      </w:sdt>
    </w:p>
    <w:p w14:paraId="5D740F02" w14:textId="618BFA2D" w:rsidR="001C7721" w:rsidRPr="00636CE5" w:rsidRDefault="001C7721" w:rsidP="001C7721">
      <w:pPr>
        <w:pBdr>
          <w:top w:val="nil"/>
          <w:left w:val="nil"/>
          <w:bottom w:val="nil"/>
          <w:right w:val="nil"/>
          <w:between w:val="nil"/>
        </w:pBdr>
        <w:rPr>
          <w:rFonts w:ascii="Times New Roman" w:eastAsia="Times New Roman" w:hAnsi="Times New Roman" w:cs="Times New Roman"/>
          <w:b/>
          <w:color w:val="000000"/>
          <w:lang w:val="en-US"/>
        </w:rPr>
      </w:pPr>
      <w:r w:rsidRPr="00636CE5">
        <w:rPr>
          <w:rFonts w:ascii="Times New Roman" w:eastAsia="Times New Roman" w:hAnsi="Times New Roman" w:cs="Times New Roman"/>
          <w:color w:val="000000"/>
          <w:lang w:val="en-US"/>
        </w:rPr>
        <w:t xml:space="preserve">  </w:t>
      </w:r>
      <w:r w:rsidRPr="00636CE5">
        <w:rPr>
          <w:rFonts w:ascii="Times New Roman" w:eastAsia="Times New Roman" w:hAnsi="Times New Roman" w:cs="Times New Roman"/>
          <w:b/>
          <w:color w:val="000000"/>
          <w:lang w:val="en-US"/>
        </w:rPr>
        <w:t xml:space="preserve">TRIPOD item </w:t>
      </w:r>
      <w:r w:rsidRPr="00636CE5">
        <w:rPr>
          <w:rFonts w:ascii="Times New Roman" w:eastAsia="Times New Roman" w:hAnsi="Times New Roman" w:cs="Times New Roman"/>
          <w:b/>
          <w:color w:val="000000"/>
          <w:lang w:val="en-US"/>
        </w:rPr>
        <w:tab/>
      </w:r>
      <w:r w:rsidRPr="00636CE5">
        <w:rPr>
          <w:rFonts w:ascii="Times New Roman" w:eastAsia="Times New Roman" w:hAnsi="Times New Roman" w:cs="Times New Roman"/>
          <w:b/>
          <w:color w:val="000000"/>
          <w:lang w:val="en-US"/>
        </w:rPr>
        <w:tab/>
      </w:r>
      <w:r w:rsidRPr="00636CE5">
        <w:rPr>
          <w:rFonts w:ascii="Times New Roman" w:eastAsia="Times New Roman" w:hAnsi="Times New Roman" w:cs="Times New Roman"/>
          <w:b/>
          <w:color w:val="000000"/>
          <w:lang w:val="en-US"/>
        </w:rPr>
        <w:tab/>
      </w:r>
      <w:r w:rsidRPr="00636CE5">
        <w:rPr>
          <w:rFonts w:ascii="Times New Roman" w:eastAsia="Times New Roman" w:hAnsi="Times New Roman" w:cs="Times New Roman"/>
          <w:b/>
          <w:color w:val="000000"/>
          <w:lang w:val="en-US"/>
        </w:rPr>
        <w:tab/>
      </w:r>
      <w:r w:rsidRPr="00636CE5">
        <w:rPr>
          <w:rFonts w:ascii="Times New Roman" w:eastAsia="Times New Roman" w:hAnsi="Times New Roman" w:cs="Times New Roman"/>
          <w:b/>
          <w:color w:val="000000"/>
          <w:lang w:val="en-US"/>
        </w:rPr>
        <w:tab/>
      </w:r>
      <w:r w:rsidRPr="00636CE5">
        <w:rPr>
          <w:rFonts w:ascii="Times New Roman" w:eastAsia="Times New Roman" w:hAnsi="Times New Roman" w:cs="Times New Roman"/>
          <w:b/>
          <w:color w:val="000000"/>
          <w:lang w:val="en-US"/>
        </w:rPr>
        <w:tab/>
        <w:t xml:space="preserve">          TRIPOD % (n/total)</w:t>
      </w:r>
    </w:p>
    <w:tbl>
      <w:tblPr>
        <w:tblStyle w:val="2"/>
        <w:tblW w:w="8473" w:type="dxa"/>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6232"/>
        <w:gridCol w:w="2241"/>
      </w:tblGrid>
      <w:tr w:rsidR="001C7721" w:rsidRPr="00636CE5" w14:paraId="0CA56B91" w14:textId="77777777" w:rsidTr="005067AD">
        <w:trPr>
          <w:cnfStyle w:val="100000000000" w:firstRow="1" w:lastRow="0" w:firstColumn="0" w:lastColumn="0" w:oddVBand="0" w:evenVBand="0" w:oddHBand="0"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6232" w:type="dxa"/>
          </w:tcPr>
          <w:p w14:paraId="4870979E" w14:textId="77777777" w:rsidR="001C7721" w:rsidRPr="00636CE5" w:rsidRDefault="001C7721" w:rsidP="00E61A3E">
            <w:pP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Complete reporting &gt;90%</w:t>
            </w:r>
          </w:p>
        </w:tc>
        <w:tc>
          <w:tcPr>
            <w:tcW w:w="2241" w:type="dxa"/>
          </w:tcPr>
          <w:p w14:paraId="227564B6" w14:textId="77777777" w:rsidR="001C7721" w:rsidRPr="00636CE5" w:rsidRDefault="001C7721" w:rsidP="00E61A3E">
            <w:pPr>
              <w:shd w:val="clear" w:color="auto" w:fill="FFFFFF"/>
              <w:spacing w:after="18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1C7721" w:rsidRPr="00636CE5" w14:paraId="758BD0AC" w14:textId="77777777" w:rsidTr="005067AD">
        <w:trPr>
          <w:cnfStyle w:val="000000100000" w:firstRow="0" w:lastRow="0" w:firstColumn="0" w:lastColumn="0" w:oddVBand="0" w:evenVBand="0" w:oddHBand="1" w:evenHBand="0" w:firstRowFirstColumn="0" w:firstRowLastColumn="0" w:lastRowFirstColumn="0" w:lastRowLastColumn="0"/>
          <w:trHeight w:val="104"/>
        </w:trPr>
        <w:tc>
          <w:tcPr>
            <w:cnfStyle w:val="001000000000" w:firstRow="0" w:lastRow="0" w:firstColumn="1" w:lastColumn="0" w:oddVBand="0" w:evenVBand="0" w:oddHBand="0" w:evenHBand="0" w:firstRowFirstColumn="0" w:firstRowLastColumn="0" w:lastRowFirstColumn="0" w:lastRowLastColumn="0"/>
            <w:tcW w:w="6232" w:type="dxa"/>
          </w:tcPr>
          <w:p w14:paraId="411C5E29" w14:textId="77777777" w:rsidR="001C7721" w:rsidRPr="00636CE5" w:rsidRDefault="001C7721" w:rsidP="00E61A3E">
            <w:pP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3b</w:t>
            </w:r>
            <w:r w:rsidRPr="00636CE5">
              <w:rPr>
                <w:rFonts w:ascii="Times New Roman" w:eastAsia="Times New Roman" w:hAnsi="Times New Roman" w:cs="Times New Roman"/>
                <w:b w:val="0"/>
                <w:sz w:val="20"/>
                <w:szCs w:val="20"/>
              </w:rPr>
              <w:t xml:space="preserve"> - Specify the objectives, including whether the study describes the development or validation of the model or both.</w:t>
            </w:r>
          </w:p>
        </w:tc>
        <w:tc>
          <w:tcPr>
            <w:tcW w:w="2241" w:type="dxa"/>
          </w:tcPr>
          <w:p w14:paraId="7855257B" w14:textId="77777777" w:rsidR="001C7721" w:rsidRPr="00636CE5" w:rsidRDefault="001C7721" w:rsidP="00E61A3E">
            <w:pPr>
              <w:shd w:val="clear" w:color="auto" w:fill="FFFFFF"/>
              <w:spacing w:after="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9</w:t>
            </w:r>
            <w:r>
              <w:rPr>
                <w:rFonts w:ascii="Times New Roman" w:eastAsia="Times New Roman" w:hAnsi="Times New Roman" w:cs="Times New Roman"/>
                <w:sz w:val="20"/>
                <w:szCs w:val="20"/>
              </w:rPr>
              <w:t>3</w:t>
            </w:r>
            <w:r w:rsidRPr="00636CE5">
              <w:rPr>
                <w:rFonts w:ascii="Times New Roman" w:eastAsia="Times New Roman" w:hAnsi="Times New Roman" w:cs="Times New Roman"/>
                <w:sz w:val="20"/>
                <w:szCs w:val="20"/>
              </w:rPr>
              <w:t xml:space="preserve"> (51/5</w:t>
            </w:r>
            <w:r>
              <w:rPr>
                <w:rFonts w:ascii="Times New Roman" w:eastAsia="Times New Roman" w:hAnsi="Times New Roman" w:cs="Times New Roman"/>
                <w:sz w:val="20"/>
                <w:szCs w:val="20"/>
              </w:rPr>
              <w:t>5</w:t>
            </w:r>
            <w:r w:rsidRPr="00636CE5">
              <w:rPr>
                <w:rFonts w:ascii="Times New Roman" w:eastAsia="Times New Roman" w:hAnsi="Times New Roman" w:cs="Times New Roman"/>
                <w:sz w:val="20"/>
                <w:szCs w:val="20"/>
              </w:rPr>
              <w:t>)</w:t>
            </w:r>
          </w:p>
        </w:tc>
      </w:tr>
      <w:tr w:rsidR="001C7721" w:rsidRPr="00636CE5" w14:paraId="41360E28" w14:textId="77777777" w:rsidTr="005067AD">
        <w:trPr>
          <w:trHeight w:val="104"/>
        </w:trPr>
        <w:tc>
          <w:tcPr>
            <w:cnfStyle w:val="001000000000" w:firstRow="0" w:lastRow="0" w:firstColumn="1" w:lastColumn="0" w:oddVBand="0" w:evenVBand="0" w:oddHBand="0" w:evenHBand="0" w:firstRowFirstColumn="0" w:firstRowLastColumn="0" w:lastRowFirstColumn="0" w:lastRowLastColumn="0"/>
            <w:tcW w:w="6232" w:type="dxa"/>
          </w:tcPr>
          <w:p w14:paraId="0FD15365" w14:textId="77777777" w:rsidR="001C7721" w:rsidRPr="00BF0D32" w:rsidRDefault="001C7721" w:rsidP="00E61A3E">
            <w:pPr>
              <w:rPr>
                <w:rFonts w:ascii="Times New Roman" w:eastAsia="Times New Roman" w:hAnsi="Times New Roman" w:cs="Times New Roman"/>
                <w:b w:val="0"/>
                <w:sz w:val="20"/>
                <w:szCs w:val="20"/>
              </w:rPr>
            </w:pPr>
            <w:r w:rsidRPr="00636CE5">
              <w:rPr>
                <w:rFonts w:ascii="Times New Roman" w:eastAsia="Times New Roman" w:hAnsi="Times New Roman" w:cs="Times New Roman"/>
                <w:sz w:val="20"/>
                <w:szCs w:val="20"/>
              </w:rPr>
              <w:t>4a -</w:t>
            </w:r>
            <w:r w:rsidRPr="00744275">
              <w:rPr>
                <w:rFonts w:ascii="Times New Roman" w:eastAsia="Times New Roman" w:hAnsi="Times New Roman" w:cs="Times New Roman"/>
                <w:bCs/>
                <w:sz w:val="20"/>
                <w:szCs w:val="20"/>
              </w:rPr>
              <w:t xml:space="preserve"> </w:t>
            </w:r>
            <w:r w:rsidRPr="00BF0D32">
              <w:rPr>
                <w:rFonts w:ascii="Times New Roman" w:eastAsia="Times New Roman" w:hAnsi="Times New Roman" w:cs="Times New Roman"/>
                <w:b w:val="0"/>
                <w:sz w:val="20"/>
                <w:szCs w:val="20"/>
              </w:rPr>
              <w:t>Describe the study design or source of data (e.g., randomized trial, cohort, or</w:t>
            </w:r>
          </w:p>
          <w:p w14:paraId="6C78F55F" w14:textId="77777777" w:rsidR="001C7721" w:rsidRPr="00636CE5" w:rsidRDefault="001C7721" w:rsidP="00E61A3E">
            <w:pPr>
              <w:rPr>
                <w:rFonts w:ascii="Times New Roman" w:eastAsia="Times New Roman" w:hAnsi="Times New Roman" w:cs="Times New Roman"/>
                <w:sz w:val="20"/>
                <w:szCs w:val="20"/>
              </w:rPr>
            </w:pPr>
            <w:r w:rsidRPr="00BF0D32">
              <w:rPr>
                <w:rFonts w:ascii="Times New Roman" w:eastAsia="Times New Roman" w:hAnsi="Times New Roman" w:cs="Times New Roman"/>
                <w:b w:val="0"/>
                <w:sz w:val="20"/>
                <w:szCs w:val="20"/>
              </w:rPr>
              <w:t>registry data), separately for the development and validation data sets, if applicable</w:t>
            </w:r>
          </w:p>
        </w:tc>
        <w:tc>
          <w:tcPr>
            <w:tcW w:w="2241" w:type="dxa"/>
          </w:tcPr>
          <w:p w14:paraId="776A39BD" w14:textId="77777777" w:rsidR="001C7721" w:rsidRPr="00636CE5" w:rsidRDefault="001C7721" w:rsidP="00E61A3E">
            <w:pPr>
              <w:shd w:val="clear" w:color="auto" w:fill="FFFFFF"/>
              <w:spacing w:after="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9</w:t>
            </w:r>
            <w:r>
              <w:rPr>
                <w:rFonts w:ascii="Times New Roman" w:eastAsia="Times New Roman" w:hAnsi="Times New Roman" w:cs="Times New Roman"/>
                <w:sz w:val="20"/>
                <w:szCs w:val="20"/>
              </w:rPr>
              <w:t>5</w:t>
            </w:r>
            <w:r w:rsidRPr="00636CE5">
              <w:rPr>
                <w:rFonts w:ascii="Times New Roman" w:eastAsia="Times New Roman" w:hAnsi="Times New Roman" w:cs="Times New Roman"/>
                <w:sz w:val="20"/>
                <w:szCs w:val="20"/>
              </w:rPr>
              <w:t xml:space="preserve"> (52/5</w:t>
            </w:r>
            <w:r>
              <w:rPr>
                <w:rFonts w:ascii="Times New Roman" w:eastAsia="Times New Roman" w:hAnsi="Times New Roman" w:cs="Times New Roman"/>
                <w:sz w:val="20"/>
                <w:szCs w:val="20"/>
              </w:rPr>
              <w:t>5</w:t>
            </w:r>
            <w:r w:rsidRPr="00636CE5">
              <w:rPr>
                <w:rFonts w:ascii="Times New Roman" w:eastAsia="Times New Roman" w:hAnsi="Times New Roman" w:cs="Times New Roman"/>
                <w:sz w:val="20"/>
                <w:szCs w:val="20"/>
              </w:rPr>
              <w:t>)</w:t>
            </w:r>
          </w:p>
        </w:tc>
      </w:tr>
      <w:tr w:rsidR="001C7721" w:rsidRPr="00636CE5" w14:paraId="2CD7C5D7" w14:textId="77777777" w:rsidTr="005067AD">
        <w:trPr>
          <w:cnfStyle w:val="000000100000" w:firstRow="0" w:lastRow="0" w:firstColumn="0" w:lastColumn="0" w:oddVBand="0" w:evenVBand="0" w:oddHBand="1" w:evenHBand="0" w:firstRowFirstColumn="0" w:firstRowLastColumn="0" w:lastRowFirstColumn="0" w:lastRowLastColumn="0"/>
          <w:trHeight w:val="104"/>
        </w:trPr>
        <w:tc>
          <w:tcPr>
            <w:cnfStyle w:val="001000000000" w:firstRow="0" w:lastRow="0" w:firstColumn="1" w:lastColumn="0" w:oddVBand="0" w:evenVBand="0" w:oddHBand="0" w:evenHBand="0" w:firstRowFirstColumn="0" w:firstRowLastColumn="0" w:lastRowFirstColumn="0" w:lastRowLastColumn="0"/>
            <w:tcW w:w="6232" w:type="dxa"/>
          </w:tcPr>
          <w:p w14:paraId="51C9F02B" w14:textId="77777777" w:rsidR="001C7721" w:rsidRPr="00636CE5" w:rsidRDefault="001C7721" w:rsidP="00E61A3E">
            <w:pP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 xml:space="preserve">18 </w:t>
            </w:r>
            <w:r w:rsidRPr="00636CE5">
              <w:rPr>
                <w:rFonts w:ascii="Times New Roman" w:eastAsia="Times New Roman" w:hAnsi="Times New Roman" w:cs="Times New Roman"/>
                <w:b w:val="0"/>
                <w:sz w:val="20"/>
                <w:szCs w:val="20"/>
              </w:rPr>
              <w:t>- Discuss any limitations of the study (such as nonrepresentative sample, few events per predictor, missing data).</w:t>
            </w:r>
          </w:p>
        </w:tc>
        <w:tc>
          <w:tcPr>
            <w:tcW w:w="2241" w:type="dxa"/>
          </w:tcPr>
          <w:p w14:paraId="4B0F8114" w14:textId="77777777" w:rsidR="001C7721" w:rsidRPr="00636CE5" w:rsidRDefault="001C7721" w:rsidP="00E61A3E">
            <w:pPr>
              <w:shd w:val="clear" w:color="auto" w:fill="FFFFFF"/>
              <w:spacing w:after="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9</w:t>
            </w:r>
            <w:r>
              <w:rPr>
                <w:rFonts w:ascii="Times New Roman" w:eastAsia="Times New Roman" w:hAnsi="Times New Roman" w:cs="Times New Roman"/>
                <w:sz w:val="20"/>
                <w:szCs w:val="20"/>
              </w:rPr>
              <w:t>6</w:t>
            </w:r>
            <w:r w:rsidRPr="00636CE5">
              <w:rPr>
                <w:rFonts w:ascii="Times New Roman" w:eastAsia="Times New Roman" w:hAnsi="Times New Roman" w:cs="Times New Roman"/>
                <w:sz w:val="20"/>
                <w:szCs w:val="20"/>
              </w:rPr>
              <w:t xml:space="preserve"> (53/5</w:t>
            </w:r>
            <w:r>
              <w:rPr>
                <w:rFonts w:ascii="Times New Roman" w:eastAsia="Times New Roman" w:hAnsi="Times New Roman" w:cs="Times New Roman"/>
                <w:sz w:val="20"/>
                <w:szCs w:val="20"/>
              </w:rPr>
              <w:t>5</w:t>
            </w:r>
            <w:r w:rsidRPr="00636CE5">
              <w:rPr>
                <w:rFonts w:ascii="Times New Roman" w:eastAsia="Times New Roman" w:hAnsi="Times New Roman" w:cs="Times New Roman"/>
                <w:sz w:val="20"/>
                <w:szCs w:val="20"/>
              </w:rPr>
              <w:t>)</w:t>
            </w:r>
          </w:p>
        </w:tc>
      </w:tr>
      <w:tr w:rsidR="001C7721" w:rsidRPr="00636CE5" w14:paraId="4D83ACC8" w14:textId="77777777" w:rsidTr="005067AD">
        <w:trPr>
          <w:trHeight w:val="104"/>
        </w:trPr>
        <w:tc>
          <w:tcPr>
            <w:cnfStyle w:val="001000000000" w:firstRow="0" w:lastRow="0" w:firstColumn="1" w:lastColumn="0" w:oddVBand="0" w:evenVBand="0" w:oddHBand="0" w:evenHBand="0" w:firstRowFirstColumn="0" w:firstRowLastColumn="0" w:lastRowFirstColumn="0" w:lastRowLastColumn="0"/>
            <w:tcW w:w="6232" w:type="dxa"/>
          </w:tcPr>
          <w:p w14:paraId="6CCDA052" w14:textId="77777777" w:rsidR="001C7721" w:rsidRPr="00636CE5" w:rsidRDefault="001C7721" w:rsidP="00E61A3E">
            <w:pP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 xml:space="preserve">19a </w:t>
            </w:r>
            <w:r w:rsidRPr="00636CE5">
              <w:rPr>
                <w:rFonts w:ascii="Times New Roman" w:eastAsia="Times New Roman" w:hAnsi="Times New Roman" w:cs="Times New Roman"/>
                <w:b w:val="0"/>
                <w:sz w:val="20"/>
                <w:szCs w:val="20"/>
              </w:rPr>
              <w:t>- Give an overall interpretation of the results, considering objectives, limitations, and results from similar studies, and other relevant evidence.</w:t>
            </w:r>
          </w:p>
        </w:tc>
        <w:tc>
          <w:tcPr>
            <w:tcW w:w="2241" w:type="dxa"/>
          </w:tcPr>
          <w:p w14:paraId="278C541D" w14:textId="77777777" w:rsidR="001C7721" w:rsidRPr="00636CE5" w:rsidRDefault="001C7721" w:rsidP="00E61A3E">
            <w:pPr>
              <w:shd w:val="clear" w:color="auto" w:fill="FFFFFF"/>
              <w:spacing w:after="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97 (3</w:t>
            </w:r>
            <w:r>
              <w:rPr>
                <w:rFonts w:ascii="Times New Roman" w:eastAsia="Times New Roman" w:hAnsi="Times New Roman" w:cs="Times New Roman"/>
                <w:sz w:val="20"/>
                <w:szCs w:val="20"/>
              </w:rPr>
              <w:t>1</w:t>
            </w:r>
            <w:r w:rsidRPr="00636CE5">
              <w:rPr>
                <w:rFonts w:ascii="Times New Roman" w:eastAsia="Times New Roman" w:hAnsi="Times New Roman" w:cs="Times New Roman"/>
                <w:sz w:val="20"/>
                <w:szCs w:val="20"/>
              </w:rPr>
              <w:t>/3</w:t>
            </w:r>
            <w:r>
              <w:rPr>
                <w:rFonts w:ascii="Times New Roman" w:eastAsia="Times New Roman" w:hAnsi="Times New Roman" w:cs="Times New Roman"/>
                <w:sz w:val="20"/>
                <w:szCs w:val="20"/>
              </w:rPr>
              <w:t>2</w:t>
            </w:r>
            <w:r w:rsidRPr="00636CE5">
              <w:rPr>
                <w:rFonts w:ascii="Times New Roman" w:eastAsia="Times New Roman" w:hAnsi="Times New Roman" w:cs="Times New Roman"/>
                <w:sz w:val="20"/>
                <w:szCs w:val="20"/>
              </w:rPr>
              <w:t>) *</w:t>
            </w:r>
          </w:p>
        </w:tc>
      </w:tr>
      <w:tr w:rsidR="001C7721" w:rsidRPr="00636CE5" w14:paraId="6B32B185" w14:textId="77777777" w:rsidTr="005067AD">
        <w:trPr>
          <w:cnfStyle w:val="000000100000" w:firstRow="0" w:lastRow="0" w:firstColumn="0" w:lastColumn="0" w:oddVBand="0" w:evenVBand="0" w:oddHBand="1" w:evenHBand="0" w:firstRowFirstColumn="0" w:firstRowLastColumn="0" w:lastRowFirstColumn="0" w:lastRowLastColumn="0"/>
          <w:trHeight w:val="104"/>
        </w:trPr>
        <w:tc>
          <w:tcPr>
            <w:cnfStyle w:val="001000000000" w:firstRow="0" w:lastRow="0" w:firstColumn="1" w:lastColumn="0" w:oddVBand="0" w:evenVBand="0" w:oddHBand="0" w:evenHBand="0" w:firstRowFirstColumn="0" w:firstRowLastColumn="0" w:lastRowFirstColumn="0" w:lastRowLastColumn="0"/>
            <w:tcW w:w="6232" w:type="dxa"/>
          </w:tcPr>
          <w:p w14:paraId="4F88631A" w14:textId="77777777" w:rsidR="001C7721" w:rsidRPr="00636CE5" w:rsidRDefault="001C7721" w:rsidP="00E61A3E">
            <w:pPr>
              <w:rPr>
                <w:rFonts w:ascii="Times New Roman" w:eastAsia="Times New Roman" w:hAnsi="Times New Roman" w:cs="Times New Roman"/>
                <w:b w:val="0"/>
                <w:bCs/>
                <w:sz w:val="20"/>
                <w:szCs w:val="20"/>
              </w:rPr>
            </w:pPr>
            <w:r w:rsidRPr="00636CE5">
              <w:rPr>
                <w:rFonts w:ascii="Times New Roman" w:eastAsia="Times New Roman" w:hAnsi="Times New Roman" w:cs="Times New Roman"/>
                <w:sz w:val="20"/>
                <w:szCs w:val="20"/>
              </w:rPr>
              <w:t xml:space="preserve">19b </w:t>
            </w:r>
            <w:r w:rsidRPr="00636CE5">
              <w:rPr>
                <w:rFonts w:ascii="Times New Roman" w:eastAsia="Times New Roman" w:hAnsi="Times New Roman" w:cs="Times New Roman"/>
                <w:b w:val="0"/>
                <w:bCs/>
                <w:sz w:val="20"/>
                <w:szCs w:val="20"/>
              </w:rPr>
              <w:t>- Give an overall interpretation of the results, considering objectives, limitations, and results from similar studies, and other relevant evidence.</w:t>
            </w:r>
          </w:p>
        </w:tc>
        <w:tc>
          <w:tcPr>
            <w:tcW w:w="2241" w:type="dxa"/>
          </w:tcPr>
          <w:p w14:paraId="3E4EAC3F" w14:textId="77777777" w:rsidR="001C7721" w:rsidRPr="00636CE5" w:rsidRDefault="001C7721" w:rsidP="00E61A3E">
            <w:pPr>
              <w:shd w:val="clear" w:color="auto" w:fill="FFFFFF"/>
              <w:spacing w:after="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96 (52/5</w:t>
            </w:r>
            <w:r>
              <w:rPr>
                <w:rFonts w:ascii="Times New Roman" w:eastAsia="Times New Roman" w:hAnsi="Times New Roman" w:cs="Times New Roman"/>
                <w:sz w:val="20"/>
                <w:szCs w:val="20"/>
              </w:rPr>
              <w:t>5</w:t>
            </w:r>
            <w:r w:rsidRPr="00636CE5">
              <w:rPr>
                <w:rFonts w:ascii="Times New Roman" w:eastAsia="Times New Roman" w:hAnsi="Times New Roman" w:cs="Times New Roman"/>
                <w:sz w:val="20"/>
                <w:szCs w:val="20"/>
              </w:rPr>
              <w:t>)</w:t>
            </w:r>
          </w:p>
        </w:tc>
      </w:tr>
      <w:tr w:rsidR="001C7721" w:rsidRPr="00636CE5" w14:paraId="7760A3B8" w14:textId="77777777" w:rsidTr="005067AD">
        <w:trPr>
          <w:trHeight w:val="104"/>
        </w:trPr>
        <w:tc>
          <w:tcPr>
            <w:cnfStyle w:val="001000000000" w:firstRow="0" w:lastRow="0" w:firstColumn="1" w:lastColumn="0" w:oddVBand="0" w:evenVBand="0" w:oddHBand="0" w:evenHBand="0" w:firstRowFirstColumn="0" w:firstRowLastColumn="0" w:lastRowFirstColumn="0" w:lastRowLastColumn="0"/>
            <w:tcW w:w="6232" w:type="dxa"/>
          </w:tcPr>
          <w:p w14:paraId="12D123D8" w14:textId="77777777" w:rsidR="001C7721" w:rsidRPr="00636CE5" w:rsidRDefault="001C7721" w:rsidP="00E61A3E">
            <w:pP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Complete reporting &lt;25%</w:t>
            </w:r>
          </w:p>
        </w:tc>
        <w:tc>
          <w:tcPr>
            <w:tcW w:w="2241" w:type="dxa"/>
          </w:tcPr>
          <w:p w14:paraId="7C58D7ED" w14:textId="77777777" w:rsidR="001C7721" w:rsidRPr="00636CE5" w:rsidRDefault="001C7721" w:rsidP="00E61A3E">
            <w:pPr>
              <w:shd w:val="clear" w:color="auto" w:fill="FFFFFF"/>
              <w:spacing w:after="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1C7721" w:rsidRPr="00636CE5" w14:paraId="2F21AFB8" w14:textId="77777777" w:rsidTr="005067AD">
        <w:trPr>
          <w:cnfStyle w:val="000000100000" w:firstRow="0" w:lastRow="0" w:firstColumn="0" w:lastColumn="0" w:oddVBand="0" w:evenVBand="0" w:oddHBand="1" w:evenHBand="0" w:firstRowFirstColumn="0" w:firstRowLastColumn="0" w:lastRowFirstColumn="0" w:lastRowLastColumn="0"/>
          <w:trHeight w:val="104"/>
        </w:trPr>
        <w:tc>
          <w:tcPr>
            <w:cnfStyle w:val="001000000000" w:firstRow="0" w:lastRow="0" w:firstColumn="1" w:lastColumn="0" w:oddVBand="0" w:evenVBand="0" w:oddHBand="0" w:evenHBand="0" w:firstRowFirstColumn="0" w:firstRowLastColumn="0" w:lastRowFirstColumn="0" w:lastRowLastColumn="0"/>
            <w:tcW w:w="6232" w:type="dxa"/>
          </w:tcPr>
          <w:p w14:paraId="5175B72A" w14:textId="77777777" w:rsidR="001C7721" w:rsidRPr="00636CE5" w:rsidRDefault="001C7721" w:rsidP="00E61A3E">
            <w:pP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 xml:space="preserve">10e </w:t>
            </w:r>
            <w:r w:rsidRPr="00636CE5">
              <w:rPr>
                <w:rFonts w:ascii="Times New Roman" w:eastAsia="Times New Roman" w:hAnsi="Times New Roman" w:cs="Times New Roman"/>
                <w:b w:val="0"/>
                <w:sz w:val="20"/>
                <w:szCs w:val="20"/>
              </w:rPr>
              <w:t>- Describe any model updating (e.g., recalibration) arising from the validation, if done</w:t>
            </w:r>
          </w:p>
        </w:tc>
        <w:tc>
          <w:tcPr>
            <w:tcW w:w="2241" w:type="dxa"/>
          </w:tcPr>
          <w:p w14:paraId="2C00A0B3" w14:textId="77777777" w:rsidR="001C7721" w:rsidRPr="00636CE5" w:rsidRDefault="001C7721" w:rsidP="00E61A3E">
            <w:pPr>
              <w:shd w:val="clear" w:color="auto" w:fill="FFFFFF"/>
              <w:spacing w:after="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19 (6/3</w:t>
            </w:r>
            <w:r>
              <w:rPr>
                <w:rFonts w:ascii="Times New Roman" w:eastAsia="Times New Roman" w:hAnsi="Times New Roman" w:cs="Times New Roman"/>
                <w:sz w:val="20"/>
                <w:szCs w:val="20"/>
              </w:rPr>
              <w:t>2</w:t>
            </w:r>
            <w:r w:rsidRPr="00636CE5">
              <w:rPr>
                <w:rFonts w:ascii="Times New Roman" w:eastAsia="Times New Roman" w:hAnsi="Times New Roman" w:cs="Times New Roman"/>
                <w:sz w:val="20"/>
                <w:szCs w:val="20"/>
              </w:rPr>
              <w:t xml:space="preserve">) * </w:t>
            </w:r>
          </w:p>
        </w:tc>
      </w:tr>
      <w:tr w:rsidR="001C7721" w:rsidRPr="009C66F8" w14:paraId="6A4165B5" w14:textId="77777777" w:rsidTr="00E61A3E">
        <w:trPr>
          <w:trHeight w:val="104"/>
        </w:trPr>
        <w:tc>
          <w:tcPr>
            <w:cnfStyle w:val="001000000000" w:firstRow="0" w:lastRow="0" w:firstColumn="1" w:lastColumn="0" w:oddVBand="0" w:evenVBand="0" w:oddHBand="0" w:evenHBand="0" w:firstRowFirstColumn="0" w:firstRowLastColumn="0" w:lastRowFirstColumn="0" w:lastRowLastColumn="0"/>
            <w:tcW w:w="8473" w:type="dxa"/>
            <w:gridSpan w:val="2"/>
          </w:tcPr>
          <w:p w14:paraId="3A5F04A1" w14:textId="77777777" w:rsidR="001C7721" w:rsidRPr="00BF0D32" w:rsidRDefault="001C7721" w:rsidP="00E61A3E">
            <w:pPr>
              <w:shd w:val="clear" w:color="auto" w:fill="FFFFFF"/>
              <w:spacing w:after="180"/>
              <w:rPr>
                <w:rFonts w:ascii="Times New Roman" w:eastAsia="Times New Roman" w:hAnsi="Times New Roman" w:cs="Times New Roman"/>
                <w:b w:val="0"/>
                <w:bCs/>
                <w:i/>
                <w:iCs/>
                <w:sz w:val="20"/>
                <w:szCs w:val="20"/>
              </w:rPr>
            </w:pPr>
            <w:r w:rsidRPr="00BF0D32">
              <w:rPr>
                <w:rFonts w:ascii="Times New Roman" w:eastAsia="Times New Roman" w:hAnsi="Times New Roman" w:cs="Times New Roman"/>
                <w:b w:val="0"/>
                <w:bCs/>
                <w:i/>
                <w:iCs/>
                <w:sz w:val="20"/>
                <w:szCs w:val="20"/>
              </w:rPr>
              <w:t xml:space="preserve">TRIPOD= Transparent Reporting of a multivariable prediction model for Individual Prognosis </w:t>
            </w:r>
            <w:proofErr w:type="gramStart"/>
            <w:r w:rsidRPr="00BF0D32">
              <w:rPr>
                <w:rFonts w:ascii="Times New Roman" w:eastAsia="Times New Roman" w:hAnsi="Times New Roman" w:cs="Times New Roman"/>
                <w:b w:val="0"/>
                <w:bCs/>
                <w:i/>
                <w:iCs/>
                <w:sz w:val="20"/>
                <w:szCs w:val="20"/>
              </w:rPr>
              <w:t>Or</w:t>
            </w:r>
            <w:proofErr w:type="gramEnd"/>
            <w:r w:rsidRPr="00BF0D32">
              <w:rPr>
                <w:rFonts w:ascii="Times New Roman" w:eastAsia="Times New Roman" w:hAnsi="Times New Roman" w:cs="Times New Roman"/>
                <w:b w:val="0"/>
                <w:bCs/>
                <w:i/>
                <w:iCs/>
                <w:sz w:val="20"/>
                <w:szCs w:val="20"/>
              </w:rPr>
              <w:t xml:space="preserve"> Diagnosis</w:t>
            </w:r>
          </w:p>
        </w:tc>
      </w:tr>
    </w:tbl>
    <w:p w14:paraId="2DEC16BE" w14:textId="69E7CD0F" w:rsidR="001C7721" w:rsidRDefault="001C7721" w:rsidP="007D5C71">
      <w:pPr>
        <w:widowControl w:val="0"/>
        <w:pBdr>
          <w:top w:val="none" w:sz="0" w:space="0" w:color="D9D9E3"/>
          <w:left w:val="none" w:sz="0" w:space="0" w:color="D9D9E3"/>
          <w:bottom w:val="none" w:sz="0" w:space="0" w:color="D9D9E3"/>
          <w:right w:val="none" w:sz="0" w:space="0" w:color="D9D9E3"/>
          <w:between w:val="none" w:sz="0" w:space="0" w:color="D9D9E3"/>
        </w:pBdr>
        <w:shd w:val="clear" w:color="auto" w:fill="FFFFFF"/>
        <w:spacing w:before="240" w:after="240"/>
        <w:rPr>
          <w:rFonts w:ascii="Times New Roman" w:eastAsia="Times New Roman" w:hAnsi="Times New Roman" w:cs="Times New Roman"/>
          <w:b/>
          <w:lang w:val="en-US"/>
        </w:rPr>
      </w:pPr>
      <w:r w:rsidRPr="00636CE5">
        <w:rPr>
          <w:rFonts w:ascii="Times New Roman" w:eastAsia="Times New Roman" w:hAnsi="Times New Roman" w:cs="Times New Roman"/>
          <w:i/>
          <w:sz w:val="20"/>
          <w:szCs w:val="20"/>
          <w:lang w:val="en-US"/>
        </w:rPr>
        <w:t xml:space="preserve">*External validation was performed in </w:t>
      </w:r>
      <w:r w:rsidRPr="001D0AFA">
        <w:rPr>
          <w:rFonts w:ascii="Times New Roman" w:eastAsia="Times New Roman" w:hAnsi="Times New Roman" w:cs="Times New Roman"/>
          <w:i/>
          <w:sz w:val="20"/>
          <w:szCs w:val="20"/>
          <w:lang w:val="en-US"/>
        </w:rPr>
        <w:t>30</w:t>
      </w:r>
      <w:r w:rsidRPr="00636CE5">
        <w:rPr>
          <w:rFonts w:ascii="Times New Roman" w:eastAsia="Times New Roman" w:hAnsi="Times New Roman" w:cs="Times New Roman"/>
          <w:i/>
          <w:sz w:val="20"/>
          <w:szCs w:val="20"/>
          <w:lang w:val="en-US"/>
        </w:rPr>
        <w:t xml:space="preserve"> studies and 2 studies were found to be an incremental study, resulting in a total of 3</w:t>
      </w:r>
      <w:r w:rsidRPr="001D0AFA">
        <w:rPr>
          <w:rFonts w:ascii="Times New Roman" w:eastAsia="Times New Roman" w:hAnsi="Times New Roman" w:cs="Times New Roman"/>
          <w:i/>
          <w:sz w:val="20"/>
          <w:szCs w:val="20"/>
          <w:lang w:val="en-US"/>
        </w:rPr>
        <w:t>2</w:t>
      </w:r>
      <w:sdt>
        <w:sdtPr>
          <w:rPr>
            <w:lang w:val="en-US"/>
          </w:rPr>
          <w:tag w:val="goog_rdk_264"/>
          <w:id w:val="-1755960332"/>
        </w:sdtPr>
        <w:sdtContent>
          <w:r w:rsidRPr="00636CE5">
            <w:rPr>
              <w:rFonts w:ascii="Times New Roman" w:eastAsia="Times New Roman" w:hAnsi="Times New Roman" w:cs="Times New Roman"/>
              <w:i/>
              <w:sz w:val="20"/>
              <w:szCs w:val="20"/>
              <w:lang w:val="en-US"/>
            </w:rPr>
            <w:t xml:space="preserve"> studies</w:t>
          </w:r>
        </w:sdtContent>
      </w:sdt>
      <w:r w:rsidRPr="00636CE5">
        <w:rPr>
          <w:rFonts w:ascii="Times New Roman" w:eastAsia="Times New Roman" w:hAnsi="Times New Roman" w:cs="Times New Roman"/>
          <w:i/>
          <w:sz w:val="20"/>
          <w:szCs w:val="20"/>
          <w:lang w:val="en-US"/>
        </w:rPr>
        <w:t xml:space="preserve"> for items 10e and</w:t>
      </w:r>
    </w:p>
    <w:p w14:paraId="5F93647B" w14:textId="77777777" w:rsidR="001C7721" w:rsidRDefault="001C7721" w:rsidP="007D5C71">
      <w:pPr>
        <w:widowControl w:val="0"/>
        <w:pBdr>
          <w:top w:val="none" w:sz="0" w:space="0" w:color="D9D9E3"/>
          <w:left w:val="none" w:sz="0" w:space="0" w:color="D9D9E3"/>
          <w:bottom w:val="none" w:sz="0" w:space="0" w:color="D9D9E3"/>
          <w:right w:val="none" w:sz="0" w:space="0" w:color="D9D9E3"/>
          <w:between w:val="none" w:sz="0" w:space="0" w:color="D9D9E3"/>
        </w:pBdr>
        <w:shd w:val="clear" w:color="auto" w:fill="FFFFFF"/>
        <w:spacing w:before="240" w:after="240"/>
        <w:rPr>
          <w:rFonts w:ascii="Times New Roman" w:eastAsia="Times New Roman" w:hAnsi="Times New Roman" w:cs="Times New Roman"/>
          <w:b/>
          <w:lang w:val="en-US"/>
        </w:rPr>
      </w:pPr>
    </w:p>
    <w:p w14:paraId="160880D3" w14:textId="77777777" w:rsidR="001C7721" w:rsidRDefault="001C7721" w:rsidP="007D5C71">
      <w:pPr>
        <w:widowControl w:val="0"/>
        <w:pBdr>
          <w:top w:val="none" w:sz="0" w:space="0" w:color="D9D9E3"/>
          <w:left w:val="none" w:sz="0" w:space="0" w:color="D9D9E3"/>
          <w:bottom w:val="none" w:sz="0" w:space="0" w:color="D9D9E3"/>
          <w:right w:val="none" w:sz="0" w:space="0" w:color="D9D9E3"/>
          <w:between w:val="none" w:sz="0" w:space="0" w:color="D9D9E3"/>
        </w:pBdr>
        <w:shd w:val="clear" w:color="auto" w:fill="FFFFFF"/>
        <w:spacing w:before="240" w:after="240"/>
        <w:rPr>
          <w:rFonts w:ascii="Times New Roman" w:eastAsia="Times New Roman" w:hAnsi="Times New Roman" w:cs="Times New Roman"/>
          <w:b/>
          <w:lang w:val="en-US"/>
        </w:rPr>
      </w:pPr>
    </w:p>
    <w:p w14:paraId="20A0F7E1" w14:textId="77777777" w:rsidR="001C7721" w:rsidRDefault="001C7721" w:rsidP="007D5C71">
      <w:pPr>
        <w:widowControl w:val="0"/>
        <w:pBdr>
          <w:top w:val="none" w:sz="0" w:space="0" w:color="D9D9E3"/>
          <w:left w:val="none" w:sz="0" w:space="0" w:color="D9D9E3"/>
          <w:bottom w:val="none" w:sz="0" w:space="0" w:color="D9D9E3"/>
          <w:right w:val="none" w:sz="0" w:space="0" w:color="D9D9E3"/>
          <w:between w:val="none" w:sz="0" w:space="0" w:color="D9D9E3"/>
        </w:pBdr>
        <w:shd w:val="clear" w:color="auto" w:fill="FFFFFF"/>
        <w:spacing w:before="240" w:after="240"/>
        <w:rPr>
          <w:rFonts w:ascii="Times New Roman" w:eastAsia="Times New Roman" w:hAnsi="Times New Roman" w:cs="Times New Roman"/>
          <w:b/>
          <w:lang w:val="en-US"/>
        </w:rPr>
      </w:pPr>
    </w:p>
    <w:p w14:paraId="1F4B5E3A" w14:textId="77777777" w:rsidR="001C7721" w:rsidRDefault="001C7721" w:rsidP="007D5C71">
      <w:pPr>
        <w:widowControl w:val="0"/>
        <w:pBdr>
          <w:top w:val="none" w:sz="0" w:space="0" w:color="D9D9E3"/>
          <w:left w:val="none" w:sz="0" w:space="0" w:color="D9D9E3"/>
          <w:bottom w:val="none" w:sz="0" w:space="0" w:color="D9D9E3"/>
          <w:right w:val="none" w:sz="0" w:space="0" w:color="D9D9E3"/>
          <w:between w:val="none" w:sz="0" w:space="0" w:color="D9D9E3"/>
        </w:pBdr>
        <w:shd w:val="clear" w:color="auto" w:fill="FFFFFF"/>
        <w:spacing w:before="240" w:after="240"/>
        <w:rPr>
          <w:rFonts w:ascii="Times New Roman" w:eastAsia="Times New Roman" w:hAnsi="Times New Roman" w:cs="Times New Roman"/>
          <w:b/>
          <w:lang w:val="en-US"/>
        </w:rPr>
      </w:pPr>
    </w:p>
    <w:p w14:paraId="7DC7F9A6" w14:textId="77777777" w:rsidR="008E62B5" w:rsidRDefault="008E62B5" w:rsidP="007D5C71">
      <w:pPr>
        <w:widowControl w:val="0"/>
        <w:pBdr>
          <w:top w:val="none" w:sz="0" w:space="0" w:color="D9D9E3"/>
          <w:left w:val="none" w:sz="0" w:space="0" w:color="D9D9E3"/>
          <w:bottom w:val="none" w:sz="0" w:space="0" w:color="D9D9E3"/>
          <w:right w:val="none" w:sz="0" w:space="0" w:color="D9D9E3"/>
          <w:between w:val="none" w:sz="0" w:space="0" w:color="D9D9E3"/>
        </w:pBdr>
        <w:shd w:val="clear" w:color="auto" w:fill="FFFFFF"/>
        <w:spacing w:before="240" w:after="240"/>
        <w:rPr>
          <w:rFonts w:ascii="Times New Roman" w:eastAsia="Times New Roman" w:hAnsi="Times New Roman" w:cs="Times New Roman"/>
          <w:b/>
          <w:lang w:val="en-US"/>
        </w:rPr>
      </w:pPr>
    </w:p>
    <w:p w14:paraId="1245E353" w14:textId="4D79534B" w:rsidR="007D5C71" w:rsidRPr="00636CE5" w:rsidRDefault="007D5C71" w:rsidP="007D5C71">
      <w:pPr>
        <w:widowControl w:val="0"/>
        <w:pBdr>
          <w:top w:val="none" w:sz="0" w:space="0" w:color="D9D9E3"/>
          <w:left w:val="none" w:sz="0" w:space="0" w:color="D9D9E3"/>
          <w:bottom w:val="none" w:sz="0" w:space="0" w:color="D9D9E3"/>
          <w:right w:val="none" w:sz="0" w:space="0" w:color="D9D9E3"/>
          <w:between w:val="none" w:sz="0" w:space="0" w:color="D9D9E3"/>
        </w:pBdr>
        <w:shd w:val="clear" w:color="auto" w:fill="FFFFFF"/>
        <w:spacing w:before="240" w:after="240"/>
        <w:rPr>
          <w:rFonts w:ascii="Times New Roman" w:eastAsia="Times New Roman" w:hAnsi="Times New Roman" w:cs="Times New Roman"/>
          <w:lang w:val="en-US"/>
        </w:rPr>
      </w:pPr>
      <w:r w:rsidRPr="00636CE5">
        <w:rPr>
          <w:rFonts w:ascii="Times New Roman" w:eastAsia="Times New Roman" w:hAnsi="Times New Roman" w:cs="Times New Roman"/>
          <w:b/>
          <w:lang w:val="en-US"/>
        </w:rPr>
        <w:lastRenderedPageBreak/>
        <w:t xml:space="preserve">Table </w:t>
      </w:r>
      <w:r w:rsidR="001C7721">
        <w:rPr>
          <w:rFonts w:ascii="Times New Roman" w:eastAsia="Times New Roman" w:hAnsi="Times New Roman" w:cs="Times New Roman"/>
          <w:b/>
          <w:lang w:val="en-US"/>
        </w:rPr>
        <w:t>5</w:t>
      </w:r>
      <w:r w:rsidRPr="00636CE5">
        <w:rPr>
          <w:rFonts w:ascii="Times New Roman" w:eastAsia="Times New Roman" w:hAnsi="Times New Roman" w:cs="Times New Roman"/>
          <w:lang w:val="en-US"/>
        </w:rPr>
        <w:t xml:space="preserve">. Completeness </w:t>
      </w:r>
      <w:sdt>
        <w:sdtPr>
          <w:rPr>
            <w:lang w:val="en-US"/>
          </w:rPr>
          <w:tag w:val="goog_rdk_259"/>
          <w:id w:val="1492138477"/>
        </w:sdtPr>
        <w:sdtContent>
          <w:r w:rsidR="00C101CE" w:rsidRPr="00636CE5">
            <w:rPr>
              <w:rFonts w:ascii="Times New Roman" w:eastAsia="Times New Roman" w:hAnsi="Times New Roman" w:cs="Times New Roman"/>
              <w:lang w:val="en-US"/>
            </w:rPr>
            <w:t xml:space="preserve">&gt;90% and &lt;25% </w:t>
          </w:r>
          <w:r w:rsidRPr="00636CE5">
            <w:rPr>
              <w:rFonts w:ascii="Times New Roman" w:eastAsia="Times New Roman" w:hAnsi="Times New Roman" w:cs="Times New Roman"/>
              <w:lang w:val="en-US"/>
            </w:rPr>
            <w:t xml:space="preserve">of </w:t>
          </w:r>
        </w:sdtContent>
      </w:sdt>
      <w:r w:rsidRPr="00636CE5">
        <w:rPr>
          <w:rFonts w:ascii="Times New Roman" w:eastAsia="Times New Roman" w:hAnsi="Times New Roman" w:cs="Times New Roman"/>
          <w:lang w:val="en-US"/>
        </w:rPr>
        <w:t xml:space="preserve">CLAIM </w:t>
      </w:r>
      <w:sdt>
        <w:sdtPr>
          <w:rPr>
            <w:lang w:val="en-US"/>
          </w:rPr>
          <w:tag w:val="goog_rdk_260"/>
          <w:id w:val="-1956241592"/>
        </w:sdtPr>
        <w:sdtContent>
          <w:r w:rsidRPr="00636CE5">
            <w:rPr>
              <w:rFonts w:ascii="Times New Roman" w:eastAsia="Times New Roman" w:hAnsi="Times New Roman" w:cs="Times New Roman"/>
              <w:lang w:val="en-US"/>
            </w:rPr>
            <w:t>for all included imaging studies (n=37).</w:t>
          </w:r>
        </w:sdtContent>
      </w:sdt>
    </w:p>
    <w:p w14:paraId="1E2E9A08" w14:textId="77777777" w:rsidR="007D5C71" w:rsidRPr="00636CE5" w:rsidRDefault="007D5C71" w:rsidP="007D5C71">
      <w:pPr>
        <w:pBdr>
          <w:top w:val="nil"/>
          <w:left w:val="nil"/>
          <w:bottom w:val="nil"/>
          <w:right w:val="nil"/>
          <w:between w:val="nil"/>
        </w:pBdr>
        <w:rPr>
          <w:rFonts w:ascii="Times New Roman" w:eastAsia="Times New Roman" w:hAnsi="Times New Roman" w:cs="Times New Roman"/>
          <w:b/>
          <w:color w:val="000000"/>
          <w:lang w:val="en-US"/>
        </w:rPr>
      </w:pPr>
      <w:r w:rsidRPr="00636CE5">
        <w:rPr>
          <w:rFonts w:ascii="Times New Roman" w:eastAsia="Times New Roman" w:hAnsi="Times New Roman" w:cs="Times New Roman"/>
          <w:color w:val="000000"/>
          <w:lang w:val="en-US"/>
        </w:rPr>
        <w:t xml:space="preserve">  </w:t>
      </w:r>
      <w:r w:rsidRPr="00636CE5">
        <w:rPr>
          <w:rFonts w:ascii="Times New Roman" w:eastAsia="Times New Roman" w:hAnsi="Times New Roman" w:cs="Times New Roman"/>
          <w:b/>
          <w:color w:val="000000"/>
          <w:lang w:val="en-US"/>
        </w:rPr>
        <w:t xml:space="preserve">CLAIM item </w:t>
      </w:r>
      <w:r w:rsidRPr="00636CE5">
        <w:rPr>
          <w:rFonts w:ascii="Times New Roman" w:eastAsia="Times New Roman" w:hAnsi="Times New Roman" w:cs="Times New Roman"/>
          <w:b/>
          <w:color w:val="000000"/>
          <w:lang w:val="en-US"/>
        </w:rPr>
        <w:tab/>
      </w:r>
      <w:r w:rsidRPr="00636CE5">
        <w:rPr>
          <w:rFonts w:ascii="Times New Roman" w:eastAsia="Times New Roman" w:hAnsi="Times New Roman" w:cs="Times New Roman"/>
          <w:b/>
          <w:color w:val="000000"/>
          <w:lang w:val="en-US"/>
        </w:rPr>
        <w:tab/>
      </w:r>
      <w:r w:rsidRPr="00636CE5">
        <w:rPr>
          <w:rFonts w:ascii="Times New Roman" w:eastAsia="Times New Roman" w:hAnsi="Times New Roman" w:cs="Times New Roman"/>
          <w:b/>
          <w:color w:val="000000"/>
          <w:lang w:val="en-US"/>
        </w:rPr>
        <w:tab/>
      </w:r>
      <w:r w:rsidRPr="00636CE5">
        <w:rPr>
          <w:rFonts w:ascii="Times New Roman" w:eastAsia="Times New Roman" w:hAnsi="Times New Roman" w:cs="Times New Roman"/>
          <w:b/>
          <w:color w:val="000000"/>
          <w:lang w:val="en-US"/>
        </w:rPr>
        <w:tab/>
      </w:r>
      <w:r w:rsidRPr="00636CE5">
        <w:rPr>
          <w:rFonts w:ascii="Times New Roman" w:eastAsia="Times New Roman" w:hAnsi="Times New Roman" w:cs="Times New Roman"/>
          <w:b/>
          <w:color w:val="000000"/>
          <w:lang w:val="en-US"/>
        </w:rPr>
        <w:tab/>
      </w:r>
      <w:r w:rsidRPr="00636CE5">
        <w:rPr>
          <w:rFonts w:ascii="Times New Roman" w:eastAsia="Times New Roman" w:hAnsi="Times New Roman" w:cs="Times New Roman"/>
          <w:b/>
          <w:color w:val="000000"/>
          <w:lang w:val="en-US"/>
        </w:rPr>
        <w:tab/>
        <w:t xml:space="preserve">           CLAIM % (n/total)</w:t>
      </w:r>
    </w:p>
    <w:tbl>
      <w:tblPr>
        <w:tblStyle w:val="3"/>
        <w:tblW w:w="8473" w:type="dxa"/>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6232"/>
        <w:gridCol w:w="2241"/>
      </w:tblGrid>
      <w:tr w:rsidR="007D5C71" w:rsidRPr="00636CE5" w14:paraId="3A348733" w14:textId="77777777" w:rsidTr="001C7721">
        <w:trPr>
          <w:cnfStyle w:val="100000000000" w:firstRow="1" w:lastRow="0" w:firstColumn="0" w:lastColumn="0" w:oddVBand="0" w:evenVBand="0" w:oddHBand="0"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6232" w:type="dxa"/>
          </w:tcPr>
          <w:p w14:paraId="7CD7E531" w14:textId="77777777" w:rsidR="007D5C71" w:rsidRPr="00636CE5" w:rsidRDefault="007D5C71" w:rsidP="00366340">
            <w:pP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Complete reporting &gt;90%</w:t>
            </w:r>
          </w:p>
        </w:tc>
        <w:tc>
          <w:tcPr>
            <w:tcW w:w="2241" w:type="dxa"/>
          </w:tcPr>
          <w:p w14:paraId="0180832A" w14:textId="77777777" w:rsidR="007D5C71" w:rsidRPr="00636CE5" w:rsidRDefault="007D5C71" w:rsidP="00366340">
            <w:pPr>
              <w:shd w:val="clear" w:color="auto" w:fill="FFFFFF"/>
              <w:spacing w:after="18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7D5C71" w:rsidRPr="00636CE5" w14:paraId="4A060D26" w14:textId="77777777" w:rsidTr="001C7721">
        <w:trPr>
          <w:cnfStyle w:val="000000100000" w:firstRow="0" w:lastRow="0" w:firstColumn="0" w:lastColumn="0" w:oddVBand="0" w:evenVBand="0" w:oddHBand="1" w:evenHBand="0" w:firstRowFirstColumn="0" w:firstRowLastColumn="0" w:lastRowFirstColumn="0" w:lastRowLastColumn="0"/>
          <w:trHeight w:val="104"/>
        </w:trPr>
        <w:tc>
          <w:tcPr>
            <w:cnfStyle w:val="001000000000" w:firstRow="0" w:lastRow="0" w:firstColumn="1" w:lastColumn="0" w:oddVBand="0" w:evenVBand="0" w:oddHBand="0" w:evenHBand="0" w:firstRowFirstColumn="0" w:firstRowLastColumn="0" w:lastRowFirstColumn="0" w:lastRowLastColumn="0"/>
            <w:tcW w:w="6232" w:type="dxa"/>
          </w:tcPr>
          <w:p w14:paraId="0C337810" w14:textId="77777777" w:rsidR="007D5C71" w:rsidRPr="00636CE5" w:rsidRDefault="007D5C71" w:rsidP="00366340">
            <w:pP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1</w:t>
            </w:r>
            <w:r w:rsidRPr="00636CE5">
              <w:rPr>
                <w:rFonts w:ascii="Times New Roman" w:eastAsia="Times New Roman" w:hAnsi="Times New Roman" w:cs="Times New Roman"/>
                <w:b w:val="0"/>
                <w:sz w:val="20"/>
                <w:szCs w:val="20"/>
              </w:rPr>
              <w:t xml:space="preserve"> – Identification as a study of AI methodology, specifying the category of technology used (e.g., deep learning)</w:t>
            </w:r>
          </w:p>
        </w:tc>
        <w:tc>
          <w:tcPr>
            <w:tcW w:w="2241" w:type="dxa"/>
          </w:tcPr>
          <w:p w14:paraId="2D91B629" w14:textId="77777777" w:rsidR="007D5C71" w:rsidRPr="00636CE5" w:rsidRDefault="007D5C71" w:rsidP="00366340">
            <w:pPr>
              <w:shd w:val="clear" w:color="auto" w:fill="FFFFFF"/>
              <w:spacing w:after="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95 (35/37)</w:t>
            </w:r>
          </w:p>
        </w:tc>
      </w:tr>
      <w:tr w:rsidR="007D5C71" w:rsidRPr="00636CE5" w14:paraId="5FB18118" w14:textId="77777777" w:rsidTr="001C7721">
        <w:trPr>
          <w:trHeight w:val="214"/>
        </w:trPr>
        <w:tc>
          <w:tcPr>
            <w:cnfStyle w:val="001000000000" w:firstRow="0" w:lastRow="0" w:firstColumn="1" w:lastColumn="0" w:oddVBand="0" w:evenVBand="0" w:oddHBand="0" w:evenHBand="0" w:firstRowFirstColumn="0" w:firstRowLastColumn="0" w:lastRowFirstColumn="0" w:lastRowLastColumn="0"/>
            <w:tcW w:w="6232" w:type="dxa"/>
          </w:tcPr>
          <w:p w14:paraId="653344DE" w14:textId="77777777" w:rsidR="007D5C71" w:rsidRPr="00636CE5" w:rsidRDefault="007D5C71" w:rsidP="00366340">
            <w:pP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 xml:space="preserve">2 </w:t>
            </w:r>
            <w:r w:rsidRPr="00636CE5">
              <w:rPr>
                <w:rFonts w:ascii="Times New Roman" w:eastAsia="Times New Roman" w:hAnsi="Times New Roman" w:cs="Times New Roman"/>
                <w:b w:val="0"/>
                <w:sz w:val="20"/>
                <w:szCs w:val="20"/>
              </w:rPr>
              <w:t>– Structured summary of study design, methods, results, and conclusions</w:t>
            </w:r>
          </w:p>
        </w:tc>
        <w:tc>
          <w:tcPr>
            <w:tcW w:w="2241" w:type="dxa"/>
          </w:tcPr>
          <w:p w14:paraId="7AE5DF39" w14:textId="77777777" w:rsidR="007D5C71" w:rsidRPr="00636CE5" w:rsidRDefault="007D5C71" w:rsidP="00366340">
            <w:pPr>
              <w:shd w:val="clear" w:color="auto" w:fill="FFFFFF"/>
              <w:spacing w:after="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100 (37/37)</w:t>
            </w:r>
          </w:p>
        </w:tc>
      </w:tr>
      <w:tr w:rsidR="007D5C71" w:rsidRPr="00636CE5" w14:paraId="1A94767B" w14:textId="77777777" w:rsidTr="001C7721">
        <w:trPr>
          <w:cnfStyle w:val="000000100000" w:firstRow="0" w:lastRow="0" w:firstColumn="0" w:lastColumn="0" w:oddVBand="0" w:evenVBand="0" w:oddHBand="1" w:evenHBand="0" w:firstRowFirstColumn="0" w:firstRowLastColumn="0" w:lastRowFirstColumn="0" w:lastRowLastColumn="0"/>
          <w:trHeight w:val="104"/>
        </w:trPr>
        <w:tc>
          <w:tcPr>
            <w:cnfStyle w:val="001000000000" w:firstRow="0" w:lastRow="0" w:firstColumn="1" w:lastColumn="0" w:oddVBand="0" w:evenVBand="0" w:oddHBand="0" w:evenHBand="0" w:firstRowFirstColumn="0" w:firstRowLastColumn="0" w:lastRowFirstColumn="0" w:lastRowLastColumn="0"/>
            <w:tcW w:w="6232" w:type="dxa"/>
          </w:tcPr>
          <w:p w14:paraId="37B26B6F" w14:textId="77777777" w:rsidR="007D5C71" w:rsidRPr="00636CE5" w:rsidRDefault="007D5C71" w:rsidP="00366340">
            <w:pP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3</w:t>
            </w:r>
            <w:r w:rsidRPr="00636CE5">
              <w:rPr>
                <w:rFonts w:ascii="Times New Roman" w:eastAsia="Times New Roman" w:hAnsi="Times New Roman" w:cs="Times New Roman"/>
                <w:b w:val="0"/>
                <w:sz w:val="20"/>
                <w:szCs w:val="20"/>
              </w:rPr>
              <w:t xml:space="preserve"> – Scientific and clinical background, including the intended use and clinical role of the AI approach</w:t>
            </w:r>
          </w:p>
        </w:tc>
        <w:tc>
          <w:tcPr>
            <w:tcW w:w="2241" w:type="dxa"/>
          </w:tcPr>
          <w:p w14:paraId="52D04283" w14:textId="77777777" w:rsidR="007D5C71" w:rsidRPr="00636CE5" w:rsidRDefault="007D5C71" w:rsidP="00366340">
            <w:pPr>
              <w:shd w:val="clear" w:color="auto" w:fill="FFFFFF"/>
              <w:spacing w:after="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100 (37/37)</w:t>
            </w:r>
          </w:p>
        </w:tc>
      </w:tr>
      <w:tr w:rsidR="007D5C71" w:rsidRPr="00636CE5" w14:paraId="76A7D996" w14:textId="77777777" w:rsidTr="001C7721">
        <w:trPr>
          <w:trHeight w:val="104"/>
        </w:trPr>
        <w:tc>
          <w:tcPr>
            <w:cnfStyle w:val="001000000000" w:firstRow="0" w:lastRow="0" w:firstColumn="1" w:lastColumn="0" w:oddVBand="0" w:evenVBand="0" w:oddHBand="0" w:evenHBand="0" w:firstRowFirstColumn="0" w:firstRowLastColumn="0" w:lastRowFirstColumn="0" w:lastRowLastColumn="0"/>
            <w:tcW w:w="6232" w:type="dxa"/>
          </w:tcPr>
          <w:p w14:paraId="4C920CD2" w14:textId="77777777" w:rsidR="007D5C71" w:rsidRPr="00636CE5" w:rsidRDefault="007D5C71" w:rsidP="00366340">
            <w:pP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4</w:t>
            </w:r>
            <w:r w:rsidRPr="00636CE5">
              <w:rPr>
                <w:rFonts w:ascii="Times New Roman" w:eastAsia="Times New Roman" w:hAnsi="Times New Roman" w:cs="Times New Roman"/>
                <w:b w:val="0"/>
                <w:sz w:val="20"/>
                <w:szCs w:val="20"/>
              </w:rPr>
              <w:t xml:space="preserve"> – Study objectives and hypotheses</w:t>
            </w:r>
          </w:p>
        </w:tc>
        <w:tc>
          <w:tcPr>
            <w:tcW w:w="2241" w:type="dxa"/>
          </w:tcPr>
          <w:p w14:paraId="1A02C0B7" w14:textId="77777777" w:rsidR="007D5C71" w:rsidRPr="00636CE5" w:rsidRDefault="007D5C71" w:rsidP="00366340">
            <w:pPr>
              <w:shd w:val="clear" w:color="auto" w:fill="FFFFFF"/>
              <w:spacing w:after="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100 (37/37)</w:t>
            </w:r>
          </w:p>
        </w:tc>
      </w:tr>
      <w:tr w:rsidR="007D5C71" w:rsidRPr="00636CE5" w14:paraId="49074205" w14:textId="77777777" w:rsidTr="001C7721">
        <w:trPr>
          <w:cnfStyle w:val="000000100000" w:firstRow="0" w:lastRow="0" w:firstColumn="0" w:lastColumn="0" w:oddVBand="0" w:evenVBand="0" w:oddHBand="1" w:evenHBand="0" w:firstRowFirstColumn="0" w:firstRowLastColumn="0" w:lastRowFirstColumn="0" w:lastRowLastColumn="0"/>
          <w:trHeight w:val="104"/>
        </w:trPr>
        <w:tc>
          <w:tcPr>
            <w:cnfStyle w:val="001000000000" w:firstRow="0" w:lastRow="0" w:firstColumn="1" w:lastColumn="0" w:oddVBand="0" w:evenVBand="0" w:oddHBand="0" w:evenHBand="0" w:firstRowFirstColumn="0" w:firstRowLastColumn="0" w:lastRowFirstColumn="0" w:lastRowLastColumn="0"/>
            <w:tcW w:w="6232" w:type="dxa"/>
          </w:tcPr>
          <w:p w14:paraId="205336AC" w14:textId="77777777" w:rsidR="007D5C71" w:rsidRPr="00636CE5" w:rsidRDefault="007D5C71" w:rsidP="00366340">
            <w:pPr>
              <w:rPr>
                <w:rFonts w:ascii="Times New Roman" w:eastAsia="Times New Roman" w:hAnsi="Times New Roman" w:cs="Times New Roman"/>
                <w:b w:val="0"/>
                <w:bCs/>
                <w:sz w:val="20"/>
                <w:szCs w:val="20"/>
              </w:rPr>
            </w:pPr>
            <w:r w:rsidRPr="00636CE5">
              <w:rPr>
                <w:rFonts w:ascii="Times New Roman" w:eastAsia="Times New Roman" w:hAnsi="Times New Roman" w:cs="Times New Roman"/>
                <w:sz w:val="20"/>
                <w:szCs w:val="20"/>
              </w:rPr>
              <w:t>5</w:t>
            </w:r>
            <w:r w:rsidRPr="00636CE5">
              <w:rPr>
                <w:rFonts w:ascii="Times New Roman" w:eastAsia="Times New Roman" w:hAnsi="Times New Roman" w:cs="Times New Roman"/>
                <w:b w:val="0"/>
                <w:bCs/>
                <w:sz w:val="20"/>
                <w:szCs w:val="20"/>
              </w:rPr>
              <w:t xml:space="preserve"> </w:t>
            </w:r>
            <w:r w:rsidRPr="00636CE5">
              <w:rPr>
                <w:rFonts w:ascii="Times New Roman" w:eastAsia="Times New Roman" w:hAnsi="Times New Roman" w:cs="Times New Roman"/>
                <w:b w:val="0"/>
                <w:sz w:val="20"/>
                <w:szCs w:val="20"/>
              </w:rPr>
              <w:t xml:space="preserve">– </w:t>
            </w:r>
            <w:r w:rsidRPr="00636CE5">
              <w:rPr>
                <w:rFonts w:ascii="Times New Roman" w:eastAsia="Times New Roman" w:hAnsi="Times New Roman" w:cs="Times New Roman"/>
                <w:b w:val="0"/>
                <w:bCs/>
                <w:sz w:val="20"/>
                <w:szCs w:val="20"/>
              </w:rPr>
              <w:t>Prospective or retrospective study</w:t>
            </w:r>
          </w:p>
        </w:tc>
        <w:tc>
          <w:tcPr>
            <w:tcW w:w="2241" w:type="dxa"/>
          </w:tcPr>
          <w:p w14:paraId="33651C9B" w14:textId="77777777" w:rsidR="007D5C71" w:rsidRPr="00636CE5" w:rsidRDefault="007D5C71" w:rsidP="00366340">
            <w:pPr>
              <w:shd w:val="clear" w:color="auto" w:fill="FFFFFF"/>
              <w:spacing w:after="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 xml:space="preserve"> 92 (34/37)</w:t>
            </w:r>
          </w:p>
        </w:tc>
      </w:tr>
      <w:tr w:rsidR="007D5C71" w:rsidRPr="00636CE5" w14:paraId="67350169" w14:textId="77777777" w:rsidTr="001C7721">
        <w:trPr>
          <w:trHeight w:val="104"/>
        </w:trPr>
        <w:tc>
          <w:tcPr>
            <w:cnfStyle w:val="001000000000" w:firstRow="0" w:lastRow="0" w:firstColumn="1" w:lastColumn="0" w:oddVBand="0" w:evenVBand="0" w:oddHBand="0" w:evenHBand="0" w:firstRowFirstColumn="0" w:firstRowLastColumn="0" w:lastRowFirstColumn="0" w:lastRowLastColumn="0"/>
            <w:tcW w:w="6232" w:type="dxa"/>
          </w:tcPr>
          <w:p w14:paraId="367CA03F" w14:textId="77777777" w:rsidR="007D5C71" w:rsidRPr="00636CE5" w:rsidRDefault="007D5C71" w:rsidP="00366340">
            <w:pP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6</w:t>
            </w:r>
            <w:r w:rsidRPr="00636CE5">
              <w:rPr>
                <w:rFonts w:ascii="Times New Roman" w:eastAsia="Times New Roman" w:hAnsi="Times New Roman" w:cs="Times New Roman"/>
                <w:b w:val="0"/>
                <w:sz w:val="20"/>
                <w:szCs w:val="20"/>
              </w:rPr>
              <w:t xml:space="preserve"> – Study goal, such as model creation, exploratory study, feasibility study, non-inferiority trial</w:t>
            </w:r>
          </w:p>
        </w:tc>
        <w:tc>
          <w:tcPr>
            <w:tcW w:w="2241" w:type="dxa"/>
          </w:tcPr>
          <w:p w14:paraId="661C4FF9" w14:textId="77777777" w:rsidR="007D5C71" w:rsidRPr="00636CE5" w:rsidRDefault="007D5C71" w:rsidP="00366340">
            <w:pPr>
              <w:shd w:val="clear" w:color="auto" w:fill="FFFFFF"/>
              <w:spacing w:after="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100 (37/37)</w:t>
            </w:r>
          </w:p>
        </w:tc>
      </w:tr>
      <w:tr w:rsidR="007D5C71" w:rsidRPr="00636CE5" w14:paraId="526BEFE4" w14:textId="77777777" w:rsidTr="001C7721">
        <w:trPr>
          <w:cnfStyle w:val="000000100000" w:firstRow="0" w:lastRow="0" w:firstColumn="0" w:lastColumn="0" w:oddVBand="0" w:evenVBand="0" w:oddHBand="1" w:evenHBand="0" w:firstRowFirstColumn="0" w:firstRowLastColumn="0" w:lastRowFirstColumn="0" w:lastRowLastColumn="0"/>
          <w:trHeight w:val="104"/>
        </w:trPr>
        <w:tc>
          <w:tcPr>
            <w:cnfStyle w:val="001000000000" w:firstRow="0" w:lastRow="0" w:firstColumn="1" w:lastColumn="0" w:oddVBand="0" w:evenVBand="0" w:oddHBand="0" w:evenHBand="0" w:firstRowFirstColumn="0" w:firstRowLastColumn="0" w:lastRowFirstColumn="0" w:lastRowLastColumn="0"/>
            <w:tcW w:w="6232" w:type="dxa"/>
          </w:tcPr>
          <w:p w14:paraId="7783FFF1" w14:textId="77777777" w:rsidR="007D5C71" w:rsidRPr="00636CE5" w:rsidRDefault="007D5C71" w:rsidP="00366340">
            <w:pP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7</w:t>
            </w:r>
            <w:r w:rsidRPr="00636CE5">
              <w:rPr>
                <w:rFonts w:ascii="Times New Roman" w:eastAsia="Times New Roman" w:hAnsi="Times New Roman" w:cs="Times New Roman"/>
                <w:b w:val="0"/>
                <w:sz w:val="20"/>
                <w:szCs w:val="20"/>
              </w:rPr>
              <w:t xml:space="preserve"> – Data sources</w:t>
            </w:r>
          </w:p>
        </w:tc>
        <w:tc>
          <w:tcPr>
            <w:tcW w:w="2241" w:type="dxa"/>
          </w:tcPr>
          <w:p w14:paraId="1DFEC8D9" w14:textId="77777777" w:rsidR="007D5C71" w:rsidRPr="00636CE5" w:rsidRDefault="007D5C71" w:rsidP="00366340">
            <w:pPr>
              <w:shd w:val="clear" w:color="auto" w:fill="FFFFFF"/>
              <w:spacing w:after="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 xml:space="preserve"> 97 (36/37)</w:t>
            </w:r>
          </w:p>
        </w:tc>
      </w:tr>
      <w:tr w:rsidR="007D5C71" w:rsidRPr="00636CE5" w14:paraId="7CA47F51" w14:textId="77777777" w:rsidTr="001C7721">
        <w:trPr>
          <w:trHeight w:val="104"/>
        </w:trPr>
        <w:tc>
          <w:tcPr>
            <w:cnfStyle w:val="001000000000" w:firstRow="0" w:lastRow="0" w:firstColumn="1" w:lastColumn="0" w:oddVBand="0" w:evenVBand="0" w:oddHBand="0" w:evenHBand="0" w:firstRowFirstColumn="0" w:firstRowLastColumn="0" w:lastRowFirstColumn="0" w:lastRowLastColumn="0"/>
            <w:tcW w:w="6232" w:type="dxa"/>
          </w:tcPr>
          <w:p w14:paraId="11DEED79" w14:textId="77777777" w:rsidR="007D5C71" w:rsidRPr="00636CE5" w:rsidRDefault="007D5C71" w:rsidP="00366340">
            <w:pP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 xml:space="preserve">28 </w:t>
            </w:r>
            <w:r w:rsidRPr="00636CE5">
              <w:rPr>
                <w:rFonts w:ascii="Times New Roman" w:eastAsia="Times New Roman" w:hAnsi="Times New Roman" w:cs="Times New Roman"/>
                <w:b w:val="0"/>
                <w:sz w:val="20"/>
                <w:szCs w:val="20"/>
              </w:rPr>
              <w:t>– Metrics of model performance</w:t>
            </w:r>
          </w:p>
        </w:tc>
        <w:tc>
          <w:tcPr>
            <w:tcW w:w="2241" w:type="dxa"/>
          </w:tcPr>
          <w:p w14:paraId="30490729" w14:textId="77777777" w:rsidR="007D5C71" w:rsidRPr="00636CE5" w:rsidRDefault="007D5C71" w:rsidP="00366340">
            <w:pPr>
              <w:shd w:val="clear" w:color="auto" w:fill="FFFFFF"/>
              <w:spacing w:after="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 xml:space="preserve"> 92 (34/37)</w:t>
            </w:r>
          </w:p>
        </w:tc>
      </w:tr>
      <w:tr w:rsidR="007D5C71" w:rsidRPr="00636CE5" w14:paraId="5C861FF5" w14:textId="77777777" w:rsidTr="001C7721">
        <w:trPr>
          <w:cnfStyle w:val="000000100000" w:firstRow="0" w:lastRow="0" w:firstColumn="0" w:lastColumn="0" w:oddVBand="0" w:evenVBand="0" w:oddHBand="1" w:evenHBand="0" w:firstRowFirstColumn="0" w:firstRowLastColumn="0" w:lastRowFirstColumn="0" w:lastRowLastColumn="0"/>
          <w:trHeight w:val="104"/>
        </w:trPr>
        <w:tc>
          <w:tcPr>
            <w:cnfStyle w:val="001000000000" w:firstRow="0" w:lastRow="0" w:firstColumn="1" w:lastColumn="0" w:oddVBand="0" w:evenVBand="0" w:oddHBand="0" w:evenHBand="0" w:firstRowFirstColumn="0" w:firstRowLastColumn="0" w:lastRowFirstColumn="0" w:lastRowLastColumn="0"/>
            <w:tcW w:w="6232" w:type="dxa"/>
          </w:tcPr>
          <w:p w14:paraId="4DB534F2" w14:textId="77777777" w:rsidR="007D5C71" w:rsidRPr="00636CE5" w:rsidRDefault="007D5C71" w:rsidP="00366340">
            <w:pP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35</w:t>
            </w:r>
            <w:r w:rsidRPr="00636CE5">
              <w:rPr>
                <w:rFonts w:ascii="Times New Roman" w:eastAsia="Times New Roman" w:hAnsi="Times New Roman" w:cs="Times New Roman"/>
                <w:b w:val="0"/>
                <w:sz w:val="20"/>
                <w:szCs w:val="20"/>
              </w:rPr>
              <w:t xml:space="preserve"> – Performance metrics for optimal model(s) on all data partitions</w:t>
            </w:r>
          </w:p>
        </w:tc>
        <w:tc>
          <w:tcPr>
            <w:tcW w:w="2241" w:type="dxa"/>
          </w:tcPr>
          <w:p w14:paraId="3BBCFEC2" w14:textId="77777777" w:rsidR="007D5C71" w:rsidRPr="00636CE5" w:rsidRDefault="007D5C71" w:rsidP="00366340">
            <w:pPr>
              <w:shd w:val="clear" w:color="auto" w:fill="FFFFFF"/>
              <w:spacing w:after="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 xml:space="preserve"> 95 (35/37)</w:t>
            </w:r>
          </w:p>
        </w:tc>
      </w:tr>
      <w:tr w:rsidR="007D5C71" w:rsidRPr="00636CE5" w14:paraId="18D5BD82" w14:textId="77777777" w:rsidTr="001C7721">
        <w:trPr>
          <w:trHeight w:val="104"/>
        </w:trPr>
        <w:tc>
          <w:tcPr>
            <w:cnfStyle w:val="001000000000" w:firstRow="0" w:lastRow="0" w:firstColumn="1" w:lastColumn="0" w:oddVBand="0" w:evenVBand="0" w:oddHBand="0" w:evenHBand="0" w:firstRowFirstColumn="0" w:firstRowLastColumn="0" w:lastRowFirstColumn="0" w:lastRowLastColumn="0"/>
            <w:tcW w:w="6232" w:type="dxa"/>
          </w:tcPr>
          <w:p w14:paraId="2084DEC9" w14:textId="77777777" w:rsidR="007D5C71" w:rsidRPr="00636CE5" w:rsidRDefault="007D5C71" w:rsidP="00366340">
            <w:pP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39</w:t>
            </w:r>
            <w:r w:rsidRPr="00636CE5">
              <w:rPr>
                <w:rFonts w:ascii="Times New Roman" w:eastAsia="Times New Roman" w:hAnsi="Times New Roman" w:cs="Times New Roman"/>
                <w:b w:val="0"/>
                <w:sz w:val="20"/>
                <w:szCs w:val="20"/>
              </w:rPr>
              <w:t xml:space="preserve"> – Implications for practice, including the intended use and/or clinical role</w:t>
            </w:r>
          </w:p>
        </w:tc>
        <w:tc>
          <w:tcPr>
            <w:tcW w:w="2241" w:type="dxa"/>
          </w:tcPr>
          <w:p w14:paraId="24638443" w14:textId="77777777" w:rsidR="007D5C71" w:rsidRPr="00636CE5" w:rsidRDefault="007D5C71" w:rsidP="00366340">
            <w:pPr>
              <w:shd w:val="clear" w:color="auto" w:fill="FFFFFF"/>
              <w:spacing w:after="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 xml:space="preserve"> 100 (37/37)</w:t>
            </w:r>
          </w:p>
        </w:tc>
      </w:tr>
      <w:tr w:rsidR="007D5C71" w:rsidRPr="00636CE5" w14:paraId="2308DC51" w14:textId="77777777" w:rsidTr="001C7721">
        <w:trPr>
          <w:cnfStyle w:val="000000100000" w:firstRow="0" w:lastRow="0" w:firstColumn="0" w:lastColumn="0" w:oddVBand="0" w:evenVBand="0" w:oddHBand="1" w:evenHBand="0" w:firstRowFirstColumn="0" w:firstRowLastColumn="0" w:lastRowFirstColumn="0" w:lastRowLastColumn="0"/>
          <w:trHeight w:val="104"/>
        </w:trPr>
        <w:tc>
          <w:tcPr>
            <w:cnfStyle w:val="001000000000" w:firstRow="0" w:lastRow="0" w:firstColumn="1" w:lastColumn="0" w:oddVBand="0" w:evenVBand="0" w:oddHBand="0" w:evenHBand="0" w:firstRowFirstColumn="0" w:firstRowLastColumn="0" w:lastRowFirstColumn="0" w:lastRowLastColumn="0"/>
            <w:tcW w:w="6232" w:type="dxa"/>
          </w:tcPr>
          <w:p w14:paraId="5AD3DC6C" w14:textId="77777777" w:rsidR="007D5C71" w:rsidRPr="00636CE5" w:rsidRDefault="007D5C71" w:rsidP="00366340">
            <w:pP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Complete reporting &lt;25%</w:t>
            </w:r>
          </w:p>
        </w:tc>
        <w:tc>
          <w:tcPr>
            <w:tcW w:w="2241" w:type="dxa"/>
          </w:tcPr>
          <w:p w14:paraId="0CBBFDEB" w14:textId="77777777" w:rsidR="007D5C71" w:rsidRPr="00636CE5" w:rsidRDefault="007D5C71" w:rsidP="00366340">
            <w:pPr>
              <w:shd w:val="clear" w:color="auto" w:fill="FFFFFF"/>
              <w:spacing w:after="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7D5C71" w:rsidRPr="00636CE5" w14:paraId="27654DC1" w14:textId="77777777" w:rsidTr="001C7721">
        <w:trPr>
          <w:trHeight w:val="104"/>
        </w:trPr>
        <w:tc>
          <w:tcPr>
            <w:cnfStyle w:val="001000000000" w:firstRow="0" w:lastRow="0" w:firstColumn="1" w:lastColumn="0" w:oddVBand="0" w:evenVBand="0" w:oddHBand="0" w:evenHBand="0" w:firstRowFirstColumn="0" w:firstRowLastColumn="0" w:lastRowFirstColumn="0" w:lastRowLastColumn="0"/>
            <w:tcW w:w="6232" w:type="dxa"/>
          </w:tcPr>
          <w:p w14:paraId="25F8CEE4" w14:textId="77777777" w:rsidR="007D5C71" w:rsidRPr="00636CE5" w:rsidRDefault="007D5C71" w:rsidP="00366340">
            <w:pP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12</w:t>
            </w:r>
            <w:r w:rsidRPr="00636CE5">
              <w:rPr>
                <w:rFonts w:ascii="Times New Roman" w:eastAsia="Times New Roman" w:hAnsi="Times New Roman" w:cs="Times New Roman"/>
                <w:b w:val="0"/>
                <w:sz w:val="20"/>
                <w:szCs w:val="20"/>
              </w:rPr>
              <w:t xml:space="preserve"> – De-identification methods</w:t>
            </w:r>
          </w:p>
        </w:tc>
        <w:tc>
          <w:tcPr>
            <w:tcW w:w="2241" w:type="dxa"/>
          </w:tcPr>
          <w:p w14:paraId="5525D4E6" w14:textId="077D4153" w:rsidR="007D5C71" w:rsidRPr="00636CE5" w:rsidRDefault="007D5C71" w:rsidP="00366340">
            <w:pPr>
              <w:shd w:val="clear" w:color="auto" w:fill="FFFFFF"/>
              <w:spacing w:after="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 xml:space="preserve"> </w:t>
            </w:r>
            <w:r w:rsidR="00581466">
              <w:rPr>
                <w:rFonts w:ascii="Times New Roman" w:eastAsia="Times New Roman" w:hAnsi="Times New Roman" w:cs="Times New Roman"/>
                <w:sz w:val="20"/>
                <w:szCs w:val="20"/>
              </w:rPr>
              <w:t xml:space="preserve"> 8</w:t>
            </w:r>
            <w:r w:rsidRPr="00636CE5">
              <w:rPr>
                <w:rFonts w:ascii="Times New Roman" w:eastAsia="Times New Roman" w:hAnsi="Times New Roman" w:cs="Times New Roman"/>
                <w:sz w:val="20"/>
                <w:szCs w:val="20"/>
              </w:rPr>
              <w:t xml:space="preserve"> (3/</w:t>
            </w:r>
            <w:r w:rsidR="00581466">
              <w:rPr>
                <w:rFonts w:ascii="Times New Roman" w:eastAsia="Times New Roman" w:hAnsi="Times New Roman" w:cs="Times New Roman"/>
                <w:sz w:val="20"/>
                <w:szCs w:val="20"/>
              </w:rPr>
              <w:t>3</w:t>
            </w:r>
            <w:r w:rsidRPr="00636CE5">
              <w:rPr>
                <w:rFonts w:ascii="Times New Roman" w:eastAsia="Times New Roman" w:hAnsi="Times New Roman" w:cs="Times New Roman"/>
                <w:sz w:val="20"/>
                <w:szCs w:val="20"/>
              </w:rPr>
              <w:t>7)</w:t>
            </w:r>
          </w:p>
        </w:tc>
      </w:tr>
      <w:tr w:rsidR="007D5C71" w:rsidRPr="00636CE5" w14:paraId="13B5D9F8" w14:textId="77777777" w:rsidTr="001C7721">
        <w:trPr>
          <w:cnfStyle w:val="000000100000" w:firstRow="0" w:lastRow="0" w:firstColumn="0" w:lastColumn="0" w:oddVBand="0" w:evenVBand="0" w:oddHBand="1" w:evenHBand="0" w:firstRowFirstColumn="0" w:firstRowLastColumn="0" w:lastRowFirstColumn="0" w:lastRowLastColumn="0"/>
          <w:trHeight w:val="104"/>
        </w:trPr>
        <w:tc>
          <w:tcPr>
            <w:cnfStyle w:val="001000000000" w:firstRow="0" w:lastRow="0" w:firstColumn="1" w:lastColumn="0" w:oddVBand="0" w:evenVBand="0" w:oddHBand="0" w:evenHBand="0" w:firstRowFirstColumn="0" w:firstRowLastColumn="0" w:lastRowFirstColumn="0" w:lastRowLastColumn="0"/>
            <w:tcW w:w="6232" w:type="dxa"/>
          </w:tcPr>
          <w:p w14:paraId="7464A28D" w14:textId="77777777" w:rsidR="007D5C71" w:rsidRPr="00636CE5" w:rsidRDefault="007D5C71" w:rsidP="00366340">
            <w:pP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13</w:t>
            </w:r>
            <w:r w:rsidRPr="00636CE5">
              <w:rPr>
                <w:rFonts w:ascii="Times New Roman" w:eastAsia="Times New Roman" w:hAnsi="Times New Roman" w:cs="Times New Roman"/>
                <w:b w:val="0"/>
                <w:sz w:val="20"/>
                <w:szCs w:val="20"/>
              </w:rPr>
              <w:t xml:space="preserve"> – How missing data were handled</w:t>
            </w:r>
          </w:p>
        </w:tc>
        <w:tc>
          <w:tcPr>
            <w:tcW w:w="2241" w:type="dxa"/>
          </w:tcPr>
          <w:p w14:paraId="53BCF953" w14:textId="457D9F9E" w:rsidR="007D5C71" w:rsidRPr="00636CE5" w:rsidRDefault="007D5C71" w:rsidP="00366340">
            <w:pPr>
              <w:shd w:val="clear" w:color="auto" w:fill="FFFFFF"/>
              <w:spacing w:after="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 xml:space="preserve"> 1</w:t>
            </w:r>
            <w:r w:rsidR="00581466">
              <w:rPr>
                <w:rFonts w:ascii="Times New Roman" w:eastAsia="Times New Roman" w:hAnsi="Times New Roman" w:cs="Times New Roman"/>
                <w:sz w:val="20"/>
                <w:szCs w:val="20"/>
              </w:rPr>
              <w:t>4</w:t>
            </w:r>
            <w:r w:rsidRPr="00636CE5">
              <w:rPr>
                <w:rFonts w:ascii="Times New Roman" w:eastAsia="Times New Roman" w:hAnsi="Times New Roman" w:cs="Times New Roman"/>
                <w:sz w:val="20"/>
                <w:szCs w:val="20"/>
              </w:rPr>
              <w:t xml:space="preserve"> (</w:t>
            </w:r>
            <w:r w:rsidR="00581466">
              <w:rPr>
                <w:rFonts w:ascii="Times New Roman" w:eastAsia="Times New Roman" w:hAnsi="Times New Roman" w:cs="Times New Roman"/>
                <w:sz w:val="20"/>
                <w:szCs w:val="20"/>
              </w:rPr>
              <w:t>5</w:t>
            </w:r>
            <w:r w:rsidRPr="00636CE5">
              <w:rPr>
                <w:rFonts w:ascii="Times New Roman" w:eastAsia="Times New Roman" w:hAnsi="Times New Roman" w:cs="Times New Roman"/>
                <w:sz w:val="20"/>
                <w:szCs w:val="20"/>
              </w:rPr>
              <w:t>/</w:t>
            </w:r>
            <w:r w:rsidR="00581466">
              <w:rPr>
                <w:rFonts w:ascii="Times New Roman" w:eastAsia="Times New Roman" w:hAnsi="Times New Roman" w:cs="Times New Roman"/>
                <w:sz w:val="20"/>
                <w:szCs w:val="20"/>
              </w:rPr>
              <w:t>3</w:t>
            </w:r>
            <w:r w:rsidRPr="00636CE5">
              <w:rPr>
                <w:rFonts w:ascii="Times New Roman" w:eastAsia="Times New Roman" w:hAnsi="Times New Roman" w:cs="Times New Roman"/>
                <w:sz w:val="20"/>
                <w:szCs w:val="20"/>
              </w:rPr>
              <w:t>7)</w:t>
            </w:r>
          </w:p>
        </w:tc>
      </w:tr>
      <w:tr w:rsidR="007D5C71" w:rsidRPr="00636CE5" w14:paraId="2C9B2F8F" w14:textId="77777777" w:rsidTr="001C7721">
        <w:trPr>
          <w:trHeight w:val="104"/>
        </w:trPr>
        <w:tc>
          <w:tcPr>
            <w:cnfStyle w:val="001000000000" w:firstRow="0" w:lastRow="0" w:firstColumn="1" w:lastColumn="0" w:oddVBand="0" w:evenVBand="0" w:oddHBand="0" w:evenHBand="0" w:firstRowFirstColumn="0" w:firstRowLastColumn="0" w:lastRowFirstColumn="0" w:lastRowLastColumn="0"/>
            <w:tcW w:w="6232" w:type="dxa"/>
          </w:tcPr>
          <w:p w14:paraId="4277B963" w14:textId="77777777" w:rsidR="007D5C71" w:rsidRPr="00636CE5" w:rsidRDefault="007D5C71" w:rsidP="00366340">
            <w:pP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18</w:t>
            </w:r>
            <w:r w:rsidRPr="00636CE5">
              <w:rPr>
                <w:rFonts w:ascii="Times New Roman" w:eastAsia="Times New Roman" w:hAnsi="Times New Roman" w:cs="Times New Roman"/>
                <w:b w:val="0"/>
                <w:sz w:val="20"/>
                <w:szCs w:val="20"/>
              </w:rPr>
              <w:t xml:space="preserve"> – Measurement of inter- and </w:t>
            </w:r>
            <w:proofErr w:type="spellStart"/>
            <w:r w:rsidRPr="00636CE5">
              <w:rPr>
                <w:rFonts w:ascii="Times New Roman" w:eastAsia="Times New Roman" w:hAnsi="Times New Roman" w:cs="Times New Roman"/>
                <w:b w:val="0"/>
                <w:sz w:val="20"/>
                <w:szCs w:val="20"/>
              </w:rPr>
              <w:t>intrarater</w:t>
            </w:r>
            <w:proofErr w:type="spellEnd"/>
            <w:r w:rsidRPr="00636CE5">
              <w:rPr>
                <w:rFonts w:ascii="Times New Roman" w:eastAsia="Times New Roman" w:hAnsi="Times New Roman" w:cs="Times New Roman"/>
                <w:b w:val="0"/>
                <w:sz w:val="20"/>
                <w:szCs w:val="20"/>
              </w:rPr>
              <w:t xml:space="preserve"> variability; methods to mitigate variability and/or resolve discrepancies</w:t>
            </w:r>
          </w:p>
        </w:tc>
        <w:tc>
          <w:tcPr>
            <w:tcW w:w="2241" w:type="dxa"/>
          </w:tcPr>
          <w:p w14:paraId="060FF0F2" w14:textId="01663BD9" w:rsidR="007D5C71" w:rsidRPr="00636CE5" w:rsidRDefault="007D5C71" w:rsidP="00366340">
            <w:pPr>
              <w:shd w:val="clear" w:color="auto" w:fill="FFFFFF"/>
              <w:spacing w:after="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 xml:space="preserve"> </w:t>
            </w:r>
            <w:r w:rsidR="00581466">
              <w:rPr>
                <w:rFonts w:ascii="Times New Roman" w:eastAsia="Times New Roman" w:hAnsi="Times New Roman" w:cs="Times New Roman"/>
                <w:sz w:val="20"/>
                <w:szCs w:val="20"/>
              </w:rPr>
              <w:t>16</w:t>
            </w:r>
            <w:r w:rsidRPr="00636CE5">
              <w:rPr>
                <w:rFonts w:ascii="Times New Roman" w:eastAsia="Times New Roman" w:hAnsi="Times New Roman" w:cs="Times New Roman"/>
                <w:sz w:val="20"/>
                <w:szCs w:val="20"/>
              </w:rPr>
              <w:t xml:space="preserve"> (6/</w:t>
            </w:r>
            <w:r w:rsidR="00581466">
              <w:rPr>
                <w:rFonts w:ascii="Times New Roman" w:eastAsia="Times New Roman" w:hAnsi="Times New Roman" w:cs="Times New Roman"/>
                <w:sz w:val="20"/>
                <w:szCs w:val="20"/>
              </w:rPr>
              <w:t>3</w:t>
            </w:r>
            <w:r w:rsidRPr="00636CE5">
              <w:rPr>
                <w:rFonts w:ascii="Times New Roman" w:eastAsia="Times New Roman" w:hAnsi="Times New Roman" w:cs="Times New Roman"/>
                <w:sz w:val="20"/>
                <w:szCs w:val="20"/>
              </w:rPr>
              <w:t>7)</w:t>
            </w:r>
          </w:p>
        </w:tc>
      </w:tr>
      <w:tr w:rsidR="007D5C71" w:rsidRPr="00636CE5" w14:paraId="7AE546A7" w14:textId="77777777" w:rsidTr="001C7721">
        <w:trPr>
          <w:cnfStyle w:val="000000100000" w:firstRow="0" w:lastRow="0" w:firstColumn="0" w:lastColumn="0" w:oddVBand="0" w:evenVBand="0" w:oddHBand="1" w:evenHBand="0" w:firstRowFirstColumn="0" w:firstRowLastColumn="0" w:lastRowFirstColumn="0" w:lastRowLastColumn="0"/>
          <w:trHeight w:val="104"/>
        </w:trPr>
        <w:tc>
          <w:tcPr>
            <w:cnfStyle w:val="001000000000" w:firstRow="0" w:lastRow="0" w:firstColumn="1" w:lastColumn="0" w:oddVBand="0" w:evenVBand="0" w:oddHBand="0" w:evenHBand="0" w:firstRowFirstColumn="0" w:firstRowLastColumn="0" w:lastRowFirstColumn="0" w:lastRowLastColumn="0"/>
            <w:tcW w:w="6232" w:type="dxa"/>
          </w:tcPr>
          <w:p w14:paraId="587C4AE7" w14:textId="77777777" w:rsidR="007D5C71" w:rsidRPr="00636CE5" w:rsidRDefault="007D5C71" w:rsidP="00366340">
            <w:pP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19</w:t>
            </w:r>
            <w:r w:rsidRPr="00636CE5">
              <w:rPr>
                <w:rFonts w:ascii="Times New Roman" w:eastAsia="Times New Roman" w:hAnsi="Times New Roman" w:cs="Times New Roman"/>
                <w:b w:val="0"/>
                <w:sz w:val="20"/>
                <w:szCs w:val="20"/>
              </w:rPr>
              <w:t xml:space="preserve"> – Intended sample size and how it was determined</w:t>
            </w:r>
          </w:p>
        </w:tc>
        <w:tc>
          <w:tcPr>
            <w:tcW w:w="2241" w:type="dxa"/>
          </w:tcPr>
          <w:p w14:paraId="33526479" w14:textId="2CEF311D" w:rsidR="007D5C71" w:rsidRPr="00636CE5" w:rsidRDefault="007D5C71" w:rsidP="00366340">
            <w:pPr>
              <w:shd w:val="clear" w:color="auto" w:fill="FFFFFF"/>
              <w:spacing w:after="1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 xml:space="preserve"> </w:t>
            </w:r>
            <w:r w:rsidR="00581466">
              <w:rPr>
                <w:rFonts w:ascii="Times New Roman" w:eastAsia="Times New Roman" w:hAnsi="Times New Roman" w:cs="Times New Roman"/>
                <w:sz w:val="20"/>
                <w:szCs w:val="20"/>
              </w:rPr>
              <w:t xml:space="preserve"> </w:t>
            </w:r>
            <w:r w:rsidRPr="00636CE5">
              <w:rPr>
                <w:rFonts w:ascii="Times New Roman" w:eastAsia="Times New Roman" w:hAnsi="Times New Roman" w:cs="Times New Roman"/>
                <w:sz w:val="20"/>
                <w:szCs w:val="20"/>
              </w:rPr>
              <w:t>0 (0/</w:t>
            </w:r>
            <w:r w:rsidR="00581466">
              <w:rPr>
                <w:rFonts w:ascii="Times New Roman" w:eastAsia="Times New Roman" w:hAnsi="Times New Roman" w:cs="Times New Roman"/>
                <w:sz w:val="20"/>
                <w:szCs w:val="20"/>
              </w:rPr>
              <w:t>3</w:t>
            </w:r>
            <w:r w:rsidRPr="00636CE5">
              <w:rPr>
                <w:rFonts w:ascii="Times New Roman" w:eastAsia="Times New Roman" w:hAnsi="Times New Roman" w:cs="Times New Roman"/>
                <w:sz w:val="20"/>
                <w:szCs w:val="20"/>
              </w:rPr>
              <w:t>7)</w:t>
            </w:r>
          </w:p>
        </w:tc>
      </w:tr>
      <w:tr w:rsidR="007D5C71" w:rsidRPr="00636CE5" w14:paraId="25C4F1D9" w14:textId="77777777" w:rsidTr="001C7721">
        <w:trPr>
          <w:trHeight w:val="104"/>
        </w:trPr>
        <w:tc>
          <w:tcPr>
            <w:cnfStyle w:val="001000000000" w:firstRow="0" w:lastRow="0" w:firstColumn="1" w:lastColumn="0" w:oddVBand="0" w:evenVBand="0" w:oddHBand="0" w:evenHBand="0" w:firstRowFirstColumn="0" w:firstRowLastColumn="0" w:lastRowFirstColumn="0" w:lastRowLastColumn="0"/>
            <w:tcW w:w="6232" w:type="dxa"/>
          </w:tcPr>
          <w:p w14:paraId="48D4668F" w14:textId="77777777" w:rsidR="007D5C71" w:rsidRPr="00636CE5" w:rsidRDefault="007D5C71" w:rsidP="00366340">
            <w:pPr>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30</w:t>
            </w:r>
            <w:r w:rsidRPr="00636CE5">
              <w:rPr>
                <w:rFonts w:ascii="Times New Roman" w:eastAsia="Times New Roman" w:hAnsi="Times New Roman" w:cs="Times New Roman"/>
                <w:b w:val="0"/>
                <w:sz w:val="20"/>
                <w:szCs w:val="20"/>
              </w:rPr>
              <w:t xml:space="preserve"> – Robustness or sensitivity analysis</w:t>
            </w:r>
          </w:p>
        </w:tc>
        <w:tc>
          <w:tcPr>
            <w:tcW w:w="2241" w:type="dxa"/>
          </w:tcPr>
          <w:p w14:paraId="176F5963" w14:textId="273D522F" w:rsidR="007D5C71" w:rsidRPr="00636CE5" w:rsidRDefault="007D5C71" w:rsidP="00366340">
            <w:pPr>
              <w:shd w:val="clear" w:color="auto" w:fill="FFFFFF"/>
              <w:spacing w:after="1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 xml:space="preserve"> </w:t>
            </w:r>
            <w:r w:rsidR="00581466">
              <w:rPr>
                <w:rFonts w:ascii="Times New Roman" w:eastAsia="Times New Roman" w:hAnsi="Times New Roman" w:cs="Times New Roman"/>
                <w:sz w:val="20"/>
                <w:szCs w:val="20"/>
              </w:rPr>
              <w:t>14</w:t>
            </w:r>
            <w:r w:rsidRPr="00636CE5">
              <w:rPr>
                <w:rFonts w:ascii="Times New Roman" w:eastAsia="Times New Roman" w:hAnsi="Times New Roman" w:cs="Times New Roman"/>
                <w:sz w:val="20"/>
                <w:szCs w:val="20"/>
              </w:rPr>
              <w:t xml:space="preserve"> (</w:t>
            </w:r>
            <w:r w:rsidR="00581466">
              <w:rPr>
                <w:rFonts w:ascii="Times New Roman" w:eastAsia="Times New Roman" w:hAnsi="Times New Roman" w:cs="Times New Roman"/>
                <w:sz w:val="20"/>
                <w:szCs w:val="20"/>
              </w:rPr>
              <w:t>5</w:t>
            </w:r>
            <w:r w:rsidRPr="00636CE5">
              <w:rPr>
                <w:rFonts w:ascii="Times New Roman" w:eastAsia="Times New Roman" w:hAnsi="Times New Roman" w:cs="Times New Roman"/>
                <w:sz w:val="20"/>
                <w:szCs w:val="20"/>
              </w:rPr>
              <w:t>/</w:t>
            </w:r>
            <w:r w:rsidR="00581466">
              <w:rPr>
                <w:rFonts w:ascii="Times New Roman" w:eastAsia="Times New Roman" w:hAnsi="Times New Roman" w:cs="Times New Roman"/>
                <w:sz w:val="20"/>
                <w:szCs w:val="20"/>
              </w:rPr>
              <w:t>3</w:t>
            </w:r>
            <w:r w:rsidRPr="00636CE5">
              <w:rPr>
                <w:rFonts w:ascii="Times New Roman" w:eastAsia="Times New Roman" w:hAnsi="Times New Roman" w:cs="Times New Roman"/>
                <w:sz w:val="20"/>
                <w:szCs w:val="20"/>
              </w:rPr>
              <w:t>7)</w:t>
            </w:r>
          </w:p>
        </w:tc>
      </w:tr>
      <w:tr w:rsidR="00C101CE" w:rsidRPr="009C66F8" w14:paraId="67E3BD52" w14:textId="77777777" w:rsidTr="0003163B">
        <w:trPr>
          <w:cnfStyle w:val="000000100000" w:firstRow="0" w:lastRow="0" w:firstColumn="0" w:lastColumn="0" w:oddVBand="0" w:evenVBand="0" w:oddHBand="1" w:evenHBand="0" w:firstRowFirstColumn="0" w:firstRowLastColumn="0" w:lastRowFirstColumn="0" w:lastRowLastColumn="0"/>
          <w:trHeight w:val="104"/>
        </w:trPr>
        <w:tc>
          <w:tcPr>
            <w:cnfStyle w:val="001000000000" w:firstRow="0" w:lastRow="0" w:firstColumn="1" w:lastColumn="0" w:oddVBand="0" w:evenVBand="0" w:oddHBand="0" w:evenHBand="0" w:firstRowFirstColumn="0" w:firstRowLastColumn="0" w:lastRowFirstColumn="0" w:lastRowLastColumn="0"/>
            <w:tcW w:w="8473" w:type="dxa"/>
            <w:gridSpan w:val="2"/>
          </w:tcPr>
          <w:p w14:paraId="0A0E7679" w14:textId="5404BA7A" w:rsidR="00C101CE" w:rsidRPr="00BF0D32" w:rsidRDefault="00C101CE" w:rsidP="00366340">
            <w:pPr>
              <w:shd w:val="clear" w:color="auto" w:fill="FFFFFF"/>
              <w:spacing w:after="180"/>
              <w:rPr>
                <w:rFonts w:ascii="Times New Roman" w:eastAsia="Times New Roman" w:hAnsi="Times New Roman" w:cs="Times New Roman"/>
                <w:b w:val="0"/>
                <w:bCs/>
                <w:i/>
                <w:iCs/>
                <w:sz w:val="20"/>
                <w:szCs w:val="20"/>
              </w:rPr>
            </w:pPr>
            <w:r w:rsidRPr="00BF0D32">
              <w:rPr>
                <w:rFonts w:ascii="Times New Roman" w:eastAsia="Times New Roman" w:hAnsi="Times New Roman" w:cs="Times New Roman"/>
                <w:b w:val="0"/>
                <w:bCs/>
                <w:i/>
                <w:iCs/>
                <w:sz w:val="20"/>
                <w:szCs w:val="20"/>
              </w:rPr>
              <w:t>CLAIM=</w:t>
            </w:r>
            <w:r w:rsidR="00BF0D32" w:rsidRPr="00BF0D32">
              <w:rPr>
                <w:rFonts w:ascii="Times New Roman" w:eastAsia="Times New Roman" w:hAnsi="Times New Roman" w:cs="Times New Roman"/>
                <w:b w:val="0"/>
                <w:bCs/>
                <w:i/>
                <w:iCs/>
                <w:sz w:val="20"/>
                <w:szCs w:val="20"/>
              </w:rPr>
              <w:t xml:space="preserve"> Checklist for Artificial Intelligence in Medical Imaging</w:t>
            </w:r>
            <w:r w:rsidRPr="00BF0D32">
              <w:rPr>
                <w:rFonts w:ascii="Times New Roman" w:eastAsia="Times New Roman" w:hAnsi="Times New Roman" w:cs="Times New Roman"/>
                <w:b w:val="0"/>
                <w:bCs/>
                <w:i/>
                <w:iCs/>
                <w:sz w:val="20"/>
                <w:szCs w:val="20"/>
              </w:rPr>
              <w:t>; AI=</w:t>
            </w:r>
            <w:r w:rsidR="00BF0D32" w:rsidRPr="00BF0D32">
              <w:rPr>
                <w:rFonts w:ascii="Times New Roman" w:eastAsia="Times New Roman" w:hAnsi="Times New Roman" w:cs="Times New Roman"/>
                <w:b w:val="0"/>
                <w:bCs/>
                <w:i/>
                <w:iCs/>
                <w:sz w:val="20"/>
                <w:szCs w:val="20"/>
              </w:rPr>
              <w:t xml:space="preserve"> Artificial Intelligence</w:t>
            </w:r>
          </w:p>
        </w:tc>
      </w:tr>
    </w:tbl>
    <w:p w14:paraId="4EB5C3DC" w14:textId="77777777" w:rsidR="007D5C71" w:rsidRPr="00636CE5" w:rsidRDefault="007D5C71" w:rsidP="007D5C71">
      <w:pPr>
        <w:pBdr>
          <w:top w:val="nil"/>
          <w:left w:val="nil"/>
          <w:bottom w:val="nil"/>
          <w:right w:val="nil"/>
          <w:between w:val="nil"/>
        </w:pBdr>
        <w:rPr>
          <w:rFonts w:ascii="Times New Roman" w:eastAsia="Times New Roman" w:hAnsi="Times New Roman" w:cs="Times New Roman"/>
          <w:b/>
          <w:color w:val="000000"/>
          <w:lang w:val="en-US"/>
        </w:rPr>
      </w:pPr>
    </w:p>
    <w:p w14:paraId="2E27A5B1" w14:textId="1E0ABE9F" w:rsidR="007D5C71" w:rsidRPr="00636CE5" w:rsidRDefault="00E32773" w:rsidP="007D5C71">
      <w:pPr>
        <w:pBdr>
          <w:top w:val="nil"/>
          <w:left w:val="nil"/>
          <w:bottom w:val="nil"/>
          <w:right w:val="nil"/>
          <w:between w:val="nil"/>
        </w:pBdr>
        <w:rPr>
          <w:rFonts w:ascii="Times New Roman" w:eastAsia="Times New Roman" w:hAnsi="Times New Roman" w:cs="Times New Roman"/>
          <w:b/>
          <w:color w:val="000000"/>
          <w:lang w:val="en-US"/>
        </w:rPr>
      </w:pPr>
      <w:r>
        <w:rPr>
          <w:rFonts w:ascii="Times New Roman" w:eastAsia="Times New Roman" w:hAnsi="Times New Roman" w:cs="Times New Roman"/>
          <w:b/>
          <w:noProof/>
          <w:color w:val="000000"/>
          <w:lang w:val="en-US"/>
        </w:rPr>
        <w:lastRenderedPageBreak/>
        <w:drawing>
          <wp:inline distT="0" distB="0" distL="0" distR="0" wp14:anchorId="1D3F9BC7" wp14:editId="060792AA">
            <wp:extent cx="4838330" cy="5378425"/>
            <wp:effectExtent l="0" t="0" r="635" b="0"/>
            <wp:docPr id="894019173" name="Afbeelding 1" descr="Afbeelding met tekst, schermopname, Lettertype, nummer&#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4019173" name="Afbeelding 1" descr="Afbeelding met tekst, schermopname, Lettertype, nummer&#10;&#10;Automatisch gegenereerde beschrijving"/>
                    <pic:cNvPicPr/>
                  </pic:nvPicPr>
                  <pic:blipFill>
                    <a:blip r:embed="rId10">
                      <a:extLst>
                        <a:ext uri="{28A0092B-C50C-407E-A947-70E740481C1C}">
                          <a14:useLocalDpi xmlns:a14="http://schemas.microsoft.com/office/drawing/2010/main" val="0"/>
                        </a:ext>
                      </a:extLst>
                    </a:blip>
                    <a:stretch>
                      <a:fillRect/>
                    </a:stretch>
                  </pic:blipFill>
                  <pic:spPr>
                    <a:xfrm>
                      <a:off x="0" y="0"/>
                      <a:ext cx="4853392" cy="5395168"/>
                    </a:xfrm>
                    <a:prstGeom prst="rect">
                      <a:avLst/>
                    </a:prstGeom>
                  </pic:spPr>
                </pic:pic>
              </a:graphicData>
            </a:graphic>
          </wp:inline>
        </w:drawing>
      </w:r>
    </w:p>
    <w:p w14:paraId="420C37D0" w14:textId="6C242D6F" w:rsidR="007D5C71" w:rsidRPr="00636CE5" w:rsidRDefault="007D5C71" w:rsidP="007D5C71">
      <w:pPr>
        <w:pBdr>
          <w:top w:val="nil"/>
          <w:left w:val="nil"/>
          <w:bottom w:val="nil"/>
          <w:right w:val="nil"/>
          <w:between w:val="nil"/>
        </w:pBdr>
        <w:rPr>
          <w:rFonts w:ascii="Times New Roman" w:eastAsia="Times New Roman" w:hAnsi="Times New Roman" w:cs="Times New Roman"/>
          <w:b/>
          <w:color w:val="000000"/>
          <w:lang w:val="en-US"/>
        </w:rPr>
      </w:pPr>
    </w:p>
    <w:p w14:paraId="69C60F76" w14:textId="77777777" w:rsidR="007D5C71" w:rsidRPr="00636CE5" w:rsidRDefault="007D5C71" w:rsidP="007D5C71">
      <w:pPr>
        <w:pBdr>
          <w:top w:val="nil"/>
          <w:left w:val="nil"/>
          <w:bottom w:val="nil"/>
          <w:right w:val="nil"/>
          <w:between w:val="nil"/>
        </w:pBdr>
        <w:rPr>
          <w:rFonts w:ascii="Times New Roman" w:eastAsia="Times New Roman" w:hAnsi="Times New Roman" w:cs="Times New Roman"/>
          <w:color w:val="000000"/>
          <w:lang w:val="en-US"/>
        </w:rPr>
      </w:pPr>
      <w:r w:rsidRPr="00636CE5">
        <w:rPr>
          <w:rFonts w:ascii="Times New Roman" w:eastAsia="Times New Roman" w:hAnsi="Times New Roman" w:cs="Times New Roman"/>
          <w:b/>
          <w:color w:val="000000"/>
          <w:lang w:val="en-US"/>
        </w:rPr>
        <w:t xml:space="preserve">Figure 1. </w:t>
      </w:r>
      <w:r w:rsidRPr="00636CE5">
        <w:rPr>
          <w:rFonts w:ascii="Times New Roman" w:eastAsia="Times New Roman" w:hAnsi="Times New Roman" w:cs="Times New Roman"/>
          <w:color w:val="000000"/>
          <w:lang w:val="en-US"/>
        </w:rPr>
        <w:t xml:space="preserve">PRISMA flowchart of study inclusions and </w:t>
      </w:r>
      <w:sdt>
        <w:sdtPr>
          <w:rPr>
            <w:lang w:val="en-US"/>
          </w:rPr>
          <w:tag w:val="goog_rdk_274"/>
          <w:id w:val="742151707"/>
        </w:sdtPr>
        <w:sdtContent/>
      </w:sdt>
      <w:r w:rsidRPr="00636CE5">
        <w:rPr>
          <w:rFonts w:ascii="Times New Roman" w:eastAsia="Times New Roman" w:hAnsi="Times New Roman" w:cs="Times New Roman"/>
          <w:color w:val="000000"/>
          <w:lang w:val="en-US"/>
        </w:rPr>
        <w:t>exclusions</w:t>
      </w:r>
      <w:sdt>
        <w:sdtPr>
          <w:rPr>
            <w:lang w:val="en-US"/>
          </w:rPr>
          <w:tag w:val="goog_rdk_275"/>
          <w:id w:val="-1776548945"/>
        </w:sdtPr>
        <w:sdtContent>
          <w:r w:rsidRPr="00636CE5">
            <w:rPr>
              <w:rFonts w:ascii="Times New Roman" w:eastAsia="Times New Roman" w:hAnsi="Times New Roman" w:cs="Times New Roman"/>
              <w:color w:val="000000"/>
              <w:lang w:val="en-US"/>
            </w:rPr>
            <w:t xml:space="preserve"> </w:t>
          </w:r>
        </w:sdtContent>
      </w:sdt>
    </w:p>
    <w:p w14:paraId="6E4C0718" w14:textId="77777777" w:rsidR="007D5C71" w:rsidRPr="00636CE5" w:rsidRDefault="007D5C71" w:rsidP="007D5C71">
      <w:pPr>
        <w:pBdr>
          <w:top w:val="nil"/>
          <w:left w:val="nil"/>
          <w:bottom w:val="nil"/>
          <w:right w:val="nil"/>
          <w:between w:val="nil"/>
        </w:pBdr>
        <w:rPr>
          <w:rFonts w:ascii="Times New Roman" w:eastAsia="Times New Roman" w:hAnsi="Times New Roman" w:cs="Times New Roman"/>
          <w:color w:val="000000"/>
          <w:lang w:val="en-US"/>
        </w:rPr>
      </w:pPr>
    </w:p>
    <w:p w14:paraId="75B90CC4" w14:textId="77777777" w:rsidR="007D5C71" w:rsidRPr="00CA680A" w:rsidRDefault="007D5C71" w:rsidP="007D5C71">
      <w:pPr>
        <w:pBdr>
          <w:top w:val="nil"/>
          <w:left w:val="nil"/>
          <w:bottom w:val="nil"/>
          <w:right w:val="nil"/>
          <w:between w:val="nil"/>
        </w:pBdr>
        <w:rPr>
          <w:rFonts w:ascii="Times New Roman" w:eastAsia="Times New Roman" w:hAnsi="Times New Roman" w:cs="Times New Roman"/>
          <w:color w:val="000000"/>
          <w:lang w:val="en-US"/>
        </w:rPr>
      </w:pPr>
      <w:r>
        <w:rPr>
          <w:rFonts w:ascii="Times New Roman" w:eastAsia="Times New Roman" w:hAnsi="Times New Roman" w:cs="Times New Roman"/>
          <w:noProof/>
          <w:color w:val="000000"/>
        </w:rPr>
        <w:drawing>
          <wp:inline distT="0" distB="0" distL="0" distR="0" wp14:anchorId="1F8DDA48" wp14:editId="1FFBC2D1">
            <wp:extent cx="6811289" cy="4046707"/>
            <wp:effectExtent l="0" t="0" r="0" b="5080"/>
            <wp:docPr id="1471086627" name="Afbeelding 2" descr="Afbeelding met tekst, schermopname, nummer, Lettertyp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1086627" name="Afbeelding 2" descr="Afbeelding met tekst, schermopname, nummer, Lettertype&#10;&#10;Automatisch gegenereerde beschrijving"/>
                    <pic:cNvPicPr/>
                  </pic:nvPicPr>
                  <pic:blipFill>
                    <a:blip r:embed="rId11">
                      <a:extLst>
                        <a:ext uri="{28A0092B-C50C-407E-A947-70E740481C1C}">
                          <a14:useLocalDpi xmlns:a14="http://schemas.microsoft.com/office/drawing/2010/main" val="0"/>
                        </a:ext>
                      </a:extLst>
                    </a:blip>
                    <a:stretch>
                      <a:fillRect/>
                    </a:stretch>
                  </pic:blipFill>
                  <pic:spPr>
                    <a:xfrm>
                      <a:off x="0" y="0"/>
                      <a:ext cx="6815560" cy="4049244"/>
                    </a:xfrm>
                    <a:prstGeom prst="rect">
                      <a:avLst/>
                    </a:prstGeom>
                  </pic:spPr>
                </pic:pic>
              </a:graphicData>
            </a:graphic>
          </wp:inline>
        </w:drawing>
      </w:r>
    </w:p>
    <w:p w14:paraId="572BAE84" w14:textId="402470FE" w:rsidR="007D5C71" w:rsidRPr="00636CE5" w:rsidRDefault="007D5C71" w:rsidP="007D5C71">
      <w:pPr>
        <w:pBdr>
          <w:top w:val="nil"/>
          <w:left w:val="nil"/>
          <w:bottom w:val="nil"/>
          <w:right w:val="nil"/>
          <w:between w:val="nil"/>
        </w:pBdr>
        <w:spacing w:line="480" w:lineRule="auto"/>
        <w:jc w:val="both"/>
        <w:rPr>
          <w:rFonts w:ascii="Times New Roman" w:eastAsia="Times New Roman" w:hAnsi="Times New Roman" w:cs="Times New Roman"/>
          <w:i/>
          <w:iCs/>
          <w:color w:val="000000"/>
          <w:sz w:val="20"/>
          <w:szCs w:val="20"/>
          <w:lang w:val="en-US"/>
        </w:rPr>
      </w:pPr>
      <w:r w:rsidRPr="00636CE5">
        <w:rPr>
          <w:rFonts w:ascii="Times New Roman" w:eastAsia="Times New Roman" w:hAnsi="Times New Roman" w:cs="Times New Roman"/>
          <w:i/>
          <w:iCs/>
          <w:color w:val="000000"/>
          <w:sz w:val="20"/>
          <w:szCs w:val="20"/>
          <w:lang w:val="en-US"/>
        </w:rPr>
        <w:t>* The search was conducted on February 29</w:t>
      </w:r>
      <w:r w:rsidRPr="00636CE5">
        <w:rPr>
          <w:rFonts w:ascii="Times New Roman" w:eastAsia="Times New Roman" w:hAnsi="Times New Roman" w:cs="Times New Roman"/>
          <w:i/>
          <w:iCs/>
          <w:color w:val="000000"/>
          <w:sz w:val="20"/>
          <w:szCs w:val="20"/>
          <w:vertAlign w:val="superscript"/>
          <w:lang w:val="en-US"/>
        </w:rPr>
        <w:t>th</w:t>
      </w:r>
      <w:proofErr w:type="gramStart"/>
      <w:r w:rsidR="00C101CE">
        <w:rPr>
          <w:rFonts w:ascii="Times New Roman" w:eastAsia="Times New Roman" w:hAnsi="Times New Roman" w:cs="Times New Roman"/>
          <w:i/>
          <w:iCs/>
          <w:color w:val="000000"/>
          <w:sz w:val="20"/>
          <w:szCs w:val="20"/>
          <w:lang w:val="en-US"/>
        </w:rPr>
        <w:t xml:space="preserve"> 2024</w:t>
      </w:r>
      <w:proofErr w:type="gramEnd"/>
      <w:r w:rsidR="00C101CE">
        <w:rPr>
          <w:rFonts w:ascii="Times New Roman" w:eastAsia="Times New Roman" w:hAnsi="Times New Roman" w:cs="Times New Roman"/>
          <w:i/>
          <w:iCs/>
          <w:color w:val="000000"/>
          <w:sz w:val="20"/>
          <w:szCs w:val="20"/>
          <w:lang w:val="en-US"/>
        </w:rPr>
        <w:t>.</w:t>
      </w:r>
    </w:p>
    <w:p w14:paraId="41D2ECC6" w14:textId="77777777" w:rsidR="007D5C71" w:rsidRPr="00636CE5" w:rsidRDefault="007D5C71" w:rsidP="007D5C71">
      <w:pPr>
        <w:pBdr>
          <w:top w:val="nil"/>
          <w:left w:val="nil"/>
          <w:bottom w:val="nil"/>
          <w:right w:val="nil"/>
          <w:between w:val="nil"/>
        </w:pBdr>
        <w:spacing w:line="480" w:lineRule="auto"/>
        <w:jc w:val="both"/>
        <w:rPr>
          <w:rFonts w:ascii="Times New Roman" w:eastAsia="Times New Roman" w:hAnsi="Times New Roman" w:cs="Times New Roman"/>
          <w:b/>
          <w:color w:val="000000"/>
          <w:lang w:val="en-US"/>
        </w:rPr>
      </w:pPr>
    </w:p>
    <w:sdt>
      <w:sdtPr>
        <w:rPr>
          <w:lang w:val="en-US"/>
        </w:rPr>
        <w:tag w:val="goog_rdk_277"/>
        <w:id w:val="1499459065"/>
      </w:sdtPr>
      <w:sdtEndPr>
        <w:rPr>
          <w:i/>
          <w:iCs/>
          <w:sz w:val="20"/>
          <w:szCs w:val="20"/>
        </w:rPr>
      </w:sdtEndPr>
      <w:sdtContent>
        <w:p w14:paraId="53D23435" w14:textId="676B9C32" w:rsidR="007D5C71" w:rsidRPr="00636CE5" w:rsidRDefault="007D5C71" w:rsidP="007D5C71">
          <w:pPr>
            <w:pBdr>
              <w:top w:val="nil"/>
              <w:left w:val="nil"/>
              <w:bottom w:val="nil"/>
              <w:right w:val="nil"/>
              <w:between w:val="nil"/>
            </w:pBdr>
            <w:spacing w:line="480" w:lineRule="auto"/>
            <w:jc w:val="both"/>
            <w:rPr>
              <w:rFonts w:ascii="Times New Roman" w:eastAsia="Times New Roman" w:hAnsi="Times New Roman" w:cs="Times New Roman"/>
              <w:color w:val="000000"/>
              <w:lang w:val="en-US"/>
            </w:rPr>
          </w:pPr>
          <w:r w:rsidRPr="00636CE5">
            <w:rPr>
              <w:rFonts w:ascii="Times New Roman" w:eastAsia="Times New Roman" w:hAnsi="Times New Roman" w:cs="Times New Roman"/>
              <w:b/>
              <w:color w:val="000000"/>
              <w:lang w:val="en-US"/>
            </w:rPr>
            <w:t>Figure 2.</w:t>
          </w:r>
          <w:r w:rsidRPr="00636CE5">
            <w:rPr>
              <w:rFonts w:ascii="Times New Roman" w:eastAsia="Times New Roman" w:hAnsi="Times New Roman" w:cs="Times New Roman"/>
              <w:color w:val="000000"/>
              <w:lang w:val="en-US"/>
            </w:rPr>
            <w:t xml:space="preserve"> Overview of growing </w:t>
          </w:r>
          <w:proofErr w:type="gramStart"/>
          <w:r w:rsidRPr="00636CE5">
            <w:rPr>
              <w:rFonts w:ascii="Times New Roman" w:eastAsia="Times New Roman" w:hAnsi="Times New Roman" w:cs="Times New Roman"/>
              <w:color w:val="000000"/>
              <w:lang w:val="en-US"/>
            </w:rPr>
            <w:t>amount</w:t>
          </w:r>
          <w:proofErr w:type="gramEnd"/>
          <w:r w:rsidRPr="00636CE5">
            <w:rPr>
              <w:rFonts w:ascii="Times New Roman" w:eastAsia="Times New Roman" w:hAnsi="Times New Roman" w:cs="Times New Roman"/>
              <w:color w:val="000000"/>
              <w:lang w:val="en-US"/>
            </w:rPr>
            <w:t xml:space="preserve"> of studies published on AI in bone metastases</w:t>
          </w:r>
          <w:r w:rsidR="00C101CE">
            <w:rPr>
              <w:rFonts w:ascii="Times New Roman" w:eastAsia="Times New Roman" w:hAnsi="Times New Roman" w:cs="Times New Roman"/>
              <w:color w:val="000000"/>
              <w:lang w:val="en-US"/>
            </w:rPr>
            <w:t xml:space="preserve">. </w:t>
          </w:r>
        </w:p>
      </w:sdtContent>
    </w:sdt>
    <w:p w14:paraId="4229ABA5" w14:textId="77777777" w:rsidR="007D5C71" w:rsidRPr="00636CE5" w:rsidRDefault="007D5C71" w:rsidP="007D5C71">
      <w:pPr>
        <w:rPr>
          <w:sz w:val="20"/>
          <w:szCs w:val="20"/>
          <w:lang w:val="en-US"/>
        </w:rPr>
      </w:pPr>
      <w:r w:rsidRPr="00636CE5">
        <w:rPr>
          <w:noProof/>
          <w:sz w:val="20"/>
          <w:szCs w:val="20"/>
          <w:lang w:val="en-US"/>
        </w:rPr>
        <w:lastRenderedPageBreak/>
        <w:drawing>
          <wp:inline distT="0" distB="0" distL="0" distR="0" wp14:anchorId="186DA16C" wp14:editId="40D66960">
            <wp:extent cx="5597013" cy="3052916"/>
            <wp:effectExtent l="0" t="0" r="3810" b="0"/>
            <wp:docPr id="408168867" name="Afbeelding 1" descr="Afbeelding met tekst, schermopname, diagram, cirk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8168867" name="Afbeelding 1" descr="Afbeelding met tekst, schermopname, diagram, cirkel&#10;&#10;Automatisch gegenereerde beschrijving"/>
                    <pic:cNvPicPr/>
                  </pic:nvPicPr>
                  <pic:blipFill>
                    <a:blip r:embed="rId12">
                      <a:extLst>
                        <a:ext uri="{28A0092B-C50C-407E-A947-70E740481C1C}">
                          <a14:useLocalDpi xmlns:a14="http://schemas.microsoft.com/office/drawing/2010/main" val="0"/>
                        </a:ext>
                      </a:extLst>
                    </a:blip>
                    <a:stretch>
                      <a:fillRect/>
                    </a:stretch>
                  </pic:blipFill>
                  <pic:spPr>
                    <a:xfrm>
                      <a:off x="0" y="0"/>
                      <a:ext cx="5608512" cy="3059188"/>
                    </a:xfrm>
                    <a:prstGeom prst="rect">
                      <a:avLst/>
                    </a:prstGeom>
                  </pic:spPr>
                </pic:pic>
              </a:graphicData>
            </a:graphic>
          </wp:inline>
        </w:drawing>
      </w:r>
    </w:p>
    <w:p w14:paraId="53AAC357" w14:textId="77777777" w:rsidR="007D5C71" w:rsidRPr="00636CE5" w:rsidRDefault="007D5C71" w:rsidP="007D5C71">
      <w:pPr>
        <w:pBdr>
          <w:top w:val="nil"/>
          <w:left w:val="nil"/>
          <w:bottom w:val="nil"/>
          <w:right w:val="nil"/>
          <w:between w:val="nil"/>
        </w:pBdr>
        <w:ind w:firstLine="708"/>
        <w:rPr>
          <w:rFonts w:ascii="Times New Roman" w:eastAsia="Times New Roman" w:hAnsi="Times New Roman" w:cs="Times New Roman"/>
          <w:b/>
          <w:color w:val="000000"/>
          <w:sz w:val="20"/>
          <w:szCs w:val="20"/>
          <w:lang w:val="en-US"/>
        </w:rPr>
      </w:pPr>
    </w:p>
    <w:p w14:paraId="5914B7BF" w14:textId="77777777" w:rsidR="007D5C71" w:rsidRDefault="007D5C71" w:rsidP="007D5C71">
      <w:pPr>
        <w:rPr>
          <w:rFonts w:ascii="Times New Roman" w:eastAsia="Times New Roman" w:hAnsi="Times New Roman" w:cs="Times New Roman"/>
          <w:i/>
        </w:rPr>
      </w:pPr>
    </w:p>
    <w:p w14:paraId="0AD9FDBF" w14:textId="77777777" w:rsidR="007D5C71" w:rsidRPr="00F310C7" w:rsidRDefault="007D5C71" w:rsidP="007D5C71">
      <w:pPr>
        <w:rPr>
          <w:rFonts w:ascii="Times New Roman" w:eastAsia="Times New Roman" w:hAnsi="Times New Roman" w:cs="Times New Roman"/>
          <w:i/>
          <w:lang w:val="en-US"/>
        </w:rPr>
      </w:pPr>
      <w:r w:rsidRPr="00326897">
        <w:rPr>
          <w:rFonts w:ascii="Times New Roman" w:eastAsia="Times New Roman" w:hAnsi="Times New Roman" w:cs="Times New Roman"/>
          <w:b/>
          <w:lang w:val="en-US"/>
        </w:rPr>
        <w:t>Figure 3.</w:t>
      </w:r>
      <w:r w:rsidRPr="00326897">
        <w:rPr>
          <w:rFonts w:ascii="Times New Roman" w:eastAsia="Times New Roman" w:hAnsi="Times New Roman" w:cs="Times New Roman"/>
          <w:lang w:val="en-US"/>
        </w:rPr>
        <w:t xml:space="preserve"> Overview of used AI techniques in all 92 models.</w:t>
      </w:r>
      <w:sdt>
        <w:sdtPr>
          <w:rPr>
            <w:lang w:val="en-US"/>
          </w:rPr>
          <w:tag w:val="goog_rdk_285"/>
          <w:id w:val="-1517690138"/>
        </w:sdtPr>
        <w:sdtContent>
          <w:r w:rsidRPr="00326897">
            <w:rPr>
              <w:rFonts w:ascii="Times New Roman" w:eastAsia="Times New Roman" w:hAnsi="Times New Roman" w:cs="Times New Roman"/>
              <w:lang w:val="en-US"/>
            </w:rPr>
            <w:t xml:space="preserve"> </w:t>
          </w:r>
        </w:sdtContent>
      </w:sdt>
      <w:r w:rsidRPr="00326897">
        <w:rPr>
          <w:rFonts w:ascii="Times New Roman" w:eastAsia="Times New Roman" w:hAnsi="Times New Roman" w:cs="Times New Roman"/>
          <w:i/>
          <w:lang w:val="en-US"/>
        </w:rPr>
        <w:t xml:space="preserve">* Other </w:t>
      </w:r>
      <w:r w:rsidRPr="00F310C7">
        <w:rPr>
          <w:rFonts w:ascii="Times New Roman" w:eastAsia="Times New Roman" w:hAnsi="Times New Roman" w:cs="Times New Roman"/>
          <w:i/>
          <w:lang w:val="en-US"/>
        </w:rPr>
        <w:t>refers t</w:t>
      </w:r>
      <w:r w:rsidRPr="00326897">
        <w:rPr>
          <w:rFonts w:ascii="Times New Roman" w:eastAsia="Times New Roman" w:hAnsi="Times New Roman" w:cs="Times New Roman"/>
          <w:i/>
          <w:lang w:val="en-US"/>
        </w:rPr>
        <w:t>o:</w:t>
      </w:r>
      <w:r w:rsidRPr="00F310C7">
        <w:rPr>
          <w:rFonts w:ascii="Times New Roman" w:eastAsia="Times New Roman" w:hAnsi="Times New Roman" w:cs="Times New Roman"/>
          <w:i/>
          <w:lang w:val="en-US"/>
        </w:rPr>
        <w:t xml:space="preserve"> </w:t>
      </w:r>
      <w:r w:rsidRPr="00326897">
        <w:rPr>
          <w:rFonts w:ascii="Times New Roman" w:eastAsia="Times New Roman" w:hAnsi="Times New Roman" w:cs="Times New Roman"/>
          <w:i/>
          <w:lang w:val="en-US"/>
        </w:rPr>
        <w:t>Elastic Net Penalized Logistic Regression (48%; 16/33</w:t>
      </w:r>
      <w:r w:rsidRPr="00F310C7">
        <w:rPr>
          <w:rFonts w:ascii="Times New Roman" w:eastAsia="Times New Roman" w:hAnsi="Times New Roman" w:cs="Times New Roman"/>
          <w:i/>
          <w:lang w:val="en-US"/>
        </w:rPr>
        <w:t xml:space="preserve">), </w:t>
      </w:r>
      <w:r w:rsidRPr="00326897">
        <w:rPr>
          <w:rFonts w:ascii="Times New Roman" w:eastAsia="Times New Roman" w:hAnsi="Times New Roman" w:cs="Times New Roman"/>
          <w:i/>
          <w:lang w:val="en-US"/>
        </w:rPr>
        <w:t>Logistic Regression (15%; 5/33),</w:t>
      </w:r>
      <w:r w:rsidRPr="00F310C7">
        <w:rPr>
          <w:rFonts w:ascii="Times New Roman" w:eastAsia="Times New Roman" w:hAnsi="Times New Roman" w:cs="Times New Roman"/>
          <w:i/>
          <w:lang w:val="en-US"/>
        </w:rPr>
        <w:t xml:space="preserve"> </w:t>
      </w:r>
      <w:r w:rsidRPr="00326897">
        <w:rPr>
          <w:rFonts w:ascii="Times New Roman" w:eastAsia="Times New Roman" w:hAnsi="Times New Roman" w:cs="Times New Roman"/>
          <w:i/>
          <w:lang w:val="en-US"/>
        </w:rPr>
        <w:t>Lasso Regularization Logistic Regression (6%; 2/33)</w:t>
      </w:r>
      <w:r w:rsidRPr="00F310C7">
        <w:rPr>
          <w:rFonts w:ascii="Times New Roman" w:eastAsia="Times New Roman" w:hAnsi="Times New Roman" w:cs="Times New Roman"/>
          <w:i/>
          <w:lang w:val="en-US"/>
        </w:rPr>
        <w:t xml:space="preserve">, </w:t>
      </w:r>
      <w:r w:rsidRPr="00326897">
        <w:rPr>
          <w:rFonts w:ascii="Times New Roman" w:eastAsia="Times New Roman" w:hAnsi="Times New Roman" w:cs="Times New Roman"/>
          <w:i/>
          <w:lang w:val="en-US"/>
        </w:rPr>
        <w:t>C</w:t>
      </w:r>
      <w:r w:rsidRPr="00F310C7">
        <w:rPr>
          <w:rFonts w:ascii="Times New Roman" w:eastAsia="Times New Roman" w:hAnsi="Times New Roman" w:cs="Times New Roman"/>
          <w:i/>
          <w:lang w:val="en-US"/>
        </w:rPr>
        <w:t xml:space="preserve">omputer aided detection </w:t>
      </w:r>
      <w:sdt>
        <w:sdtPr>
          <w:rPr>
            <w:lang w:val="en-US"/>
          </w:rPr>
          <w:tag w:val="goog_rdk_279"/>
          <w:id w:val="480273934"/>
        </w:sdtPr>
        <w:sdtContent>
          <w:r w:rsidRPr="00326897">
            <w:rPr>
              <w:rFonts w:ascii="Times New Roman" w:eastAsia="Times New Roman" w:hAnsi="Times New Roman" w:cs="Times New Roman"/>
              <w:i/>
              <w:lang w:val="en-US"/>
            </w:rPr>
            <w:t>(3%; 1/33)</w:t>
          </w:r>
        </w:sdtContent>
      </w:sdt>
      <w:r w:rsidRPr="00326897">
        <w:rPr>
          <w:rFonts w:ascii="Times New Roman" w:eastAsia="Times New Roman" w:hAnsi="Times New Roman" w:cs="Times New Roman"/>
          <w:i/>
          <w:lang w:val="en-US"/>
        </w:rPr>
        <w:t>, OG-Domain Diffeomorphic Demons Algorithm</w:t>
      </w:r>
      <w:sdt>
        <w:sdtPr>
          <w:rPr>
            <w:lang w:val="en-US"/>
          </w:rPr>
          <w:tag w:val="goog_rdk_280"/>
          <w:id w:val="2074077413"/>
        </w:sdtPr>
        <w:sdtContent>
          <w:r w:rsidRPr="00326897">
            <w:rPr>
              <w:rFonts w:ascii="Times New Roman" w:eastAsia="Times New Roman" w:hAnsi="Times New Roman" w:cs="Times New Roman"/>
              <w:i/>
              <w:lang w:val="en-US"/>
            </w:rPr>
            <w:t xml:space="preserve"> (3%; 1/33)</w:t>
          </w:r>
        </w:sdtContent>
      </w:sdt>
      <w:r w:rsidRPr="00326897">
        <w:rPr>
          <w:rFonts w:ascii="Times New Roman" w:eastAsia="Times New Roman" w:hAnsi="Times New Roman" w:cs="Times New Roman"/>
          <w:i/>
          <w:lang w:val="en-US"/>
        </w:rPr>
        <w:t>, Multi View-Attention-Guided Network (3% 1/33),</w:t>
      </w:r>
      <w:r w:rsidRPr="00F310C7">
        <w:rPr>
          <w:rFonts w:ascii="Times New Roman" w:eastAsia="Times New Roman" w:hAnsi="Times New Roman" w:cs="Times New Roman"/>
          <w:i/>
          <w:lang w:val="en-US"/>
        </w:rPr>
        <w:t xml:space="preserve"> </w:t>
      </w:r>
      <w:r w:rsidRPr="00326897">
        <w:rPr>
          <w:rFonts w:ascii="Times New Roman" w:eastAsia="Times New Roman" w:hAnsi="Times New Roman" w:cs="Times New Roman"/>
          <w:i/>
          <w:lang w:val="en-US"/>
        </w:rPr>
        <w:t>Bayes Point Machine (3%; 1/33), Naive Bayes (3%; 1/33),</w:t>
      </w:r>
      <w:r w:rsidRPr="00F310C7">
        <w:rPr>
          <w:rFonts w:ascii="Times New Roman" w:eastAsia="Times New Roman" w:hAnsi="Times New Roman" w:cs="Times New Roman"/>
          <w:i/>
          <w:lang w:val="en-US"/>
        </w:rPr>
        <w:t xml:space="preserve"> </w:t>
      </w:r>
      <w:r w:rsidRPr="00326897">
        <w:rPr>
          <w:rFonts w:ascii="Times New Roman" w:eastAsia="Times New Roman" w:hAnsi="Times New Roman" w:cs="Times New Roman"/>
          <w:i/>
          <w:lang w:val="en-US"/>
        </w:rPr>
        <w:t xml:space="preserve">Ensemble Prediction (3%; 1/33), Masked Thresholding (3%; 1/33), Radiomics (3%; 1/33), </w:t>
      </w:r>
      <w:proofErr w:type="spellStart"/>
      <w:r w:rsidRPr="00326897">
        <w:rPr>
          <w:rFonts w:ascii="Times New Roman" w:eastAsia="Times New Roman" w:hAnsi="Times New Roman" w:cs="Times New Roman"/>
          <w:i/>
          <w:lang w:val="en-US"/>
        </w:rPr>
        <w:t>CatBoost</w:t>
      </w:r>
      <w:proofErr w:type="spellEnd"/>
      <w:r w:rsidRPr="00326897">
        <w:rPr>
          <w:rFonts w:ascii="Times New Roman" w:eastAsia="Times New Roman" w:hAnsi="Times New Roman" w:cs="Times New Roman"/>
          <w:i/>
          <w:lang w:val="en-US"/>
        </w:rPr>
        <w:t xml:space="preserve"> Classifier (3%; 1/33),</w:t>
      </w:r>
      <w:r w:rsidRPr="00F310C7">
        <w:rPr>
          <w:rFonts w:ascii="Times New Roman" w:eastAsia="Times New Roman" w:hAnsi="Times New Roman" w:cs="Times New Roman"/>
          <w:i/>
          <w:lang w:val="en-US"/>
        </w:rPr>
        <w:t xml:space="preserve"> </w:t>
      </w:r>
      <w:r w:rsidRPr="00326897">
        <w:rPr>
          <w:rFonts w:ascii="Times New Roman" w:eastAsia="Times New Roman" w:hAnsi="Times New Roman" w:cs="Times New Roman"/>
          <w:i/>
          <w:lang w:val="en-US"/>
        </w:rPr>
        <w:t>and Bayesian Classifier (3%; 1/33).</w:t>
      </w:r>
    </w:p>
    <w:p w14:paraId="67E83651" w14:textId="77777777" w:rsidR="007D5C71" w:rsidRPr="00F310C7" w:rsidRDefault="007D5C71" w:rsidP="007D5C71">
      <w:pPr>
        <w:rPr>
          <w:rFonts w:ascii="Times New Roman" w:eastAsia="Times New Roman" w:hAnsi="Times New Roman" w:cs="Times New Roman"/>
          <w:i/>
          <w:lang w:val="en-US"/>
        </w:rPr>
      </w:pPr>
    </w:p>
    <w:p w14:paraId="5278A887" w14:textId="77777777" w:rsidR="007D5C71" w:rsidRPr="00F310C7" w:rsidRDefault="007D5C71" w:rsidP="007D5C71">
      <w:pPr>
        <w:rPr>
          <w:rFonts w:ascii="Times New Roman" w:eastAsia="Times New Roman" w:hAnsi="Times New Roman" w:cs="Times New Roman"/>
          <w:i/>
          <w:lang w:val="en-US"/>
        </w:rPr>
      </w:pPr>
    </w:p>
    <w:p w14:paraId="79E61A7B" w14:textId="77777777" w:rsidR="007D5C71" w:rsidRPr="00636CE5" w:rsidRDefault="007D5C71" w:rsidP="007D5C71">
      <w:pPr>
        <w:rPr>
          <w:rFonts w:ascii="Times New Roman" w:eastAsia="Times New Roman" w:hAnsi="Times New Roman" w:cs="Times New Roman"/>
          <w:i/>
          <w:lang w:val="en-US"/>
        </w:rPr>
      </w:pPr>
    </w:p>
    <w:p w14:paraId="0B92DFEA" w14:textId="77777777" w:rsidR="007D5C71" w:rsidRPr="00636CE5" w:rsidRDefault="007D5C71" w:rsidP="007D5C71">
      <w:pPr>
        <w:pBdr>
          <w:top w:val="nil"/>
          <w:left w:val="nil"/>
          <w:bottom w:val="nil"/>
          <w:right w:val="nil"/>
          <w:between w:val="nil"/>
        </w:pBdr>
        <w:rPr>
          <w:rFonts w:ascii="Times New Roman" w:eastAsia="Times New Roman" w:hAnsi="Times New Roman" w:cs="Times New Roman"/>
          <w:color w:val="000000"/>
          <w:lang w:val="en-US"/>
        </w:rPr>
      </w:pPr>
    </w:p>
    <w:p w14:paraId="1CA4D7F8" w14:textId="77777777" w:rsidR="007D5C71" w:rsidRDefault="007D5C71" w:rsidP="007D5C71">
      <w:pPr>
        <w:pBdr>
          <w:top w:val="nil"/>
          <w:left w:val="nil"/>
          <w:bottom w:val="nil"/>
          <w:right w:val="nil"/>
          <w:between w:val="nil"/>
        </w:pBdr>
        <w:rPr>
          <w:rFonts w:ascii="Times New Roman" w:eastAsia="Times New Roman" w:hAnsi="Times New Roman" w:cs="Times New Roman"/>
          <w:color w:val="000000"/>
          <w:lang w:val="en-US"/>
        </w:rPr>
      </w:pPr>
    </w:p>
    <w:p w14:paraId="5D990E44" w14:textId="77777777" w:rsidR="009C66F8" w:rsidRDefault="009C66F8" w:rsidP="007D5C71">
      <w:pPr>
        <w:pBdr>
          <w:top w:val="nil"/>
          <w:left w:val="nil"/>
          <w:bottom w:val="nil"/>
          <w:right w:val="nil"/>
          <w:between w:val="nil"/>
        </w:pBdr>
        <w:rPr>
          <w:rFonts w:ascii="Times New Roman" w:eastAsia="Times New Roman" w:hAnsi="Times New Roman" w:cs="Times New Roman"/>
          <w:color w:val="000000"/>
          <w:lang w:val="en-US"/>
        </w:rPr>
      </w:pPr>
    </w:p>
    <w:p w14:paraId="4FF39E56" w14:textId="77777777" w:rsidR="009C66F8" w:rsidRDefault="009C66F8" w:rsidP="007D5C71">
      <w:pPr>
        <w:pBdr>
          <w:top w:val="nil"/>
          <w:left w:val="nil"/>
          <w:bottom w:val="nil"/>
          <w:right w:val="nil"/>
          <w:between w:val="nil"/>
        </w:pBdr>
        <w:rPr>
          <w:rFonts w:ascii="Times New Roman" w:eastAsia="Times New Roman" w:hAnsi="Times New Roman" w:cs="Times New Roman"/>
          <w:color w:val="000000"/>
          <w:lang w:val="en-US"/>
        </w:rPr>
      </w:pPr>
    </w:p>
    <w:p w14:paraId="4E222163" w14:textId="77777777" w:rsidR="009C66F8" w:rsidRDefault="009C66F8" w:rsidP="007D5C71">
      <w:pPr>
        <w:pBdr>
          <w:top w:val="nil"/>
          <w:left w:val="nil"/>
          <w:bottom w:val="nil"/>
          <w:right w:val="nil"/>
          <w:between w:val="nil"/>
        </w:pBdr>
        <w:rPr>
          <w:rFonts w:ascii="Times New Roman" w:eastAsia="Times New Roman" w:hAnsi="Times New Roman" w:cs="Times New Roman"/>
          <w:color w:val="000000"/>
          <w:lang w:val="en-US"/>
        </w:rPr>
      </w:pPr>
    </w:p>
    <w:p w14:paraId="48FA7E01" w14:textId="77777777" w:rsidR="009C66F8" w:rsidRPr="009C66F8" w:rsidRDefault="009C66F8" w:rsidP="009C66F8">
      <w:pPr>
        <w:rPr>
          <w:rFonts w:ascii="Times New Roman" w:hAnsi="Times New Roman" w:cs="Times New Roman"/>
          <w:lang w:val="en-US"/>
        </w:rPr>
      </w:pPr>
      <w:r w:rsidRPr="009C66F8">
        <w:rPr>
          <w:rFonts w:ascii="Times New Roman" w:hAnsi="Times New Roman" w:cs="Times New Roman"/>
          <w:b/>
          <w:bCs/>
          <w:lang w:val="en-US"/>
        </w:rPr>
        <w:lastRenderedPageBreak/>
        <w:t>Supplementary table 1</w:t>
      </w:r>
      <w:r w:rsidRPr="009C66F8">
        <w:rPr>
          <w:rFonts w:ascii="Times New Roman" w:hAnsi="Times New Roman" w:cs="Times New Roman"/>
          <w:lang w:val="en-US"/>
        </w:rPr>
        <w:t>. Overview of the included studies (n=92)</w:t>
      </w:r>
    </w:p>
    <w:p w14:paraId="4CC0D556" w14:textId="77777777" w:rsidR="009C66F8" w:rsidRPr="009C66F8" w:rsidRDefault="009C66F8" w:rsidP="009C66F8">
      <w:pPr>
        <w:rPr>
          <w:rFonts w:ascii="Times New Roman" w:hAnsi="Times New Roman" w:cs="Times New Roman"/>
          <w:lang w:val="en-US"/>
        </w:rPr>
      </w:pPr>
    </w:p>
    <w:tbl>
      <w:tblPr>
        <w:tblStyle w:val="Onopgemaaktetabel2"/>
        <w:tblpPr w:leftFromText="141" w:rightFromText="141" w:vertAnchor="text" w:horzAnchor="page" w:tblpX="2110" w:tblpY="80"/>
        <w:tblW w:w="8506" w:type="dxa"/>
        <w:tblLook w:val="04A0" w:firstRow="1" w:lastRow="0" w:firstColumn="1" w:lastColumn="0" w:noHBand="0" w:noVBand="1"/>
      </w:tblPr>
      <w:tblGrid>
        <w:gridCol w:w="2127"/>
        <w:gridCol w:w="2127"/>
        <w:gridCol w:w="2557"/>
        <w:gridCol w:w="1695"/>
      </w:tblGrid>
      <w:tr w:rsidR="009C66F8" w:rsidRPr="00636CE5" w14:paraId="096A6E40" w14:textId="77777777" w:rsidTr="00EC454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1CC53071" w14:textId="77777777" w:rsidR="009C66F8" w:rsidRPr="00636CE5" w:rsidRDefault="009C66F8" w:rsidP="00EC4546">
            <w:pPr>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First </w:t>
            </w:r>
            <w:proofErr w:type="spellStart"/>
            <w:r w:rsidRPr="00636CE5">
              <w:rPr>
                <w:rFonts w:ascii="Times New Roman" w:eastAsia="Times New Roman" w:hAnsi="Times New Roman" w:cs="Times New Roman"/>
                <w:color w:val="000000"/>
                <w:sz w:val="20"/>
                <w:szCs w:val="20"/>
              </w:rPr>
              <w:t>author</w:t>
            </w:r>
            <w:proofErr w:type="spellEnd"/>
            <w:r w:rsidRPr="00636CE5">
              <w:rPr>
                <w:rFonts w:ascii="Times New Roman" w:eastAsia="Times New Roman" w:hAnsi="Times New Roman" w:cs="Times New Roman"/>
                <w:color w:val="000000"/>
                <w:sz w:val="20"/>
                <w:szCs w:val="20"/>
              </w:rPr>
              <w:t xml:space="preserve"> </w:t>
            </w:r>
          </w:p>
        </w:tc>
        <w:tc>
          <w:tcPr>
            <w:tcW w:w="2127" w:type="dxa"/>
          </w:tcPr>
          <w:p w14:paraId="53E01D9D" w14:textId="77777777" w:rsidR="009C66F8" w:rsidRPr="00636CE5" w:rsidRDefault="009C66F8" w:rsidP="00EC454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color w:val="000000"/>
                <w:sz w:val="20"/>
                <w:szCs w:val="20"/>
              </w:rPr>
              <w:t>Year</w:t>
            </w:r>
            <w:proofErr w:type="spellEnd"/>
            <w:r w:rsidRPr="00636CE5">
              <w:rPr>
                <w:rFonts w:ascii="Times New Roman" w:eastAsia="Times New Roman" w:hAnsi="Times New Roman" w:cs="Times New Roman"/>
                <w:color w:val="000000"/>
                <w:sz w:val="20"/>
                <w:szCs w:val="20"/>
              </w:rPr>
              <w:t xml:space="preserve"> of </w:t>
            </w:r>
            <w:proofErr w:type="spellStart"/>
            <w:r w:rsidRPr="00636CE5">
              <w:rPr>
                <w:rFonts w:ascii="Times New Roman" w:eastAsia="Times New Roman" w:hAnsi="Times New Roman" w:cs="Times New Roman"/>
                <w:color w:val="000000"/>
                <w:sz w:val="20"/>
                <w:szCs w:val="20"/>
              </w:rPr>
              <w:t>publication</w:t>
            </w:r>
            <w:proofErr w:type="spellEnd"/>
            <w:r w:rsidRPr="00636CE5">
              <w:rPr>
                <w:rFonts w:ascii="Times New Roman" w:eastAsia="Times New Roman" w:hAnsi="Times New Roman" w:cs="Times New Roman"/>
                <w:color w:val="000000"/>
                <w:sz w:val="20"/>
                <w:szCs w:val="20"/>
              </w:rPr>
              <w:t xml:space="preserve"> </w:t>
            </w:r>
          </w:p>
        </w:tc>
        <w:tc>
          <w:tcPr>
            <w:tcW w:w="2557" w:type="dxa"/>
          </w:tcPr>
          <w:p w14:paraId="57DD0393" w14:textId="77777777" w:rsidR="009C66F8" w:rsidRPr="00636CE5" w:rsidRDefault="009C66F8" w:rsidP="00EC454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sidRPr="00636CE5">
              <w:rPr>
                <w:rFonts w:ascii="Times New Roman" w:eastAsia="Times New Roman" w:hAnsi="Times New Roman" w:cs="Times New Roman"/>
                <w:color w:val="000000"/>
                <w:sz w:val="20"/>
                <w:szCs w:val="20"/>
              </w:rPr>
              <w:t xml:space="preserve">Journal </w:t>
            </w:r>
          </w:p>
        </w:tc>
        <w:tc>
          <w:tcPr>
            <w:tcW w:w="1695" w:type="dxa"/>
          </w:tcPr>
          <w:p w14:paraId="54DEFBB0" w14:textId="77777777" w:rsidR="009C66F8" w:rsidRPr="00636CE5" w:rsidRDefault="009C66F8" w:rsidP="00EC454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sidRPr="00636CE5">
              <w:rPr>
                <w:rFonts w:ascii="Times New Roman" w:eastAsia="Times New Roman" w:hAnsi="Times New Roman" w:cs="Times New Roman"/>
                <w:color w:val="000000"/>
                <w:sz w:val="20"/>
                <w:szCs w:val="20"/>
              </w:rPr>
              <w:t>PMID</w:t>
            </w:r>
          </w:p>
        </w:tc>
      </w:tr>
      <w:tr w:rsidR="009C66F8" w:rsidRPr="00636CE5" w14:paraId="1D3C2D68"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53144286" w14:textId="77777777" w:rsidR="009C66F8" w:rsidRPr="00636CE5" w:rsidRDefault="009C66F8" w:rsidP="00EC4546">
            <w:pPr>
              <w:rPr>
                <w:rFonts w:ascii="Times New Roman" w:eastAsia="Times New Roman" w:hAnsi="Times New Roman" w:cs="Times New Roman"/>
                <w:b w:val="0"/>
                <w:bCs w:val="0"/>
                <w:color w:val="000000"/>
                <w:sz w:val="20"/>
                <w:szCs w:val="20"/>
              </w:rPr>
            </w:pPr>
            <w:r w:rsidRPr="00636CE5">
              <w:rPr>
                <w:rFonts w:ascii="Times New Roman" w:eastAsia="Times New Roman" w:hAnsi="Times New Roman" w:cs="Times New Roman"/>
                <w:b w:val="0"/>
                <w:bCs w:val="0"/>
                <w:color w:val="000000"/>
                <w:sz w:val="20"/>
                <w:szCs w:val="20"/>
              </w:rPr>
              <w:t>Ahmed, AK</w:t>
            </w:r>
            <w:r w:rsidRPr="00636CE5">
              <w:rPr>
                <w:rFonts w:ascii="Times New Roman" w:eastAsia="Times New Roman" w:hAnsi="Times New Roman" w:cs="Times New Roman"/>
                <w:b w:val="0"/>
                <w:bCs w:val="0"/>
                <w:color w:val="000000"/>
                <w:sz w:val="16"/>
                <w:szCs w:val="16"/>
              </w:rPr>
              <w:t xml:space="preserve">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1h38979pg8","properties":{"formattedCitation":"[50]","plainCitation":"[50]","noteIndex":0},"citationItems":[{"id":485,"uris":["http://zotero.org/users/12022867/items/VBQHRERX"],"itemData":{"id":485,"type":"article-journal","abstract":"BACKGROUND CONTEXT: Despite advances in spinal oncology, research in patient-based prognostic calculators for metastatic spine disease is lacking. Much of the literature in this area investigates the general predictive accuracy of scoring systems in heterogeneous populations, with few studies considering the accuracy of scoring systems based on patient specifics such as type of primary tumor. PURPOSE: The aim of the present study was to compare the ability of widespread scoring systems to estimate both overall survival at various time points and tumor-specific survival for patients undergoing surgical treatment for metastatic spine disease in order to provide surgeons with information to determine the most appropriate scoring system for a specific patient and timeline. STUDY DESIGN: This is a retrospective study. PATIENT SAMPLE: Patients who underwent surgical resection for metastatic spine disease at a single institution were included. OUTCOME MEASURES: Areas under the receiver operating characteristic curves were generated from comparison of actual survival of patients and survival as predicted by application of prevalent scoring systems. METHODS: A preoperative score for all 176 patients was retrospectively calculated utilizing the Skeletal Oncology Research Group (SORG) Classic Scoring Algorithm, SORG Nomogram, original Tokuhashi, revised Tokuhashi, Tomita, original Bauer, modified Bauer, Katagiri, and van der Linden scoring systems. Univariate and multivariate Cox proportional hazard models were constructed to assess the association of patient variables with survival. Receiver operating characteristic analysis modeling was utilized to quantify the accuracy of each test at different end points and for different primary tumor subgroups. No funds were received in support of this work. The authors have no conflicts of interest to disclose. RESULTS: Among all patients surgically treated for metastatic spine disease, the SORG Nomogram demonstrated the highest accuracy at predicting 30-day (area under the curve [AUC] 0.81) and 90-day (AUC 0.70) survival after surgery. The original Tokuhashi was the most accurate at predicting 365-day survival (AUC 0.78). Multivariate analysis demonstrated multiple preoperative factors strongly associated with survival after surgery for spinal metastasis. The accuracy of each scoring system in determining survival probability relative to primary tumor etiology and time elapsed since surgery was assessed. CONCLUSIONS: Among the nine scoring systems assessed, the present study determined the most accurate scoring system for short-term (30-day), intermediate (90-day), and long-term (365-day) survival, relative to primary tumor etiology. The findings of the present study may be utilized by surgeons in a personalized effort to select the most appropriate scoring system for a given patient.","container-title":"Spine J","DOI":"10.1016/j.spinee.2018.03.011","issue":"10","journalAbbreviation":"Spine J","note":"publisher-place: United States","page":"1804-1814","title":"Predicting survival for metastatic spine disease: a comparison of nine scoring systems.","volume":"18","author":[{"literal":"Ahmed AK"},{"literal":"Goodwin CR"},{"literal":"Heravi A"},{"literal":"Kim R"},{"literal":"Abu-Bonsrah N"},{"literal":"Sankey E"},{"literal":"Kerekes D"},{"literal":"De la Garza Ramos R"},{"literal":"Schwab J"},{"literal":"Sciubba DM"}],"issued":{"date-parts":[["2018"]]}}}],"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rPr>
              <w:t>[50]</w:t>
            </w:r>
            <w:r w:rsidRPr="00636CE5">
              <w:rPr>
                <w:rFonts w:ascii="Times New Roman" w:eastAsia="Times New Roman" w:hAnsi="Times New Roman" w:cs="Times New Roman"/>
                <w:color w:val="000000"/>
                <w:sz w:val="16"/>
                <w:szCs w:val="16"/>
              </w:rPr>
              <w:fldChar w:fldCharType="end"/>
            </w:r>
          </w:p>
        </w:tc>
        <w:tc>
          <w:tcPr>
            <w:tcW w:w="2127" w:type="dxa"/>
          </w:tcPr>
          <w:p w14:paraId="4B48EE23"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636CE5">
              <w:rPr>
                <w:rFonts w:ascii="Times New Roman" w:eastAsia="Times New Roman" w:hAnsi="Times New Roman" w:cs="Times New Roman"/>
                <w:color w:val="000000"/>
                <w:sz w:val="20"/>
                <w:szCs w:val="20"/>
              </w:rPr>
              <w:t xml:space="preserve">2018 </w:t>
            </w:r>
          </w:p>
        </w:tc>
        <w:tc>
          <w:tcPr>
            <w:tcW w:w="2557" w:type="dxa"/>
          </w:tcPr>
          <w:p w14:paraId="47E49E4A"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The </w:t>
            </w:r>
            <w:proofErr w:type="spellStart"/>
            <w:r w:rsidRPr="00636CE5">
              <w:rPr>
                <w:rFonts w:ascii="Times New Roman" w:eastAsia="Times New Roman" w:hAnsi="Times New Roman" w:cs="Times New Roman"/>
                <w:color w:val="000000"/>
                <w:sz w:val="20"/>
                <w:szCs w:val="20"/>
              </w:rPr>
              <w:t>Spine</w:t>
            </w:r>
            <w:proofErr w:type="spellEnd"/>
            <w:r w:rsidRPr="00636CE5">
              <w:rPr>
                <w:rFonts w:ascii="Times New Roman" w:eastAsia="Times New Roman" w:hAnsi="Times New Roman" w:cs="Times New Roman"/>
                <w:color w:val="000000"/>
                <w:sz w:val="20"/>
                <w:szCs w:val="20"/>
              </w:rPr>
              <w:t xml:space="preserve"> Journal</w:t>
            </w:r>
          </w:p>
        </w:tc>
        <w:tc>
          <w:tcPr>
            <w:tcW w:w="1695" w:type="dxa"/>
          </w:tcPr>
          <w:p w14:paraId="2899541A"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9567516</w:t>
            </w:r>
          </w:p>
        </w:tc>
      </w:tr>
      <w:tr w:rsidR="009C66F8" w:rsidRPr="00636CE5" w14:paraId="5F898AE8"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28A6BEF5"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Albaradei</w:t>
            </w:r>
            <w:proofErr w:type="spellEnd"/>
            <w:r w:rsidRPr="00636CE5">
              <w:rPr>
                <w:rFonts w:ascii="Times New Roman" w:eastAsia="Times New Roman" w:hAnsi="Times New Roman" w:cs="Times New Roman"/>
                <w:b w:val="0"/>
                <w:bCs w:val="0"/>
                <w:color w:val="000000"/>
                <w:sz w:val="20"/>
                <w:szCs w:val="20"/>
              </w:rPr>
              <w:t xml:space="preserve">, S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1kkh735hr9","properties":{"formattedCitation":"[43]","plainCitation":"[43]","noteIndex":0},"citationItems":[{"id":536,"uris":["http://zotero.org/users/12022867/items/BHJCP75D"],"itemData":{"id":536,"type":"article-journal","abstract":"Bone is the most common site of distant metastasis from malignant tumors, with the highest prevalence observed in breast and prostate cancers. Such bone metastases (BM) cause many painful skeletal-related events, such as severe bone pain, pathological fractures, spinal cord compression, and hypercalcemia, with adverse effects on life quality. Many bone-targeting agents developed based on the current understanding of BM onset's molecular mechanisms dull these adverse effects. However, only a few studies investigated potential predictors of high risk for developing BM, despite such knowledge being critical for early interventions to prevent or delay BM. This work proposes a computational network-based pipeline that incorporates a ML/DL component to predict BM development. Based on the proposed pipeline we constructed several machine learning models. The deep neural network (DNN) model exhibited the highest prediction accuracy (AUC of 92.11%) using the top 34 featured genes ranked by betweenness centrality scores. We further used an entirely separate, \"external\" TCGA dataset to evaluate the robustness of this DNN model and achieved sensitivity of 85%, specificity of 80%, positive predictive value of 78.10%, negative predictive value of 80%, and AUC of 85.78%. The result shows the models' way of learning allowed it to zoom in on the featured genes that provide the added benefit of the model displaying generic capabilities, that is, to predict BM for samples from different primary sites. Furthermore, existing experimental evidence provides confidence that about 50% of the 34 hub genes have BM-related functionality, which suggests that these common genetic markers provide vital insight about BM drivers. These findings may prompt the transformation of such a method into an artificial intelligence (AI) diagnostic tool and direct us towards mechanisms that underlie metastasis to bone events.","container-title":"Front Genet","DOI":"10.3389/fgene.2021.771092","journalAbbreviation":"Front Genet","note":"publisher-place: Switzerland","page":"771092","title":"Predicting Bone Metastasis Using Gene Expression-Based Machine Learning Models.","volume":"12","author":[{"literal":"Albaradei S"},{"literal":"Uludag M"},{"literal":"Thafar MA"},{"literal":"Gojobori T"},{"literal":"Essack M"},{"literal":"Gao X"}],"issued":{"date-parts":[["2021"]]}}}],"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43]</w:t>
            </w:r>
            <w:r w:rsidRPr="00636CE5">
              <w:rPr>
                <w:rFonts w:ascii="Times New Roman" w:eastAsia="Times New Roman" w:hAnsi="Times New Roman" w:cs="Times New Roman"/>
                <w:color w:val="000000"/>
                <w:sz w:val="16"/>
                <w:szCs w:val="16"/>
              </w:rPr>
              <w:fldChar w:fldCharType="end"/>
            </w:r>
          </w:p>
        </w:tc>
        <w:tc>
          <w:tcPr>
            <w:tcW w:w="2127" w:type="dxa"/>
          </w:tcPr>
          <w:p w14:paraId="1FF87E1E"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636CE5">
              <w:rPr>
                <w:rFonts w:ascii="Times New Roman" w:eastAsia="Times New Roman" w:hAnsi="Times New Roman" w:cs="Times New Roman"/>
                <w:color w:val="000000"/>
                <w:sz w:val="20"/>
                <w:szCs w:val="20"/>
              </w:rPr>
              <w:t>2021</w:t>
            </w:r>
          </w:p>
        </w:tc>
        <w:tc>
          <w:tcPr>
            <w:tcW w:w="2557" w:type="dxa"/>
          </w:tcPr>
          <w:p w14:paraId="1B0B18D2"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Frontiers in Genetics</w:t>
            </w:r>
          </w:p>
        </w:tc>
        <w:tc>
          <w:tcPr>
            <w:tcW w:w="1695" w:type="dxa"/>
          </w:tcPr>
          <w:p w14:paraId="13C3F48D"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4858485</w:t>
            </w:r>
          </w:p>
        </w:tc>
      </w:tr>
      <w:tr w:rsidR="009C66F8" w:rsidRPr="00636CE5" w14:paraId="79FFA8FB"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3AA2BD46"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Alcorn</w:t>
            </w:r>
            <w:proofErr w:type="spellEnd"/>
            <w:r w:rsidRPr="00636CE5">
              <w:rPr>
                <w:rFonts w:ascii="Times New Roman" w:eastAsia="Times New Roman" w:hAnsi="Times New Roman" w:cs="Times New Roman"/>
                <w:b w:val="0"/>
                <w:bCs w:val="0"/>
                <w:color w:val="000000"/>
                <w:sz w:val="20"/>
                <w:szCs w:val="20"/>
              </w:rPr>
              <w:t xml:space="preserve">, SR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qps91njnv","properties":{"formattedCitation":"[51]","plainCitation":"[51]","noteIndex":0},"citationItems":[{"id":531,"uris":["http://zotero.org/users/12022867/items/JFZMKQFU"],"itemData":{"id":531,"type":"article-journal","abstract":"PURPOSE: To determine whether a machine learning approach optimizes survival estimation for patients with symptomatic bone metastases (SBM), we developed the Bone Metastases Ensemble Trees for Survival (BMETS) to predict survival using 27 prognostic covariates. To establish its relative clinical utility, we compared BMETS with 2 simpler Cox regression models used in this setting. METHODS AND MATERIALS: For 492 bone sites in 397 patients evaluated for palliative radiation therapy (RT) for SBM from January 2007 to January 2013, data for 27 clinical variables were collected. These covariates and the primary outcome of time from consultation to death were used to build BMETS using random survival forests. We then performed Cox regressions as per 2 validated models: Chow's 3-item (C-3) and Westhoff's 2-item (W-2) tools. Model performance was assessed using cross-validation procedures and measured by time-dependent area under the curve (tAUC) for all 3 models. For temporal validation, a separate data set comprised of 104 bone sites treated in 85 patients in 2018 was used to estimate tAUC from BMETS. RESULTS: Median survival was 6.4 months. Variable importance was greatest for performance status, blood cell counts, recent systemic therapy type, and receipt of concurrent nonbone palliative RT. tAUC at 3, 6, and 12 months was 0.83, 0.81, and 0.81, respectively, suggesting excellent discrimination of BMETS across postconsultation time points. BMETS outperformed simpler models at each time, with respective tAUC at each time of 0.78, 0.76, and 0.74 for the C-3 model and 0.80, 0.78, and 0.77 for the W-2 model. For the temporal validation set, respective tAUC was similarly high at 0.86, 0.82, and 0.78. CONCLUSIONS: For patients with SBM, BMETS improved survival predictions versus simpler traditional models. Model performance was maintained when applied to a temporal validation set. To facilitate clinical use, we developed a web platform for data entry and display of BMETS-predicted survival probabilities.","container-title":"Int J Radiat Oncol Biol Phys","DOI":"10.1016/j.ijrobp.2020.05.023","issue":"3","journalAbbreviation":"Int J Radiat Oncol Biol Phys","note":"publisher-place: United States","page":"554-563","title":"Developing an Improved Statistical Approach for Survival Estimation in Bone Metastases Management: The Bone Metastases Ensemble Trees for Survival (BMETS) Model.","volume":"108","author":[{"literal":"Alcorn SR"},{"literal":"Fiksel J"},{"literal":"Wright JL"},{"literal":"Elledge CR"},{"literal":"Smith TJ"},{"literal":"Perng P"},{"literal":"Saleemi S"},{"literal":"McNutt TR"},{"literal":"DeWeese TL"},{"literal":"Zeger S"}],"issued":{"date-parts":[["2020"]]}}}],"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51]</w:t>
            </w:r>
            <w:r w:rsidRPr="00636CE5">
              <w:rPr>
                <w:rFonts w:ascii="Times New Roman" w:eastAsia="Times New Roman" w:hAnsi="Times New Roman" w:cs="Times New Roman"/>
                <w:color w:val="000000"/>
                <w:sz w:val="16"/>
                <w:szCs w:val="16"/>
              </w:rPr>
              <w:fldChar w:fldCharType="end"/>
            </w:r>
          </w:p>
        </w:tc>
        <w:tc>
          <w:tcPr>
            <w:tcW w:w="2127" w:type="dxa"/>
          </w:tcPr>
          <w:p w14:paraId="1043FBDA"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636CE5">
              <w:rPr>
                <w:rFonts w:ascii="Times New Roman" w:eastAsia="Times New Roman" w:hAnsi="Times New Roman" w:cs="Times New Roman"/>
                <w:color w:val="000000"/>
                <w:sz w:val="20"/>
                <w:szCs w:val="20"/>
              </w:rPr>
              <w:t>2020</w:t>
            </w:r>
          </w:p>
        </w:tc>
        <w:tc>
          <w:tcPr>
            <w:tcW w:w="2557" w:type="dxa"/>
          </w:tcPr>
          <w:p w14:paraId="1B21905F"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International Journal of </w:t>
            </w:r>
            <w:proofErr w:type="spellStart"/>
            <w:r w:rsidRPr="00636CE5">
              <w:rPr>
                <w:rFonts w:ascii="Times New Roman" w:eastAsia="Times New Roman" w:hAnsi="Times New Roman" w:cs="Times New Roman"/>
                <w:color w:val="000000"/>
                <w:sz w:val="20"/>
                <w:szCs w:val="20"/>
              </w:rPr>
              <w:t>Radiation</w:t>
            </w:r>
            <w:proofErr w:type="spellEnd"/>
            <w:r w:rsidRPr="00636CE5">
              <w:rPr>
                <w:rFonts w:ascii="Times New Roman" w:eastAsia="Times New Roman" w:hAnsi="Times New Roman" w:cs="Times New Roman"/>
                <w:color w:val="000000"/>
                <w:sz w:val="20"/>
                <w:szCs w:val="20"/>
              </w:rPr>
              <w:t xml:space="preserve"> </w:t>
            </w:r>
            <w:proofErr w:type="spellStart"/>
            <w:r w:rsidRPr="00636CE5">
              <w:rPr>
                <w:rFonts w:ascii="Times New Roman" w:eastAsia="Times New Roman" w:hAnsi="Times New Roman" w:cs="Times New Roman"/>
                <w:color w:val="000000"/>
                <w:sz w:val="20"/>
                <w:szCs w:val="20"/>
              </w:rPr>
              <w:t>Oncology</w:t>
            </w:r>
            <w:proofErr w:type="spellEnd"/>
            <w:r w:rsidRPr="00636CE5">
              <w:rPr>
                <w:rFonts w:ascii="Times New Roman" w:eastAsia="Times New Roman" w:hAnsi="Times New Roman" w:cs="Times New Roman"/>
                <w:color w:val="000000"/>
                <w:sz w:val="20"/>
                <w:szCs w:val="20"/>
              </w:rPr>
              <w:t xml:space="preserve">, </w:t>
            </w:r>
            <w:proofErr w:type="spellStart"/>
            <w:r w:rsidRPr="00636CE5">
              <w:rPr>
                <w:rFonts w:ascii="Times New Roman" w:eastAsia="Times New Roman" w:hAnsi="Times New Roman" w:cs="Times New Roman"/>
                <w:color w:val="000000"/>
                <w:sz w:val="20"/>
                <w:szCs w:val="20"/>
              </w:rPr>
              <w:t>Biology</w:t>
            </w:r>
            <w:proofErr w:type="spellEnd"/>
            <w:r w:rsidRPr="00636CE5">
              <w:rPr>
                <w:rFonts w:ascii="Times New Roman" w:eastAsia="Times New Roman" w:hAnsi="Times New Roman" w:cs="Times New Roman"/>
                <w:color w:val="000000"/>
                <w:sz w:val="20"/>
                <w:szCs w:val="20"/>
              </w:rPr>
              <w:t xml:space="preserve">, </w:t>
            </w:r>
            <w:proofErr w:type="spellStart"/>
            <w:r w:rsidRPr="00636CE5">
              <w:rPr>
                <w:rFonts w:ascii="Times New Roman" w:eastAsia="Times New Roman" w:hAnsi="Times New Roman" w:cs="Times New Roman"/>
                <w:color w:val="000000"/>
                <w:sz w:val="20"/>
                <w:szCs w:val="20"/>
              </w:rPr>
              <w:t>Physics</w:t>
            </w:r>
            <w:proofErr w:type="spellEnd"/>
          </w:p>
        </w:tc>
        <w:tc>
          <w:tcPr>
            <w:tcW w:w="1695" w:type="dxa"/>
          </w:tcPr>
          <w:p w14:paraId="71AC4C7F"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2446952</w:t>
            </w:r>
          </w:p>
        </w:tc>
      </w:tr>
      <w:tr w:rsidR="009C66F8" w:rsidRPr="00636CE5" w14:paraId="688A5951"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6002A755"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Alfaro</w:t>
            </w:r>
            <w:proofErr w:type="spellEnd"/>
            <w:r w:rsidRPr="00636CE5">
              <w:rPr>
                <w:rFonts w:ascii="Times New Roman" w:eastAsia="Times New Roman" w:hAnsi="Times New Roman" w:cs="Times New Roman"/>
                <w:b w:val="0"/>
                <w:bCs w:val="0"/>
                <w:color w:val="000000"/>
                <w:sz w:val="20"/>
                <w:szCs w:val="20"/>
              </w:rPr>
              <w:t xml:space="preserve">, PA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chi6unln8","properties":{"formattedCitation":"[52]","plainCitation":"[52]","noteIndex":0},"citationItems":[{"id":483,"uris":["http://zotero.org/users/12022867/items/KGLXI3M4"],"itemData":{"id":483,"type":"article-journal","abstract":"PURPOSE: Several preoperation prognosis models used on the treatment of metastatic bone disease on appendicular skeleton have been devised. The purpose of this study was to compare the performance of different survival prognostic models on patients with metastatic bone disease in long bones in a Chilean population. METHODS: This is a multicentric retrospective study. We retrospectively reviewed the medical records of 136 patients who were confirmed with metastatic bone disease of the appendicular skeleton and who were treated surgically from 2016 to 2019. The minimum follow-up time was 12 months. All patients were assessed using four appendicular metastatic bone disease scoring systems. A preoperative predicted survival time for all 136 patients was retrospectively calculated making use of the revised Katagiri, PathFx, Optimodel and IOR score model. RESULTS: The PathFx model demonstrated an accuracy at predicting 3 (area under the curve [AUC] = 0.61) and 6-month (AUC = 0.65) survival time after surgical management. IOR score model demonstrated an accuracy at predicting 12-month survival time (AUC = 0.64). The survival rate reached the 44% in a year. The median survival time to death or last follow-up time was 14.9 months (SD ± 15). CONCLUSION: PathFx score model demonstrated the highest accuracy at predicting a survival time of 3 and 6 months. IOR score model was the most accurate measure at predicting a survival time of 12-months. To our knowledge, this is the first study reporting a comparative analysis of metastatic bone disease with predicting models in a country located in Latin America. PathFx's and IOR score models are the ones to be used in the Chilean population as the predictive models in metastatic bone disease of the appendicular skeleton.","container-title":"Eur J Orthop Surg Traumatol","DOI":"10.1007/s00590-021-03153-3","issue":"8","journalAbbreviation":"Eur J Orthop Surg Traumatol","note":"publisher-place: France","page":"1657-1662","title":"Comparison between different prognostic models to be used for metastatic bone disease on appendicular skeleton in a Chilean population.","volume":"31","author":[{"literal":"Alfaro PA"},{"literal":"Delgado J"},{"literal":"Dumas A"},{"literal":"Mesa C"},{"literal":"Wevar O"},{"literal":"Herrera C"},{"literal":"Padilla F"},{"literal":"Botello E"}],"issued":{"date-parts":[["2021"]]}}}],"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52]</w:t>
            </w:r>
            <w:r w:rsidRPr="00636CE5">
              <w:rPr>
                <w:rFonts w:ascii="Times New Roman" w:eastAsia="Times New Roman" w:hAnsi="Times New Roman" w:cs="Times New Roman"/>
                <w:color w:val="000000"/>
                <w:sz w:val="16"/>
                <w:szCs w:val="16"/>
              </w:rPr>
              <w:fldChar w:fldCharType="end"/>
            </w:r>
          </w:p>
        </w:tc>
        <w:tc>
          <w:tcPr>
            <w:tcW w:w="2127" w:type="dxa"/>
          </w:tcPr>
          <w:p w14:paraId="60DA5559"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636CE5">
              <w:rPr>
                <w:rFonts w:ascii="Times New Roman" w:eastAsia="Times New Roman" w:hAnsi="Times New Roman" w:cs="Times New Roman"/>
                <w:color w:val="000000"/>
                <w:sz w:val="20"/>
                <w:szCs w:val="20"/>
              </w:rPr>
              <w:t>2021</w:t>
            </w:r>
          </w:p>
        </w:tc>
        <w:tc>
          <w:tcPr>
            <w:tcW w:w="2557" w:type="dxa"/>
          </w:tcPr>
          <w:p w14:paraId="33091FA2" w14:textId="77777777" w:rsidR="009C66F8" w:rsidRPr="009C66F8"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66F8">
              <w:rPr>
                <w:rFonts w:ascii="Times New Roman" w:eastAsia="Times New Roman" w:hAnsi="Times New Roman" w:cs="Times New Roman"/>
                <w:color w:val="000000"/>
                <w:sz w:val="20"/>
                <w:szCs w:val="20"/>
                <w:lang w:val="en-US"/>
              </w:rPr>
              <w:t>European Journal of Orthopedic Surgery &amp; Traumatology</w:t>
            </w:r>
          </w:p>
        </w:tc>
        <w:tc>
          <w:tcPr>
            <w:tcW w:w="1695" w:type="dxa"/>
          </w:tcPr>
          <w:p w14:paraId="000F5DB3"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4677661</w:t>
            </w:r>
          </w:p>
        </w:tc>
      </w:tr>
      <w:tr w:rsidR="009C66F8" w:rsidRPr="00636CE5" w14:paraId="0DEA0D3D"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1E916899" w14:textId="77777777" w:rsidR="009C66F8" w:rsidRPr="00636CE5" w:rsidRDefault="009C66F8" w:rsidP="00EC4546">
            <w:pPr>
              <w:rPr>
                <w:rFonts w:ascii="Times New Roman" w:eastAsia="Times New Roman" w:hAnsi="Times New Roman" w:cs="Times New Roman"/>
                <w:b w:val="0"/>
                <w:bCs w:val="0"/>
                <w:sz w:val="20"/>
                <w:szCs w:val="20"/>
              </w:rPr>
            </w:pPr>
            <w:r w:rsidRPr="00636CE5">
              <w:rPr>
                <w:rFonts w:ascii="Times New Roman" w:eastAsia="Times New Roman" w:hAnsi="Times New Roman" w:cs="Times New Roman"/>
                <w:b w:val="0"/>
                <w:bCs w:val="0"/>
                <w:color w:val="000000"/>
                <w:sz w:val="20"/>
                <w:szCs w:val="20"/>
              </w:rPr>
              <w:t xml:space="preserve">Anderson, AB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1jrdp5anaa","properties":{"formattedCitation":"[53]","plainCitation":"[53]","noteIndex":0},"citationItems":[{"id":487,"uris":["http://zotero.org/users/12022867/items/LRN245ZR"],"itemData":{"id":487,"type":"article-journal","abstract":"BACKGROUND: Prognostic indicators, treatments, and survival estimates vary by cancer type. Therefore, disease-specific models are needed to estimate patient survival. Our primary aim was to develop models to estimate survival duration after treatment for skeletal-related events (SREs) (symptomatic bone metastasis, including impending or actual pathologic fractures) in men with metastatic bone disease due to prostate cancer. Such disease-specific models could be added to the PATHFx clinical-decision support tool, which is available worldwide, free of charge. Our secondary aim was to determine disease-specific factors that should be included in an international cancer registry. METHODS: We analyzed records of 438 men with metastatic prostate cancer who sustained SREs that required treatment with radiotherapy or surgery from 1989-2017. We developed and validated 6 models for 1-, 2-, 3-, 4-, 5-, and 10-year survival after treatment. Model performance was evaluated using calibration analysis, Brier scores, area under the receiver operator characteristic curve (AUC), and decision curve analysis to determine the models' clinical utility. We characterized the magnitude and direction of model features. RESULTS: The models exhibited acceptable calibration, accuracy (Brier scores &lt; 0.20), and classification ability (AUCs &gt; 0.73). Decision curve analysis determined that all 6 models were suitable for clinical use. The order of feature importance was distinct for each model. In all models, 3 factors were positively associated with survival duration: younger age at metastasis diagnosis, proximal prostate-specific antigen (PSA) &lt; 10 ng/mL, and slow-rising alkaline phosphatase velocity (APV). CONCLUSIONS: We developed models that estimate survival duration in patients with metastatic bone disease due to prostate cancer. These models require external validation but should meanwhile be included in the PATHFx tool. PSA and APV data should be recorded in an international cancer registry.","container-title":"BMC Cancer","DOI":"10.1186/s12885-022-09491-7","issue":"1","journalAbbreviation":"BMC Cancer","note":"publisher-place: England","page":"476","title":"Machine learning algorithms to estimate 10-Year survival in patients with bone metastases due to prostate cancer: toward a disease-specific survival estimation tool.","volume":"22","author":[{"literal":"Anderson AB"},{"literal":"Grazal C"},{"literal":"Wedin R"},{"literal":"Kuo C"},{"literal":"Chen Y"},{"literal":"Christensen BR"},{"literal":"Cullen J"},{"literal":"Forsberg JA"}],"issued":{"date-parts":[["2022"]]}}}],"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53]</w:t>
            </w:r>
            <w:r w:rsidRPr="00636CE5">
              <w:rPr>
                <w:rFonts w:ascii="Times New Roman" w:eastAsia="Times New Roman" w:hAnsi="Times New Roman" w:cs="Times New Roman"/>
                <w:color w:val="000000"/>
                <w:sz w:val="16"/>
                <w:szCs w:val="16"/>
              </w:rPr>
              <w:fldChar w:fldCharType="end"/>
            </w:r>
          </w:p>
          <w:p w14:paraId="4B667379" w14:textId="77777777" w:rsidR="009C66F8" w:rsidRPr="00636CE5" w:rsidRDefault="009C66F8" w:rsidP="00EC4546">
            <w:pPr>
              <w:rPr>
                <w:rFonts w:ascii="Times New Roman" w:eastAsia="Times New Roman" w:hAnsi="Times New Roman" w:cs="Times New Roman"/>
                <w:b w:val="0"/>
                <w:bCs w:val="0"/>
                <w:color w:val="000000"/>
                <w:sz w:val="20"/>
                <w:szCs w:val="20"/>
              </w:rPr>
            </w:pPr>
          </w:p>
        </w:tc>
        <w:tc>
          <w:tcPr>
            <w:tcW w:w="2127" w:type="dxa"/>
          </w:tcPr>
          <w:p w14:paraId="3468C425"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636CE5">
              <w:rPr>
                <w:rFonts w:ascii="Times New Roman" w:eastAsia="Times New Roman" w:hAnsi="Times New Roman" w:cs="Times New Roman"/>
                <w:color w:val="000000"/>
                <w:sz w:val="20"/>
                <w:szCs w:val="20"/>
              </w:rPr>
              <w:t>2022</w:t>
            </w:r>
          </w:p>
        </w:tc>
        <w:tc>
          <w:tcPr>
            <w:tcW w:w="2557" w:type="dxa"/>
          </w:tcPr>
          <w:p w14:paraId="32399B74"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BMC Cancer</w:t>
            </w:r>
          </w:p>
        </w:tc>
        <w:tc>
          <w:tcPr>
            <w:tcW w:w="1695" w:type="dxa"/>
          </w:tcPr>
          <w:p w14:paraId="670D8D13"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5490227</w:t>
            </w:r>
          </w:p>
        </w:tc>
      </w:tr>
      <w:tr w:rsidR="009C66F8" w:rsidRPr="00636CE5" w14:paraId="6BBD8F14"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670A8FE2" w14:textId="77777777" w:rsidR="009C66F8" w:rsidRPr="00636CE5" w:rsidRDefault="009C66F8" w:rsidP="00EC4546">
            <w:pPr>
              <w:rPr>
                <w:rFonts w:ascii="Times New Roman" w:eastAsia="Times New Roman" w:hAnsi="Times New Roman" w:cs="Times New Roman"/>
                <w:b w:val="0"/>
                <w:bCs w:val="0"/>
                <w:color w:val="000000"/>
                <w:sz w:val="20"/>
                <w:szCs w:val="20"/>
              </w:rPr>
            </w:pPr>
            <w:r w:rsidRPr="00636CE5">
              <w:rPr>
                <w:rFonts w:ascii="Times New Roman" w:eastAsia="Times New Roman" w:hAnsi="Times New Roman" w:cs="Times New Roman"/>
                <w:b w:val="0"/>
                <w:bCs w:val="0"/>
                <w:color w:val="000000"/>
                <w:sz w:val="20"/>
                <w:szCs w:val="20"/>
              </w:rPr>
              <w:t xml:space="preserve">Anderson, AB </w:t>
            </w:r>
            <w:r w:rsidRPr="00636CE5">
              <w:rPr>
                <w:rFonts w:ascii="Times New Roman" w:eastAsia="Times New Roman" w:hAnsi="Times New Roman" w:cs="Times New Roman"/>
                <w:color w:val="000000"/>
                <w:sz w:val="16"/>
                <w:szCs w:val="16"/>
              </w:rPr>
              <w:fldChar w:fldCharType="begin"/>
            </w:r>
            <w:r w:rsidRPr="00636CE5">
              <w:rPr>
                <w:rFonts w:ascii="Times New Roman" w:eastAsia="Times New Roman" w:hAnsi="Times New Roman" w:cs="Times New Roman"/>
                <w:b w:val="0"/>
                <w:bCs w:val="0"/>
                <w:color w:val="000000"/>
                <w:sz w:val="16"/>
                <w:szCs w:val="16"/>
              </w:rPr>
              <w:instrText xml:space="preserve"> ADDIN ZOTERO_ITEM CSL_CITATION {"citationID":"aifkkm3mh2","properties":{"formattedCitation":"[1]","plainCitation":"[1]","noteIndex":0},"citationItems":[{"id":496,"uris":["http://zotero.org/users/12022867/items/KVD4EEWM"],"itemData":{"id":496,"type":"article-journal","abstract":"BACKGROUND: PATHFx is a clinical decision-support tool based on machine learning capable of estimating the likelihood of survival after surgery for patients with skeletal metastases. The applicability of any machine-learning tool depends not only on successful external validation in unique patient populations but also on remaining relevant as more effective systemic treatments are introduced. With advancements in the treatment of metastatic disease, it is our responsibility to patients to ensure clinical support tools remain contemporary and accurate. QUESTION/PURPOSES: Therefore, we sought to (1) generate updated PATHFx models using recent data from patients treated at one large, urban tertiary referral center and (2) externally validate the models using two contemporary patient populations treated either surgically or nonsurgically with external-beam radiotherapy alone for symptomatic skeletal metastases for symptomatic lesions. METHODS: After obtaining institutional review board approval, we collected data on 208 patients undergoing surgical treatment for pathologic fractures at Memorial Sloan Kettering Cancer Center between 2015 and 2018. These data were combined with the original PATHFx training set (n = 189) to create the final training set (n = 397). We then created six Bayesian belief networks designed to estimate the likelihood of 1-month, 3-month, 6-month, 12-month, 18-month, and 24-month survival after treatment. Bayesian belief analysis is a statistical method that allows data-driven learning to arise from conditional probabilities by exploring relationships between variables to estimate the likelihood of an outcome using observed data. For external validation, we extracted the records of patients treated between 2016 and 2018 from the International Bone Metastasis Registry and records of patients treated nonoperatively with external-beam radiation therapy for symptomatic skeletal metastases from 2012 to 2016 using the Military Health System Data Repository (radiotherapy-only group). From each record, we collected the date of treatment, laboratory values at the time of treatment initiation, demographic data, details of diagnosis, and the date of death. All records reported sufficient follow-up to establish survival (yes/no) at 24-months after treatment. For external validation, we applied the data from each record to the new PATHFx models. We assessed calibration (calibration plots), accuracy (Brier score), discriminatory ability (area under the receiver operating characteristic curve [AUC]). RESULTS: The updated PATHFx version 3.0 models successfully classified survival at each time interval in both external validation sets and demonstrated appropriate discriminatory ability and model calibration. The Bayesian models were reasonably calibrated to the Memorial Sloan Kettering Cancer Center training set. External validation with 197 records from the International Bone Metastasis Registry and 192 records from the Military Health System Data Repository for analysis found Brier scores that were all less than 0.20, with upper bounds of the 95% confidence intervals all less than 0.25, both for the radiotherapy-only and International Bone Metastasis Registry groups. Additionally, AUC estimates were all greater than 0.70, with lower bounds of the 95% CI all greater than 0.68, except for the 1-month radiotherapy-only group. To complete external validation, decision curve analysis demonstrated clinical utility. This means it was better to use the PATHFx models when compared to the default assumption that all or no patients would survive at all time periods except for the 1-month models. We believe the favorable Brier scores (&lt; 0.20) as well as DCA indicate these models are suitable for clinical use. CONCLUSIONS: We successfully updated PATHFx using contemporary data from patients undergoing either surgical or nonsurgical treatment for symptomatic skeletal metastases. These models have been incorporated for clinical use on PATHFx version 3.0 (https://www.pathfx.org). Clinically, external validation suggests it is better to use PATHFx version 3.0 for all time periods except when deciding whether to give radiotherapy to patients with the life expectancy of less than 1 month. This is partly because most patients survived 1-month after treatment. With the advancement of medical technology in treatment and diagnosis for patients with metastatic bone disease, part of our fiduciary responsibility is to the main current clinical support tools. LEVEL OF EVIDENCE: Level III, therapeutic study.","container-title":"Clin Orthop Relat Res","DOI":"10.1097/CORR.0000000000001081","issue":"4","journalAbbreviation":"Clin Orthop Relat Res","note":"publisher-place: United States","page":"808-818","title":"External Validation of PATHFx Version 3.0 in Patients Treated Surgically and Nonsurgically for Symptomatic Skeletal Metastases.","volume":"478","author":[{"literal":"Anderson AB"},{"literal":"Wedin R"},{"literal":"Fabbri N"},{"literal":"Boland P"},{"literal":"Healey J"},{"literal":"Forsberg JA"}],"issued":{"date-parts":[["2020"]]}}}],"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sidRPr="00636CE5">
              <w:rPr>
                <w:rFonts w:ascii="Times New Roman" w:hAnsi="Times New Roman" w:cs="Times New Roman"/>
                <w:b w:val="0"/>
                <w:bCs w:val="0"/>
                <w:color w:val="000000"/>
                <w:sz w:val="16"/>
                <w:szCs w:val="16"/>
              </w:rPr>
              <w:t>[1]</w:t>
            </w:r>
            <w:r w:rsidRPr="00636CE5">
              <w:rPr>
                <w:rFonts w:ascii="Times New Roman" w:eastAsia="Times New Roman" w:hAnsi="Times New Roman" w:cs="Times New Roman"/>
                <w:color w:val="000000"/>
                <w:sz w:val="16"/>
                <w:szCs w:val="16"/>
              </w:rPr>
              <w:fldChar w:fldCharType="end"/>
            </w:r>
          </w:p>
        </w:tc>
        <w:tc>
          <w:tcPr>
            <w:tcW w:w="2127" w:type="dxa"/>
          </w:tcPr>
          <w:p w14:paraId="1B3ED02F"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636CE5">
              <w:rPr>
                <w:rFonts w:ascii="Times New Roman" w:eastAsia="Times New Roman" w:hAnsi="Times New Roman" w:cs="Times New Roman"/>
                <w:color w:val="000000"/>
                <w:sz w:val="20"/>
                <w:szCs w:val="20"/>
              </w:rPr>
              <w:t>2020</w:t>
            </w:r>
          </w:p>
        </w:tc>
        <w:tc>
          <w:tcPr>
            <w:tcW w:w="2557" w:type="dxa"/>
          </w:tcPr>
          <w:p w14:paraId="53C550F2"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Clinical</w:t>
            </w:r>
            <w:proofErr w:type="spellEnd"/>
            <w:r w:rsidRPr="00636CE5">
              <w:rPr>
                <w:rFonts w:ascii="Times New Roman" w:eastAsia="Times New Roman" w:hAnsi="Times New Roman" w:cs="Times New Roman"/>
                <w:color w:val="000000"/>
                <w:sz w:val="20"/>
                <w:szCs w:val="20"/>
              </w:rPr>
              <w:t xml:space="preserve"> </w:t>
            </w:r>
            <w:proofErr w:type="spellStart"/>
            <w:r w:rsidRPr="00636CE5">
              <w:rPr>
                <w:rFonts w:ascii="Times New Roman" w:eastAsia="Times New Roman" w:hAnsi="Times New Roman" w:cs="Times New Roman"/>
                <w:color w:val="000000"/>
                <w:sz w:val="20"/>
                <w:szCs w:val="20"/>
              </w:rPr>
              <w:t>Orthopedic</w:t>
            </w:r>
            <w:proofErr w:type="spellEnd"/>
            <w:r w:rsidRPr="00636CE5">
              <w:rPr>
                <w:rFonts w:ascii="Times New Roman" w:eastAsia="Times New Roman" w:hAnsi="Times New Roman" w:cs="Times New Roman"/>
                <w:color w:val="000000"/>
                <w:sz w:val="20"/>
                <w:szCs w:val="20"/>
              </w:rPr>
              <w:t xml:space="preserve"> </w:t>
            </w:r>
            <w:proofErr w:type="spellStart"/>
            <w:r w:rsidRPr="00636CE5">
              <w:rPr>
                <w:rFonts w:ascii="Times New Roman" w:eastAsia="Times New Roman" w:hAnsi="Times New Roman" w:cs="Times New Roman"/>
                <w:color w:val="000000"/>
                <w:sz w:val="20"/>
                <w:szCs w:val="20"/>
              </w:rPr>
              <w:t>Related</w:t>
            </w:r>
            <w:proofErr w:type="spellEnd"/>
            <w:r w:rsidRPr="00636CE5">
              <w:rPr>
                <w:rFonts w:ascii="Times New Roman" w:eastAsia="Times New Roman" w:hAnsi="Times New Roman" w:cs="Times New Roman"/>
                <w:color w:val="000000"/>
                <w:sz w:val="20"/>
                <w:szCs w:val="20"/>
              </w:rPr>
              <w:t xml:space="preserve"> Research</w:t>
            </w:r>
          </w:p>
        </w:tc>
        <w:tc>
          <w:tcPr>
            <w:tcW w:w="1695" w:type="dxa"/>
          </w:tcPr>
          <w:p w14:paraId="53BF44C1"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2195761</w:t>
            </w:r>
          </w:p>
        </w:tc>
      </w:tr>
      <w:tr w:rsidR="009C66F8" w:rsidRPr="00636CE5" w14:paraId="59D2BF83"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6226F2D7" w14:textId="77777777" w:rsidR="009C66F8" w:rsidRPr="00636CE5" w:rsidRDefault="009C66F8" w:rsidP="00EC4546">
            <w:pPr>
              <w:rPr>
                <w:rFonts w:ascii="Times New Roman" w:eastAsia="Times New Roman" w:hAnsi="Times New Roman" w:cs="Times New Roman"/>
                <w:b w:val="0"/>
                <w:bCs w:val="0"/>
                <w:color w:val="000000"/>
                <w:sz w:val="20"/>
                <w:szCs w:val="20"/>
              </w:rPr>
            </w:pPr>
            <w:r w:rsidRPr="00636CE5">
              <w:rPr>
                <w:rFonts w:ascii="Times New Roman" w:eastAsia="Times New Roman" w:hAnsi="Times New Roman" w:cs="Times New Roman"/>
                <w:b w:val="0"/>
                <w:bCs w:val="0"/>
                <w:color w:val="000000"/>
                <w:sz w:val="20"/>
                <w:szCs w:val="20"/>
              </w:rPr>
              <w:t xml:space="preserve">Bongers, ME </w:t>
            </w:r>
            <w:r w:rsidRPr="00636CE5">
              <w:rPr>
                <w:rFonts w:ascii="Times New Roman" w:eastAsia="Times New Roman" w:hAnsi="Times New Roman" w:cs="Times New Roman"/>
                <w:color w:val="000000"/>
                <w:sz w:val="16"/>
                <w:szCs w:val="16"/>
              </w:rPr>
              <w:fldChar w:fldCharType="begin"/>
            </w:r>
            <w:r w:rsidRPr="00636CE5">
              <w:rPr>
                <w:rFonts w:ascii="Times New Roman" w:eastAsia="Times New Roman" w:hAnsi="Times New Roman" w:cs="Times New Roman"/>
                <w:b w:val="0"/>
                <w:bCs w:val="0"/>
                <w:color w:val="000000"/>
                <w:sz w:val="16"/>
                <w:szCs w:val="16"/>
              </w:rPr>
              <w:instrText xml:space="preserve"> ADDIN ZOTERO_ITEM CSL_CITATION {"citationID":"afq15486l3","properties":{"formattedCitation":"[31]","plainCitation":"[31]","noteIndex":0},"citationItems":[{"id":486,"uris":["http://zotero.org/users/12022867/items/QDSHXU87"],"itemData":{"id":486,"type":"article-journal","abstract":"BACKGROUND CONTEXT: The SORG machine-learning algorithms were previously developed for preoperative prediction of overall survival in spinal metastatic disease. On sub-group analysis of a previous external validation, these algorithms were found to have diminished performance on patients treated after 2010. PURPOSE: The purpose of this study was to assess the performance of these algorithms on a large contemporary cohort of consecutive spinal metastatic disease patients. STUDY DESIGN/SETTING: Retrospective study performed at a tertiary care referral center. PATIENT SAMPLE: Patients of 18 years and older treated with surgery for metastatic spinal disease between 2014 and 2016. OUTCOME MEASURES: Ninety-day and one-year mortality. METHODS: Baseline patient and tumor characteristics of the validation cohort were compared to the development cohort using bivariate logistic regression. Performance of the SORG algorithms on external validation in the contemporary cohort was assessed with discrimination (c-statistic and receiver operating curve), calibration (calibration plot, intercept, and slope), overall performance (Brier score compared to the null-model Brier score), and decision curve analysis. RESULTS: Overall, 200 patients were included with 90-day and 1-year mortality rates of 55 (27.6%) and 124 (62.9%), respectively. The contemporary external validation cohort and the developmental cohort differed significantly on primary tumor histology, presence of visceral metastases, American Spinal Injury Association impairment scale, and preoperative laboratory values. The SORG algorithms for 90-day and 1-year mortality retained good discriminative ability (c-statistic of 0.81 [95% confidence interval [CI], 0.74-0.87] and 0.84 [95% CI, 0.77-0.89]), overall performance, and decision curve analysis. The algorithm for 90-day mortality showed almost perfect calibration reflected in an overall calibration intercept of -0.07 (95% CI: -0.50, 0.35). The 1-year mortality algorithm underestimated mortality mainly for the lowest predicted probabilities with an overall intercept of 0.57 (95% CI: 0.18, 0.96). CONCLUSIONS: The SORG algorithms for survival in spinal metastatic disease generalized well to a contemporary cohort of consecutively treated patients from an external institutional. Further validation in international cohorts and large, prospective multi-institutional trials is required to confirm or refute the findings presented here. The open-access algorithms are available here: https://sorg-apps.shinyapps.io/spinemetssurvival/.","container-title":"Spine J","DOI":"10.1016/j.spinee.2020.05.003","issue":"10","journalAbbreviation":"Spine J","note":"publisher-place: United States","page":"1646-1652","title":"Does the SORG algorithm generalize to a contemporary cohort of patients with spinal metastases on external validation?","volume":"20","author":[{"literal":"Bongers MER"},{"literal":"Karhade AV"},{"literal":"Villavieja J"},{"literal":"Groot OQ"},{"literal":"Bilsky MH"},{"literal":"Laufer I"},{"literal":"Schwab JH"}],"issued":{"date-parts":[["2020"]]}}}],"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sidRPr="00636CE5">
              <w:rPr>
                <w:rFonts w:ascii="Times New Roman" w:hAnsi="Times New Roman" w:cs="Times New Roman"/>
                <w:b w:val="0"/>
                <w:bCs w:val="0"/>
                <w:color w:val="000000"/>
                <w:sz w:val="16"/>
                <w:szCs w:val="16"/>
              </w:rPr>
              <w:t>[31]</w:t>
            </w:r>
            <w:r w:rsidRPr="00636CE5">
              <w:rPr>
                <w:rFonts w:ascii="Times New Roman" w:eastAsia="Times New Roman" w:hAnsi="Times New Roman" w:cs="Times New Roman"/>
                <w:color w:val="000000"/>
                <w:sz w:val="16"/>
                <w:szCs w:val="16"/>
              </w:rPr>
              <w:fldChar w:fldCharType="end"/>
            </w:r>
          </w:p>
        </w:tc>
        <w:tc>
          <w:tcPr>
            <w:tcW w:w="2127" w:type="dxa"/>
          </w:tcPr>
          <w:p w14:paraId="0B3F169F"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636CE5">
              <w:rPr>
                <w:rFonts w:ascii="Times New Roman" w:eastAsia="Times New Roman" w:hAnsi="Times New Roman" w:cs="Times New Roman"/>
                <w:color w:val="000000"/>
                <w:sz w:val="20"/>
                <w:szCs w:val="20"/>
              </w:rPr>
              <w:t>2020</w:t>
            </w:r>
          </w:p>
        </w:tc>
        <w:tc>
          <w:tcPr>
            <w:tcW w:w="2557" w:type="dxa"/>
          </w:tcPr>
          <w:p w14:paraId="0E53968D"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The </w:t>
            </w:r>
            <w:proofErr w:type="spellStart"/>
            <w:r w:rsidRPr="00636CE5">
              <w:rPr>
                <w:rFonts w:ascii="Times New Roman" w:eastAsia="Times New Roman" w:hAnsi="Times New Roman" w:cs="Times New Roman"/>
                <w:color w:val="000000"/>
                <w:sz w:val="20"/>
                <w:szCs w:val="20"/>
              </w:rPr>
              <w:t>Spine</w:t>
            </w:r>
            <w:proofErr w:type="spellEnd"/>
            <w:r w:rsidRPr="00636CE5">
              <w:rPr>
                <w:rFonts w:ascii="Times New Roman" w:eastAsia="Times New Roman" w:hAnsi="Times New Roman" w:cs="Times New Roman"/>
                <w:color w:val="000000"/>
                <w:sz w:val="20"/>
                <w:szCs w:val="20"/>
              </w:rPr>
              <w:t xml:space="preserve"> Journal</w:t>
            </w:r>
          </w:p>
        </w:tc>
        <w:tc>
          <w:tcPr>
            <w:tcW w:w="1695" w:type="dxa"/>
          </w:tcPr>
          <w:p w14:paraId="37C348F5"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2428674</w:t>
            </w:r>
          </w:p>
        </w:tc>
      </w:tr>
      <w:tr w:rsidR="009C66F8" w:rsidRPr="00636CE5" w14:paraId="6B8CF7A5"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0509DCA2" w14:textId="77777777" w:rsidR="009C66F8" w:rsidRPr="00636CE5" w:rsidRDefault="009C66F8" w:rsidP="00EC4546">
            <w:pPr>
              <w:rPr>
                <w:rFonts w:ascii="Times New Roman" w:eastAsia="Times New Roman" w:hAnsi="Times New Roman" w:cs="Times New Roman"/>
                <w:b w:val="0"/>
                <w:bCs w:val="0"/>
                <w:color w:val="000000"/>
                <w:sz w:val="20"/>
                <w:szCs w:val="20"/>
              </w:rPr>
            </w:pPr>
            <w:r w:rsidRPr="00636CE5">
              <w:rPr>
                <w:rFonts w:ascii="Times New Roman" w:eastAsia="Times New Roman" w:hAnsi="Times New Roman" w:cs="Times New Roman"/>
                <w:b w:val="0"/>
                <w:bCs w:val="0"/>
                <w:color w:val="000000"/>
                <w:sz w:val="20"/>
                <w:szCs w:val="20"/>
              </w:rPr>
              <w:t xml:space="preserve">Cai, WL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l1a3n4dfr","properties":{"formattedCitation":"[54]","plainCitation":"[54]","noteIndex":0},"citationItems":[{"id":1103,"uris":["http://zotero.org/users/12022867/items/ERK7WXSD"],"itemData":{"id":1103,"type":"article-journal","abstract":"Cancer metastasis is one of the main causes of cancer progression and difficulty in treatment. Genes play a key role in the process of cancer metastasis, as they can influence tumor cell invasiveness, migration ability and fitness. At the same time, there is heterogeneity in the organs of cancer metastasis. Breast cancer, prostate cancer, etc. tend to metastasize in the bone. Previous studies have pointed out that the occurrence of metastasis is closely related to which tissue is transferred to and genes. In this paper, we identified genes associated with cancer metastasis to different tissues based on LASSO and Pearson correlation coefficients. In total, we identified 45 genes associated with bone metastases, 89 genes associated with lung metastases, and 86 genes associated with liver metastases. Through the expression of these genes, we propose a CNN-based model to predict the occurrence of metastasis. We call this method MDCNN, which introduces a modulation mechanism that allows the weights of convolution kernels to be adjusted at different positions and feature maps, thereby adaptively changing the convolution operation at different positions. Experiments have proved that MDCNN has achieved satisfactory prediction accuracy in bone metastasis, lung metastasis and liver metastasis, and is better than other 4 methods of the same kind. We performed enrichment analysis and immune infiltration analysis on bone metastasis-related genes, and found multiple pathways and GO terms related to bone metastasis, and found that the abundance of macrophages and monocytes was the highest in patients with bone metastasis.","container-title":"Computers in Biology and Medicine","DOI":"10.1016/j.compbiomed.2023.107664","ISSN":"1879-0534","journalAbbreviation":"Comput Biol Med","language":"eng","note":"PMID: 38000245","page":"107664","source":"PubMed","title":"Prediction and related genes of cancer distant metastasis based on deep learning","volume":"168","author":[{"family":"Cai","given":"Wei-Luo"},{"family":"Cheng","given":"Mo"},{"family":"Wang","given":"Yi"},{"family":"Xu","given":"Pei-Hang"},{"family":"Yang","given":"Xi"},{"family":"Sun","given":"Zheng-Wang"},{"family":"Wang-Jun Yan","given":"null"}],"issued":{"date-parts":[["2024",1]]}}}],"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rPr>
              <w:t>[54]</w:t>
            </w:r>
            <w:r w:rsidRPr="00636CE5">
              <w:rPr>
                <w:rFonts w:ascii="Times New Roman" w:eastAsia="Times New Roman" w:hAnsi="Times New Roman" w:cs="Times New Roman"/>
                <w:color w:val="000000"/>
                <w:sz w:val="16"/>
                <w:szCs w:val="16"/>
              </w:rPr>
              <w:fldChar w:fldCharType="end"/>
            </w:r>
          </w:p>
        </w:tc>
        <w:tc>
          <w:tcPr>
            <w:tcW w:w="2127" w:type="dxa"/>
          </w:tcPr>
          <w:p w14:paraId="6661F6BC"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636CE5">
              <w:rPr>
                <w:rFonts w:ascii="Times New Roman" w:eastAsia="Times New Roman" w:hAnsi="Times New Roman" w:cs="Times New Roman"/>
                <w:color w:val="000000"/>
                <w:sz w:val="20"/>
                <w:szCs w:val="20"/>
              </w:rPr>
              <w:t>2024</w:t>
            </w:r>
          </w:p>
        </w:tc>
        <w:tc>
          <w:tcPr>
            <w:tcW w:w="2557" w:type="dxa"/>
          </w:tcPr>
          <w:p w14:paraId="574379DD" w14:textId="77777777" w:rsidR="009C66F8" w:rsidRPr="009C66F8"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66F8">
              <w:rPr>
                <w:rFonts w:ascii="Times New Roman" w:eastAsia="Times New Roman" w:hAnsi="Times New Roman" w:cs="Times New Roman"/>
                <w:color w:val="000000"/>
                <w:sz w:val="20"/>
                <w:szCs w:val="20"/>
                <w:lang w:val="en-US"/>
              </w:rPr>
              <w:t>Computers in Biology and Medicine</w:t>
            </w:r>
          </w:p>
        </w:tc>
        <w:tc>
          <w:tcPr>
            <w:tcW w:w="1695" w:type="dxa"/>
          </w:tcPr>
          <w:p w14:paraId="52A6FEE2"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8000245</w:t>
            </w:r>
          </w:p>
        </w:tc>
      </w:tr>
      <w:tr w:rsidR="009C66F8" w:rsidRPr="00636CE5" w14:paraId="0938B563"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1A056317"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Carrwik</w:t>
            </w:r>
            <w:proofErr w:type="spellEnd"/>
            <w:r w:rsidRPr="00636CE5">
              <w:rPr>
                <w:rFonts w:ascii="Times New Roman" w:eastAsia="Times New Roman" w:hAnsi="Times New Roman" w:cs="Times New Roman"/>
                <w:b w:val="0"/>
                <w:bCs w:val="0"/>
                <w:color w:val="000000"/>
                <w:sz w:val="20"/>
                <w:szCs w:val="20"/>
              </w:rPr>
              <w:t xml:space="preserve">, C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22m4l44avb","properties":{"formattedCitation":"[55]","plainCitation":"[55]","noteIndex":0},"citationItems":[{"id":481,"uris":["http://zotero.org/users/12022867/items/A5G7VDXT"],"itemData":{"id":481,"type":"article-journal","abstract":"INTRODUCTION: PathFx is a computer-based prediction model for estimating survival of patients with bone metastasis. The model has been validated in several studies, but this is the first validation using exclusively patients with spinal metastases. RESEARCH QUESTION: Is PathFx 3.0 a tool useful for predicting survival for patients with spinal metastatic disease? MATERIAL AND METHODS: 668 patients (67% male, median age 67 years) presenting with spinal metastases at two university hospitals in Sweden 1991-2014 were included. Of those, the majority (82%, n ​= ​551) underwent surgery. Data on all patients was analyzed with PathFx version 3.0, generating a probability of survival at 1, 3, 6, 12, 18 and 24 months. The predictions were compared to real survival data and the precision in estimation was evaluated with Receiver-Operating Characteristic curve (ROC) analysis where the Area Under Curve (AUC) was calculated. Brier score and decision curve analyses were also assessed. RESULTS: The AUC for 1-, 3-, 6- and 12 months survival predictions were 0.64 (95% CI 0.5-0.71), 0.71 (95% CI 0.67-0.75), 0.70 (95% CI 0.66-0.77) and 0.74 (95% CI 0.70-0.78). For 18- and 24 months survival the AUC were 0.74 (95% CI 0.69-0.78) and 0.76 (95% CI 0.72-0.81). The Brier scores were all 0.23 or lower depending on the estimated survival time. DISCUSSION AND CONCLUSION: PathFx 3.0 is a reasonably reliable tool for predicting survival in patients with spinal metastatic disease. As the PathFx computer model can be updated to reflect advancements in oncology, we suggest this type of model, rather than rigid point-based scoring systems, to be used for estimating survival in patients with metastatic spinal disease in the future.","container-title":"Brain Spine","DOI":"10.1016/j.bas.2022.101669","journalAbbreviation":"Brain Spine","note":"publisher-place: Netherlands","page":"101669","title":"Predicting survival of patients with spinal metastatic disease using PathFx 3.0 - A validation study of 668 patients in Sweden.","volume":"2","author":[{"literal":"Carrwik C"},{"literal":"Tsagkozis P"},{"literal":"Wedin R"},{"literal":"Robinson Y"}],"issued":{"date-parts":[["2022"]]}}}],"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55]</w:t>
            </w:r>
            <w:r w:rsidRPr="00636CE5">
              <w:rPr>
                <w:rFonts w:ascii="Times New Roman" w:eastAsia="Times New Roman" w:hAnsi="Times New Roman" w:cs="Times New Roman"/>
                <w:color w:val="000000"/>
                <w:sz w:val="16"/>
                <w:szCs w:val="16"/>
              </w:rPr>
              <w:fldChar w:fldCharType="end"/>
            </w:r>
          </w:p>
        </w:tc>
        <w:tc>
          <w:tcPr>
            <w:tcW w:w="2127" w:type="dxa"/>
          </w:tcPr>
          <w:p w14:paraId="5BB71D6E"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636CE5">
              <w:rPr>
                <w:rFonts w:ascii="Times New Roman" w:eastAsia="Times New Roman" w:hAnsi="Times New Roman" w:cs="Times New Roman"/>
                <w:color w:val="000000"/>
                <w:sz w:val="20"/>
                <w:szCs w:val="20"/>
              </w:rPr>
              <w:t>2022</w:t>
            </w:r>
          </w:p>
        </w:tc>
        <w:tc>
          <w:tcPr>
            <w:tcW w:w="2557" w:type="dxa"/>
          </w:tcPr>
          <w:p w14:paraId="1AF0E805"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Brain &amp; </w:t>
            </w:r>
            <w:proofErr w:type="spellStart"/>
            <w:r w:rsidRPr="00636CE5">
              <w:rPr>
                <w:rFonts w:ascii="Times New Roman" w:eastAsia="Times New Roman" w:hAnsi="Times New Roman" w:cs="Times New Roman"/>
                <w:color w:val="000000"/>
                <w:sz w:val="20"/>
                <w:szCs w:val="20"/>
              </w:rPr>
              <w:t>Spine</w:t>
            </w:r>
            <w:proofErr w:type="spellEnd"/>
            <w:r w:rsidRPr="00636CE5">
              <w:rPr>
                <w:rFonts w:ascii="Times New Roman" w:eastAsia="Times New Roman" w:hAnsi="Times New Roman" w:cs="Times New Roman"/>
                <w:color w:val="000000"/>
                <w:sz w:val="20"/>
                <w:szCs w:val="20"/>
              </w:rPr>
              <w:t xml:space="preserve"> Journal </w:t>
            </w:r>
          </w:p>
        </w:tc>
        <w:tc>
          <w:tcPr>
            <w:tcW w:w="1695" w:type="dxa"/>
          </w:tcPr>
          <w:p w14:paraId="2701C03D"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6506283</w:t>
            </w:r>
          </w:p>
        </w:tc>
      </w:tr>
      <w:tr w:rsidR="009C66F8" w:rsidRPr="00636CE5" w14:paraId="307BCCC4"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5F93468B"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Ceranka</w:t>
            </w:r>
            <w:proofErr w:type="spellEnd"/>
            <w:r w:rsidRPr="00636CE5">
              <w:rPr>
                <w:rFonts w:ascii="Times New Roman" w:eastAsia="Times New Roman" w:hAnsi="Times New Roman" w:cs="Times New Roman"/>
                <w:b w:val="0"/>
                <w:bCs w:val="0"/>
                <w:color w:val="000000"/>
                <w:sz w:val="20"/>
                <w:szCs w:val="20"/>
              </w:rPr>
              <w:t xml:space="preserve">, J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2mu83gh6rk","properties":{"formattedCitation":"[56]","plainCitation":"[56]","noteIndex":0},"citationItems":[{"id":1105,"uris":["http://zotero.org/users/12022867/items/69WBHHAT"],"itemData":{"id":1105,"type":"article-journal","abstract":"The confident detection of metastatic bone disease is essential to improve patients' comfort and increase life expectancy. Multi-parametric magnetic resonance imaging (MRI) has been successfully used for monitoring of metastatic bone disease, allowing for comprehensive and holistic evaluation of the total tumour volume and treatment response assessment. The major challenges of radiological reading of whole-body MRI come from the amount of data to be reviewed and the scattered distribution of metastases, often of complex shapes. This makes bone lesion detection and quantification demanding for a radiologist and prone to error. Additionally, whole-body MRI are often corrupted with multiple spatial and intensity distortions, which further degrade the performance of image reading and image processing algorithms. In this work we propose a fully automated computer-aided diagnosis system for the detection and segmentation of metastatic bone disease using whole-body multi-parametric MRI. The system consists of an extensive image preprocessing pipeline aiming at enhancing the image quality, followed by a deep learning framework for detection and segmentation of metastatic bone disease. The system outperformed state-of-the-art methodologies, achieving a detection sensitivity of 63% with a mean of 6.44 false positives per image, and an average lesion Dice coefficient of 0.53. A provided ablation study performed to investigate the relative importance of image preprocessing shows that introduction of region of interest mask and spatial registration have a significant impact on detection and segmentation performance in whole-body MRI. The proposed computer-aided diagnosis system allows for automatic quantification of disease infiltration and could provide a valuable tool during radiological examination of whole-body MRI.","container-title":"Computer Methods and Programs in Biomedicine","DOI":"10.1016/j.cmpb.2023.107811","ISSN":"1872-7565","journalAbbreviation":"Comput Methods Programs Biomed","language":"eng","note":"PMID: 37742486","page":"107811","source":"PubMed","title":"Computer-aided diagnosis of skeletal metastases in multi-parametric whole-body MRI","volume":"242","author":[{"family":"Ceranka","given":"Jakub"},{"family":"Wuts","given":"Joris"},{"family":"Chiabai","given":"Ophélye"},{"family":"Lecouvet","given":"Frédéric"},{"family":"Vandemeulebroucke","given":"Jef"}],"issued":{"date-parts":[["2023",12]]}}}],"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rPr>
              <w:t>[56]</w:t>
            </w:r>
            <w:r w:rsidRPr="00636CE5">
              <w:rPr>
                <w:rFonts w:ascii="Times New Roman" w:eastAsia="Times New Roman" w:hAnsi="Times New Roman" w:cs="Times New Roman"/>
                <w:color w:val="000000"/>
                <w:sz w:val="16"/>
                <w:szCs w:val="16"/>
              </w:rPr>
              <w:fldChar w:fldCharType="end"/>
            </w:r>
          </w:p>
        </w:tc>
        <w:tc>
          <w:tcPr>
            <w:tcW w:w="2127" w:type="dxa"/>
          </w:tcPr>
          <w:p w14:paraId="30062973"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636CE5">
              <w:rPr>
                <w:rFonts w:ascii="Times New Roman" w:eastAsia="Times New Roman" w:hAnsi="Times New Roman" w:cs="Times New Roman"/>
                <w:color w:val="000000"/>
                <w:sz w:val="20"/>
                <w:szCs w:val="20"/>
              </w:rPr>
              <w:t>2023</w:t>
            </w:r>
          </w:p>
        </w:tc>
        <w:tc>
          <w:tcPr>
            <w:tcW w:w="2557" w:type="dxa"/>
          </w:tcPr>
          <w:p w14:paraId="7770EA47" w14:textId="77777777" w:rsidR="009C66F8" w:rsidRPr="009C66F8"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66F8">
              <w:rPr>
                <w:rFonts w:ascii="Times New Roman" w:eastAsia="Times New Roman" w:hAnsi="Times New Roman" w:cs="Times New Roman"/>
                <w:color w:val="000000"/>
                <w:sz w:val="20"/>
                <w:szCs w:val="20"/>
                <w:lang w:val="en-US"/>
              </w:rPr>
              <w:t>Computer Methods and Programs in Biomedicine</w:t>
            </w:r>
          </w:p>
        </w:tc>
        <w:tc>
          <w:tcPr>
            <w:tcW w:w="1695" w:type="dxa"/>
          </w:tcPr>
          <w:p w14:paraId="41D8AD43"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7742486</w:t>
            </w:r>
          </w:p>
        </w:tc>
      </w:tr>
      <w:tr w:rsidR="009C66F8" w:rsidRPr="00636CE5" w14:paraId="35323D22"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186B447C"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Chang</w:t>
            </w:r>
            <w:proofErr w:type="spellEnd"/>
            <w:r w:rsidRPr="00636CE5">
              <w:rPr>
                <w:rFonts w:ascii="Times New Roman" w:eastAsia="Times New Roman" w:hAnsi="Times New Roman" w:cs="Times New Roman"/>
                <w:b w:val="0"/>
                <w:bCs w:val="0"/>
                <w:color w:val="000000"/>
                <w:sz w:val="20"/>
                <w:szCs w:val="20"/>
              </w:rPr>
              <w:t>, CY</w:t>
            </w:r>
            <w:r w:rsidRPr="00636CE5">
              <w:rPr>
                <w:rFonts w:ascii="Times New Roman" w:eastAsia="Times New Roman" w:hAnsi="Times New Roman" w:cs="Times New Roman"/>
                <w:b w:val="0"/>
                <w:bCs w:val="0"/>
                <w:color w:val="000000"/>
                <w:sz w:val="16"/>
                <w:szCs w:val="16"/>
              </w:rPr>
              <w:t xml:space="preserve">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16naei4os8","properties":{"formattedCitation":"[57]","plainCitation":"[57]","noteIndex":0},"citationItems":[{"id":517,"uris":["http://zotero.org/users/12022867/items/TW6LGBJQ"],"itemData":{"id":517,"type":"article-journal","abstract":"PURPOSE: To develop a deep convolutional neural network capable of detecting spinal sclerotic metastases on body CTs. MATERIALS AND METHODS: Our study was IRB-approved and HIPAA-compliant. Cases of confirmed sclerotic bone metastases in chest, abdomen, and pelvis CTs were identified. Images were manually segmented for 3 classes: background, normal bone, and sclerotic lesion(s). If multiple lesions were present on a slice, all lesions were segmented. A total of 600 images were obtained, with a 90/10 training/testing split. Images were stored as 128 × 128 pixel grayscale and the training dataset underwent a processing pipeline of histogram equalization and data augmentation. We trained our model from scratch on Keras/TensorFlow using an 80/20 training/validation split and a U-Net architecture (64 batch size, 100 epochs, dropout 0.25, initial learning rate 0.0001, sigmoid activation). We also tested our model's true negative and false positive rate with 1104 non-pathologic images. Global sensitivity measured model detection of any lesion on a single image, local sensitivity and positive predictive value (PPV) measured model detection of each lesion on a given image, and local specificity measured the false positive rate in non-pathologic bone. RESULTS: Dice scores were 0.83 for lesion, 0.96 for non-pathologic bone, and 0.99 for background. Global sensitivity was 95% (57/60), local sensitivity was 92% (89/97), local PPV was 97% (89/92), and local specificity was 87% (958/1104). CONCLUSION: A deep convolutional neural network has the potential to assist in detecting sclerotic spinal metastases.","container-title":"Skeletal Radiol","DOI":"10.1007/s00256-021-03873-x","issue":"2","journalAbbreviation":"Skeletal Radiol","note":"publisher-place: Germany","page":"391-399","title":"Automated detection and segmentation of sclerotic spinal lesions on body CTs using a deep convolutional neural network.","volume":"51","author":[{"literal":"Chang CY"},{"literal":"Buckless C"},{"literal":"Yeh KJ"},{"literal":"Torriani M"}],"issued":{"date-parts":[["2022"]]}}}],"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57]</w:t>
            </w:r>
            <w:r w:rsidRPr="00636CE5">
              <w:rPr>
                <w:rFonts w:ascii="Times New Roman" w:eastAsia="Times New Roman" w:hAnsi="Times New Roman" w:cs="Times New Roman"/>
                <w:color w:val="000000"/>
                <w:sz w:val="16"/>
                <w:szCs w:val="16"/>
              </w:rPr>
              <w:fldChar w:fldCharType="end"/>
            </w:r>
          </w:p>
        </w:tc>
        <w:tc>
          <w:tcPr>
            <w:tcW w:w="2127" w:type="dxa"/>
          </w:tcPr>
          <w:p w14:paraId="662F153F"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636CE5">
              <w:rPr>
                <w:rFonts w:ascii="Times New Roman" w:eastAsia="Times New Roman" w:hAnsi="Times New Roman" w:cs="Times New Roman"/>
                <w:color w:val="000000"/>
                <w:sz w:val="20"/>
                <w:szCs w:val="20"/>
              </w:rPr>
              <w:t>2022</w:t>
            </w:r>
          </w:p>
        </w:tc>
        <w:tc>
          <w:tcPr>
            <w:tcW w:w="2557" w:type="dxa"/>
          </w:tcPr>
          <w:p w14:paraId="374F07AD"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Skeletal</w:t>
            </w:r>
            <w:proofErr w:type="spellEnd"/>
            <w:r w:rsidRPr="00636CE5">
              <w:rPr>
                <w:rFonts w:ascii="Times New Roman" w:eastAsia="Times New Roman" w:hAnsi="Times New Roman" w:cs="Times New Roman"/>
                <w:color w:val="000000"/>
                <w:sz w:val="20"/>
                <w:szCs w:val="20"/>
              </w:rPr>
              <w:t xml:space="preserve"> </w:t>
            </w:r>
            <w:proofErr w:type="spellStart"/>
            <w:r w:rsidRPr="00636CE5">
              <w:rPr>
                <w:rFonts w:ascii="Times New Roman" w:eastAsia="Times New Roman" w:hAnsi="Times New Roman" w:cs="Times New Roman"/>
                <w:color w:val="000000"/>
                <w:sz w:val="20"/>
                <w:szCs w:val="20"/>
              </w:rPr>
              <w:t>Radiology</w:t>
            </w:r>
            <w:proofErr w:type="spellEnd"/>
          </w:p>
        </w:tc>
        <w:tc>
          <w:tcPr>
            <w:tcW w:w="1695" w:type="dxa"/>
          </w:tcPr>
          <w:p w14:paraId="6DE64000"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4291325</w:t>
            </w:r>
          </w:p>
        </w:tc>
      </w:tr>
      <w:tr w:rsidR="009C66F8" w:rsidRPr="00636CE5" w14:paraId="50436C97"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63600203"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Chavalparit</w:t>
            </w:r>
            <w:proofErr w:type="spellEnd"/>
            <w:r w:rsidRPr="00636CE5">
              <w:rPr>
                <w:rFonts w:ascii="Times New Roman" w:eastAsia="Times New Roman" w:hAnsi="Times New Roman" w:cs="Times New Roman"/>
                <w:b w:val="0"/>
                <w:bCs w:val="0"/>
                <w:color w:val="000000"/>
                <w:sz w:val="20"/>
                <w:szCs w:val="20"/>
              </w:rPr>
              <w:t xml:space="preserve">, P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2708r99i4b","properties":{"formattedCitation":"[58]","plainCitation":"[58]","noteIndex":0},"citationItems":[{"id":1107,"uris":["http://zotero.org/users/12022867/items/NHSCN2WF"],"itemData":{"id":1107,"type":"article-journal","abstract":"STUDY DESIGN: Retrospective cohort study.\nPURPOSE: This study aimed to develop machine-learning algorithms to predict ambulation outcomes following surgery for spinal metastasis.\nOVERVIEW OF LITERATURE: Postoperative ambulation status following spinal metastasis surgery is currently difficult to predict. The improved ability to predict this important postoperative outcome would facilitate management decision-making and help in determining realistic treatment goals.\nMETHODS: This retrospective study included patients who underwent spinal metastasis at a university-based medical center in Thailand between January 2009 and November 2021. Collected data included preoperative parameters and ambulatory status 90 and 180 days following surgery. Thirteen machine-learning algorithms, namely, artificial neural network, logistic regression, CatBoost classifier, linear discriminant analysis, extreme gradient boosting, extra trees classifier, random forest classifier, gradient boosting classifier, light gradient boosting machine, naïve Bayes, K-neighbor classifier, Ada boost classifier, and decision tree classifier were developed to predict ambulatory status 90 and 180 days following surgery. Model performance was evaluated using the area under the receiver operating characteristic curve (AUC) and F1-score.\nRESULTS: In total, 167 patients were enrolled. The number of patients classified as ambulatory 90 and 180 days following surgery was 140 (81.9%) and 137 (82.0%), respectively. The extreme gradient boosting algorithm was found to most accurately predict 180-day ambulatory outcome (AUC, 0.85; F1-score, 0.90), and the decision tree algorithm most accurately predicted 90-day ambulatory outcome (AUC, 0.94; F1-score, 0.88).\nCONCLUSIONS: Machine-learning algorithms were effective in predicting ambulatory status following surgery for spinal metastasis. Based on our data, the extreme gradient boosting and decision tree best predicted postoperative ambulatory status 180 and 90 days after spinal metastasis surgery, respectively.","container-title":"Asian Spine Journal","DOI":"10.31616/asj.2023.0051","ISSN":"1976-1902","issue":"6","journalAbbreviation":"Asian Spine J","language":"eng","note":"PMID: 38050361\nPMCID: PMC10764138","page":"1013-1023","source":"PubMed","title":"Development of Machine-Learning Models to Predict Ambulation Outcomes Following Spinal Metastasis Surgery","volume":"17","author":[{"family":"Chavalparit","given":"Piya"},{"family":"Wilartratsami","given":"Sirichai"},{"family":"Santipas","given":"Borriwat"},{"family":"Ittichaiwong","given":"Piyalitt"},{"family":"Veerakanjana","given":"Kanyakorn"},{"family":"Luksanapruksa","given":"Panya"}],"issued":{"date-parts":[["2023",12]]}}}],"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rPr>
              <w:t>[58]</w:t>
            </w:r>
            <w:r w:rsidRPr="00636CE5">
              <w:rPr>
                <w:rFonts w:ascii="Times New Roman" w:eastAsia="Times New Roman" w:hAnsi="Times New Roman" w:cs="Times New Roman"/>
                <w:color w:val="000000"/>
                <w:sz w:val="16"/>
                <w:szCs w:val="16"/>
              </w:rPr>
              <w:fldChar w:fldCharType="end"/>
            </w:r>
          </w:p>
        </w:tc>
        <w:tc>
          <w:tcPr>
            <w:tcW w:w="2127" w:type="dxa"/>
          </w:tcPr>
          <w:p w14:paraId="753A23EC"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636CE5">
              <w:rPr>
                <w:rFonts w:ascii="Times New Roman" w:eastAsia="Times New Roman" w:hAnsi="Times New Roman" w:cs="Times New Roman"/>
                <w:color w:val="000000"/>
                <w:sz w:val="20"/>
                <w:szCs w:val="20"/>
              </w:rPr>
              <w:t>2023</w:t>
            </w:r>
          </w:p>
        </w:tc>
        <w:tc>
          <w:tcPr>
            <w:tcW w:w="2557" w:type="dxa"/>
          </w:tcPr>
          <w:p w14:paraId="52811815"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Asian</w:t>
            </w:r>
            <w:proofErr w:type="spellEnd"/>
            <w:r w:rsidRPr="00636CE5">
              <w:rPr>
                <w:rFonts w:ascii="Times New Roman" w:eastAsia="Times New Roman" w:hAnsi="Times New Roman" w:cs="Times New Roman"/>
                <w:color w:val="000000"/>
                <w:sz w:val="20"/>
                <w:szCs w:val="20"/>
              </w:rPr>
              <w:t xml:space="preserve"> </w:t>
            </w:r>
            <w:proofErr w:type="spellStart"/>
            <w:r w:rsidRPr="00636CE5">
              <w:rPr>
                <w:rFonts w:ascii="Times New Roman" w:eastAsia="Times New Roman" w:hAnsi="Times New Roman" w:cs="Times New Roman"/>
                <w:color w:val="000000"/>
                <w:sz w:val="20"/>
                <w:szCs w:val="20"/>
              </w:rPr>
              <w:t>Spine</w:t>
            </w:r>
            <w:proofErr w:type="spellEnd"/>
            <w:r w:rsidRPr="00636CE5">
              <w:rPr>
                <w:rFonts w:ascii="Times New Roman" w:eastAsia="Times New Roman" w:hAnsi="Times New Roman" w:cs="Times New Roman"/>
                <w:color w:val="000000"/>
                <w:sz w:val="20"/>
                <w:szCs w:val="20"/>
              </w:rPr>
              <w:t xml:space="preserve"> Journal</w:t>
            </w:r>
          </w:p>
        </w:tc>
        <w:tc>
          <w:tcPr>
            <w:tcW w:w="1695" w:type="dxa"/>
          </w:tcPr>
          <w:p w14:paraId="3D85C781"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8050361</w:t>
            </w:r>
          </w:p>
        </w:tc>
      </w:tr>
      <w:tr w:rsidR="009C66F8" w:rsidRPr="00636CE5" w14:paraId="27A41405"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45A9B6B2" w14:textId="77777777" w:rsidR="009C66F8" w:rsidRPr="00636CE5" w:rsidRDefault="009C66F8" w:rsidP="00EC4546">
            <w:pPr>
              <w:rPr>
                <w:rFonts w:ascii="Times New Roman" w:eastAsia="Times New Roman" w:hAnsi="Times New Roman" w:cs="Times New Roman"/>
                <w:b w:val="0"/>
                <w:bCs w:val="0"/>
                <w:color w:val="000000"/>
                <w:sz w:val="20"/>
                <w:szCs w:val="20"/>
              </w:rPr>
            </w:pPr>
            <w:r w:rsidRPr="00636CE5">
              <w:rPr>
                <w:rFonts w:ascii="Times New Roman" w:eastAsia="Times New Roman" w:hAnsi="Times New Roman" w:cs="Times New Roman"/>
                <w:b w:val="0"/>
                <w:bCs w:val="0"/>
                <w:color w:val="000000"/>
                <w:sz w:val="20"/>
                <w:szCs w:val="20"/>
              </w:rPr>
              <w:t>Chen, K</w:t>
            </w:r>
            <w:r w:rsidRPr="00636CE5">
              <w:rPr>
                <w:rFonts w:ascii="Times New Roman" w:eastAsia="Times New Roman" w:hAnsi="Times New Roman" w:cs="Times New Roman"/>
                <w:b w:val="0"/>
                <w:bCs w:val="0"/>
                <w:color w:val="000000"/>
                <w:sz w:val="16"/>
                <w:szCs w:val="16"/>
              </w:rPr>
              <w:t xml:space="preserve">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fkc8fu6o4","properties":{"formattedCitation":"[59]","plainCitation":"[59]","noteIndex":0},"citationItems":[{"id":539,"uris":["http://zotero.org/users/12022867/items/Y8TK69KP"],"itemData":{"id":539,"type":"article-journal","abstract":"PURPOSE: Multiple myeloma (MM) and metastasis originated are the two common malignancy diseases in the spine. They usually show similar imaging patterns and are highly demanded to differentiate for precision diagnosis and treatment planning. The objective of this study is therefore to construct a novel deep-learning-based method for effective differentiation of two diseases, with the comparative study of traditional radiomics analysis. METHODS: We retrospectively enrolled a total of 217 patients with 269 lesions, who were diagnosed with spinal MM (79 cases, 81 lesions) or spinal metastases originated from lung cancer (138 cases, 188 lesions) confirmed by postoperative pathology. Magnetic resonance imaging (MRI) sequences of all patients were collected and reviewed. A novel deep learning model of the Multi-view Attention-Guided Network (MAGN) was constructed based on contrast-enhanced T1WI (CET1) sequences. The constructed model extracts features from three views (sagittal, coronal and axial) and fused them for a more comprehensive differentiation analysis, and the attention guidance strategy is adopted for improving the classification performance, and increasing the interpretability of the method. The diagnostic efficiency among MAGN, radiomics model and the radiologist assessment were compared by the area under the receiver operating characteristic curve (AUC). RESULTS: Ablation studies were conducted to demonstrate the validity of multi-view fusion and attention guidance strategies: It has shown that the diagnostic model using multi-view fusion achieved higher diagnostic performance [ACC (0.79), AUC (0.77) and F1-score (0.67)] than those using single-view (sagittal, axial and coronal) images. Besides, MAGN incorporating attention guidance strategy further boosted performance as the ACC, AUC and F1-scores reached 0.81, 0.78 and 0.71, respectively. In addition, the MAGN outperforms the radiomics methods and radiologist assessment. The highest ACC, AUC and F1-score for the latter two methods were 0.71, 0.76 &amp; 0.54, and 0.69, 0.71, &amp; 0.65, respectively. CONCLUSIONS: The proposed MAGN can achieve satisfactory performance in differentiating spinal MM between metastases originating from lung cancer, which also outperforms the radiomics method and radiologist assessment.","container-title":"Front Oncol","DOI":"10.3389/fonc.2022.981769","journalAbbreviation":"Front Oncol","note":"publisher-place: Switzerland","page":"981769","title":"Differentiation between spinal multiple myeloma and metastases originated from lung using multi-view attention-guided network.","volume":"12","author":[{"literal":"Chen K"},{"literal":"Cao J"},{"literal":"Zhang X"},{"literal":"Wang X"},{"literal":"Zhao X"},{"literal":"Li Q"},{"literal":"Chen S"},{"literal":"Wang P"},{"literal":"Liu T"},{"literal":"Du J"},{"literal":"Liu S"},{"literal":"Zhang L"}],"issued":{"date-parts":[["2022"]]}}}],"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59]</w:t>
            </w:r>
            <w:r w:rsidRPr="00636CE5">
              <w:rPr>
                <w:rFonts w:ascii="Times New Roman" w:eastAsia="Times New Roman" w:hAnsi="Times New Roman" w:cs="Times New Roman"/>
                <w:color w:val="000000"/>
                <w:sz w:val="16"/>
                <w:szCs w:val="16"/>
              </w:rPr>
              <w:fldChar w:fldCharType="end"/>
            </w:r>
          </w:p>
        </w:tc>
        <w:tc>
          <w:tcPr>
            <w:tcW w:w="2127" w:type="dxa"/>
          </w:tcPr>
          <w:p w14:paraId="1AD29C57"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636CE5">
              <w:rPr>
                <w:rFonts w:ascii="Times New Roman" w:eastAsia="Times New Roman" w:hAnsi="Times New Roman" w:cs="Times New Roman"/>
                <w:color w:val="000000"/>
                <w:sz w:val="20"/>
                <w:szCs w:val="20"/>
              </w:rPr>
              <w:t>2022</w:t>
            </w:r>
          </w:p>
        </w:tc>
        <w:tc>
          <w:tcPr>
            <w:tcW w:w="2557" w:type="dxa"/>
          </w:tcPr>
          <w:p w14:paraId="1CC468A2"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Frontiers in </w:t>
            </w:r>
            <w:proofErr w:type="spellStart"/>
            <w:r w:rsidRPr="00636CE5">
              <w:rPr>
                <w:rFonts w:ascii="Times New Roman" w:eastAsia="Times New Roman" w:hAnsi="Times New Roman" w:cs="Times New Roman"/>
                <w:color w:val="000000"/>
                <w:sz w:val="20"/>
                <w:szCs w:val="20"/>
              </w:rPr>
              <w:t>Oncology</w:t>
            </w:r>
            <w:proofErr w:type="spellEnd"/>
          </w:p>
        </w:tc>
        <w:tc>
          <w:tcPr>
            <w:tcW w:w="1695" w:type="dxa"/>
          </w:tcPr>
          <w:p w14:paraId="35EEDD14"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6158659</w:t>
            </w:r>
          </w:p>
        </w:tc>
      </w:tr>
      <w:tr w:rsidR="009C66F8" w:rsidRPr="00636CE5" w14:paraId="779C3996"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5CA0CFCB" w14:textId="77777777" w:rsidR="009C66F8" w:rsidRPr="00636CE5" w:rsidRDefault="009C66F8" w:rsidP="00EC4546">
            <w:pPr>
              <w:rPr>
                <w:rFonts w:ascii="Times New Roman" w:eastAsia="Times New Roman" w:hAnsi="Times New Roman" w:cs="Times New Roman"/>
                <w:b w:val="0"/>
                <w:bCs w:val="0"/>
                <w:color w:val="000000"/>
                <w:sz w:val="20"/>
                <w:szCs w:val="20"/>
              </w:rPr>
            </w:pPr>
            <w:r w:rsidRPr="00636CE5">
              <w:rPr>
                <w:rFonts w:ascii="Times New Roman" w:eastAsia="Times New Roman" w:hAnsi="Times New Roman" w:cs="Times New Roman"/>
                <w:b w:val="0"/>
                <w:bCs w:val="0"/>
                <w:color w:val="000000"/>
                <w:sz w:val="20"/>
                <w:szCs w:val="20"/>
              </w:rPr>
              <w:t xml:space="preserve">Chen, YY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i4luf69rt","properties":{"formattedCitation":"[60]","plainCitation":"[60]","noteIndex":0},"citationItems":[{"id":1109,"uris":["http://zotero.org/users/12022867/items/4CCK6W3V"],"itemData":{"id":1109,"type":"article-journal","abstract":"The use of deep learning methods for the automatic detection and quantification of bone metastases in bone scan images holds significant clinical value. A fast and accurate automated system for segmenting bone metastatic lesions can assist clinical physicians in diagnosis. In this study, a small internal dataset comprising 100 breast cancer patients (90 cases of bone metastasis and 10 cases of non-metastasis) and 100 prostate cancer patients (50 cases of bone metastasis and 50 cases of non-metastasis) was used for model training. Initially, all image labels were binary. We used the Otsu thresholding method or negative mining to generate a non-metastasis mask, thereby transforming the image labels into three classes. We adopted the Double U-Net as the baseline model and made modifications to its output activation function. We changed the activation function to SoftMax to accommodate multi-class segmentation. Several methods were used to enhance model performance, including background pre-processing to remove background information, adding negative samples to improve model precision, and using transfer learning to leverage shared features between two datasets, which enhances the model's performance. The performance was investigated via 10-fold cross-validation and computed on a pixel-level scale. The best model we achieved had a precision of 69.96%, a sensitivity of 63.55%, and an F1-score of 66.60%. Compared to the baseline model, this represents an 8.40% improvement in precision, a 0.56% improvement in sensitivity, and a 4.33% improvement in the F1-score. The developed system has the potential to provide pre-diagnostic reports for physicians in final decisions and the calculation of the bone scan index (BSI) with the combination with bone skeleton segmentation.","container-title":"Diagnostics (Basel, Switzerland)","DOI":"10.3390/diagnostics13193042","ISSN":"2075-4418","issue":"19","journalAbbreviation":"Diagnostics (Basel)","language":"eng","note":"PMID: 37835785\nPMCID: PMC10572884","page":"3042","source":"PubMed","title":"Bone Metastases Lesion Segmentation on Breast Cancer Bone Scan Images with Negative Sample Training","volume":"13","author":[{"family":"Chen","given":"Yi-You"},{"family":"Yu","given":"Po-Nien"},{"family":"Lai","given":"Yung-Chi"},{"family":"Hsieh","given":"Te-Chun"},{"family":"Cheng","given":"Da-Chuan"}],"issued":{"date-parts":[["2023",9,25]]}}}],"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rPr>
              <w:t>[60]</w:t>
            </w:r>
            <w:r w:rsidRPr="00636CE5">
              <w:rPr>
                <w:rFonts w:ascii="Times New Roman" w:eastAsia="Times New Roman" w:hAnsi="Times New Roman" w:cs="Times New Roman"/>
                <w:color w:val="000000"/>
                <w:sz w:val="16"/>
                <w:szCs w:val="16"/>
              </w:rPr>
              <w:fldChar w:fldCharType="end"/>
            </w:r>
          </w:p>
        </w:tc>
        <w:tc>
          <w:tcPr>
            <w:tcW w:w="2127" w:type="dxa"/>
          </w:tcPr>
          <w:p w14:paraId="20507FA1"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636CE5">
              <w:rPr>
                <w:rFonts w:ascii="Times New Roman" w:eastAsia="Times New Roman" w:hAnsi="Times New Roman" w:cs="Times New Roman"/>
                <w:color w:val="000000"/>
                <w:sz w:val="20"/>
                <w:szCs w:val="20"/>
              </w:rPr>
              <w:t>2023</w:t>
            </w:r>
          </w:p>
        </w:tc>
        <w:tc>
          <w:tcPr>
            <w:tcW w:w="2557" w:type="dxa"/>
          </w:tcPr>
          <w:p w14:paraId="4B3D1802"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Diagnostics</w:t>
            </w:r>
            <w:proofErr w:type="spellEnd"/>
          </w:p>
        </w:tc>
        <w:tc>
          <w:tcPr>
            <w:tcW w:w="1695" w:type="dxa"/>
          </w:tcPr>
          <w:p w14:paraId="01CEDA60"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7835785</w:t>
            </w:r>
          </w:p>
        </w:tc>
      </w:tr>
      <w:tr w:rsidR="009C66F8" w:rsidRPr="00636CE5" w14:paraId="232BD103"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3F5A2FD9"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Chiu</w:t>
            </w:r>
            <w:proofErr w:type="spellEnd"/>
            <w:r w:rsidRPr="00636CE5">
              <w:rPr>
                <w:rFonts w:ascii="Times New Roman" w:eastAsia="Times New Roman" w:hAnsi="Times New Roman" w:cs="Times New Roman"/>
                <w:b w:val="0"/>
                <w:bCs w:val="0"/>
                <w:color w:val="000000"/>
                <w:sz w:val="20"/>
                <w:szCs w:val="20"/>
              </w:rPr>
              <w:t xml:space="preserve">, JS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1rk3daos79","properties":{"formattedCitation":"[61]","plainCitation":"[61]","noteIndex":0},"citationItems":[{"id":506,"uris":["http://zotero.org/users/12022867/items/5MLCIIHW"],"itemData":{"id":506,"type":"article-journal","abstract":"The application of an artificial neural network (ANN) in prediction of outcomes using clinical data is being increasingly used. The aim of this study was to assess whether an ANN model is a useful tool for predicting skeletal metastasis in patients with prostate cancer. Consecutive patients with prostate cancer who underwent the technetium-99m methylene diphosphate (Tc-99m MDP) whole body bone scintigraphies were retrospectively analyzed between 2001 and 2005. The predictors were the patient's age and radioimmunometric serum PSA concentration. The outcome variable was dichotomous, either skeletal metastasis or non-skeletal metastasis, based on the results of Tc-99m MDP whole body bone scintigraphy. To assess the performance for classification model in clinical study, the discrimination and calibration of an ANN model was calculated. The enrolled subjects consisted of 111 consecutive male patients aged 72.41 +/- 7.69 years with prostate cancer. Sixty-seven patients (60.4%) had skeletal metastasis based on the scintigraphic diagnosis. The final best architecture of neural network model was four-layered perceptrons. The area under the receiver-operating characteristics curve (0.88 +/- 0.07) revealed excellent discriminatory power (p &lt; 0.001) with the best simultaneous sensitivity (87.5%) and specificity (83.3%). The Hosmer-Lemeshow statistic was 6.74 (p = 0.08 &gt; 0.05), which represented a good-fit calibration. These results suggest that an ANN, which is based on limited clinical parameters, appears to be a promising method in forecasting of the skeletal metastasis in patients with prostate cancer.","container-title":"J Med Syst","DOI":"10.1007/s10916-008-9168-2","issue":"2","journalAbbreviation":"J Med Syst","note":"publisher-place: United States","page":"91-100","title":"Artificial neural network to predict skeletal metastasis in patients with prostate cancer.","volume":"33","author":[{"literal":"Chiu JS"},{"literal":"Wang YF"},{"literal":"Su YC"},{"literal":"Wei LH"},{"literal":"Liao JG"},{"literal":"Li YC"}],"issued":{"date-parts":[["2009"]]}}}],"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61]</w:t>
            </w:r>
            <w:r w:rsidRPr="00636CE5">
              <w:rPr>
                <w:rFonts w:ascii="Times New Roman" w:eastAsia="Times New Roman" w:hAnsi="Times New Roman" w:cs="Times New Roman"/>
                <w:color w:val="000000"/>
                <w:sz w:val="16"/>
                <w:szCs w:val="16"/>
              </w:rPr>
              <w:fldChar w:fldCharType="end"/>
            </w:r>
          </w:p>
        </w:tc>
        <w:tc>
          <w:tcPr>
            <w:tcW w:w="2127" w:type="dxa"/>
          </w:tcPr>
          <w:p w14:paraId="01EA6816"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636CE5">
              <w:rPr>
                <w:rFonts w:ascii="Times New Roman" w:eastAsia="Times New Roman" w:hAnsi="Times New Roman" w:cs="Times New Roman"/>
                <w:color w:val="000000"/>
                <w:sz w:val="20"/>
                <w:szCs w:val="20"/>
              </w:rPr>
              <w:t xml:space="preserve">2009 </w:t>
            </w:r>
          </w:p>
        </w:tc>
        <w:tc>
          <w:tcPr>
            <w:tcW w:w="2557" w:type="dxa"/>
          </w:tcPr>
          <w:p w14:paraId="18A7B5B6"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Journal of </w:t>
            </w:r>
            <w:proofErr w:type="spellStart"/>
            <w:r w:rsidRPr="00636CE5">
              <w:rPr>
                <w:rFonts w:ascii="Times New Roman" w:eastAsia="Times New Roman" w:hAnsi="Times New Roman" w:cs="Times New Roman"/>
                <w:color w:val="000000"/>
                <w:sz w:val="20"/>
                <w:szCs w:val="20"/>
              </w:rPr>
              <w:t>Medical</w:t>
            </w:r>
            <w:proofErr w:type="spellEnd"/>
            <w:r w:rsidRPr="00636CE5">
              <w:rPr>
                <w:rFonts w:ascii="Times New Roman" w:eastAsia="Times New Roman" w:hAnsi="Times New Roman" w:cs="Times New Roman"/>
                <w:color w:val="000000"/>
                <w:sz w:val="20"/>
                <w:szCs w:val="20"/>
              </w:rPr>
              <w:t xml:space="preserve"> Systems</w:t>
            </w:r>
          </w:p>
        </w:tc>
        <w:tc>
          <w:tcPr>
            <w:tcW w:w="1695" w:type="dxa"/>
          </w:tcPr>
          <w:p w14:paraId="74F2D6EA"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19397093</w:t>
            </w:r>
          </w:p>
        </w:tc>
      </w:tr>
      <w:tr w:rsidR="009C66F8" w:rsidRPr="00636CE5" w14:paraId="76018F1E"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62FE1942"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Chmelik</w:t>
            </w:r>
            <w:proofErr w:type="spellEnd"/>
            <w:r w:rsidRPr="00636CE5">
              <w:rPr>
                <w:rFonts w:ascii="Times New Roman" w:eastAsia="Times New Roman" w:hAnsi="Times New Roman" w:cs="Times New Roman"/>
                <w:b w:val="0"/>
                <w:bCs w:val="0"/>
                <w:color w:val="000000"/>
                <w:sz w:val="20"/>
                <w:szCs w:val="20"/>
              </w:rPr>
              <w:t>, J</w:t>
            </w:r>
            <w:r w:rsidRPr="00636CE5">
              <w:rPr>
                <w:rFonts w:ascii="Times New Roman" w:eastAsia="Times New Roman" w:hAnsi="Times New Roman" w:cs="Times New Roman"/>
                <w:b w:val="0"/>
                <w:bCs w:val="0"/>
                <w:color w:val="000000"/>
                <w:sz w:val="16"/>
                <w:szCs w:val="16"/>
              </w:rPr>
              <w:t xml:space="preserve">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2a68r5fold","properties":{"formattedCitation":"[62]","plainCitation":"[62]","noteIndex":0},"citationItems":[{"id":514,"uris":["http://zotero.org/users/12022867/items/93AJXXV9"],"itemData":{"id":514,"type":"article-journal","abstract":"This paper aims to address the segmentation and classification of lytic and sclerotic metastatic lesions that are difficult to define by using spinal 3D Computed Tomography (CT) images obtained from highly pathologically affected cases. As the lesions are ill-defined and consequently it is difficult to find relevant image features that would enable detection and classification of lesions by classical methods of texture and shape analysis, the problem is solved by automatic feature extraction provided by a deep Convolutional Neural Network (CNN). Our main contributions are: (i) individual CNN architecture, and pre-processing steps that are dependent on a patient data and a scan protocol - it enables work with different types of CT scans; (ii) medial axis transform (MAT) post-processing for shape simplification of segmented lesion candidates with Random Forest (RF) based meta-analysis; and (iii) usability of the proposed method on whole-spine CTs (cervical, thoracic, lumbar), which is not treated in other published methods (they work with thoracolumbar segments of spine only). Our proposed method has been tested on our own dataset annotated by two mutually independent radiologists and has been compared to other published methods. This work is part of the ongoing complex project dealing with spine analysis and spine lesion longitudinal studies.","container-title":"Med Image Anal","DOI":"10.1016/j.media.2018.07.008","journalAbbreviation":"Med Image Anal","note":"publisher-place: Netherlands","page":"76-88","title":"Deep convolutional neural network-based segmentation and classification of difficult to define metastatic spinal lesions in 3D CT data.","volume":"49","author":[{"literal":"Chmelik J"},{"literal":"Jakubicek R"},{"literal":"Walek P"},{"literal":"Jan J"},{"literal":"Ourednicek P"},{"literal":"Lambert L"},{"literal":"Amadori E"},{"literal":"Gavelli G"}],"issued":{"date-parts":[["2018"]]}}}],"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62]</w:t>
            </w:r>
            <w:r w:rsidRPr="00636CE5">
              <w:rPr>
                <w:rFonts w:ascii="Times New Roman" w:eastAsia="Times New Roman" w:hAnsi="Times New Roman" w:cs="Times New Roman"/>
                <w:color w:val="000000"/>
                <w:sz w:val="16"/>
                <w:szCs w:val="16"/>
              </w:rPr>
              <w:fldChar w:fldCharType="end"/>
            </w:r>
          </w:p>
        </w:tc>
        <w:tc>
          <w:tcPr>
            <w:tcW w:w="2127" w:type="dxa"/>
          </w:tcPr>
          <w:p w14:paraId="491BE985"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2018 </w:t>
            </w:r>
          </w:p>
        </w:tc>
        <w:tc>
          <w:tcPr>
            <w:tcW w:w="2557" w:type="dxa"/>
          </w:tcPr>
          <w:p w14:paraId="4EDA6669"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Medical</w:t>
            </w:r>
            <w:proofErr w:type="spellEnd"/>
            <w:r w:rsidRPr="00636CE5">
              <w:rPr>
                <w:rFonts w:ascii="Times New Roman" w:eastAsia="Times New Roman" w:hAnsi="Times New Roman" w:cs="Times New Roman"/>
                <w:color w:val="000000"/>
                <w:sz w:val="20"/>
                <w:szCs w:val="20"/>
              </w:rPr>
              <w:t xml:space="preserve"> Image Analysis</w:t>
            </w:r>
          </w:p>
        </w:tc>
        <w:tc>
          <w:tcPr>
            <w:tcW w:w="1695" w:type="dxa"/>
          </w:tcPr>
          <w:p w14:paraId="2B97B4D8"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0114549</w:t>
            </w:r>
          </w:p>
        </w:tc>
      </w:tr>
      <w:tr w:rsidR="009C66F8" w:rsidRPr="00636CE5" w14:paraId="58A04F03"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34DC6B22"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Cui</w:t>
            </w:r>
            <w:proofErr w:type="spellEnd"/>
            <w:r w:rsidRPr="00636CE5">
              <w:rPr>
                <w:rFonts w:ascii="Times New Roman" w:eastAsia="Times New Roman" w:hAnsi="Times New Roman" w:cs="Times New Roman"/>
                <w:b w:val="0"/>
                <w:bCs w:val="0"/>
                <w:color w:val="000000"/>
                <w:sz w:val="20"/>
                <w:szCs w:val="20"/>
              </w:rPr>
              <w:t xml:space="preserve">, Y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26gshckh9g","properties":{"formattedCitation":"[63]","plainCitation":"[63]","noteIndex":0},"citationItems":[{"id":516,"uris":["http://zotero.org/users/12022867/items/HIRRSGIB"],"itemData":{"id":516,"type":"article-journal","abstract":"PURPOSE: Bone is one of the most common sites for the spread of malignant tumors. Patients with bone metastases whose prognosis was shorter than 3 months (early death) were considered as surgical contraindications. However, the information currently available in the literature limits our capacity to assess the risk likelihood of 3 month mortality. As a result, the study's objective is to create an accurate prediction model utilizing machine-learning techniques to predict 3 month mortality specifically among lung cancer patients with bone metastases according to easily available clinical data. METHODS: This study enrolled 19,887 lung cancer patients with bone metastases between 2010 and 2018 from a large oncologic database in the United States. According to a ratio of 8:2, the entire patient cohort was randomly assigned to a training (n = 15881, 80%) and validation (n = 4,006, 20%) group. In the training group, prediction models were trained and optimized using six approaches, including logistic regression, XGBoosting machine, random forest, neural network, gradient boosting machine, and decision tree. There were 13 metrics, including the Brier score, calibration slope, intercept-in-large, area under the curve (AUC), and sensitivity, used to assess the model's prediction performance in the validation group. In each metric, the best prediction effectiveness was assigned six points, while the worst was given one point. The model with the highest sum score of the 13 measures was optimal. The model's explainability was performed using the local interpretable model-agnostic explanation (LIME) according to the optimal model. Predictor importance was assessed using H(2)O automatic machine learning. Risk stratification was also evaluated based on the optimal threshold. RESULTS: Among all recruited patients, the 3 month mortality was 48.5%. Twelve variables, including age, primary site, histology, race, sex, tumor (T) stage, node (N) stage, brain metastasis, liver metastasis, cancer-directed surgery, radiation, and chemotherapy, were significantly associated with 3 month mortality based on multivariate analysis, and these variables were included for developing prediction models. With the highest sum score of all the measurements, the gradient boosting machine approach outperformed all the other models (62 points), followed by the XGBooting machine approach (59 points) and logistic regression (53). The area under the curve (AUC) was 0.820 (95% confident interval [CI]: 0.807-0.833), 0.820 (95% CI: 0.807-0.833), and 0.815 (95% CI: 0.801-0.828), respectively, calibration slope was 0.97, 0.95, and 0.96, respectively, and accuracy was all 0.772. Explainability of models was conducted to rank the predictors and visualize their contributions to an individual's mortality outcome. The top four important predictors in the population according to H(2)O automatic machine learning were chemotherapy, followed by liver metastasis, radiation, and brain metastasis. Compared to patients in the low-risk group, patients in the high-risk group were more than three times the odds of dying within 3 months (P &lt; 0.001). CONCLUSIONS: Using machine learning techniques, this study offers a number of models, and the optimal model is found after thoroughly assessing and contrasting the prediction performance of each model. The optimal model can be a pragmatic risk prediction tool and is capable of identifying lung cancer patients with bone metastases who are at high risk for 3 month mortality, informing risk counseling, and aiding clinical treatment decision-making. It is better advised for patients in the high-risk group to have radiotherapy alone, the best supportive care, or minimally invasive procedures like cementoplasty.","container-title":"Front Public Health","DOI":"10.3389/fpubh.2022.1019168","journalAbbreviation":"Front Public Health","note":"publisher-place: Switzerland","page":"1019168","title":"Machine learning approaches for prediction of early death among lung cancer patients with bone metastases using routine clinical characteristics: An analysis of 19,887 patients.","volume":"10","author":[{"literal":"Cui Y"},{"literal":"Shi X"},{"literal":"Wang S"},{"literal":"Qin Y"},{"literal":"Wang B"},{"literal":"Che X"},{"literal":"Lei M"}],"issued":{"date-parts":[["2022"]]}}}],"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63]</w:t>
            </w:r>
            <w:r w:rsidRPr="00636CE5">
              <w:rPr>
                <w:rFonts w:ascii="Times New Roman" w:eastAsia="Times New Roman" w:hAnsi="Times New Roman" w:cs="Times New Roman"/>
                <w:color w:val="000000"/>
                <w:sz w:val="16"/>
                <w:szCs w:val="16"/>
              </w:rPr>
              <w:fldChar w:fldCharType="end"/>
            </w:r>
          </w:p>
        </w:tc>
        <w:tc>
          <w:tcPr>
            <w:tcW w:w="2127" w:type="dxa"/>
          </w:tcPr>
          <w:p w14:paraId="0706CD4C"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2</w:t>
            </w:r>
          </w:p>
        </w:tc>
        <w:tc>
          <w:tcPr>
            <w:tcW w:w="2557" w:type="dxa"/>
          </w:tcPr>
          <w:p w14:paraId="2AFE9D33"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Frontiers in Public Health</w:t>
            </w:r>
          </w:p>
        </w:tc>
        <w:tc>
          <w:tcPr>
            <w:tcW w:w="1695" w:type="dxa"/>
          </w:tcPr>
          <w:p w14:paraId="04E17709"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6276398</w:t>
            </w:r>
          </w:p>
        </w:tc>
      </w:tr>
      <w:tr w:rsidR="009C66F8" w:rsidRPr="00636CE5" w14:paraId="4FFFFEC1"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19040F84"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Cui</w:t>
            </w:r>
            <w:proofErr w:type="spellEnd"/>
            <w:r w:rsidRPr="00636CE5">
              <w:rPr>
                <w:rFonts w:ascii="Times New Roman" w:eastAsia="Times New Roman" w:hAnsi="Times New Roman" w:cs="Times New Roman"/>
                <w:b w:val="0"/>
                <w:bCs w:val="0"/>
                <w:color w:val="000000"/>
                <w:sz w:val="20"/>
                <w:szCs w:val="20"/>
              </w:rPr>
              <w:t>, Y</w:t>
            </w:r>
            <w:r w:rsidRPr="00636CE5">
              <w:rPr>
                <w:rFonts w:ascii="Times New Roman" w:eastAsia="Times New Roman" w:hAnsi="Times New Roman" w:cs="Times New Roman"/>
                <w:b w:val="0"/>
                <w:bCs w:val="0"/>
                <w:color w:val="000000"/>
                <w:sz w:val="16"/>
                <w:szCs w:val="16"/>
              </w:rPr>
              <w:t xml:space="preserve">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cj2uv37jd","properties":{"formattedCitation":"[64]","plainCitation":"[64]","noteIndex":0},"citationItems":[{"id":543,"uris":["http://zotero.org/users/12022867/items/6TGDF548"],"itemData":{"id":543,"type":"article-journal","abstract":"Background: Individualized therapeutic strategies can be carried out under the guidance of expected lifespan, hence survival prediction is important. Nonetheless, reliable survival estimation in individuals with bone metastases from cancer of unknown primary (CUP) is still scarce. The objective of the study is to construct a model as well as a web-based calculator to predict three-month mortality among bone metastasis patients with CUP using machine learning-based techniques. Methods: This study enrolled 1010 patients from a large oncological database, the Surveillance, Epidemiology, and End Results (SEER) database, in the United States between 2010 and 2018. The entire patient population was classified into two cohorts at random: a training cohort (n=600, 60%) and a validation cohort (410, 40%). Patients from the validation cohort were used to validate models after they had been developed using the four machine learning approaches of random forest, gradient boosting machine, decision tree, and eXGBoosting machine on patients from the training cohort. In addition, 101 patients from two large teaching hospital were served as an external validation cohort. To evaluate each model’s ability to predict the outcome, prediction measures such as area under the receiver operating characteristic (AUROC) curves, accuracy, and Youden index were generated. The study’s risk stratification was done using the best cut-off value. The Streamlit software was used to establish a web-based calculator. Results: The three-month mortality was 72.38% (731/1010) in the entire cohort. The multivariate analysis revealed that older age (P=0.031), lung metastasis (P=0.012), and liver metastasis (P=0.008) were risk contributors for three-month mortality, while radiation (P=0.002) and chemotherapy (P&lt;0.001) were protective factors. The random forest model showed the highest area under curve (AUC) value (0.796, 95% CI: 0.746-0.847), the second-highest precision (0.876) and accuracy (0.778), and the highest Youden index (1.486), in comparison to the other three machine learning approaches. The AUC value was 0.748 (95% CI: 0.653-0.843) and the accuracy was 0.745, according to the external validation cohort. Based on the random forest model, a web calculator was established: https://starxueshu-codeok-main-8jv2ws.streamlitapp.com/. When compared to patients in the low-risk groups, patients in the high-risk groups had a 1.99 times higher chance of dying within three months in the internal validation cohort and a 2.37 times higher chance in the external validation cohort (Both P&lt;0.001). Conclusions: The random forest model has promising performance with favorable discrimination and calibration. This study suggests a web-based calculator based on the random forest model to estimate the three-month mortality among bone metastases from CUP, and it may be a helpful tool to direct clinical decision-making, inform patients about their prognosis, and facilitate therapeutic communication between patients and physicians.","container-title":"Frontiers in Oncology","DOI":"10.3389/fonc.2022.1095059","issue":"(Cui Y.; Wang Q.; Shi X., xuedongs@hotmail.com) Department of Orthopedic Surgery, Peking University First Hospital, Beijing, China(Ye Q.) Department of Oncology, Hainan Hospital of PLA General Hospital, Sanya, China(Lei M., leimingxing2@sina.com) Departme","journalAbbreviation":"Frontiers in Oncology","title":"Development of a web-based calculator to predict three-month mortality among patients with bone metastases from cancer of unknown primary: An internally and externally validated study using machine-learning techniques","URL":"https://www.embase.com/search/results?subaction=viewrecord&amp;id=L2020696865&amp;from=export","volume":"12","author":[{"family":"Cui","given":"Y."},{"family":"Wang","given":"Q."},{"family":"Shi","given":"X."},{"family":"Ye","given":"Q."},{"family":"Lei","given":"M."},{"family":"Wang","given":"B."}],"issued":{"date-parts":[["2022"]]}}}],"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64]</w:t>
            </w:r>
            <w:r w:rsidRPr="00636CE5">
              <w:rPr>
                <w:rFonts w:ascii="Times New Roman" w:eastAsia="Times New Roman" w:hAnsi="Times New Roman" w:cs="Times New Roman"/>
                <w:color w:val="000000"/>
                <w:sz w:val="16"/>
                <w:szCs w:val="16"/>
              </w:rPr>
              <w:fldChar w:fldCharType="end"/>
            </w:r>
          </w:p>
        </w:tc>
        <w:tc>
          <w:tcPr>
            <w:tcW w:w="2127" w:type="dxa"/>
          </w:tcPr>
          <w:p w14:paraId="4BD4043C"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2</w:t>
            </w:r>
          </w:p>
        </w:tc>
        <w:tc>
          <w:tcPr>
            <w:tcW w:w="2557" w:type="dxa"/>
          </w:tcPr>
          <w:p w14:paraId="1FB33E00" w14:textId="77777777" w:rsidR="009C66F8" w:rsidRPr="00636CE5" w:rsidRDefault="009C66F8" w:rsidP="00EC4546">
            <w:pPr>
              <w:tabs>
                <w:tab w:val="left" w:pos="511"/>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Frontiers in </w:t>
            </w:r>
            <w:proofErr w:type="spellStart"/>
            <w:r w:rsidRPr="00636CE5">
              <w:rPr>
                <w:rFonts w:ascii="Times New Roman" w:eastAsia="Times New Roman" w:hAnsi="Times New Roman" w:cs="Times New Roman"/>
                <w:color w:val="000000"/>
                <w:sz w:val="20"/>
                <w:szCs w:val="20"/>
              </w:rPr>
              <w:t>Oncology</w:t>
            </w:r>
            <w:proofErr w:type="spellEnd"/>
          </w:p>
        </w:tc>
        <w:tc>
          <w:tcPr>
            <w:tcW w:w="1695" w:type="dxa"/>
          </w:tcPr>
          <w:p w14:paraId="3A5E556D"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6568149</w:t>
            </w:r>
          </w:p>
        </w:tc>
      </w:tr>
      <w:tr w:rsidR="009C66F8" w:rsidRPr="00636CE5" w14:paraId="5757BEC5" w14:textId="77777777" w:rsidTr="00EC4546">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2127" w:type="dxa"/>
          </w:tcPr>
          <w:p w14:paraId="2ADD08E2" w14:textId="77777777" w:rsidR="009C66F8" w:rsidRPr="00636CE5" w:rsidRDefault="009C66F8" w:rsidP="00EC4546">
            <w:pPr>
              <w:rPr>
                <w:rFonts w:ascii="Times New Roman" w:eastAsia="Times New Roman" w:hAnsi="Times New Roman" w:cs="Times New Roman"/>
                <w:b w:val="0"/>
                <w:bCs w:val="0"/>
                <w:color w:val="000000"/>
                <w:sz w:val="20"/>
                <w:szCs w:val="20"/>
              </w:rPr>
            </w:pPr>
            <w:r w:rsidRPr="00636CE5">
              <w:rPr>
                <w:rFonts w:ascii="Times New Roman" w:eastAsia="Times New Roman" w:hAnsi="Times New Roman" w:cs="Times New Roman"/>
                <w:b w:val="0"/>
                <w:bCs w:val="0"/>
                <w:color w:val="000000"/>
                <w:sz w:val="20"/>
                <w:szCs w:val="20"/>
              </w:rPr>
              <w:t>de Groot, TM</w:t>
            </w:r>
            <w:r w:rsidRPr="00636CE5">
              <w:rPr>
                <w:rFonts w:ascii="Times New Roman" w:eastAsia="Times New Roman" w:hAnsi="Times New Roman" w:cs="Times New Roman"/>
                <w:b w:val="0"/>
                <w:bCs w:val="0"/>
                <w:color w:val="000000"/>
                <w:sz w:val="16"/>
                <w:szCs w:val="16"/>
              </w:rPr>
              <w:t xml:space="preserve"> </w:t>
            </w:r>
            <w:r w:rsidRPr="00636CE5">
              <w:rPr>
                <w:rFonts w:ascii="Times New Roman" w:eastAsia="Times New Roman" w:hAnsi="Times New Roman" w:cs="Times New Roman"/>
                <w:color w:val="000000"/>
                <w:sz w:val="16"/>
                <w:szCs w:val="16"/>
              </w:rPr>
              <w:fldChar w:fldCharType="begin"/>
            </w:r>
            <w:r w:rsidRPr="00636CE5">
              <w:rPr>
                <w:rFonts w:ascii="Times New Roman" w:eastAsia="Times New Roman" w:hAnsi="Times New Roman" w:cs="Times New Roman"/>
                <w:b w:val="0"/>
                <w:bCs w:val="0"/>
                <w:color w:val="000000"/>
                <w:sz w:val="16"/>
                <w:szCs w:val="16"/>
              </w:rPr>
              <w:instrText xml:space="preserve"> ADDIN ZOTERO_ITEM CSL_CITATION {"citationID":"afh7t2shnn","properties":{"formattedCitation":"[2]","plainCitation":"[2]","noteIndex":0},"citationItems":[{"id":498,"uris":["http://zotero.org/users/12022867/items/WPZXHV75"],"itemData":{"id":498,"type":"article-journal","abstract":"BACKGROUND: The ability to predict survival accurately in patients with osseous metastatic disease of the extremities is vital for patient counseling and guiding surgical intervention. We, the Skeletal Oncology Research Group (SORG), previously developed a machine-learning algorithm (MLA) based on data from 1999 to 2016 to predict 90-day and 1-year survival of surgically treated patients with extremity bone metastasis. As treatment regimens for oncology patients continue to evolve, this SORG MLA-driven probability calculator requires temporal reassessment of its accuracy. QUESTION/PURPOSE: Does the SORG-MLA accurately predict 90-day and 1-year survival in patients who receive surgical treatment for a metastatic long-bone lesion in a more recent cohort of patients treated between 2016 and 2020? METHODS: Between 2017 and 2021, we identified 674 patients 18 years and older through the ICD codes for secondary malignant neoplasm of bone and bone marrow and CPT codes for completed pathologic fractures or prophylactic treatment of an impending fracture. We excluded 40% (268 of 674) of patients, including 18% (118) who did not receive surgery; 11% (72) who had metastases in places other than the long bones of the extremities; 3% (23) who received treatment other than intramedullary nailing, endoprosthetic reconstruction, or dynamic hip screw; 3% (23) who underwent revision surgery, 3% (17) in whom there was no tumor, and 2% (15) who were lost to follow-up within 1 year. Temporal validation was performed using data on 406 patients treated surgically for bony metastatic disease of the extremities from 2016 to 2020 at the same two institutions where the MLA was developed. Variables used to predict survival in the SORG algorithm included perioperative laboratory values, tumor characteristics, and general demographics. To assess the models' discrimination, we computed the c-statistic, commonly referred to as the area under the receiver operating characteristic (AUC) curve for binary classification. This value ranged from 0.5 (representing chance-level performance) to 1.0 (indicating excellent discrimination) Generally, an AUC of 0.75 is considered high enough for use in clinical practice. To evaluate the agreement between predicted and observed outcomes, a calibration plot was used, and the calibration slope and intercept were calculated. Perfect calibration would result in a slope of 1 and intercept of 0. For overall performance, the Brier score and null-model Brier score were determined. The Brier score can range from 0 (representing perfect prediction) to 1 (indicating the poorest prediction). Proper interpretation of the Brier score necessitates a comparison with the null-model Brier score, which represents the score for an algorithm that predicts a probability equal to the population prevalence of the outcome for each patient. Finally, a decision curve analysis was conducted to compare the potential net benefit of the algorithm with other decision-support methods, such as treating all or none of the patients. Overall, 90-day and 1-year mortality were lower in the temporal validation cohort than in the development cohort (90 day: 23% versus 28%; p &lt; 0.001, and 1 year: 51% versus 59%; p&lt;0.001). RESULTS: Overall survival of the patients in the validation cohort improved from 28% mortality at the 90-day timepoint in the cohort on which the model was trained to 23%, and 59% mortality at the 1-year timepoint to 51%. The AUC was 0.78 (95% CI 0.72 to 0.82) for 90-day survival and 0.75 (95% CI 0.70 to 0.79) for 1-year survival, indicating the model could distinguish the two outcomes reasonably. For the 90-day model, the calibration slope was 0.71 (95% CI 0.53 to 0.89), and the intercept was -0.66 (95% CI -0.94 to -0.39), suggesting the predicted risks were overly extreme, and that in general, the risk of the observed outcome was overestimated. For the 1-year model, the calibration slope was 0.73 (95% CI 0.56 to 0.91) and the intercept was -0.67 (95% CI -0.90 to -0.43). With respect to overall performance, the model's Brier scores for the 90-day and 1-year models were 0.16 and 0.22. These scores were higher than the Brier scores of internal validation of the development study (0.13 and 0.14) models, indicating the models' performance has declined over time. CONCLUSION: The SORG MLA to predict survival after surgical treatment of extremity metastatic disease showed decreased performance on temporal validation. Moreover, in patients undergoing innovative immunotherapy, the possibility of mortality risk was overestimated in varying severity. Clinicians should be aware of this overestimation and discount the prediction of the SORG MLA according to their own experience with this patient population. Generally, these results show that temporal reassessment of these MLA-driven probability calculators is of paramount importance because the predictive performance may decline over time as treatment regimens evolve. The SORG-MLA is available as a freely accessible internet application at https://sorg-apps.shinyapps.io/extremitymetssurvival/ .Level of Evidence Level III, prognostic study.","container-title":"Clin Orthop Relat Res","DOI":"10.1097/CORR.0000000000002698","journalAbbreviation":"Clin Orthop Relat Res","note":"publisher-place: United States","title":"Does the SORG Machine-learning Algorithm for Extremity Metastases Generalize to a Contemporary Cohort of Patients? Temporal Validation From 2016 to 2020.","author":[{"literal":"de Groot TM"},{"literal":"Ramsey D"},{"literal":"Groot OQ"},{"literal":"Fourman M"},{"literal":"Karhade AV"},{"literal":"Twining PK"},{"literal":"Berner EA"},{"literal":"Fenn BP"},{"literal":"Collins AK"},{"literal":"Raskin K"},{"literal":"Lozano S"},{"literal":"Newman E"},{"literal":"Ferrone M"},{"literal":"Doornberg JN"},{"literal":"Schwab JH"}],"issued":{"date-parts":[["2023"]]}}}],"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sidRPr="00636CE5">
              <w:rPr>
                <w:rFonts w:ascii="Times New Roman" w:hAnsi="Times New Roman" w:cs="Times New Roman"/>
                <w:b w:val="0"/>
                <w:bCs w:val="0"/>
                <w:color w:val="000000"/>
                <w:sz w:val="16"/>
              </w:rPr>
              <w:t>[2]</w:t>
            </w:r>
            <w:r w:rsidRPr="00636CE5">
              <w:rPr>
                <w:rFonts w:ascii="Times New Roman" w:eastAsia="Times New Roman" w:hAnsi="Times New Roman" w:cs="Times New Roman"/>
                <w:color w:val="000000"/>
                <w:sz w:val="16"/>
                <w:szCs w:val="16"/>
              </w:rPr>
              <w:fldChar w:fldCharType="end"/>
            </w:r>
          </w:p>
        </w:tc>
        <w:tc>
          <w:tcPr>
            <w:tcW w:w="2127" w:type="dxa"/>
          </w:tcPr>
          <w:p w14:paraId="7CAA869D"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3</w:t>
            </w:r>
          </w:p>
        </w:tc>
        <w:tc>
          <w:tcPr>
            <w:tcW w:w="2557" w:type="dxa"/>
          </w:tcPr>
          <w:p w14:paraId="34FB1DF0"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Clinical</w:t>
            </w:r>
            <w:proofErr w:type="spellEnd"/>
            <w:r w:rsidRPr="00636CE5">
              <w:rPr>
                <w:rFonts w:ascii="Times New Roman" w:eastAsia="Times New Roman" w:hAnsi="Times New Roman" w:cs="Times New Roman"/>
                <w:color w:val="000000"/>
                <w:sz w:val="20"/>
                <w:szCs w:val="20"/>
              </w:rPr>
              <w:t xml:space="preserve"> </w:t>
            </w:r>
            <w:proofErr w:type="spellStart"/>
            <w:r w:rsidRPr="00636CE5">
              <w:rPr>
                <w:rFonts w:ascii="Times New Roman" w:eastAsia="Times New Roman" w:hAnsi="Times New Roman" w:cs="Times New Roman"/>
                <w:color w:val="000000"/>
                <w:sz w:val="20"/>
                <w:szCs w:val="20"/>
              </w:rPr>
              <w:t>Orthopedic</w:t>
            </w:r>
            <w:proofErr w:type="spellEnd"/>
            <w:r w:rsidRPr="00636CE5">
              <w:rPr>
                <w:rFonts w:ascii="Times New Roman" w:eastAsia="Times New Roman" w:hAnsi="Times New Roman" w:cs="Times New Roman"/>
                <w:color w:val="000000"/>
                <w:sz w:val="20"/>
                <w:szCs w:val="20"/>
              </w:rPr>
              <w:t xml:space="preserve"> </w:t>
            </w:r>
            <w:proofErr w:type="spellStart"/>
            <w:r w:rsidRPr="00636CE5">
              <w:rPr>
                <w:rFonts w:ascii="Times New Roman" w:eastAsia="Times New Roman" w:hAnsi="Times New Roman" w:cs="Times New Roman"/>
                <w:color w:val="000000"/>
                <w:sz w:val="20"/>
                <w:szCs w:val="20"/>
              </w:rPr>
              <w:t>Related</w:t>
            </w:r>
            <w:proofErr w:type="spellEnd"/>
            <w:r w:rsidRPr="00636CE5">
              <w:rPr>
                <w:rFonts w:ascii="Times New Roman" w:eastAsia="Times New Roman" w:hAnsi="Times New Roman" w:cs="Times New Roman"/>
                <w:color w:val="000000"/>
                <w:sz w:val="20"/>
                <w:szCs w:val="20"/>
              </w:rPr>
              <w:t xml:space="preserve"> Research</w:t>
            </w:r>
          </w:p>
        </w:tc>
        <w:tc>
          <w:tcPr>
            <w:tcW w:w="1695" w:type="dxa"/>
          </w:tcPr>
          <w:p w14:paraId="20B83F0E"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7229565</w:t>
            </w:r>
          </w:p>
        </w:tc>
      </w:tr>
      <w:tr w:rsidR="009C66F8" w:rsidRPr="00636CE5" w14:paraId="6B6E4B53"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5C3E7EBB"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Duan</w:t>
            </w:r>
            <w:proofErr w:type="spellEnd"/>
            <w:r w:rsidRPr="00636CE5">
              <w:rPr>
                <w:rFonts w:ascii="Times New Roman" w:eastAsia="Times New Roman" w:hAnsi="Times New Roman" w:cs="Times New Roman"/>
                <w:b w:val="0"/>
                <w:bCs w:val="0"/>
                <w:color w:val="000000"/>
                <w:sz w:val="20"/>
                <w:szCs w:val="20"/>
              </w:rPr>
              <w:t>, S</w:t>
            </w:r>
            <w:r w:rsidRPr="00636CE5">
              <w:rPr>
                <w:rFonts w:ascii="Times New Roman" w:eastAsia="Times New Roman" w:hAnsi="Times New Roman" w:cs="Times New Roman"/>
                <w:b w:val="0"/>
                <w:bCs w:val="0"/>
                <w:color w:val="000000"/>
                <w:sz w:val="16"/>
                <w:szCs w:val="16"/>
              </w:rPr>
              <w:t xml:space="preserve">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1novl13cg6","properties":{"formattedCitation":"[65]","plainCitation":"[65]","noteIndex":0},"citationItems":[{"id":1113,"uris":["http://zotero.org/users/12022867/items/KGSC499H"],"itemData":{"id":1113,"type":"article-journal","abstract":"PURPOSE: To explore the application of deep learning (DL) methods based on T2 sagittal MR images for discriminating between spinal tuberculosis (STB) and spinal metastases (SM).\nPATIENTS AND METHODS: A total of 121 patients with histologically confirmed STB and SM across four institutions were retrospectively analyzed. Data from two institutions were used for developing deep learning models and internal validation, while the remaining institutions' data were used for external testing. Utilizing MVITV2, EfficientNet-B3, ResNet101, and ResNet34 as backbone networks, we developed four distinct DL models and evaluated their diagnostic performance based on metrics such as accuracy (ACC), area under the receiver operating characteristic curve (AUC), F1 score, and confusion matrix. Furthermore, the external test images were blindly evaluated by two spine surgeons with different levels of experience. We also used Gradient-Class Activation Maps to visualize the high-dimensional features of different DL models.\nRESULTS: For the internal validation set, MVITV2 outperformed other models with an accuracy of 98.7%, F1 score of 98.6%, and AUC of 0.98. Other models followed in this order: EfficientNet-B3 (ACC: 96.1%, F1 score: 95.9%, AUC: 0.99), ResNet101 (ACC: 85.5%, F1 score: 84.8%, AUC: 0.90), and ResNet34 (ACC: 81.6%, F1 score: 80.7%, AUC: 0.85). For the external test set, MVITV2 again performed excellently with an accuracy of 91.9%, F1 score of 91.5%, and an AUC of 0.95. EfficientNet-B3 came second (ACC: 85.9, F1 score: 91.5%, AUC: 0.91), followed by ResNet101 (ACC:80.8, F1 score: 80.0%, AUC: 0.87) and ResNet34 (ACC: 78.8, F1 score: 77.9%, AUC: 0.86). Additionally, the diagnostic accuracy of the less experienced spine surgeon was 73.7%, while that of the more experienced surgeon was 88.9%.\nCONCLUSION: Deep learning based on T2WI sagittal images can help discriminate between STB and SM, and can achieve a level of diagnostic performance comparable with that produced by experienced spine surgeons.","container-title":"Infection and Drug Resistance","DOI":"10.2147/IDR.S417663","ISSN":"1178-6973","journalAbbreviation":"Infect Drug Resist","language":"eng","note":"PMID: 37424672\nPMCID: PMC10329448","page":"4325-4334","source":"PubMed","title":"Accurate Differentiation of Spinal Tuberculosis and Spinal Metastases Using MR-Based Deep Learning Algorithms","volume":"16","author":[{"family":"Duan","given":"Shuo"},{"family":"Dong","given":"Weijie"},{"family":"Hua","given":"Yichun"},{"family":"Zheng","given":"Yali"},{"family":"Ren","given":"Zengsuonan"},{"family":"Cao","given":"Guanmei"},{"family":"Wu","given":"Fangfang"},{"family":"Rong","given":"Tianhua"},{"family":"Liu","given":"Baoge"}],"issued":{"date-parts":[["2023"]]}}}],"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rPr>
              <w:t>[65]</w:t>
            </w:r>
            <w:r w:rsidRPr="00636CE5">
              <w:rPr>
                <w:rFonts w:ascii="Times New Roman" w:eastAsia="Times New Roman" w:hAnsi="Times New Roman" w:cs="Times New Roman"/>
                <w:color w:val="000000"/>
                <w:sz w:val="16"/>
                <w:szCs w:val="16"/>
              </w:rPr>
              <w:fldChar w:fldCharType="end"/>
            </w:r>
          </w:p>
        </w:tc>
        <w:tc>
          <w:tcPr>
            <w:tcW w:w="2127" w:type="dxa"/>
          </w:tcPr>
          <w:p w14:paraId="6490ACBD"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3</w:t>
            </w:r>
          </w:p>
        </w:tc>
        <w:tc>
          <w:tcPr>
            <w:tcW w:w="2557" w:type="dxa"/>
          </w:tcPr>
          <w:p w14:paraId="1D3FC294"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Infection</w:t>
            </w:r>
            <w:proofErr w:type="spellEnd"/>
            <w:r w:rsidRPr="00636CE5">
              <w:rPr>
                <w:rFonts w:ascii="Times New Roman" w:eastAsia="Times New Roman" w:hAnsi="Times New Roman" w:cs="Times New Roman"/>
                <w:color w:val="000000"/>
                <w:sz w:val="20"/>
                <w:szCs w:val="20"/>
              </w:rPr>
              <w:t xml:space="preserve"> </w:t>
            </w:r>
            <w:proofErr w:type="spellStart"/>
            <w:r w:rsidRPr="00636CE5">
              <w:rPr>
                <w:rFonts w:ascii="Times New Roman" w:eastAsia="Times New Roman" w:hAnsi="Times New Roman" w:cs="Times New Roman"/>
                <w:color w:val="000000"/>
                <w:sz w:val="20"/>
                <w:szCs w:val="20"/>
              </w:rPr>
              <w:t>and</w:t>
            </w:r>
            <w:proofErr w:type="spellEnd"/>
            <w:r w:rsidRPr="00636CE5">
              <w:rPr>
                <w:rFonts w:ascii="Times New Roman" w:eastAsia="Times New Roman" w:hAnsi="Times New Roman" w:cs="Times New Roman"/>
                <w:color w:val="000000"/>
                <w:sz w:val="20"/>
                <w:szCs w:val="20"/>
              </w:rPr>
              <w:t xml:space="preserve"> Drug </w:t>
            </w:r>
            <w:proofErr w:type="spellStart"/>
            <w:r w:rsidRPr="00636CE5">
              <w:rPr>
                <w:rFonts w:ascii="Times New Roman" w:eastAsia="Times New Roman" w:hAnsi="Times New Roman" w:cs="Times New Roman"/>
                <w:color w:val="000000"/>
                <w:sz w:val="20"/>
                <w:szCs w:val="20"/>
              </w:rPr>
              <w:t>Resistance</w:t>
            </w:r>
            <w:proofErr w:type="spellEnd"/>
          </w:p>
        </w:tc>
        <w:tc>
          <w:tcPr>
            <w:tcW w:w="1695" w:type="dxa"/>
          </w:tcPr>
          <w:p w14:paraId="32185B2B"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7424672</w:t>
            </w:r>
          </w:p>
        </w:tc>
      </w:tr>
      <w:tr w:rsidR="009C66F8" w:rsidRPr="00636CE5" w14:paraId="30323D3B"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014C8CAB"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Elledge</w:t>
            </w:r>
            <w:proofErr w:type="spellEnd"/>
            <w:r w:rsidRPr="00636CE5">
              <w:rPr>
                <w:rFonts w:ascii="Times New Roman" w:eastAsia="Times New Roman" w:hAnsi="Times New Roman" w:cs="Times New Roman"/>
                <w:b w:val="0"/>
                <w:bCs w:val="0"/>
                <w:color w:val="000000"/>
                <w:sz w:val="20"/>
                <w:szCs w:val="20"/>
              </w:rPr>
              <w:t xml:space="preserve">, CR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hclfv5635","properties":{"formattedCitation":"[66]","plainCitation":"[66]","noteIndex":0},"citationItems":[{"id":530,"uris":["http://zotero.org/users/12022867/items/SDNAPX3U"],"itemData":{"id":530,"type":"article-journal","abstract":"PURPOSE: The Bone Metastases Ensemble Trees for Survival (BMETS) model uses a machine learning algorithm to estimate survival time following consultation for palliative radiation therapy for symptomatic bone metastases (SBM). BMETS was developed at a tertiary-care, academic medical center, but its validity and stability when applied to external data sets are unknown. PATIENTS AND METHODS: Patients treated with palliative radiation therapy for SBM from May 2013 to May 2016 at two hospital-based community radiation oncology clinics were included, and medical records were retrospectively reviewed to collect model covariates and survival time. The Kaplan-Meier method was used to estimate overall survival from consultation to death or last follow-up. Model discrimination was estimated using time-dependent area under the curve (tAUC), which was calculated using survival predictions from BMETS based on the initial training data set. RESULTS: A total of 216 sites of SBM were treated in 182 patients. Most common histologies were breast (27%), lung (23%), and prostate (23%). Compared with the BMETS training set, the external validation population was older (mean age, 67 v 62 years; P &lt; .001), had more primary breast (27% v 19%; P = .03) and prostate cancer (20% v 12%; P = .01), and survived longer (median, 10.7 v 6.4 months). When the BMETS model was applied to the external data set, tAUC values at 3, 6, and 12 months were 0.82, 0.77, and 0.77, respectively. When refit with data from the combined training and external validation sets, tAUC remained &gt; 0.79. CONCLUSION: BMETS maintained high discriminative ability when applied to an external validation set and when refit with new data, supporting its generalizability, stability, and the feasibility of dynamic modeling.","container-title":"JCO Clin Cancer Inform","DOI":"10.1200/CCI.20.00128","journalAbbreviation":"JCO Clin Cancer Inform","note":"publisher-place: United States","page":"304-314","title":"External Validation of the Bone Metastases Ensemble Trees for Survival (BMETS) Machine Learning Model to Predict Survival in Patients With Symptomatic Bone Metastases.","volume":"5","author":[{"literal":"Elledge CR"},{"literal":"LaVigne AW"},{"literal":"Fiksel J"},{"literal":"Wright JL"},{"literal":"McNutt T"},{"literal":"Kleinberg LR"},{"literal":"Hu C"},{"literal":"Smith TJ"},{"literal":"Zeger S"},{"literal":"DeWeese TL"},{"literal":"Alcorn SR"}],"issued":{"date-parts":[["2021"]]}}}],"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66]</w:t>
            </w:r>
            <w:r w:rsidRPr="00636CE5">
              <w:rPr>
                <w:rFonts w:ascii="Times New Roman" w:eastAsia="Times New Roman" w:hAnsi="Times New Roman" w:cs="Times New Roman"/>
                <w:color w:val="000000"/>
                <w:sz w:val="16"/>
                <w:szCs w:val="16"/>
              </w:rPr>
              <w:fldChar w:fldCharType="end"/>
            </w:r>
          </w:p>
        </w:tc>
        <w:tc>
          <w:tcPr>
            <w:tcW w:w="2127" w:type="dxa"/>
          </w:tcPr>
          <w:p w14:paraId="70BD239B"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1</w:t>
            </w:r>
          </w:p>
        </w:tc>
        <w:tc>
          <w:tcPr>
            <w:tcW w:w="2557" w:type="dxa"/>
          </w:tcPr>
          <w:p w14:paraId="230BE6F3"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JCO </w:t>
            </w:r>
            <w:proofErr w:type="spellStart"/>
            <w:r w:rsidRPr="00636CE5">
              <w:rPr>
                <w:rFonts w:ascii="Times New Roman" w:eastAsia="Times New Roman" w:hAnsi="Times New Roman" w:cs="Times New Roman"/>
                <w:color w:val="000000"/>
                <w:sz w:val="20"/>
                <w:szCs w:val="20"/>
              </w:rPr>
              <w:t>Clinical</w:t>
            </w:r>
            <w:proofErr w:type="spellEnd"/>
            <w:r w:rsidRPr="00636CE5">
              <w:rPr>
                <w:rFonts w:ascii="Times New Roman" w:eastAsia="Times New Roman" w:hAnsi="Times New Roman" w:cs="Times New Roman"/>
                <w:color w:val="000000"/>
                <w:sz w:val="20"/>
                <w:szCs w:val="20"/>
              </w:rPr>
              <w:t xml:space="preserve"> Cancer </w:t>
            </w:r>
            <w:proofErr w:type="spellStart"/>
            <w:r w:rsidRPr="00636CE5">
              <w:rPr>
                <w:rFonts w:ascii="Times New Roman" w:eastAsia="Times New Roman" w:hAnsi="Times New Roman" w:cs="Times New Roman"/>
                <w:color w:val="000000"/>
                <w:sz w:val="20"/>
                <w:szCs w:val="20"/>
              </w:rPr>
              <w:t>Informatics</w:t>
            </w:r>
            <w:proofErr w:type="spellEnd"/>
          </w:p>
        </w:tc>
        <w:tc>
          <w:tcPr>
            <w:tcW w:w="1695" w:type="dxa"/>
          </w:tcPr>
          <w:p w14:paraId="1AA7BE0A"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3760638</w:t>
            </w:r>
          </w:p>
        </w:tc>
      </w:tr>
      <w:tr w:rsidR="009C66F8" w:rsidRPr="00636CE5" w14:paraId="58CBC3C8"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1263D1BC"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Forsberg</w:t>
            </w:r>
            <w:proofErr w:type="spellEnd"/>
            <w:r w:rsidRPr="00636CE5">
              <w:rPr>
                <w:rFonts w:ascii="Times New Roman" w:eastAsia="Times New Roman" w:hAnsi="Times New Roman" w:cs="Times New Roman"/>
                <w:b w:val="0"/>
                <w:bCs w:val="0"/>
                <w:color w:val="000000"/>
                <w:sz w:val="20"/>
                <w:szCs w:val="20"/>
              </w:rPr>
              <w:t xml:space="preserve">, JA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p8crdp8dj","properties":{"formattedCitation":"[67]","plainCitation":"[67]","noteIndex":0},"citationItems":[{"id":1144,"uris":["http://zotero.org/users/12022867/items/H9LJB992"],"itemData":{"id":1144,"type":"article-journal","abstract":"BACKGROUND: Accurate estimations of life expectancy are important in the management of patients with metastatic cancer affecting the extremities, and help set patient, family, and physician expectations. Clinically, the decision whether to operate on patients with skeletal metastases, as well as the choice of surgical procedure, are predicated on an individual patient's estimated survival. Currently, there are no reliable methods for estimating survival in this patient population. Bayesian classification, which includes bayesian belief network (BBN) modeling, is a statistical method that explores conditional, probabilistic relationships between variables to estimate the likelihood of an outcome using observed data. Thus, BBN models are being used with increasing frequency in a variety of diagnoses to codify complex clinical data into prognostic models. The purpose of this study was to determine the feasibility of developing bayesian classifiers to estimate survival in patients undergoing surgery for metastases of the axial and appendicular skeleton.\nMETHODS: We searched an institution-owned patient management database for all patients who underwent surgery for skeletal metastases between 1999 and 2003. We then developed and trained a machine-learned BBN model to estimate survival in months using candidate features based on historical data. Ten-fold cross-validation and receiver operating characteristic (ROC) curve analysis were performed to evaluate the BNN model's accuracy and robustness.\nRESULTS: A total of 189 consecutive patients were included. First-degree predictors of survival differed between the 3-month and 12-month models. Following cross validation, the area under the ROC curve was 0.85 (95% CI: 0.80-0.93) for 3-month probability of survival and 0.83 (95% CI: 0.77-0.90) for 12-month probability of survival.\nCONCLUSIONS: A robust, accurate, probabilistic naïve BBN model was successfully developed using observed clinical data to estimate individualized survival in patients with operable skeletal metastases. This method warrants further development and must be externally validated in other patient populations.","container-title":"PloS One","DOI":"10.1371/journal.pone.0019956","ISSN":"1932-6203","issue":"5","journalAbbreviation":"PLoS One","language":"eng","note":"PMID: 21603644\nPMCID: PMC3094405","page":"e19956","source":"PubMed","title":"Estimating survival in patients with operable skeletal metastases: an application of a bayesian belief network","title-short":"Estimating survival in patients with operable skeletal metastases","volume":"6","author":[{"family":"Forsberg","given":"Jonathan Agner"},{"family":"Eberhardt","given":"John"},{"family":"Boland","given":"Patrick J."},{"family":"Wedin","given":"Rikard"},{"family":"Healey","given":"John H."}],"issued":{"date-parts":[["2011"]]}}}],"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rPr>
              <w:t>[67]</w:t>
            </w:r>
            <w:r w:rsidRPr="00636CE5">
              <w:rPr>
                <w:rFonts w:ascii="Times New Roman" w:eastAsia="Times New Roman" w:hAnsi="Times New Roman" w:cs="Times New Roman"/>
                <w:color w:val="000000"/>
                <w:sz w:val="16"/>
                <w:szCs w:val="16"/>
              </w:rPr>
              <w:fldChar w:fldCharType="end"/>
            </w:r>
          </w:p>
        </w:tc>
        <w:tc>
          <w:tcPr>
            <w:tcW w:w="2127" w:type="dxa"/>
          </w:tcPr>
          <w:p w14:paraId="1A71CFD9"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11</w:t>
            </w:r>
          </w:p>
        </w:tc>
        <w:tc>
          <w:tcPr>
            <w:tcW w:w="2557" w:type="dxa"/>
          </w:tcPr>
          <w:p w14:paraId="1B3F744D"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PLoS</w:t>
            </w:r>
            <w:proofErr w:type="spellEnd"/>
            <w:r w:rsidRPr="00636CE5">
              <w:rPr>
                <w:rFonts w:ascii="Times New Roman" w:eastAsia="Times New Roman" w:hAnsi="Times New Roman" w:cs="Times New Roman"/>
                <w:color w:val="000000"/>
                <w:sz w:val="20"/>
                <w:szCs w:val="20"/>
              </w:rPr>
              <w:t xml:space="preserve"> </w:t>
            </w:r>
            <w:proofErr w:type="spellStart"/>
            <w:r w:rsidRPr="00636CE5">
              <w:rPr>
                <w:rFonts w:ascii="Times New Roman" w:eastAsia="Times New Roman" w:hAnsi="Times New Roman" w:cs="Times New Roman"/>
                <w:color w:val="000000"/>
                <w:sz w:val="20"/>
                <w:szCs w:val="20"/>
              </w:rPr>
              <w:t>One</w:t>
            </w:r>
            <w:proofErr w:type="spellEnd"/>
          </w:p>
        </w:tc>
        <w:tc>
          <w:tcPr>
            <w:tcW w:w="1695" w:type="dxa"/>
          </w:tcPr>
          <w:p w14:paraId="6C5D77D9"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1603644</w:t>
            </w:r>
          </w:p>
        </w:tc>
      </w:tr>
      <w:tr w:rsidR="009C66F8" w:rsidRPr="00636CE5" w14:paraId="2CBE21E6"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1C22A48D"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Forsberg</w:t>
            </w:r>
            <w:proofErr w:type="spellEnd"/>
            <w:r w:rsidRPr="00636CE5">
              <w:rPr>
                <w:rFonts w:ascii="Times New Roman" w:eastAsia="Times New Roman" w:hAnsi="Times New Roman" w:cs="Times New Roman"/>
                <w:b w:val="0"/>
                <w:bCs w:val="0"/>
                <w:color w:val="000000"/>
                <w:sz w:val="20"/>
                <w:szCs w:val="20"/>
              </w:rPr>
              <w:t xml:space="preserve">, JA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j8i37emes","properties":{"formattedCitation":"[68]","plainCitation":"[68]","noteIndex":0},"citationItems":[{"id":1141,"uris":["http://zotero.org/users/12022867/items/UFR5NBNV"],"itemData":{"id":1141,"type":"article-journal","abstract":"BACKGROUND: We recently developed two Bayesian networks, referred to as the Bayesian-Estimated Tools for Survival (BETS) models, capable of estimating the likelihood of survival at 3 and 12 months following surgery for patients with operable skeletal metastases (BETS-3 and BETS-12, respectively). In this study, we attempted to externally validate the BETS-3 and BETS-12 models using an independent, international dataset.\nMETHODS: Data were collected from the Scandinavian Skeletal Metastasis Registry for patients with extremity skeletal metastases surgically treated at eight major Scandinavian referral centers between 1999 and 2009. These data were applied to the BETS-3 and BETS-12 models, which generated a probability of survival at 3 and 12 months for each patient. Model robustness was assessed using the area under the receiver-operating characteristic curve (AUC). An analysis of incorrect estimations was also performed.\nRESULTS: Our dataset contained 815 records with adequate follow-up information to establish survival at 12 months. All records were missing data including the surgeon's estimate of survival, which was previously shown to be a first-degree associate of survival in both models. The AUCs for the BETS-3 and BETS-12 models were 0.79 and 0.76, respectively. Incorrect estimations by both models were more commonly optimistic than pessimistic.\nCONCLUSIONS: The BETS-3 and BETS-12 models were successfully validated using an independent dataset containing missing data. These models are the first validated tools for accurately estimating postoperative survival in patients with operable skeletal metastases of the extremities and can provide the surgeon with valuable information to support clinical decisions in this patient population.","container-title":"BMC cancer","DOI":"10.1186/1471-2407-12-493","ISSN":"1471-2407","journalAbbreviation":"BMC Cancer","language":"eng","note":"PMID: 23098538\nPMCID: PMC3556063","page":"493","source":"PubMed","title":"External validation of the Bayesian Estimated Tools for Survival (BETS) models in patients with surgically treated skeletal metastases","volume":"12","author":[{"family":"Forsberg","given":"Jonathan Agner"},{"family":"Wedin","given":"Rikard"},{"family":"Bauer","given":"Henrik C. F."},{"family":"Hansen","given":"Bjarne H."},{"family":"Laitinen","given":"Minna"},{"family":"Trovik","given":"Clement S."},{"family":"Keller","given":"Johnny Ø"},{"family":"Boland","given":"Patrick J."},{"family":"Healey","given":"John H."}],"issued":{"date-parts":[["2012",10,25]]}}}],"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rPr>
              <w:t>[68]</w:t>
            </w:r>
            <w:r w:rsidRPr="00636CE5">
              <w:rPr>
                <w:rFonts w:ascii="Times New Roman" w:eastAsia="Times New Roman" w:hAnsi="Times New Roman" w:cs="Times New Roman"/>
                <w:color w:val="000000"/>
                <w:sz w:val="16"/>
                <w:szCs w:val="16"/>
              </w:rPr>
              <w:fldChar w:fldCharType="end"/>
            </w:r>
          </w:p>
        </w:tc>
        <w:tc>
          <w:tcPr>
            <w:tcW w:w="2127" w:type="dxa"/>
          </w:tcPr>
          <w:p w14:paraId="780F8757"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12</w:t>
            </w:r>
          </w:p>
        </w:tc>
        <w:tc>
          <w:tcPr>
            <w:tcW w:w="2557" w:type="dxa"/>
          </w:tcPr>
          <w:p w14:paraId="06C817CF"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BMC Cancer</w:t>
            </w:r>
          </w:p>
        </w:tc>
        <w:tc>
          <w:tcPr>
            <w:tcW w:w="1695" w:type="dxa"/>
          </w:tcPr>
          <w:p w14:paraId="454615C6"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3098538</w:t>
            </w:r>
          </w:p>
        </w:tc>
      </w:tr>
      <w:tr w:rsidR="009C66F8" w:rsidRPr="00636CE5" w14:paraId="6ACD8876"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15274DA6"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lastRenderedPageBreak/>
              <w:t>Forsberg</w:t>
            </w:r>
            <w:proofErr w:type="spellEnd"/>
            <w:r w:rsidRPr="00636CE5">
              <w:rPr>
                <w:rFonts w:ascii="Times New Roman" w:eastAsia="Times New Roman" w:hAnsi="Times New Roman" w:cs="Times New Roman"/>
                <w:b w:val="0"/>
                <w:bCs w:val="0"/>
                <w:color w:val="000000"/>
                <w:sz w:val="20"/>
                <w:szCs w:val="20"/>
              </w:rPr>
              <w:t xml:space="preserve">, JA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prqmsu19n","properties":{"formattedCitation":"[69]","plainCitation":"[69]","noteIndex":0},"citationItems":[{"id":500,"uris":["http://zotero.org/users/12022867/items/4E8F86DS"],"itemData":{"id":500,"type":"article-journal","abstract":"BACKGROUND: To avoid complications associated with under- or overtreatment of patients with skeletal metastases, doctors need accurate survival estimates. Unfortunately, prognostic models for patients with skeletal metastases of the extremities are lacking, and physician-based estimates are generally inaccurate. QUESTIONS/PURPOSES: We developed three types of prognostic models and compared them using calibration plots, receiver operating characteristic (ROC) curves, and decision curve analysis to determine which one is best suited for clinical use. METHODS: A training set consisted of 189 patients who underwent surgery for skeletal metastases. We created models designed to predict 3- and 12-month survival using three methods: an Artificial Neural Network (ANN), a Bayesian Belief Network (BBN), and logistic regression. We then performed crossvalidation and compared the models in three ways: calibration plots plotting predicted against actual risk; area under the ROC curve (AUC) to discriminate the probability that a patient who died has a higher predicted probability of death compared to a patient who did not die; and decision curve analysis to quantify the clinical consequences of over- or undertreatment. RESULTS: All models appeared to be well calibrated, with the exception of the BBN, which underestimated 3-month survival at lower probability estimates. The ANN models had the highest discrimination, with an AUC of 0.89 and 0.93, respectively, for the 3- and 12-month models. Decision analysis revealed all models could be used clinically, but the ANN models consistently resulted in the highest net benefit, outperforming the BBN and logistic regression models. CONCLUSIONS: Our observations suggest use of the ANN model to aid decisions about surgery would lead to better patient outcomes than other alternative approaches to decision making. LEVEL OF EVIDENCE: Level II, prognostic study. See Instructions for Authors for a complete description of levels of evidence.","container-title":"Clin Orthop Relat Res","DOI":"10.1007/s11999-012-2577-z","issue":"3","journalAbbreviation":"Clin Orthop Relat Res","note":"publisher-place: United States","page":"843-50","title":"Treating metastatic disease: Which survival model is best suited for the clinic?","volume":"471","author":[{"literal":"Forsberg JA"},{"literal":"Sjoberg D"},{"literal":"Chen QR"},{"literal":"Vickers A"},{"literal":"Healey JH"}],"issued":{"date-parts":[["2013"]]}}}],"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69]</w:t>
            </w:r>
            <w:r w:rsidRPr="00636CE5">
              <w:rPr>
                <w:rFonts w:ascii="Times New Roman" w:eastAsia="Times New Roman" w:hAnsi="Times New Roman" w:cs="Times New Roman"/>
                <w:color w:val="000000"/>
                <w:sz w:val="16"/>
                <w:szCs w:val="16"/>
              </w:rPr>
              <w:fldChar w:fldCharType="end"/>
            </w:r>
          </w:p>
        </w:tc>
        <w:tc>
          <w:tcPr>
            <w:tcW w:w="2127" w:type="dxa"/>
          </w:tcPr>
          <w:p w14:paraId="1FDA8BA9"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13</w:t>
            </w:r>
          </w:p>
        </w:tc>
        <w:tc>
          <w:tcPr>
            <w:tcW w:w="2557" w:type="dxa"/>
          </w:tcPr>
          <w:p w14:paraId="1E2C8845"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Clinical</w:t>
            </w:r>
            <w:proofErr w:type="spellEnd"/>
            <w:r w:rsidRPr="00636CE5">
              <w:rPr>
                <w:rFonts w:ascii="Times New Roman" w:eastAsia="Times New Roman" w:hAnsi="Times New Roman" w:cs="Times New Roman"/>
                <w:color w:val="000000"/>
                <w:sz w:val="20"/>
                <w:szCs w:val="20"/>
              </w:rPr>
              <w:t xml:space="preserve"> </w:t>
            </w:r>
            <w:proofErr w:type="spellStart"/>
            <w:r w:rsidRPr="00636CE5">
              <w:rPr>
                <w:rFonts w:ascii="Times New Roman" w:eastAsia="Times New Roman" w:hAnsi="Times New Roman" w:cs="Times New Roman"/>
                <w:color w:val="000000"/>
                <w:sz w:val="20"/>
                <w:szCs w:val="20"/>
              </w:rPr>
              <w:t>Orthopedic</w:t>
            </w:r>
            <w:proofErr w:type="spellEnd"/>
            <w:r w:rsidRPr="00636CE5">
              <w:rPr>
                <w:rFonts w:ascii="Times New Roman" w:eastAsia="Times New Roman" w:hAnsi="Times New Roman" w:cs="Times New Roman"/>
                <w:color w:val="000000"/>
                <w:sz w:val="20"/>
                <w:szCs w:val="20"/>
              </w:rPr>
              <w:t xml:space="preserve"> </w:t>
            </w:r>
            <w:proofErr w:type="spellStart"/>
            <w:r w:rsidRPr="00636CE5">
              <w:rPr>
                <w:rFonts w:ascii="Times New Roman" w:eastAsia="Times New Roman" w:hAnsi="Times New Roman" w:cs="Times New Roman"/>
                <w:color w:val="000000"/>
                <w:sz w:val="20"/>
                <w:szCs w:val="20"/>
              </w:rPr>
              <w:t>Related</w:t>
            </w:r>
            <w:proofErr w:type="spellEnd"/>
            <w:r w:rsidRPr="00636CE5">
              <w:rPr>
                <w:rFonts w:ascii="Times New Roman" w:eastAsia="Times New Roman" w:hAnsi="Times New Roman" w:cs="Times New Roman"/>
                <w:color w:val="000000"/>
                <w:sz w:val="20"/>
                <w:szCs w:val="20"/>
              </w:rPr>
              <w:t xml:space="preserve"> Research</w:t>
            </w:r>
          </w:p>
        </w:tc>
        <w:tc>
          <w:tcPr>
            <w:tcW w:w="1695" w:type="dxa"/>
          </w:tcPr>
          <w:p w14:paraId="2D74898C"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2983682</w:t>
            </w:r>
          </w:p>
        </w:tc>
      </w:tr>
      <w:tr w:rsidR="009C66F8" w:rsidRPr="00636CE5" w14:paraId="195C973E"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69F91771"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Forsberg</w:t>
            </w:r>
            <w:proofErr w:type="spellEnd"/>
            <w:r w:rsidRPr="00636CE5">
              <w:rPr>
                <w:rFonts w:ascii="Times New Roman" w:eastAsia="Times New Roman" w:hAnsi="Times New Roman" w:cs="Times New Roman"/>
                <w:b w:val="0"/>
                <w:bCs w:val="0"/>
                <w:color w:val="000000"/>
                <w:sz w:val="20"/>
                <w:szCs w:val="20"/>
              </w:rPr>
              <w:t xml:space="preserve">, JA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2pnfmr8i3e","properties":{"formattedCitation":"[46]","plainCitation":"[46]","noteIndex":0},"citationItems":[{"id":489,"uris":["http://zotero.org/users/12022867/items/MR2ZN6Q2"],"itemData":{"id":489,"type":"article-journal","abstract":"BACKGROUND: Objective means of estimating survival can be used to guide surgical decision-making and to risk-stratify patients for clinical trials. Although a free, online tool ( www.pathfx.org ) can estimate 3- and 12-month survival, recent work, including a survey of the Musculoskeletal Tumor Society, indicated that estimates at 1 and 6 months after surgery also would be helpful. Longer estimates help justify the need for more durable and expensive reconstructive options, and very short estimates could help identify those who will not survive 1 month and should not undergo surgery. Thereby, an important use of this tool would be to help avoid unsuccessful and expensive surgery during the last month of life. QUESTIONS/PURPOSES: We seek to provide a reliable, objective means of estimating survival in patients with metastatic bone disease. After generating models to derive 1- and 6-month survival estimates, we determined suitability for clinical use by applying receiver operator characteristic (ROC) (area under the curve [AUC] &gt; 0.7) and decision curve analysis (DCA), which determines whether using PATHFx can improve outcomes, but also discerns in which kinds of patients PATHFx should not be used. METHODS: We used two, existing, skeletal metastasis registries chosen for their quality and availability. Data from Memorial Sloan-Kettering Cancer Center (training set, n = 189) was used to develop two Bayesian Belief Networks trained to estimate the likelihood of survival at 1 and 6 months after surgery. Next, data from eight major referral centers across Scandinavia (n = 815) served as the external validation set-that is, as a means to test model performance in a different patient population. The diversity of the data between the training set from Memorial Sloan-Kettering Cancer Center and the Scandinavian external validation set is important to help ensure the models are applicable to patients in various settings with differing demographics and treatment philosophies. We considered disease-specific, laboratory, and demographic information, and the surgeon's estimate of survival. For each model, we calculated the area under the ROC curve (AUC) as a metric of discriminatory ability and the Net Benefit using DCA to determine whether the models were suitable for clinical use. RESULTS: On external validation, the AUC for the 1- and 6-month models were 0.76 (95% CI, 0.72-0.80) and 0.76 (95% CI, 0.73-0.79), respectively. The models conferred a positive net benefit on DCA, indicating each could be used rather than assume all patients or no patients would survive greater than 1 or 6 months, respectively. CONCLUSIONS: Decision analysis confirms that the 1- and 6-month Bayesian models are suitable for clinical use. CLINICAL RELEVANCE: These data support upgrading www.pathfx.org with the algorithms described above, which is designed to guide surgical decision-making, and function as a risk stratification method in support of clinical trials. This updating has been done, so now surgeons may use any web browser to generate survival estimates at 1, 3, 6, and 12 months after surgery, at no cost. Just as short estimates of survival help justify palliative therapy or less-invasive approaches to stabilization, more favorable survival estimates at 6 or 12 months are used to justify more durable, complicated, and expensive reconstructive options.","container-title":"Clin Orthop Relat Res","DOI":"10.1007/s11999-016-5187-3","issue":"4","journalAbbreviation":"Clin Orthop Relat Res","note":"publisher-place: United States","page":"1252-1261","title":"Can We Estimate Short- and Intermediate-term Survival in Patients Undergoing Surgery for Metastatic Bone Disease?","volume":"475","author":[{"literal":"Forsberg JA"},{"literal":"Wedin R"},{"literal":"Boland PJ"},{"literal":"Healey JH"}],"issued":{"date-parts":[["2017"]]}}}],"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46]</w:t>
            </w:r>
            <w:r w:rsidRPr="00636CE5">
              <w:rPr>
                <w:rFonts w:ascii="Times New Roman" w:eastAsia="Times New Roman" w:hAnsi="Times New Roman" w:cs="Times New Roman"/>
                <w:color w:val="000000"/>
                <w:sz w:val="16"/>
                <w:szCs w:val="16"/>
              </w:rPr>
              <w:fldChar w:fldCharType="end"/>
            </w:r>
          </w:p>
        </w:tc>
        <w:tc>
          <w:tcPr>
            <w:tcW w:w="2127" w:type="dxa"/>
          </w:tcPr>
          <w:p w14:paraId="14053E91"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17</w:t>
            </w:r>
          </w:p>
        </w:tc>
        <w:tc>
          <w:tcPr>
            <w:tcW w:w="2557" w:type="dxa"/>
          </w:tcPr>
          <w:p w14:paraId="283E0576"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Clinical</w:t>
            </w:r>
            <w:proofErr w:type="spellEnd"/>
            <w:r w:rsidRPr="00636CE5">
              <w:rPr>
                <w:rFonts w:ascii="Times New Roman" w:eastAsia="Times New Roman" w:hAnsi="Times New Roman" w:cs="Times New Roman"/>
                <w:color w:val="000000"/>
                <w:sz w:val="20"/>
                <w:szCs w:val="20"/>
              </w:rPr>
              <w:t xml:space="preserve"> </w:t>
            </w:r>
            <w:proofErr w:type="spellStart"/>
            <w:r w:rsidRPr="00636CE5">
              <w:rPr>
                <w:rFonts w:ascii="Times New Roman" w:eastAsia="Times New Roman" w:hAnsi="Times New Roman" w:cs="Times New Roman"/>
                <w:color w:val="000000"/>
                <w:sz w:val="20"/>
                <w:szCs w:val="20"/>
              </w:rPr>
              <w:t>Orthopedic</w:t>
            </w:r>
            <w:proofErr w:type="spellEnd"/>
            <w:r w:rsidRPr="00636CE5">
              <w:rPr>
                <w:rFonts w:ascii="Times New Roman" w:eastAsia="Times New Roman" w:hAnsi="Times New Roman" w:cs="Times New Roman"/>
                <w:color w:val="000000"/>
                <w:sz w:val="20"/>
                <w:szCs w:val="20"/>
              </w:rPr>
              <w:t xml:space="preserve"> </w:t>
            </w:r>
            <w:proofErr w:type="spellStart"/>
            <w:r w:rsidRPr="00636CE5">
              <w:rPr>
                <w:rFonts w:ascii="Times New Roman" w:eastAsia="Times New Roman" w:hAnsi="Times New Roman" w:cs="Times New Roman"/>
                <w:color w:val="000000"/>
                <w:sz w:val="20"/>
                <w:szCs w:val="20"/>
              </w:rPr>
              <w:t>Related</w:t>
            </w:r>
            <w:proofErr w:type="spellEnd"/>
            <w:r w:rsidRPr="00636CE5">
              <w:rPr>
                <w:rFonts w:ascii="Times New Roman" w:eastAsia="Times New Roman" w:hAnsi="Times New Roman" w:cs="Times New Roman"/>
                <w:color w:val="000000"/>
                <w:sz w:val="20"/>
                <w:szCs w:val="20"/>
              </w:rPr>
              <w:t xml:space="preserve"> Research</w:t>
            </w:r>
          </w:p>
        </w:tc>
        <w:tc>
          <w:tcPr>
            <w:tcW w:w="1695" w:type="dxa"/>
          </w:tcPr>
          <w:p w14:paraId="6E644FF7"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7909972</w:t>
            </w:r>
          </w:p>
        </w:tc>
      </w:tr>
      <w:tr w:rsidR="009C66F8" w:rsidRPr="00636CE5" w14:paraId="530246D7"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1022D734"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Gao</w:t>
            </w:r>
            <w:proofErr w:type="spellEnd"/>
            <w:r w:rsidRPr="00636CE5">
              <w:rPr>
                <w:rFonts w:ascii="Times New Roman" w:eastAsia="Times New Roman" w:hAnsi="Times New Roman" w:cs="Times New Roman"/>
                <w:b w:val="0"/>
                <w:bCs w:val="0"/>
                <w:color w:val="000000"/>
                <w:sz w:val="20"/>
                <w:szCs w:val="20"/>
              </w:rPr>
              <w:t xml:space="preserve">, L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1n94gveqqi","properties":{"formattedCitation":"[44]","plainCitation":"[44]","noteIndex":0},"citationItems":[{"id":511,"uris":["http://zotero.org/users/12022867/items/MNRZL7FE"],"itemData":{"id":511,"type":"article-journal","abstract":"BACKGROUND CONTEXT: Metastatic spinal disease is an advanced stage of cancer patients and often suffer from terrible psychological health status; however, the ability to estimate the risk probability of this adverse outcome using current available data is very limited. PURPOSE: The goal of this study was to propose a precise model based on machine learning techniques to predict psychological status among cancer patients with spinal metastatic disease. STUDY DESIGN/SETTING: A prospective cohort study. PATIENT SAMPLE: A total of 1043 cancer patients with spinal metastatic disease were included. OUTCOME MEASURES: The main outcome was severe psychological distress. METHODS: The total of patients was randomly divided into a training dataset and a testing dataset on a ratio of 9:1. Patient's demographics, lifestyle choices, cancer-related features, clinical manifestations, and treatments were collected as potential model predictors in the study. Five machine learning algorithms, including XGBoosting machine, random forest, gradient boosting machine, support vector machine, and ensemble prediction model, as well as a logistic regression model were employed to train and optimize models in the training set, and their predictive performance was assessed in the testing set. RESULTS: Up to 21.48% of all patients who were recruited had severe psychological distress. Elderly patients (p&lt;0.001), female (p =0.045), current smoking (p=0.002) or drinking (p=0.003), a lower level of education (p&lt;0.001), a stronger spiritual desire (p&lt;0.001), visceral metastasis (p=0.005), and a higher Eastern Cooperative Oncology Group (ECOG) score (p&lt;0.001) were significantly associated with worse psychological health. With an area under the curve (AUC) of 0.865 (95% CI: 0.788-0.941) and an accuracy of up to 0.843, the gradient boosting machine algorithm performed best in the prediction of the outcome, followed by the XGBooting machine algorithm (AUC: 0.851, 95% CI: 0.768-0.934; Accuracy: 0.826) and ensemble prediction (AUC: 0.851, 95% CI: 0.770-0.932; Accuracy: 0.809) in the testing set. In contrast, the AUC of the logistic regression model was only 0.836 (95% CI: 0.756-0.916; Accuracy: 0.783). CONCLUSIONS: Machine learning models have greater predictive power and can offer useful tools to identify individuals with spinal metastatic disease who are experiencing severe psychological distress.","container-title":"Spine J","DOI":"10.1016/j.spinee.2023.05.009","journalAbbreviation":"Spine J","note":"publisher-place: United States","title":"Machine learning-based algorithms to predict severe psychological distress among cancer patients with spinal metastatic disease.","author":[{"literal":"Gao L"},{"literal":"Cao Y"},{"literal":"Cao X"},{"literal":"Shi X"},{"literal":"Lei M"},{"literal":"Su X"},{"literal":"Liu Y"}],"issued":{"date-parts":[["2023"]]}}}],"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44]</w:t>
            </w:r>
            <w:r w:rsidRPr="00636CE5">
              <w:rPr>
                <w:rFonts w:ascii="Times New Roman" w:eastAsia="Times New Roman" w:hAnsi="Times New Roman" w:cs="Times New Roman"/>
                <w:color w:val="000000"/>
                <w:sz w:val="16"/>
                <w:szCs w:val="16"/>
              </w:rPr>
              <w:fldChar w:fldCharType="end"/>
            </w:r>
          </w:p>
        </w:tc>
        <w:tc>
          <w:tcPr>
            <w:tcW w:w="2127" w:type="dxa"/>
          </w:tcPr>
          <w:p w14:paraId="23A6A9C7"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3</w:t>
            </w:r>
          </w:p>
        </w:tc>
        <w:tc>
          <w:tcPr>
            <w:tcW w:w="2557" w:type="dxa"/>
          </w:tcPr>
          <w:p w14:paraId="4BCC007F"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The </w:t>
            </w:r>
            <w:proofErr w:type="spellStart"/>
            <w:r w:rsidRPr="00636CE5">
              <w:rPr>
                <w:rFonts w:ascii="Times New Roman" w:eastAsia="Times New Roman" w:hAnsi="Times New Roman" w:cs="Times New Roman"/>
                <w:color w:val="000000"/>
                <w:sz w:val="20"/>
                <w:szCs w:val="20"/>
              </w:rPr>
              <w:t>Spine</w:t>
            </w:r>
            <w:proofErr w:type="spellEnd"/>
            <w:r w:rsidRPr="00636CE5">
              <w:rPr>
                <w:rFonts w:ascii="Times New Roman" w:eastAsia="Times New Roman" w:hAnsi="Times New Roman" w:cs="Times New Roman"/>
                <w:color w:val="000000"/>
                <w:sz w:val="20"/>
                <w:szCs w:val="20"/>
              </w:rPr>
              <w:t xml:space="preserve"> Journal</w:t>
            </w:r>
          </w:p>
        </w:tc>
        <w:tc>
          <w:tcPr>
            <w:tcW w:w="1695" w:type="dxa"/>
          </w:tcPr>
          <w:p w14:paraId="6C3BF3BB"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7182703</w:t>
            </w:r>
          </w:p>
        </w:tc>
      </w:tr>
      <w:tr w:rsidR="009C66F8" w:rsidRPr="00636CE5" w14:paraId="027F369A"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19649454" w14:textId="77777777" w:rsidR="009C66F8" w:rsidRPr="00636CE5" w:rsidRDefault="009C66F8" w:rsidP="00EC4546">
            <w:pPr>
              <w:rPr>
                <w:rFonts w:ascii="Times New Roman" w:eastAsia="Times New Roman" w:hAnsi="Times New Roman" w:cs="Times New Roman"/>
                <w:b w:val="0"/>
                <w:bCs w:val="0"/>
                <w:sz w:val="16"/>
                <w:szCs w:val="16"/>
              </w:rPr>
            </w:pPr>
            <w:r w:rsidRPr="00636CE5">
              <w:rPr>
                <w:rFonts w:ascii="Times New Roman" w:eastAsia="Times New Roman" w:hAnsi="Times New Roman" w:cs="Times New Roman"/>
                <w:b w:val="0"/>
                <w:bCs w:val="0"/>
                <w:color w:val="000000"/>
                <w:sz w:val="20"/>
                <w:szCs w:val="20"/>
              </w:rPr>
              <w:t xml:space="preserve">Gui, C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q8heg5ln0","properties":{"formattedCitation":"[70]","plainCitation":"[70]","noteIndex":0},"citationItems":[{"id":537,"uris":["http://zotero.org/users/12022867/items/PKZCHKHJ"],"itemData":{"id":537,"type":"article-journal","abstract":"OBJECTIVE: In the treatment of spinal metastases with stereotactic body radiation therapy (SBRT), vertebral compression fracture (VCF) is a common and potentially morbid complication. Better methods to identify patients at high risk of radiation-induced VCF are needed to evaluate prophylactic measures. Radiomic features from pretreatment imaging may be employed to more accurately predict VCF. The objective of this study was to develop and evaluate a machine learning model based on clinical characteristics and radiomic features from pretreatment imaging to predict the risk of VCF after SBRT for spinal metastases. METHODS: Vertebral levels C2 through L5 containing metastases treated with SBRT were included if they were naive to prior surgery or radiation therapy, target delineation was based on consensus guidelines, and 1-year follow-up data were available. Clinical features, including characteristics of the patient, disease, and treatment, were obtained from chart review. Radiomic features were extracted from the planning target volume (PTV) on pretreatment CT and T1-weighted MRI. Clinical and radiomic features selected by least absolute shrinkage and selection operator (LASSO) regression were included in random forest classification models, which were trained to predict VCF within 1 year after SBRT. Model performance was assessed with leave-one-out cross-validation. RESULTS: Within 1 year after SBRT, 15 of 95 vertebral levels included in the analysis demonstrated new or progressive VCF. Selected clinical features included BMI, performance status, total prescription dose, dose to 99% of the PTV, lumbar location, and 2 components of the Spine Instability Neoplastic Score (SINS): lytic tumor character and spinal misalignment. Selected radiomic features included 5 features from CT and 3 features from MRI. The best-performing classification model, derived from a combination of selected clinical and radiomic features, demonstrated a sensitivity of 0.844, specificity of 0.800, and area under the receiver operating characteristic (ROC) curve (AUC) of 0.878. This model was significantly more accurate than alternative models derived from only selected clinical features (AUC = 0.795, p = 0.048) or only components of the SINS (AUC = 0.579, p &lt; 0.0001). CONCLUSIONS: In the treatment of spinal metastases with SBRT, a machine learning model incorporating both clinical features and radiomic features from pretreatment imaging predicted VCF at 1 year after SBRT with excellent sensitivity and specificity, outperforming models developed from clinical features or components of the SINS alone. If validated, these findings may allow more judicious selection of patients for prophylactic interventions.","container-title":"J Neurosurg Spine","DOI":"10.3171/2021.3.SPINE201534","journalAbbreviation":"J Neurosurg Spine","note":"publisher-place: United States","page":"1-9","title":"Radiomic modeling to predict risk of vertebral compression fracture after stereotactic body radiation therapy for spinal metastases.","author":[{"literal":"Gui C"},{"literal":"Chen X"},{"literal":"Sheikh K"},{"literal":"Mathews L"},{"literal":"Lo SL"},{"literal":"Lee J"},{"literal":"Khan MA"},{"literal":"Sciubba DM"},{"literal":"Redmond KJ"}],"issued":{"date-parts":[["2021"]]}}}],"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70]</w:t>
            </w:r>
            <w:r w:rsidRPr="00636CE5">
              <w:rPr>
                <w:rFonts w:ascii="Times New Roman" w:eastAsia="Times New Roman" w:hAnsi="Times New Roman" w:cs="Times New Roman"/>
                <w:color w:val="000000"/>
                <w:sz w:val="16"/>
                <w:szCs w:val="16"/>
              </w:rPr>
              <w:fldChar w:fldCharType="end"/>
            </w:r>
          </w:p>
          <w:p w14:paraId="429B1569" w14:textId="77777777" w:rsidR="009C66F8" w:rsidRPr="00636CE5" w:rsidRDefault="009C66F8" w:rsidP="00EC4546">
            <w:pPr>
              <w:rPr>
                <w:rFonts w:ascii="Times New Roman" w:eastAsia="Times New Roman" w:hAnsi="Times New Roman" w:cs="Times New Roman"/>
                <w:b w:val="0"/>
                <w:bCs w:val="0"/>
                <w:color w:val="000000"/>
                <w:sz w:val="20"/>
                <w:szCs w:val="20"/>
              </w:rPr>
            </w:pPr>
          </w:p>
        </w:tc>
        <w:tc>
          <w:tcPr>
            <w:tcW w:w="2127" w:type="dxa"/>
          </w:tcPr>
          <w:p w14:paraId="52912E24"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1</w:t>
            </w:r>
          </w:p>
        </w:tc>
        <w:tc>
          <w:tcPr>
            <w:tcW w:w="2557" w:type="dxa"/>
          </w:tcPr>
          <w:p w14:paraId="26A4027B"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Journal of </w:t>
            </w:r>
            <w:proofErr w:type="spellStart"/>
            <w:r w:rsidRPr="00636CE5">
              <w:rPr>
                <w:rFonts w:ascii="Times New Roman" w:eastAsia="Times New Roman" w:hAnsi="Times New Roman" w:cs="Times New Roman"/>
                <w:color w:val="000000"/>
                <w:sz w:val="20"/>
                <w:szCs w:val="20"/>
              </w:rPr>
              <w:t>Neurosurgery</w:t>
            </w:r>
            <w:proofErr w:type="spellEnd"/>
          </w:p>
        </w:tc>
        <w:tc>
          <w:tcPr>
            <w:tcW w:w="1695" w:type="dxa"/>
          </w:tcPr>
          <w:p w14:paraId="7CFFF5A2"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4560656</w:t>
            </w:r>
          </w:p>
        </w:tc>
      </w:tr>
      <w:tr w:rsidR="009C66F8" w:rsidRPr="00636CE5" w14:paraId="143FB7F1"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655E510A"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Hallinan</w:t>
            </w:r>
            <w:proofErr w:type="spellEnd"/>
            <w:r w:rsidRPr="00636CE5">
              <w:rPr>
                <w:rFonts w:ascii="Times New Roman" w:eastAsia="Times New Roman" w:hAnsi="Times New Roman" w:cs="Times New Roman"/>
                <w:b w:val="0"/>
                <w:bCs w:val="0"/>
                <w:color w:val="000000"/>
                <w:sz w:val="20"/>
                <w:szCs w:val="20"/>
              </w:rPr>
              <w:t>, JTPD</w:t>
            </w:r>
            <w:r w:rsidRPr="00636CE5">
              <w:rPr>
                <w:rFonts w:ascii="Times New Roman" w:eastAsia="Times New Roman" w:hAnsi="Times New Roman" w:cs="Times New Roman"/>
                <w:b w:val="0"/>
                <w:bCs w:val="0"/>
                <w:color w:val="000000"/>
                <w:sz w:val="16"/>
                <w:szCs w:val="16"/>
              </w:rPr>
              <w:t xml:space="preserve">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25ek9f2tql","properties":{"formattedCitation":"[49]","plainCitation":"[49]","noteIndex":0},"citationItems":[{"id":497,"uris":["http://zotero.org/users/12022867/items/4DM4IKRU"],"itemData":{"id":497,"type":"article-journal","abstract":"INTRODUCTION: Metastatic spinal cord compression (MSCC) is a disastrous complication of advanced malignancy. A deep learning (DL) algorithm for MSCC classification on CT could expedite timely diagnosis. In this study, we externally test a DL algorithm for MSCC classification on CT and compare with radiologist assessment. METHODS: Retrospective collection of CT and corresponding MRI from patients with suspected MSCC was conducted from September 2007 to September 2020. Exclusion criteria were scans with instrumentation, no intravenous contrast, motion artefacts and non-thoracic coverage. Internal CT dataset split was 84% for training/validation and 16% for testing. An external test set was also utilised. Internal training/validation sets were labelled by radiologists with spine imaging specialization (6 and 11-years post-board certification) and were used to further develop a DL algorithm for MSCC classification. The spine imaging specialist (11-years expertise) labelled the test sets (reference standard). For evaluation of DL algorithm performance, internal and external test data were independently reviewed by four radiologists: two spine specialists (Rad1 and Rad2, 7 and 5-years post-board certification, respectively) and two oncological imaging specialists (Rad3 and Rad4, 3 and 5-years post-board certification, respectively). DL model performance was also compared against the CT report issued by the radiologist in a real clinical setting. Inter-rater agreement (Gwet's kappa) and sensitivity/specificity/AUCs were calculated. RESULTS: Overall, 420 CT scans were evaluated (225 patients, mean age=60 ± 11.9[SD]); 354(84%) CTs for training/validation and 66(16%) CTs for internal testing. The DL algorithm showed high inter-rater agreement for three-class MSCC grading with kappas of 0.872 (p&lt;0.001) and 0.844 (p&lt;0.001) on internal and external testing, respectively. On internal testing DL algorithm inter-rater agreement (κ=0.872) was superior to Rad 2 (κ=0.795) and Rad 3 (κ=0.724) (both p&lt;0.001). DL algorithm kappa of 0.844 on external testing was superior to Rad 3 (κ=0.721) (p&lt;0.001). CT report classification of high-grade MSCC disease was poor with only slight inter-rater agreement (κ=0.027) and low sensitivity (44.0), relative to the DL algorithm with almost-perfect inter-rater agreement (κ=0.813) and high sensitivity (94.0) (p&lt;0.001). CONCLUSION: Deep learning algorithm for metastatic spinal cord compression on CT showed superior performance to the CT report issued by experienced radiologists and could aid earlier diagnosis.","container-title":"Front Oncol","DOI":"10.3389/fonc.2023.1151073","journalAbbreviation":"Front Oncol","note":"publisher-place: Switzerland","page":"1151073","title":"Deep learning assessment compared to radiologist reporting for metastatic spinal cord compression on CT.","volume":"13","author":[{"literal":"Hallinan JTPD"},{"literal":"Zhu L"},{"literal":"Zhang W"},{"literal":"Ge S"},{"literal":"Muhamat Nor FE"},{"literal":"Ong HY"},{"literal":"Eide SE"},{"literal":"Cheng AJL"},{"literal":"Kuah T"},{"literal":"Lim DSW"},{"literal":"Low XZ"},{"literal":"Yeong KY"},{"literal":"AlMuhaish MI"},{"literal":"Alsooreti AM"},{"literal":"Kumarakulasinghe NB"},{"literal":"Teo EC"},{"literal":"Yap QV"},{"literal":"Chan YH"},{"literal":"Lin S"},{"literal":"Tan JH"},{"literal":"Kumar N"},{"literal":"Vellayappan BA"},{"literal":"Ooi BC"},{"literal":"Quek ST"},{"literal":"Makmur A"}],"issued":{"date-parts":[["2023"]]}}}],"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rPr>
              <w:t>[49]</w:t>
            </w:r>
            <w:r w:rsidRPr="00636CE5">
              <w:rPr>
                <w:rFonts w:ascii="Times New Roman" w:eastAsia="Times New Roman" w:hAnsi="Times New Roman" w:cs="Times New Roman"/>
                <w:color w:val="000000"/>
                <w:sz w:val="16"/>
                <w:szCs w:val="16"/>
              </w:rPr>
              <w:fldChar w:fldCharType="end"/>
            </w:r>
          </w:p>
        </w:tc>
        <w:tc>
          <w:tcPr>
            <w:tcW w:w="2127" w:type="dxa"/>
          </w:tcPr>
          <w:p w14:paraId="6E57D515"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2</w:t>
            </w:r>
          </w:p>
        </w:tc>
        <w:tc>
          <w:tcPr>
            <w:tcW w:w="2557" w:type="dxa"/>
          </w:tcPr>
          <w:p w14:paraId="3A967F6A"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Frontiers in </w:t>
            </w:r>
            <w:proofErr w:type="spellStart"/>
            <w:r w:rsidRPr="00636CE5">
              <w:rPr>
                <w:rFonts w:ascii="Times New Roman" w:eastAsia="Times New Roman" w:hAnsi="Times New Roman" w:cs="Times New Roman"/>
                <w:color w:val="000000"/>
                <w:sz w:val="20"/>
                <w:szCs w:val="20"/>
              </w:rPr>
              <w:t>Oncology</w:t>
            </w:r>
            <w:proofErr w:type="spellEnd"/>
          </w:p>
        </w:tc>
        <w:tc>
          <w:tcPr>
            <w:tcW w:w="1695" w:type="dxa"/>
          </w:tcPr>
          <w:p w14:paraId="3AA2D7DB"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7213273</w:t>
            </w:r>
          </w:p>
        </w:tc>
      </w:tr>
      <w:tr w:rsidR="009C66F8" w:rsidRPr="00636CE5" w14:paraId="1C55187E"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6B8041AF"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Hallinan</w:t>
            </w:r>
            <w:proofErr w:type="spellEnd"/>
            <w:r w:rsidRPr="00636CE5">
              <w:rPr>
                <w:rFonts w:ascii="Times New Roman" w:eastAsia="Times New Roman" w:hAnsi="Times New Roman" w:cs="Times New Roman"/>
                <w:b w:val="0"/>
                <w:bCs w:val="0"/>
                <w:color w:val="000000"/>
                <w:sz w:val="20"/>
                <w:szCs w:val="20"/>
              </w:rPr>
              <w:t>, JTPD</w:t>
            </w:r>
            <w:r w:rsidRPr="00636CE5">
              <w:rPr>
                <w:rFonts w:ascii="Times New Roman" w:eastAsia="Times New Roman" w:hAnsi="Times New Roman" w:cs="Times New Roman"/>
                <w:b w:val="0"/>
                <w:bCs w:val="0"/>
                <w:color w:val="000000"/>
                <w:sz w:val="16"/>
                <w:szCs w:val="16"/>
              </w:rPr>
              <w:t xml:space="preserve">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19mlqb3i2t","properties":{"formattedCitation":"[40]","plainCitation":"[40]","noteIndex":0},"citationItems":[{"id":479,"uris":["http://zotero.org/users/12022867/items/W4K9U7GB"],"itemData":{"id":479,"type":"article-journal","abstract":"BACKGROUND: Metastatic epidural spinal cord compression (MESCC) is a devastating complication of advanced cancer. A deep learning (DL) model for automated MESCC classification on MRI could aid earlier diagnosis and referral. PURPOSE: To develop a DL model for automated classification of MESCC on MRI. MATERIALS AND METHODS: Patients with known MESCC diagnosed on MRI between September 2007 and September 2017 were eligible. MRI studies with instrumentation, suboptimal image quality, and non-thoracic regions were excluded. Axial T2-weighted images were utilized. The internal dataset split was 82% and 18% for training/validation and test sets, respectively. External testing was also performed. Internal training/validation data were labeled using the Bilsky MESCC classification by a musculoskeletal radiologist (10-year experience) and a neuroradiologist (5-year experience). These labels were used to train a DL model utilizing a prototypical convolutional neural network. Internal and external test sets were labeled by the musculoskeletal radiologist as the reference standard. For assessment of DL model performance and interobserver variability, test sets were labeled independently by the neuroradiologist (5-year experience), a spine surgeon (5-year experience), and a radiation oncologist (11-year experience). Inter-rater agreement (Gwet's kappa) and sensitivity/specificity were calculated. RESULTS: Overall, 215 MRI spine studies were analyzed [164 patients, mean age = 62 ± 12(SD)] with 177 (82%) for training/validation and 38 (18%) for internal testing. For internal testing, the DL model and specialists all showed almost perfect agreement (kappas = 0.92-0.98, p &lt; 0.001) for dichotomous Bilsky classification (low versus high grade) compared to the reference standard. Similar performance was seen for external testing on a set of 32 MRI spines with the DL model and specialists all showing almost perfect agreement (kappas = 0.94-0.95, p &lt; 0.001) compared to the reference standard. CONCLUSION: A DL model showed comparable agreement to a subspecialist radiologist and clinical specialists for the classification of malignant epidural spinal cord compression and could optimize earlier diagnosis and surgical referral.","container-title":"Front Oncol","DOI":"10.3389/fonc.2022.849447","journalAbbreviation":"Front Oncol","note":"publisher-place: Switzerland","page":"849447","title":"Deep Learning Model for Classifying Metastatic Epidural Spinal Cord Compression on MRI.","volume":"12","author":[{"literal":"Hallinan JTPD"},{"literal":"Zhu L"},{"literal":"Zhang W"},{"literal":"Lim DSW"},{"literal":"Baskar S"},{"literal":"Low XZ"},{"literal":"Yeong KY"},{"literal":"Teo EC"},{"literal":"Kumarakulasinghe NB"},{"literal":"Yap QV"},{"literal":"Chan YH"},{"literal":"Lin S"},{"literal":"Tan JH"},{"literal":"Kumar N"},{"literal":"Vellayappan BA"},{"literal":"Ooi BC"},{"literal":"Quek ST"},{"literal":"Makmur A"}],"issued":{"date-parts":[["2022"]]}}}],"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rPr>
              <w:t>[40]</w:t>
            </w:r>
            <w:r w:rsidRPr="00636CE5">
              <w:rPr>
                <w:rFonts w:ascii="Times New Roman" w:eastAsia="Times New Roman" w:hAnsi="Times New Roman" w:cs="Times New Roman"/>
                <w:color w:val="000000"/>
                <w:sz w:val="16"/>
                <w:szCs w:val="16"/>
              </w:rPr>
              <w:fldChar w:fldCharType="end"/>
            </w:r>
          </w:p>
        </w:tc>
        <w:tc>
          <w:tcPr>
            <w:tcW w:w="2127" w:type="dxa"/>
          </w:tcPr>
          <w:p w14:paraId="3264CC10"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3</w:t>
            </w:r>
          </w:p>
        </w:tc>
        <w:tc>
          <w:tcPr>
            <w:tcW w:w="2557" w:type="dxa"/>
          </w:tcPr>
          <w:p w14:paraId="5FF55475"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Frontiers in </w:t>
            </w:r>
            <w:proofErr w:type="spellStart"/>
            <w:r w:rsidRPr="00636CE5">
              <w:rPr>
                <w:rFonts w:ascii="Times New Roman" w:eastAsia="Times New Roman" w:hAnsi="Times New Roman" w:cs="Times New Roman"/>
                <w:color w:val="000000"/>
                <w:sz w:val="20"/>
                <w:szCs w:val="20"/>
              </w:rPr>
              <w:t>Oncology</w:t>
            </w:r>
            <w:proofErr w:type="spellEnd"/>
          </w:p>
        </w:tc>
        <w:tc>
          <w:tcPr>
            <w:tcW w:w="1695" w:type="dxa"/>
          </w:tcPr>
          <w:p w14:paraId="61B5F3C1"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5600347</w:t>
            </w:r>
          </w:p>
        </w:tc>
      </w:tr>
      <w:tr w:rsidR="009C66F8" w:rsidRPr="00636CE5" w14:paraId="5CF86290"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07996A66"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Hallinan</w:t>
            </w:r>
            <w:proofErr w:type="spellEnd"/>
            <w:r w:rsidRPr="00636CE5">
              <w:rPr>
                <w:rFonts w:ascii="Times New Roman" w:eastAsia="Times New Roman" w:hAnsi="Times New Roman" w:cs="Times New Roman"/>
                <w:b w:val="0"/>
                <w:bCs w:val="0"/>
                <w:color w:val="000000"/>
                <w:sz w:val="20"/>
                <w:szCs w:val="20"/>
              </w:rPr>
              <w:t xml:space="preserve">, JTPD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2bl4of8oi8","properties":{"formattedCitation":"[71]","plainCitation":"[71]","noteIndex":0},"citationItems":[{"id":482,"uris":["http://zotero.org/users/12022867/items/QKFBYW6K"],"itemData":{"id":482,"type":"article-journal","abstract":"Background: Metastatic epidural spinal cord compression (MESCC) is a disastrous complication of advanced malignancy. Deep learning (DL) models for automatic MESCC classification on staging CT were developed to aid earlier diagnosis. Methods: This retrospective study included 444 CT staging studies from 185 patients with suspected MESCC who underwent MRI spine studies within 60 days of the CT studies. The DL model training/validation dataset consisted of 316/358 (88%) and the test set of 42/358 (12%) CT studies. Training/validation and test datasets were labeled in consensus by two subspecialized radiologists (6 and 11-years-experience) using the MRI studies as the reference standard. Test sets were labeled by the developed DL models and four radiologists (2−7 years of experience) for comparison. Results: DL models showed almost-perfect interobserver agreement for classification of CT spine images into normal, low, and high-grade MESCC, with kappas ranging from 0.873−0.911 (p &lt; 0.001). The DL models (lowest κ = 0.873, 95% CI 0.858−0.887) also showed superior interobserver agreement compared to two of the four radiologists for three-class classification, including a specialist (κ = 0.820, 95% CI 0.803−0.837) and general radiologist (κ = 0.726, 95% CI 0.706−0.747), both p &lt; 0.001. Conclusion: DL models for the MESCC classification on a CT showed comparable to superior interobserver agreement to radiologists and could be used to aid earlier diagnosis.","container-title":"Cancers (Basel)","DOI":"10.3390/cancers14133219","issue":"13","journalAbbreviation":"Cancers (Basel)","note":"publisher-place: Switzerland","title":"Deep Learning Model for Grading Metastatic Epidural Spinal Cord Compression on Staging CT.","volume":"14","author":[{"literal":"Hallinan JTPD"},{"literal":"Zhu L"},{"literal":"Zhang W"},{"literal":"Kuah T"},{"literal":"Lim DSW"},{"literal":"Low XZ"},{"literal":"Cheng AJL"},{"literal":"Eide SE"},{"literal":"Ong HY"},{"literal":"Muhamat Nor FE"},{"literal":"Alsooreti AM"},{"literal":"AlMuhaish MI"},{"literal":"Yeong KY"},{"literal":"Teo EC"},{"literal":"Barr Kumarakulasinghe N"},{"literal":"Yap QV"},{"literal":"Chan YH"},{"literal":"Lin S"},{"literal":"Tan JH"},{"literal":"Kumar N"},{"literal":"Vellayappan BA"},{"literal":"Ooi BC"},{"literal":"Quek ST"},{"literal":"Makmur A"}],"issued":{"date-parts":[["2022"]]}}}],"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71]</w:t>
            </w:r>
            <w:r w:rsidRPr="00636CE5">
              <w:rPr>
                <w:rFonts w:ascii="Times New Roman" w:eastAsia="Times New Roman" w:hAnsi="Times New Roman" w:cs="Times New Roman"/>
                <w:color w:val="000000"/>
                <w:sz w:val="16"/>
                <w:szCs w:val="16"/>
              </w:rPr>
              <w:fldChar w:fldCharType="end"/>
            </w:r>
          </w:p>
        </w:tc>
        <w:tc>
          <w:tcPr>
            <w:tcW w:w="2127" w:type="dxa"/>
          </w:tcPr>
          <w:p w14:paraId="23938F9E"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2</w:t>
            </w:r>
          </w:p>
        </w:tc>
        <w:tc>
          <w:tcPr>
            <w:tcW w:w="2557" w:type="dxa"/>
          </w:tcPr>
          <w:p w14:paraId="6EF95B97"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Cancers</w:t>
            </w:r>
            <w:proofErr w:type="spellEnd"/>
            <w:r w:rsidRPr="00636CE5">
              <w:rPr>
                <w:rFonts w:ascii="Times New Roman" w:eastAsia="Times New Roman" w:hAnsi="Times New Roman" w:cs="Times New Roman"/>
                <w:color w:val="000000"/>
                <w:sz w:val="20"/>
                <w:szCs w:val="20"/>
              </w:rPr>
              <w:t> </w:t>
            </w:r>
          </w:p>
        </w:tc>
        <w:tc>
          <w:tcPr>
            <w:tcW w:w="1695" w:type="dxa"/>
          </w:tcPr>
          <w:p w14:paraId="6F3B9CB9"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5804990</w:t>
            </w:r>
          </w:p>
        </w:tc>
      </w:tr>
      <w:tr w:rsidR="009C66F8" w:rsidRPr="00636CE5" w14:paraId="379BDC23"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3FEA03CE"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Hammon</w:t>
            </w:r>
            <w:proofErr w:type="spellEnd"/>
            <w:r w:rsidRPr="00636CE5">
              <w:rPr>
                <w:rFonts w:ascii="Times New Roman" w:eastAsia="Times New Roman" w:hAnsi="Times New Roman" w:cs="Times New Roman"/>
                <w:b w:val="0"/>
                <w:bCs w:val="0"/>
                <w:color w:val="000000"/>
                <w:sz w:val="20"/>
                <w:szCs w:val="20"/>
              </w:rPr>
              <w:t xml:space="preserve">, M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2i4slu932r","properties":{"formattedCitation":"[72]","plainCitation":"[72]","noteIndex":0},"citationItems":[{"id":518,"uris":["http://zotero.org/users/12022867/items/HDUXZE2A"],"itemData":{"id":518,"type":"article-journal","abstract":"OBJECTIVE: To evaluate a computer-aided detection (CADe) system for lytic and blastic spinal metastases on computed tomography (CT). METHODS: We retrospectively evaluated the CADe system on 20 consecutive patients with 42 lytic and on 30 consecutive patients with 172 blastic metastases. The CADe system was trained using CT images of 114 subjects with 102 lytic and 308 blastic spinal metastases. Lesions were annotated by experienced radiologists. Detected benign lesions were considered false-positive findings. Detector sensitivity and the number of false-positive findings were calculated as the criteria for detector performance, and free-response receiver operating characteristic (FROC) analysis was conducted. Detailed analysis of false-positive and false-negative findings was performed. RESULTS: Algorithm runtime is 3 ± 0.5 min per patient. The system achieves a sensitivity of 83 % at 3.5 false positives per patient on average for blastic metastases and a sensitivity of 88 % at 3.7 false positives for lytic metastases. False positives appeared predominantly in the area of degenerative changes in the case of the blastic metastasis detector and in osteoporotic areas in the case of the lytic metastasis detector. CONCLUSION: The CADe system reliably detects thoracolumbar spine metastases in real time. An additional study is planned to evaluate how the bone lesion CADe system improves radiologists' accuracy and efficiency in a clinical setting. KEY POINTS: • Computer-aided detection (CADe) of bone metastases has been developed for spinal CT. • The CADe system exhibits high sensitivity with a tolerable false-positive rate. • Analysis of false-positive detection may further improve the system. • CADe may reduce the number of missed spinal metastases at CT interpretation.","container-title":"Eur Radiol","DOI":"10.1007/s00330-013-2774-5","issue":"7","journalAbbreviation":"Eur Radiol","note":"publisher-place: Germany","page":"1862-70","title":"Automatic detection of lytic and blastic thoracolumbar spine metastases on computed tomography.","volume":"23","author":[{"literal":"Hammon M"},{"literal":"Dankerl P"},{"literal":"Tsymbal A"},{"literal":"Wels M"},{"literal":"Kelm M"},{"literal":"May M"},{"literal":"Suehling M"},{"literal":"Uder M"},{"literal":"Cavallaro A"}],"issued":{"date-parts":[["2013"]]}}}],"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72]</w:t>
            </w:r>
            <w:r w:rsidRPr="00636CE5">
              <w:rPr>
                <w:rFonts w:ascii="Times New Roman" w:eastAsia="Times New Roman" w:hAnsi="Times New Roman" w:cs="Times New Roman"/>
                <w:color w:val="000000"/>
                <w:sz w:val="16"/>
                <w:szCs w:val="16"/>
              </w:rPr>
              <w:fldChar w:fldCharType="end"/>
            </w:r>
          </w:p>
        </w:tc>
        <w:tc>
          <w:tcPr>
            <w:tcW w:w="2127" w:type="dxa"/>
          </w:tcPr>
          <w:p w14:paraId="0FA0D958"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13</w:t>
            </w:r>
          </w:p>
        </w:tc>
        <w:tc>
          <w:tcPr>
            <w:tcW w:w="2557" w:type="dxa"/>
          </w:tcPr>
          <w:p w14:paraId="28BEC0D7"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European </w:t>
            </w:r>
            <w:proofErr w:type="spellStart"/>
            <w:r w:rsidRPr="00636CE5">
              <w:rPr>
                <w:rFonts w:ascii="Times New Roman" w:eastAsia="Times New Roman" w:hAnsi="Times New Roman" w:cs="Times New Roman"/>
                <w:color w:val="000000"/>
                <w:sz w:val="20"/>
                <w:szCs w:val="20"/>
              </w:rPr>
              <w:t>Radiology</w:t>
            </w:r>
            <w:proofErr w:type="spellEnd"/>
            <w:r w:rsidRPr="00636CE5">
              <w:rPr>
                <w:rFonts w:ascii="Times New Roman" w:eastAsia="Times New Roman" w:hAnsi="Times New Roman" w:cs="Times New Roman"/>
                <w:color w:val="000000"/>
                <w:sz w:val="20"/>
                <w:szCs w:val="20"/>
              </w:rPr>
              <w:t> </w:t>
            </w:r>
          </w:p>
        </w:tc>
        <w:tc>
          <w:tcPr>
            <w:tcW w:w="1695" w:type="dxa"/>
          </w:tcPr>
          <w:p w14:paraId="38F8B09A"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3397381</w:t>
            </w:r>
          </w:p>
        </w:tc>
      </w:tr>
      <w:tr w:rsidR="009C66F8" w:rsidRPr="00636CE5" w14:paraId="4CA56DE8"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7158FC89"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Hoshiai</w:t>
            </w:r>
            <w:proofErr w:type="spellEnd"/>
            <w:r w:rsidRPr="00636CE5">
              <w:rPr>
                <w:rFonts w:ascii="Times New Roman" w:eastAsia="Times New Roman" w:hAnsi="Times New Roman" w:cs="Times New Roman"/>
                <w:b w:val="0"/>
                <w:bCs w:val="0"/>
                <w:color w:val="000000"/>
                <w:sz w:val="20"/>
                <w:szCs w:val="20"/>
              </w:rPr>
              <w:t xml:space="preserve">, S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hk4rf8vm","properties":{"formattedCitation":"[73]","plainCitation":"[73]","noteIndex":0},"citationItems":[{"id":507,"uris":["http://zotero.org/users/12022867/items/Z6N249HH"],"itemData":{"id":507,"type":"article-journal","abstract":"PURPOSE: To assess the clinical effectiveness of temporal subtraction computed tomography (TS CT) using deep learning to improve vertebral bone metastasis detection. METHOD: This retrospective study used TS CT comprising bony landmark detection, bone segmentation with a multi-atlas-based method, and spatial registration of two images by a log-domain diffeomorphic Demons algorithm. Paired current and past CT images of 50 patients without vertebral metastasis, recorded during June 2011-September 2016, were included as training data. A deep learning-based method estimated registration errors and suppressed false positives. Thereafter, paired CT images of 40 cancer patients with newly developed vertebral metastases and 40 control patients without vertebral metastases were evaluated. Six board-certified radiologists and five radiology residents independently interpreted 80 paired CT images with and without TS CT. RESULTS: Records of 40 patients in the metastasis group (median age: 64.5 years; 20 males) and 40 patients in the control group (median age: 64.0 years; 20 males) were evaluated. With TS CT, the overall figure of merit (FOM) of the board-certified radiologist and resident groups improved from 0.848 to 0.876 (p = 0.01) and from 0.752 to 0.799 (p = 0.02), respectively. The sub-analysis focusing on attenuation changes in lesions revealed that the FOM of osteoblastic lesions significantly improved in both the board-certified radiologist and resident groups using TS CT. The sub-analysis focusing on lesion location showed that the FOM of the resident group significantly improved in the vertebral arch (p = 0.04). CONCLUSIONS: TS CT was effective in detecting bone metastasis by both board-certified radiologists and radiology residents.","container-title":"Eur J Radiol","DOI":"10.1016/j.ejrad.2022.110445","journalAbbreviation":"Eur J Radiol","note":"publisher-place: Ireland","page":"110445","title":"Effectiveness of temporal subtraction computed tomography images using deep learning in detecting vertebral bone metastases.","volume":"154","author":[{"literal":"Hoshiai S"},{"literal":"Hanaoka S"},{"literal":"Masumoto T"},{"literal":"Nomura Y"},{"literal":"Mori K"},{"literal":"Okamoto Y"},{"literal":"Saida T"},{"literal":"Ishiguro T"},{"literal":"Sakai M"},{"literal":"Nakajima T"}],"issued":{"date-parts":[["2022"]]}}}],"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73]</w:t>
            </w:r>
            <w:r w:rsidRPr="00636CE5">
              <w:rPr>
                <w:rFonts w:ascii="Times New Roman" w:eastAsia="Times New Roman" w:hAnsi="Times New Roman" w:cs="Times New Roman"/>
                <w:color w:val="000000"/>
                <w:sz w:val="16"/>
                <w:szCs w:val="16"/>
              </w:rPr>
              <w:fldChar w:fldCharType="end"/>
            </w:r>
          </w:p>
        </w:tc>
        <w:tc>
          <w:tcPr>
            <w:tcW w:w="2127" w:type="dxa"/>
          </w:tcPr>
          <w:p w14:paraId="7DDCFB18"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2</w:t>
            </w:r>
          </w:p>
        </w:tc>
        <w:tc>
          <w:tcPr>
            <w:tcW w:w="2557" w:type="dxa"/>
          </w:tcPr>
          <w:p w14:paraId="2199B424"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European Journal of </w:t>
            </w:r>
            <w:proofErr w:type="spellStart"/>
            <w:r w:rsidRPr="00636CE5">
              <w:rPr>
                <w:rFonts w:ascii="Times New Roman" w:eastAsia="Times New Roman" w:hAnsi="Times New Roman" w:cs="Times New Roman"/>
                <w:color w:val="000000"/>
                <w:sz w:val="20"/>
                <w:szCs w:val="20"/>
              </w:rPr>
              <w:t>Radiology</w:t>
            </w:r>
            <w:proofErr w:type="spellEnd"/>
          </w:p>
        </w:tc>
        <w:tc>
          <w:tcPr>
            <w:tcW w:w="1695" w:type="dxa"/>
          </w:tcPr>
          <w:p w14:paraId="20A09CA0"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5901601</w:t>
            </w:r>
          </w:p>
        </w:tc>
      </w:tr>
      <w:tr w:rsidR="009C66F8" w:rsidRPr="00636CE5" w14:paraId="2FF7D05C"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01763793" w14:textId="77777777" w:rsidR="009C66F8" w:rsidRPr="00636CE5" w:rsidRDefault="009C66F8" w:rsidP="00EC4546">
            <w:pPr>
              <w:rPr>
                <w:rFonts w:ascii="Times New Roman" w:eastAsia="Times New Roman" w:hAnsi="Times New Roman" w:cs="Times New Roman"/>
                <w:b w:val="0"/>
                <w:bCs w:val="0"/>
                <w:sz w:val="20"/>
                <w:szCs w:val="20"/>
              </w:rPr>
            </w:pPr>
            <w:proofErr w:type="spellStart"/>
            <w:r w:rsidRPr="00636CE5">
              <w:rPr>
                <w:rFonts w:ascii="Times New Roman" w:eastAsia="Times New Roman" w:hAnsi="Times New Roman" w:cs="Times New Roman"/>
                <w:b w:val="0"/>
                <w:bCs w:val="0"/>
                <w:color w:val="000000"/>
                <w:sz w:val="20"/>
                <w:szCs w:val="20"/>
              </w:rPr>
              <w:t>Hsieh</w:t>
            </w:r>
            <w:proofErr w:type="spellEnd"/>
            <w:r w:rsidRPr="00636CE5">
              <w:rPr>
                <w:rFonts w:ascii="Times New Roman" w:eastAsia="Times New Roman" w:hAnsi="Times New Roman" w:cs="Times New Roman"/>
                <w:b w:val="0"/>
                <w:bCs w:val="0"/>
                <w:color w:val="000000"/>
                <w:sz w:val="20"/>
                <w:szCs w:val="20"/>
              </w:rPr>
              <w:t xml:space="preserve">, HC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2ecovfr8bv","properties":{"formattedCitation":"[74]","plainCitation":"[74]","noteIndex":0},"citationItems":[{"id":480,"uris":["http://zotero.org/users/12022867/items/72EM8RUD"],"itemData":{"id":480,"type":"article-journal","abstract":"BACKGROUND AND PURPOSE: Predicted survival may influence the treatment decision for patients with skeletal extremity metastasis, and PATHFx was designed to predict the likelihood of a patient dying in the next 24 months. However, the performance of prediction models could have ethnogeographical variations. We asked if PATHFx generalized well to our Taiwanese cohort consisting of 356 surgically treated patients with extremity metastasis. PATIENTS AND METHODS: We included 356 patients who underwent surgery for skeletal extremity metastasis in a tertiary center in Taiwan between 2014 and 2019 to validate PATHFx's survival predictions at 6 different time points. Model performance was assessed by concordance index (c-index), calibration analysis, decision curve analysis (DCA), Brier score, and model consistency (MC). RESULTS: The c-indexes for the 1-, 3-, 6-, 12-, 18-, and 24-month survival estimations were 0.71, 0.66, 0.65, 0.69, 0.68, and 0.67, respectively. The calibration analysis demonstrated positive calibration intercepts for survival predictions at all 6 timepoints, indicating PATHFx tended to underestimate the actual survival. The Brier scores for the 6 models were all less than their respective null model's. DCA demonstrated that only the 6-, 12-, 18-, and 24-month predictions appeared useful for clinical decision-making across a wide range of threshold probabilities. The MC was &lt; 0.9 when the 6- and 12-month models were compared with the 12-month and 18-month models, respectively. INTERPRETATION: In this Asian cohort, PATHFx's performance was not as encouraging as those of prior validation studies. Clinicians should be cognizant of the potential decline in validity of any tools designed using data outside their particular patient population. Developers of survival prediction tools such as PATHFx might refine their algorithms using data from diverse, contemporary patients that is more reflective of the world's population.","container-title":"Acta Orthop","DOI":"10.2340/17453674.2022.4545","journalAbbreviation":"Acta Orthop","note":"publisher-place: Sweden","page":"721-731","title":"Can a Bayesian belief network for survival prediction in patients with extremity metastases (PATHFx) be externally validated in an Asian cohort of 356 surgically treated patients?","volume":"93","author":[{"literal":"Hsieh HC"},{"literal":"Lai YH"},{"literal":"Lee CC"},{"literal":"Yen HK"},{"literal":"Tseng TE"},{"literal":"Yang JJ"},{"literal":"Ling SY"},{"literal":"Hu MH"},{"literal":"Hou CH"},{"literal":"Yang RS"},{"literal":"Wedin R"},{"literal":"Forsberg JA"},{"literal":"Lin WH"}],"issued":{"date-parts":[["2022"]]}}}],"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74]</w:t>
            </w:r>
            <w:r w:rsidRPr="00636CE5">
              <w:rPr>
                <w:rFonts w:ascii="Times New Roman" w:eastAsia="Times New Roman" w:hAnsi="Times New Roman" w:cs="Times New Roman"/>
                <w:color w:val="000000"/>
                <w:sz w:val="16"/>
                <w:szCs w:val="16"/>
              </w:rPr>
              <w:fldChar w:fldCharType="end"/>
            </w:r>
          </w:p>
          <w:p w14:paraId="2F3EB129" w14:textId="77777777" w:rsidR="009C66F8" w:rsidRPr="00636CE5" w:rsidRDefault="009C66F8" w:rsidP="00EC4546">
            <w:pPr>
              <w:rPr>
                <w:rFonts w:ascii="Times New Roman" w:eastAsia="Times New Roman" w:hAnsi="Times New Roman" w:cs="Times New Roman"/>
                <w:b w:val="0"/>
                <w:bCs w:val="0"/>
                <w:color w:val="000000"/>
                <w:sz w:val="20"/>
                <w:szCs w:val="20"/>
              </w:rPr>
            </w:pPr>
          </w:p>
        </w:tc>
        <w:tc>
          <w:tcPr>
            <w:tcW w:w="2127" w:type="dxa"/>
          </w:tcPr>
          <w:p w14:paraId="131F3290"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2</w:t>
            </w:r>
          </w:p>
        </w:tc>
        <w:tc>
          <w:tcPr>
            <w:tcW w:w="2557" w:type="dxa"/>
          </w:tcPr>
          <w:p w14:paraId="2EE373ED"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Acta </w:t>
            </w:r>
            <w:proofErr w:type="spellStart"/>
            <w:r w:rsidRPr="00636CE5">
              <w:rPr>
                <w:rFonts w:ascii="Times New Roman" w:eastAsia="Times New Roman" w:hAnsi="Times New Roman" w:cs="Times New Roman"/>
                <w:color w:val="000000"/>
                <w:sz w:val="20"/>
                <w:szCs w:val="20"/>
              </w:rPr>
              <w:t>Orthopaedica</w:t>
            </w:r>
            <w:proofErr w:type="spellEnd"/>
          </w:p>
        </w:tc>
        <w:tc>
          <w:tcPr>
            <w:tcW w:w="1695" w:type="dxa"/>
          </w:tcPr>
          <w:p w14:paraId="66E3105E"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6083697</w:t>
            </w:r>
          </w:p>
        </w:tc>
      </w:tr>
      <w:tr w:rsidR="009C66F8" w:rsidRPr="00636CE5" w14:paraId="39A42D9A"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51013249"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Hsieh</w:t>
            </w:r>
            <w:proofErr w:type="spellEnd"/>
            <w:r w:rsidRPr="00636CE5">
              <w:rPr>
                <w:rFonts w:ascii="Times New Roman" w:eastAsia="Times New Roman" w:hAnsi="Times New Roman" w:cs="Times New Roman"/>
                <w:b w:val="0"/>
                <w:bCs w:val="0"/>
                <w:color w:val="000000"/>
                <w:sz w:val="20"/>
                <w:szCs w:val="20"/>
              </w:rPr>
              <w:t>, T</w:t>
            </w:r>
            <w:r w:rsidRPr="00636CE5">
              <w:rPr>
                <w:rFonts w:ascii="Times New Roman" w:eastAsia="Times New Roman" w:hAnsi="Times New Roman" w:cs="Times New Roman"/>
                <w:b w:val="0"/>
                <w:bCs w:val="0"/>
                <w:color w:val="000000"/>
                <w:sz w:val="16"/>
                <w:szCs w:val="16"/>
              </w:rPr>
              <w:t xml:space="preserve">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1212j3465h","properties":{"formattedCitation":"[75]","plainCitation":"[75]","noteIndex":0},"citationItems":[{"id":547,"uris":["http://zotero.org/users/12022867/items/EGTVTHE2"],"itemData":{"id":547,"type":"article-journal","abstract":"Patients with bone metastases have poor prognoses. A bone scan is a commonly applied diagnostic tool for this condition. However, its accuracy is limited by the nonspecific character of radiopharmaceutical accumulation, which indicates all-cause bone remodeling. The current study evaluated deep learning techniques to improve the efficacy of bone metastasis detection on bone scans, retrospectively examining 19,041 patients aged 22 to 92 years who underwent bone scans between May 2011 and December 2019. We developed several functional imaging binary classification deep learning algorithms suitable for bone scans. The presence or absence of bone metastases as a reference standard was determined through a review of image reports by nuclear medicine physicians. Classification was conducted with convolutional neural network-based (CNN-based), residual neural network (ResNet), and densely connected convolutional networks (DenseNet) models, with and without contrastive learning. Each set of bone scans contained anterior and posterior images with resolutions of 1024 × 256 pixels. A total of 37,427 image sets were analyzed. The overall performance of all models improved with contrastive learning. The accuracy, precision, recall, F1 score, area under the receiver operating characteristic curve, and negative predictive value (NPV) for the optimal model were 0.961, 0.878, 0.599, 0.712, 0.92 and 0.965, respectively. In particular, the high NPV may help physicians safely exclude bone metastases, decreasing physician workload, and improving patient care.","container-title":"Journal of Personalized Medicine","DOI":"10.3390/jpm11121248","issue":"12","journalAbbreviation":"Journal of Personalized Medicine","title":"Detection of bone metastases on bone scans through image classification with contrastive learning","URL":"https://www.embase.com/search/results?subaction=viewrecord&amp;id=L2015029905&amp;from=export","volume":"11","author":[{"family":"Hsieh","given":"T.-C."},{"family":"Liao","given":"C.-W."},{"family":"Lai","given":"Y.-C."},{"family":"Law","given":"K.-M."},{"family":"Chan","given":"P.-K."},{"family":"Kao","given":"C.-H."}],"issued":{"date-parts":[["2021"]]}}}],"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75]</w:t>
            </w:r>
            <w:r w:rsidRPr="00636CE5">
              <w:rPr>
                <w:rFonts w:ascii="Times New Roman" w:eastAsia="Times New Roman" w:hAnsi="Times New Roman" w:cs="Times New Roman"/>
                <w:color w:val="000000"/>
                <w:sz w:val="16"/>
                <w:szCs w:val="16"/>
              </w:rPr>
              <w:fldChar w:fldCharType="end"/>
            </w:r>
          </w:p>
        </w:tc>
        <w:tc>
          <w:tcPr>
            <w:tcW w:w="2127" w:type="dxa"/>
          </w:tcPr>
          <w:p w14:paraId="35F304B2"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1</w:t>
            </w:r>
          </w:p>
        </w:tc>
        <w:tc>
          <w:tcPr>
            <w:tcW w:w="2557" w:type="dxa"/>
          </w:tcPr>
          <w:p w14:paraId="4707E2E7"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Journal of </w:t>
            </w:r>
            <w:proofErr w:type="spellStart"/>
            <w:r w:rsidRPr="00636CE5">
              <w:rPr>
                <w:rFonts w:ascii="Times New Roman" w:eastAsia="Times New Roman" w:hAnsi="Times New Roman" w:cs="Times New Roman"/>
                <w:color w:val="000000"/>
                <w:sz w:val="20"/>
                <w:szCs w:val="20"/>
              </w:rPr>
              <w:t>Personalized</w:t>
            </w:r>
            <w:proofErr w:type="spellEnd"/>
            <w:r w:rsidRPr="00636CE5">
              <w:rPr>
                <w:rFonts w:ascii="Times New Roman" w:eastAsia="Times New Roman" w:hAnsi="Times New Roman" w:cs="Times New Roman"/>
                <w:color w:val="000000"/>
                <w:sz w:val="20"/>
                <w:szCs w:val="20"/>
              </w:rPr>
              <w:t xml:space="preserve"> </w:t>
            </w:r>
            <w:proofErr w:type="spellStart"/>
            <w:r w:rsidRPr="00636CE5">
              <w:rPr>
                <w:rFonts w:ascii="Times New Roman" w:eastAsia="Times New Roman" w:hAnsi="Times New Roman" w:cs="Times New Roman"/>
                <w:color w:val="000000"/>
                <w:sz w:val="20"/>
                <w:szCs w:val="20"/>
              </w:rPr>
              <w:t>Medicine</w:t>
            </w:r>
            <w:proofErr w:type="spellEnd"/>
            <w:r w:rsidRPr="00636CE5">
              <w:rPr>
                <w:rFonts w:ascii="Times New Roman" w:eastAsia="Times New Roman" w:hAnsi="Times New Roman" w:cs="Times New Roman"/>
                <w:color w:val="000000"/>
                <w:sz w:val="20"/>
                <w:szCs w:val="20"/>
              </w:rPr>
              <w:t> </w:t>
            </w:r>
          </w:p>
        </w:tc>
        <w:tc>
          <w:tcPr>
            <w:tcW w:w="1695" w:type="dxa"/>
          </w:tcPr>
          <w:p w14:paraId="14988147"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4945720</w:t>
            </w:r>
          </w:p>
        </w:tc>
      </w:tr>
      <w:tr w:rsidR="009C66F8" w:rsidRPr="00636CE5" w14:paraId="311BC236"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6A76383F"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Huang</w:t>
            </w:r>
            <w:proofErr w:type="spellEnd"/>
            <w:r w:rsidRPr="00636CE5">
              <w:rPr>
                <w:rFonts w:ascii="Times New Roman" w:eastAsia="Times New Roman" w:hAnsi="Times New Roman" w:cs="Times New Roman"/>
                <w:b w:val="0"/>
                <w:bCs w:val="0"/>
                <w:color w:val="000000"/>
                <w:sz w:val="20"/>
                <w:szCs w:val="20"/>
              </w:rPr>
              <w:t>, CC</w:t>
            </w:r>
            <w:r w:rsidRPr="00636CE5">
              <w:rPr>
                <w:rFonts w:ascii="Times New Roman" w:eastAsia="Times New Roman" w:hAnsi="Times New Roman" w:cs="Times New Roman"/>
                <w:b w:val="0"/>
                <w:bCs w:val="0"/>
                <w:color w:val="000000"/>
                <w:sz w:val="16"/>
                <w:szCs w:val="16"/>
              </w:rPr>
              <w:t xml:space="preserve">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227htr798l","properties":{"formattedCitation":"[42]","plainCitation":"[42]","noteIndex":0},"citationItems":[{"id":521,"uris":["http://zotero.org/users/12022867/items/8SNNV68J"],"itemData":{"id":521,"type":"article-journal","abstract":"BACKGROUND: The Skeletal Oncology Research Group machine-learning algorithm (SORG-MLA) was developed to predict the survival of patients with spinal metastasis. The algorithm was successfully tested in five international institutions using 1101 patients from different continents. The incorporation of 18 prognostic factors strengthens its predictive ability but limits its clinical utility because some prognostic factors might not be clinically available when a clinician wishes to make a prediction. QUESTIONS/PURPOSES: We performed this study to (1) evaluate the SORG-MLA's performance with data and (2) develop an internet-based application to impute the missing data. METHODS: A total of 2768 patients were included in this study. The data of 617 patients who were treated surgically were intentionally erased, and the data of the other 2151 patients who were treated with radiotherapy and medical treatment were used to impute the artificially missing data. Compared with those who were treated nonsurgically, patients undergoing surgery were younger (median 59 years [IQR 51 to 67 years] versus median 62 years [IQR 53 to 71 years]) and had a higher proportion of patients with at least three spinal metastatic levels (77% [474 of 617] versus 72% [1547 of 2151]), more neurologic deficit (normal American Spinal Injury Association [E] 68% [301 of 443] versus 79% [1227 of 1561]), higher BMI (23 kg/m2 [IQR 20 to 25 kg/m2] versus 22 kg/m2 [IQR 20 to 25 kg/m2]), higher platelet count (240 × 103/µL [IQR 173 to 327 × 103/µL] versus 227 × 103/µL [IQR 165 to 302 × 103/µL], higher lymphocyte count (15 × 103/µL [IQR 9 to 21× 103/µL] versus 14 × 103/µL [IQR 8 to 21 × 103/µL]), lower serum creatinine level (0.7 mg/dL [IQR 0.6 to 0.9 mg/dL] versus 0.8 mg/dL [IQR 0.6 to 1.0 mg/dL]), less previous systemic therapy (19% [115 of 617] versus 24% [526 of 2151]), fewer Charlson comorbidities other than cancer (28% [170 of 617] versus 36% [770 of 2151]), and longer median survival. The two patient groups did not differ in other regards. These findings aligned with our institutional philosophy of selecting patients for surgical intervention based on their level of favorable prognostic factors such as BMI or lymphocyte counts and lower levels of unfavorable prognostic factors such as white blood cell counts or serum creatinine level, as well as the degree of spinal instability and severity of neurologic deficits. This approach aims to identify patients with better survival outcomes and prioritize their surgical intervention accordingly. Seven factors (serum albumin and alkaline phosphatase levels, international normalized ratio, lymphocyte and neutrophil counts, and the presence of visceral or brain metastases) were considered possible missing items based on five previous validation studies and clinical experience. Artificially missing data were imputed using the missForest imputation technique, which was previously applied and successfully tested to fit the SORG-MLA in validation studies. Discrimination, calibration, overall performance, and decision curve analysis were applied to evaluate the SORG-MLA's performance. The discrimination ability was measured with an area under the receiver operating characteristic curve. It ranges from 0.5 to 1.0, with 0.5 indicating the worst discrimination and 1.0 indicating perfect discrimination. An area under the curve of 0.7 is considered clinically acceptable discrimination. Calibration refers to the agreement between the predicted outcomes and actual outcomes. An ideal calibration model will yield predicted survival rates that are congruent with the observed survival rates. The Brier score measures the squared difference between the actual outcome and predicted probability, which captures calibration and discrimination ability simultaneously. A Brier score of 0 indicates perfect prediction, whereas a Brier score of 1 indicates the poorest prediction. A decision curve analysis was performed for the 6-week, 90-day, and 1-year prediction models to evaluate their net benefit across different threshold probabilities. Using the results from our analysis, we developed an internet-based application that facilitates real-time data imputation for clinical decision-making at the point of care. This tool allows healthcare professionals to efficiently and effectively address missing data, ensuring that patient care remains optimal at all times. RESULTS: Generally, the SORG-MLA demonstrated good discriminatory ability, with areas under the curve greater than 0.7 in most cases, and good overall performance, with up to 25% improvement in Brier scores in the presence of one to three missing items. The only exceptions were albumin level and lymphocyte count, because the SORG-MLA's performance was reduced when these two items were missing, indicating that the SORG-MLA might be unreliable without these values. The model tended to underestimate the patient survival rate. As the number of missing items increased, the model's discriminatory ability was progressively impaired, and a marked underestimation of patient survival rates was observed. Specifically, when three items were missing, the number of actual survivors was up to 1.3 times greater than the number of expected survivors, while only 10% discrepancy was observed when only one item was missing. When either two or three items were omitted, the decision curves exhibited substantial overlap, indicating a lack of consistent disparities in performance. This finding suggests that the SORG-MLA consistently generates accurate predictions, regardless of the two or three items that are omitted. We developed an internet application (https://sorg-spine-mets-missing-data-imputation.azurewebsites.net/) that allows the use of SORG-MLA with up to three missing items. CONCLUSION: The SORG-MLA generally performed well in the presence of one to three missing items, except for serum albumin level and lymphocyte count (which are essential for adequate predictions, even using our modified version of the SORG-MLA). We recommend that future studies should develop prediction models that allow for their use when there are missing data, or provide a means to impute those missing data, because some data are not available at the time a clinical decision must be made. CLINICAL RELEVANCE: The results suggested the algorithm could be helpful when a radiologic evaluation owing to a lengthy waiting period cannot be performed in time, especially in situations when an early operation could be beneficial. It could help orthopaedic surgeons to decide whether to intervene palliatively or extensively, even when the surgical indication is clear.","container-title":"Clin Orthop Relat Res","DOI":"10.1097/CORR.0000000000002706","journalAbbreviation":"Clin Orthop Relat Res","note":"publisher-place: United States","title":"Does the Presence of Missing Data Affect the Performance of the SORG Machine-learning Algorithm for Patients With Spinal Metastasis? Development of an Internet Application Algorithm.","author":[{"literal":"Huang CC"},{"literal":"Peng KP"},{"literal":"Hsieh HC"},{"literal":"Groot OQ"},{"literal":"Yen HK"},{"literal":"Tsai CC"},{"literal":"Karhade AV"},{"literal":"Lin YP"},{"literal":"Kao YT"},{"literal":"Yang JJ"},{"literal":"Dai SH"},{"literal":"Chen CW"},{"literal":"Yen MH"},{"literal":"Xiao FR"},{"literal":"Lin WH"},{"literal":"Verlaan JJ"},{"literal":"Schwab JH"},{"literal":"Hsu FM"},{"literal":"Wong T"},{"literal":"Yang RS"},{"literal":"Yang SH"},{"literal":"Hu MH"}],"issued":{"date-parts":[["2023"]]}}}],"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42]</w:t>
            </w:r>
            <w:r w:rsidRPr="00636CE5">
              <w:rPr>
                <w:rFonts w:ascii="Times New Roman" w:eastAsia="Times New Roman" w:hAnsi="Times New Roman" w:cs="Times New Roman"/>
                <w:color w:val="000000"/>
                <w:sz w:val="16"/>
                <w:szCs w:val="16"/>
              </w:rPr>
              <w:fldChar w:fldCharType="end"/>
            </w:r>
          </w:p>
        </w:tc>
        <w:tc>
          <w:tcPr>
            <w:tcW w:w="2127" w:type="dxa"/>
          </w:tcPr>
          <w:p w14:paraId="5458B7C8"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3</w:t>
            </w:r>
          </w:p>
        </w:tc>
        <w:tc>
          <w:tcPr>
            <w:tcW w:w="2557" w:type="dxa"/>
          </w:tcPr>
          <w:p w14:paraId="6A8F46E6" w14:textId="77777777" w:rsidR="009C66F8" w:rsidRPr="009C66F8"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66F8">
              <w:rPr>
                <w:rFonts w:ascii="Times New Roman" w:eastAsia="Times New Roman" w:hAnsi="Times New Roman" w:cs="Times New Roman"/>
                <w:color w:val="000000"/>
                <w:sz w:val="20"/>
                <w:szCs w:val="20"/>
                <w:lang w:val="en-US"/>
              </w:rPr>
              <w:t xml:space="preserve">Clinical </w:t>
            </w:r>
            <w:proofErr w:type="spellStart"/>
            <w:r w:rsidRPr="009C66F8">
              <w:rPr>
                <w:rFonts w:ascii="Times New Roman" w:eastAsia="Times New Roman" w:hAnsi="Times New Roman" w:cs="Times New Roman"/>
                <w:color w:val="000000"/>
                <w:sz w:val="20"/>
                <w:szCs w:val="20"/>
                <w:lang w:val="en-US"/>
              </w:rPr>
              <w:t>Orthopaedics</w:t>
            </w:r>
            <w:proofErr w:type="spellEnd"/>
            <w:r w:rsidRPr="009C66F8">
              <w:rPr>
                <w:rFonts w:ascii="Times New Roman" w:eastAsia="Times New Roman" w:hAnsi="Times New Roman" w:cs="Times New Roman"/>
                <w:color w:val="000000"/>
                <w:sz w:val="20"/>
                <w:szCs w:val="20"/>
                <w:lang w:val="en-US"/>
              </w:rPr>
              <w:t xml:space="preserve"> and Related Research</w:t>
            </w:r>
          </w:p>
        </w:tc>
        <w:tc>
          <w:tcPr>
            <w:tcW w:w="1695" w:type="dxa"/>
          </w:tcPr>
          <w:p w14:paraId="159FDE31"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7306629</w:t>
            </w:r>
          </w:p>
        </w:tc>
      </w:tr>
      <w:tr w:rsidR="009C66F8" w:rsidRPr="00636CE5" w14:paraId="19B84898"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10F6653E"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Huang</w:t>
            </w:r>
            <w:proofErr w:type="spellEnd"/>
            <w:r w:rsidRPr="00636CE5">
              <w:rPr>
                <w:rFonts w:ascii="Times New Roman" w:eastAsia="Times New Roman" w:hAnsi="Times New Roman" w:cs="Times New Roman"/>
                <w:b w:val="0"/>
                <w:bCs w:val="0"/>
                <w:color w:val="000000"/>
                <w:sz w:val="20"/>
                <w:szCs w:val="20"/>
              </w:rPr>
              <w:t>, Z</w:t>
            </w:r>
            <w:r w:rsidRPr="00636CE5">
              <w:rPr>
                <w:rFonts w:ascii="Times New Roman" w:eastAsia="Times New Roman" w:hAnsi="Times New Roman" w:cs="Times New Roman"/>
                <w:b w:val="0"/>
                <w:bCs w:val="0"/>
                <w:color w:val="000000"/>
                <w:sz w:val="16"/>
                <w:szCs w:val="16"/>
              </w:rPr>
              <w:t xml:space="preserve">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u0v7nutg","properties":{"formattedCitation":"[76]","plainCitation":"[76]","noteIndex":0},"citationItems":[{"id":525,"uris":["http://zotero.org/users/12022867/items/NRGIJKEL"],"itemData":{"id":525,"type":"article-journal","abstract":"Non-small-cell lung cancer (NSCLC) patients often develop bone metastases (BM), and the overall survival for these patients is usually perishing. However, a model with high accuracy for predicting the survival of NSCLC with BM is still lacking. Here, we aimed to establish a model based on artificial intelligence for predicting the 1-year survival rate of NSCLC with BM by using extreme gradient boosting (XGBoost), a large-scale machine learning algorithm. We selected NSCLC patients with BM between 2010 and 2015 from the Surveillance, Epidemiology, and End Results database. In total, 5973 cases were enrolled and divided into the training (n = 4183) and validation (n = 1790) sets. XGBoost, random forest, support vector machine, and logistic algorithms were used to generate predictive models. Receiver operating characteristic curves were used to evaluate and compare the predictive performance of each model. The parameters including tumor size, age, race, sex, primary site, histological subtype, grade, laterality, T stage, N stage, surgery, radiotherapy, chemotherapy, distant metastases to other sites (lung, brain, and liver), and marital status were selected to construct all predictive models. The XGBoost model had a better performance in both training and validation sets as compared with other models in terms of accuracy. Our data suggested that the XGBoost model is the most precise and personalized tool for predicting the 1-year survival rate for NSCLC patients with BM. This model can help the clinicians to design more rational and effective therapeutic strategies.","container-title":"Biomed Res Int","DOI":"10.1155/2020/3462363","journalAbbreviation":"Biomed Res Int","note":"publisher-place: United States","page":"3462363","title":"An Artificial Intelligence Model for Predicting 1-Year Survival of Bone Metastases in Non-Small-Cell Lung Cancer Patients Based on XGBoost Algorithm.","volume":"2020","author":[{"literal":"Huang Z"},{"literal":"Hu C"},{"literal":"Chi C"},{"literal":"Jiang Z"},{"literal":"Tong Y"},{"literal":"Zhao C"}],"issued":{"date-parts":[["2020"]]}}}],"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76]</w:t>
            </w:r>
            <w:r w:rsidRPr="00636CE5">
              <w:rPr>
                <w:rFonts w:ascii="Times New Roman" w:eastAsia="Times New Roman" w:hAnsi="Times New Roman" w:cs="Times New Roman"/>
                <w:color w:val="000000"/>
                <w:sz w:val="16"/>
                <w:szCs w:val="16"/>
              </w:rPr>
              <w:fldChar w:fldCharType="end"/>
            </w:r>
          </w:p>
        </w:tc>
        <w:tc>
          <w:tcPr>
            <w:tcW w:w="2127" w:type="dxa"/>
          </w:tcPr>
          <w:p w14:paraId="5796A3E9"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0</w:t>
            </w:r>
          </w:p>
        </w:tc>
        <w:tc>
          <w:tcPr>
            <w:tcW w:w="2557" w:type="dxa"/>
          </w:tcPr>
          <w:p w14:paraId="491AF7D0"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BioMed</w:t>
            </w:r>
            <w:proofErr w:type="spellEnd"/>
            <w:r w:rsidRPr="00636CE5">
              <w:rPr>
                <w:rFonts w:ascii="Times New Roman" w:eastAsia="Times New Roman" w:hAnsi="Times New Roman" w:cs="Times New Roman"/>
                <w:color w:val="000000"/>
                <w:sz w:val="20"/>
                <w:szCs w:val="20"/>
              </w:rPr>
              <w:t xml:space="preserve"> Research International </w:t>
            </w:r>
          </w:p>
        </w:tc>
        <w:tc>
          <w:tcPr>
            <w:tcW w:w="1695" w:type="dxa"/>
          </w:tcPr>
          <w:p w14:paraId="2AA1BC0F"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2685470</w:t>
            </w:r>
          </w:p>
        </w:tc>
      </w:tr>
      <w:tr w:rsidR="009C66F8" w:rsidRPr="00636CE5" w14:paraId="68C1F958"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4DC5AB16"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Huo</w:t>
            </w:r>
            <w:proofErr w:type="spellEnd"/>
            <w:r w:rsidRPr="00636CE5">
              <w:rPr>
                <w:rFonts w:ascii="Times New Roman" w:eastAsia="Times New Roman" w:hAnsi="Times New Roman" w:cs="Times New Roman"/>
                <w:b w:val="0"/>
                <w:bCs w:val="0"/>
                <w:color w:val="000000"/>
                <w:sz w:val="20"/>
                <w:szCs w:val="20"/>
              </w:rPr>
              <w:t xml:space="preserve">, T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1p3v7a6p8s","properties":{"formattedCitation":"[77]","plainCitation":"[77]","noteIndex":0},"citationItems":[{"id":540,"uris":["http://zotero.org/users/12022867/items/L4TMVT9C"],"itemData":{"id":540,"type":"article-journal","abstract":"Purpose: To develop and assess a deep convolutional neural network (DCNN) model for the automatic detection of bone metastases from lung cancer on computed tomography (CT) Methods: In this retrospective study, CT scans acquired from a single institution from June 2012 to May 2022 were included. In total, 126 patients were assigned to a training cohort (n = 76), a validation cohort (n = 12), and a testing cohort (n = 38). We trained and developed a DCNN model based on positive scans with bone metastases and negative scans without bone metastases to detect and segment the bone metastases of lung cancer on CT. We evaluated the clinical efficacy of the DCNN model in an observer study with five board-certified radiologists and three junior radiologists. The receiver operator characteristic curve was used to assess the sensitivity and false positives of the detection performance; the intersection-over-union and dice coefficient were used to evaluate the segmentation performance of predicted lung cancer bone metastases. Results: The DCNN model achieved a detection sensitivity of 0.894, with 5.24 average false positives per case, and a segmentation dice coefficient of 0.856 in the testing cohort. Through the radiologists-DCNN model collaboration, the detection accuracy of the three junior radiologists improved from 0.617 to 0.879 and the sensitivity from 0.680 to 0.902. Furthermore, the mean interpretation time per case of the junior radiologists was reduced by 228 s (p = 0.045). Conclusions: The proposed DCNN model for automatic lung cancer bone metastases detection can improve diagnostic efficiency and reduce the diagnosis time and workload of junior radiologists.","container-title":"Frontiers in Oncology","DOI":"10.3389/fonc.2023.1125637","issue":"(Huo T.; Xie Y.; Fang Y.; Liu P.; Zhang J.; Wang H.; Xue M.; Liu S., 598628576@qq.com; Ye Z., yezhewei@hust.edu.cn) Department of Orthopedics, Union Hospital, Tongji Medical College, Huazhong University of Science and Technology, Wuhan, China(Huo T.; Wang","journalAbbreviation":"Frontiers in Oncology","title":"Deep learning-based algorithm improves radiologists’ performance in lung cancer bone metastases detection on computed tomography","URL":"https://www.embase.com/search/results?subaction=viewrecord&amp;id=L2021704456&amp;from=export","volume":"13","author":[{"family":"Huo","given":"T."},{"family":"Xie","given":"Y."},{"family":"Fang","given":"Y."},{"family":"Wang","given":"Z."},{"family":"Liu","given":"P."},{"family":"Duan","given":"Y."},{"family":"Zhang","given":"J."},{"family":"Wang","given":"H."},{"family":"Xue","given":"M."},{"family":"Liu","given":"S."},{"family":"Ye","given":"Z."}],"issued":{"date-parts":[["2023"]]}}}],"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77]</w:t>
            </w:r>
            <w:r w:rsidRPr="00636CE5">
              <w:rPr>
                <w:rFonts w:ascii="Times New Roman" w:eastAsia="Times New Roman" w:hAnsi="Times New Roman" w:cs="Times New Roman"/>
                <w:color w:val="000000"/>
                <w:sz w:val="16"/>
                <w:szCs w:val="16"/>
              </w:rPr>
              <w:fldChar w:fldCharType="end"/>
            </w:r>
          </w:p>
        </w:tc>
        <w:tc>
          <w:tcPr>
            <w:tcW w:w="2127" w:type="dxa"/>
          </w:tcPr>
          <w:p w14:paraId="334149DA"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3</w:t>
            </w:r>
          </w:p>
        </w:tc>
        <w:tc>
          <w:tcPr>
            <w:tcW w:w="2557" w:type="dxa"/>
          </w:tcPr>
          <w:p w14:paraId="6ABB0862"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Frontiers in </w:t>
            </w:r>
            <w:proofErr w:type="spellStart"/>
            <w:r w:rsidRPr="00636CE5">
              <w:rPr>
                <w:rFonts w:ascii="Times New Roman" w:eastAsia="Times New Roman" w:hAnsi="Times New Roman" w:cs="Times New Roman"/>
                <w:color w:val="000000"/>
                <w:sz w:val="20"/>
                <w:szCs w:val="20"/>
              </w:rPr>
              <w:t>Oncology</w:t>
            </w:r>
            <w:proofErr w:type="spellEnd"/>
          </w:p>
        </w:tc>
        <w:tc>
          <w:tcPr>
            <w:tcW w:w="1695" w:type="dxa"/>
          </w:tcPr>
          <w:p w14:paraId="243D8FCA"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6845701</w:t>
            </w:r>
          </w:p>
        </w:tc>
      </w:tr>
      <w:tr w:rsidR="009C66F8" w:rsidRPr="00636CE5" w14:paraId="43CE54BA"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74879150" w14:textId="77777777" w:rsidR="009C66F8" w:rsidRPr="00636CE5" w:rsidRDefault="009C66F8" w:rsidP="00EC4546">
            <w:pPr>
              <w:rPr>
                <w:rFonts w:ascii="Times New Roman" w:eastAsia="Times New Roman" w:hAnsi="Times New Roman" w:cs="Times New Roman"/>
                <w:b w:val="0"/>
                <w:bCs w:val="0"/>
                <w:color w:val="000000"/>
                <w:sz w:val="20"/>
                <w:szCs w:val="20"/>
              </w:rPr>
            </w:pPr>
            <w:r w:rsidRPr="00636CE5">
              <w:rPr>
                <w:rFonts w:ascii="Times New Roman" w:eastAsia="Times New Roman" w:hAnsi="Times New Roman" w:cs="Times New Roman"/>
                <w:b w:val="0"/>
                <w:bCs w:val="0"/>
                <w:color w:val="000000"/>
                <w:sz w:val="20"/>
                <w:szCs w:val="20"/>
              </w:rPr>
              <w:t xml:space="preserve">Ibrahim, A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2jear7fh91","properties":{"formattedCitation":"[78]","plainCitation":"[78]","noteIndex":0},"citationItems":[{"id":492,"uris":["http://zotero.org/users/12022867/items/6IKXAU4H"],"itemData":{"id":492,"type":"article-journal","abstract":"PURPOSE: Metastatic bone disease (MBD) is the most common form of metastases, most frequently deriving from prostate cancer. MBD is screened with bone scintigraphy (BS), which have high sensitivity but low specificity for the diagnosis of MBD, often requiring further investigations. Deep learning (DL) - a machine learning technique designed to mimic human neuronal interactions- has shown promise in the field of medical imaging analysis for different purposes, including segmentation and classification of lesions. In this study, we aim to develop a DL algorithm that can classify areas of increased uptake on bone scintigraphy scans. METHODS: We collected 2365 BS from three European medical centres. The model was trained and validated on 1203 and 164 BS scans respectively. Furthermore we evaluated its performance on an external testing set composed of 998 BS scans. We further aimed to enhance the explainability of our developed algorithm, using activation maps. We compared the performance of our algorithm to that of 6 nuclear medicine physicians. RESULTS: The developed DL based algorithm is able to detect MBD on BSs, with high specificity and sensitivity (0.80 and 0.82 respectively on the external test set), in a shorter time compared to the nuclear medicine physicians (2.5 min for AI and 30 min for nuclear medicine physicians to classify 134 BSs). Further prospective validation is required before the algorithm can be used in the clinic.","container-title":"Cancer Imaging","DOI":"10.1186/s40644-023-00524-3","issue":"1","journalAbbreviation":"Cancer Imaging","note":"publisher-place: England","page":"12","title":"Deep learning based identification of bone scintigraphies containing metastatic bone disease foci.","volume":"23","author":[{"literal":"Ibrahim A"},{"literal":"Vaidyanathan A"},{"literal":"Primakov S"},{"literal":"Belmans F"},{"literal":"Bottari F"},{"literal":"Refaee T"},{"literal":"Lovinfosse P"},{"literal":"Jadoul A"},{"literal":"Derwael C"},{"literal":"Hertel F"},{"literal":"Woodruff HC"},{"literal":"Zacho HD"},{"literal":"Walsh S"},{"literal":"Vos W"},{"literal":"Occhipinti M"},{"literal":"Hanin FX"},{"literal":"Lambin P"},{"literal":"Mottaghy FM"},{"literal":"Hustinx R"}],"issued":{"date-parts":[["2023"]]}}}],"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78]</w:t>
            </w:r>
            <w:r w:rsidRPr="00636CE5">
              <w:rPr>
                <w:rFonts w:ascii="Times New Roman" w:eastAsia="Times New Roman" w:hAnsi="Times New Roman" w:cs="Times New Roman"/>
                <w:color w:val="000000"/>
                <w:sz w:val="16"/>
                <w:szCs w:val="16"/>
              </w:rPr>
              <w:fldChar w:fldCharType="end"/>
            </w:r>
          </w:p>
        </w:tc>
        <w:tc>
          <w:tcPr>
            <w:tcW w:w="2127" w:type="dxa"/>
          </w:tcPr>
          <w:p w14:paraId="0FDE9CEE"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3</w:t>
            </w:r>
          </w:p>
        </w:tc>
        <w:tc>
          <w:tcPr>
            <w:tcW w:w="2557" w:type="dxa"/>
          </w:tcPr>
          <w:p w14:paraId="6A371B78"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Cancer Imaging</w:t>
            </w:r>
          </w:p>
        </w:tc>
        <w:tc>
          <w:tcPr>
            <w:tcW w:w="1695" w:type="dxa"/>
          </w:tcPr>
          <w:p w14:paraId="5F25AF98"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6698217</w:t>
            </w:r>
          </w:p>
        </w:tc>
      </w:tr>
      <w:tr w:rsidR="009C66F8" w:rsidRPr="00636CE5" w14:paraId="10D91E2D"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5D953CBC" w14:textId="77777777" w:rsidR="009C66F8" w:rsidRPr="00636CE5" w:rsidRDefault="009C66F8" w:rsidP="00EC4546">
            <w:pPr>
              <w:rPr>
                <w:rFonts w:ascii="Times New Roman" w:eastAsia="Times New Roman" w:hAnsi="Times New Roman" w:cs="Times New Roman"/>
                <w:b w:val="0"/>
                <w:bCs w:val="0"/>
                <w:color w:val="000000"/>
                <w:sz w:val="20"/>
                <w:szCs w:val="20"/>
              </w:rPr>
            </w:pPr>
            <w:r w:rsidRPr="00636CE5">
              <w:rPr>
                <w:rFonts w:ascii="Times New Roman" w:eastAsia="Times New Roman" w:hAnsi="Times New Roman" w:cs="Times New Roman"/>
                <w:b w:val="0"/>
                <w:bCs w:val="0"/>
                <w:color w:val="000000"/>
                <w:sz w:val="20"/>
                <w:szCs w:val="20"/>
              </w:rPr>
              <w:t>Janssen, SJ</w:t>
            </w:r>
            <w:r w:rsidRPr="00636CE5">
              <w:rPr>
                <w:rFonts w:ascii="Times New Roman" w:eastAsia="Times New Roman" w:hAnsi="Times New Roman" w:cs="Times New Roman"/>
                <w:b w:val="0"/>
                <w:bCs w:val="0"/>
                <w:color w:val="000000"/>
                <w:sz w:val="16"/>
                <w:szCs w:val="16"/>
              </w:rPr>
              <w:t xml:space="preserve"> </w:t>
            </w:r>
            <w:r w:rsidRPr="00636CE5">
              <w:rPr>
                <w:rFonts w:ascii="Times New Roman" w:eastAsia="Times New Roman" w:hAnsi="Times New Roman" w:cs="Times New Roman"/>
                <w:color w:val="000000"/>
                <w:sz w:val="16"/>
                <w:szCs w:val="16"/>
              </w:rPr>
              <w:fldChar w:fldCharType="begin"/>
            </w:r>
            <w:r w:rsidRPr="00636CE5">
              <w:rPr>
                <w:rFonts w:ascii="Times New Roman" w:eastAsia="Times New Roman" w:hAnsi="Times New Roman" w:cs="Times New Roman"/>
                <w:b w:val="0"/>
                <w:bCs w:val="0"/>
                <w:color w:val="000000"/>
                <w:sz w:val="16"/>
                <w:szCs w:val="16"/>
              </w:rPr>
              <w:instrText xml:space="preserve"> ADDIN ZOTERO_ITEM CSL_CITATION {"citationID":"a194or5nr7b","properties":{"formattedCitation":"[12]","plainCitation":"[12]","noteIndex":0},"citationItems":[{"id":534,"uris":["http://zotero.org/users/12022867/items/XT7IFYGD"],"itemData":{"id":534,"type":"article-journal","abstract":"BACKGROUND: Survival estimation guides surgical decision-making in metastatic bone disease. Traditionally, classic scoring systems, such as the Bauer score, provide survival estimates based on a summary score of prognostic factors. Identification of new factors might improve the accuracy of these models. Additionally, the use of different algorithms--nomograms or boosting algorithms--could further improve accuracy of prognostication relative to classic scoring systems. A nomogram is an extension of a classic scoring system and generates a more-individualized survival probability based on a patient's set of characteristics using a figure. Boosting is a method that automatically trains to classify outcomes by applying classifiers (variables) in a sequential way and subsequently combines them. A boosting algorithm provides survival probabilities based on every possible combination of variables. QUESTIONS/PURPOSES: We wished to (1) assess factors independently associated with decreased survival in patients with metastatic long bone fractures and (2) compare the accuracy of a classic scoring system, nomogram, and boosting algorithms in predicting 30-, 90-, and 365-day survival. METHODS: We included all 927 patients in our retrospective study who underwent surgery for a metastatic long bone fracture at two institutions between January 1999 and December 2013. We included only the first procedure if patients underwent multiple surgical procedures or had more than one fracture. Median followup was 8 months (interquartile range, 3-25 months); 369 of 412 (90%) patients who where alive at 1 year were still in followup. Multivariable Cox regression analysis was used to identify clinical and laboratory factors independently associated with decreased survival. We created a classic scoring system, nomogram, and boosting algorithms based on identified variables. Accuracy of the algorithms was assessed using area under the curve analysis through fivefold cross validation. RESULTS: The following factors were associated with a decreased likelihood of survival after surgical treatment of a metastatic long bone fracture, after controlling for relevant confounding variables: older age (hazard ratio [HR], 1.0; 95% CI, 1.0-1.0; p &lt; 0.001), additional comorbidity (HR, 1.2; 95% CI, 1.0-1.4; p = 0.034), BMI less than 18.5 kg/m(2) (HR, 2.0; 95% CI, 1.2-3.5; p = 0.011), tumor type with poor prognosis (HR, 1.8; 95% CI, 1.6-2.2; p &lt; 0.001), multiple bone metastases (HR, 1.3; 95% CI, 1.1-1.6; p = 0.008), visceral metastases (HR, 1.6; 95% CI, 1.4-1.9; p &lt; 0.001), and lower hemoglobin level (HR, 0.91; 95% CI, 0.87-0.96; p &lt; 0.001). The survival estimates by the nomogram were moderately accurate for predicting 30-day (area under the curve [AUC], 0.72), 90-day (AUC, 0.75), and 365-day (AUC, 0.73) survival and remained stable after correcting for optimism through fivefold cross validation. Boosting algorithms were better predictors of survival on the training datasets, but decreased to a performance level comparable to the nomogram when applied on testing datasets for 30-day (AUC, 0.69), 90-day (AUC, 0.75), and 365-day (AUC, 0.72) survival prediction. Performance of the classic scoring system was lowest for all prediction periods. CONCLUSIONS: Comorbidity status and BMI are newly identified factors associated with decreased survival and should be taken into account when estimating survival. Performance of the boosting algorithms and nomogram were comparable on the testing datasets. However, the nomogram is easier to apply and therefore more useful to aid surgical decision making in clinical practice. LEVEL OF EVIDENCE: Level III, prognostic study.","container-title":"Clin Orthop Relat Res","DOI":"10.1007/s11999-015-4446-z","issue":"10","journalAbbreviation":"Clin Orthop Relat Res","note":"publisher-place: United States","page":"3112-21","title":"2015 Marshall Urist Young Investigator Award: Prognostication in Patients With Long Bone Metastases: Does a Boosting Algorithm Improve Survival Estimates?","volume":"473","author":[{"literal":"Janssen SJ"},{"literal":"van der Heijden AS"},{"literal":"van Dijke M"},{"literal":"Ready JE"},{"literal":"Raskin KA"},{"literal":"Ferrone ML"},{"literal":"Hornicek FJ"},{"literal":"Schwab JH"}],"issued":{"date-parts":[["2015"]]}}}],"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sidRPr="00636CE5">
              <w:rPr>
                <w:rFonts w:ascii="Times New Roman" w:hAnsi="Times New Roman" w:cs="Times New Roman"/>
                <w:b w:val="0"/>
                <w:bCs w:val="0"/>
                <w:color w:val="000000"/>
                <w:sz w:val="16"/>
                <w:szCs w:val="16"/>
              </w:rPr>
              <w:t>[12]</w:t>
            </w:r>
            <w:r w:rsidRPr="00636CE5">
              <w:rPr>
                <w:rFonts w:ascii="Times New Roman" w:eastAsia="Times New Roman" w:hAnsi="Times New Roman" w:cs="Times New Roman"/>
                <w:color w:val="000000"/>
                <w:sz w:val="16"/>
                <w:szCs w:val="16"/>
              </w:rPr>
              <w:fldChar w:fldCharType="end"/>
            </w:r>
          </w:p>
        </w:tc>
        <w:tc>
          <w:tcPr>
            <w:tcW w:w="2127" w:type="dxa"/>
          </w:tcPr>
          <w:p w14:paraId="4147D7FB"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15</w:t>
            </w:r>
          </w:p>
        </w:tc>
        <w:tc>
          <w:tcPr>
            <w:tcW w:w="2557" w:type="dxa"/>
          </w:tcPr>
          <w:p w14:paraId="7C35904C"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Clinical</w:t>
            </w:r>
            <w:proofErr w:type="spellEnd"/>
            <w:r w:rsidRPr="00636CE5">
              <w:rPr>
                <w:rFonts w:ascii="Times New Roman" w:eastAsia="Times New Roman" w:hAnsi="Times New Roman" w:cs="Times New Roman"/>
                <w:color w:val="000000"/>
                <w:sz w:val="20"/>
                <w:szCs w:val="20"/>
              </w:rPr>
              <w:t xml:space="preserve"> </w:t>
            </w:r>
            <w:proofErr w:type="spellStart"/>
            <w:r w:rsidRPr="00636CE5">
              <w:rPr>
                <w:rFonts w:ascii="Times New Roman" w:eastAsia="Times New Roman" w:hAnsi="Times New Roman" w:cs="Times New Roman"/>
                <w:color w:val="000000"/>
                <w:sz w:val="20"/>
                <w:szCs w:val="20"/>
              </w:rPr>
              <w:t>Orthopaedics</w:t>
            </w:r>
            <w:proofErr w:type="spellEnd"/>
            <w:r w:rsidRPr="00636CE5">
              <w:rPr>
                <w:rFonts w:ascii="Times New Roman" w:eastAsia="Times New Roman" w:hAnsi="Times New Roman" w:cs="Times New Roman"/>
                <w:color w:val="000000"/>
                <w:sz w:val="20"/>
                <w:szCs w:val="20"/>
              </w:rPr>
              <w:t xml:space="preserve"> </w:t>
            </w:r>
            <w:proofErr w:type="spellStart"/>
            <w:r w:rsidRPr="00636CE5">
              <w:rPr>
                <w:rFonts w:ascii="Times New Roman" w:eastAsia="Times New Roman" w:hAnsi="Times New Roman" w:cs="Times New Roman"/>
                <w:color w:val="000000"/>
                <w:sz w:val="20"/>
                <w:szCs w:val="20"/>
              </w:rPr>
              <w:t>and</w:t>
            </w:r>
            <w:proofErr w:type="spellEnd"/>
            <w:r w:rsidRPr="00636CE5">
              <w:rPr>
                <w:rFonts w:ascii="Times New Roman" w:eastAsia="Times New Roman" w:hAnsi="Times New Roman" w:cs="Times New Roman"/>
                <w:color w:val="000000"/>
                <w:sz w:val="20"/>
                <w:szCs w:val="20"/>
              </w:rPr>
              <w:t xml:space="preserve"> </w:t>
            </w:r>
            <w:proofErr w:type="spellStart"/>
            <w:r w:rsidRPr="00636CE5">
              <w:rPr>
                <w:rFonts w:ascii="Times New Roman" w:eastAsia="Times New Roman" w:hAnsi="Times New Roman" w:cs="Times New Roman"/>
                <w:color w:val="000000"/>
                <w:sz w:val="20"/>
                <w:szCs w:val="20"/>
              </w:rPr>
              <w:t>Related</w:t>
            </w:r>
            <w:proofErr w:type="spellEnd"/>
            <w:r w:rsidRPr="00636CE5">
              <w:rPr>
                <w:rFonts w:ascii="Times New Roman" w:eastAsia="Times New Roman" w:hAnsi="Times New Roman" w:cs="Times New Roman"/>
                <w:color w:val="000000"/>
                <w:sz w:val="20"/>
                <w:szCs w:val="20"/>
              </w:rPr>
              <w:t xml:space="preserve"> Research</w:t>
            </w:r>
          </w:p>
        </w:tc>
        <w:tc>
          <w:tcPr>
            <w:tcW w:w="1695" w:type="dxa"/>
          </w:tcPr>
          <w:p w14:paraId="2DEDA4D4"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6155769</w:t>
            </w:r>
          </w:p>
        </w:tc>
      </w:tr>
      <w:tr w:rsidR="009C66F8" w:rsidRPr="00636CE5" w14:paraId="03A92578"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746770EC"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Karhade</w:t>
            </w:r>
            <w:proofErr w:type="spellEnd"/>
            <w:r w:rsidRPr="00636CE5">
              <w:rPr>
                <w:rFonts w:ascii="Times New Roman" w:eastAsia="Times New Roman" w:hAnsi="Times New Roman" w:cs="Times New Roman"/>
                <w:b w:val="0"/>
                <w:bCs w:val="0"/>
                <w:color w:val="000000"/>
                <w:sz w:val="20"/>
                <w:szCs w:val="20"/>
              </w:rPr>
              <w:t xml:space="preserve">, AV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9v7ctk44v","properties":{"formattedCitation":"[33]","plainCitation":"[33]","noteIndex":0},"citationItems":[{"id":495,"uris":["http://zotero.org/users/12022867/items/4U9P68GR"],"itemData":{"id":495,"type":"article-journal","abstract":"BACKGROUND CONTEXT: Preoperative survival estimation in spinal metastatic disease helps determine the appropriateness of invasive management. The SORG ML 90-day and 1-year machine learning algorithms for survival in spinal metastatic disease were previously developed in a single institutional sample but remain to be externally validated. PURPOSE: The purpose of this study was to externally validate these algorithms in an independent population from another institution. STUDY DESIGN/SETTING: Retrospective study at a large, tertiary care center. PATIENT SAMPLE: Patients 18 years or older who underwent surgery between 2003 and 2016. OUTCOME MEASURES: Ninety-day and 1-year mortality. METHODS: Baseline characteristics of the validation cohort were compared to the developmental cohort for the SORG ML algorithms. Discrimination (c-statistic and receiver operating curve), calibration (calibration slope, intercept, calibration plot, and observed proportions by predicted risk groups), overall performance (Brier score), and decision curve analysis were used to assess the performance of the SORG ML algorithms in the validation cohort. RESULTS: Overall, 176 patients underwent surgery for spinal metastatic disease, of which 44 (22.7%) experienced 90-day mortality and 99 (56.2%) experienced 1-year mortality. The validation cohort differed significantly from the developmental cohort on primary tumor histology, metastatic tumor burden, previous systemic therapy, overall comorbidity burden, and preoperative laboratory characteristics. Despite these differences, the SORG ML algorithms generalized well to the validation cohort on discrimination (c-statistic 0.75-0.81 for 90-day mortality and 0.77-0.78 for 1-year mortality), calibration, Brier score, and decision curve analysis. CONCLUSION AND RELEVANCE: Initial results from external validation of the SORG ML 90-day and 1-year algorithms for survival prediction in spinal metastatic disease suggest potential utility of these digital decision aids in clinical practice. Further studies are needed to validate or refute these algorithms in large patient samples from prospective, international, multi-institutional trials.","container-title":"Spine J","DOI":"10.1016/j.spinee.2019.09.003","issue":"1","journalAbbreviation":"Spine J","note":"publisher-place: United States","page":"14-21","title":"External validation of the SORG 90-day and 1-year machine learning algorithms for survival in spinal metastatic disease.","volume":"20","author":[{"literal":"Karhade AV"},{"literal":"Ahmed AK"},{"literal":"Pennington Z"},{"literal":"Chara A"},{"literal":"Schilling A"},{"literal":"Thio QCBS"},{"literal":"Ogink PT"},{"literal":"Sciubba DM"},{"literal":"Schwab JH"}],"issued":{"date-parts":[["2020"]]}}}],"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33]</w:t>
            </w:r>
            <w:r w:rsidRPr="00636CE5">
              <w:rPr>
                <w:rFonts w:ascii="Times New Roman" w:eastAsia="Times New Roman" w:hAnsi="Times New Roman" w:cs="Times New Roman"/>
                <w:color w:val="000000"/>
                <w:sz w:val="16"/>
                <w:szCs w:val="16"/>
              </w:rPr>
              <w:fldChar w:fldCharType="end"/>
            </w:r>
          </w:p>
        </w:tc>
        <w:tc>
          <w:tcPr>
            <w:tcW w:w="2127" w:type="dxa"/>
          </w:tcPr>
          <w:p w14:paraId="3F640000"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0</w:t>
            </w:r>
          </w:p>
        </w:tc>
        <w:tc>
          <w:tcPr>
            <w:tcW w:w="2557" w:type="dxa"/>
          </w:tcPr>
          <w:p w14:paraId="7A60D9FC"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The </w:t>
            </w:r>
            <w:proofErr w:type="spellStart"/>
            <w:r w:rsidRPr="00636CE5">
              <w:rPr>
                <w:rFonts w:ascii="Times New Roman" w:eastAsia="Times New Roman" w:hAnsi="Times New Roman" w:cs="Times New Roman"/>
                <w:color w:val="000000"/>
                <w:sz w:val="20"/>
                <w:szCs w:val="20"/>
              </w:rPr>
              <w:t>Spine</w:t>
            </w:r>
            <w:proofErr w:type="spellEnd"/>
            <w:r w:rsidRPr="00636CE5">
              <w:rPr>
                <w:rFonts w:ascii="Times New Roman" w:eastAsia="Times New Roman" w:hAnsi="Times New Roman" w:cs="Times New Roman"/>
                <w:color w:val="000000"/>
                <w:sz w:val="20"/>
                <w:szCs w:val="20"/>
              </w:rPr>
              <w:t xml:space="preserve"> Journal </w:t>
            </w:r>
          </w:p>
        </w:tc>
        <w:tc>
          <w:tcPr>
            <w:tcW w:w="1695" w:type="dxa"/>
          </w:tcPr>
          <w:p w14:paraId="70979E84"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1505303</w:t>
            </w:r>
          </w:p>
        </w:tc>
      </w:tr>
      <w:tr w:rsidR="009C66F8" w:rsidRPr="00636CE5" w14:paraId="3E5B9642"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0B0F1549"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Karhade</w:t>
            </w:r>
            <w:proofErr w:type="spellEnd"/>
            <w:r w:rsidRPr="00636CE5">
              <w:rPr>
                <w:rFonts w:ascii="Times New Roman" w:eastAsia="Times New Roman" w:hAnsi="Times New Roman" w:cs="Times New Roman"/>
                <w:b w:val="0"/>
                <w:bCs w:val="0"/>
                <w:color w:val="000000"/>
                <w:sz w:val="20"/>
                <w:szCs w:val="20"/>
              </w:rPr>
              <w:t xml:space="preserve">, AV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fj5cu5joi","properties":{"formattedCitation":"[79]","plainCitation":"[79]","noteIndex":0},"citationItems":[{"id":502,"uris":["http://zotero.org/users/12022867/items/S8UFGPF4"],"itemData":{"id":502,"type":"article-journal","abstract":"BACKGROUND CONTEXT: Historically, spine surgeons used expected postoperative survival of 3-months to help select candidates for operative intervention in spinal metastasis. However, this cutoff has been challenged by the development of minimally invasive techniques, novel biologics, and advanced radiotherapy. Recent studies have suggested that a life expectancy of 6 weeks may be enough to achieve significant improvements in postoperative health-related quality of life. PURPOSE: The purpose of this study was to develop a model capable of predicting 6-week mortality in patients with spinal metastases treated with radiation or surgery. STUDY DESIGN/SETTING: A retrospective review was conducted at five large tertiary centers in the United States and Taiwan. PATIENT SAMPLE: The development cohort consisted of 3,001 patients undergoing radiotherapy and/or surgery for spinal metastases from one institution. The validation institutional cohort consisted of 1,303 patients from four independent, external institutions. OUTCOME MEASURES: The primary outcome was 6-week mortality. METHODS: Five models were considered to predict 6-week mortality, and the model with the best performance across discrimination, calibration, decision-curve analysis, and overall performance was integrated into an open access web-based application. RESULTS: The most important variables for prediction of 6-week mortality were albumin, primary tumor histology, absolute lymphocyte, three or more spine metastasis, and ECOG score. The elastic-net penalized logistic model was chosen as the best performing model with AUC 0.84 on evaluation in the independent testing set. On external validation in the 1,303 patients from the four independent institutions, the model retained good discriminative ability with an area under the curve of 0.81. The model is available here: https://sorg-apps.shinyapps.io/spinemetssurvival/. CONCLUSIONS: While this study does not advocate for the use of a 6-week life expectancy as criteria for considering operative management, the algorithm developed and externally validated in this study may be helpful for preoperative planning, multidisciplinary management, and shared decision-making in spinal metastasis patients with shorter life expectancy.","container-title":"Spine J","DOI":"10.1016/j.spinee.2022.07.089","issue":"12","journalAbbreviation":"Spine J","note":"publisher-place: United States","page":"2033-2041","title":"Development and external validation of predictive algorithms for six-week mortality in spinal metastasis using 4,304 patients from five institutions.","volume":"22","author":[{"literal":"Karhade AV"},{"literal":"Fenn B"},{"literal":"Groot OQ"},{"literal":"Shah AA"},{"literal":"Yen HK"},{"literal":"Bilsky MH"},{"literal":"Hu MH"},{"literal":"Laufer I"},{"literal":"Park DY"},{"literal":"Sciubba DM"},{"literal":"Steyerberg EW"},{"literal":"Tobert DG"},{"literal":"Bono CM"},{"literal":"Harris MB"},{"literal":"Schwab JH"}],"issued":{"date-parts":[["2022"]]}}}],"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79]</w:t>
            </w:r>
            <w:r w:rsidRPr="00636CE5">
              <w:rPr>
                <w:rFonts w:ascii="Times New Roman" w:eastAsia="Times New Roman" w:hAnsi="Times New Roman" w:cs="Times New Roman"/>
                <w:color w:val="000000"/>
                <w:sz w:val="16"/>
                <w:szCs w:val="16"/>
              </w:rPr>
              <w:fldChar w:fldCharType="end"/>
            </w:r>
          </w:p>
        </w:tc>
        <w:tc>
          <w:tcPr>
            <w:tcW w:w="2127" w:type="dxa"/>
          </w:tcPr>
          <w:p w14:paraId="5CB036D5"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2</w:t>
            </w:r>
          </w:p>
        </w:tc>
        <w:tc>
          <w:tcPr>
            <w:tcW w:w="2557" w:type="dxa"/>
          </w:tcPr>
          <w:p w14:paraId="6F3474C0"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The </w:t>
            </w:r>
            <w:proofErr w:type="spellStart"/>
            <w:r w:rsidRPr="00636CE5">
              <w:rPr>
                <w:rFonts w:ascii="Times New Roman" w:eastAsia="Times New Roman" w:hAnsi="Times New Roman" w:cs="Times New Roman"/>
                <w:color w:val="000000"/>
                <w:sz w:val="20"/>
                <w:szCs w:val="20"/>
              </w:rPr>
              <w:t>Spine</w:t>
            </w:r>
            <w:proofErr w:type="spellEnd"/>
            <w:r w:rsidRPr="00636CE5">
              <w:rPr>
                <w:rFonts w:ascii="Times New Roman" w:eastAsia="Times New Roman" w:hAnsi="Times New Roman" w:cs="Times New Roman"/>
                <w:color w:val="000000"/>
                <w:sz w:val="20"/>
                <w:szCs w:val="20"/>
              </w:rPr>
              <w:t xml:space="preserve"> Journal</w:t>
            </w:r>
          </w:p>
        </w:tc>
        <w:tc>
          <w:tcPr>
            <w:tcW w:w="1695" w:type="dxa"/>
          </w:tcPr>
          <w:p w14:paraId="4A6FCEC1"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5843533</w:t>
            </w:r>
          </w:p>
        </w:tc>
      </w:tr>
      <w:tr w:rsidR="009C66F8" w:rsidRPr="00636CE5" w14:paraId="542EA901"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5AA03B24"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Karhade</w:t>
            </w:r>
            <w:proofErr w:type="spellEnd"/>
            <w:r w:rsidRPr="00636CE5">
              <w:rPr>
                <w:rFonts w:ascii="Times New Roman" w:eastAsia="Times New Roman" w:hAnsi="Times New Roman" w:cs="Times New Roman"/>
                <w:b w:val="0"/>
                <w:bCs w:val="0"/>
                <w:color w:val="000000"/>
                <w:sz w:val="20"/>
                <w:szCs w:val="20"/>
              </w:rPr>
              <w:t>, AV</w:t>
            </w:r>
            <w:r w:rsidRPr="00636CE5">
              <w:rPr>
                <w:rFonts w:ascii="Times New Roman" w:eastAsia="Times New Roman" w:hAnsi="Times New Roman" w:cs="Times New Roman"/>
                <w:b w:val="0"/>
                <w:bCs w:val="0"/>
                <w:color w:val="000000"/>
                <w:sz w:val="16"/>
                <w:szCs w:val="16"/>
              </w:rPr>
              <w:t xml:space="preserve"> </w:t>
            </w:r>
            <w:r w:rsidRPr="00636CE5">
              <w:rPr>
                <w:rFonts w:ascii="Times New Roman" w:eastAsia="Times New Roman" w:hAnsi="Times New Roman" w:cs="Times New Roman"/>
                <w:color w:val="000000"/>
                <w:sz w:val="16"/>
                <w:szCs w:val="16"/>
              </w:rPr>
              <w:fldChar w:fldCharType="begin"/>
            </w:r>
            <w:r w:rsidRPr="00636CE5">
              <w:rPr>
                <w:rFonts w:ascii="Times New Roman" w:eastAsia="Times New Roman" w:hAnsi="Times New Roman" w:cs="Times New Roman"/>
                <w:b w:val="0"/>
                <w:bCs w:val="0"/>
                <w:color w:val="000000"/>
                <w:sz w:val="16"/>
                <w:szCs w:val="16"/>
              </w:rPr>
              <w:instrText xml:space="preserve"> ADDIN ZOTERO_ITEM CSL_CITATION {"citationID":"a21g5epunk7","properties":{"formattedCitation":"[4]","plainCitation":"[4]","noteIndex":0},"citationItems":[{"id":510,"uris":["http://zotero.org/users/12022867/items/HVI6FJ5S"],"itemData":{"id":510,"type":"article-journal","abstract":"BACKGROUND: Increasing prevalence of metastatic disease has been accompanied by increasing rates of surgical intervention. Current tools have poor to fair predictive performance for intermediate (90-d) and long-term (1-yr) mortality. OBJECTIVE: To develop predictive algorithms for spinal metastatic disease at these time points and to provide patient-specific explanations of the predictions generated by these algorithms. METHODS: Retrospective review was conducted at 2 large academic medical centers to identify patients undergoing initial operative management for spinal metastatic disease between January 2000 and December 2016. Five models (penalized logistic regression, random forest, stochastic gradient boosting, neural network, and support vector machine) were developed to predict 90-d and 1-yr mortality. RESULTS: Overall, 732 patients were identified with 90-d and 1-yr mortality rates of 181 (25.1%) and 385 (54.3%), respectively. The stochastic gradient boosting algorithm had the best performance for 90-d mortality and 1-yr mortality. On global variable importance assessment, albumin, primary tumor histology, and performance status were the 3 most important predictors of 90-d mortality. The final models were incorporated into an open access web application able to provide predictions as well as patient-specific explanations of the results generated by the algorithms. The application can be found at https://sorg-apps.shinyapps.io/spinemetssurvival/. CONCLUSION: Preoperative estimation of 90-d and 1-yr mortality was achieved with assessment of more flexible modeling techniques such as machine learning. Integration of these models into applications and patient-centered explanations of predictions represent opportunities for incorporation into healthcare systems as decision tools in the future.","container-title":"Neurosurgery","DOI":"10.1093/neuros/nyz070","issue":"4","journalAbbreviation":"Neurosurgery","note":"publisher-place: United States","page":"E671-E681","title":"Predicting 90-Day and 1-Year Mortality in Spinal Metastatic Disease: Development and Internal Validation.","volume":"85","author":[{"literal":"Karhade AV"},{"literal":"Thio QCBS"},{"literal":"Ogink PT"},{"literal":"Bono CM"},{"literal":"Ferrone ML"},{"literal":"Oh KS"},{"literal":"Saylor PJ"},{"literal":"Schoenfeld AJ"},{"literal":"Shin JH"},{"literal":"Harris MB"},{"literal":"Schwab JH"}],"issued":{"date-parts":[["2019"]]}}}],"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sidRPr="00636CE5">
              <w:rPr>
                <w:rFonts w:ascii="Times New Roman" w:hAnsi="Times New Roman" w:cs="Times New Roman"/>
                <w:b w:val="0"/>
                <w:bCs w:val="0"/>
                <w:color w:val="000000"/>
                <w:sz w:val="16"/>
                <w:szCs w:val="16"/>
              </w:rPr>
              <w:t>[4]</w:t>
            </w:r>
            <w:r w:rsidRPr="00636CE5">
              <w:rPr>
                <w:rFonts w:ascii="Times New Roman" w:eastAsia="Times New Roman" w:hAnsi="Times New Roman" w:cs="Times New Roman"/>
                <w:color w:val="000000"/>
                <w:sz w:val="16"/>
                <w:szCs w:val="16"/>
              </w:rPr>
              <w:fldChar w:fldCharType="end"/>
            </w:r>
          </w:p>
        </w:tc>
        <w:tc>
          <w:tcPr>
            <w:tcW w:w="2127" w:type="dxa"/>
          </w:tcPr>
          <w:p w14:paraId="5009B3C3"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19</w:t>
            </w:r>
          </w:p>
        </w:tc>
        <w:tc>
          <w:tcPr>
            <w:tcW w:w="2557" w:type="dxa"/>
          </w:tcPr>
          <w:p w14:paraId="1F4217F5"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Neurosurgery</w:t>
            </w:r>
            <w:proofErr w:type="spellEnd"/>
          </w:p>
        </w:tc>
        <w:tc>
          <w:tcPr>
            <w:tcW w:w="1695" w:type="dxa"/>
          </w:tcPr>
          <w:p w14:paraId="459DDCDB"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0869143</w:t>
            </w:r>
          </w:p>
        </w:tc>
      </w:tr>
      <w:tr w:rsidR="009C66F8" w:rsidRPr="00636CE5" w14:paraId="46E08887"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1D167756"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Karhade</w:t>
            </w:r>
            <w:proofErr w:type="spellEnd"/>
            <w:r w:rsidRPr="00636CE5">
              <w:rPr>
                <w:rFonts w:ascii="Times New Roman" w:eastAsia="Times New Roman" w:hAnsi="Times New Roman" w:cs="Times New Roman"/>
                <w:b w:val="0"/>
                <w:bCs w:val="0"/>
                <w:color w:val="000000"/>
                <w:sz w:val="20"/>
                <w:szCs w:val="20"/>
              </w:rPr>
              <w:t>, AV</w:t>
            </w:r>
            <w:r w:rsidRPr="00636CE5">
              <w:rPr>
                <w:rFonts w:ascii="Times New Roman" w:eastAsia="Times New Roman" w:hAnsi="Times New Roman" w:cs="Times New Roman"/>
                <w:b w:val="0"/>
                <w:bCs w:val="0"/>
                <w:color w:val="000000"/>
                <w:sz w:val="16"/>
                <w:szCs w:val="16"/>
              </w:rPr>
              <w:t xml:space="preserve">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2gbe9nov6t","properties":{"formattedCitation":"[47]","plainCitation":"[47]","noteIndex":0},"citationItems":[{"id":508,"uris":["http://zotero.org/users/12022867/items/4LCMRF7V"],"itemData":{"id":508,"type":"article-journal","abstract":"BACKGROUND: Preoperative prognostication of short-term postoperative mortality in patients with spinal metastatic disease can improve shared decision making around end-of-life care. OBJECTIVE: To (1) develop machine learning algorithms for prediction of short-term mortality and (2) deploy these models in an open access web application. METHODS: The American College of Surgeons, National Surgical Quality Improvement Program was used to identify patients that underwent operative intervention for metastatic disease. Four machine learning algorithms were developed, and the algorithm with the best performance across discrimination, calibration, and overall performance was integrated into an open access web application. RESULTS: The 30-d mortality for the 1790 patients undergoing surgery for spinal metastatic disease was 8.49%. Preoperative factors used for prognostication were albumin, functional status, white blood cell count, hematocrit, alkaline phosphatase, spinal location (cervical, thoracic, lumbosacral), and severity of comorbid systemic disease (American Society of Anesthesiologist Class). In this population, machine learning algorithms developed to predict 30-d mortality performed well on discrimination (c-statistic), calibration (assessed by calibration slope and intercept), Brier score, and decision analysis. An open access web application was developed for the best performing model and this web application can be found here: https://sorg-apps.shinyapps.io/spinemets/. CONCLUSION: Machine learning algorithms are promising for prediction of postoperative outcomes in spinal oncology and these algorithms can be integrated into clinically useful decision tools. As the volume of data in oncology continues to grow, creation of learning systems and deployment of these systems as accessible tools may significantly enhance prognostication and management.","container-title":"Neurosurgery","DOI":"10.1093/neuros/nyy469","issue":"1","journalAbbreviation":"Neurosurgery","note":"publisher-place: United States","page":"E83-E91","title":"Development of Machine Learning Algorithms for Prediction of 30-Day Mortality After Surgery for Spinal Metastasis.","volume":"85","author":[{"literal":"Karhade AV"},{"literal":"Thio QCBS"},{"literal":"Ogink PT"},{"literal":"Shah AA"},{"literal":"Bono CM"},{"literal":"Oh KS"},{"literal":"Saylor PJ"},{"literal":"Schoenfeld AJ"},{"literal":"Shin JH"},{"literal":"Harris MB"},{"literal":"Schwab JH"}],"issued":{"date-parts":[["2019"]]}}}],"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47]</w:t>
            </w:r>
            <w:r w:rsidRPr="00636CE5">
              <w:rPr>
                <w:rFonts w:ascii="Times New Roman" w:eastAsia="Times New Roman" w:hAnsi="Times New Roman" w:cs="Times New Roman"/>
                <w:color w:val="000000"/>
                <w:sz w:val="16"/>
                <w:szCs w:val="16"/>
              </w:rPr>
              <w:fldChar w:fldCharType="end"/>
            </w:r>
          </w:p>
        </w:tc>
        <w:tc>
          <w:tcPr>
            <w:tcW w:w="2127" w:type="dxa"/>
          </w:tcPr>
          <w:p w14:paraId="01ECEE45"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2</w:t>
            </w:r>
          </w:p>
        </w:tc>
        <w:tc>
          <w:tcPr>
            <w:tcW w:w="2557" w:type="dxa"/>
          </w:tcPr>
          <w:p w14:paraId="797D803D"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Neurosurgery</w:t>
            </w:r>
            <w:proofErr w:type="spellEnd"/>
          </w:p>
        </w:tc>
        <w:tc>
          <w:tcPr>
            <w:tcW w:w="1695" w:type="dxa"/>
          </w:tcPr>
          <w:p w14:paraId="5EADA6B0"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0476188</w:t>
            </w:r>
          </w:p>
        </w:tc>
      </w:tr>
      <w:tr w:rsidR="009C66F8" w:rsidRPr="00636CE5" w14:paraId="0330694E"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2EE26DAC"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Kikushima</w:t>
            </w:r>
            <w:proofErr w:type="spellEnd"/>
            <w:r w:rsidRPr="00636CE5">
              <w:rPr>
                <w:rFonts w:ascii="Times New Roman" w:eastAsia="Times New Roman" w:hAnsi="Times New Roman" w:cs="Times New Roman"/>
                <w:b w:val="0"/>
                <w:bCs w:val="0"/>
                <w:color w:val="000000"/>
                <w:sz w:val="20"/>
                <w:szCs w:val="20"/>
              </w:rPr>
              <w:t xml:space="preserve">, S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lg0rmsn30","properties":{"formattedCitation":"[80]","plainCitation":"[80]","noteIndex":0},"citationItems":[{"id":503,"uris":["http://zotero.org/users/12022867/items/J5U7W82V"],"itemData":{"id":503,"type":"article-journal","abstract":"OBJECTIVE: The accuracy of bone scintigraphy analyzed by computer-assisted diagnosis (CAD) software involving multiple artificial neural network (ANN) systems has not been well established. METHODS: We conducted a retrospective study to examine the accuracy of bone scintigraphy analyzed by CAD software, BONENAVI(®) version 2 (BN2; FUJIFILM RI Pharma Co., Ltd.), in patients with suspected bone metastases. In 399 patients, bone metastases were analyzed by means of the BN2 focused on balance of sensitivity and specificity ANN system (BN2-B), focused on specificity-ANN system (BN2-Sp), and focused on sensitivity-ANN system (BN2-Sen). The ANN presented an output between 0 and 1 for each patient. A cutoff value of 0.5 was chosen to provide BN2 with the binary classification of \"bone metastasis\" or \"no bone metastasis\". The area under the receiver operating characteristic curve (AUC) was used to evaluate diagnostic accuracy. RESULTS: A total of 18 % of male patients (36/196) and 12 % of female patients (24/203) had bone metastases. BN2-Sp and BN2-Sen were similar to BN2-B in the ability to identify patients who had bone metastases; the AUC values were 0.87 [95 % confidence interval (CI) 0.79-0.95], 0.92 (95 % CI 0.85-0.97), and 0.90 (95 % CI 0.83-0.97), respectively, in male patients. In female patients, the AUC values were 0.81 (95 % CI 0.71-0.91), 0.85 (95 % CI 0.78-0.93), and 0.81 (95 % CI 0.71-0.92), respectively. A total of 65.4 % of patients were classified as concordance of \"bone metastases\" (17.8 %) or \"no bone metastases\" (47.6 %), and 34.6 % were classified as mismatch. In the concordance group, BN2-B revealed an AUC of 0.94 (95 % CI 0.88-0.99), with a sensitivity of 94 % (95 % CI 79-98 %) and a specificity of 88 % (95 % CI 79-93 %) in 120 male patients and an AUC of 0.89 (95 % CI 0.78-1.00), with a sensitivity of 86 % (95 % CI 60-96 %) and a specificity of 85 % (95 % CI 78-90 %) in 141 female patients. CONCLUSIONS: Bone scintigraphy analyzed by BN2-B accurately identifies the presence of bone metastases in patients with concordance using three ANN systems, comprising 65 % of the patients we studied.","container-title":"Ann Nucl Med","DOI":"10.1007/s12149-014-0919-5","issue":"2","journalAbbreviation":"Ann Nucl Med","note":"publisher-place: Japan","page":"125-31","title":"Diagnostic performance of bone scintigraphy analyzed by three artificial neural network systems.","volume":"29","author":[{"literal":"Kikushima S"},{"literal":"Hanawa N"},{"literal":"Kotake F"}],"issued":{"date-parts":[["2015"]]}}}],"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80]</w:t>
            </w:r>
            <w:r w:rsidRPr="00636CE5">
              <w:rPr>
                <w:rFonts w:ascii="Times New Roman" w:eastAsia="Times New Roman" w:hAnsi="Times New Roman" w:cs="Times New Roman"/>
                <w:color w:val="000000"/>
                <w:sz w:val="16"/>
                <w:szCs w:val="16"/>
              </w:rPr>
              <w:fldChar w:fldCharType="end"/>
            </w:r>
          </w:p>
        </w:tc>
        <w:tc>
          <w:tcPr>
            <w:tcW w:w="2127" w:type="dxa"/>
          </w:tcPr>
          <w:p w14:paraId="3F963607"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15</w:t>
            </w:r>
          </w:p>
        </w:tc>
        <w:tc>
          <w:tcPr>
            <w:tcW w:w="2557" w:type="dxa"/>
          </w:tcPr>
          <w:p w14:paraId="00A37C85"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Annals</w:t>
            </w:r>
            <w:proofErr w:type="spellEnd"/>
            <w:r w:rsidRPr="00636CE5">
              <w:rPr>
                <w:rFonts w:ascii="Times New Roman" w:eastAsia="Times New Roman" w:hAnsi="Times New Roman" w:cs="Times New Roman"/>
                <w:color w:val="000000"/>
                <w:sz w:val="20"/>
                <w:szCs w:val="20"/>
              </w:rPr>
              <w:t xml:space="preserve"> of </w:t>
            </w:r>
            <w:proofErr w:type="spellStart"/>
            <w:r w:rsidRPr="00636CE5">
              <w:rPr>
                <w:rFonts w:ascii="Times New Roman" w:eastAsia="Times New Roman" w:hAnsi="Times New Roman" w:cs="Times New Roman"/>
                <w:color w:val="000000"/>
                <w:sz w:val="20"/>
                <w:szCs w:val="20"/>
              </w:rPr>
              <w:t>Nuclear</w:t>
            </w:r>
            <w:proofErr w:type="spellEnd"/>
            <w:r w:rsidRPr="00636CE5">
              <w:rPr>
                <w:rFonts w:ascii="Times New Roman" w:eastAsia="Times New Roman" w:hAnsi="Times New Roman" w:cs="Times New Roman"/>
                <w:color w:val="000000"/>
                <w:sz w:val="20"/>
                <w:szCs w:val="20"/>
              </w:rPr>
              <w:t xml:space="preserve"> </w:t>
            </w:r>
            <w:proofErr w:type="spellStart"/>
            <w:r w:rsidRPr="00636CE5">
              <w:rPr>
                <w:rFonts w:ascii="Times New Roman" w:eastAsia="Times New Roman" w:hAnsi="Times New Roman" w:cs="Times New Roman"/>
                <w:color w:val="000000"/>
                <w:sz w:val="20"/>
                <w:szCs w:val="20"/>
              </w:rPr>
              <w:t>Medicine</w:t>
            </w:r>
            <w:proofErr w:type="spellEnd"/>
          </w:p>
        </w:tc>
        <w:tc>
          <w:tcPr>
            <w:tcW w:w="1695" w:type="dxa"/>
          </w:tcPr>
          <w:p w14:paraId="1AECA2DB"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5348548</w:t>
            </w:r>
          </w:p>
        </w:tc>
      </w:tr>
      <w:tr w:rsidR="009C66F8" w:rsidRPr="00636CE5" w14:paraId="541218EE"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734487B9"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Koike</w:t>
            </w:r>
            <w:proofErr w:type="spellEnd"/>
            <w:r w:rsidRPr="00636CE5">
              <w:rPr>
                <w:rFonts w:ascii="Times New Roman" w:eastAsia="Times New Roman" w:hAnsi="Times New Roman" w:cs="Times New Roman"/>
                <w:b w:val="0"/>
                <w:bCs w:val="0"/>
                <w:color w:val="000000"/>
                <w:sz w:val="20"/>
                <w:szCs w:val="20"/>
              </w:rPr>
              <w:t xml:space="preserve">, Y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bnvuko0ve","properties":{"formattedCitation":"[81]","plainCitation":"[81]","noteIndex":0},"citationItems":[{"id":538,"uris":["http://zotero.org/users/12022867/items/WUBAL59W"],"itemData":{"id":538,"type":"article-journal","abstract":"PURPOSE: Spinal bone metastases directly affect quality of life, and patients with lytic-dominant lesions are at high risk for neurological symptoms and fractures. To detect and classify lytic spinal bone metastasis using routine computed tomography (CT) scans, we developed a deep learning (DL)-based computer-aided detection (CAD) system. METHODS: We retrospectively analyzed 2125 diagnostic and radiotherapeutic CT images of 79 patients. Images annotated as tumor (positive) or not (negative) were randomized into training (1782 images) and test (343 images) datasets. YOLOv5m architecture was used to detect vertebra on whole CT scans. InceptionV3 architecture with the transfer-learning technique was used to classify the presence/absence of lytic lesions on CT images showing the presence of vertebra. The DL models were evaluated via fivefold cross-validation. For vertebra detection, bounding box accuracy was estimated using intersection over union (IoU). We evaluated the area under the curve (AUC) of a receiver operating characteristic curve to classify lesions. Moreover, we determined the accuracy, precision, recall, and F1 score. We used the gradient-weighted class activation mapping (Grad-CAM) technique for visual interpretation. RESULTS: The computation time was 0.44 s per image. The average IoU value of the predicted vertebra was 0.923 ± 0.052 (0.684-1.000) for test datasets. In the binary classification task, the accuracy, precision, recall, F1-score, and AUC value for test datasets were 0.872, 0.948, 0.741, 0.832, and 0.941, respectively. Heat maps constructed using the Grad-CAM technique were consistent with the location of lytic lesions. CONCLUSION: Our artificial intelligence-aided CAD system using two DL models could rapidly identify vertebra bone from whole CT images and detect lytic spinal bone metastasis, although further evaluation of diagnostic accuracy is required with a larger sample size.","container-title":"Int J Comput Assist Radiol Surg","DOI":"10.1007/s11548-023-02880-8","journalAbbreviation":"Int J Comput Assist Radiol Surg","note":"publisher-place: Germany","title":"Artificial intelligence-aided lytic spinal bone metastasis classification on CT scans.","author":[{"literal":"Koike Y"},{"literal":"Yui M"},{"literal":"Nakamura S"},{"literal":"Yoshida A"},{"literal":"Takegawa H"},{"literal":"Anetai Y"},{"literal":"Hirota K"},{"literal":"Tanigawa N"}],"issued":{"date-parts":[["2023"]]}}}],"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81]</w:t>
            </w:r>
            <w:r w:rsidRPr="00636CE5">
              <w:rPr>
                <w:rFonts w:ascii="Times New Roman" w:eastAsia="Times New Roman" w:hAnsi="Times New Roman" w:cs="Times New Roman"/>
                <w:color w:val="000000"/>
                <w:sz w:val="16"/>
                <w:szCs w:val="16"/>
              </w:rPr>
              <w:fldChar w:fldCharType="end"/>
            </w:r>
          </w:p>
        </w:tc>
        <w:tc>
          <w:tcPr>
            <w:tcW w:w="2127" w:type="dxa"/>
          </w:tcPr>
          <w:p w14:paraId="2717B71D"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3</w:t>
            </w:r>
          </w:p>
        </w:tc>
        <w:tc>
          <w:tcPr>
            <w:tcW w:w="2557" w:type="dxa"/>
          </w:tcPr>
          <w:p w14:paraId="53D89FE3" w14:textId="77777777" w:rsidR="009C66F8" w:rsidRPr="009C66F8"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66F8">
              <w:rPr>
                <w:rFonts w:ascii="Times New Roman" w:eastAsia="Times New Roman" w:hAnsi="Times New Roman" w:cs="Times New Roman"/>
                <w:color w:val="000000"/>
                <w:sz w:val="20"/>
                <w:szCs w:val="20"/>
                <w:lang w:val="en-US"/>
              </w:rPr>
              <w:t>International Journal of Computer Assisted Radiology and Surgery </w:t>
            </w:r>
          </w:p>
        </w:tc>
        <w:tc>
          <w:tcPr>
            <w:tcW w:w="1695" w:type="dxa"/>
          </w:tcPr>
          <w:p w14:paraId="387AA4D4"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6991276</w:t>
            </w:r>
          </w:p>
        </w:tc>
      </w:tr>
      <w:tr w:rsidR="009C66F8" w:rsidRPr="00636CE5" w14:paraId="61372FF0"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555339FA" w14:textId="77777777" w:rsidR="009C66F8" w:rsidRPr="00636CE5" w:rsidRDefault="009C66F8" w:rsidP="00EC4546">
            <w:pPr>
              <w:rPr>
                <w:rFonts w:ascii="Times New Roman" w:eastAsia="Times New Roman" w:hAnsi="Times New Roman" w:cs="Times New Roman"/>
                <w:b w:val="0"/>
                <w:bCs w:val="0"/>
                <w:color w:val="000000"/>
                <w:sz w:val="20"/>
                <w:szCs w:val="20"/>
              </w:rPr>
            </w:pPr>
            <w:r w:rsidRPr="00636CE5">
              <w:rPr>
                <w:rFonts w:ascii="Times New Roman" w:eastAsia="Times New Roman" w:hAnsi="Times New Roman" w:cs="Times New Roman"/>
                <w:b w:val="0"/>
                <w:bCs w:val="0"/>
                <w:color w:val="000000"/>
                <w:sz w:val="20"/>
                <w:szCs w:val="20"/>
              </w:rPr>
              <w:t xml:space="preserve">Lang, N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15htpd70pt","properties":{"formattedCitation":"[82]","plainCitation":"[82]","noteIndex":0},"citationItems":[{"id":522,"uris":["http://zotero.org/users/12022867/items/WVF9BMLL"],"itemData":{"id":522,"type":"article-journal","abstract":"PURPOSE: To differentiate metastatic lesions in the spine originated from primary lung cancer and other cancers using radiomics and deep learning, compared to traditional hot-spot ROI analysis. METHODS: In a retrospective review of clinical spinal MRI database with a dynamic contrast enhanced (DCE) sequence, a total of 61 patients without prior cancer diagnosis and later confirmed to have metastases (30 lung; 31 non-lung cancers) were identified. For hot-spot analysis, a manual ROI was placed to calculate three heuristic parameters from the wash-in, maximum, and wash-out phases in the DCE kinetics. For each case, the 3D tumor mask was generated by using the normalized-cut algorithm. Radiomics analysis was performed to extract histogram and texture features from three DCE parametric maps. Deep learning was performed using these maps as inputs into a conventional convolutional neural network (CNN), as well as using all 12 sets of DCE images into a convolutional long short term memory (CLSTM) network. RESULTS: For hot-spot ROI analysis, mean wash-out slope was 0.25 ± 10% for lung metastases and -9.8 ± 12.9% for other tumors. CHAID classification using a wash-out slope of -6.6% followed by wash-in enhancement ratio of 98% achieved a diagnostic accuracy of 0.79. Radiomics analysis using features representing tumor heterogeneity only reached the highest accuracy of 0.71. Classification using CNN achieved a mean accuracy of 0.71 ± 0.043, whereas a CLSTM improved accuracy to 0.81 ± 0.034. CONCLUSIONS: DCE-MRI machine-learning analysis methods have potential to predict lung cancer metastases in the spine, which may be used to guide subsequent workup for confirmed diagnosis.","container-title":"Magn Reson Imaging","DOI":"10.1016/j.mri.2019.02.013","journalAbbreviation":"Magn Reson Imaging","note":"publisher-place: Netherlands","page":"4-12","title":"Differentiation of spinal metastases originated from lung and other cancers using radiomics and deep learning based on DCE-MRI.","volume":"64","author":[{"literal":"Lang N"},{"literal":"Zhang Y"},{"literal":"Zhang E"},{"literal":"Zhang J"},{"literal":"Chow D"},{"literal":"Chang P"},{"literal":"Yu HJ"},{"literal":"Yuan H"},{"literal":"Su MY"}],"issued":{"date-parts":[["2019"]]}}}],"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82]</w:t>
            </w:r>
            <w:r w:rsidRPr="00636CE5">
              <w:rPr>
                <w:rFonts w:ascii="Times New Roman" w:eastAsia="Times New Roman" w:hAnsi="Times New Roman" w:cs="Times New Roman"/>
                <w:color w:val="000000"/>
                <w:sz w:val="16"/>
                <w:szCs w:val="16"/>
              </w:rPr>
              <w:fldChar w:fldCharType="end"/>
            </w:r>
          </w:p>
        </w:tc>
        <w:tc>
          <w:tcPr>
            <w:tcW w:w="2127" w:type="dxa"/>
          </w:tcPr>
          <w:p w14:paraId="74E40BA7"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2019 </w:t>
            </w:r>
          </w:p>
        </w:tc>
        <w:tc>
          <w:tcPr>
            <w:tcW w:w="2557" w:type="dxa"/>
          </w:tcPr>
          <w:p w14:paraId="6B9FEBB8"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Magnetic</w:t>
            </w:r>
            <w:proofErr w:type="spellEnd"/>
            <w:r w:rsidRPr="00636CE5">
              <w:rPr>
                <w:rFonts w:ascii="Times New Roman" w:eastAsia="Times New Roman" w:hAnsi="Times New Roman" w:cs="Times New Roman"/>
                <w:color w:val="000000"/>
                <w:sz w:val="20"/>
                <w:szCs w:val="20"/>
              </w:rPr>
              <w:t xml:space="preserve"> </w:t>
            </w:r>
            <w:proofErr w:type="spellStart"/>
            <w:r w:rsidRPr="00636CE5">
              <w:rPr>
                <w:rFonts w:ascii="Times New Roman" w:eastAsia="Times New Roman" w:hAnsi="Times New Roman" w:cs="Times New Roman"/>
                <w:color w:val="000000"/>
                <w:sz w:val="20"/>
                <w:szCs w:val="20"/>
              </w:rPr>
              <w:t>Resonance</w:t>
            </w:r>
            <w:proofErr w:type="spellEnd"/>
            <w:r w:rsidRPr="00636CE5">
              <w:rPr>
                <w:rFonts w:ascii="Times New Roman" w:eastAsia="Times New Roman" w:hAnsi="Times New Roman" w:cs="Times New Roman"/>
                <w:color w:val="000000"/>
                <w:sz w:val="20"/>
                <w:szCs w:val="20"/>
              </w:rPr>
              <w:t xml:space="preserve"> Imaging </w:t>
            </w:r>
          </w:p>
        </w:tc>
        <w:tc>
          <w:tcPr>
            <w:tcW w:w="1695" w:type="dxa"/>
          </w:tcPr>
          <w:p w14:paraId="7122DAF7"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0826448</w:t>
            </w:r>
          </w:p>
        </w:tc>
      </w:tr>
      <w:tr w:rsidR="009C66F8" w:rsidRPr="00636CE5" w14:paraId="2732561F"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1D36EDEB" w14:textId="77777777" w:rsidR="009C66F8" w:rsidRPr="00636CE5" w:rsidRDefault="009C66F8" w:rsidP="00EC4546">
            <w:pPr>
              <w:rPr>
                <w:rFonts w:ascii="Times New Roman" w:eastAsia="Times New Roman" w:hAnsi="Times New Roman" w:cs="Times New Roman"/>
                <w:b w:val="0"/>
                <w:bCs w:val="0"/>
                <w:color w:val="000000"/>
                <w:sz w:val="20"/>
                <w:szCs w:val="20"/>
              </w:rPr>
            </w:pPr>
            <w:r w:rsidRPr="00636CE5">
              <w:rPr>
                <w:rFonts w:ascii="Times New Roman" w:eastAsia="Times New Roman" w:hAnsi="Times New Roman" w:cs="Times New Roman"/>
                <w:b w:val="0"/>
                <w:bCs w:val="0"/>
                <w:color w:val="000000"/>
                <w:sz w:val="20"/>
                <w:szCs w:val="20"/>
              </w:rPr>
              <w:t xml:space="preserve">Le, Y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1681vvtust","properties":{"formattedCitation":"[48]","plainCitation":"[48]","noteIndex":0},"citationItems":[{"id":533,"uris":["http://zotero.org/users/12022867/items/AP9QCWJZ"],"itemData":{"id":533,"type":"article-journal","abstract":"BACKGROUND: This study aimed to develop and validate predictive models based on machine learning (ML) algorithms for patients with bone metastases (BM) from clear cell renal cell carcinoma (ccRCC) and to identify appropriate models for clinical decision-making. METHODS: In this retrospective study, we obtained information on ccRCC patients diagnosed with bone metastasis (ccRCC-BM), from the Surveillance, Epidemiology, and End Results (SEER) database from 2010 to 2015 (n = 1490), and collected clinicopathological information on ccRCC-BM patients at our hospital (n = 42). We then applied four ML algorithms: extreme gradient boosting (XGB), logistic regression (LR), random forest (RF), and Naive Bayes model (NB), to develop models for predicting the overall survival (OS) of patients with bone metastasis from ccRCC. In the SEER dataset, 70% of the patients were randomly divided into training cohorts and the remaining 30% were used as validation cohorts. Data from our center were used as an external validation cohort. Finally, we evaluated the model performance using receiver operating characteristic curves (ROC), area under the ROC curve (AUC), accuracy, specificity, and F1-scores. RESULTS: The mean survival times of patients in the SEER and Chinese cohort were 21.8 months and 37.0 months, respectively. Age, marital status, grade, T stage, N stage, tumor size, brain metastasis, liver metastasis, lung metastasis, and surgery were included in the ML model. We observed that all four ML algorithms performed well in predicting the 1-year and 3-year OS of patients with ccRCC-BM. CONCLUSION: ML is useful in predicting the survival of patients with ccRCC-BM, and ML models can play a positive role in clinical applications.","container-title":"Technol Cancer Res Treat","DOI":"10.1177/15330338231165131","journalAbbreviation":"Technol Cancer Res Treat","note":"publisher-place: United States","page":"15330338231165131","title":"The Construction and Validation of a new Predictive Model for Overall Survival of Clear Cell Renal Cell Carcinoma Patients with Bone Metastasis Based on Machine Learning Algorithm.","volume":"22","author":[{"literal":"Le Y"},{"literal":"Xu W"},{"literal":"Guo W"}],"issued":{"date-parts":[["2023"]]}}}],"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48]</w:t>
            </w:r>
            <w:r w:rsidRPr="00636CE5">
              <w:rPr>
                <w:rFonts w:ascii="Times New Roman" w:eastAsia="Times New Roman" w:hAnsi="Times New Roman" w:cs="Times New Roman"/>
                <w:color w:val="000000"/>
                <w:sz w:val="16"/>
                <w:szCs w:val="16"/>
              </w:rPr>
              <w:fldChar w:fldCharType="end"/>
            </w:r>
          </w:p>
        </w:tc>
        <w:tc>
          <w:tcPr>
            <w:tcW w:w="2127" w:type="dxa"/>
          </w:tcPr>
          <w:p w14:paraId="5F522124"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3</w:t>
            </w:r>
          </w:p>
        </w:tc>
        <w:tc>
          <w:tcPr>
            <w:tcW w:w="2557" w:type="dxa"/>
          </w:tcPr>
          <w:p w14:paraId="6CCE5AEF"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Sage</w:t>
            </w:r>
          </w:p>
        </w:tc>
        <w:tc>
          <w:tcPr>
            <w:tcW w:w="1695" w:type="dxa"/>
          </w:tcPr>
          <w:p w14:paraId="43838281"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7078130</w:t>
            </w:r>
          </w:p>
        </w:tc>
      </w:tr>
      <w:tr w:rsidR="009C66F8" w:rsidRPr="00636CE5" w14:paraId="673242D9"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511EB322" w14:textId="77777777" w:rsidR="009C66F8" w:rsidRPr="00636CE5" w:rsidRDefault="009C66F8" w:rsidP="00EC4546">
            <w:pPr>
              <w:rPr>
                <w:rFonts w:ascii="Times New Roman" w:eastAsia="Times New Roman" w:hAnsi="Times New Roman" w:cs="Times New Roman"/>
                <w:b w:val="0"/>
                <w:bCs w:val="0"/>
                <w:color w:val="000000"/>
                <w:sz w:val="20"/>
                <w:szCs w:val="20"/>
              </w:rPr>
            </w:pPr>
            <w:r w:rsidRPr="00636CE5">
              <w:rPr>
                <w:rFonts w:ascii="Times New Roman" w:eastAsia="Times New Roman" w:hAnsi="Times New Roman" w:cs="Times New Roman"/>
                <w:b w:val="0"/>
                <w:bCs w:val="0"/>
                <w:color w:val="000000"/>
                <w:sz w:val="20"/>
                <w:szCs w:val="20"/>
              </w:rPr>
              <w:t xml:space="preserve">Li, C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1dim2virc1","properties":{"formattedCitation":"[83]","plainCitation":"[83]","noteIndex":0},"citationItems":[{"id":474,"uris":["http://zotero.org/users/12022867/items/YQGMLJ2Q"],"itemData":{"id":474,"type":"article-journal","abstract":"BACKGROUND: Bone is the most common metastatic site of patients with advanced breast cancer and the survival time is their primary concern; however, we lack accurate predictive models in clinical practice. In addition to this, primary surgery for breast cancer patients with bone metastases is still controversial. METHOD: The data used for analysis in this study were obtained from the SEER database (2010-2019). We made a COX regression analysis to identify prognostic factors of patients with bone metastatic breast cancer (BMBC). Through cross-validation, we constructed an XGBoost model to predicting survival in patients with BMBC. We also investigated the prognosis of patients treated with neoadjuvant chemotherapy plus surgical and chemotherapy alone using propensity score matching and K-M survival analysis. RESULTS: Our validation results showed that the model has high sensitivity, specificity, and correctness, and it is the most accurate one to predict the survival of patients with BMBC (1-year AUC = 0.818, 3-year AUC = 0.798, and 5-year survival AUC = 0.791). The sensitivity of the 1-year model was higher (0.79), while the specificity of the 5-year model was higher (0.86). Interestingly, we found that if the time from diagnosis to therapy was ≥1 month, patients with BMBC had even better survival than those who started treatment immediately (HR = 0.920, 95%CI 0.869-0.974, P &lt; 0.01). The BMBC patients with an income of more than USD$70,000 had better OS (HR = 0.814, 95%CI 0.745-0.890, P &lt; 0.001) and BCSS (HR = 0.808 95%CI 0.735-0.889, P &lt; 0.001) than who with income of &lt; USD$50,000. We also found that compared with chemotherapy alone, neoadjuvant chemotherapy plus surgical treatment significantly improved OS and BCSS in all molecular subtypes of patients with BMBC, while only the patients with bone metastases only, bone and liver metastases, bone and lung metastases could benefit from neoadjuvant chemotherapy plus surgical treatment. CONCLUSION: We constructed an AI model to provide a quantitative method to predict the survival of patients with BMBC, and our validation results indicate that this model should be highly reproducible in a similar patient population. We also identified potential prognostic factors for patients with BMBC and suggested that primary surgery followed by neoadjuvant chemotherapy might increase survival in a selected subgroup of patients.","container-title":"Front Public Health","DOI":"10.3389/fpubh.2022.1003976","journalAbbreviation":"Front Public Health","note":"publisher-place: Switzerland","page":"1003976","title":"Machine learning predicts the prognosis of breast cancer patients with initial bone metastases.","volume":"10","author":[{"literal":"Li C"},{"literal":"Liu M"},{"literal":"Li J"},{"literal":"Wang W"},{"literal":"Feng C"},{"literal":"Cai Y"},{"literal":"Wu F"},{"literal":"Zhao X"},{"literal":"Du C"},{"literal":"Zhang Y"},{"literal":"Wang Y"},{"literal":"Zhang S"},{"literal":"Qu J"}],"issued":{"date-parts":[["2022"]]}}}],"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83]</w:t>
            </w:r>
            <w:r w:rsidRPr="00636CE5">
              <w:rPr>
                <w:rFonts w:ascii="Times New Roman" w:eastAsia="Times New Roman" w:hAnsi="Times New Roman" w:cs="Times New Roman"/>
                <w:color w:val="000000"/>
                <w:sz w:val="16"/>
                <w:szCs w:val="16"/>
              </w:rPr>
              <w:fldChar w:fldCharType="end"/>
            </w:r>
          </w:p>
        </w:tc>
        <w:tc>
          <w:tcPr>
            <w:tcW w:w="2127" w:type="dxa"/>
          </w:tcPr>
          <w:p w14:paraId="21CB1152"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2</w:t>
            </w:r>
          </w:p>
        </w:tc>
        <w:tc>
          <w:tcPr>
            <w:tcW w:w="2557" w:type="dxa"/>
          </w:tcPr>
          <w:p w14:paraId="066434D5"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Front Public Health</w:t>
            </w:r>
          </w:p>
        </w:tc>
        <w:tc>
          <w:tcPr>
            <w:tcW w:w="1695" w:type="dxa"/>
          </w:tcPr>
          <w:p w14:paraId="4D4B9224"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6225783</w:t>
            </w:r>
          </w:p>
        </w:tc>
      </w:tr>
      <w:tr w:rsidR="009C66F8" w:rsidRPr="00636CE5" w14:paraId="26D4DF25"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0E3B5B86" w14:textId="77777777" w:rsidR="009C66F8" w:rsidRPr="00636CE5" w:rsidRDefault="009C66F8" w:rsidP="00EC4546">
            <w:pPr>
              <w:rPr>
                <w:rFonts w:ascii="Times New Roman" w:eastAsia="Times New Roman" w:hAnsi="Times New Roman" w:cs="Times New Roman"/>
                <w:b w:val="0"/>
                <w:bCs w:val="0"/>
                <w:color w:val="000000"/>
                <w:sz w:val="20"/>
                <w:szCs w:val="20"/>
              </w:rPr>
            </w:pPr>
            <w:r w:rsidRPr="00636CE5">
              <w:rPr>
                <w:rFonts w:ascii="Times New Roman" w:eastAsia="Times New Roman" w:hAnsi="Times New Roman" w:cs="Times New Roman"/>
                <w:b w:val="0"/>
                <w:bCs w:val="0"/>
                <w:color w:val="000000"/>
                <w:sz w:val="20"/>
                <w:szCs w:val="20"/>
              </w:rPr>
              <w:t xml:space="preserve">Li, Z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gasqbb49r","properties":{"formattedCitation":"[34]","plainCitation":"[34]","noteIndex":0},"citationItems":[{"id":526,"uris":["http://zotero.org/users/12022867/items/ASRBP5TW"],"itemData":{"id":526,"type":"article-journal","abstract":"INTRODUCTIONS: The spine is one of the most common sites of metastasis for malignancies. This study aimed to compare the predictive performance of seven commonly used prognostic scoring systems for surgically treated spine metastases. It is expected to assist surgeons in selecting appropriate scoring systems to support clinical decision-making and better inform patients. METHODS: We performed a retrospective study involving 268 surgically treated patients with spine metastases between 2017 and 2020 at a single regional oncology center in China. The revised Tokuhashi, Tomita, modified Bauer, revised Katagiri, van der Linden, Skeletal Oncology Research Group (SORG) nomogram, and SORG machine-learning (ML) scoring systems were externally validated. The area under the curve (AUC) of the receiver operating characteristic curve was used to evaluate sensitivity and specificity at different postoperative time points. The actual survival time was compared with the reference survival time provided in the original publication. RESULTS: In the present study, the median survival was 16.6 months. The SORG ML scoring system demonstrated the highest accuracy in predicting 90-day (AUC: 0.743) and 1-year survival (AUC: 0.787). The revised Katagiri demonstrated the highest accuracy (AUC: 0.761) in predicting 180-day survival. The revised Katagiri demonstrated the highest accuracy (AUC: 0.779) in predicting 2-year survival. Based on this series, the actual life expectancy was underestimated compared with the original reference survival time. CONCLUSIONS: None of the scoring systems can perform optimally at all time points and for all pathology types, and the reference survival times provided in the original study need to be updated. A cautious awareness of the underestimation by these models is of paramount importance in relation to current patients.","container-title":"Cancer Med","DOI":"10.1002/cam4.5272","issue":"4","journalAbbreviation":"Cancer Med","note":"publisher-place: United States","page":"4125-4136","title":"Evaluation of different scoring systems for spinal metastases based on a Chinese cohort.","volume":"12","author":[{"literal":"Li Z"},{"literal":"Guo L"},{"literal":"Guo B"},{"literal":"Zhang P"},{"literal":"Wang J"},{"literal":"Wang X"},{"literal":"Yao W"}],"issued":{"date-parts":[["2023"]]}}}],"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34]</w:t>
            </w:r>
            <w:r w:rsidRPr="00636CE5">
              <w:rPr>
                <w:rFonts w:ascii="Times New Roman" w:eastAsia="Times New Roman" w:hAnsi="Times New Roman" w:cs="Times New Roman"/>
                <w:color w:val="000000"/>
                <w:sz w:val="16"/>
                <w:szCs w:val="16"/>
              </w:rPr>
              <w:fldChar w:fldCharType="end"/>
            </w:r>
          </w:p>
        </w:tc>
        <w:tc>
          <w:tcPr>
            <w:tcW w:w="2127" w:type="dxa"/>
          </w:tcPr>
          <w:p w14:paraId="1632CB3F"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3</w:t>
            </w:r>
          </w:p>
        </w:tc>
        <w:tc>
          <w:tcPr>
            <w:tcW w:w="2557" w:type="dxa"/>
          </w:tcPr>
          <w:p w14:paraId="35ABDFC4"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Cancer </w:t>
            </w:r>
            <w:proofErr w:type="spellStart"/>
            <w:r w:rsidRPr="00636CE5">
              <w:rPr>
                <w:rFonts w:ascii="Times New Roman" w:eastAsia="Times New Roman" w:hAnsi="Times New Roman" w:cs="Times New Roman"/>
                <w:color w:val="000000"/>
                <w:sz w:val="20"/>
                <w:szCs w:val="20"/>
              </w:rPr>
              <w:t>Medicine</w:t>
            </w:r>
            <w:proofErr w:type="spellEnd"/>
            <w:r w:rsidRPr="00636CE5">
              <w:rPr>
                <w:rFonts w:ascii="Times New Roman" w:eastAsia="Times New Roman" w:hAnsi="Times New Roman" w:cs="Times New Roman"/>
                <w:color w:val="000000"/>
                <w:sz w:val="20"/>
                <w:szCs w:val="20"/>
              </w:rPr>
              <w:t> </w:t>
            </w:r>
          </w:p>
        </w:tc>
        <w:tc>
          <w:tcPr>
            <w:tcW w:w="1695" w:type="dxa"/>
          </w:tcPr>
          <w:p w14:paraId="1DB43EAB"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6128836</w:t>
            </w:r>
          </w:p>
        </w:tc>
      </w:tr>
      <w:tr w:rsidR="009C66F8" w:rsidRPr="00636CE5" w14:paraId="4CC31ABA"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4F814AAF"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lastRenderedPageBreak/>
              <w:t>Liao</w:t>
            </w:r>
            <w:proofErr w:type="spellEnd"/>
            <w:r w:rsidRPr="00636CE5">
              <w:rPr>
                <w:rFonts w:ascii="Times New Roman" w:eastAsia="Times New Roman" w:hAnsi="Times New Roman" w:cs="Times New Roman"/>
                <w:b w:val="0"/>
                <w:bCs w:val="0"/>
                <w:color w:val="000000"/>
                <w:sz w:val="20"/>
                <w:szCs w:val="20"/>
              </w:rPr>
              <w:t xml:space="preserve">, C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1tf5ekuo7h","properties":{"formattedCitation":"[84]","plainCitation":"[84]","noteIndex":0},"citationItems":[{"id":541,"uris":["http://zotero.org/users/12022867/items/R48J7IAU"],"itemData":{"id":541,"type":"article-journal","abstract":"Background: When cancer has metastasized to bone, doctors must identify the site of the metastases for treatment. In radiation therapy, damage to healthy areas or missing areas requiring treatment should be avoided. Therefore, it is necessary to locate the precise bone metastasis area. The bone scan is a commonly applied diagnostic tool for this purpose. However, its accuracy is limited by the nonspecific character of radiopharmaceutical accumulation. The study evaluated object detection techniques to improve the efficacy of bone metastases detection on bone scans. Methods: We retrospectively examined the data of 920 patients, aged 23 to 95 years, who underwent bone scans between May 2009 and December 2019. The bone scan images were examined using an object detection algorithm. Results: After reviewing the image reports written by physicians, nursing staff members annotated the bone metastasis sites as ground truths for training. Each set of bone scans contained anterior and posterior images with resolutions of 1024 × 256 pixels. The optimal dice similarity coefficient (DSC) in our study was 0.6640, which differs by 0.04 relative to the optimal DSC of different physicians (0.7040). Conclusions: Object detection can help physicians to efficiently notice bone metastases, decrease physician workload, and improve patient care.","container-title":"Diagnostics","DOI":"10.3390/diagnostics13040685","issue":"4","journalAbbreviation":"Diagnostics","title":"Artificial Intelligence of Object Detection in Skeletal Scintigraphy for Automatic Detection and Annotation of Bone Metastases","URL":"https://www.embase.com/search/results?subaction=viewrecord&amp;id=L2021798270&amp;from=export","volume":"13","author":[{"family":"Liao","given":"C.-W."},{"family":"Hsieh","given":"T.-C."},{"family":"Lai","given":"Y.-C."},{"family":"Hsu","given":"Y.-J."},{"family":"Hsu","given":"Z.-K."},{"family":"Chan","given":"P.-K."},{"family":"Kao","given":"C.-H."}],"issued":{"date-parts":[["2023"]]}}}],"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84]</w:t>
            </w:r>
            <w:r w:rsidRPr="00636CE5">
              <w:rPr>
                <w:rFonts w:ascii="Times New Roman" w:eastAsia="Times New Roman" w:hAnsi="Times New Roman" w:cs="Times New Roman"/>
                <w:color w:val="000000"/>
                <w:sz w:val="16"/>
                <w:szCs w:val="16"/>
              </w:rPr>
              <w:fldChar w:fldCharType="end"/>
            </w:r>
          </w:p>
        </w:tc>
        <w:tc>
          <w:tcPr>
            <w:tcW w:w="2127" w:type="dxa"/>
          </w:tcPr>
          <w:p w14:paraId="2E1AF6EA"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3</w:t>
            </w:r>
          </w:p>
        </w:tc>
        <w:tc>
          <w:tcPr>
            <w:tcW w:w="2557" w:type="dxa"/>
          </w:tcPr>
          <w:p w14:paraId="5B7F3297"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Diagnostics</w:t>
            </w:r>
            <w:proofErr w:type="spellEnd"/>
          </w:p>
        </w:tc>
        <w:tc>
          <w:tcPr>
            <w:tcW w:w="1695" w:type="dxa"/>
          </w:tcPr>
          <w:p w14:paraId="39C4C4EA"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6832173</w:t>
            </w:r>
          </w:p>
        </w:tc>
      </w:tr>
      <w:tr w:rsidR="009C66F8" w:rsidRPr="00636CE5" w14:paraId="17B953D4"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73E5239D" w14:textId="77777777" w:rsidR="009C66F8" w:rsidRPr="00636CE5" w:rsidRDefault="009C66F8" w:rsidP="00EC4546">
            <w:pPr>
              <w:rPr>
                <w:rFonts w:ascii="Times New Roman" w:eastAsia="Times New Roman" w:hAnsi="Times New Roman" w:cs="Times New Roman"/>
                <w:b w:val="0"/>
                <w:bCs w:val="0"/>
                <w:color w:val="000000"/>
                <w:sz w:val="20"/>
                <w:szCs w:val="20"/>
              </w:rPr>
            </w:pPr>
            <w:r w:rsidRPr="00636CE5">
              <w:rPr>
                <w:rFonts w:ascii="Times New Roman" w:eastAsia="Times New Roman" w:hAnsi="Times New Roman" w:cs="Times New Roman"/>
                <w:b w:val="0"/>
                <w:bCs w:val="0"/>
                <w:color w:val="000000"/>
                <w:sz w:val="20"/>
                <w:szCs w:val="20"/>
              </w:rPr>
              <w:t xml:space="preserve">Lin, Q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2oohq0jc6","properties":{"formattedCitation":"[85]","plainCitation":"[85]","noteIndex":0},"citationItems":[{"id":493,"uris":["http://zotero.org/users/12022867/items/Q36SSRQQ"],"itemData":{"id":493,"type":"article-journal","abstract":"SPECT nuclear medicine imaging is widely used for treating, diagnosing, evaluating and preventing various serious diseases. The automated classification of medical images is becoming increasingly important in developing computer-aided diagnosis systems. Deep learning, particularly for the convolutional neural networks, has been widely applied to the classification of medical images. In order to reliably classify SPECT bone images for the automated diagnosis of metastasis on which the SPECT imaging solely focuses, in this paper, we present several deep classifiers based on the deep networks. Specifically, original SPECT images are cropped to extract the thoracic region, followed by a geometric transformation that contributes to augment the original data. We then construct deep classifiers based on the widely used deep networks including VGG, ResNet and DenseNet by fine-tuning their parameters and structures or self-defining new network structures. Experiments on a set of real-world SPECT bone images show that the proposed classifiers perform well in identifying bone metastasis with SPECT imaging. It achieves 0.9807, 0.9900, 0.9830, 0.9890, 0.9802 and 0.9933 for accuracy, precision, recall, specificity, F-1 score and AUC, respectively, on the test samples from the augmented dataset without normalization.","container-title":"Sci Rep","DOI":"10.1038/s41598-021-83083-6","issue":"1","journalAbbreviation":"Sci Rep","note":"publisher-place: England","page":"4223","title":"Deep learning based automated diagnosis of bone metastases with SPECT thoracic bone images.","volume":"11","author":[{"literal":"Lin Q"},{"literal":"Li T"},{"literal":"Cao C"},{"literal":"Cao Y"},{"literal":"Man Z"},{"literal":"Wang H"}],"issued":{"date-parts":[["2021"]]}}}],"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85]</w:t>
            </w:r>
            <w:r w:rsidRPr="00636CE5">
              <w:rPr>
                <w:rFonts w:ascii="Times New Roman" w:eastAsia="Times New Roman" w:hAnsi="Times New Roman" w:cs="Times New Roman"/>
                <w:color w:val="000000"/>
                <w:sz w:val="16"/>
                <w:szCs w:val="16"/>
              </w:rPr>
              <w:fldChar w:fldCharType="end"/>
            </w:r>
          </w:p>
        </w:tc>
        <w:tc>
          <w:tcPr>
            <w:tcW w:w="2127" w:type="dxa"/>
          </w:tcPr>
          <w:p w14:paraId="38943A44"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1</w:t>
            </w:r>
          </w:p>
        </w:tc>
        <w:tc>
          <w:tcPr>
            <w:tcW w:w="2557" w:type="dxa"/>
          </w:tcPr>
          <w:p w14:paraId="298C22D6"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Nature</w:t>
            </w:r>
          </w:p>
        </w:tc>
        <w:tc>
          <w:tcPr>
            <w:tcW w:w="1695" w:type="dxa"/>
          </w:tcPr>
          <w:p w14:paraId="0021474F"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3608560</w:t>
            </w:r>
          </w:p>
        </w:tc>
      </w:tr>
      <w:tr w:rsidR="009C66F8" w:rsidRPr="00636CE5" w14:paraId="1CDFB493"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3BD1B359"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Liu</w:t>
            </w:r>
            <w:proofErr w:type="spellEnd"/>
            <w:r w:rsidRPr="00636CE5">
              <w:rPr>
                <w:rFonts w:ascii="Times New Roman" w:eastAsia="Times New Roman" w:hAnsi="Times New Roman" w:cs="Times New Roman"/>
                <w:b w:val="0"/>
                <w:bCs w:val="0"/>
                <w:color w:val="000000"/>
                <w:sz w:val="20"/>
                <w:szCs w:val="20"/>
              </w:rPr>
              <w:t xml:space="preserve">, K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2l9gq7scj4","properties":{"formattedCitation":"[86]","plainCitation":"[86]","noteIndex":0},"citationItems":[{"id":535,"uris":["http://zotero.org/users/12022867/items/6RMU7XM4"],"itemData":{"id":535,"type":"article-journal","abstract":"We aim to investigate the feasibility and evaluate the performance of a ResNet-50 convolutional neural network (CNN) based on magnetic resonance imaging (MRI) in predicting primary tumor sites in spinal metastases. Conventional sequences (T1-weighted, T2-weighted, and fat-suppressed T2-weighted sequences) MRIs of spinal metastases patients confirmed by pathology from August 2006 to August 2019 were retrospectively analyzed. Patients were partitioned into non-overlapping sets of 90% for training and 10% for testing. A deep learning model using ResNet-50 CNN was trained to classify primary tumor sites. Top-1 accuracy, precision, sensitivity, area under the curve for the receiver-operating characteristic (AUC-ROC), and F1 score were considered as the evaluation metrics. A total of 295 spinal metastases patients (mean age ± standard deviation, 59.9 years ± 10.9; 154 men) were evaluated. Included metastases originated from lung cancer (n = 142), kidney cancer (n = 50), mammary cancer (n = 41), thyroid cancer (n = 34), and prostate cancer (n = 28). For 5-class classification, AUC-ROC and top-1 accuracy were 0.77 and 52.97%, respectively. Additionally, AUC-ROC for different sequence subsets ranged between 0.70 (for T2-weighted) and 0.74 (for fat-suppressed T2-weighted). Our developed ResNet-50 CNN model for predicting primary tumor sites in spinal metastases at MRI has the potential to help prioritize the examinations and treatments in case of unknown primary for radiologists and oncologists.","container-title":"Cancers (Basel)","DOI":"10.3390/cancers15112974","issue":"11","journalAbbreviation":"Cancers (Basel)","note":"publisher-place: Switzerland","title":"Prediction of Primary Tumor Sites in Spinal Metastases Using a ResNet-50 Convolutional Neural Network Based on MRI.","volume":"15","author":[{"literal":"Liu K"},{"literal":"Qin S"},{"literal":"Ning J"},{"literal":"Xin P"},{"literal":"Wang Q"},{"literal":"Chen Y"},{"literal":"Zhao W"},{"literal":"Zhang E"},{"literal":"Lang N"}],"issued":{"date-parts":[["2023"]]}}}],"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86]</w:t>
            </w:r>
            <w:r w:rsidRPr="00636CE5">
              <w:rPr>
                <w:rFonts w:ascii="Times New Roman" w:eastAsia="Times New Roman" w:hAnsi="Times New Roman" w:cs="Times New Roman"/>
                <w:color w:val="000000"/>
                <w:sz w:val="16"/>
                <w:szCs w:val="16"/>
              </w:rPr>
              <w:fldChar w:fldCharType="end"/>
            </w:r>
          </w:p>
        </w:tc>
        <w:tc>
          <w:tcPr>
            <w:tcW w:w="2127" w:type="dxa"/>
          </w:tcPr>
          <w:p w14:paraId="76DA428A"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3</w:t>
            </w:r>
          </w:p>
        </w:tc>
        <w:tc>
          <w:tcPr>
            <w:tcW w:w="2557" w:type="dxa"/>
          </w:tcPr>
          <w:p w14:paraId="2E37990D"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Cancers</w:t>
            </w:r>
            <w:proofErr w:type="spellEnd"/>
          </w:p>
        </w:tc>
        <w:tc>
          <w:tcPr>
            <w:tcW w:w="1695" w:type="dxa"/>
          </w:tcPr>
          <w:p w14:paraId="25F75760"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7296938</w:t>
            </w:r>
          </w:p>
        </w:tc>
      </w:tr>
      <w:tr w:rsidR="009C66F8" w:rsidRPr="00636CE5" w14:paraId="6D0A7A4D"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4D1F35CE"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Liu</w:t>
            </w:r>
            <w:proofErr w:type="spellEnd"/>
            <w:r w:rsidRPr="00636CE5">
              <w:rPr>
                <w:rFonts w:ascii="Times New Roman" w:eastAsia="Times New Roman" w:hAnsi="Times New Roman" w:cs="Times New Roman"/>
                <w:b w:val="0"/>
                <w:bCs w:val="0"/>
                <w:color w:val="000000"/>
                <w:sz w:val="20"/>
                <w:szCs w:val="20"/>
              </w:rPr>
              <w:t xml:space="preserve">, S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ndmr1il04","properties":{"formattedCitation":"[87]","plainCitation":"[87]","noteIndex":0},"citationItems":[{"id":546,"uris":["http://zotero.org/users/12022867/items/MUJKKFM3"],"itemData":{"id":546,"type":"article-journal","abstract":"Objective: To develop an approach for automatically analyzing bone metastases (BMs) on bone scintigrams based on deep learning technology. Methods: This research included a bone scan classification model, a regional segmentation model, an assessment model for tumor burden and a diagnostic report generation model. Two hundred eighty patients with BMs and 341 patients with non-BMs were involved. Eighty percent of cases were randomly extracted from two groups as training set. Remaining cases were as testing set. A deep residual convolutional neural network with different structures was used to determine whether metastatic bone lesions existed, regions of lesions were automatically segmented. Bone scan tumor burden index (BSTBI) was calculated; finally, diagnostic report could be automatically generated. The sensitiv-ity, specificity and accuracy of classification model were compared with three physicians with different clinical experience. The Dice coefficient evaluated the effect of segmentation model and compared to the result of nnU-Net model. The correlation between BSTBI and blood alkaline phosphatase (ALP) level was analyzed to verify the efficiency of BSTBI. The performance of report generation model was evaluated by the accuracy of interpretation of report. Results: In testing set, the sensitivity, specificity and accuracy of classification model were 92.59%, 85.51% and 88.62%, respectively. The accuracy showed no statistical difference with moderately and experienced physicians and obviously outperformed the inexperienced. The Dice coefficient of BMs area was 0.7387 in segmentation stage. Based on the whole model frame, our segmentation model outperformed the nnU-Net. BSTBI value changed as the BMs changed. There was a positive correlation between BSTBI and ALP level. The accuracy of report generation model was 78.05%. Conclusion: Deep learning based on automatic analysis frameworks for BMs can accurately identify BMs, preliminarily realize a fully automatic analysis process from raw data to report generation. BSTBI can be used as a quantitative evaluation indicator to assess the effect of therapy on BMs in different patients or in the same patient before and after treatment.","container-title":"Cancer Management and Research","DOI":"10.2147/CMAR.S340114","issue":"(Liu S.; Qiao T.; Cai H.; Yu X.; Jiang W.; Lv Z., Lvzwjs2020@163.com; Li D., plumredlinda@163.com) Department of Nuclear Medicine, Shanghai Tenth People’s Hospital, Tongji University School of Medicine, Shanghai, China(Feng M.; Wang Y.) School of Electron","journalAbbreviation":"Cancer Management and Research","page":"51-65","title":"Deep Learning for the Automatic Diagnosis and Analysis of Bone Metastasis on Bone Scintigrams","volume":"14","author":[{"family":"Liu","given":"S."},{"family":"Feng","given":"M."},{"family":"Qiao","given":"T."},{"family":"Cai","given":"H."},{"family":"Xu","given":"K."},{"family":"Yu","given":"X."},{"family":"Jiang","given":"W."},{"family":"Lv","given":"Z."},{"family":"Wang","given":"Y."},{"family":"Li","given":"D."}],"issued":{"date-parts":[["2022"]]}}}],"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87]</w:t>
            </w:r>
            <w:r w:rsidRPr="00636CE5">
              <w:rPr>
                <w:rFonts w:ascii="Times New Roman" w:eastAsia="Times New Roman" w:hAnsi="Times New Roman" w:cs="Times New Roman"/>
                <w:color w:val="000000"/>
                <w:sz w:val="16"/>
                <w:szCs w:val="16"/>
              </w:rPr>
              <w:fldChar w:fldCharType="end"/>
            </w:r>
          </w:p>
        </w:tc>
        <w:tc>
          <w:tcPr>
            <w:tcW w:w="2127" w:type="dxa"/>
          </w:tcPr>
          <w:p w14:paraId="416007D6"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2</w:t>
            </w:r>
          </w:p>
        </w:tc>
        <w:tc>
          <w:tcPr>
            <w:tcW w:w="2557" w:type="dxa"/>
          </w:tcPr>
          <w:p w14:paraId="1C197B14"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Cancer Management </w:t>
            </w:r>
            <w:proofErr w:type="spellStart"/>
            <w:r w:rsidRPr="00636CE5">
              <w:rPr>
                <w:rFonts w:ascii="Times New Roman" w:eastAsia="Times New Roman" w:hAnsi="Times New Roman" w:cs="Times New Roman"/>
                <w:color w:val="000000"/>
                <w:sz w:val="20"/>
                <w:szCs w:val="20"/>
              </w:rPr>
              <w:t>and</w:t>
            </w:r>
            <w:proofErr w:type="spellEnd"/>
            <w:r w:rsidRPr="00636CE5">
              <w:rPr>
                <w:rFonts w:ascii="Times New Roman" w:eastAsia="Times New Roman" w:hAnsi="Times New Roman" w:cs="Times New Roman"/>
                <w:color w:val="000000"/>
                <w:sz w:val="20"/>
                <w:szCs w:val="20"/>
              </w:rPr>
              <w:t xml:space="preserve"> Research </w:t>
            </w:r>
          </w:p>
        </w:tc>
        <w:tc>
          <w:tcPr>
            <w:tcW w:w="1695" w:type="dxa"/>
          </w:tcPr>
          <w:p w14:paraId="18937C0B"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5018121</w:t>
            </w:r>
          </w:p>
        </w:tc>
      </w:tr>
      <w:tr w:rsidR="009C66F8" w:rsidRPr="00636CE5" w14:paraId="42D129D5"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4602C0AD"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Liu</w:t>
            </w:r>
            <w:proofErr w:type="spellEnd"/>
            <w:r w:rsidRPr="00636CE5">
              <w:rPr>
                <w:rFonts w:ascii="Times New Roman" w:eastAsia="Times New Roman" w:hAnsi="Times New Roman" w:cs="Times New Roman"/>
                <w:b w:val="0"/>
                <w:bCs w:val="0"/>
                <w:color w:val="000000"/>
                <w:sz w:val="20"/>
                <w:szCs w:val="20"/>
              </w:rPr>
              <w:t xml:space="preserve">, WC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9r9r96ngl","properties":{"formattedCitation":"[45]","plainCitation":"[45]","noteIndex":0},"citationItems":[{"id":551,"uris":["http://zotero.org/users/12022867/items/XINDPDVS"],"itemData":{"id":551,"type":"article-journal","abstract":"Objective: This study aimed to develop and validate a machine learning model for predicting bone metastases (BM) in prostate cancer (PCa) patients. Methods: Demographic and clinicopathologic variables of PCa patients in the Surveillance, Epidemiology and End Results (SEER) database from 2010 to 2017 were retrospectively analyzed. We used six different machine learning algorithms, including Decision tree (DT), Random forest (RF), Multilayer Perceptron (MLP), Logistic regression (LR), Naive Bayes classifiers (NBC), and eXtreme gradient boosting (XGB), to build prediction models. External validation using data from 644 PCa patients of the First Affiliated Hospital of Nanchang University from 2010 to 2016. The performance of the models was evaluated using the area under receiver operating characteristic curve (AUC), accuracy score, sensitivity (recall rate) and specificity. A web predictor was developed based on the best performance model. Results: A total of 207,137 PCa patients from SEER were included in this study. Of whom, 6725 (3.25%) developed BM. Gleason score, Prostate-specific antigen (PSA) value, T, N stage and age were found to be the risk factors of BM. The XGB model offered the best predictive performance among these 6 models (AUC: 0.962, accuracy: 0.884, sensitivity (recall rate): 0.906, and specificity: 0.879). An XGB model-based web predictor was developed to predict BM in PCa patients. Conclusion: This study developed a machine learning model and a web predictor for predicting the risk of BM in PCa patients, which may help physicians make personalized clinical decisions and treatment strategy for patients.","container-title":"Cancer Management and Research","DOI":"10.2147/CMAR.S330591","issue":"(Liu W.-C.; Luo Z.-W.; Liao W.-J.; Liu Z.-L.; Liu J.-M., liujiamingdr@hotmail.com) Department of Orthopaedic Surgery, The First Affiliated Hospital of Nanchang University, Nanchang, China(Liu W.-C.; Li M.-X.) The First Clinical Medical College of Nanchang","journalAbbreviation":"Cancer Management and Research","page":"8723-8736","title":"Application of machine learning techniques to predict bone metastasis in patients with prostate cancer","volume":"13","author":[{"family":"Liu","given":"W.-C."},{"family":"Li","given":"M.-X."},{"family":"Qian","given":"W.-X."},{"family":"Luo","given":"Z.-W."},{"family":"Liao","given":"W.-J."},{"family":"Liu","given":"Z.-L."},{"family":"Liu","given":"J.-M."}],"issued":{"date-parts":[["2021"]]}}}],"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45]</w:t>
            </w:r>
            <w:r w:rsidRPr="00636CE5">
              <w:rPr>
                <w:rFonts w:ascii="Times New Roman" w:eastAsia="Times New Roman" w:hAnsi="Times New Roman" w:cs="Times New Roman"/>
                <w:color w:val="000000"/>
                <w:sz w:val="16"/>
                <w:szCs w:val="16"/>
              </w:rPr>
              <w:fldChar w:fldCharType="end"/>
            </w:r>
          </w:p>
        </w:tc>
        <w:tc>
          <w:tcPr>
            <w:tcW w:w="2127" w:type="dxa"/>
          </w:tcPr>
          <w:p w14:paraId="72A68B7B"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1</w:t>
            </w:r>
          </w:p>
        </w:tc>
        <w:tc>
          <w:tcPr>
            <w:tcW w:w="2557" w:type="dxa"/>
          </w:tcPr>
          <w:p w14:paraId="7A41D754"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Cancer Management </w:t>
            </w:r>
            <w:proofErr w:type="spellStart"/>
            <w:r w:rsidRPr="00636CE5">
              <w:rPr>
                <w:rFonts w:ascii="Times New Roman" w:eastAsia="Times New Roman" w:hAnsi="Times New Roman" w:cs="Times New Roman"/>
                <w:color w:val="000000"/>
                <w:sz w:val="20"/>
                <w:szCs w:val="20"/>
              </w:rPr>
              <w:t>and</w:t>
            </w:r>
            <w:proofErr w:type="spellEnd"/>
            <w:r w:rsidRPr="00636CE5">
              <w:rPr>
                <w:rFonts w:ascii="Times New Roman" w:eastAsia="Times New Roman" w:hAnsi="Times New Roman" w:cs="Times New Roman"/>
                <w:color w:val="000000"/>
                <w:sz w:val="20"/>
                <w:szCs w:val="20"/>
              </w:rPr>
              <w:t xml:space="preserve"> Research </w:t>
            </w:r>
          </w:p>
        </w:tc>
        <w:tc>
          <w:tcPr>
            <w:tcW w:w="1695" w:type="dxa"/>
          </w:tcPr>
          <w:p w14:paraId="4AEEB637"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4849027</w:t>
            </w:r>
          </w:p>
        </w:tc>
      </w:tr>
      <w:tr w:rsidR="009C66F8" w:rsidRPr="00636CE5" w14:paraId="71A99947"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6D3E9FA7"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Liu</w:t>
            </w:r>
            <w:proofErr w:type="spellEnd"/>
            <w:r w:rsidRPr="00636CE5">
              <w:rPr>
                <w:rFonts w:ascii="Times New Roman" w:eastAsia="Times New Roman" w:hAnsi="Times New Roman" w:cs="Times New Roman"/>
                <w:b w:val="0"/>
                <w:bCs w:val="0"/>
                <w:color w:val="000000"/>
                <w:sz w:val="20"/>
                <w:szCs w:val="20"/>
              </w:rPr>
              <w:t xml:space="preserve">, WC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18t0aj6836","properties":{"formattedCitation":"[88]","plainCitation":"[88]","noteIndex":0},"citationItems":[{"id":475,"uris":["http://zotero.org/users/12022867/items/XQJ788A2"],"itemData":{"id":475,"type":"article-journal","abstract":"OBJECTIVES: This study aimed to establish a machine learning prediction model that can be used to predict bone metastasis (BM) in patients with newly diagnosed thyroid cancer (TC). METHODS: Demographic and clinicopathologic variables of TC patients in the Surveillance, Epidemiology, and End Results database from 2010 to 2016 were retrospectively analyzed. On this basis, we developed a random forest (RF) algorithm model based on machine-learning. The area under receiver operating characteristic curve (AUC), accuracy score, recall rate, and specificity are used to evaluate and compare the prediction performance of the RF model and the other model. RESULTS: A total of 17,138 patients were included in the study, with 166 (0.97%) developed bone metastases. Grade, T stage, histology, race, sex, age, and N stage were the important prediction features of BM. The RF model has better predictive performance than the other model (AUC: 0.917, accuracy: 0.904, recall rate: 0.833, and specificity: 0.905). CONCLUSIONS: The RF model constructed in this study could accurately predict bone metastases in TC patients, which may provide clinicians with more personalized clinical decision-making recommendations. Machine learning technology has the potential to improve the development of BM prediction models in TC patients.","container-title":"Cancer Med","DOI":"10.1002/cam4.3776","issue":"8","journalAbbreviation":"Cancer Med","note":"publisher-place: United States","page":"2802-2811","title":"Machine learning for the prediction of bone metastasis in patients with newly diagnosed thyroid cancer.","volume":"10","author":[{"literal":"Liu WC"},{"literal":"Li ZQ"},{"literal":"Luo ZW"},{"literal":"Liao WJ"},{"literal":"Liu ZL"},{"literal":"Liu JM"}],"issued":{"date-parts":[["2021"]]}}}],"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88]</w:t>
            </w:r>
            <w:r w:rsidRPr="00636CE5">
              <w:rPr>
                <w:rFonts w:ascii="Times New Roman" w:eastAsia="Times New Roman" w:hAnsi="Times New Roman" w:cs="Times New Roman"/>
                <w:color w:val="000000"/>
                <w:sz w:val="16"/>
                <w:szCs w:val="16"/>
              </w:rPr>
              <w:fldChar w:fldCharType="end"/>
            </w:r>
          </w:p>
        </w:tc>
        <w:tc>
          <w:tcPr>
            <w:tcW w:w="2127" w:type="dxa"/>
          </w:tcPr>
          <w:p w14:paraId="167FAA41"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1</w:t>
            </w:r>
          </w:p>
        </w:tc>
        <w:tc>
          <w:tcPr>
            <w:tcW w:w="2557" w:type="dxa"/>
          </w:tcPr>
          <w:p w14:paraId="3AB33856"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Cancer </w:t>
            </w:r>
            <w:proofErr w:type="spellStart"/>
            <w:r w:rsidRPr="00636CE5">
              <w:rPr>
                <w:rFonts w:ascii="Times New Roman" w:eastAsia="Times New Roman" w:hAnsi="Times New Roman" w:cs="Times New Roman"/>
                <w:color w:val="000000"/>
                <w:sz w:val="20"/>
                <w:szCs w:val="20"/>
              </w:rPr>
              <w:t>Medicine</w:t>
            </w:r>
            <w:proofErr w:type="spellEnd"/>
            <w:r w:rsidRPr="00636CE5">
              <w:rPr>
                <w:rFonts w:ascii="Times New Roman" w:eastAsia="Times New Roman" w:hAnsi="Times New Roman" w:cs="Times New Roman"/>
                <w:color w:val="000000"/>
                <w:sz w:val="20"/>
                <w:szCs w:val="20"/>
              </w:rPr>
              <w:t> </w:t>
            </w:r>
          </w:p>
        </w:tc>
        <w:tc>
          <w:tcPr>
            <w:tcW w:w="1695" w:type="dxa"/>
          </w:tcPr>
          <w:p w14:paraId="088501FA"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3709570</w:t>
            </w:r>
          </w:p>
        </w:tc>
      </w:tr>
      <w:tr w:rsidR="009C66F8" w:rsidRPr="00636CE5" w14:paraId="3EC96051"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126A213F"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Liu</w:t>
            </w:r>
            <w:proofErr w:type="spellEnd"/>
            <w:r w:rsidRPr="00636CE5">
              <w:rPr>
                <w:rFonts w:ascii="Times New Roman" w:eastAsia="Times New Roman" w:hAnsi="Times New Roman" w:cs="Times New Roman"/>
                <w:b w:val="0"/>
                <w:bCs w:val="0"/>
                <w:color w:val="000000"/>
                <w:sz w:val="20"/>
                <w:szCs w:val="20"/>
              </w:rPr>
              <w:t xml:space="preserve">, X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15at3tbhcm","properties":{"formattedCitation":"[39]","plainCitation":"[39]","noteIndex":0},"citationItems":[{"id":548,"uris":["http://zotero.org/users/12022867/items/4SF7I9I2"],"itemData":{"id":548,"type":"article-journal","abstract":"Objective: To establish and evaluate the 3D U-Net model for automated segmentation and detection of pelvic bone metastases in patients with prostate cancer (PCa) using diffusion-weighted imaging (DWI) and T1 weighted imaging (T1WI) images. Methods: The model consisted of two 3D U-Net algorithms. A total of 859 patients with clinically suspected or confirmed PCa between January 2017 and December 2020 were enrolled for the first 3D U-Net development of pelvic bony structure segmentation. Then, 334 PCa patients were selected for the model development of bone metastases segmentation. Additionally, 63 patients from January to May 2021 were recruited for the external evaluation of the network. The network was developed using DWI and T1WI images as input. Dice similarity coefficient (DSC), volumetric similarity (VS), and Hausdorff distance (HD) were used to evaluate the segmentation performance. Sensitivity, specificity, and area under the curve (AUC) were used to evaluate the detection performance at the patient level; recall, precision, and F1-score were assessed at the lesion level. Results: The pelvic bony structures segmentation on DWI and T1WI images had mean DSC and VS values above 0.85, and the HD values were &lt;15 mm. In the testing set, the AUC of the metastases detection at the patient level were 0.85 and 0.80 on DWI and T1WI images. At the lesion level, the F1-score achieved 87.6% and 87.8% concerning metastases detection on DWI and T1WI images, respectively. In the external dataset, the AUC of the model for M-staging was 0.94 and 0.89 on DWI and T1WI images. Conclusion: The deep learning-based 3D U-Net network yields accurate detection and segmentation of pelvic bone metastases for PCa patients on DWI and T1WI images, which lays a foundation for the whole-body skeletal metastases assessment.","container-title":"Frontiers in Oncology","DOI":"10.3389/fonc.2021.773299","issue":"(Liu X.; Han C.; Cui Y.; Zhang X.; Wang X., wangxiaoying@bjmu.edu.cn) Department of Radiology, Peking University First Hospital, Beijing, China(Xie T.) Department of Radiology, Peking University Shenzhen Hospital, Shenzhen, China","journalAbbreviation":"Frontiers in Oncology","title":"Detection and Segmentation of Pelvic Bones Metastases in MRI Images for Patients With Prostate Cancer Based on Deep Learning","URL":"https://www.embase.com/search/results?subaction=viewrecord&amp;id=L636634150&amp;from=export","volume":"11","author":[{"family":"Liu","given":"X."},{"family":"Han","given":"C."},{"family":"Cui","given":"Y."},{"family":"Xie","given":"T."},{"family":"Zhang","given":"X."},{"family":"Wang","given":"X."}],"issued":{"date-parts":[["2021"]]}}}],"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39]</w:t>
            </w:r>
            <w:r w:rsidRPr="00636CE5">
              <w:rPr>
                <w:rFonts w:ascii="Times New Roman" w:eastAsia="Times New Roman" w:hAnsi="Times New Roman" w:cs="Times New Roman"/>
                <w:color w:val="000000"/>
                <w:sz w:val="16"/>
                <w:szCs w:val="16"/>
              </w:rPr>
              <w:fldChar w:fldCharType="end"/>
            </w:r>
          </w:p>
        </w:tc>
        <w:tc>
          <w:tcPr>
            <w:tcW w:w="2127" w:type="dxa"/>
          </w:tcPr>
          <w:p w14:paraId="0C8A2975"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1</w:t>
            </w:r>
          </w:p>
        </w:tc>
        <w:tc>
          <w:tcPr>
            <w:tcW w:w="2557" w:type="dxa"/>
          </w:tcPr>
          <w:p w14:paraId="2B65307E"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Frontiers </w:t>
            </w:r>
          </w:p>
        </w:tc>
        <w:tc>
          <w:tcPr>
            <w:tcW w:w="1695" w:type="dxa"/>
          </w:tcPr>
          <w:p w14:paraId="64021415"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4912716</w:t>
            </w:r>
          </w:p>
        </w:tc>
      </w:tr>
      <w:tr w:rsidR="009C66F8" w:rsidRPr="00636CE5" w14:paraId="00962A15"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4E80D279"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Liu</w:t>
            </w:r>
            <w:proofErr w:type="spellEnd"/>
            <w:r w:rsidRPr="00636CE5">
              <w:rPr>
                <w:rFonts w:ascii="Times New Roman" w:eastAsia="Times New Roman" w:hAnsi="Times New Roman" w:cs="Times New Roman"/>
                <w:b w:val="0"/>
                <w:bCs w:val="0"/>
                <w:color w:val="000000"/>
                <w:sz w:val="20"/>
                <w:szCs w:val="20"/>
              </w:rPr>
              <w:t xml:space="preserve">, Y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27r1ecc8m1","properties":{"formattedCitation":"[89]","plainCitation":"[89]","noteIndex":0},"citationItems":[{"id":1115,"uris":["http://zotero.org/users/12022867/items/8K5BSLZK"],"itemData":{"id":1115,"type":"article-journal","abstract":"BACKGROUND: We aimed to construct an artificial intelligence (AI) guided identification of suspicious bone metastatic lesions from the whole-body bone scintigraphy (WBS) images by convolutional neural networks (CNNs).\nMETHODS: We retrospectively collected the 99mTc-MDP WBS images with confirmed bone lesions from 3352 patients with malignancy. 14,972 bone lesions were delineated manually by physicians and annotated as benign and malignant. The lesion-based differentiating performance of the proposed network was evaluated by fivefold cross validation, and compared with the other three popular CNN architectures for medical imaging. The average sensitivity, specificity, accuracy and the area under receiver operating characteristic curve (AUC) were calculated. To delve the outcomes of this study, we conducted subgroup analyses, including lesion burden number and tumor type for the classifying ability of the CNN.\nRESULTS: In the fivefold cross validation, our proposed network reached the best average accuracy (81.23%) in identifying suspicious bone lesions compared with InceptionV3 (80.61%), VGG16 (81.13%) and DenseNet169 (76.71%). Additionally, the CNN model's lesion-based average sensitivity and specificity were 81.30% and 81.14%, respectively. Based on the lesion burden numbers of each image, the area under the receiver operating characteristic curve (AUC) was 0.847 in the few group (lesion number n ≤ 3), 0.838 in the medium group (n = 4-6), and 0.862 in the extensive group (n &gt; 6). For the three major primary tumor types, the CNN-based lesion identifying AUC value was 0.870 for lung cancer, 0.900 for prostate cancer, and 0.899 for breast cancer.\nCONCLUSION: The CNN model suggests potential in identifying suspicious benign and malignant bone lesions from whole-body bone scintigraphic images.","container-title":"BMC medical imaging","DOI":"10.1186/s12880-021-00662-9","ISSN":"1471-2342","issue":"1","journalAbbreviation":"BMC Med Imaging","language":"eng","note":"PMID: 34481459\nPMCID: PMC8417997","page":"131","source":"PubMed","title":"Automatic identification of suspicious bone metastatic lesions in bone scintigraphy using convolutional neural network","volume":"21","author":[{"family":"Liu","given":"Yemei"},{"family":"Yang","given":"Pei"},{"family":"Pi","given":"Yong"},{"family":"Jiang","given":"Lisha"},{"family":"Zhong","given":"Xiao"},{"family":"Cheng","given":"Junjun"},{"family":"Xiang","given":"Yongzhao"},{"family":"Wei","given":"Jianan"},{"family":"Li","given":"Lin"},{"family":"Yi","given":"Zhang"},{"family":"Cai","given":"Huawei"},{"family":"Zhao","given":"Zhen"}],"issued":{"date-parts":[["2021",9,4]]}}}],"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rPr>
              <w:t>[89]</w:t>
            </w:r>
            <w:r w:rsidRPr="00636CE5">
              <w:rPr>
                <w:rFonts w:ascii="Times New Roman" w:eastAsia="Times New Roman" w:hAnsi="Times New Roman" w:cs="Times New Roman"/>
                <w:color w:val="000000"/>
                <w:sz w:val="16"/>
                <w:szCs w:val="16"/>
              </w:rPr>
              <w:fldChar w:fldCharType="end"/>
            </w:r>
          </w:p>
        </w:tc>
        <w:tc>
          <w:tcPr>
            <w:tcW w:w="2127" w:type="dxa"/>
          </w:tcPr>
          <w:p w14:paraId="3F175E00"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1</w:t>
            </w:r>
          </w:p>
        </w:tc>
        <w:tc>
          <w:tcPr>
            <w:tcW w:w="2557" w:type="dxa"/>
          </w:tcPr>
          <w:p w14:paraId="7E7DEB01"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BMC </w:t>
            </w:r>
            <w:proofErr w:type="spellStart"/>
            <w:r w:rsidRPr="00636CE5">
              <w:rPr>
                <w:rFonts w:ascii="Times New Roman" w:eastAsia="Times New Roman" w:hAnsi="Times New Roman" w:cs="Times New Roman"/>
                <w:color w:val="000000"/>
                <w:sz w:val="20"/>
                <w:szCs w:val="20"/>
              </w:rPr>
              <w:t>Medical</w:t>
            </w:r>
            <w:proofErr w:type="spellEnd"/>
            <w:r w:rsidRPr="00636CE5">
              <w:rPr>
                <w:rFonts w:ascii="Times New Roman" w:eastAsia="Times New Roman" w:hAnsi="Times New Roman" w:cs="Times New Roman"/>
                <w:color w:val="000000"/>
                <w:sz w:val="20"/>
                <w:szCs w:val="20"/>
              </w:rPr>
              <w:t xml:space="preserve"> Imaging</w:t>
            </w:r>
          </w:p>
        </w:tc>
        <w:tc>
          <w:tcPr>
            <w:tcW w:w="1695" w:type="dxa"/>
          </w:tcPr>
          <w:p w14:paraId="3FAD90BB"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7424672</w:t>
            </w:r>
          </w:p>
        </w:tc>
      </w:tr>
      <w:tr w:rsidR="009C66F8" w:rsidRPr="00636CE5" w14:paraId="12EDA893"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1BD91A6F" w14:textId="77777777" w:rsidR="009C66F8" w:rsidRPr="00636CE5" w:rsidRDefault="009C66F8" w:rsidP="00EC4546">
            <w:pPr>
              <w:rPr>
                <w:rFonts w:ascii="Times New Roman" w:eastAsia="Times New Roman" w:hAnsi="Times New Roman" w:cs="Times New Roman"/>
                <w:b w:val="0"/>
                <w:bCs w:val="0"/>
                <w:color w:val="000000"/>
                <w:sz w:val="20"/>
                <w:szCs w:val="20"/>
              </w:rPr>
            </w:pPr>
            <w:r w:rsidRPr="00636CE5">
              <w:rPr>
                <w:rFonts w:ascii="Times New Roman" w:eastAsia="Times New Roman" w:hAnsi="Times New Roman" w:cs="Times New Roman"/>
                <w:b w:val="0"/>
                <w:bCs w:val="0"/>
                <w:color w:val="000000"/>
                <w:sz w:val="20"/>
                <w:szCs w:val="20"/>
              </w:rPr>
              <w:t xml:space="preserve">Long, Z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1g6k9qe8bk","properties":{"formattedCitation":"[90]","plainCitation":"[90]","noteIndex":0},"citationItems":[{"id":542,"uris":["http://zotero.org/users/12022867/items/LAIYA3RI"],"itemData":{"id":542,"type":"article-journal","abstract":"Purpose: Using an ensemble machine learning technique that incorporates the results of multiple machine learning algorithms, the study’s objective is to build a reliable model to predict the early mortality among hepatocellular carcinoma (HCC) patients with bone metastases. Methods: We extracted a cohort of 124,770 patients with a diagnosis of hepatocellular carcinoma from the Surveillance, Epidemiology, and End Results (SEER) program and enrolled a cohort of 1897 patients who were diagnosed as having bone metastases. Patients with a survival time of 3 months or less were considered to have had early death. To compare patients with and without early mortality, subgroup analysis was used. Patients were randomly divided into two groups: a training cohort (n = 1509, 80%) and an internal testing cohort (n = 388, 20%). In the training cohort, five machine learning techniques were employed to train and optimize models for predicting early mortality, and an ensemble machine learning technique was used to generate risk probability in a way of soft voting, and it was able to combine the results from the multiply machine learning algorithms. The study employed both internal and external validations, and the key performance indicators included the area under the receiver operating characteristic curve (AUROC), Brier score, and calibration curve. Patients from two tertiary hospitals were chosen as the external testing cohorts (n = 98). Feature importance and reclassification were both operated in the study. Results: The early mortality was 55.5% (1052/1897). Eleven clinical characteristics were included as input features of machine learning models: sex (p = 0.019), marital status (p = 0.004), tumor stage (p = 0.025), node stage (p = 0.001), fibrosis score (p = 0.040), AFP level (p = 0.032), tumor size (p = 0.001), lung metastases (p &lt; 0.001), cancer-directed surgery (p &lt; 0.001), radiation (p &lt; 0.001), and chemotherapy (p &lt; 0.001). Application of the ensemble model in the internal testing population yielded an AUROC of 0.779 (95% confidence interval [CI]: 0.727–0.820), which was the largest AUROC among all models. Additionally, the ensemble model (0.191) outperformed the other five machine learning models in terms of Brier score. In terms of decision curves, the ensemble model also showed favorable clinical usefulness. External validation showed similar results; with an AUROC of 0.764 and Brier score of 0.195, the prediction performance was further improved after revision of the model. Feature importance demonstrated that the top three most crucial features were chemotherapy, radiation, and lung metastases based on the ensemble model. Reclassification of patients revealed a substantial difference in the two risk groups’ actual probabilities of early mortality (74.38% vs. 31.35%, p &lt; 0.001). Patients in the high-risk group had significantly shorter survival time than patients in the low-risk group (p &lt; 0.001), according to the Kaplan–Meier survival curve. Conclusions: The ensemble machine learning model exhibits promising prediction performance for early mortality among HCC patients with bone metastases. With the aid of routinely accessible clinical characteristics, this model can be a trustworthy prognostic tool to predict the early death of those patients and facilitate clinical decision-making.","container-title":"Frontiers in Oncology","DOI":"10.3389/fonc.2023.1144039","issue":"(Long Z.) Department of Orthopedics, The Second Xiangya Hospital of Central South University, Changsha, China(Yi M.) Institute of Medical Information and Library, Chinese Academy of Medical Sciences and Peking Union Medical College, Beijing, China(Qin Y.,","journalAbbreviation":"Frontiers in Oncology","title":"Development and validation of an ensemble machine-learning model for predicting early mortality among patients with bone metastases of hepatocellular carcinoma","URL":"https://www.embase.com/search/results?subaction=viewrecord&amp;id=L2021947865&amp;from=export","volume":"13","author":[{"family":"Long","given":"Z."},{"family":"Yi","given":"M."},{"family":"Qin","given":"Y."},{"family":"Ye","given":"Q."},{"family":"Che","given":"X."},{"family":"Wang","given":"S."},{"family":"Lei","given":"M."}],"issued":{"date-parts":[["2023"]]}}}],"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90]</w:t>
            </w:r>
            <w:r w:rsidRPr="00636CE5">
              <w:rPr>
                <w:rFonts w:ascii="Times New Roman" w:eastAsia="Times New Roman" w:hAnsi="Times New Roman" w:cs="Times New Roman"/>
                <w:color w:val="000000"/>
                <w:sz w:val="16"/>
                <w:szCs w:val="16"/>
              </w:rPr>
              <w:fldChar w:fldCharType="end"/>
            </w:r>
          </w:p>
        </w:tc>
        <w:tc>
          <w:tcPr>
            <w:tcW w:w="2127" w:type="dxa"/>
          </w:tcPr>
          <w:p w14:paraId="72D7CDA5"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3</w:t>
            </w:r>
          </w:p>
        </w:tc>
        <w:tc>
          <w:tcPr>
            <w:tcW w:w="2557" w:type="dxa"/>
          </w:tcPr>
          <w:p w14:paraId="5BF9168F"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Frontiers </w:t>
            </w:r>
          </w:p>
        </w:tc>
        <w:tc>
          <w:tcPr>
            <w:tcW w:w="1695" w:type="dxa"/>
          </w:tcPr>
          <w:p w14:paraId="7DE3457C"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6890826</w:t>
            </w:r>
          </w:p>
        </w:tc>
      </w:tr>
      <w:tr w:rsidR="009C66F8" w:rsidRPr="00636CE5" w14:paraId="7A99A717"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4268D310"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Massaad</w:t>
            </w:r>
            <w:proofErr w:type="spellEnd"/>
            <w:r w:rsidRPr="00636CE5">
              <w:rPr>
                <w:rFonts w:ascii="Times New Roman" w:eastAsia="Times New Roman" w:hAnsi="Times New Roman" w:cs="Times New Roman"/>
                <w:b w:val="0"/>
                <w:bCs w:val="0"/>
                <w:color w:val="000000"/>
                <w:sz w:val="20"/>
                <w:szCs w:val="20"/>
              </w:rPr>
              <w:t xml:space="preserve">, E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1ct3p3ockt","properties":{"formattedCitation":"[91]","plainCitation":"[91]","noteIndex":0},"citationItems":[{"id":527,"uris":["http://zotero.org/users/12022867/items/EEMX4U6R"],"itemData":{"id":527,"type":"article-journal","abstract":"OBJECTIVE: Frailty is recognized as an important consideration in patients with cancer who are undergoing therapies, including spine surgery. The definition of frailty in the context of spinal metastases is unclear, and few have studied such markers and their association with postoperative outcomes and survival. Using national databases, the metastatic spinal tumor frailty index (MSTFI) was developed as a tool to predict outcomes in this specific patient population and has not been tested with external data. The purpose of this study was to test the performance of the MSTFI with institutional data and determine whether machine learning methods could better identify measures of frailty as predictors of outcomes. METHODS: Electronic health record data from 479 adult patients admitted to the Massachusetts General Hospital for metastatic spinal tumor surgery from 2010 to 2019 formed a validation cohort for the MSTFI to predict major complications, in-hospital mortality, and length of stay (LOS). The 9 parameters of the MSTFI were modeled in 3 machine learning algorithms (lasso regularization logistic regression, random forest, and gradient-boosted decision tree) to assess clinical outcome prediction and determine variable importance. Prediction performance of the models was measured by computing areas under the receiver operating characteristic curve (AUROCs), calibration, and confusion matrix metrics (positive predictive value, sensitivity, and specificity) and was subjected to internal bootstrap validation. RESULTS: Of 479 patients (median age 64 years [IQR 55-71 years]; 58.7% male), 28.4% had complications after spine surgery. The in-hospital mortality rate was 1.9%, and the mean LOS was 7.8 days. The MSTFI demonstrated poor discrimination for predicting complications (AUROC 0.56, 95% CI 0.50-0.62) and in-hospital mortality (AUROC 0.69, 95% CI 0.54-0.85) in the validation cohort. For postoperative complications, machine learning approaches showed a greater advantage over the logistic regression model used to develop the MSTFI (AUROC 0.62, 95% CI 0.56-0.68 for random forest vs AUROC 0.56, 95% CI 0.50-0.62 for logistic regression). The random forest model had the highest positive predictive value (0.53, 95% CI 0.43-0.64) and the highest negative predictive value (0.77, 95% CI 0.72-0.81), with chronic lung disease, coagulopathy, anemia, and malnutrition identified as the most important predictors of postoperative complications. CONCLUSIONS: This study highlights the challenges of defining and quantifying frailty in the metastatic spine tumor population. Further study is required to improve the determination of surgical frailty in this specific cohort.","container-title":"Neurosurg Focus","DOI":"10.3171/2021.2.FOCUS201113","issue":"5","journalAbbreviation":"Neurosurg Focus","note":"publisher-place: United States","page":"E5","title":"Performance assessment of the metastatic spinal tumor frailty index using machine learning algorithms: limitations and future directions.","volume":"50","author":[{"literal":"Massaad E"},{"literal":"Williams N"},{"literal":"Hadzipasic M"},{"literal":"Patel SS"},{"literal":"Fourman MS"},{"literal":"Kiapour A"},{"literal":"Schoenfeld AJ"},{"literal":"Shankar GM"},{"literal":"Shin JH"}],"issued":{"date-parts":[["2021"]]}}}],"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91]</w:t>
            </w:r>
            <w:r w:rsidRPr="00636CE5">
              <w:rPr>
                <w:rFonts w:ascii="Times New Roman" w:eastAsia="Times New Roman" w:hAnsi="Times New Roman" w:cs="Times New Roman"/>
                <w:color w:val="000000"/>
                <w:sz w:val="16"/>
                <w:szCs w:val="16"/>
              </w:rPr>
              <w:fldChar w:fldCharType="end"/>
            </w:r>
            <w:r w:rsidRPr="00636CE5">
              <w:rPr>
                <w:rFonts w:ascii="Times New Roman" w:eastAsia="Times New Roman" w:hAnsi="Times New Roman" w:cs="Times New Roman"/>
                <w:color w:val="000000"/>
                <w:sz w:val="20"/>
                <w:szCs w:val="20"/>
              </w:rPr>
              <w:fldChar w:fldCharType="begin"/>
            </w:r>
            <w:r w:rsidRPr="00636CE5">
              <w:rPr>
                <w:rFonts w:ascii="Times New Roman" w:eastAsia="Times New Roman" w:hAnsi="Times New Roman" w:cs="Times New Roman"/>
                <w:b w:val="0"/>
                <w:bCs w:val="0"/>
                <w:color w:val="000000"/>
                <w:sz w:val="20"/>
                <w:szCs w:val="20"/>
              </w:rPr>
              <w:instrText xml:space="preserve"> PRINTDATE  \* MERGEFORMAT </w:instrText>
            </w:r>
            <w:r w:rsidRPr="00636CE5">
              <w:rPr>
                <w:rFonts w:ascii="Times New Roman" w:eastAsia="Times New Roman" w:hAnsi="Times New Roman" w:cs="Times New Roman"/>
                <w:color w:val="000000"/>
                <w:sz w:val="20"/>
                <w:szCs w:val="20"/>
              </w:rPr>
              <w:fldChar w:fldCharType="end"/>
            </w:r>
          </w:p>
        </w:tc>
        <w:tc>
          <w:tcPr>
            <w:tcW w:w="2127" w:type="dxa"/>
          </w:tcPr>
          <w:p w14:paraId="4A75E77A"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1</w:t>
            </w:r>
          </w:p>
        </w:tc>
        <w:tc>
          <w:tcPr>
            <w:tcW w:w="2557" w:type="dxa"/>
          </w:tcPr>
          <w:p w14:paraId="283E04EB"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Journal of </w:t>
            </w:r>
            <w:proofErr w:type="spellStart"/>
            <w:r w:rsidRPr="00636CE5">
              <w:rPr>
                <w:rFonts w:ascii="Times New Roman" w:eastAsia="Times New Roman" w:hAnsi="Times New Roman" w:cs="Times New Roman"/>
                <w:color w:val="000000"/>
                <w:sz w:val="20"/>
                <w:szCs w:val="20"/>
              </w:rPr>
              <w:t>Neurosurgery</w:t>
            </w:r>
            <w:proofErr w:type="spellEnd"/>
            <w:r w:rsidRPr="00636CE5">
              <w:rPr>
                <w:rFonts w:ascii="Times New Roman" w:eastAsia="Times New Roman" w:hAnsi="Times New Roman" w:cs="Times New Roman"/>
                <w:color w:val="000000"/>
                <w:sz w:val="20"/>
                <w:szCs w:val="20"/>
              </w:rPr>
              <w:t> </w:t>
            </w:r>
          </w:p>
        </w:tc>
        <w:tc>
          <w:tcPr>
            <w:tcW w:w="1695" w:type="dxa"/>
          </w:tcPr>
          <w:p w14:paraId="6E4F7DCA"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3932935</w:t>
            </w:r>
          </w:p>
        </w:tc>
      </w:tr>
      <w:tr w:rsidR="009C66F8" w:rsidRPr="00636CE5" w14:paraId="2A0E2CB1"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73AC0F2B"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Meares</w:t>
            </w:r>
            <w:proofErr w:type="spellEnd"/>
            <w:r w:rsidRPr="00636CE5">
              <w:rPr>
                <w:rFonts w:ascii="Times New Roman" w:eastAsia="Times New Roman" w:hAnsi="Times New Roman" w:cs="Times New Roman"/>
                <w:b w:val="0"/>
                <w:bCs w:val="0"/>
                <w:color w:val="000000"/>
                <w:sz w:val="20"/>
                <w:szCs w:val="20"/>
              </w:rPr>
              <w:t xml:space="preserve">, C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26gllpnn8j","properties":{"formattedCitation":"[92]","plainCitation":"[92]","noteIndex":0},"citationItems":[{"id":555,"uris":["http://zotero.org/users/12022867/items/WQBRI68P"],"itemData":{"id":555,"type":"article-journal","abstract":"Background: Operative fixation for femoral metastatic bone disease is based on the principles of reducing pain and restoring function. Recent literature has proposed a number of prognostic models for appendicular metastatic bone disease. The aim of this study was to compare the accuracy of proposed soring systems in the setting of femoral metastatic bone disease in order to provide surgeons with information to determine the most appropriate scoring system in this setting. Methods: A retrospective cohort analysis of patients who underwent surgical management of femoral metastatic bone disease at a single institution were included. A pre-operative predicted survival for all 114 patients was retrospectively calculated utilising the revised Katagiri model, PathFx model, SSG score, Janssen nomogram, OPTModel and SPRING 13 nomogram. Univariate and multivariate Cox regression proportional hazard models were constructed to assess the role of prognostic variables in the patient group. Area under the receiver characteristics and Brier scores were calculated for each prognostic model from comparison of predicted survival and actual survival of patients to quantify the accuracy of each model. Results: For the femoral metastatic bone disease patients treated with surgical fixation, multivariate analysis demonstrated a number of pre-operative factors associated with survival in femoral metastatic bone disease, consistent with established literature. The OPTIModel demonstrated the highest accuracy at predicting 12-month (Area Under the Curve [AUC] = 0.79) and 24-month (AUC = 0.77) survival after surgical management. PathFx model was the most accurate at predicting 3-month survival (AUC = 0.70) and 6-month (AUC = 0.70) survival. The PathFx model was successfully externally validated in the femoral patient dataset for all time periods. Conclusions: Among six prognostic models assessed in the setting of femoral metastatic bone disease, the present study observed the most accurate model for 3-month, 6-month, 12-month and 24-month survival. The results of this study may be utilised by the treating surgical team to determine the most accurate model for the required time period and therefore improve decision-making in the care of patients with femoral metastatic bone disease.","container-title":"Journal of Bone Oncology","DOI":"10.1016/j.jbo.2019.100225","issue":"(Meares C., Charles.Meares@health.nsw.gov.au; Dewar D.) The Bone and Joint Institute, Royal Newcastle Centre and John Hunter Hospital, Newcastle, Australia(Badran A.) Spriggy Labs, Sydney, Australia(Dewar D.) School of Medicine and Public Health, Universi","journalAbbreviation":"Journal of Bone Oncology","title":"Prediction of survival after surgical management of femoral metastatic bone disease – A comparison of prognostic models","URL":"https://www.embase.com/search/results?subaction=viewrecord&amp;id=L2001603035&amp;from=export","volume":"15","author":[{"family":"Meares","given":"C."},{"family":"Badran","given":"A."},{"family":"Dewar","given":"D."}],"issued":{"date-parts":[["2019"]]}}}],"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92]</w:t>
            </w:r>
            <w:r w:rsidRPr="00636CE5">
              <w:rPr>
                <w:rFonts w:ascii="Times New Roman" w:eastAsia="Times New Roman" w:hAnsi="Times New Roman" w:cs="Times New Roman"/>
                <w:color w:val="000000"/>
                <w:sz w:val="16"/>
                <w:szCs w:val="16"/>
              </w:rPr>
              <w:fldChar w:fldCharType="end"/>
            </w:r>
          </w:p>
        </w:tc>
        <w:tc>
          <w:tcPr>
            <w:tcW w:w="2127" w:type="dxa"/>
          </w:tcPr>
          <w:p w14:paraId="2ACEE187"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19</w:t>
            </w:r>
          </w:p>
        </w:tc>
        <w:tc>
          <w:tcPr>
            <w:tcW w:w="2557" w:type="dxa"/>
          </w:tcPr>
          <w:p w14:paraId="5DAECA17"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Journal of Bone </w:t>
            </w:r>
            <w:proofErr w:type="spellStart"/>
            <w:r w:rsidRPr="00636CE5">
              <w:rPr>
                <w:rFonts w:ascii="Times New Roman" w:eastAsia="Times New Roman" w:hAnsi="Times New Roman" w:cs="Times New Roman"/>
                <w:color w:val="000000"/>
                <w:sz w:val="20"/>
                <w:szCs w:val="20"/>
              </w:rPr>
              <w:t>Oncology</w:t>
            </w:r>
            <w:proofErr w:type="spellEnd"/>
            <w:r w:rsidRPr="00636CE5">
              <w:rPr>
                <w:rFonts w:ascii="Times New Roman" w:eastAsia="Times New Roman" w:hAnsi="Times New Roman" w:cs="Times New Roman"/>
                <w:color w:val="000000"/>
                <w:sz w:val="20"/>
                <w:szCs w:val="20"/>
              </w:rPr>
              <w:t> </w:t>
            </w:r>
          </w:p>
        </w:tc>
        <w:tc>
          <w:tcPr>
            <w:tcW w:w="1695" w:type="dxa"/>
          </w:tcPr>
          <w:p w14:paraId="158BAA3A"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0847272</w:t>
            </w:r>
          </w:p>
        </w:tc>
      </w:tr>
      <w:tr w:rsidR="009C66F8" w:rsidRPr="00636CE5" w14:paraId="0EF44CD6"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7CD54FEC"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Miao</w:t>
            </w:r>
            <w:proofErr w:type="spellEnd"/>
            <w:r w:rsidRPr="00636CE5">
              <w:rPr>
                <w:rFonts w:ascii="Times New Roman" w:eastAsia="Times New Roman" w:hAnsi="Times New Roman" w:cs="Times New Roman"/>
                <w:b w:val="0"/>
                <w:bCs w:val="0"/>
                <w:color w:val="000000"/>
                <w:sz w:val="20"/>
                <w:szCs w:val="20"/>
              </w:rPr>
              <w:t xml:space="preserve">, S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mqro96id8","properties":{"formattedCitation":"[93]","plainCitation":"[93]","noteIndex":0},"citationItems":[{"id":1118,"uris":["http://zotero.org/users/12022867/items/C92A9FSP"],"itemData":{"id":1118,"type":"article-journal","abstract":"OBJECTIVES: This study explores a deep learning (DL) approach to predicting bone metastases in breast cancer (BC) patients using clinical information, such as the fat index, and features like Computed Tomography (CT) images.\nMETHODS: CT imaging data and clinical information were collected from 431 BC patients who underwent radical surgical resection at Harbin Medical University Cancer Hospital. The area of muscle and adipose tissue was obtained from CT images at the level of the eleventh thoracic vertebra. The corresponding histograms of oriented gradients (HOG) and local binary pattern (LBP) features were extracted from the CT images, and the network features were derived from the LBP and HOG features as well as the CT images through deep learning (DL). The combination of network features with clinical information was utilized to predict bone metastases in BC patients using the Gradient Boosting Decision Tree (GBDT) algorithm. Regularized Cox regression models were employed to identify independent prognostic factors for bone metastasis.\nRESULTS: The combination of clinical information and network features extracted from LBP features, HOG features, and CT images using a convolutional neural network (CNN) yielded the best performance, achieving an AUC of 0.922 (95% confidence interval [CI]: 0.843-0.964, P&lt; 0.01). Regularized Cox regression results indicated that the subcutaneous fat index was an independent prognostic factor for bone metastasis in breast cancer (BC).\nCONCLUSION: Subcutaneous fat index could predict bone metastasis in BC patients. Deep learning multimodal algorithm demonstrates superior performance in assessing bone metastases in BC patients.","container-title":"Cancer Biomarkers: Section A of Disease Markers","DOI":"10.3233/CBM-230219","ISSN":"1875-8592","journalAbbreviation":"Cancer Biomark","language":"eng","note":"PMID: 38043007","source":"PubMed","title":"Subcutaneous fat predicts bone metastasis in breast cancer: A novel multimodality-based deep learning model","title-short":"Subcutaneous fat predicts bone metastasis in breast cancer","author":[{"family":"Miao","given":"Shidi"},{"family":"Jia","given":"Haobo"},{"family":"Huang","given":"Wenjuan"},{"family":"Cheng","given":"Ke"},{"family":"Zhou","given":"Wenjin"},{"family":"Wang","given":"Ruitao"}],"issued":{"date-parts":[["2023",11,23]]}}}],"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rPr>
              <w:t>[93]</w:t>
            </w:r>
            <w:r w:rsidRPr="00636CE5">
              <w:rPr>
                <w:rFonts w:ascii="Times New Roman" w:eastAsia="Times New Roman" w:hAnsi="Times New Roman" w:cs="Times New Roman"/>
                <w:color w:val="000000"/>
                <w:sz w:val="16"/>
                <w:szCs w:val="16"/>
              </w:rPr>
              <w:fldChar w:fldCharType="end"/>
            </w:r>
          </w:p>
        </w:tc>
        <w:tc>
          <w:tcPr>
            <w:tcW w:w="2127" w:type="dxa"/>
          </w:tcPr>
          <w:p w14:paraId="1E6817D5"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3</w:t>
            </w:r>
          </w:p>
        </w:tc>
        <w:tc>
          <w:tcPr>
            <w:tcW w:w="2557" w:type="dxa"/>
          </w:tcPr>
          <w:p w14:paraId="1A670D0A"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Cancer </w:t>
            </w:r>
            <w:proofErr w:type="spellStart"/>
            <w:r w:rsidRPr="00636CE5">
              <w:rPr>
                <w:rFonts w:ascii="Times New Roman" w:eastAsia="Times New Roman" w:hAnsi="Times New Roman" w:cs="Times New Roman"/>
                <w:color w:val="000000"/>
                <w:sz w:val="20"/>
                <w:szCs w:val="20"/>
              </w:rPr>
              <w:t>Biomarkers</w:t>
            </w:r>
            <w:proofErr w:type="spellEnd"/>
          </w:p>
        </w:tc>
        <w:tc>
          <w:tcPr>
            <w:tcW w:w="1695" w:type="dxa"/>
          </w:tcPr>
          <w:p w14:paraId="7E6BF71F"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8043007</w:t>
            </w:r>
          </w:p>
        </w:tc>
      </w:tr>
      <w:tr w:rsidR="009C66F8" w:rsidRPr="00636CE5" w14:paraId="624DE4EC"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4D3468DC"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Motohashi</w:t>
            </w:r>
            <w:proofErr w:type="spellEnd"/>
            <w:r w:rsidRPr="00636CE5">
              <w:rPr>
                <w:rFonts w:ascii="Times New Roman" w:eastAsia="Times New Roman" w:hAnsi="Times New Roman" w:cs="Times New Roman"/>
                <w:b w:val="0"/>
                <w:bCs w:val="0"/>
                <w:color w:val="000000"/>
                <w:sz w:val="20"/>
                <w:szCs w:val="20"/>
              </w:rPr>
              <w:t xml:space="preserve">, M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katopgl2u","properties":{"formattedCitation":"[94]","plainCitation":"[94]","noteIndex":0},"citationItems":[{"id":1121,"uris":["http://zotero.org/users/12022867/items/AD8SUA2W"],"itemData":{"id":1121,"type":"article-journal","abstract":"STUDY DESIGN: Retrospective diagnostic study.\nOBJECTIVE: To automatically detect osteolytic bone metastasis lesions in the thoracolumbar region using conventional computed tomography (CT) scans, we developed a new deep learning (DL)-based computer-aided detection model.\nSUMMARY OF BACKGROUND DATA: Radiographic detection of bone metastasis is often difficult, even for orthopedic surgeons and diagnostic radiologists, with a consequent risk for pathologic fracture or spinal cord injury. If we can improve detection rates, we will be able to prevent the deterioration of patients' quality of life at the end stage of cancer.\nMATERIALS AND METHODS: This study included CT scans acquired at Tokyo Medical and Dental University (TMDU) Hospital between 2016 and 2022. A total of 263 positive CT scans that included at least one osteolytic bone metastasis lesion in the thoracolumbar spine and 172 negative CT scans without bone metastasis were collected for the datasets to train and validate the DL algorithm. As a test data set, 20 positive and 20 negative CT scans were separately collected from the training and validation datasets. To evaluate the performance of the established artificial intelligence (AI) model, sensitivity, precision, F1-score, and specificity were calculated. The clinical utility of our AI model was also evaluated through observer studies involving six orthopaedic surgeons and six radiologists.\nRESULTS: Our AI model showed a sensitivity, precision, and F1-score of 0.78, 0.68, and 0.72 (per slice) and 0.75, 0.36, and 0.48 (per lesion), respectively. The observer studies revealed that our AI model had comparable sensitivity to orthopaedic or radiology experts and improved the sensitivity and F1-score of residents.\nCONCLUSION: We developed a novel DL-based AI model for detecting osteolytic bone metastases in the thoracolumbar spine. Although further improvement in accuracy is needed, the current AI model may be applied to current clinical practice.\nLEVEL OF EVIDENCE: Level III.","container-title":"Spine","DOI":"10.1097/BRS.0000000000004889","ISSN":"1528-1159","issue":"6","journalAbbreviation":"Spine (Phila Pa 1976)","language":"eng","note":"PMID: 38084012\nPMCID: PMC10898548","page":"390-397","source":"PubMed","title":"A New Deep Learning Algorithm for Detecting Spinal Metastases on Computed Tomography Images","volume":"49","author":[{"family":"Motohashi","given":"Masataka"},{"family":"Funauchi","given":"Yuki"},{"family":"Adachi","given":"Takuya"},{"family":"Fujioka","given":"Tomoyuki"},{"family":"Otaka","given":"Naoya"},{"family":"Kamiko","given":"Yuka"},{"family":"Okada","given":"Takashi"},{"family":"Tateishi","given":"Ukihide"},{"family":"Okawa","given":"Atsushi"},{"family":"Yoshii","given":"Toshitaka"},{"family":"Sato","given":"Shingo"}],"issued":{"date-parts":[["2024",3,15]]}}}],"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rPr>
              <w:t>[94]</w:t>
            </w:r>
            <w:r w:rsidRPr="00636CE5">
              <w:rPr>
                <w:rFonts w:ascii="Times New Roman" w:eastAsia="Times New Roman" w:hAnsi="Times New Roman" w:cs="Times New Roman"/>
                <w:color w:val="000000"/>
                <w:sz w:val="16"/>
                <w:szCs w:val="16"/>
              </w:rPr>
              <w:fldChar w:fldCharType="end"/>
            </w:r>
          </w:p>
        </w:tc>
        <w:tc>
          <w:tcPr>
            <w:tcW w:w="2127" w:type="dxa"/>
          </w:tcPr>
          <w:p w14:paraId="6EA7A5D2"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3</w:t>
            </w:r>
          </w:p>
        </w:tc>
        <w:tc>
          <w:tcPr>
            <w:tcW w:w="2557" w:type="dxa"/>
          </w:tcPr>
          <w:p w14:paraId="30916AB1"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Spine</w:t>
            </w:r>
            <w:proofErr w:type="spellEnd"/>
          </w:p>
        </w:tc>
        <w:tc>
          <w:tcPr>
            <w:tcW w:w="1695" w:type="dxa"/>
          </w:tcPr>
          <w:p w14:paraId="55B6D673"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8084012</w:t>
            </w:r>
          </w:p>
        </w:tc>
      </w:tr>
      <w:tr w:rsidR="009C66F8" w:rsidRPr="00636CE5" w14:paraId="4E7E2589"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61542832"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Noguchi</w:t>
            </w:r>
            <w:proofErr w:type="spellEnd"/>
            <w:r w:rsidRPr="00636CE5">
              <w:rPr>
                <w:rFonts w:ascii="Times New Roman" w:eastAsia="Times New Roman" w:hAnsi="Times New Roman" w:cs="Times New Roman"/>
                <w:b w:val="0"/>
                <w:bCs w:val="0"/>
                <w:color w:val="000000"/>
                <w:sz w:val="20"/>
                <w:szCs w:val="20"/>
              </w:rPr>
              <w:t xml:space="preserve">, S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1pq4jt5c96","properties":{"formattedCitation":"[95]","plainCitation":"[95]","noteIndex":0},"citationItems":[{"id":478,"uris":["http://zotero.org/users/12022867/items/A6HJE9NA"],"itemData":{"id":478,"type":"article-journal","abstract":"OBJECTIVES: To develop and evaluate a deep learning-based algorithm (DLA) for automatic detection of bone metastases on CT. METHODS: This retrospective study included CT scans acquired at a single institution between 2009 and 2019. Positive scans with bone metastases and negative scans without bone metastasis were collected to train the DLA. Another 50 positive and 50 negative scans were collected separately from the training dataset and were divided into validation and test datasets at a 2:3 ratio. The clinical efficacy of the DLA was evaluated in an observer study with board-certified radiologists. Jackknife alternative free-response receiver operating characteristic analysis was used to evaluate observer performance. RESULTS: A total of 269 positive scans including 1375 bone metastases and 463 negative scans were collected for the training dataset. The number of lesions identified in the validation and test datasets was 49 and 75, respectively. The DLA achieved a sensitivity of 89.8% (44 of 49) with 0.775 false positives per case for the validation dataset and 82.7% (62 of 75) with 0.617 false positives per case for the test dataset. With the DLA, the overall performance of nine radiologists with reference to the weighted alternative free-response receiver operating characteristic figure of merit improved from 0.746 to 0.899 (p &lt; .001). Furthermore, the mean interpretation time per case decreased from 168 to 85 s (p = .004). CONCLUSION: With the aid of the algorithm, the overall performance of radiologists in bone metastases detection improved, and the interpretation time decreased at the same time. KEY POINTS: • A deep learning-based algorithm for automatic detection of bone metastases on CT was developed. • In the observer study, overall performance of radiologists in bone metastases detection improved significantly with the aid of the algorithm. • Radiologists' interpretation time decreased at the same time.","container-title":"Eur Radiol","DOI":"10.1007/s00330-022-08741-3","issue":"11","journalAbbreviation":"Eur Radiol","note":"publisher-place: Germany","page":"7976-7987","title":"Deep learning-based algorithm improved radiologists' performance in bone metastases detection on CT.","volume":"32","author":[{"literal":"Noguchi S"},{"literal":"Nishio M"},{"literal":"Sakamoto R"},{"literal":"Yakami M"},{"literal":"Fujimoto K"},{"literal":"Emoto Y"},{"literal":"Kubo T"},{"literal":"Iizuka Y"},{"literal":"Nakagomi K"},{"literal":"Miyasa K"},{"literal":"Satoh K"},{"literal":"Nakamoto Y"}],"issued":{"date-parts":[["2022"]]}}}],"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95]</w:t>
            </w:r>
            <w:r w:rsidRPr="00636CE5">
              <w:rPr>
                <w:rFonts w:ascii="Times New Roman" w:eastAsia="Times New Roman" w:hAnsi="Times New Roman" w:cs="Times New Roman"/>
                <w:color w:val="000000"/>
                <w:sz w:val="16"/>
                <w:szCs w:val="16"/>
              </w:rPr>
              <w:fldChar w:fldCharType="end"/>
            </w:r>
          </w:p>
        </w:tc>
        <w:tc>
          <w:tcPr>
            <w:tcW w:w="2127" w:type="dxa"/>
          </w:tcPr>
          <w:p w14:paraId="7496E6AB"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2</w:t>
            </w:r>
          </w:p>
        </w:tc>
        <w:tc>
          <w:tcPr>
            <w:tcW w:w="2557" w:type="dxa"/>
          </w:tcPr>
          <w:p w14:paraId="5C1C2C86"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European </w:t>
            </w:r>
            <w:proofErr w:type="spellStart"/>
            <w:r w:rsidRPr="00636CE5">
              <w:rPr>
                <w:rFonts w:ascii="Times New Roman" w:eastAsia="Times New Roman" w:hAnsi="Times New Roman" w:cs="Times New Roman"/>
                <w:color w:val="000000"/>
                <w:sz w:val="20"/>
                <w:szCs w:val="20"/>
              </w:rPr>
              <w:t>Radiology</w:t>
            </w:r>
            <w:proofErr w:type="spellEnd"/>
            <w:r w:rsidRPr="00636CE5">
              <w:rPr>
                <w:rFonts w:ascii="Times New Roman" w:eastAsia="Times New Roman" w:hAnsi="Times New Roman" w:cs="Times New Roman"/>
                <w:color w:val="000000"/>
                <w:sz w:val="20"/>
                <w:szCs w:val="20"/>
              </w:rPr>
              <w:t> </w:t>
            </w:r>
          </w:p>
        </w:tc>
        <w:tc>
          <w:tcPr>
            <w:tcW w:w="1695" w:type="dxa"/>
          </w:tcPr>
          <w:p w14:paraId="3FE4FB01"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5394186</w:t>
            </w:r>
          </w:p>
        </w:tc>
      </w:tr>
      <w:tr w:rsidR="009C66F8" w:rsidRPr="00636CE5" w14:paraId="00A82138"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5872E03F"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Ogura</w:t>
            </w:r>
            <w:proofErr w:type="spellEnd"/>
            <w:r w:rsidRPr="00636CE5">
              <w:rPr>
                <w:rFonts w:ascii="Times New Roman" w:eastAsia="Times New Roman" w:hAnsi="Times New Roman" w:cs="Times New Roman"/>
                <w:b w:val="0"/>
                <w:bCs w:val="0"/>
                <w:color w:val="000000"/>
                <w:sz w:val="20"/>
                <w:szCs w:val="20"/>
              </w:rPr>
              <w:t xml:space="preserve">, K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lgpjjbdei","properties":{"formattedCitation":"[96]","plainCitation":"[96]","noteIndex":0},"citationItems":[{"id":488,"uris":["http://zotero.org/users/12022867/items/35HTMTLQ"],"itemData":{"id":488,"type":"article-journal","abstract":"BACKGROUND: Objective survival estimates are important when treating or studying outcomes in patients with skeletal metastases. One decision-support tool, PATHFx (www.pathfx.org) is designed to predict each patient's postsurgical survival trajectory at 1, 3, 6, and 12 months in patients undergoing stabilization for skeletal metastases. PATHFx has been externally validated in various western centers, but it is unknown whether it may be useful in Asian patient populations. QUESTIONS/PURPOSES: We asked (1) whether the PATHFx models are as predictive in Japanese patients by estimating the area under the receiver operator characteristic curve (AUC); we considered an AUC greater than 0.7 as an adequate predictive value. We also (2) performed decision curve analysis at various times to determine whether and how PATHFx should be used clinically at those times. PATIENTS AND METHODS: A Bayesian model is a statistical method to explore conditional, probabilistic relationships between variables to estimate the likelihood of an outcome using observed data. We applied the PATHFx Bayesian models to an independent dataset containing the records of patients who underwent skeletal stabilization for metastatic bone disease at one of five Japanese referral centers and had a followup longer than 12 months for survivors. Of 270 patients in the database, we excluded nine patients from analysis because their followup was less than 12 months, and finally we included 261 patients in the analysis. Data examined included age at the time of surgery, sex, indication for surgery (impending fracture or completed pathologic fracture), number of bone metastases (solitary or multiple), presence or absence of visceral or lymph node metastases, preoperative hemoglobin concentration, absolute lymphocyte count, and the primary oncologic diagnosis. We performed receiver operating characteristic curve analysis and estimated the AUC as a measure of discriminatory ability. Decision curve analysis was performed to determine if and how the models should be used in the clinical setting. RESULTS: The AUCs for the 1-, 3-, 6-, and 12-month models were 0.77 (95% CI, 0.63-0.86), 0.80 (95% CI, 0.72-0.87), 0.83 (95% CI, 0.77-0.89), and 0.80 (95% CI, 0.75-0.86), respectively. Decision analysis indicated that the models conferred a positive net benefit (above the lines assuming none or all survive at each time) although the CIs of the AUC for 1 month were wide, suggesting that this dataset could not adequately predict 1-month survival. CONCLUSIONS: Our findings show PATHFx is suitable for clinical use in Japan and may be used to guide surgical decision making or as a risk stratification method in support of clinical trials involving Japanese patients at 3, 6, and 12 months. More studies will be necessary to confirm the validity of the 1-month survival predictions of this mode. Other patient populations will need to be studied to confirm its usefulness in other non-Western and non-Japanese populations. LEVEL OF EVIDENCE: Level II, prognostic study.","container-title":"Clin Orthop Relat Res","DOI":"10.1007/s11999-017-5389-3","issue":"9","journalAbbreviation":"Clin Orthop Relat Res","note":"publisher-place: United States","page":"2263-2270","title":"Can A Multivariate Model for Survival Estimation in Skeletal Metastases (PATHFx) Be Externally Validated Using Japanese Patients?","volume":"475","author":[{"literal":"Ogura K"},{"literal":"Gokita T"},{"literal":"Shinoda Y"},{"literal":"Kawano H"},{"literal":"Takagi T"},{"literal":"Ae K"},{"literal":"Kawai A"},{"literal":"Wedin R"},{"literal":"Forsberg JA"}],"issued":{"date-parts":[["2017"]]}}}],"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96]</w:t>
            </w:r>
            <w:r w:rsidRPr="00636CE5">
              <w:rPr>
                <w:rFonts w:ascii="Times New Roman" w:eastAsia="Times New Roman" w:hAnsi="Times New Roman" w:cs="Times New Roman"/>
                <w:color w:val="000000"/>
                <w:sz w:val="16"/>
                <w:szCs w:val="16"/>
              </w:rPr>
              <w:fldChar w:fldCharType="end"/>
            </w:r>
          </w:p>
        </w:tc>
        <w:tc>
          <w:tcPr>
            <w:tcW w:w="2127" w:type="dxa"/>
          </w:tcPr>
          <w:p w14:paraId="4A11A4CE"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17</w:t>
            </w:r>
          </w:p>
        </w:tc>
        <w:tc>
          <w:tcPr>
            <w:tcW w:w="2557" w:type="dxa"/>
          </w:tcPr>
          <w:p w14:paraId="21EC5D76"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Clinical</w:t>
            </w:r>
            <w:proofErr w:type="spellEnd"/>
            <w:r w:rsidRPr="00636CE5">
              <w:rPr>
                <w:rFonts w:ascii="Times New Roman" w:eastAsia="Times New Roman" w:hAnsi="Times New Roman" w:cs="Times New Roman"/>
                <w:color w:val="000000"/>
                <w:sz w:val="20"/>
                <w:szCs w:val="20"/>
              </w:rPr>
              <w:t xml:space="preserve"> </w:t>
            </w:r>
            <w:proofErr w:type="spellStart"/>
            <w:r w:rsidRPr="00636CE5">
              <w:rPr>
                <w:rFonts w:ascii="Times New Roman" w:eastAsia="Times New Roman" w:hAnsi="Times New Roman" w:cs="Times New Roman"/>
                <w:color w:val="000000"/>
                <w:sz w:val="20"/>
                <w:szCs w:val="20"/>
              </w:rPr>
              <w:t>Orthopaedics</w:t>
            </w:r>
            <w:proofErr w:type="spellEnd"/>
            <w:r w:rsidRPr="00636CE5">
              <w:rPr>
                <w:rFonts w:ascii="Times New Roman" w:eastAsia="Times New Roman" w:hAnsi="Times New Roman" w:cs="Times New Roman"/>
                <w:color w:val="000000"/>
                <w:sz w:val="20"/>
                <w:szCs w:val="20"/>
              </w:rPr>
              <w:t xml:space="preserve"> </w:t>
            </w:r>
            <w:proofErr w:type="spellStart"/>
            <w:r w:rsidRPr="00636CE5">
              <w:rPr>
                <w:rFonts w:ascii="Times New Roman" w:eastAsia="Times New Roman" w:hAnsi="Times New Roman" w:cs="Times New Roman"/>
                <w:color w:val="000000"/>
                <w:sz w:val="20"/>
                <w:szCs w:val="20"/>
              </w:rPr>
              <w:t>and</w:t>
            </w:r>
            <w:proofErr w:type="spellEnd"/>
            <w:r w:rsidRPr="00636CE5">
              <w:rPr>
                <w:rFonts w:ascii="Times New Roman" w:eastAsia="Times New Roman" w:hAnsi="Times New Roman" w:cs="Times New Roman"/>
                <w:color w:val="000000"/>
                <w:sz w:val="20"/>
                <w:szCs w:val="20"/>
              </w:rPr>
              <w:t xml:space="preserve"> </w:t>
            </w:r>
            <w:proofErr w:type="spellStart"/>
            <w:r w:rsidRPr="00636CE5">
              <w:rPr>
                <w:rFonts w:ascii="Times New Roman" w:eastAsia="Times New Roman" w:hAnsi="Times New Roman" w:cs="Times New Roman"/>
                <w:color w:val="000000"/>
                <w:sz w:val="20"/>
                <w:szCs w:val="20"/>
              </w:rPr>
              <w:t>Related</w:t>
            </w:r>
            <w:proofErr w:type="spellEnd"/>
            <w:r w:rsidRPr="00636CE5">
              <w:rPr>
                <w:rFonts w:ascii="Times New Roman" w:eastAsia="Times New Roman" w:hAnsi="Times New Roman" w:cs="Times New Roman"/>
                <w:color w:val="000000"/>
                <w:sz w:val="20"/>
                <w:szCs w:val="20"/>
              </w:rPr>
              <w:t xml:space="preserve"> Research</w:t>
            </w:r>
          </w:p>
        </w:tc>
        <w:tc>
          <w:tcPr>
            <w:tcW w:w="1695" w:type="dxa"/>
          </w:tcPr>
          <w:p w14:paraId="03CA3D8E"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8560532</w:t>
            </w:r>
          </w:p>
        </w:tc>
      </w:tr>
      <w:tr w:rsidR="009C66F8" w:rsidRPr="00636CE5" w14:paraId="2F4872A5"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4D0F1066"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Overmann</w:t>
            </w:r>
            <w:proofErr w:type="spellEnd"/>
            <w:r w:rsidRPr="00636CE5">
              <w:rPr>
                <w:rFonts w:ascii="Times New Roman" w:eastAsia="Times New Roman" w:hAnsi="Times New Roman" w:cs="Times New Roman"/>
                <w:b w:val="0"/>
                <w:bCs w:val="0"/>
                <w:color w:val="000000"/>
                <w:sz w:val="20"/>
                <w:szCs w:val="20"/>
              </w:rPr>
              <w:t xml:space="preserve">, AL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et01alleo","properties":{"formattedCitation":"[97]","plainCitation":"[97]","noteIndex":0},"citationItems":[{"id":490,"uris":["http://zotero.org/users/12022867/items/EQBWB56Q"],"itemData":{"id":490,"type":"article-journal","abstract":"Treatment decisions in patients with metastatic bone disease rely on accurate survival estimation. We developed the original PATHFx models using expensive, proprietary software and now seek to provide a more cost-effective solution. Using open-source machine learning software to create PATHFx version 2.0, we asked whether PATHFx 2.0 could be created using open-source methods and externally validated in two unique patient populations. The training set of a well-characterized, database records of 189 patients and the bnlearn package within R Version 3.5.1 (R Foundation for Statistical Computing), was used to establish a series of Bayesian belief network models designed to predict survival at 1, 3, 6, 12, 18, and 24 months. Each was externally validated in both a Scandinavian (n = 815 patients) and a Japanese (n = 261 patients) data set. Brier scores and receiver operating characteristic curves to assessed discriminatory ability. Decision curve analysis (DCA) evaluated whether models should be used clinically. DCA showed that the model should be used clinically at all time points in the Scandinavian data set. For the 1-month time point, DCA of the Japanese data set suggested to expect better outcomes assuming all patients will survive greater than 1 month. Brier scores for each curve demonstrate that the models are accurate at each time point. Statement of Clinical Significance: we successfully transitioned to PATHFx 2.0 using open-source software and externally validated it in two unique patient populations, which can be used as a cost-effective option to guide surgical decisions in patients with metastatic bone disease.","container-title":"J Orthop Res","DOI":"10.1002/jor.24763","issue":"10","journalAbbreviation":"J Orthop Res","note":"publisher-place: United States","page":"2149-2156","title":"Validation of PATHFx 2.0: An open-source tool for estimating survival in patients undergoing pathologic fracture fixation.","volume":"38","author":[{"literal":"Overmann AL"},{"literal":"Clark DM"},{"literal":"Tsagkozis P"},{"literal":"Wedin R"},{"literal":"Forsberg JA"}],"issued":{"date-parts":[["2020"]]}}}],"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97]</w:t>
            </w:r>
            <w:r w:rsidRPr="00636CE5">
              <w:rPr>
                <w:rFonts w:ascii="Times New Roman" w:eastAsia="Times New Roman" w:hAnsi="Times New Roman" w:cs="Times New Roman"/>
                <w:color w:val="000000"/>
                <w:sz w:val="16"/>
                <w:szCs w:val="16"/>
              </w:rPr>
              <w:fldChar w:fldCharType="end"/>
            </w:r>
          </w:p>
        </w:tc>
        <w:tc>
          <w:tcPr>
            <w:tcW w:w="2127" w:type="dxa"/>
          </w:tcPr>
          <w:p w14:paraId="55F4F597"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0</w:t>
            </w:r>
          </w:p>
        </w:tc>
        <w:tc>
          <w:tcPr>
            <w:tcW w:w="2557" w:type="dxa"/>
          </w:tcPr>
          <w:p w14:paraId="317E93AC"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Journal of </w:t>
            </w:r>
            <w:proofErr w:type="spellStart"/>
            <w:r w:rsidRPr="00636CE5">
              <w:rPr>
                <w:rFonts w:ascii="Times New Roman" w:eastAsia="Times New Roman" w:hAnsi="Times New Roman" w:cs="Times New Roman"/>
                <w:color w:val="000000"/>
                <w:sz w:val="20"/>
                <w:szCs w:val="20"/>
              </w:rPr>
              <w:t>Orthopaedic</w:t>
            </w:r>
            <w:proofErr w:type="spellEnd"/>
            <w:r w:rsidRPr="00636CE5">
              <w:rPr>
                <w:rFonts w:ascii="Times New Roman" w:eastAsia="Times New Roman" w:hAnsi="Times New Roman" w:cs="Times New Roman"/>
                <w:color w:val="000000"/>
                <w:sz w:val="20"/>
                <w:szCs w:val="20"/>
              </w:rPr>
              <w:t xml:space="preserve"> Research </w:t>
            </w:r>
          </w:p>
        </w:tc>
        <w:tc>
          <w:tcPr>
            <w:tcW w:w="1695" w:type="dxa"/>
          </w:tcPr>
          <w:p w14:paraId="5FF403F3"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2492213</w:t>
            </w:r>
          </w:p>
        </w:tc>
      </w:tr>
      <w:tr w:rsidR="009C66F8" w:rsidRPr="00636CE5" w14:paraId="20146867"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0962F6F7"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Ozkan</w:t>
            </w:r>
            <w:proofErr w:type="spellEnd"/>
            <w:r w:rsidRPr="00636CE5">
              <w:rPr>
                <w:rFonts w:ascii="Times New Roman" w:eastAsia="Times New Roman" w:hAnsi="Times New Roman" w:cs="Times New Roman"/>
                <w:b w:val="0"/>
                <w:bCs w:val="0"/>
                <w:color w:val="000000"/>
                <w:sz w:val="20"/>
                <w:szCs w:val="20"/>
              </w:rPr>
              <w:t xml:space="preserve">, K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17oelm9l53","properties":{"formattedCitation":"[98]","plainCitation":"[98]","noteIndex":0},"citationItems":[{"id":477,"uris":["http://zotero.org/users/12022867/items/B47TKH3I"],"itemData":{"id":477,"type":"article-journal","abstract":"OBJECTIVE: Accurate determination of life expectancy becomes very important when determining the treatment of patients with pathologic fractures. We aimed to investigate the predictive role of the PATHFx model in Turkish patients by estimating the area under curve (AUC) of the receiver operator characteristic (ROC) and externally validating the results of PATHFx on the Turkish population. METHODS: The data of 122 patients who presented to one of four orthopaedic oncology referral centres in Istanbul (2010-2017) and underwent surgical management of pathologic fractures were retrospectively collected. Patients were evaluated according to age, sex, type of pathologic fracture, presence of organ metastasis, presence of lymph node metastasis, haemoglobin concentration at presentation, primary oncologic diagnosis, number of bone metastases, and Eastern Cooperative Oncology Group (ECOG) status. Estimations of the PATHFx program by months were statistically evaluated using ROC analysis. RESULTS: In our study population (122 patients), all survived the first month, 102 survived the third month, 89 were alive at 6 months, and 58 patients survived at 12 months. At 18 and 24 months, 39 and 27 patients were alive, respectively. The AUC value was 0.677 at 3 months, 0.695 at 6 months, 0.69 at 12 months, 0.674 at 18 months, and 0.693 at 24 months. The 3-, 6-, 12-, 18-, and 24-month survival rates were statistically significant (P &lt; 0.01 and P &lt; 0.05). ECOG performance status was 0-2 points in 33 patients (Memorial Sloan-Kettering Cancer Center (MSKCC) data set: 93 cases, our data set: 33 cases). ECOG performance status was 3-4 points in 89 patients (MSKCC data set: 96 cases, our data set: 89 cases). CONCLUSIONS: The objective data used by PATHFx for prediction provided statistically accurate estimates on Turkish patients, who are presumed to have mixed genomes through history from both Europe and Asia, and demonstrates its applicability to the Turkish population.","container-title":"Indian J Cancer","DOI":"10.4103/ijc.IJC_417_20","journalAbbreviation":"Indian J Cancer","note":"publisher-place: India","title":"External validation of the PATHFx decision-support tool on Turkish patients with skeletal metastasis.","author":[{"literal":"Ozkan K"},{"literal":"Ozturan B"},{"literal":"Karadag Z"},{"literal":"Erol B"},{"literal":"Alpan B"},{"literal":"Ozger H"},{"literal":"Gurkan V"},{"literal":"Sofulu O"},{"literal":"Yalcinkaya M"},{"literal":"Okay E"},{"literal":"Forsberg JA"}],"issued":{"date-parts":[["2023"]]}}}],"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98]</w:t>
            </w:r>
            <w:r w:rsidRPr="00636CE5">
              <w:rPr>
                <w:rFonts w:ascii="Times New Roman" w:eastAsia="Times New Roman" w:hAnsi="Times New Roman" w:cs="Times New Roman"/>
                <w:color w:val="000000"/>
                <w:sz w:val="16"/>
                <w:szCs w:val="16"/>
              </w:rPr>
              <w:fldChar w:fldCharType="end"/>
            </w:r>
          </w:p>
        </w:tc>
        <w:tc>
          <w:tcPr>
            <w:tcW w:w="2127" w:type="dxa"/>
          </w:tcPr>
          <w:p w14:paraId="34A91F19"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3</w:t>
            </w:r>
          </w:p>
        </w:tc>
        <w:tc>
          <w:tcPr>
            <w:tcW w:w="2557" w:type="dxa"/>
          </w:tcPr>
          <w:p w14:paraId="571AD2DB"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Indian Journal of Cancer</w:t>
            </w:r>
          </w:p>
        </w:tc>
        <w:tc>
          <w:tcPr>
            <w:tcW w:w="1695" w:type="dxa"/>
          </w:tcPr>
          <w:p w14:paraId="3B17EE0E"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6861722</w:t>
            </w:r>
          </w:p>
        </w:tc>
      </w:tr>
      <w:tr w:rsidR="009C66F8" w:rsidRPr="00636CE5" w14:paraId="109C2FF2"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49F5FEAD" w14:textId="77777777" w:rsidR="009C66F8" w:rsidRPr="00636CE5" w:rsidRDefault="009C66F8" w:rsidP="00EC4546">
            <w:pPr>
              <w:rPr>
                <w:rFonts w:ascii="Times New Roman" w:eastAsia="Times New Roman" w:hAnsi="Times New Roman" w:cs="Times New Roman"/>
                <w:b w:val="0"/>
                <w:bCs w:val="0"/>
                <w:color w:val="000000"/>
                <w:sz w:val="20"/>
                <w:szCs w:val="20"/>
              </w:rPr>
            </w:pPr>
            <w:r w:rsidRPr="00636CE5">
              <w:rPr>
                <w:rFonts w:ascii="Times New Roman" w:eastAsia="Times New Roman" w:hAnsi="Times New Roman" w:cs="Times New Roman"/>
                <w:b w:val="0"/>
                <w:bCs w:val="0"/>
                <w:color w:val="000000"/>
                <w:sz w:val="20"/>
                <w:szCs w:val="20"/>
              </w:rPr>
              <w:t xml:space="preserve">Park, JH </w:t>
            </w:r>
            <w:r w:rsidRPr="00636CE5">
              <w:rPr>
                <w:rFonts w:ascii="Times New Roman" w:eastAsia="Times New Roman" w:hAnsi="Times New Roman" w:cs="Times New Roman"/>
                <w:color w:val="000000"/>
                <w:sz w:val="16"/>
                <w:szCs w:val="16"/>
              </w:rPr>
              <w:fldChar w:fldCharType="begin"/>
            </w:r>
            <w:r w:rsidRPr="00636CE5">
              <w:rPr>
                <w:rFonts w:ascii="Times New Roman" w:eastAsia="Times New Roman" w:hAnsi="Times New Roman" w:cs="Times New Roman"/>
                <w:b w:val="0"/>
                <w:bCs w:val="0"/>
                <w:color w:val="000000"/>
                <w:sz w:val="16"/>
                <w:szCs w:val="16"/>
              </w:rPr>
              <w:instrText xml:space="preserve"> ADDIN ZOTERO_ITEM CSL_CITATION {"citationID":"a2lb08h1mfi","properties":{"formattedCitation":"[99]","plainCitation":"[99]","noteIndex":0},"citationItems":[{"id":1101,"uris":["http://zotero.org/users/12022867/items/87FT5K8Y"],"itemData":{"id":1101,"type":"article-journal","abstract":"AIMS: This study aimed to compare the performance of survival prediction models for bone metastases of the extremities (BM-E) with pathological fractures in an Asian cohort, and investigate patient characteristics associated with survival.\nMETHODS: This retrospective cohort study included 469 patients, who underwent surgery for BM-E between January 2009 and March 2022 at a tertiary hospital in South Korea. Postoperative survival was calculated using the PATHFx3.0, SPRING13, OPTIModel, SORG, and IOR models. Model performance was assessed with area under the curve (AUC), calibration curve, Brier score, and decision curve analysis. Cox regression analyses were performed to evaluate the factors contributing to survival.\nRESULTS: The SORG model demonstrated the highest discriminatory accuracy with AUC (0.80 (95% confidence interval (CI) 0.76 to 0.85)) at 12 months. In calibration analysis, the PATHfx3.0 and OPTIModel models underestimated survival, while the SPRING13 and IOR models overestimated survival. The SORG model exhibited excellent calibration with intercepts of 0.10 (95% CI -0.13 to 0.33) at 12 months. The SORG model also had lower Brier scores than the null score at three and 12 months, indicating good overall performance. Decision curve analysis showed that all five survival prediction models provided greater net benefit than the default strategy of operating on either all or no patients. Rapid growth cancer and low serum albumin levels were associated with three-, six-, and 12-month survival.\nCONCLUSION: State-of-art survival prediction models for BM-E (PATHFx3.0, SPRING13, OPTIModel, SORG, and IOR models) are useful clinical tools for orthopaedic surgeons in the decision-making process for the treatment in Asian patients, with SORG models offering the best predictive performance. Rapid growth cancer and serum albumin level are independent, statistically significant factors contributing to survival following surgery of BM-E. Further refinement of survival prediction models will bring about informed and patient-specific treatment of BM-E.","container-title":"The Bone &amp; Joint Journal","DOI":"10.1302/0301-620X.106B2.BJJ-2023-0751","ISSN":"2049-4408","issue":"2","journalAbbreviation":"Bone Joint J","language":"eng","note":"PMID: 38295850","page":"203-211","source":"PubMed","title":"Comparison of survival prediction models for bone metastases of the extremities following surgery","volume":"106-B","author":[{"family":"Park","given":"Jay H."},{"family":"Won","given":"Juneseok"},{"family":"Kim","given":"Han-Soo"},{"family":"Kim","given":"Yongsung"},{"family":"Kim","given":"Shin"},{"family":"Han","given":"Ilkyu"}],"issued":{"date-parts":[["2024",2,1]]}}}],"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sidRPr="00636CE5">
              <w:rPr>
                <w:rFonts w:ascii="Times New Roman" w:hAnsi="Times New Roman" w:cs="Times New Roman"/>
                <w:b w:val="0"/>
                <w:bCs w:val="0"/>
                <w:color w:val="000000"/>
                <w:sz w:val="16"/>
              </w:rPr>
              <w:t>[99]</w:t>
            </w:r>
            <w:r w:rsidRPr="00636CE5">
              <w:rPr>
                <w:rFonts w:ascii="Times New Roman" w:eastAsia="Times New Roman" w:hAnsi="Times New Roman" w:cs="Times New Roman"/>
                <w:color w:val="000000"/>
                <w:sz w:val="16"/>
                <w:szCs w:val="16"/>
              </w:rPr>
              <w:fldChar w:fldCharType="end"/>
            </w:r>
          </w:p>
        </w:tc>
        <w:tc>
          <w:tcPr>
            <w:tcW w:w="2127" w:type="dxa"/>
          </w:tcPr>
          <w:p w14:paraId="7D3802B8"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4</w:t>
            </w:r>
          </w:p>
        </w:tc>
        <w:tc>
          <w:tcPr>
            <w:tcW w:w="2557" w:type="dxa"/>
          </w:tcPr>
          <w:p w14:paraId="68CD3ECF"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The Bone &amp; Joint Journal</w:t>
            </w:r>
          </w:p>
        </w:tc>
        <w:tc>
          <w:tcPr>
            <w:tcW w:w="1695" w:type="dxa"/>
          </w:tcPr>
          <w:p w14:paraId="24EF6FAE"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8295850</w:t>
            </w:r>
          </w:p>
        </w:tc>
      </w:tr>
      <w:tr w:rsidR="009C66F8" w:rsidRPr="00636CE5" w14:paraId="05009C29"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52E80033"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Piccioli</w:t>
            </w:r>
            <w:proofErr w:type="spellEnd"/>
            <w:r w:rsidRPr="00636CE5">
              <w:rPr>
                <w:rFonts w:ascii="Times New Roman" w:eastAsia="Times New Roman" w:hAnsi="Times New Roman" w:cs="Times New Roman"/>
                <w:b w:val="0"/>
                <w:bCs w:val="0"/>
                <w:color w:val="000000"/>
                <w:sz w:val="20"/>
                <w:szCs w:val="20"/>
              </w:rPr>
              <w:t xml:space="preserve">, A </w:t>
            </w:r>
            <w:r w:rsidRPr="00636CE5">
              <w:rPr>
                <w:rFonts w:ascii="Times New Roman" w:eastAsia="Times New Roman" w:hAnsi="Times New Roman" w:cs="Times New Roman"/>
                <w:color w:val="000000"/>
                <w:sz w:val="16"/>
                <w:szCs w:val="16"/>
              </w:rPr>
              <w:fldChar w:fldCharType="begin"/>
            </w:r>
            <w:r w:rsidRPr="00636CE5">
              <w:rPr>
                <w:rFonts w:ascii="Times New Roman" w:eastAsia="Times New Roman" w:hAnsi="Times New Roman" w:cs="Times New Roman"/>
                <w:b w:val="0"/>
                <w:bCs w:val="0"/>
                <w:color w:val="000000"/>
                <w:sz w:val="16"/>
                <w:szCs w:val="16"/>
              </w:rPr>
              <w:instrText xml:space="preserve"> ADDIN ZOTERO_ITEM CSL_CITATION {"citationID":"a2qps9hhhe","properties":{"formattedCitation":"[100]","plainCitation":"[100]","noteIndex":0},"citationItems":[{"id":505,"uris":["http://zotero.org/users/12022867/items/ELHEFKKV"],"itemData":{"id":505,"type":"article-journal","abstract":"BACKGROUND: We recently developed a clinical decision support tool, capable of estimating the likelihood of survival at 3 and 12 months following surgery for patients with operable skeletal metastases. After making it publicly available on www.PATHFx.org , we attempted to externally validate it using independent, international data. METHODS: We collected data from patients treated at 13 Italian orthopaedic oncology referral centers between 2010 and 2013, then applied to PATHFx, which generated a probability of survival at three and 12-months for each patient. We assessed accuracy using the area under the receiver-operating characteristic curve (AUC), clinical utility using Decision Curve Analysis (DCA), and compared the Italian patient data to the training set (United States) and first external validation set (Scandinavia). RESULTS: The Italian dataset contained 287 records with at least 12 months follow-up information. The AUCs for the three-month and 12-month estimates was 0.80 and 0.77, respectively. There were missing data, including the surgeon's estimate of survival that was missing in the majority of records. Physiologically, Italian patients were similar to patients in the training and first validation sets. However notable differences were observed in the proportion of those surviving three and 12-months, suggesting differences in referral patterns and perhaps indications for surgery. CONCLUSIONS: PATHFx was successfully validated in an Italian dataset containing missing data. This study demonstrates its broad applicability to European patients, even in centers with differing treatment philosophies from those previously studied.","container-title":"BMC Cancer","DOI":"10.1186/s12885-015-1396-5","journalAbbreviation":"BMC Cancer","note":"publisher-place: England","page":"424","title":"How do we estimate survival? External validation of a tool for survival estimation in patients with metastatic bone disease-decision analysis and comparison of three international patient populations.","volume":"15","author":[{"literal":"Piccioli A"},{"literal":"Spinelli MS"},{"literal":"Forsberg JA"},{"literal":"Wedin R"},{"literal":"Healey JH"},{"literal":"Ippolito V"},{"literal":"Daolio PA"},{"literal":"Ruggieri P"},{"literal":"Maccauro G"},{"literal":"Gasbarrini A"},{"literal":"Biagini R"},{"literal":"Piana R"},{"literal":"Fazioli F"},{"literal":"Luzzati A"},{"literal":"Di Martino A"},{"literal":"Nicolosi F"},{"literal":"Camnasio F"},{"literal":"Rosa MA"},{"literal":"Campanacci DA"},{"literal":"Denaro V"},{"literal":"Capanna R"}],"issued":{"date-parts":[["2015"]]}}}],"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sidRPr="00636CE5">
              <w:rPr>
                <w:rFonts w:ascii="Times New Roman" w:hAnsi="Times New Roman" w:cs="Times New Roman"/>
                <w:b w:val="0"/>
                <w:bCs w:val="0"/>
                <w:color w:val="000000"/>
                <w:sz w:val="16"/>
                <w:szCs w:val="16"/>
              </w:rPr>
              <w:t>[100]</w:t>
            </w:r>
            <w:r w:rsidRPr="00636CE5">
              <w:rPr>
                <w:rFonts w:ascii="Times New Roman" w:eastAsia="Times New Roman" w:hAnsi="Times New Roman" w:cs="Times New Roman"/>
                <w:color w:val="000000"/>
                <w:sz w:val="16"/>
                <w:szCs w:val="16"/>
              </w:rPr>
              <w:fldChar w:fldCharType="end"/>
            </w:r>
          </w:p>
        </w:tc>
        <w:tc>
          <w:tcPr>
            <w:tcW w:w="2127" w:type="dxa"/>
          </w:tcPr>
          <w:p w14:paraId="295C8197"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15</w:t>
            </w:r>
          </w:p>
        </w:tc>
        <w:tc>
          <w:tcPr>
            <w:tcW w:w="2557" w:type="dxa"/>
          </w:tcPr>
          <w:p w14:paraId="5CE44842"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BMC Cancer</w:t>
            </w:r>
          </w:p>
        </w:tc>
        <w:tc>
          <w:tcPr>
            <w:tcW w:w="1695" w:type="dxa"/>
          </w:tcPr>
          <w:p w14:paraId="3CB4F3FA"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5998535</w:t>
            </w:r>
          </w:p>
        </w:tc>
      </w:tr>
      <w:tr w:rsidR="009C66F8" w:rsidRPr="00636CE5" w14:paraId="641E26D9"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03737850"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Shah</w:t>
            </w:r>
            <w:proofErr w:type="spellEnd"/>
            <w:r w:rsidRPr="00636CE5">
              <w:rPr>
                <w:rFonts w:ascii="Times New Roman" w:eastAsia="Times New Roman" w:hAnsi="Times New Roman" w:cs="Times New Roman"/>
                <w:b w:val="0"/>
                <w:bCs w:val="0"/>
                <w:color w:val="000000"/>
                <w:sz w:val="20"/>
                <w:szCs w:val="20"/>
              </w:rPr>
              <w:t xml:space="preserve"> AA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1tn3viudb3","properties":{"formattedCitation":"[35]","plainCitation":"[35]","noteIndex":0},"citationItems":[{"id":501,"uris":["http://zotero.org/users/12022867/items/6A69683B"],"itemData":{"id":501,"type":"article-journal","abstract":"BACKGROUND CONTEXT: Surgical decompression and stabilization in the setting of spinal metastasis is performed to relieve pain and preserve functional status. These potential benefits must be weighed against the risks of perioperative morbidity and mortality. Accurate prediction of a patient's postoperative survival is a crucial component of patient counseling. PURPOSE: To externally validate the SORG machine learning algorithms for prediction of 90-day and 1-year mortality after surgery for spinal metastasis. STUDY DESIGN/SETTING: Retrospective, cohort study PATIENT SAMPLE: Patients 18 years or older at a tertiary care medical center treated surgically for spinal metastasis OUTCOME MEASURES: Mortality within 90 days of surgery, mortality within 1 year of surgery METHODS: This is a retrospective cohort study of 298 adult patients at a tertiary care medical center treated surgically for spinal metastasis between 2004 and 2020. Baseline characteristics of the validation cohort were compared to the derivation cohort for the SORG algorithms. The following metrics were used to assess the performance of the algorithms: discrimination, calibration, overall model performance, and decision curve analysis. RESULTS: Sixty-one patients died within 90 days of surgery and 133 died within 1 year of surgery. The validation cohort differed significantly from the derivation cohort. The SORG algorithms for 90-day mortality and 1-year mortality performed excellently with respect to discrimination; the algorithm for 1-year mortality was well-calibrated. At both postoperative time points, the SORG algorithms showed greater net benefit than the default strategies of changing management for no patients or for all patients. CONCLUSIONS: With an independent, contemporary, and geographically distinct population, we report successful external validation of SORG algorithms for preoperative risk prediction of 90-day and 1-year mortality after surgery for spinal metastasis. By providing accurate prediction of intermediate and long-term mortality risk, these externally validated algorithms may inform shared decision-making with patients in determining management of spinal metastatic disease.","container-title":"Spine J","DOI":"10.1016/j.spinee.2021.03.026","issue":"10","journalAbbreviation":"Spine J","note":"publisher-place: United States","page":"1679-1686","title":"Updated external validation of the SORG machine learning algorithms for prediction of ninety-day and one-year mortality after surgery for spinal metastasis.","volume":"21","author":[{"literal":"Shah AA"},{"literal":"Karhade AV"},{"literal":"Park HY"},{"literal":"Sheppard WL"},{"literal":"Macyszyn LJ"},{"literal":"Everson RG"},{"literal":"Shamie AN"},{"literal":"Park DY"},{"literal":"Schwab JH"},{"literal":"Hornicek FJ"}],"issued":{"date-parts":[["2021"]]}}}],"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35]</w:t>
            </w:r>
            <w:r w:rsidRPr="00636CE5">
              <w:rPr>
                <w:rFonts w:ascii="Times New Roman" w:eastAsia="Times New Roman" w:hAnsi="Times New Roman" w:cs="Times New Roman"/>
                <w:color w:val="000000"/>
                <w:sz w:val="16"/>
                <w:szCs w:val="16"/>
              </w:rPr>
              <w:fldChar w:fldCharType="end"/>
            </w:r>
          </w:p>
        </w:tc>
        <w:tc>
          <w:tcPr>
            <w:tcW w:w="2127" w:type="dxa"/>
          </w:tcPr>
          <w:p w14:paraId="7FDB3700"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1</w:t>
            </w:r>
          </w:p>
        </w:tc>
        <w:tc>
          <w:tcPr>
            <w:tcW w:w="2557" w:type="dxa"/>
          </w:tcPr>
          <w:p w14:paraId="17DA0612"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The </w:t>
            </w:r>
            <w:proofErr w:type="spellStart"/>
            <w:r w:rsidRPr="00636CE5">
              <w:rPr>
                <w:rFonts w:ascii="Times New Roman" w:eastAsia="Times New Roman" w:hAnsi="Times New Roman" w:cs="Times New Roman"/>
                <w:color w:val="000000"/>
                <w:sz w:val="20"/>
                <w:szCs w:val="20"/>
              </w:rPr>
              <w:t>Spine</w:t>
            </w:r>
            <w:proofErr w:type="spellEnd"/>
            <w:r w:rsidRPr="00636CE5">
              <w:rPr>
                <w:rFonts w:ascii="Times New Roman" w:eastAsia="Times New Roman" w:hAnsi="Times New Roman" w:cs="Times New Roman"/>
                <w:color w:val="000000"/>
                <w:sz w:val="20"/>
                <w:szCs w:val="20"/>
              </w:rPr>
              <w:t xml:space="preserve"> Journal</w:t>
            </w:r>
          </w:p>
        </w:tc>
        <w:tc>
          <w:tcPr>
            <w:tcW w:w="1695" w:type="dxa"/>
          </w:tcPr>
          <w:p w14:paraId="222798D0"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3798728</w:t>
            </w:r>
          </w:p>
        </w:tc>
      </w:tr>
      <w:tr w:rsidR="009C66F8" w:rsidRPr="00636CE5" w14:paraId="053AA679"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73C53104"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Skalitzky</w:t>
            </w:r>
            <w:proofErr w:type="spellEnd"/>
            <w:r w:rsidRPr="00636CE5">
              <w:rPr>
                <w:rFonts w:ascii="Times New Roman" w:eastAsia="Times New Roman" w:hAnsi="Times New Roman" w:cs="Times New Roman"/>
                <w:b w:val="0"/>
                <w:bCs w:val="0"/>
                <w:color w:val="000000"/>
                <w:sz w:val="20"/>
                <w:szCs w:val="20"/>
              </w:rPr>
              <w:t xml:space="preserve">, MK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1ohn41oo79","properties":{"formattedCitation":"[36]","plainCitation":"[36]","noteIndex":0},"citationItems":[{"id":494,"uris":["http://zotero.org/users/12022867/items/2ID8DPNK"],"itemData":{"id":494,"type":"article-journal","abstract":"BACKGROUND: The prediction of survival is valuable to optimize treatment of metastatic long-bone disease. The Skeletal Oncology Research Group (SORG) machine-learning (ML) algorithm has been previously developed and internally validated. The purpose of this study was to determine if the SORG ML algorithm accurately predicts 90-day and 1-year survival in an external metastatic long-bone disease patient cohort. METHODS: A retrospective review of 264 patients who underwent surgery for long-bone metastases between 2003 and 2019 was performed. Variables used in the stochastic gradient boosting SORG algorithm were age, sex, primary tumor type, visceral/brain metastases, systemic therapy, and 10 preoperative laboratory values. Model performance was calculated by discrimination, calibration, and overall performance. RESULTS: The SORG ML algorithms retained good discriminative ability (area under the cure [AUC]: 0.83; 95% confidence interval [CI]: 0.76-0.88 for 90-day mortality and AUC: 0.84; 95% CI: 0.79-0.88 for 1-year mortality), calibration, overall performance, and decision curve analysis. CONCLUSION: The previously developed ML algorithms demonstrated good performance in the current study, thereby providing external validation. The models were incorporated into an accessible application (https://sorg-apps.shinyapps.io/extremitymetssurvival/) that may be freely utilized by clinicians in helping predict survival for individual patients and assist in informative decision-making discussion before operative management of long bone metastatic lesions.","container-title":"J Surg Oncol","DOI":"10.1002/jso.26708","issue":"2","journalAbbreviation":"J Surg Oncol","note":"publisher-place: United States","page":"282-289","title":"The preoperative machine learning algorithm for extremity metastatic disease can predict 90-day and 1-year survival: An external validation study.","volume":"125","author":[{"literal":"Skalitzky MK"},{"literal":"Gulbrandsen TR"},{"literal":"Groot OQ"},{"literal":"Karhade AV"},{"literal":"Verlaan JJ"},{"literal":"Schwab JH"},{"literal":"Miller BJ"}],"issued":{"date-parts":[["2022"]]}}}],"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36]</w:t>
            </w:r>
            <w:r w:rsidRPr="00636CE5">
              <w:rPr>
                <w:rFonts w:ascii="Times New Roman" w:eastAsia="Times New Roman" w:hAnsi="Times New Roman" w:cs="Times New Roman"/>
                <w:color w:val="000000"/>
                <w:sz w:val="16"/>
                <w:szCs w:val="16"/>
              </w:rPr>
              <w:fldChar w:fldCharType="end"/>
            </w:r>
          </w:p>
        </w:tc>
        <w:tc>
          <w:tcPr>
            <w:tcW w:w="2127" w:type="dxa"/>
          </w:tcPr>
          <w:p w14:paraId="6EF64CA7"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2</w:t>
            </w:r>
          </w:p>
        </w:tc>
        <w:tc>
          <w:tcPr>
            <w:tcW w:w="2557" w:type="dxa"/>
          </w:tcPr>
          <w:p w14:paraId="79E79993"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Journal of </w:t>
            </w:r>
            <w:proofErr w:type="spellStart"/>
            <w:r w:rsidRPr="00636CE5">
              <w:rPr>
                <w:rFonts w:ascii="Times New Roman" w:eastAsia="Times New Roman" w:hAnsi="Times New Roman" w:cs="Times New Roman"/>
                <w:color w:val="000000"/>
                <w:sz w:val="20"/>
                <w:szCs w:val="20"/>
              </w:rPr>
              <w:t>Surgical</w:t>
            </w:r>
            <w:proofErr w:type="spellEnd"/>
            <w:r w:rsidRPr="00636CE5">
              <w:rPr>
                <w:rFonts w:ascii="Times New Roman" w:eastAsia="Times New Roman" w:hAnsi="Times New Roman" w:cs="Times New Roman"/>
                <w:color w:val="000000"/>
                <w:sz w:val="20"/>
                <w:szCs w:val="20"/>
              </w:rPr>
              <w:t xml:space="preserve"> </w:t>
            </w:r>
            <w:proofErr w:type="spellStart"/>
            <w:r w:rsidRPr="00636CE5">
              <w:rPr>
                <w:rFonts w:ascii="Times New Roman" w:eastAsia="Times New Roman" w:hAnsi="Times New Roman" w:cs="Times New Roman"/>
                <w:color w:val="000000"/>
                <w:sz w:val="20"/>
                <w:szCs w:val="20"/>
              </w:rPr>
              <w:t>Oncology</w:t>
            </w:r>
            <w:proofErr w:type="spellEnd"/>
          </w:p>
        </w:tc>
        <w:tc>
          <w:tcPr>
            <w:tcW w:w="1695" w:type="dxa"/>
          </w:tcPr>
          <w:p w14:paraId="44FBA6CC"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4608991</w:t>
            </w:r>
          </w:p>
        </w:tc>
      </w:tr>
      <w:tr w:rsidR="009C66F8" w:rsidRPr="00636CE5" w14:paraId="63969B4B"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36111293" w14:textId="77777777" w:rsidR="009C66F8" w:rsidRPr="00636CE5" w:rsidRDefault="009C66F8" w:rsidP="00EC4546">
            <w:pPr>
              <w:rPr>
                <w:rFonts w:ascii="Times New Roman" w:eastAsia="Times New Roman" w:hAnsi="Times New Roman" w:cs="Times New Roman"/>
                <w:b w:val="0"/>
                <w:bCs w:val="0"/>
                <w:color w:val="000000"/>
                <w:sz w:val="20"/>
                <w:szCs w:val="20"/>
              </w:rPr>
            </w:pPr>
            <w:r w:rsidRPr="00636CE5">
              <w:rPr>
                <w:rFonts w:ascii="Times New Roman" w:eastAsia="Times New Roman" w:hAnsi="Times New Roman" w:cs="Times New Roman"/>
                <w:b w:val="0"/>
                <w:bCs w:val="0"/>
                <w:color w:val="000000"/>
                <w:sz w:val="20"/>
                <w:szCs w:val="20"/>
              </w:rPr>
              <w:t>Son, HJ</w:t>
            </w:r>
            <w:r w:rsidRPr="00636CE5">
              <w:rPr>
                <w:rFonts w:ascii="Times New Roman" w:eastAsia="Times New Roman" w:hAnsi="Times New Roman" w:cs="Times New Roman"/>
                <w:b w:val="0"/>
                <w:bCs w:val="0"/>
                <w:color w:val="000000"/>
                <w:sz w:val="16"/>
                <w:szCs w:val="16"/>
              </w:rPr>
              <w:t xml:space="preserve"> </w:t>
            </w:r>
            <w:r w:rsidRPr="00636CE5">
              <w:rPr>
                <w:rFonts w:ascii="Times New Roman" w:eastAsia="Times New Roman" w:hAnsi="Times New Roman" w:cs="Times New Roman"/>
                <w:color w:val="000000"/>
                <w:sz w:val="16"/>
                <w:szCs w:val="16"/>
              </w:rPr>
              <w:fldChar w:fldCharType="begin"/>
            </w:r>
            <w:r w:rsidRPr="00636CE5">
              <w:rPr>
                <w:rFonts w:ascii="Times New Roman" w:eastAsia="Times New Roman" w:hAnsi="Times New Roman" w:cs="Times New Roman"/>
                <w:b w:val="0"/>
                <w:bCs w:val="0"/>
                <w:color w:val="000000"/>
                <w:sz w:val="16"/>
                <w:szCs w:val="16"/>
              </w:rPr>
              <w:instrText xml:space="preserve"> ADDIN ZOTERO_ITEM CSL_CITATION {"citationID":"a1j9he1reue","properties":{"formattedCitation":"[101]","plainCitation":"[101]","noteIndex":0},"citationItems":[{"id":1125,"uris":["http://zotero.org/users/12022867/items/ABDYCC8X"],"itemData":{"id":1125,"type":"article-journal","abstract":"BACKGROUND: Bone scans are often used to identify bone metastases, but their low specificity may necessitate further studies. Deep learning models may improve diagnostic accuracy but require both medical and programming expertise. Therefore, we investigated the feasibility of constructing a deep learning model employing ChatGPT for the diagnosis of bone metastasis in bone scans and to evaluate its diagnostic performance.\nMETHOD: We examined 4626 consecutive cancer patients (age, 65.1 ± 11.3 years; 2334 female) who had bone scans for metastasis assessment. A nuclear medicine physician developed a deep learning model using ChatGPT 3.5 (OpenAI). We employed ResNet50 as the backbone network and compared the diagnostic performance of four strategies (original training set, original training set with 1:10 class weight, 10-fold data augmentation for positive images only, and 10-fold data augmentation for all images) to address the class imbalance. We used a class activation map algorithm for visualization.\nRESULTS: Among the four strategies, the deep learning model with 10-fold data augmentation for positive cases only, using a batch size of 16 and an epoch size of 150, achieved the area under curve of 0.8156, the sensitivity of 56.0 %, and specificity of 88.7 %. The class activation map indicated that the model focused on disseminated bone metastases within the spine but might confuse them with benign spinal lesions or intense urinary activity.\nCONCLUSIONS: Our study illustrates that a clinical physician with rudimentary programming skills can develop a deep learning model for medical image analysis, such as diagnosing bone metastasis in bone scans using ChatGPT. Model visualization may offer guidance in enhancing deep learning model development, including preprocessing, and potentially support clinical decision-making processes.","container-title":"Heliyon","DOI":"10.1016/j.heliyon.2023.e22409","ISSN":"2405-8440","issue":"12","journalAbbreviation":"Heliyon","language":"eng","note":"PMID: 38076046\nPMCID: PMC10709387","page":"e22409","source":"PubMed","title":"ChatGPT-assisted deep learning for diagnosing bone metastasis in bone scans: Bridging the AI Gap for Clinicians","title-short":"ChatGPT-assisted deep learning for diagnosing bone metastasis in bone scans","volume":"9","author":[{"family":"Son","given":"Hye Joo"},{"family":"Kim","given":"Soo-Jong"},{"family":"Pak","given":"Sehyun"},{"family":"Lee","given":"Suk Hyun"}],"issued":{"date-parts":[["2023",12]]}}}],"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sidRPr="00636CE5">
              <w:rPr>
                <w:rFonts w:ascii="Times New Roman" w:hAnsi="Times New Roman" w:cs="Times New Roman"/>
                <w:b w:val="0"/>
                <w:bCs w:val="0"/>
                <w:color w:val="000000"/>
                <w:sz w:val="16"/>
              </w:rPr>
              <w:t>[101]</w:t>
            </w:r>
            <w:r w:rsidRPr="00636CE5">
              <w:rPr>
                <w:rFonts w:ascii="Times New Roman" w:eastAsia="Times New Roman" w:hAnsi="Times New Roman" w:cs="Times New Roman"/>
                <w:color w:val="000000"/>
                <w:sz w:val="16"/>
                <w:szCs w:val="16"/>
              </w:rPr>
              <w:fldChar w:fldCharType="end"/>
            </w:r>
          </w:p>
        </w:tc>
        <w:tc>
          <w:tcPr>
            <w:tcW w:w="2127" w:type="dxa"/>
          </w:tcPr>
          <w:p w14:paraId="48026818"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3</w:t>
            </w:r>
          </w:p>
        </w:tc>
        <w:tc>
          <w:tcPr>
            <w:tcW w:w="2557" w:type="dxa"/>
          </w:tcPr>
          <w:p w14:paraId="1F6040A1"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Heliyon</w:t>
            </w:r>
            <w:proofErr w:type="spellEnd"/>
            <w:r w:rsidRPr="00636CE5">
              <w:rPr>
                <w:rFonts w:ascii="Times New Roman" w:eastAsia="Times New Roman" w:hAnsi="Times New Roman" w:cs="Times New Roman"/>
                <w:color w:val="000000"/>
                <w:sz w:val="20"/>
                <w:szCs w:val="20"/>
              </w:rPr>
              <w:t xml:space="preserve"> </w:t>
            </w:r>
          </w:p>
        </w:tc>
        <w:tc>
          <w:tcPr>
            <w:tcW w:w="1695" w:type="dxa"/>
          </w:tcPr>
          <w:p w14:paraId="4A9C2725"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8076046</w:t>
            </w:r>
          </w:p>
        </w:tc>
      </w:tr>
      <w:tr w:rsidR="009C66F8" w:rsidRPr="00636CE5" w14:paraId="0D5CD2E9"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23D078D2"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Su</w:t>
            </w:r>
            <w:proofErr w:type="spellEnd"/>
            <w:r w:rsidRPr="00636CE5">
              <w:rPr>
                <w:rFonts w:ascii="Times New Roman" w:eastAsia="Times New Roman" w:hAnsi="Times New Roman" w:cs="Times New Roman"/>
                <w:b w:val="0"/>
                <w:bCs w:val="0"/>
                <w:color w:val="000000"/>
                <w:sz w:val="20"/>
                <w:szCs w:val="20"/>
              </w:rPr>
              <w:t xml:space="preserve">, CC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1k8kg2u3c1","properties":{"formattedCitation":"[32]","plainCitation":"[32]","noteIndex":0},"citationItems":[{"id":519,"uris":["http://zotero.org/users/12022867/items/URBLYJPE"],"itemData":{"id":519,"type":"article-journal","abstract":"INTRODUCTION: There are predictive algorithms for predicting 3-month and 1-year survival in patients with spinal metastasis. However, advance in surgical technique, immunotherapy, and advanced radiation therapy has enabled shortening of postoperative recovery, which returns dividends to the overall quality-adjusted life-year. As such, the Skeletal Oncology Research Group machine learning algorithm (SORG-MLA) was proposed to predict 6-week survival in patients with spinal metastasis, whereas its utility for patients treated with nonsurgical treatment was untested externally. This study aims to validate the survival prediction of the 6-week SORG-MLA for patients with spinal metastasis and provide the measurement of model consistency (MC). METHODS: Discrimination using area under the receiver operating characteristic curve, calibration, Brier score, and decision curve analysis were conducted to assess the model's performance in the Taiwanese-based cohort. MC was also applied to detect the proportion of paradoxical predictions among 6-week, 3-month, and 1-year survival predictions. The long-term prognosis should not be better than the shorter-term prognosis in that of an individual. RESULTS: The 6-week survival rate was 84.2%. The SORG-MLA retained good discrimination with an area under the receiver operating characteristic curve of 0.78 (95% confidence interval, 0.75 to 0.80) and good prediction accuracy with a Brier score of 0.11 (null model Brier score 0.13). There is an underestimation of the 6-week survival rate when the predicted survival rate is less than 50%. Decision curve analysis showed that the model was suitable for use over all threshold probabilities. MC showed suboptimal consistency between 6-week and 90-day survival prediction (78%). CONCLUSIONS: The results of this study supported the utility of the algorithm. The online tool (https://sorg-apps.shinyapps.io/spinemetssurvival/) can be used by both clinicians and patients in informative decision-making discussion before management of spinal metastasis.","container-title":"J Am Acad Orthop Surg","DOI":"10.5435/JAAOS-D-23-00091","journalAbbreviation":"J Am Acad Orthop Surg","note":"publisher-place: United States","title":"A Machine Learning Algorithm for Predicting 6-Week Survival in Spinal Metastasis: An External Validation Study Using 2,768 Taiwanese Patients.","author":[{"literal":"Su CC"},{"literal":"Lin YP"},{"literal":"Yen HK"},{"literal":"Pan YT"},{"literal":"Zijlstra H"},{"literal":"Verlaan JJ"},{"literal":"Schwab JH"},{"literal":"Lai CY"},{"literal":"Hu MH"},{"literal":"Yang SH"},{"literal":"Groot OQ"}],"issued":{"date-parts":[["2023"]]}}}],"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32]</w:t>
            </w:r>
            <w:r w:rsidRPr="00636CE5">
              <w:rPr>
                <w:rFonts w:ascii="Times New Roman" w:eastAsia="Times New Roman" w:hAnsi="Times New Roman" w:cs="Times New Roman"/>
                <w:color w:val="000000"/>
                <w:sz w:val="16"/>
                <w:szCs w:val="16"/>
              </w:rPr>
              <w:fldChar w:fldCharType="end"/>
            </w:r>
          </w:p>
        </w:tc>
        <w:tc>
          <w:tcPr>
            <w:tcW w:w="2127" w:type="dxa"/>
          </w:tcPr>
          <w:p w14:paraId="0FB7CB56"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3</w:t>
            </w:r>
          </w:p>
        </w:tc>
        <w:tc>
          <w:tcPr>
            <w:tcW w:w="2557" w:type="dxa"/>
          </w:tcPr>
          <w:p w14:paraId="19005AD1"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Journal of </w:t>
            </w:r>
            <w:proofErr w:type="spellStart"/>
            <w:r w:rsidRPr="00636CE5">
              <w:rPr>
                <w:rFonts w:ascii="Times New Roman" w:eastAsia="Times New Roman" w:hAnsi="Times New Roman" w:cs="Times New Roman"/>
                <w:color w:val="000000"/>
                <w:sz w:val="20"/>
                <w:szCs w:val="20"/>
              </w:rPr>
              <w:t>the</w:t>
            </w:r>
            <w:proofErr w:type="spellEnd"/>
            <w:r w:rsidRPr="00636CE5">
              <w:rPr>
                <w:rFonts w:ascii="Times New Roman" w:eastAsia="Times New Roman" w:hAnsi="Times New Roman" w:cs="Times New Roman"/>
                <w:color w:val="000000"/>
                <w:sz w:val="20"/>
                <w:szCs w:val="20"/>
              </w:rPr>
              <w:t xml:space="preserve"> American Academy of </w:t>
            </w:r>
            <w:proofErr w:type="spellStart"/>
            <w:r w:rsidRPr="00636CE5">
              <w:rPr>
                <w:rFonts w:ascii="Times New Roman" w:eastAsia="Times New Roman" w:hAnsi="Times New Roman" w:cs="Times New Roman"/>
                <w:color w:val="000000"/>
                <w:sz w:val="20"/>
                <w:szCs w:val="20"/>
              </w:rPr>
              <w:t>Orthopaedic</w:t>
            </w:r>
            <w:proofErr w:type="spellEnd"/>
            <w:r w:rsidRPr="00636CE5">
              <w:rPr>
                <w:rFonts w:ascii="Times New Roman" w:eastAsia="Times New Roman" w:hAnsi="Times New Roman" w:cs="Times New Roman"/>
                <w:color w:val="000000"/>
                <w:sz w:val="20"/>
                <w:szCs w:val="20"/>
              </w:rPr>
              <w:t xml:space="preserve"> </w:t>
            </w:r>
            <w:proofErr w:type="spellStart"/>
            <w:r w:rsidRPr="00636CE5">
              <w:rPr>
                <w:rFonts w:ascii="Times New Roman" w:eastAsia="Times New Roman" w:hAnsi="Times New Roman" w:cs="Times New Roman"/>
                <w:color w:val="000000"/>
                <w:sz w:val="20"/>
                <w:szCs w:val="20"/>
              </w:rPr>
              <w:t>Surgeons</w:t>
            </w:r>
            <w:proofErr w:type="spellEnd"/>
          </w:p>
        </w:tc>
        <w:tc>
          <w:tcPr>
            <w:tcW w:w="1695" w:type="dxa"/>
          </w:tcPr>
          <w:p w14:paraId="3DA8BCB9"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7192422</w:t>
            </w:r>
          </w:p>
        </w:tc>
      </w:tr>
      <w:tr w:rsidR="009C66F8" w:rsidRPr="00636CE5" w14:paraId="4594EC58"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3D13F5FC"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Thio</w:t>
            </w:r>
            <w:proofErr w:type="spellEnd"/>
            <w:r w:rsidRPr="00636CE5">
              <w:rPr>
                <w:rFonts w:ascii="Times New Roman" w:eastAsia="Times New Roman" w:hAnsi="Times New Roman" w:cs="Times New Roman"/>
                <w:b w:val="0"/>
                <w:bCs w:val="0"/>
                <w:color w:val="000000"/>
                <w:sz w:val="20"/>
                <w:szCs w:val="20"/>
              </w:rPr>
              <w:t xml:space="preserve">, QCBS </w:t>
            </w:r>
            <w:r w:rsidRPr="00636CE5">
              <w:rPr>
                <w:rFonts w:ascii="Times New Roman" w:eastAsia="Times New Roman" w:hAnsi="Times New Roman" w:cs="Times New Roman"/>
                <w:color w:val="000000"/>
                <w:sz w:val="16"/>
                <w:szCs w:val="16"/>
              </w:rPr>
              <w:fldChar w:fldCharType="begin"/>
            </w:r>
            <w:r w:rsidRPr="00636CE5">
              <w:rPr>
                <w:rFonts w:ascii="Times New Roman" w:eastAsia="Times New Roman" w:hAnsi="Times New Roman" w:cs="Times New Roman"/>
                <w:b w:val="0"/>
                <w:bCs w:val="0"/>
                <w:color w:val="000000"/>
                <w:sz w:val="16"/>
                <w:szCs w:val="16"/>
              </w:rPr>
              <w:instrText xml:space="preserve"> ADDIN ZOTERO_ITEM CSL_CITATION {"citationID":"a22sln4o795","properties":{"formattedCitation":"[7]","plainCitation":"[7]","noteIndex":0},"citationItems":[{"id":515,"uris":["http://zotero.org/users/12022867/items/RFF7RQPR"],"itemData":{"id":515,"type":"article-journal","abstract":"BACKGROUND: A preoperative estimation of survival is critical for deciding on the operative management of metastatic bone disease of the extremities. Several tools have been developed for this purpose, but there is room for improvement. Machine learning is an increasingly popular and flexible method of prediction model building based on a data set. It raises some skepticism, however, because of the complex structure of these models. QUESTIONS/PURPOSES: The purposes of this study were (1) to develop machine learning algorithms for 90-day and 1-year survival in patients who received surgical treatment for a bone metastasis of the extremity, and (2) to use these algorithms to identify those clinical factors (demographic, treatment related, or surgical) that are most closely associated with survival after surgery in these patients. METHODS: All 1090 patients who underwent surgical treatment for a long-bone metastasis at two institutions between 1999 and 2017 were included in this retrospective study. The median age of the patients in the cohort was 63 years (interquartile range [IQR] 54 to 72 years), 56% of patients (610 of 1090) were female, and the median BMI was 27 kg/m (IQR 23 to 30 kg/m). The most affected location was the femur (70%), followed by the humerus (22%). The most common primary tumors were breast (24%) and lung (23%). Intramedullary nailing was the most commonly performed type of surgery (58%), followed by endoprosthetic reconstruction (22%), and plate screw fixation (14%). Missing data were imputed using the missForest methods. Features were selected by random forest algorithms, and five different models were developed on the training set (80% of the data): stochastic gradient boosting, random forest, support vector machine, neural network, and penalized logistic regression. These models were chosen as a result of their classification capability in binary datasets. Model performance was assessed on both the training set and the validation set (20% of the data) by discrimination, calibration, and overall performance. RESULTS: We found no differences among the five models for discrimination, with an area under the curve ranging from 0.86 to 0.87. All models were well calibrated, with intercepts ranging from -0.03 to 0.08 and slopes ranging from 1.03 to 1.12. Brier scores ranged from 0.13 to 0.14. The stochastic gradient boosting model was chosen to be deployed as freely available web-based application and explanations on both a global and an individual level were provided. For 90-day survival, the three most important factors associated with poorer survivorship were lower albumin level, higher neutrophil-to-lymphocyte ratio, and rapid growth primary tumor. For 1-year survival, the three most important factors associated with poorer survivorship were lower albumin level, rapid growth primary tumor, and lower hemoglobin level. CONCLUSIONS: Although the final models must be externally validated, the algorithms showed good performance on internal validation. The final models have been incorporated into a freely accessible web application that can be found at https://sorg-apps.shinyapps.io/extremitymetssurvival/. Pending external validation, clinicians may use this tool to predict survival for their individual patients to help in shared treatment decision making. LEVEL OF EVIDENCE: Level III, therapeutic study.","container-title":"Clin Orthop Relat Res","DOI":"10.1097/CORR.0000000000000997","issue":"2","journalAbbreviation":"Clin Orthop Relat Res","note":"publisher-place: United States","page":"322-333","title":"Development and Internal Validation of Machine Learning Algorithms for Preoperative Survival Prediction of Extremity Metastatic Disease.","volume":"478","author":[{"literal":"Thio QCBS"},{"literal":"Karhade AV"},{"literal":"Bindels BJJ"},{"literal":"Ogink PT"},{"literal":"Bramer JAM"},{"literal":"Ferrone ML"},{"literal":"Calderón SL"},{"literal":"Raskin KA"},{"literal":"Schwab JH"}],"issued":{"date-parts":[["2020"]]}}}],"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sidRPr="00636CE5">
              <w:rPr>
                <w:rFonts w:ascii="Times New Roman" w:hAnsi="Times New Roman" w:cs="Times New Roman"/>
                <w:b w:val="0"/>
                <w:bCs w:val="0"/>
                <w:color w:val="000000"/>
                <w:sz w:val="16"/>
                <w:szCs w:val="16"/>
              </w:rPr>
              <w:t>[7]</w:t>
            </w:r>
            <w:r w:rsidRPr="00636CE5">
              <w:rPr>
                <w:rFonts w:ascii="Times New Roman" w:eastAsia="Times New Roman" w:hAnsi="Times New Roman" w:cs="Times New Roman"/>
                <w:color w:val="000000"/>
                <w:sz w:val="16"/>
                <w:szCs w:val="16"/>
              </w:rPr>
              <w:fldChar w:fldCharType="end"/>
            </w:r>
          </w:p>
        </w:tc>
        <w:tc>
          <w:tcPr>
            <w:tcW w:w="2127" w:type="dxa"/>
          </w:tcPr>
          <w:p w14:paraId="41D08702"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0</w:t>
            </w:r>
          </w:p>
        </w:tc>
        <w:tc>
          <w:tcPr>
            <w:tcW w:w="2557" w:type="dxa"/>
          </w:tcPr>
          <w:p w14:paraId="77D835FC"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Clinical</w:t>
            </w:r>
            <w:proofErr w:type="spellEnd"/>
            <w:r w:rsidRPr="00636CE5">
              <w:rPr>
                <w:rFonts w:ascii="Times New Roman" w:eastAsia="Times New Roman" w:hAnsi="Times New Roman" w:cs="Times New Roman"/>
                <w:color w:val="000000"/>
                <w:sz w:val="20"/>
                <w:szCs w:val="20"/>
              </w:rPr>
              <w:t xml:space="preserve"> </w:t>
            </w:r>
            <w:proofErr w:type="spellStart"/>
            <w:r w:rsidRPr="00636CE5">
              <w:rPr>
                <w:rFonts w:ascii="Times New Roman" w:eastAsia="Times New Roman" w:hAnsi="Times New Roman" w:cs="Times New Roman"/>
                <w:color w:val="000000"/>
                <w:sz w:val="20"/>
                <w:szCs w:val="20"/>
              </w:rPr>
              <w:t>Orthopaedics</w:t>
            </w:r>
            <w:proofErr w:type="spellEnd"/>
            <w:r w:rsidRPr="00636CE5">
              <w:rPr>
                <w:rFonts w:ascii="Times New Roman" w:eastAsia="Times New Roman" w:hAnsi="Times New Roman" w:cs="Times New Roman"/>
                <w:color w:val="000000"/>
                <w:sz w:val="20"/>
                <w:szCs w:val="20"/>
              </w:rPr>
              <w:t xml:space="preserve"> </w:t>
            </w:r>
            <w:proofErr w:type="spellStart"/>
            <w:r w:rsidRPr="00636CE5">
              <w:rPr>
                <w:rFonts w:ascii="Times New Roman" w:eastAsia="Times New Roman" w:hAnsi="Times New Roman" w:cs="Times New Roman"/>
                <w:color w:val="000000"/>
                <w:sz w:val="20"/>
                <w:szCs w:val="20"/>
              </w:rPr>
              <w:t>and</w:t>
            </w:r>
            <w:proofErr w:type="spellEnd"/>
            <w:r w:rsidRPr="00636CE5">
              <w:rPr>
                <w:rFonts w:ascii="Times New Roman" w:eastAsia="Times New Roman" w:hAnsi="Times New Roman" w:cs="Times New Roman"/>
                <w:color w:val="000000"/>
                <w:sz w:val="20"/>
                <w:szCs w:val="20"/>
              </w:rPr>
              <w:t xml:space="preserve"> </w:t>
            </w:r>
            <w:proofErr w:type="spellStart"/>
            <w:r w:rsidRPr="00636CE5">
              <w:rPr>
                <w:rFonts w:ascii="Times New Roman" w:eastAsia="Times New Roman" w:hAnsi="Times New Roman" w:cs="Times New Roman"/>
                <w:color w:val="000000"/>
                <w:sz w:val="20"/>
                <w:szCs w:val="20"/>
              </w:rPr>
              <w:t>Related</w:t>
            </w:r>
            <w:proofErr w:type="spellEnd"/>
            <w:r w:rsidRPr="00636CE5">
              <w:rPr>
                <w:rFonts w:ascii="Times New Roman" w:eastAsia="Times New Roman" w:hAnsi="Times New Roman" w:cs="Times New Roman"/>
                <w:color w:val="000000"/>
                <w:sz w:val="20"/>
                <w:szCs w:val="20"/>
              </w:rPr>
              <w:t xml:space="preserve"> Research</w:t>
            </w:r>
          </w:p>
        </w:tc>
        <w:tc>
          <w:tcPr>
            <w:tcW w:w="1695" w:type="dxa"/>
          </w:tcPr>
          <w:p w14:paraId="3C9BF1B8"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1651589</w:t>
            </w:r>
          </w:p>
        </w:tc>
      </w:tr>
      <w:tr w:rsidR="009C66F8" w:rsidRPr="00636CE5" w14:paraId="6AC4646E"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7D3BD743"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Tokuda</w:t>
            </w:r>
            <w:proofErr w:type="spellEnd"/>
            <w:r w:rsidRPr="00636CE5">
              <w:rPr>
                <w:rFonts w:ascii="Times New Roman" w:eastAsia="Times New Roman" w:hAnsi="Times New Roman" w:cs="Times New Roman"/>
                <w:b w:val="0"/>
                <w:bCs w:val="0"/>
                <w:color w:val="000000"/>
                <w:sz w:val="20"/>
                <w:szCs w:val="20"/>
              </w:rPr>
              <w:t xml:space="preserve">, O </w:t>
            </w:r>
            <w:r w:rsidRPr="00636CE5">
              <w:rPr>
                <w:rFonts w:ascii="Times New Roman" w:eastAsia="Times New Roman" w:hAnsi="Times New Roman" w:cs="Times New Roman"/>
                <w:color w:val="000000"/>
                <w:sz w:val="16"/>
                <w:szCs w:val="16"/>
              </w:rPr>
              <w:fldChar w:fldCharType="begin"/>
            </w:r>
            <w:r w:rsidRPr="00636CE5">
              <w:rPr>
                <w:rFonts w:ascii="Times New Roman" w:eastAsia="Times New Roman" w:hAnsi="Times New Roman" w:cs="Times New Roman"/>
                <w:b w:val="0"/>
                <w:bCs w:val="0"/>
                <w:color w:val="000000"/>
                <w:sz w:val="16"/>
                <w:szCs w:val="16"/>
              </w:rPr>
              <w:instrText xml:space="preserve"> ADDIN ZOTERO_ITEM CSL_CITATION {"citationID":"a1952u9eg95","properties":{"formattedCitation":"[102]","plainCitation":"[102]","noteIndex":0},"citationItems":[{"id":556,"uris":["http://zotero.org/users/12022867/items/8PPI55JN"],"itemData":{"id":556,"type":"article-journal","abstract":"Objective: The aim of this study was to investigate the diagnostic ability of a completely automated computer-assisted diagnosis (CAD) system to detect metastases in bone scans by two patterns: one was per region, and the other was per patient. Materials and methods: This study included 406 patients with suspected metastatic bone tumors who underwent whole-body bone scans that were analyzed by the automated CAD system. The patients were divided into four groups: a group with prostatic cancer (N = 71), breast cancer (N = 109), males with other cancers (N = 153), and females with other cancers (N = 73). We investigated the bone scan index and artificial neural network (ANN), which are parameters that can be used to classify bone scans to determine whether there are metastases. The sensitivities, specificities, positive predictive value (PPV), negative predictive value (NPV), and accuracies for the four groups were compared. Receiver operating characteristic (ROC) analyses of region-based ANN were performed to compare the diagnostic performance of the automated CAD system. Results: There were no significant differences in the sensitivity, specificity, or NPV between the four groups. The PPVs of the group with prostatic cancer (51.0 %) were significantly higher than those of the other groups (P &lt; 0.01). The accuracy of the group with prostatic cancer (81.5 %) was significantly higher than that of the group with breast cancer (68.6 %) and the females with other cancers (65.9 %) (P &lt; 0.01). For the evaluation of the ROC analysis of region-based ANN, the highest Az values for the groups with prostatic cancer, breast cancer, males with other cancers, and females with other cancers were 0.82 (ANN = 0.4, 0.5, 0.6, 0.7, and 0.8), 0.83 (ANN = 0.7), 0.81 (ANN = 0.5), and 0.81 (ANN = 0.6), respectively. Conclusion: The special CAD system \"BONENAVI\" trained with a Japanese database appears to have significant potential in assisting physicians in their clinical routine. However, an improved CAD system depending on the primary lesion of the cancer is required to decrease the proportion of false-positive findings. © 2014 The Japanese Society of Nuclear Medicine.","container-title":"Annals of Nuclear Medicine","DOI":"10.1007/s12149-014-0819-8","issue":"4","journalAbbreviation":"Annals of Nuclear Medicine","page":"329-339","title":"Investigation of computer-aided diagnosis system for bone scans: A retrospective analysis in 406 patients","volume":"28","author":[{"family":"Tokuda","given":"O."},{"family":"Harada","given":"Y."},{"family":"Ohishi","given":"Y."},{"family":"Matsunaga","given":"N."},{"family":"Edenbrandt","given":"L."}],"issued":{"date-parts":[["2014"]]}}}],"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sidRPr="00636CE5">
              <w:rPr>
                <w:rFonts w:ascii="Times New Roman" w:hAnsi="Times New Roman" w:cs="Times New Roman"/>
                <w:b w:val="0"/>
                <w:bCs w:val="0"/>
                <w:color w:val="000000"/>
                <w:sz w:val="16"/>
                <w:szCs w:val="16"/>
              </w:rPr>
              <w:t>[102]</w:t>
            </w:r>
            <w:r w:rsidRPr="00636CE5">
              <w:rPr>
                <w:rFonts w:ascii="Times New Roman" w:eastAsia="Times New Roman" w:hAnsi="Times New Roman" w:cs="Times New Roman"/>
                <w:color w:val="000000"/>
                <w:sz w:val="16"/>
                <w:szCs w:val="16"/>
              </w:rPr>
              <w:fldChar w:fldCharType="end"/>
            </w:r>
          </w:p>
        </w:tc>
        <w:tc>
          <w:tcPr>
            <w:tcW w:w="2127" w:type="dxa"/>
          </w:tcPr>
          <w:p w14:paraId="7BBE29BC"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14</w:t>
            </w:r>
          </w:p>
        </w:tc>
        <w:tc>
          <w:tcPr>
            <w:tcW w:w="2557" w:type="dxa"/>
          </w:tcPr>
          <w:p w14:paraId="49541000"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Annals</w:t>
            </w:r>
            <w:proofErr w:type="spellEnd"/>
            <w:r w:rsidRPr="00636CE5">
              <w:rPr>
                <w:rFonts w:ascii="Times New Roman" w:eastAsia="Times New Roman" w:hAnsi="Times New Roman" w:cs="Times New Roman"/>
                <w:color w:val="000000"/>
                <w:sz w:val="20"/>
                <w:szCs w:val="20"/>
              </w:rPr>
              <w:t xml:space="preserve"> of </w:t>
            </w:r>
            <w:proofErr w:type="spellStart"/>
            <w:r w:rsidRPr="00636CE5">
              <w:rPr>
                <w:rFonts w:ascii="Times New Roman" w:eastAsia="Times New Roman" w:hAnsi="Times New Roman" w:cs="Times New Roman"/>
                <w:color w:val="000000"/>
                <w:sz w:val="20"/>
                <w:szCs w:val="20"/>
              </w:rPr>
              <w:t>Nuclear</w:t>
            </w:r>
            <w:proofErr w:type="spellEnd"/>
            <w:r w:rsidRPr="00636CE5">
              <w:rPr>
                <w:rFonts w:ascii="Times New Roman" w:eastAsia="Times New Roman" w:hAnsi="Times New Roman" w:cs="Times New Roman"/>
                <w:color w:val="000000"/>
                <w:sz w:val="20"/>
                <w:szCs w:val="20"/>
              </w:rPr>
              <w:t xml:space="preserve"> </w:t>
            </w:r>
            <w:proofErr w:type="spellStart"/>
            <w:r w:rsidRPr="00636CE5">
              <w:rPr>
                <w:rFonts w:ascii="Times New Roman" w:eastAsia="Times New Roman" w:hAnsi="Times New Roman" w:cs="Times New Roman"/>
                <w:color w:val="000000"/>
                <w:sz w:val="20"/>
                <w:szCs w:val="20"/>
              </w:rPr>
              <w:t>Medicine</w:t>
            </w:r>
            <w:proofErr w:type="spellEnd"/>
          </w:p>
        </w:tc>
        <w:tc>
          <w:tcPr>
            <w:tcW w:w="1695" w:type="dxa"/>
          </w:tcPr>
          <w:p w14:paraId="38F6AFD6"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4573796</w:t>
            </w:r>
          </w:p>
        </w:tc>
      </w:tr>
      <w:tr w:rsidR="009C66F8" w:rsidRPr="00636CE5" w14:paraId="3063AACD"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0B4DB8F0"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Truong</w:t>
            </w:r>
            <w:proofErr w:type="spellEnd"/>
            <w:r w:rsidRPr="00636CE5">
              <w:rPr>
                <w:rFonts w:ascii="Times New Roman" w:eastAsia="Times New Roman" w:hAnsi="Times New Roman" w:cs="Times New Roman"/>
                <w:b w:val="0"/>
                <w:bCs w:val="0"/>
                <w:color w:val="000000"/>
                <w:sz w:val="20"/>
                <w:szCs w:val="20"/>
              </w:rPr>
              <w:t xml:space="preserve">, VT </w:t>
            </w:r>
            <w:r w:rsidRPr="00636CE5">
              <w:rPr>
                <w:rFonts w:ascii="Times New Roman" w:eastAsia="Times New Roman" w:hAnsi="Times New Roman" w:cs="Times New Roman"/>
                <w:color w:val="000000"/>
                <w:sz w:val="16"/>
                <w:szCs w:val="16"/>
              </w:rPr>
              <w:fldChar w:fldCharType="begin"/>
            </w:r>
            <w:r w:rsidRPr="00636CE5">
              <w:rPr>
                <w:rFonts w:ascii="Times New Roman" w:eastAsia="Times New Roman" w:hAnsi="Times New Roman" w:cs="Times New Roman"/>
                <w:b w:val="0"/>
                <w:bCs w:val="0"/>
                <w:color w:val="000000"/>
                <w:sz w:val="16"/>
                <w:szCs w:val="16"/>
              </w:rPr>
              <w:instrText xml:space="preserve"> ADDIN ZOTERO_ITEM CSL_CITATION {"citationID":"a1blsg0mq4c","properties":{"formattedCitation":"[103]","plainCitation":"[103]","noteIndex":0},"citationItems":[{"id":1128,"uris":["http://zotero.org/users/12022867/items/UYH897HU"],"itemData":{"id":1128,"type":"article-journal","abstract":"STUDY DESIGN: Retrospective study.\nPURPOSE: The purpose of this study was to see how well the Tomita score, revised Tokuhashi score, modified Bauer score, Van der Linden score, classic Skeletal Oncology Research Group (SORG) algorithm, SORG nomogram, and New England Spinal Metastasis Score (NESMS) predicted 3-month, 6-month, and 1-year survival of non-surgical lung cancer spinal metastases.\nOVERVIEW OF LITERATURE: There has been no study assessing the performance of prognostic scores for non-surgical lung cancer spinal metastases.\nMETHODS: Data analysis was carried out to identify the variables that had a significant impact on survival. For all patients with spinal metastasis from lung cancer who received non-surgical treatment, the Tomita score, revised Tokuhashi score, modified Bauer score, Van der Linden score, classic SORG algorithm, SORG nomogram, and NESMS were calculated. The performance of the scoring systems was assessed by using receiver operating characteristic (ROC) curves at 3 months, 6 months, and 12 months. The predictive accuracy of the scoring systems was quantified using the area under the ROC curve (AUC).\nRESULTS: A total of 127 patients are included in the present study. The median survival of the population study was 5.3 months (95% confidence interval [CI], 3.7-9.6 months). Low hemoglobin was associated with shorter survival (hazard ratio [HR], 1.49; 95% CI, 1.00-2.23; p =0.049), while targeted therapy after spinal metastasis was associated with longer survival (HR, 0.34; 95% CI, 0.21-0.51; p &lt;0.001). In the multivariate analysis, targeted therapy was independently associated with longer survival (HR, 0.3; 95% CI, 0.17-0.5; p &lt;0.001). The AUC of the time-dependent ROC curves for the above prognostic scores revealed all of them performed poorly (AUC &lt;0.7).\nCONCLUSIONS: The seven scoring systems investigated are ineffective at predicting survival in patients with spinal metastasis from lung cancer who are treated non-surgically.","container-title":"Asian Spine Journal","DOI":"10.31616/asj.2022.0377","ISSN":"1976-1902","issue":"4","journalAbbreviation":"Asian Spine J","language":"eng","note":"PMID: 37408290\nPMCID: PMC10460656","page":"739-749","source":"PubMed","title":"Assessing the Performance of Prognostic Scores in Patients with Spinal Metastases from Lung Cancer Undergoing Non-surgical Treatment","volume":"17","author":[{"family":"Truong","given":"Van Tri"},{"family":"Al-Shakfa","given":"Fidaa"},{"family":"Roberge","given":"David"},{"family":"Masucci","given":"Giuseppina Laura"},{"family":"Tran","given":"Thi Phuoc Yen"},{"family":"Dib","given":"Rama"},{"family":"Yuh","given":"Sung-Joo"},{"family":"Wang","given":"Zhi"}],"issued":{"date-parts":[["2023",8]]}}}],"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sidRPr="00636CE5">
              <w:rPr>
                <w:rFonts w:ascii="Times New Roman" w:hAnsi="Times New Roman" w:cs="Times New Roman"/>
                <w:b w:val="0"/>
                <w:bCs w:val="0"/>
                <w:color w:val="000000"/>
                <w:sz w:val="16"/>
              </w:rPr>
              <w:t>[103]</w:t>
            </w:r>
            <w:r w:rsidRPr="00636CE5">
              <w:rPr>
                <w:rFonts w:ascii="Times New Roman" w:eastAsia="Times New Roman" w:hAnsi="Times New Roman" w:cs="Times New Roman"/>
                <w:color w:val="000000"/>
                <w:sz w:val="16"/>
                <w:szCs w:val="16"/>
              </w:rPr>
              <w:fldChar w:fldCharType="end"/>
            </w:r>
          </w:p>
        </w:tc>
        <w:tc>
          <w:tcPr>
            <w:tcW w:w="2127" w:type="dxa"/>
          </w:tcPr>
          <w:p w14:paraId="3FBC9519"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3</w:t>
            </w:r>
          </w:p>
        </w:tc>
        <w:tc>
          <w:tcPr>
            <w:tcW w:w="2557" w:type="dxa"/>
          </w:tcPr>
          <w:p w14:paraId="40B0A59E"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Asian</w:t>
            </w:r>
            <w:proofErr w:type="spellEnd"/>
            <w:r w:rsidRPr="00636CE5">
              <w:rPr>
                <w:rFonts w:ascii="Times New Roman" w:eastAsia="Times New Roman" w:hAnsi="Times New Roman" w:cs="Times New Roman"/>
                <w:color w:val="000000"/>
                <w:sz w:val="20"/>
                <w:szCs w:val="20"/>
              </w:rPr>
              <w:t xml:space="preserve"> </w:t>
            </w:r>
            <w:proofErr w:type="spellStart"/>
            <w:r w:rsidRPr="00636CE5">
              <w:rPr>
                <w:rFonts w:ascii="Times New Roman" w:eastAsia="Times New Roman" w:hAnsi="Times New Roman" w:cs="Times New Roman"/>
                <w:color w:val="000000"/>
                <w:sz w:val="20"/>
                <w:szCs w:val="20"/>
              </w:rPr>
              <w:t>Spine</w:t>
            </w:r>
            <w:proofErr w:type="spellEnd"/>
            <w:r w:rsidRPr="00636CE5">
              <w:rPr>
                <w:rFonts w:ascii="Times New Roman" w:eastAsia="Times New Roman" w:hAnsi="Times New Roman" w:cs="Times New Roman"/>
                <w:color w:val="000000"/>
                <w:sz w:val="20"/>
                <w:szCs w:val="20"/>
              </w:rPr>
              <w:t xml:space="preserve"> Journal</w:t>
            </w:r>
          </w:p>
        </w:tc>
        <w:tc>
          <w:tcPr>
            <w:tcW w:w="1695" w:type="dxa"/>
          </w:tcPr>
          <w:p w14:paraId="53CE6774"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7408290</w:t>
            </w:r>
          </w:p>
        </w:tc>
      </w:tr>
      <w:tr w:rsidR="009C66F8" w:rsidRPr="00636CE5" w14:paraId="7E37339A"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7A9C5642"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Tseng</w:t>
            </w:r>
            <w:proofErr w:type="spellEnd"/>
            <w:r w:rsidRPr="00636CE5">
              <w:rPr>
                <w:rFonts w:ascii="Times New Roman" w:eastAsia="Times New Roman" w:hAnsi="Times New Roman" w:cs="Times New Roman"/>
                <w:b w:val="0"/>
                <w:bCs w:val="0"/>
                <w:color w:val="000000"/>
                <w:sz w:val="20"/>
                <w:szCs w:val="20"/>
              </w:rPr>
              <w:t xml:space="preserve">, TE </w:t>
            </w:r>
            <w:r w:rsidRPr="00636CE5">
              <w:rPr>
                <w:rFonts w:ascii="Times New Roman" w:eastAsia="Times New Roman" w:hAnsi="Times New Roman" w:cs="Times New Roman"/>
                <w:color w:val="000000"/>
                <w:sz w:val="16"/>
                <w:szCs w:val="16"/>
              </w:rPr>
              <w:fldChar w:fldCharType="begin"/>
            </w:r>
            <w:r w:rsidRPr="00636CE5">
              <w:rPr>
                <w:rFonts w:ascii="Times New Roman" w:eastAsia="Times New Roman" w:hAnsi="Times New Roman" w:cs="Times New Roman"/>
                <w:b w:val="0"/>
                <w:bCs w:val="0"/>
                <w:color w:val="000000"/>
                <w:sz w:val="16"/>
                <w:szCs w:val="16"/>
              </w:rPr>
              <w:instrText xml:space="preserve"> ADDIN ZOTERO_ITEM CSL_CITATION {"citationID":"a18rbbkvaut","properties":{"formattedCitation":"[104]","plainCitation":"[104]","noteIndex":0},"citationItems":[{"id":491,"uris":["http://zotero.org/users/12022867/items/WZYPVBA8"],"itemData":{"id":491,"type":"article-journal","abstract":"BACKGROUND: The Skeletal Oncology Research Group machine-learning algorithms (SORG-MLAs) estimate 90-day and 1-year survival in patients with long-bone metastases undergoing surgical treatment and have demonstrated good discriminatory ability on internal validation. However, the performance of a prediction model could potentially vary by race or region, and the SORG-MLA must be externally validated in an Asian cohort. Furthermore, the authors of the original developmental study did not consider the Eastern Cooperative Oncology Group (ECOG) performance status, a survival prognosticator repeatedly validated in other studies, in their algorithms because of missing data. QUESTIONS/PURPOSES: (1) Is the SORG-MLA generalizable to Taiwanese patients for predicting 90-day and 1-year mortality? (2) Is the ECOG score an independent factor associated with 90-day and 1-year mortality while controlling for SORG-MLA predictions? METHODS: All 356 patients who underwent surgery for long-bone metastases between 2014 and 2019 at one tertiary care center in Taiwan were included. Ninety-eight percent (349 of 356) of patients were of Han Chinese descent. The median (range) patient age was 61 years (25 to 95), 52% (184 of 356) were women, and the median BMI was 23 kg/m2 (13 to 39 kg/m2). The most common primary tumors were lung cancer (33% [116 of 356]) and breast cancer (16% [58 of 356]). Fifty-five percent (195 of 356) of patients presented with a complete pathologic fracture. Intramedullary nailing was the most commonly performed type of surgery (59% [210 of 356]), followed by plate screw fixation (23% [81 of 356]) and endoprosthetic reconstruction (18% [65 of 356]). Six patients were lost to follow-up within 90 days; 30 were lost to follow-up within 1 year. Eighty-five percent (301 of 356) of patients were followed until death or for at least 2 years. Survival was 82% (287 of 350) at 90 days and 49% (159 of 326) at 1 year. The model's performance metrics included discrimination (concordance index [c-index]), calibration (intercept and slope), and Brier score. In general, a c-index of 0.5 indicates random guess and a c-index of 0.8 denotes excellent discrimination. Calibration refers to the agreement between the predicted outcomes and the actual outcomes, with a perfect calibration having an intercept of 0 and a slope of 1. The Brier score of a prediction model must be compared with and ideally should be smaller than the score of the null model. A decision curve analysis was then performed for the 90-day and 1-year prediction models to evaluate their net benefit across a range of different threshold probabilities. A multivariate logistic regression analysis was used to evaluate whether the ECOG score was an independent prognosticator while controlling for the SORG-MLA's predictions. We did not perform retraining/recalibration because we were not trying to update the SORG-MLA algorithm in this study. RESULTS: The SORG-MLA had good discriminatory ability at both timepoints, with a c-index of 0.80 (95% confidence interval 0.74 to 0.86) for 90-day survival prediction and a c-index of 0.84 (95% CI 0.80 to 0.89) for 1-year survival prediction. However, the calibration analysis showed that the SORG-MLAs tended to underestimate Taiwanese patients' survival (90-day survival prediction: calibration intercept 0.78 [95% CI 0.46 to 1.10], calibration slope 0.74 [95% CI 0.53 to 0.96]; 1-year survival prediction: calibration intercept 0.75 [95% CI 0.49 to 1.00], calibration slope 1.22 [95% CI 0.95 to 1.49]). The Brier score of the 90-day and 1-year SORG-MLA prediction models was lower than their respective null model (0.12 versus 0.16 for 90-day prediction; 0.16 versus 0.25 for 1-year prediction), indicating good overall performance of SORG-MLAs at these two timepoints. Decision curve analysis showed SORG-MLAs provided net benefits when threshold probabilities ranged from 0.40 to 0.95 for 90-day survival prediction and from 0.15 to 1.0 for 1-year prediction. The ECOG score was an independent factor associated with 90-day mortality (odds ratio 1.94 [95% CI 1.01 to 3.73]) but not 1-year mortality (OR 1.07 [95% CI 0.53 to 2.17]) after controlling for SORG-MLA predictions for 90-day and 1-year survival, respectively. CONCLUSION: SORG-MLAs retained good discriminatory ability in Taiwanese patients with long-bone metastases, although their actual survival time was slightly underestimated. More international validation and incremental value studies that address factors such as the ECOG score are warranted to refine the algorithms, which can be freely accessed online at https://sorg-apps.shinyapps.io/extremitymetssurvival/. LEVEL OF EVIDENCE: Level III, therapeutic study.","container-title":"Clin Orthop Relat Res","DOI":"10.1097/CORR.0000000000001969","issue":"2","journalAbbreviation":"Clin Orthop Relat Res","note":"publisher-place: United States","page":"367-378","title":"International Validation of the SORG Machine-learning Algorithm for Predicting the Survival of Patients with Extremity Metastases Undergoing Surgical Treatment.","volume":"480","author":[{"literal":"Tseng TE"},{"literal":"Lee CC"},{"literal":"Yen HK"},{"literal":"Groot OQ"},{"literal":"Hou CH"},{"literal":"Lin SY"},{"literal":"Bongers MER"},{"literal":"Hu MH"},{"literal":"Karhade AV"},{"literal":"Ko JC"},{"literal":"Lai YH"},{"literal":"Yang JJ"},{"literal":"Verlaan JJ"},{"literal":"Yang RS"},{"literal":"Schwab JH"},{"literal":"Lin WH"}],"issued":{"date-parts":[["2022"]]}}}],"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sidRPr="00636CE5">
              <w:rPr>
                <w:rFonts w:ascii="Times New Roman" w:hAnsi="Times New Roman" w:cs="Times New Roman"/>
                <w:b w:val="0"/>
                <w:bCs w:val="0"/>
                <w:color w:val="000000"/>
                <w:sz w:val="16"/>
                <w:szCs w:val="16"/>
              </w:rPr>
              <w:t>[104]</w:t>
            </w:r>
            <w:r w:rsidRPr="00636CE5">
              <w:rPr>
                <w:rFonts w:ascii="Times New Roman" w:eastAsia="Times New Roman" w:hAnsi="Times New Roman" w:cs="Times New Roman"/>
                <w:color w:val="000000"/>
                <w:sz w:val="16"/>
                <w:szCs w:val="16"/>
              </w:rPr>
              <w:fldChar w:fldCharType="end"/>
            </w:r>
          </w:p>
        </w:tc>
        <w:tc>
          <w:tcPr>
            <w:tcW w:w="2127" w:type="dxa"/>
          </w:tcPr>
          <w:p w14:paraId="5AA60F5F"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2</w:t>
            </w:r>
          </w:p>
        </w:tc>
        <w:tc>
          <w:tcPr>
            <w:tcW w:w="2557" w:type="dxa"/>
          </w:tcPr>
          <w:p w14:paraId="2FA890D8"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Clinical</w:t>
            </w:r>
            <w:proofErr w:type="spellEnd"/>
            <w:r w:rsidRPr="00636CE5">
              <w:rPr>
                <w:rFonts w:ascii="Times New Roman" w:eastAsia="Times New Roman" w:hAnsi="Times New Roman" w:cs="Times New Roman"/>
                <w:color w:val="000000"/>
                <w:sz w:val="20"/>
                <w:szCs w:val="20"/>
              </w:rPr>
              <w:t xml:space="preserve"> </w:t>
            </w:r>
            <w:proofErr w:type="spellStart"/>
            <w:r w:rsidRPr="00636CE5">
              <w:rPr>
                <w:rFonts w:ascii="Times New Roman" w:eastAsia="Times New Roman" w:hAnsi="Times New Roman" w:cs="Times New Roman"/>
                <w:color w:val="000000"/>
                <w:sz w:val="20"/>
                <w:szCs w:val="20"/>
              </w:rPr>
              <w:t>Orthopaedics</w:t>
            </w:r>
            <w:proofErr w:type="spellEnd"/>
            <w:r w:rsidRPr="00636CE5">
              <w:rPr>
                <w:rFonts w:ascii="Times New Roman" w:eastAsia="Times New Roman" w:hAnsi="Times New Roman" w:cs="Times New Roman"/>
                <w:color w:val="000000"/>
                <w:sz w:val="20"/>
                <w:szCs w:val="20"/>
              </w:rPr>
              <w:t xml:space="preserve"> </w:t>
            </w:r>
            <w:proofErr w:type="spellStart"/>
            <w:r w:rsidRPr="00636CE5">
              <w:rPr>
                <w:rFonts w:ascii="Times New Roman" w:eastAsia="Times New Roman" w:hAnsi="Times New Roman" w:cs="Times New Roman"/>
                <w:color w:val="000000"/>
                <w:sz w:val="20"/>
                <w:szCs w:val="20"/>
              </w:rPr>
              <w:t>and</w:t>
            </w:r>
            <w:proofErr w:type="spellEnd"/>
            <w:r w:rsidRPr="00636CE5">
              <w:rPr>
                <w:rFonts w:ascii="Times New Roman" w:eastAsia="Times New Roman" w:hAnsi="Times New Roman" w:cs="Times New Roman"/>
                <w:color w:val="000000"/>
                <w:sz w:val="20"/>
                <w:szCs w:val="20"/>
              </w:rPr>
              <w:t xml:space="preserve"> </w:t>
            </w:r>
            <w:proofErr w:type="spellStart"/>
            <w:r w:rsidRPr="00636CE5">
              <w:rPr>
                <w:rFonts w:ascii="Times New Roman" w:eastAsia="Times New Roman" w:hAnsi="Times New Roman" w:cs="Times New Roman"/>
                <w:color w:val="000000"/>
                <w:sz w:val="20"/>
                <w:szCs w:val="20"/>
              </w:rPr>
              <w:t>Related</w:t>
            </w:r>
            <w:proofErr w:type="spellEnd"/>
            <w:r w:rsidRPr="00636CE5">
              <w:rPr>
                <w:rFonts w:ascii="Times New Roman" w:eastAsia="Times New Roman" w:hAnsi="Times New Roman" w:cs="Times New Roman"/>
                <w:color w:val="000000"/>
                <w:sz w:val="20"/>
                <w:szCs w:val="20"/>
              </w:rPr>
              <w:t xml:space="preserve"> Research</w:t>
            </w:r>
          </w:p>
        </w:tc>
        <w:tc>
          <w:tcPr>
            <w:tcW w:w="1695" w:type="dxa"/>
          </w:tcPr>
          <w:p w14:paraId="70C9866F"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4491920</w:t>
            </w:r>
          </w:p>
        </w:tc>
      </w:tr>
      <w:tr w:rsidR="009C66F8" w:rsidRPr="00636CE5" w14:paraId="3832EBAC"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26C38EB6"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Ujike</w:t>
            </w:r>
            <w:proofErr w:type="spellEnd"/>
            <w:r w:rsidRPr="00636CE5">
              <w:rPr>
                <w:rFonts w:ascii="Times New Roman" w:eastAsia="Times New Roman" w:hAnsi="Times New Roman" w:cs="Times New Roman"/>
                <w:b w:val="0"/>
                <w:bCs w:val="0"/>
                <w:color w:val="000000"/>
                <w:sz w:val="20"/>
                <w:szCs w:val="20"/>
              </w:rPr>
              <w:t xml:space="preserve">, T </w:t>
            </w:r>
            <w:r w:rsidRPr="00636CE5">
              <w:rPr>
                <w:rFonts w:ascii="Times New Roman" w:eastAsia="Times New Roman" w:hAnsi="Times New Roman" w:cs="Times New Roman"/>
                <w:color w:val="000000"/>
                <w:sz w:val="16"/>
                <w:szCs w:val="16"/>
              </w:rPr>
              <w:fldChar w:fldCharType="begin"/>
            </w:r>
            <w:r w:rsidRPr="00636CE5">
              <w:rPr>
                <w:rFonts w:ascii="Times New Roman" w:eastAsia="Times New Roman" w:hAnsi="Times New Roman" w:cs="Times New Roman"/>
                <w:b w:val="0"/>
                <w:bCs w:val="0"/>
                <w:color w:val="000000"/>
                <w:sz w:val="16"/>
                <w:szCs w:val="16"/>
              </w:rPr>
              <w:instrText xml:space="preserve"> ADDIN ZOTERO_ITEM CSL_CITATION {"citationID":"a1f7nelapvr","properties":{"formattedCitation":"[105]","plainCitation":"[105]","noteIndex":0},"citationItems":[{"id":523,"uris":["http://zotero.org/users/12022867/items/FZSQFGTA"],"itemData":{"id":523,"type":"article-journal","abstract":"BACKGROUND: Computer-assisted diagnosis (CAD) systems for bone scans have been introduced as clinical quality assurance tools, but few studies have reported on its utility for renal cell carcinoma (RCC) patients. The aim of this study was to assess the diagnostic validity of the CAD system for bone scans and to construct a novel diagnostic system for bone metastases in RCC patients. METHODS: We evaluated bone scan images of 300 RCC patients. Artificial neural network (ANN) values, which represent the probability of abnormality, were calculated by BONENAVI, the CAD software for bone scans. By analyzing ANN values, we assessed the diagnostic validity of BONENAVI. Next, we selected 108 patients who underwent measurements of bone turnover markers and assessed the combined diagnostic validity of BONENAVI and bone turnover markers. RESULTS: Forty-three out of 300 RCC patients had bone metastases. The AUC of ANN values was 0.764 and the optimum sensitivity and specificity were 83.7 and 62.7%. By logistic analysis of 108 cases, we found that ICTP, a bone resorption marker, could be a diagnostic marker. The AUC of ICTP was 0.776 and the optimum sensitivity and specificity were 57.1 and 86.8%. Subsequently, we developed a novel diagnostic model based on ANN values and ICTP. Using this model, the AUC was 0.849 and the optimum sensitivity and specificity were 76.2 and 80.7%. CONCLUSION: By combining the high sensitivity provided by BONENAVI and the high specificity provided by ICTP, we constructed a novel, high-accuracy diagnostic model for bone metastases in RCC patients.","container-title":"Int J Clin Oncol","DOI":"10.1007/s10147-021-02107-3","issue":"4","journalAbbreviation":"Int J Clin Oncol","note":"publisher-place: Japan","page":"774-780","title":"Novel diagnostic model for bone metastases in renal cell carcinoma patients based on bone scintigraphy analyzed by computer-aided diagnosis software and bone turnover markers.","volume":"27","author":[{"literal":"Ujike T"},{"literal":"Uemura M"},{"literal":"Kato T"},{"literal":"Hatano K"},{"literal":"Kawashima A"},{"literal":"Nagahara A"},{"literal":"Fujita K"},{"literal":"Imamura R"},{"literal":"Nonomura N"}],"issued":{"date-parts":[["2022"]]}}}],"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sidRPr="00636CE5">
              <w:rPr>
                <w:rFonts w:ascii="Times New Roman" w:hAnsi="Times New Roman" w:cs="Times New Roman"/>
                <w:b w:val="0"/>
                <w:bCs w:val="0"/>
                <w:color w:val="000000"/>
                <w:sz w:val="16"/>
                <w:szCs w:val="16"/>
              </w:rPr>
              <w:t>[105]</w:t>
            </w:r>
            <w:r w:rsidRPr="00636CE5">
              <w:rPr>
                <w:rFonts w:ascii="Times New Roman" w:eastAsia="Times New Roman" w:hAnsi="Times New Roman" w:cs="Times New Roman"/>
                <w:color w:val="000000"/>
                <w:sz w:val="16"/>
                <w:szCs w:val="16"/>
              </w:rPr>
              <w:fldChar w:fldCharType="end"/>
            </w:r>
          </w:p>
        </w:tc>
        <w:tc>
          <w:tcPr>
            <w:tcW w:w="2127" w:type="dxa"/>
          </w:tcPr>
          <w:p w14:paraId="3746A805"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2</w:t>
            </w:r>
          </w:p>
        </w:tc>
        <w:tc>
          <w:tcPr>
            <w:tcW w:w="2557" w:type="dxa"/>
          </w:tcPr>
          <w:p w14:paraId="2CA8A1BB" w14:textId="77777777" w:rsidR="009C66F8" w:rsidRPr="009C66F8"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66F8">
              <w:rPr>
                <w:rFonts w:ascii="Times New Roman" w:eastAsia="Times New Roman" w:hAnsi="Times New Roman" w:cs="Times New Roman"/>
                <w:color w:val="000000"/>
                <w:sz w:val="20"/>
                <w:szCs w:val="20"/>
                <w:lang w:val="en-US"/>
              </w:rPr>
              <w:t>International Journal of Clinical Oncology</w:t>
            </w:r>
          </w:p>
        </w:tc>
        <w:tc>
          <w:tcPr>
            <w:tcW w:w="1695" w:type="dxa"/>
          </w:tcPr>
          <w:p w14:paraId="5C515B93"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5119579</w:t>
            </w:r>
          </w:p>
        </w:tc>
      </w:tr>
      <w:tr w:rsidR="009C66F8" w:rsidRPr="00636CE5" w14:paraId="14B7F51D"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1487F416" w14:textId="77777777" w:rsidR="009C66F8" w:rsidRPr="00636CE5" w:rsidRDefault="009C66F8" w:rsidP="00EC4546">
            <w:pPr>
              <w:rPr>
                <w:rFonts w:ascii="Times New Roman" w:eastAsia="Times New Roman" w:hAnsi="Times New Roman" w:cs="Times New Roman"/>
                <w:b w:val="0"/>
                <w:bCs w:val="0"/>
                <w:color w:val="000000"/>
                <w:sz w:val="20"/>
                <w:szCs w:val="20"/>
              </w:rPr>
            </w:pPr>
            <w:r w:rsidRPr="00636CE5">
              <w:rPr>
                <w:rFonts w:ascii="Times New Roman" w:eastAsia="Times New Roman" w:hAnsi="Times New Roman" w:cs="Times New Roman"/>
                <w:b w:val="0"/>
                <w:bCs w:val="0"/>
                <w:color w:val="000000"/>
                <w:sz w:val="20"/>
                <w:szCs w:val="20"/>
              </w:rPr>
              <w:lastRenderedPageBreak/>
              <w:t>Wang, D</w:t>
            </w:r>
            <w:r w:rsidRPr="00636CE5">
              <w:rPr>
                <w:rFonts w:ascii="Times New Roman" w:eastAsia="Times New Roman" w:hAnsi="Times New Roman" w:cs="Times New Roman"/>
                <w:b w:val="0"/>
                <w:bCs w:val="0"/>
                <w:color w:val="000000"/>
                <w:sz w:val="16"/>
                <w:szCs w:val="16"/>
              </w:rPr>
              <w:t xml:space="preserve"> </w:t>
            </w:r>
            <w:r w:rsidRPr="00636CE5">
              <w:rPr>
                <w:rFonts w:ascii="Times New Roman" w:eastAsia="Times New Roman" w:hAnsi="Times New Roman" w:cs="Times New Roman"/>
                <w:color w:val="000000"/>
                <w:sz w:val="16"/>
                <w:szCs w:val="16"/>
              </w:rPr>
              <w:fldChar w:fldCharType="begin"/>
            </w:r>
            <w:r w:rsidRPr="00636CE5">
              <w:rPr>
                <w:rFonts w:ascii="Times New Roman" w:eastAsia="Times New Roman" w:hAnsi="Times New Roman" w:cs="Times New Roman"/>
                <w:b w:val="0"/>
                <w:bCs w:val="0"/>
                <w:color w:val="000000"/>
                <w:sz w:val="16"/>
                <w:szCs w:val="16"/>
              </w:rPr>
              <w:instrText xml:space="preserve"> ADDIN ZOTERO_ITEM CSL_CITATION {"citationID":"aj8qunj2ht","properties":{"formattedCitation":"[106]","plainCitation":"[106]","noteIndex":0},"citationItems":[{"id":529,"uris":["http://zotero.org/users/12022867/items/XMD55VRJ"],"itemData":{"id":529,"type":"article-journal","abstract":"BACKGROUND AND OBJECTIVE: Spinal metastasis accounts for 70% of the bone metastases of tumors, so how to diagnose and predict spinal metastasis in time through effective methods is very important for the physiological evaluation of the therapy of patients. METHODS: MRI scans of 941 patients with spinal metastases from the affiliated hospital of Guilin Medical University were collected, analyzed, and preprocessed, and the data were submitted to a deep learning model designed with our convolutional neural network. We also used the Softmax classifier to classify the results and compared them with the actual data to judge the accuracy of our model. RESULTS: Our research showed that the practical model method could effectively predict spinal metastases. The accuracy was up to 96.45%, which could be used to diagnose the physiological evaluation of spinal metastases. CONCLUSION: The model obtained in the final experiment can capture the focal signs of patients with spinal metastases more accurately and can predict the disease in time, which has a good application prospect.","container-title":"J Bone Oncol","DOI":"10.1016/j.jbo.2023.100483","journalAbbreviation":"J Bone Oncol","note":"publisher-place: Netherlands","page":"100483","title":"Deep learning-based magnetic resonance imaging of the spine in the diagnosis and physiological evaluation of spinal metastases.","volume":"40","author":[{"literal":"Wang D"},{"literal":"Sun Y"},{"literal":"Tang X"},{"literal":"Liu C"},{"literal":"Liu R"}],"issued":{"date-parts":[["2023"]]}}}],"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sidRPr="00636CE5">
              <w:rPr>
                <w:rFonts w:ascii="Times New Roman" w:hAnsi="Times New Roman" w:cs="Times New Roman"/>
                <w:b w:val="0"/>
                <w:bCs w:val="0"/>
                <w:color w:val="000000"/>
                <w:sz w:val="16"/>
                <w:szCs w:val="16"/>
              </w:rPr>
              <w:t>[106]</w:t>
            </w:r>
            <w:r w:rsidRPr="00636CE5">
              <w:rPr>
                <w:rFonts w:ascii="Times New Roman" w:eastAsia="Times New Roman" w:hAnsi="Times New Roman" w:cs="Times New Roman"/>
                <w:color w:val="000000"/>
                <w:sz w:val="16"/>
                <w:szCs w:val="16"/>
              </w:rPr>
              <w:fldChar w:fldCharType="end"/>
            </w:r>
          </w:p>
        </w:tc>
        <w:tc>
          <w:tcPr>
            <w:tcW w:w="2127" w:type="dxa"/>
          </w:tcPr>
          <w:p w14:paraId="3EABB839"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3</w:t>
            </w:r>
          </w:p>
        </w:tc>
        <w:tc>
          <w:tcPr>
            <w:tcW w:w="2557" w:type="dxa"/>
          </w:tcPr>
          <w:p w14:paraId="5CC74071"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Journal of Bone </w:t>
            </w:r>
            <w:proofErr w:type="spellStart"/>
            <w:r w:rsidRPr="00636CE5">
              <w:rPr>
                <w:rFonts w:ascii="Times New Roman" w:eastAsia="Times New Roman" w:hAnsi="Times New Roman" w:cs="Times New Roman"/>
                <w:color w:val="000000"/>
                <w:sz w:val="20"/>
                <w:szCs w:val="20"/>
              </w:rPr>
              <w:t>Oncology</w:t>
            </w:r>
            <w:proofErr w:type="spellEnd"/>
            <w:r w:rsidRPr="00636CE5">
              <w:rPr>
                <w:rFonts w:ascii="Times New Roman" w:eastAsia="Times New Roman" w:hAnsi="Times New Roman" w:cs="Times New Roman"/>
                <w:color w:val="000000"/>
                <w:sz w:val="20"/>
                <w:szCs w:val="20"/>
              </w:rPr>
              <w:t> </w:t>
            </w:r>
          </w:p>
        </w:tc>
        <w:tc>
          <w:tcPr>
            <w:tcW w:w="1695" w:type="dxa"/>
          </w:tcPr>
          <w:p w14:paraId="630011CE"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7228896</w:t>
            </w:r>
          </w:p>
        </w:tc>
      </w:tr>
      <w:tr w:rsidR="009C66F8" w:rsidRPr="00636CE5" w14:paraId="516CE2EE"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704314E0" w14:textId="77777777" w:rsidR="009C66F8" w:rsidRPr="00636CE5" w:rsidRDefault="009C66F8" w:rsidP="00EC4546">
            <w:pPr>
              <w:rPr>
                <w:rFonts w:ascii="Times New Roman" w:eastAsia="Times New Roman" w:hAnsi="Times New Roman" w:cs="Times New Roman"/>
                <w:b w:val="0"/>
                <w:bCs w:val="0"/>
                <w:color w:val="000000"/>
                <w:sz w:val="20"/>
                <w:szCs w:val="20"/>
              </w:rPr>
            </w:pPr>
            <w:r w:rsidRPr="00636CE5">
              <w:rPr>
                <w:rFonts w:ascii="Times New Roman" w:eastAsia="Times New Roman" w:hAnsi="Times New Roman" w:cs="Times New Roman"/>
                <w:b w:val="0"/>
                <w:bCs w:val="0"/>
                <w:color w:val="000000"/>
                <w:sz w:val="20"/>
                <w:szCs w:val="20"/>
              </w:rPr>
              <w:t xml:space="preserve">Wang, H </w:t>
            </w:r>
            <w:r w:rsidRPr="00636CE5">
              <w:rPr>
                <w:rFonts w:ascii="Times New Roman" w:eastAsia="Times New Roman" w:hAnsi="Times New Roman" w:cs="Times New Roman"/>
                <w:color w:val="000000"/>
                <w:sz w:val="16"/>
                <w:szCs w:val="16"/>
              </w:rPr>
              <w:fldChar w:fldCharType="begin"/>
            </w:r>
            <w:r w:rsidRPr="00636CE5">
              <w:rPr>
                <w:rFonts w:ascii="Times New Roman" w:eastAsia="Times New Roman" w:hAnsi="Times New Roman" w:cs="Times New Roman"/>
                <w:b w:val="0"/>
                <w:bCs w:val="0"/>
                <w:color w:val="000000"/>
                <w:sz w:val="16"/>
                <w:szCs w:val="16"/>
              </w:rPr>
              <w:instrText xml:space="preserve"> ADDIN ZOTERO_ITEM CSL_CITATION {"citationID":"a2eqmasmrb","properties":{"formattedCitation":"[107]","plainCitation":"[107]","noteIndex":0},"citationItems":[{"id":1130,"uris":["http://zotero.org/users/12022867/items/MSUA7IDG"],"itemData":{"id":1130,"type":"article-journal","abstract":"BACKGROUND: Bone metastasis is a common event in lung cancer progression. Early diagnosis of lung malignant tumor with bone metastasis is crucial for selecting effective treatment strategies. However, 14.3% of patients are still difficult to diagnose after SPECT/CT examination.\nPURPOSE: Machine learning analysis of [99m Tc]-methylene diphosphate (99m Tc-MDP) SPECT/CT scans to distinguish bone metastases from benign bone lesions in patients with lung cancer.\nMETHODS: One hundred forty-one patients (69 with bone metastases and 72 with benign bone lesions) were randomly assigned to the training group or testing group in a 7:3 ratio. Lesions were manually delineated using ITK-SNAP, and 944 radiomics features were extracted from SPECT and CT images. The least absolute shrinkage and selection operator (LASSO) regression was used to select the radiomics features in the training set, and the single/bimodal radiomics models were established based on support vector machine (SVM). To further optimize the model, the best bimodal radiomics features were combined with clinical features to establish an integrated Radiomics-clinical model. The diagnostic performance of models was evaluated using receiver operating characteristic (ROC) curve and confusion matrix, and performance differences between models were evaluated using the Delong test.\nRESULTS: The optimal radiomics model comprised of structural modality (CT) and metabolic modality (SPECT), with an area under curve (AUC) of 0.919 and 0.907 for the training and testing set, respectively. The integrated model, which combined SPECT, CT, and two clinical features, exhibited satisfactory differentiation in the training and testing set, with AUC of 0.939 and 0.925, respectively.\nCONCLUSIONS: The machine learning can effectively differentiate between bone metastases and benign bone lesions. The Radiomics-clinical integrated model demonstrated the best performance.","container-title":"Medical Physics","DOI":"10.1002/mp.16839","ISSN":"2473-4209","journalAbbreviation":"Med Phys","language":"eng","note":"PMID: 37966123","source":"PubMed","title":"Machine learning based on SPECT/CT to differentiate bone metastasis and benign bone lesions in lung malignancy patients","author":[{"family":"Wang","given":"Huili"},{"family":"Chen","given":"Yiru"},{"family":"Qiu","given":"Jianfeng"},{"family":"Xie","given":"Jindong"},{"family":"Lu","given":"Weizhao"},{"family":"Ma","given":"Junchi"},{"family":"Jia","given":"Mingsheng"}],"issued":{"date-parts":[["2023",11,15]]}}}],"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sidRPr="00636CE5">
              <w:rPr>
                <w:rFonts w:ascii="Times New Roman" w:hAnsi="Times New Roman" w:cs="Times New Roman"/>
                <w:b w:val="0"/>
                <w:bCs w:val="0"/>
                <w:color w:val="000000"/>
                <w:sz w:val="16"/>
              </w:rPr>
              <w:t>[107]</w:t>
            </w:r>
            <w:r w:rsidRPr="00636CE5">
              <w:rPr>
                <w:rFonts w:ascii="Times New Roman" w:eastAsia="Times New Roman" w:hAnsi="Times New Roman" w:cs="Times New Roman"/>
                <w:color w:val="000000"/>
                <w:sz w:val="16"/>
                <w:szCs w:val="16"/>
              </w:rPr>
              <w:fldChar w:fldCharType="end"/>
            </w:r>
          </w:p>
        </w:tc>
        <w:tc>
          <w:tcPr>
            <w:tcW w:w="2127" w:type="dxa"/>
          </w:tcPr>
          <w:p w14:paraId="5884D02E"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3</w:t>
            </w:r>
          </w:p>
        </w:tc>
        <w:tc>
          <w:tcPr>
            <w:tcW w:w="2557" w:type="dxa"/>
          </w:tcPr>
          <w:p w14:paraId="7A3369D2"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Medical</w:t>
            </w:r>
            <w:proofErr w:type="spellEnd"/>
            <w:r w:rsidRPr="00636CE5">
              <w:rPr>
                <w:rFonts w:ascii="Times New Roman" w:eastAsia="Times New Roman" w:hAnsi="Times New Roman" w:cs="Times New Roman"/>
                <w:color w:val="000000"/>
                <w:sz w:val="20"/>
                <w:szCs w:val="20"/>
              </w:rPr>
              <w:t xml:space="preserve"> </w:t>
            </w:r>
            <w:proofErr w:type="spellStart"/>
            <w:r w:rsidRPr="00636CE5">
              <w:rPr>
                <w:rFonts w:ascii="Times New Roman" w:eastAsia="Times New Roman" w:hAnsi="Times New Roman" w:cs="Times New Roman"/>
                <w:color w:val="000000"/>
                <w:sz w:val="20"/>
                <w:szCs w:val="20"/>
              </w:rPr>
              <w:t>Physics</w:t>
            </w:r>
            <w:proofErr w:type="spellEnd"/>
          </w:p>
        </w:tc>
        <w:tc>
          <w:tcPr>
            <w:tcW w:w="1695" w:type="dxa"/>
          </w:tcPr>
          <w:p w14:paraId="216F99D2"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7966123</w:t>
            </w:r>
          </w:p>
        </w:tc>
      </w:tr>
      <w:tr w:rsidR="009C66F8" w:rsidRPr="00636CE5" w14:paraId="5BF987CB"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594AB5E7" w14:textId="77777777" w:rsidR="009C66F8" w:rsidRPr="00636CE5" w:rsidRDefault="009C66F8" w:rsidP="00EC4546">
            <w:pPr>
              <w:rPr>
                <w:rFonts w:ascii="Times New Roman" w:eastAsia="Times New Roman" w:hAnsi="Times New Roman" w:cs="Times New Roman"/>
                <w:b w:val="0"/>
                <w:bCs w:val="0"/>
                <w:color w:val="000000"/>
                <w:sz w:val="20"/>
                <w:szCs w:val="20"/>
              </w:rPr>
            </w:pPr>
            <w:r w:rsidRPr="00636CE5">
              <w:rPr>
                <w:rFonts w:ascii="Times New Roman" w:eastAsia="Times New Roman" w:hAnsi="Times New Roman" w:cs="Times New Roman"/>
                <w:b w:val="0"/>
                <w:bCs w:val="0"/>
                <w:color w:val="000000"/>
                <w:sz w:val="20"/>
                <w:szCs w:val="20"/>
              </w:rPr>
              <w:t xml:space="preserve">Wang, H </w:t>
            </w:r>
            <w:r w:rsidRPr="00636CE5">
              <w:rPr>
                <w:rFonts w:ascii="Times New Roman" w:eastAsia="Times New Roman" w:hAnsi="Times New Roman" w:cs="Times New Roman"/>
                <w:color w:val="000000"/>
                <w:sz w:val="16"/>
                <w:szCs w:val="16"/>
              </w:rPr>
              <w:fldChar w:fldCharType="begin"/>
            </w:r>
            <w:r w:rsidRPr="00636CE5">
              <w:rPr>
                <w:rFonts w:ascii="Times New Roman" w:eastAsia="Times New Roman" w:hAnsi="Times New Roman" w:cs="Times New Roman"/>
                <w:b w:val="0"/>
                <w:bCs w:val="0"/>
                <w:color w:val="000000"/>
                <w:sz w:val="16"/>
                <w:szCs w:val="16"/>
              </w:rPr>
              <w:instrText xml:space="preserve"> ADDIN ZOTERO_ITEM CSL_CITATION {"citationID":"a1jb2m6vnt5","properties":{"formattedCitation":"[108]","plainCitation":"[108]","noteIndex":0},"citationItems":[{"id":1133,"uris":["http://zotero.org/users/12022867/items/9Z68QM5D"],"itemData":{"id":1133,"type":"article-journal","abstract":"OBJECTIVE: The objective of this study was to investigate the use of contrast-enhanced magnetic resonance imaging (CE-MRI) combined with radiomics and deep learning technology for the identification of spinal metastases and primary malignant spinal bone tumor.\nMETHODS: The region growing algorithm was utilized to segment the lesions, and two parameters were defined based on the region of interest (ROI). Deep learning algorithms were employed: improved U-Net, which utilized CE-MRI parameter maps as input, and used 10 layers of CE images as input. Inception-ResNet model was used to extract relevant features for disease identification and construct a diagnosis classifier.\nRESULTS: The diagnostic accuracy of radiomics was 0.74, while the average diagnostic accuracy of improved U-Net was 0.98, respectively. the PA of our model is as high as 98.001%. The findings indicate that CE-MRI based radiomics and deep learning have the potential to assist in the differential diagnosis of spinal metastases and primary malignant spinal bone tumor.\nCONCLUSION: CE-MRI combined with radiomics and deep learning technology can potentially assist in the differential diagnosis of spinal metastases and primary malignant spinal bone tumor, providing a promising approach for clinical diagnosis.","container-title":"Journal of Bone Oncology","DOI":"10.1016/j.jbo.2023.100498","ISSN":"2212-1366","journalAbbreviation":"J Bone Oncol","language":"eng","note":"PMID: 37670740\nPMCID: PMC10475503","page":"100498","source":"PubMed","title":"Contrast-enhanced magnetic resonance image segmentation based on improved U-Net and Inception-ResNet in the diagnosis of spinal metastases","volume":"42","author":[{"family":"Wang","given":"Hai"},{"family":"Xu","given":"Shaohua"},{"family":"Fang","given":"Kai-Bin"},{"family":"Dai","given":"Zhang-Sheng"},{"family":"Wei","given":"Guo-Zhen"},{"family":"Chen","given":"Lu-Feng"}],"issued":{"date-parts":[["2023",10]]}}}],"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sidRPr="00636CE5">
              <w:rPr>
                <w:rFonts w:ascii="Times New Roman" w:hAnsi="Times New Roman" w:cs="Times New Roman"/>
                <w:b w:val="0"/>
                <w:bCs w:val="0"/>
                <w:color w:val="000000"/>
                <w:sz w:val="16"/>
              </w:rPr>
              <w:t>[108]</w:t>
            </w:r>
            <w:r w:rsidRPr="00636CE5">
              <w:rPr>
                <w:rFonts w:ascii="Times New Roman" w:eastAsia="Times New Roman" w:hAnsi="Times New Roman" w:cs="Times New Roman"/>
                <w:color w:val="000000"/>
                <w:sz w:val="16"/>
                <w:szCs w:val="16"/>
              </w:rPr>
              <w:fldChar w:fldCharType="end"/>
            </w:r>
          </w:p>
        </w:tc>
        <w:tc>
          <w:tcPr>
            <w:tcW w:w="2127" w:type="dxa"/>
          </w:tcPr>
          <w:p w14:paraId="223138E9"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3</w:t>
            </w:r>
          </w:p>
        </w:tc>
        <w:tc>
          <w:tcPr>
            <w:tcW w:w="2557" w:type="dxa"/>
          </w:tcPr>
          <w:p w14:paraId="5560FBE4"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Journal of Bone </w:t>
            </w:r>
            <w:proofErr w:type="spellStart"/>
            <w:r w:rsidRPr="00636CE5">
              <w:rPr>
                <w:rFonts w:ascii="Times New Roman" w:eastAsia="Times New Roman" w:hAnsi="Times New Roman" w:cs="Times New Roman"/>
                <w:color w:val="000000"/>
                <w:sz w:val="20"/>
                <w:szCs w:val="20"/>
              </w:rPr>
              <w:t>Oncology</w:t>
            </w:r>
            <w:proofErr w:type="spellEnd"/>
          </w:p>
        </w:tc>
        <w:tc>
          <w:tcPr>
            <w:tcW w:w="1695" w:type="dxa"/>
          </w:tcPr>
          <w:p w14:paraId="04AC2AFB"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7670740</w:t>
            </w:r>
          </w:p>
        </w:tc>
      </w:tr>
      <w:tr w:rsidR="009C66F8" w:rsidRPr="00636CE5" w14:paraId="610EF207"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0EDB61D2" w14:textId="77777777" w:rsidR="009C66F8" w:rsidRPr="00636CE5" w:rsidRDefault="009C66F8" w:rsidP="00EC4546">
            <w:pPr>
              <w:rPr>
                <w:rFonts w:ascii="Times New Roman" w:eastAsia="Times New Roman" w:hAnsi="Times New Roman" w:cs="Times New Roman"/>
                <w:b w:val="0"/>
                <w:bCs w:val="0"/>
                <w:color w:val="000000"/>
                <w:sz w:val="20"/>
                <w:szCs w:val="20"/>
              </w:rPr>
            </w:pPr>
            <w:r w:rsidRPr="00636CE5">
              <w:rPr>
                <w:rFonts w:ascii="Times New Roman" w:eastAsia="Times New Roman" w:hAnsi="Times New Roman" w:cs="Times New Roman"/>
                <w:b w:val="0"/>
                <w:bCs w:val="0"/>
                <w:color w:val="000000"/>
                <w:sz w:val="20"/>
                <w:szCs w:val="20"/>
              </w:rPr>
              <w:t xml:space="preserve">Wang, J </w:t>
            </w:r>
            <w:r w:rsidRPr="00636CE5">
              <w:rPr>
                <w:rFonts w:ascii="Times New Roman" w:eastAsia="Times New Roman" w:hAnsi="Times New Roman" w:cs="Times New Roman"/>
                <w:color w:val="000000"/>
                <w:sz w:val="16"/>
                <w:szCs w:val="16"/>
              </w:rPr>
              <w:fldChar w:fldCharType="begin"/>
            </w:r>
            <w:r w:rsidRPr="00636CE5">
              <w:rPr>
                <w:rFonts w:ascii="Times New Roman" w:eastAsia="Times New Roman" w:hAnsi="Times New Roman" w:cs="Times New Roman"/>
                <w:b w:val="0"/>
                <w:bCs w:val="0"/>
                <w:color w:val="000000"/>
                <w:sz w:val="16"/>
                <w:szCs w:val="16"/>
              </w:rPr>
              <w:instrText xml:space="preserve"> ADDIN ZOTERO_ITEM CSL_CITATION {"citationID":"a1sob44t6g5","properties":{"formattedCitation":"[109]","plainCitation":"[109]","noteIndex":0},"citationItems":[{"id":513,"uris":["http://zotero.org/users/12022867/items/P59HVJS8"],"itemData":{"id":513,"type":"article-journal","abstract":"Spinal metastasis, a metastatic cancer of the spine, is the most common malignant disease in the spine. In this study, we investigate the feasibility of automated spinal metastasis detection in magnetic resonance imaging (MRI) by using deep learning methods. To accommodate the large variability in metastatic lesion sizes, we develop a Siamese deep neural network approach comprising three identical subnetworks for multi-resolution analysis and detection of spinal metastasis. At each location of interest, three image patches at three different resolutions are extracted and used as the input to the networks. To further reduce the false positives (FPs), we leverage the similarity between neighboring MRI slices, and adopt a weighted averaging strategy to aggregate the results obtained by the Siamese neural networks. The detection performance is evaluated on a set of 26 cases using a free-response receiver operating characteristic (FROC) analysis. The results show that the proposed approach correctly detects all the spinal metastatic lesions while producing only 0.40 FPs per case. At a true positive (TP) rate of 90%, the use of the aggregation reduces the FPs from 0.375 FPs per case to 0.207 FPs per case, a nearly 44.8% reduction. The results indicate that the proposed Siamese neural network method, combined with the aggregation strategy, provide a viable strategy for the automated detection of spinal metastasis in MRI images.","container-title":"Comput Biol Med","DOI":"10.1016/j.compbiomed.2017.03.024","journalAbbreviation":"Comput Biol Med","note":"publisher-place: United States","page":"137-146","title":"A multi-resolution approach for spinal metastasis detection using deep Siamese neural networks.","volume":"84","author":[{"literal":"Wang J"},{"literal":"Fang Z"},{"literal":"Lang N"},{"literal":"Yuan H"},{"literal":"Su MY"},{"literal":"Baldi P"}],"issued":{"date-parts":[["2017"]]}}}],"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sidRPr="00636CE5">
              <w:rPr>
                <w:rFonts w:ascii="Times New Roman" w:hAnsi="Times New Roman" w:cs="Times New Roman"/>
                <w:b w:val="0"/>
                <w:bCs w:val="0"/>
                <w:color w:val="000000"/>
                <w:sz w:val="16"/>
                <w:szCs w:val="16"/>
              </w:rPr>
              <w:t>[109]</w:t>
            </w:r>
            <w:r w:rsidRPr="00636CE5">
              <w:rPr>
                <w:rFonts w:ascii="Times New Roman" w:eastAsia="Times New Roman" w:hAnsi="Times New Roman" w:cs="Times New Roman"/>
                <w:color w:val="000000"/>
                <w:sz w:val="16"/>
                <w:szCs w:val="16"/>
              </w:rPr>
              <w:fldChar w:fldCharType="end"/>
            </w:r>
          </w:p>
        </w:tc>
        <w:tc>
          <w:tcPr>
            <w:tcW w:w="2127" w:type="dxa"/>
          </w:tcPr>
          <w:p w14:paraId="11447E6C"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17</w:t>
            </w:r>
          </w:p>
        </w:tc>
        <w:tc>
          <w:tcPr>
            <w:tcW w:w="2557" w:type="dxa"/>
          </w:tcPr>
          <w:p w14:paraId="0BB2B381" w14:textId="77777777" w:rsidR="009C66F8" w:rsidRPr="009C66F8"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66F8">
              <w:rPr>
                <w:rFonts w:ascii="Times New Roman" w:eastAsia="Times New Roman" w:hAnsi="Times New Roman" w:cs="Times New Roman"/>
                <w:color w:val="000000"/>
                <w:sz w:val="20"/>
                <w:szCs w:val="20"/>
                <w:lang w:val="en-US"/>
              </w:rPr>
              <w:t>Computers in Biology and Medicine</w:t>
            </w:r>
          </w:p>
        </w:tc>
        <w:tc>
          <w:tcPr>
            <w:tcW w:w="1695" w:type="dxa"/>
          </w:tcPr>
          <w:p w14:paraId="619D0D2A"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8364643</w:t>
            </w:r>
          </w:p>
        </w:tc>
      </w:tr>
      <w:tr w:rsidR="009C66F8" w:rsidRPr="00636CE5" w14:paraId="2B797344"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1567D45B" w14:textId="77777777" w:rsidR="009C66F8" w:rsidRPr="00636CE5" w:rsidRDefault="009C66F8" w:rsidP="00EC4546">
            <w:pPr>
              <w:rPr>
                <w:rFonts w:ascii="Times New Roman" w:eastAsia="Times New Roman" w:hAnsi="Times New Roman" w:cs="Times New Roman"/>
                <w:b w:val="0"/>
                <w:bCs w:val="0"/>
                <w:color w:val="000000"/>
                <w:sz w:val="20"/>
                <w:szCs w:val="20"/>
              </w:rPr>
            </w:pPr>
            <w:r w:rsidRPr="00636CE5">
              <w:rPr>
                <w:rFonts w:ascii="Times New Roman" w:eastAsia="Times New Roman" w:hAnsi="Times New Roman" w:cs="Times New Roman"/>
                <w:b w:val="0"/>
                <w:bCs w:val="0"/>
                <w:color w:val="000000"/>
                <w:sz w:val="20"/>
                <w:szCs w:val="20"/>
              </w:rPr>
              <w:t>Wang, Y</w:t>
            </w:r>
            <w:r w:rsidRPr="00636CE5">
              <w:rPr>
                <w:rFonts w:ascii="Times New Roman" w:eastAsia="Times New Roman" w:hAnsi="Times New Roman" w:cs="Times New Roman"/>
                <w:b w:val="0"/>
                <w:bCs w:val="0"/>
                <w:color w:val="000000"/>
                <w:sz w:val="16"/>
                <w:szCs w:val="16"/>
              </w:rPr>
              <w:t xml:space="preserve"> </w:t>
            </w:r>
            <w:r w:rsidRPr="00636CE5">
              <w:rPr>
                <w:rFonts w:ascii="Times New Roman" w:eastAsia="Times New Roman" w:hAnsi="Times New Roman" w:cs="Times New Roman"/>
                <w:color w:val="000000"/>
                <w:sz w:val="16"/>
                <w:szCs w:val="16"/>
              </w:rPr>
              <w:fldChar w:fldCharType="begin"/>
            </w:r>
            <w:r w:rsidRPr="00636CE5">
              <w:rPr>
                <w:rFonts w:ascii="Times New Roman" w:eastAsia="Times New Roman" w:hAnsi="Times New Roman" w:cs="Times New Roman"/>
                <w:b w:val="0"/>
                <w:bCs w:val="0"/>
                <w:color w:val="000000"/>
                <w:sz w:val="16"/>
                <w:szCs w:val="16"/>
              </w:rPr>
              <w:instrText xml:space="preserve"> ADDIN ZOTERO_ITEM CSL_CITATION {"citationID":"ap6brqerk","properties":{"formattedCitation":"\\uldash{[1]}","plainCitation":"[1]","dontUpdate":true,"noteIndex":0},"citationItems":[{"id":1135,"uris":["http://zotero.org/users/12022867/items/NJKCEWWR"],"itemData":{"id":1135,"type":"article-journal","abstract":"BACKGROUND: Patients with cancer can develop bone metastasis when a solid tumor invades the bone, which is the third most commonly affected site by metastatic cancer, after the lung and liver. The early detection of bone metastases is crucial for making appropriate treatment decisions and increasing survival rates. Deep learning, a mainstream branch of machine learning, has rapidly become an effective approach to analyzing medical images.\nOBJECTIVE: To automatically diagnose bone metastasis with bone scintigraphy, in this work, we proposed to cast the bone metastasis diagnosis problem into automated image classification by developing a deep learning-based automated classification model.\nMETHODS: A self-defined convolutional neural network consisting of a feature extraction sub-network and feature classification sub-network was proposed to automatically detect lung cancer bone metastasis, with a feature extraction sub-network extracting hierarchal features from SPECT bone scintigrams and feature classification sub-network classifying high-level features into two categories (i.e., images with metastasis and without metastasis).\nRESULTS: Using clinical data of SPECT bone scintigrams, the proposed model was evaluated to examine its detection accuracy. The best performance was achieved if the two images (i.e., anterior and posterior scans) acquired from each patient were fused using pixel-wise addition operation on the bladder-excluded images, obtaining the best scores of 0.8038, 0.8051, 0.8039, 0.8039, 0.8036, and 0.8489 for accuracy, precision, recall, specificity, F-1 score, and AUC value, respectively.\nCONCLUSION: The proposed two-class classification network can predict whether an image contains lung cancer bone metastasis with the best performance as compared to existing classical deep learning models. The high accumulation of 99mTc MDP in the urinary bladder has a negative impact on automated diagnosis of bone metastasis. It is recommended to remove the urinary bladder before automated analysis.","container-title":"Current Medical Imaging","DOI":"10.2174/0115734056281578231212104108","ISSN":"1573-4056","journalAbbreviation":"Curr Med Imaging","language":"eng","note":"PMID: 38258593","source":"PubMed","title":"Automated Diagnosis of Bone Metastasis by Classifying Bone Scintigrams Using a Self-defined Deep Learning Model","author":[{"family":"Wang","given":"Yubo"},{"family":"Lin","given":"Qiang"},{"family":"Zhao","given":"Shaofang"},{"family":"Zeng","given":"Xianwu"},{"family":"Zheng","given":"Bowen"},{"family":"Cao","given":"Yongchun"},{"family":"Man","given":"Zhengxing"}],"issued":{"date-parts":[["2024",1,19]]}}}],"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sidRPr="00636CE5">
              <w:rPr>
                <w:rFonts w:ascii="Times New Roman" w:hAnsi="Times New Roman" w:cs="Times New Roman"/>
                <w:b w:val="0"/>
                <w:bCs w:val="0"/>
                <w:color w:val="000000"/>
                <w:sz w:val="16"/>
              </w:rPr>
              <w:t>[95]</w:t>
            </w:r>
            <w:r w:rsidRPr="00636CE5">
              <w:rPr>
                <w:rFonts w:ascii="Times New Roman" w:eastAsia="Times New Roman" w:hAnsi="Times New Roman" w:cs="Times New Roman"/>
                <w:color w:val="000000"/>
                <w:sz w:val="16"/>
                <w:szCs w:val="16"/>
              </w:rPr>
              <w:fldChar w:fldCharType="end"/>
            </w:r>
          </w:p>
        </w:tc>
        <w:tc>
          <w:tcPr>
            <w:tcW w:w="2127" w:type="dxa"/>
          </w:tcPr>
          <w:p w14:paraId="4B4A6A6B"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4</w:t>
            </w:r>
          </w:p>
        </w:tc>
        <w:tc>
          <w:tcPr>
            <w:tcW w:w="2557" w:type="dxa"/>
          </w:tcPr>
          <w:p w14:paraId="00E17007"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Current</w:t>
            </w:r>
            <w:proofErr w:type="spellEnd"/>
            <w:r w:rsidRPr="00636CE5">
              <w:rPr>
                <w:rFonts w:ascii="Times New Roman" w:eastAsia="Times New Roman" w:hAnsi="Times New Roman" w:cs="Times New Roman"/>
                <w:color w:val="000000"/>
                <w:sz w:val="20"/>
                <w:szCs w:val="20"/>
              </w:rPr>
              <w:t xml:space="preserve"> </w:t>
            </w:r>
            <w:proofErr w:type="spellStart"/>
            <w:r w:rsidRPr="00636CE5">
              <w:rPr>
                <w:rFonts w:ascii="Times New Roman" w:eastAsia="Times New Roman" w:hAnsi="Times New Roman" w:cs="Times New Roman"/>
                <w:color w:val="000000"/>
                <w:sz w:val="20"/>
                <w:szCs w:val="20"/>
              </w:rPr>
              <w:t>Medical</w:t>
            </w:r>
            <w:proofErr w:type="spellEnd"/>
            <w:r w:rsidRPr="00636CE5">
              <w:rPr>
                <w:rFonts w:ascii="Times New Roman" w:eastAsia="Times New Roman" w:hAnsi="Times New Roman" w:cs="Times New Roman"/>
                <w:color w:val="000000"/>
                <w:sz w:val="20"/>
                <w:szCs w:val="20"/>
              </w:rPr>
              <w:t xml:space="preserve"> Imaging</w:t>
            </w:r>
          </w:p>
        </w:tc>
        <w:tc>
          <w:tcPr>
            <w:tcW w:w="1695" w:type="dxa"/>
          </w:tcPr>
          <w:p w14:paraId="63937842"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8258593</w:t>
            </w:r>
          </w:p>
        </w:tc>
      </w:tr>
      <w:tr w:rsidR="009C66F8" w:rsidRPr="00636CE5" w14:paraId="262A9B05"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6D47BD3C" w14:textId="77777777" w:rsidR="009C66F8" w:rsidRPr="00636CE5" w:rsidRDefault="009C66F8" w:rsidP="00EC4546">
            <w:pPr>
              <w:rPr>
                <w:rFonts w:ascii="Times New Roman" w:eastAsia="Times New Roman" w:hAnsi="Times New Roman" w:cs="Times New Roman"/>
                <w:b w:val="0"/>
                <w:bCs w:val="0"/>
                <w:color w:val="000000"/>
                <w:sz w:val="20"/>
                <w:szCs w:val="20"/>
              </w:rPr>
            </w:pPr>
            <w:r w:rsidRPr="00636CE5">
              <w:rPr>
                <w:rFonts w:ascii="Times New Roman" w:eastAsia="Times New Roman" w:hAnsi="Times New Roman" w:cs="Times New Roman"/>
                <w:b w:val="0"/>
                <w:bCs w:val="0"/>
                <w:color w:val="000000"/>
                <w:sz w:val="20"/>
                <w:szCs w:val="20"/>
              </w:rPr>
              <w:t>Wang, Z</w:t>
            </w:r>
            <w:r w:rsidRPr="00636CE5">
              <w:rPr>
                <w:rFonts w:ascii="Times New Roman" w:eastAsia="Times New Roman" w:hAnsi="Times New Roman" w:cs="Times New Roman"/>
                <w:b w:val="0"/>
                <w:bCs w:val="0"/>
                <w:color w:val="000000"/>
                <w:sz w:val="16"/>
                <w:szCs w:val="16"/>
              </w:rPr>
              <w:t xml:space="preserve"> </w:t>
            </w:r>
            <w:r w:rsidRPr="00636CE5">
              <w:rPr>
                <w:rFonts w:ascii="Times New Roman" w:eastAsia="Times New Roman" w:hAnsi="Times New Roman" w:cs="Times New Roman"/>
                <w:color w:val="000000"/>
                <w:sz w:val="16"/>
                <w:szCs w:val="16"/>
              </w:rPr>
              <w:fldChar w:fldCharType="begin"/>
            </w:r>
            <w:r w:rsidRPr="00636CE5">
              <w:rPr>
                <w:rFonts w:ascii="Times New Roman" w:eastAsia="Times New Roman" w:hAnsi="Times New Roman" w:cs="Times New Roman"/>
                <w:b w:val="0"/>
                <w:bCs w:val="0"/>
                <w:color w:val="000000"/>
                <w:sz w:val="16"/>
                <w:szCs w:val="16"/>
              </w:rPr>
              <w:instrText xml:space="preserve"> ADDIN ZOTERO_ITEM CSL_CITATION {"citationID":"a1cqd97m1tr","properties":{"formattedCitation":"[111]","plainCitation":"[111]","noteIndex":0},"citationItems":[{"id":549,"uris":["http://zotero.org/users/12022867/items/GWV5I53Z"],"itemData":{"id":549,"type":"article-journal","abstract":"Introduction: As life expectancy increases for lung cancer patients with bone metastases, the need for personalized local treatment to reduce pain is expanding. Methods: Patients were treated by a multidisciplinary team (MDT), and local treatment including surgery, percutaneous osteoplasty, or radiation. Visual analog scale (VAS) and quality of life (QoL) scores were analyzed. VAS at 12 weeks after treatment was the main outcome. We developed and tested machine learning models to predict which patients should receive local treatment. Model discrimination was evaluated by the area under curve (AUC), and the best model was used for prospective decision-making accuracy validation. Results: Under the direction of MDT, 161 patients in the training set, 32 patients in the test set, and 36 patients in the validation set underwent local treatment. VAS in surgery, percutaneous osteoplasty, and radiation groups decreased significantly to 4.78 ± 1.28, 4.37 ± 1.36, and 5.39 ± 1.31 at 12 weeks, respectively (p &lt; 0.05), with no significant differences among the three datasets, and improved QoL was also observed (p &lt; 0.05). A decision tree (DT) model that included VAS, bone metastases character, Frankel classification, Mirels score, age, driver gene, aldehyde dehydrogenase 2, and enolase 1 expression had a best AUC in predicting whether patients would receive local treatment of 0.92 (95% CI 0.89–0.94) in the training set, 0.85 (95% CI 0.77–0.94) in the test set, and 0.88 (95% CI 0.81–0.96) in the validation set. Conclusion: Local treatment provided significant pain relief and improved QoL. There were no significant differences in reducing pain and improving QoL among training, test, and validation sets. The DT model was best at determining whether patients should receive local treatment. Our machine learning model can help guide clinicians to make local treatment decisions to reduce pain. Trial registration: Trial registration number ChiCRT-ROC-16009501.","container-title":"Pain and Therapy","DOI":"10.1007/s40122-021-00251-2","issue":"1","journalAbbreviation":"Pain and Therapy","page":"619-633","title":"Machine Learning Algorithm Guiding Local Treatment Decisions to Reduce Pain for Lung Cancer Patients with Bone Metastases, a Prospective Cohort Study","volume":"10","author":[{"family":"Wang","given":"Z."},{"family":"Sun","given":"J."},{"family":"Sun","given":"Y."},{"family":"Gu","given":"Y."},{"family":"Xu","given":"Y."},{"family":"Zhao","given":"B."},{"family":"Yang","given":"M."},{"family":"Yao","given":"G."},{"family":"Zhou","given":"Y."},{"family":"Li","given":"Y."},{"family":"Du","given":"D."},{"family":"Zhao","given":"H."}],"issued":{"date-parts":[["2021"]]}}}],"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sidRPr="00636CE5">
              <w:rPr>
                <w:rFonts w:ascii="Times New Roman" w:hAnsi="Times New Roman" w:cs="Times New Roman"/>
                <w:b w:val="0"/>
                <w:bCs w:val="0"/>
                <w:color w:val="000000"/>
                <w:sz w:val="16"/>
              </w:rPr>
              <w:t>[111]</w:t>
            </w:r>
            <w:r w:rsidRPr="00636CE5">
              <w:rPr>
                <w:rFonts w:ascii="Times New Roman" w:eastAsia="Times New Roman" w:hAnsi="Times New Roman" w:cs="Times New Roman"/>
                <w:color w:val="000000"/>
                <w:sz w:val="16"/>
                <w:szCs w:val="16"/>
              </w:rPr>
              <w:fldChar w:fldCharType="end"/>
            </w:r>
          </w:p>
        </w:tc>
        <w:tc>
          <w:tcPr>
            <w:tcW w:w="2127" w:type="dxa"/>
          </w:tcPr>
          <w:p w14:paraId="74339636"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1</w:t>
            </w:r>
          </w:p>
        </w:tc>
        <w:tc>
          <w:tcPr>
            <w:tcW w:w="2557" w:type="dxa"/>
          </w:tcPr>
          <w:p w14:paraId="7A1699B6"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Pain</w:t>
            </w:r>
            <w:proofErr w:type="spellEnd"/>
            <w:r w:rsidRPr="00636CE5">
              <w:rPr>
                <w:rFonts w:ascii="Times New Roman" w:eastAsia="Times New Roman" w:hAnsi="Times New Roman" w:cs="Times New Roman"/>
                <w:color w:val="000000"/>
                <w:sz w:val="20"/>
                <w:szCs w:val="20"/>
              </w:rPr>
              <w:t xml:space="preserve"> </w:t>
            </w:r>
            <w:proofErr w:type="spellStart"/>
            <w:r w:rsidRPr="00636CE5">
              <w:rPr>
                <w:rFonts w:ascii="Times New Roman" w:eastAsia="Times New Roman" w:hAnsi="Times New Roman" w:cs="Times New Roman"/>
                <w:color w:val="000000"/>
                <w:sz w:val="20"/>
                <w:szCs w:val="20"/>
              </w:rPr>
              <w:t>and</w:t>
            </w:r>
            <w:proofErr w:type="spellEnd"/>
            <w:r w:rsidRPr="00636CE5">
              <w:rPr>
                <w:rFonts w:ascii="Times New Roman" w:eastAsia="Times New Roman" w:hAnsi="Times New Roman" w:cs="Times New Roman"/>
                <w:color w:val="000000"/>
                <w:sz w:val="20"/>
                <w:szCs w:val="20"/>
              </w:rPr>
              <w:t xml:space="preserve"> </w:t>
            </w:r>
            <w:proofErr w:type="spellStart"/>
            <w:r w:rsidRPr="00636CE5">
              <w:rPr>
                <w:rFonts w:ascii="Times New Roman" w:eastAsia="Times New Roman" w:hAnsi="Times New Roman" w:cs="Times New Roman"/>
                <w:color w:val="000000"/>
                <w:sz w:val="20"/>
                <w:szCs w:val="20"/>
              </w:rPr>
              <w:t>Therapy</w:t>
            </w:r>
            <w:proofErr w:type="spellEnd"/>
            <w:r w:rsidRPr="00636CE5">
              <w:rPr>
                <w:rFonts w:ascii="Times New Roman" w:eastAsia="Times New Roman" w:hAnsi="Times New Roman" w:cs="Times New Roman"/>
                <w:color w:val="000000"/>
                <w:sz w:val="20"/>
                <w:szCs w:val="20"/>
              </w:rPr>
              <w:t xml:space="preserve"> </w:t>
            </w:r>
          </w:p>
        </w:tc>
        <w:tc>
          <w:tcPr>
            <w:tcW w:w="1695" w:type="dxa"/>
          </w:tcPr>
          <w:p w14:paraId="5013E44F"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highlight w:val="cyan"/>
              </w:rPr>
            </w:pPr>
            <w:r w:rsidRPr="00636CE5">
              <w:rPr>
                <w:rFonts w:ascii="Times New Roman" w:eastAsia="Times New Roman" w:hAnsi="Times New Roman" w:cs="Times New Roman"/>
                <w:color w:val="000000"/>
                <w:sz w:val="20"/>
                <w:szCs w:val="20"/>
              </w:rPr>
              <w:t>33740239</w:t>
            </w:r>
          </w:p>
        </w:tc>
      </w:tr>
      <w:tr w:rsidR="009C66F8" w:rsidRPr="00636CE5" w14:paraId="63B07428"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4B89CD02" w14:textId="77777777" w:rsidR="009C66F8" w:rsidRPr="00636CE5" w:rsidRDefault="009C66F8" w:rsidP="00EC4546">
            <w:pPr>
              <w:rPr>
                <w:rFonts w:ascii="Times New Roman" w:eastAsia="Times New Roman" w:hAnsi="Times New Roman" w:cs="Times New Roman"/>
                <w:b w:val="0"/>
                <w:bCs w:val="0"/>
                <w:color w:val="000000"/>
                <w:sz w:val="20"/>
                <w:szCs w:val="20"/>
              </w:rPr>
            </w:pPr>
            <w:r w:rsidRPr="00636CE5">
              <w:rPr>
                <w:rFonts w:ascii="Times New Roman" w:eastAsia="Times New Roman" w:hAnsi="Times New Roman" w:cs="Times New Roman"/>
                <w:b w:val="0"/>
                <w:bCs w:val="0"/>
                <w:color w:val="000000"/>
                <w:sz w:val="20"/>
                <w:szCs w:val="20"/>
              </w:rPr>
              <w:t xml:space="preserve">Wang, Z </w:t>
            </w:r>
            <w:r w:rsidRPr="00636CE5">
              <w:rPr>
                <w:rFonts w:ascii="Times New Roman" w:eastAsia="Times New Roman" w:hAnsi="Times New Roman" w:cs="Times New Roman"/>
                <w:color w:val="000000"/>
                <w:sz w:val="16"/>
                <w:szCs w:val="16"/>
              </w:rPr>
              <w:fldChar w:fldCharType="begin"/>
            </w:r>
            <w:r w:rsidRPr="00636CE5">
              <w:rPr>
                <w:rFonts w:ascii="Times New Roman" w:eastAsia="Times New Roman" w:hAnsi="Times New Roman" w:cs="Times New Roman"/>
                <w:b w:val="0"/>
                <w:bCs w:val="0"/>
                <w:color w:val="000000"/>
                <w:sz w:val="16"/>
                <w:szCs w:val="16"/>
              </w:rPr>
              <w:instrText xml:space="preserve"> ADDIN ZOTERO_ITEM CSL_CITATION {"citationID":"a1ao5k4du6l","properties":{"formattedCitation":"[112]","plainCitation":"[112]","noteIndex":0},"citationItems":[{"id":509,"uris":["http://zotero.org/users/12022867/items/WD8JQXKL"],"itemData":{"id":509,"type":"article-journal","abstract":"The aim of the bone metastases (BM) treatment is to prevent the occurrence of skeletal-related events (SREs). In clinical, physicians could only predict the occurrence of SREs by subjective experience. Machine learning (ML) could be used as predictive models in the medical field. But there is no published research using ML to predict SREs in cancer patients with BM. The purpose of this study was to assess the associations of clinical variables with the occurrence of SREs and to subsequently develop prediction models to help identify SREs risk groups.We analyzed 1143 cancer patients with BM. We used the statistical package of SPSS and SPSS Modeler for data analysis and the development of the prediction model. We compared the performance of logistic regression (LR), decision tree (DT) and support vector machine(SVM). The results suggested that Visual Analog Scale (VAS) scale was a key factor to SREs in LR, DT and SVM model. Modifiable factors such as Frankel classification, Mirels score, Ca, aminoterminal propeptide of type I collagen (PINP) and bone-specific alkaline phosphatase (BALP) were identified. We found that the result of applying LR, DT and SVM classification accuracy was 79.2%, 85.8% and 88.2%, with 9, 4 and 8 variables, respectively.In conclusion, DT and SVM achieved higher accuracies with smaller number of variables than the number of variables used in LR. ML techniques can be used to build model to predict SREs in cancer patients with BM.","container-title":"Oncotarget","DOI":"10.18632/oncotarget.7278","issue":"11","journalAbbreviation":"Oncotarget","note":"publisher-place: United States","page":"12612-22","title":"Exploiting machine learning for predicting skeletal-related events in cancer patients with bone metastases.","volume":"7","author":[{"literal":"Wang Z"},{"literal":"Wen X"},{"literal":"Lu Y"},{"literal":"Yao Y"},{"literal":"Zhao H"}],"issued":{"date-parts":[["2016"]]}}}],"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sidRPr="00636CE5">
              <w:rPr>
                <w:rFonts w:ascii="Times New Roman" w:hAnsi="Times New Roman" w:cs="Times New Roman"/>
                <w:b w:val="0"/>
                <w:bCs w:val="0"/>
                <w:color w:val="000000"/>
                <w:sz w:val="16"/>
                <w:szCs w:val="16"/>
              </w:rPr>
              <w:t>[112]</w:t>
            </w:r>
            <w:r w:rsidRPr="00636CE5">
              <w:rPr>
                <w:rFonts w:ascii="Times New Roman" w:eastAsia="Times New Roman" w:hAnsi="Times New Roman" w:cs="Times New Roman"/>
                <w:color w:val="000000"/>
                <w:sz w:val="16"/>
                <w:szCs w:val="16"/>
              </w:rPr>
              <w:fldChar w:fldCharType="end"/>
            </w:r>
          </w:p>
        </w:tc>
        <w:tc>
          <w:tcPr>
            <w:tcW w:w="2127" w:type="dxa"/>
          </w:tcPr>
          <w:p w14:paraId="008A966E"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16</w:t>
            </w:r>
          </w:p>
        </w:tc>
        <w:tc>
          <w:tcPr>
            <w:tcW w:w="2557" w:type="dxa"/>
          </w:tcPr>
          <w:p w14:paraId="5FB99F20"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Oncotarget</w:t>
            </w:r>
            <w:proofErr w:type="spellEnd"/>
          </w:p>
        </w:tc>
        <w:tc>
          <w:tcPr>
            <w:tcW w:w="1695" w:type="dxa"/>
          </w:tcPr>
          <w:p w14:paraId="6F1A6C0F"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6871471</w:t>
            </w:r>
          </w:p>
        </w:tc>
      </w:tr>
      <w:tr w:rsidR="009C66F8" w:rsidRPr="00636CE5" w14:paraId="73BDC755"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0365145A"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Wuestemann</w:t>
            </w:r>
            <w:proofErr w:type="spellEnd"/>
            <w:r w:rsidRPr="00636CE5">
              <w:rPr>
                <w:rFonts w:ascii="Times New Roman" w:eastAsia="Times New Roman" w:hAnsi="Times New Roman" w:cs="Times New Roman"/>
                <w:b w:val="0"/>
                <w:bCs w:val="0"/>
                <w:color w:val="000000"/>
                <w:sz w:val="20"/>
                <w:szCs w:val="20"/>
              </w:rPr>
              <w:t>, J</w:t>
            </w:r>
            <w:r w:rsidRPr="00636CE5">
              <w:rPr>
                <w:rFonts w:ascii="Times New Roman" w:eastAsia="Times New Roman" w:hAnsi="Times New Roman" w:cs="Times New Roman"/>
                <w:b w:val="0"/>
                <w:bCs w:val="0"/>
                <w:color w:val="000000"/>
                <w:sz w:val="16"/>
                <w:szCs w:val="16"/>
              </w:rPr>
              <w:t xml:space="preserve"> </w:t>
            </w:r>
            <w:r w:rsidRPr="00636CE5">
              <w:rPr>
                <w:rFonts w:ascii="Times New Roman" w:eastAsia="Times New Roman" w:hAnsi="Times New Roman" w:cs="Times New Roman"/>
                <w:color w:val="000000"/>
                <w:sz w:val="16"/>
                <w:szCs w:val="16"/>
              </w:rPr>
              <w:fldChar w:fldCharType="begin"/>
            </w:r>
            <w:r w:rsidRPr="00636CE5">
              <w:rPr>
                <w:rFonts w:ascii="Times New Roman" w:eastAsia="Times New Roman" w:hAnsi="Times New Roman" w:cs="Times New Roman"/>
                <w:b w:val="0"/>
                <w:bCs w:val="0"/>
                <w:color w:val="000000"/>
                <w:sz w:val="16"/>
                <w:szCs w:val="16"/>
              </w:rPr>
              <w:instrText xml:space="preserve"> ADDIN ZOTERO_ITEM CSL_CITATION {"citationID":"a1jtd37bvh4","properties":{"formattedCitation":"[113]","plainCitation":"[113]","noteIndex":0},"citationItems":[{"id":554,"uris":["http://zotero.org/users/12022867/items/3R5DTNUW"],"itemData":{"id":554,"type":"article-journal","abstract":"The bone scan index (BSI), initially introduced for metastatic prostate cancer, quantifies the osseous tumor load from planar bone scans. Following the basic idea of radiomics, this method incorporates specific deep-learning techniques (artificial neural network) in its development to provide automatic calculation, feature extraction, and diagnostic support. As its performance in tumor entities, not including prostate cancer, remains unclear, our aim was to obtain more data about this aspect. The results of BSI evaluation of bone scans from 951 consecutive patients with different tumors were retrospectively compared to clinical reports (bone metastases, yes/no). Statistical analysis included entity-specific receiver operating characteristics to determine optimized BSI cut-off values. In addition to prostate cancer (cut-off = 0.27%, sensitivity (SN) = 87%, specificity (SP) = 99%), the algorithm used provided comparable results for breast cancer (cut-off 0.18%, SN = 83%, SP = 87%) and colorectal cancer (cut-off = 0.10%, SN = 100%, SP = 90%). Worse performance was observed for lung cancer (cut-off = 0.06%, SN = 63%, SP = 70%) and renal cell carcinoma (cut-off = 0.30%, SN = 75%, SP = 84%). The algorithm did not perform satisfactorily in melanoma (SN = 60%). For most entities, a high negative predictive value (NPV ≥ 87.5%, melanoma 80%) was determined, whereas positive predictive value (PPV) was clinically not applicable. Automatically determined BSI showed good sensitivity and specificity in prostate cancer and various other entities. Particularly, the high NPV encourages applying BSI as a tool for computer-aided diagnostic in various tumor entities.","container-title":"Cancers","DOI":"10.3390/cancers12092654","issue":"9","journalAbbreviation":"Cancers","page":"1-13","title":"Analysis of bone scans in various tumor entities using a deep-learning-based artificial neural network algorithm—evaluation of diagnostic performance","volume":"12","author":[{"family":"Wuestemann","given":"J."},{"family":"Hupfeld","given":"S."},{"family":"Kupitz","given":"D."},{"family":"Genseke","given":"P."},{"family":"Schenke","given":"S."},{"family":"Pech","given":"M."},{"family":"Kreissl","given":"M.C."},{"family":"Grosser","given":"O.S."}],"issued":{"date-parts":[["2020"]]}}}],"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sidRPr="00636CE5">
              <w:rPr>
                <w:rFonts w:ascii="Times New Roman" w:hAnsi="Times New Roman" w:cs="Times New Roman"/>
                <w:b w:val="0"/>
                <w:bCs w:val="0"/>
                <w:color w:val="000000"/>
                <w:sz w:val="16"/>
                <w:szCs w:val="16"/>
              </w:rPr>
              <w:t>[113]</w:t>
            </w:r>
            <w:r w:rsidRPr="00636CE5">
              <w:rPr>
                <w:rFonts w:ascii="Times New Roman" w:eastAsia="Times New Roman" w:hAnsi="Times New Roman" w:cs="Times New Roman"/>
                <w:color w:val="000000"/>
                <w:sz w:val="16"/>
                <w:szCs w:val="16"/>
              </w:rPr>
              <w:fldChar w:fldCharType="end"/>
            </w:r>
          </w:p>
        </w:tc>
        <w:tc>
          <w:tcPr>
            <w:tcW w:w="2127" w:type="dxa"/>
          </w:tcPr>
          <w:p w14:paraId="57CA70CC"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0</w:t>
            </w:r>
          </w:p>
        </w:tc>
        <w:tc>
          <w:tcPr>
            <w:tcW w:w="2557" w:type="dxa"/>
          </w:tcPr>
          <w:p w14:paraId="0C56337B"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Cancers</w:t>
            </w:r>
            <w:proofErr w:type="spellEnd"/>
          </w:p>
        </w:tc>
        <w:tc>
          <w:tcPr>
            <w:tcW w:w="1695" w:type="dxa"/>
          </w:tcPr>
          <w:p w14:paraId="6201A257"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2957650</w:t>
            </w:r>
          </w:p>
        </w:tc>
      </w:tr>
      <w:tr w:rsidR="009C66F8" w:rsidRPr="00636CE5" w14:paraId="6BF32F99"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5294FF04"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Xiong</w:t>
            </w:r>
            <w:proofErr w:type="spellEnd"/>
            <w:r w:rsidRPr="00636CE5">
              <w:rPr>
                <w:rFonts w:ascii="Times New Roman" w:eastAsia="Times New Roman" w:hAnsi="Times New Roman" w:cs="Times New Roman"/>
                <w:b w:val="0"/>
                <w:bCs w:val="0"/>
                <w:color w:val="000000"/>
                <w:sz w:val="20"/>
                <w:szCs w:val="20"/>
              </w:rPr>
              <w:t xml:space="preserve">, F </w:t>
            </w:r>
            <w:r w:rsidRPr="00636CE5">
              <w:rPr>
                <w:rFonts w:ascii="Times New Roman" w:eastAsia="Times New Roman" w:hAnsi="Times New Roman" w:cs="Times New Roman"/>
                <w:color w:val="000000"/>
                <w:sz w:val="16"/>
                <w:szCs w:val="16"/>
              </w:rPr>
              <w:fldChar w:fldCharType="begin"/>
            </w:r>
            <w:r w:rsidRPr="00636CE5">
              <w:rPr>
                <w:rFonts w:ascii="Times New Roman" w:eastAsia="Times New Roman" w:hAnsi="Times New Roman" w:cs="Times New Roman"/>
                <w:b w:val="0"/>
                <w:bCs w:val="0"/>
                <w:color w:val="000000"/>
                <w:sz w:val="16"/>
                <w:szCs w:val="16"/>
              </w:rPr>
              <w:instrText xml:space="preserve"> ADDIN ZOTERO_ITEM CSL_CITATION {"citationID":"a1vt8etsecn","properties":{"formattedCitation":"[114]","plainCitation":"[114]","noteIndex":0},"citationItems":[{"id":544,"uris":["http://zotero.org/users/12022867/items/F568AMHS"],"itemData":{"id":544,"type":"article-journal","abstract":"Purpose: This study aims to develop a prediction model to categorize the risk of early death among breast cancer patients with bone metastases using machine learning models. Methods: This study examined 16,189 bone metastatic breast cancer patients between 2010 and 2019 from a large oncological database in the United States. The patients were divided into two groups at random in a 90:10 ratio. The majority of patients (n = 14,582, 90%) were served as the training group to train and optimize prediction models, whereas patients in the validation group (n = 1,607, 10%) were utilized to validate the prediction models. Four models were introduced in the study: the logistic regression model, gradient boosting tree model, decision tree model, and random forest model. Results: Early death accounted for 17.4% of all included patients. Multivariate analysis demonstrated that older age; a separated, divorced, or widowed marital status; nonmetropolitan counties; brain metastasis; liver metastasis; lung metastasis; and histologic type of unspecified neoplasms were significantly associated with more early death, whereas a lower grade, a positive estrogen receptor (ER) status, cancer-directed surgery, radiation, and chemotherapy were significantly the protective factors. For the purpose of developing prediction models, the 12 variables were used. Among all the four models, the gradient boosting tree had the greatest AUC [0.829, 95% confident interval (CI): 0.802–0.856], and the random forest (0.828, 95% CI: 0.801–0.855) and logistic regression (0.819, 95% CI: 0.791–0.847) models came in second and third, respectively. The discrimination slopes for the three models were 0.258, 0.223, and 0.240, respectively, and the corresponding accuracy rates were 0.801, 0.770, and 0.762, respectively. The Brier score of gradient boosting tree was the lowest (0.109), followed by the random forest (0.111) and logistic regression (0.112) models. Risk stratification showed that patients in the high-risk group (46.31%) had a greater six-fold chance of early death than those in the low-risk group (7.50%). Conclusion: The gradient boosting tree model demonstrates promising performance with favorable discrimination and calibration in the study, and this model can stratify the risk probability of early death among bone metastatic breast cancer patients.","container-title":"Frontiers in Cell and Developmental Biology","DOI":"10.3389/fcell.2022.1059597","issue":"(Xiong F.) Department of Orthopedic Surgery, People’s Hospital of Macheng City, Huanggang, China(Xiong F.; Cao X.) Department of Orthopedic Surgery, The Fifth Medical Center of Chinese, PLA General Hospital, Beijing, China(Shi X.) Department of Orthopedic","journalAbbreviation":"Frontiers in Cell and Developmental Biology","title":"A machine learning–Based model to predict early death among bone metastatic breast cancer patients: A large cohort of 16,189 patients","URL":"https://www.embase.com/search/results?subaction=viewrecord&amp;id=L2020697664&amp;from=export","volume":"10","author":[{"family":"Xiong","given":"F."},{"family":"Cao","given":"X."},{"family":"Shi","given":"X."},{"family":"Long","given":"Z."},{"family":"Liu","given":"Y."},{"family":"Lei","given":"M."}],"issued":{"date-parts":[["2022"]]}}}],"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sidRPr="00636CE5">
              <w:rPr>
                <w:rFonts w:ascii="Times New Roman" w:hAnsi="Times New Roman" w:cs="Times New Roman"/>
                <w:b w:val="0"/>
                <w:bCs w:val="0"/>
                <w:color w:val="000000"/>
                <w:sz w:val="16"/>
                <w:szCs w:val="16"/>
              </w:rPr>
              <w:t>[114]</w:t>
            </w:r>
            <w:r w:rsidRPr="00636CE5">
              <w:rPr>
                <w:rFonts w:ascii="Times New Roman" w:eastAsia="Times New Roman" w:hAnsi="Times New Roman" w:cs="Times New Roman"/>
                <w:color w:val="000000"/>
                <w:sz w:val="16"/>
                <w:szCs w:val="16"/>
              </w:rPr>
              <w:fldChar w:fldCharType="end"/>
            </w:r>
          </w:p>
        </w:tc>
        <w:tc>
          <w:tcPr>
            <w:tcW w:w="2127" w:type="dxa"/>
          </w:tcPr>
          <w:p w14:paraId="39080F1A"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2</w:t>
            </w:r>
          </w:p>
        </w:tc>
        <w:tc>
          <w:tcPr>
            <w:tcW w:w="2557" w:type="dxa"/>
          </w:tcPr>
          <w:p w14:paraId="05381956"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Frontiers in </w:t>
            </w:r>
            <w:proofErr w:type="spellStart"/>
            <w:r w:rsidRPr="00636CE5">
              <w:rPr>
                <w:rFonts w:ascii="Times New Roman" w:eastAsia="Times New Roman" w:hAnsi="Times New Roman" w:cs="Times New Roman"/>
                <w:color w:val="000000"/>
                <w:sz w:val="20"/>
                <w:szCs w:val="20"/>
              </w:rPr>
              <w:t>Cell</w:t>
            </w:r>
            <w:proofErr w:type="spellEnd"/>
            <w:r w:rsidRPr="00636CE5">
              <w:rPr>
                <w:rFonts w:ascii="Times New Roman" w:eastAsia="Times New Roman" w:hAnsi="Times New Roman" w:cs="Times New Roman"/>
                <w:color w:val="000000"/>
                <w:sz w:val="20"/>
                <w:szCs w:val="20"/>
              </w:rPr>
              <w:t xml:space="preserve"> </w:t>
            </w:r>
            <w:proofErr w:type="spellStart"/>
            <w:r w:rsidRPr="00636CE5">
              <w:rPr>
                <w:rFonts w:ascii="Times New Roman" w:eastAsia="Times New Roman" w:hAnsi="Times New Roman" w:cs="Times New Roman"/>
                <w:color w:val="000000"/>
                <w:sz w:val="20"/>
                <w:szCs w:val="20"/>
              </w:rPr>
              <w:t>and</w:t>
            </w:r>
            <w:proofErr w:type="spellEnd"/>
            <w:r w:rsidRPr="00636CE5">
              <w:rPr>
                <w:rFonts w:ascii="Times New Roman" w:eastAsia="Times New Roman" w:hAnsi="Times New Roman" w:cs="Times New Roman"/>
                <w:color w:val="000000"/>
                <w:sz w:val="20"/>
                <w:szCs w:val="20"/>
              </w:rPr>
              <w:t xml:space="preserve"> </w:t>
            </w:r>
            <w:proofErr w:type="spellStart"/>
            <w:r w:rsidRPr="00636CE5">
              <w:rPr>
                <w:rFonts w:ascii="Times New Roman" w:eastAsia="Times New Roman" w:hAnsi="Times New Roman" w:cs="Times New Roman"/>
                <w:color w:val="000000"/>
                <w:sz w:val="20"/>
                <w:szCs w:val="20"/>
              </w:rPr>
              <w:t>Developmental</w:t>
            </w:r>
            <w:proofErr w:type="spellEnd"/>
            <w:r w:rsidRPr="00636CE5">
              <w:rPr>
                <w:rFonts w:ascii="Times New Roman" w:eastAsia="Times New Roman" w:hAnsi="Times New Roman" w:cs="Times New Roman"/>
                <w:color w:val="000000"/>
                <w:sz w:val="20"/>
                <w:szCs w:val="20"/>
              </w:rPr>
              <w:t xml:space="preserve"> </w:t>
            </w:r>
            <w:proofErr w:type="spellStart"/>
            <w:r w:rsidRPr="00636CE5">
              <w:rPr>
                <w:rFonts w:ascii="Times New Roman" w:eastAsia="Times New Roman" w:hAnsi="Times New Roman" w:cs="Times New Roman"/>
                <w:color w:val="000000"/>
                <w:sz w:val="20"/>
                <w:szCs w:val="20"/>
              </w:rPr>
              <w:t>Biology</w:t>
            </w:r>
            <w:proofErr w:type="spellEnd"/>
          </w:p>
        </w:tc>
        <w:tc>
          <w:tcPr>
            <w:tcW w:w="1695" w:type="dxa"/>
          </w:tcPr>
          <w:p w14:paraId="5430B742"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6568969</w:t>
            </w:r>
          </w:p>
        </w:tc>
      </w:tr>
      <w:tr w:rsidR="009C66F8" w:rsidRPr="00636CE5" w14:paraId="42BF9F18"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6B75EB81"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Xiong</w:t>
            </w:r>
            <w:proofErr w:type="spellEnd"/>
            <w:r w:rsidRPr="00636CE5">
              <w:rPr>
                <w:rFonts w:ascii="Times New Roman" w:eastAsia="Times New Roman" w:hAnsi="Times New Roman" w:cs="Times New Roman"/>
                <w:b w:val="0"/>
                <w:bCs w:val="0"/>
                <w:color w:val="000000"/>
                <w:sz w:val="20"/>
                <w:szCs w:val="20"/>
              </w:rPr>
              <w:t>, Y</w:t>
            </w:r>
            <w:r w:rsidRPr="00636CE5">
              <w:rPr>
                <w:rFonts w:ascii="Times New Roman" w:eastAsia="Times New Roman" w:hAnsi="Times New Roman" w:cs="Times New Roman"/>
                <w:b w:val="0"/>
                <w:bCs w:val="0"/>
                <w:color w:val="000000"/>
                <w:sz w:val="16"/>
                <w:szCs w:val="16"/>
              </w:rPr>
              <w:t xml:space="preserve">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2bn1otqm0m","properties":{"formattedCitation":"[41]","plainCitation":"[41]","noteIndex":0},"citationItems":[{"id":520,"uris":["http://zotero.org/users/12022867/items/RURV3H9K"],"itemData":{"id":520,"type":"article-journal","abstract":"OBJECTIVE: To develop and validate a deep learning (DL) model based on CT for differentiating bone islands and osteoblastic bone metastases. MATERIALS AND METHODS: The patients with sclerosing bone lesions (SBLs) were retrospectively included in three hospitals. The images from site 1 were randomly assigned to the training (70%) and intrinsic verification (10%) datasets for developing the two-dimensional (2D) DL model (single-slice input) and \"2.5-dimensional\" (2.5D) DL model (three-slice input) and to the internal validation dataset (20%) for evaluating the performance of both models. The diagnostic performance was evaluated using the internal validation set from site 1 and additional external validation datasets from site 2 and site 3. And statistically analyze the performance of 2D and 2.5D DL models. RESULTS: In total, 1918 SBLs in 728 patients in site 1, 122 SBLs in 71 patients in site 2, and 71 SBLs in 47 patients in site 3 were used to develop and test the 2D and 2.5D DL models. The best performance was obtained using the 2.5D DL model, which achieved an AUC of 0.996 (95% confidence interval [CI], 0.995-0.996), 0.958 (95% CI, 0.958-0.960), and 0.952 (95% CI, 0.951-0.953) and accuracies of 0.950, 0.902, and 0.863 for the internal validation set, the external validation set from site 2 and site 3, respectively. CONCLUSION: A DL model based on a three-slice CT image input (2.5D DL model) can improve the prediction of osteoblastic bone metastases, which can facilitate clinical decision-making. KEY POINTS: • This study investigated the value of deep learning models in identifying bone islands and osteoblastic bone metastases. • Three-slice CT image input (2.5D DL model) outweighed the 2D model in the classification of sclerosing bone lesions. • The 2.5D deep learning model showed excellent performance using the internal (AUC, 0.996) and two external (AUC, 0.958; AUC, 0.952) validation sets.","container-title":"Eur Radiol","DOI":"10.1007/s00330-023-09573-5","journalAbbreviation":"Eur Radiol","note":"publisher-place: Germany","title":"Deep learning-based diagnosis of osteoblastic bone metastases and bone islands in computed tomograph images: a multicenter diagnostic study.","author":[{"literal":"Xiong Y"},{"literal":"Guo W"},{"literal":"Liang Z"},{"literal":"Wu L"},{"literal":"Ye G"},{"literal":"Liang YY"},{"literal":"Wen C"},{"literal":"Yang F"},{"literal":"Chen S"},{"literal":"Zeng XW"},{"literal":"Xu F"}],"issued":{"date-parts":[["2023"]]}}}],"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41]</w:t>
            </w:r>
            <w:r w:rsidRPr="00636CE5">
              <w:rPr>
                <w:rFonts w:ascii="Times New Roman" w:eastAsia="Times New Roman" w:hAnsi="Times New Roman" w:cs="Times New Roman"/>
                <w:color w:val="000000"/>
                <w:sz w:val="16"/>
                <w:szCs w:val="16"/>
              </w:rPr>
              <w:fldChar w:fldCharType="end"/>
            </w:r>
          </w:p>
        </w:tc>
        <w:tc>
          <w:tcPr>
            <w:tcW w:w="2127" w:type="dxa"/>
          </w:tcPr>
          <w:p w14:paraId="25D8957F"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3</w:t>
            </w:r>
          </w:p>
        </w:tc>
        <w:tc>
          <w:tcPr>
            <w:tcW w:w="2557" w:type="dxa"/>
          </w:tcPr>
          <w:p w14:paraId="00EBF6B1"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European </w:t>
            </w:r>
            <w:proofErr w:type="spellStart"/>
            <w:r w:rsidRPr="00636CE5">
              <w:rPr>
                <w:rFonts w:ascii="Times New Roman" w:eastAsia="Times New Roman" w:hAnsi="Times New Roman" w:cs="Times New Roman"/>
                <w:color w:val="000000"/>
                <w:sz w:val="20"/>
                <w:szCs w:val="20"/>
              </w:rPr>
              <w:t>Radiology</w:t>
            </w:r>
            <w:proofErr w:type="spellEnd"/>
            <w:r w:rsidRPr="00636CE5">
              <w:rPr>
                <w:rFonts w:ascii="Times New Roman" w:eastAsia="Times New Roman" w:hAnsi="Times New Roman" w:cs="Times New Roman"/>
                <w:color w:val="000000"/>
                <w:sz w:val="20"/>
                <w:szCs w:val="20"/>
              </w:rPr>
              <w:t xml:space="preserve"> </w:t>
            </w:r>
          </w:p>
        </w:tc>
        <w:tc>
          <w:tcPr>
            <w:tcW w:w="1695" w:type="dxa"/>
          </w:tcPr>
          <w:p w14:paraId="776397B3"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7060446</w:t>
            </w:r>
          </w:p>
        </w:tc>
      </w:tr>
      <w:tr w:rsidR="009C66F8" w:rsidRPr="00636CE5" w14:paraId="368F30B8"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4C4744D8" w14:textId="77777777" w:rsidR="009C66F8" w:rsidRPr="00636CE5" w:rsidRDefault="009C66F8" w:rsidP="00EC4546">
            <w:pPr>
              <w:rPr>
                <w:rFonts w:ascii="Times New Roman" w:eastAsia="Times New Roman" w:hAnsi="Times New Roman" w:cs="Times New Roman"/>
                <w:b w:val="0"/>
                <w:bCs w:val="0"/>
                <w:color w:val="000000"/>
                <w:sz w:val="20"/>
                <w:szCs w:val="20"/>
              </w:rPr>
            </w:pPr>
            <w:r w:rsidRPr="00636CE5">
              <w:rPr>
                <w:rFonts w:ascii="Times New Roman" w:eastAsia="Times New Roman" w:hAnsi="Times New Roman" w:cs="Times New Roman"/>
                <w:b w:val="0"/>
                <w:bCs w:val="0"/>
                <w:color w:val="000000"/>
                <w:sz w:val="20"/>
                <w:szCs w:val="20"/>
              </w:rPr>
              <w:t xml:space="preserve">Yang, JJ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th2333t53","properties":{"formattedCitation":"[37]","plainCitation":"[37]","noteIndex":0},"citationItems":[{"id":499,"uris":["http://zotero.org/users/12022867/items/C2LCDVIQ"],"itemData":{"id":499,"type":"article-journal","abstract":"BACKGROUND CONTEXT: Accurately predicting the survival of patients with spinal metastases is important for guiding surgical intervention. The SORG machine-learning (ML) algorithm for the 90-day and one-year mortality of patients with metastatic cancer to the spine has been multiply validated, with a high degree of accuracy in both internal and external validation studies. However, prior external validations were conducted using patient groups located on the east coast of the United States, representing a generally homogeneous population. The aim of this study was to externally validate the SORG algorithms with a Taiwanese population. STUDY DESIGN/SETTING: Retrospective study at a single tertiary care center in Taiwan PATIENT SAMPLE: Four hundred and twenty-seven patients who underwent surgery for metastatic spine disease from November 1, 2010 to December 31, 2018 OUTCOME MEASURES: 90-day and one-year mortality METHODS: The baseline characteristics of our validation cohort were compared with those of the previously published developmental and external validation cohorts. Discrimination (c-statistic and receiver operating curve), calibration (calibration plot, intercept, and slope), overall performance (Brier score), and decision curve analysis were used to assess the performance of the SORG ML algorithms in this cohort. RESULTS: Ninety-day and one-year mortality rates were 110 of 427 (26%) and 256 of 427 (60%), respectively. The external validation cohort and the developmental cohort differed in body mass index (BMI), preoperative performance status, American Spinal Injury Association impairment scale, primary tumor histology and in several laboratory measurements. The SORG ML algorithm for 90-day and 1-year mortality demonstrated a high level of discriminative ability (c-statistics of 0.73 [95% confidence interval [CI], 0.67-0.78] and 0.74 [95% CI, 0.69-0.79]), overall performance, and had a positive net benefit throughout the range of threshold probabilities in decision curve analysis. The algorithm for 1-year mortality had a calibration intercept of 0.08, representing a good calibration. However, the 90-day mortality algorithm underestimated mortality for the lowest predicted probabilities, with an overall intercept of 0.81. CONCLUSIONS: The SORG algorithms for predicting 90-day and 1-year mortality in patients with spinal metastatic disease generally performed well on international external validation in a predominately Taiwanese population. However, 90-day mortality was underestimated in this group. Whether this inconsistency was due to different primary tumor characteristics, body mass index, selection bias or other factors remains unclear, and may be better understood with further validative works that utilize international and/or diverse populations.","container-title":"Spine J","DOI":"10.1016/j.spinee.2021.01.027","issue":"10","journalAbbreviation":"Spine J","note":"publisher-place: United States","page":"1670-1678","title":"International external validation of the SORG machine learning algorithms for predicting 90-day and one-year survival of patients with spine metastases using a Taiwanese cohort.","volume":"21","author":[{"literal":"Yang JJ"},{"literal":"Chen CW"},{"literal":"Fourman MS"},{"literal":"Bongers MER"},{"literal":"Karhade AV"},{"literal":"Groot OQ"},{"literal":"Lin WH"},{"literal":"Yen HK"},{"literal":"Huang PH"},{"literal":"Yang SH"},{"literal":"Schwab JH"},{"literal":"Hu MH"}],"issued":{"date-parts":[["2021"]]}}}],"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37]</w:t>
            </w:r>
            <w:r w:rsidRPr="00636CE5">
              <w:rPr>
                <w:rFonts w:ascii="Times New Roman" w:eastAsia="Times New Roman" w:hAnsi="Times New Roman" w:cs="Times New Roman"/>
                <w:color w:val="000000"/>
                <w:sz w:val="16"/>
                <w:szCs w:val="16"/>
              </w:rPr>
              <w:fldChar w:fldCharType="end"/>
            </w:r>
          </w:p>
        </w:tc>
        <w:tc>
          <w:tcPr>
            <w:tcW w:w="2127" w:type="dxa"/>
          </w:tcPr>
          <w:p w14:paraId="6528E63D"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1</w:t>
            </w:r>
          </w:p>
        </w:tc>
        <w:tc>
          <w:tcPr>
            <w:tcW w:w="2557" w:type="dxa"/>
          </w:tcPr>
          <w:p w14:paraId="6D158ED8"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The </w:t>
            </w:r>
            <w:proofErr w:type="spellStart"/>
            <w:r w:rsidRPr="00636CE5">
              <w:rPr>
                <w:rFonts w:ascii="Times New Roman" w:eastAsia="Times New Roman" w:hAnsi="Times New Roman" w:cs="Times New Roman"/>
                <w:color w:val="000000"/>
                <w:sz w:val="20"/>
                <w:szCs w:val="20"/>
              </w:rPr>
              <w:t>Spine</w:t>
            </w:r>
            <w:proofErr w:type="spellEnd"/>
            <w:r w:rsidRPr="00636CE5">
              <w:rPr>
                <w:rFonts w:ascii="Times New Roman" w:eastAsia="Times New Roman" w:hAnsi="Times New Roman" w:cs="Times New Roman"/>
                <w:color w:val="000000"/>
                <w:sz w:val="20"/>
                <w:szCs w:val="20"/>
              </w:rPr>
              <w:t xml:space="preserve"> Journal </w:t>
            </w:r>
          </w:p>
        </w:tc>
        <w:tc>
          <w:tcPr>
            <w:tcW w:w="1695" w:type="dxa"/>
          </w:tcPr>
          <w:p w14:paraId="6F15E8C1"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3545371</w:t>
            </w:r>
          </w:p>
        </w:tc>
      </w:tr>
      <w:tr w:rsidR="009C66F8" w:rsidRPr="00636CE5" w14:paraId="1DDD2BDC"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2E4CDF62" w14:textId="77777777" w:rsidR="009C66F8" w:rsidRPr="00636CE5" w:rsidRDefault="009C66F8" w:rsidP="00EC4546">
            <w:pPr>
              <w:rPr>
                <w:rFonts w:ascii="Times New Roman" w:eastAsia="Times New Roman" w:hAnsi="Times New Roman" w:cs="Times New Roman"/>
                <w:b w:val="0"/>
                <w:bCs w:val="0"/>
                <w:color w:val="000000"/>
                <w:sz w:val="20"/>
                <w:szCs w:val="20"/>
              </w:rPr>
            </w:pPr>
            <w:r w:rsidRPr="00636CE5">
              <w:rPr>
                <w:rFonts w:ascii="Times New Roman" w:eastAsia="Times New Roman" w:hAnsi="Times New Roman" w:cs="Times New Roman"/>
                <w:b w:val="0"/>
                <w:bCs w:val="0"/>
                <w:color w:val="000000"/>
                <w:sz w:val="20"/>
                <w:szCs w:val="20"/>
              </w:rPr>
              <w:t xml:space="preserve">Yen, HK </w:t>
            </w:r>
            <w:r w:rsidRPr="00636CE5">
              <w:rPr>
                <w:rFonts w:ascii="Times New Roman" w:eastAsia="Times New Roman" w:hAnsi="Times New Roman" w:cs="Times New Roman"/>
                <w:color w:val="000000"/>
                <w:sz w:val="16"/>
                <w:szCs w:val="16"/>
              </w:rPr>
              <w:fldChar w:fldCharType="begin"/>
            </w:r>
            <w:r w:rsidRPr="00636CE5">
              <w:rPr>
                <w:rFonts w:ascii="Times New Roman" w:eastAsia="Times New Roman" w:hAnsi="Times New Roman" w:cs="Times New Roman"/>
                <w:b w:val="0"/>
                <w:bCs w:val="0"/>
                <w:color w:val="000000"/>
                <w:sz w:val="16"/>
                <w:szCs w:val="16"/>
              </w:rPr>
              <w:instrText xml:space="preserve"> ADDIN ZOTERO_ITEM CSL_CITATION {"citationID":"a10o50ddbvl","properties":{"formattedCitation":"[115]","plainCitation":"[115]","noteIndex":0},"citationItems":[{"id":512,"uris":["http://zotero.org/users/12022867/items/7H2XEEDG"],"itemData":{"id":512,"type":"article-journal","abstract":"BACKGROUND AND PURPOSE: Well-performing survival prediction models (SPMs) help patients and healthcare professionals to choose treatment aligning with prognosis. This retrospective study aims to investigate the prognostic impacts of laboratory data and to compare the performances of Metastases location, Elderly, Tumor primary, Sex, Sickness/comorbidity, and Site of radiotherapy (METSSS) model, New England Spinal Metastasis Score (NESMS), and Skeletal Oncology Research Group machine learning algorithm (SORG-MLA) for spinal metastases (SM). MATERIALS AND METHODS: From 2010 to 2018, patients who received radiotherapy (RT) for SM at a tertiary center were enrolled and the data were retrospectively collected. Multivariate logistic and Cox-proportional-hazard regression analyses were used to assess the association between laboratory values and survival. The area under receiver-operating characteristics curve (AUROC), calibration analysis, Brier score, and decision curve analysis were used to evaluate the performance of SPMs. RESULTS: A total of 2786 patients were included for analysis. The 90-day and 1-year survival rates after RT were 70.4% and 35.7%, respectively. Higher albumin, hemoglobin, or lymphocyte count were associated with better survival, while higher alkaline phosphatase, white blood cell count, neutrophil count, neutrophil-to-lymphocyte ratio, platelet-to-lymphocyte ratio, or international normalized ratio were associated with poor prognosis. SORG-MLA has the best discrimination (AUROC 90-day, 0.78; 1-year 0.76), best calibrations, and the lowest Brier score (90-day 0.16; 1-year 0.18). The decision curve of SORG-MLA is above the other two competing models with threshold probabilities from 0.1 to 0.8. CONCLUSION: Laboratory data are of prognostic significance in survival prediction after RT for SM. Machine learning-based model SORG-MLA outperforms statistical regression-based model METSSS model and NESMS in survival predictions.","container-title":"Radiother Oncol","DOI":"10.1016/j.radonc.2022.08.029","journalAbbreviation":"Radiother Oncol","note":"publisher-place: Ireland","page":"159-166","title":"Prognostic significance of lab data and performance comparison by validating survival prediction models for patients with spinal metastases after radiotherapy.","volume":"175","author":[{"literal":"Yen HK"},{"literal":"Hu MH"},{"literal":"Zijlstra H"},{"literal":"Groot OQ"},{"literal":"Hsieh HC"},{"literal":"Yang JJ"},{"literal":"Karhade AV"},{"literal":"Chen PC"},{"literal":"Chen YH"},{"literal":"Huang PH"},{"literal":"Xiao FR"},{"literal":"Verlaan JJ"},{"literal":"Schwab JH"},{"literal":"Yang RS"},{"literal":"Yang SH"},{"literal":"Lin WH"},{"literal":"Hsu FM"}],"issued":{"date-parts":[["2022"]]}}}],"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sidRPr="00636CE5">
              <w:rPr>
                <w:rFonts w:ascii="Times New Roman" w:hAnsi="Times New Roman" w:cs="Times New Roman"/>
                <w:b w:val="0"/>
                <w:bCs w:val="0"/>
                <w:color w:val="000000"/>
                <w:sz w:val="16"/>
                <w:szCs w:val="16"/>
              </w:rPr>
              <w:t>[115]</w:t>
            </w:r>
            <w:r w:rsidRPr="00636CE5">
              <w:rPr>
                <w:rFonts w:ascii="Times New Roman" w:eastAsia="Times New Roman" w:hAnsi="Times New Roman" w:cs="Times New Roman"/>
                <w:color w:val="000000"/>
                <w:sz w:val="16"/>
                <w:szCs w:val="16"/>
              </w:rPr>
              <w:fldChar w:fldCharType="end"/>
            </w:r>
          </w:p>
        </w:tc>
        <w:tc>
          <w:tcPr>
            <w:tcW w:w="2127" w:type="dxa"/>
          </w:tcPr>
          <w:p w14:paraId="56227297"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2</w:t>
            </w:r>
          </w:p>
        </w:tc>
        <w:tc>
          <w:tcPr>
            <w:tcW w:w="2557" w:type="dxa"/>
          </w:tcPr>
          <w:p w14:paraId="0292E958"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Radiotherapy</w:t>
            </w:r>
            <w:proofErr w:type="spellEnd"/>
            <w:r w:rsidRPr="00636CE5">
              <w:rPr>
                <w:rFonts w:ascii="Times New Roman" w:eastAsia="Times New Roman" w:hAnsi="Times New Roman" w:cs="Times New Roman"/>
                <w:color w:val="000000"/>
                <w:sz w:val="20"/>
                <w:szCs w:val="20"/>
              </w:rPr>
              <w:t xml:space="preserve"> </w:t>
            </w:r>
            <w:proofErr w:type="spellStart"/>
            <w:r w:rsidRPr="00636CE5">
              <w:rPr>
                <w:rFonts w:ascii="Times New Roman" w:eastAsia="Times New Roman" w:hAnsi="Times New Roman" w:cs="Times New Roman"/>
                <w:color w:val="000000"/>
                <w:sz w:val="20"/>
                <w:szCs w:val="20"/>
              </w:rPr>
              <w:t>and</w:t>
            </w:r>
            <w:proofErr w:type="spellEnd"/>
            <w:r w:rsidRPr="00636CE5">
              <w:rPr>
                <w:rFonts w:ascii="Times New Roman" w:eastAsia="Times New Roman" w:hAnsi="Times New Roman" w:cs="Times New Roman"/>
                <w:color w:val="000000"/>
                <w:sz w:val="20"/>
                <w:szCs w:val="20"/>
              </w:rPr>
              <w:t xml:space="preserve"> </w:t>
            </w:r>
            <w:proofErr w:type="spellStart"/>
            <w:r w:rsidRPr="00636CE5">
              <w:rPr>
                <w:rFonts w:ascii="Times New Roman" w:eastAsia="Times New Roman" w:hAnsi="Times New Roman" w:cs="Times New Roman"/>
                <w:color w:val="000000"/>
                <w:sz w:val="20"/>
                <w:szCs w:val="20"/>
              </w:rPr>
              <w:t>Oncology</w:t>
            </w:r>
            <w:proofErr w:type="spellEnd"/>
            <w:r w:rsidRPr="00636CE5">
              <w:rPr>
                <w:rFonts w:ascii="Times New Roman" w:eastAsia="Times New Roman" w:hAnsi="Times New Roman" w:cs="Times New Roman"/>
                <w:color w:val="000000"/>
                <w:sz w:val="20"/>
                <w:szCs w:val="20"/>
              </w:rPr>
              <w:t> </w:t>
            </w:r>
          </w:p>
        </w:tc>
        <w:tc>
          <w:tcPr>
            <w:tcW w:w="1695" w:type="dxa"/>
          </w:tcPr>
          <w:p w14:paraId="590E8A51"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6067909</w:t>
            </w:r>
          </w:p>
        </w:tc>
      </w:tr>
      <w:tr w:rsidR="009C66F8" w:rsidRPr="00636CE5" w14:paraId="603E0585"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48E846A7"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Zegarek</w:t>
            </w:r>
            <w:proofErr w:type="spellEnd"/>
            <w:r w:rsidRPr="00636CE5">
              <w:rPr>
                <w:rFonts w:ascii="Times New Roman" w:eastAsia="Times New Roman" w:hAnsi="Times New Roman" w:cs="Times New Roman"/>
                <w:b w:val="0"/>
                <w:bCs w:val="0"/>
                <w:color w:val="000000"/>
                <w:sz w:val="20"/>
                <w:szCs w:val="20"/>
              </w:rPr>
              <w:t xml:space="preserve">, G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re13ejrlf","properties":{"formattedCitation":"[38]","plainCitation":"[38]","noteIndex":0},"citationItems":[{"id":476,"uris":["http://zotero.org/users/12022867/items/58ILF2YA"],"itemData":{"id":476,"type":"article-journal","abstract":"PURPOSE: In this study, we wished to compare statistically the novel SORG algorithm in predicting survival in spine metastatic disease versus currently used methods. METHODS: We recruited 40 patients with spinal metastatic disease who were operated at Geneva University Hospitals by the Neurosurgery or Orthopedic teams between the years of 2015 and 2020. We did an ROC analysis in order to determine the accuracy of the SORG ML algorithm and nomogram versus the Tokuhashi original and revised scores. RESULTS: The analysis of data of our independent cohort shows a clear advantage in terms of predictive ability of the SORG ML algorithm and nomogram in comparison with the Tokuhashi scores. The SORG ML had an AUC of 0.87 for 90 days and 0.85 for 1 year. The SORG nomogram showed a predictive ability at 90 days and 1 year with AUCs of 0.87 and 0.76 respectively. These results showed excellent discriminative ability as compared with the Tokuhashi original score which achieved AUCs of 0.70 and 0.69 and the Tokuhashi revised score which had AUCs of 0.65 and 0.71 for 3 months and 1 year respectively. CONCLUSION: The predictive ability of the SORG ML algorithm and nomogram was superior to currently used preoperative survival estimation scores for spinal metastatic disease.","container-title":"Acta Neurochir (Wien)","DOI":"10.1007/s00701-022-05322-7","issue":"10","journalAbbreviation":"Acta Neurochir (Wien)","note":"publisher-place: Austria","page":"2627-2635","title":"SORG algorithm to predict 3- and 12-month survival in metastatic spinal disease: a cross-sectional population-based retrospective study.","volume":"164","author":[{"literal":"Zegarek G"},{"literal":"Tessitore E"},{"literal":"Chaboudez E"},{"literal":"Nouri A"},{"literal":"Schaller K"},{"literal":"Gondar R"}],"issued":{"date-parts":[["2022"]]}}}],"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38]</w:t>
            </w:r>
            <w:r w:rsidRPr="00636CE5">
              <w:rPr>
                <w:rFonts w:ascii="Times New Roman" w:eastAsia="Times New Roman" w:hAnsi="Times New Roman" w:cs="Times New Roman"/>
                <w:color w:val="000000"/>
                <w:sz w:val="16"/>
                <w:szCs w:val="16"/>
              </w:rPr>
              <w:fldChar w:fldCharType="end"/>
            </w:r>
          </w:p>
        </w:tc>
        <w:tc>
          <w:tcPr>
            <w:tcW w:w="2127" w:type="dxa"/>
          </w:tcPr>
          <w:p w14:paraId="11EB4332"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2</w:t>
            </w:r>
          </w:p>
        </w:tc>
        <w:tc>
          <w:tcPr>
            <w:tcW w:w="2557" w:type="dxa"/>
          </w:tcPr>
          <w:p w14:paraId="097D966E"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Acta </w:t>
            </w:r>
            <w:proofErr w:type="spellStart"/>
            <w:r w:rsidRPr="00636CE5">
              <w:rPr>
                <w:rFonts w:ascii="Times New Roman" w:eastAsia="Times New Roman" w:hAnsi="Times New Roman" w:cs="Times New Roman"/>
                <w:color w:val="000000"/>
                <w:sz w:val="20"/>
                <w:szCs w:val="20"/>
              </w:rPr>
              <w:t>Neurocirurgica</w:t>
            </w:r>
            <w:proofErr w:type="spellEnd"/>
          </w:p>
        </w:tc>
        <w:tc>
          <w:tcPr>
            <w:tcW w:w="1695" w:type="dxa"/>
          </w:tcPr>
          <w:p w14:paraId="3200B575" w14:textId="77777777" w:rsidR="009C66F8" w:rsidRPr="00636CE5"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5925406</w:t>
            </w:r>
          </w:p>
        </w:tc>
      </w:tr>
      <w:tr w:rsidR="009C66F8" w:rsidRPr="00636CE5" w14:paraId="67B10873"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4666AC1D" w14:textId="77777777" w:rsidR="009C66F8" w:rsidRPr="00636CE5" w:rsidRDefault="009C66F8" w:rsidP="00EC4546">
            <w:pP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Zhong</w:t>
            </w:r>
            <w:proofErr w:type="spellEnd"/>
            <w:r w:rsidRPr="00636CE5">
              <w:rPr>
                <w:rFonts w:ascii="Times New Roman" w:eastAsia="Times New Roman" w:hAnsi="Times New Roman" w:cs="Times New Roman"/>
                <w:b w:val="0"/>
                <w:bCs w:val="0"/>
                <w:color w:val="000000"/>
                <w:sz w:val="20"/>
                <w:szCs w:val="20"/>
              </w:rPr>
              <w:t xml:space="preserve">, G </w:t>
            </w:r>
            <w:r w:rsidRPr="00636CE5">
              <w:rPr>
                <w:rFonts w:ascii="Times New Roman" w:eastAsia="Times New Roman" w:hAnsi="Times New Roman" w:cs="Times New Roman"/>
                <w:color w:val="000000"/>
                <w:sz w:val="16"/>
                <w:szCs w:val="16"/>
              </w:rPr>
              <w:fldChar w:fldCharType="begin"/>
            </w:r>
            <w:r w:rsidRPr="00636CE5">
              <w:rPr>
                <w:rFonts w:ascii="Times New Roman" w:eastAsia="Times New Roman" w:hAnsi="Times New Roman" w:cs="Times New Roman"/>
                <w:b w:val="0"/>
                <w:bCs w:val="0"/>
                <w:color w:val="000000"/>
                <w:sz w:val="16"/>
                <w:szCs w:val="16"/>
              </w:rPr>
              <w:instrText xml:space="preserve"> ADDIN ZOTERO_ITEM CSL_CITATION {"citationID":"a1fkjnhe01o","properties":{"formattedCitation":"[116]","plainCitation":"[116]","noteIndex":0},"citationItems":[{"id":504,"uris":["http://zotero.org/users/12022867/items/APS4FS4Q"],"itemData":{"id":504,"type":"article-journal","abstract":"BACKGROUND CONTEXT: The survival prediction of lung cancer-derived spinal metastases is often underestimated by several scores. The SORG machine learning (ML) algorithm is considered a promising tool to predict the risk of 90-day and 1-year mortality in patients with spinal metastases, but not been externally validated for lung cancer. PURPOSE: This study aimed to externally validate the SORG ML algorithms on lung cancer-derived spinal metastases patients from two large-volume, tertiary medical centers between 2018 and 2021. STUDY DESIGN/SETTING: Retrospective, cohort study. PATIENT SAMPLE: Patients aged 18 years or older at two tertiary medical centers in China are treated surgically for spinal metastasis. OUTCOME MEASURES: Mortality within 90 days of surgery, mortality within 1 year of surgery. METHODS: The baseline characteristics were compared between the development cohort and our validation cohort. Discrimination (receiver operating curve), calibration (calibration plot, intercept, and slope), the overall performance (Brier score), and decision curve analysis was used to assess the overall performance of the SORG ML algorithms. RESULTS: This study included 150 patients with lung cancer-derived spinal metastases from two medical centers in China. Ninety-day and 1-year mortality rates were 12.9% (19/147) and 51.3% (60/117), respectively. Lung Cancer with targeted therapies had the lowest Hazard Ratio (HR=0.490), showing an optimal protecting factor. The AUC of the SORG ML algorithm for 90-day mortality prediction in lung cancer-derived spinal metastases is 0.714. While the AUC for 1-year mortality prediction is 0.832 (95CI%, 0.758-0.906). The algorithm for 1-year mortality was well-calibrated with an intercept of 0.13 and a calibration slope of 1.00. However, the 90-day mortality prediction was underestimated with an intercept of 0.60 and a slope of 0.37. The SORG ML algorithms for 1-year mortality showed a greater net benefit than the \"treats all or no patients\" strategies. CONCLUSIONS: In the latest cohort of lung cancer-derived spinal metastases in China, the SORG algorithms for predicting 1-year mortality performed well on external validation. However, 90-day mortality was underestimated. The algorithm should be further validated by single primary tumor-derived metastasis treated with the latest comprehensive treatment in diverse populations.","container-title":"Spine J","DOI":"10.1016/j.spinee.2023.01.008","issue":"5","journalAbbreviation":"Spine J","note":"publisher-place: United States","page":"731-738","title":"External validation of the SORG machine learning algorithms for predicting 90-day and 1-year survival of patients with lung cancer-derived spine metastases: a recent bi-center cohort from China.","volume":"23","author":[{"literal":"Zhong G"},{"literal":"Cheng S"},{"literal":"Zhou M"},{"literal":"Xie J"},{"literal":"Xu Z"},{"literal":"Lai H"},{"literal":"Yan Y"},{"literal":"Xie Z"},{"literal":"Zhou J"},{"literal":"Xie X"},{"literal":"Zhou C"},{"literal":"Zhang Y"}],"issued":{"date-parts":[["2023"]]}}}],"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sidRPr="00636CE5">
              <w:rPr>
                <w:rFonts w:ascii="Times New Roman" w:hAnsi="Times New Roman" w:cs="Times New Roman"/>
                <w:b w:val="0"/>
                <w:bCs w:val="0"/>
                <w:color w:val="000000"/>
                <w:sz w:val="16"/>
                <w:szCs w:val="16"/>
              </w:rPr>
              <w:t>[116]</w:t>
            </w:r>
            <w:r w:rsidRPr="00636CE5">
              <w:rPr>
                <w:rFonts w:ascii="Times New Roman" w:eastAsia="Times New Roman" w:hAnsi="Times New Roman" w:cs="Times New Roman"/>
                <w:color w:val="000000"/>
                <w:sz w:val="16"/>
                <w:szCs w:val="16"/>
              </w:rPr>
              <w:fldChar w:fldCharType="end"/>
            </w:r>
          </w:p>
        </w:tc>
        <w:tc>
          <w:tcPr>
            <w:tcW w:w="2127" w:type="dxa"/>
          </w:tcPr>
          <w:p w14:paraId="6BE5A47B"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23</w:t>
            </w:r>
          </w:p>
        </w:tc>
        <w:tc>
          <w:tcPr>
            <w:tcW w:w="2557" w:type="dxa"/>
          </w:tcPr>
          <w:p w14:paraId="63E3FB9E"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The </w:t>
            </w:r>
            <w:proofErr w:type="spellStart"/>
            <w:r w:rsidRPr="00636CE5">
              <w:rPr>
                <w:rFonts w:ascii="Times New Roman" w:eastAsia="Times New Roman" w:hAnsi="Times New Roman" w:cs="Times New Roman"/>
                <w:color w:val="000000"/>
                <w:sz w:val="20"/>
                <w:szCs w:val="20"/>
              </w:rPr>
              <w:t>Spine</w:t>
            </w:r>
            <w:proofErr w:type="spellEnd"/>
            <w:r w:rsidRPr="00636CE5">
              <w:rPr>
                <w:rFonts w:ascii="Times New Roman" w:eastAsia="Times New Roman" w:hAnsi="Times New Roman" w:cs="Times New Roman"/>
                <w:color w:val="000000"/>
                <w:sz w:val="20"/>
                <w:szCs w:val="20"/>
              </w:rPr>
              <w:t xml:space="preserve"> Journal </w:t>
            </w:r>
          </w:p>
        </w:tc>
        <w:tc>
          <w:tcPr>
            <w:tcW w:w="1695" w:type="dxa"/>
          </w:tcPr>
          <w:p w14:paraId="3C38BCD5" w14:textId="77777777" w:rsidR="009C66F8" w:rsidRPr="00636CE5" w:rsidRDefault="009C66F8" w:rsidP="00EC45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6706921</w:t>
            </w:r>
          </w:p>
        </w:tc>
      </w:tr>
      <w:tr w:rsidR="009C66F8" w:rsidRPr="009C66F8" w14:paraId="3A4171CC" w14:textId="77777777" w:rsidTr="00EC4546">
        <w:tc>
          <w:tcPr>
            <w:cnfStyle w:val="001000000000" w:firstRow="0" w:lastRow="0" w:firstColumn="1" w:lastColumn="0" w:oddVBand="0" w:evenVBand="0" w:oddHBand="0" w:evenHBand="0" w:firstRowFirstColumn="0" w:firstRowLastColumn="0" w:lastRowFirstColumn="0" w:lastRowLastColumn="0"/>
            <w:tcW w:w="2127" w:type="dxa"/>
          </w:tcPr>
          <w:p w14:paraId="0D9E1226" w14:textId="77777777" w:rsidR="009C66F8" w:rsidRPr="009C66F8" w:rsidRDefault="009C66F8" w:rsidP="00EC4546">
            <w:pPr>
              <w:rPr>
                <w:rFonts w:ascii="Times New Roman" w:eastAsia="Times New Roman" w:hAnsi="Times New Roman" w:cs="Times New Roman"/>
                <w:b w:val="0"/>
                <w:bCs w:val="0"/>
                <w:color w:val="000000"/>
                <w:sz w:val="20"/>
                <w:szCs w:val="20"/>
                <w:lang w:val="en-US"/>
              </w:rPr>
            </w:pPr>
            <w:proofErr w:type="spellStart"/>
            <w:r w:rsidRPr="00636CE5">
              <w:rPr>
                <w:rFonts w:ascii="Times New Roman" w:eastAsia="Times New Roman" w:hAnsi="Times New Roman" w:cs="Times New Roman"/>
                <w:b w:val="0"/>
                <w:bCs w:val="0"/>
                <w:color w:val="000000"/>
                <w:sz w:val="20"/>
                <w:szCs w:val="20"/>
              </w:rPr>
              <w:t>Zhong</w:t>
            </w:r>
            <w:proofErr w:type="spellEnd"/>
            <w:r w:rsidRPr="00636CE5">
              <w:rPr>
                <w:rFonts w:ascii="Times New Roman" w:eastAsia="Times New Roman" w:hAnsi="Times New Roman" w:cs="Times New Roman"/>
                <w:b w:val="0"/>
                <w:bCs w:val="0"/>
                <w:color w:val="000000"/>
                <w:sz w:val="20"/>
                <w:szCs w:val="20"/>
              </w:rPr>
              <w:t>, X</w:t>
            </w:r>
            <w:r w:rsidRPr="00636CE5">
              <w:rPr>
                <w:rFonts w:ascii="Times New Roman" w:eastAsia="Times New Roman" w:hAnsi="Times New Roman" w:cs="Times New Roman"/>
                <w:b w:val="0"/>
                <w:bCs w:val="0"/>
                <w:color w:val="000000"/>
                <w:sz w:val="16"/>
                <w:szCs w:val="16"/>
              </w:rPr>
              <w:t xml:space="preserve"> </w:t>
            </w:r>
            <w:r w:rsidRPr="00636CE5">
              <w:rPr>
                <w:rFonts w:ascii="Times New Roman" w:eastAsia="Times New Roman" w:hAnsi="Times New Roman" w:cs="Times New Roman"/>
                <w:color w:val="000000"/>
                <w:sz w:val="16"/>
                <w:szCs w:val="16"/>
              </w:rPr>
              <w:fldChar w:fldCharType="begin"/>
            </w:r>
            <w:r w:rsidRPr="00636CE5">
              <w:rPr>
                <w:rFonts w:ascii="Times New Roman" w:eastAsia="Times New Roman" w:hAnsi="Times New Roman" w:cs="Times New Roman"/>
                <w:b w:val="0"/>
                <w:bCs w:val="0"/>
                <w:color w:val="000000"/>
                <w:sz w:val="16"/>
                <w:szCs w:val="16"/>
              </w:rPr>
              <w:instrText xml:space="preserve"> ADDIN ZOTERO_ITEM CSL_CITATION {"citationID":"a1u24l7k1lj","properties":{"formattedCitation":"[117]","plainCitation":"[117]","noteIndex":0},"citationItems":[{"id":1138,"uris":["http://zotero.org/users/12022867/items/SLEE9D6N"],"itemData":{"id":1138,"type":"article-journal","abstract":"This study aimed at establishing more accurate predictive models based on novel machine learning algorithms, with the overarching goal of providing clinicians with effective decision-making assistance. We retrospectively analyzed the breast cancer patients recorded in the Surveillance, Epidemiology, and End Results (SEER) database from 2010 to 2016. Multivariable logistic regression analyses were used to identify risk factors for bone metastases in breast cancer, whereas Cox proportional hazards regression analyses were used to identify prognostic factors for breast cancer with bone metastasis (BCBM). Based on the identified risk and prognostic factors, we developed diagnostic and prognostic models that incorporate six machine learning classifiers. We then used the area under the receiver operating characteristic (ROC) curve (AUC), learning curve, precision curve, calibration plot, and decision curve analysis to evaluate performance of the machine learning models. Univariable and multivariable logistic regression analyses showed that bone metastases were significantly associated with age, race, sex, grade, T stage, N stage, surgery, radiotherapy, chemotherapy, tumor size, brain metastasis, liver metastasis, lung metastasis, breast subtype, and</w:instrText>
            </w:r>
            <w:r w:rsidRPr="009C66F8">
              <w:rPr>
                <w:rFonts w:ascii="Times New Roman" w:eastAsia="Times New Roman" w:hAnsi="Times New Roman" w:cs="Times New Roman"/>
                <w:b w:val="0"/>
                <w:bCs w:val="0"/>
                <w:color w:val="000000"/>
                <w:sz w:val="16"/>
                <w:szCs w:val="16"/>
                <w:lang w:val="en-US"/>
              </w:rPr>
              <w:instrText xml:space="preserve"> PR. Univariate and multivariate Cox regression analyses revealed that age, race, marital status, grade, surgery, radiotherapy, chemotherapy, brain metastasis, liver metastasis, lung metastasis, breast subtype, ER, and PR were closely associated with the prognosis of BCBM. Among the six machine learning models, the XGBoost algorithm predicted the most accurate results (Diagnostic model AUC = 0.98; Prognostic model AUC = 0.88). According to the Shapley additive explanations (SHAP), the most critical feature of the diagnostic model was surgery, followed by N stage. Interestingly, surgery was also the most critical feature of prognostic model, followed by liver metastasis. Based on the XGBoost algorithm, we could effectively predict the diagnosis and survival of bone metastasis in breast cancer and provide targeted references for the treatment of BCBM patients.","container-title":"Scientific Reports","DOI":"10.1038/s41598-023-45438-z","ISSN":"2045-2322","issue":"1","journalAbbreviation":"Sci Rep","language":"eng","note":"PMID: 37880320\nPMCID: PMC10600146","page":"18301","source":"PubMed","title":"Predicting diagnosis and survival of bone metastasis in breast cancer using machine learning","volume":"13","author":[{"family":"Zhong","given":"Xugang"},{"family":"Lin","given":"Yanze"},{"family":"Zhang","given":"Wei"},{"family":"Bi","given":"Qing"}],"issued":{"date-parts":[["2023",10,25]]}}}],"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sidRPr="009C66F8">
              <w:rPr>
                <w:rFonts w:ascii="Times New Roman" w:hAnsi="Times New Roman" w:cs="Times New Roman"/>
                <w:b w:val="0"/>
                <w:bCs w:val="0"/>
                <w:color w:val="000000"/>
                <w:sz w:val="16"/>
                <w:lang w:val="en-US"/>
              </w:rPr>
              <w:t>[117]</w:t>
            </w:r>
            <w:r w:rsidRPr="00636CE5">
              <w:rPr>
                <w:rFonts w:ascii="Times New Roman" w:eastAsia="Times New Roman" w:hAnsi="Times New Roman" w:cs="Times New Roman"/>
                <w:color w:val="000000"/>
                <w:sz w:val="16"/>
                <w:szCs w:val="16"/>
              </w:rPr>
              <w:fldChar w:fldCharType="end"/>
            </w:r>
          </w:p>
        </w:tc>
        <w:tc>
          <w:tcPr>
            <w:tcW w:w="2127" w:type="dxa"/>
          </w:tcPr>
          <w:p w14:paraId="042B04A4" w14:textId="77777777" w:rsidR="009C66F8" w:rsidRPr="009C66F8"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66F8">
              <w:rPr>
                <w:rFonts w:ascii="Times New Roman" w:eastAsia="Times New Roman" w:hAnsi="Times New Roman" w:cs="Times New Roman"/>
                <w:color w:val="000000"/>
                <w:sz w:val="20"/>
                <w:szCs w:val="20"/>
                <w:lang w:val="en-US"/>
              </w:rPr>
              <w:t>2023</w:t>
            </w:r>
          </w:p>
        </w:tc>
        <w:tc>
          <w:tcPr>
            <w:tcW w:w="2557" w:type="dxa"/>
          </w:tcPr>
          <w:p w14:paraId="015DA9F9" w14:textId="77777777" w:rsidR="009C66F8" w:rsidRPr="009C66F8"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66F8">
              <w:rPr>
                <w:rFonts w:ascii="Times New Roman" w:eastAsia="Times New Roman" w:hAnsi="Times New Roman" w:cs="Times New Roman"/>
                <w:color w:val="000000"/>
                <w:sz w:val="20"/>
                <w:szCs w:val="20"/>
                <w:lang w:val="en-US"/>
              </w:rPr>
              <w:t>Scientific Reports</w:t>
            </w:r>
          </w:p>
        </w:tc>
        <w:tc>
          <w:tcPr>
            <w:tcW w:w="1695" w:type="dxa"/>
          </w:tcPr>
          <w:p w14:paraId="014E7740" w14:textId="77777777" w:rsidR="009C66F8" w:rsidRPr="009C66F8" w:rsidRDefault="009C66F8" w:rsidP="00EC45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66F8">
              <w:rPr>
                <w:rFonts w:ascii="Times New Roman" w:eastAsia="Times New Roman" w:hAnsi="Times New Roman" w:cs="Times New Roman"/>
                <w:color w:val="000000"/>
                <w:sz w:val="20"/>
                <w:szCs w:val="20"/>
                <w:lang w:val="en-US"/>
              </w:rPr>
              <w:t>37880320</w:t>
            </w:r>
          </w:p>
        </w:tc>
      </w:tr>
    </w:tbl>
    <w:p w14:paraId="7BB77023" w14:textId="77777777" w:rsidR="009C66F8" w:rsidRPr="009C66F8" w:rsidRDefault="009C66F8" w:rsidP="009C66F8">
      <w:pPr>
        <w:rPr>
          <w:rFonts w:ascii="Times New Roman" w:hAnsi="Times New Roman" w:cs="Times New Roman"/>
          <w:lang w:val="en-US"/>
        </w:rPr>
      </w:pPr>
    </w:p>
    <w:p w14:paraId="4755FC2E" w14:textId="77777777" w:rsidR="009C66F8" w:rsidRPr="009C66F8" w:rsidRDefault="009C66F8" w:rsidP="009C66F8">
      <w:pPr>
        <w:rPr>
          <w:rFonts w:ascii="Times New Roman" w:hAnsi="Times New Roman" w:cs="Times New Roman"/>
          <w:lang w:val="en-US"/>
        </w:rPr>
      </w:pPr>
    </w:p>
    <w:p w14:paraId="48B84827" w14:textId="77777777" w:rsidR="009C66F8" w:rsidRPr="009C66F8" w:rsidRDefault="009C66F8" w:rsidP="009C66F8">
      <w:pPr>
        <w:rPr>
          <w:rFonts w:ascii="Times New Roman" w:hAnsi="Times New Roman" w:cs="Times New Roman"/>
          <w:lang w:val="en-US"/>
        </w:rPr>
      </w:pPr>
    </w:p>
    <w:p w14:paraId="60B4D908" w14:textId="77777777" w:rsidR="009C66F8" w:rsidRPr="009C66F8" w:rsidRDefault="009C66F8" w:rsidP="009C66F8">
      <w:pPr>
        <w:rPr>
          <w:rFonts w:ascii="Times New Roman" w:hAnsi="Times New Roman" w:cs="Times New Roman"/>
          <w:lang w:val="en-US"/>
        </w:rPr>
      </w:pPr>
    </w:p>
    <w:p w14:paraId="14F6F215" w14:textId="77777777" w:rsidR="009C66F8" w:rsidRPr="009C66F8" w:rsidRDefault="009C66F8" w:rsidP="009C66F8">
      <w:pPr>
        <w:rPr>
          <w:rFonts w:ascii="Times New Roman" w:hAnsi="Times New Roman" w:cs="Times New Roman"/>
          <w:lang w:val="en-US"/>
        </w:rPr>
      </w:pPr>
    </w:p>
    <w:p w14:paraId="60B1D1DD" w14:textId="77777777" w:rsidR="009C66F8" w:rsidRPr="009C66F8" w:rsidRDefault="009C66F8" w:rsidP="009C66F8">
      <w:pPr>
        <w:rPr>
          <w:rFonts w:ascii="Times New Roman" w:hAnsi="Times New Roman" w:cs="Times New Roman"/>
          <w:lang w:val="en-US"/>
        </w:rPr>
      </w:pPr>
    </w:p>
    <w:p w14:paraId="20CCFB01" w14:textId="77777777" w:rsidR="009C66F8" w:rsidRPr="009C66F8" w:rsidRDefault="009C66F8" w:rsidP="009C66F8">
      <w:pPr>
        <w:rPr>
          <w:rFonts w:ascii="Times New Roman" w:hAnsi="Times New Roman" w:cs="Times New Roman"/>
          <w:lang w:val="en-US"/>
        </w:rPr>
      </w:pPr>
    </w:p>
    <w:p w14:paraId="72C62888" w14:textId="77777777" w:rsidR="009C66F8" w:rsidRPr="009C66F8" w:rsidRDefault="009C66F8" w:rsidP="009C66F8">
      <w:pPr>
        <w:rPr>
          <w:rFonts w:ascii="Times New Roman" w:hAnsi="Times New Roman" w:cs="Times New Roman"/>
          <w:lang w:val="en-US"/>
        </w:rPr>
      </w:pPr>
    </w:p>
    <w:p w14:paraId="370DDB13" w14:textId="77777777" w:rsidR="009C66F8" w:rsidRPr="009C66F8" w:rsidRDefault="009C66F8" w:rsidP="009C66F8">
      <w:pPr>
        <w:rPr>
          <w:rFonts w:ascii="Times New Roman" w:hAnsi="Times New Roman" w:cs="Times New Roman"/>
          <w:lang w:val="en-US"/>
        </w:rPr>
      </w:pPr>
    </w:p>
    <w:p w14:paraId="299A3082" w14:textId="77777777" w:rsidR="009C66F8" w:rsidRPr="009C66F8" w:rsidRDefault="009C66F8" w:rsidP="009C66F8">
      <w:pPr>
        <w:rPr>
          <w:rFonts w:ascii="Times New Roman" w:hAnsi="Times New Roman" w:cs="Times New Roman"/>
          <w:lang w:val="en-US"/>
        </w:rPr>
      </w:pPr>
    </w:p>
    <w:p w14:paraId="1B43C571" w14:textId="77777777" w:rsidR="009C66F8" w:rsidRPr="009C66F8" w:rsidRDefault="009C66F8" w:rsidP="009C66F8">
      <w:pPr>
        <w:rPr>
          <w:rFonts w:ascii="Times New Roman" w:hAnsi="Times New Roman" w:cs="Times New Roman"/>
          <w:lang w:val="en-US"/>
        </w:rPr>
      </w:pPr>
    </w:p>
    <w:p w14:paraId="11FA4E34" w14:textId="77777777" w:rsidR="009C66F8" w:rsidRPr="009C66F8" w:rsidRDefault="009C66F8" w:rsidP="009C66F8">
      <w:pPr>
        <w:rPr>
          <w:rFonts w:ascii="Times New Roman" w:hAnsi="Times New Roman" w:cs="Times New Roman"/>
          <w:lang w:val="en-US"/>
        </w:rPr>
      </w:pPr>
    </w:p>
    <w:p w14:paraId="4A96E5AD" w14:textId="77777777" w:rsidR="009C66F8" w:rsidRPr="009C66F8" w:rsidRDefault="009C66F8" w:rsidP="009C66F8">
      <w:pPr>
        <w:tabs>
          <w:tab w:val="left" w:pos="3549"/>
        </w:tabs>
        <w:rPr>
          <w:rFonts w:ascii="Times New Roman" w:hAnsi="Times New Roman" w:cs="Times New Roman"/>
          <w:lang w:val="en-US"/>
        </w:rPr>
      </w:pPr>
    </w:p>
    <w:p w14:paraId="19F5EDF3" w14:textId="77777777" w:rsidR="009C66F8" w:rsidRPr="009C66F8" w:rsidRDefault="009C66F8" w:rsidP="009C66F8">
      <w:pPr>
        <w:pStyle w:val="Geenafstand"/>
        <w:rPr>
          <w:rFonts w:ascii="Times New Roman" w:hAnsi="Times New Roman" w:cs="Times New Roman"/>
          <w:lang w:val="en-US"/>
        </w:rPr>
      </w:pPr>
    </w:p>
    <w:p w14:paraId="0AB63D6D" w14:textId="77777777" w:rsidR="009C66F8" w:rsidRPr="009C66F8" w:rsidRDefault="009C66F8" w:rsidP="009C66F8">
      <w:pPr>
        <w:pStyle w:val="Geenafstand"/>
        <w:rPr>
          <w:rFonts w:ascii="Times New Roman" w:hAnsi="Times New Roman" w:cs="Times New Roman"/>
          <w:lang w:val="en-US"/>
        </w:rPr>
      </w:pPr>
    </w:p>
    <w:p w14:paraId="0C5F3047" w14:textId="77777777" w:rsidR="009C66F8" w:rsidRPr="009C66F8" w:rsidRDefault="009C66F8" w:rsidP="009C66F8">
      <w:pPr>
        <w:pStyle w:val="Geenafstand"/>
        <w:rPr>
          <w:rFonts w:ascii="Times New Roman" w:hAnsi="Times New Roman" w:cs="Times New Roman"/>
          <w:lang w:val="en-US"/>
        </w:rPr>
      </w:pPr>
    </w:p>
    <w:p w14:paraId="3ACBD7AE" w14:textId="77777777" w:rsidR="009C66F8" w:rsidRPr="009C66F8" w:rsidRDefault="009C66F8" w:rsidP="009C66F8">
      <w:pPr>
        <w:pStyle w:val="Geenafstand"/>
        <w:rPr>
          <w:rFonts w:ascii="Times New Roman" w:hAnsi="Times New Roman" w:cs="Times New Roman"/>
          <w:lang w:val="en-US"/>
        </w:rPr>
      </w:pPr>
    </w:p>
    <w:p w14:paraId="391DF76B" w14:textId="77777777" w:rsidR="009C66F8" w:rsidRDefault="009C66F8" w:rsidP="009C66F8">
      <w:pPr>
        <w:pStyle w:val="Bibliografie5"/>
      </w:pPr>
    </w:p>
    <w:p w14:paraId="4DA9891B" w14:textId="77777777" w:rsidR="009C66F8" w:rsidRDefault="009C66F8" w:rsidP="009C66F8">
      <w:pPr>
        <w:pStyle w:val="Bibliografie5"/>
      </w:pPr>
    </w:p>
    <w:p w14:paraId="7BFDA45A" w14:textId="77777777" w:rsidR="009C66F8" w:rsidRDefault="009C66F8" w:rsidP="009C66F8">
      <w:pPr>
        <w:pStyle w:val="Bibliografie5"/>
      </w:pPr>
    </w:p>
    <w:p w14:paraId="4C96FED7" w14:textId="77777777" w:rsidR="009C66F8" w:rsidRDefault="009C66F8" w:rsidP="009C66F8">
      <w:pPr>
        <w:pStyle w:val="Bibliografie5"/>
      </w:pPr>
    </w:p>
    <w:p w14:paraId="57BB588B" w14:textId="77777777" w:rsidR="009C66F8" w:rsidRDefault="009C66F8" w:rsidP="009C66F8">
      <w:pPr>
        <w:pStyle w:val="Bibliografie5"/>
      </w:pPr>
    </w:p>
    <w:p w14:paraId="4940AF8D" w14:textId="77777777" w:rsidR="009C66F8" w:rsidRDefault="009C66F8" w:rsidP="009C66F8">
      <w:pPr>
        <w:pStyle w:val="Bibliografie5"/>
      </w:pPr>
    </w:p>
    <w:p w14:paraId="519B9302" w14:textId="77777777" w:rsidR="009C66F8" w:rsidRDefault="009C66F8" w:rsidP="009C66F8">
      <w:pPr>
        <w:pStyle w:val="Bibliografie5"/>
      </w:pPr>
    </w:p>
    <w:p w14:paraId="586384F3" w14:textId="77777777" w:rsidR="009C66F8" w:rsidRDefault="009C66F8" w:rsidP="009C66F8">
      <w:pPr>
        <w:pStyle w:val="Bibliografie5"/>
      </w:pPr>
    </w:p>
    <w:p w14:paraId="7CF03437" w14:textId="77777777" w:rsidR="009C66F8" w:rsidRDefault="009C66F8" w:rsidP="009C66F8">
      <w:pPr>
        <w:pStyle w:val="Bibliografie5"/>
      </w:pPr>
    </w:p>
    <w:p w14:paraId="26102F4C" w14:textId="77777777" w:rsidR="009C66F8" w:rsidRDefault="009C66F8" w:rsidP="009C66F8">
      <w:pPr>
        <w:pStyle w:val="Bibliografie5"/>
      </w:pPr>
    </w:p>
    <w:p w14:paraId="55F34043" w14:textId="77777777" w:rsidR="009C66F8" w:rsidRDefault="009C66F8" w:rsidP="009C66F8">
      <w:pPr>
        <w:pStyle w:val="Bibliografie5"/>
      </w:pPr>
    </w:p>
    <w:p w14:paraId="6FF53962" w14:textId="77777777" w:rsidR="009C66F8" w:rsidRDefault="009C66F8" w:rsidP="009C66F8">
      <w:pPr>
        <w:pStyle w:val="Bibliografie5"/>
      </w:pPr>
    </w:p>
    <w:p w14:paraId="2DA745C9" w14:textId="77777777" w:rsidR="009C66F8" w:rsidRDefault="009C66F8" w:rsidP="009C66F8">
      <w:pPr>
        <w:pStyle w:val="Bibliografie5"/>
      </w:pPr>
    </w:p>
    <w:p w14:paraId="052CFA21" w14:textId="77777777" w:rsidR="009C66F8" w:rsidRDefault="009C66F8" w:rsidP="009C66F8">
      <w:pPr>
        <w:pStyle w:val="Bibliografie5"/>
      </w:pPr>
    </w:p>
    <w:p w14:paraId="298469C1" w14:textId="77777777" w:rsidR="009C66F8" w:rsidRDefault="009C66F8" w:rsidP="009C66F8">
      <w:pPr>
        <w:pStyle w:val="Bibliografie5"/>
      </w:pPr>
    </w:p>
    <w:p w14:paraId="57D9D991" w14:textId="77777777" w:rsidR="009C66F8" w:rsidRDefault="009C66F8" w:rsidP="009C66F8">
      <w:pPr>
        <w:pStyle w:val="Bibliografie5"/>
      </w:pPr>
    </w:p>
    <w:p w14:paraId="5B7C8251" w14:textId="77777777" w:rsidR="009C66F8" w:rsidRDefault="009C66F8" w:rsidP="009C66F8">
      <w:pPr>
        <w:pStyle w:val="Bibliografie5"/>
      </w:pPr>
    </w:p>
    <w:p w14:paraId="52A033D1" w14:textId="77777777" w:rsidR="009C66F8" w:rsidRDefault="009C66F8" w:rsidP="009C66F8">
      <w:pPr>
        <w:pStyle w:val="Bibliografie5"/>
      </w:pPr>
    </w:p>
    <w:p w14:paraId="66F0C352" w14:textId="77777777" w:rsidR="009C66F8" w:rsidRDefault="009C66F8" w:rsidP="009C66F8">
      <w:pPr>
        <w:pStyle w:val="Bibliografie5"/>
        <w:ind w:left="0" w:firstLine="0"/>
      </w:pPr>
    </w:p>
    <w:p w14:paraId="3D821E4B" w14:textId="77777777" w:rsidR="009C66F8" w:rsidRPr="009C66F8" w:rsidRDefault="009C66F8" w:rsidP="009C66F8">
      <w:pPr>
        <w:pStyle w:val="Geenafstand"/>
        <w:rPr>
          <w:rFonts w:ascii="Times New Roman" w:hAnsi="Times New Roman" w:cs="Times New Roman"/>
          <w:lang w:val="en-US"/>
        </w:rPr>
      </w:pPr>
      <w:r w:rsidRPr="009C66F8">
        <w:rPr>
          <w:rFonts w:ascii="Times New Roman" w:hAnsi="Times New Roman" w:cs="Times New Roman"/>
          <w:b/>
          <w:bCs/>
          <w:lang w:val="en-US"/>
        </w:rPr>
        <w:lastRenderedPageBreak/>
        <w:t xml:space="preserve">Supplementary table 2. </w:t>
      </w:r>
      <w:r w:rsidRPr="009C66F8">
        <w:rPr>
          <w:rFonts w:ascii="Times New Roman" w:hAnsi="Times New Roman" w:cs="Times New Roman"/>
          <w:lang w:val="en-US"/>
        </w:rPr>
        <w:t>UPM scores of development studies on survival prediction (n=18)</w:t>
      </w:r>
    </w:p>
    <w:p w14:paraId="43D1069A" w14:textId="77777777" w:rsidR="009C66F8" w:rsidRPr="009C66F8" w:rsidRDefault="009C66F8" w:rsidP="009C66F8">
      <w:pPr>
        <w:pStyle w:val="Geenafstand"/>
        <w:rPr>
          <w:rFonts w:ascii="Times New Roman" w:hAnsi="Times New Roman" w:cs="Times New Roman"/>
          <w:b/>
          <w:bCs/>
          <w:lang w:val="en-US"/>
        </w:rPr>
      </w:pPr>
    </w:p>
    <w:tbl>
      <w:tblPr>
        <w:tblStyle w:val="Onopgemaaktetabel2"/>
        <w:tblW w:w="0" w:type="auto"/>
        <w:tblLayout w:type="fixed"/>
        <w:tblLook w:val="04A0" w:firstRow="1" w:lastRow="0" w:firstColumn="1" w:lastColumn="0" w:noHBand="0" w:noVBand="1"/>
      </w:tblPr>
      <w:tblGrid>
        <w:gridCol w:w="1563"/>
        <w:gridCol w:w="1250"/>
        <w:gridCol w:w="1328"/>
        <w:gridCol w:w="975"/>
        <w:gridCol w:w="1183"/>
        <w:gridCol w:w="1031"/>
        <w:gridCol w:w="1279"/>
        <w:gridCol w:w="1314"/>
        <w:gridCol w:w="1293"/>
        <w:gridCol w:w="1392"/>
        <w:gridCol w:w="1394"/>
      </w:tblGrid>
      <w:tr w:rsidR="009C66F8" w:rsidRPr="009C66F8" w14:paraId="6C3B30FF" w14:textId="77777777" w:rsidTr="00EC454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3" w:type="dxa"/>
          </w:tcPr>
          <w:p w14:paraId="44F7163D" w14:textId="77777777" w:rsidR="009C66F8" w:rsidRPr="009C66F8" w:rsidRDefault="009C66F8" w:rsidP="00EC4546">
            <w:pPr>
              <w:pStyle w:val="Geenafstand"/>
              <w:jc w:val="center"/>
              <w:rPr>
                <w:rFonts w:ascii="Times New Roman" w:hAnsi="Times New Roman" w:cs="Times New Roman"/>
                <w:sz w:val="20"/>
                <w:szCs w:val="20"/>
                <w:lang w:val="en-US"/>
              </w:rPr>
            </w:pPr>
            <w:r w:rsidRPr="009C66F8">
              <w:rPr>
                <w:rFonts w:ascii="Times New Roman" w:hAnsi="Times New Roman" w:cs="Times New Roman"/>
                <w:sz w:val="20"/>
                <w:szCs w:val="20"/>
                <w:lang w:val="en-US"/>
              </w:rPr>
              <w:t>First author</w:t>
            </w:r>
          </w:p>
        </w:tc>
        <w:tc>
          <w:tcPr>
            <w:tcW w:w="1250" w:type="dxa"/>
          </w:tcPr>
          <w:p w14:paraId="561D0943" w14:textId="77777777" w:rsidR="009C66F8" w:rsidRPr="009C66F8" w:rsidRDefault="009C66F8" w:rsidP="00EC4546">
            <w:pPr>
              <w:pStyle w:val="Geenafstan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C66F8">
              <w:rPr>
                <w:rFonts w:ascii="Times New Roman" w:hAnsi="Times New Roman" w:cs="Times New Roman"/>
                <w:sz w:val="20"/>
                <w:szCs w:val="20"/>
                <w:lang w:val="en-US"/>
              </w:rPr>
              <w:t>Single, Bi-, or Multi-institutional</w:t>
            </w:r>
          </w:p>
        </w:tc>
        <w:tc>
          <w:tcPr>
            <w:tcW w:w="1328" w:type="dxa"/>
          </w:tcPr>
          <w:p w14:paraId="32F926C8" w14:textId="77777777" w:rsidR="009C66F8" w:rsidRPr="009C66F8" w:rsidRDefault="009C66F8" w:rsidP="00EC4546">
            <w:pPr>
              <w:pStyle w:val="Geenafstan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C66F8">
              <w:rPr>
                <w:rFonts w:ascii="Times New Roman" w:hAnsi="Times New Roman" w:cs="Times New Roman"/>
                <w:sz w:val="20"/>
                <w:szCs w:val="20"/>
                <w:lang w:val="en-US"/>
              </w:rPr>
              <w:t>Study design</w:t>
            </w:r>
          </w:p>
        </w:tc>
        <w:tc>
          <w:tcPr>
            <w:tcW w:w="975" w:type="dxa"/>
          </w:tcPr>
          <w:p w14:paraId="1B519F86" w14:textId="77777777" w:rsidR="009C66F8" w:rsidRPr="009C66F8" w:rsidRDefault="009C66F8" w:rsidP="00EC4546">
            <w:pPr>
              <w:pStyle w:val="Geenafstan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C66F8">
              <w:rPr>
                <w:rFonts w:ascii="Times New Roman" w:hAnsi="Times New Roman" w:cs="Times New Roman"/>
                <w:sz w:val="20"/>
                <w:szCs w:val="20"/>
                <w:lang w:val="en-US"/>
              </w:rPr>
              <w:t>Sample size</w:t>
            </w:r>
          </w:p>
        </w:tc>
        <w:tc>
          <w:tcPr>
            <w:tcW w:w="1183" w:type="dxa"/>
          </w:tcPr>
          <w:p w14:paraId="25619B7E" w14:textId="77777777" w:rsidR="009C66F8" w:rsidRPr="009C66F8" w:rsidRDefault="009C66F8" w:rsidP="00EC4546">
            <w:pPr>
              <w:pStyle w:val="Geenafstan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C66F8">
              <w:rPr>
                <w:rFonts w:ascii="Times New Roman" w:hAnsi="Times New Roman" w:cs="Times New Roman"/>
                <w:sz w:val="20"/>
                <w:szCs w:val="20"/>
                <w:lang w:val="en-US"/>
              </w:rPr>
              <w:t>Internal validation</w:t>
            </w:r>
          </w:p>
        </w:tc>
        <w:tc>
          <w:tcPr>
            <w:tcW w:w="1031" w:type="dxa"/>
          </w:tcPr>
          <w:p w14:paraId="2C96F303" w14:textId="77777777" w:rsidR="009C66F8" w:rsidRPr="009C66F8" w:rsidRDefault="009C66F8" w:rsidP="00EC4546">
            <w:pPr>
              <w:pStyle w:val="Geenafstan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C66F8">
              <w:rPr>
                <w:rFonts w:ascii="Times New Roman" w:hAnsi="Times New Roman" w:cs="Times New Roman"/>
                <w:sz w:val="20"/>
                <w:szCs w:val="20"/>
                <w:lang w:val="en-US"/>
              </w:rPr>
              <w:t>Internal AUC</w:t>
            </w:r>
          </w:p>
        </w:tc>
        <w:tc>
          <w:tcPr>
            <w:tcW w:w="1279" w:type="dxa"/>
          </w:tcPr>
          <w:p w14:paraId="35F58372" w14:textId="77777777" w:rsidR="009C66F8" w:rsidRPr="009C66F8" w:rsidRDefault="009C66F8" w:rsidP="00EC4546">
            <w:pPr>
              <w:pStyle w:val="Geenafstan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C66F8">
              <w:rPr>
                <w:rFonts w:ascii="Times New Roman" w:hAnsi="Times New Roman" w:cs="Times New Roman"/>
                <w:sz w:val="20"/>
                <w:szCs w:val="20"/>
                <w:lang w:val="en-US"/>
              </w:rPr>
              <w:t>Calibration assessed</w:t>
            </w:r>
          </w:p>
        </w:tc>
        <w:tc>
          <w:tcPr>
            <w:tcW w:w="1314" w:type="dxa"/>
          </w:tcPr>
          <w:p w14:paraId="26C07F96" w14:textId="77777777" w:rsidR="009C66F8" w:rsidRPr="009C66F8" w:rsidRDefault="009C66F8" w:rsidP="00EC4546">
            <w:pPr>
              <w:pStyle w:val="Geenafstan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C66F8">
              <w:rPr>
                <w:rFonts w:ascii="Times New Roman" w:hAnsi="Times New Roman" w:cs="Times New Roman"/>
                <w:sz w:val="20"/>
                <w:szCs w:val="20"/>
                <w:lang w:val="en-US"/>
              </w:rPr>
              <w:t>Weighted External AUC</w:t>
            </w:r>
          </w:p>
        </w:tc>
        <w:tc>
          <w:tcPr>
            <w:tcW w:w="1293" w:type="dxa"/>
          </w:tcPr>
          <w:p w14:paraId="41EB68CC" w14:textId="77777777" w:rsidR="009C66F8" w:rsidRPr="009C66F8" w:rsidRDefault="009C66F8" w:rsidP="00EC4546">
            <w:pPr>
              <w:pStyle w:val="Geenafstan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C66F8">
              <w:rPr>
                <w:rFonts w:ascii="Times New Roman" w:hAnsi="Times New Roman" w:cs="Times New Roman"/>
                <w:sz w:val="20"/>
                <w:szCs w:val="20"/>
                <w:lang w:val="en-US"/>
              </w:rPr>
              <w:t>WBC</w:t>
            </w:r>
          </w:p>
        </w:tc>
        <w:tc>
          <w:tcPr>
            <w:tcW w:w="1392" w:type="dxa"/>
          </w:tcPr>
          <w:p w14:paraId="7F2022A3" w14:textId="77777777" w:rsidR="009C66F8" w:rsidRPr="009C66F8" w:rsidRDefault="009C66F8" w:rsidP="00EC4546">
            <w:pPr>
              <w:pStyle w:val="Geenafstan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C66F8">
              <w:rPr>
                <w:rFonts w:ascii="Times New Roman" w:hAnsi="Times New Roman" w:cs="Times New Roman"/>
                <w:sz w:val="20"/>
                <w:szCs w:val="20"/>
                <w:lang w:val="en-US"/>
              </w:rPr>
              <w:t>UPM Score</w:t>
            </w:r>
          </w:p>
        </w:tc>
        <w:tc>
          <w:tcPr>
            <w:tcW w:w="1394" w:type="dxa"/>
          </w:tcPr>
          <w:p w14:paraId="0EDDC0D4" w14:textId="77777777" w:rsidR="009C66F8" w:rsidRPr="009C66F8" w:rsidRDefault="009C66F8" w:rsidP="00EC4546">
            <w:pPr>
              <w:pStyle w:val="Geenafstan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C66F8">
              <w:rPr>
                <w:rFonts w:ascii="Times New Roman" w:hAnsi="Times New Roman" w:cs="Times New Roman"/>
                <w:sz w:val="20"/>
                <w:szCs w:val="20"/>
                <w:lang w:val="en-US"/>
              </w:rPr>
              <w:t>TRIPOD Completeness</w:t>
            </w:r>
          </w:p>
        </w:tc>
      </w:tr>
      <w:tr w:rsidR="009C66F8" w:rsidRPr="00636CE5" w14:paraId="2E12D010"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3" w:type="dxa"/>
          </w:tcPr>
          <w:p w14:paraId="35D39861" w14:textId="77777777" w:rsidR="009C66F8" w:rsidRPr="00636CE5" w:rsidRDefault="009C66F8" w:rsidP="00EC4546">
            <w:pPr>
              <w:pStyle w:val="Geenafstand"/>
              <w:jc w:val="center"/>
              <w:rPr>
                <w:rFonts w:ascii="Times New Roman" w:hAnsi="Times New Roman" w:cs="Times New Roman"/>
                <w:b w:val="0"/>
                <w:bCs w:val="0"/>
                <w:sz w:val="20"/>
                <w:szCs w:val="20"/>
              </w:rPr>
            </w:pPr>
            <w:r w:rsidRPr="009C66F8">
              <w:rPr>
                <w:rFonts w:ascii="Times New Roman" w:hAnsi="Times New Roman" w:cs="Times New Roman"/>
                <w:b w:val="0"/>
                <w:bCs w:val="0"/>
                <w:sz w:val="20"/>
                <w:szCs w:val="20"/>
                <w:lang w:val="en-US"/>
              </w:rPr>
              <w:t>Alcorn, SR</w:t>
            </w:r>
            <w:r w:rsidRPr="009C66F8">
              <w:rPr>
                <w:rFonts w:ascii="Times New Roman" w:hAnsi="Times New Roman" w:cs="Times New Roman"/>
                <w:b w:val="0"/>
                <w:bCs w:val="0"/>
                <w:sz w:val="16"/>
                <w:szCs w:val="16"/>
                <w:lang w:val="en-US"/>
              </w:rPr>
              <w:t xml:space="preserve"> </w:t>
            </w:r>
            <w:r w:rsidRPr="00636CE5">
              <w:rPr>
                <w:rFonts w:ascii="Times New Roman" w:hAnsi="Times New Roman" w:cs="Times New Roman"/>
                <w:sz w:val="16"/>
                <w:szCs w:val="16"/>
              </w:rPr>
              <w:fldChar w:fldCharType="begin"/>
            </w:r>
            <w:r w:rsidRPr="009C66F8">
              <w:rPr>
                <w:rFonts w:ascii="Times New Roman" w:hAnsi="Times New Roman" w:cs="Times New Roman"/>
                <w:b w:val="0"/>
                <w:bCs w:val="0"/>
                <w:sz w:val="16"/>
                <w:szCs w:val="16"/>
                <w:lang w:val="en-US"/>
              </w:rPr>
              <w:instrText xml:space="preserve"> ADDIN ZOTERO_ITEM CSL_CITATION {"citationID":"a1q5ummmir1","properties":{"formattedCitation":"[51]","plainCitation":"[51]","noteIndex":0},"citationItems":[{"id":531,"uris":["http://zotero.org/users/12022867/items/JFZMKQFU"],"itemData":{"id":531,"type":"article-journal","abstract":"PURPOSE: To determine whether a machine learning approach optimizes survival estimation for patients with symptomatic bone metastases (SBM), we developed the Bone Metastases Ensemble Trees for Survival (BMETS) to predict survival using 27 prognostic covariates. To establish its relative clinical utility, we compared BMETS with 2 simpler Cox regression models used in this setting. METHODS AND MATERIALS: For 492 bone sites in 397 patients evaluated for palliative radiation therapy (RT) for SBM from January 2007 to January 2013, data for 27 clinical variables were collected. These covariates and the primary outcome of time from consultation to death were used to build BMETS using random survival forests. We then performed Cox regressions as per 2 validated models: Chow's 3-item (C-3) and Westhoff's 2-item (W-2) tools. Model performance was assess</w:instrText>
            </w:r>
            <w:r>
              <w:rPr>
                <w:rFonts w:ascii="Times New Roman" w:hAnsi="Times New Roman" w:cs="Times New Roman"/>
                <w:b w:val="0"/>
                <w:bCs w:val="0"/>
                <w:sz w:val="16"/>
                <w:szCs w:val="16"/>
              </w:rPr>
              <w:instrText xml:space="preserve">ed using cross-validation procedures and measured by time-dependent area under the curve (tAUC) for all 3 models. For temporal validation, a separate data set comprised of 104 bone sites treated in 85 patients in 2018 was used to estimate tAUC from BMETS. RESULTS: Median survival was 6.4 months. Variable importance was greatest for performance status, blood cell counts, recent systemic therapy type, and receipt of concurrent nonbone palliative RT. tAUC at 3, 6, and 12 months was 0.83, 0.81, and 0.81, respectively, suggesting excellent discrimination of BMETS across postconsultation time points. BMETS outperformed simpler models at each time, with respective tAUC at each time of 0.78, 0.76, and 0.74 for the C-3 model and 0.80, 0.78, and 0.77 for the W-2 model. For the temporal validation set, respective tAUC was similarly high at 0.86, 0.82, and 0.78. CONCLUSIONS: For patients with SBM, BMETS improved survival predictions versus simpler traditional models. Model performance was maintained when applied to a temporal validation set. To facilitate clinical use, we developed a web platform for data entry and display of BMETS-predicted survival probabilities.","container-title":"Int J Radiat Oncol Biol Phys","DOI":"10.1016/j.ijrobp.2020.05.023","issue":"3","journalAbbreviation":"Int J Radiat Oncol Biol Phys","note":"publisher-place: United States","page":"554-563","title":"Developing an Improved Statistical Approach for Survival Estimation in Bone Metastases Management: The Bone Metastases Ensemble Trees for Survival (BMETS) Model.","volume":"108","author":[{"literal":"Alcorn SR"},{"literal":"Fiksel J"},{"literal":"Wright JL"},{"literal":"Elledge CR"},{"literal":"Smith TJ"},{"literal":"Perng P"},{"literal":"Saleemi S"},{"literal":"McNutt TR"},{"literal":"DeWeese TL"},{"literal":"Zeger S"}],"issued":{"date-parts":[["2020"]]}}}],"schema":"https://github.com/citation-style-language/schema/raw/master/csl-citation.json"} </w:instrText>
            </w:r>
            <w:r w:rsidRPr="00636CE5">
              <w:rPr>
                <w:rFonts w:ascii="Times New Roman" w:hAnsi="Times New Roman" w:cs="Times New Roman"/>
                <w:sz w:val="16"/>
                <w:szCs w:val="16"/>
              </w:rPr>
              <w:fldChar w:fldCharType="separate"/>
            </w:r>
            <w:r>
              <w:rPr>
                <w:rFonts w:ascii="Times New Roman" w:hAnsi="Times New Roman" w:cs="Times New Roman"/>
                <w:b w:val="0"/>
                <w:bCs w:val="0"/>
                <w:sz w:val="16"/>
              </w:rPr>
              <w:t>[51]</w:t>
            </w:r>
            <w:r w:rsidRPr="00636CE5">
              <w:rPr>
                <w:rFonts w:ascii="Times New Roman" w:hAnsi="Times New Roman" w:cs="Times New Roman"/>
                <w:sz w:val="16"/>
                <w:szCs w:val="16"/>
              </w:rPr>
              <w:fldChar w:fldCharType="end"/>
            </w:r>
          </w:p>
        </w:tc>
        <w:tc>
          <w:tcPr>
            <w:tcW w:w="1250" w:type="dxa"/>
          </w:tcPr>
          <w:p w14:paraId="118990E4"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Single</w:t>
            </w:r>
          </w:p>
        </w:tc>
        <w:tc>
          <w:tcPr>
            <w:tcW w:w="1328" w:type="dxa"/>
          </w:tcPr>
          <w:p w14:paraId="65883186"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hAnsi="Times New Roman" w:cs="Times New Roman"/>
                <w:sz w:val="20"/>
                <w:szCs w:val="20"/>
              </w:rPr>
              <w:t>Retrospective</w:t>
            </w:r>
            <w:proofErr w:type="spellEnd"/>
          </w:p>
        </w:tc>
        <w:tc>
          <w:tcPr>
            <w:tcW w:w="975" w:type="dxa"/>
          </w:tcPr>
          <w:p w14:paraId="34E0D273"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397</w:t>
            </w:r>
          </w:p>
        </w:tc>
        <w:tc>
          <w:tcPr>
            <w:tcW w:w="1183" w:type="dxa"/>
          </w:tcPr>
          <w:p w14:paraId="2FF6476A"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Yes</w:t>
            </w:r>
          </w:p>
        </w:tc>
        <w:tc>
          <w:tcPr>
            <w:tcW w:w="1031" w:type="dxa"/>
          </w:tcPr>
          <w:p w14:paraId="161E8BD8"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0.82</w:t>
            </w:r>
          </w:p>
          <w:p w14:paraId="2CE7AB3F"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636CE5">
              <w:rPr>
                <w:rFonts w:ascii="Times New Roman" w:hAnsi="Times New Roman" w:cs="Times New Roman"/>
                <w:color w:val="000000"/>
                <w:sz w:val="16"/>
                <w:szCs w:val="16"/>
              </w:rPr>
              <w:t>3m: 0.83</w:t>
            </w:r>
          </w:p>
          <w:p w14:paraId="4EA15831"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636CE5">
              <w:rPr>
                <w:rFonts w:ascii="Times New Roman" w:hAnsi="Times New Roman" w:cs="Times New Roman"/>
                <w:color w:val="000000"/>
                <w:sz w:val="16"/>
                <w:szCs w:val="16"/>
              </w:rPr>
              <w:t>6m: 0.81</w:t>
            </w:r>
          </w:p>
          <w:p w14:paraId="1EC13482"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color w:val="000000"/>
                <w:sz w:val="16"/>
                <w:szCs w:val="16"/>
              </w:rPr>
              <w:t>12m: 0.81</w:t>
            </w:r>
          </w:p>
        </w:tc>
        <w:tc>
          <w:tcPr>
            <w:tcW w:w="1279" w:type="dxa"/>
          </w:tcPr>
          <w:p w14:paraId="7508177F"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No</w:t>
            </w:r>
          </w:p>
        </w:tc>
        <w:tc>
          <w:tcPr>
            <w:tcW w:w="1314" w:type="dxa"/>
          </w:tcPr>
          <w:p w14:paraId="527A4CC9"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 xml:space="preserve">0,79 </w:t>
            </w:r>
            <w:r w:rsidRPr="00636CE5">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a2f3hnh67vg","properties":{"formattedCitation":"[66]","plainCitation":"[66]","noteIndex":0},"citationItems":[{"id":530,"uris":["http://zotero.org/users/12022867/items/SDNAPX3U"],"itemData":{"id":530,"type":"article-journal","abstract":"PURPOSE: The Bone Metastases Ensemble Trees for Survival (BMETS) model uses a machine learning algorithm to estimate survival time following consultation for palliative radiation therapy for symptomatic bone metastases (SBM). BMETS was developed at a tertiary-care, academic medical center, but its validity and stability when applied to external data sets are unknown. PATIENTS AND METHODS: Patients treated with palliative radiation therapy for SBM from May 2013 to May 2016 at two hospital-based community radiation oncology clinics were included, and medical records were retrospectively reviewed to collect model covariates and survival time. The Kaplan-Meier method was used to estimate overall survival from consultation to death or last follow-up. Model discrimination was estimated using time-dependent area under the curve (tAUC), which was calculated using survival predictions from BMETS based on the initial training data set. RESULTS: A total of 216 sites of SBM were treated in 182 patients. Most common histologies were breast (27%), lung (23%), and prostate (23%). Compared with the BMETS training set, the external validation population was older (mean age, 67 v 62 years; P &lt; .001), had more primary breast (27% v 19%; P = .03) and prostate cancer (20% v 12%; P = .01), and survived longer (median, 10.7 v 6.4 months). When the BMETS model was applied to the external data set, tAUC values at 3, 6, and 12 months were 0.82, 0.77, and 0.77, respectively. When refit with data from the combined training and external validation sets, tAUC remained &gt; 0.79. CONCLUSION: BMETS maintained high discriminative ability when applied to an external validation set and when refit with new data, supporting its generalizability, stability, and the feasibility of dynamic modeling.","container-title":"JCO Clin Cancer Inform","DOI":"10.1200/CCI.20.00128","journalAbbreviation":"JCO Clin Cancer Inform","note":"publisher-place: United States","page":"304-314","title":"External Validation of the Bone Metastases Ensemble Trees for Survival (BMETS) Machine Learning Model to Predict Survival in Patients With Symptomatic Bone Metastases.","volume":"5","author":[{"literal":"Elledge CR"},{"literal":"LaVigne AW"},{"literal":"Fiksel J"},{"literal":"Wright JL"},{"literal":"McNutt T"},{"literal":"Kleinberg LR"},{"literal":"Hu C"},{"literal":"Smith TJ"},{"literal":"Zeger S"},{"literal":"DeWeese TL"},{"literal":"Alcorn SR"}],"issued":{"date-parts":[["2021"]]}}}],"schema":"https://github.com/citation-style-language/schema/raw/master/csl-citation.json"} </w:instrText>
            </w:r>
            <w:r w:rsidRPr="00636CE5">
              <w:rPr>
                <w:rFonts w:ascii="Times New Roman" w:hAnsi="Times New Roman" w:cs="Times New Roman"/>
                <w:sz w:val="16"/>
                <w:szCs w:val="16"/>
              </w:rPr>
              <w:fldChar w:fldCharType="separate"/>
            </w:r>
            <w:r>
              <w:rPr>
                <w:rFonts w:ascii="Times New Roman" w:hAnsi="Times New Roman" w:cs="Times New Roman"/>
                <w:sz w:val="16"/>
              </w:rPr>
              <w:t>[66]</w:t>
            </w:r>
            <w:r w:rsidRPr="00636CE5">
              <w:rPr>
                <w:rFonts w:ascii="Times New Roman" w:hAnsi="Times New Roman" w:cs="Times New Roman"/>
                <w:sz w:val="16"/>
                <w:szCs w:val="16"/>
              </w:rPr>
              <w:fldChar w:fldCharType="end"/>
            </w:r>
          </w:p>
        </w:tc>
        <w:tc>
          <w:tcPr>
            <w:tcW w:w="1293" w:type="dxa"/>
          </w:tcPr>
          <w:p w14:paraId="38E0995B"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No</w:t>
            </w:r>
          </w:p>
        </w:tc>
        <w:tc>
          <w:tcPr>
            <w:tcW w:w="1392" w:type="dxa"/>
          </w:tcPr>
          <w:p w14:paraId="1B6805D6"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6 (Fair)</w:t>
            </w:r>
          </w:p>
        </w:tc>
        <w:tc>
          <w:tcPr>
            <w:tcW w:w="1394" w:type="dxa"/>
          </w:tcPr>
          <w:p w14:paraId="00B4AB0D"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76%</w:t>
            </w:r>
          </w:p>
        </w:tc>
      </w:tr>
      <w:tr w:rsidR="009C66F8" w:rsidRPr="00636CE5" w14:paraId="6263AA31" w14:textId="77777777" w:rsidTr="00EC4546">
        <w:tc>
          <w:tcPr>
            <w:cnfStyle w:val="001000000000" w:firstRow="0" w:lastRow="0" w:firstColumn="1" w:lastColumn="0" w:oddVBand="0" w:evenVBand="0" w:oddHBand="0" w:evenHBand="0" w:firstRowFirstColumn="0" w:firstRowLastColumn="0" w:lastRowFirstColumn="0" w:lastRowLastColumn="0"/>
            <w:tcW w:w="1563" w:type="dxa"/>
          </w:tcPr>
          <w:p w14:paraId="22C4D473" w14:textId="77777777" w:rsidR="009C66F8" w:rsidRPr="00636CE5" w:rsidRDefault="009C66F8" w:rsidP="00EC4546">
            <w:pPr>
              <w:pStyle w:val="Geenafstand"/>
              <w:jc w:val="center"/>
              <w:rPr>
                <w:rFonts w:ascii="Times New Roman" w:hAnsi="Times New Roman" w:cs="Times New Roman"/>
                <w:b w:val="0"/>
                <w:bCs w:val="0"/>
                <w:sz w:val="20"/>
                <w:szCs w:val="20"/>
              </w:rPr>
            </w:pPr>
            <w:r w:rsidRPr="00636CE5">
              <w:rPr>
                <w:rFonts w:ascii="Times New Roman" w:hAnsi="Times New Roman" w:cs="Times New Roman"/>
                <w:b w:val="0"/>
                <w:bCs w:val="0"/>
                <w:sz w:val="20"/>
                <w:szCs w:val="20"/>
              </w:rPr>
              <w:t xml:space="preserve">Anderson, AB </w:t>
            </w:r>
            <w:r w:rsidRPr="00636CE5">
              <w:rPr>
                <w:rFonts w:ascii="Times New Roman" w:hAnsi="Times New Roman" w:cs="Times New Roman"/>
                <w:sz w:val="16"/>
                <w:szCs w:val="16"/>
              </w:rPr>
              <w:fldChar w:fldCharType="begin"/>
            </w:r>
            <w:r>
              <w:rPr>
                <w:rFonts w:ascii="Times New Roman" w:hAnsi="Times New Roman" w:cs="Times New Roman"/>
                <w:b w:val="0"/>
                <w:bCs w:val="0"/>
                <w:sz w:val="16"/>
                <w:szCs w:val="16"/>
              </w:rPr>
              <w:instrText xml:space="preserve"> ADDIN ZOTERO_ITEM CSL_CITATION {"citationID":"akq1qdeork","properties":{"formattedCitation":"[53]","plainCitation":"[53]","noteIndex":0},"citationItems":[{"id":487,"uris":["http://zotero.org/users/12022867/items/LRN245ZR"],"itemData":{"id":487,"type":"article-journal","abstract":"BACKGROUND: Prognostic indicators, treatments, and survival estimates vary by cancer type. Therefore, disease-specific models are needed to estimate patient survival. Our primary aim was to develop models to estimate survival duration after treatment for skeletal-related events (SREs) (symptomatic bone metastasis, including impending or actual pathologic fractures) in men with metastatic bone disease due to prostate cancer. Such disease-specific models could be added to the PATHFx clinical-decision support tool, which is available worldwide, free of charge. Our secondary aim was to determine disease-specific factors that should be included in an international cancer registry. METHODS: We analyzed records of 438 men with metastatic prostate cancer who sustained SREs that required treatment with radiotherapy or surgery from 1989-2017. We developed and validated 6 models for 1-, 2-, 3-, 4-, 5-, and 10-year survival after treatment. Model performance was evaluated using calibration analysis, Brier scores, area under the receiver operator characteristic curve (AUC), and decision curve analysis to determine the models' clinical utility. We characterized the magnitude and direction of model features. RESULTS: The models exhibited acceptable calibration, accuracy (Brier scores &lt; 0.20), and classification ability (AUCs &gt; 0.73). Decision curve analysis determined that all 6 models were suitable for clinical use. The order of feature importance was distinct for each model. In all models, 3 factors were positively associated with survival duration: younger age at metastasis diagnosis, proximal prostate-specific antigen (PSA) &lt; 10 ng/mL, and slow-rising alkaline phosphatase velocity (APV). CONCLUSIONS: We developed models that estimate survival duration in patients with metastatic bone disease due to prostate cancer. These models require external validation but should meanwhile be included in the PATHFx tool. PSA and APV data should be recorded in an international cancer registry.","container-title":"BMC Cancer","DOI":"10.1186/s12885-022-09491-7","issue":"1","journalAbbreviation":"BMC Cancer","note":"publisher-place: England","page":"476","title":"Machine learning algorithms to estimate 10-Year survival in patients with bone metastases due to prostate cancer: toward a disease-specific survival estimation tool.","volume":"22","author":[{"literal":"Anderson AB"},{"literal":"Grazal C"},{"literal":"Wedin R"},{"literal":"Kuo C"},{"literal":"Chen Y"},{"literal":"Christensen BR"},{"literal":"Cullen J"},{"literal":"Forsberg JA"}],"issued":{"date-parts":[["2022"]]}}}],"schema":"https://github.com/citation-style-language/schema/raw/master/csl-citation.json"} </w:instrText>
            </w:r>
            <w:r w:rsidRPr="00636CE5">
              <w:rPr>
                <w:rFonts w:ascii="Times New Roman" w:hAnsi="Times New Roman" w:cs="Times New Roman"/>
                <w:sz w:val="16"/>
                <w:szCs w:val="16"/>
              </w:rPr>
              <w:fldChar w:fldCharType="separate"/>
            </w:r>
            <w:r>
              <w:rPr>
                <w:rFonts w:ascii="Times New Roman" w:hAnsi="Times New Roman" w:cs="Times New Roman"/>
                <w:b w:val="0"/>
                <w:bCs w:val="0"/>
                <w:sz w:val="16"/>
              </w:rPr>
              <w:t>[53]</w:t>
            </w:r>
            <w:r w:rsidRPr="00636CE5">
              <w:rPr>
                <w:rFonts w:ascii="Times New Roman" w:hAnsi="Times New Roman" w:cs="Times New Roman"/>
                <w:sz w:val="16"/>
                <w:szCs w:val="16"/>
              </w:rPr>
              <w:fldChar w:fldCharType="end"/>
            </w:r>
          </w:p>
        </w:tc>
        <w:tc>
          <w:tcPr>
            <w:tcW w:w="1250" w:type="dxa"/>
          </w:tcPr>
          <w:p w14:paraId="74170E90"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Multi</w:t>
            </w:r>
          </w:p>
        </w:tc>
        <w:tc>
          <w:tcPr>
            <w:tcW w:w="1328" w:type="dxa"/>
          </w:tcPr>
          <w:p w14:paraId="33969726"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hAnsi="Times New Roman" w:cs="Times New Roman"/>
                <w:sz w:val="20"/>
                <w:szCs w:val="20"/>
              </w:rPr>
              <w:t>Retrospective</w:t>
            </w:r>
            <w:proofErr w:type="spellEnd"/>
          </w:p>
        </w:tc>
        <w:tc>
          <w:tcPr>
            <w:tcW w:w="975" w:type="dxa"/>
          </w:tcPr>
          <w:p w14:paraId="33314D2B"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438</w:t>
            </w:r>
          </w:p>
        </w:tc>
        <w:tc>
          <w:tcPr>
            <w:tcW w:w="1183" w:type="dxa"/>
          </w:tcPr>
          <w:p w14:paraId="056A4597"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Yes</w:t>
            </w:r>
          </w:p>
        </w:tc>
        <w:tc>
          <w:tcPr>
            <w:tcW w:w="1031" w:type="dxa"/>
          </w:tcPr>
          <w:p w14:paraId="58FC5299"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0,79</w:t>
            </w:r>
          </w:p>
          <w:p w14:paraId="62F99FE1"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6CE5">
              <w:rPr>
                <w:rFonts w:ascii="Times New Roman" w:hAnsi="Times New Roman" w:cs="Times New Roman"/>
                <w:sz w:val="16"/>
                <w:szCs w:val="16"/>
              </w:rPr>
              <w:t>12m: 0.76</w:t>
            </w:r>
          </w:p>
          <w:p w14:paraId="1D7774F3"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6CE5">
              <w:rPr>
                <w:rFonts w:ascii="Times New Roman" w:hAnsi="Times New Roman" w:cs="Times New Roman"/>
                <w:sz w:val="16"/>
                <w:szCs w:val="16"/>
              </w:rPr>
              <w:t>24m: 0.73</w:t>
            </w:r>
          </w:p>
          <w:p w14:paraId="0ACE4B92"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6CE5">
              <w:rPr>
                <w:rFonts w:ascii="Times New Roman" w:hAnsi="Times New Roman" w:cs="Times New Roman"/>
                <w:sz w:val="16"/>
                <w:szCs w:val="16"/>
              </w:rPr>
              <w:t>36m: 0.86</w:t>
            </w:r>
          </w:p>
          <w:p w14:paraId="2735E9D8"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6CE5">
              <w:rPr>
                <w:rFonts w:ascii="Times New Roman" w:hAnsi="Times New Roman" w:cs="Times New Roman"/>
                <w:sz w:val="16"/>
                <w:szCs w:val="16"/>
              </w:rPr>
              <w:t>48m: 0.82</w:t>
            </w:r>
          </w:p>
          <w:p w14:paraId="5A58DA16"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6CE5">
              <w:rPr>
                <w:rFonts w:ascii="Times New Roman" w:hAnsi="Times New Roman" w:cs="Times New Roman"/>
                <w:sz w:val="16"/>
                <w:szCs w:val="16"/>
              </w:rPr>
              <w:t>60m: 0.79</w:t>
            </w:r>
          </w:p>
          <w:p w14:paraId="1DB356EF"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16"/>
                <w:szCs w:val="16"/>
              </w:rPr>
              <w:t>120m: 0.79</w:t>
            </w:r>
          </w:p>
        </w:tc>
        <w:tc>
          <w:tcPr>
            <w:tcW w:w="1279" w:type="dxa"/>
          </w:tcPr>
          <w:p w14:paraId="041AD99B"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 xml:space="preserve">Yes </w:t>
            </w:r>
          </w:p>
        </w:tc>
        <w:tc>
          <w:tcPr>
            <w:tcW w:w="1314" w:type="dxa"/>
          </w:tcPr>
          <w:p w14:paraId="151ACD6D"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w:t>
            </w:r>
          </w:p>
        </w:tc>
        <w:tc>
          <w:tcPr>
            <w:tcW w:w="1293" w:type="dxa"/>
          </w:tcPr>
          <w:p w14:paraId="40479854"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Yes</w:t>
            </w:r>
          </w:p>
        </w:tc>
        <w:tc>
          <w:tcPr>
            <w:tcW w:w="1392" w:type="dxa"/>
          </w:tcPr>
          <w:p w14:paraId="15AB9E2B"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9 (</w:t>
            </w:r>
            <w:proofErr w:type="spellStart"/>
            <w:r w:rsidRPr="00636CE5">
              <w:rPr>
                <w:rFonts w:ascii="Times New Roman" w:hAnsi="Times New Roman" w:cs="Times New Roman"/>
                <w:sz w:val="20"/>
                <w:szCs w:val="20"/>
              </w:rPr>
              <w:t>Good</w:t>
            </w:r>
            <w:proofErr w:type="spellEnd"/>
            <w:r w:rsidRPr="00636CE5">
              <w:rPr>
                <w:rFonts w:ascii="Times New Roman" w:hAnsi="Times New Roman" w:cs="Times New Roman"/>
                <w:sz w:val="20"/>
                <w:szCs w:val="20"/>
              </w:rPr>
              <w:t>)</w:t>
            </w:r>
          </w:p>
        </w:tc>
        <w:tc>
          <w:tcPr>
            <w:tcW w:w="1394" w:type="dxa"/>
          </w:tcPr>
          <w:p w14:paraId="73DF8E51"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84%</w:t>
            </w:r>
          </w:p>
        </w:tc>
      </w:tr>
      <w:tr w:rsidR="009C66F8" w:rsidRPr="00636CE5" w14:paraId="0E46E1A4"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3" w:type="dxa"/>
          </w:tcPr>
          <w:p w14:paraId="248501E1" w14:textId="77777777" w:rsidR="009C66F8" w:rsidRPr="00636CE5" w:rsidRDefault="009C66F8" w:rsidP="00EC4546">
            <w:pPr>
              <w:pStyle w:val="Geenafstand"/>
              <w:jc w:val="center"/>
              <w:rPr>
                <w:rFonts w:ascii="Times New Roman" w:hAnsi="Times New Roman" w:cs="Times New Roman"/>
                <w:b w:val="0"/>
                <w:bCs w:val="0"/>
                <w:sz w:val="16"/>
                <w:szCs w:val="16"/>
              </w:rPr>
            </w:pPr>
            <w:proofErr w:type="spellStart"/>
            <w:r w:rsidRPr="00636CE5">
              <w:rPr>
                <w:rFonts w:ascii="Times New Roman" w:hAnsi="Times New Roman" w:cs="Times New Roman"/>
                <w:b w:val="0"/>
                <w:bCs w:val="0"/>
                <w:sz w:val="20"/>
                <w:szCs w:val="20"/>
              </w:rPr>
              <w:t>Cui</w:t>
            </w:r>
            <w:proofErr w:type="spellEnd"/>
            <w:r w:rsidRPr="00636CE5">
              <w:rPr>
                <w:rFonts w:ascii="Times New Roman" w:hAnsi="Times New Roman" w:cs="Times New Roman"/>
                <w:b w:val="0"/>
                <w:bCs w:val="0"/>
                <w:sz w:val="20"/>
                <w:szCs w:val="20"/>
              </w:rPr>
              <w:t>, Y</w:t>
            </w:r>
            <w:r w:rsidRPr="00636CE5">
              <w:rPr>
                <w:rFonts w:ascii="Times New Roman" w:hAnsi="Times New Roman" w:cs="Times New Roman"/>
                <w:b w:val="0"/>
                <w:bCs w:val="0"/>
                <w:sz w:val="16"/>
                <w:szCs w:val="16"/>
              </w:rPr>
              <w:t xml:space="preserve"> </w:t>
            </w:r>
            <w:r w:rsidRPr="00636CE5">
              <w:rPr>
                <w:rFonts w:ascii="Times New Roman" w:hAnsi="Times New Roman" w:cs="Times New Roman"/>
                <w:sz w:val="16"/>
                <w:szCs w:val="16"/>
              </w:rPr>
              <w:fldChar w:fldCharType="begin"/>
            </w:r>
            <w:r>
              <w:rPr>
                <w:rFonts w:ascii="Times New Roman" w:hAnsi="Times New Roman" w:cs="Times New Roman"/>
                <w:b w:val="0"/>
                <w:bCs w:val="0"/>
                <w:sz w:val="16"/>
                <w:szCs w:val="16"/>
              </w:rPr>
              <w:instrText xml:space="preserve"> ADDIN ZOTERO_ITEM CSL_CITATION {"citationID":"a2280l2nh8n","properties":{"formattedCitation":"[63]","plainCitation":"[63]","noteIndex":0},"citationItems":[{"id":516,"uris":["http://zotero.org/users/12022867/items/HIRRSGIB"],"itemData":{"id":516,"type":"article-journal","abstract":"PURPOSE: Bone is one of the most common sites for the spread of malignant tumors. Patients with bone metastases whose prognosis was shorter than 3 months (early death) were considered as surgical contraindications. However, the information currently available in the literature limits our capacity to assess the risk likelihood of 3 month mortality. As a result, the study's objective is to create an accurate prediction model utilizing machine-learning techniques to predict 3 month mortality specifically among lung cancer patients with bone metastases according to easily available clinical data. METHODS: This study enrolled 19,887 lung cancer patients with bone metastases between 2010 and 2018 from a large oncologic database in the United States. According to a ratio of 8:2, the entire patient cohort was randomly assigned to a training (n = 15881, 80%) and validation (n = 4,006, 20%) group. In the training group, prediction models were trained and optimized using six approaches, including logistic regression, XGBoosting machine, random forest, neural network, gradient boosting machine, and decision tree. There were 13 metrics, including the Brier score, calibration slope, intercept-in-large, area under the curve (AUC), and sensitivity, used to assess the model's prediction performance in the validation group. In each metric, the best prediction effectiveness was assigned six points, while the worst was given one point. The model with the highest sum score of the 13 measures was optimal. The model's explainability was performed using the local interpretable model-agnostic explanation (LIME) according to the optimal model. Predictor importance was assessed using H(2)O automatic machine learning. Risk stratification was also evaluated based on the optimal threshold. RESULTS: Among all recruited patients, the 3 month mortality was 48.5%. Twelve variables, including age, primary site, histology, race, sex, tumor (T) stage, node (N) stage, brain metastasis, liver metastasis, cancer-directed surgery, radiation, and chemotherapy, were significantly associated with 3 month mortality based on multivariate analysis, and these variables were included for developing prediction models. With the highest sum score of all the measurements, the gradient boosting machine approach outperformed all the other models (62 points), followed by the XGBooting machine approach (59 points) and logistic regression (53). The area under the curve (AUC) was 0.820 (95% confident interval [CI]: 0.807-0.833), 0.820 (95% CI: 0.807-0.833), and 0.815 (95% CI: 0.801-0.828), respectively, calibration slope was 0.97, 0.95, and 0.96, respectively, and accuracy was all 0.772. Explainability of models was conducted to rank the predictors and visualize their contributions to an individual's mortality outcome. The top four important predictors in the population according to H(2)O automatic machine learning were chemotherapy, followed by liver metastasis, radiation, and brain metastasis. Compared to patients in the low-risk group, patients in the high-risk group were more than three times the odds of dying within 3 months (P &lt; 0.001). CONCLUSIONS: Using machine learning techniques, this study offers a number of models, and the optimal model is found after thoroughly assessing and contrasting the prediction performance of each model. The optimal model can be a pragmatic risk prediction tool and is capable of identifying lung cancer patients with bone metastases who are at high risk for 3 month mortality, informing risk counseling, and aiding clinical treatment decision-making. It is better advised for patients in the high-risk group to have radiotherapy alone, the best supportive care, or minimally invasive procedures like cementoplasty.","container-title":"Front Public Health","DOI":"10.3389/fpubh.2022.1019168","journalAbbreviation":"Front Public Health","note":"publisher-place: Switzerland","page":"1019168","title":"Machine learning approaches for prediction of early death among lung cancer patients with bone metastases using routine clinical characteristics: An analysis of 19,887 patients.","volume":"10","author":[{"literal":"Cui Y"},{"literal":"Shi X"},{"literal":"Wang S"},{"literal":"Qin Y"},{"literal":"Wang B"},{"literal":"Che X"},{"literal":"Lei M"}],"issued":{"date-parts":[["2022"]]}}}],"schema":"https://github.com/citation-style-language/schema/raw/master/csl-citation.json"} </w:instrText>
            </w:r>
            <w:r w:rsidRPr="00636CE5">
              <w:rPr>
                <w:rFonts w:ascii="Times New Roman" w:hAnsi="Times New Roman" w:cs="Times New Roman"/>
                <w:sz w:val="16"/>
                <w:szCs w:val="16"/>
              </w:rPr>
              <w:fldChar w:fldCharType="separate"/>
            </w:r>
            <w:r>
              <w:rPr>
                <w:rFonts w:ascii="Times New Roman" w:hAnsi="Times New Roman" w:cs="Times New Roman"/>
                <w:b w:val="0"/>
                <w:bCs w:val="0"/>
                <w:sz w:val="16"/>
              </w:rPr>
              <w:t>[63]</w:t>
            </w:r>
            <w:r w:rsidRPr="00636CE5">
              <w:rPr>
                <w:rFonts w:ascii="Times New Roman" w:hAnsi="Times New Roman" w:cs="Times New Roman"/>
                <w:sz w:val="16"/>
                <w:szCs w:val="16"/>
              </w:rPr>
              <w:fldChar w:fldCharType="end"/>
            </w:r>
          </w:p>
        </w:tc>
        <w:tc>
          <w:tcPr>
            <w:tcW w:w="1250" w:type="dxa"/>
          </w:tcPr>
          <w:p w14:paraId="1DA5D3AE"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Multi</w:t>
            </w:r>
          </w:p>
        </w:tc>
        <w:tc>
          <w:tcPr>
            <w:tcW w:w="1328" w:type="dxa"/>
          </w:tcPr>
          <w:p w14:paraId="7DB683DD"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hAnsi="Times New Roman" w:cs="Times New Roman"/>
                <w:sz w:val="20"/>
                <w:szCs w:val="20"/>
              </w:rPr>
              <w:t>Retrospective</w:t>
            </w:r>
            <w:proofErr w:type="spellEnd"/>
          </w:p>
        </w:tc>
        <w:tc>
          <w:tcPr>
            <w:tcW w:w="975" w:type="dxa"/>
          </w:tcPr>
          <w:p w14:paraId="5DEDA454"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19</w:t>
            </w:r>
            <w:r>
              <w:rPr>
                <w:rFonts w:ascii="Times New Roman" w:hAnsi="Times New Roman" w:cs="Times New Roman"/>
                <w:sz w:val="20"/>
                <w:szCs w:val="20"/>
              </w:rPr>
              <w:t>.</w:t>
            </w:r>
            <w:r w:rsidRPr="00636CE5">
              <w:rPr>
                <w:rFonts w:ascii="Times New Roman" w:hAnsi="Times New Roman" w:cs="Times New Roman"/>
                <w:sz w:val="20"/>
                <w:szCs w:val="20"/>
              </w:rPr>
              <w:t>887</w:t>
            </w:r>
          </w:p>
        </w:tc>
        <w:tc>
          <w:tcPr>
            <w:tcW w:w="1183" w:type="dxa"/>
          </w:tcPr>
          <w:p w14:paraId="00C60BDA"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Yes</w:t>
            </w:r>
          </w:p>
        </w:tc>
        <w:tc>
          <w:tcPr>
            <w:tcW w:w="1031" w:type="dxa"/>
          </w:tcPr>
          <w:p w14:paraId="48C15BCC"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0.82</w:t>
            </w:r>
          </w:p>
        </w:tc>
        <w:tc>
          <w:tcPr>
            <w:tcW w:w="1279" w:type="dxa"/>
          </w:tcPr>
          <w:p w14:paraId="3CEB8464"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No</w:t>
            </w:r>
          </w:p>
        </w:tc>
        <w:tc>
          <w:tcPr>
            <w:tcW w:w="1314" w:type="dxa"/>
          </w:tcPr>
          <w:p w14:paraId="3242C91F"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w:t>
            </w:r>
          </w:p>
        </w:tc>
        <w:tc>
          <w:tcPr>
            <w:tcW w:w="1293" w:type="dxa"/>
          </w:tcPr>
          <w:p w14:paraId="472A671A"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No</w:t>
            </w:r>
          </w:p>
        </w:tc>
        <w:tc>
          <w:tcPr>
            <w:tcW w:w="1392" w:type="dxa"/>
          </w:tcPr>
          <w:p w14:paraId="40C23D2B"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8 (</w:t>
            </w:r>
            <w:proofErr w:type="spellStart"/>
            <w:r w:rsidRPr="00636CE5">
              <w:rPr>
                <w:rFonts w:ascii="Times New Roman" w:hAnsi="Times New Roman" w:cs="Times New Roman"/>
                <w:sz w:val="20"/>
                <w:szCs w:val="20"/>
              </w:rPr>
              <w:t>Good</w:t>
            </w:r>
            <w:proofErr w:type="spellEnd"/>
            <w:r w:rsidRPr="00636CE5">
              <w:rPr>
                <w:rFonts w:ascii="Times New Roman" w:hAnsi="Times New Roman" w:cs="Times New Roman"/>
                <w:sz w:val="20"/>
                <w:szCs w:val="20"/>
              </w:rPr>
              <w:t>)</w:t>
            </w:r>
          </w:p>
        </w:tc>
        <w:tc>
          <w:tcPr>
            <w:tcW w:w="1394" w:type="dxa"/>
          </w:tcPr>
          <w:p w14:paraId="76B16399"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89%</w:t>
            </w:r>
          </w:p>
        </w:tc>
      </w:tr>
      <w:tr w:rsidR="009C66F8" w:rsidRPr="00636CE5" w14:paraId="20131F64" w14:textId="77777777" w:rsidTr="00EC4546">
        <w:tc>
          <w:tcPr>
            <w:cnfStyle w:val="001000000000" w:firstRow="0" w:lastRow="0" w:firstColumn="1" w:lastColumn="0" w:oddVBand="0" w:evenVBand="0" w:oddHBand="0" w:evenHBand="0" w:firstRowFirstColumn="0" w:firstRowLastColumn="0" w:lastRowFirstColumn="0" w:lastRowLastColumn="0"/>
            <w:tcW w:w="1563" w:type="dxa"/>
          </w:tcPr>
          <w:p w14:paraId="504B0A33" w14:textId="77777777" w:rsidR="009C66F8" w:rsidRPr="00636CE5" w:rsidRDefault="009C66F8" w:rsidP="00EC4546">
            <w:pPr>
              <w:pStyle w:val="Geenafstand"/>
              <w:jc w:val="center"/>
              <w:rPr>
                <w:rFonts w:ascii="Times New Roman" w:hAnsi="Times New Roman" w:cs="Times New Roman"/>
                <w:b w:val="0"/>
                <w:bCs w:val="0"/>
                <w:sz w:val="16"/>
                <w:szCs w:val="16"/>
              </w:rPr>
            </w:pPr>
            <w:proofErr w:type="spellStart"/>
            <w:r w:rsidRPr="00636CE5">
              <w:rPr>
                <w:rFonts w:ascii="Times New Roman" w:hAnsi="Times New Roman" w:cs="Times New Roman"/>
                <w:b w:val="0"/>
                <w:bCs w:val="0"/>
                <w:sz w:val="20"/>
                <w:szCs w:val="20"/>
              </w:rPr>
              <w:t>Cui</w:t>
            </w:r>
            <w:proofErr w:type="spellEnd"/>
            <w:r w:rsidRPr="00636CE5">
              <w:rPr>
                <w:rFonts w:ascii="Times New Roman" w:hAnsi="Times New Roman" w:cs="Times New Roman"/>
                <w:b w:val="0"/>
                <w:bCs w:val="0"/>
                <w:sz w:val="20"/>
                <w:szCs w:val="20"/>
              </w:rPr>
              <w:t xml:space="preserve">, Y </w:t>
            </w:r>
            <w:r w:rsidRPr="00636CE5">
              <w:rPr>
                <w:rFonts w:ascii="Times New Roman" w:hAnsi="Times New Roman" w:cs="Times New Roman"/>
                <w:sz w:val="16"/>
                <w:szCs w:val="16"/>
              </w:rPr>
              <w:fldChar w:fldCharType="begin"/>
            </w:r>
            <w:r>
              <w:rPr>
                <w:rFonts w:ascii="Times New Roman" w:hAnsi="Times New Roman" w:cs="Times New Roman"/>
                <w:b w:val="0"/>
                <w:bCs w:val="0"/>
                <w:sz w:val="16"/>
                <w:szCs w:val="16"/>
              </w:rPr>
              <w:instrText xml:space="preserve"> ADDIN ZOTERO_ITEM CSL_CITATION {"citationID":"a1tlm26thbo","properties":{"formattedCitation":"[64]","plainCitation":"[64]","noteIndex":0},"citationItems":[{"id":543,"uris":["http://zotero.org/users/12022867/items/6TGDF548"],"itemData":{"id":543,"type":"article-journal","abstract":"Background: Individualized therapeutic strategies can be carried out under the guidance of expected lifespan, hence survival prediction is important. Nonetheless, reliable survival estimation in individuals with bone metastases from cancer of unknown primary (CUP) is still scarce. The objective of the study is to construct a model as well as a web-based calculator to predict three-month mortality among bone metastasis patients with CUP using machine learning-based techniques. Methods: This study enrolled 1010 patients from a large oncological database, the Surveillance, Epidemiology, and End Results (SEER) database, in the United States between 2010 and 2018. The entire patient population was classified into two cohorts at random: a training cohort (n=600, 60%) and a validation cohort (410, 40%). Patients from the validation cohort were used to validate models after they had been developed using the four machine learning approaches of random forest, gradient boosting machine, decision tree, and eXGBoosting machine on patients from the training cohort. In addition, 101 patients from two large teaching hospital were served as an external validation cohort. To evaluate each model’s ability to predict the outcome, prediction measures such as area under the receiver operating characteristic (AUROC) curves, accuracy, and Youden index were generated. The study’s risk stratification was done using the best cut-off value. The Streamlit software was used to establish a web-based calculator. Results: The three-month mortality was 72.38% (731/1010) in the entire cohort. The multivariate analysis revealed that older age (P=0.031), lung metastasis (P=0.012), and liver metastasis (P=0.008) were risk contributors for three-month mortality, while radiation (P=0.002) and chemotherapy (P&lt;0.001) were protective factors. The random forest model showed the highest area under curve (AUC) value (0.796, 95% CI: 0.746-0.847), the second-highest precision (0.876) and accuracy (0.778), and the highest Youden index (1.486), in comparison to the other three machine learning approaches. The AUC value was 0.748 (95% CI: 0.653-0.843) and the accuracy was 0.745, according to the external validation cohort. Based on the random forest model, a web calculator was established: https://starxueshu-codeok-main-8jv2ws.streamlitapp.com/. When compared to patients in the low-risk groups, patients in the high-risk groups had a 1.99 times higher chance of dying within three months in the internal validation cohort and a 2.37 times higher chance in the external validation cohort (Both P&lt;0.001). Conclusions: The random forest model has promising performance with favorable discrimination and calibration. This study suggests a web-based calculator based on the random forest model to estimate the three-month mortality among bone metastases from CUP, and it may be a helpful tool to direct clinical decision-making, inform patients about their prognosis, and facilitate therapeutic communication between patients and physicians.","container-title":"Frontiers in Oncology","DOI":"10.3389/fonc.2022.1095059","issue":"(Cui Y.; Wang Q.; Shi X., xuedongs@hotmail.com) Department of Orthopedic Surgery, Peking University First Hospital, Beijing, China(Ye Q.) Department of Oncology, Hainan Hospital of PLA General Hospital, Sanya, China(Lei M., leimingxing2@sina.com) Departme","journalAbbreviation":"Frontiers in Oncology","title":"Development of a web-based calculator to predict three-month mortality among patients with bone metastases from cancer of unknown primary: An internally and externally validated study using machine-learning techniques","URL":"https://www.embase.com/search/results?subaction=viewrecord&amp;id=L2020696865&amp;from=export","volume":"12","author":[{"family":"Cui","given":"Y."},{"family":"Wang","given":"Q."},{"family":"Shi","given":"X."},{"family":"Ye","given":"Q."},{"family":"Lei","given":"M."},{"family":"Wang","given":"B."}],"issued":{"date-parts":[["2022"]]}}}],"schema":"https://github.com/citation-style-language/schema/raw/master/csl-citation.json"} </w:instrText>
            </w:r>
            <w:r w:rsidRPr="00636CE5">
              <w:rPr>
                <w:rFonts w:ascii="Times New Roman" w:hAnsi="Times New Roman" w:cs="Times New Roman"/>
                <w:sz w:val="16"/>
                <w:szCs w:val="16"/>
              </w:rPr>
              <w:fldChar w:fldCharType="separate"/>
            </w:r>
            <w:r>
              <w:rPr>
                <w:rFonts w:ascii="Times New Roman" w:hAnsi="Times New Roman" w:cs="Times New Roman"/>
                <w:b w:val="0"/>
                <w:bCs w:val="0"/>
                <w:sz w:val="16"/>
              </w:rPr>
              <w:t>[64]</w:t>
            </w:r>
            <w:r w:rsidRPr="00636CE5">
              <w:rPr>
                <w:rFonts w:ascii="Times New Roman" w:hAnsi="Times New Roman" w:cs="Times New Roman"/>
                <w:sz w:val="16"/>
                <w:szCs w:val="16"/>
              </w:rPr>
              <w:fldChar w:fldCharType="end"/>
            </w:r>
          </w:p>
        </w:tc>
        <w:tc>
          <w:tcPr>
            <w:tcW w:w="1250" w:type="dxa"/>
          </w:tcPr>
          <w:p w14:paraId="69D31427"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Multi</w:t>
            </w:r>
          </w:p>
        </w:tc>
        <w:tc>
          <w:tcPr>
            <w:tcW w:w="1328" w:type="dxa"/>
          </w:tcPr>
          <w:p w14:paraId="61B8FCE6"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hAnsi="Times New Roman" w:cs="Times New Roman"/>
                <w:sz w:val="20"/>
                <w:szCs w:val="20"/>
              </w:rPr>
              <w:t>Retrospective</w:t>
            </w:r>
            <w:proofErr w:type="spellEnd"/>
          </w:p>
        </w:tc>
        <w:tc>
          <w:tcPr>
            <w:tcW w:w="975" w:type="dxa"/>
          </w:tcPr>
          <w:p w14:paraId="10CAF081"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1</w:t>
            </w:r>
            <w:r>
              <w:rPr>
                <w:rFonts w:ascii="Times New Roman" w:hAnsi="Times New Roman" w:cs="Times New Roman"/>
                <w:sz w:val="20"/>
                <w:szCs w:val="20"/>
              </w:rPr>
              <w:t>.</w:t>
            </w:r>
            <w:r w:rsidRPr="00636CE5">
              <w:rPr>
                <w:rFonts w:ascii="Times New Roman" w:hAnsi="Times New Roman" w:cs="Times New Roman"/>
                <w:sz w:val="20"/>
                <w:szCs w:val="20"/>
              </w:rPr>
              <w:t>010</w:t>
            </w:r>
          </w:p>
        </w:tc>
        <w:tc>
          <w:tcPr>
            <w:tcW w:w="1183" w:type="dxa"/>
          </w:tcPr>
          <w:p w14:paraId="54793C62"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Yes</w:t>
            </w:r>
          </w:p>
        </w:tc>
        <w:tc>
          <w:tcPr>
            <w:tcW w:w="1031" w:type="dxa"/>
          </w:tcPr>
          <w:p w14:paraId="4A0E6C4B"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0.79</w:t>
            </w:r>
          </w:p>
        </w:tc>
        <w:tc>
          <w:tcPr>
            <w:tcW w:w="1279" w:type="dxa"/>
          </w:tcPr>
          <w:p w14:paraId="265D5A48"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No</w:t>
            </w:r>
          </w:p>
        </w:tc>
        <w:tc>
          <w:tcPr>
            <w:tcW w:w="1314" w:type="dxa"/>
          </w:tcPr>
          <w:p w14:paraId="665D383F"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0.75</w:t>
            </w:r>
          </w:p>
        </w:tc>
        <w:tc>
          <w:tcPr>
            <w:tcW w:w="1293" w:type="dxa"/>
          </w:tcPr>
          <w:p w14:paraId="2143BCA7"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Yes</w:t>
            </w:r>
          </w:p>
        </w:tc>
        <w:tc>
          <w:tcPr>
            <w:tcW w:w="1392" w:type="dxa"/>
          </w:tcPr>
          <w:p w14:paraId="3EA91E7F"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9 (</w:t>
            </w:r>
            <w:proofErr w:type="spellStart"/>
            <w:r w:rsidRPr="00636CE5">
              <w:rPr>
                <w:rFonts w:ascii="Times New Roman" w:hAnsi="Times New Roman" w:cs="Times New Roman"/>
                <w:sz w:val="20"/>
                <w:szCs w:val="20"/>
              </w:rPr>
              <w:t>Good</w:t>
            </w:r>
            <w:proofErr w:type="spellEnd"/>
            <w:r w:rsidRPr="00636CE5">
              <w:rPr>
                <w:rFonts w:ascii="Times New Roman" w:hAnsi="Times New Roman" w:cs="Times New Roman"/>
                <w:sz w:val="20"/>
                <w:szCs w:val="20"/>
              </w:rPr>
              <w:t>)</w:t>
            </w:r>
          </w:p>
        </w:tc>
        <w:tc>
          <w:tcPr>
            <w:tcW w:w="1394" w:type="dxa"/>
          </w:tcPr>
          <w:p w14:paraId="7903C114"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73%</w:t>
            </w:r>
          </w:p>
        </w:tc>
      </w:tr>
      <w:tr w:rsidR="009C66F8" w:rsidRPr="00636CE5" w14:paraId="2265696E"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3" w:type="dxa"/>
          </w:tcPr>
          <w:p w14:paraId="18A81460" w14:textId="77777777" w:rsidR="009C66F8" w:rsidRPr="00636CE5" w:rsidRDefault="009C66F8" w:rsidP="00EC4546">
            <w:pPr>
              <w:pStyle w:val="Geenafstand"/>
              <w:jc w:val="center"/>
              <w:rPr>
                <w:rFonts w:ascii="Times New Roman" w:hAnsi="Times New Roman" w:cs="Times New Roman"/>
                <w:b w:val="0"/>
                <w:bCs w:val="0"/>
                <w:sz w:val="20"/>
                <w:szCs w:val="20"/>
              </w:rPr>
            </w:pPr>
            <w:proofErr w:type="spellStart"/>
            <w:r w:rsidRPr="00636CE5">
              <w:rPr>
                <w:rFonts w:ascii="Times New Roman" w:hAnsi="Times New Roman" w:cs="Times New Roman"/>
                <w:b w:val="0"/>
                <w:bCs w:val="0"/>
                <w:sz w:val="20"/>
                <w:szCs w:val="20"/>
              </w:rPr>
              <w:t>Forsberg</w:t>
            </w:r>
            <w:proofErr w:type="spellEnd"/>
            <w:r w:rsidRPr="00636CE5">
              <w:rPr>
                <w:rFonts w:ascii="Times New Roman" w:hAnsi="Times New Roman" w:cs="Times New Roman"/>
                <w:b w:val="0"/>
                <w:bCs w:val="0"/>
                <w:sz w:val="20"/>
                <w:szCs w:val="20"/>
              </w:rPr>
              <w:t xml:space="preserve">, JA </w:t>
            </w:r>
            <w:r w:rsidRPr="00636CE5">
              <w:rPr>
                <w:rFonts w:ascii="Times New Roman" w:hAnsi="Times New Roman" w:cs="Times New Roman"/>
                <w:sz w:val="16"/>
                <w:szCs w:val="16"/>
              </w:rPr>
              <w:fldChar w:fldCharType="begin"/>
            </w:r>
            <w:r>
              <w:rPr>
                <w:rFonts w:ascii="Times New Roman" w:hAnsi="Times New Roman" w:cs="Times New Roman"/>
                <w:b w:val="0"/>
                <w:bCs w:val="0"/>
                <w:sz w:val="16"/>
                <w:szCs w:val="16"/>
              </w:rPr>
              <w:instrText xml:space="preserve"> ADDIN ZOTERO_ITEM CSL_CITATION {"citationID":"a1gfjvntk72","properties":{"formattedCitation":"[69]","plainCitation":"[69]","noteIndex":0},"citationItems":[{"id":500,"uris":["http://zotero.org/users/12022867/items/4E8F86DS"],"itemData":{"id":500,"type":"article-journal","abstract":"BACKGROUND: To avoid complications associated with under- or overtreatment of patients with skeletal metastases, doctors need accurate survival estimates. Unfortunately, prognostic models for patients with skeletal metastases of the extremities are lacking, and physician-based estimates are generally inaccurate. QUESTIONS/PURPOSES: We developed three types of prognostic models and compared them using calibration plots, receiver operating characteristic (ROC) curves, and decision curve analysis to determine which one is best suited for clinical use. METHODS: A training set consisted of 189 patients who underwent surgery for skeletal metastases. We created models designed to predict 3- and 12-month survival using three methods: an Artificial Neural Network (ANN), a Bayesian Belief Network (BBN), and logistic regression. We then performed crossvalidation and compared the models in three ways: calibration plots plotting predicted against actual risk; area under the ROC curve (AUC) to discriminate the probability that a patient who died has a higher predicted probability of death compared to a patient who did not die; and decision curve analysis to quantify the clinical consequences of over- or undertreatment. RESULTS: All models appeared to be well calibrated, with the exception of the BBN, which underestimated 3-month survival at lower probability estimates. The ANN models had the highest discrimination, with an AUC of 0.89 and 0.93, respectively, for the 3- and 12-month models. Decision analysis revealed all models could be used clinically, but the ANN models consistently resulted in the highest net benefit, outperforming the BBN and logistic regression models. CONCLUSIONS: Our observations suggest use of the ANN model to aid decisions about surgery would lead to better patient outcomes than other alternative approaches to decision making. LEVEL OF EVIDENCE: Level II, prognostic study. See Instructions for Authors for a complete description of levels of evidence.","container-title":"Clin Orthop Relat Res","DOI":"10.1007/s11999-012-2577-z","issue":"3","journalAbbreviation":"Clin Orthop Relat Res","note":"publisher-place: United States","page":"843-50","title":"Treating metastatic disease: Which survival model is best suited for the clinic?","volume":"471","author":[{"literal":"Forsberg JA"},{"literal":"Sjoberg D"},{"literal":"Chen QR"},{"literal":"Vickers A"},{"literal":"Healey JH"}],"issued":{"date-parts":[["2013"]]}}}],"schema":"https://github.com/citation-style-language/schema/raw/master/csl-citation.json"} </w:instrText>
            </w:r>
            <w:r w:rsidRPr="00636CE5">
              <w:rPr>
                <w:rFonts w:ascii="Times New Roman" w:hAnsi="Times New Roman" w:cs="Times New Roman"/>
                <w:sz w:val="16"/>
                <w:szCs w:val="16"/>
              </w:rPr>
              <w:fldChar w:fldCharType="separate"/>
            </w:r>
            <w:r>
              <w:rPr>
                <w:rFonts w:ascii="Times New Roman" w:hAnsi="Times New Roman" w:cs="Times New Roman"/>
                <w:b w:val="0"/>
                <w:bCs w:val="0"/>
                <w:sz w:val="16"/>
              </w:rPr>
              <w:t>[69]</w:t>
            </w:r>
            <w:r w:rsidRPr="00636CE5">
              <w:rPr>
                <w:rFonts w:ascii="Times New Roman" w:hAnsi="Times New Roman" w:cs="Times New Roman"/>
                <w:sz w:val="16"/>
                <w:szCs w:val="16"/>
              </w:rPr>
              <w:fldChar w:fldCharType="end"/>
            </w:r>
          </w:p>
        </w:tc>
        <w:tc>
          <w:tcPr>
            <w:tcW w:w="1250" w:type="dxa"/>
          </w:tcPr>
          <w:p w14:paraId="03226093"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Single</w:t>
            </w:r>
          </w:p>
        </w:tc>
        <w:tc>
          <w:tcPr>
            <w:tcW w:w="1328" w:type="dxa"/>
          </w:tcPr>
          <w:p w14:paraId="58DF95A2"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hAnsi="Times New Roman" w:cs="Times New Roman"/>
                <w:sz w:val="20"/>
                <w:szCs w:val="20"/>
              </w:rPr>
              <w:t>Retrospective</w:t>
            </w:r>
            <w:proofErr w:type="spellEnd"/>
          </w:p>
        </w:tc>
        <w:tc>
          <w:tcPr>
            <w:tcW w:w="975" w:type="dxa"/>
          </w:tcPr>
          <w:p w14:paraId="147C4478"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189</w:t>
            </w:r>
          </w:p>
        </w:tc>
        <w:tc>
          <w:tcPr>
            <w:tcW w:w="1183" w:type="dxa"/>
          </w:tcPr>
          <w:p w14:paraId="7E5B6730"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Yes</w:t>
            </w:r>
          </w:p>
        </w:tc>
        <w:tc>
          <w:tcPr>
            <w:tcW w:w="1031" w:type="dxa"/>
          </w:tcPr>
          <w:p w14:paraId="1392941A"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0.91</w:t>
            </w:r>
          </w:p>
          <w:p w14:paraId="79486011"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636CE5">
              <w:rPr>
                <w:rFonts w:ascii="Times New Roman" w:hAnsi="Times New Roman" w:cs="Times New Roman"/>
                <w:color w:val="000000"/>
                <w:sz w:val="16"/>
                <w:szCs w:val="16"/>
              </w:rPr>
              <w:t>3m: 0.89</w:t>
            </w:r>
          </w:p>
          <w:p w14:paraId="689A55F9"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color w:val="000000"/>
                <w:sz w:val="16"/>
                <w:szCs w:val="16"/>
              </w:rPr>
              <w:t>12m: 0.93</w:t>
            </w:r>
          </w:p>
        </w:tc>
        <w:tc>
          <w:tcPr>
            <w:tcW w:w="1279" w:type="dxa"/>
          </w:tcPr>
          <w:p w14:paraId="03E11D95"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Yes</w:t>
            </w:r>
          </w:p>
        </w:tc>
        <w:tc>
          <w:tcPr>
            <w:tcW w:w="1314" w:type="dxa"/>
          </w:tcPr>
          <w:p w14:paraId="6E3894B9"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w:t>
            </w:r>
          </w:p>
        </w:tc>
        <w:tc>
          <w:tcPr>
            <w:tcW w:w="1293" w:type="dxa"/>
          </w:tcPr>
          <w:p w14:paraId="0BAE74DF"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No</w:t>
            </w:r>
          </w:p>
        </w:tc>
        <w:tc>
          <w:tcPr>
            <w:tcW w:w="1392" w:type="dxa"/>
          </w:tcPr>
          <w:p w14:paraId="3EC645A3"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7 (</w:t>
            </w:r>
            <w:proofErr w:type="spellStart"/>
            <w:r w:rsidRPr="00636CE5">
              <w:rPr>
                <w:rFonts w:ascii="Times New Roman" w:hAnsi="Times New Roman" w:cs="Times New Roman"/>
                <w:sz w:val="20"/>
                <w:szCs w:val="20"/>
              </w:rPr>
              <w:t>Good</w:t>
            </w:r>
            <w:proofErr w:type="spellEnd"/>
            <w:r w:rsidRPr="00636CE5">
              <w:rPr>
                <w:rFonts w:ascii="Times New Roman" w:hAnsi="Times New Roman" w:cs="Times New Roman"/>
                <w:sz w:val="20"/>
                <w:szCs w:val="20"/>
              </w:rPr>
              <w:t>)</w:t>
            </w:r>
          </w:p>
        </w:tc>
        <w:tc>
          <w:tcPr>
            <w:tcW w:w="1394" w:type="dxa"/>
          </w:tcPr>
          <w:p w14:paraId="576A41A6"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81%</w:t>
            </w:r>
          </w:p>
        </w:tc>
      </w:tr>
      <w:tr w:rsidR="009C66F8" w:rsidRPr="00636CE5" w14:paraId="34D9C60F" w14:textId="77777777" w:rsidTr="00EC4546">
        <w:tc>
          <w:tcPr>
            <w:cnfStyle w:val="001000000000" w:firstRow="0" w:lastRow="0" w:firstColumn="1" w:lastColumn="0" w:oddVBand="0" w:evenVBand="0" w:oddHBand="0" w:evenHBand="0" w:firstRowFirstColumn="0" w:firstRowLastColumn="0" w:lastRowFirstColumn="0" w:lastRowLastColumn="0"/>
            <w:tcW w:w="1563" w:type="dxa"/>
          </w:tcPr>
          <w:p w14:paraId="278A588F" w14:textId="77777777" w:rsidR="009C66F8" w:rsidRPr="00636CE5" w:rsidRDefault="009C66F8" w:rsidP="00EC4546">
            <w:pPr>
              <w:pStyle w:val="Geenafstand"/>
              <w:jc w:val="center"/>
              <w:rPr>
                <w:rFonts w:ascii="Times New Roman" w:hAnsi="Times New Roman" w:cs="Times New Roman"/>
                <w:b w:val="0"/>
                <w:bCs w:val="0"/>
                <w:sz w:val="20"/>
                <w:szCs w:val="20"/>
              </w:rPr>
            </w:pPr>
            <w:proofErr w:type="spellStart"/>
            <w:r w:rsidRPr="00636CE5">
              <w:rPr>
                <w:rFonts w:ascii="Times New Roman" w:hAnsi="Times New Roman" w:cs="Times New Roman"/>
                <w:b w:val="0"/>
                <w:bCs w:val="0"/>
                <w:sz w:val="20"/>
                <w:szCs w:val="20"/>
              </w:rPr>
              <w:t>Forsberg</w:t>
            </w:r>
            <w:proofErr w:type="spellEnd"/>
            <w:r w:rsidRPr="00636CE5">
              <w:rPr>
                <w:rFonts w:ascii="Times New Roman" w:hAnsi="Times New Roman" w:cs="Times New Roman"/>
                <w:b w:val="0"/>
                <w:bCs w:val="0"/>
                <w:sz w:val="20"/>
                <w:szCs w:val="20"/>
              </w:rPr>
              <w:t xml:space="preserve">, JA </w:t>
            </w:r>
            <w:r w:rsidRPr="00636CE5">
              <w:rPr>
                <w:rFonts w:ascii="Times New Roman" w:hAnsi="Times New Roman" w:cs="Times New Roman"/>
                <w:sz w:val="16"/>
                <w:szCs w:val="16"/>
              </w:rPr>
              <w:fldChar w:fldCharType="begin"/>
            </w:r>
            <w:r>
              <w:rPr>
                <w:rFonts w:ascii="Times New Roman" w:hAnsi="Times New Roman" w:cs="Times New Roman"/>
                <w:b w:val="0"/>
                <w:bCs w:val="0"/>
                <w:sz w:val="16"/>
                <w:szCs w:val="16"/>
              </w:rPr>
              <w:instrText xml:space="preserve"> ADDIN ZOTERO_ITEM CSL_CITATION {"citationID":"a14g0hkqikr","properties":{"formattedCitation":"[46]","plainCitation":"[46]","noteIndex":0},"citationItems":[{"id":489,"uris":["http://zotero.org/users/12022867/items/MR2ZN6Q2"],"itemData":{"id":489,"type":"article-journal","abstract":"BACKGROUND: Objective means of estimating survival can be used to guide surgical decision-making and to risk-stratify patients for clinical trials. Although a free, online tool ( www.pathfx.org ) can estimate 3- and 12-month survival, recent work, including a survey of the Musculoskeletal Tumor Society, indicated that estimates at 1 and 6 months after surgery also would be helpful. Longer estimates help justify the need for more durable and expensive reconstructive options, and very short estimates could help identify those who will not survive 1 month and should not undergo surgery. Thereby, an important use of this tool would be to help avoid unsuccessful and expensive surgery during the last month of life. QUESTIONS/PURPOSES: We seek to provide a reliable, objective means of estimating survival in patients with metastatic bone disease. After generating models to derive 1- and 6-month survival estimates, we determined suitability for clinical use by applying receiver operator characteristic (ROC) (area under the curve [AUC] &gt; 0.7) and decision curve analysis (DCA), which determines whether using PATHFx can improve outcomes, but also discerns in which kinds of patients PATHFx should not be used. METHODS: We used two, existing, skeletal metastasis registries chosen for their quality and availability. Data from Memorial Sloan-Kettering Cancer Center (training set, n = 189) was used to develop two Bayesian Belief Networks trained to estimate the likelihood of survival at 1 and 6 months after surgery. Next, data from eight major referral centers across Scandinavia (n = 815) served as the external validation set-that is, as a means to test model performance in a different patient population. The diversity of the data between the training set from Memorial Sloan-Kettering Cancer Center and the Scandinavian external validation set is important to help ensure the models are applicable to patients in various settings with differing demographics and treatment philosophies. We considered disease-specific, laboratory, and demographic information, and the surgeon's estimate of survival. For each model, we calculated the area under the ROC curve (AUC) as a metric of discriminatory ability and the Net Benefit using DCA to determine whether the models were suitable for clinical use. RESULTS: On external validation, the AUC for the 1- and 6-month models were 0.76 (95% CI, 0.72-0.80) and 0.76 (95% CI, 0.73-0.79), respectively. The models conferred a positive net benefit on DCA, indicating each could be used rather than assume all patients or no patients would survive greater than 1 or 6 months, respectively. CONCLUSIONS: Decision analysis confirms that the 1- and 6-month Bayesian models are suitable for clinical use. CLINICAL RELEVANCE: These data support upgrading www.pathfx.org with the algorithms described above, which is designed to guide surgical decision-making, and function as a risk stratification method in support of clinical trials. This updating has been done, so now surgeons may use any web browser to generate survival estimates at 1, 3, 6, and 12 months after surgery, at no cost. Just as short estimates of survival help justify palliative therapy or less-invasive approaches to stabilization, more favorable survival estimates at 6 or 12 months are used to justify more durable, complicated, and expensive reconstructive options.","container-title":"Clin Orthop Relat Res","DOI":"10.1007/s11999-016-5187-3","issue":"4","journalAbbreviation":"Clin Orthop Relat Res","note":"publisher-place: United States","page":"1252-1261","title":"Can We Estimate Short- and Intermediate-term Survival in Patients Undergoing Surgery for Metastatic Bone Disease?","volume":"475","author":[{"literal":"Forsberg JA"},{"literal":"Wedin R"},{"literal":"Boland PJ"},{"literal":"Healey JH"}],"issued":{"date-parts":[["2017"]]}}}],"schema":"https://github.com/citation-style-language/schema/raw/master/csl-citation.json"} </w:instrText>
            </w:r>
            <w:r w:rsidRPr="00636CE5">
              <w:rPr>
                <w:rFonts w:ascii="Times New Roman" w:hAnsi="Times New Roman" w:cs="Times New Roman"/>
                <w:sz w:val="16"/>
                <w:szCs w:val="16"/>
              </w:rPr>
              <w:fldChar w:fldCharType="separate"/>
            </w:r>
            <w:r>
              <w:rPr>
                <w:rFonts w:ascii="Times New Roman" w:hAnsi="Times New Roman" w:cs="Times New Roman"/>
                <w:b w:val="0"/>
                <w:bCs w:val="0"/>
                <w:sz w:val="16"/>
              </w:rPr>
              <w:t>[46]</w:t>
            </w:r>
            <w:r w:rsidRPr="00636CE5">
              <w:rPr>
                <w:rFonts w:ascii="Times New Roman" w:hAnsi="Times New Roman" w:cs="Times New Roman"/>
                <w:sz w:val="16"/>
                <w:szCs w:val="16"/>
              </w:rPr>
              <w:fldChar w:fldCharType="end"/>
            </w:r>
          </w:p>
        </w:tc>
        <w:tc>
          <w:tcPr>
            <w:tcW w:w="1250" w:type="dxa"/>
          </w:tcPr>
          <w:p w14:paraId="01743740"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Single</w:t>
            </w:r>
          </w:p>
        </w:tc>
        <w:tc>
          <w:tcPr>
            <w:tcW w:w="1328" w:type="dxa"/>
          </w:tcPr>
          <w:p w14:paraId="627848CC"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hAnsi="Times New Roman" w:cs="Times New Roman"/>
                <w:sz w:val="20"/>
                <w:szCs w:val="20"/>
              </w:rPr>
              <w:t>Retrospective</w:t>
            </w:r>
            <w:proofErr w:type="spellEnd"/>
          </w:p>
        </w:tc>
        <w:tc>
          <w:tcPr>
            <w:tcW w:w="975" w:type="dxa"/>
          </w:tcPr>
          <w:p w14:paraId="3B8D9CF1"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1</w:t>
            </w:r>
            <w:r>
              <w:rPr>
                <w:rFonts w:ascii="Times New Roman" w:hAnsi="Times New Roman" w:cs="Times New Roman"/>
                <w:sz w:val="20"/>
                <w:szCs w:val="20"/>
              </w:rPr>
              <w:t>.</w:t>
            </w:r>
            <w:r w:rsidRPr="00636CE5">
              <w:rPr>
                <w:rFonts w:ascii="Times New Roman" w:hAnsi="Times New Roman" w:cs="Times New Roman"/>
                <w:sz w:val="20"/>
                <w:szCs w:val="20"/>
              </w:rPr>
              <w:t>004</w:t>
            </w:r>
          </w:p>
        </w:tc>
        <w:tc>
          <w:tcPr>
            <w:tcW w:w="1183" w:type="dxa"/>
          </w:tcPr>
          <w:p w14:paraId="42CA9EE5"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Yes</w:t>
            </w:r>
          </w:p>
        </w:tc>
        <w:tc>
          <w:tcPr>
            <w:tcW w:w="1031" w:type="dxa"/>
          </w:tcPr>
          <w:p w14:paraId="723E8CC2"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0.76</w:t>
            </w:r>
          </w:p>
          <w:p w14:paraId="64AAD8F3"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6CE5">
              <w:rPr>
                <w:rFonts w:ascii="Times New Roman" w:hAnsi="Times New Roman" w:cs="Times New Roman"/>
                <w:sz w:val="16"/>
                <w:szCs w:val="16"/>
              </w:rPr>
              <w:t>1m: 0.76</w:t>
            </w:r>
          </w:p>
          <w:p w14:paraId="0951C077"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16"/>
                <w:szCs w:val="16"/>
              </w:rPr>
              <w:t>6m: 0.76</w:t>
            </w:r>
          </w:p>
        </w:tc>
        <w:tc>
          <w:tcPr>
            <w:tcW w:w="1279" w:type="dxa"/>
          </w:tcPr>
          <w:p w14:paraId="20515512"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Yes</w:t>
            </w:r>
          </w:p>
        </w:tc>
        <w:tc>
          <w:tcPr>
            <w:tcW w:w="1314" w:type="dxa"/>
          </w:tcPr>
          <w:p w14:paraId="6B396416"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0.80</w:t>
            </w:r>
          </w:p>
          <w:p w14:paraId="13C183F3"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636CE5">
              <w:rPr>
                <w:rFonts w:ascii="Times New Roman" w:eastAsia="Times New Roman" w:hAnsi="Times New Roman" w:cs="Times New Roman"/>
                <w:color w:val="000000"/>
                <w:sz w:val="16"/>
                <w:szCs w:val="16"/>
              </w:rPr>
              <w:t>1m: 0.77</w:t>
            </w:r>
          </w:p>
          <w:p w14:paraId="01EFC0BF"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636CE5">
              <w:rPr>
                <w:rFonts w:ascii="Times New Roman" w:eastAsia="Times New Roman" w:hAnsi="Times New Roman" w:cs="Times New Roman"/>
                <w:color w:val="000000"/>
                <w:sz w:val="16"/>
                <w:szCs w:val="16"/>
              </w:rPr>
              <w:t>3m: 0.80</w:t>
            </w:r>
          </w:p>
          <w:p w14:paraId="65C20D17"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636CE5">
              <w:rPr>
                <w:rFonts w:ascii="Times New Roman" w:eastAsia="Times New Roman" w:hAnsi="Times New Roman" w:cs="Times New Roman"/>
                <w:color w:val="000000"/>
                <w:sz w:val="16"/>
                <w:szCs w:val="16"/>
              </w:rPr>
              <w:t>6m: 0.83</w:t>
            </w:r>
          </w:p>
          <w:p w14:paraId="607D23EA"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16"/>
                <w:szCs w:val="16"/>
              </w:rPr>
              <w:t xml:space="preserve">12m: 0.80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ZOTERO_ITEM CSL_CITATION {"citationID":"a13emunsm60","properties":{"formattedCitation":"[96]","plainCitation":"[96]","noteIndex":0},"citationItems":[{"id":488,"uris":["http://zotero.org/users/12022867/items/35HTMTLQ"],"itemData":{"id":488,"type":"article-journal","abstract":"BACKGROUND: Objective survival estimates are important when treating or studying outcomes in patients with skeletal metastases. One decision-support tool, PATHFx (www.pathfx.org) is designed to predict each patient's postsurgical survival trajectory at 1, 3, 6, and 12 months in patients undergoing stabilization for skeletal metastases. PATHFx has been externally validated in various western centers, but it is unknown whether it may be useful in Asian patient populations. QUESTIONS/PURPOSES: We asked (1) whether the PATHFx models are as predictive in Japanese patients by estimating the area under the receiver operator characteristic curve (AUC); we considered an AUC greater than 0.7 as an adequate predictive value. We also (2) performed decision curve analysis at various times to determine whether and how PATHFx should be used clinically at those times. PATIENTS AND METHODS: A Bayesian model is a statistical method to explore conditional, probabilistic relationships between variables to estimate the likelihood of an outcome using observed data. We applied the PATHFx Bayesian models to an independent dataset containing the records of patients who underwent skeletal stabilization for metastatic bone disease at one of five Japanese referral centers and had a followup longer than 12 months for survivors. Of 270 patients in the database, we excluded nine patients from analysis because their followup was less than 12 months, and finally we included 261 patients in the analysis. Data examined included age at the time of surgery, sex, indication for surgery (impending fracture or completed pathologic fracture), number of bone metastases (solitary or multiple), presence or absence of visceral or lymph node metastases, preoperative hemoglobin concentration, absolute lymphocyte count, and the primary oncologic diagnosis. We performed receiver operating characteristic curve analysis and estimated the AUC as a measure of discriminatory ability. Decision curve analysis was performed to determine if and how the models should be used in the clinical setting. RESULTS: The AUCs for the 1-, 3-, 6-, and 12-month models were 0.77 (95% CI, 0.63-0.86), 0.80 (95% CI, 0.72-0.87), 0.83 (95% CI, 0.77-0.89), and 0.80 (95% CI, 0.75-0.86), respectively. Decision analysis indicated that the models conferred a positive net benefit (above the lines assuming none or all survive at each time) although the CIs of the AUC for 1 month were wide, suggesting that this dataset could not adequately predict 1-month survival. CONCLUSIONS: Our findings show PATHFx is suitable for clinical use in Japan and may be used to guide surgical decision making or as a risk stratification method in support of clinical trials involving Japanese patients at 3, 6, and 12 months. More studies will be necessary to confirm the validity of the 1-month survival predictions of this mode. Other patient populations will need to be studied to confirm its usefulness in other non-Western and non-Japanese populations. LEVEL OF EVIDENCE: Level II, prognostic study.","container-title":"Clin Orthop Relat Res","DOI":"10.1007/s11999-017-5389-3","issue":"9","journalAbbreviation":"Clin Orthop Relat Res","note":"publisher-place: United States","page":"2263-2270","title":"Can A Multivariate Model for Survival Estimation in Skeletal Metastases (PATHFx) Be Externally Validated Using Japanese Patients?","volume":"475","author":[{"literal":"Ogura K"},{"literal":"Gokita T"},{"literal":"Shinoda Y"},{"literal":"Kawano H"},{"literal":"Takagi T"},{"literal":"Ae K"},{"literal":"Kawai A"},{"literal":"Wedin R"},{"literal":"Forsberg JA"}],"issued":{"date-parts":[["2017"]]}}}],"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color w:val="000000"/>
                <w:sz w:val="16"/>
              </w:rPr>
              <w:t>[96]</w:t>
            </w:r>
            <w:r w:rsidRPr="00636CE5">
              <w:rPr>
                <w:rFonts w:ascii="Times New Roman" w:eastAsia="Times New Roman" w:hAnsi="Times New Roman" w:cs="Times New Roman"/>
                <w:color w:val="000000"/>
                <w:sz w:val="16"/>
                <w:szCs w:val="16"/>
              </w:rPr>
              <w:fldChar w:fldCharType="end"/>
            </w:r>
          </w:p>
        </w:tc>
        <w:tc>
          <w:tcPr>
            <w:tcW w:w="1293" w:type="dxa"/>
          </w:tcPr>
          <w:p w14:paraId="3BD7C2D1"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Yes</w:t>
            </w:r>
          </w:p>
        </w:tc>
        <w:tc>
          <w:tcPr>
            <w:tcW w:w="1392" w:type="dxa"/>
          </w:tcPr>
          <w:p w14:paraId="5F599A99"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10 (</w:t>
            </w:r>
            <w:proofErr w:type="spellStart"/>
            <w:r w:rsidRPr="00636CE5">
              <w:rPr>
                <w:rFonts w:ascii="Times New Roman" w:hAnsi="Times New Roman" w:cs="Times New Roman"/>
                <w:sz w:val="20"/>
                <w:szCs w:val="20"/>
              </w:rPr>
              <w:t>Good</w:t>
            </w:r>
            <w:proofErr w:type="spellEnd"/>
            <w:r w:rsidRPr="00636CE5">
              <w:rPr>
                <w:rFonts w:ascii="Times New Roman" w:hAnsi="Times New Roman" w:cs="Times New Roman"/>
                <w:sz w:val="20"/>
                <w:szCs w:val="20"/>
              </w:rPr>
              <w:t>)</w:t>
            </w:r>
          </w:p>
        </w:tc>
        <w:tc>
          <w:tcPr>
            <w:tcW w:w="1394" w:type="dxa"/>
          </w:tcPr>
          <w:p w14:paraId="0B8CD526"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75%</w:t>
            </w:r>
          </w:p>
        </w:tc>
      </w:tr>
      <w:tr w:rsidR="009C66F8" w:rsidRPr="00636CE5" w14:paraId="30289BDB"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3" w:type="dxa"/>
          </w:tcPr>
          <w:p w14:paraId="218FEA38" w14:textId="77777777" w:rsidR="009C66F8" w:rsidRPr="00636CE5" w:rsidRDefault="009C66F8" w:rsidP="00EC4546">
            <w:pPr>
              <w:pStyle w:val="Geenafstand"/>
              <w:jc w:val="center"/>
              <w:rPr>
                <w:rFonts w:ascii="Times New Roman" w:hAnsi="Times New Roman" w:cs="Times New Roman"/>
                <w:b w:val="0"/>
                <w:bCs w:val="0"/>
                <w:sz w:val="20"/>
                <w:szCs w:val="20"/>
              </w:rPr>
            </w:pPr>
            <w:proofErr w:type="spellStart"/>
            <w:r w:rsidRPr="00636CE5">
              <w:rPr>
                <w:rFonts w:ascii="Times New Roman" w:hAnsi="Times New Roman" w:cs="Times New Roman"/>
                <w:b w:val="0"/>
                <w:bCs w:val="0"/>
                <w:sz w:val="20"/>
                <w:szCs w:val="20"/>
              </w:rPr>
              <w:t>Forsberg</w:t>
            </w:r>
            <w:proofErr w:type="spellEnd"/>
            <w:r w:rsidRPr="00636CE5">
              <w:rPr>
                <w:rFonts w:ascii="Times New Roman" w:hAnsi="Times New Roman" w:cs="Times New Roman"/>
                <w:b w:val="0"/>
                <w:bCs w:val="0"/>
                <w:sz w:val="20"/>
                <w:szCs w:val="20"/>
              </w:rPr>
              <w:t>, JA</w:t>
            </w:r>
            <w:r w:rsidRPr="00636CE5">
              <w:rPr>
                <w:rFonts w:ascii="Times New Roman" w:hAnsi="Times New Roman" w:cs="Times New Roman"/>
                <w:b w:val="0"/>
                <w:bCs w:val="0"/>
                <w:sz w:val="16"/>
                <w:szCs w:val="16"/>
              </w:rPr>
              <w:t xml:space="preserve"> </w:t>
            </w:r>
            <w:r w:rsidRPr="00636CE5">
              <w:rPr>
                <w:rFonts w:ascii="Times New Roman" w:hAnsi="Times New Roman" w:cs="Times New Roman"/>
                <w:sz w:val="16"/>
                <w:szCs w:val="16"/>
              </w:rPr>
              <w:fldChar w:fldCharType="begin"/>
            </w:r>
            <w:r>
              <w:rPr>
                <w:rFonts w:ascii="Times New Roman" w:hAnsi="Times New Roman" w:cs="Times New Roman"/>
                <w:b w:val="0"/>
                <w:bCs w:val="0"/>
                <w:sz w:val="16"/>
                <w:szCs w:val="16"/>
              </w:rPr>
              <w:instrText xml:space="preserve"> ADDIN ZOTERO_ITEM CSL_CITATION {"citationID":"a2qpcn9bls","properties":{"formattedCitation":"[67]","plainCitation":"[67]","noteIndex":0},"citationItems":[{"id":1144,"uris":["http://zotero.org/users/12022867/items/H9LJB992"],"itemData":{"id":1144,"type":"article-journal","abstract":"BACKGROUND: Accurate estimations of life expectancy are important in the management of patients with metastatic cancer affecting the extremities, and help set patient, family, and physician expectations. Clinically, the decision whether to operate on patients with skeletal metastases, as well as the choice of surgical procedure, are predicated on an individual patient's estimated survival. Currently, there are no reliable methods for estimating survival in this patient population. Bayesian classification, which includes bayesian belief network (BBN) modeling, is a statistical method that explores conditional, probabilistic relationships between variables to estimate the likelihood of an outcome using observed data. Thus, BBN models are being used with increasing frequency in a variety of diagnoses to codify complex clinical data into prognostic models. The purpose of this study was to determine the feasibility of developing bayesian classifiers to estimate survival in patients undergoing surgery for metastases of the axial and appendicular skeleton.\nMETHODS: We searched an institution-owned patient management database for all patients who underwent surgery for skeletal metastases between 1999 and 2003. We then developed and trained a machine-learned BBN model to estimate survival in months using candidate features based on historical data. Ten-fold cross-validation and receiver operating characteristic (ROC) curve analysis were performed to evaluate the BNN model's accuracy and robustness.\nRESULTS: A total of 189 consecutive patients were included. First-degree predictors of survival differed between the 3-month and 12-month models. Following cross validation, the area under the ROC curve was 0.85 (95% CI: 0.80-0.93) for 3-month probability of survival and 0.83 (95% CI: 0.77-0.90) for 12-month probability of survival.\nCONCLUSIONS: A robust, accurate, probabilistic naïve BBN model was successfully developed using observed clinical data to estimate individualized survival in patients with operable skeletal metastases. This method warrants further development and must be externally validated in other patient populations.","container-title":"PloS One","DOI":"10.1371/journal.pone.0019956","ISSN":"1932-6203","issue":"5","journalAbbreviation":"PLoS One","language":"eng","note":"PMID: 21603644\nPMCID: PMC3094405","page":"e19956","source":"PubMed","title":"Estimating survival in patients with operable skeletal metastases: an application of a bayesian belief network","title-short":"Estimating survival in patients with operable skeletal metastases","volume":"6","author":[{"family":"Forsberg","given":"Jonathan Agner"},{"family":"Eberhardt","given":"John"},{"family":"Boland","given":"Patrick J."},{"family":"Wedin","given":"Rikard"},{"family":"Healey","given":"John H."}],"issued":{"date-parts":[["2011"]]}}}],"schema":"https://github.com/citation-style-language/schema/raw/master/csl-citation.json"} </w:instrText>
            </w:r>
            <w:r w:rsidRPr="00636CE5">
              <w:rPr>
                <w:rFonts w:ascii="Times New Roman" w:hAnsi="Times New Roman" w:cs="Times New Roman"/>
                <w:sz w:val="16"/>
                <w:szCs w:val="16"/>
              </w:rPr>
              <w:fldChar w:fldCharType="separate"/>
            </w:r>
            <w:r>
              <w:rPr>
                <w:rFonts w:ascii="Times New Roman" w:hAnsi="Times New Roman" w:cs="Times New Roman"/>
                <w:b w:val="0"/>
                <w:bCs w:val="0"/>
                <w:sz w:val="16"/>
              </w:rPr>
              <w:t>[67]</w:t>
            </w:r>
            <w:r w:rsidRPr="00636CE5">
              <w:rPr>
                <w:rFonts w:ascii="Times New Roman" w:hAnsi="Times New Roman" w:cs="Times New Roman"/>
                <w:sz w:val="16"/>
                <w:szCs w:val="16"/>
              </w:rPr>
              <w:fldChar w:fldCharType="end"/>
            </w:r>
          </w:p>
        </w:tc>
        <w:tc>
          <w:tcPr>
            <w:tcW w:w="1250" w:type="dxa"/>
          </w:tcPr>
          <w:p w14:paraId="291925BC"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Single</w:t>
            </w:r>
          </w:p>
        </w:tc>
        <w:tc>
          <w:tcPr>
            <w:tcW w:w="1328" w:type="dxa"/>
          </w:tcPr>
          <w:p w14:paraId="44C96A66"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hAnsi="Times New Roman" w:cs="Times New Roman"/>
                <w:sz w:val="20"/>
                <w:szCs w:val="20"/>
              </w:rPr>
              <w:t>Retrospective</w:t>
            </w:r>
            <w:proofErr w:type="spellEnd"/>
          </w:p>
        </w:tc>
        <w:tc>
          <w:tcPr>
            <w:tcW w:w="975" w:type="dxa"/>
          </w:tcPr>
          <w:p w14:paraId="7E03A15E"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189</w:t>
            </w:r>
          </w:p>
        </w:tc>
        <w:tc>
          <w:tcPr>
            <w:tcW w:w="1183" w:type="dxa"/>
          </w:tcPr>
          <w:p w14:paraId="6C529CF0"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Yes</w:t>
            </w:r>
          </w:p>
        </w:tc>
        <w:tc>
          <w:tcPr>
            <w:tcW w:w="1031" w:type="dxa"/>
          </w:tcPr>
          <w:p w14:paraId="385BA4E4"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0.84</w:t>
            </w:r>
          </w:p>
          <w:p w14:paraId="2ED1827D"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36CE5">
              <w:rPr>
                <w:rFonts w:ascii="Times New Roman" w:hAnsi="Times New Roman" w:cs="Times New Roman"/>
                <w:sz w:val="16"/>
                <w:szCs w:val="16"/>
              </w:rPr>
              <w:t>3m: 0.85</w:t>
            </w:r>
          </w:p>
          <w:p w14:paraId="3687D013"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16"/>
                <w:szCs w:val="16"/>
              </w:rPr>
              <w:t>12m: 0.83</w:t>
            </w:r>
          </w:p>
        </w:tc>
        <w:tc>
          <w:tcPr>
            <w:tcW w:w="1279" w:type="dxa"/>
          </w:tcPr>
          <w:p w14:paraId="13463A81"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No</w:t>
            </w:r>
          </w:p>
        </w:tc>
        <w:tc>
          <w:tcPr>
            <w:tcW w:w="1314" w:type="dxa"/>
          </w:tcPr>
          <w:p w14:paraId="083F12ED"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0.78</w:t>
            </w:r>
          </w:p>
          <w:p w14:paraId="76C5BA14"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636CE5">
              <w:rPr>
                <w:rFonts w:ascii="Times New Roman" w:eastAsia="Times New Roman" w:hAnsi="Times New Roman" w:cs="Times New Roman"/>
                <w:color w:val="000000"/>
                <w:sz w:val="16"/>
                <w:szCs w:val="16"/>
              </w:rPr>
              <w:t>3m:0.79</w:t>
            </w:r>
          </w:p>
          <w:p w14:paraId="1A808302"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16"/>
                <w:szCs w:val="16"/>
              </w:rPr>
              <w:t xml:space="preserve">12m: 0.76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ZOTERO_ITEM CSL_CITATION {"citationID":"a1l06a0h9vj","properties":{"formattedCitation":"[68,100]","plainCitation":"[68,100]","noteIndex":0},"citationItems":[{"id":505,"uris":["http://zotero.org/users/12022867/items/ELHEFKKV"],"itemData":{"id":505,"type":"article-journal","abstract":"BACKGROUND: We recently developed a clinical decision support tool, capable of estimating the likelihood of survival at 3 and 12 months following surgery for patients with operable skeletal metastases. After making it publicly available on www.PATHFx.org , we attempted to externally validate it using independent, international data. METHODS: We collected data from patients treated at 13 Italian orthopaedic oncology referral centers between 2010 and 2013, then applied to PATHFx, which generated a probability of survival at three and 12-months for each patient. We assessed accuracy using the area under the receiver-operating characteristic curve (AUC), clinical utility using Decision Curve Analysis (DCA), and compared the Italian patient data to the training set (United States) and first external validation set (Scandinavia). RESULTS: The Italian dataset contained 287 records with at least 12 months follow-up information. The AUCs for the three-month and 12-month estimates was 0.80 and 0.77, respectively. There were missing data, including the surgeon's estimate of survival that was missing in the majority of records. Physiologically, Italian patients were similar to patients in the training and first validation sets. However notable differences were observed in the proportion of those surviving three and 12-months, suggesting differences in referral patterns and perhaps indications for surgery. CONCLUSIONS: PATHFx was successfully validated in an Italian dataset containing missing data. This study demonstrates its broad applicability to European patients, even in centers with differing treatment philosophies from those previously studied.","container-title":"BMC Cancer","DOI":"10.1186/s12885-015-1396-5","journalAbbreviation":"BMC Cancer","note":"publisher-place: England","page":"424","title":"How do we estimate survival? External validation of a tool for survival estimation in patients with metastatic bone disease-decision analysis and comparison of three international patient populations.","volume":"15","author":[{"literal":"Piccioli A"},{"literal":"Spinelli MS"},{"literal":"Forsberg JA"},{"literal":"Wedin R"},{"literal":"Healey JH"},{"literal":"Ippolito V"},{"literal":"Daolio PA"},{"literal":"Ruggieri P"},{"literal":"Maccauro G"},{"literal":"Gasbarrini A"},{"literal":"Biagini R"},{"literal":"Piana R"},{"literal":"Fazioli F"},{"literal":"Luzzati A"},{"literal":"Di Martino A"},{"literal":"Nicolosi F"},{"literal":"Camnasio F"},{"literal":"Rosa MA"},{"literal":"Campanacci DA"},{"literal":"Denaro V"},{"literal":"Capanna R"}],"issued":{"date-parts":[["2015"]]}},"label":"page"},{"id":1141,"uris":["http://zotero.org/users/12022867/items/UFR5NBNV"],"itemData":{"id":1141,"type":"article-journal","abstract":"BACKGROUND: We recently developed two Bayesian networks, referred to as the Bayesian-Estimated Tools for Survival (BETS) models, capable of estimating the likelihood of survival at 3 and 12 months following surgery for patients with operable skeletal metastases (BETS-3 and BETS-12, respectively). In this study, we attempted to externally validate the BETS-3 and BETS-12 models using an independent, international dataset.\nMETHODS: Data were collected from the Scandinavian Skeletal Metastasis Registry for patients with extremity skeletal metastases surgically treated at eight major Scandinavian referral centers between 1999 and 2009. These data were applied to the BETS-3 and BETS-12 models, which generated a probability of survival at 3 and 12 months for each patient. Model robustness was assessed using the area under the receiver-operating characteristic curve (AUC). An analysis of incorrect estimations was also performed.\nRESULTS: Our dataset contained 815 records with adequate follow-up information to establish survival at 12 months. All records were missing data including the surgeon's estimate of survival, which was previously shown to be a first-degree associate of survival in both models. The AUCs for the BETS-3 and BETS-12 models were 0.79 and 0.76, respectively. Incorrect estimations by both models were more commonly optimistic than pessimistic.\nCONCLUSIONS: The BETS-3 and BETS-12 models were successfully validated using an independent dataset containing missing data. These models are the first validated tools for accurately estimating postoperative survival in patients with operable skeletal metastases of the extremities and can provide the surgeon with valuable information to support clinical decisions in this patient population.","container-title":"BMC cancer","DOI":"10.1186/1471-2407-12-493","ISSN":"1471-2407","journalAbbreviation":"BMC Cancer","language":"eng","note":"PMID: 23098538\nPMCID: PMC3556063","page":"493","source":"PubMed","title":"External validation of the Bayesian Estimated Tools for Survival (BETS) models in patients with surgically treated skeletal metastases","volume":"12","author":[{"family":"Forsberg","given":"Jonathan Agner"},{"family":"Wedin","given":"Rikard"},{"family":"Bauer","given":"Henrik C. F."},{"family":"Hansen","given":"Bjarne H."},{"family":"Laitinen","given":"Minna"},{"family":"Trovik","given":"Clement S."},{"family":"Keller","given":"Johnny Ø"},{"family":"Boland","given":"Patrick J."},{"family":"Healey","given":"John H."}],"issued":{"date-parts":[["2012",10,25]]}},"label":"page"}],"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color w:val="000000"/>
                <w:sz w:val="16"/>
              </w:rPr>
              <w:t>[68,100]</w:t>
            </w:r>
            <w:r w:rsidRPr="00636CE5">
              <w:rPr>
                <w:rFonts w:ascii="Times New Roman" w:eastAsia="Times New Roman" w:hAnsi="Times New Roman" w:cs="Times New Roman"/>
                <w:color w:val="000000"/>
                <w:sz w:val="16"/>
                <w:szCs w:val="16"/>
              </w:rPr>
              <w:fldChar w:fldCharType="end"/>
            </w:r>
          </w:p>
        </w:tc>
        <w:tc>
          <w:tcPr>
            <w:tcW w:w="1293" w:type="dxa"/>
          </w:tcPr>
          <w:p w14:paraId="4F2EB360"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No</w:t>
            </w:r>
          </w:p>
        </w:tc>
        <w:tc>
          <w:tcPr>
            <w:tcW w:w="1392" w:type="dxa"/>
          </w:tcPr>
          <w:p w14:paraId="4DA446EF"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7 (</w:t>
            </w:r>
            <w:proofErr w:type="spellStart"/>
            <w:r w:rsidRPr="00636CE5">
              <w:rPr>
                <w:rFonts w:ascii="Times New Roman" w:hAnsi="Times New Roman" w:cs="Times New Roman"/>
                <w:sz w:val="20"/>
                <w:szCs w:val="20"/>
              </w:rPr>
              <w:t>Good</w:t>
            </w:r>
            <w:proofErr w:type="spellEnd"/>
            <w:r w:rsidRPr="00636CE5">
              <w:rPr>
                <w:rFonts w:ascii="Times New Roman" w:hAnsi="Times New Roman" w:cs="Times New Roman"/>
                <w:sz w:val="20"/>
                <w:szCs w:val="20"/>
              </w:rPr>
              <w:t>)</w:t>
            </w:r>
          </w:p>
        </w:tc>
        <w:tc>
          <w:tcPr>
            <w:tcW w:w="1394" w:type="dxa"/>
          </w:tcPr>
          <w:p w14:paraId="32422F98"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70%</w:t>
            </w:r>
          </w:p>
        </w:tc>
      </w:tr>
      <w:tr w:rsidR="009C66F8" w:rsidRPr="00636CE5" w14:paraId="14F34535" w14:textId="77777777" w:rsidTr="00EC4546">
        <w:tc>
          <w:tcPr>
            <w:cnfStyle w:val="001000000000" w:firstRow="0" w:lastRow="0" w:firstColumn="1" w:lastColumn="0" w:oddVBand="0" w:evenVBand="0" w:oddHBand="0" w:evenHBand="0" w:firstRowFirstColumn="0" w:firstRowLastColumn="0" w:lastRowFirstColumn="0" w:lastRowLastColumn="0"/>
            <w:tcW w:w="1563" w:type="dxa"/>
          </w:tcPr>
          <w:p w14:paraId="20EFFEE5" w14:textId="77777777" w:rsidR="009C66F8" w:rsidRPr="00636CE5" w:rsidRDefault="009C66F8" w:rsidP="00EC4546">
            <w:pPr>
              <w:pStyle w:val="Geenafstand"/>
              <w:jc w:val="center"/>
              <w:rPr>
                <w:rFonts w:ascii="Times New Roman" w:hAnsi="Times New Roman" w:cs="Times New Roman"/>
                <w:b w:val="0"/>
                <w:bCs w:val="0"/>
                <w:sz w:val="20"/>
                <w:szCs w:val="20"/>
              </w:rPr>
            </w:pPr>
            <w:proofErr w:type="spellStart"/>
            <w:r w:rsidRPr="00636CE5">
              <w:rPr>
                <w:rFonts w:ascii="Times New Roman" w:hAnsi="Times New Roman" w:cs="Times New Roman"/>
                <w:b w:val="0"/>
                <w:bCs w:val="0"/>
                <w:sz w:val="20"/>
                <w:szCs w:val="20"/>
              </w:rPr>
              <w:t>Huang</w:t>
            </w:r>
            <w:proofErr w:type="spellEnd"/>
            <w:r w:rsidRPr="00636CE5">
              <w:rPr>
                <w:rFonts w:ascii="Times New Roman" w:hAnsi="Times New Roman" w:cs="Times New Roman"/>
                <w:b w:val="0"/>
                <w:bCs w:val="0"/>
                <w:sz w:val="20"/>
                <w:szCs w:val="20"/>
              </w:rPr>
              <w:t xml:space="preserve">, Z </w:t>
            </w:r>
            <w:r w:rsidRPr="00636CE5">
              <w:rPr>
                <w:rFonts w:ascii="Times New Roman" w:hAnsi="Times New Roman" w:cs="Times New Roman"/>
                <w:sz w:val="16"/>
                <w:szCs w:val="16"/>
              </w:rPr>
              <w:fldChar w:fldCharType="begin"/>
            </w:r>
            <w:r>
              <w:rPr>
                <w:rFonts w:ascii="Times New Roman" w:hAnsi="Times New Roman" w:cs="Times New Roman"/>
                <w:b w:val="0"/>
                <w:bCs w:val="0"/>
                <w:sz w:val="16"/>
                <w:szCs w:val="16"/>
              </w:rPr>
              <w:instrText xml:space="preserve"> ADDIN ZOTERO_ITEM CSL_CITATION {"citationID":"a2hs74e2imj","properties":{"formattedCitation":"[76]","plainCitation":"[76]","noteIndex":0},"citationItems":[{"id":525,"uris":["http://zotero.org/users/12022867/items/NRGIJKEL"],"itemData":{"id":525,"type":"article-journal","abstract":"Non-small-cell lung cancer (NSCLC) patients often develop bone metastases (BM), and the overall survival for these patients is usually perishing. However, a model with high accuracy for predicting the survival of NSCLC with BM is still lacking. Here, we aimed to establish a model based on artificial intelligence for predicting the 1-year survival rate of NSCLC with BM by using extreme gradient boosting (XGBoost), a large-scale machine learning algorithm. We selected NSCLC patients with BM between 2010 and 2015 from the Surveillance, Epidemiology, and End Results database. In total, 5973 cases were enrolled and divided into the training (n = 4183) and validation (n = 1790) sets. XGBoost, random forest, support vector machine, and logistic algorithms were used to generate predictive models. Receiver operating characteristic curves were used to evaluate and compare the predictive performance of each model. The parameters including tumor size, age, race, sex, primary site, histological subtype, grade, laterality, T stage, N stage, surgery, radiotherapy, chemotherapy, distant metastases to other sites (lung, brain, and liver), and marital status were selected to construct all predictive models. The XGBoost model had a better performance in both training and validation sets as compared with other models in terms of accuracy. Our data suggested that the XGBoost model is the most precise and personalized tool for predicting the 1-year survival rate for NSCLC patients with BM. This model can help the clinicians to design more rational and effective therapeutic strategies.","container-title":"Biomed Res Int","DOI":"10.1155/2020/3462363","journalAbbreviation":"Biomed Res Int","note":"publisher-place: United States","page":"3462363","title":"An Artificial Intelligence Model for Predicting 1-Year Survival of Bone Metastases in Non-Small-Cell Lung Cancer Patients Based on XGBoost Algorithm.","volume":"2020","author":[{"literal":"Huang Z"},{"literal":"Hu C"},{"literal":"Chi C"},{"literal":"Jiang Z"},{"literal":"Tong Y"},{"literal":"Zhao C"}],"issued":{"date-parts":[["2020"]]}}}],"schema":"https://github.com/citation-style-language/schema/raw/master/csl-citation.json"} </w:instrText>
            </w:r>
            <w:r w:rsidRPr="00636CE5">
              <w:rPr>
                <w:rFonts w:ascii="Times New Roman" w:hAnsi="Times New Roman" w:cs="Times New Roman"/>
                <w:sz w:val="16"/>
                <w:szCs w:val="16"/>
              </w:rPr>
              <w:fldChar w:fldCharType="separate"/>
            </w:r>
            <w:r>
              <w:rPr>
                <w:rFonts w:ascii="Times New Roman" w:hAnsi="Times New Roman" w:cs="Times New Roman"/>
                <w:b w:val="0"/>
                <w:bCs w:val="0"/>
                <w:sz w:val="16"/>
              </w:rPr>
              <w:t>[76]</w:t>
            </w:r>
            <w:r w:rsidRPr="00636CE5">
              <w:rPr>
                <w:rFonts w:ascii="Times New Roman" w:hAnsi="Times New Roman" w:cs="Times New Roman"/>
                <w:sz w:val="16"/>
                <w:szCs w:val="16"/>
              </w:rPr>
              <w:fldChar w:fldCharType="end"/>
            </w:r>
          </w:p>
        </w:tc>
        <w:tc>
          <w:tcPr>
            <w:tcW w:w="1250" w:type="dxa"/>
          </w:tcPr>
          <w:p w14:paraId="321264F8"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Multi</w:t>
            </w:r>
          </w:p>
        </w:tc>
        <w:tc>
          <w:tcPr>
            <w:tcW w:w="1328" w:type="dxa"/>
          </w:tcPr>
          <w:p w14:paraId="06B84667"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hAnsi="Times New Roman" w:cs="Times New Roman"/>
                <w:sz w:val="20"/>
                <w:szCs w:val="20"/>
              </w:rPr>
              <w:t>Retrospective</w:t>
            </w:r>
            <w:proofErr w:type="spellEnd"/>
          </w:p>
        </w:tc>
        <w:tc>
          <w:tcPr>
            <w:tcW w:w="975" w:type="dxa"/>
          </w:tcPr>
          <w:p w14:paraId="66719BC2"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5</w:t>
            </w:r>
            <w:r>
              <w:rPr>
                <w:rFonts w:ascii="Times New Roman" w:hAnsi="Times New Roman" w:cs="Times New Roman"/>
                <w:sz w:val="20"/>
                <w:szCs w:val="20"/>
              </w:rPr>
              <w:t>.</w:t>
            </w:r>
            <w:r w:rsidRPr="00636CE5">
              <w:rPr>
                <w:rFonts w:ascii="Times New Roman" w:hAnsi="Times New Roman" w:cs="Times New Roman"/>
                <w:sz w:val="20"/>
                <w:szCs w:val="20"/>
              </w:rPr>
              <w:t>973</w:t>
            </w:r>
          </w:p>
        </w:tc>
        <w:tc>
          <w:tcPr>
            <w:tcW w:w="1183" w:type="dxa"/>
          </w:tcPr>
          <w:p w14:paraId="2F71401D"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Yes</w:t>
            </w:r>
          </w:p>
        </w:tc>
        <w:tc>
          <w:tcPr>
            <w:tcW w:w="1031" w:type="dxa"/>
          </w:tcPr>
          <w:p w14:paraId="26B55BD3"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0,78</w:t>
            </w:r>
          </w:p>
        </w:tc>
        <w:tc>
          <w:tcPr>
            <w:tcW w:w="1279" w:type="dxa"/>
          </w:tcPr>
          <w:p w14:paraId="1690657A"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No</w:t>
            </w:r>
          </w:p>
        </w:tc>
        <w:tc>
          <w:tcPr>
            <w:tcW w:w="1314" w:type="dxa"/>
          </w:tcPr>
          <w:p w14:paraId="3C91B929"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w:t>
            </w:r>
          </w:p>
        </w:tc>
        <w:tc>
          <w:tcPr>
            <w:tcW w:w="1293" w:type="dxa"/>
          </w:tcPr>
          <w:p w14:paraId="3D792A71"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No</w:t>
            </w:r>
          </w:p>
        </w:tc>
        <w:tc>
          <w:tcPr>
            <w:tcW w:w="1392" w:type="dxa"/>
          </w:tcPr>
          <w:p w14:paraId="6C5E1501"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7 (</w:t>
            </w:r>
            <w:proofErr w:type="spellStart"/>
            <w:r w:rsidRPr="00636CE5">
              <w:rPr>
                <w:rFonts w:ascii="Times New Roman" w:hAnsi="Times New Roman" w:cs="Times New Roman"/>
                <w:sz w:val="20"/>
                <w:szCs w:val="20"/>
              </w:rPr>
              <w:t>Good</w:t>
            </w:r>
            <w:proofErr w:type="spellEnd"/>
            <w:r w:rsidRPr="00636CE5">
              <w:rPr>
                <w:rFonts w:ascii="Times New Roman" w:hAnsi="Times New Roman" w:cs="Times New Roman"/>
                <w:sz w:val="20"/>
                <w:szCs w:val="20"/>
              </w:rPr>
              <w:t>)</w:t>
            </w:r>
          </w:p>
        </w:tc>
        <w:tc>
          <w:tcPr>
            <w:tcW w:w="1394" w:type="dxa"/>
          </w:tcPr>
          <w:p w14:paraId="7058AD0A"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70%</w:t>
            </w:r>
          </w:p>
        </w:tc>
      </w:tr>
      <w:tr w:rsidR="009C66F8" w:rsidRPr="009C66F8" w14:paraId="122E13F7"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3" w:type="dxa"/>
          </w:tcPr>
          <w:p w14:paraId="53B2BD5F" w14:textId="77777777" w:rsidR="009C66F8" w:rsidRPr="009C66F8" w:rsidRDefault="009C66F8" w:rsidP="00EC4546">
            <w:pPr>
              <w:pStyle w:val="Geenafstand"/>
              <w:jc w:val="center"/>
              <w:rPr>
                <w:rFonts w:ascii="Times New Roman" w:hAnsi="Times New Roman" w:cs="Times New Roman"/>
                <w:b w:val="0"/>
                <w:bCs w:val="0"/>
                <w:sz w:val="20"/>
                <w:szCs w:val="20"/>
                <w:lang w:val="en-US"/>
              </w:rPr>
            </w:pPr>
            <w:r w:rsidRPr="00636CE5">
              <w:rPr>
                <w:rFonts w:ascii="Times New Roman" w:hAnsi="Times New Roman" w:cs="Times New Roman"/>
                <w:b w:val="0"/>
                <w:bCs w:val="0"/>
                <w:sz w:val="20"/>
                <w:szCs w:val="20"/>
              </w:rPr>
              <w:t xml:space="preserve">Janssen, SJ </w:t>
            </w:r>
            <w:r w:rsidRPr="00636CE5">
              <w:rPr>
                <w:rFonts w:ascii="Times New Roman" w:hAnsi="Times New Roman" w:cs="Times New Roman"/>
                <w:sz w:val="16"/>
                <w:szCs w:val="16"/>
              </w:rPr>
              <w:fldChar w:fldCharType="begin"/>
            </w:r>
            <w:r w:rsidRPr="00636CE5">
              <w:rPr>
                <w:rFonts w:ascii="Times New Roman" w:hAnsi="Times New Roman" w:cs="Times New Roman"/>
                <w:b w:val="0"/>
                <w:bCs w:val="0"/>
                <w:sz w:val="16"/>
                <w:szCs w:val="16"/>
              </w:rPr>
              <w:instrText xml:space="preserve"> ADDIN ZOTERO_ITEM CSL_CITATION {"citationID":"a1j67k1fp7","properties":{"formattedCitation":"[12]","plainCitation":"[12]","noteIndex":0},"citationItems":[{"id":534,"uris":["http://zotero.org/users/12022867/items/XT7IFYGD"],"itemData":{"id":534,"type":"article-journal","abstract":"BACKGROUND: Survival estimation guides surgical decision-making in metastatic bone disease. Traditionally, classic scoring systems, such as the Bauer score, provide survival estimates based on a summary score of prognostic factors. Identification of new factors might improve the accuracy of these models. Additionally, the use of different algorithms--nomograms or boosting algorithms--could further improve accuracy of prognostication relative to classic scoring systems. A nomogram is an extension of a classic scoring system and generates a more-individualized survival probability based on a patient's set of characteristics using a figure. Boosting is a method that automatically trains to classify outcomes by applying classifiers (variables) in a sequential way and subsequently combines them. A boosting algorithm provides survival probabilities based on every possible combination of variables. QUESTIONS/PURPOSES: We wished to (1) assess factors independently associated with decreased survival in patients with metastatic long bone fractures and (2) compare the accuracy of a classic scoring system, nomogram, and boosting algorithms in predicting 30-, 90-, and 365-day survival. METHODS: We included all 927 patients in our retrospective study who underwent surgery for a metastatic long bone fracture at two institutions between January 1999 and December 2013. We included only the first procedure if patients underwent multiple surgical procedures or had more than one fracture. Median followup was 8 months (interquartile range, 3-25 months); 369 of 412 (90%) patients who where alive at 1 year were still in followup. Multivariable Cox regression analysis was used to identify clinical and laboratory factors independently associated with decreased survival. We created a classic scoring system, nomogram, and boosting algorithms based on identified variables. Accuracy of the algorithms was assessed using area under the curve analysis through fivefold cross validation. RESULTS: The following factors were associated with a decreased likelihood of survival after surgical treatment of a metastatic long bone fracture, after controlling for relevant confounding variables: older age (hazard ratio [HR], 1.0; 95% CI, 1.0-1.0; p &lt; 0.001), additional comorbidity (HR, 1.2; 95% CI, 1.0-1.4; p = 0.034), BMI less than 18.5 kg/m(2) (HR, 2.0; 95% CI, 1.2-3.5; p = 0.011), tumor type with poor prognosis (HR, 1.8; 95% CI, 1.6-2.2; p &lt; 0.001), multiple bone metastases (HR, 1.3; 95% CI, 1.1-1.6; p = 0.008), visceral metastases (HR, 1.6; 95% CI, 1.4-1.9; p &lt; 0.001), and lower hemoglobin level (HR, 0.91; 95% CI, 0.87-0.96; p &lt; 0.001). The survival estimates by the nomogram were moderately accurate for predicting 30-day (area under the curve [AUC], 0.72), 90-day (AUC, 0.75), and 365-day (AUC, 0.73) survival and remained stable after correcting for optimism through fivefold cross valid</w:instrText>
            </w:r>
            <w:r w:rsidRPr="009C66F8">
              <w:rPr>
                <w:rFonts w:ascii="Times New Roman" w:hAnsi="Times New Roman" w:cs="Times New Roman"/>
                <w:b w:val="0"/>
                <w:bCs w:val="0"/>
                <w:sz w:val="16"/>
                <w:szCs w:val="16"/>
                <w:lang w:val="en-US"/>
              </w:rPr>
              <w:instrText xml:space="preserve">ation. Boosting algorithms were better predictors of survival on the training datasets, but decreased to a performance level comparable to the nomogram when applied on testing datasets for 30-day (AUC, 0.69), 90-day (AUC, 0.75), and 365-day (AUC, 0.72) survival prediction. Performance of the classic scoring system was lowest for all prediction periods. CONCLUSIONS: Comorbidity status and BMI are newly identified factors associated with decreased survival and should be taken into account when estimating survival. Performance of the boosting algorithms and nomogram were comparable on the testing datasets. However, the nomogram is easier to apply and therefore more useful to aid surgical decision making in clinical practice. LEVEL OF EVIDENCE: Level III, prognostic study.","container-title":"Clin Orthop Relat Res","DOI":"10.1007/s11999-015-4446-z","issue":"10","journalAbbreviation":"Clin Orthop Relat Res","note":"publisher-place: United States","page":"3112-21","title":"2015 Marshall Urist Young Investigator Award: Prognostication in Patients With Long Bone Metastases: Does a Boosting Algorithm Improve Survival Estimates?","volume":"473","author":[{"literal":"Janssen SJ"},{"literal":"van der Heijden AS"},{"literal":"van Dijke M"},{"literal":"Ready JE"},{"literal":"Raskin KA"},{"literal":"Ferrone ML"},{"literal":"Hornicek FJ"},{"literal":"Schwab JH"}],"issued":{"date-parts":[["2015"]]}}}],"schema":"https://github.com/citation-style-language/schema/raw/master/csl-citation.json"} </w:instrText>
            </w:r>
            <w:r w:rsidRPr="00636CE5">
              <w:rPr>
                <w:rFonts w:ascii="Times New Roman" w:hAnsi="Times New Roman" w:cs="Times New Roman"/>
                <w:sz w:val="16"/>
                <w:szCs w:val="16"/>
              </w:rPr>
              <w:fldChar w:fldCharType="separate"/>
            </w:r>
            <w:r w:rsidRPr="009C66F8">
              <w:rPr>
                <w:rFonts w:ascii="Times New Roman" w:hAnsi="Times New Roman" w:cs="Times New Roman"/>
                <w:b w:val="0"/>
                <w:bCs w:val="0"/>
                <w:sz w:val="16"/>
                <w:lang w:val="en-US"/>
              </w:rPr>
              <w:t>[12]</w:t>
            </w:r>
            <w:r w:rsidRPr="00636CE5">
              <w:rPr>
                <w:rFonts w:ascii="Times New Roman" w:hAnsi="Times New Roman" w:cs="Times New Roman"/>
                <w:sz w:val="16"/>
                <w:szCs w:val="16"/>
              </w:rPr>
              <w:fldChar w:fldCharType="end"/>
            </w:r>
          </w:p>
        </w:tc>
        <w:tc>
          <w:tcPr>
            <w:tcW w:w="1250" w:type="dxa"/>
          </w:tcPr>
          <w:p w14:paraId="0B17CB6B" w14:textId="77777777" w:rsidR="009C66F8" w:rsidRPr="009C66F8"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C66F8">
              <w:rPr>
                <w:rFonts w:ascii="Times New Roman" w:hAnsi="Times New Roman" w:cs="Times New Roman"/>
                <w:sz w:val="20"/>
                <w:szCs w:val="20"/>
                <w:lang w:val="en-US"/>
              </w:rPr>
              <w:t>Bi</w:t>
            </w:r>
          </w:p>
        </w:tc>
        <w:tc>
          <w:tcPr>
            <w:tcW w:w="1328" w:type="dxa"/>
          </w:tcPr>
          <w:p w14:paraId="2AE37C8C" w14:textId="77777777" w:rsidR="009C66F8" w:rsidRPr="009C66F8"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C66F8">
              <w:rPr>
                <w:rFonts w:ascii="Times New Roman" w:hAnsi="Times New Roman" w:cs="Times New Roman"/>
                <w:sz w:val="20"/>
                <w:szCs w:val="20"/>
                <w:lang w:val="en-US"/>
              </w:rPr>
              <w:t>Retrospective</w:t>
            </w:r>
          </w:p>
        </w:tc>
        <w:tc>
          <w:tcPr>
            <w:tcW w:w="975" w:type="dxa"/>
          </w:tcPr>
          <w:p w14:paraId="742DD4EF" w14:textId="77777777" w:rsidR="009C66F8" w:rsidRPr="009C66F8"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C66F8">
              <w:rPr>
                <w:rFonts w:ascii="Times New Roman" w:hAnsi="Times New Roman" w:cs="Times New Roman"/>
                <w:sz w:val="20"/>
                <w:szCs w:val="20"/>
                <w:lang w:val="en-US"/>
              </w:rPr>
              <w:t>927</w:t>
            </w:r>
          </w:p>
        </w:tc>
        <w:tc>
          <w:tcPr>
            <w:tcW w:w="1183" w:type="dxa"/>
          </w:tcPr>
          <w:p w14:paraId="1D4EB901" w14:textId="77777777" w:rsidR="009C66F8" w:rsidRPr="009C66F8"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C66F8">
              <w:rPr>
                <w:rFonts w:ascii="Times New Roman" w:hAnsi="Times New Roman" w:cs="Times New Roman"/>
                <w:sz w:val="20"/>
                <w:szCs w:val="20"/>
                <w:lang w:val="en-US"/>
              </w:rPr>
              <w:t>Yes</w:t>
            </w:r>
          </w:p>
        </w:tc>
        <w:tc>
          <w:tcPr>
            <w:tcW w:w="1031" w:type="dxa"/>
          </w:tcPr>
          <w:p w14:paraId="701C2FA8" w14:textId="77777777" w:rsidR="009C66F8" w:rsidRPr="009C66F8"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C66F8">
              <w:rPr>
                <w:rFonts w:ascii="Times New Roman" w:hAnsi="Times New Roman" w:cs="Times New Roman"/>
                <w:sz w:val="20"/>
                <w:szCs w:val="20"/>
                <w:lang w:val="en-US"/>
              </w:rPr>
              <w:t>0.73</w:t>
            </w:r>
          </w:p>
          <w:p w14:paraId="045D2723" w14:textId="77777777" w:rsidR="009C66F8" w:rsidRPr="009C66F8"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C66F8">
              <w:rPr>
                <w:rFonts w:ascii="Times New Roman" w:hAnsi="Times New Roman" w:cs="Times New Roman"/>
                <w:sz w:val="16"/>
                <w:szCs w:val="16"/>
                <w:lang w:val="en-US"/>
              </w:rPr>
              <w:t>1m: 0.72</w:t>
            </w:r>
          </w:p>
          <w:p w14:paraId="04B31ACC" w14:textId="77777777" w:rsidR="009C66F8" w:rsidRPr="009C66F8"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C66F8">
              <w:rPr>
                <w:rFonts w:ascii="Times New Roman" w:hAnsi="Times New Roman" w:cs="Times New Roman"/>
                <w:sz w:val="16"/>
                <w:szCs w:val="16"/>
                <w:lang w:val="en-US"/>
              </w:rPr>
              <w:t>3m: 0.75</w:t>
            </w:r>
          </w:p>
          <w:p w14:paraId="6617B69C" w14:textId="77777777" w:rsidR="009C66F8" w:rsidRPr="009C66F8"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C66F8">
              <w:rPr>
                <w:rFonts w:ascii="Times New Roman" w:hAnsi="Times New Roman" w:cs="Times New Roman"/>
                <w:sz w:val="16"/>
                <w:szCs w:val="16"/>
                <w:lang w:val="en-US"/>
              </w:rPr>
              <w:t>12m: 0.73</w:t>
            </w:r>
          </w:p>
        </w:tc>
        <w:tc>
          <w:tcPr>
            <w:tcW w:w="1279" w:type="dxa"/>
          </w:tcPr>
          <w:p w14:paraId="36C568D9" w14:textId="77777777" w:rsidR="009C66F8" w:rsidRPr="009C66F8"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C66F8">
              <w:rPr>
                <w:rFonts w:ascii="Times New Roman" w:hAnsi="Times New Roman" w:cs="Times New Roman"/>
                <w:sz w:val="20"/>
                <w:szCs w:val="20"/>
                <w:lang w:val="en-US"/>
              </w:rPr>
              <w:t>No</w:t>
            </w:r>
          </w:p>
        </w:tc>
        <w:tc>
          <w:tcPr>
            <w:tcW w:w="1314" w:type="dxa"/>
          </w:tcPr>
          <w:p w14:paraId="4E540F11" w14:textId="77777777" w:rsidR="009C66F8" w:rsidRPr="009C66F8"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66F8">
              <w:rPr>
                <w:rFonts w:ascii="Times New Roman" w:eastAsia="Times New Roman" w:hAnsi="Times New Roman" w:cs="Times New Roman"/>
                <w:color w:val="000000"/>
                <w:sz w:val="20"/>
                <w:szCs w:val="20"/>
                <w:lang w:val="en-US"/>
              </w:rPr>
              <w:t>†</w:t>
            </w:r>
          </w:p>
        </w:tc>
        <w:tc>
          <w:tcPr>
            <w:tcW w:w="1293" w:type="dxa"/>
          </w:tcPr>
          <w:p w14:paraId="09D2EEE6" w14:textId="77777777" w:rsidR="009C66F8" w:rsidRPr="009C66F8"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C66F8">
              <w:rPr>
                <w:rFonts w:ascii="Times New Roman" w:hAnsi="Times New Roman" w:cs="Times New Roman"/>
                <w:sz w:val="20"/>
                <w:szCs w:val="20"/>
                <w:lang w:val="en-US"/>
              </w:rPr>
              <w:t>No</w:t>
            </w:r>
          </w:p>
        </w:tc>
        <w:tc>
          <w:tcPr>
            <w:tcW w:w="1392" w:type="dxa"/>
          </w:tcPr>
          <w:p w14:paraId="7C239A5C" w14:textId="77777777" w:rsidR="009C66F8" w:rsidRPr="009C66F8"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C66F8">
              <w:rPr>
                <w:rFonts w:ascii="Times New Roman" w:hAnsi="Times New Roman" w:cs="Times New Roman"/>
                <w:sz w:val="20"/>
                <w:szCs w:val="20"/>
                <w:lang w:val="en-US"/>
              </w:rPr>
              <w:t>5 (Fair)</w:t>
            </w:r>
          </w:p>
        </w:tc>
        <w:tc>
          <w:tcPr>
            <w:tcW w:w="1394" w:type="dxa"/>
          </w:tcPr>
          <w:p w14:paraId="7CE5AD16" w14:textId="77777777" w:rsidR="009C66F8" w:rsidRPr="009C66F8"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C66F8">
              <w:rPr>
                <w:rFonts w:ascii="Times New Roman" w:hAnsi="Times New Roman" w:cs="Times New Roman"/>
                <w:sz w:val="20"/>
                <w:szCs w:val="20"/>
                <w:lang w:val="en-US"/>
              </w:rPr>
              <w:t>93%</w:t>
            </w:r>
          </w:p>
        </w:tc>
      </w:tr>
      <w:tr w:rsidR="009C66F8" w:rsidRPr="00636CE5" w14:paraId="6537B7EA" w14:textId="77777777" w:rsidTr="00EC4546">
        <w:tc>
          <w:tcPr>
            <w:cnfStyle w:val="001000000000" w:firstRow="0" w:lastRow="0" w:firstColumn="1" w:lastColumn="0" w:oddVBand="0" w:evenVBand="0" w:oddHBand="0" w:evenHBand="0" w:firstRowFirstColumn="0" w:firstRowLastColumn="0" w:lastRowFirstColumn="0" w:lastRowLastColumn="0"/>
            <w:tcW w:w="1563" w:type="dxa"/>
          </w:tcPr>
          <w:p w14:paraId="0CC09EA9" w14:textId="77777777" w:rsidR="009C66F8" w:rsidRPr="00636CE5" w:rsidRDefault="009C66F8" w:rsidP="00EC4546">
            <w:pPr>
              <w:pStyle w:val="Geenafstand"/>
              <w:jc w:val="center"/>
              <w:rPr>
                <w:rFonts w:ascii="Times New Roman" w:hAnsi="Times New Roman" w:cs="Times New Roman"/>
                <w:b w:val="0"/>
                <w:bCs w:val="0"/>
                <w:sz w:val="20"/>
                <w:szCs w:val="20"/>
              </w:rPr>
            </w:pPr>
            <w:proofErr w:type="spellStart"/>
            <w:r w:rsidRPr="009C66F8">
              <w:rPr>
                <w:rFonts w:ascii="Times New Roman" w:hAnsi="Times New Roman" w:cs="Times New Roman"/>
                <w:b w:val="0"/>
                <w:bCs w:val="0"/>
                <w:sz w:val="20"/>
                <w:szCs w:val="20"/>
                <w:lang w:val="en-US"/>
              </w:rPr>
              <w:t>Karhade</w:t>
            </w:r>
            <w:proofErr w:type="spellEnd"/>
            <w:r w:rsidRPr="009C66F8">
              <w:rPr>
                <w:rFonts w:ascii="Times New Roman" w:hAnsi="Times New Roman" w:cs="Times New Roman"/>
                <w:b w:val="0"/>
                <w:bCs w:val="0"/>
                <w:sz w:val="20"/>
                <w:szCs w:val="20"/>
                <w:lang w:val="en-US"/>
              </w:rPr>
              <w:t xml:space="preserve">, AV </w:t>
            </w:r>
            <w:r w:rsidRPr="00636CE5">
              <w:rPr>
                <w:rFonts w:ascii="Times New Roman" w:hAnsi="Times New Roman" w:cs="Times New Roman"/>
                <w:sz w:val="16"/>
                <w:szCs w:val="16"/>
              </w:rPr>
              <w:fldChar w:fldCharType="begin"/>
            </w:r>
            <w:r w:rsidRPr="009C66F8">
              <w:rPr>
                <w:rFonts w:ascii="Times New Roman" w:hAnsi="Times New Roman" w:cs="Times New Roman"/>
                <w:b w:val="0"/>
                <w:bCs w:val="0"/>
                <w:sz w:val="16"/>
                <w:szCs w:val="16"/>
                <w:lang w:val="en-US"/>
              </w:rPr>
              <w:instrText xml:space="preserve"> ADDIN ZOTERO_ITEM CSL_CITATION {"citationID":"a2imjf5128g","properties":{"formattedCitation":"[3]","plainCitation":"[3]","noteIndex":0},"citationItems":[{"id":545,"uris":["http://zotero.org/users/12022867/items/HWWGG6GF"],"itemData":{"id":545,"type":"article-journal","abstract":"BACKGROUND CONTEXT: Historically, spine surgeons used expected postoperative survival of three months to help select candidates for operative intervention in spinal metastasis. However, this cutoff has been challenged by the development of minimally invasive techniques, novel biologics and advanced radiotherapy. Recent studies have suggested that life expectancy of six weeks may be enough to achieve significant improvements in postoperative health-related quality of life. PURPOSE: The purpose of this study was to develop a model capable of predicting six-week mortality in patients with spinal metastases treated with radiation or surgery. STUDY DESIGN/SETTING: Retrospective review was conducted at five large tertiary centers in the United States and Taiwan. PATIENT SAMPLE: The development cohort consisted of 3,001 patients undergoing radiotherapy and/or surgery for spinal metastases from one institution. The validation institutional cohort consisted of 1,303 patients from four independent, external institutions. OUTCOME MEASURES: The primary outcome was six-week mortality. METHODS: Five models were consi</w:instrText>
            </w:r>
            <w:r w:rsidRPr="00636CE5">
              <w:rPr>
                <w:rFonts w:ascii="Times New Roman" w:hAnsi="Times New Roman" w:cs="Times New Roman"/>
                <w:b w:val="0"/>
                <w:bCs w:val="0"/>
                <w:sz w:val="16"/>
                <w:szCs w:val="16"/>
              </w:rPr>
              <w:instrText xml:space="preserve">dered to predict six-week mortality, and the model with the best performance across discrimination, calibration, decision-curve analysis and overall performance was integrated into an open access web-based application. RESULTS: The most important variables for prediction of six-week mortality were albumin, primary tumor histology, absolute lymphocyte, three or more spine metastasis, and ECOG score. The elastic-net penalized logistic model was chosen as the best performing model with AUC 0.84 on evaluation in the independent testing set. On external validation in the 1,303 patients from the four independent institutions, the model retained good discriminative ability with an area under the curve of 0.81. CONCLUSIONS: As spinal metastasis patients with shorter life expectancy are considered for operative intervention, the algorithm developed and externally validated in this study may be helpful for preoperative planning, multidisciplinary management, and shared decision-making. FDA DEVICE/DRUG STATUS: This abstract does not discuss or include any applicable devices or drugs.","container-title":"Spine Journal","DOI":"10.1016/j.spinee.2022.06.075","issue":"9","journalAbbreviation":"Spine Journal","page":"S32","title":"61. Development and external validation of predictive algorithms for six-week mortality in spinal metastasis using 4304 patients from five institutions","volume":"22","author":[{"family":"Karhade","given":"A.V."},{"family":"Groot","given":"O."},{"family":"Shah","given":"A.A."},{"family":"Bilsky","given":"M.H."},{"family":"Laufer","given":"I."},{"family":"Park","given":"D.Y."},{"family":"Sciubba","given":"D.M."},{"family":"Tobert","given":"D.G."},{"family":"Bono","given":"C.M."},{"family":"Schwab","given":"J.H."}],"issued":{"date-parts":[["2022"]]}}}],"schema":"https://github.com/citation-style-language/schema/raw/master/csl-citation.json"} </w:instrText>
            </w:r>
            <w:r w:rsidRPr="00636CE5">
              <w:rPr>
                <w:rFonts w:ascii="Times New Roman" w:hAnsi="Times New Roman" w:cs="Times New Roman"/>
                <w:sz w:val="16"/>
                <w:szCs w:val="16"/>
              </w:rPr>
              <w:fldChar w:fldCharType="separate"/>
            </w:r>
            <w:r w:rsidRPr="00636CE5">
              <w:rPr>
                <w:rFonts w:ascii="Times New Roman" w:hAnsi="Times New Roman" w:cs="Times New Roman"/>
                <w:b w:val="0"/>
                <w:bCs w:val="0"/>
                <w:sz w:val="16"/>
              </w:rPr>
              <w:t>[3]</w:t>
            </w:r>
            <w:r w:rsidRPr="00636CE5">
              <w:rPr>
                <w:rFonts w:ascii="Times New Roman" w:hAnsi="Times New Roman" w:cs="Times New Roman"/>
                <w:sz w:val="16"/>
                <w:szCs w:val="16"/>
              </w:rPr>
              <w:fldChar w:fldCharType="end"/>
            </w:r>
          </w:p>
        </w:tc>
        <w:tc>
          <w:tcPr>
            <w:tcW w:w="1250" w:type="dxa"/>
          </w:tcPr>
          <w:p w14:paraId="54936826"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Multi</w:t>
            </w:r>
          </w:p>
        </w:tc>
        <w:tc>
          <w:tcPr>
            <w:tcW w:w="1328" w:type="dxa"/>
          </w:tcPr>
          <w:p w14:paraId="360F60D5"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hAnsi="Times New Roman" w:cs="Times New Roman"/>
                <w:sz w:val="20"/>
                <w:szCs w:val="20"/>
              </w:rPr>
              <w:t>Retrospective</w:t>
            </w:r>
            <w:proofErr w:type="spellEnd"/>
          </w:p>
        </w:tc>
        <w:tc>
          <w:tcPr>
            <w:tcW w:w="975" w:type="dxa"/>
          </w:tcPr>
          <w:p w14:paraId="07029BDB"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4</w:t>
            </w:r>
            <w:r>
              <w:rPr>
                <w:rFonts w:ascii="Times New Roman" w:hAnsi="Times New Roman" w:cs="Times New Roman"/>
                <w:sz w:val="20"/>
                <w:szCs w:val="20"/>
              </w:rPr>
              <w:t>.</w:t>
            </w:r>
            <w:r w:rsidRPr="00636CE5">
              <w:rPr>
                <w:rFonts w:ascii="Times New Roman" w:hAnsi="Times New Roman" w:cs="Times New Roman"/>
                <w:sz w:val="20"/>
                <w:szCs w:val="20"/>
              </w:rPr>
              <w:t>304</w:t>
            </w:r>
          </w:p>
        </w:tc>
        <w:tc>
          <w:tcPr>
            <w:tcW w:w="1183" w:type="dxa"/>
          </w:tcPr>
          <w:p w14:paraId="0A21D72F"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Yes</w:t>
            </w:r>
          </w:p>
        </w:tc>
        <w:tc>
          <w:tcPr>
            <w:tcW w:w="1031" w:type="dxa"/>
          </w:tcPr>
          <w:p w14:paraId="4F48E982"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0.84</w:t>
            </w:r>
          </w:p>
        </w:tc>
        <w:tc>
          <w:tcPr>
            <w:tcW w:w="1279" w:type="dxa"/>
          </w:tcPr>
          <w:p w14:paraId="3B330C59"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Yes</w:t>
            </w:r>
          </w:p>
        </w:tc>
        <w:tc>
          <w:tcPr>
            <w:tcW w:w="1314" w:type="dxa"/>
          </w:tcPr>
          <w:p w14:paraId="306D904B"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0.78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ZOTERO_ITEM CSL_CITATION {"citationID":"a2dcjrc628n","properties":{"formattedCitation":"[32]","plainCitation":"[32]","noteIndex":0},"citationItems":[{"id":519,"uris":["http://zotero.org/users/12022867/items/URBLYJPE"],"itemData":{"id":519,"type":"article-journal","abstract":"INTRODUCTION: There are predictive algorithms for predicting 3-month and 1-year survival in patients with spinal metastasis. However, advance in surgical technique, immunotherapy, and advanced radiation therapy has enabled shortening of postoperative recovery, which returns dividends to the overall quality-adjusted life-year. As such, the Skeletal Oncology Research Group machine learning algorithm (SORG-MLA) was proposed to predict 6-week survival in patients with spinal metastasis, whereas its utility for patients treated with nonsurgical treatment was untested externally. This study aims to validate the survival prediction of the 6-week SORG-MLA for patients with spinal metastasis and provide the measurement of model consistency (MC). METHODS: Discrimination using area under the receiver operating characteristic curve, calibration, Brier score, and decision curve analysis were conducted to assess the model's performance in the Taiwanese-based cohort. MC was also applied to detect the proportion of paradoxical predictions among 6-week, 3-month, and 1-year survival predictions. The long-term prognosis should not be better than the shorter-term prognosis in that of an individual. RESULTS: The 6-week survival rate was 84.2%. The SORG-MLA retained good discrimination with an area under the receiver operating characteristic curve of 0.78 (95% confidence interval, 0.75 to 0.80) and good prediction accuracy with a Brier score of 0.11 (null model Brier score 0.13). There is an underestimation of the 6-week survival rate when the predicted survival rate is less than 50%. Decision curve analysis showed that the model was suitable for use over all threshold probabilities. MC showed suboptimal consistency between 6-week and 90-day survival prediction (78%). CONCLUSIONS: The results of this study supported the utility of the algorithm. The online tool (https://sorg-apps.shinyapps.io/spinemetssurvival/) can be used by both clinicians and patients in informative decision-making discussion before management of spinal metastasis.","container-title":"J Am Acad Orthop Surg","DOI":"10.5435/JAAOS-D-23-00091","journalAbbreviation":"J Am Acad Orthop Surg","note":"publisher-place: United States","title":"A Machine Learning Algorithm for Predicting 6-Week Survival in Spinal Metastasis: An External Validation Study Using 2,768 Taiwanese Patients.","author":[{"literal":"Su CC"},{"literal":"Lin YP"},{"literal":"Yen HK"},{"literal":"Pan YT"},{"literal":"Zijlstra H"},{"literal":"Verlaan JJ"},{"literal":"Schwab JH"},{"literal":"Lai CY"},{"literal":"Hu MH"},{"literal":"Yang SH"},{"literal":"Groot OQ"}],"issued":{"date-parts":[["2023"]]}}}],"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color w:val="000000"/>
                <w:sz w:val="16"/>
              </w:rPr>
              <w:t>[32]</w:t>
            </w:r>
            <w:r w:rsidRPr="00636CE5">
              <w:rPr>
                <w:rFonts w:ascii="Times New Roman" w:eastAsia="Times New Roman" w:hAnsi="Times New Roman" w:cs="Times New Roman"/>
                <w:color w:val="000000"/>
                <w:sz w:val="16"/>
                <w:szCs w:val="16"/>
              </w:rPr>
              <w:fldChar w:fldCharType="end"/>
            </w:r>
          </w:p>
        </w:tc>
        <w:tc>
          <w:tcPr>
            <w:tcW w:w="1293" w:type="dxa"/>
          </w:tcPr>
          <w:p w14:paraId="76455E8A"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Yes</w:t>
            </w:r>
          </w:p>
        </w:tc>
        <w:tc>
          <w:tcPr>
            <w:tcW w:w="1392" w:type="dxa"/>
          </w:tcPr>
          <w:p w14:paraId="5E48D768"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13 (Excellent)</w:t>
            </w:r>
          </w:p>
        </w:tc>
        <w:tc>
          <w:tcPr>
            <w:tcW w:w="1394" w:type="dxa"/>
          </w:tcPr>
          <w:p w14:paraId="2B7C939D"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85%</w:t>
            </w:r>
          </w:p>
        </w:tc>
      </w:tr>
      <w:tr w:rsidR="009C66F8" w:rsidRPr="00636CE5" w14:paraId="5C497A48"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3" w:type="dxa"/>
          </w:tcPr>
          <w:p w14:paraId="25976998" w14:textId="77777777" w:rsidR="009C66F8" w:rsidRPr="00636CE5" w:rsidRDefault="009C66F8" w:rsidP="00EC4546">
            <w:pPr>
              <w:pStyle w:val="Geenafstand"/>
              <w:jc w:val="center"/>
              <w:rPr>
                <w:rFonts w:ascii="Times New Roman" w:hAnsi="Times New Roman" w:cs="Times New Roman"/>
                <w:b w:val="0"/>
                <w:bCs w:val="0"/>
                <w:sz w:val="20"/>
                <w:szCs w:val="20"/>
              </w:rPr>
            </w:pPr>
            <w:proofErr w:type="spellStart"/>
            <w:r w:rsidRPr="00636CE5">
              <w:rPr>
                <w:rFonts w:ascii="Times New Roman" w:hAnsi="Times New Roman" w:cs="Times New Roman"/>
                <w:b w:val="0"/>
                <w:bCs w:val="0"/>
                <w:sz w:val="20"/>
                <w:szCs w:val="20"/>
              </w:rPr>
              <w:t>Karhade</w:t>
            </w:r>
            <w:proofErr w:type="spellEnd"/>
            <w:r w:rsidRPr="00636CE5">
              <w:rPr>
                <w:rFonts w:ascii="Times New Roman" w:hAnsi="Times New Roman" w:cs="Times New Roman"/>
                <w:b w:val="0"/>
                <w:bCs w:val="0"/>
                <w:sz w:val="20"/>
                <w:szCs w:val="20"/>
              </w:rPr>
              <w:t xml:space="preserve">, AV </w:t>
            </w:r>
            <w:r w:rsidRPr="00636CE5">
              <w:rPr>
                <w:rFonts w:ascii="Times New Roman" w:hAnsi="Times New Roman" w:cs="Times New Roman"/>
                <w:sz w:val="16"/>
                <w:szCs w:val="16"/>
              </w:rPr>
              <w:fldChar w:fldCharType="begin"/>
            </w:r>
            <w:r w:rsidRPr="00636CE5">
              <w:rPr>
                <w:rFonts w:ascii="Times New Roman" w:hAnsi="Times New Roman" w:cs="Times New Roman"/>
                <w:b w:val="0"/>
                <w:bCs w:val="0"/>
                <w:sz w:val="16"/>
                <w:szCs w:val="16"/>
              </w:rPr>
              <w:instrText xml:space="preserve"> ADDIN ZOTERO_ITEM CSL_CITATION {"citationID":"a2j7scneg0q","properties":{"formattedCitation":"[4]","plainCitation":"[4]","noteIndex":0},"citationItems":[{"id":510,"uris":["http://zotero.org/users/12022867/items/HVI6FJ5S"],"itemData":{"id":510,"type":"article-journal","abstract":"BACKGROUND: Increasing prevalence of metastatic disease has been accompanied by increasing rates of surgical intervention. Current tools have poor to fair predictive performance for intermediate (90-d) and long-term (1-yr) mortality. OBJECTIVE: To develop predictive algorithms for spinal metastatic disease at these time points and to provide patient-specific explanations of the predictions generated by these algorithms. METHODS: Retrospective review was conducted at 2 large academic medical centers to identify patients undergoing initial operative management for spinal metastatic disease between January 2000 and December 2016. Five models (penalized logistic regression, random forest, stochastic gradient boosting, neural network, and support vector machine) were developed to predict 90-d and 1-yr mortality. RESULTS: Overall, 732 patients were identified with 90-d and 1-yr mortality rates of 181 (25.1%) and 385 (54.3%), respectively. The stochastic gradient boosting algorithm had the best performance for 90-d mortality and 1-yr mortality. On global variable importance assessment, albumin, primary tumor histology, and performance status were the 3 most important predictors of 90-d mortality. The final models were incorporated into an open access web application able to provide predictions as well as patient-specific explanations of the results generated by the algorithms. The application can be found at https://sorg-apps.shinyapps.io/spinemetssurvival/. CONCLUSION: Preoperative estimation of 90-d and 1-yr mortality was achieved with assessment of more flexible modeling techniques such as machine learning. Integration of these models into applications and patient-centered explanations of predictions represent opportunities for incorporation into healthcare systems as decision tools in the future.","container-title":"Neurosurgery","DOI":"10.1093/neuros/nyz070","issue":"4","journalAbbreviation":"Neurosurgery","note":"publisher-place: United States","page":"E671-E681","title":"Predicting 90-Day and 1-Year Mortality in Spinal Metastatic Disease: Development and Internal Validation.","volume":"85","author":[{"literal":"Karhade AV"},{"literal":"Thio QCBS"},{"literal":"Ogink PT"},{"literal":"Bono CM"},{"literal":"Ferrone ML"},{"literal":"Oh KS"},{"literal":"Saylor PJ"},{"literal":"Schoenfeld AJ"},{"literal":"Shin JH"},{"literal":"Harris MB"},{"literal":"Schwab JH"}],"issued":{"date-parts":[["2019"]]}}}],"schema":"https://github.com/citation-style-language/schema/raw/master/csl-citation.json"} </w:instrText>
            </w:r>
            <w:r w:rsidRPr="00636CE5">
              <w:rPr>
                <w:rFonts w:ascii="Times New Roman" w:hAnsi="Times New Roman" w:cs="Times New Roman"/>
                <w:sz w:val="16"/>
                <w:szCs w:val="16"/>
              </w:rPr>
              <w:fldChar w:fldCharType="separate"/>
            </w:r>
            <w:r w:rsidRPr="00636CE5">
              <w:rPr>
                <w:rFonts w:ascii="Times New Roman" w:hAnsi="Times New Roman" w:cs="Times New Roman"/>
                <w:b w:val="0"/>
                <w:bCs w:val="0"/>
                <w:sz w:val="16"/>
              </w:rPr>
              <w:t>[4]</w:t>
            </w:r>
            <w:r w:rsidRPr="00636CE5">
              <w:rPr>
                <w:rFonts w:ascii="Times New Roman" w:hAnsi="Times New Roman" w:cs="Times New Roman"/>
                <w:sz w:val="16"/>
                <w:szCs w:val="16"/>
              </w:rPr>
              <w:fldChar w:fldCharType="end"/>
            </w:r>
          </w:p>
        </w:tc>
        <w:tc>
          <w:tcPr>
            <w:tcW w:w="1250" w:type="dxa"/>
          </w:tcPr>
          <w:p w14:paraId="3CBAC10A"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Bi</w:t>
            </w:r>
          </w:p>
        </w:tc>
        <w:tc>
          <w:tcPr>
            <w:tcW w:w="1328" w:type="dxa"/>
          </w:tcPr>
          <w:p w14:paraId="638C67C9"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hAnsi="Times New Roman" w:cs="Times New Roman"/>
                <w:sz w:val="20"/>
                <w:szCs w:val="20"/>
              </w:rPr>
              <w:t>Retrospective</w:t>
            </w:r>
            <w:proofErr w:type="spellEnd"/>
          </w:p>
        </w:tc>
        <w:tc>
          <w:tcPr>
            <w:tcW w:w="975" w:type="dxa"/>
          </w:tcPr>
          <w:p w14:paraId="1C766AFB"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732</w:t>
            </w:r>
          </w:p>
        </w:tc>
        <w:tc>
          <w:tcPr>
            <w:tcW w:w="1183" w:type="dxa"/>
          </w:tcPr>
          <w:p w14:paraId="05F2D450"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Yes</w:t>
            </w:r>
          </w:p>
        </w:tc>
        <w:tc>
          <w:tcPr>
            <w:tcW w:w="1031" w:type="dxa"/>
          </w:tcPr>
          <w:p w14:paraId="4FC7AC38"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0.84</w:t>
            </w:r>
          </w:p>
          <w:p w14:paraId="3A26D229"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36CE5">
              <w:rPr>
                <w:rFonts w:ascii="Times New Roman" w:hAnsi="Times New Roman" w:cs="Times New Roman"/>
                <w:sz w:val="16"/>
                <w:szCs w:val="16"/>
              </w:rPr>
              <w:t>3m: 0.83</w:t>
            </w:r>
          </w:p>
          <w:p w14:paraId="7E59455C"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16"/>
                <w:szCs w:val="16"/>
              </w:rPr>
              <w:t>12m: 0.85</w:t>
            </w:r>
          </w:p>
        </w:tc>
        <w:tc>
          <w:tcPr>
            <w:tcW w:w="1279" w:type="dxa"/>
          </w:tcPr>
          <w:p w14:paraId="41C6CBCA"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Yes</w:t>
            </w:r>
          </w:p>
        </w:tc>
        <w:tc>
          <w:tcPr>
            <w:tcW w:w="1314" w:type="dxa"/>
          </w:tcPr>
          <w:p w14:paraId="0284D77B"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0.80</w:t>
            </w:r>
          </w:p>
          <w:p w14:paraId="3D4B4E05"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636CE5">
              <w:rPr>
                <w:rFonts w:ascii="Times New Roman" w:eastAsia="Times New Roman" w:hAnsi="Times New Roman" w:cs="Times New Roman"/>
                <w:color w:val="000000"/>
                <w:sz w:val="16"/>
                <w:szCs w:val="16"/>
              </w:rPr>
              <w:t>3m: 0.78</w:t>
            </w:r>
          </w:p>
          <w:p w14:paraId="0CFCE279"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636CE5">
              <w:rPr>
                <w:rFonts w:ascii="Times New Roman" w:eastAsia="Times New Roman" w:hAnsi="Times New Roman" w:cs="Times New Roman"/>
                <w:color w:val="000000"/>
                <w:sz w:val="16"/>
                <w:szCs w:val="16"/>
              </w:rPr>
              <w:t>12m: 0.81</w:t>
            </w:r>
          </w:p>
          <w:p w14:paraId="5C88FF77"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ZOTERO_ITEM CSL_CITATION {"citationID":"gd1MivXX","properties":{"formattedCitation":"[31,33\\uc0\\u8211{}37,37,38]","plainCitation":"[31,33–37,37,38]","noteIndex":0},"citationItems":[{"id":486,"uris":["http://zotero.org/users/12022867/items/QDSHXU87"],"itemData":{"id":486,"type":"article-journal","abstract":"BACKGROUND CONTEXT: The SORG machine-learning algorithms were previously developed for preoperative prediction of overall survival in spinal metastatic disease. On sub-group analysis of a previous external validation, these algorithms were found to have diminished performance on patients treated after 2010. PURPOSE: The purpose of this study was to assess the performance of these algorithms on a large contemporary cohort of consecutive spinal metastatic disease patients. STUDY DESIGN/SETTING: Retrospective study performed at a tertiary care referral center. PATIENT SAMPLE: Patients of 18 years and older treated with surgery for metastatic spinal disease between 2014 and 2016. OUTCOME MEASURES: Ninety-day and one-year mortality. METHODS: Baseline patient and tumor characteristics of the validation cohort were compared to the development cohort using bivariate logistic regression. Performance of the SORG algorithms on external validation in the contemporary cohort was assessed with discrimination (c-statistic and receiver operating curve), calibration (calibration plot, intercept, and slope), overall performance (Brier score compared to the null-model Brier score), and decision curve analysis. RESULTS: Overall, 200 patients were included with 90-day and 1-year mortality rates of 55 (27.6%) and 124 (62.9%), respectively. The contemporary external validation cohort and the developmental cohort differed significantly on primary tumor histology, presence of visceral metastases, American Spinal Injury Association impairment scale, and preoperative laboratory values. The SORG algorithms for 90-day and 1-year mortality retained good discriminative ability (c-statistic of 0.81 [95% confidence interval [CI], 0.74-0.87] and 0.84 [95% CI, 0.77-0.89]), overall performance, and decision curve analysis. The algorithm for 90-day mortality showed almost perfect calibration reflected in an overall calibration intercept of -0.07 (95% CI: -0.50, 0.35). The 1-year mortality algorithm underestimated mortality mainly for the lowest predicted probabilities with an overall intercept of 0.57 (95% CI: 0.18, 0.96). CONCLUSIONS: The SORG algorithms for survival in spinal metastatic disease generalized well to a contemporary cohort of consecutively treated patients from an external institutional. Further validation in international cohorts and large, prospective multi-institutional trials is required to confirm or refute the findings presented here. The open-access algorithms are available here: https://sorg-apps.shinyapps.io/spinemetssurvival/.","container-title":"Spine J","DOI":"10.1016/j.spinee.2020.05.003","issue":"10","journalAbbreviation":"Spine J","note":"publisher-place: United States","page":"1646-1652","title":"Does the SORG algorithm generalize to a contemporary cohort of patients with spinal metastases on external validation?","volume":"20","author":[{"literal":"Bongers MER"},{"literal":"Karhade AV"},{"literal":"Villavieja J"},{"literal":"Groot OQ"},{"literal":"Bilsky MH"},{"literal":"Laufer I"},{"literal":"Schwab JH"}],"issued":{"date-parts":[["2020"]]}},"label":"page"},{"id":495,"uris":["http://zotero.org/users/12022867/items/4U9P68GR"],"itemData":{"id":495,"type":"article-journal","abstract":"BACKGROUND CONTEXT: Preoperative survival estimation in spinal metastatic disease helps determine the appropriateness of invasive management. The SORG ML 90-day and 1-year machine learning algorithms for survival in spinal metastatic disease were previously developed in a single institutional sample but remain to be externally validated. PURPOSE: The purpose of this study was to externally validate these algorithms in an independent population from another institution. STUDY DESIGN/SETTING: Retrospective study at a large, tertiary care center. PATIENT SAMPLE: Patients 18 years or older who underwent surgery between 2003 and 2016. OUTCOME MEASURES: Ninety-day and 1-year mortality. METHODS: Baseline characteristics of the validation cohort were compared to the developmental cohort for the SORG ML algorithms. Discrimination (c-statistic and receiver operating curve), calibration (calibration slope, intercept, calibration plot, and observed proportions by predicted risk groups), overall performance (Brier score), and decision curve analysis were used to assess the performance of the SORG ML algorithms in the validation cohort. RESULTS: Overall, 176 patients underwent surgery for spinal metastatic disease, of which 44 (22.7%) experienced 90-day mortality and 99 (56.2%) experienced 1-year mortality. The validation cohort differed significantly from the developmental cohort on primary tumor histology, metastatic tumor burden, previous systemic therapy, overall comorbidity burden, and preoperative laboratory characteristics. Despite these differences, the SORG ML algorithms generalized well to the validation cohort on discrimination (c-statistic 0.75-0.81 for 90-day mortality and 0.77-0.78 for 1-year mortality), calibration, Brier score, and decision curve analysis. CONCLUSION AND RELEVANCE: Initial results from external validation of the SORG ML 90-day and 1-year algorithms for survival prediction in spinal metastatic disease suggest potential utility of these digital decision aids in clinical practice. Further studies are needed to validate or refute these algorithms in large patient samples from prospective, international, multi-institutional trials.","container-title":"Spine J","DOI":"10.1016/j.spinee.2019.09.003","issue":"1","journalAbbreviation":"Spine J","note":"publisher-place: United States","page":"14-21","title":"External validation of the SORG 90-day and 1-year machine learning algorithms for survival in spinal metastatic disease.","volume":"20","author":[{"literal":"Karhade AV"},{"literal":"Ahmed AK"},{"literal":"Pennington Z"},{"literal":"Chara A"},{"literal":"Schilling A"},{"literal":"Thio QCBS"},{"literal":"Ogink PT"},{"literal":"Sciubba DM"},{"literal":"Schwab JH"}],"issued":{"date-parts":[["2020"]]}},"label":"page"},{"id":526,"uris":["http://zotero.org/users/12022867/items/ASRBP5TW"],"itemData":{"id":526,"type":"article-journal","abstract":"INTRODUCTIONS: The spine is one of the most common sites of metastasis for malignancies. This study aimed to compare the predictive performance of seven commonly used prognostic scoring systems for surgically treated spine metastases. It is expected to assist surgeons in selecting appropriate scoring systems to support clinical decision-making and better inform patients. METHODS: We performed a retrospective study involving 268 surgically treated patients with spine metastases between 2017 and 2020 at a single regional oncology center in China. The revised Tokuhashi, Tomita, modified Bauer, revised Katagiri, van der Linden, Skeletal Oncology Research Group (SORG) nomogram, and SORG machine-learning (ML) scoring systems were externally validated. The area under the curve (AUC) of the receiver operating characteristic curve was used to evaluate sensitivity and specificity at different postoperative time points. The actual survival time was compared with the reference survival time provided in the original publication. RESULTS: In the present study, the median survival was 16.6 months. The SORG ML scoring system demonstrated the highest accuracy in predicting 90-day (AUC: 0.743) and 1-year survival (AUC: 0.787). The revised Katagiri demonstrated the highest accuracy (AUC: 0.761) in predicting 180-day survival. The revised Katagiri demonstrated the highest accuracy (AUC: 0.779) in predicting 2-year survival. Based on this series, the actual life expectancy was underestimated compared with the original reference survival time. CONCLUSIONS: None of the scoring systems can perform optimally at all time points and for all pathology types, and the reference survival times provided in the original study need to be updated. A cautious awareness of the underestimation by these models is of paramount importance in relation to current patients.","container-title":"Cancer Med","DOI":"10.1002/cam4.5272","issue":"4","journalAbbreviation":"Cancer Med","note":"publisher-place: United States","page":"4125-4136","title":"Evaluation of different scoring systems for spinal metastases based on a Chinese cohort.","volume":"12","author":[{"literal":"Li Z"},{"literal":"Guo L"},{"literal":"Guo B"},{"literal":"Zhang P"},{"literal":"Wang J"},{"literal":"Wang X"},{"literal":"Yao W"}],"issued":{"date-parts":[["2023"]]}},"label":"page"},{"id":501,"uris":["http://zotero.org/users/12022867/items/6A69683B"],"itemData":{"id":501,"type":"article-journal","abstract":"BACKGROUND CONTEXT: Surgical decompression and stabilization in the setting of spinal metastasis is performed to relieve pain and preserve functional status. These potential benefits must be weighed against the risks of perioperative morbidity and mortality. Accurate prediction of a patient's postoperative survival is a crucial component of patient counseling. PURPOSE: To externally validate the SORG machine learning algorithms for prediction of 90-day and 1-year mortality after surgery for spinal metastasis. STUDY DESIGN/SETTING: Retrospective, cohort study PATIENT SAMPLE: Patients 18 years or older at a tertiary care medical center treated surgically for spinal metastasis OUTCOME MEASURES: Mortality within 90 days of surgery, mortality within 1 year of surgery METHODS: This is a retrospective cohort study of 298 adult patients at a tertiary care medical center treated surgically for spinal metastasis between 2004 and 2020. Baseline characteristics of the validation cohort were compared to the derivation cohort for the SORG algorithms. The following metrics were used to assess the performance of the algorithms: discrimination, calibration, overall model performance, and decision curve analysis. RESULTS: Sixty-one patients died within 90 days of surgery and 133 died within 1 year of surgery. The validation cohort differed significantly from the derivation cohort. The SORG algorithms for 90-day mortality and 1-year mortality performed excellently with respect to discrimination; the algorithm for 1-year mortality was well-calibrated. At both postoperative time points, the SORG algorithms showed greater net benefit than the default strategies of changing management for no patients or for all patients. CONCLUSIONS: With an independent, contemporary, and geographically distinct population, we report successful external validation of SORG algorithms for preoperative risk prediction of 90-day and 1-year mortality after surgery for spinal metastasis. By providing accurate prediction of intermediate and long-term mortality risk, these externally validated algorithms may inform shared decision-making with patients in determining management of spinal metastatic disease.","container-title":"Spine J","DOI":"10.1016/j.spinee.2021.03.026","issue":"10","journalAbbreviation":"Spine J","note":"publisher-place: United States","page":"1679-1686","title":"Updated external validation of the SORG machine learning algorithms for prediction of ninety-day and one-year mortality after surgery for spinal metastasis.","volume":"21","author":[{"literal":"Shah AA"},{"literal":"Karhade AV"},{"literal":"Park HY"},{"literal":"Sheppard WL"},{"literal":"Macyszyn LJ"},{"literal":"Everson RG"},{"literal":"Shamie AN"},{"literal":"Park DY"},{"literal":"Schwab JH"},{"literal":"Hornicek FJ"}],"issued":{"date-parts":[["2021"]]}},"label":"page"},{"id":494,"uris":["http://zotero.org/users/12022867/items/2ID8DPNK"],"itemData":{"id":494,"type":"article-journal","abstract":"BACKGROUND: The prediction of survival is valuable to optimize treatment of metastatic long-bone disease. The Skeletal Oncology Research Group (SORG) machine-learning (ML) algorithm has been previously developed and internally validated. The purpose of this study was to determine if the SORG ML algorithm accurately predicts 90-day and 1-year survival in an external metastatic long-bone disease patient cohort. METHODS: A retrospective review of 264 patients who underwent surgery for long-bone metastases between 2003 and 2019 was performed. Variables used in the stochastic gradient boosting SORG algorithm were age, sex, primary tumor type, visceral/brain metastases, systemic therapy, and 10 preoperative laboratory values. Model performance was calculated by discrimination, calibration, and overall performance. RESULTS: The SORG ML algorithms retained good discriminative ability (area under the cure [AUC]: 0.83; 95% confidence interval [CI]: 0.76-0.88 for 90-day mortality and AUC: 0.84; 95% CI: 0.79-0.88 for 1-year mortality), calibration, overall performance, and decision curve analysis. CONCLUSION: The previously developed ML algorithms demonstrated good performance in the current study, thereby providing external validation. The models were incorporated into an accessible application (https://sorg-apps.shinyapps.io/extremitymetssurvival/) that may be freely utilized by clinicians in helping predict survival for individual patients and assist in informative decision-making discussion before operative management of long bone metastatic lesions.","container-title":"J Surg Oncol","DOI":"10.1002/jso.26708","issue":"2","journalAbbreviation":"J Surg Oncol","note":"publisher-place: United States","page":"282-289","title":"The preoperative machine learning algorithm for extremity metastatic disease can predict 90-day and 1-year survival: An external validation study.","volume":"125","author":[{"literal":"Skalitzky MK"},{"literal":"Gulbrandsen TR"},{"literal":"Groot OQ"},{"literal":"Karhade AV"},{"literal":"Verlaan JJ"},{"literal":"Schwab JH"},{"literal":"Miller BJ"}],"issued":{"date-parts":[["2022"]]}},"label":"page"},{"id":499,"uris":["http://zotero.org/users/12022867/items/C2LCDVIQ"],"itemData":{"id":499,"type":"article-journal","abstract":"BACKGROUND CONTEXT: Accurately predicting the survival of patients with spinal metastases is important for guiding surgical intervention. The SORG machine-learning (ML) algorithm for the 90-day and one-year mortality of patients with metastatic cancer to the spine has been multiply validated, with a high degree of accuracy in both internal and external validation studies. However, prior external validations were conducted using patient groups located on the east coast of the United States, representing a generally homogeneous population. The aim of this study was to externally validate the SORG algorithms with a Taiwanese population. STUDY DESIGN/SETTING: Retrospective study at a single tertiary care center in Taiwan PATIENT SAMPLE: Four hundred and twenty-seven patients who underwent surgery for metastatic spine disease from November 1, 2010 to December 31, 2018 OUTCOME MEASURES: 90-day and one-year mortality METHODS: The baseline characteristics of our validation cohort were compared with those of the previously published developmental and external validation cohorts. Discrimination (c-statistic and receiver operating curve), calibration (calibration plot, intercept, and slope), overall performance (Brier score), and decision curve analysis were used to assess the performance of the SORG ML algorithms in this cohort. RESULTS: Ninety-day and one-year mortality rates were 110 of 427 (26%) and 256 of 427 (60%), respectively. The external validation cohort and the developmental cohort differed in body mass index (BMI), preoperative performance status, American Spinal Injury Association impairment scale, primary tumor histology and in several laboratory measurements. The SORG ML algorithm for 90-day and 1-year mortality demonstrated a high level of discriminative ability (c-statistics of 0.73 [95% confidence interval [CI], 0.67-0.78] and 0.74 [95% CI, 0.69-0.79]), overall performance, and had a positive net benefit throughout the range of threshold probabilities in decision curve analysis. The algorithm for 1-year mortality had a calibration intercept of 0.08, representing a good calibration. However, the 90-day mortality algorithm underestimated mortality for the lowest predicted probabilities, with an overall intercept of 0.81. CONCLUSIONS: The SORG algorithms for predicting 90-day and 1-year mortality in patients with spinal metastatic disease generally performed well on international external validation in a predominately Taiwanese population. However, 90-day mortality was underestimated in this group. Whether this inconsistency was due to different primary tumor characteristics, body mass index, selection bias or other factors remains unclear, and may be better understood with further validative works that utilize international and/or diverse populations.","container-title":"Spine J","DOI":"10.1016/j.spinee.2021.01.027","issue":"10","journalAbbreviation":"Spine J","note":"publisher-place: United States","page":"1670-1678","title":"International external validation of the SORG machine learning algorithms for predicting 90-day and one-year survival of patients with spine metastases using a Taiwanese cohort.","volume":"21","author":[{"literal":"Yang JJ"},{"literal":"Chen CW"},{"literal":"Fourman MS"},{"literal":"Bongers MER"},{"literal":"Karhade AV"},{"literal":"Groot OQ"},{"literal":"Lin WH"},{"literal":"Yen HK"},{"literal":"Huang PH"},{"literal":"Yang SH"},{"literal":"Schwab JH"},{"literal":"Hu MH"}],"issued":{"date-parts":[["2021"]]}},"label":"page"},{"id":499,"uris":["http://zotero.org/users/12022867/items/C2LCDVIQ"],"itemData":{"id":499,"type":"article-journal","abstract":"BACKGROUND CONTEXT: Accurately predicting the survival of patients with spinal metastases is important for guiding surgical intervention. The SORG machine-learning (ML) algorithm for the 90-day and one-year mortality of patients with metastatic cancer to the spine has been multiply validated, with a high degree of accuracy in both internal and external validation studies. However, prior external validations were conducted using patient groups located on the east coast of the United States, representing a generally homogeneous population. The aim of this study was to externally validate the SORG algorithms with a Taiwanese population. STUDY DESIGN/SETTING: Retrospective study at a single tertiary care center in Taiwan PATIENT SAMPLE: Four hundred and twenty-seven patients who underwent surgery for metastatic spine disease from November 1, 2010 to December 31, 2018 OUTCOME MEASURES: 90-day and one-year mortality METHODS: The baseline characteristics of our validation cohort were compared with those of the previously published developmental and external validation cohorts. Discrimination (c-statistic and receiver operating curve), calibration (calibration plot, intercept, and slope), overall performance (Brier score), and decision curve analysis were used to assess the performance of the SORG ML algorithms in this cohort. RESULTS: Ninety-day and one-year mortality rates were 110 of 427 (26%) and 256 of 427 (60%), respectively. The external validation cohort and the developmental cohort differed in body mass index (BMI), preoperative performance status, American Spinal Injury Association impairment scale, primary tumor histology and in several laboratory measurements. The SORG ML algorithm for 90-day and 1-year mortality demonstrated a high level of discriminative ability (c-statistics of 0.73 [95% confidence interval [CI], 0.67-0.78] and 0.74 [95% CI, 0.69-0.79]), overall performance, and had a positive net benefit throughout the range of threshold probabilities in decision curve analysis. The algorithm for 1-year mortality had a calibration intercept of 0.08, representing a good calibration. However, the 90-day mortality algorithm underestimated mortality for the lowest predicted probabilities, with an overall intercept of 0.81. CONCLUSIONS: The SORG algorithms for predicting 90-day and 1-year mortality in patients with spinal metastatic disease generally performed well on international external validation in a predominately Taiwanese population. However, 90-day mortality was underestimated in this group. Whether this inconsistency was due to different primary tumor characteristics, body mass index, selection bias or other factors remains unclear, and may be better understood with further validative works that utilize international and/or diverse populations.","container-title":"Spine J","DOI":"10.1016/j.spinee.2021.01.027","issue":"10","journalAbbreviation":"Spine J","note":"publisher-place: United States","page":"1670-1678","title":"International external validation of the SORG machine learning algorithms for predicting 90-day and one-year survival of patients with spine metastases using a Taiwanese cohort.","volume":"21","author":[{"literal":"Yang JJ"},{"literal":"Chen CW"},{"literal":"Fourman MS"},{"literal":"Bongers MER"},{"literal":"Karhade AV"},{"literal":"Groot OQ"},{"literal":"Lin WH"},{"literal":"Yen HK"},{"literal":"Huang PH"},{"literal":"Yang SH"},{"literal":"Schwab JH"},{"literal":"Hu MH"}],"issued":{"date-parts":[["2021"]]}},"label":"page"},{"id":476,"uris":["http://zotero.org/users/12022867/items/58ILF2YA"],"itemData":{"id":476,"type":"article-journal","abstract":"PURPOSE: In this study, we wished to compare statistically the novel SORG algorithm in predicting survival in spine metastatic disease versus currently used methods. METHODS: We recruited 40 patients with spinal metastatic disease who were operated at Geneva University Hospitals by the Neurosurgery or Orthopedic teams between the years of 2015 and 2020. We did an ROC analysis in order to determine the accuracy of the SORG ML algorithm and nomogram versus the Tokuhashi original and revised scores. RESULTS: The analysis of data of our independent cohort shows a clear advantage in terms of predictive ability of the SORG ML algorithm and nomogram in comparison with the Tokuhashi scores. The SORG ML had an AUC of 0.87 for 90 days and 0.85 for 1 year. The SORG nomogram showed a predictive ability at 90 days and 1 year with AUCs of 0.87 and 0.76 respectively. These results showed excellent discriminative ability as compared with the Tokuhashi original score which achieved AUCs of 0.70 and 0.69 and the Tokuhashi revised score which had AUCs of 0.65 and 0.71 for 3 months and 1 year respectively. CONCLUSION: The predictive ability of the SORG ML algorithm and nomogram was superior to currently used preoperative survival estimation scores for spinal metastatic disease.","container-title":"Acta Neurochir (Wien)","DOI":"10.1007/s00701-022-05322-7","issue":"10","journalAbbreviation":"Acta Neurochir (Wien)","note":"publisher-place: Austria","page":"2627-2635","title":"SORG algorithm to predict 3- and 12-month survival in metastatic spinal disease: a cross-sectional population-based retrospective study.","volume":"164","author":[{"literal":"Zegarek G"},{"literal":"Tessitore E"},{"literal":"Chaboudez E"},{"literal":"Nouri A"},{"literal":"Schaller K"},{"literal":"Gondar R"}],"issued":{"date-parts":[["2022"]]}},"label":"page"}],"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sidRPr="005C4E26">
              <w:rPr>
                <w:rFonts w:ascii="Times New Roman" w:hAnsi="Times New Roman" w:cs="Times New Roman"/>
                <w:color w:val="000000"/>
                <w:sz w:val="16"/>
              </w:rPr>
              <w:t>[31,33–37,37,38]</w:t>
            </w:r>
            <w:r w:rsidRPr="00636CE5">
              <w:rPr>
                <w:rFonts w:ascii="Times New Roman" w:eastAsia="Times New Roman" w:hAnsi="Times New Roman" w:cs="Times New Roman"/>
                <w:color w:val="000000"/>
                <w:sz w:val="16"/>
                <w:szCs w:val="16"/>
              </w:rPr>
              <w:fldChar w:fldCharType="end"/>
            </w:r>
          </w:p>
        </w:tc>
        <w:tc>
          <w:tcPr>
            <w:tcW w:w="1293" w:type="dxa"/>
          </w:tcPr>
          <w:p w14:paraId="0EBD6B53"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Yes</w:t>
            </w:r>
          </w:p>
        </w:tc>
        <w:tc>
          <w:tcPr>
            <w:tcW w:w="1392" w:type="dxa"/>
          </w:tcPr>
          <w:p w14:paraId="13CB02A2"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12 (Excellent)</w:t>
            </w:r>
          </w:p>
        </w:tc>
        <w:tc>
          <w:tcPr>
            <w:tcW w:w="1394" w:type="dxa"/>
          </w:tcPr>
          <w:p w14:paraId="6E30AC28"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73%</w:t>
            </w:r>
          </w:p>
        </w:tc>
      </w:tr>
      <w:tr w:rsidR="009C66F8" w:rsidRPr="00636CE5" w14:paraId="1F9B95DE" w14:textId="77777777" w:rsidTr="00EC4546">
        <w:tc>
          <w:tcPr>
            <w:cnfStyle w:val="001000000000" w:firstRow="0" w:lastRow="0" w:firstColumn="1" w:lastColumn="0" w:oddVBand="0" w:evenVBand="0" w:oddHBand="0" w:evenHBand="0" w:firstRowFirstColumn="0" w:firstRowLastColumn="0" w:lastRowFirstColumn="0" w:lastRowLastColumn="0"/>
            <w:tcW w:w="1563" w:type="dxa"/>
          </w:tcPr>
          <w:p w14:paraId="09E510D3" w14:textId="77777777" w:rsidR="009C66F8" w:rsidRPr="00636CE5" w:rsidRDefault="009C66F8" w:rsidP="00EC4546">
            <w:pPr>
              <w:pStyle w:val="Geenafstand"/>
              <w:jc w:val="center"/>
              <w:rPr>
                <w:rFonts w:ascii="Times New Roman" w:hAnsi="Times New Roman" w:cs="Times New Roman"/>
                <w:b w:val="0"/>
                <w:bCs w:val="0"/>
                <w:sz w:val="20"/>
                <w:szCs w:val="20"/>
              </w:rPr>
            </w:pPr>
            <w:proofErr w:type="spellStart"/>
            <w:r w:rsidRPr="00636CE5">
              <w:rPr>
                <w:rFonts w:ascii="Times New Roman" w:hAnsi="Times New Roman" w:cs="Times New Roman"/>
                <w:b w:val="0"/>
                <w:bCs w:val="0"/>
                <w:sz w:val="20"/>
                <w:szCs w:val="20"/>
              </w:rPr>
              <w:t>Karhade</w:t>
            </w:r>
            <w:proofErr w:type="spellEnd"/>
            <w:r w:rsidRPr="00636CE5">
              <w:rPr>
                <w:rFonts w:ascii="Times New Roman" w:hAnsi="Times New Roman" w:cs="Times New Roman"/>
                <w:b w:val="0"/>
                <w:bCs w:val="0"/>
                <w:sz w:val="20"/>
                <w:szCs w:val="20"/>
              </w:rPr>
              <w:t xml:space="preserve">, AV </w:t>
            </w:r>
            <w:r w:rsidRPr="00636CE5">
              <w:rPr>
                <w:rFonts w:ascii="Times New Roman" w:hAnsi="Times New Roman" w:cs="Times New Roman"/>
                <w:sz w:val="16"/>
                <w:szCs w:val="16"/>
              </w:rPr>
              <w:fldChar w:fldCharType="begin"/>
            </w:r>
            <w:r>
              <w:rPr>
                <w:rFonts w:ascii="Times New Roman" w:hAnsi="Times New Roman" w:cs="Times New Roman"/>
                <w:b w:val="0"/>
                <w:bCs w:val="0"/>
                <w:sz w:val="16"/>
                <w:szCs w:val="16"/>
              </w:rPr>
              <w:instrText xml:space="preserve"> ADDIN ZOTERO_ITEM CSL_CITATION {"citationID":"aj859ssnfe","properties":{"formattedCitation":"[47]","plainCitation":"[47]","noteIndex":0},"citationItems":[{"id":508,"uris":["http://zotero.org/users/12022867/items/4LCMRF7V"],"itemData":{"id":508,"type":"article-journal","abstract":"BACKGROUND: Preoperative prognostication of short-term postoperative mortality in patients with spinal metastatic disease can improve shared decision making around end-of-life care. OBJECTIVE: To (1) develop machine learning algorithms for prediction of short-term mortality and (2) deploy these models in an open access web application. METHODS: The American College of Surgeons, National Surgical Quality Improvement Program was used to identify patients that underwent operative intervention for metastatic disease. Four machine learning algorithms were developed, and the algorithm with the best performance across discrimination, calibration, and overall performance was integrated into an open access web application. RESULTS: The 30-d mortality for the 1790 patients undergoing surgery for spinal metastatic disease was 8.49%. Preoperative factors used for prognostication were albumin, functional status, white blood cell count, hematocrit, alkaline phosphatase, spinal location (cervical, thoracic, lumbosacral), and severity of comorbid systemic disease (American Society of Anesthesiologist Class). In this population, machine learning algorithms developed to predict 30-d mortality performed well on discrimination (c-statistic), calibration (assessed by calibration slope and intercept), Brier score, and decision analysis. An open access web application was developed for the best performing model and this web application can be found here: https://sorg-apps.shinyapps.io/spinemets/. CONCLUSION: Machine learning algorithms are promising for prediction of postoperative outcomes in spinal oncology and these algorithms can be integrated into clinically useful decision tools. As the volume of data in oncology continues to grow, creation of learning systems and deployment of these systems as accessible tools may significantly enhance prognostication and management.","container-title":"Neurosurgery","DOI":"10.1093/neuros/nyy469","issue":"1","journalAbbreviation":"Neurosurgery","note":"publisher-place: United States","page":"E83-E91","title":"Development of Machine Learning Algorithms for Prediction of 30-Day Mortality After Surgery for Spinal Metastasis.","volume":"85","author":[{"literal":"Karhade AV"},{"literal":"Thio QCBS"},{"literal":"Ogink PT"},{"literal":"Shah AA"},{"literal":"Bono CM"},{"literal":"Oh KS"},{"literal":"Saylor PJ"},{"literal":"Schoenfeld AJ"},{"literal":"Shin JH"},{"literal":"Harris MB"},{"literal":"Schwab JH"}],"issued":{"date-parts":[["2019"]]}}}],"schema":"https://github.com/citation-style-language/schema/raw/master/csl-citation.json"} </w:instrText>
            </w:r>
            <w:r w:rsidRPr="00636CE5">
              <w:rPr>
                <w:rFonts w:ascii="Times New Roman" w:hAnsi="Times New Roman" w:cs="Times New Roman"/>
                <w:sz w:val="16"/>
                <w:szCs w:val="16"/>
              </w:rPr>
              <w:fldChar w:fldCharType="separate"/>
            </w:r>
            <w:r>
              <w:rPr>
                <w:rFonts w:ascii="Times New Roman" w:hAnsi="Times New Roman" w:cs="Times New Roman"/>
                <w:b w:val="0"/>
                <w:bCs w:val="0"/>
                <w:sz w:val="16"/>
              </w:rPr>
              <w:t>[47]</w:t>
            </w:r>
            <w:r w:rsidRPr="00636CE5">
              <w:rPr>
                <w:rFonts w:ascii="Times New Roman" w:hAnsi="Times New Roman" w:cs="Times New Roman"/>
                <w:sz w:val="16"/>
                <w:szCs w:val="16"/>
              </w:rPr>
              <w:fldChar w:fldCharType="end"/>
            </w:r>
          </w:p>
        </w:tc>
        <w:tc>
          <w:tcPr>
            <w:tcW w:w="1250" w:type="dxa"/>
          </w:tcPr>
          <w:p w14:paraId="33C31B03"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Multi</w:t>
            </w:r>
          </w:p>
        </w:tc>
        <w:tc>
          <w:tcPr>
            <w:tcW w:w="1328" w:type="dxa"/>
          </w:tcPr>
          <w:p w14:paraId="5EF009F2"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hAnsi="Times New Roman" w:cs="Times New Roman"/>
                <w:sz w:val="20"/>
                <w:szCs w:val="20"/>
              </w:rPr>
              <w:t>Retrospective</w:t>
            </w:r>
            <w:proofErr w:type="spellEnd"/>
          </w:p>
        </w:tc>
        <w:tc>
          <w:tcPr>
            <w:tcW w:w="975" w:type="dxa"/>
          </w:tcPr>
          <w:p w14:paraId="39BA6A2C"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1</w:t>
            </w:r>
            <w:r>
              <w:rPr>
                <w:rFonts w:ascii="Times New Roman" w:hAnsi="Times New Roman" w:cs="Times New Roman"/>
                <w:sz w:val="20"/>
                <w:szCs w:val="20"/>
              </w:rPr>
              <w:t>.</w:t>
            </w:r>
            <w:r w:rsidRPr="00636CE5">
              <w:rPr>
                <w:rFonts w:ascii="Times New Roman" w:hAnsi="Times New Roman" w:cs="Times New Roman"/>
                <w:sz w:val="20"/>
                <w:szCs w:val="20"/>
              </w:rPr>
              <w:t>790</w:t>
            </w:r>
          </w:p>
        </w:tc>
        <w:tc>
          <w:tcPr>
            <w:tcW w:w="1183" w:type="dxa"/>
          </w:tcPr>
          <w:p w14:paraId="3F87EAFB"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Yes</w:t>
            </w:r>
          </w:p>
        </w:tc>
        <w:tc>
          <w:tcPr>
            <w:tcW w:w="1031" w:type="dxa"/>
          </w:tcPr>
          <w:p w14:paraId="5C4E8695"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0.78</w:t>
            </w:r>
          </w:p>
        </w:tc>
        <w:tc>
          <w:tcPr>
            <w:tcW w:w="1279" w:type="dxa"/>
          </w:tcPr>
          <w:p w14:paraId="4B8DF571"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Yes</w:t>
            </w:r>
          </w:p>
        </w:tc>
        <w:tc>
          <w:tcPr>
            <w:tcW w:w="1314" w:type="dxa"/>
          </w:tcPr>
          <w:p w14:paraId="200DDECC"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w:t>
            </w:r>
          </w:p>
        </w:tc>
        <w:tc>
          <w:tcPr>
            <w:tcW w:w="1293" w:type="dxa"/>
          </w:tcPr>
          <w:p w14:paraId="4F28FD6B"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Yes</w:t>
            </w:r>
          </w:p>
        </w:tc>
        <w:tc>
          <w:tcPr>
            <w:tcW w:w="1392" w:type="dxa"/>
          </w:tcPr>
          <w:p w14:paraId="728ECC62"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10 (</w:t>
            </w:r>
            <w:proofErr w:type="spellStart"/>
            <w:r w:rsidRPr="00636CE5">
              <w:rPr>
                <w:rFonts w:ascii="Times New Roman" w:hAnsi="Times New Roman" w:cs="Times New Roman"/>
                <w:sz w:val="20"/>
                <w:szCs w:val="20"/>
              </w:rPr>
              <w:t>Good</w:t>
            </w:r>
            <w:proofErr w:type="spellEnd"/>
            <w:r w:rsidRPr="00636CE5">
              <w:rPr>
                <w:rFonts w:ascii="Times New Roman" w:hAnsi="Times New Roman" w:cs="Times New Roman"/>
                <w:sz w:val="20"/>
                <w:szCs w:val="20"/>
              </w:rPr>
              <w:t>)</w:t>
            </w:r>
          </w:p>
        </w:tc>
        <w:tc>
          <w:tcPr>
            <w:tcW w:w="1394" w:type="dxa"/>
          </w:tcPr>
          <w:p w14:paraId="6B43B59F"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75%</w:t>
            </w:r>
          </w:p>
        </w:tc>
      </w:tr>
      <w:tr w:rsidR="009C66F8" w:rsidRPr="00636CE5" w14:paraId="62D27F17"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3" w:type="dxa"/>
          </w:tcPr>
          <w:p w14:paraId="2ED117ED" w14:textId="77777777" w:rsidR="009C66F8" w:rsidRPr="00636CE5" w:rsidRDefault="009C66F8" w:rsidP="00EC4546">
            <w:pPr>
              <w:pStyle w:val="Geenafstand"/>
              <w:jc w:val="center"/>
              <w:rPr>
                <w:rFonts w:ascii="Times New Roman" w:hAnsi="Times New Roman" w:cs="Times New Roman"/>
                <w:b w:val="0"/>
                <w:bCs w:val="0"/>
                <w:sz w:val="20"/>
                <w:szCs w:val="20"/>
              </w:rPr>
            </w:pPr>
            <w:r w:rsidRPr="00636CE5">
              <w:rPr>
                <w:rFonts w:ascii="Times New Roman" w:hAnsi="Times New Roman" w:cs="Times New Roman"/>
                <w:b w:val="0"/>
                <w:bCs w:val="0"/>
                <w:sz w:val="20"/>
                <w:szCs w:val="20"/>
              </w:rPr>
              <w:lastRenderedPageBreak/>
              <w:t xml:space="preserve">Le, Y </w:t>
            </w:r>
            <w:r w:rsidRPr="00636CE5">
              <w:rPr>
                <w:rFonts w:ascii="Times New Roman" w:hAnsi="Times New Roman" w:cs="Times New Roman"/>
                <w:sz w:val="16"/>
                <w:szCs w:val="16"/>
              </w:rPr>
              <w:fldChar w:fldCharType="begin"/>
            </w:r>
            <w:r>
              <w:rPr>
                <w:rFonts w:ascii="Times New Roman" w:hAnsi="Times New Roman" w:cs="Times New Roman"/>
                <w:b w:val="0"/>
                <w:bCs w:val="0"/>
                <w:sz w:val="16"/>
                <w:szCs w:val="16"/>
              </w:rPr>
              <w:instrText xml:space="preserve"> ADDIN ZOTERO_ITEM CSL_CITATION {"citationID":"a27nhlt9ti","properties":{"formattedCitation":"[48]","plainCitation":"[48]","noteIndex":0},"citationItems":[{"id":533,"uris":["http://zotero.org/users/12022867/items/AP9QCWJZ"],"itemData":{"id":533,"type":"article-journal","abstract":"BACKGROUND: This study aimed to develop and validate predictive models based on machine learning (ML) algorithms for patients with bone metastases (BM) from clear cell renal cell carcinoma (ccRCC) and to identify appropriate models for clinical decision-making. METHODS: In this retrospective study, we obtained information on ccRCC patients diagnosed with bone metastasis (ccRCC-BM), from the Surveillance, Epidemiology, and End Results (SEER) database from 2010 to 2015 (n = 1490), and collected clinicopathological information on ccRCC-BM patients at our hospital (n = 42). We then applied four ML algorithms: extreme gradient boosting (XGB), logistic regression (LR), random forest (RF), and Naive Bayes model (NB), to develop models for predicting the overall survival (OS) of patients with bone metastasis from ccRCC. In the SEER dataset, 70% of the patients were randomly divided into training cohorts and the remaining 30% were used as validation cohorts. Data from our center were used as an external validation cohort. Finally, we evaluated the model performance using receiver operating characteristic curves (ROC), area under the ROC curve (AUC), accuracy, specificity, and F1-scores. RESULTS: The mean survival times of patients in the SEER and Chinese cohort were 21.8 months and 37.0 months, respectively. Age, marital status, grade, T stage, N stage, tumor size, brain metastasis, liver metastasis, lung metastasis, and surgery were included in the ML model. We observed that all four ML algorithms performed well in predicting the 1-year and 3-year OS of patients with ccRCC-BM. CONCLUSION: ML is useful in predicting the survival of patients with ccRCC-BM, and ML models can play a positive role in clinical applications.","container-title":"Technol Cancer Res Treat","DOI":"10.1177/15330338231165131","journalAbbreviation":"Technol Cancer Res Treat","note":"publisher-place: United States","page":"15330338231165131","title":"The Construction and Validation of a new Predictive Model for Overall Survival of Clear Cell Renal Cell Carcinoma Patients with Bone Metastasis Based on Machine Learning Algorithm.","volume":"22","author":[{"literal":"Le Y"},{"literal":"Xu W"},{"literal":"Guo W"}],"issued":{"date-parts":[["2023"]]}}}],"schema":"https://github.com/citation-style-language/schema/raw/master/csl-citation.json"} </w:instrText>
            </w:r>
            <w:r w:rsidRPr="00636CE5">
              <w:rPr>
                <w:rFonts w:ascii="Times New Roman" w:hAnsi="Times New Roman" w:cs="Times New Roman"/>
                <w:sz w:val="16"/>
                <w:szCs w:val="16"/>
              </w:rPr>
              <w:fldChar w:fldCharType="separate"/>
            </w:r>
            <w:r>
              <w:rPr>
                <w:rFonts w:ascii="Times New Roman" w:hAnsi="Times New Roman" w:cs="Times New Roman"/>
                <w:b w:val="0"/>
                <w:bCs w:val="0"/>
                <w:sz w:val="16"/>
              </w:rPr>
              <w:t>[48]</w:t>
            </w:r>
            <w:r w:rsidRPr="00636CE5">
              <w:rPr>
                <w:rFonts w:ascii="Times New Roman" w:hAnsi="Times New Roman" w:cs="Times New Roman"/>
                <w:sz w:val="16"/>
                <w:szCs w:val="16"/>
              </w:rPr>
              <w:fldChar w:fldCharType="end"/>
            </w:r>
          </w:p>
        </w:tc>
        <w:tc>
          <w:tcPr>
            <w:tcW w:w="1250" w:type="dxa"/>
          </w:tcPr>
          <w:p w14:paraId="268FB45E"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Multi</w:t>
            </w:r>
          </w:p>
        </w:tc>
        <w:tc>
          <w:tcPr>
            <w:tcW w:w="1328" w:type="dxa"/>
          </w:tcPr>
          <w:p w14:paraId="720748BF"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hAnsi="Times New Roman" w:cs="Times New Roman"/>
                <w:sz w:val="20"/>
                <w:szCs w:val="20"/>
              </w:rPr>
              <w:t>Retrospective</w:t>
            </w:r>
            <w:proofErr w:type="spellEnd"/>
          </w:p>
        </w:tc>
        <w:tc>
          <w:tcPr>
            <w:tcW w:w="975" w:type="dxa"/>
          </w:tcPr>
          <w:p w14:paraId="1C7EB5FC"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1</w:t>
            </w:r>
            <w:r>
              <w:rPr>
                <w:rFonts w:ascii="Times New Roman" w:hAnsi="Times New Roman" w:cs="Times New Roman"/>
                <w:sz w:val="20"/>
                <w:szCs w:val="20"/>
              </w:rPr>
              <w:t>.</w:t>
            </w:r>
            <w:r w:rsidRPr="00636CE5">
              <w:rPr>
                <w:rFonts w:ascii="Times New Roman" w:hAnsi="Times New Roman" w:cs="Times New Roman"/>
                <w:sz w:val="20"/>
                <w:szCs w:val="20"/>
              </w:rPr>
              <w:t>532</w:t>
            </w:r>
          </w:p>
        </w:tc>
        <w:tc>
          <w:tcPr>
            <w:tcW w:w="1183" w:type="dxa"/>
          </w:tcPr>
          <w:p w14:paraId="44183BEB"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Yes</w:t>
            </w:r>
          </w:p>
        </w:tc>
        <w:tc>
          <w:tcPr>
            <w:tcW w:w="1031" w:type="dxa"/>
          </w:tcPr>
          <w:p w14:paraId="70BF8920"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0.74</w:t>
            </w:r>
          </w:p>
          <w:p w14:paraId="7EFC79E5"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36CE5">
              <w:rPr>
                <w:rFonts w:ascii="Times New Roman" w:hAnsi="Times New Roman" w:cs="Times New Roman"/>
                <w:sz w:val="16"/>
                <w:szCs w:val="16"/>
              </w:rPr>
              <w:t>12m: 0.71</w:t>
            </w:r>
          </w:p>
          <w:p w14:paraId="36DD4E56"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16"/>
                <w:szCs w:val="16"/>
              </w:rPr>
              <w:t>36m: 0.76</w:t>
            </w:r>
          </w:p>
        </w:tc>
        <w:tc>
          <w:tcPr>
            <w:tcW w:w="1279" w:type="dxa"/>
          </w:tcPr>
          <w:p w14:paraId="631314BA"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Yes</w:t>
            </w:r>
          </w:p>
        </w:tc>
        <w:tc>
          <w:tcPr>
            <w:tcW w:w="1314" w:type="dxa"/>
          </w:tcPr>
          <w:p w14:paraId="6E0F1B74"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0.74</w:t>
            </w:r>
          </w:p>
          <w:p w14:paraId="549D22F5"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36CE5">
              <w:rPr>
                <w:rFonts w:ascii="Times New Roman" w:hAnsi="Times New Roman" w:cs="Times New Roman"/>
                <w:sz w:val="16"/>
                <w:szCs w:val="16"/>
              </w:rPr>
              <w:t>12m: 0.81</w:t>
            </w:r>
          </w:p>
          <w:p w14:paraId="2B52E78C"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36CE5">
              <w:rPr>
                <w:rFonts w:ascii="Times New Roman" w:hAnsi="Times New Roman" w:cs="Times New Roman"/>
                <w:sz w:val="16"/>
                <w:szCs w:val="16"/>
              </w:rPr>
              <w:t xml:space="preserve">36m: 0.67 </w:t>
            </w:r>
          </w:p>
          <w:p w14:paraId="2689B7D5"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ZOTERO_ITEM CSL_CITATION {"citationID":"a1gtdpq0bn7","properties":{"formattedCitation":"[48]","plainCitation":"[48]","noteIndex":0},"citationItems":[{"id":533,"uris":["http://zotero.org/users/12022867/items/AP9QCWJZ"],"itemData":{"id":533,"type":"article-journal","abstract":"BACKGROUND: This study aimed to develop and validate predictive models based on machine learning (ML) algorithms for patients with bone metastases (BM) from clear cell renal cell carcinoma (ccRCC) and to identify appropriate models for clinical decision-making. METHODS: In this retrospective study, we obtained information on ccRCC patients diagnosed with bone metastasis (ccRCC-BM), from the Surveillance, Epidemiology, and End Results (SEER) database from 2010 to 2015 (n = 1490), and collected clinicopathological information on ccRCC-BM patients at our hospital (n = 42). We then applied four ML algorithms: extreme gradient boosting (XGB), logistic regression (LR), random forest (RF), and Naive Bayes model (NB), to develop models for predicting the overall survival (OS) of patients with bone metastasis from ccRCC. In the SEER dataset, 70% of the patients were randomly divided into training cohorts and the remaining 30% were used as validation cohorts. Data from our center were used as an external validation cohort. Finally, we evaluated the model performance using receiver operating characteristic curves (ROC), area under the ROC curve (AUC), accuracy, specificity, and F1-scores. RESULTS: The mean survival times of patients in the SEER and Chinese cohort were 21.8 months and 37.0 months, respectively. Age, marital status, grade, T stage, N stage, tumor size, brain metastasis, liver metastasis, lung metastasis, and surgery were included in the ML model. We observed that all four ML algorithms performed well in predicting the 1-year and 3-year OS of patients with ccRCC-BM. CONCLUSION: ML is useful in predicting the survival of patients with ccRCC-BM, and ML models can play a positive role in clinical applications.","container-title":"Technol Cancer Res Treat","DOI":"10.1177/15330338231165131","journalAbbreviation":"Technol Cancer Res Treat","note":"publisher-place: United States","page":"15330338231165131","title":"The Construction and Validation of a new Predictive Model for Overall Survival of Clear Cell Renal Cell Carcinoma Patients with Bone Metastasis Based on Machine Learning Algorithm.","volume":"22","author":[{"literal":"Le Y"},{"literal":"Xu W"},{"literal":"Guo W"}],"issued":{"date-parts":[["2023"]]}}}],"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color w:val="000000"/>
                <w:sz w:val="16"/>
              </w:rPr>
              <w:t>[48]</w:t>
            </w:r>
            <w:r w:rsidRPr="00636CE5">
              <w:rPr>
                <w:rFonts w:ascii="Times New Roman" w:eastAsia="Times New Roman" w:hAnsi="Times New Roman" w:cs="Times New Roman"/>
                <w:color w:val="000000"/>
                <w:sz w:val="16"/>
                <w:szCs w:val="16"/>
              </w:rPr>
              <w:fldChar w:fldCharType="end"/>
            </w:r>
          </w:p>
        </w:tc>
        <w:tc>
          <w:tcPr>
            <w:tcW w:w="1293" w:type="dxa"/>
          </w:tcPr>
          <w:p w14:paraId="0C5E3548"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No</w:t>
            </w:r>
          </w:p>
        </w:tc>
        <w:tc>
          <w:tcPr>
            <w:tcW w:w="1392" w:type="dxa"/>
          </w:tcPr>
          <w:p w14:paraId="152EC8E6"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11 (</w:t>
            </w:r>
            <w:proofErr w:type="spellStart"/>
            <w:r w:rsidRPr="00636CE5">
              <w:rPr>
                <w:rFonts w:ascii="Times New Roman" w:hAnsi="Times New Roman" w:cs="Times New Roman"/>
                <w:sz w:val="20"/>
                <w:szCs w:val="20"/>
              </w:rPr>
              <w:t>Good</w:t>
            </w:r>
            <w:proofErr w:type="spellEnd"/>
            <w:r w:rsidRPr="00636CE5">
              <w:rPr>
                <w:rFonts w:ascii="Times New Roman" w:hAnsi="Times New Roman" w:cs="Times New Roman"/>
                <w:sz w:val="20"/>
                <w:szCs w:val="20"/>
              </w:rPr>
              <w:t>)</w:t>
            </w:r>
          </w:p>
        </w:tc>
        <w:tc>
          <w:tcPr>
            <w:tcW w:w="1394" w:type="dxa"/>
          </w:tcPr>
          <w:p w14:paraId="3EDDECCE"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70%</w:t>
            </w:r>
          </w:p>
        </w:tc>
      </w:tr>
      <w:tr w:rsidR="009C66F8" w:rsidRPr="00636CE5" w14:paraId="033BDC58" w14:textId="77777777" w:rsidTr="00EC4546">
        <w:tc>
          <w:tcPr>
            <w:cnfStyle w:val="001000000000" w:firstRow="0" w:lastRow="0" w:firstColumn="1" w:lastColumn="0" w:oddVBand="0" w:evenVBand="0" w:oddHBand="0" w:evenHBand="0" w:firstRowFirstColumn="0" w:firstRowLastColumn="0" w:lastRowFirstColumn="0" w:lastRowLastColumn="0"/>
            <w:tcW w:w="1563" w:type="dxa"/>
          </w:tcPr>
          <w:p w14:paraId="4062708B" w14:textId="77777777" w:rsidR="009C66F8" w:rsidRPr="00636CE5" w:rsidRDefault="009C66F8" w:rsidP="00EC4546">
            <w:pPr>
              <w:pStyle w:val="Geenafstand"/>
              <w:jc w:val="center"/>
              <w:rPr>
                <w:rFonts w:ascii="Times New Roman" w:hAnsi="Times New Roman" w:cs="Times New Roman"/>
                <w:b w:val="0"/>
                <w:bCs w:val="0"/>
                <w:sz w:val="20"/>
                <w:szCs w:val="20"/>
              </w:rPr>
            </w:pPr>
            <w:r w:rsidRPr="00636CE5">
              <w:rPr>
                <w:rFonts w:ascii="Times New Roman" w:hAnsi="Times New Roman" w:cs="Times New Roman"/>
                <w:b w:val="0"/>
                <w:bCs w:val="0"/>
                <w:sz w:val="20"/>
                <w:szCs w:val="20"/>
              </w:rPr>
              <w:t>Li, C</w:t>
            </w:r>
            <w:r w:rsidRPr="00636CE5">
              <w:rPr>
                <w:rFonts w:ascii="Times New Roman" w:hAnsi="Times New Roman" w:cs="Times New Roman"/>
                <w:b w:val="0"/>
                <w:bCs w:val="0"/>
                <w:sz w:val="16"/>
                <w:szCs w:val="16"/>
              </w:rPr>
              <w:t xml:space="preserve"> </w:t>
            </w:r>
            <w:r w:rsidRPr="00636CE5">
              <w:rPr>
                <w:rFonts w:ascii="Times New Roman" w:hAnsi="Times New Roman" w:cs="Times New Roman"/>
                <w:sz w:val="16"/>
                <w:szCs w:val="16"/>
              </w:rPr>
              <w:fldChar w:fldCharType="begin"/>
            </w:r>
            <w:r>
              <w:rPr>
                <w:rFonts w:ascii="Times New Roman" w:hAnsi="Times New Roman" w:cs="Times New Roman"/>
                <w:b w:val="0"/>
                <w:bCs w:val="0"/>
                <w:sz w:val="16"/>
                <w:szCs w:val="16"/>
              </w:rPr>
              <w:instrText xml:space="preserve"> ADDIN ZOTERO_ITEM CSL_CITATION {"citationID":"a1h3tnhn4r3","properties":{"formattedCitation":"[83]","plainCitation":"[83]","noteIndex":0},"citationItems":[{"id":474,"uris":["http://zotero.org/users/12022867/items/YQGMLJ2Q"],"itemData":{"id":474,"type":"article-journal","abstract":"BACKGROUND: Bone is the most common metastatic site of patients with advanced breast cancer and the survival time is their primary concern; however, we lack accurate predictive models in clinical practice. In addition to this, primary surgery for breast cancer patients with bone metastases is still controversial. METHOD: The data used for analysis in this study were obtained from the SEER database (2010-2019). We made a COX regression analysis to identify prognostic factors of patients with bone metastatic breast cancer (BMBC). Through cross-validation, we constructed an XGBoost model to predicting survival in patients with BMBC. We also investigated the prognosis of patients treated with neoadjuvant chemotherapy plus surgical and chemotherapy alone using propensity score matching and K-M survival analysis. RESULTS: Our validation results showed that the model has high sensitivity, specificity, and correctness, and it is the most accurate one to predict the survival of patients with BMBC (1-year AUC = 0.818, 3-year AUC = 0.798, and 5-year survival AUC = 0.791). The sensitivity of the 1-year model was higher (0.79), while the specificity of the 5-year model was higher (0.86). Interestingly, we found that if the time from diagnosis to therapy was ≥1 month, patients with BMBC had even better survival than those who started treatment immediately (HR = 0.920, 95%CI 0.869-0.974, P &lt; 0.01). The BMBC patients with an income of more than USD$70,000 had better OS (HR = 0.814, 95%CI 0.745-0.890, P &lt; 0.001) and BCSS (HR = 0.808 95%CI 0.735-0.889, P &lt; 0.001) than who with income of &lt; USD$50,000. We also found that compared with chemotherapy alone, neoadjuvant chemotherapy plus surgical treatment significantly improved OS and BCSS in all molecular subtypes of patients with BMBC, while only the patients with bone metastases only, bone and liver metastases, bone and lung metastases could benefit from neoadjuvant chemotherapy plus surgical treatment. CONCLUSION: We constructed an AI model to provide a quantitative method to predict the survival of patients with BMBC, and our validation results indicate that this model should be highly reproducible in a similar patient population. We also identified potential prognostic factors for patients with BMBC and suggested that primary surgery followed by neoadjuvant chemotherapy might increase survival in a selected subgroup of patients.","container-title":"Front Public Health","DOI":"10.3389/fpubh.2022.1003976","journalAbbreviation":"Front Public Health","note":"publisher-place: Switzerland","page":"1003976","title":"Machine learning predicts the prognosis of breast cancer patients with initial bone metastases.","volume":"10","author":[{"literal":"Li C"},{"literal":"Liu M"},{"literal":"Li J"},{"literal":"Wang W"},{"literal":"Feng C"},{"literal":"Cai Y"},{"literal":"Wu F"},{"literal":"Zhao X"},{"literal":"Du C"},{"literal":"Zhang Y"},{"literal":"Wang Y"},{"literal":"Zhang S"},{"literal":"Qu J"}],"issued":{"date-parts":[["2022"]]}}}],"schema":"https://github.com/citation-style-language/schema/raw/master/csl-citation.json"} </w:instrText>
            </w:r>
            <w:r w:rsidRPr="00636CE5">
              <w:rPr>
                <w:rFonts w:ascii="Times New Roman" w:hAnsi="Times New Roman" w:cs="Times New Roman"/>
                <w:sz w:val="16"/>
                <w:szCs w:val="16"/>
              </w:rPr>
              <w:fldChar w:fldCharType="separate"/>
            </w:r>
            <w:r>
              <w:rPr>
                <w:rFonts w:ascii="Times New Roman" w:hAnsi="Times New Roman" w:cs="Times New Roman"/>
                <w:b w:val="0"/>
                <w:bCs w:val="0"/>
                <w:sz w:val="16"/>
              </w:rPr>
              <w:t>[83]</w:t>
            </w:r>
            <w:r w:rsidRPr="00636CE5">
              <w:rPr>
                <w:rFonts w:ascii="Times New Roman" w:hAnsi="Times New Roman" w:cs="Times New Roman"/>
                <w:sz w:val="16"/>
                <w:szCs w:val="16"/>
              </w:rPr>
              <w:fldChar w:fldCharType="end"/>
            </w:r>
          </w:p>
        </w:tc>
        <w:tc>
          <w:tcPr>
            <w:tcW w:w="1250" w:type="dxa"/>
          </w:tcPr>
          <w:p w14:paraId="1B846083"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Multi</w:t>
            </w:r>
          </w:p>
        </w:tc>
        <w:tc>
          <w:tcPr>
            <w:tcW w:w="1328" w:type="dxa"/>
          </w:tcPr>
          <w:p w14:paraId="4077372A"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hAnsi="Times New Roman" w:cs="Times New Roman"/>
                <w:sz w:val="20"/>
                <w:szCs w:val="20"/>
              </w:rPr>
              <w:t>Retrospective</w:t>
            </w:r>
            <w:proofErr w:type="spellEnd"/>
          </w:p>
        </w:tc>
        <w:tc>
          <w:tcPr>
            <w:tcW w:w="975" w:type="dxa"/>
          </w:tcPr>
          <w:p w14:paraId="388C1B3A"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15</w:t>
            </w:r>
            <w:r>
              <w:rPr>
                <w:rFonts w:ascii="Times New Roman" w:hAnsi="Times New Roman" w:cs="Times New Roman"/>
                <w:sz w:val="20"/>
                <w:szCs w:val="20"/>
              </w:rPr>
              <w:t>.</w:t>
            </w:r>
            <w:r w:rsidRPr="00636CE5">
              <w:rPr>
                <w:rFonts w:ascii="Times New Roman" w:hAnsi="Times New Roman" w:cs="Times New Roman"/>
                <w:sz w:val="20"/>
                <w:szCs w:val="20"/>
              </w:rPr>
              <w:t>129</w:t>
            </w:r>
          </w:p>
        </w:tc>
        <w:tc>
          <w:tcPr>
            <w:tcW w:w="1183" w:type="dxa"/>
          </w:tcPr>
          <w:p w14:paraId="71FD5928"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Yes</w:t>
            </w:r>
          </w:p>
        </w:tc>
        <w:tc>
          <w:tcPr>
            <w:tcW w:w="1031" w:type="dxa"/>
          </w:tcPr>
          <w:p w14:paraId="1F52529D"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0.80</w:t>
            </w:r>
          </w:p>
          <w:p w14:paraId="343806E9"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6CE5">
              <w:rPr>
                <w:rFonts w:ascii="Times New Roman" w:hAnsi="Times New Roman" w:cs="Times New Roman"/>
                <w:sz w:val="16"/>
                <w:szCs w:val="16"/>
              </w:rPr>
              <w:t>12m: 0.81</w:t>
            </w:r>
          </w:p>
          <w:p w14:paraId="646DE31F"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6CE5">
              <w:rPr>
                <w:rFonts w:ascii="Times New Roman" w:hAnsi="Times New Roman" w:cs="Times New Roman"/>
                <w:sz w:val="16"/>
                <w:szCs w:val="16"/>
              </w:rPr>
              <w:t>36m: 0.79</w:t>
            </w:r>
          </w:p>
          <w:p w14:paraId="66AF0B3A"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16"/>
                <w:szCs w:val="16"/>
              </w:rPr>
              <w:t>60m: 0.79</w:t>
            </w:r>
          </w:p>
        </w:tc>
        <w:tc>
          <w:tcPr>
            <w:tcW w:w="1279" w:type="dxa"/>
          </w:tcPr>
          <w:p w14:paraId="644EB0A5"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No</w:t>
            </w:r>
          </w:p>
        </w:tc>
        <w:tc>
          <w:tcPr>
            <w:tcW w:w="1314" w:type="dxa"/>
          </w:tcPr>
          <w:p w14:paraId="39DB9E75"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w:t>
            </w:r>
          </w:p>
        </w:tc>
        <w:tc>
          <w:tcPr>
            <w:tcW w:w="1293" w:type="dxa"/>
          </w:tcPr>
          <w:p w14:paraId="395AB34A"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No</w:t>
            </w:r>
          </w:p>
        </w:tc>
        <w:tc>
          <w:tcPr>
            <w:tcW w:w="1392" w:type="dxa"/>
          </w:tcPr>
          <w:p w14:paraId="679CEDFB"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7 (</w:t>
            </w:r>
            <w:proofErr w:type="spellStart"/>
            <w:r w:rsidRPr="00636CE5">
              <w:rPr>
                <w:rFonts w:ascii="Times New Roman" w:hAnsi="Times New Roman" w:cs="Times New Roman"/>
                <w:sz w:val="20"/>
                <w:szCs w:val="20"/>
              </w:rPr>
              <w:t>Good</w:t>
            </w:r>
            <w:proofErr w:type="spellEnd"/>
            <w:r w:rsidRPr="00636CE5">
              <w:rPr>
                <w:rFonts w:ascii="Times New Roman" w:hAnsi="Times New Roman" w:cs="Times New Roman"/>
                <w:sz w:val="20"/>
                <w:szCs w:val="20"/>
              </w:rPr>
              <w:t>)</w:t>
            </w:r>
          </w:p>
        </w:tc>
        <w:tc>
          <w:tcPr>
            <w:tcW w:w="1394" w:type="dxa"/>
          </w:tcPr>
          <w:p w14:paraId="0A6296B2"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60%</w:t>
            </w:r>
          </w:p>
        </w:tc>
      </w:tr>
      <w:tr w:rsidR="009C66F8" w:rsidRPr="00636CE5" w14:paraId="3D016B6B"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3" w:type="dxa"/>
          </w:tcPr>
          <w:p w14:paraId="2A80DFDB" w14:textId="77777777" w:rsidR="009C66F8" w:rsidRPr="00636CE5" w:rsidRDefault="009C66F8" w:rsidP="00EC4546">
            <w:pPr>
              <w:pStyle w:val="Geenafstand"/>
              <w:jc w:val="center"/>
              <w:rPr>
                <w:rFonts w:ascii="Times New Roman" w:hAnsi="Times New Roman" w:cs="Times New Roman"/>
                <w:b w:val="0"/>
                <w:bCs w:val="0"/>
                <w:sz w:val="20"/>
                <w:szCs w:val="20"/>
              </w:rPr>
            </w:pPr>
            <w:r w:rsidRPr="00636CE5">
              <w:rPr>
                <w:rFonts w:ascii="Times New Roman" w:hAnsi="Times New Roman" w:cs="Times New Roman"/>
                <w:b w:val="0"/>
                <w:bCs w:val="0"/>
                <w:sz w:val="20"/>
                <w:szCs w:val="20"/>
              </w:rPr>
              <w:t>Long, Z</w:t>
            </w:r>
            <w:r w:rsidRPr="00636CE5">
              <w:rPr>
                <w:rFonts w:ascii="Times New Roman" w:hAnsi="Times New Roman" w:cs="Times New Roman"/>
                <w:b w:val="0"/>
                <w:bCs w:val="0"/>
                <w:sz w:val="16"/>
                <w:szCs w:val="16"/>
              </w:rPr>
              <w:t xml:space="preserve"> </w:t>
            </w:r>
            <w:r w:rsidRPr="00636CE5">
              <w:rPr>
                <w:rFonts w:ascii="Times New Roman" w:hAnsi="Times New Roman" w:cs="Times New Roman"/>
                <w:sz w:val="16"/>
                <w:szCs w:val="16"/>
              </w:rPr>
              <w:fldChar w:fldCharType="begin"/>
            </w:r>
            <w:r>
              <w:rPr>
                <w:rFonts w:ascii="Times New Roman" w:hAnsi="Times New Roman" w:cs="Times New Roman"/>
                <w:b w:val="0"/>
                <w:bCs w:val="0"/>
                <w:sz w:val="16"/>
                <w:szCs w:val="16"/>
              </w:rPr>
              <w:instrText xml:space="preserve"> ADDIN ZOTERO_ITEM CSL_CITATION {"citationID":"a2aba9i3506","properties":{"formattedCitation":"[90]","plainCitation":"[90]","noteIndex":0},"citationItems":[{"id":542,"uris":["http://zotero.org/users/12022867/items/LAIYA3RI"],"itemData":{"id":542,"type":"article-journal","abstract":"Purpose: Using an ensemble machine learning technique that incorporates the results of multiple machine learning algorithms, the study’s objective is to build a reliable model to predict the early mortality among hepatocellular carcinoma (HCC) patients with bone metastases. Methods: We extracted a cohort of 124,770 patients with a diagnosis of hepatocellular carcinoma from the Surveillance, Epidemiology, and End Results (SEER) program and enrolled a cohort of 1897 patients who were diagnosed as having bone metastases. Patients with a survival time of 3 months or less were considered to have had early death. To compare patients with and without early mortality, subgroup analysis was used. Patients were randomly divided into two groups: a training cohort (n = 1509, 80%) and an internal testing cohort (n = 388, 20%). In the training cohort, five machine learning techniques were employed to train and optimize models for predicting early mortality, and an ensemble machine learning technique was used to generate risk probability in a way of soft voting, and it was able to combine the results from the multiply machine learning algorithms. The study employed both internal and external validations, and the key performance indicators included the area under the receiver operating characteristic curve (AUROC), Brier score, and calibration curve. Patients from two tertiary hospitals were chosen as the external testing cohorts (n = 98). Feature importance and reclassification were both operated in the study. Results: The early mortality was 55.5% (1052/1897). Eleven clinical characteristics were included as input features of machine learning models: sex (p = 0.019), marital status (p = 0.004), tumor stage (p = 0.025), node stage (p = 0.001), fibrosis score (p = 0.040), AFP level (p = 0.032), tumor size (p = 0.001), lung metastases (p &lt; 0.001), cancer-directed surgery (p &lt; 0.001), radiation (p &lt; 0.001), and chemotherapy (p &lt; 0.001). Application of the ensemble model in the internal testing population yielded an AUROC of 0.779 (95% confidence interval [CI]: 0.727–0.820), which was the largest AUROC among all models. Additionally, the ensemble model (0.191) outperformed the other five machine learning models in terms of Brier score. In terms of decision curves, the ensemble model also showed favorable clinical usefulness. External validation showed similar results; with an AUROC of 0.764 and Brier score of 0.195, the prediction performance was further improved after revision of the model. Feature importance demonstrated that the top three most crucial features were chemotherapy, radiation, and lung metastases based on the ensemble model. Reclassification of patients revealed a substantial difference in the two risk groups’ actual probabilities of early mortality (74.38% vs. 31.35%, p &lt; 0.001). Patients in the high-risk group had significantly shorter survival time than patients in the low-risk group (p &lt; 0.001), according to the Kaplan–Meier survival curve. Conclusions: The ensemble machine learning model exhibits promising prediction performance for early mortality among HCC patients with bone metastases. With the aid of routinely accessible clinical characteristics, this model can be a trustworthy prognostic tool to predict the early death of those patients and facilitate clinical decision-making.","container-title":"Frontiers in Oncology","DOI":"10.3389/fonc.2023.1144039","issue":"(Long Z.) Department of Orthopedics, The Second Xiangya Hospital of Central South University, Changsha, China(Yi M.) Institute of Medical Information and Library, Chinese Academy of Medical Sciences and Peking Union Medical College, Beijing, China(Qin Y.,","journalAbbreviation":"Frontiers in Oncology","title":"Development and validation of an ensemble machine-learning model for predicting early mortality among patients with bone metastases of hepatocellular carcinoma","URL":"https://www.embase.com/search/results?subaction=viewrecord&amp;id=L2021947865&amp;from=export","volume":"13","author":[{"family":"Long","given":"Z."},{"family":"Yi","given":"M."},{"family":"Qin","given":"Y."},{"family":"Ye","given":"Q."},{"family":"Che","given":"X."},{"family":"Wang","given":"S."},{"family":"Lei","given":"M."}],"issued":{"date-parts":[["2023"]]}}}],"schema":"https://github.com/citation-style-language/schema/raw/master/csl-citation.json"} </w:instrText>
            </w:r>
            <w:r w:rsidRPr="00636CE5">
              <w:rPr>
                <w:rFonts w:ascii="Times New Roman" w:hAnsi="Times New Roman" w:cs="Times New Roman"/>
                <w:sz w:val="16"/>
                <w:szCs w:val="16"/>
              </w:rPr>
              <w:fldChar w:fldCharType="separate"/>
            </w:r>
            <w:r>
              <w:rPr>
                <w:rFonts w:ascii="Times New Roman" w:hAnsi="Times New Roman" w:cs="Times New Roman"/>
                <w:b w:val="0"/>
                <w:bCs w:val="0"/>
                <w:sz w:val="16"/>
              </w:rPr>
              <w:t>[90]</w:t>
            </w:r>
            <w:r w:rsidRPr="00636CE5">
              <w:rPr>
                <w:rFonts w:ascii="Times New Roman" w:hAnsi="Times New Roman" w:cs="Times New Roman"/>
                <w:sz w:val="16"/>
                <w:szCs w:val="16"/>
              </w:rPr>
              <w:fldChar w:fldCharType="end"/>
            </w:r>
          </w:p>
        </w:tc>
        <w:tc>
          <w:tcPr>
            <w:tcW w:w="1250" w:type="dxa"/>
          </w:tcPr>
          <w:p w14:paraId="2D189DC4"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Multi</w:t>
            </w:r>
          </w:p>
        </w:tc>
        <w:tc>
          <w:tcPr>
            <w:tcW w:w="1328" w:type="dxa"/>
          </w:tcPr>
          <w:p w14:paraId="24694471"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hAnsi="Times New Roman" w:cs="Times New Roman"/>
                <w:sz w:val="20"/>
                <w:szCs w:val="20"/>
              </w:rPr>
              <w:t>Retrospective</w:t>
            </w:r>
            <w:proofErr w:type="spellEnd"/>
          </w:p>
        </w:tc>
        <w:tc>
          <w:tcPr>
            <w:tcW w:w="975" w:type="dxa"/>
          </w:tcPr>
          <w:p w14:paraId="75736D87"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1</w:t>
            </w:r>
            <w:r>
              <w:rPr>
                <w:rFonts w:ascii="Times New Roman" w:hAnsi="Times New Roman" w:cs="Times New Roman"/>
                <w:sz w:val="20"/>
                <w:szCs w:val="20"/>
              </w:rPr>
              <w:t>.</w:t>
            </w:r>
            <w:r w:rsidRPr="00636CE5">
              <w:rPr>
                <w:rFonts w:ascii="Times New Roman" w:hAnsi="Times New Roman" w:cs="Times New Roman"/>
                <w:sz w:val="20"/>
                <w:szCs w:val="20"/>
              </w:rPr>
              <w:t>995</w:t>
            </w:r>
          </w:p>
        </w:tc>
        <w:tc>
          <w:tcPr>
            <w:tcW w:w="1183" w:type="dxa"/>
          </w:tcPr>
          <w:p w14:paraId="683DC302"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Yes</w:t>
            </w:r>
          </w:p>
        </w:tc>
        <w:tc>
          <w:tcPr>
            <w:tcW w:w="1031" w:type="dxa"/>
          </w:tcPr>
          <w:p w14:paraId="246F2461"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0.78</w:t>
            </w:r>
          </w:p>
        </w:tc>
        <w:tc>
          <w:tcPr>
            <w:tcW w:w="1279" w:type="dxa"/>
          </w:tcPr>
          <w:p w14:paraId="56D3725B"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Yes</w:t>
            </w:r>
          </w:p>
        </w:tc>
        <w:tc>
          <w:tcPr>
            <w:tcW w:w="1314" w:type="dxa"/>
          </w:tcPr>
          <w:p w14:paraId="08D6F417"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0.76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ZOTERO_ITEM CSL_CITATION {"citationID":"a2ks7hgq5c","properties":{"formattedCitation":"[90]","plainCitation":"[90]","noteIndex":0},"citationItems":[{"id":542,"uris":["http://zotero.org/users/12022867/items/LAIYA3RI"],"itemData":{"id":542,"type":"article-journal","abstract":"Purpose: Using an ensemble machine learning technique that incorporates the results of multiple machine learning algorithms, the study’s objective is to build a reliable model to predict the early mortality among hepatocellular carcinoma (HCC) patients with bone metastases. Methods: We extracted a cohort of 124,770 patients with a diagnosis of hepatocellular carcinoma from the Surveillance, Epidemiology, and End Results (SEER) program and enrolled a cohort of 1897 patients who were diagnosed as having bone metastases. Patients with a survival time of 3 months or less were considered to have had early death. To compare patients with and without early mortality, subgroup analysis was used. Patients were randomly divided into two groups: a training cohort (n = 1509, 80%) and an internal testing cohort (n = 388, 20%). In the training cohort, five machine learning techniques were employed to train and optimize models for predicting early mortality, and an ensemble machine learning technique was used to generate risk probability in a way of soft voting, and it was able to combine the results from the multiply machine learning algorithms. The study employed both internal and external validations, and the key performance indicators included the area under the receiver operating characteristic curve (AUROC), Brier score, and calibration curve. Patients from two tertiary hospitals were chosen as the external testing cohorts (n = 98). Feature importance and reclassification were both operated in the study. Results: The early mortality was 55.5% (1052/1897). Eleven clinical characteristics were included as input features of machine learning models: sex (p = 0.019), marital status (p = 0.004), tumor stage (p = 0.025), node stage (p = 0.001), fibrosis score (p = 0.040), AFP level (p = 0.032), tumor size (p = 0.001), lung metastases (p &lt; 0.001), cancer-directed surgery (p &lt; 0.001), radiation (p &lt; 0.001), and chemotherapy (p &lt; 0.001). Application of the ensemble model in the internal testing population yielded an AUROC of 0.779 (95% confidence interval [CI]: 0.727–0.820), which was the largest AUROC among all models. Additionally, the ensemble model (0.191) outperformed the other five machine learning models in terms of Brier score. In terms of decision curves, the ensemble model also showed favorable clinical usefulness. External validation showed similar results; with an AUROC of 0.764 and Brier score of 0.195, the prediction performance was further improved after revision of the model. Feature importance demonstrated that the top three most crucial features were chemotherapy, radiation, and lung metastases based on the ensemble model. Reclassification of patients revealed a substantial difference in the two risk groups’ actual probabilities of early mortality (74.38% vs. 31.35%, p &lt; 0.001). Patients in the high-risk group had significantly shorter survival time than patients in the low-risk group (p &lt; 0.001), according to the Kaplan–Meier survival curve. Conclusions: The ensemble machine learning model exhibits promising prediction performance for early mortality among HCC patients with bone metastases. With the aid of routinely accessible clinical characteristics, this model can be a trustworthy prognostic tool to predict the early death of those patients and facilitate clinical decision-making.","container-title":"Frontiers in Oncology","DOI":"10.3389/fonc.2023.1144039","issue":"(Long Z.) Department of Orthopedics, The Second Xiangya Hospital of Central South University, Changsha, China(Yi M.) Institute of Medical Information and Library, Chinese Academy of Medical Sciences and Peking Union Medical College, Beijing, China(Qin Y.,","journalAbbreviation":"Frontiers in Oncology","title":"Development and validation of an ensemble machine-learning model for predicting early mortality among patients with bone metastases of hepatocellular carcinoma","URL":"https://www.embase.com/search/results?subaction=viewrecord&amp;id=L2021947865&amp;from=export","volume":"13","author":[{"family":"Long","given":"Z."},{"family":"Yi","given":"M."},{"family":"Qin","given":"Y."},{"family":"Ye","given":"Q."},{"family":"Che","given":"X."},{"family":"Wang","given":"S."},{"family":"Lei","given":"M."}],"issued":{"date-parts":[["2023"]]}}}],"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color w:val="000000"/>
                <w:sz w:val="16"/>
              </w:rPr>
              <w:t>[90]</w:t>
            </w:r>
            <w:r w:rsidRPr="00636CE5">
              <w:rPr>
                <w:rFonts w:ascii="Times New Roman" w:eastAsia="Times New Roman" w:hAnsi="Times New Roman" w:cs="Times New Roman"/>
                <w:color w:val="000000"/>
                <w:sz w:val="16"/>
                <w:szCs w:val="16"/>
              </w:rPr>
              <w:fldChar w:fldCharType="end"/>
            </w:r>
          </w:p>
        </w:tc>
        <w:tc>
          <w:tcPr>
            <w:tcW w:w="1293" w:type="dxa"/>
          </w:tcPr>
          <w:p w14:paraId="395EC077"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No</w:t>
            </w:r>
          </w:p>
        </w:tc>
        <w:tc>
          <w:tcPr>
            <w:tcW w:w="1392" w:type="dxa"/>
          </w:tcPr>
          <w:p w14:paraId="030A7238"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11 (</w:t>
            </w:r>
            <w:proofErr w:type="spellStart"/>
            <w:r w:rsidRPr="00636CE5">
              <w:rPr>
                <w:rFonts w:ascii="Times New Roman" w:hAnsi="Times New Roman" w:cs="Times New Roman"/>
                <w:sz w:val="20"/>
                <w:szCs w:val="20"/>
              </w:rPr>
              <w:t>Good</w:t>
            </w:r>
            <w:proofErr w:type="spellEnd"/>
            <w:r w:rsidRPr="00636CE5">
              <w:rPr>
                <w:rFonts w:ascii="Times New Roman" w:hAnsi="Times New Roman" w:cs="Times New Roman"/>
                <w:sz w:val="20"/>
                <w:szCs w:val="20"/>
              </w:rPr>
              <w:t>)</w:t>
            </w:r>
          </w:p>
        </w:tc>
        <w:tc>
          <w:tcPr>
            <w:tcW w:w="1394" w:type="dxa"/>
          </w:tcPr>
          <w:p w14:paraId="42CC91C8"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67%</w:t>
            </w:r>
          </w:p>
        </w:tc>
      </w:tr>
      <w:tr w:rsidR="009C66F8" w:rsidRPr="00636CE5" w14:paraId="5FA56AA3" w14:textId="77777777" w:rsidTr="00EC4546">
        <w:tc>
          <w:tcPr>
            <w:cnfStyle w:val="001000000000" w:firstRow="0" w:lastRow="0" w:firstColumn="1" w:lastColumn="0" w:oddVBand="0" w:evenVBand="0" w:oddHBand="0" w:evenHBand="0" w:firstRowFirstColumn="0" w:firstRowLastColumn="0" w:lastRowFirstColumn="0" w:lastRowLastColumn="0"/>
            <w:tcW w:w="1563" w:type="dxa"/>
          </w:tcPr>
          <w:p w14:paraId="7A82B678" w14:textId="77777777" w:rsidR="009C66F8" w:rsidRPr="00636CE5" w:rsidRDefault="009C66F8" w:rsidP="00EC4546">
            <w:pPr>
              <w:pStyle w:val="Geenafstand"/>
              <w:jc w:val="center"/>
              <w:rPr>
                <w:rFonts w:ascii="Times New Roman" w:hAnsi="Times New Roman" w:cs="Times New Roman"/>
                <w:b w:val="0"/>
                <w:bCs w:val="0"/>
                <w:sz w:val="20"/>
                <w:szCs w:val="20"/>
              </w:rPr>
            </w:pPr>
            <w:proofErr w:type="spellStart"/>
            <w:r w:rsidRPr="00636CE5">
              <w:rPr>
                <w:rFonts w:ascii="Times New Roman" w:hAnsi="Times New Roman" w:cs="Times New Roman"/>
                <w:b w:val="0"/>
                <w:bCs w:val="0"/>
                <w:sz w:val="20"/>
                <w:szCs w:val="20"/>
              </w:rPr>
              <w:t>Thio</w:t>
            </w:r>
            <w:proofErr w:type="spellEnd"/>
            <w:r w:rsidRPr="00636CE5">
              <w:rPr>
                <w:rFonts w:ascii="Times New Roman" w:hAnsi="Times New Roman" w:cs="Times New Roman"/>
                <w:b w:val="0"/>
                <w:bCs w:val="0"/>
                <w:sz w:val="20"/>
                <w:szCs w:val="20"/>
              </w:rPr>
              <w:t xml:space="preserve">, QCBS </w:t>
            </w:r>
            <w:r w:rsidRPr="00636CE5">
              <w:rPr>
                <w:rFonts w:ascii="Times New Roman" w:hAnsi="Times New Roman" w:cs="Times New Roman"/>
                <w:sz w:val="16"/>
                <w:szCs w:val="16"/>
              </w:rPr>
              <w:fldChar w:fldCharType="begin"/>
            </w:r>
            <w:r w:rsidRPr="00636CE5">
              <w:rPr>
                <w:rFonts w:ascii="Times New Roman" w:hAnsi="Times New Roman" w:cs="Times New Roman"/>
                <w:b w:val="0"/>
                <w:bCs w:val="0"/>
                <w:sz w:val="16"/>
                <w:szCs w:val="16"/>
              </w:rPr>
              <w:instrText xml:space="preserve"> ADDIN ZOTERO_ITEM CSL_CITATION {"citationID":"a17q9o3ukve","properties":{"formattedCitation":"[7]","plainCitation":"[7]","noteIndex":0},"citationItems":[{"id":515,"uris":["http://zotero.org/users/12022867/items/RFF7RQPR"],"itemData":{"id":515,"type":"article-journal","abstract":"BACKGROUND: A preoperative estimation of survival is critical for deciding on the operative management of metastatic bone disease of the extremities. Several tools have been developed for this purpose, but there is room for improvement. Machine learning is an increasingly popular and flexible method of prediction model building based on a data set. It raises some skepticism, however, because of the complex structure of these models. QUESTIONS/PURPOSES: The purposes of this study were (1) to develop machine learning algorithms for 90-day and 1-year survival in patients who received surgical treatment for a bone metastasis of the extremity, and (2) to use these algorithms to identify those clinical factors (demographic, treatment related, or surgical) that are most closely associated with survival after surgery in these patients. METHODS: All 1090 patients who underwent surgical treatment for a long-bone metastasis at two institutions between 1999 and 2017 were included in this retrospective study. The median age of the patients in the cohort was 63 years (interquartile range [IQR] 54 to 72 years), 56% of patients (610 of 1090) were female, and the median BMI was 27 kg/m (IQR 23 to 30 kg/m). The most affected location was the femur (70%), followed by the humerus (22%). The most common primary tumors were breast (24%) and lung (23%). Intramedullary nailing was the most commonly performed type of surgery (58%), followed by endoprosthetic reconstruction (22%), and plate screw fixation (14%). Missing data were imputed using the missForest methods. Features were selected by random forest algorithms, and five different models were developed on the training set (80% of the data): stochastic gradient boosting, random forest, support vector machine, neural network, and penalized logistic regression. These models were chosen as a result of their classification capability in binary datasets. Model performance was assessed on both the training set and the validation set (20% of the data) by discrimination, calibration, and overall performance. RESULTS: We found no differences among the five models for discrimination, with an area under the curve ranging from 0.86 to 0.87. All models were well calibrated, with intercepts ranging from -0.03 to 0.08 and slopes ranging from 1.03 to 1.12. Brier scores ranged from 0.13 to 0.14. The stochastic gradient boosting model was chosen to be deployed as freely available web-based application and explanations on both a global and an individual level were provided. For 90-day survival, the three most important factors associated with poorer survivorship were lower albumin level, higher neutrophil-to-lymphocyte ratio, and rapid growth primary tumor. For 1-year survival, the three most important factors associated with poorer survivorship were lower albumin level, rapid growth primary tumor, and lower hemoglobin level. CONCLUSIONS: Although the final models must be externally validated, the algorithms showed good performance on internal validation. The final models have been incorporated into a freely accessible web application that can be found at https://sorg-apps.shinyapps.io/extremitymetssurvival/. Pending external validation, clinicians may use this tool to predict survival for their individual patients to help in shared treatment decision making. LEVEL OF EVIDENCE: Level III, therapeutic study.","container-title":"Clin Orthop Relat Res","DOI":"10.1097/CORR.0000000000000997","issue":"2","journalAbbreviation":"Clin Orthop Relat Res","note":"publisher-place: United States","page":"322-333","title":"Development and Internal Validation of Machine Learning Algorithms for Preoperative Survival Prediction of Extremity Metastatic Disease.","volume":"478","author":[{"literal":"Thio QCBS"},{"literal":"Karhade AV"},{"literal":"Bindels BJJ"},{"literal":"Ogink PT"},{"literal":"Bramer JAM"},{"literal":"Ferrone ML"},{"literal":"Calderón SL"},{"literal":"Raskin KA"},{"literal":"Schwab JH"}],"issued":{"date-parts":[["2020"]]}}}],"schema":"https://github.com/citation-style-language/schema/raw/master/csl-citation.json"} </w:instrText>
            </w:r>
            <w:r w:rsidRPr="00636CE5">
              <w:rPr>
                <w:rFonts w:ascii="Times New Roman" w:hAnsi="Times New Roman" w:cs="Times New Roman"/>
                <w:sz w:val="16"/>
                <w:szCs w:val="16"/>
              </w:rPr>
              <w:fldChar w:fldCharType="separate"/>
            </w:r>
            <w:r w:rsidRPr="00636CE5">
              <w:rPr>
                <w:rFonts w:ascii="Times New Roman" w:hAnsi="Times New Roman" w:cs="Times New Roman"/>
                <w:b w:val="0"/>
                <w:bCs w:val="0"/>
                <w:sz w:val="16"/>
              </w:rPr>
              <w:t>[7]</w:t>
            </w:r>
            <w:r w:rsidRPr="00636CE5">
              <w:rPr>
                <w:rFonts w:ascii="Times New Roman" w:hAnsi="Times New Roman" w:cs="Times New Roman"/>
                <w:sz w:val="16"/>
                <w:szCs w:val="16"/>
              </w:rPr>
              <w:fldChar w:fldCharType="end"/>
            </w:r>
          </w:p>
        </w:tc>
        <w:tc>
          <w:tcPr>
            <w:tcW w:w="1250" w:type="dxa"/>
          </w:tcPr>
          <w:p w14:paraId="039F0831"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Bi</w:t>
            </w:r>
          </w:p>
        </w:tc>
        <w:tc>
          <w:tcPr>
            <w:tcW w:w="1328" w:type="dxa"/>
          </w:tcPr>
          <w:p w14:paraId="0709F72D"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hAnsi="Times New Roman" w:cs="Times New Roman"/>
                <w:sz w:val="20"/>
                <w:szCs w:val="20"/>
              </w:rPr>
              <w:t>Retrospective</w:t>
            </w:r>
            <w:proofErr w:type="spellEnd"/>
          </w:p>
        </w:tc>
        <w:tc>
          <w:tcPr>
            <w:tcW w:w="975" w:type="dxa"/>
          </w:tcPr>
          <w:p w14:paraId="245C35BE"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1</w:t>
            </w:r>
            <w:r>
              <w:rPr>
                <w:rFonts w:ascii="Times New Roman" w:hAnsi="Times New Roman" w:cs="Times New Roman"/>
                <w:sz w:val="20"/>
                <w:szCs w:val="20"/>
              </w:rPr>
              <w:t>.</w:t>
            </w:r>
            <w:r w:rsidRPr="00636CE5">
              <w:rPr>
                <w:rFonts w:ascii="Times New Roman" w:hAnsi="Times New Roman" w:cs="Times New Roman"/>
                <w:sz w:val="20"/>
                <w:szCs w:val="20"/>
              </w:rPr>
              <w:t>090</w:t>
            </w:r>
          </w:p>
        </w:tc>
        <w:tc>
          <w:tcPr>
            <w:tcW w:w="1183" w:type="dxa"/>
          </w:tcPr>
          <w:p w14:paraId="00867CF0"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Yes</w:t>
            </w:r>
          </w:p>
        </w:tc>
        <w:tc>
          <w:tcPr>
            <w:tcW w:w="1031" w:type="dxa"/>
          </w:tcPr>
          <w:p w14:paraId="4273BE88"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0.86</w:t>
            </w:r>
          </w:p>
          <w:p w14:paraId="6D613BD9"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636CE5">
              <w:rPr>
                <w:rFonts w:ascii="Times New Roman" w:eastAsia="Times New Roman" w:hAnsi="Times New Roman" w:cs="Times New Roman"/>
                <w:color w:val="000000"/>
                <w:sz w:val="16"/>
                <w:szCs w:val="16"/>
              </w:rPr>
              <w:t>3m: 0.87</w:t>
            </w:r>
          </w:p>
          <w:p w14:paraId="4641F456"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16"/>
                <w:szCs w:val="16"/>
              </w:rPr>
              <w:t>12m: 0.85</w:t>
            </w:r>
          </w:p>
        </w:tc>
        <w:tc>
          <w:tcPr>
            <w:tcW w:w="1279" w:type="dxa"/>
          </w:tcPr>
          <w:p w14:paraId="6B474E7F"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Yes</w:t>
            </w:r>
          </w:p>
        </w:tc>
        <w:tc>
          <w:tcPr>
            <w:tcW w:w="1314" w:type="dxa"/>
          </w:tcPr>
          <w:p w14:paraId="299B5460"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0.78</w:t>
            </w:r>
          </w:p>
          <w:p w14:paraId="4700B2A1"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636CE5">
              <w:rPr>
                <w:rFonts w:ascii="Times New Roman" w:eastAsia="Times New Roman" w:hAnsi="Times New Roman" w:cs="Times New Roman"/>
                <w:color w:val="000000"/>
                <w:sz w:val="16"/>
                <w:szCs w:val="16"/>
              </w:rPr>
              <w:t>3mo: 0.78</w:t>
            </w:r>
          </w:p>
          <w:p w14:paraId="00D19678"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636CE5">
              <w:rPr>
                <w:rFonts w:ascii="Times New Roman" w:eastAsia="Times New Roman" w:hAnsi="Times New Roman" w:cs="Times New Roman"/>
                <w:color w:val="000000"/>
                <w:sz w:val="16"/>
                <w:szCs w:val="16"/>
              </w:rPr>
              <w:t>6mo: 0.78</w:t>
            </w:r>
          </w:p>
          <w:p w14:paraId="0386341E"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ZOTERO_ITEM CSL_CITATION {"citationID":"abrh4dggib","properties":{"formattedCitation":"[2,99,104]","plainCitation":"[2,99,104]","noteIndex":0},"citationItems":[{"id":498,"uris":["http://zotero.org/users/12022867/items/WPZXHV75"],"itemData":{"id":498,"type":"article-journal","abstract":"BACKGROUND: The ability to predict survival accurately in patients with osseous metastatic disease of the extremities is vital for patient counseling and guiding surgical intervention. We, the Skeletal Oncology Research Group (SORG), previously developed a machine-learning algorithm (MLA) based on data from 1999 to 2016 to predict 90-day and 1-year survival of surgically treated patients with extremity bone metastasis. As treatment regimens for oncology patients continue to evolve, this SORG MLA-driven probability calculator requires temporal reassessment of its accuracy. QUESTION/PURPOSE: Does the SORG-MLA accurately predict 90-day and 1-year survival in patients who receive surgical treatment for a metastatic long-bone lesion in a more recent cohort of patients treated between 2016 and 2020? METHODS: Between 2017 and 2021, we identified 674 patients 18 years and older through the ICD codes for secondary malignant neoplasm of bone and bone marrow and CPT codes for completed pathologic fractures or prophylactic treatment of an impending fracture. We excluded 40% (268 of 674) of patients, including 18% (118) who did not receive surgery; 11% (72) who had metastases in places other than the long bones of the extremities; 3% (23) who received treatment other than intramedullary nailing, endoprosthetic reconstruction, or dynamic hip screw; 3% (23) who underwent revision surgery, 3% (17) in whom there was no tumor, and 2% (15) who were lost to follow-up within 1 year. Temporal validation was performed using data on 406 patients treated surgically for bony metastatic disease of the extremities from 2016 to 2020 at the same two institutions where the MLA was developed. Variables used to predict survival in the SORG algorithm included perioperative laboratory values, tumor characteristics, and general demographics. To assess the models' discrimination, we computed the c-statistic, commonly referred to as the area under the receiver operating characteristic (AUC) curve for binary classification. This value ranged from 0.5 (representing chance-level performance) to 1.0 (indicating excellent discrimination) Generally, an AUC of 0.75 is considered high enough for use in clinical practice. To evaluate the agreement between predicted and observed outcomes, a calibration plot was used, and the calibration slope and intercept were calculated. Perfect calibration would result in a slope of 1 and intercept of 0. For overall performance, the Brier score and null-model Brier score were determined. The Brier score can range from 0 (representing perfect prediction) to 1 (indicating the poorest prediction). Proper interpretation of the Brier score necessitates a comparison with the null-model Brier score, which represents the score for an algorithm that predicts a probability equal to the population prevalence of the outcome for each patient. Finally, a decision curve analysis was conducted to compare the potential net benefit of the algorithm with other decision-support methods, such as treating all or none of the patients. Overall, 90-day and 1-year mortality were lower in the temporal validation cohort than in the development cohort (90 day: 23% versus 28%; p &lt; 0.001, and 1 year: 51% versus 59%; p&lt;0.001). RESULTS: Overall survival of the patients in the validation cohort improved from 28% mortality at the 90-day timepoint in the cohort on which the model was trained to 23%, and 59% mortality at the 1-year timepoint to 51%. The AUC was 0.78 (95% CI 0.72 to 0.82) for 90-day survival and 0.75 (95% CI 0.70 to 0.79) for 1-year survival, indicating the model could distinguish the two outcomes reasonably. For the 90-day model, the calibration slope was 0.71 (95% CI 0.53 to 0.89), and the intercept was -0.66 (95% CI -0.94 to -0.39), suggesting the predicted risks were overly extreme, and that in general, the risk of the observed outcome was overestimated. For the 1-year model, the calibration slope was 0.73 (95% CI 0.56 to 0.91) and the intercept was -0.67 (95% CI -0.90 to -0.43). With respect to overall performance, the model's Brier scores for the 90-day and 1-year models were 0.16 and 0.22. These scores were higher than the Brier scores of internal validation of the development study (0.13 and 0.14) models, indicating the models' performance has declined over time. CONCLUSION: The SORG MLA to predict survival after surgical treatment of extremity metastatic disease showed decreased performance on temporal validation. Moreover, in patients undergoing innovative immunotherapy, the possibility of mortality risk was overestimated in varying severity. Clinicians should be aware of this overestimation and discount the prediction of the SORG MLA according to their own experience with this patient population. Generally, these results show that temporal reassessment of these MLA-driven probability calculators is of paramount importance because the predictive performance may decline over time as treatment regimens evolve. The SORG-MLA is available as a freely accessible internet application at https://sorg-apps.shinyapps.io/extremitymetssurvival/ .Level of Evidence Level III, prognostic study.","container-title":"Clin Orthop Relat Res","DOI":"10.1097/CORR.0000000000002698","journalAbbreviation":"Clin Orthop Relat Res","note":"publisher-place: United States","title":"Does the SORG Machine-learning Algorithm for Extremity Metastases Generalize to a Contemporary Cohort of Patients? Temporal Validation From 2016 to 2020.","author":[{"literal":"de Groot TM"},{"literal":"Ramsey D"},{"literal":"Groot OQ"},{"literal":"Fourman M"},{"literal":"Karhade AV"},{"literal":"Twining PK"},{"literal":"Berner EA"},{"literal":"Fenn BP"},{"literal":"Collins AK"},{"literal":"Raskin K"},{"literal":"Lozano S"},{"literal":"Newman E"},{"literal":"Ferrone M"},{"literal":"Doornberg JN"},{"literal":"Schwab JH"}],"issued":{"date-parts":[["2023"]]}},"label":"page"},{"id":1101,"uris":["http://zotero.org/users/12022867/items/87FT5K8Y"],"itemData":{"id":1101,"type":"article-journal","abstract":"AIMS: This study aimed to compare the performance of survival prediction models for bone metastases of the extremities (BM-E) with pathological fractures in an Asian cohort, and investigate patient characteristics associated with survival.\nMETHODS: This retrospective cohort study included 469 patients, who underwent surgery for BM-E between January 2009 and March 2022 at a tertiary hospital in South Korea. Postoperative survival was calculated using the PATHFx3.0, SPRING13, OPTIModel, SORG, and IOR models. Model performance was assessed with area under the curve (AUC), calibration curve, Brier score, and decision curve analysis. Cox regression analyses were performed to evaluate the factors contributing to survival.\nRESULTS: The SORG model demonstrated the highest discriminatory accuracy with AUC (0.80 (95% confidence interval (CI) 0.76 to 0.85)) at 12 months. In calibration analysis, the PATHfx3.0 and OPTIModel models underestimated survival, while the SPRING13 and IOR models overestimated survival. The SORG model exhibited excellent calibration with intercepts of 0.10 (95% CI -0.13 to 0.33) at 12 months. The SORG model also had lower Brier scores than the null score at three and 12 months, indicating good overall performance. Decision curve analysis showed that all five survival prediction models provided greater net benefit than the default strategy of operating on either all or no patients. Rapid growth cancer and low serum albumin levels were associated with three-, six-, and 12-month survival.\nCONCLUSION: State-of-art survival prediction models for BM-E (PATHFx3.0, SPRING13, OPTIModel, SORG, and IOR models) are useful clinical tools for orthopaedic surgeons in the decision-making process for the treatment in Asian patients, with SORG models offering the best predictive performance. Rapid growth cancer and serum albumin level are independent, statistically significant factors contributing to survival following surgery of BM-E. Further refinement of survival prediction models will bring about informed and patient-specific treatment of BM-E.","container-title":"The Bone &amp; Joint Journal","DOI":"10.1302/0301-620X.106B2.BJJ-2023-0751","ISSN":"2049-4408","issue":"2","journalAbbreviation":"Bone Joint J","language":"eng","note":"PMID: 38295850","page":"203-211","source":"PubMed","title":"Comparison of survival prediction models for bone metastases of the extremities following surgery","volume":"106-B","author":[{"family":"Park","given":"Jay H."},{"family":"Won","given":"Juneseok"},{"family":"Kim","given":"Han-Soo"},{"family":"Kim","given":"Yongsung"},{"family":"Kim","given":"Shin"},{"family":"Han","given":"Ilkyu"}],"issued":{"date-parts":[["2024",2,1]]}},"label":"page"},{"id":491,"uris":["http://zotero.org/users/12022867/items/WZYPVBA8"],"itemData":{"id":491,"type":"article-journal","abstract":"BACKGROUND: The Skeletal Oncology Research Group machine-learning algorithms (SORG-MLAs) estimate 90-day and 1-year survival in patients with long-bone metastases undergoing surgical treatment and have demonstrated good discriminatory ability on internal validation. However, the performance of a prediction model could potentially vary by race or region, and the SORG-MLA must be externally validated in an Asian cohort. Furthermore, the authors of the original developmental study did not consider the Eastern Cooperative Oncology Group (ECOG) performance status, a survival prognosticator repeatedly validated in other studies, in their algorithms because of missing data. QUESTIONS/PURPOSES: (1) Is the SORG-MLA generalizable to Taiwanese patients for predicting 90-day and 1-year mortality? (2) Is the ECOG score an independent factor associated with 90-day and 1-year mortality while controlling for SORG-MLA predictions? METHODS: All 356 patients who underwent surgery for long-bone metastases between 2014 and 2019 at one tertiary care center in Taiwan were included. Ninety-eight percent (349 of 356) of patients were of Han Chinese descent. The median (range) patient age was 61 years (25 to 95), 52% (184 of 356) were women, and the median BMI was 23 kg/m2 (13 to 39 kg/m2). The most common primary tumors were lung cancer (33% [116 of 356]) and breast cancer (16% [58 of 356]). Fifty-five percent (195 of 356) of patients presented with a complete pathologic fracture. Intramedullary nailing was the most commonly performed type of surgery (59% [210 of 356]), followed by plate screw fixation (23% [81 of 356]) and endoprosthetic reconstruction (18% [65 of 356]). Six patients were lost to follow-up within 90 days; 30 were lost to follow-up within 1 year. Eighty-five percent (301 of 356) of patients were followed until death or for at least 2 years. Survival was 82% (287 of 350) at 90 days and 49% (159 of 326) at 1 year. The model's performance metrics included discrimination (concordance index [c-index]), calibration (intercept and slope), and Brier score. In general, a c-index of 0.5 indicates random guess and a c-index of 0.8 denotes excellent discrimination. Calibration refers to the agreement between the predicted outcomes and the actual outcomes, with a perfect calibration having an intercept of 0 and a slope of 1. The Brier score of a prediction model must be compared with and ideally should be smaller than the score of the null model. A decision curve analysis was then performed for the 90-day and 1-year prediction models to evaluate their net benefit across a range of different threshold probabilities. A multivariate logistic regression analysis was used to evaluate whether the ECOG score was an independent prognosticator while controlling for the SORG-MLA's predictions. We did not perform retraining/recalibration because we were not trying to update the SORG-MLA algorithm in this study. RESULTS: The SORG-MLA had good discriminatory ability at both timepoints, with a c-index of 0.80 (95% confidence interval 0.74 to 0.86) for 90-day survival prediction and a c-index of 0.84 (95% CI 0.80 to 0.89) for 1-year survival prediction. However, the calibration analysis showed that the SORG-MLAs tended to underestimate Taiwanese patients' survival (90-day survival prediction: calibration intercept 0.78 [95% CI 0.46 to 1.10], calibration slope 0.74 [95% CI 0.53 to 0.96]; 1-year survival prediction: calibration intercept 0.75 [95% CI 0.49 to 1.00], calibration slope 1.22 [95% CI 0.95 to 1.49]). The Brier score of the 90-day and 1-year SORG-MLA prediction models was lower than their respective null model (0.12 versus 0.16 for 90-day prediction; 0.16 versus 0.25 for 1-year prediction), indicating good overall performance of SORG-MLAs at these two timepoints. Decision curve analysis showed SORG-MLAs provided net benefits when threshold probabilities ranged from 0.40 to 0.95 for 90-day survival prediction and from 0.15 to 1.0 for 1-year prediction. The ECOG score was an independent factor associated with 90-day mortality (odds ratio 1.94 [95% CI 1.01 to 3.73]) but not 1-year mortality (OR 1.07 [95% CI 0.53 to 2.17]) after controlling for SORG-MLA predictions for 90-day and 1-year survival, respectively. CONCLUSION: SORG-MLAs retained good discriminatory ability in Taiwanese patients with long-bone metastases, although their actual survival time was slightly underestimated. More international validation and incremental value studies that address factors such as the ECOG score are warranted to refine the algorithms, which can be freely accessed online at https://sorg-apps.shinyapps.io/extremitymetssurvival/. LEVEL OF EVIDENCE: Level III, therapeutic study.","container-title":"Clin Orthop Relat Res","DOI":"10.1097/CORR.0000000000001969","issue":"2","journalAbbreviation":"Clin Orthop Relat Res","note":"publisher-place: United States","page":"367-378","title":"International Validation of the SORG Machine-learning Algorithm for Predicting the Survival of Patients with Extremity Metastases Undergoing Surgical Treatment.","volume":"480","author":[{"literal":"Tseng TE"},{"literal":"Lee CC"},{"literal":"Yen HK"},{"literal":"Groot OQ"},{"literal":"Hou CH"},{"literal":"Lin SY"},{"literal":"Bongers MER"},{"literal":"Hu MH"},{"literal":"Karhade AV"},{"literal":"Ko JC"},{"literal":"Lai YH"},{"literal":"Yang JJ"},{"literal":"Verlaan JJ"},{"literal":"Yang RS"},{"literal":"Schwab JH"},{"literal":"Lin WH"}],"issued":{"date-parts":[["2022"]]}},"label":"page"}],"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color w:val="000000"/>
                <w:sz w:val="16"/>
              </w:rPr>
              <w:t>[2,99,104]</w:t>
            </w:r>
            <w:r w:rsidRPr="00636CE5">
              <w:rPr>
                <w:rFonts w:ascii="Times New Roman" w:eastAsia="Times New Roman" w:hAnsi="Times New Roman" w:cs="Times New Roman"/>
                <w:color w:val="000000"/>
                <w:sz w:val="16"/>
                <w:szCs w:val="16"/>
              </w:rPr>
              <w:fldChar w:fldCharType="end"/>
            </w:r>
          </w:p>
        </w:tc>
        <w:tc>
          <w:tcPr>
            <w:tcW w:w="1293" w:type="dxa"/>
          </w:tcPr>
          <w:p w14:paraId="4E8A110E"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Yes</w:t>
            </w:r>
          </w:p>
        </w:tc>
        <w:tc>
          <w:tcPr>
            <w:tcW w:w="1392" w:type="dxa"/>
          </w:tcPr>
          <w:p w14:paraId="21BD273A"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12 (Excellent)</w:t>
            </w:r>
          </w:p>
        </w:tc>
        <w:tc>
          <w:tcPr>
            <w:tcW w:w="1394" w:type="dxa"/>
          </w:tcPr>
          <w:p w14:paraId="7096AE30"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84%</w:t>
            </w:r>
          </w:p>
        </w:tc>
      </w:tr>
      <w:tr w:rsidR="009C66F8" w:rsidRPr="00636CE5" w14:paraId="01196BA7"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3" w:type="dxa"/>
          </w:tcPr>
          <w:p w14:paraId="67F8CB26" w14:textId="77777777" w:rsidR="009C66F8" w:rsidRPr="00636CE5" w:rsidRDefault="009C66F8" w:rsidP="00EC4546">
            <w:pPr>
              <w:pStyle w:val="Geenafstand"/>
              <w:jc w:val="center"/>
              <w:rPr>
                <w:rFonts w:ascii="Times New Roman" w:hAnsi="Times New Roman" w:cs="Times New Roman"/>
                <w:b w:val="0"/>
                <w:bCs w:val="0"/>
                <w:sz w:val="20"/>
                <w:szCs w:val="20"/>
              </w:rPr>
            </w:pPr>
            <w:proofErr w:type="spellStart"/>
            <w:r w:rsidRPr="00636CE5">
              <w:rPr>
                <w:rFonts w:ascii="Times New Roman" w:hAnsi="Times New Roman" w:cs="Times New Roman"/>
                <w:b w:val="0"/>
                <w:bCs w:val="0"/>
                <w:sz w:val="20"/>
                <w:szCs w:val="20"/>
              </w:rPr>
              <w:t>Xiong</w:t>
            </w:r>
            <w:proofErr w:type="spellEnd"/>
            <w:r w:rsidRPr="00636CE5">
              <w:rPr>
                <w:rFonts w:ascii="Times New Roman" w:hAnsi="Times New Roman" w:cs="Times New Roman"/>
                <w:b w:val="0"/>
                <w:bCs w:val="0"/>
                <w:sz w:val="20"/>
                <w:szCs w:val="20"/>
              </w:rPr>
              <w:t>, F</w:t>
            </w:r>
            <w:r w:rsidRPr="00636CE5">
              <w:rPr>
                <w:rFonts w:ascii="Times New Roman" w:hAnsi="Times New Roman" w:cs="Times New Roman"/>
                <w:b w:val="0"/>
                <w:bCs w:val="0"/>
                <w:sz w:val="16"/>
                <w:szCs w:val="16"/>
              </w:rPr>
              <w:t xml:space="preserve"> </w:t>
            </w:r>
            <w:r w:rsidRPr="00636CE5">
              <w:rPr>
                <w:rFonts w:ascii="Times New Roman" w:hAnsi="Times New Roman" w:cs="Times New Roman"/>
                <w:sz w:val="16"/>
                <w:szCs w:val="16"/>
              </w:rPr>
              <w:fldChar w:fldCharType="begin"/>
            </w:r>
            <w:r>
              <w:rPr>
                <w:rFonts w:ascii="Times New Roman" w:hAnsi="Times New Roman" w:cs="Times New Roman"/>
                <w:b w:val="0"/>
                <w:bCs w:val="0"/>
                <w:sz w:val="16"/>
                <w:szCs w:val="16"/>
              </w:rPr>
              <w:instrText xml:space="preserve"> ADDIN ZOTERO_ITEM CSL_CITATION {"citationID":"a23lg6j9lnn","properties":{"formattedCitation":"[114]","plainCitation":"[114]","noteIndex":0},"citationItems":[{"id":544,"uris":["http://zotero.org/users/12022867/items/F568AMHS"],"itemData":{"id":544,"type":"article-journal","abstract":"Purpose: This study aims to develop a prediction model to categorize the risk of early death among breast cancer patients with bone metastases using machine learning models. Methods: This study examined 16,189 bone metastatic breast cancer patients between 2010 and 2019 from a large oncological database in the United States. The patients were divided into two groups at random in a 90:10 ratio. The majority of patients (n = 14,582, 90%) were served as the training group to train and optimize prediction models, whereas patients in the validation group (n = 1,607, 10%) were utilized to validate the prediction models. Four models were introduced in the study: the logistic regression model, gradient boosting tree model, decision tree model, and random forest model. Results: Early death accounted for 17.4% of all included patients. Multivariate analysis demonstrated that older age; a separated, divorced, or widowed marital status; nonmetropolitan counties; brain metastasis; liver metastasis; lung metastasis; and histologic type of unspecified neoplasms were significantly associated with more early death, whereas a lower grade, a positive estrogen receptor (ER) status, cancer-directed surgery, radiation, and chemotherapy were significantly the protective factors. For the purpose of developing prediction models, the 12 variables were used. Among all the four models, the gradient boosting tree had the greatest AUC [0.829, 95% confident interval (CI): 0.802–0.856], and the random forest (0.828, 95% CI: 0.801–0.855) and logistic regression (0.819, 95% CI: 0.791–0.847) models came in second and third, respectively. The discrimination slopes for the three models were 0.258, 0.223, and 0.240, respectively, and the corresponding accuracy rates were 0.801, 0.770, and 0.762, respectively. The Brier score of gradient boosting tree was the lowest (0.109), followed by the random forest (0.111) and logistic regression (0.112) models. Risk stratification showed that patients in the high-risk group (46.31%) had a greater six-fold chance of early death than those in the low-risk group (7.50%). Conclusion: The gradient boosting tree model demonstrates promising performance with favorable discrimination and calibration in the study, and this model can stratify the risk probability of early death among bone metastatic breast cancer patients.","container-title":"Frontiers in Cell and Developmental Biology","DOI":"10.3389/fcell.2022.1059597","issue":"(Xiong F.) Department of Orthopedic Surgery, People’s Hospital of Macheng City, Huanggang, China(Xiong F.; Cao X.) Department of Orthopedic Surgery, The Fifth Medical Center of Chinese, PLA General Hospital, Beijing, China(Shi X.) Department of Orthopedic","journalAbbreviation":"Frontiers in Cell and Developmental Biology","title":"A machine learning–Based model to predict early death among bone metastatic breast cancer patients: A large cohort of 16,189 patients","URL":"https://www.embase.com/search/results?subaction=viewrecord&amp;id=L2020697664&amp;from=export","volume":"10","author":[{"family":"Xiong","given":"F."},{"family":"Cao","given":"X."},{"family":"Shi","given":"X."},{"family":"Long","given":"Z."},{"family":"Liu","given":"Y."},{"family":"Lei","given":"M."}],"issued":{"date-parts":[["2022"]]}}}],"schema":"https://github.com/citation-style-language/schema/raw/master/csl-citation.json"} </w:instrText>
            </w:r>
            <w:r w:rsidRPr="00636CE5">
              <w:rPr>
                <w:rFonts w:ascii="Times New Roman" w:hAnsi="Times New Roman" w:cs="Times New Roman"/>
                <w:sz w:val="16"/>
                <w:szCs w:val="16"/>
              </w:rPr>
              <w:fldChar w:fldCharType="separate"/>
            </w:r>
            <w:r>
              <w:rPr>
                <w:rFonts w:ascii="Times New Roman" w:hAnsi="Times New Roman" w:cs="Times New Roman"/>
                <w:b w:val="0"/>
                <w:bCs w:val="0"/>
                <w:sz w:val="16"/>
              </w:rPr>
              <w:t>[114]</w:t>
            </w:r>
            <w:r w:rsidRPr="00636CE5">
              <w:rPr>
                <w:rFonts w:ascii="Times New Roman" w:hAnsi="Times New Roman" w:cs="Times New Roman"/>
                <w:sz w:val="16"/>
                <w:szCs w:val="16"/>
              </w:rPr>
              <w:fldChar w:fldCharType="end"/>
            </w:r>
          </w:p>
        </w:tc>
        <w:tc>
          <w:tcPr>
            <w:tcW w:w="1250" w:type="dxa"/>
          </w:tcPr>
          <w:p w14:paraId="4E966C23"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Multi</w:t>
            </w:r>
          </w:p>
        </w:tc>
        <w:tc>
          <w:tcPr>
            <w:tcW w:w="1328" w:type="dxa"/>
          </w:tcPr>
          <w:p w14:paraId="7BBF53CD"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hAnsi="Times New Roman" w:cs="Times New Roman"/>
                <w:sz w:val="20"/>
                <w:szCs w:val="20"/>
              </w:rPr>
              <w:t>Retrospective</w:t>
            </w:r>
            <w:proofErr w:type="spellEnd"/>
          </w:p>
        </w:tc>
        <w:tc>
          <w:tcPr>
            <w:tcW w:w="975" w:type="dxa"/>
          </w:tcPr>
          <w:p w14:paraId="75FEDE8C"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16</w:t>
            </w:r>
            <w:r>
              <w:rPr>
                <w:rFonts w:ascii="Times New Roman" w:hAnsi="Times New Roman" w:cs="Times New Roman"/>
                <w:sz w:val="20"/>
                <w:szCs w:val="20"/>
              </w:rPr>
              <w:t>.</w:t>
            </w:r>
            <w:r w:rsidRPr="00636CE5">
              <w:rPr>
                <w:rFonts w:ascii="Times New Roman" w:hAnsi="Times New Roman" w:cs="Times New Roman"/>
                <w:sz w:val="20"/>
                <w:szCs w:val="20"/>
              </w:rPr>
              <w:t>189</w:t>
            </w:r>
          </w:p>
        </w:tc>
        <w:tc>
          <w:tcPr>
            <w:tcW w:w="1183" w:type="dxa"/>
          </w:tcPr>
          <w:p w14:paraId="4DACA375"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Yes</w:t>
            </w:r>
          </w:p>
        </w:tc>
        <w:tc>
          <w:tcPr>
            <w:tcW w:w="1031" w:type="dxa"/>
          </w:tcPr>
          <w:p w14:paraId="7307B06B"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0.82</w:t>
            </w:r>
          </w:p>
        </w:tc>
        <w:tc>
          <w:tcPr>
            <w:tcW w:w="1279" w:type="dxa"/>
          </w:tcPr>
          <w:p w14:paraId="0907EED0"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Yes</w:t>
            </w:r>
          </w:p>
        </w:tc>
        <w:tc>
          <w:tcPr>
            <w:tcW w:w="1314" w:type="dxa"/>
          </w:tcPr>
          <w:p w14:paraId="10615172"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w:t>
            </w:r>
          </w:p>
        </w:tc>
        <w:tc>
          <w:tcPr>
            <w:tcW w:w="1293" w:type="dxa"/>
          </w:tcPr>
          <w:p w14:paraId="007E3884"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No</w:t>
            </w:r>
          </w:p>
        </w:tc>
        <w:tc>
          <w:tcPr>
            <w:tcW w:w="1392" w:type="dxa"/>
          </w:tcPr>
          <w:p w14:paraId="054AD8FA"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10 (</w:t>
            </w:r>
            <w:proofErr w:type="spellStart"/>
            <w:r w:rsidRPr="00636CE5">
              <w:rPr>
                <w:rFonts w:ascii="Times New Roman" w:hAnsi="Times New Roman" w:cs="Times New Roman"/>
                <w:sz w:val="20"/>
                <w:szCs w:val="20"/>
              </w:rPr>
              <w:t>Good</w:t>
            </w:r>
            <w:proofErr w:type="spellEnd"/>
            <w:r w:rsidRPr="00636CE5">
              <w:rPr>
                <w:rFonts w:ascii="Times New Roman" w:hAnsi="Times New Roman" w:cs="Times New Roman"/>
                <w:sz w:val="20"/>
                <w:szCs w:val="20"/>
              </w:rPr>
              <w:t>)</w:t>
            </w:r>
          </w:p>
        </w:tc>
        <w:tc>
          <w:tcPr>
            <w:tcW w:w="1394" w:type="dxa"/>
          </w:tcPr>
          <w:p w14:paraId="2372AB11"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63%</w:t>
            </w:r>
          </w:p>
        </w:tc>
      </w:tr>
      <w:tr w:rsidR="009C66F8" w:rsidRPr="009C66F8" w14:paraId="7EEF7B9B" w14:textId="77777777" w:rsidTr="00EC4546">
        <w:tc>
          <w:tcPr>
            <w:cnfStyle w:val="001000000000" w:firstRow="0" w:lastRow="0" w:firstColumn="1" w:lastColumn="0" w:oddVBand="0" w:evenVBand="0" w:oddHBand="0" w:evenHBand="0" w:firstRowFirstColumn="0" w:firstRowLastColumn="0" w:lastRowFirstColumn="0" w:lastRowLastColumn="0"/>
            <w:tcW w:w="1563" w:type="dxa"/>
          </w:tcPr>
          <w:p w14:paraId="474389E5" w14:textId="77777777" w:rsidR="009C66F8" w:rsidRPr="009C66F8" w:rsidRDefault="009C66F8" w:rsidP="00EC4546">
            <w:pPr>
              <w:pStyle w:val="Geenafstand"/>
              <w:jc w:val="center"/>
              <w:rPr>
                <w:rFonts w:ascii="Times New Roman" w:hAnsi="Times New Roman" w:cs="Times New Roman"/>
                <w:b w:val="0"/>
                <w:bCs w:val="0"/>
                <w:sz w:val="20"/>
                <w:szCs w:val="20"/>
                <w:lang w:val="en-US"/>
              </w:rPr>
            </w:pPr>
            <w:proofErr w:type="spellStart"/>
            <w:r w:rsidRPr="00636CE5">
              <w:rPr>
                <w:rFonts w:ascii="Times New Roman" w:hAnsi="Times New Roman" w:cs="Times New Roman"/>
                <w:b w:val="0"/>
                <w:bCs w:val="0"/>
                <w:sz w:val="20"/>
                <w:szCs w:val="20"/>
              </w:rPr>
              <w:t>Zhong</w:t>
            </w:r>
            <w:proofErr w:type="spellEnd"/>
            <w:r w:rsidRPr="00636CE5">
              <w:rPr>
                <w:rFonts w:ascii="Times New Roman" w:hAnsi="Times New Roman" w:cs="Times New Roman"/>
                <w:b w:val="0"/>
                <w:bCs w:val="0"/>
                <w:sz w:val="20"/>
                <w:szCs w:val="20"/>
              </w:rPr>
              <w:t xml:space="preserve">, X </w:t>
            </w:r>
            <w:r w:rsidRPr="00636CE5">
              <w:rPr>
                <w:rFonts w:ascii="Times New Roman" w:hAnsi="Times New Roman" w:cs="Times New Roman"/>
                <w:sz w:val="16"/>
                <w:szCs w:val="16"/>
              </w:rPr>
              <w:fldChar w:fldCharType="begin"/>
            </w:r>
            <w:r>
              <w:rPr>
                <w:rFonts w:ascii="Times New Roman" w:hAnsi="Times New Roman" w:cs="Times New Roman"/>
                <w:b w:val="0"/>
                <w:bCs w:val="0"/>
                <w:sz w:val="16"/>
                <w:szCs w:val="16"/>
              </w:rPr>
              <w:instrText xml:space="preserve"> ADDIN ZOTERO_ITEM CSL_CITATION {"citationID":"ansgjqjcki","properties":{"formattedCitation":"[117]","plainCitation":"[117]","noteIndex":0},"citationItems":[{"id":1138,"uris":["http://zotero.org/users/12022867/items/SLEE9D6N"],"itemData":{"id":1138,"type":"article-journal","abstract":"This study aimed at establishing more accurate predictive models based on novel machine learning algorithms, with the overarching goal of providing clinicians with effective decision-making assistance. We retrospectively analyzed the breast cancer patients recorded in the Surveillance, Epidemiology, and End Results (SEER) database from 2010 to 2016. Multivariable logistic regression analyses were used to identify risk factors for bone metastases in breast cancer, whereas Cox proportional hazards regression analyses were used to identify prognostic factors for breast cancer with bone metastasis (BCBM). Based on the identified risk and prognostic factors, we developed diagnostic and prognostic models that incorporate six machine learning classifiers. We then used the area under the receiver operating characteristic (ROC) curve (AUC), learning curve, precision curve, calibration plot, and decision curve analysis to evaluate performance of the machine learning models. Univariable and multivariable logistic regression analyses showed that bone metastases were significantly associated with age, race, sex, grade, T stage, N stage, surgery, radiotherapy, chemotherapy, tumor size, brain metastasis, liver metastasis, lung metastasis, breast subtype, and</w:instrText>
            </w:r>
            <w:r w:rsidRPr="009C66F8">
              <w:rPr>
                <w:rFonts w:ascii="Times New Roman" w:hAnsi="Times New Roman" w:cs="Times New Roman"/>
                <w:b w:val="0"/>
                <w:bCs w:val="0"/>
                <w:sz w:val="16"/>
                <w:szCs w:val="16"/>
                <w:lang w:val="en-US"/>
              </w:rPr>
              <w:instrText xml:space="preserve"> PR. Univariate and multivariate Cox regression analyses revealed that age, race, marital status, grade, surgery, radiotherapy, chemotherapy, brain metastasis, liver metastasis, lung metastasis, breast subtype, ER, and PR were closely associated with the prognosis of BCBM. Among the six machine learning models, the XGBoost algorithm predicted the most accurate results (Diagnostic model AUC = 0.98; Prognostic model AUC = 0.88). According to the Shapley additive explanations (SHAP), the most critical feature of the diagnostic model was surgery, followed by N stage. Interestingly, surgery was also the most critical feature of prognostic model, followed by liver metastasis. Based on the XGBoost algorithm, we could effectively predict the diagnosis and survival of bone metastasis in breast cancer and provide targeted references for the treatment of BCBM patients.","container-title":"Scientific Reports","DOI":"10.1038/s41598-023-45438-z","ISSN":"2045-2322","issue":"1","journalAbbreviation":"Sci Rep","language":"eng","note":"PMID: 37880320\nPMCID: PMC10600146","page":"18301","source":"PubMed","title":"Predicting diagnosis and survival of bone metastasis in breast cancer using machine learning","volume":"13","author":[{"family":"Zhong","given":"Xugang"},{"family":"Lin","given":"Yanze"},{"family":"Zhang","given":"Wei"},{"family":"Bi","given":"Qing"}],"issued":{"date-parts":[["2023",10,25]]}}}],"schema":"https://github.com/citation-style-language/schema/raw/master/csl-citation.json"} </w:instrText>
            </w:r>
            <w:r w:rsidRPr="00636CE5">
              <w:rPr>
                <w:rFonts w:ascii="Times New Roman" w:hAnsi="Times New Roman" w:cs="Times New Roman"/>
                <w:sz w:val="16"/>
                <w:szCs w:val="16"/>
              </w:rPr>
              <w:fldChar w:fldCharType="separate"/>
            </w:r>
            <w:r w:rsidRPr="009C66F8">
              <w:rPr>
                <w:rFonts w:ascii="Times New Roman" w:hAnsi="Times New Roman" w:cs="Times New Roman"/>
                <w:b w:val="0"/>
                <w:bCs w:val="0"/>
                <w:sz w:val="16"/>
                <w:lang w:val="en-US"/>
              </w:rPr>
              <w:t>[117]</w:t>
            </w:r>
            <w:r w:rsidRPr="00636CE5">
              <w:rPr>
                <w:rFonts w:ascii="Times New Roman" w:hAnsi="Times New Roman" w:cs="Times New Roman"/>
                <w:sz w:val="16"/>
                <w:szCs w:val="16"/>
              </w:rPr>
              <w:fldChar w:fldCharType="end"/>
            </w:r>
          </w:p>
        </w:tc>
        <w:tc>
          <w:tcPr>
            <w:tcW w:w="1250" w:type="dxa"/>
          </w:tcPr>
          <w:p w14:paraId="050DFC70" w14:textId="77777777" w:rsidR="009C66F8" w:rsidRPr="009C66F8"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C66F8">
              <w:rPr>
                <w:rFonts w:ascii="Times New Roman" w:hAnsi="Times New Roman" w:cs="Times New Roman"/>
                <w:sz w:val="20"/>
                <w:szCs w:val="20"/>
                <w:lang w:val="en-US"/>
              </w:rPr>
              <w:t>Multi</w:t>
            </w:r>
          </w:p>
        </w:tc>
        <w:tc>
          <w:tcPr>
            <w:tcW w:w="1328" w:type="dxa"/>
          </w:tcPr>
          <w:p w14:paraId="0499FAAE" w14:textId="77777777" w:rsidR="009C66F8" w:rsidRPr="009C66F8"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C66F8">
              <w:rPr>
                <w:rFonts w:ascii="Times New Roman" w:hAnsi="Times New Roman" w:cs="Times New Roman"/>
                <w:sz w:val="20"/>
                <w:szCs w:val="20"/>
                <w:lang w:val="en-US"/>
              </w:rPr>
              <w:t>Retrospective</w:t>
            </w:r>
          </w:p>
        </w:tc>
        <w:tc>
          <w:tcPr>
            <w:tcW w:w="975" w:type="dxa"/>
          </w:tcPr>
          <w:p w14:paraId="22329C36" w14:textId="77777777" w:rsidR="009C66F8" w:rsidRPr="009C66F8"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C66F8">
              <w:rPr>
                <w:rFonts w:ascii="Times New Roman" w:hAnsi="Times New Roman" w:cs="Times New Roman"/>
                <w:sz w:val="20"/>
                <w:szCs w:val="20"/>
                <w:lang w:val="en-US"/>
              </w:rPr>
              <w:t>283.373</w:t>
            </w:r>
          </w:p>
        </w:tc>
        <w:tc>
          <w:tcPr>
            <w:tcW w:w="1183" w:type="dxa"/>
          </w:tcPr>
          <w:p w14:paraId="0A9F8389" w14:textId="77777777" w:rsidR="009C66F8" w:rsidRPr="009C66F8"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C66F8">
              <w:rPr>
                <w:rFonts w:ascii="Times New Roman" w:hAnsi="Times New Roman" w:cs="Times New Roman"/>
                <w:sz w:val="20"/>
                <w:szCs w:val="20"/>
                <w:lang w:val="en-US"/>
              </w:rPr>
              <w:t>Yes</w:t>
            </w:r>
          </w:p>
        </w:tc>
        <w:tc>
          <w:tcPr>
            <w:tcW w:w="1031" w:type="dxa"/>
          </w:tcPr>
          <w:p w14:paraId="2485CFED" w14:textId="77777777" w:rsidR="009C66F8" w:rsidRPr="009C66F8"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66F8">
              <w:rPr>
                <w:rFonts w:ascii="Times New Roman" w:eastAsia="Times New Roman" w:hAnsi="Times New Roman" w:cs="Times New Roman"/>
                <w:color w:val="000000"/>
                <w:sz w:val="20"/>
                <w:szCs w:val="20"/>
                <w:lang w:val="en-US"/>
              </w:rPr>
              <w:t>0.94</w:t>
            </w:r>
          </w:p>
        </w:tc>
        <w:tc>
          <w:tcPr>
            <w:tcW w:w="1279" w:type="dxa"/>
          </w:tcPr>
          <w:p w14:paraId="3C867091" w14:textId="77777777" w:rsidR="009C66F8" w:rsidRPr="009C66F8"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C66F8">
              <w:rPr>
                <w:rFonts w:ascii="Times New Roman" w:hAnsi="Times New Roman" w:cs="Times New Roman"/>
                <w:sz w:val="20"/>
                <w:szCs w:val="20"/>
                <w:lang w:val="en-US"/>
              </w:rPr>
              <w:t>Yes</w:t>
            </w:r>
          </w:p>
        </w:tc>
        <w:tc>
          <w:tcPr>
            <w:tcW w:w="1314" w:type="dxa"/>
          </w:tcPr>
          <w:p w14:paraId="0C9950BB" w14:textId="77777777" w:rsidR="009C66F8" w:rsidRPr="009C66F8"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66F8">
              <w:rPr>
                <w:rFonts w:ascii="Times New Roman" w:eastAsia="Times New Roman" w:hAnsi="Times New Roman" w:cs="Times New Roman"/>
                <w:color w:val="000000"/>
                <w:sz w:val="20"/>
                <w:szCs w:val="20"/>
                <w:lang w:val="en-US"/>
              </w:rPr>
              <w:t>†</w:t>
            </w:r>
          </w:p>
        </w:tc>
        <w:tc>
          <w:tcPr>
            <w:tcW w:w="1293" w:type="dxa"/>
          </w:tcPr>
          <w:p w14:paraId="70BAD88B" w14:textId="77777777" w:rsidR="009C66F8" w:rsidRPr="009C66F8"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C66F8">
              <w:rPr>
                <w:rFonts w:ascii="Times New Roman" w:hAnsi="Times New Roman" w:cs="Times New Roman"/>
                <w:sz w:val="20"/>
                <w:szCs w:val="20"/>
                <w:lang w:val="en-US"/>
              </w:rPr>
              <w:t>No</w:t>
            </w:r>
          </w:p>
        </w:tc>
        <w:tc>
          <w:tcPr>
            <w:tcW w:w="1392" w:type="dxa"/>
          </w:tcPr>
          <w:p w14:paraId="4B1238B1" w14:textId="77777777" w:rsidR="009C66F8" w:rsidRPr="009C66F8"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C66F8">
              <w:rPr>
                <w:rFonts w:ascii="Times New Roman" w:hAnsi="Times New Roman" w:cs="Times New Roman"/>
                <w:sz w:val="20"/>
                <w:szCs w:val="20"/>
                <w:lang w:val="en-US"/>
              </w:rPr>
              <w:t>10 (Good)</w:t>
            </w:r>
          </w:p>
        </w:tc>
        <w:tc>
          <w:tcPr>
            <w:tcW w:w="1394" w:type="dxa"/>
          </w:tcPr>
          <w:p w14:paraId="1515C33B" w14:textId="77777777" w:rsidR="009C66F8" w:rsidRPr="009C66F8"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C66F8">
              <w:rPr>
                <w:rFonts w:ascii="Times New Roman" w:hAnsi="Times New Roman" w:cs="Times New Roman"/>
                <w:sz w:val="20"/>
                <w:szCs w:val="20"/>
                <w:lang w:val="en-US"/>
              </w:rPr>
              <w:t>64%</w:t>
            </w:r>
          </w:p>
        </w:tc>
      </w:tr>
    </w:tbl>
    <w:p w14:paraId="4465ECF5" w14:textId="77777777" w:rsidR="009C66F8" w:rsidRPr="009C66F8" w:rsidRDefault="009C66F8" w:rsidP="009C66F8">
      <w:pPr>
        <w:pStyle w:val="Geenafstand"/>
        <w:rPr>
          <w:rFonts w:ascii="Times New Roman" w:hAnsi="Times New Roman" w:cs="Times New Roman"/>
          <w:sz w:val="20"/>
          <w:szCs w:val="20"/>
          <w:lang w:val="en-US"/>
        </w:rPr>
      </w:pPr>
    </w:p>
    <w:p w14:paraId="15405264" w14:textId="77777777" w:rsidR="009C66F8" w:rsidRPr="009C66F8" w:rsidRDefault="009C66F8" w:rsidP="009C66F8">
      <w:pPr>
        <w:pStyle w:val="Geenafstand"/>
        <w:rPr>
          <w:rFonts w:ascii="Times New Roman" w:hAnsi="Times New Roman" w:cs="Times New Roman"/>
          <w:b/>
          <w:bCs/>
          <w:lang w:val="en-US"/>
        </w:rPr>
      </w:pPr>
    </w:p>
    <w:p w14:paraId="5FA58292" w14:textId="77777777" w:rsidR="009C66F8" w:rsidRPr="009C66F8" w:rsidRDefault="009C66F8" w:rsidP="009C66F8">
      <w:pPr>
        <w:pStyle w:val="Geenafstand"/>
        <w:rPr>
          <w:rFonts w:ascii="Times New Roman" w:hAnsi="Times New Roman" w:cs="Times New Roman"/>
          <w:lang w:val="en-US"/>
        </w:rPr>
      </w:pPr>
      <w:r w:rsidRPr="009C66F8">
        <w:rPr>
          <w:rFonts w:ascii="Times New Roman" w:hAnsi="Times New Roman" w:cs="Times New Roman"/>
          <w:b/>
          <w:bCs/>
          <w:lang w:val="en-US"/>
        </w:rPr>
        <w:br w:type="column"/>
      </w:r>
      <w:r w:rsidRPr="009C66F8">
        <w:rPr>
          <w:rFonts w:ascii="Times New Roman" w:hAnsi="Times New Roman" w:cs="Times New Roman"/>
          <w:b/>
          <w:bCs/>
          <w:lang w:val="en-US"/>
        </w:rPr>
        <w:lastRenderedPageBreak/>
        <w:t xml:space="preserve">Supplementary table 3. </w:t>
      </w:r>
      <w:r w:rsidRPr="009C66F8">
        <w:rPr>
          <w:rFonts w:ascii="Times New Roman" w:hAnsi="Times New Roman" w:cs="Times New Roman"/>
          <w:lang w:val="en-US"/>
        </w:rPr>
        <w:t>UPM scores of imaging studies (n=37)</w:t>
      </w:r>
    </w:p>
    <w:p w14:paraId="6B8EF660" w14:textId="77777777" w:rsidR="009C66F8" w:rsidRPr="009C66F8" w:rsidRDefault="009C66F8" w:rsidP="009C66F8">
      <w:pPr>
        <w:pStyle w:val="Geenafstand"/>
        <w:rPr>
          <w:rFonts w:ascii="Times New Roman" w:hAnsi="Times New Roman" w:cs="Times New Roman"/>
          <w:lang w:val="en-US"/>
        </w:rPr>
      </w:pPr>
    </w:p>
    <w:tbl>
      <w:tblPr>
        <w:tblStyle w:val="Onopgemaaktetabel2"/>
        <w:tblW w:w="0" w:type="auto"/>
        <w:tblLayout w:type="fixed"/>
        <w:tblLook w:val="04A0" w:firstRow="1" w:lastRow="0" w:firstColumn="1" w:lastColumn="0" w:noHBand="0" w:noVBand="1"/>
      </w:tblPr>
      <w:tblGrid>
        <w:gridCol w:w="1701"/>
        <w:gridCol w:w="1276"/>
        <w:gridCol w:w="1418"/>
        <w:gridCol w:w="850"/>
        <w:gridCol w:w="1276"/>
        <w:gridCol w:w="1276"/>
        <w:gridCol w:w="1417"/>
        <w:gridCol w:w="1134"/>
        <w:gridCol w:w="851"/>
        <w:gridCol w:w="1275"/>
        <w:gridCol w:w="1528"/>
      </w:tblGrid>
      <w:tr w:rsidR="009C66F8" w:rsidRPr="009C66F8" w14:paraId="47A11206" w14:textId="77777777" w:rsidTr="00EC454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668EAAD2" w14:textId="77777777" w:rsidR="009C66F8" w:rsidRPr="009C66F8" w:rsidRDefault="009C66F8" w:rsidP="00EC4546">
            <w:pPr>
              <w:pStyle w:val="Geenafstand"/>
              <w:jc w:val="center"/>
              <w:rPr>
                <w:rFonts w:ascii="Times New Roman" w:hAnsi="Times New Roman" w:cs="Times New Roman"/>
                <w:sz w:val="20"/>
                <w:szCs w:val="20"/>
                <w:lang w:val="en-US"/>
              </w:rPr>
            </w:pPr>
            <w:r w:rsidRPr="009C66F8">
              <w:rPr>
                <w:rFonts w:ascii="Times New Roman" w:hAnsi="Times New Roman" w:cs="Times New Roman"/>
                <w:sz w:val="20"/>
                <w:szCs w:val="20"/>
                <w:lang w:val="en-US"/>
              </w:rPr>
              <w:t>First author</w:t>
            </w:r>
          </w:p>
        </w:tc>
        <w:tc>
          <w:tcPr>
            <w:tcW w:w="1276" w:type="dxa"/>
          </w:tcPr>
          <w:p w14:paraId="0A3C3480" w14:textId="77777777" w:rsidR="009C66F8" w:rsidRPr="009C66F8" w:rsidRDefault="009C66F8" w:rsidP="00EC4546">
            <w:pPr>
              <w:pStyle w:val="Geenafstan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C66F8">
              <w:rPr>
                <w:rFonts w:ascii="Times New Roman" w:hAnsi="Times New Roman" w:cs="Times New Roman"/>
                <w:sz w:val="20"/>
                <w:szCs w:val="20"/>
                <w:lang w:val="en-US"/>
              </w:rPr>
              <w:t>Single, Bi-, or Multi-institutional</w:t>
            </w:r>
          </w:p>
        </w:tc>
        <w:tc>
          <w:tcPr>
            <w:tcW w:w="1418" w:type="dxa"/>
          </w:tcPr>
          <w:p w14:paraId="42B6CFCB" w14:textId="77777777" w:rsidR="009C66F8" w:rsidRPr="009C66F8" w:rsidRDefault="009C66F8" w:rsidP="00EC4546">
            <w:pPr>
              <w:pStyle w:val="Geenafstan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C66F8">
              <w:rPr>
                <w:rFonts w:ascii="Times New Roman" w:hAnsi="Times New Roman" w:cs="Times New Roman"/>
                <w:sz w:val="20"/>
                <w:szCs w:val="20"/>
                <w:lang w:val="en-US"/>
              </w:rPr>
              <w:t>Study design</w:t>
            </w:r>
          </w:p>
        </w:tc>
        <w:tc>
          <w:tcPr>
            <w:tcW w:w="850" w:type="dxa"/>
          </w:tcPr>
          <w:p w14:paraId="7A4E688C" w14:textId="77777777" w:rsidR="009C66F8" w:rsidRPr="009C66F8" w:rsidRDefault="009C66F8" w:rsidP="00EC4546">
            <w:pPr>
              <w:pStyle w:val="Geenafstan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C66F8">
              <w:rPr>
                <w:rFonts w:ascii="Times New Roman" w:hAnsi="Times New Roman" w:cs="Times New Roman"/>
                <w:sz w:val="20"/>
                <w:szCs w:val="20"/>
                <w:lang w:val="en-US"/>
              </w:rPr>
              <w:t>Sample size</w:t>
            </w:r>
          </w:p>
        </w:tc>
        <w:tc>
          <w:tcPr>
            <w:tcW w:w="1276" w:type="dxa"/>
          </w:tcPr>
          <w:p w14:paraId="2D0DBFD7" w14:textId="77777777" w:rsidR="009C66F8" w:rsidRPr="009C66F8" w:rsidRDefault="009C66F8" w:rsidP="00EC4546">
            <w:pPr>
              <w:pStyle w:val="Geenafstan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C66F8">
              <w:rPr>
                <w:rFonts w:ascii="Times New Roman" w:hAnsi="Times New Roman" w:cs="Times New Roman"/>
                <w:sz w:val="20"/>
                <w:szCs w:val="20"/>
                <w:lang w:val="en-US"/>
              </w:rPr>
              <w:t>Internal validation</w:t>
            </w:r>
          </w:p>
        </w:tc>
        <w:tc>
          <w:tcPr>
            <w:tcW w:w="1276" w:type="dxa"/>
          </w:tcPr>
          <w:p w14:paraId="0385740D" w14:textId="77777777" w:rsidR="009C66F8" w:rsidRPr="009C66F8" w:rsidRDefault="009C66F8" w:rsidP="00EC4546">
            <w:pPr>
              <w:pStyle w:val="Geenafstan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C66F8">
              <w:rPr>
                <w:rFonts w:ascii="Times New Roman" w:hAnsi="Times New Roman" w:cs="Times New Roman"/>
                <w:sz w:val="20"/>
                <w:szCs w:val="20"/>
                <w:lang w:val="en-US"/>
              </w:rPr>
              <w:t>Internal AUC</w:t>
            </w:r>
          </w:p>
        </w:tc>
        <w:tc>
          <w:tcPr>
            <w:tcW w:w="1417" w:type="dxa"/>
          </w:tcPr>
          <w:p w14:paraId="31C1BB24" w14:textId="77777777" w:rsidR="009C66F8" w:rsidRPr="009C66F8" w:rsidRDefault="009C66F8" w:rsidP="00EC4546">
            <w:pPr>
              <w:pStyle w:val="Geenafstan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C66F8">
              <w:rPr>
                <w:rFonts w:ascii="Times New Roman" w:hAnsi="Times New Roman" w:cs="Times New Roman"/>
                <w:sz w:val="20"/>
                <w:szCs w:val="20"/>
                <w:lang w:val="en-US"/>
              </w:rPr>
              <w:t>Calibration assessed</w:t>
            </w:r>
          </w:p>
        </w:tc>
        <w:tc>
          <w:tcPr>
            <w:tcW w:w="1134" w:type="dxa"/>
          </w:tcPr>
          <w:p w14:paraId="70351231" w14:textId="77777777" w:rsidR="009C66F8" w:rsidRPr="009C66F8" w:rsidRDefault="009C66F8" w:rsidP="00EC4546">
            <w:pPr>
              <w:pStyle w:val="Geenafstan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C66F8">
              <w:rPr>
                <w:rFonts w:ascii="Times New Roman" w:hAnsi="Times New Roman" w:cs="Times New Roman"/>
                <w:sz w:val="20"/>
                <w:szCs w:val="20"/>
                <w:lang w:val="en-US"/>
              </w:rPr>
              <w:t>Weighted External AUC</w:t>
            </w:r>
          </w:p>
        </w:tc>
        <w:tc>
          <w:tcPr>
            <w:tcW w:w="851" w:type="dxa"/>
          </w:tcPr>
          <w:p w14:paraId="3F07D1E5" w14:textId="77777777" w:rsidR="009C66F8" w:rsidRPr="009C66F8" w:rsidRDefault="009C66F8" w:rsidP="00EC4546">
            <w:pPr>
              <w:pStyle w:val="Geenafstan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C66F8">
              <w:rPr>
                <w:rFonts w:ascii="Times New Roman" w:hAnsi="Times New Roman" w:cs="Times New Roman"/>
                <w:sz w:val="20"/>
                <w:szCs w:val="20"/>
                <w:lang w:val="en-US"/>
              </w:rPr>
              <w:t>WBC</w:t>
            </w:r>
          </w:p>
        </w:tc>
        <w:tc>
          <w:tcPr>
            <w:tcW w:w="1275" w:type="dxa"/>
          </w:tcPr>
          <w:p w14:paraId="2A0C0DD8" w14:textId="77777777" w:rsidR="009C66F8" w:rsidRPr="009C66F8" w:rsidRDefault="009C66F8" w:rsidP="00EC4546">
            <w:pPr>
              <w:pStyle w:val="Geenafstan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C66F8">
              <w:rPr>
                <w:rFonts w:ascii="Times New Roman" w:hAnsi="Times New Roman" w:cs="Times New Roman"/>
                <w:sz w:val="20"/>
                <w:szCs w:val="20"/>
                <w:lang w:val="en-US"/>
              </w:rPr>
              <w:t>UPM Score</w:t>
            </w:r>
          </w:p>
        </w:tc>
        <w:tc>
          <w:tcPr>
            <w:tcW w:w="1528" w:type="dxa"/>
          </w:tcPr>
          <w:p w14:paraId="2B7BCE2B" w14:textId="77777777" w:rsidR="009C66F8" w:rsidRPr="009C66F8" w:rsidRDefault="009C66F8" w:rsidP="00EC4546">
            <w:pPr>
              <w:pStyle w:val="Geenafstan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C66F8">
              <w:rPr>
                <w:rFonts w:ascii="Times New Roman" w:hAnsi="Times New Roman" w:cs="Times New Roman"/>
                <w:sz w:val="20"/>
                <w:szCs w:val="20"/>
                <w:lang w:val="en-US"/>
              </w:rPr>
              <w:t>CLAIM Completeness</w:t>
            </w:r>
          </w:p>
        </w:tc>
      </w:tr>
      <w:tr w:rsidR="009C66F8" w:rsidRPr="00636CE5" w14:paraId="6149F850"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093D582F" w14:textId="77777777" w:rsidR="009C66F8" w:rsidRPr="00636CE5" w:rsidRDefault="009C66F8" w:rsidP="00EC4546">
            <w:pPr>
              <w:pStyle w:val="Geenafstand"/>
              <w:jc w:val="center"/>
              <w:rPr>
                <w:rFonts w:ascii="Times New Roman" w:eastAsia="Times New Roman" w:hAnsi="Times New Roman" w:cs="Times New Roman"/>
                <w:b w:val="0"/>
                <w:bCs w:val="0"/>
                <w:color w:val="000000"/>
                <w:sz w:val="20"/>
                <w:szCs w:val="20"/>
              </w:rPr>
            </w:pPr>
            <w:proofErr w:type="spellStart"/>
            <w:r w:rsidRPr="009C66F8">
              <w:rPr>
                <w:rFonts w:ascii="Times New Roman" w:eastAsia="Times New Roman" w:hAnsi="Times New Roman" w:cs="Times New Roman"/>
                <w:b w:val="0"/>
                <w:bCs w:val="0"/>
                <w:color w:val="000000"/>
                <w:sz w:val="20"/>
                <w:szCs w:val="20"/>
                <w:lang w:val="en-US"/>
              </w:rPr>
              <w:t>Ceranka</w:t>
            </w:r>
            <w:proofErr w:type="spellEnd"/>
            <w:r w:rsidRPr="009C66F8">
              <w:rPr>
                <w:rFonts w:ascii="Times New Roman" w:eastAsia="Times New Roman" w:hAnsi="Times New Roman" w:cs="Times New Roman"/>
                <w:b w:val="0"/>
                <w:bCs w:val="0"/>
                <w:color w:val="000000"/>
                <w:sz w:val="20"/>
                <w:szCs w:val="20"/>
                <w:lang w:val="en-US"/>
              </w:rPr>
              <w:t xml:space="preserve">, J </w:t>
            </w:r>
            <w:r w:rsidRPr="00636CE5">
              <w:rPr>
                <w:rFonts w:ascii="Times New Roman" w:eastAsia="Times New Roman" w:hAnsi="Times New Roman" w:cs="Times New Roman"/>
                <w:color w:val="000000"/>
                <w:sz w:val="16"/>
                <w:szCs w:val="16"/>
              </w:rPr>
              <w:fldChar w:fldCharType="begin"/>
            </w:r>
            <w:r w:rsidRPr="009C66F8">
              <w:rPr>
                <w:rFonts w:ascii="Times New Roman" w:eastAsia="Times New Roman" w:hAnsi="Times New Roman" w:cs="Times New Roman"/>
                <w:b w:val="0"/>
                <w:bCs w:val="0"/>
                <w:color w:val="000000"/>
                <w:sz w:val="16"/>
                <w:szCs w:val="16"/>
                <w:lang w:val="en-US"/>
              </w:rPr>
              <w:instrText xml:space="preserve"> ADDIN ZOTERO_ITEM CSL_CITATION {"citationID":"a894g6lss2","properties":{"formattedCitation":"[56]","plainCitation":"[56]","noteIndex":0},"citationItems":[{"id":1105,"uris":["http://zotero.org/users/12022867/items/69WBHHAT"],"itemData":{"id":1105,"type":"article-journal","abstract":"The confident detection of metastatic bone disease is essential to improve patients' comfort and increase life expectancy. Multi-parametric magnetic resonance imaging (MRI) has been successfully used for monitoring of metastatic bone disease, allowing for comprehensive and holistic evaluation of the total tumour volume and treatment response assessment. The major challenges of radiological reading of whole-body MRI come from the amount of data to be reviewed and the scattered distribution of metastases, often of complex shapes. This makes bone lesion detection and quantification demanding for a radiologist and prone to error. Additionally, whole-body MRI are often corrupted with multiple spatial and intensity distortions, which further degrade the performance of image reading and image processing algorithms. In this work we propose a fully automated computer-aided diagnosis s</w:instrText>
            </w:r>
            <w:r>
              <w:rPr>
                <w:rFonts w:ascii="Times New Roman" w:eastAsia="Times New Roman" w:hAnsi="Times New Roman" w:cs="Times New Roman"/>
                <w:b w:val="0"/>
                <w:bCs w:val="0"/>
                <w:color w:val="000000"/>
                <w:sz w:val="16"/>
                <w:szCs w:val="16"/>
              </w:rPr>
              <w:instrText xml:space="preserve">ystem for the detection and segmentation of metastatic bone disease using whole-body multi-parametric MRI. The system consists of an extensive image preprocessing pipeline aiming at enhancing the image quality, followed by a deep learning framework for detection and segmentation of metastatic bone disease. The system outperformed state-of-the-art methodologies, achieving a detection sensitivity of 63% with a mean of 6.44 false positives per image, and an average lesion Dice coefficient of 0.53. A provided ablation study performed to investigate the relative importance of image preprocessing shows that introduction of region of interest mask and spatial registration have a significant impact on detection and segmentation performance in whole-body MRI. The proposed computer-aided diagnosis system allows for automatic quantification of disease infiltration and could provide a valuable tool during radiological examination of whole-body MRI.","container-title":"Computer Methods and Programs in Biomedicine","DOI":"10.1016/j.cmpb.2023.107811","ISSN":"1872-7565","journalAbbreviation":"Comput Methods Programs Biomed","language":"eng","note":"PMID: 37742486","page":"107811","source":"PubMed","title":"Computer-aided diagnosis of skeletal metastases in multi-parametric whole-body MRI","volume":"242","author":[{"family":"Ceranka","given":"Jakub"},{"family":"Wuts","given":"Joris"},{"family":"Chiabai","given":"Ophélye"},{"family":"Lecouvet","given":"Frédéric"},{"family":"Vandemeulebroucke","given":"Jef"}],"issued":{"date-parts":[["2023",12]]}}}],"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rPr>
              <w:t>[56]</w:t>
            </w:r>
            <w:r w:rsidRPr="00636CE5">
              <w:rPr>
                <w:rFonts w:ascii="Times New Roman" w:eastAsia="Times New Roman" w:hAnsi="Times New Roman" w:cs="Times New Roman"/>
                <w:color w:val="000000"/>
                <w:sz w:val="16"/>
                <w:szCs w:val="16"/>
              </w:rPr>
              <w:fldChar w:fldCharType="end"/>
            </w:r>
          </w:p>
        </w:tc>
        <w:tc>
          <w:tcPr>
            <w:tcW w:w="1276" w:type="dxa"/>
          </w:tcPr>
          <w:p w14:paraId="116CBB0C"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Single</w:t>
            </w:r>
          </w:p>
        </w:tc>
        <w:tc>
          <w:tcPr>
            <w:tcW w:w="1418" w:type="dxa"/>
          </w:tcPr>
          <w:p w14:paraId="13508923"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Retrospective</w:t>
            </w:r>
            <w:proofErr w:type="spellEnd"/>
          </w:p>
        </w:tc>
        <w:tc>
          <w:tcPr>
            <w:tcW w:w="850" w:type="dxa"/>
          </w:tcPr>
          <w:p w14:paraId="13A9CC06"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7</w:t>
            </w:r>
          </w:p>
        </w:tc>
        <w:tc>
          <w:tcPr>
            <w:tcW w:w="1276" w:type="dxa"/>
          </w:tcPr>
          <w:p w14:paraId="7404C084"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Yes</w:t>
            </w:r>
          </w:p>
        </w:tc>
        <w:tc>
          <w:tcPr>
            <w:tcW w:w="1276" w:type="dxa"/>
          </w:tcPr>
          <w:p w14:paraId="755A8CF3" w14:textId="77777777" w:rsidR="009C66F8" w:rsidRPr="00636CE5" w:rsidRDefault="009C66F8" w:rsidP="00EC45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color w:val="000000"/>
                <w:sz w:val="20"/>
                <w:szCs w:val="20"/>
              </w:rPr>
              <w:t>†</w:t>
            </w:r>
          </w:p>
        </w:tc>
        <w:tc>
          <w:tcPr>
            <w:tcW w:w="1417" w:type="dxa"/>
          </w:tcPr>
          <w:p w14:paraId="2DDE3001"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Yes</w:t>
            </w:r>
          </w:p>
        </w:tc>
        <w:tc>
          <w:tcPr>
            <w:tcW w:w="1134" w:type="dxa"/>
          </w:tcPr>
          <w:p w14:paraId="3FE4553A" w14:textId="77777777" w:rsidR="009C66F8" w:rsidRPr="00636CE5" w:rsidRDefault="009C66F8" w:rsidP="00EC45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color w:val="000000"/>
                <w:sz w:val="20"/>
                <w:szCs w:val="20"/>
              </w:rPr>
              <w:t>†</w:t>
            </w:r>
          </w:p>
        </w:tc>
        <w:tc>
          <w:tcPr>
            <w:tcW w:w="851" w:type="dxa"/>
          </w:tcPr>
          <w:p w14:paraId="35A67B1F"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No</w:t>
            </w:r>
          </w:p>
        </w:tc>
        <w:tc>
          <w:tcPr>
            <w:tcW w:w="1275" w:type="dxa"/>
          </w:tcPr>
          <w:p w14:paraId="4ECE2110"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4 (Fair)</w:t>
            </w:r>
          </w:p>
        </w:tc>
        <w:tc>
          <w:tcPr>
            <w:tcW w:w="1528" w:type="dxa"/>
          </w:tcPr>
          <w:p w14:paraId="54D7439E"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71%</w:t>
            </w:r>
          </w:p>
        </w:tc>
      </w:tr>
      <w:tr w:rsidR="009C66F8" w:rsidRPr="00636CE5" w14:paraId="110FB4CA" w14:textId="77777777" w:rsidTr="00EC4546">
        <w:tc>
          <w:tcPr>
            <w:cnfStyle w:val="001000000000" w:firstRow="0" w:lastRow="0" w:firstColumn="1" w:lastColumn="0" w:oddVBand="0" w:evenVBand="0" w:oddHBand="0" w:evenHBand="0" w:firstRowFirstColumn="0" w:firstRowLastColumn="0" w:lastRowFirstColumn="0" w:lastRowLastColumn="0"/>
            <w:tcW w:w="1701" w:type="dxa"/>
          </w:tcPr>
          <w:p w14:paraId="6DC7EED3" w14:textId="77777777" w:rsidR="009C66F8" w:rsidRPr="00636CE5" w:rsidRDefault="009C66F8" w:rsidP="00EC4546">
            <w:pPr>
              <w:pStyle w:val="Geenafstand"/>
              <w:jc w:val="center"/>
              <w:rPr>
                <w:rFonts w:ascii="Times New Roman" w:hAnsi="Times New Roman" w:cs="Times New Roman"/>
                <w:sz w:val="20"/>
                <w:szCs w:val="20"/>
              </w:rPr>
            </w:pPr>
            <w:proofErr w:type="spellStart"/>
            <w:r w:rsidRPr="00636CE5">
              <w:rPr>
                <w:rFonts w:ascii="Times New Roman" w:eastAsia="Times New Roman" w:hAnsi="Times New Roman" w:cs="Times New Roman"/>
                <w:b w:val="0"/>
                <w:bCs w:val="0"/>
                <w:color w:val="000000"/>
                <w:sz w:val="20"/>
                <w:szCs w:val="20"/>
              </w:rPr>
              <w:t>Chang</w:t>
            </w:r>
            <w:proofErr w:type="spellEnd"/>
            <w:r w:rsidRPr="00636CE5">
              <w:rPr>
                <w:rFonts w:ascii="Times New Roman" w:eastAsia="Times New Roman" w:hAnsi="Times New Roman" w:cs="Times New Roman"/>
                <w:b w:val="0"/>
                <w:bCs w:val="0"/>
                <w:color w:val="000000"/>
                <w:sz w:val="20"/>
                <w:szCs w:val="20"/>
              </w:rPr>
              <w:t xml:space="preserve">, CY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aih3fdnij","properties":{"formattedCitation":"[57]","plainCitation":"[57]","noteIndex":0},"citationItems":[{"id":517,"uris":["http://zotero.org/users/12022867/items/TW6LGBJQ"],"itemData":{"id":517,"type":"article-journal","abstract":"PURPOSE: To develop a deep convolutional neural network capable of detecting spinal sclerotic metastases on body CTs. MATERIALS AND METHODS: Our study was IRB-approved and HIPAA-compliant. Cases of confirmed sclerotic bone metastases in chest, abdomen, and pelvis CTs were identified. Images were manually segmented for 3 classes: background, normal bone, and sclerotic lesion(s). If multiple lesions were present on a slice, all lesions were segmented. A total of 600 images were obtained, with a 90/10 training/testing split. Images were stored as 128 × 128 pixel grayscale and the training dataset underwent a processing pipeline of histogram equalization and data augmentation. We trained our model from scratch on Keras/TensorFlow using an 80/20 training/validation split and a U-Net architecture (64 batch size, 100 epochs, dropout 0.25, initial learning rate 0.0001, sigmoid activation). We also tested our model's true negative and false positive rate with 1104 non-pathologic images. Global sensitivity measured model detection of any lesion on a single image, local sensitivity and positive predictive value (PPV) measured model detection of each lesion on a given image, and local specificity measured the false positive rate in non-pathologic bone. RESULTS: Dice scores were 0.83 for lesion, 0.96 for non-pathologic bone, and 0.99 for background. Global sensitivity was 95% (57/60), local sensitivity was 92% (89/97), local PPV was 97% (89/92), and local specificity was 87% (958/1104). CONCLUSION: A deep convolutional neural network has the potential to assist in detecting sclerotic spinal metastases.","container-title":"Skeletal Radiol","DOI":"10.1007/s00256-021-03873-x","issue":"2","journalAbbreviation":"Skeletal Radiol","note":"publisher-place: Germany","page":"391-399","title":"Automated detection and segmentation of sclerotic spinal lesions on body CTs using a deep convolutional neural network.","volume":"51","author":[{"literal":"Chang CY"},{"literal":"Buckless C"},{"literal":"Yeh KJ"},{"literal":"Torriani M"}],"issued":{"date-parts":[["2022"]]}}}],"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57]</w:t>
            </w:r>
            <w:r w:rsidRPr="00636CE5">
              <w:rPr>
                <w:rFonts w:ascii="Times New Roman" w:eastAsia="Times New Roman" w:hAnsi="Times New Roman" w:cs="Times New Roman"/>
                <w:color w:val="000000"/>
                <w:sz w:val="16"/>
                <w:szCs w:val="16"/>
              </w:rPr>
              <w:fldChar w:fldCharType="end"/>
            </w:r>
          </w:p>
        </w:tc>
        <w:tc>
          <w:tcPr>
            <w:tcW w:w="1276" w:type="dxa"/>
          </w:tcPr>
          <w:p w14:paraId="2A2205B9" w14:textId="77777777" w:rsidR="009C66F8" w:rsidRPr="00636CE5" w:rsidRDefault="009C66F8" w:rsidP="00EC45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color w:val="000000"/>
                <w:sz w:val="20"/>
                <w:szCs w:val="20"/>
              </w:rPr>
              <w:t>Single</w:t>
            </w:r>
          </w:p>
        </w:tc>
        <w:tc>
          <w:tcPr>
            <w:tcW w:w="1418" w:type="dxa"/>
          </w:tcPr>
          <w:p w14:paraId="7642416D"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eastAsia="Times New Roman" w:hAnsi="Times New Roman" w:cs="Times New Roman"/>
                <w:color w:val="000000"/>
                <w:sz w:val="20"/>
                <w:szCs w:val="20"/>
              </w:rPr>
              <w:t>Retrospective</w:t>
            </w:r>
            <w:proofErr w:type="spellEnd"/>
          </w:p>
        </w:tc>
        <w:tc>
          <w:tcPr>
            <w:tcW w:w="850" w:type="dxa"/>
          </w:tcPr>
          <w:p w14:paraId="66D4EDC7" w14:textId="77777777" w:rsidR="009C66F8" w:rsidRPr="00636CE5" w:rsidRDefault="009C66F8" w:rsidP="00EC45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color w:val="000000"/>
                <w:sz w:val="20"/>
                <w:szCs w:val="20"/>
              </w:rPr>
              <w:t>600</w:t>
            </w:r>
          </w:p>
        </w:tc>
        <w:tc>
          <w:tcPr>
            <w:tcW w:w="1276" w:type="dxa"/>
          </w:tcPr>
          <w:p w14:paraId="11B2DCD0"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Yes</w:t>
            </w:r>
          </w:p>
        </w:tc>
        <w:tc>
          <w:tcPr>
            <w:tcW w:w="1276" w:type="dxa"/>
          </w:tcPr>
          <w:p w14:paraId="15CDD229" w14:textId="77777777" w:rsidR="009C66F8" w:rsidRPr="00636CE5" w:rsidRDefault="009C66F8" w:rsidP="00EC45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color w:val="000000"/>
                <w:sz w:val="20"/>
                <w:szCs w:val="20"/>
              </w:rPr>
              <w:t>†</w:t>
            </w:r>
          </w:p>
        </w:tc>
        <w:tc>
          <w:tcPr>
            <w:tcW w:w="1417" w:type="dxa"/>
          </w:tcPr>
          <w:p w14:paraId="14042406" w14:textId="77777777" w:rsidR="009C66F8" w:rsidRPr="00636CE5" w:rsidRDefault="009C66F8" w:rsidP="00EC45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134" w:type="dxa"/>
          </w:tcPr>
          <w:p w14:paraId="7DE6A556" w14:textId="77777777" w:rsidR="009C66F8" w:rsidRPr="00636CE5" w:rsidRDefault="009C66F8" w:rsidP="00EC45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color w:val="000000"/>
                <w:sz w:val="20"/>
                <w:szCs w:val="20"/>
              </w:rPr>
              <w:t>†</w:t>
            </w:r>
          </w:p>
        </w:tc>
        <w:tc>
          <w:tcPr>
            <w:tcW w:w="851" w:type="dxa"/>
          </w:tcPr>
          <w:p w14:paraId="1461C610" w14:textId="77777777" w:rsidR="009C66F8" w:rsidRPr="00636CE5" w:rsidRDefault="009C66F8" w:rsidP="00EC45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color w:val="000000"/>
                <w:sz w:val="20"/>
                <w:szCs w:val="20"/>
              </w:rPr>
              <w:t>Yes </w:t>
            </w:r>
          </w:p>
        </w:tc>
        <w:tc>
          <w:tcPr>
            <w:tcW w:w="1275" w:type="dxa"/>
          </w:tcPr>
          <w:p w14:paraId="05F803FF"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5 (Fair)</w:t>
            </w:r>
          </w:p>
        </w:tc>
        <w:tc>
          <w:tcPr>
            <w:tcW w:w="1528" w:type="dxa"/>
          </w:tcPr>
          <w:p w14:paraId="16BDF93F"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71%</w:t>
            </w:r>
          </w:p>
        </w:tc>
      </w:tr>
      <w:tr w:rsidR="009C66F8" w:rsidRPr="00636CE5" w14:paraId="7FFB7AEC"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22976720" w14:textId="77777777" w:rsidR="009C66F8" w:rsidRPr="00636CE5" w:rsidRDefault="009C66F8" w:rsidP="00EC4546">
            <w:pPr>
              <w:pStyle w:val="Geenafstand"/>
              <w:jc w:val="center"/>
              <w:rPr>
                <w:rFonts w:ascii="Times New Roman" w:eastAsia="Times New Roman" w:hAnsi="Times New Roman" w:cs="Times New Roman"/>
                <w:color w:val="000000"/>
                <w:sz w:val="20"/>
                <w:szCs w:val="20"/>
              </w:rPr>
            </w:pPr>
            <w:r w:rsidRPr="00636CE5">
              <w:rPr>
                <w:rFonts w:ascii="Times New Roman" w:eastAsia="Times New Roman" w:hAnsi="Times New Roman" w:cs="Times New Roman"/>
                <w:b w:val="0"/>
                <w:bCs w:val="0"/>
                <w:color w:val="000000"/>
                <w:sz w:val="20"/>
                <w:szCs w:val="20"/>
              </w:rPr>
              <w:t xml:space="preserve">Chen, K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4sr8sief4","properties":{"formattedCitation":"[59]","plainCitation":"[59]","noteIndex":0},"citationItems":[{"id":539,"uris":["http://zotero.org/users/12022867/items/Y8TK69KP"],"itemData":{"id":539,"type":"article-journal","abstract":"PURPOSE: Multiple myeloma (MM) and metastasis originated are the two common malignancy diseases in the spine. They usually show similar imaging patterns and are highly demanded to differentiate for precision diagnosis and treatment planning. The objective of this study is therefore to construct a novel deep-learning-based method for effective differentiation of two diseases, with the comparative study of traditional radiomics analysis. METHODS: We retrospectively enrolled a total of 217 patients with 269 lesions, who were diagnosed with spinal MM (79 cases, 81 lesions) or spinal metastases originated from lung cancer (138 cases, 188 lesions) confirmed by postoperative pathology. Magnetic resonance imaging (MRI) sequences of all patients were collected and reviewed. A novel deep learning model of the Multi-view Attention-Guided Network (MAGN) was constructed based on contrast-enhanced T1WI (CET1) sequences. The constructed model extracts features from three views (sagittal, coronal and axial) and fused them for a more comprehensive differentiation analysis, and the attention guidance strategy is adopted for improving the classification performance, and increasing the interpretability of the method. The diagnostic efficiency among MAGN, radiomics model and the radiologist assessment were compared by the area under the receiver operating characteristic curve (AUC). RESULTS: Ablation studies were conducted to demonstrate the validity of multi-view fusion and attention guidance strategies: It has shown that the diagnostic model using multi-view fusion achieved higher diagnostic performance [ACC (0.79), AUC (0.77) and F1-score (0.67)] than those using single-view (sagittal, axial and coronal) images. Besides, MAGN incorporating attention guidance strategy further boosted performance as the ACC, AUC and F1-scores reached 0.81, 0.78 and 0.71, respectively. In addition, the MAGN outperforms the radiomics methods and radiologist assessment. The highest ACC, AUC and F1-score for the latter two methods were 0.71, 0.76 &amp; 0.54, and 0.69, 0.71, &amp; 0.65, respectively. CONCLUSIONS: The proposed MAGN can achieve satisfactory performance in differentiating spinal MM between metastases originating from lung cancer, which also outperforms the radiomics method and radiologist assessment.","container-title":"Front Oncol","DOI":"10.3389/fonc.2022.981769","journalAbbreviation":"Front Oncol","note":"publisher-place: Switzerland","page":"981769","title":"Differentiation between spinal multiple myeloma and metastases originated from lung using multi-view attention-guided network.","volume":"12","author":[{"literal":"Chen K"},{"literal":"Cao J"},{"literal":"Zhang X"},{"literal":"Wang X"},{"literal":"Zhao X"},{"literal":"Li Q"},{"literal":"Chen S"},{"literal":"Wang P"},{"literal":"Liu T"},{"literal":"Du J"},{"literal":"Liu S"},{"literal":"Zhang L"}],"issued":{"date-parts":[["2022"]]}}}],"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59]</w:t>
            </w:r>
            <w:r w:rsidRPr="00636CE5">
              <w:rPr>
                <w:rFonts w:ascii="Times New Roman" w:eastAsia="Times New Roman" w:hAnsi="Times New Roman" w:cs="Times New Roman"/>
                <w:color w:val="000000"/>
                <w:sz w:val="16"/>
                <w:szCs w:val="16"/>
              </w:rPr>
              <w:fldChar w:fldCharType="end"/>
            </w:r>
          </w:p>
        </w:tc>
        <w:tc>
          <w:tcPr>
            <w:tcW w:w="1276" w:type="dxa"/>
          </w:tcPr>
          <w:p w14:paraId="255C03E1"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Single</w:t>
            </w:r>
          </w:p>
        </w:tc>
        <w:tc>
          <w:tcPr>
            <w:tcW w:w="1418" w:type="dxa"/>
          </w:tcPr>
          <w:p w14:paraId="560D8CA1"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eastAsia="Times New Roman" w:hAnsi="Times New Roman" w:cs="Times New Roman"/>
                <w:color w:val="000000"/>
                <w:sz w:val="20"/>
                <w:szCs w:val="20"/>
              </w:rPr>
              <w:t>Retrospective</w:t>
            </w:r>
            <w:proofErr w:type="spellEnd"/>
          </w:p>
        </w:tc>
        <w:tc>
          <w:tcPr>
            <w:tcW w:w="850" w:type="dxa"/>
          </w:tcPr>
          <w:p w14:paraId="60D8D7AD"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217</w:t>
            </w:r>
          </w:p>
        </w:tc>
        <w:tc>
          <w:tcPr>
            <w:tcW w:w="1276" w:type="dxa"/>
          </w:tcPr>
          <w:p w14:paraId="79D6E3DB"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Yes</w:t>
            </w:r>
          </w:p>
        </w:tc>
        <w:tc>
          <w:tcPr>
            <w:tcW w:w="1276" w:type="dxa"/>
          </w:tcPr>
          <w:p w14:paraId="43F04ADC"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0.77</w:t>
            </w:r>
          </w:p>
        </w:tc>
        <w:tc>
          <w:tcPr>
            <w:tcW w:w="1417" w:type="dxa"/>
          </w:tcPr>
          <w:p w14:paraId="7474AEF6"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134" w:type="dxa"/>
          </w:tcPr>
          <w:p w14:paraId="3B6919CA" w14:textId="77777777" w:rsidR="009C66F8" w:rsidRPr="00636CE5" w:rsidRDefault="009C66F8" w:rsidP="00EC45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color w:val="000000"/>
                <w:sz w:val="20"/>
                <w:szCs w:val="20"/>
              </w:rPr>
              <w:t>†</w:t>
            </w:r>
          </w:p>
        </w:tc>
        <w:tc>
          <w:tcPr>
            <w:tcW w:w="851" w:type="dxa"/>
          </w:tcPr>
          <w:p w14:paraId="4A0F2F20"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275" w:type="dxa"/>
          </w:tcPr>
          <w:p w14:paraId="438FC92C"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4 (Fair)</w:t>
            </w:r>
          </w:p>
        </w:tc>
        <w:tc>
          <w:tcPr>
            <w:tcW w:w="1528" w:type="dxa"/>
          </w:tcPr>
          <w:p w14:paraId="7E25820F"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71%</w:t>
            </w:r>
          </w:p>
        </w:tc>
      </w:tr>
      <w:tr w:rsidR="009C66F8" w:rsidRPr="00636CE5" w14:paraId="3B7F8D5E" w14:textId="77777777" w:rsidTr="00EC4546">
        <w:tc>
          <w:tcPr>
            <w:cnfStyle w:val="001000000000" w:firstRow="0" w:lastRow="0" w:firstColumn="1" w:lastColumn="0" w:oddVBand="0" w:evenVBand="0" w:oddHBand="0" w:evenHBand="0" w:firstRowFirstColumn="0" w:firstRowLastColumn="0" w:lastRowFirstColumn="0" w:lastRowLastColumn="0"/>
            <w:tcW w:w="1701" w:type="dxa"/>
          </w:tcPr>
          <w:p w14:paraId="6DA7AB24" w14:textId="77777777" w:rsidR="009C66F8" w:rsidRPr="00636CE5" w:rsidRDefault="009C66F8" w:rsidP="00EC4546">
            <w:pPr>
              <w:pStyle w:val="Geenafstand"/>
              <w:jc w:val="center"/>
              <w:rPr>
                <w:rFonts w:ascii="Times New Roman" w:eastAsia="Times New Roman" w:hAnsi="Times New Roman" w:cs="Times New Roman"/>
                <w:b w:val="0"/>
                <w:bCs w:val="0"/>
                <w:color w:val="000000"/>
                <w:sz w:val="20"/>
                <w:szCs w:val="20"/>
              </w:rPr>
            </w:pPr>
            <w:r w:rsidRPr="00636CE5">
              <w:rPr>
                <w:rFonts w:ascii="Times New Roman" w:eastAsia="Times New Roman" w:hAnsi="Times New Roman" w:cs="Times New Roman"/>
                <w:b w:val="0"/>
                <w:bCs w:val="0"/>
                <w:color w:val="000000"/>
                <w:sz w:val="20"/>
                <w:szCs w:val="20"/>
              </w:rPr>
              <w:t xml:space="preserve">Chen, YY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756tedpic","properties":{"formattedCitation":"[60]","plainCitation":"[60]","noteIndex":0},"citationItems":[{"id":1109,"uris":["http://zotero.org/users/12022867/items/4CCK6W3V"],"itemData":{"id":1109,"type":"article-journal","abstract":"The use of deep learning methods for the automatic detection and quantification of bone metastases in bone scan images holds significant clinical value. A fast and accurate automated system for segmenting bone metastatic lesions can assist clinical physicians in diagnosis. In this study, a small internal dataset comprising 100 breast cancer patients (90 cases of bone metastasis and 10 cases of non-metastasis) and 100 prostate cancer patients (50 cases of bone metastasis and 50 cases of non-metastasis) was used for model training. Initially, all image labels were binary. We used the Otsu thresholding method or negative mining to generate a non-metastasis mask, thereby transforming the image labels into three classes. We adopted the Double U-Net as the baseline model and made modifications to its output activation function. We changed the activation function to SoftMax to accommodate multi-class segmentation. Several methods were used to enhance model performance, including background pre-processing to remove background information, adding negative samples to improve model precision, and using transfer learning to leverage shared features between two datasets, which enhances the model's performance. The performance was investigated via 10-fold cross-validation and computed on a pixel-level scale. The best model we achieved had a precision of 69.96%, a sensitivity of 63.55%, and an F1-score of 66.60%. Compared to the baseline model, this represents an 8.40% improvement in precision, a 0.56% improvement in sensitivity, and a 4.33% improvement in the F1-score. The developed system has the potential to provide pre-diagnostic reports for physicians in final decisions and the calculation of the bone scan index (BSI) with the combination with bone skeleton segmentation.","container-title":"Diagnostics (Basel, Switzerland)","DOI":"10.3390/diagnostics13193042","ISSN":"2075-4418","issue":"19","journalAbbreviation":"Diagnostics (Basel)","language":"eng","note":"PMID: 37835785\nPMCID: PMC10572884","page":"3042","source":"PubMed","title":"Bone Metastases Lesion Segmentation on Breast Cancer Bone Scan Images with Negative Sample Training","volume":"13","author":[{"family":"Chen","given":"Yi-You"},{"family":"Yu","given":"Po-Nien"},{"family":"Lai","given":"Yung-Chi"},{"family":"Hsieh","given":"Te-Chun"},{"family":"Cheng","given":"Da-Chuan"}],"issued":{"date-parts":[["2023",9,25]]}}}],"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rPr>
              <w:t>[60]</w:t>
            </w:r>
            <w:r w:rsidRPr="00636CE5">
              <w:rPr>
                <w:rFonts w:ascii="Times New Roman" w:eastAsia="Times New Roman" w:hAnsi="Times New Roman" w:cs="Times New Roman"/>
                <w:color w:val="000000"/>
                <w:sz w:val="16"/>
                <w:szCs w:val="16"/>
              </w:rPr>
              <w:fldChar w:fldCharType="end"/>
            </w:r>
          </w:p>
        </w:tc>
        <w:tc>
          <w:tcPr>
            <w:tcW w:w="1276" w:type="dxa"/>
          </w:tcPr>
          <w:p w14:paraId="545D6436"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Single</w:t>
            </w:r>
          </w:p>
        </w:tc>
        <w:tc>
          <w:tcPr>
            <w:tcW w:w="1418" w:type="dxa"/>
          </w:tcPr>
          <w:p w14:paraId="1DDA4742"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Retrospective</w:t>
            </w:r>
            <w:proofErr w:type="spellEnd"/>
          </w:p>
        </w:tc>
        <w:tc>
          <w:tcPr>
            <w:tcW w:w="850" w:type="dxa"/>
          </w:tcPr>
          <w:p w14:paraId="59EC6812"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0</w:t>
            </w:r>
          </w:p>
        </w:tc>
        <w:tc>
          <w:tcPr>
            <w:tcW w:w="1276" w:type="dxa"/>
          </w:tcPr>
          <w:p w14:paraId="5D61641D"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Yes</w:t>
            </w:r>
          </w:p>
        </w:tc>
        <w:tc>
          <w:tcPr>
            <w:tcW w:w="1276" w:type="dxa"/>
          </w:tcPr>
          <w:p w14:paraId="7C4A83C0"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w:t>
            </w:r>
          </w:p>
        </w:tc>
        <w:tc>
          <w:tcPr>
            <w:tcW w:w="1417" w:type="dxa"/>
          </w:tcPr>
          <w:p w14:paraId="51AD4713"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No</w:t>
            </w:r>
          </w:p>
        </w:tc>
        <w:tc>
          <w:tcPr>
            <w:tcW w:w="1134" w:type="dxa"/>
          </w:tcPr>
          <w:p w14:paraId="7F8C7426"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w:t>
            </w:r>
          </w:p>
        </w:tc>
        <w:tc>
          <w:tcPr>
            <w:tcW w:w="851" w:type="dxa"/>
          </w:tcPr>
          <w:p w14:paraId="4A50C440"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No</w:t>
            </w:r>
          </w:p>
        </w:tc>
        <w:tc>
          <w:tcPr>
            <w:tcW w:w="1275" w:type="dxa"/>
          </w:tcPr>
          <w:p w14:paraId="17859B34"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3 (Fair)</w:t>
            </w:r>
          </w:p>
        </w:tc>
        <w:tc>
          <w:tcPr>
            <w:tcW w:w="1528" w:type="dxa"/>
          </w:tcPr>
          <w:p w14:paraId="7B9FC618"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57%</w:t>
            </w:r>
          </w:p>
        </w:tc>
      </w:tr>
      <w:tr w:rsidR="009C66F8" w:rsidRPr="00636CE5" w14:paraId="12A50CD8"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275F125C" w14:textId="77777777" w:rsidR="009C66F8" w:rsidRPr="00636CE5" w:rsidRDefault="009C66F8" w:rsidP="00EC4546">
            <w:pPr>
              <w:pStyle w:val="Geenafstand"/>
              <w:jc w:val="center"/>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b w:val="0"/>
                <w:bCs w:val="0"/>
                <w:color w:val="000000"/>
                <w:sz w:val="20"/>
                <w:szCs w:val="20"/>
              </w:rPr>
              <w:t>Chiu</w:t>
            </w:r>
            <w:proofErr w:type="spellEnd"/>
            <w:r w:rsidRPr="00636CE5">
              <w:rPr>
                <w:rFonts w:ascii="Times New Roman" w:eastAsia="Times New Roman" w:hAnsi="Times New Roman" w:cs="Times New Roman"/>
                <w:b w:val="0"/>
                <w:bCs w:val="0"/>
                <w:color w:val="000000"/>
                <w:sz w:val="20"/>
                <w:szCs w:val="20"/>
              </w:rPr>
              <w:t xml:space="preserve">, JS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2il39p3okn","properties":{"formattedCitation":"[61]","plainCitation":"[61]","noteIndex":0},"citationItems":[{"id":506,"uris":["http://zotero.org/users/12022867/items/5MLCIIHW"],"itemData":{"id":506,"type":"article-journal","abstract":"The application of an artificial neural network (ANN) in prediction of outcomes using clinical data is being increasingly used. The aim of this study was to assess whether an ANN model is a useful tool for predicting skeletal metastasis in patients with prostate cancer. Consecutive patients with prostate cancer who underwent the technetium-99m methylene diphosphate (Tc-99m MDP) whole body bone scintigraphies were retrospectively analyzed between 2001 and 2005. The predictors were the patient's age and radioimmunometric serum PSA concentration. The outcome variable was dichotomous, either skeletal metastasis or non-skeletal metastasis, based on the results of Tc-99m MDP whole body bone scintigraphy. To assess the performance for classification model in clinical study, the discrimination and calibration of an ANN model was calculated. The enrolled subjects consisted of 111 consecutive male patients aged 72.41 +/- 7.69 years with prostate cancer. Sixty-seven patients (60.4%) had skeletal metastasis based on the scintigraphic diagnosis. The final best architecture of neural network model was four-layered perceptrons. The area under the receiver-operating characteristics curve (0.88 +/- 0.07) revealed excellent discriminatory power (p &lt; 0.001) with the best simultaneous sensitivity (87.5%) and specificity (83.3%). The Hosmer-Lemeshow statistic was 6.74 (p = 0.08 &gt; 0.05), which represented a good-fit calibration. These results suggest that an ANN, which is based on limited clinical parameters, appears to be a promising method in forecasting of the skeletal metastasis in patients with prostate cancer.","container-title":"J Med Syst","DOI":"10.1007/s10916-008-9168-2","issue":"2","journalAbbreviation":"J Med Syst","note":"publisher-place: United States","page":"91-100","title":"Artificial neural network to predict skeletal metastasis in patients with prostate cancer.","volume":"33","author":[{"literal":"Chiu JS"},{"literal":"Wang YF"},{"literal":"Su YC"},{"literal":"Wei LH"},{"literal":"Liao JG"},{"literal":"Li YC"}],"issued":{"date-parts":[["2009"]]}}}],"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61]</w:t>
            </w:r>
            <w:r w:rsidRPr="00636CE5">
              <w:rPr>
                <w:rFonts w:ascii="Times New Roman" w:eastAsia="Times New Roman" w:hAnsi="Times New Roman" w:cs="Times New Roman"/>
                <w:color w:val="000000"/>
                <w:sz w:val="16"/>
                <w:szCs w:val="16"/>
              </w:rPr>
              <w:fldChar w:fldCharType="end"/>
            </w:r>
            <w:r w:rsidRPr="00636CE5">
              <w:rPr>
                <w:rFonts w:ascii="Times New Roman" w:eastAsia="Times New Roman" w:hAnsi="Times New Roman" w:cs="Times New Roman"/>
                <w:b w:val="0"/>
                <w:bCs w:val="0"/>
                <w:color w:val="000000"/>
                <w:sz w:val="20"/>
                <w:szCs w:val="20"/>
              </w:rPr>
              <w:t xml:space="preserve"> </w:t>
            </w:r>
          </w:p>
        </w:tc>
        <w:tc>
          <w:tcPr>
            <w:tcW w:w="1276" w:type="dxa"/>
          </w:tcPr>
          <w:p w14:paraId="05502AA4"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Single</w:t>
            </w:r>
          </w:p>
        </w:tc>
        <w:tc>
          <w:tcPr>
            <w:tcW w:w="1418" w:type="dxa"/>
          </w:tcPr>
          <w:p w14:paraId="6F809989"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eastAsia="Times New Roman" w:hAnsi="Times New Roman" w:cs="Times New Roman"/>
                <w:color w:val="000000"/>
                <w:sz w:val="20"/>
                <w:szCs w:val="20"/>
              </w:rPr>
              <w:t>Retrospective</w:t>
            </w:r>
            <w:proofErr w:type="spellEnd"/>
            <w:r w:rsidRPr="00636CE5">
              <w:rPr>
                <w:rFonts w:ascii="Times New Roman" w:eastAsia="Times New Roman" w:hAnsi="Times New Roman" w:cs="Times New Roman"/>
                <w:color w:val="000000"/>
                <w:sz w:val="20"/>
                <w:szCs w:val="20"/>
              </w:rPr>
              <w:t xml:space="preserve"> </w:t>
            </w:r>
          </w:p>
        </w:tc>
        <w:tc>
          <w:tcPr>
            <w:tcW w:w="850" w:type="dxa"/>
          </w:tcPr>
          <w:p w14:paraId="338F134F"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111</w:t>
            </w:r>
          </w:p>
        </w:tc>
        <w:tc>
          <w:tcPr>
            <w:tcW w:w="1276" w:type="dxa"/>
          </w:tcPr>
          <w:p w14:paraId="12E47EF7"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Yes</w:t>
            </w:r>
          </w:p>
        </w:tc>
        <w:tc>
          <w:tcPr>
            <w:tcW w:w="1276" w:type="dxa"/>
          </w:tcPr>
          <w:p w14:paraId="62E78539"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0.88</w:t>
            </w:r>
          </w:p>
        </w:tc>
        <w:tc>
          <w:tcPr>
            <w:tcW w:w="1417" w:type="dxa"/>
          </w:tcPr>
          <w:p w14:paraId="66EEBE16"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Yes</w:t>
            </w:r>
          </w:p>
        </w:tc>
        <w:tc>
          <w:tcPr>
            <w:tcW w:w="1134" w:type="dxa"/>
          </w:tcPr>
          <w:p w14:paraId="6FFF3EC9"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w:t>
            </w:r>
          </w:p>
        </w:tc>
        <w:tc>
          <w:tcPr>
            <w:tcW w:w="851" w:type="dxa"/>
          </w:tcPr>
          <w:p w14:paraId="2E189B55"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275" w:type="dxa"/>
          </w:tcPr>
          <w:p w14:paraId="010BDE87"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6 (Fair)</w:t>
            </w:r>
          </w:p>
        </w:tc>
        <w:tc>
          <w:tcPr>
            <w:tcW w:w="1528" w:type="dxa"/>
          </w:tcPr>
          <w:p w14:paraId="3F64A1EE"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55%</w:t>
            </w:r>
          </w:p>
        </w:tc>
      </w:tr>
      <w:tr w:rsidR="009C66F8" w:rsidRPr="00636CE5" w14:paraId="077A3554" w14:textId="77777777" w:rsidTr="00EC4546">
        <w:tc>
          <w:tcPr>
            <w:cnfStyle w:val="001000000000" w:firstRow="0" w:lastRow="0" w:firstColumn="1" w:lastColumn="0" w:oddVBand="0" w:evenVBand="0" w:oddHBand="0" w:evenHBand="0" w:firstRowFirstColumn="0" w:firstRowLastColumn="0" w:lastRowFirstColumn="0" w:lastRowLastColumn="0"/>
            <w:tcW w:w="1701" w:type="dxa"/>
          </w:tcPr>
          <w:p w14:paraId="60EA7031" w14:textId="77777777" w:rsidR="009C66F8" w:rsidRPr="00636CE5" w:rsidRDefault="009C66F8" w:rsidP="00EC4546">
            <w:pPr>
              <w:pStyle w:val="Geenafstand"/>
              <w:jc w:val="center"/>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b w:val="0"/>
                <w:bCs w:val="0"/>
                <w:color w:val="000000"/>
                <w:sz w:val="20"/>
                <w:szCs w:val="20"/>
              </w:rPr>
              <w:t>Chmelik</w:t>
            </w:r>
            <w:proofErr w:type="spellEnd"/>
            <w:r w:rsidRPr="00636CE5">
              <w:rPr>
                <w:rFonts w:ascii="Times New Roman" w:eastAsia="Times New Roman" w:hAnsi="Times New Roman" w:cs="Times New Roman"/>
                <w:b w:val="0"/>
                <w:bCs w:val="0"/>
                <w:color w:val="000000"/>
                <w:sz w:val="20"/>
                <w:szCs w:val="20"/>
              </w:rPr>
              <w:t xml:space="preserve">, J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vo2bp10e4","properties":{"formattedCitation":"[62]","plainCitation":"[62]","noteIndex":0},"citationItems":[{"id":514,"uris":["http://zotero.org/users/12022867/items/93AJXXV9"],"itemData":{"id":514,"type":"article-journal","abstract":"This paper aims to address the segmentation and classification of lytic and sclerotic metastatic lesions that are difficult to define by using spinal 3D Computed Tomography (CT) images obtained from highly pathologically affected cases. As the lesions are ill-defined and consequently it is difficult to find relevant image features that would enable detection and classification of lesions by classical methods of texture and shape analysis, the problem is solved by automatic feature extraction provided by a deep Convolutional Neural Network (CNN). Our main contributions are: (i) individual CNN architecture, and pre-processing steps that are dependent on a patient data and a scan protocol - it enables work with different types of CT scans; (ii) medial axis transform (MAT) post-processing for shape simplification of segmented lesion candidates with Random Forest (RF) based meta-analysis; and (iii) usability of the proposed method on whole-spine CTs (cervical, thoracic, lumbar), which is not treated in other published methods (they work with thoracolumbar segments of spine only). Our proposed method has been tested on our own dataset annotated by two mutually independent radiologists and has been compared to other published methods. This work is part of the ongoing complex project dealing with spine analysis and spine lesion longitudinal studies.","container-title":"Med Image Anal","DOI":"10.1016/j.media.2018.07.008","journalAbbreviation":"Med Image Anal","note":"publisher-place: Netherlands","page":"76-88","title":"Deep convolutional neural network-based segmentation and classification of difficult to define metastatic spinal lesions in 3D CT data.","volume":"49","author":[{"literal":"Chmelik J"},{"literal":"Jakubicek R"},{"literal":"Walek P"},{"literal":"Jan J"},{"literal":"Ourednicek P"},{"literal":"Lambert L"},{"literal":"Amadori E"},{"literal":"Gavelli G"}],"issued":{"date-parts":[["2018"]]}}}],"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62]</w:t>
            </w:r>
            <w:r w:rsidRPr="00636CE5">
              <w:rPr>
                <w:rFonts w:ascii="Times New Roman" w:eastAsia="Times New Roman" w:hAnsi="Times New Roman" w:cs="Times New Roman"/>
                <w:color w:val="000000"/>
                <w:sz w:val="16"/>
                <w:szCs w:val="16"/>
              </w:rPr>
              <w:fldChar w:fldCharType="end"/>
            </w:r>
          </w:p>
        </w:tc>
        <w:tc>
          <w:tcPr>
            <w:tcW w:w="1276" w:type="dxa"/>
          </w:tcPr>
          <w:p w14:paraId="1CDEEAB5" w14:textId="77777777" w:rsidR="009C66F8" w:rsidRPr="00636CE5" w:rsidRDefault="009C66F8" w:rsidP="00EC45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color w:val="000000"/>
                <w:sz w:val="20"/>
                <w:szCs w:val="20"/>
              </w:rPr>
              <w:t>Single</w:t>
            </w:r>
          </w:p>
        </w:tc>
        <w:tc>
          <w:tcPr>
            <w:tcW w:w="1418" w:type="dxa"/>
          </w:tcPr>
          <w:p w14:paraId="2EDEF29A" w14:textId="77777777" w:rsidR="009C66F8" w:rsidRPr="00636CE5" w:rsidRDefault="009C66F8" w:rsidP="00EC45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636CE5">
              <w:rPr>
                <w:rFonts w:ascii="Times New Roman" w:eastAsia="Times New Roman" w:hAnsi="Times New Roman" w:cs="Times New Roman"/>
                <w:color w:val="000000"/>
                <w:sz w:val="20"/>
                <w:szCs w:val="20"/>
              </w:rPr>
              <w:t>Retrospective</w:t>
            </w:r>
            <w:proofErr w:type="spellEnd"/>
          </w:p>
        </w:tc>
        <w:tc>
          <w:tcPr>
            <w:tcW w:w="850" w:type="dxa"/>
          </w:tcPr>
          <w:p w14:paraId="3A0DD769"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31</w:t>
            </w:r>
          </w:p>
        </w:tc>
        <w:tc>
          <w:tcPr>
            <w:tcW w:w="1276" w:type="dxa"/>
          </w:tcPr>
          <w:p w14:paraId="400DAC57"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Yes</w:t>
            </w:r>
          </w:p>
        </w:tc>
        <w:tc>
          <w:tcPr>
            <w:tcW w:w="1276" w:type="dxa"/>
          </w:tcPr>
          <w:p w14:paraId="67994D3C" w14:textId="77777777" w:rsidR="009C66F8" w:rsidRPr="00636CE5" w:rsidRDefault="009C66F8" w:rsidP="00EC45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color w:val="000000"/>
                <w:sz w:val="20"/>
                <w:szCs w:val="20"/>
              </w:rPr>
              <w:t>0.79</w:t>
            </w:r>
          </w:p>
        </w:tc>
        <w:tc>
          <w:tcPr>
            <w:tcW w:w="1417" w:type="dxa"/>
          </w:tcPr>
          <w:p w14:paraId="7F34E982" w14:textId="77777777" w:rsidR="009C66F8" w:rsidRPr="00636CE5" w:rsidRDefault="009C66F8" w:rsidP="00EC45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color w:val="000000"/>
                <w:sz w:val="20"/>
                <w:szCs w:val="20"/>
              </w:rPr>
              <w:t>No </w:t>
            </w:r>
          </w:p>
        </w:tc>
        <w:tc>
          <w:tcPr>
            <w:tcW w:w="1134" w:type="dxa"/>
          </w:tcPr>
          <w:p w14:paraId="2BEF23F4"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w:t>
            </w:r>
          </w:p>
        </w:tc>
        <w:tc>
          <w:tcPr>
            <w:tcW w:w="851" w:type="dxa"/>
          </w:tcPr>
          <w:p w14:paraId="104307B5"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275" w:type="dxa"/>
          </w:tcPr>
          <w:p w14:paraId="768B69D7"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3 (Fair)</w:t>
            </w:r>
          </w:p>
        </w:tc>
        <w:tc>
          <w:tcPr>
            <w:tcW w:w="1528" w:type="dxa"/>
          </w:tcPr>
          <w:p w14:paraId="5D685B0F"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64%</w:t>
            </w:r>
          </w:p>
        </w:tc>
      </w:tr>
      <w:tr w:rsidR="009C66F8" w:rsidRPr="00636CE5" w14:paraId="5C08C5FE"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765C9A0D" w14:textId="77777777" w:rsidR="009C66F8" w:rsidRPr="00636CE5" w:rsidRDefault="009C66F8" w:rsidP="00EC4546">
            <w:pPr>
              <w:pStyle w:val="Geenafstand"/>
              <w:jc w:val="cente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Duan</w:t>
            </w:r>
            <w:proofErr w:type="spellEnd"/>
            <w:r w:rsidRPr="00636CE5">
              <w:rPr>
                <w:rFonts w:ascii="Times New Roman" w:eastAsia="Times New Roman" w:hAnsi="Times New Roman" w:cs="Times New Roman"/>
                <w:b w:val="0"/>
                <w:bCs w:val="0"/>
                <w:color w:val="000000"/>
                <w:sz w:val="20"/>
                <w:szCs w:val="20"/>
              </w:rPr>
              <w:t xml:space="preserve">, S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5iitkkhfp","properties":{"formattedCitation":"[65]","plainCitation":"[65]","noteIndex":0},"citationItems":[{"id":1113,"uris":["http://zotero.org/users/12022867/items/KGSC499H"],"itemData":{"id":1113,"type":"article-journal","abstract":"PURPOSE: To explore the application of deep learning (DL) methods based on T2 sagittal MR images for discriminating between spinal tuberculosis (STB) and spinal metastases (SM).\nPATIENTS AND METHODS: A total of 121 patients with histologically confirmed STB and SM across four institutions were retrospectively analyzed. Data from two institutions were used for developing deep learning models and internal validation, while the remaining institutions' data were used for external testing. Utilizing MVITV2, EfficientNet-B3, ResNet101, and ResNet34 as backbone networks, we developed four distinct DL models and evaluated their diagnostic performance based on metrics such as accuracy (ACC), area under the receiver operating characteristic curve (AUC), F1 score, and confusion matrix. Furthermore, the external test images were blindly evaluated by two spine surgeons with different levels of experience. We also used Gradient-Class Activation Maps to visualize the high-dimensional features of different DL models.\nRESULTS: For the internal validation set, MVITV2 outperformed other models with an accuracy of 98.7%, F1 score of 98.6%, and AUC of 0.98. Other models followed in this order: EfficientNet-B3 (ACC: 96.1%, F1 score: 95.9%, AUC: 0.99), ResNet101 (ACC: 85.5%, F1 score: 84.8%, AUC: 0.90), and ResNet34 (ACC: 81.6%, F1 score: 80.7%, AUC: 0.85). For the external test set, MVITV2 again performed excellently with an accuracy of 91.9%, F1 score of 91.5%, and an AUC of 0.95. EfficientNet-B3 came second (ACC: 85.9, F1 score: 91.5%, AUC: 0.91), followed by ResNet101 (ACC:80.8, F1 score: 80.0%, AUC: 0.87) and ResNet34 (ACC: 78.8, F1 score: 77.9%, AUC: 0.86). Additionally, the diagnostic accuracy of the less experienced spine surgeon was 73.7%, while that of the more experienced surgeon was 88.9%.\nCONCLUSION: Deep learning based on T2WI sagittal images can help discriminate between STB and SM, and can achieve a level of diagnostic performance comparable with that produced by experienced spine surgeons.","container-title":"Infection and Drug Resistance","DOI":"10.2147/IDR.S417663","ISSN":"1178-6973","journalAbbreviation":"Infect Drug Resist","language":"eng","note":"PMID: 37424672\nPMCID: PMC10329448","page":"4325-4334","source":"PubMed","title":"Accurate Differentiation of Spinal Tuberculosis and Spinal Metastases Using MR-Based Deep Learning Algorithms","volume":"16","author":[{"family":"Duan","given":"Shuo"},{"family":"Dong","given":"Weijie"},{"family":"Hua","given":"Yichun"},{"family":"Zheng","given":"Yali"},{"family":"Ren","given":"Zengsuonan"},{"family":"Cao","given":"Guanmei"},{"family":"Wu","given":"Fangfang"},{"family":"Rong","given":"Tianhua"},{"family":"Liu","given":"Baoge"}],"issued":{"date-parts":[["2023"]]}}}],"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rPr>
              <w:t>[65]</w:t>
            </w:r>
            <w:r w:rsidRPr="00636CE5">
              <w:rPr>
                <w:rFonts w:ascii="Times New Roman" w:eastAsia="Times New Roman" w:hAnsi="Times New Roman" w:cs="Times New Roman"/>
                <w:color w:val="000000"/>
                <w:sz w:val="16"/>
                <w:szCs w:val="16"/>
              </w:rPr>
              <w:fldChar w:fldCharType="end"/>
            </w:r>
          </w:p>
        </w:tc>
        <w:tc>
          <w:tcPr>
            <w:tcW w:w="1276" w:type="dxa"/>
          </w:tcPr>
          <w:p w14:paraId="598EC9F3"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Multi</w:t>
            </w:r>
          </w:p>
        </w:tc>
        <w:tc>
          <w:tcPr>
            <w:tcW w:w="1418" w:type="dxa"/>
          </w:tcPr>
          <w:p w14:paraId="55E65867"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Retrospective</w:t>
            </w:r>
            <w:proofErr w:type="spellEnd"/>
          </w:p>
        </w:tc>
        <w:tc>
          <w:tcPr>
            <w:tcW w:w="850" w:type="dxa"/>
          </w:tcPr>
          <w:p w14:paraId="00DA3B31"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121</w:t>
            </w:r>
          </w:p>
        </w:tc>
        <w:tc>
          <w:tcPr>
            <w:tcW w:w="1276" w:type="dxa"/>
          </w:tcPr>
          <w:p w14:paraId="4F1D7D20"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Yes</w:t>
            </w:r>
          </w:p>
        </w:tc>
        <w:tc>
          <w:tcPr>
            <w:tcW w:w="1276" w:type="dxa"/>
          </w:tcPr>
          <w:p w14:paraId="3956028D"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0.98</w:t>
            </w:r>
          </w:p>
        </w:tc>
        <w:tc>
          <w:tcPr>
            <w:tcW w:w="1417" w:type="dxa"/>
          </w:tcPr>
          <w:p w14:paraId="33ACBCEE"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No</w:t>
            </w:r>
          </w:p>
        </w:tc>
        <w:tc>
          <w:tcPr>
            <w:tcW w:w="1134" w:type="dxa"/>
          </w:tcPr>
          <w:p w14:paraId="04D8CAE9"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w:t>
            </w:r>
          </w:p>
        </w:tc>
        <w:tc>
          <w:tcPr>
            <w:tcW w:w="851" w:type="dxa"/>
          </w:tcPr>
          <w:p w14:paraId="0BECF4F6"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Yes</w:t>
            </w:r>
          </w:p>
        </w:tc>
        <w:tc>
          <w:tcPr>
            <w:tcW w:w="1275" w:type="dxa"/>
          </w:tcPr>
          <w:p w14:paraId="1C7E2A35"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7 (</w:t>
            </w:r>
            <w:proofErr w:type="spellStart"/>
            <w:r w:rsidRPr="00636CE5">
              <w:rPr>
                <w:rFonts w:ascii="Times New Roman" w:hAnsi="Times New Roman" w:cs="Times New Roman"/>
                <w:sz w:val="20"/>
                <w:szCs w:val="20"/>
              </w:rPr>
              <w:t>Good</w:t>
            </w:r>
            <w:proofErr w:type="spellEnd"/>
            <w:r w:rsidRPr="00636CE5">
              <w:rPr>
                <w:rFonts w:ascii="Times New Roman" w:hAnsi="Times New Roman" w:cs="Times New Roman"/>
                <w:sz w:val="20"/>
                <w:szCs w:val="20"/>
              </w:rPr>
              <w:t>)</w:t>
            </w:r>
          </w:p>
        </w:tc>
        <w:tc>
          <w:tcPr>
            <w:tcW w:w="1528" w:type="dxa"/>
          </w:tcPr>
          <w:p w14:paraId="2F25E682"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57%</w:t>
            </w:r>
          </w:p>
        </w:tc>
      </w:tr>
      <w:tr w:rsidR="009C66F8" w:rsidRPr="00636CE5" w14:paraId="60E536FC" w14:textId="77777777" w:rsidTr="00EC4546">
        <w:tc>
          <w:tcPr>
            <w:cnfStyle w:val="001000000000" w:firstRow="0" w:lastRow="0" w:firstColumn="1" w:lastColumn="0" w:oddVBand="0" w:evenVBand="0" w:oddHBand="0" w:evenHBand="0" w:firstRowFirstColumn="0" w:firstRowLastColumn="0" w:lastRowFirstColumn="0" w:lastRowLastColumn="0"/>
            <w:tcW w:w="1701" w:type="dxa"/>
          </w:tcPr>
          <w:p w14:paraId="57A08706" w14:textId="77777777" w:rsidR="009C66F8" w:rsidRPr="00636CE5" w:rsidRDefault="009C66F8" w:rsidP="00EC4546">
            <w:pPr>
              <w:pStyle w:val="Geenafstand"/>
              <w:jc w:val="cente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Hallinan</w:t>
            </w:r>
            <w:proofErr w:type="spellEnd"/>
            <w:r w:rsidRPr="00636CE5">
              <w:rPr>
                <w:rFonts w:ascii="Times New Roman" w:eastAsia="Times New Roman" w:hAnsi="Times New Roman" w:cs="Times New Roman"/>
                <w:b w:val="0"/>
                <w:bCs w:val="0"/>
                <w:color w:val="000000"/>
                <w:sz w:val="20"/>
                <w:szCs w:val="20"/>
              </w:rPr>
              <w:t xml:space="preserve">, JTPD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gdueqnqa0","properties":{"formattedCitation":"[40]","plainCitation":"[40]","noteIndex":0},"citationItems":[{"id":479,"uris":["http://zotero.org/users/12022867/items/W4K9U7GB"],"itemData":{"id":479,"type":"article-journal","abstract":"BACKGROUND: Metastatic epidural spinal cord compression (MESCC) is a devastating complication of advanced cancer. A deep learning (DL) model for automated MESCC classification on MRI could aid earlier diagnosis and referral. PURPOSE: To develop a DL model for automated classification of MESCC on MRI. MATERIALS AND METHODS: Patients with known MESCC diagnosed on MRI between September 2007 and September 2017 were eligible. MRI studies with instrumentation, suboptimal image quality, and non-thoracic regions were excluded. Axial T2-weighted images were utilized. The internal dataset split was 82% and 18% for training/validation and test sets, respectively. External testing was also performed. Internal training/validation data were labeled using the Bilsky MESCC classification by a musculoskeletal radiologist (10-year experience) and a neuroradiologist (5-year experience). These labels were used to train a DL model utilizing a prototypical convolutional neural network. Internal and external test sets were labeled by the musculoskeletal radiologist as the reference standard. For assessment of DL model performance and interobserver variability, test sets were labeled independently by the neuroradiologist (5-year experience), a spine surgeon (5-year experience), and a radiation oncologist (11-year experience). Inter-rater agreement (Gwet's kappa) and sensitivity/specificity were calculated. RESULTS: Overall, 215 MRI spine studies were analyzed [164 patients, mean age = 62 ± 12(SD)] with 177 (82%) for training/validation and 38 (18%) for internal testing. For internal testing, the DL model and specialists all showed almost perfect agreement (kappas = 0.92-0.98, p &lt; 0.001) for dichotomous Bilsky classification (low versus high grade) compared to the reference standard. Similar performance was seen for external testing on a set of 32 MRI spines with the DL model and specialists all showing almost perfect agreement (kappas = 0.94-0.95, p &lt; 0.001) compared to the reference standard. CONCLUSION: A DL model showed comparable agreement to a subspecialist radiologist and clinical specialists for the classification of malignant epidural spinal cord compression and could optimize earlier diagnosis and surgical referral.","container-title":"Front Oncol","DOI":"10.3389/fonc.2022.849447","journalAbbreviation":"Front Oncol","note":"publisher-place: Switzerland","page":"849447","title":"Deep Learning Model for Classifying Metastatic Epidural Spinal Cord Compression on MRI.","volume":"12","author":[{"literal":"Hallinan JTPD"},{"literal":"Zhu L"},{"literal":"Zhang W"},{"literal":"Lim DSW"},{"literal":"Baskar S"},{"literal":"Low XZ"},{"literal":"Yeong KY"},{"literal":"Teo EC"},{"literal":"Kumarakulasinghe NB"},{"literal":"Yap QV"},{"literal":"Chan YH"},{"literal":"Lin S"},{"literal":"Tan JH"},{"literal":"Kumar N"},{"literal":"Vellayappan BA"},{"literal":"Ooi BC"},{"literal":"Quek ST"},{"literal":"Makmur A"}],"issued":{"date-parts":[["2022"]]}}}],"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40]</w:t>
            </w:r>
            <w:r w:rsidRPr="00636CE5">
              <w:rPr>
                <w:rFonts w:ascii="Times New Roman" w:eastAsia="Times New Roman" w:hAnsi="Times New Roman" w:cs="Times New Roman"/>
                <w:color w:val="000000"/>
                <w:sz w:val="16"/>
                <w:szCs w:val="16"/>
              </w:rPr>
              <w:fldChar w:fldCharType="end"/>
            </w:r>
          </w:p>
        </w:tc>
        <w:tc>
          <w:tcPr>
            <w:tcW w:w="1276" w:type="dxa"/>
          </w:tcPr>
          <w:p w14:paraId="4468E4A5"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Multi</w:t>
            </w:r>
          </w:p>
        </w:tc>
        <w:tc>
          <w:tcPr>
            <w:tcW w:w="1418" w:type="dxa"/>
          </w:tcPr>
          <w:p w14:paraId="07186443"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eastAsia="Times New Roman" w:hAnsi="Times New Roman" w:cs="Times New Roman"/>
                <w:color w:val="000000"/>
                <w:sz w:val="20"/>
                <w:szCs w:val="20"/>
              </w:rPr>
              <w:t>Retrospective</w:t>
            </w:r>
            <w:proofErr w:type="spellEnd"/>
          </w:p>
        </w:tc>
        <w:tc>
          <w:tcPr>
            <w:tcW w:w="850" w:type="dxa"/>
          </w:tcPr>
          <w:p w14:paraId="4DCB1B68" w14:textId="77777777" w:rsidR="009C66F8" w:rsidRPr="00636CE5" w:rsidRDefault="009C66F8" w:rsidP="00EC45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color w:val="000000"/>
                <w:sz w:val="20"/>
                <w:szCs w:val="20"/>
              </w:rPr>
              <w:t>196</w:t>
            </w:r>
          </w:p>
        </w:tc>
        <w:tc>
          <w:tcPr>
            <w:tcW w:w="1276" w:type="dxa"/>
          </w:tcPr>
          <w:p w14:paraId="03E7400C"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Yes</w:t>
            </w:r>
          </w:p>
        </w:tc>
        <w:tc>
          <w:tcPr>
            <w:tcW w:w="1276" w:type="dxa"/>
          </w:tcPr>
          <w:p w14:paraId="5990C8FA"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w:t>
            </w:r>
          </w:p>
        </w:tc>
        <w:tc>
          <w:tcPr>
            <w:tcW w:w="1417" w:type="dxa"/>
          </w:tcPr>
          <w:p w14:paraId="227AF6A3"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134" w:type="dxa"/>
          </w:tcPr>
          <w:p w14:paraId="6254A08E"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w:t>
            </w:r>
          </w:p>
        </w:tc>
        <w:tc>
          <w:tcPr>
            <w:tcW w:w="851" w:type="dxa"/>
          </w:tcPr>
          <w:p w14:paraId="63A06384"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275" w:type="dxa"/>
          </w:tcPr>
          <w:p w14:paraId="1B16A96E"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5 (Fair)</w:t>
            </w:r>
          </w:p>
        </w:tc>
        <w:tc>
          <w:tcPr>
            <w:tcW w:w="1528" w:type="dxa"/>
          </w:tcPr>
          <w:p w14:paraId="4F6E98B5"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79%</w:t>
            </w:r>
          </w:p>
        </w:tc>
      </w:tr>
      <w:tr w:rsidR="009C66F8" w:rsidRPr="00636CE5" w14:paraId="173D0936"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547B5C94" w14:textId="77777777" w:rsidR="009C66F8" w:rsidRPr="00636CE5" w:rsidRDefault="009C66F8" w:rsidP="00EC4546">
            <w:pPr>
              <w:pStyle w:val="Geenafstand"/>
              <w:jc w:val="cente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Hallinan</w:t>
            </w:r>
            <w:proofErr w:type="spellEnd"/>
            <w:r w:rsidRPr="00636CE5">
              <w:rPr>
                <w:rFonts w:ascii="Times New Roman" w:eastAsia="Times New Roman" w:hAnsi="Times New Roman" w:cs="Times New Roman"/>
                <w:b w:val="0"/>
                <w:bCs w:val="0"/>
                <w:color w:val="000000"/>
                <w:sz w:val="20"/>
                <w:szCs w:val="20"/>
              </w:rPr>
              <w:t xml:space="preserve">, JTPD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vCbjGxXt","properties":{"formattedCitation":"[49]","plainCitation":"[49]","noteIndex":0},"citationItems":[{"id":497,"uris":["http://zotero.org/users/12022867/items/4DM4IKRU"],"itemData":{"id":497,"type":"article-journal","abstract":"INTRODUCTION: Metastatic spinal cord compression (MSCC) is a disastrous complication of advanced malignancy. A deep learning (DL) algorithm for MSCC classification on CT could expedite timely diagnosis. In this study, we externally test a DL algorithm for MSCC classification on CT and compare with radiologist assessment. METHODS: Retrospective collection of CT and corresponding MRI from patients with suspected MSCC was conducted from September 2007 to September 2020. Exclusion criteria were scans with instrumentation, no intravenous contrast, motion artefacts and non-thoracic coverage. Internal CT dataset split was 84% for training/validation and 16% for testing. An external test set was also utilised. Internal training/validation sets were labelled by radiologists with spine imaging specialization (6 and 11-years post-board certification) and were used to further develop a DL algorithm for MSCC classification. The spine imaging specialist (11-years expertise) labelled the test sets (reference standard). For evaluation of DL algorithm performance, internal and external test data were independently reviewed by four radiologists: two spine specialists (Rad1 and Rad2, 7 and 5-years post-board certification, respectively) and two oncological imaging specialists (Rad3 and Rad4, 3 and 5-years post-board certification, respectively). DL model performance was also compared against the CT report issued by the radiologist in a real clinical setting. Inter-rater agreement (Gwet's kappa) and sensitivity/specificity/AUCs were calculated. RESULTS: Overall, 420 CT scans were evaluated (225 patients, mean age=60 ± 11.9[SD]); 354(84%) CTs for training/validation and 66(16%) CTs for internal testing. The DL algorithm showed high inter-rater agreement for three-class MSCC grading with kappas of 0.872 (p&lt;0.001) and 0.844 (p&lt;0.001) on internal and external testing, respectively. On internal testing DL algorithm inter-rater agreement (κ=0.872) was superior to Rad 2 (κ=0.795) and Rad 3 (κ=0.724) (both p&lt;0.001). DL algorithm kappa of 0.844 on external testing was superior to Rad 3 (κ=0.721) (p&lt;0.001). CT report classification of high-grade MSCC disease was poor with only slight inter-rater agreement (κ=0.027) and low sensitivity (44.0), relative to the DL algorithm with almost-perfect inter-rater agreement (κ=0.813) and high sensitivity (94.0) (p&lt;0.001). CONCLUSION: Deep learning algorithm for metastatic spinal cord compression on CT showed superior performance to the CT report issued by experienced radiologists and could aid earlier diagnosis.","container-title":"Front Oncol","DOI":"10.3389/fonc.2023.1151073","journalAbbreviation":"Front Oncol","note":"publisher-place: Switzerland","page":"1151073","title":"Deep learning assessment compared to radiologist reporting for metastatic spinal cord compression on CT.","volume":"13","author":[{"literal":"Hallinan JTPD"},{"literal":"Zhu L"},{"literal":"Zhang W"},{"literal":"Ge S"},{"literal":"Muhamat Nor FE"},{"literal":"Ong HY"},{"literal":"Eide SE"},{"literal":"Cheng AJL"},{"literal":"Kuah T"},{"literal":"Lim DSW"},{"literal":"Low XZ"},{"literal":"Yeong KY"},{"literal":"AlMuhaish MI"},{"literal":"Alsooreti AM"},{"literal":"Kumarakulasinghe NB"},{"literal":"Teo EC"},{"literal":"Yap QV"},{"literal":"Chan YH"},{"literal":"Lin S"},{"literal":"Tan JH"},{"literal":"Kumar N"},{"literal":"Vellayappan BA"},{"literal":"Ooi BC"},{"literal":"Quek ST"},{"literal":"Makmur A"}],"issued":{"date-parts":[["2023"]]}}}],"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49]</w:t>
            </w:r>
            <w:r w:rsidRPr="00636CE5">
              <w:rPr>
                <w:rFonts w:ascii="Times New Roman" w:eastAsia="Times New Roman" w:hAnsi="Times New Roman" w:cs="Times New Roman"/>
                <w:color w:val="000000"/>
                <w:sz w:val="16"/>
                <w:szCs w:val="16"/>
              </w:rPr>
              <w:fldChar w:fldCharType="end"/>
            </w:r>
          </w:p>
        </w:tc>
        <w:tc>
          <w:tcPr>
            <w:tcW w:w="1276" w:type="dxa"/>
          </w:tcPr>
          <w:p w14:paraId="1B9B7D59"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Multi</w:t>
            </w:r>
          </w:p>
        </w:tc>
        <w:tc>
          <w:tcPr>
            <w:tcW w:w="1418" w:type="dxa"/>
          </w:tcPr>
          <w:p w14:paraId="3724822B"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eastAsia="Times New Roman" w:hAnsi="Times New Roman" w:cs="Times New Roman"/>
                <w:color w:val="000000"/>
                <w:sz w:val="20"/>
                <w:szCs w:val="20"/>
              </w:rPr>
              <w:t>Retrospective</w:t>
            </w:r>
            <w:proofErr w:type="spellEnd"/>
          </w:p>
        </w:tc>
        <w:tc>
          <w:tcPr>
            <w:tcW w:w="850" w:type="dxa"/>
          </w:tcPr>
          <w:p w14:paraId="0EA2865D"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257</w:t>
            </w:r>
          </w:p>
        </w:tc>
        <w:tc>
          <w:tcPr>
            <w:tcW w:w="1276" w:type="dxa"/>
          </w:tcPr>
          <w:p w14:paraId="0C094FFE"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Yes</w:t>
            </w:r>
          </w:p>
        </w:tc>
        <w:tc>
          <w:tcPr>
            <w:tcW w:w="1276" w:type="dxa"/>
          </w:tcPr>
          <w:p w14:paraId="5C4E6B35"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0.91</w:t>
            </w:r>
          </w:p>
        </w:tc>
        <w:tc>
          <w:tcPr>
            <w:tcW w:w="1417" w:type="dxa"/>
          </w:tcPr>
          <w:p w14:paraId="4773C957"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134" w:type="dxa"/>
          </w:tcPr>
          <w:p w14:paraId="3FFFD676"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0.94</w:t>
            </w:r>
          </w:p>
        </w:tc>
        <w:tc>
          <w:tcPr>
            <w:tcW w:w="851" w:type="dxa"/>
          </w:tcPr>
          <w:p w14:paraId="54D34E20"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275" w:type="dxa"/>
          </w:tcPr>
          <w:p w14:paraId="4968F29F"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10 (</w:t>
            </w:r>
            <w:proofErr w:type="spellStart"/>
            <w:r w:rsidRPr="00636CE5">
              <w:rPr>
                <w:rFonts w:ascii="Times New Roman" w:hAnsi="Times New Roman" w:cs="Times New Roman"/>
                <w:sz w:val="20"/>
                <w:szCs w:val="20"/>
              </w:rPr>
              <w:t>Good</w:t>
            </w:r>
            <w:proofErr w:type="spellEnd"/>
            <w:r w:rsidRPr="00636CE5">
              <w:rPr>
                <w:rFonts w:ascii="Times New Roman" w:hAnsi="Times New Roman" w:cs="Times New Roman"/>
                <w:sz w:val="20"/>
                <w:szCs w:val="20"/>
              </w:rPr>
              <w:t>)</w:t>
            </w:r>
          </w:p>
        </w:tc>
        <w:tc>
          <w:tcPr>
            <w:tcW w:w="1528" w:type="dxa"/>
          </w:tcPr>
          <w:p w14:paraId="5A30A529"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74%</w:t>
            </w:r>
          </w:p>
        </w:tc>
      </w:tr>
      <w:tr w:rsidR="009C66F8" w:rsidRPr="00636CE5" w14:paraId="5C936B71" w14:textId="77777777" w:rsidTr="00EC4546">
        <w:tc>
          <w:tcPr>
            <w:cnfStyle w:val="001000000000" w:firstRow="0" w:lastRow="0" w:firstColumn="1" w:lastColumn="0" w:oddVBand="0" w:evenVBand="0" w:oddHBand="0" w:evenHBand="0" w:firstRowFirstColumn="0" w:firstRowLastColumn="0" w:lastRowFirstColumn="0" w:lastRowLastColumn="0"/>
            <w:tcW w:w="1701" w:type="dxa"/>
          </w:tcPr>
          <w:p w14:paraId="1B972500" w14:textId="77777777" w:rsidR="009C66F8" w:rsidRPr="00636CE5" w:rsidRDefault="009C66F8" w:rsidP="00EC4546">
            <w:pPr>
              <w:pStyle w:val="Geenafstand"/>
              <w:jc w:val="cente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Hallinan</w:t>
            </w:r>
            <w:proofErr w:type="spellEnd"/>
            <w:r w:rsidRPr="00636CE5">
              <w:rPr>
                <w:rFonts w:ascii="Times New Roman" w:eastAsia="Times New Roman" w:hAnsi="Times New Roman" w:cs="Times New Roman"/>
                <w:b w:val="0"/>
                <w:bCs w:val="0"/>
                <w:color w:val="000000"/>
                <w:sz w:val="20"/>
                <w:szCs w:val="20"/>
              </w:rPr>
              <w:t>, JTPD</w:t>
            </w:r>
            <w:r w:rsidRPr="00636CE5">
              <w:rPr>
                <w:rFonts w:ascii="Times New Roman" w:eastAsia="Times New Roman" w:hAnsi="Times New Roman" w:cs="Times New Roman"/>
                <w:b w:val="0"/>
                <w:bCs w:val="0"/>
                <w:color w:val="000000"/>
                <w:sz w:val="16"/>
                <w:szCs w:val="16"/>
              </w:rPr>
              <w:t xml:space="preserve">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2iies2pu96","properties":{"formattedCitation":"[71]","plainCitation":"[71]","noteIndex":0},"citationItems":[{"id":482,"uris":["http://zotero.org/users/12022867/items/QKFBYW6K"],"itemData":{"id":482,"type":"article-journal","abstract":"Background: Metastatic epidural spinal cord compression (MESCC) is a disastrous complication of advanced malignancy. Deep learning (DL) models for automatic MESCC classification on staging CT were developed to aid earlier diagnosis. Methods: This retrospective study included 444 CT staging studies from 185 patients with suspected MESCC who underwent MRI spine studies within 60 days of the CT studies. The DL model training/validation dataset consisted of 316/358 (88%) and the test set of 42/358 (12%) CT studies. Training/validation and test datasets were labeled in consensus by two subspecialized radiologists (6 and 11-years-experience) using the MRI studies as the reference standard. Test sets were labeled by the developed DL models and four radiologists (2−7 years of experience) for comparison. Results: DL models showed almost-perfect interobserver agreement for classification of CT spine images into normal, low, and high-grade MESCC, with kappas ranging from 0.873−0.911 (p &lt; 0.001). The DL models (lowest κ = 0.873, 95% CI 0.858−0.887) also showed superior interobserver agreement compared to two of the four radiologists for three-class classification, including a specialist (κ = 0.820, 95% CI 0.803−0.837) and general radiologist (κ = 0.726, 95% CI 0.706−0.747), both p &lt; 0.001. Conclusion: DL models for the MESCC classification on a CT showed comparable to superior interobserver agreement to radiologists and could be used to aid earlier diagnosis.","container-title":"Cancers (Basel)","DOI":"10.3390/cancers14133219","issue":"13","journalAbbreviation":"Cancers (Basel)","note":"publisher-place: Switzerland","title":"Deep Learning Model for Grading Metastatic Epidural Spinal Cord Compression on Staging CT.","volume":"14","author":[{"literal":"Hallinan JTPD"},{"literal":"Zhu L"},{"literal":"Zhang W"},{"literal":"Kuah T"},{"literal":"Lim DSW"},{"literal":"Low XZ"},{"literal":"Cheng AJL"},{"literal":"Eide SE"},{"literal":"Ong HY"},{"literal":"Muhamat Nor FE"},{"literal":"Alsooreti AM"},{"literal":"AlMuhaish MI"},{"literal":"Yeong KY"},{"literal":"Teo EC"},{"literal":"Barr Kumarakulasinghe N"},{"literal":"Yap QV"},{"literal":"Chan YH"},{"literal":"Lin S"},{"literal":"Tan JH"},{"literal":"Kumar N"},{"literal":"Vellayappan BA"},{"literal":"Ooi BC"},{"literal":"Quek ST"},{"literal":"Makmur A"}],"issued":{"date-parts":[["2022"]]}}}],"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71]</w:t>
            </w:r>
            <w:r w:rsidRPr="00636CE5">
              <w:rPr>
                <w:rFonts w:ascii="Times New Roman" w:eastAsia="Times New Roman" w:hAnsi="Times New Roman" w:cs="Times New Roman"/>
                <w:color w:val="000000"/>
                <w:sz w:val="16"/>
                <w:szCs w:val="16"/>
              </w:rPr>
              <w:fldChar w:fldCharType="end"/>
            </w:r>
          </w:p>
        </w:tc>
        <w:tc>
          <w:tcPr>
            <w:tcW w:w="1276" w:type="dxa"/>
          </w:tcPr>
          <w:p w14:paraId="10733650"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Multi</w:t>
            </w:r>
          </w:p>
        </w:tc>
        <w:tc>
          <w:tcPr>
            <w:tcW w:w="1418" w:type="dxa"/>
          </w:tcPr>
          <w:p w14:paraId="2EF74F37"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eastAsia="Times New Roman" w:hAnsi="Times New Roman" w:cs="Times New Roman"/>
                <w:color w:val="000000"/>
                <w:sz w:val="20"/>
                <w:szCs w:val="20"/>
              </w:rPr>
              <w:t>Retrospective</w:t>
            </w:r>
            <w:proofErr w:type="spellEnd"/>
          </w:p>
        </w:tc>
        <w:tc>
          <w:tcPr>
            <w:tcW w:w="850" w:type="dxa"/>
          </w:tcPr>
          <w:p w14:paraId="60A6B4A4" w14:textId="77777777" w:rsidR="009C66F8" w:rsidRPr="00636CE5" w:rsidRDefault="009C66F8" w:rsidP="00EC45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color w:val="000000"/>
                <w:sz w:val="20"/>
                <w:szCs w:val="20"/>
              </w:rPr>
              <w:t>185</w:t>
            </w:r>
          </w:p>
          <w:p w14:paraId="766CD23D"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tcPr>
          <w:p w14:paraId="47CA661F"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Yes</w:t>
            </w:r>
          </w:p>
        </w:tc>
        <w:tc>
          <w:tcPr>
            <w:tcW w:w="1276" w:type="dxa"/>
          </w:tcPr>
          <w:p w14:paraId="3ABC85C2" w14:textId="77777777" w:rsidR="009C66F8" w:rsidRPr="00636CE5" w:rsidRDefault="009C66F8" w:rsidP="00EC45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color w:val="000000"/>
                <w:sz w:val="20"/>
                <w:szCs w:val="20"/>
              </w:rPr>
              <w:t>0.97</w:t>
            </w:r>
          </w:p>
          <w:p w14:paraId="6D643CCA"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7" w:type="dxa"/>
          </w:tcPr>
          <w:p w14:paraId="397CFF01"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134" w:type="dxa"/>
          </w:tcPr>
          <w:p w14:paraId="0B4F9951"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w:t>
            </w:r>
          </w:p>
        </w:tc>
        <w:tc>
          <w:tcPr>
            <w:tcW w:w="851" w:type="dxa"/>
          </w:tcPr>
          <w:p w14:paraId="07B964A3"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275" w:type="dxa"/>
          </w:tcPr>
          <w:p w14:paraId="6E567B22"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7 (</w:t>
            </w:r>
            <w:proofErr w:type="spellStart"/>
            <w:r w:rsidRPr="00636CE5">
              <w:rPr>
                <w:rFonts w:ascii="Times New Roman" w:hAnsi="Times New Roman" w:cs="Times New Roman"/>
                <w:sz w:val="20"/>
                <w:szCs w:val="20"/>
              </w:rPr>
              <w:t>Good</w:t>
            </w:r>
            <w:proofErr w:type="spellEnd"/>
            <w:r w:rsidRPr="00636CE5">
              <w:rPr>
                <w:rFonts w:ascii="Times New Roman" w:hAnsi="Times New Roman" w:cs="Times New Roman"/>
                <w:sz w:val="20"/>
                <w:szCs w:val="20"/>
              </w:rPr>
              <w:t>)</w:t>
            </w:r>
          </w:p>
        </w:tc>
        <w:tc>
          <w:tcPr>
            <w:tcW w:w="1528" w:type="dxa"/>
          </w:tcPr>
          <w:p w14:paraId="06BEB0DB"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76%</w:t>
            </w:r>
          </w:p>
        </w:tc>
      </w:tr>
      <w:tr w:rsidR="009C66F8" w:rsidRPr="00636CE5" w14:paraId="387DF7D4"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1E8DBC7F" w14:textId="77777777" w:rsidR="009C66F8" w:rsidRPr="00636CE5" w:rsidRDefault="009C66F8" w:rsidP="00EC4546">
            <w:pPr>
              <w:pStyle w:val="Geenafstand"/>
              <w:jc w:val="cente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Hammon</w:t>
            </w:r>
            <w:proofErr w:type="spellEnd"/>
            <w:r w:rsidRPr="00636CE5">
              <w:rPr>
                <w:rFonts w:ascii="Times New Roman" w:eastAsia="Times New Roman" w:hAnsi="Times New Roman" w:cs="Times New Roman"/>
                <w:b w:val="0"/>
                <w:bCs w:val="0"/>
                <w:color w:val="000000"/>
                <w:sz w:val="20"/>
                <w:szCs w:val="20"/>
              </w:rPr>
              <w:t xml:space="preserve">, M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m1ulkf334","properties":{"formattedCitation":"[72]","plainCitation":"[72]","noteIndex":0},"citationItems":[{"id":518,"uris":["http://zotero.org/users/12022867/items/HDUXZE2A"],"itemData":{"id":518,"type":"article-journal","abstract":"OBJECTIVE: To evaluate a computer-aided detection (CADe) system for lytic and blastic spinal metastases on computed tomography (CT). METHODS: We retrospectively evaluated the CADe system on 20 consecutive patients with 42 lytic and on 30 consecutive patients with 172 blastic metastases. The CADe system was trained using CT images of 114 subjects with 102 lytic and 308 blastic spinal metastases. Lesions were annotated by experienced radiologists. Detected benign lesions were considered false-positive findings. Detector sensitivity and the number of false-positive findings were calculated as the criteria for detector performance, and free-response receiver operating characteristic (FROC) analysis was conducted. Detailed analysis of false-positive and false-negative findings was performed. RESULTS: Algorithm runtime is 3 ± 0.5 min per patient. The system achieves a sensitivity of 83 % at 3.5 false positives per patient on average for blastic metastases and a sensitivity of 88 % at 3.7 false positives for lytic metastases. False positives appeared predominantly in the area of degenerative changes in the case of the blastic metastasis detector and in osteoporotic areas in the case of the lytic metastasis detector. CONCLUSION: The CADe system reliably detects thoracolumbar spine metastases in real time. An additional study is planned to evaluate how the bone lesion CADe system improves radiologists' accuracy and efficiency in a clinical setting. KEY POINTS: • Computer-aided detection (CADe) of bone metastases has been developed for spinal CT. • The CADe system exhibits high sensitivity with a tolerable false-positive rate. • Analysis of false-positive detection may further improve the system. • CADe may reduce the number of missed spinal metastases at CT interpretation.","container-title":"Eur Radiol","DOI":"10.1007/s00330-013-2774-5","issue":"7","journalAbbreviation":"Eur Radiol","note":"publisher-place: Germany","page":"1862-70","title":"Automatic detection of lytic and blastic thoracolumbar spine metastases on computed tomography.","volume":"23","author":[{"literal":"Hammon M"},{"literal":"Dankerl P"},{"literal":"Tsymbal A"},{"literal":"Wels M"},{"literal":"Kelm M"},{"literal":"May M"},{"literal":"Suehling M"},{"literal":"Uder M"},{"literal":"Cavallaro A"}],"issued":{"date-parts":[["2013"]]}}}],"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72]</w:t>
            </w:r>
            <w:r w:rsidRPr="00636CE5">
              <w:rPr>
                <w:rFonts w:ascii="Times New Roman" w:eastAsia="Times New Roman" w:hAnsi="Times New Roman" w:cs="Times New Roman"/>
                <w:color w:val="000000"/>
                <w:sz w:val="16"/>
                <w:szCs w:val="16"/>
              </w:rPr>
              <w:fldChar w:fldCharType="end"/>
            </w:r>
          </w:p>
        </w:tc>
        <w:tc>
          <w:tcPr>
            <w:tcW w:w="1276" w:type="dxa"/>
          </w:tcPr>
          <w:p w14:paraId="3E8523F0"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Single</w:t>
            </w:r>
          </w:p>
        </w:tc>
        <w:tc>
          <w:tcPr>
            <w:tcW w:w="1418" w:type="dxa"/>
          </w:tcPr>
          <w:p w14:paraId="14C072D3"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eastAsia="Times New Roman" w:hAnsi="Times New Roman" w:cs="Times New Roman"/>
                <w:color w:val="000000"/>
                <w:sz w:val="20"/>
                <w:szCs w:val="20"/>
              </w:rPr>
              <w:t>Retrospective</w:t>
            </w:r>
            <w:proofErr w:type="spellEnd"/>
          </w:p>
        </w:tc>
        <w:tc>
          <w:tcPr>
            <w:tcW w:w="850" w:type="dxa"/>
          </w:tcPr>
          <w:p w14:paraId="3601CAD1"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50</w:t>
            </w:r>
          </w:p>
        </w:tc>
        <w:tc>
          <w:tcPr>
            <w:tcW w:w="1276" w:type="dxa"/>
          </w:tcPr>
          <w:p w14:paraId="7DCE764F"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Yes</w:t>
            </w:r>
          </w:p>
        </w:tc>
        <w:tc>
          <w:tcPr>
            <w:tcW w:w="1276" w:type="dxa"/>
          </w:tcPr>
          <w:p w14:paraId="749DB25A"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w:t>
            </w:r>
          </w:p>
        </w:tc>
        <w:tc>
          <w:tcPr>
            <w:tcW w:w="1417" w:type="dxa"/>
          </w:tcPr>
          <w:p w14:paraId="60D0180F"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134" w:type="dxa"/>
          </w:tcPr>
          <w:p w14:paraId="2A37F0E9"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w:t>
            </w:r>
          </w:p>
        </w:tc>
        <w:tc>
          <w:tcPr>
            <w:tcW w:w="851" w:type="dxa"/>
          </w:tcPr>
          <w:p w14:paraId="3F21DEFB"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275" w:type="dxa"/>
          </w:tcPr>
          <w:p w14:paraId="11740FD7"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2 (</w:t>
            </w:r>
            <w:proofErr w:type="spellStart"/>
            <w:r w:rsidRPr="00636CE5">
              <w:rPr>
                <w:rFonts w:ascii="Times New Roman" w:hAnsi="Times New Roman" w:cs="Times New Roman"/>
                <w:sz w:val="20"/>
                <w:szCs w:val="20"/>
              </w:rPr>
              <w:t>Poor</w:t>
            </w:r>
            <w:proofErr w:type="spellEnd"/>
            <w:r w:rsidRPr="00636CE5">
              <w:rPr>
                <w:rFonts w:ascii="Times New Roman" w:hAnsi="Times New Roman" w:cs="Times New Roman"/>
                <w:sz w:val="20"/>
                <w:szCs w:val="20"/>
              </w:rPr>
              <w:t>)</w:t>
            </w:r>
          </w:p>
        </w:tc>
        <w:tc>
          <w:tcPr>
            <w:tcW w:w="1528" w:type="dxa"/>
          </w:tcPr>
          <w:p w14:paraId="2C90579D"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40%</w:t>
            </w:r>
          </w:p>
        </w:tc>
      </w:tr>
      <w:tr w:rsidR="009C66F8" w:rsidRPr="00636CE5" w14:paraId="6E7A3CC9" w14:textId="77777777" w:rsidTr="00EC4546">
        <w:tc>
          <w:tcPr>
            <w:cnfStyle w:val="001000000000" w:firstRow="0" w:lastRow="0" w:firstColumn="1" w:lastColumn="0" w:oddVBand="0" w:evenVBand="0" w:oddHBand="0" w:evenHBand="0" w:firstRowFirstColumn="0" w:firstRowLastColumn="0" w:lastRowFirstColumn="0" w:lastRowLastColumn="0"/>
            <w:tcW w:w="1701" w:type="dxa"/>
          </w:tcPr>
          <w:p w14:paraId="53995908" w14:textId="77777777" w:rsidR="009C66F8" w:rsidRPr="00636CE5" w:rsidRDefault="009C66F8" w:rsidP="00EC4546">
            <w:pPr>
              <w:pStyle w:val="Geenafstand"/>
              <w:jc w:val="cente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Hoshiai</w:t>
            </w:r>
            <w:proofErr w:type="spellEnd"/>
            <w:r w:rsidRPr="00636CE5">
              <w:rPr>
                <w:rFonts w:ascii="Times New Roman" w:eastAsia="Times New Roman" w:hAnsi="Times New Roman" w:cs="Times New Roman"/>
                <w:b w:val="0"/>
                <w:bCs w:val="0"/>
                <w:color w:val="000000"/>
                <w:sz w:val="20"/>
                <w:szCs w:val="20"/>
              </w:rPr>
              <w:t xml:space="preserve">, S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fb08ul06d","properties":{"formattedCitation":"[73]","plainCitation":"[73]","noteIndex":0},"citationItems":[{"id":507,"uris":["http://zotero.org/users/12022867/items/Z6N249HH"],"itemData":{"id":507,"type":"article-journal","abstract":"PURPOSE: To assess the clinical effectiveness of temporal subtraction computed tomography (TS CT) using deep learning to improve vertebral bone metastasis detection. METHOD: This retrospective study used TS CT comprising bony landmark detection, bone segmentation with a multi-atlas-based method, and spatial registration of two images by a log-domain diffeomorphic Demons algorithm. Paired current and past CT images of 50 patients without vertebral metastasis, recorded during June 2011-September 2016, were included as training data. A deep learning-based method estimated registration errors and suppressed false positives. Thereafter, paired CT images of 40 cancer patients with newly developed vertebral metastases and 40 control patients without vertebral metastases were evaluated. Six board-certified radiologists and five radiology residents independently interpreted 80 paired CT images with and without TS CT. RESULTS: Records of 40 patients in the metastasis group (median age: 64.5 years; 20 males) and 40 patients in the control group (median age: 64.0 years; 20 males) were evaluated. With TS CT, the overall figure of merit (FOM) of the board-certified radiologist and resident groups improved from 0.848 to 0.876 (p = 0.01) and from 0.752 to 0.799 (p = 0.02), respectively. The sub-analysis focusing on attenuation changes in lesions revealed that the FOM of osteoblastic lesions significantly improved in both the board-certified radiologist and resident groups using TS CT. The sub-analysis focusing on lesion location showed that the FOM of the resident group significantly improved in the vertebral arch (p = 0.04). CONCLUSIONS: TS CT was effective in detecting bone metastasis by both board-certified radiologists and radiology residents.","container-title":"Eur J Radiol","DOI":"10.1016/j.ejrad.2022.110445","journalAbbreviation":"Eur J Radiol","note":"publisher-place: Ireland","page":"110445","title":"Effectiveness of temporal subtraction computed tomography images using deep learning in detecting vertebral bone metastases.","volume":"154","author":[{"literal":"Hoshiai S"},{"literal":"Hanaoka S"},{"literal":"Masumoto T"},{"literal":"Nomura Y"},{"literal":"Mori K"},{"literal":"Okamoto Y"},{"literal":"Saida T"},{"literal":"Ishiguro T"},{"literal":"Sakai M"},{"literal":"Nakajima T"}],"issued":{"date-parts":[["2022"]]}}}],"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73]</w:t>
            </w:r>
            <w:r w:rsidRPr="00636CE5">
              <w:rPr>
                <w:rFonts w:ascii="Times New Roman" w:eastAsia="Times New Roman" w:hAnsi="Times New Roman" w:cs="Times New Roman"/>
                <w:color w:val="000000"/>
                <w:sz w:val="16"/>
                <w:szCs w:val="16"/>
              </w:rPr>
              <w:fldChar w:fldCharType="end"/>
            </w:r>
            <w:r w:rsidRPr="00636CE5">
              <w:rPr>
                <w:rFonts w:ascii="Times New Roman" w:eastAsia="Times New Roman" w:hAnsi="Times New Roman" w:cs="Times New Roman"/>
                <w:b w:val="0"/>
                <w:bCs w:val="0"/>
                <w:color w:val="000000"/>
                <w:sz w:val="16"/>
                <w:szCs w:val="16"/>
              </w:rPr>
              <w:t xml:space="preserve"> </w:t>
            </w:r>
          </w:p>
        </w:tc>
        <w:tc>
          <w:tcPr>
            <w:tcW w:w="1276" w:type="dxa"/>
          </w:tcPr>
          <w:p w14:paraId="3CF959A7"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Multi</w:t>
            </w:r>
          </w:p>
        </w:tc>
        <w:tc>
          <w:tcPr>
            <w:tcW w:w="1418" w:type="dxa"/>
          </w:tcPr>
          <w:p w14:paraId="44F13C07"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eastAsia="Times New Roman" w:hAnsi="Times New Roman" w:cs="Times New Roman"/>
                <w:color w:val="000000"/>
                <w:sz w:val="20"/>
                <w:szCs w:val="20"/>
              </w:rPr>
              <w:t>Retrospective</w:t>
            </w:r>
            <w:proofErr w:type="spellEnd"/>
          </w:p>
        </w:tc>
        <w:tc>
          <w:tcPr>
            <w:tcW w:w="850" w:type="dxa"/>
          </w:tcPr>
          <w:p w14:paraId="7598A2A5"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80</w:t>
            </w:r>
          </w:p>
        </w:tc>
        <w:tc>
          <w:tcPr>
            <w:tcW w:w="1276" w:type="dxa"/>
          </w:tcPr>
          <w:p w14:paraId="7BA4866E"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No</w:t>
            </w:r>
          </w:p>
        </w:tc>
        <w:tc>
          <w:tcPr>
            <w:tcW w:w="1276" w:type="dxa"/>
          </w:tcPr>
          <w:p w14:paraId="71C618C7"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w:t>
            </w:r>
          </w:p>
        </w:tc>
        <w:tc>
          <w:tcPr>
            <w:tcW w:w="1417" w:type="dxa"/>
          </w:tcPr>
          <w:p w14:paraId="57B17D02"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134" w:type="dxa"/>
          </w:tcPr>
          <w:p w14:paraId="4F159329"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w:t>
            </w:r>
          </w:p>
        </w:tc>
        <w:tc>
          <w:tcPr>
            <w:tcW w:w="851" w:type="dxa"/>
          </w:tcPr>
          <w:p w14:paraId="09BB7925"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275" w:type="dxa"/>
          </w:tcPr>
          <w:p w14:paraId="78232D78"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2 (</w:t>
            </w:r>
            <w:proofErr w:type="spellStart"/>
            <w:r w:rsidRPr="00636CE5">
              <w:rPr>
                <w:rFonts w:ascii="Times New Roman" w:hAnsi="Times New Roman" w:cs="Times New Roman"/>
                <w:sz w:val="20"/>
                <w:szCs w:val="20"/>
              </w:rPr>
              <w:t>Poor</w:t>
            </w:r>
            <w:proofErr w:type="spellEnd"/>
            <w:r w:rsidRPr="00636CE5">
              <w:rPr>
                <w:rFonts w:ascii="Times New Roman" w:hAnsi="Times New Roman" w:cs="Times New Roman"/>
                <w:sz w:val="20"/>
                <w:szCs w:val="20"/>
              </w:rPr>
              <w:t>)</w:t>
            </w:r>
          </w:p>
        </w:tc>
        <w:tc>
          <w:tcPr>
            <w:tcW w:w="1528" w:type="dxa"/>
          </w:tcPr>
          <w:p w14:paraId="78945B29"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57%</w:t>
            </w:r>
          </w:p>
        </w:tc>
      </w:tr>
      <w:tr w:rsidR="009C66F8" w:rsidRPr="00636CE5" w14:paraId="0E846FDE"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627AE5D3" w14:textId="77777777" w:rsidR="009C66F8" w:rsidRPr="00636CE5" w:rsidRDefault="009C66F8" w:rsidP="00EC4546">
            <w:pPr>
              <w:pStyle w:val="Geenafstand"/>
              <w:jc w:val="cente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Hsieh</w:t>
            </w:r>
            <w:proofErr w:type="spellEnd"/>
            <w:r w:rsidRPr="00636CE5">
              <w:rPr>
                <w:rFonts w:ascii="Times New Roman" w:eastAsia="Times New Roman" w:hAnsi="Times New Roman" w:cs="Times New Roman"/>
                <w:b w:val="0"/>
                <w:bCs w:val="0"/>
                <w:color w:val="000000"/>
                <w:sz w:val="20"/>
                <w:szCs w:val="20"/>
              </w:rPr>
              <w:t>, T</w:t>
            </w:r>
            <w:r w:rsidRPr="00636CE5">
              <w:rPr>
                <w:rFonts w:ascii="Times New Roman" w:eastAsia="Times New Roman" w:hAnsi="Times New Roman" w:cs="Times New Roman"/>
                <w:b w:val="0"/>
                <w:bCs w:val="0"/>
                <w:color w:val="000000"/>
                <w:sz w:val="16"/>
                <w:szCs w:val="16"/>
              </w:rPr>
              <w:t xml:space="preserve">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k8rnpvqvm","properties":{"formattedCitation":"[75]","plainCitation":"[75]","noteIndex":0},"citationItems":[{"id":547,"uris":["http://zotero.org/users/12022867/items/EGTVTHE2"],"itemData":{"id":547,"type":"article-journal","abstract":"Patients with bone metastases have poor prognoses. A bone scan is a commonly applied diagnostic tool for this condition. However, its accuracy is limited by the nonspecific character of radiopharmaceutical accumulation, which indicates all-cause bone remodeling. The current study evaluated deep learning techniques to improve the efficacy of bone metastasis detection on bone scans, retrospectively examining 19,041 patients aged 22 to 92 years who underwent bone scans between May 2011 and December 2019. We developed several functional imaging binary classification deep learning algorithms suitable for bone scans. The presence or absence of bone metastases as a reference standard was determined through a review of image reports by nuclear medicine physicians. Classification was conducted with convolutional neural network-based (CNN-based), residual neural network (ResNet), and densely connected convolutional networks (DenseNet) models, with and without contrastive learning. Each set of bone scans contained anterior and posterior images with resolutions of 1024 × 256 pixels. A total of 37,427 image sets were analyzed. The overall performance of all models improved with contrastive learning. The accuracy, precision, recall, F1 score, area under the receiver operating characteristic curve, and negative predictive value (NPV) for the optimal model were 0.961, 0.878, 0.599, 0.712, 0.92 and 0.965, respectively. In particular, the high NPV may help physicians safely exclude bone metastases, decreasing physician workload, and improving patient care.","container-title":"Journal of Personalized Medicine","DOI":"10.3390/jpm11121248","issue":"12","journalAbbreviation":"Journal of Personalized Medicine","title":"Detection of bone metastases on bone scans through image classification with contrastive learning","URL":"https://www.embase.com/search/results?subaction=viewrecord&amp;id=L2015029905&amp;from=export","volume":"11","author":[{"family":"Hsieh","given":"T.-C."},{"family":"Liao","given":"C.-W."},{"family":"Lai","given":"Y.-C."},{"family":"Law","given":"K.-M."},{"family":"Chan","given":"P.-K."},{"family":"Kao","given":"C.-H."}],"issued":{"date-parts":[["2021"]]}}}],"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75]</w:t>
            </w:r>
            <w:r w:rsidRPr="00636CE5">
              <w:rPr>
                <w:rFonts w:ascii="Times New Roman" w:eastAsia="Times New Roman" w:hAnsi="Times New Roman" w:cs="Times New Roman"/>
                <w:color w:val="000000"/>
                <w:sz w:val="16"/>
                <w:szCs w:val="16"/>
              </w:rPr>
              <w:fldChar w:fldCharType="end"/>
            </w:r>
          </w:p>
        </w:tc>
        <w:tc>
          <w:tcPr>
            <w:tcW w:w="1276" w:type="dxa"/>
          </w:tcPr>
          <w:p w14:paraId="1FCFC4C4"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Multi</w:t>
            </w:r>
          </w:p>
        </w:tc>
        <w:tc>
          <w:tcPr>
            <w:tcW w:w="1418" w:type="dxa"/>
          </w:tcPr>
          <w:p w14:paraId="00BC6960"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eastAsia="Times New Roman" w:hAnsi="Times New Roman" w:cs="Times New Roman"/>
                <w:color w:val="000000"/>
                <w:sz w:val="20"/>
                <w:szCs w:val="20"/>
              </w:rPr>
              <w:t>Retrospective</w:t>
            </w:r>
            <w:proofErr w:type="spellEnd"/>
          </w:p>
        </w:tc>
        <w:tc>
          <w:tcPr>
            <w:tcW w:w="850" w:type="dxa"/>
          </w:tcPr>
          <w:p w14:paraId="57233701"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19</w:t>
            </w:r>
            <w:r>
              <w:rPr>
                <w:rFonts w:ascii="Times New Roman" w:eastAsia="Times New Roman" w:hAnsi="Times New Roman" w:cs="Times New Roman"/>
                <w:color w:val="000000"/>
                <w:sz w:val="20"/>
                <w:szCs w:val="20"/>
              </w:rPr>
              <w:t>.</w:t>
            </w:r>
            <w:r w:rsidRPr="00636CE5">
              <w:rPr>
                <w:rFonts w:ascii="Times New Roman" w:eastAsia="Times New Roman" w:hAnsi="Times New Roman" w:cs="Times New Roman"/>
                <w:color w:val="000000"/>
                <w:sz w:val="20"/>
                <w:szCs w:val="20"/>
              </w:rPr>
              <w:t>041</w:t>
            </w:r>
          </w:p>
        </w:tc>
        <w:tc>
          <w:tcPr>
            <w:tcW w:w="1276" w:type="dxa"/>
          </w:tcPr>
          <w:p w14:paraId="7D0204DE"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Yes</w:t>
            </w:r>
          </w:p>
        </w:tc>
        <w:tc>
          <w:tcPr>
            <w:tcW w:w="1276" w:type="dxa"/>
          </w:tcPr>
          <w:p w14:paraId="5181A658"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w:t>
            </w:r>
          </w:p>
        </w:tc>
        <w:tc>
          <w:tcPr>
            <w:tcW w:w="1417" w:type="dxa"/>
          </w:tcPr>
          <w:p w14:paraId="75D754CF"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134" w:type="dxa"/>
          </w:tcPr>
          <w:p w14:paraId="60DD770B"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w:t>
            </w:r>
          </w:p>
        </w:tc>
        <w:tc>
          <w:tcPr>
            <w:tcW w:w="851" w:type="dxa"/>
          </w:tcPr>
          <w:p w14:paraId="2B2CC5ED"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275" w:type="dxa"/>
          </w:tcPr>
          <w:p w14:paraId="6FB1E245"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6 (Fair)</w:t>
            </w:r>
          </w:p>
        </w:tc>
        <w:tc>
          <w:tcPr>
            <w:tcW w:w="1528" w:type="dxa"/>
          </w:tcPr>
          <w:p w14:paraId="164274B8"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50%</w:t>
            </w:r>
          </w:p>
        </w:tc>
      </w:tr>
      <w:tr w:rsidR="009C66F8" w:rsidRPr="00636CE5" w14:paraId="6E4E2604" w14:textId="77777777" w:rsidTr="00EC4546">
        <w:tc>
          <w:tcPr>
            <w:cnfStyle w:val="001000000000" w:firstRow="0" w:lastRow="0" w:firstColumn="1" w:lastColumn="0" w:oddVBand="0" w:evenVBand="0" w:oddHBand="0" w:evenHBand="0" w:firstRowFirstColumn="0" w:firstRowLastColumn="0" w:lastRowFirstColumn="0" w:lastRowLastColumn="0"/>
            <w:tcW w:w="1701" w:type="dxa"/>
          </w:tcPr>
          <w:p w14:paraId="09C453E5" w14:textId="77777777" w:rsidR="009C66F8" w:rsidRPr="00636CE5" w:rsidRDefault="009C66F8" w:rsidP="00EC4546">
            <w:pPr>
              <w:pStyle w:val="Geenafstand"/>
              <w:jc w:val="cente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Huo</w:t>
            </w:r>
            <w:proofErr w:type="spellEnd"/>
            <w:r w:rsidRPr="00636CE5">
              <w:rPr>
                <w:rFonts w:ascii="Times New Roman" w:eastAsia="Times New Roman" w:hAnsi="Times New Roman" w:cs="Times New Roman"/>
                <w:b w:val="0"/>
                <w:bCs w:val="0"/>
                <w:color w:val="000000"/>
                <w:sz w:val="20"/>
                <w:szCs w:val="20"/>
              </w:rPr>
              <w:t>, T</w:t>
            </w:r>
            <w:r w:rsidRPr="00636CE5">
              <w:rPr>
                <w:rFonts w:ascii="Times New Roman" w:eastAsia="Times New Roman" w:hAnsi="Times New Roman" w:cs="Times New Roman"/>
                <w:b w:val="0"/>
                <w:bCs w:val="0"/>
                <w:color w:val="000000"/>
                <w:sz w:val="16"/>
                <w:szCs w:val="16"/>
              </w:rPr>
              <w:t xml:space="preserve">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1a0145jj6e","properties":{"formattedCitation":"[77]","plainCitation":"[77]","noteIndex":0},"citationItems":[{"id":540,"uris":["http://zotero.org/users/12022867/items/L4TMVT9C"],"itemData":{"id":540,"type":"article-journal","abstract":"Purpose: To develop and assess a deep convolutional neural network (DCNN) model for the automatic detection of bone metastases from lung cancer on computed tomography (CT) Methods: In this retrospective study, CT scans acquired from a single institution from June 2012 to May 2022 were included. In total, 126 patients were assigned to a training cohort (n = 76), a validation cohort (n = 12), and a testing cohort (n = 38). We trained and developed a DCNN model based on positive scans with bone metastases and negative scans without bone metastases to detect and segment the bone metastases of lung cancer on CT. We evaluated the clinical efficacy of the DCNN model in an observer study with five board-certified radiologists and three junior radiologists. The receiver operator characteristic curve was used to assess the sensitivity and false positives of the detection performance; the intersection-over-union and dice coefficient were used to evaluate the segmentation performance of predicted lung cancer bone metastases. Results: The DCNN model achieved a detection sensitivity of 0.894, with 5.24 average false positives per case, and a segmentation dice coefficient of 0.856 in the testing cohort. Through the radiologists-DCNN model collaboration, the detection accuracy of the three junior radiologists improved from 0.617 to 0.879 and the sensitivity from 0.680 to 0.902. Furthermore, the mean interpretation time per case of the junior radiologists was reduced by 228 s (p = 0.045). Conclusions: The proposed DCNN model for automatic lung cancer bone metastases detection can improve diagnostic efficiency and reduce the diagnosis time and workload of junior radiologists.","container-title":"Frontiers in Oncology","DOI":"10.3389/fonc.2023.1125637","issue":"(Huo T.; Xie Y.; Fang Y.; Liu P.; Zhang J.; Wang H.; Xue M.; Liu S., 598628576@qq.com; Ye Z., yezhewei@hust.edu.cn) Department of Orthopedics, Union Hospital, Tongji Medical College, Huazhong University of Science and Technology, Wuhan, China(Huo T.; Wang","journalAbbreviation":"Frontiers in Oncology","title":"Deep learning-based algorithm improves radiologists’ performance in lung cancer bone metastases detection on computed tomography","URL":"https://www.embase.com/search/results?subaction=viewrecord&amp;id=L2021704456&amp;from=export","volume":"13","author":[{"family":"Huo","given":"T."},{"family":"Xie","given":"Y."},{"family":"Fang","given":"Y."},{"family":"Wang","given":"Z."},{"family":"Liu","given":"P."},{"family":"Duan","given":"Y."},{"family":"Zhang","given":"J."},{"family":"Wang","given":"H."},{"family":"Xue","given":"M."},{"family":"Liu","given":"S."},{"family":"Ye","given":"Z."}],"issued":{"date-parts":[["2023"]]}}}],"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rPr>
              <w:t>[77]</w:t>
            </w:r>
            <w:r w:rsidRPr="00636CE5">
              <w:rPr>
                <w:rFonts w:ascii="Times New Roman" w:eastAsia="Times New Roman" w:hAnsi="Times New Roman" w:cs="Times New Roman"/>
                <w:color w:val="000000"/>
                <w:sz w:val="16"/>
                <w:szCs w:val="16"/>
              </w:rPr>
              <w:fldChar w:fldCharType="end"/>
            </w:r>
          </w:p>
        </w:tc>
        <w:tc>
          <w:tcPr>
            <w:tcW w:w="1276" w:type="dxa"/>
          </w:tcPr>
          <w:p w14:paraId="4BD32D2A"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Multi</w:t>
            </w:r>
          </w:p>
        </w:tc>
        <w:tc>
          <w:tcPr>
            <w:tcW w:w="1418" w:type="dxa"/>
          </w:tcPr>
          <w:p w14:paraId="7F788E34"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eastAsia="Times New Roman" w:hAnsi="Times New Roman" w:cs="Times New Roman"/>
                <w:color w:val="000000"/>
                <w:sz w:val="20"/>
                <w:szCs w:val="20"/>
              </w:rPr>
              <w:t>Retrospective</w:t>
            </w:r>
            <w:proofErr w:type="spellEnd"/>
          </w:p>
        </w:tc>
        <w:tc>
          <w:tcPr>
            <w:tcW w:w="850" w:type="dxa"/>
          </w:tcPr>
          <w:p w14:paraId="4EF45AF3"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126</w:t>
            </w:r>
          </w:p>
        </w:tc>
        <w:tc>
          <w:tcPr>
            <w:tcW w:w="1276" w:type="dxa"/>
          </w:tcPr>
          <w:p w14:paraId="0F51F213"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Yes</w:t>
            </w:r>
          </w:p>
        </w:tc>
        <w:tc>
          <w:tcPr>
            <w:tcW w:w="1276" w:type="dxa"/>
          </w:tcPr>
          <w:p w14:paraId="55C0758E"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212121"/>
                <w:sz w:val="20"/>
                <w:szCs w:val="20"/>
              </w:rPr>
              <w:t>0.87</w:t>
            </w:r>
          </w:p>
        </w:tc>
        <w:tc>
          <w:tcPr>
            <w:tcW w:w="1417" w:type="dxa"/>
          </w:tcPr>
          <w:p w14:paraId="536A9A55"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134" w:type="dxa"/>
          </w:tcPr>
          <w:p w14:paraId="3BAF8F3D"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0.88</w:t>
            </w:r>
          </w:p>
        </w:tc>
        <w:tc>
          <w:tcPr>
            <w:tcW w:w="851" w:type="dxa"/>
          </w:tcPr>
          <w:p w14:paraId="5916E143"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275" w:type="dxa"/>
          </w:tcPr>
          <w:p w14:paraId="5DCCB9D4"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9 (</w:t>
            </w:r>
            <w:proofErr w:type="spellStart"/>
            <w:r w:rsidRPr="00636CE5">
              <w:rPr>
                <w:rFonts w:ascii="Times New Roman" w:hAnsi="Times New Roman" w:cs="Times New Roman"/>
                <w:sz w:val="20"/>
                <w:szCs w:val="20"/>
              </w:rPr>
              <w:t>Good</w:t>
            </w:r>
            <w:proofErr w:type="spellEnd"/>
            <w:r w:rsidRPr="00636CE5">
              <w:rPr>
                <w:rFonts w:ascii="Times New Roman" w:hAnsi="Times New Roman" w:cs="Times New Roman"/>
                <w:sz w:val="20"/>
                <w:szCs w:val="20"/>
              </w:rPr>
              <w:t>)</w:t>
            </w:r>
          </w:p>
        </w:tc>
        <w:tc>
          <w:tcPr>
            <w:tcW w:w="1528" w:type="dxa"/>
          </w:tcPr>
          <w:p w14:paraId="1201E8D6"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69%</w:t>
            </w:r>
          </w:p>
        </w:tc>
      </w:tr>
      <w:tr w:rsidR="009C66F8" w:rsidRPr="00636CE5" w14:paraId="7FFFE2E9"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47156435" w14:textId="77777777" w:rsidR="009C66F8" w:rsidRPr="00636CE5" w:rsidRDefault="009C66F8" w:rsidP="00EC4546">
            <w:pPr>
              <w:pStyle w:val="Geenafstand"/>
              <w:jc w:val="center"/>
              <w:rPr>
                <w:rFonts w:ascii="Times New Roman" w:eastAsia="Times New Roman" w:hAnsi="Times New Roman" w:cs="Times New Roman"/>
                <w:b w:val="0"/>
                <w:bCs w:val="0"/>
                <w:color w:val="000000"/>
                <w:sz w:val="20"/>
                <w:szCs w:val="20"/>
              </w:rPr>
            </w:pPr>
            <w:r w:rsidRPr="00636CE5">
              <w:rPr>
                <w:rFonts w:ascii="Times New Roman" w:eastAsia="Times New Roman" w:hAnsi="Times New Roman" w:cs="Times New Roman"/>
                <w:b w:val="0"/>
                <w:bCs w:val="0"/>
                <w:color w:val="000000"/>
                <w:sz w:val="20"/>
                <w:szCs w:val="20"/>
              </w:rPr>
              <w:t xml:space="preserve">Ibrahim, A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1eotdv3aah","properties":{"formattedCitation":"[78]","plainCitation":"[78]","noteIndex":0},"citationItems":[{"id":492,"uris":["http://zotero.org/users/12022867/items/6IKXAU4H"],"itemData":{"id":492,"type":"article-journal","abstract":"PURPOSE: Metastatic bone disease (MBD) is the most common form of metastases, most frequently deriving from prostate cancer. MBD is screened with bone scintigraphy (BS), which have high sensitivity but low specificity for the diagnosis of MBD, often requiring further investigations. Deep learning (DL) - a machine learning technique designed to mimic human neuronal interactions- has shown promise in the field of medical imaging analysis for different purposes, including segmentation and classification of lesions. In this study, we aim to develop a DL algorithm that can classify areas of increased uptake on bone scintigraphy scans. METHODS: We collected 2365 BS from three European medical centres. The model was trained and validated on 1203 and 164 BS scans respectively. Furthermore we evaluated its performance on an external testing set composed of 998 BS scans. We further aimed to enhance the explainability of our developed algorithm, using activation maps. We compared the performance of our algorithm to that of 6 nuclear medicine physicians. RESULTS: The developed DL based algorithm is able to detect MBD on BSs, with high specificity and sensitivity (0.80 and 0.82 respectively on the external test set), in a shorter time compared to the nuclear medicine physicians (2.5 min for AI and 30 min for nuclear medicine physicians to classify 134 BSs). Further prospective validation is required before the algorithm can be used in the clinic.","container-title":"Cancer Imaging","DOI":"10.1186/s40644-023-00524-3","issue":"1","journalAbbreviation":"Cancer Imaging","note":"publisher-place: England","page":"12","title":"Deep learning based identification of bone scintigraphies containing metastatic bone disease foci.","volume":"23","author":[{"literal":"Ibrahim A"},{"literal":"Vaidyanathan A"},{"literal":"Primakov S"},{"literal":"Belmans F"},{"literal":"Bottari F"},{"literal":"Refaee T"},{"literal":"Lovinfosse P"},{"literal":"Jadoul A"},{"literal":"Derwael C"},{"literal":"Hertel F"},{"literal":"Woodruff HC"},{"literal":"Zacho HD"},{"literal":"Walsh S"},{"literal":"Vos W"},{"literal":"Occhipinti M"},{"literal":"Hanin FX"},{"literal":"Lambin P"},{"literal":"Mottaghy FM"},{"literal":"Hustinx R"}],"issued":{"date-parts":[["2023"]]}}}],"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78]</w:t>
            </w:r>
            <w:r w:rsidRPr="00636CE5">
              <w:rPr>
                <w:rFonts w:ascii="Times New Roman" w:eastAsia="Times New Roman" w:hAnsi="Times New Roman" w:cs="Times New Roman"/>
                <w:color w:val="000000"/>
                <w:sz w:val="16"/>
                <w:szCs w:val="16"/>
              </w:rPr>
              <w:fldChar w:fldCharType="end"/>
            </w:r>
            <w:r w:rsidRPr="00636CE5">
              <w:rPr>
                <w:rFonts w:ascii="Times New Roman" w:eastAsia="Times New Roman" w:hAnsi="Times New Roman" w:cs="Times New Roman"/>
                <w:b w:val="0"/>
                <w:bCs w:val="0"/>
                <w:color w:val="000000"/>
                <w:sz w:val="20"/>
                <w:szCs w:val="20"/>
              </w:rPr>
              <w:t xml:space="preserve"> </w:t>
            </w:r>
          </w:p>
        </w:tc>
        <w:tc>
          <w:tcPr>
            <w:tcW w:w="1276" w:type="dxa"/>
          </w:tcPr>
          <w:p w14:paraId="1AB22FBB"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Multi</w:t>
            </w:r>
          </w:p>
        </w:tc>
        <w:tc>
          <w:tcPr>
            <w:tcW w:w="1418" w:type="dxa"/>
          </w:tcPr>
          <w:p w14:paraId="40DDD0AE"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eastAsia="Times New Roman" w:hAnsi="Times New Roman" w:cs="Times New Roman"/>
                <w:color w:val="000000"/>
                <w:sz w:val="20"/>
                <w:szCs w:val="20"/>
              </w:rPr>
              <w:t>Retrospective</w:t>
            </w:r>
            <w:proofErr w:type="spellEnd"/>
          </w:p>
        </w:tc>
        <w:tc>
          <w:tcPr>
            <w:tcW w:w="850" w:type="dxa"/>
          </w:tcPr>
          <w:p w14:paraId="189B8273"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w:t>
            </w:r>
            <w:r w:rsidRPr="00636CE5">
              <w:rPr>
                <w:rFonts w:ascii="Times New Roman" w:eastAsia="Times New Roman" w:hAnsi="Times New Roman" w:cs="Times New Roman"/>
                <w:color w:val="000000"/>
                <w:sz w:val="20"/>
                <w:szCs w:val="20"/>
              </w:rPr>
              <w:t>367</w:t>
            </w:r>
          </w:p>
        </w:tc>
        <w:tc>
          <w:tcPr>
            <w:tcW w:w="1276" w:type="dxa"/>
          </w:tcPr>
          <w:p w14:paraId="20E82416"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Yes</w:t>
            </w:r>
          </w:p>
        </w:tc>
        <w:tc>
          <w:tcPr>
            <w:tcW w:w="1276" w:type="dxa"/>
          </w:tcPr>
          <w:p w14:paraId="04BD1D36"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w:t>
            </w:r>
          </w:p>
        </w:tc>
        <w:tc>
          <w:tcPr>
            <w:tcW w:w="1417" w:type="dxa"/>
          </w:tcPr>
          <w:p w14:paraId="66166374"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134" w:type="dxa"/>
          </w:tcPr>
          <w:p w14:paraId="03F233E2"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0.89</w:t>
            </w:r>
          </w:p>
        </w:tc>
        <w:tc>
          <w:tcPr>
            <w:tcW w:w="851" w:type="dxa"/>
          </w:tcPr>
          <w:p w14:paraId="7DBD174D"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275" w:type="dxa"/>
          </w:tcPr>
          <w:p w14:paraId="5A33D9A2"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9 (</w:t>
            </w:r>
            <w:proofErr w:type="spellStart"/>
            <w:r w:rsidRPr="00636CE5">
              <w:rPr>
                <w:rFonts w:ascii="Times New Roman" w:hAnsi="Times New Roman" w:cs="Times New Roman"/>
                <w:sz w:val="20"/>
                <w:szCs w:val="20"/>
              </w:rPr>
              <w:t>Good</w:t>
            </w:r>
            <w:proofErr w:type="spellEnd"/>
            <w:r w:rsidRPr="00636CE5">
              <w:rPr>
                <w:rFonts w:ascii="Times New Roman" w:hAnsi="Times New Roman" w:cs="Times New Roman"/>
                <w:sz w:val="20"/>
                <w:szCs w:val="20"/>
              </w:rPr>
              <w:t>)</w:t>
            </w:r>
          </w:p>
        </w:tc>
        <w:tc>
          <w:tcPr>
            <w:tcW w:w="1528" w:type="dxa"/>
          </w:tcPr>
          <w:p w14:paraId="12311504"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48%</w:t>
            </w:r>
          </w:p>
        </w:tc>
      </w:tr>
      <w:tr w:rsidR="009C66F8" w:rsidRPr="00636CE5" w14:paraId="4C497025" w14:textId="77777777" w:rsidTr="00EC4546">
        <w:tc>
          <w:tcPr>
            <w:cnfStyle w:val="001000000000" w:firstRow="0" w:lastRow="0" w:firstColumn="1" w:lastColumn="0" w:oddVBand="0" w:evenVBand="0" w:oddHBand="0" w:evenHBand="0" w:firstRowFirstColumn="0" w:firstRowLastColumn="0" w:lastRowFirstColumn="0" w:lastRowLastColumn="0"/>
            <w:tcW w:w="1701" w:type="dxa"/>
          </w:tcPr>
          <w:p w14:paraId="16B10826" w14:textId="77777777" w:rsidR="009C66F8" w:rsidRPr="00636CE5" w:rsidRDefault="009C66F8" w:rsidP="00EC4546">
            <w:pPr>
              <w:pStyle w:val="Geenafstand"/>
              <w:jc w:val="cente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Kikushima</w:t>
            </w:r>
            <w:proofErr w:type="spellEnd"/>
            <w:r w:rsidRPr="00636CE5">
              <w:rPr>
                <w:rFonts w:ascii="Times New Roman" w:eastAsia="Times New Roman" w:hAnsi="Times New Roman" w:cs="Times New Roman"/>
                <w:b w:val="0"/>
                <w:bCs w:val="0"/>
                <w:color w:val="000000"/>
                <w:sz w:val="20"/>
                <w:szCs w:val="20"/>
              </w:rPr>
              <w:t xml:space="preserve">, S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gts2n0nk4","properties":{"formattedCitation":"[80]","plainCitation":"[80]","noteIndex":0},"citationItems":[{"id":503,"uris":["http://zotero.org/users/12022867/items/J5U7W82V"],"itemData":{"id":503,"type":"article-journal","abstract":"OBJECTIVE: The accuracy of bone scintigraphy analyzed by computer-assisted diagnosis (CAD) software involving multiple artificial neural network (ANN) systems has not been well established. METHODS: We conducted a retrospective study to examine the accuracy of bone scintigraphy analyzed by CAD software, BONENAVI(®) version 2 (BN2; FUJIFILM RI Pharma Co., Ltd.), in patients with suspected bone metastases. In 399 patients, bone metastases were analyzed by means of the BN2 focused on balance of sensitivity and specificity ANN system (BN2-B), focused on specificity-ANN system (BN2-Sp), and focused on sensitivity-ANN system (BN2-Sen). The ANN presented an output between 0 and 1 for each patient. A cutoff value of 0.5 was chosen to provide BN2 with the binary classification of \"bone metastasis\" or \"no bone metastasis\". The area under the receiver operating characteristic curve (AUC) was used to evaluate diagnostic accuracy. RESULTS: A total of 18 % of male patients (36/196) and 12 % of female patients (24/203) had bone metastases. BN2-Sp and BN2-Sen were similar to BN2-B in the ability to identify patients who had bone metastases; the AUC values were 0.87 [95 % confidence interval (CI) 0.79-0.95], 0.92 (95 % CI 0.85-0.97), and 0.90 (95 % CI 0.83-0.97), respectively, in male patients. In female patients, the AUC values were 0.81 (95 % CI 0.71-0.91), 0.85 (95 % CI 0.78-0.93), and 0.81 (95 % CI 0.71-0.92), respectively. A total of 65.4 % of patients were classified as concordance of \"bone metastases\" (17.8 %) or \"no bone metastases\" (47.6 %), and 34.6 % were classified as mismatch. In the concordance group, BN2-B revealed an AUC of 0.94 (95 % CI 0.88-0.99), with a sensitivity of 94 % (95 % CI 79-98 %) and a specificity of 88 % (95 % CI 79-93 %) in 120 male patients and an AUC of 0.89 (95 % CI 0.78-1.00), with a sensitivity of 86 % (95 % CI 60-96 %) and a specificity of 85 % (95 % CI 78-90 %) in 141 female patients. CONCLUSIONS: Bone scintigraphy analyzed by BN2-B accurately identifies the presence of bone metastases in patients with concordance using three ANN systems, comprising 65 % of the patients we studied.","container-title":"Ann Nucl Med","DOI":"10.1007/s12149-014-0919-5","issue":"2","journalAbbreviation":"Ann Nucl Med","note":"publisher-place: Japan","page":"125-31","title":"Diagnostic performance of bone scintigraphy analyzed by three artificial neural network systems.","volume":"29","author":[{"literal":"Kikushima S"},{"literal":"Hanawa N"},{"literal":"Kotake F"}],"issued":{"date-parts":[["2015"]]}}}],"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80]</w:t>
            </w:r>
            <w:r w:rsidRPr="00636CE5">
              <w:rPr>
                <w:rFonts w:ascii="Times New Roman" w:eastAsia="Times New Roman" w:hAnsi="Times New Roman" w:cs="Times New Roman"/>
                <w:color w:val="000000"/>
                <w:sz w:val="16"/>
                <w:szCs w:val="16"/>
              </w:rPr>
              <w:fldChar w:fldCharType="end"/>
            </w:r>
            <w:r w:rsidRPr="00636CE5">
              <w:rPr>
                <w:rFonts w:ascii="Times New Roman" w:eastAsia="Times New Roman" w:hAnsi="Times New Roman" w:cs="Times New Roman"/>
                <w:b w:val="0"/>
                <w:bCs w:val="0"/>
                <w:color w:val="000000"/>
                <w:sz w:val="16"/>
                <w:szCs w:val="16"/>
              </w:rPr>
              <w:t xml:space="preserve"> </w:t>
            </w:r>
          </w:p>
        </w:tc>
        <w:tc>
          <w:tcPr>
            <w:tcW w:w="1276" w:type="dxa"/>
          </w:tcPr>
          <w:p w14:paraId="209244E4"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Multi</w:t>
            </w:r>
          </w:p>
        </w:tc>
        <w:tc>
          <w:tcPr>
            <w:tcW w:w="1418" w:type="dxa"/>
          </w:tcPr>
          <w:p w14:paraId="2669A351"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eastAsia="Times New Roman" w:hAnsi="Times New Roman" w:cs="Times New Roman"/>
                <w:color w:val="000000"/>
                <w:sz w:val="20"/>
                <w:szCs w:val="20"/>
              </w:rPr>
              <w:t>Retrospective</w:t>
            </w:r>
            <w:proofErr w:type="spellEnd"/>
          </w:p>
        </w:tc>
        <w:tc>
          <w:tcPr>
            <w:tcW w:w="850" w:type="dxa"/>
          </w:tcPr>
          <w:p w14:paraId="3DAB0EA7"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399</w:t>
            </w:r>
          </w:p>
        </w:tc>
        <w:tc>
          <w:tcPr>
            <w:tcW w:w="1276" w:type="dxa"/>
          </w:tcPr>
          <w:p w14:paraId="665DE74B"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Yes</w:t>
            </w:r>
          </w:p>
        </w:tc>
        <w:tc>
          <w:tcPr>
            <w:tcW w:w="1276" w:type="dxa"/>
          </w:tcPr>
          <w:p w14:paraId="3B7F2527"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0.86</w:t>
            </w:r>
          </w:p>
        </w:tc>
        <w:tc>
          <w:tcPr>
            <w:tcW w:w="1417" w:type="dxa"/>
          </w:tcPr>
          <w:p w14:paraId="17C11B24"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134" w:type="dxa"/>
          </w:tcPr>
          <w:p w14:paraId="663B02FA"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w:t>
            </w:r>
          </w:p>
        </w:tc>
        <w:tc>
          <w:tcPr>
            <w:tcW w:w="851" w:type="dxa"/>
          </w:tcPr>
          <w:p w14:paraId="00EE14EE"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275" w:type="dxa"/>
          </w:tcPr>
          <w:p w14:paraId="48A59559"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8 (</w:t>
            </w:r>
            <w:proofErr w:type="spellStart"/>
            <w:r w:rsidRPr="00636CE5">
              <w:rPr>
                <w:rFonts w:ascii="Times New Roman" w:hAnsi="Times New Roman" w:cs="Times New Roman"/>
                <w:sz w:val="20"/>
                <w:szCs w:val="20"/>
              </w:rPr>
              <w:t>Good</w:t>
            </w:r>
            <w:proofErr w:type="spellEnd"/>
            <w:r w:rsidRPr="00636CE5">
              <w:rPr>
                <w:rFonts w:ascii="Times New Roman" w:hAnsi="Times New Roman" w:cs="Times New Roman"/>
                <w:sz w:val="20"/>
                <w:szCs w:val="20"/>
              </w:rPr>
              <w:t>)</w:t>
            </w:r>
          </w:p>
        </w:tc>
        <w:tc>
          <w:tcPr>
            <w:tcW w:w="1528" w:type="dxa"/>
          </w:tcPr>
          <w:p w14:paraId="135F5B97"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50%</w:t>
            </w:r>
          </w:p>
        </w:tc>
      </w:tr>
      <w:tr w:rsidR="009C66F8" w:rsidRPr="00636CE5" w14:paraId="6471E1E6"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38600F70" w14:textId="77777777" w:rsidR="009C66F8" w:rsidRPr="00636CE5" w:rsidRDefault="009C66F8" w:rsidP="00EC4546">
            <w:pPr>
              <w:pStyle w:val="Geenafstand"/>
              <w:jc w:val="cente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Koike</w:t>
            </w:r>
            <w:proofErr w:type="spellEnd"/>
            <w:r w:rsidRPr="00636CE5">
              <w:rPr>
                <w:rFonts w:ascii="Times New Roman" w:eastAsia="Times New Roman" w:hAnsi="Times New Roman" w:cs="Times New Roman"/>
                <w:b w:val="0"/>
                <w:bCs w:val="0"/>
                <w:color w:val="000000"/>
                <w:sz w:val="20"/>
                <w:szCs w:val="20"/>
              </w:rPr>
              <w:t xml:space="preserve">, Y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2qp2u43vvn","properties":{"formattedCitation":"[81]","plainCitation":"[81]","noteIndex":0},"citationItems":[{"id":538,"uris":["http://zotero.org/users/12022867/items/WUBAL59W"],"itemData":{"id":538,"type":"article-journal","abstract":"PURPOSE: Spinal bone metastases directly affect quality of life, and patients with lytic-dominant lesions are at high risk for neurological symptoms and fractures. To detect and classify lytic spinal bone metastasis using routine computed tomography (CT) scans, we developed a deep learning (DL)-based computer-aided detection (CAD) system. METHODS: We retrospectively analyzed 2125 diagnostic and radiotherapeutic CT images of 79 patients. Images annotated as tumor (positive) or not (negative) were randomized into training (1782 images) and test (343 images) datasets. YOLOv5m architecture was used to detect vertebra on whole CT scans. InceptionV3 architecture with the transfer-learning technique was used to classify the presence/absence of lytic lesions on CT images showing the presence of vertebra. The DL models were evaluated via fivefold cross-validation. For vertebra detection, bounding box accuracy was estimated using intersection over union (IoU). We evaluated the area under the curve (AUC) of a receiver operating characteristic curve to classify lesions. Moreover, we determined the accuracy, precision, recall, and F1 score. We used the gradient-weighted class activation mapping (Grad-CAM) technique for visual interpretation. RESULTS: The computation time was 0.44 s per image. The average IoU value of the predicted vertebra was 0.923 ± 0.052 (0.684-1.000) for test datasets. In the binary classification task, the accuracy, precision, recall, F1-score, and AUC value for test datasets were 0.872, 0.948, 0.741, 0.832, and 0.941, respectively. Heat maps constructed using the Grad-CAM technique were consistent with the location of lytic lesions. CONCLUSION: Our artificial intelligence-aided CAD system using two DL models could rapidly identify vertebra bone from whole CT images and detect lytic spinal bone metastasis, although further evaluation of diagnostic accuracy is required with a larger sample size.","container-title":"Int J Comput Assist Radiol Surg","DOI":"10.1007/s11548-023-02880-8","journalAbbreviation":"Int J Comput Assist Radiol Surg","note":"publisher-place: Germany","title":"Artificial intelligence-aided lytic spinal bone metastasis classification on CT scans.","author":[{"literal":"Koike Y"},{"literal":"Yui M"},{"literal":"Nakamura S"},{"literal":"Yoshida A"},{"literal":"Takegawa H"},{"literal":"Anetai Y"},{"literal":"Hirota K"},{"literal":"Tanigawa N"}],"issued":{"date-parts":[["2023"]]}}}],"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81]</w:t>
            </w:r>
            <w:r w:rsidRPr="00636CE5">
              <w:rPr>
                <w:rFonts w:ascii="Times New Roman" w:eastAsia="Times New Roman" w:hAnsi="Times New Roman" w:cs="Times New Roman"/>
                <w:color w:val="000000"/>
                <w:sz w:val="16"/>
                <w:szCs w:val="16"/>
              </w:rPr>
              <w:fldChar w:fldCharType="end"/>
            </w:r>
          </w:p>
        </w:tc>
        <w:tc>
          <w:tcPr>
            <w:tcW w:w="1276" w:type="dxa"/>
          </w:tcPr>
          <w:p w14:paraId="583D06EA"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Single</w:t>
            </w:r>
          </w:p>
        </w:tc>
        <w:tc>
          <w:tcPr>
            <w:tcW w:w="1418" w:type="dxa"/>
          </w:tcPr>
          <w:p w14:paraId="383F26EF"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eastAsia="Times New Roman" w:hAnsi="Times New Roman" w:cs="Times New Roman"/>
                <w:color w:val="000000"/>
                <w:sz w:val="20"/>
                <w:szCs w:val="20"/>
              </w:rPr>
              <w:t>Retrospective</w:t>
            </w:r>
            <w:proofErr w:type="spellEnd"/>
          </w:p>
        </w:tc>
        <w:tc>
          <w:tcPr>
            <w:tcW w:w="850" w:type="dxa"/>
          </w:tcPr>
          <w:p w14:paraId="69C57630"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79</w:t>
            </w:r>
          </w:p>
        </w:tc>
        <w:tc>
          <w:tcPr>
            <w:tcW w:w="1276" w:type="dxa"/>
          </w:tcPr>
          <w:p w14:paraId="575407B2"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Yes</w:t>
            </w:r>
          </w:p>
        </w:tc>
        <w:tc>
          <w:tcPr>
            <w:tcW w:w="1276" w:type="dxa"/>
          </w:tcPr>
          <w:p w14:paraId="4DB825F5"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0.94</w:t>
            </w:r>
          </w:p>
        </w:tc>
        <w:tc>
          <w:tcPr>
            <w:tcW w:w="1417" w:type="dxa"/>
          </w:tcPr>
          <w:p w14:paraId="2C95103B"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134" w:type="dxa"/>
          </w:tcPr>
          <w:p w14:paraId="6D9C744F"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w:t>
            </w:r>
          </w:p>
        </w:tc>
        <w:tc>
          <w:tcPr>
            <w:tcW w:w="851" w:type="dxa"/>
          </w:tcPr>
          <w:p w14:paraId="2626E27A"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275" w:type="dxa"/>
          </w:tcPr>
          <w:p w14:paraId="3CCB2BD3"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4 (Fair)</w:t>
            </w:r>
          </w:p>
        </w:tc>
        <w:tc>
          <w:tcPr>
            <w:tcW w:w="1528" w:type="dxa"/>
          </w:tcPr>
          <w:p w14:paraId="595D1EC2"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50%</w:t>
            </w:r>
          </w:p>
        </w:tc>
      </w:tr>
      <w:tr w:rsidR="009C66F8" w:rsidRPr="00636CE5" w14:paraId="4DDE12C0" w14:textId="77777777" w:rsidTr="00EC4546">
        <w:tc>
          <w:tcPr>
            <w:cnfStyle w:val="001000000000" w:firstRow="0" w:lastRow="0" w:firstColumn="1" w:lastColumn="0" w:oddVBand="0" w:evenVBand="0" w:oddHBand="0" w:evenHBand="0" w:firstRowFirstColumn="0" w:firstRowLastColumn="0" w:lastRowFirstColumn="0" w:lastRowLastColumn="0"/>
            <w:tcW w:w="1701" w:type="dxa"/>
          </w:tcPr>
          <w:p w14:paraId="7FF42432" w14:textId="77777777" w:rsidR="009C66F8" w:rsidRPr="00636CE5" w:rsidRDefault="009C66F8" w:rsidP="00EC4546">
            <w:pPr>
              <w:pStyle w:val="Geenafstand"/>
              <w:jc w:val="center"/>
              <w:rPr>
                <w:rFonts w:ascii="Times New Roman" w:eastAsia="Times New Roman" w:hAnsi="Times New Roman" w:cs="Times New Roman"/>
                <w:b w:val="0"/>
                <w:bCs w:val="0"/>
                <w:color w:val="000000"/>
                <w:sz w:val="20"/>
                <w:szCs w:val="20"/>
              </w:rPr>
            </w:pPr>
            <w:r w:rsidRPr="00636CE5">
              <w:rPr>
                <w:rFonts w:ascii="Times New Roman" w:eastAsia="Times New Roman" w:hAnsi="Times New Roman" w:cs="Times New Roman"/>
                <w:b w:val="0"/>
                <w:bCs w:val="0"/>
                <w:color w:val="000000"/>
                <w:sz w:val="20"/>
                <w:szCs w:val="20"/>
              </w:rPr>
              <w:t xml:space="preserve">Lang, N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1o06lt7g82","properties":{"formattedCitation":"[82]","plainCitation":"[82]","noteIndex":0},"citationItems":[{"id":522,"uris":["http://zotero.org/users/12022867/items/WVF9BMLL"],"itemData":{"id":522,"type":"article-journal","abstract":"PURPOSE: To differentiate metastatic lesions in the spine originated from primary lung cancer and other cancers using radiomics and deep learning, compared to traditional hot-spot ROI analysis. METHODS: In a retrospective review of clinical spinal MRI database with a dynamic contrast enhanced (DCE) sequence, a total of 61 patients without prior cancer diagnosis and later confirmed to have metastases (30 lung; 31 non-lung cancers) were identified. For hot-spot analysis, a manual ROI was placed to calculate three heuristic parameters from the wash-in, maximum, and wash-out phases in the DCE kinetics. For each case, the 3D tumor mask was generated by using the normalized-cut algorithm. Radiomics analysis was performed to extract histogram and texture features from three DCE parametric maps. Deep learning was performed using these maps as inputs into a conventional convolutional neural network (CNN), as well as using all 12 sets of DCE images into a convolutional long short term memory (CLSTM) network. RESULTS: For hot-spot ROI analysis, mean wash-out slope was 0.25 ± 10% for lung metastases and -9.8 ± 12.9% for other tumors. CHAID classification using a wash-out slope of -6.6% followed by wash-in enhancement ratio of 98% achieved a diagnostic accuracy of 0.79. Radiomics analysis using features representing tumor heterogeneity only reached the highest accuracy of 0.71. Classification using CNN achieved a mean accuracy of 0.71 ± 0.043, whereas a CLSTM improved accuracy to 0.81 ± 0.034. CONCLUSIONS: DCE-MRI machine-learning analysis methods have potential to predict lung cancer metastases in the spine, which may be used to guide subsequent workup for confirmed diagnosis.","container-title":"Magn Reson Imaging","DOI":"10.1016/j.mri.2019.02.013","journalAbbreviation":"Magn Reson Imaging","note":"publisher-place: Netherlands","page":"4-12","title":"Differentiation of spinal metastases originated from lung and other cancers using radiomics and deep learning based on DCE-MRI.","volume":"64","author":[{"literal":"Lang N"},{"literal":"Zhang Y"},{"literal":"Zhang E"},{"literal":"Zhang J"},{"literal":"Chow D"},{"literal":"Chang P"},{"literal":"Yu HJ"},{"literal":"Yuan H"},{"literal":"Su MY"}],"issued":{"date-parts":[["2019"]]}}}],"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82]</w:t>
            </w:r>
            <w:r w:rsidRPr="00636CE5">
              <w:rPr>
                <w:rFonts w:ascii="Times New Roman" w:eastAsia="Times New Roman" w:hAnsi="Times New Roman" w:cs="Times New Roman"/>
                <w:color w:val="000000"/>
                <w:sz w:val="16"/>
                <w:szCs w:val="16"/>
              </w:rPr>
              <w:fldChar w:fldCharType="end"/>
            </w:r>
          </w:p>
        </w:tc>
        <w:tc>
          <w:tcPr>
            <w:tcW w:w="1276" w:type="dxa"/>
          </w:tcPr>
          <w:p w14:paraId="541D84BB"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Multi</w:t>
            </w:r>
          </w:p>
        </w:tc>
        <w:tc>
          <w:tcPr>
            <w:tcW w:w="1418" w:type="dxa"/>
          </w:tcPr>
          <w:p w14:paraId="0B79C970"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eastAsia="Times New Roman" w:hAnsi="Times New Roman" w:cs="Times New Roman"/>
                <w:color w:val="000000"/>
                <w:sz w:val="20"/>
                <w:szCs w:val="20"/>
              </w:rPr>
              <w:t>Retrospective</w:t>
            </w:r>
            <w:proofErr w:type="spellEnd"/>
          </w:p>
        </w:tc>
        <w:tc>
          <w:tcPr>
            <w:tcW w:w="850" w:type="dxa"/>
          </w:tcPr>
          <w:p w14:paraId="5A317672"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61</w:t>
            </w:r>
          </w:p>
        </w:tc>
        <w:tc>
          <w:tcPr>
            <w:tcW w:w="1276" w:type="dxa"/>
          </w:tcPr>
          <w:p w14:paraId="3699EC6D"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Yes</w:t>
            </w:r>
          </w:p>
        </w:tc>
        <w:tc>
          <w:tcPr>
            <w:tcW w:w="1276" w:type="dxa"/>
          </w:tcPr>
          <w:p w14:paraId="4A0FD27C"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w:t>
            </w:r>
          </w:p>
        </w:tc>
        <w:tc>
          <w:tcPr>
            <w:tcW w:w="1417" w:type="dxa"/>
          </w:tcPr>
          <w:p w14:paraId="5C0AC46C"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134" w:type="dxa"/>
          </w:tcPr>
          <w:p w14:paraId="241E5A39"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w:t>
            </w:r>
          </w:p>
        </w:tc>
        <w:tc>
          <w:tcPr>
            <w:tcW w:w="851" w:type="dxa"/>
          </w:tcPr>
          <w:p w14:paraId="3B780144"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275" w:type="dxa"/>
          </w:tcPr>
          <w:p w14:paraId="05D56F43"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4 (Fair)</w:t>
            </w:r>
          </w:p>
        </w:tc>
        <w:tc>
          <w:tcPr>
            <w:tcW w:w="1528" w:type="dxa"/>
          </w:tcPr>
          <w:p w14:paraId="681A23D8"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50%</w:t>
            </w:r>
          </w:p>
        </w:tc>
      </w:tr>
      <w:tr w:rsidR="009C66F8" w:rsidRPr="00636CE5" w14:paraId="304D229A"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5B821E33" w14:textId="77777777" w:rsidR="009C66F8" w:rsidRPr="00636CE5" w:rsidRDefault="009C66F8" w:rsidP="00EC4546">
            <w:pPr>
              <w:pStyle w:val="Geenafstand"/>
              <w:jc w:val="cente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Liao</w:t>
            </w:r>
            <w:proofErr w:type="spellEnd"/>
            <w:r w:rsidRPr="00636CE5">
              <w:rPr>
                <w:rFonts w:ascii="Times New Roman" w:eastAsia="Times New Roman" w:hAnsi="Times New Roman" w:cs="Times New Roman"/>
                <w:b w:val="0"/>
                <w:bCs w:val="0"/>
                <w:color w:val="000000"/>
                <w:sz w:val="20"/>
                <w:szCs w:val="20"/>
              </w:rPr>
              <w:t xml:space="preserve">, C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18lvnoghs4","properties":{"formattedCitation":"[84]","plainCitation":"[84]","noteIndex":0},"citationItems":[{"id":541,"uris":["http://zotero.org/users/12022867/items/R48J7IAU"],"itemData":{"id":541,"type":"article-journal","abstract":"Background: When cancer has metastasized to bone, doctors must identify the site of the metastases for treatment. In radiation therapy, damage to healthy areas or missing areas requiring treatment should be avoided. Therefore, it is necessary to locate the precise bone metastasis area. The bone scan is a commonly applied diagnostic tool for this purpose. However, its accuracy is limited by the nonspecific character of radiopharmaceutical accumulation. The study evaluated object detection techniques to improve the efficacy of bone metastases detection on bone scans. Methods: We retrospectively examined the data of 920 patients, aged 23 to 95 years, who underwent bone scans between May 2009 and December 2019. The bone scan images were examined using an object detection algorithm. Results: After reviewing the image reports written by physicians, nursing staff members annotated the bone metastasis sites as ground truths for training. Each set of bone scans contained anterior and posterior images with resolutions of 1024 × 256 pixels. The optimal dice similarity coefficient (DSC) in our study was 0.6640, which differs by 0.04 relative to the optimal DSC of different physicians (0.7040). Conclusions: Object detection can help physicians to efficiently notice bone metastases, decrease physician workload, and improve patient care.","container-title":"Diagnostics","DOI":"10.3390/diagnostics13040685","issue":"4","journalAbbreviation":"Diagnostics","title":"Artificial Intelligence of Object Detection in Skeletal Scintigraphy for Automatic Detection and Annotation of Bone Metastases","URL":"https://www.embase.com/search/results?subaction=viewrecord&amp;id=L2021798270&amp;from=export","volume":"13","author":[{"family":"Liao","given":"C.-W."},{"family":"Hsieh","given":"T.-C."},{"family":"Lai","given":"Y.-C."},{"family":"Hsu","given":"Y.-J."},{"family":"Hsu","given":"Z.-K."},{"family":"Chan","given":"P.-K."},{"family":"Kao","given":"C.-H."}],"issued":{"date-parts":[["2023"]]}}}],"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84]</w:t>
            </w:r>
            <w:r w:rsidRPr="00636CE5">
              <w:rPr>
                <w:rFonts w:ascii="Times New Roman" w:eastAsia="Times New Roman" w:hAnsi="Times New Roman" w:cs="Times New Roman"/>
                <w:color w:val="000000"/>
                <w:sz w:val="16"/>
                <w:szCs w:val="16"/>
              </w:rPr>
              <w:fldChar w:fldCharType="end"/>
            </w:r>
          </w:p>
        </w:tc>
        <w:tc>
          <w:tcPr>
            <w:tcW w:w="1276" w:type="dxa"/>
          </w:tcPr>
          <w:p w14:paraId="29CD6B30"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Multi</w:t>
            </w:r>
          </w:p>
        </w:tc>
        <w:tc>
          <w:tcPr>
            <w:tcW w:w="1418" w:type="dxa"/>
          </w:tcPr>
          <w:p w14:paraId="4895D00D"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eastAsia="Times New Roman" w:hAnsi="Times New Roman" w:cs="Times New Roman"/>
                <w:color w:val="000000"/>
                <w:sz w:val="20"/>
                <w:szCs w:val="20"/>
              </w:rPr>
              <w:t>Retrospective</w:t>
            </w:r>
            <w:proofErr w:type="spellEnd"/>
          </w:p>
        </w:tc>
        <w:tc>
          <w:tcPr>
            <w:tcW w:w="850" w:type="dxa"/>
          </w:tcPr>
          <w:p w14:paraId="365B64BB"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920</w:t>
            </w:r>
          </w:p>
        </w:tc>
        <w:tc>
          <w:tcPr>
            <w:tcW w:w="1276" w:type="dxa"/>
          </w:tcPr>
          <w:p w14:paraId="6B3423E3"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No</w:t>
            </w:r>
          </w:p>
        </w:tc>
        <w:tc>
          <w:tcPr>
            <w:tcW w:w="1276" w:type="dxa"/>
          </w:tcPr>
          <w:p w14:paraId="4A51A005"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w:t>
            </w:r>
          </w:p>
        </w:tc>
        <w:tc>
          <w:tcPr>
            <w:tcW w:w="1417" w:type="dxa"/>
          </w:tcPr>
          <w:p w14:paraId="3874B0AA"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134" w:type="dxa"/>
          </w:tcPr>
          <w:p w14:paraId="6FAA4338"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w:t>
            </w:r>
          </w:p>
        </w:tc>
        <w:tc>
          <w:tcPr>
            <w:tcW w:w="851" w:type="dxa"/>
          </w:tcPr>
          <w:p w14:paraId="71E1B6E6"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275" w:type="dxa"/>
          </w:tcPr>
          <w:p w14:paraId="7B32839F"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4 (Fair)</w:t>
            </w:r>
          </w:p>
        </w:tc>
        <w:tc>
          <w:tcPr>
            <w:tcW w:w="1528" w:type="dxa"/>
          </w:tcPr>
          <w:p w14:paraId="5BF06485"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55%</w:t>
            </w:r>
          </w:p>
        </w:tc>
      </w:tr>
      <w:tr w:rsidR="009C66F8" w:rsidRPr="00636CE5" w14:paraId="7E888F44" w14:textId="77777777" w:rsidTr="00EC4546">
        <w:tc>
          <w:tcPr>
            <w:cnfStyle w:val="001000000000" w:firstRow="0" w:lastRow="0" w:firstColumn="1" w:lastColumn="0" w:oddVBand="0" w:evenVBand="0" w:oddHBand="0" w:evenHBand="0" w:firstRowFirstColumn="0" w:firstRowLastColumn="0" w:lastRowFirstColumn="0" w:lastRowLastColumn="0"/>
            <w:tcW w:w="1701" w:type="dxa"/>
          </w:tcPr>
          <w:p w14:paraId="1A353115" w14:textId="77777777" w:rsidR="009C66F8" w:rsidRPr="00636CE5" w:rsidRDefault="009C66F8" w:rsidP="00EC4546">
            <w:pPr>
              <w:pStyle w:val="Geenafstand"/>
              <w:jc w:val="center"/>
              <w:rPr>
                <w:rFonts w:ascii="Times New Roman" w:eastAsia="Times New Roman" w:hAnsi="Times New Roman" w:cs="Times New Roman"/>
                <w:b w:val="0"/>
                <w:bCs w:val="0"/>
                <w:color w:val="000000"/>
                <w:sz w:val="20"/>
                <w:szCs w:val="20"/>
              </w:rPr>
            </w:pPr>
            <w:r w:rsidRPr="00636CE5">
              <w:rPr>
                <w:rFonts w:ascii="Times New Roman" w:eastAsia="Times New Roman" w:hAnsi="Times New Roman" w:cs="Times New Roman"/>
                <w:b w:val="0"/>
                <w:bCs w:val="0"/>
                <w:color w:val="000000"/>
                <w:sz w:val="20"/>
                <w:szCs w:val="20"/>
              </w:rPr>
              <w:t xml:space="preserve">Lin, Q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2i6368vhd9","properties":{"formattedCitation":"[85]","plainCitation":"[85]","noteIndex":0},"citationItems":[{"id":493,"uris":["http://zotero.org/users/12022867/items/Q36SSRQQ"],"itemData":{"id":493,"type":"article-journal","abstract":"SPECT nuclear medicine imaging is widely used for treating, diagnosing, evaluating and preventing various serious diseases. The automated classification of medical images is becoming increasingly important in developing computer-aided diagnosis systems. Deep learning, particularly for the convolutional neural networks, has been widely applied to the classification of medical images. In order to reliably classify SPECT bone images for the automated diagnosis of metastasis on which the SPECT imaging solely focuses, in this paper, we present several deep classifiers based on the deep networks. Specifically, original SPECT images are cropped to extract the thoracic region, followed by a geometric transformation that contributes to augment the original data. We then construct deep classifiers based on the widely used deep networks including VGG, ResNet and DenseNet by fine-tuning their parameters and structures or self-defining new network structures. Experiments on a set of real-world SPECT bone images show that the proposed classifiers perform well in identifying bone metastasis with SPECT imaging. It achieves 0.9807, 0.9900, 0.9830, 0.9890, 0.9802 and 0.9933 for accuracy, precision, recall, specificity, F-1 score and AUC, respectively, on the test samples from the augmented dataset without normalization.","container-title":"Sci Rep","DOI":"10.1038/s41598-021-83083-6","issue":"1","journalAbbreviation":"Sci Rep","note":"publisher-place: England","page":"4223","title":"Deep learning based automated diagnosis of bone metastases with SPECT thoracic bone images.","volume":"11","author":[{"literal":"Lin Q"},{"literal":"Li T"},{"literal":"Cao C"},{"literal":"Cao Y"},{"literal":"Man Z"},{"literal":"Wang H"}],"issued":{"date-parts":[["2021"]]}}}],"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85]</w:t>
            </w:r>
            <w:r w:rsidRPr="00636CE5">
              <w:rPr>
                <w:rFonts w:ascii="Times New Roman" w:eastAsia="Times New Roman" w:hAnsi="Times New Roman" w:cs="Times New Roman"/>
                <w:color w:val="000000"/>
                <w:sz w:val="16"/>
                <w:szCs w:val="16"/>
              </w:rPr>
              <w:fldChar w:fldCharType="end"/>
            </w:r>
          </w:p>
        </w:tc>
        <w:tc>
          <w:tcPr>
            <w:tcW w:w="1276" w:type="dxa"/>
          </w:tcPr>
          <w:p w14:paraId="05A8C2E2"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Multi</w:t>
            </w:r>
          </w:p>
        </w:tc>
        <w:tc>
          <w:tcPr>
            <w:tcW w:w="1418" w:type="dxa"/>
          </w:tcPr>
          <w:p w14:paraId="3648F9D2"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eastAsia="Times New Roman" w:hAnsi="Times New Roman" w:cs="Times New Roman"/>
                <w:color w:val="000000"/>
                <w:sz w:val="20"/>
                <w:szCs w:val="20"/>
              </w:rPr>
              <w:t>Retrospective</w:t>
            </w:r>
            <w:proofErr w:type="spellEnd"/>
          </w:p>
        </w:tc>
        <w:tc>
          <w:tcPr>
            <w:tcW w:w="850" w:type="dxa"/>
          </w:tcPr>
          <w:p w14:paraId="28A4BD17"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251</w:t>
            </w:r>
          </w:p>
        </w:tc>
        <w:tc>
          <w:tcPr>
            <w:tcW w:w="1276" w:type="dxa"/>
          </w:tcPr>
          <w:p w14:paraId="52F6DFFD"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Yes</w:t>
            </w:r>
          </w:p>
        </w:tc>
        <w:tc>
          <w:tcPr>
            <w:tcW w:w="1276" w:type="dxa"/>
          </w:tcPr>
          <w:p w14:paraId="63FBD56F"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0.99</w:t>
            </w:r>
          </w:p>
        </w:tc>
        <w:tc>
          <w:tcPr>
            <w:tcW w:w="1417" w:type="dxa"/>
          </w:tcPr>
          <w:p w14:paraId="4F37EC13"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134" w:type="dxa"/>
          </w:tcPr>
          <w:p w14:paraId="2F686C32"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w:t>
            </w:r>
          </w:p>
        </w:tc>
        <w:tc>
          <w:tcPr>
            <w:tcW w:w="851" w:type="dxa"/>
          </w:tcPr>
          <w:p w14:paraId="540B8517"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275" w:type="dxa"/>
          </w:tcPr>
          <w:p w14:paraId="58FDB5C5"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7 (</w:t>
            </w:r>
            <w:proofErr w:type="spellStart"/>
            <w:r w:rsidRPr="00636CE5">
              <w:rPr>
                <w:rFonts w:ascii="Times New Roman" w:hAnsi="Times New Roman" w:cs="Times New Roman"/>
                <w:sz w:val="20"/>
                <w:szCs w:val="20"/>
              </w:rPr>
              <w:t>Good</w:t>
            </w:r>
            <w:proofErr w:type="spellEnd"/>
            <w:r w:rsidRPr="00636CE5">
              <w:rPr>
                <w:rFonts w:ascii="Times New Roman" w:hAnsi="Times New Roman" w:cs="Times New Roman"/>
                <w:sz w:val="20"/>
                <w:szCs w:val="20"/>
              </w:rPr>
              <w:t>)</w:t>
            </w:r>
          </w:p>
        </w:tc>
        <w:tc>
          <w:tcPr>
            <w:tcW w:w="1528" w:type="dxa"/>
          </w:tcPr>
          <w:p w14:paraId="18332E6B"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57%</w:t>
            </w:r>
          </w:p>
        </w:tc>
      </w:tr>
      <w:tr w:rsidR="009C66F8" w:rsidRPr="00636CE5" w14:paraId="66A518E7"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57ED2015" w14:textId="77777777" w:rsidR="009C66F8" w:rsidRPr="00636CE5" w:rsidRDefault="009C66F8" w:rsidP="00EC4546">
            <w:pPr>
              <w:pStyle w:val="Geenafstand"/>
              <w:jc w:val="center"/>
              <w:rPr>
                <w:rFonts w:ascii="Times New Roman" w:eastAsia="Times New Roman" w:hAnsi="Times New Roman" w:cs="Times New Roman"/>
                <w:b w:val="0"/>
                <w:bCs w:val="0"/>
                <w:color w:val="000000"/>
                <w:sz w:val="20"/>
                <w:szCs w:val="20"/>
              </w:rPr>
            </w:pPr>
            <w:proofErr w:type="spellStart"/>
            <w:r w:rsidRPr="00636CE5">
              <w:rPr>
                <w:rFonts w:ascii="Times New Roman" w:hAnsi="Times New Roman" w:cs="Times New Roman"/>
                <w:b w:val="0"/>
                <w:bCs w:val="0"/>
                <w:sz w:val="20"/>
                <w:szCs w:val="20"/>
              </w:rPr>
              <w:t>Liu</w:t>
            </w:r>
            <w:proofErr w:type="spellEnd"/>
            <w:r w:rsidRPr="00636CE5">
              <w:rPr>
                <w:rFonts w:ascii="Times New Roman" w:hAnsi="Times New Roman" w:cs="Times New Roman"/>
                <w:b w:val="0"/>
                <w:bCs w:val="0"/>
                <w:sz w:val="20"/>
                <w:szCs w:val="20"/>
              </w:rPr>
              <w:t xml:space="preserve">, K </w:t>
            </w:r>
            <w:r w:rsidRPr="00636CE5">
              <w:rPr>
                <w:rFonts w:ascii="Times New Roman" w:hAnsi="Times New Roman" w:cs="Times New Roman"/>
                <w:sz w:val="16"/>
                <w:szCs w:val="16"/>
              </w:rPr>
              <w:fldChar w:fldCharType="begin"/>
            </w:r>
            <w:r>
              <w:rPr>
                <w:rFonts w:ascii="Times New Roman" w:hAnsi="Times New Roman" w:cs="Times New Roman"/>
                <w:b w:val="0"/>
                <w:bCs w:val="0"/>
                <w:sz w:val="16"/>
                <w:szCs w:val="16"/>
              </w:rPr>
              <w:instrText xml:space="preserve"> ADDIN ZOTERO_ITEM CSL_CITATION {"citationID":"a2ur5gtel1","properties":{"formattedCitation":"[86]","plainCitation":"[86]","noteIndex":0},"citationItems":[{"id":535,"uris":["http://zotero.org/users/12022867/items/6RMU7XM4"],"itemData":{"id":535,"type":"article-journal","abstract":"We aim to investigate the feasibility and evaluate the performance of a ResNet-50 convolutional neural network (CNN) based on magnetic resonance imaging (MRI) in predicting primary tumor sites in spinal metastases. Conventional sequences (T1-weighted, T2-weighted, and fat-suppressed T2-weighted sequences) MRIs of spinal metastases patients confirmed by pathology from August 2006 to August 2019 were retrospectively analyzed. Patients were partitioned into non-overlapping sets of 90% for training and 10% for testing. A deep learning model using ResNet-50 CNN was trained to classify primary tumor sites. Top-1 accuracy, precision, sensitivity, area under the curve for the receiver-operating characteristic (AUC-ROC), and F1 score were considered as the evaluation metrics. A total of 295 spinal metastases patients (mean age ± standard deviation, 59.9 years ± 10.9; 154 men) were evaluated. Included metastases originated from lung cancer (n = 142), kidney cancer (n = 50), mammary cancer (n = 41), thyroid cancer (n = 34), and prostate cancer (n = 28). For 5-class classification, AUC-ROC and top-1 accuracy were 0.77 and 52.97%, respectively. Additionally, AUC-ROC for different sequence subsets ranged between 0.70 (for T2-weighted) and 0.74 (for fat-suppressed T2-weighted). Our developed ResNet-50 CNN model for predicting primary tumor sites in spinal metastases at MRI has the potential to help prioritize the examinations and treatments in case of unknown primary for radiologists and oncologists.","container-title":"Cancers (Basel)","DOI":"10.3390/cancers15112974","issue":"11","journalAbbreviation":"Cancers (Basel)","note":"publisher-place: Switzerland","title":"Prediction of Primary Tumor Sites in Spinal Metastases Using a ResNet-50 Convolutional Neural Network Based on MRI.","volume":"15","author":[{"literal":"Liu K"},{"literal":"Qin S"},{"literal":"Ning J"},{"literal":"Xin P"},{"literal":"Wang Q"},{"literal":"Chen Y"},{"literal":"Zhao W"},{"literal":"Zhang E"},{"literal":"Lang N"}],"issued":{"date-parts":[["2023"]]}}}],"schema":"https://github.com/citation-style-language/schema/raw/master/csl-citation.json"} </w:instrText>
            </w:r>
            <w:r w:rsidRPr="00636CE5">
              <w:rPr>
                <w:rFonts w:ascii="Times New Roman" w:hAnsi="Times New Roman" w:cs="Times New Roman"/>
                <w:sz w:val="16"/>
                <w:szCs w:val="16"/>
              </w:rPr>
              <w:fldChar w:fldCharType="separate"/>
            </w:r>
            <w:r>
              <w:rPr>
                <w:rFonts w:ascii="Times New Roman" w:hAnsi="Times New Roman" w:cs="Times New Roman"/>
                <w:b w:val="0"/>
                <w:bCs w:val="0"/>
                <w:sz w:val="16"/>
                <w:szCs w:val="16"/>
              </w:rPr>
              <w:t>[86]</w:t>
            </w:r>
            <w:r w:rsidRPr="00636CE5">
              <w:rPr>
                <w:rFonts w:ascii="Times New Roman" w:hAnsi="Times New Roman" w:cs="Times New Roman"/>
                <w:sz w:val="16"/>
                <w:szCs w:val="16"/>
              </w:rPr>
              <w:fldChar w:fldCharType="end"/>
            </w:r>
          </w:p>
        </w:tc>
        <w:tc>
          <w:tcPr>
            <w:tcW w:w="1276" w:type="dxa"/>
          </w:tcPr>
          <w:p w14:paraId="3EF4B38D"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Multi</w:t>
            </w:r>
          </w:p>
        </w:tc>
        <w:tc>
          <w:tcPr>
            <w:tcW w:w="1418" w:type="dxa"/>
          </w:tcPr>
          <w:p w14:paraId="4C98ED9B"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hAnsi="Times New Roman" w:cs="Times New Roman"/>
                <w:sz w:val="20"/>
                <w:szCs w:val="20"/>
              </w:rPr>
              <w:t>Retrospective</w:t>
            </w:r>
            <w:proofErr w:type="spellEnd"/>
          </w:p>
        </w:tc>
        <w:tc>
          <w:tcPr>
            <w:tcW w:w="850" w:type="dxa"/>
          </w:tcPr>
          <w:p w14:paraId="21E034CB"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295</w:t>
            </w:r>
          </w:p>
        </w:tc>
        <w:tc>
          <w:tcPr>
            <w:tcW w:w="1276" w:type="dxa"/>
          </w:tcPr>
          <w:p w14:paraId="31560F49"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Yes</w:t>
            </w:r>
          </w:p>
        </w:tc>
        <w:tc>
          <w:tcPr>
            <w:tcW w:w="1276" w:type="dxa"/>
          </w:tcPr>
          <w:p w14:paraId="4D953E8F"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0.77</w:t>
            </w:r>
          </w:p>
        </w:tc>
        <w:tc>
          <w:tcPr>
            <w:tcW w:w="1417" w:type="dxa"/>
          </w:tcPr>
          <w:p w14:paraId="718DC206"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No</w:t>
            </w:r>
          </w:p>
        </w:tc>
        <w:tc>
          <w:tcPr>
            <w:tcW w:w="1134" w:type="dxa"/>
          </w:tcPr>
          <w:p w14:paraId="6659445B"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w:t>
            </w:r>
          </w:p>
        </w:tc>
        <w:tc>
          <w:tcPr>
            <w:tcW w:w="851" w:type="dxa"/>
          </w:tcPr>
          <w:p w14:paraId="09A051B8"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No</w:t>
            </w:r>
          </w:p>
        </w:tc>
        <w:tc>
          <w:tcPr>
            <w:tcW w:w="1275" w:type="dxa"/>
          </w:tcPr>
          <w:p w14:paraId="666BC094"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6 (Fair)</w:t>
            </w:r>
          </w:p>
        </w:tc>
        <w:tc>
          <w:tcPr>
            <w:tcW w:w="1528" w:type="dxa"/>
          </w:tcPr>
          <w:p w14:paraId="4EC7EB92"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67%</w:t>
            </w:r>
          </w:p>
        </w:tc>
      </w:tr>
      <w:tr w:rsidR="009C66F8" w:rsidRPr="00636CE5" w14:paraId="31BCA55A" w14:textId="77777777" w:rsidTr="00EC4546">
        <w:tc>
          <w:tcPr>
            <w:cnfStyle w:val="001000000000" w:firstRow="0" w:lastRow="0" w:firstColumn="1" w:lastColumn="0" w:oddVBand="0" w:evenVBand="0" w:oddHBand="0" w:evenHBand="0" w:firstRowFirstColumn="0" w:firstRowLastColumn="0" w:lastRowFirstColumn="0" w:lastRowLastColumn="0"/>
            <w:tcW w:w="1701" w:type="dxa"/>
          </w:tcPr>
          <w:p w14:paraId="66B94017" w14:textId="77777777" w:rsidR="009C66F8" w:rsidRPr="00636CE5" w:rsidRDefault="009C66F8" w:rsidP="00EC4546">
            <w:pPr>
              <w:pStyle w:val="Geenafstand"/>
              <w:jc w:val="center"/>
              <w:rPr>
                <w:rFonts w:ascii="Times New Roman" w:hAnsi="Times New Roman" w:cs="Times New Roman"/>
                <w:b w:val="0"/>
                <w:bCs w:val="0"/>
                <w:sz w:val="20"/>
                <w:szCs w:val="20"/>
              </w:rPr>
            </w:pPr>
            <w:proofErr w:type="spellStart"/>
            <w:r w:rsidRPr="00636CE5">
              <w:rPr>
                <w:rFonts w:ascii="Times New Roman" w:eastAsia="Times New Roman" w:hAnsi="Times New Roman" w:cs="Times New Roman"/>
                <w:b w:val="0"/>
                <w:bCs w:val="0"/>
                <w:color w:val="000000"/>
                <w:sz w:val="20"/>
                <w:szCs w:val="20"/>
              </w:rPr>
              <w:t>Liu</w:t>
            </w:r>
            <w:proofErr w:type="spellEnd"/>
            <w:r w:rsidRPr="00636CE5">
              <w:rPr>
                <w:rFonts w:ascii="Times New Roman" w:eastAsia="Times New Roman" w:hAnsi="Times New Roman" w:cs="Times New Roman"/>
                <w:b w:val="0"/>
                <w:bCs w:val="0"/>
                <w:color w:val="000000"/>
                <w:sz w:val="20"/>
                <w:szCs w:val="20"/>
              </w:rPr>
              <w:t xml:space="preserve">, S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19ohe4655s","properties":{"formattedCitation":"[87]","plainCitation":"[87]","noteIndex":0},"citationItems":[{"id":546,"uris":["http://zotero.org/users/12022867/items/MUJKKFM3"],"itemData":{"id":546,"type":"article-journal","abstract":"Objective: To develop an approach for automatically analyzing bone metastases (BMs) on bone scintigrams based on deep learning technology. Methods: This research included a bone scan classification model, a regional segmentation model, an assessment model for tumor burden and a diagnostic report generation model. Two hundred eighty patients with BMs and 341 patients with non-BMs were involved. Eighty percent of cases were randomly extracted from two groups as training set. Remaining cases were as testing set. A deep residual convolutional neural network with different structures was used to determine whether metastatic bone lesions existed, regions of lesions were automatically segmented. Bone scan tumor burden index (BSTBI) was calculated; finally, diagnostic report could be automatically generated. The sensitiv-ity, specificity and accuracy of classification model were compared with three physicians with different clinical experience. The Dice coefficient evaluated the effect of segmentation model and compared to the result of nnU-Net model. The correlation between BSTBI and blood alkaline phosphatase (ALP) level was analyzed to verify the efficiency of BSTBI. The performance of report generation model was evaluated by the accuracy of interpretation of report. Results: In testing set, the sensitivity, specificity and accuracy of classification model were 92.59%, 85.51% and 88.62%, respectively. The accuracy showed no statistical difference with moderately and experienced physicians and obviously outperformed the inexperienced. The Dice coefficient of BMs area was 0.7387 in segmentation stage. Based on the whole model frame, our segmentation model outperformed the nnU-Net. BSTBI value changed as the BMs changed. There was a positive correlation between BSTBI and ALP level. The accuracy of report generation model was 78.05%. Conclusion: Deep learning based on automatic analysis frameworks for BMs can accurately identify BMs, preliminarily realize a fully automatic analysis process from raw data to report generation. BSTBI can be used as a quantitative evaluation indicator to assess the effect of therapy on BMs in different patients or in the same patient before and after treatment.","container-title":"Cancer Management and Research","DOI":"10.2147/CMAR.S340114","issue":"(Liu S.; Qiao T.; Cai H.; Yu X.; Jiang W.; Lv Z., Lvzwjs2020@163.com; Li D., plumredlinda@163.com) Department of Nuclear Medicine, Shanghai Tenth People’s Hospital, Tongji University School of Medicine, Shanghai, China(Feng M.; Wang Y.) School of Electron","journalAbbreviation":"Cancer Management and Research","page":"51-65","title":"Deep Learning for the Automatic Diagnosis and Analysis of Bone Metastasis on Bone Scintigrams","volume":"14","author":[{"family":"Liu","given":"S."},{"family":"Feng","given":"M."},{"family":"Qiao","given":"T."},{"family":"Cai","given":"H."},{"family":"Xu","given":"K."},{"family":"Yu","given":"X."},{"family":"Jiang","given":"W."},{"family":"Lv","given":"Z."},{"family":"Wang","given":"Y."},{"family":"Li","given":"D."}],"issued":{"date-parts":[["2022"]]}}}],"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87]</w:t>
            </w:r>
            <w:r w:rsidRPr="00636CE5">
              <w:rPr>
                <w:rFonts w:ascii="Times New Roman" w:eastAsia="Times New Roman" w:hAnsi="Times New Roman" w:cs="Times New Roman"/>
                <w:color w:val="000000"/>
                <w:sz w:val="16"/>
                <w:szCs w:val="16"/>
              </w:rPr>
              <w:fldChar w:fldCharType="end"/>
            </w:r>
          </w:p>
        </w:tc>
        <w:tc>
          <w:tcPr>
            <w:tcW w:w="1276" w:type="dxa"/>
          </w:tcPr>
          <w:p w14:paraId="6BDC9AF4"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Multi</w:t>
            </w:r>
          </w:p>
        </w:tc>
        <w:tc>
          <w:tcPr>
            <w:tcW w:w="1418" w:type="dxa"/>
          </w:tcPr>
          <w:p w14:paraId="0931725D"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eastAsia="Times New Roman" w:hAnsi="Times New Roman" w:cs="Times New Roman"/>
                <w:color w:val="000000"/>
                <w:sz w:val="20"/>
                <w:szCs w:val="20"/>
              </w:rPr>
              <w:t>Retrospective</w:t>
            </w:r>
            <w:proofErr w:type="spellEnd"/>
          </w:p>
        </w:tc>
        <w:tc>
          <w:tcPr>
            <w:tcW w:w="850" w:type="dxa"/>
          </w:tcPr>
          <w:p w14:paraId="48FD06AB"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621</w:t>
            </w:r>
          </w:p>
        </w:tc>
        <w:tc>
          <w:tcPr>
            <w:tcW w:w="1276" w:type="dxa"/>
          </w:tcPr>
          <w:p w14:paraId="2DF5A065"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No</w:t>
            </w:r>
          </w:p>
        </w:tc>
        <w:tc>
          <w:tcPr>
            <w:tcW w:w="1276" w:type="dxa"/>
          </w:tcPr>
          <w:p w14:paraId="4317071A"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w:t>
            </w:r>
          </w:p>
        </w:tc>
        <w:tc>
          <w:tcPr>
            <w:tcW w:w="1417" w:type="dxa"/>
          </w:tcPr>
          <w:p w14:paraId="65784410"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134" w:type="dxa"/>
          </w:tcPr>
          <w:p w14:paraId="51D80EED"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w:t>
            </w:r>
          </w:p>
        </w:tc>
        <w:tc>
          <w:tcPr>
            <w:tcW w:w="851" w:type="dxa"/>
          </w:tcPr>
          <w:p w14:paraId="68C17043"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275" w:type="dxa"/>
          </w:tcPr>
          <w:p w14:paraId="5FFCB632"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4 (Fair)</w:t>
            </w:r>
          </w:p>
        </w:tc>
        <w:tc>
          <w:tcPr>
            <w:tcW w:w="1528" w:type="dxa"/>
          </w:tcPr>
          <w:p w14:paraId="7CE67FAA"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60%</w:t>
            </w:r>
          </w:p>
        </w:tc>
      </w:tr>
      <w:tr w:rsidR="009C66F8" w:rsidRPr="00636CE5" w14:paraId="6ABC15F7"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2D204CA2" w14:textId="77777777" w:rsidR="009C66F8" w:rsidRPr="00636CE5" w:rsidRDefault="009C66F8" w:rsidP="00EC4546">
            <w:pPr>
              <w:pStyle w:val="Geenafstand"/>
              <w:jc w:val="cente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Liu</w:t>
            </w:r>
            <w:proofErr w:type="spellEnd"/>
            <w:r w:rsidRPr="00636CE5">
              <w:rPr>
                <w:rFonts w:ascii="Times New Roman" w:eastAsia="Times New Roman" w:hAnsi="Times New Roman" w:cs="Times New Roman"/>
                <w:b w:val="0"/>
                <w:bCs w:val="0"/>
                <w:color w:val="000000"/>
                <w:sz w:val="20"/>
                <w:szCs w:val="20"/>
              </w:rPr>
              <w:t xml:space="preserve">, X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a7471f4ip","properties":{"formattedCitation":"[39]","plainCitation":"[39]","noteIndex":0},"citationItems":[{"id":548,"uris":["http://zotero.org/users/12022867/items/4SF7I9I2"],"itemData":{"id":548,"type":"article-journal","abstract":"Objective: To establish and evaluate the 3D U-Net model for automated segmentation and detection of pelvic bone metastases in patients with prostate cancer (PCa) using diffusion-weighted imaging (DWI) and T1 weighted imaging (T1WI) images. Methods: The model consisted of two 3D U-Net algorithms. A total of 859 patients with clinically suspected or confirmed PCa between January 2017 and December 2020 were enrolled for the first 3D U-Net development of pelvic bony structure segmentation. Then, 334 PCa patients were selected for the model development of bone metastases segmentation. Additionally, 63 patients from January to May 2021 were recruited for the external evaluation of the network. The network was developed using DWI and T1WI images as input. Dice similarity coefficient (DSC), volumetric similarity (VS), and Hausdorff distance (HD) were used to evaluate the segmentation performance. Sensitivity, specificity, and area under the curve (AUC) were used to evaluate the detection performance at the patient level; recall, precision, and F1-score were assessed at the lesion level. Results: The pelvic bony structures segmentation on DWI and T1WI images had mean DSC and VS values above 0.85, and the HD values were &lt;15 mm. In the testing set, the AUC of the metastases detection at the patient level were 0.85 and 0.80 on DWI and T1WI images. At the lesion level, the F1-score achieved 87.6% and 87.8% concerning metastases detection on DWI and T1WI images, respectively. In the external dataset, the AUC of the model for M-staging was 0.94 and 0.89 on DWI and T1WI images. Conclusion: The deep learning-based 3D U-Net network yields accurate detection and segmentation of pelvic bone metastases for PCa patients on DWI and T1WI images, which lays a foundation for the whole-body skeletal metastases assessment.","container-title":"Frontiers in Oncology","DOI":"10.3389/fonc.2021.773299","issue":"(Liu X.; Han C.; Cui Y.; Zhang X.; Wang X., wangxiaoying@bjmu.edu.cn) Department of Radiology, Peking University First Hospital, Beijing, China(Xie T.) Department of Radiology, Peking University Shenzhen Hospital, Shenzhen, China","journalAbbreviation":"Frontiers in Oncology","title":"Detection and Segmentation of Pelvic Bones Metastases in MRI Images for Patients With Prostate Cancer Based on Deep Learning","URL":"https://www.embase.com/search/results?subaction=viewrecord&amp;id=L636634150&amp;from=export","volume":"11","author":[{"family":"Liu","given":"X."},{"family":"Han","given":"C."},{"family":"Cui","given":"Y."},{"family":"Xie","given":"T."},{"family":"Zhang","given":"X."},{"family":"Wang","given":"X."}],"issued":{"date-parts":[["2021"]]}}}],"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39]</w:t>
            </w:r>
            <w:r w:rsidRPr="00636CE5">
              <w:rPr>
                <w:rFonts w:ascii="Times New Roman" w:eastAsia="Times New Roman" w:hAnsi="Times New Roman" w:cs="Times New Roman"/>
                <w:color w:val="000000"/>
                <w:sz w:val="16"/>
                <w:szCs w:val="16"/>
              </w:rPr>
              <w:fldChar w:fldCharType="end"/>
            </w:r>
          </w:p>
        </w:tc>
        <w:tc>
          <w:tcPr>
            <w:tcW w:w="1276" w:type="dxa"/>
          </w:tcPr>
          <w:p w14:paraId="4B289BA6"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Multi</w:t>
            </w:r>
          </w:p>
        </w:tc>
        <w:tc>
          <w:tcPr>
            <w:tcW w:w="1418" w:type="dxa"/>
          </w:tcPr>
          <w:p w14:paraId="6FE7FD01"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eastAsia="Times New Roman" w:hAnsi="Times New Roman" w:cs="Times New Roman"/>
                <w:color w:val="000000"/>
                <w:sz w:val="20"/>
                <w:szCs w:val="20"/>
              </w:rPr>
              <w:t>Retrospective</w:t>
            </w:r>
            <w:proofErr w:type="spellEnd"/>
          </w:p>
        </w:tc>
        <w:tc>
          <w:tcPr>
            <w:tcW w:w="850" w:type="dxa"/>
          </w:tcPr>
          <w:p w14:paraId="31E1F711"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955</w:t>
            </w:r>
          </w:p>
        </w:tc>
        <w:tc>
          <w:tcPr>
            <w:tcW w:w="1276" w:type="dxa"/>
          </w:tcPr>
          <w:p w14:paraId="44D009A3"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Yes</w:t>
            </w:r>
          </w:p>
        </w:tc>
        <w:tc>
          <w:tcPr>
            <w:tcW w:w="1276" w:type="dxa"/>
          </w:tcPr>
          <w:p w14:paraId="7C0E9079"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0.82</w:t>
            </w:r>
          </w:p>
        </w:tc>
        <w:tc>
          <w:tcPr>
            <w:tcW w:w="1417" w:type="dxa"/>
          </w:tcPr>
          <w:p w14:paraId="55C95F20"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134" w:type="dxa"/>
          </w:tcPr>
          <w:p w14:paraId="2953417E"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0.91</w:t>
            </w:r>
          </w:p>
        </w:tc>
        <w:tc>
          <w:tcPr>
            <w:tcW w:w="851" w:type="dxa"/>
          </w:tcPr>
          <w:p w14:paraId="7A0443B4"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275" w:type="dxa"/>
          </w:tcPr>
          <w:p w14:paraId="10A654CB"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11 (</w:t>
            </w:r>
            <w:proofErr w:type="spellStart"/>
            <w:r w:rsidRPr="00636CE5">
              <w:rPr>
                <w:rFonts w:ascii="Times New Roman" w:hAnsi="Times New Roman" w:cs="Times New Roman"/>
                <w:sz w:val="20"/>
                <w:szCs w:val="20"/>
              </w:rPr>
              <w:t>Good</w:t>
            </w:r>
            <w:proofErr w:type="spellEnd"/>
            <w:r w:rsidRPr="00636CE5">
              <w:rPr>
                <w:rFonts w:ascii="Times New Roman" w:hAnsi="Times New Roman" w:cs="Times New Roman"/>
                <w:sz w:val="20"/>
                <w:szCs w:val="20"/>
              </w:rPr>
              <w:t>)</w:t>
            </w:r>
          </w:p>
        </w:tc>
        <w:tc>
          <w:tcPr>
            <w:tcW w:w="1528" w:type="dxa"/>
          </w:tcPr>
          <w:p w14:paraId="580FA1B9"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83%</w:t>
            </w:r>
          </w:p>
        </w:tc>
      </w:tr>
      <w:tr w:rsidR="009C66F8" w:rsidRPr="00636CE5" w14:paraId="0FB190AA" w14:textId="77777777" w:rsidTr="00EC4546">
        <w:tc>
          <w:tcPr>
            <w:cnfStyle w:val="001000000000" w:firstRow="0" w:lastRow="0" w:firstColumn="1" w:lastColumn="0" w:oddVBand="0" w:evenVBand="0" w:oddHBand="0" w:evenHBand="0" w:firstRowFirstColumn="0" w:firstRowLastColumn="0" w:lastRowFirstColumn="0" w:lastRowLastColumn="0"/>
            <w:tcW w:w="1701" w:type="dxa"/>
          </w:tcPr>
          <w:p w14:paraId="4CA383D0" w14:textId="77777777" w:rsidR="009C66F8" w:rsidRPr="00636CE5" w:rsidRDefault="009C66F8" w:rsidP="00EC4546">
            <w:pPr>
              <w:pStyle w:val="Geenafstand"/>
              <w:jc w:val="cente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Liu</w:t>
            </w:r>
            <w:proofErr w:type="spellEnd"/>
            <w:r w:rsidRPr="00636CE5">
              <w:rPr>
                <w:rFonts w:ascii="Times New Roman" w:eastAsia="Times New Roman" w:hAnsi="Times New Roman" w:cs="Times New Roman"/>
                <w:b w:val="0"/>
                <w:bCs w:val="0"/>
                <w:color w:val="000000"/>
                <w:sz w:val="20"/>
                <w:szCs w:val="20"/>
              </w:rPr>
              <w:t xml:space="preserve">, Y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2haaa5kkjb","properties":{"formattedCitation":"[89]","plainCitation":"[89]","noteIndex":0},"citationItems":[{"id":1115,"uris":["http://zotero.org/users/12022867/items/8K5BSLZK"],"itemData":{"id":1115,"type":"article-journal","abstract":"BACKGROUND: We aimed to construct an artificial intelligence (AI) guided identification of suspicious bone metastatic lesions from the whole-body bone scintigraphy (WBS) images by convolutional neural networks (CNNs).\nMETHODS: We retrospectively collected the 99mTc-MDP WBS images with confirmed bone lesions from 3352 patients with malignancy. 14,972 bone lesions were delineated manually by physicians and annotated as benign and malignant. The lesion-based differentiating performance of the proposed network was evaluated by fivefold cross validation, and compared with the other three popular CNN architectures for medical imaging. The average sensitivity, specificity, accuracy and the area under receiver operating characteristic curve (AUC) were calculated. To delve the outcomes of this study, we conducted subgroup analyses, including lesion burden number and tumor type for the classifying ability of the CNN.\nRESULTS: In the fivefold cross validation, our proposed network reached the best average accuracy (81.23%) in identifying suspicious bone lesions compared with InceptionV3 (80.61%), VGG16 (81.13%) and DenseNet169 (76.71%). Additionally, the CNN model's lesion-based average sensitivity and specificity were 81.30% and 81.14%, respectively. Based on the lesion burden numbers of each image, the area under the receiver operating characteristic curve (AUC) was 0.847 in the few group (lesion number n ≤ 3), 0.838 in the medium group (n = 4-6), and 0.862 in the extensive group (n &gt; 6). For the three major primary tumor types, the CNN-based lesion identifying AUC value was 0.870 for lung cancer, 0.900 for prostate cancer, and 0.899 for breast cancer.\nCONCLUSION: The CNN model suggests potential in identifying suspicious benign and malignant bone lesions from whole-body bone scintigraphic images.","container-title":"BMC medical imaging","DOI":"10.1186/s12880-021-00662-9","ISSN":"1471-2342","issue":"1","journalAbbreviation":"BMC Med Imaging","language":"eng","note":"PMID: 34481459\nPMCID: PMC8417997","page":"131","source":"PubMed","title":"Automatic identification of suspicious bone metastatic lesions in bone scintigraphy using convolutional neural network","volume":"21","author":[{"family":"Liu","given":"Yemei"},{"family":"Yang","given":"Pei"},{"family":"Pi","given":"Yong"},{"family":"Jiang","given":"Lisha"},{"family":"Zhong","given":"Xiao"},{"family":"Cheng","given":"Junjun"},{"family":"Xiang","given":"Yongzhao"},{"family":"Wei","given":"Jianan"},{"family":"Li","given":"Lin"},{"family":"Yi","given":"Zhang"},{"family":"Cai","given":"Huawei"},{"family":"Zhao","given":"Zhen"}],"issued":{"date-parts":[["2021",9,4]]}}}],"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rPr>
              <w:t>[89]</w:t>
            </w:r>
            <w:r w:rsidRPr="00636CE5">
              <w:rPr>
                <w:rFonts w:ascii="Times New Roman" w:eastAsia="Times New Roman" w:hAnsi="Times New Roman" w:cs="Times New Roman"/>
                <w:color w:val="000000"/>
                <w:sz w:val="16"/>
                <w:szCs w:val="16"/>
              </w:rPr>
              <w:fldChar w:fldCharType="end"/>
            </w:r>
          </w:p>
        </w:tc>
        <w:tc>
          <w:tcPr>
            <w:tcW w:w="1276" w:type="dxa"/>
          </w:tcPr>
          <w:p w14:paraId="3804AFA9"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Single </w:t>
            </w:r>
          </w:p>
        </w:tc>
        <w:tc>
          <w:tcPr>
            <w:tcW w:w="1418" w:type="dxa"/>
          </w:tcPr>
          <w:p w14:paraId="26D3ABDB"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Retrospective</w:t>
            </w:r>
            <w:proofErr w:type="spellEnd"/>
          </w:p>
        </w:tc>
        <w:tc>
          <w:tcPr>
            <w:tcW w:w="850" w:type="dxa"/>
          </w:tcPr>
          <w:p w14:paraId="2174B2A6"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3</w:t>
            </w:r>
            <w:r>
              <w:rPr>
                <w:rFonts w:ascii="Times New Roman" w:eastAsia="Times New Roman" w:hAnsi="Times New Roman" w:cs="Times New Roman"/>
                <w:color w:val="000000"/>
                <w:sz w:val="20"/>
                <w:szCs w:val="20"/>
              </w:rPr>
              <w:t>.</w:t>
            </w:r>
            <w:r w:rsidRPr="00636CE5">
              <w:rPr>
                <w:rFonts w:ascii="Times New Roman" w:eastAsia="Times New Roman" w:hAnsi="Times New Roman" w:cs="Times New Roman"/>
                <w:color w:val="000000"/>
                <w:sz w:val="20"/>
                <w:szCs w:val="20"/>
              </w:rPr>
              <w:t>352</w:t>
            </w:r>
          </w:p>
        </w:tc>
        <w:tc>
          <w:tcPr>
            <w:tcW w:w="1276" w:type="dxa"/>
          </w:tcPr>
          <w:p w14:paraId="14F645BA"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Yes</w:t>
            </w:r>
          </w:p>
        </w:tc>
        <w:tc>
          <w:tcPr>
            <w:tcW w:w="1276" w:type="dxa"/>
          </w:tcPr>
          <w:p w14:paraId="46DDA59F"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0.86</w:t>
            </w:r>
          </w:p>
        </w:tc>
        <w:tc>
          <w:tcPr>
            <w:tcW w:w="1417" w:type="dxa"/>
          </w:tcPr>
          <w:p w14:paraId="40278F51"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No </w:t>
            </w:r>
          </w:p>
        </w:tc>
        <w:tc>
          <w:tcPr>
            <w:tcW w:w="1134" w:type="dxa"/>
          </w:tcPr>
          <w:p w14:paraId="48B1E600"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w:t>
            </w:r>
          </w:p>
        </w:tc>
        <w:tc>
          <w:tcPr>
            <w:tcW w:w="851" w:type="dxa"/>
          </w:tcPr>
          <w:p w14:paraId="6BD16417"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No</w:t>
            </w:r>
          </w:p>
        </w:tc>
        <w:tc>
          <w:tcPr>
            <w:tcW w:w="1275" w:type="dxa"/>
          </w:tcPr>
          <w:p w14:paraId="5AF9BB3E"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6 (Fair)</w:t>
            </w:r>
          </w:p>
        </w:tc>
        <w:tc>
          <w:tcPr>
            <w:tcW w:w="1528" w:type="dxa"/>
          </w:tcPr>
          <w:p w14:paraId="39912126"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45%</w:t>
            </w:r>
          </w:p>
        </w:tc>
      </w:tr>
      <w:tr w:rsidR="009C66F8" w:rsidRPr="00636CE5" w14:paraId="6A697944"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2A0785C7" w14:textId="77777777" w:rsidR="009C66F8" w:rsidRPr="00636CE5" w:rsidRDefault="009C66F8" w:rsidP="00EC4546">
            <w:pPr>
              <w:pStyle w:val="Geenafstand"/>
              <w:jc w:val="cente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Miao</w:t>
            </w:r>
            <w:proofErr w:type="spellEnd"/>
            <w:r w:rsidRPr="00636CE5">
              <w:rPr>
                <w:rFonts w:ascii="Times New Roman" w:eastAsia="Times New Roman" w:hAnsi="Times New Roman" w:cs="Times New Roman"/>
                <w:b w:val="0"/>
                <w:bCs w:val="0"/>
                <w:color w:val="000000"/>
                <w:sz w:val="20"/>
                <w:szCs w:val="20"/>
              </w:rPr>
              <w:t xml:space="preserve">, S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r8jppdrps","properties":{"formattedCitation":"[93]","plainCitation":"[93]","noteIndex":0},"citationItems":[{"id":1118,"uris":["http://zotero.org/users/12022867/items/C92A9FSP"],"itemData":{"id":1118,"type":"article-journal","abstract":"OBJECTIVES: This study explores a deep learning (DL) approach to predicting bone metastases in breast cancer (BC) patients using clinical information, such as the fat index, and features like Computed Tomography (CT) images.\nMETHODS: CT imaging data and clinical information were collected from 431 BC patients who underwent radical surgical resection at Harbin Medical University Cancer Hospital. The area of muscle and adipose tissue was obtained from CT images at the level of the eleventh thoracic vertebra. The corresponding histograms of oriented gradients (HOG) and local binary pattern (LBP) features were extracted from the CT images, and the network features were derived from the LBP and HOG features as well as the CT images through deep learning (DL). The combination of network features with clinical information was utilized to predict bone metastases in BC patients using the Gradient Boosting Decision Tree (GBDT) algorithm. Regularized Cox regression models were employed to identify independent prognostic factors for bone metastasis.\nRESULTS: The combination of clinical information and network features extracted from LBP features, HOG features, and CT images using a convolutional neural network (CNN) yielded the best performance, achieving an AUC of 0.922 (95% confidence interval [CI]: 0.843-0.964, P&lt; 0.01). Regularized Cox regression results indicated that the subcutaneous fat index was an independent prognostic factor for bone metastasis in breast cancer (BC).\nCONCLUSION: Subcutaneous fat index could predict bone metastasis in BC patients. Deep learning multimodal algorithm demonstrates superior performance in assessing bone metastases in BC patients.","container-title":"Cancer Biomarkers: Section A of Disease Markers","DOI":"10.3233/CBM-230219","ISSN":"1875-8592","journalAbbreviation":"Cancer Biomark","language":"eng","note":"PMID: 38043007","source":"PubMed","title":"Subcutaneous fat predicts bone metastasis in breast cancer: A novel multimodality-based deep learning model","title-short":"Subcutaneous fat predicts bone metastasis in breast cancer","author":[{"family":"Miao","given":"Shidi"},{"family":"Jia","given":"Haobo"},{"family":"Huang","given":"Wenjuan"},{"family":"Cheng","given":"Ke"},{"family":"Zhou","given":"Wenjin"},{"family":"Wang","given":"Ruitao"}],"issued":{"date-parts":[["2023",11,23]]}}}],"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rPr>
              <w:t>[93]</w:t>
            </w:r>
            <w:r w:rsidRPr="00636CE5">
              <w:rPr>
                <w:rFonts w:ascii="Times New Roman" w:eastAsia="Times New Roman" w:hAnsi="Times New Roman" w:cs="Times New Roman"/>
                <w:color w:val="000000"/>
                <w:sz w:val="16"/>
                <w:szCs w:val="16"/>
              </w:rPr>
              <w:fldChar w:fldCharType="end"/>
            </w:r>
          </w:p>
        </w:tc>
        <w:tc>
          <w:tcPr>
            <w:tcW w:w="1276" w:type="dxa"/>
          </w:tcPr>
          <w:p w14:paraId="7DA3E9B9"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Single</w:t>
            </w:r>
          </w:p>
        </w:tc>
        <w:tc>
          <w:tcPr>
            <w:tcW w:w="1418" w:type="dxa"/>
          </w:tcPr>
          <w:p w14:paraId="144A5486"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Retrospective</w:t>
            </w:r>
            <w:proofErr w:type="spellEnd"/>
          </w:p>
        </w:tc>
        <w:tc>
          <w:tcPr>
            <w:tcW w:w="850" w:type="dxa"/>
          </w:tcPr>
          <w:p w14:paraId="029944F7"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431</w:t>
            </w:r>
          </w:p>
        </w:tc>
        <w:tc>
          <w:tcPr>
            <w:tcW w:w="1276" w:type="dxa"/>
          </w:tcPr>
          <w:p w14:paraId="4CF7789E"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Yes</w:t>
            </w:r>
          </w:p>
        </w:tc>
        <w:tc>
          <w:tcPr>
            <w:tcW w:w="1276" w:type="dxa"/>
          </w:tcPr>
          <w:p w14:paraId="4CDB2AC7"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0.92</w:t>
            </w:r>
          </w:p>
        </w:tc>
        <w:tc>
          <w:tcPr>
            <w:tcW w:w="1417" w:type="dxa"/>
          </w:tcPr>
          <w:p w14:paraId="0F04FBEC"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No</w:t>
            </w:r>
          </w:p>
        </w:tc>
        <w:tc>
          <w:tcPr>
            <w:tcW w:w="1134" w:type="dxa"/>
          </w:tcPr>
          <w:p w14:paraId="4D41483A"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w:t>
            </w:r>
          </w:p>
        </w:tc>
        <w:tc>
          <w:tcPr>
            <w:tcW w:w="851" w:type="dxa"/>
          </w:tcPr>
          <w:p w14:paraId="5C7CBB73"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No</w:t>
            </w:r>
          </w:p>
        </w:tc>
        <w:tc>
          <w:tcPr>
            <w:tcW w:w="1275" w:type="dxa"/>
          </w:tcPr>
          <w:p w14:paraId="38301793"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6 (Fair)</w:t>
            </w:r>
          </w:p>
        </w:tc>
        <w:tc>
          <w:tcPr>
            <w:tcW w:w="1528" w:type="dxa"/>
          </w:tcPr>
          <w:p w14:paraId="2805325A"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55%</w:t>
            </w:r>
          </w:p>
        </w:tc>
      </w:tr>
      <w:tr w:rsidR="009C66F8" w:rsidRPr="00636CE5" w14:paraId="6589F876" w14:textId="77777777" w:rsidTr="00EC4546">
        <w:tc>
          <w:tcPr>
            <w:cnfStyle w:val="001000000000" w:firstRow="0" w:lastRow="0" w:firstColumn="1" w:lastColumn="0" w:oddVBand="0" w:evenVBand="0" w:oddHBand="0" w:evenHBand="0" w:firstRowFirstColumn="0" w:firstRowLastColumn="0" w:lastRowFirstColumn="0" w:lastRowLastColumn="0"/>
            <w:tcW w:w="1701" w:type="dxa"/>
          </w:tcPr>
          <w:p w14:paraId="6B5E05FC" w14:textId="77777777" w:rsidR="009C66F8" w:rsidRPr="00636CE5" w:rsidRDefault="009C66F8" w:rsidP="00EC4546">
            <w:pPr>
              <w:pStyle w:val="Geenafstand"/>
              <w:jc w:val="cente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Motohashi</w:t>
            </w:r>
            <w:proofErr w:type="spellEnd"/>
            <w:r w:rsidRPr="00636CE5">
              <w:rPr>
                <w:rFonts w:ascii="Times New Roman" w:eastAsia="Times New Roman" w:hAnsi="Times New Roman" w:cs="Times New Roman"/>
                <w:b w:val="0"/>
                <w:bCs w:val="0"/>
                <w:color w:val="000000"/>
                <w:sz w:val="20"/>
                <w:szCs w:val="20"/>
              </w:rPr>
              <w:t>, M</w:t>
            </w:r>
            <w:r w:rsidRPr="00636CE5">
              <w:rPr>
                <w:rFonts w:ascii="Times New Roman" w:eastAsia="Times New Roman" w:hAnsi="Times New Roman" w:cs="Times New Roman"/>
                <w:b w:val="0"/>
                <w:bCs w:val="0"/>
                <w:color w:val="000000"/>
                <w:sz w:val="16"/>
                <w:szCs w:val="16"/>
              </w:rPr>
              <w:t xml:space="preserve">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n6jfrk6h7","properties":{"formattedCitation":"[94]","plainCitation":"[94]","noteIndex":0},"citationItems":[{"id":1121,"uris":["http://zotero.org/users/12022867/items/AD8SUA2W"],"itemData":{"id":1121,"type":"article-journal","abstract":"STUDY DESIGN: Retrospective diagnostic study.\nOBJECTIVE: To automatically detect osteolytic bone metastasis lesions in the thoracolumbar region using conventional computed tomography (CT) scans, we developed a new deep learning (DL)-based computer-aided detection model.\nSUMMARY OF BACKGROUND DATA: Radiographic detection of bone metastasis is often difficult, even for orthopedic surgeons and diagnostic radiologists, with a consequent risk for pathologic fracture or spinal cord injury. If we can improve detection rates, we will be able to prevent the deterioration of patients' quality of life at the end stage of cancer.\nMATERIALS AND METHODS: This study included CT scans acquired at Tokyo Medical and Dental University (TMDU) Hospital between 2016 and 2022. A total of 263 positive CT scans that included at least one osteolytic bone metastasis lesion in the thoracolumbar spine and 172 negative CT scans without bone metastasis were collected for the datasets to train and validate the DL algorithm. As a test data set, 20 positive and 20 negative CT scans were separately collected from the training and validation datasets. To evaluate the performance of the established artificial intelligence (AI) model, sensitivity, precision, F1-score, and specificity were calculated. The clinical utility of our AI model was also evaluated through observer studies involving six orthopaedic surgeons and six radiologists.\nRESULTS: Our AI model showed a sensitivity, precision, and F1-score of 0.78, 0.68, and 0.72 (per slice) and 0.75, 0.36, and 0.48 (per lesion), respectively. The observer studies revealed that our AI model had comparable sensitivity to orthopaedic or radiology experts and improved the sensitivity and F1-score of residents.\nCONCLUSION: We developed a novel DL-based AI model for detecting osteolytic bone metastases in the thoracolumbar spine. Although further improvement in accuracy is needed, the current AI model may be applied to current clinical practice.\nLEVEL OF EVIDENCE: Level III.","container-title":"Spine","DOI":"10.1097/BRS.0000000000004889","ISSN":"1528-1159","issue":"6","journalAbbreviation":"Spine (Phila Pa 1976)","language":"eng","note":"PMID: 38084012\nPMCID: PMC10898548","page":"390-397","source":"PubMed","title":"A New Deep Learning Algorithm for Detecting Spinal Metastases on Computed Tomography Images","volume":"49","author":[{"family":"Motohashi","given":"Masataka"},{"family":"Funauchi","given":"Yuki"},{"family":"Adachi","given":"Takuya"},{"family":"Fujioka","given":"Tomoyuki"},{"family":"Otaka","given":"Naoya"},{"family":"Kamiko","given":"Yuka"},{"family":"Okada","given":"Takashi"},{"family":"Tateishi","given":"Ukihide"},{"family":"Okawa","given":"Atsushi"},{"family":"Yoshii","given":"Toshitaka"},{"family":"Sato","given":"Shingo"}],"issued":{"date-parts":[["2024",3,15]]}}}],"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rPr>
              <w:t>[94]</w:t>
            </w:r>
            <w:r w:rsidRPr="00636CE5">
              <w:rPr>
                <w:rFonts w:ascii="Times New Roman" w:eastAsia="Times New Roman" w:hAnsi="Times New Roman" w:cs="Times New Roman"/>
                <w:color w:val="000000"/>
                <w:sz w:val="16"/>
                <w:szCs w:val="16"/>
              </w:rPr>
              <w:fldChar w:fldCharType="end"/>
            </w:r>
          </w:p>
        </w:tc>
        <w:tc>
          <w:tcPr>
            <w:tcW w:w="1276" w:type="dxa"/>
          </w:tcPr>
          <w:p w14:paraId="11187E0D"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Single</w:t>
            </w:r>
          </w:p>
        </w:tc>
        <w:tc>
          <w:tcPr>
            <w:tcW w:w="1418" w:type="dxa"/>
          </w:tcPr>
          <w:p w14:paraId="73A8629B"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Retrospective</w:t>
            </w:r>
            <w:proofErr w:type="spellEnd"/>
          </w:p>
        </w:tc>
        <w:tc>
          <w:tcPr>
            <w:tcW w:w="850" w:type="dxa"/>
          </w:tcPr>
          <w:p w14:paraId="1DDBC2C1"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447</w:t>
            </w:r>
          </w:p>
        </w:tc>
        <w:tc>
          <w:tcPr>
            <w:tcW w:w="1276" w:type="dxa"/>
          </w:tcPr>
          <w:p w14:paraId="12CB3611"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Yes</w:t>
            </w:r>
          </w:p>
        </w:tc>
        <w:tc>
          <w:tcPr>
            <w:tcW w:w="1276" w:type="dxa"/>
          </w:tcPr>
          <w:p w14:paraId="18E5D663"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0.78</w:t>
            </w:r>
          </w:p>
        </w:tc>
        <w:tc>
          <w:tcPr>
            <w:tcW w:w="1417" w:type="dxa"/>
          </w:tcPr>
          <w:p w14:paraId="445E4DE2"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No</w:t>
            </w:r>
          </w:p>
        </w:tc>
        <w:tc>
          <w:tcPr>
            <w:tcW w:w="1134" w:type="dxa"/>
          </w:tcPr>
          <w:p w14:paraId="70DEC099"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w:t>
            </w:r>
          </w:p>
        </w:tc>
        <w:tc>
          <w:tcPr>
            <w:tcW w:w="851" w:type="dxa"/>
          </w:tcPr>
          <w:p w14:paraId="2C8FA432"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Yes</w:t>
            </w:r>
          </w:p>
        </w:tc>
        <w:tc>
          <w:tcPr>
            <w:tcW w:w="1275" w:type="dxa"/>
          </w:tcPr>
          <w:p w14:paraId="1D9ADA53"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5 (Fair)</w:t>
            </w:r>
          </w:p>
        </w:tc>
        <w:tc>
          <w:tcPr>
            <w:tcW w:w="1528" w:type="dxa"/>
          </w:tcPr>
          <w:p w14:paraId="58B6528E"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67%</w:t>
            </w:r>
          </w:p>
        </w:tc>
      </w:tr>
      <w:tr w:rsidR="009C66F8" w:rsidRPr="00636CE5" w14:paraId="3E8EC8C9"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790DAFC3" w14:textId="77777777" w:rsidR="009C66F8" w:rsidRPr="00636CE5" w:rsidRDefault="009C66F8" w:rsidP="00EC4546">
            <w:pPr>
              <w:pStyle w:val="Geenafstand"/>
              <w:jc w:val="cente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Noguchi</w:t>
            </w:r>
            <w:proofErr w:type="spellEnd"/>
            <w:r w:rsidRPr="00636CE5">
              <w:rPr>
                <w:rFonts w:ascii="Times New Roman" w:eastAsia="Times New Roman" w:hAnsi="Times New Roman" w:cs="Times New Roman"/>
                <w:b w:val="0"/>
                <w:bCs w:val="0"/>
                <w:color w:val="000000"/>
                <w:sz w:val="20"/>
                <w:szCs w:val="20"/>
              </w:rPr>
              <w:t xml:space="preserve">, S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j71msqups","properties":{"formattedCitation":"[95]","plainCitation":"[95]","noteIndex":0},"citationItems":[{"id":478,"uris":["http://zotero.org/users/12022867/items/A6HJE9NA"],"itemData":{"id":478,"type":"article-journal","abstract":"OBJECTIVES: To develop and evaluate a deep learning-based algorithm (DLA) for automatic detection of bone metastases on CT. METHODS: This retrospective study included CT scans acquired at a single institution between 2009 and 2019. Positive scans with bone metastases and negative scans without bone metastasis were collected to train the DLA. Another 50 positive and 50 negative scans were collected separately from the training dataset and were divided into validation and test datasets at a 2:3 ratio. The clinical efficacy of the DLA was evaluated in an observer study with board-certified radiologists. Jackknife alternative free-response receiver operating characteristic analysis was used to evaluate observer performance. RESULTS: A total of 269 positive scans including 1375 bone metastases and 463 negative scans were collected for the training dataset. The number of lesions identified in the validation and test datasets was 49 and 75, respectively. The DLA achieved a sensitivity of 89.8% (44 of 49) with 0.775 false positives per case for the validation dataset and 82.7% (62 of 75) with 0.617 false positives per case for the test dataset. With the DLA, the overall performance of nine radiologists with reference to the weighted alternative free-response receiver operating characteristic figure of merit improved from 0.746 to 0.899 (p &lt; .001). Furthermore, the mean interpretation time per case decreased from 168 to 85 s (p = .004). CONCLUSION: With the aid of the algorithm, the overall performance of radiologists in bone metastases detection improved, and the interpretation time decreased at the same time. KEY POINTS: • A deep learning-based algorithm for automatic detection of bone metastases on CT was developed. • In the observer study, overall performance of radiologists in bone metastases detection improved significantly with the aid of the algorithm. • Radiologists' interpretation time decreased at the same time.","container-title":"Eur Radiol","DOI":"10.1007/s00330-022-08741-3","issue":"11","journalAbbreviation":"Eur Radiol","note":"publisher-place: Germany","page":"7976-7987","title":"Deep learning-based algorithm improved radiologists' performance in bone metastases detection on CT.","volume":"32","author":[{"literal":"Noguchi S"},{"literal":"Nishio M"},{"literal":"Sakamoto R"},{"literal":"Yakami M"},{"literal":"Fujimoto K"},{"literal":"Emoto Y"},{"literal":"Kubo T"},{"literal":"Iizuka Y"},{"literal":"Nakagomi K"},{"literal":"Miyasa K"},{"literal":"Satoh K"},{"literal":"Nakamoto Y"}],"issued":{"date-parts":[["2022"]]}}}],"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95]</w:t>
            </w:r>
            <w:r w:rsidRPr="00636CE5">
              <w:rPr>
                <w:rFonts w:ascii="Times New Roman" w:eastAsia="Times New Roman" w:hAnsi="Times New Roman" w:cs="Times New Roman"/>
                <w:color w:val="000000"/>
                <w:sz w:val="16"/>
                <w:szCs w:val="16"/>
              </w:rPr>
              <w:fldChar w:fldCharType="end"/>
            </w:r>
            <w:r w:rsidRPr="00636CE5">
              <w:rPr>
                <w:rFonts w:ascii="Times New Roman" w:eastAsia="Times New Roman" w:hAnsi="Times New Roman" w:cs="Times New Roman"/>
                <w:b w:val="0"/>
                <w:bCs w:val="0"/>
                <w:color w:val="000000"/>
                <w:sz w:val="20"/>
                <w:szCs w:val="20"/>
              </w:rPr>
              <w:t xml:space="preserve"> </w:t>
            </w:r>
          </w:p>
        </w:tc>
        <w:tc>
          <w:tcPr>
            <w:tcW w:w="1276" w:type="dxa"/>
          </w:tcPr>
          <w:p w14:paraId="1D1CD76F"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Single</w:t>
            </w:r>
          </w:p>
        </w:tc>
        <w:tc>
          <w:tcPr>
            <w:tcW w:w="1418" w:type="dxa"/>
          </w:tcPr>
          <w:p w14:paraId="76818015"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eastAsia="Times New Roman" w:hAnsi="Times New Roman" w:cs="Times New Roman"/>
                <w:color w:val="000000"/>
                <w:sz w:val="20"/>
                <w:szCs w:val="20"/>
              </w:rPr>
              <w:t>Retrospective</w:t>
            </w:r>
            <w:proofErr w:type="spellEnd"/>
          </w:p>
        </w:tc>
        <w:tc>
          <w:tcPr>
            <w:tcW w:w="850" w:type="dxa"/>
          </w:tcPr>
          <w:p w14:paraId="611B9FC3"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832</w:t>
            </w:r>
          </w:p>
        </w:tc>
        <w:tc>
          <w:tcPr>
            <w:tcW w:w="1276" w:type="dxa"/>
          </w:tcPr>
          <w:p w14:paraId="7BCCD8AC"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Yes</w:t>
            </w:r>
          </w:p>
        </w:tc>
        <w:tc>
          <w:tcPr>
            <w:tcW w:w="1276" w:type="dxa"/>
          </w:tcPr>
          <w:p w14:paraId="7CA140B5"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w:t>
            </w:r>
          </w:p>
        </w:tc>
        <w:tc>
          <w:tcPr>
            <w:tcW w:w="1417" w:type="dxa"/>
          </w:tcPr>
          <w:p w14:paraId="513C5444"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134" w:type="dxa"/>
          </w:tcPr>
          <w:p w14:paraId="12799FEE"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w:t>
            </w:r>
          </w:p>
        </w:tc>
        <w:tc>
          <w:tcPr>
            <w:tcW w:w="851" w:type="dxa"/>
          </w:tcPr>
          <w:p w14:paraId="5EF91E2A"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275" w:type="dxa"/>
          </w:tcPr>
          <w:p w14:paraId="16070DA6"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4 (Fair)</w:t>
            </w:r>
          </w:p>
        </w:tc>
        <w:tc>
          <w:tcPr>
            <w:tcW w:w="1528" w:type="dxa"/>
          </w:tcPr>
          <w:p w14:paraId="27A34B5C"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74%</w:t>
            </w:r>
          </w:p>
        </w:tc>
      </w:tr>
      <w:tr w:rsidR="009C66F8" w:rsidRPr="00636CE5" w14:paraId="6234D7D4" w14:textId="77777777" w:rsidTr="00EC4546">
        <w:tc>
          <w:tcPr>
            <w:cnfStyle w:val="001000000000" w:firstRow="0" w:lastRow="0" w:firstColumn="1" w:lastColumn="0" w:oddVBand="0" w:evenVBand="0" w:oddHBand="0" w:evenHBand="0" w:firstRowFirstColumn="0" w:firstRowLastColumn="0" w:lastRowFirstColumn="0" w:lastRowLastColumn="0"/>
            <w:tcW w:w="1701" w:type="dxa"/>
          </w:tcPr>
          <w:p w14:paraId="06B9A1FC" w14:textId="77777777" w:rsidR="009C66F8" w:rsidRPr="00636CE5" w:rsidRDefault="009C66F8" w:rsidP="00EC4546">
            <w:pPr>
              <w:pStyle w:val="Geenafstand"/>
              <w:jc w:val="center"/>
              <w:rPr>
                <w:rFonts w:ascii="Times New Roman" w:eastAsia="Times New Roman" w:hAnsi="Times New Roman" w:cs="Times New Roman"/>
                <w:color w:val="000000"/>
                <w:sz w:val="20"/>
                <w:szCs w:val="20"/>
              </w:rPr>
            </w:pPr>
            <w:r w:rsidRPr="00636CE5">
              <w:rPr>
                <w:rFonts w:ascii="Times New Roman" w:eastAsia="Times New Roman" w:hAnsi="Times New Roman" w:cs="Times New Roman"/>
                <w:b w:val="0"/>
                <w:bCs w:val="0"/>
                <w:color w:val="000000"/>
                <w:sz w:val="20"/>
                <w:szCs w:val="20"/>
              </w:rPr>
              <w:t>Son, HJ</w:t>
            </w:r>
            <w:r w:rsidRPr="00636CE5">
              <w:rPr>
                <w:rFonts w:ascii="Times New Roman" w:eastAsia="Times New Roman" w:hAnsi="Times New Roman" w:cs="Times New Roman"/>
                <w:b w:val="0"/>
                <w:bCs w:val="0"/>
                <w:color w:val="000000"/>
                <w:sz w:val="16"/>
                <w:szCs w:val="16"/>
              </w:rPr>
              <w:t xml:space="preserve">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2khf2nno0u","properties":{"formattedCitation":"[101]","plainCitation":"[101]","noteIndex":0},"citationItems":[{"id":1125,"uris":["http://zotero.org/users/12022867/items/ABDYCC8X"],"itemData":{"id":1125,"type":"article-journal","abstract":"BACKGROUND: Bone scans are often used to identify bone metastases, but their low specificity may necessitate further studies. Deep learning models may improve diagnostic accuracy but require both medical and programming expertise. Therefore, we investigated the feasibility of constructing a deep learning model employing ChatGPT for the diagnosis of bone metastasis in bone scans and to evaluate its diagnostic performance.\nMETHOD: We examined 4626 consecutive cancer patients (age, 65.1 ± 11.3 years; 2334 female) who had bone scans for metastasis assessment. A nuclear medicine physician developed a deep learning model using ChatGPT 3.5 (OpenAI). We employed ResNet50 as the backbone network and compared the diagnostic performance of four strategies (original training set, original training set with 1:10 class weight, 10-fold data augmentation for positive images only, and 10-fold data augmentation for all images) to address the class imbalance. We used a class activation map algorithm for visualization.\nRESULTS: Among the four strategies, the deep learning model with 10-fold data augmentation for positive cases only, using a batch size of 16 and an epoch size of 150, achieved the area under curve of 0.8156, the sensitivity of 56.0 %, and specificity of 88.7 %. The class activation map indicated that the model focused on disseminated bone metastases within the spine but might confuse them with benign spinal lesions or intense urinary activity.\nCONCLUSIONS: Our study illustrates that a clinical physician with rudimentary programming skills can develop a deep learning model for medical image analysis, such as diagnosing bone metastasis in bone scans using ChatGPT. Model visualization may offer guidance in enhancing deep learning model development, including preprocessing, and potentially support clinical decision-making processes.","container-title":"Heliyon","DOI":"10.1016/j.heliyon.2023.e22409","ISSN":"2405-8440","issue":"12","journalAbbreviation":"Heliyon","language":"eng","note":"PMID: 38076046\nPMCID: PMC10709387","page":"e22409","source":"PubMed","title":"ChatGPT-assisted deep learning for diagnosing bone metastasis in bone scans: Bridging the AI Gap for Clinicians","title-short":"ChatGPT-assisted deep learning for diagnosing bone metastasis in bone scans","volume":"9","author":[{"family":"Son","given":"Hye Joo"},{"family":"Kim","given":"Soo-Jong"},{"family":"Pak","given":"Sehyun"},{"family":"Lee","given":"Suk Hyun"}],"issued":{"date-parts":[["2023",12]]}}}],"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rPr>
              <w:t>[101]</w:t>
            </w:r>
            <w:r w:rsidRPr="00636CE5">
              <w:rPr>
                <w:rFonts w:ascii="Times New Roman" w:eastAsia="Times New Roman" w:hAnsi="Times New Roman" w:cs="Times New Roman"/>
                <w:color w:val="000000"/>
                <w:sz w:val="16"/>
                <w:szCs w:val="16"/>
              </w:rPr>
              <w:fldChar w:fldCharType="end"/>
            </w:r>
          </w:p>
        </w:tc>
        <w:tc>
          <w:tcPr>
            <w:tcW w:w="1276" w:type="dxa"/>
          </w:tcPr>
          <w:p w14:paraId="1A8807A8"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Single</w:t>
            </w:r>
          </w:p>
        </w:tc>
        <w:tc>
          <w:tcPr>
            <w:tcW w:w="1418" w:type="dxa"/>
          </w:tcPr>
          <w:p w14:paraId="6F9A79F7"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Retrospective</w:t>
            </w:r>
            <w:proofErr w:type="spellEnd"/>
          </w:p>
        </w:tc>
        <w:tc>
          <w:tcPr>
            <w:tcW w:w="850" w:type="dxa"/>
          </w:tcPr>
          <w:p w14:paraId="1445F2F1"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t>.</w:t>
            </w:r>
            <w:r w:rsidRPr="00636CE5">
              <w:rPr>
                <w:rFonts w:ascii="Times New Roman" w:eastAsia="Times New Roman" w:hAnsi="Times New Roman" w:cs="Times New Roman"/>
                <w:color w:val="000000"/>
                <w:sz w:val="20"/>
                <w:szCs w:val="20"/>
              </w:rPr>
              <w:t>626</w:t>
            </w:r>
          </w:p>
        </w:tc>
        <w:tc>
          <w:tcPr>
            <w:tcW w:w="1276" w:type="dxa"/>
          </w:tcPr>
          <w:p w14:paraId="5A85C4EA"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Yes</w:t>
            </w:r>
          </w:p>
        </w:tc>
        <w:tc>
          <w:tcPr>
            <w:tcW w:w="1276" w:type="dxa"/>
          </w:tcPr>
          <w:p w14:paraId="58E03C25"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0.82</w:t>
            </w:r>
          </w:p>
        </w:tc>
        <w:tc>
          <w:tcPr>
            <w:tcW w:w="1417" w:type="dxa"/>
          </w:tcPr>
          <w:p w14:paraId="2D7029F0"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No</w:t>
            </w:r>
          </w:p>
        </w:tc>
        <w:tc>
          <w:tcPr>
            <w:tcW w:w="1134" w:type="dxa"/>
          </w:tcPr>
          <w:p w14:paraId="4305B581"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w:t>
            </w:r>
          </w:p>
        </w:tc>
        <w:tc>
          <w:tcPr>
            <w:tcW w:w="851" w:type="dxa"/>
          </w:tcPr>
          <w:p w14:paraId="4D10DD1F"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No</w:t>
            </w:r>
          </w:p>
        </w:tc>
        <w:tc>
          <w:tcPr>
            <w:tcW w:w="1275" w:type="dxa"/>
          </w:tcPr>
          <w:p w14:paraId="1AFFBE23"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6 (Fair)</w:t>
            </w:r>
          </w:p>
        </w:tc>
        <w:tc>
          <w:tcPr>
            <w:tcW w:w="1528" w:type="dxa"/>
          </w:tcPr>
          <w:p w14:paraId="602E1051"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60%</w:t>
            </w:r>
          </w:p>
        </w:tc>
      </w:tr>
      <w:tr w:rsidR="009C66F8" w:rsidRPr="00636CE5" w14:paraId="01010DBB"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2048C924" w14:textId="77777777" w:rsidR="009C66F8" w:rsidRPr="00636CE5" w:rsidRDefault="009C66F8" w:rsidP="00EC4546">
            <w:pPr>
              <w:pStyle w:val="Geenafstand"/>
              <w:jc w:val="cente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Tokuda</w:t>
            </w:r>
            <w:proofErr w:type="spellEnd"/>
            <w:r w:rsidRPr="00636CE5">
              <w:rPr>
                <w:rFonts w:ascii="Times New Roman" w:eastAsia="Times New Roman" w:hAnsi="Times New Roman" w:cs="Times New Roman"/>
                <w:b w:val="0"/>
                <w:bCs w:val="0"/>
                <w:color w:val="000000"/>
                <w:sz w:val="20"/>
                <w:szCs w:val="20"/>
              </w:rPr>
              <w:t xml:space="preserve">, O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28a85eoop2","properties":{"formattedCitation":"[102]","plainCitation":"[102]","noteIndex":0},"citationItems":[{"id":556,"uris":["http://zotero.org/users/12022867/items/8PPI55JN"],"itemData":{"id":556,"type":"article-journal","abstract":"Objective: The aim of this study was to investigate the diagnostic ability of a completely automated computer-assisted diagnosis (CAD) system to detect metastases in bone scans by two patterns: one was per region, and the other was per patient. Materials and methods: This study included 406 patients with suspected metastatic bone tumors who underwent whole-body bone scans that were analyzed by the automated CAD system. The patients were divided into four groups: a group with prostatic cancer (N = 71), breast cancer (N = 109), males with other cancers (N = 153), and females with other cancers (N = 73). We investigated the bone scan index and artificial neural network (ANN), which are parameters that can be used to classify bone scans to determine whether there are metastases. The sensitivities, specificities, positive predictive value (PPV), negative predictive value (NPV), and accuracies for the four groups were compared. Receiver operating characteristic (ROC) analyses of region-based ANN were performed to compare the diagnostic performance of the automated CAD system. Results: There were no significant differences in the sensitivity, specificity, or NPV between the four groups. The PPVs of the group with prostatic cancer (51.0 %) were significantly higher than those of the other groups (P &lt; 0.01). The accuracy of the group with prostatic cancer (81.5 %) was significantly higher than that of the group with breast cancer (68.6 %) and the females with other cancers (65.9 %) (P &lt; 0.01). For the evaluation of the ROC analysis of region-based ANN, the highest Az values for the groups with prostatic cancer, breast cancer, males with other cancers, and females with other cancers were 0.82 (ANN = 0.4, 0.5, 0.6, 0.7, and 0.8), 0.83 (ANN = 0.7), 0.81 (ANN = 0.5), and 0.81 (ANN = 0.6), respectively. Conclusion: The special CAD system \"BONENAVI\" trained with a Japanese database appears to have significant potential in assisting physicians in their clinical routine. However, an improved CAD system depending on the primary lesion of the cancer is required to decrease the proportion of false-positive findings. © 2014 The Japanese Society of Nuclear Medicine.","container-title":"Annals of Nuclear Medicine","DOI":"10.1007/s12149-014-0819-8","issue":"4","journalAbbreviation":"Annals of Nuclear Medicine","page":"329-339","title":"Investigation of computer-aided diagnosis system for bone scans: A retrospective analysis in 406 patients","volume":"28","author":[{"family":"Tokuda","given":"O."},{"family":"Harada","given":"Y."},{"family":"Ohishi","given":"Y."},{"family":"Matsunaga","given":"N."},{"family":"Edenbrandt","given":"L."}],"issued":{"date-parts":[["2014"]]}}}],"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102]</w:t>
            </w:r>
            <w:r w:rsidRPr="00636CE5">
              <w:rPr>
                <w:rFonts w:ascii="Times New Roman" w:eastAsia="Times New Roman" w:hAnsi="Times New Roman" w:cs="Times New Roman"/>
                <w:color w:val="000000"/>
                <w:sz w:val="16"/>
                <w:szCs w:val="16"/>
              </w:rPr>
              <w:fldChar w:fldCharType="end"/>
            </w:r>
          </w:p>
        </w:tc>
        <w:tc>
          <w:tcPr>
            <w:tcW w:w="1276" w:type="dxa"/>
          </w:tcPr>
          <w:p w14:paraId="23593DDA"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Single</w:t>
            </w:r>
          </w:p>
        </w:tc>
        <w:tc>
          <w:tcPr>
            <w:tcW w:w="1418" w:type="dxa"/>
          </w:tcPr>
          <w:p w14:paraId="31A68A85"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eastAsia="Times New Roman" w:hAnsi="Times New Roman" w:cs="Times New Roman"/>
                <w:color w:val="000000"/>
                <w:sz w:val="20"/>
                <w:szCs w:val="20"/>
              </w:rPr>
              <w:t>Retrospective</w:t>
            </w:r>
            <w:proofErr w:type="spellEnd"/>
          </w:p>
        </w:tc>
        <w:tc>
          <w:tcPr>
            <w:tcW w:w="850" w:type="dxa"/>
          </w:tcPr>
          <w:p w14:paraId="5D1CDE3E"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406</w:t>
            </w:r>
          </w:p>
        </w:tc>
        <w:tc>
          <w:tcPr>
            <w:tcW w:w="1276" w:type="dxa"/>
          </w:tcPr>
          <w:p w14:paraId="3786C6C4"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Yes</w:t>
            </w:r>
          </w:p>
        </w:tc>
        <w:tc>
          <w:tcPr>
            <w:tcW w:w="1276" w:type="dxa"/>
          </w:tcPr>
          <w:p w14:paraId="488429AA"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w:t>
            </w:r>
          </w:p>
        </w:tc>
        <w:tc>
          <w:tcPr>
            <w:tcW w:w="1417" w:type="dxa"/>
          </w:tcPr>
          <w:p w14:paraId="113F3E25"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134" w:type="dxa"/>
          </w:tcPr>
          <w:p w14:paraId="423FCDAF"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w:t>
            </w:r>
          </w:p>
        </w:tc>
        <w:tc>
          <w:tcPr>
            <w:tcW w:w="851" w:type="dxa"/>
          </w:tcPr>
          <w:p w14:paraId="24C28DEA"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275" w:type="dxa"/>
          </w:tcPr>
          <w:p w14:paraId="56CB0D98"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3 (Fair)</w:t>
            </w:r>
          </w:p>
        </w:tc>
        <w:tc>
          <w:tcPr>
            <w:tcW w:w="1528" w:type="dxa"/>
          </w:tcPr>
          <w:p w14:paraId="46D553EA"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31%</w:t>
            </w:r>
          </w:p>
        </w:tc>
      </w:tr>
      <w:tr w:rsidR="009C66F8" w:rsidRPr="00636CE5" w14:paraId="0AC7DC90" w14:textId="77777777" w:rsidTr="00EC4546">
        <w:tc>
          <w:tcPr>
            <w:cnfStyle w:val="001000000000" w:firstRow="0" w:lastRow="0" w:firstColumn="1" w:lastColumn="0" w:oddVBand="0" w:evenVBand="0" w:oddHBand="0" w:evenHBand="0" w:firstRowFirstColumn="0" w:firstRowLastColumn="0" w:lastRowFirstColumn="0" w:lastRowLastColumn="0"/>
            <w:tcW w:w="1701" w:type="dxa"/>
          </w:tcPr>
          <w:p w14:paraId="20786A9E" w14:textId="77777777" w:rsidR="009C66F8" w:rsidRPr="00636CE5" w:rsidRDefault="009C66F8" w:rsidP="00EC4546">
            <w:pPr>
              <w:pStyle w:val="Geenafstand"/>
              <w:jc w:val="cente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Ujike</w:t>
            </w:r>
            <w:proofErr w:type="spellEnd"/>
            <w:r w:rsidRPr="00636CE5">
              <w:rPr>
                <w:rFonts w:ascii="Times New Roman" w:eastAsia="Times New Roman" w:hAnsi="Times New Roman" w:cs="Times New Roman"/>
                <w:b w:val="0"/>
                <w:bCs w:val="0"/>
                <w:color w:val="000000"/>
                <w:sz w:val="20"/>
                <w:szCs w:val="20"/>
              </w:rPr>
              <w:t xml:space="preserve">, T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11fg8lrg3t","properties":{"formattedCitation":"[105]","plainCitation":"[105]","noteIndex":0},"citationItems":[{"id":523,"uris":["http://zotero.org/users/12022867/items/FZSQFGTA"],"itemData":{"id":523,"type":"article-journal","abstract":"BACKGROUND: Computer-assisted diagnosis (CAD) systems for bone scans have been introduced as clinical quality assurance tools, but few studies have reported on its utility for renal cell carcinoma (RCC) patients. The aim of this study was to assess the diagnostic validity of the CAD system for bone scans and to construct a novel diagnostic system for bone metastases in RCC patients. METHODS: We evaluated bone scan images of 300 RCC patients. Artificial neural network (ANN) values, which represent the probability of abnormality, were calculated by BONENAVI, the CAD software for bone scans. By analyzing ANN values, we assessed the diagnostic validity of BONENAVI. Next, we selected 108 patients who underwent measurements of bone turnover markers and assessed the combined diagnostic validity of BONENAVI and bone turnover markers. RESULTS: Forty-three out of 300 RCC patients had bone metastases. The AUC of ANN values was 0.764 and the optimum sensitivity and specificity were 83.7 and 62.7%. By logistic analysis of 108 cases, we found that ICTP, a bone resorption marker, could be a diagnostic marker. The AUC of ICTP was 0.776 and the optimum sensitivity and specificity were 57.1 and 86.8%. Subsequently, we developed a novel diagnostic model based on ANN values and ICTP. Using this model, the AUC was 0.849 and the optimum sensitivity and specificity were 76.2 and 80.7%. CONCLUSION: By combining the high sensitivity provided by BONENAVI and the high specificity provided by ICTP, we constructed a novel, high-accuracy diagnostic model for bone metastases in RCC patients.","container-title":"Int J Clin Oncol","DOI":"10.1007/s10147-021-02107-3","issue":"4","journalAbbreviation":"Int J Clin Oncol","note":"publisher-place: Japan","page":"774-780","title":"Novel diagnostic model for bone metastases in renal cell carcinoma patients based on bone scintigraphy analyzed by computer-aided diagnosis software and bone turnover markers.","volume":"27","author":[{"literal":"Ujike T"},{"literal":"Uemura M"},{"literal":"Kato T"},{"literal":"Hatano K"},{"literal":"Kawashima A"},{"literal":"Nagahara A"},{"literal":"Fujita K"},{"literal":"Imamura R"},{"literal":"Nonomura N"}],"issued":{"date-parts":[["2022"]]}}}],"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105]</w:t>
            </w:r>
            <w:r w:rsidRPr="00636CE5">
              <w:rPr>
                <w:rFonts w:ascii="Times New Roman" w:eastAsia="Times New Roman" w:hAnsi="Times New Roman" w:cs="Times New Roman"/>
                <w:color w:val="000000"/>
                <w:sz w:val="16"/>
                <w:szCs w:val="16"/>
              </w:rPr>
              <w:fldChar w:fldCharType="end"/>
            </w:r>
          </w:p>
        </w:tc>
        <w:tc>
          <w:tcPr>
            <w:tcW w:w="1276" w:type="dxa"/>
          </w:tcPr>
          <w:p w14:paraId="469F0544"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Single</w:t>
            </w:r>
          </w:p>
        </w:tc>
        <w:tc>
          <w:tcPr>
            <w:tcW w:w="1418" w:type="dxa"/>
          </w:tcPr>
          <w:p w14:paraId="5D99ED30"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eastAsia="Times New Roman" w:hAnsi="Times New Roman" w:cs="Times New Roman"/>
                <w:color w:val="000000"/>
                <w:sz w:val="20"/>
                <w:szCs w:val="20"/>
              </w:rPr>
              <w:t>Retrospective</w:t>
            </w:r>
            <w:proofErr w:type="spellEnd"/>
          </w:p>
        </w:tc>
        <w:tc>
          <w:tcPr>
            <w:tcW w:w="850" w:type="dxa"/>
          </w:tcPr>
          <w:p w14:paraId="752D26BF"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300</w:t>
            </w:r>
          </w:p>
        </w:tc>
        <w:tc>
          <w:tcPr>
            <w:tcW w:w="1276" w:type="dxa"/>
          </w:tcPr>
          <w:p w14:paraId="60346532"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Yes</w:t>
            </w:r>
          </w:p>
        </w:tc>
        <w:tc>
          <w:tcPr>
            <w:tcW w:w="1276" w:type="dxa"/>
          </w:tcPr>
          <w:p w14:paraId="551B1A16"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0.84</w:t>
            </w:r>
          </w:p>
        </w:tc>
        <w:tc>
          <w:tcPr>
            <w:tcW w:w="1417" w:type="dxa"/>
          </w:tcPr>
          <w:p w14:paraId="0BC49F8D"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134" w:type="dxa"/>
          </w:tcPr>
          <w:p w14:paraId="1129AABC"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w:t>
            </w:r>
          </w:p>
        </w:tc>
        <w:tc>
          <w:tcPr>
            <w:tcW w:w="851" w:type="dxa"/>
          </w:tcPr>
          <w:p w14:paraId="06879EDB"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275" w:type="dxa"/>
          </w:tcPr>
          <w:p w14:paraId="1BE5DFA6"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5 (Fair)</w:t>
            </w:r>
          </w:p>
        </w:tc>
        <w:tc>
          <w:tcPr>
            <w:tcW w:w="1528" w:type="dxa"/>
          </w:tcPr>
          <w:p w14:paraId="5CC19D99"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36%</w:t>
            </w:r>
          </w:p>
        </w:tc>
      </w:tr>
      <w:tr w:rsidR="009C66F8" w:rsidRPr="00636CE5" w14:paraId="7EE7D008"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30653BF5" w14:textId="77777777" w:rsidR="009C66F8" w:rsidRPr="00636CE5" w:rsidRDefault="009C66F8" w:rsidP="00EC4546">
            <w:pPr>
              <w:pStyle w:val="Geenafstand"/>
              <w:jc w:val="center"/>
              <w:rPr>
                <w:rFonts w:ascii="Times New Roman" w:eastAsia="Times New Roman" w:hAnsi="Times New Roman" w:cs="Times New Roman"/>
                <w:b w:val="0"/>
                <w:bCs w:val="0"/>
                <w:color w:val="000000"/>
                <w:sz w:val="20"/>
                <w:szCs w:val="20"/>
              </w:rPr>
            </w:pPr>
            <w:r w:rsidRPr="00636CE5">
              <w:rPr>
                <w:rFonts w:ascii="Times New Roman" w:eastAsia="Times New Roman" w:hAnsi="Times New Roman" w:cs="Times New Roman"/>
                <w:b w:val="0"/>
                <w:bCs w:val="0"/>
                <w:color w:val="000000"/>
                <w:sz w:val="20"/>
                <w:szCs w:val="20"/>
              </w:rPr>
              <w:lastRenderedPageBreak/>
              <w:t xml:space="preserve">Wang, D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2jjq9026tc","properties":{"formattedCitation":"[106]","plainCitation":"[106]","noteIndex":0},"citationItems":[{"id":529,"uris":["http://zotero.org/users/12022867/items/XMD55VRJ"],"itemData":{"id":529,"type":"article-journal","abstract":"BACKGROUND AND OBJECTIVE: Spinal metastasis accounts for 70% of the bone metastases of tumors, so how to diagnose and predict spinal metastasis in time through effective methods is very important for the physiological evaluation of the therapy of patients. METHODS: MRI scans of 941 patients with spinal metastases from the affiliated hospital of Guilin Medical University were collected, analyzed, and preprocessed, and the data were submitted to a deep learning model designed with our convolutional neural network. We also used the Softmax classifier to classify the results and compared them with the actual data to judge the accuracy of our model. RESULTS: Our research showed that the practical model method could effectively predict spinal metastases. The accuracy was up to 96.45%, which could be used to diagnose the physiological evaluation of spinal metastases. CONCLUSION: The model obtained in the final experiment can capture the focal signs of patients with spinal metastases more accurately and can predict the disease in time, which has a good application prospect.","container-title":"J Bone Oncol","DOI":"10.1016/j.jbo.2023.100483","journalAbbreviation":"J Bone Oncol","note":"publisher-place: Netherlands","page":"100483","title":"Deep learning-based magnetic resonance imaging of the spine in the diagnosis and physiological evaluation of spinal metastases.","volume":"40","author":[{"literal":"Wang D"},{"literal":"Sun Y"},{"literal":"Tang X"},{"literal":"Liu C"},{"literal":"Liu R"}],"issued":{"date-parts":[["2023"]]}}}],"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106]</w:t>
            </w:r>
            <w:r w:rsidRPr="00636CE5">
              <w:rPr>
                <w:rFonts w:ascii="Times New Roman" w:eastAsia="Times New Roman" w:hAnsi="Times New Roman" w:cs="Times New Roman"/>
                <w:color w:val="000000"/>
                <w:sz w:val="16"/>
                <w:szCs w:val="16"/>
              </w:rPr>
              <w:fldChar w:fldCharType="end"/>
            </w:r>
          </w:p>
        </w:tc>
        <w:tc>
          <w:tcPr>
            <w:tcW w:w="1276" w:type="dxa"/>
          </w:tcPr>
          <w:p w14:paraId="36B9EFF6"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Multi</w:t>
            </w:r>
          </w:p>
        </w:tc>
        <w:tc>
          <w:tcPr>
            <w:tcW w:w="1418" w:type="dxa"/>
          </w:tcPr>
          <w:p w14:paraId="16376E90"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eastAsia="Times New Roman" w:hAnsi="Times New Roman" w:cs="Times New Roman"/>
                <w:color w:val="000000"/>
                <w:sz w:val="20"/>
                <w:szCs w:val="20"/>
              </w:rPr>
              <w:t>Retrospective</w:t>
            </w:r>
            <w:proofErr w:type="spellEnd"/>
          </w:p>
        </w:tc>
        <w:tc>
          <w:tcPr>
            <w:tcW w:w="850" w:type="dxa"/>
          </w:tcPr>
          <w:p w14:paraId="679934A5"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941</w:t>
            </w:r>
          </w:p>
        </w:tc>
        <w:tc>
          <w:tcPr>
            <w:tcW w:w="1276" w:type="dxa"/>
          </w:tcPr>
          <w:p w14:paraId="7B858FD4"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Yes</w:t>
            </w:r>
          </w:p>
        </w:tc>
        <w:tc>
          <w:tcPr>
            <w:tcW w:w="1276" w:type="dxa"/>
          </w:tcPr>
          <w:p w14:paraId="4DEBBBD0"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w:t>
            </w:r>
          </w:p>
        </w:tc>
        <w:tc>
          <w:tcPr>
            <w:tcW w:w="1417" w:type="dxa"/>
          </w:tcPr>
          <w:p w14:paraId="679107E1"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134" w:type="dxa"/>
          </w:tcPr>
          <w:p w14:paraId="41E84377"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w:t>
            </w:r>
          </w:p>
        </w:tc>
        <w:tc>
          <w:tcPr>
            <w:tcW w:w="851" w:type="dxa"/>
          </w:tcPr>
          <w:p w14:paraId="06710852"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275" w:type="dxa"/>
          </w:tcPr>
          <w:p w14:paraId="3958EE55"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6 (Fair)</w:t>
            </w:r>
          </w:p>
        </w:tc>
        <w:tc>
          <w:tcPr>
            <w:tcW w:w="1528" w:type="dxa"/>
          </w:tcPr>
          <w:p w14:paraId="23BC03BB"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40%</w:t>
            </w:r>
          </w:p>
        </w:tc>
      </w:tr>
      <w:tr w:rsidR="009C66F8" w:rsidRPr="00636CE5" w14:paraId="4B482731" w14:textId="77777777" w:rsidTr="00EC4546">
        <w:tc>
          <w:tcPr>
            <w:cnfStyle w:val="001000000000" w:firstRow="0" w:lastRow="0" w:firstColumn="1" w:lastColumn="0" w:oddVBand="0" w:evenVBand="0" w:oddHBand="0" w:evenHBand="0" w:firstRowFirstColumn="0" w:firstRowLastColumn="0" w:lastRowFirstColumn="0" w:lastRowLastColumn="0"/>
            <w:tcW w:w="1701" w:type="dxa"/>
          </w:tcPr>
          <w:p w14:paraId="1E24BE77" w14:textId="77777777" w:rsidR="009C66F8" w:rsidRPr="00636CE5" w:rsidRDefault="009C66F8" w:rsidP="00EC4546">
            <w:pPr>
              <w:pStyle w:val="Geenafstand"/>
              <w:jc w:val="center"/>
              <w:rPr>
                <w:rFonts w:ascii="Times New Roman" w:eastAsia="Times New Roman" w:hAnsi="Times New Roman" w:cs="Times New Roman"/>
                <w:b w:val="0"/>
                <w:bCs w:val="0"/>
                <w:color w:val="000000"/>
                <w:sz w:val="20"/>
                <w:szCs w:val="20"/>
              </w:rPr>
            </w:pPr>
            <w:r w:rsidRPr="00636CE5">
              <w:rPr>
                <w:rFonts w:ascii="Times New Roman" w:eastAsia="Times New Roman" w:hAnsi="Times New Roman" w:cs="Times New Roman"/>
                <w:b w:val="0"/>
                <w:bCs w:val="0"/>
                <w:color w:val="000000"/>
                <w:sz w:val="20"/>
                <w:szCs w:val="20"/>
              </w:rPr>
              <w:t xml:space="preserve">Wang, H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1dcvhpl49u","properties":{"formattedCitation":"[108]","plainCitation":"[108]","noteIndex":0},"citationItems":[{"id":1133,"uris":["http://zotero.org/users/12022867/items/9Z68QM5D"],"itemData":{"id":1133,"type":"article-journal","abstract":"OBJECTIVE: The objective of this study was to investigate the use of contrast-enhanced magnetic resonance imaging (CE-MRI) combined with radiomics and deep learning technology for the identification of spinal metastases and primary malignant spinal bone tumor.\nMETHODS: The region growing algorithm was utilized to segment the lesions, and two parameters were defined based on the region of interest (ROI). Deep learning algorithms were employed: improved U-Net, which utilized CE-MRI parameter maps as input, and used 10 layers of CE images as input. Inception-ResNet model was used to extract relevant features for disease identification and construct a diagnosis classifier.\nRESULTS: The diagnostic accuracy of radiomics was 0.74, while the average diagnostic accuracy of improved U-Net was 0.98, respectively. the PA of our model is as high as 98.001%. The findings indicate that CE-MRI based radiomics and deep learning have the potential to assist in the differential diagnosis of spinal metastases and primary malignant spinal bone tumor.\nCONCLUSION: CE-MRI combined with radiomics and deep learning technology can potentially assist in the differential diagnosis of spinal metastases and primary malignant spinal bone tumor, providing a promising approach for clinical diagnosis.","container-title":"Journal of Bone Oncology","DOI":"10.1016/j.jbo.2023.100498","ISSN":"2212-1366","journalAbbreviation":"J Bone Oncol","language":"eng","note":"PMID: 37670740\nPMCID: PMC10475503","page":"100498","source":"PubMed","title":"Contrast-enhanced magnetic resonance image segmentation based on improved U-Net and Inception-ResNet in the diagnosis of spinal metastases","volume":"42","author":[{"family":"Wang","given":"Hai"},{"family":"Xu","given":"Shaohua"},{"family":"Fang","given":"Kai-Bin"},{"family":"Dai","given":"Zhang-Sheng"},{"family":"Wei","given":"Guo-Zhen"},{"family":"Chen","given":"Lu-Feng"}],"issued":{"date-parts":[["2023",10]]}}}],"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108]</w:t>
            </w:r>
            <w:r w:rsidRPr="00636CE5">
              <w:rPr>
                <w:rFonts w:ascii="Times New Roman" w:eastAsia="Times New Roman" w:hAnsi="Times New Roman" w:cs="Times New Roman"/>
                <w:color w:val="000000"/>
                <w:sz w:val="16"/>
                <w:szCs w:val="16"/>
              </w:rPr>
              <w:fldChar w:fldCharType="end"/>
            </w:r>
          </w:p>
        </w:tc>
        <w:tc>
          <w:tcPr>
            <w:tcW w:w="1276" w:type="dxa"/>
          </w:tcPr>
          <w:p w14:paraId="02ABA2F1"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Single</w:t>
            </w:r>
          </w:p>
        </w:tc>
        <w:tc>
          <w:tcPr>
            <w:tcW w:w="1418" w:type="dxa"/>
          </w:tcPr>
          <w:p w14:paraId="0D96A483"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Retrospective</w:t>
            </w:r>
            <w:proofErr w:type="spellEnd"/>
          </w:p>
        </w:tc>
        <w:tc>
          <w:tcPr>
            <w:tcW w:w="850" w:type="dxa"/>
          </w:tcPr>
          <w:p w14:paraId="6731E877"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81</w:t>
            </w:r>
          </w:p>
        </w:tc>
        <w:tc>
          <w:tcPr>
            <w:tcW w:w="1276" w:type="dxa"/>
          </w:tcPr>
          <w:p w14:paraId="00B01AE4"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Yes</w:t>
            </w:r>
          </w:p>
        </w:tc>
        <w:tc>
          <w:tcPr>
            <w:tcW w:w="1276" w:type="dxa"/>
          </w:tcPr>
          <w:p w14:paraId="7F044164"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0.98</w:t>
            </w:r>
          </w:p>
        </w:tc>
        <w:tc>
          <w:tcPr>
            <w:tcW w:w="1417" w:type="dxa"/>
          </w:tcPr>
          <w:p w14:paraId="614D8BBE"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No</w:t>
            </w:r>
          </w:p>
        </w:tc>
        <w:tc>
          <w:tcPr>
            <w:tcW w:w="1134" w:type="dxa"/>
          </w:tcPr>
          <w:p w14:paraId="76F6EB7C"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w:t>
            </w:r>
          </w:p>
        </w:tc>
        <w:tc>
          <w:tcPr>
            <w:tcW w:w="851" w:type="dxa"/>
          </w:tcPr>
          <w:p w14:paraId="79B4F0B9"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No</w:t>
            </w:r>
          </w:p>
        </w:tc>
        <w:tc>
          <w:tcPr>
            <w:tcW w:w="1275" w:type="dxa"/>
          </w:tcPr>
          <w:p w14:paraId="2D83F300"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4 (Fair)</w:t>
            </w:r>
          </w:p>
        </w:tc>
        <w:tc>
          <w:tcPr>
            <w:tcW w:w="1528" w:type="dxa"/>
          </w:tcPr>
          <w:p w14:paraId="3A0E2257"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52%</w:t>
            </w:r>
          </w:p>
        </w:tc>
      </w:tr>
      <w:tr w:rsidR="009C66F8" w:rsidRPr="00636CE5" w14:paraId="54919709"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2A14567F" w14:textId="77777777" w:rsidR="009C66F8" w:rsidRPr="00636CE5" w:rsidRDefault="009C66F8" w:rsidP="00EC4546">
            <w:pPr>
              <w:pStyle w:val="Geenafstand"/>
              <w:jc w:val="center"/>
              <w:rPr>
                <w:rFonts w:ascii="Times New Roman" w:eastAsia="Times New Roman" w:hAnsi="Times New Roman" w:cs="Times New Roman"/>
                <w:b w:val="0"/>
                <w:bCs w:val="0"/>
                <w:color w:val="000000"/>
                <w:sz w:val="20"/>
                <w:szCs w:val="20"/>
              </w:rPr>
            </w:pPr>
            <w:r w:rsidRPr="00636CE5">
              <w:rPr>
                <w:rFonts w:ascii="Times New Roman" w:eastAsia="Times New Roman" w:hAnsi="Times New Roman" w:cs="Times New Roman"/>
                <w:b w:val="0"/>
                <w:bCs w:val="0"/>
                <w:color w:val="000000"/>
                <w:sz w:val="20"/>
                <w:szCs w:val="20"/>
              </w:rPr>
              <w:t>Wang, H</w:t>
            </w:r>
            <w:r w:rsidRPr="00636CE5">
              <w:rPr>
                <w:rFonts w:ascii="Times New Roman" w:eastAsia="Times New Roman" w:hAnsi="Times New Roman" w:cs="Times New Roman"/>
                <w:b w:val="0"/>
                <w:bCs w:val="0"/>
                <w:color w:val="000000"/>
                <w:sz w:val="16"/>
                <w:szCs w:val="16"/>
              </w:rPr>
              <w:t xml:space="preserve">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154mgje070","properties":{"formattedCitation":"[107]","plainCitation":"[107]","noteIndex":0},"citationItems":[{"id":1130,"uris":["http://zotero.org/users/12022867/items/MSUA7IDG"],"itemData":{"id":1130,"type":"article-journal","abstract":"BACKGROUND: Bone metastasis is a common event in lung cancer progression. Early diagnosis of lung malignant tumor with bone metastasis is crucial for selecting effective treatment strategies. However, 14.3% of patients are still difficult to diagnose after SPECT/CT examination.\nPURPOSE: Machine learning analysis of [99m Tc]-methylene diphosphate (99m Tc-MDP) SPECT/CT scans to distinguish bone metastases from benign bone lesions in patients with lung cancer.\nMETHODS: One hundred forty-one patients (69 with bone metastases and 72 with benign bone lesions) were randomly assigned to the training group or testing group in a 7:3 ratio. Lesions were manually delineated using ITK-SNAP, and 944 radiomics features were extracted from SPECT and CT images. The least absolute shrinkage and selection operator (LASSO) regression was used to select the radiomics features in the training set, and the single/bimodal radiomics models were established based on support vector machine (SVM). To further optimize the model, the best bimodal radiomics features were combined with clinical features to establish an integrated Radiomics-clinical model. The diagnostic performance of models was evaluated using receiver operating characteristic (ROC) curve and confusion matrix, and performance differences between models were evaluated using the Delong test.\nRESULTS: The optimal radiomics model comprised of structural modality (CT) and metabolic modality (SPECT), with an area under curve (AUC) of 0.919 and 0.907 for the training and testing set, respectively. The integrated model, which combined SPECT, CT, and two clinical features, exhibited satisfactory differentiation in the training and testing set, with AUC of 0.939 and 0.925, respectively.\nCONCLUSIONS: The machine learning can effectively differentiate between bone metastases and benign bone lesions. The Radiomics-clinical integrated model demonstrated the best performance.","container-title":"Medical Physics","DOI":"10.1002/mp.16839","ISSN":"2473-4209","journalAbbreviation":"Med Phys","language":"eng","note":"PMID: 37966123","source":"PubMed","title":"Machine learning based on SPECT/CT to differentiate bone metastasis and benign bone lesions in lung malignancy patients","author":[{"family":"Wang","given":"Huili"},{"family":"Chen","given":"Yiru"},{"family":"Qiu","given":"Jianfeng"},{"family":"Xie","given":"Jindong"},{"family":"Lu","given":"Weizhao"},{"family":"Ma","given":"Junchi"},{"family":"Jia","given":"Mingsheng"}],"issued":{"date-parts":[["2023",11,15]]}}}],"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rPr>
              <w:t>[107]</w:t>
            </w:r>
            <w:r w:rsidRPr="00636CE5">
              <w:rPr>
                <w:rFonts w:ascii="Times New Roman" w:eastAsia="Times New Roman" w:hAnsi="Times New Roman" w:cs="Times New Roman"/>
                <w:color w:val="000000"/>
                <w:sz w:val="16"/>
                <w:szCs w:val="16"/>
              </w:rPr>
              <w:fldChar w:fldCharType="end"/>
            </w:r>
          </w:p>
        </w:tc>
        <w:tc>
          <w:tcPr>
            <w:tcW w:w="1276" w:type="dxa"/>
          </w:tcPr>
          <w:p w14:paraId="69471BDA"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Single</w:t>
            </w:r>
          </w:p>
        </w:tc>
        <w:tc>
          <w:tcPr>
            <w:tcW w:w="1418" w:type="dxa"/>
          </w:tcPr>
          <w:p w14:paraId="6804729A"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Retrospective</w:t>
            </w:r>
            <w:proofErr w:type="spellEnd"/>
          </w:p>
        </w:tc>
        <w:tc>
          <w:tcPr>
            <w:tcW w:w="850" w:type="dxa"/>
          </w:tcPr>
          <w:p w14:paraId="0DAD7A2E"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141</w:t>
            </w:r>
          </w:p>
        </w:tc>
        <w:tc>
          <w:tcPr>
            <w:tcW w:w="1276" w:type="dxa"/>
          </w:tcPr>
          <w:p w14:paraId="5334F054"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Yes</w:t>
            </w:r>
          </w:p>
        </w:tc>
        <w:tc>
          <w:tcPr>
            <w:tcW w:w="1276" w:type="dxa"/>
          </w:tcPr>
          <w:p w14:paraId="30F4BA82"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0.94</w:t>
            </w:r>
          </w:p>
        </w:tc>
        <w:tc>
          <w:tcPr>
            <w:tcW w:w="1417" w:type="dxa"/>
          </w:tcPr>
          <w:p w14:paraId="37A3C799"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No</w:t>
            </w:r>
          </w:p>
        </w:tc>
        <w:tc>
          <w:tcPr>
            <w:tcW w:w="1134" w:type="dxa"/>
          </w:tcPr>
          <w:p w14:paraId="212CFF2B"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w:t>
            </w:r>
          </w:p>
        </w:tc>
        <w:tc>
          <w:tcPr>
            <w:tcW w:w="851" w:type="dxa"/>
          </w:tcPr>
          <w:p w14:paraId="5645CC24"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No</w:t>
            </w:r>
          </w:p>
        </w:tc>
        <w:tc>
          <w:tcPr>
            <w:tcW w:w="1275" w:type="dxa"/>
          </w:tcPr>
          <w:p w14:paraId="4EB571C5"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4 (Fair)</w:t>
            </w:r>
          </w:p>
        </w:tc>
        <w:tc>
          <w:tcPr>
            <w:tcW w:w="1528" w:type="dxa"/>
          </w:tcPr>
          <w:p w14:paraId="21DA739A"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48%</w:t>
            </w:r>
          </w:p>
        </w:tc>
      </w:tr>
      <w:tr w:rsidR="009C66F8" w:rsidRPr="00636CE5" w14:paraId="40C38357" w14:textId="77777777" w:rsidTr="00EC4546">
        <w:tc>
          <w:tcPr>
            <w:cnfStyle w:val="001000000000" w:firstRow="0" w:lastRow="0" w:firstColumn="1" w:lastColumn="0" w:oddVBand="0" w:evenVBand="0" w:oddHBand="0" w:evenHBand="0" w:firstRowFirstColumn="0" w:firstRowLastColumn="0" w:lastRowFirstColumn="0" w:lastRowLastColumn="0"/>
            <w:tcW w:w="1701" w:type="dxa"/>
          </w:tcPr>
          <w:p w14:paraId="705C2808" w14:textId="77777777" w:rsidR="009C66F8" w:rsidRPr="00636CE5" w:rsidRDefault="009C66F8" w:rsidP="00EC4546">
            <w:pPr>
              <w:pStyle w:val="Geenafstand"/>
              <w:jc w:val="center"/>
              <w:rPr>
                <w:rFonts w:ascii="Times New Roman" w:eastAsia="Times New Roman" w:hAnsi="Times New Roman" w:cs="Times New Roman"/>
                <w:b w:val="0"/>
                <w:bCs w:val="0"/>
                <w:color w:val="000000"/>
                <w:sz w:val="20"/>
                <w:szCs w:val="20"/>
              </w:rPr>
            </w:pPr>
            <w:r w:rsidRPr="00636CE5">
              <w:rPr>
                <w:rFonts w:ascii="Times New Roman" w:eastAsia="Times New Roman" w:hAnsi="Times New Roman" w:cs="Times New Roman"/>
                <w:b w:val="0"/>
                <w:bCs w:val="0"/>
                <w:color w:val="000000"/>
                <w:sz w:val="20"/>
                <w:szCs w:val="20"/>
              </w:rPr>
              <w:t>Wang, J</w:t>
            </w:r>
            <w:r w:rsidRPr="00636CE5">
              <w:rPr>
                <w:rFonts w:ascii="Times New Roman" w:eastAsia="Times New Roman" w:hAnsi="Times New Roman" w:cs="Times New Roman"/>
                <w:b w:val="0"/>
                <w:bCs w:val="0"/>
                <w:color w:val="000000"/>
                <w:sz w:val="16"/>
                <w:szCs w:val="16"/>
              </w:rPr>
              <w:t xml:space="preserve">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ok2p5m352","properties":{"formattedCitation":"[109]","plainCitation":"[109]","noteIndex":0},"citationItems":[{"id":513,"uris":["http://zotero.org/users/12022867/items/P59HVJS8"],"itemData":{"id":513,"type":"article-journal","abstract":"Spinal metastasis, a metastatic cancer of the spine, is the most common malignant disease in the spine. In this study, we investigate the feasibility of automated spinal metastasis detection in magnetic resonance imaging (MRI) by using deep learning methods. To accommodate the large variability in metastatic lesion sizes, we develop a Siamese deep neural network approach comprising three identical subnetworks for multi-resolution analysis and detection of spinal metastasis. At each location of interest, three image patches at three different resolutions are extracted and used as the input to the networks. To further reduce the false positives (FPs), we leverage the similarity between neighboring MRI slices, and adopt a weighted averaging strategy to aggregate the results obtained by the Siamese neural networks. The detection performance is evaluated on a set of 26 cases using a free-response receiver operating characteristic (FROC) analysis. The results show that the proposed approach correctly detects all the spinal metastatic lesions while producing only 0.40 FPs per case. At a true positive (TP) rate of 90%, the use of the aggregation reduces the FPs from 0.375 FPs per case to 0.207 FPs per case, a nearly 44.8% reduction. The results indicate that the proposed Siamese neural network method, combined with the aggregation strategy, provide a viable strategy for the automated detection of spinal metastasis in MRI images.","container-title":"Comput Biol Med","DOI":"10.1016/j.compbiomed.2017.03.024","journalAbbreviation":"Comput Biol Med","note":"publisher-place: United States","page":"137-146","title":"A multi-resolution approach for spinal metastasis detection using deep Siamese neural networks.","volume":"84","author":[{"literal":"Wang J"},{"literal":"Fang Z"},{"literal":"Lang N"},{"literal":"Yuan H"},{"literal":"Su MY"},{"literal":"Baldi P"}],"issued":{"date-parts":[["2017"]]}}}],"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rPr>
              <w:t>[109]</w:t>
            </w:r>
            <w:r w:rsidRPr="00636CE5">
              <w:rPr>
                <w:rFonts w:ascii="Times New Roman" w:eastAsia="Times New Roman" w:hAnsi="Times New Roman" w:cs="Times New Roman"/>
                <w:color w:val="000000"/>
                <w:sz w:val="16"/>
                <w:szCs w:val="16"/>
              </w:rPr>
              <w:fldChar w:fldCharType="end"/>
            </w:r>
          </w:p>
        </w:tc>
        <w:tc>
          <w:tcPr>
            <w:tcW w:w="1276" w:type="dxa"/>
          </w:tcPr>
          <w:p w14:paraId="1A78AD19"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Multi</w:t>
            </w:r>
          </w:p>
        </w:tc>
        <w:tc>
          <w:tcPr>
            <w:tcW w:w="1418" w:type="dxa"/>
          </w:tcPr>
          <w:p w14:paraId="22956B08"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eastAsia="Times New Roman" w:hAnsi="Times New Roman" w:cs="Times New Roman"/>
                <w:color w:val="000000"/>
                <w:sz w:val="20"/>
                <w:szCs w:val="20"/>
              </w:rPr>
              <w:t>Retrospective</w:t>
            </w:r>
            <w:proofErr w:type="spellEnd"/>
          </w:p>
        </w:tc>
        <w:tc>
          <w:tcPr>
            <w:tcW w:w="850" w:type="dxa"/>
          </w:tcPr>
          <w:p w14:paraId="5937C84E"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26</w:t>
            </w:r>
          </w:p>
        </w:tc>
        <w:tc>
          <w:tcPr>
            <w:tcW w:w="1276" w:type="dxa"/>
          </w:tcPr>
          <w:p w14:paraId="4C0C2D3B"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Yes</w:t>
            </w:r>
          </w:p>
        </w:tc>
        <w:tc>
          <w:tcPr>
            <w:tcW w:w="1276" w:type="dxa"/>
          </w:tcPr>
          <w:p w14:paraId="0A30028F"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w:t>
            </w:r>
          </w:p>
        </w:tc>
        <w:tc>
          <w:tcPr>
            <w:tcW w:w="1417" w:type="dxa"/>
          </w:tcPr>
          <w:p w14:paraId="6EDEDE6B"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134" w:type="dxa"/>
          </w:tcPr>
          <w:p w14:paraId="7707B118"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w:t>
            </w:r>
          </w:p>
        </w:tc>
        <w:tc>
          <w:tcPr>
            <w:tcW w:w="851" w:type="dxa"/>
          </w:tcPr>
          <w:p w14:paraId="7D21DA3B"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275" w:type="dxa"/>
          </w:tcPr>
          <w:p w14:paraId="16BDF4A9"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4 (Fair)</w:t>
            </w:r>
          </w:p>
        </w:tc>
        <w:tc>
          <w:tcPr>
            <w:tcW w:w="1528" w:type="dxa"/>
          </w:tcPr>
          <w:p w14:paraId="105FA82D"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55%</w:t>
            </w:r>
          </w:p>
        </w:tc>
      </w:tr>
      <w:tr w:rsidR="009C66F8" w:rsidRPr="00636CE5" w14:paraId="2CE67AC2"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279274E7" w14:textId="77777777" w:rsidR="009C66F8" w:rsidRPr="00636CE5" w:rsidRDefault="009C66F8" w:rsidP="00EC4546">
            <w:pPr>
              <w:pStyle w:val="Geenafstand"/>
              <w:jc w:val="center"/>
              <w:rPr>
                <w:rFonts w:ascii="Times New Roman" w:eastAsia="Times New Roman" w:hAnsi="Times New Roman" w:cs="Times New Roman"/>
                <w:b w:val="0"/>
                <w:bCs w:val="0"/>
                <w:color w:val="000000"/>
                <w:sz w:val="20"/>
                <w:szCs w:val="20"/>
              </w:rPr>
            </w:pPr>
            <w:r w:rsidRPr="00636CE5">
              <w:rPr>
                <w:rFonts w:ascii="Times New Roman" w:eastAsia="Times New Roman" w:hAnsi="Times New Roman" w:cs="Times New Roman"/>
                <w:b w:val="0"/>
                <w:bCs w:val="0"/>
                <w:color w:val="000000"/>
                <w:sz w:val="20"/>
                <w:szCs w:val="20"/>
              </w:rPr>
              <w:t xml:space="preserve">Wang, Y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2a8nd5ns11","properties":{"formattedCitation":"[110]","plainCitation":"[110]","noteIndex":0},"citationItems":[{"id":1135,"uris":["http://zotero.org/users/12022867/items/NJKCEWWR"],"itemData":{"id":1135,"type":"article-journal","abstract":"BACKGROUND: Patients with cancer can develop bone metastasis when a solid tumor invades the bone, which is the third most commonly affected site by metastatic cancer, after the lung and liver. The early detection of bone metastases is crucial for making appropriate treatment decisions and increasing survival rates. Deep learning, a mainstream branch of machine learning, has rapidly become an effective approach to analyzing medical images.\nOBJECTIVE: To automatically diagnose bone metastasis with bone scintigraphy, in this work, we proposed to cast the bone metastasis diagnosis problem into automated image classification by developing a deep learning-based automated classification model.\nMETHODS: A self-defined convolutional neural network consisting of a feature extraction sub-network and feature classification sub-network was proposed to automatically detect lung cancer bone metastasis, with a feature extraction sub-network extracting hierarchal features from SPECT bone scintigrams and feature classification sub-network classifying high-level features into two categories (i.e., images with metastasis and without metastasis).\nRESULTS: Using clinical data of SPECT bone scintigrams, the proposed model was evaluated to examine its detection accuracy. The best performance was achieved if the two images (i.e., anterior and posterior scans) acquired from each patient were fused using pixel-wise addition operation on the bladder-excluded images, obtaining the best scores of 0.8038, 0.8051, 0.8039, 0.8039, 0.8036, and 0.8489 for accuracy, precision, recall, specificity, F-1 score, and AUC value, respectively.\nCONCLUSION: The proposed two-class classification network can predict whether an image contains lung cancer bone metastasis with the best performance as compared to existing classical deep learning models. The high accumulation of 99mTc MDP in the urinary bladder has a negative impact on automated diagnosis of bone metastasis. It is recommended to remove the urinary bladder before automated analysis.","container-title":"Current Medical Imaging","DOI":"10.2174/0115734056281578231212104108","ISSN":"1573-4056","journalAbbreviation":"Curr Med Imaging","language":"eng","note":"PMID: 38258593","source":"PubMed","title":"Automated Diagnosis of Bone Metastasis by Classifying Bone Scintigrams Using a Self-defined Deep Learning Model","author":[{"family":"Wang","given":"Yubo"},{"family":"Lin","given":"Qiang"},{"family":"Zhao","given":"Shaofang"},{"family":"Zeng","given":"Xianwu"},{"family":"Zheng","given":"Bowen"},{"family":"Cao","given":"Yongchun"},{"family":"Man","given":"Zhengxing"}],"issued":{"date-parts":[["2024",1,19]]}}}],"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rPr>
              <w:t>[110]</w:t>
            </w:r>
            <w:r w:rsidRPr="00636CE5">
              <w:rPr>
                <w:rFonts w:ascii="Times New Roman" w:eastAsia="Times New Roman" w:hAnsi="Times New Roman" w:cs="Times New Roman"/>
                <w:color w:val="000000"/>
                <w:sz w:val="16"/>
                <w:szCs w:val="16"/>
              </w:rPr>
              <w:fldChar w:fldCharType="end"/>
            </w:r>
          </w:p>
        </w:tc>
        <w:tc>
          <w:tcPr>
            <w:tcW w:w="1276" w:type="dxa"/>
          </w:tcPr>
          <w:p w14:paraId="389B82A8"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Single </w:t>
            </w:r>
          </w:p>
        </w:tc>
        <w:tc>
          <w:tcPr>
            <w:tcW w:w="1418" w:type="dxa"/>
          </w:tcPr>
          <w:p w14:paraId="40F03E79"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Retrospective</w:t>
            </w:r>
            <w:proofErr w:type="spellEnd"/>
          </w:p>
        </w:tc>
        <w:tc>
          <w:tcPr>
            <w:tcW w:w="850" w:type="dxa"/>
          </w:tcPr>
          <w:p w14:paraId="5B9980D2"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527</w:t>
            </w:r>
          </w:p>
        </w:tc>
        <w:tc>
          <w:tcPr>
            <w:tcW w:w="1276" w:type="dxa"/>
          </w:tcPr>
          <w:p w14:paraId="2AEFE277"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Yes</w:t>
            </w:r>
          </w:p>
        </w:tc>
        <w:tc>
          <w:tcPr>
            <w:tcW w:w="1276" w:type="dxa"/>
          </w:tcPr>
          <w:p w14:paraId="4FCFB177"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0.85</w:t>
            </w:r>
          </w:p>
        </w:tc>
        <w:tc>
          <w:tcPr>
            <w:tcW w:w="1417" w:type="dxa"/>
          </w:tcPr>
          <w:p w14:paraId="6DD811F2"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No</w:t>
            </w:r>
          </w:p>
        </w:tc>
        <w:tc>
          <w:tcPr>
            <w:tcW w:w="1134" w:type="dxa"/>
          </w:tcPr>
          <w:p w14:paraId="15356A73"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w:t>
            </w:r>
          </w:p>
        </w:tc>
        <w:tc>
          <w:tcPr>
            <w:tcW w:w="851" w:type="dxa"/>
          </w:tcPr>
          <w:p w14:paraId="3D41893B"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No</w:t>
            </w:r>
          </w:p>
        </w:tc>
        <w:tc>
          <w:tcPr>
            <w:tcW w:w="1275" w:type="dxa"/>
          </w:tcPr>
          <w:p w14:paraId="163A72E7"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6 (Fair)</w:t>
            </w:r>
          </w:p>
        </w:tc>
        <w:tc>
          <w:tcPr>
            <w:tcW w:w="1528" w:type="dxa"/>
          </w:tcPr>
          <w:p w14:paraId="5B56D2EB"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57%</w:t>
            </w:r>
          </w:p>
        </w:tc>
      </w:tr>
      <w:tr w:rsidR="009C66F8" w:rsidRPr="00636CE5" w14:paraId="01C1D3A8" w14:textId="77777777" w:rsidTr="00EC4546">
        <w:tc>
          <w:tcPr>
            <w:cnfStyle w:val="001000000000" w:firstRow="0" w:lastRow="0" w:firstColumn="1" w:lastColumn="0" w:oddVBand="0" w:evenVBand="0" w:oddHBand="0" w:evenHBand="0" w:firstRowFirstColumn="0" w:firstRowLastColumn="0" w:lastRowFirstColumn="0" w:lastRowLastColumn="0"/>
            <w:tcW w:w="1701" w:type="dxa"/>
          </w:tcPr>
          <w:p w14:paraId="210021D8" w14:textId="77777777" w:rsidR="009C66F8" w:rsidRPr="00636CE5" w:rsidRDefault="009C66F8" w:rsidP="00EC4546">
            <w:pPr>
              <w:pStyle w:val="Geenafstand"/>
              <w:jc w:val="cente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Wuestemann</w:t>
            </w:r>
            <w:proofErr w:type="spellEnd"/>
            <w:r w:rsidRPr="00636CE5">
              <w:rPr>
                <w:rFonts w:ascii="Times New Roman" w:eastAsia="Times New Roman" w:hAnsi="Times New Roman" w:cs="Times New Roman"/>
                <w:b w:val="0"/>
                <w:bCs w:val="0"/>
                <w:color w:val="000000"/>
                <w:sz w:val="20"/>
                <w:szCs w:val="20"/>
              </w:rPr>
              <w:t xml:space="preserve">, J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2qnps9c5b1","properties":{"formattedCitation":"[113]","plainCitation":"[113]","noteIndex":0},"citationItems":[{"id":554,"uris":["http://zotero.org/users/12022867/items/3R5DTNUW"],"itemData":{"id":554,"type":"article-journal","abstract":"The bone scan index (BSI), initially introduced for metastatic prostate cancer, quantifies the osseous tumor load from planar bone scans. Following the basic idea of radiomics, this method incorporates specific deep-learning techniques (artificial neural network) in its development to provide automatic calculation, feature extraction, and diagnostic support. As its performance in tumor entities, not including prostate cancer, remains unclear, our aim was to obtain more data about this aspect. The results of BSI evaluation of bone scans from 951 consecutive patients with different tumors were retrospectively compared to clinical reports (bone metastases, yes/no). Statistical analysis included entity-specific receiver operating characteristics to determine optimized BSI cut-off values. In addition to prostate cancer (cut-off = 0.27%, sensitivity (SN) = 87%, specificity (SP) = 99%), the algorithm used provided comparable results for breast cancer (cut-off 0.18%, SN = 83%, SP = 87%) and colorectal cancer (cut-off = 0.10%, SN = 100%, SP = 90%). Worse performance was observed for lung cancer (cut-off = 0.06%, SN = 63%, SP = 70%) and renal cell carcinoma (cut-off = 0.30%, SN = 75%, SP = 84%). The algorithm did not perform satisfactorily in melanoma (SN = 60%). For most entities, a high negative predictive value (NPV ≥ 87.5%, melanoma 80%) was determined, whereas positive predictive value (PPV) was clinically not applicable. Automatically determined BSI showed good sensitivity and specificity in prostate cancer and various other entities. Particularly, the high NPV encourages applying BSI as a tool for computer-aided diagnostic in various tumor entities.","container-title":"Cancers","DOI":"10.3390/cancers12092654","issue":"9","journalAbbreviation":"Cancers","page":"1-13","title":"Analysis of bone scans in various tumor entities using a deep-learning-based artificial neural network algorithm—evaluation of diagnostic performance","volume":"12","author":[{"family":"Wuestemann","given":"J."},{"family":"Hupfeld","given":"S."},{"family":"Kupitz","given":"D."},{"family":"Genseke","given":"P."},{"family":"Schenke","given":"S."},{"family":"Pech","given":"M."},{"family":"Kreissl","given":"M.C."},{"family":"Grosser","given":"O.S."}],"issued":{"date-parts":[["2020"]]}}}],"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113]</w:t>
            </w:r>
            <w:r w:rsidRPr="00636CE5">
              <w:rPr>
                <w:rFonts w:ascii="Times New Roman" w:eastAsia="Times New Roman" w:hAnsi="Times New Roman" w:cs="Times New Roman"/>
                <w:color w:val="000000"/>
                <w:sz w:val="16"/>
                <w:szCs w:val="16"/>
              </w:rPr>
              <w:fldChar w:fldCharType="end"/>
            </w:r>
          </w:p>
        </w:tc>
        <w:tc>
          <w:tcPr>
            <w:tcW w:w="1276" w:type="dxa"/>
          </w:tcPr>
          <w:p w14:paraId="1D1F2C3E"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Multi</w:t>
            </w:r>
          </w:p>
        </w:tc>
        <w:tc>
          <w:tcPr>
            <w:tcW w:w="1418" w:type="dxa"/>
          </w:tcPr>
          <w:p w14:paraId="4FF11905"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eastAsia="Times New Roman" w:hAnsi="Times New Roman" w:cs="Times New Roman"/>
                <w:color w:val="000000"/>
                <w:sz w:val="20"/>
                <w:szCs w:val="20"/>
              </w:rPr>
              <w:t>Retrospective</w:t>
            </w:r>
            <w:proofErr w:type="spellEnd"/>
          </w:p>
        </w:tc>
        <w:tc>
          <w:tcPr>
            <w:tcW w:w="850" w:type="dxa"/>
          </w:tcPr>
          <w:p w14:paraId="6F59AE21"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t>.</w:t>
            </w:r>
            <w:r w:rsidRPr="00636CE5">
              <w:rPr>
                <w:rFonts w:ascii="Times New Roman" w:eastAsia="Times New Roman" w:hAnsi="Times New Roman" w:cs="Times New Roman"/>
                <w:color w:val="000000"/>
                <w:sz w:val="20"/>
                <w:szCs w:val="20"/>
              </w:rPr>
              <w:t>702</w:t>
            </w:r>
          </w:p>
        </w:tc>
        <w:tc>
          <w:tcPr>
            <w:tcW w:w="1276" w:type="dxa"/>
          </w:tcPr>
          <w:p w14:paraId="5E7A159B"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Yes</w:t>
            </w:r>
          </w:p>
        </w:tc>
        <w:tc>
          <w:tcPr>
            <w:tcW w:w="1276" w:type="dxa"/>
          </w:tcPr>
          <w:p w14:paraId="0C9BD1A0"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0.89</w:t>
            </w:r>
          </w:p>
        </w:tc>
        <w:tc>
          <w:tcPr>
            <w:tcW w:w="1417" w:type="dxa"/>
          </w:tcPr>
          <w:p w14:paraId="50C59355"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134" w:type="dxa"/>
          </w:tcPr>
          <w:p w14:paraId="46B20429"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w:t>
            </w:r>
          </w:p>
        </w:tc>
        <w:tc>
          <w:tcPr>
            <w:tcW w:w="851" w:type="dxa"/>
          </w:tcPr>
          <w:p w14:paraId="36568265"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275" w:type="dxa"/>
          </w:tcPr>
          <w:p w14:paraId="2FD52CF1"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8 (</w:t>
            </w:r>
            <w:proofErr w:type="spellStart"/>
            <w:r w:rsidRPr="00636CE5">
              <w:rPr>
                <w:rFonts w:ascii="Times New Roman" w:hAnsi="Times New Roman" w:cs="Times New Roman"/>
                <w:sz w:val="20"/>
                <w:szCs w:val="20"/>
              </w:rPr>
              <w:t>Good</w:t>
            </w:r>
            <w:proofErr w:type="spellEnd"/>
            <w:r w:rsidRPr="00636CE5">
              <w:rPr>
                <w:rFonts w:ascii="Times New Roman" w:hAnsi="Times New Roman" w:cs="Times New Roman"/>
                <w:sz w:val="20"/>
                <w:szCs w:val="20"/>
              </w:rPr>
              <w:t>)</w:t>
            </w:r>
          </w:p>
        </w:tc>
        <w:tc>
          <w:tcPr>
            <w:tcW w:w="1528" w:type="dxa"/>
          </w:tcPr>
          <w:p w14:paraId="2029E1A2"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38%</w:t>
            </w:r>
          </w:p>
        </w:tc>
      </w:tr>
      <w:tr w:rsidR="009C66F8" w:rsidRPr="00636CE5" w14:paraId="4A73165E"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03E1724E" w14:textId="77777777" w:rsidR="009C66F8" w:rsidRPr="00636CE5" w:rsidRDefault="009C66F8" w:rsidP="00EC4546">
            <w:pPr>
              <w:pStyle w:val="Geenafstand"/>
              <w:jc w:val="cente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Xiong</w:t>
            </w:r>
            <w:proofErr w:type="spellEnd"/>
            <w:r w:rsidRPr="00636CE5">
              <w:rPr>
                <w:rFonts w:ascii="Times New Roman" w:eastAsia="Times New Roman" w:hAnsi="Times New Roman" w:cs="Times New Roman"/>
                <w:b w:val="0"/>
                <w:bCs w:val="0"/>
                <w:color w:val="000000"/>
                <w:sz w:val="20"/>
                <w:szCs w:val="20"/>
              </w:rPr>
              <w:t xml:space="preserve">, Y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jzComGRP","properties":{"formattedCitation":"[41]","plainCitation":"[41]","noteIndex":0},"citationItems":[{"id":520,"uris":["http://zotero.org/users/12022867/items/RURV3H9K"],"itemData":{"id":520,"type":"article-journal","abstract":"OBJECTIVE: To develop and validate a deep learning (DL) model based on CT for differentiating bone islands and osteoblastic bone metastases. MATERIALS AND METHODS: The patients with sclerosing bone lesions (SBLs) were retrospectively included in three hospitals. The images from site 1 were randomly assigned to the training (70%) and intrinsic verification (10%) datasets for developing the two-dimensional (2D) DL model (single-slice input) and \"2.5-dimensional\" (2.5D) DL model (three-slice input) and to the internal validation dataset (20%) for evaluating the performance of both models. The diagnostic performance was evaluated using the internal validation set from site 1 and additional external validation datasets from site 2 and site 3. And statistically analyze the performance of 2D and 2.5D DL models. RESULTS: In total, 1918 SBLs in 728 patients in site 1, 122 SBLs in 71 patients in site 2, and 71 SBLs in 47 patients in site 3 were used to develop and test the 2D and 2.5D DL models. The best performance was obtained using the 2.5D DL model, which achieved an AUC of 0.996 (95% confidence interval [CI], 0.995-0.996), 0.958 (95% CI, 0.958-0.960), and 0.952 (95% CI, 0.951-0.953) and accuracies of 0.950, 0.902, and 0.863 for the internal validation set, the external validation set from site 2 and site 3, respectively. CONCLUSION: A DL model based on a three-slice CT image input (2.5D DL model) can improve the prediction of osteoblastic bone metastases, which can facilitate clinical decision-making. KEY POINTS: • This study investigated the value of deep learning models in identifying bone islands and osteoblastic bone metastases. • Three-slice CT image input (2.5D DL model) outweighed the 2D model in the classification of sclerosing bone lesions. • The 2.5D deep learning model showed excellent performance using the internal (AUC, 0.996) and two external (AUC, 0.958; AUC, 0.952) validation sets.","container-title":"Eur Radiol","DOI":"10.1007/s00330-023-09573-5","journalAbbreviation":"Eur Radiol","note":"publisher-place: Germany","title":"Deep learning-based diagnosis of osteoblastic bone metastases and bone islands in computed tomograph images: a multicenter diagnostic study.","author":[{"literal":"Xiong Y"},{"literal":"Guo W"},{"literal":"Liang Z"},{"literal":"Wu L"},{"literal":"Ye G"},{"literal":"Liang YY"},{"literal":"Wen C"},{"literal":"Yang F"},{"literal":"Chen S"},{"literal":"Zeng XW"},{"literal":"Xu F"}],"issued":{"date-parts":[["2023"]]}}}],"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szCs w:val="16"/>
              </w:rPr>
              <w:t>[41]</w:t>
            </w:r>
            <w:r w:rsidRPr="00636CE5">
              <w:rPr>
                <w:rFonts w:ascii="Times New Roman" w:eastAsia="Times New Roman" w:hAnsi="Times New Roman" w:cs="Times New Roman"/>
                <w:color w:val="000000"/>
                <w:sz w:val="16"/>
                <w:szCs w:val="16"/>
              </w:rPr>
              <w:fldChar w:fldCharType="end"/>
            </w:r>
          </w:p>
        </w:tc>
        <w:tc>
          <w:tcPr>
            <w:tcW w:w="1276" w:type="dxa"/>
          </w:tcPr>
          <w:p w14:paraId="7AEADC7F"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Multi</w:t>
            </w:r>
          </w:p>
        </w:tc>
        <w:tc>
          <w:tcPr>
            <w:tcW w:w="1418" w:type="dxa"/>
          </w:tcPr>
          <w:p w14:paraId="1F19F3E2"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eastAsia="Times New Roman" w:hAnsi="Times New Roman" w:cs="Times New Roman"/>
                <w:color w:val="000000"/>
                <w:sz w:val="20"/>
                <w:szCs w:val="20"/>
              </w:rPr>
              <w:t>Retrospective</w:t>
            </w:r>
            <w:proofErr w:type="spellEnd"/>
          </w:p>
        </w:tc>
        <w:tc>
          <w:tcPr>
            <w:tcW w:w="850" w:type="dxa"/>
          </w:tcPr>
          <w:p w14:paraId="41ADE41E"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w:t>
            </w:r>
            <w:r w:rsidRPr="00636CE5">
              <w:rPr>
                <w:rFonts w:ascii="Times New Roman" w:eastAsia="Times New Roman" w:hAnsi="Times New Roman" w:cs="Times New Roman"/>
                <w:color w:val="000000"/>
                <w:sz w:val="20"/>
                <w:szCs w:val="20"/>
              </w:rPr>
              <w:t>376</w:t>
            </w:r>
          </w:p>
        </w:tc>
        <w:tc>
          <w:tcPr>
            <w:tcW w:w="1276" w:type="dxa"/>
          </w:tcPr>
          <w:p w14:paraId="47152385"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Yes</w:t>
            </w:r>
          </w:p>
        </w:tc>
        <w:tc>
          <w:tcPr>
            <w:tcW w:w="1276" w:type="dxa"/>
          </w:tcPr>
          <w:p w14:paraId="1100903E"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0.99</w:t>
            </w:r>
          </w:p>
        </w:tc>
        <w:tc>
          <w:tcPr>
            <w:tcW w:w="1417" w:type="dxa"/>
          </w:tcPr>
          <w:p w14:paraId="5DAA55B7"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134" w:type="dxa"/>
          </w:tcPr>
          <w:p w14:paraId="6AA73A59"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0.95</w:t>
            </w:r>
          </w:p>
        </w:tc>
        <w:tc>
          <w:tcPr>
            <w:tcW w:w="851" w:type="dxa"/>
          </w:tcPr>
          <w:p w14:paraId="2C76659D"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eastAsia="Times New Roman" w:hAnsi="Times New Roman" w:cs="Times New Roman"/>
                <w:color w:val="000000"/>
                <w:sz w:val="20"/>
                <w:szCs w:val="20"/>
              </w:rPr>
              <w:t>No</w:t>
            </w:r>
          </w:p>
        </w:tc>
        <w:tc>
          <w:tcPr>
            <w:tcW w:w="1275" w:type="dxa"/>
          </w:tcPr>
          <w:p w14:paraId="5525067C"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11 (</w:t>
            </w:r>
            <w:proofErr w:type="spellStart"/>
            <w:r w:rsidRPr="00636CE5">
              <w:rPr>
                <w:rFonts w:ascii="Times New Roman" w:hAnsi="Times New Roman" w:cs="Times New Roman"/>
                <w:sz w:val="20"/>
                <w:szCs w:val="20"/>
              </w:rPr>
              <w:t>Good</w:t>
            </w:r>
            <w:proofErr w:type="spellEnd"/>
            <w:r w:rsidRPr="00636CE5">
              <w:rPr>
                <w:rFonts w:ascii="Times New Roman" w:hAnsi="Times New Roman" w:cs="Times New Roman"/>
                <w:sz w:val="20"/>
                <w:szCs w:val="20"/>
              </w:rPr>
              <w:t>)</w:t>
            </w:r>
          </w:p>
        </w:tc>
        <w:tc>
          <w:tcPr>
            <w:tcW w:w="1528" w:type="dxa"/>
          </w:tcPr>
          <w:p w14:paraId="0876A3B5"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79%</w:t>
            </w:r>
          </w:p>
        </w:tc>
      </w:tr>
    </w:tbl>
    <w:p w14:paraId="3C2DF628" w14:textId="77777777" w:rsidR="009C66F8" w:rsidRPr="00636CE5" w:rsidRDefault="009C66F8" w:rsidP="009C66F8">
      <w:pPr>
        <w:pStyle w:val="Geenafstand"/>
        <w:rPr>
          <w:rFonts w:ascii="Times New Roman" w:hAnsi="Times New Roman" w:cs="Times New Roman"/>
        </w:rPr>
      </w:pPr>
    </w:p>
    <w:p w14:paraId="4A49267C" w14:textId="77777777" w:rsidR="009C66F8" w:rsidRDefault="009C66F8" w:rsidP="009C66F8">
      <w:pPr>
        <w:pStyle w:val="Geenafstand"/>
        <w:rPr>
          <w:rFonts w:ascii="Times New Roman" w:hAnsi="Times New Roman" w:cs="Times New Roman"/>
          <w:b/>
          <w:bCs/>
        </w:rPr>
      </w:pPr>
    </w:p>
    <w:p w14:paraId="73564799" w14:textId="77777777" w:rsidR="009C66F8" w:rsidRDefault="009C66F8" w:rsidP="009C66F8">
      <w:pPr>
        <w:pStyle w:val="Geenafstand"/>
        <w:rPr>
          <w:rFonts w:ascii="Times New Roman" w:hAnsi="Times New Roman" w:cs="Times New Roman"/>
          <w:b/>
          <w:bCs/>
        </w:rPr>
      </w:pPr>
    </w:p>
    <w:p w14:paraId="5005AFA4" w14:textId="77777777" w:rsidR="009C66F8" w:rsidRDefault="009C66F8" w:rsidP="009C66F8">
      <w:pPr>
        <w:pStyle w:val="Geenafstand"/>
        <w:rPr>
          <w:rFonts w:ascii="Times New Roman" w:hAnsi="Times New Roman" w:cs="Times New Roman"/>
          <w:b/>
          <w:bCs/>
        </w:rPr>
      </w:pPr>
    </w:p>
    <w:p w14:paraId="0530188C" w14:textId="77777777" w:rsidR="009C66F8" w:rsidRDefault="009C66F8" w:rsidP="009C66F8">
      <w:pPr>
        <w:pStyle w:val="Geenafstand"/>
        <w:rPr>
          <w:rFonts w:ascii="Times New Roman" w:hAnsi="Times New Roman" w:cs="Times New Roman"/>
          <w:b/>
          <w:bCs/>
        </w:rPr>
      </w:pPr>
    </w:p>
    <w:p w14:paraId="212A70E7" w14:textId="77777777" w:rsidR="009C66F8" w:rsidRDefault="009C66F8" w:rsidP="009C66F8">
      <w:pPr>
        <w:pStyle w:val="Geenafstand"/>
        <w:rPr>
          <w:rFonts w:ascii="Times New Roman" w:hAnsi="Times New Roman" w:cs="Times New Roman"/>
          <w:b/>
          <w:bCs/>
        </w:rPr>
      </w:pPr>
    </w:p>
    <w:p w14:paraId="743A10AD" w14:textId="77777777" w:rsidR="009C66F8" w:rsidRDefault="009C66F8" w:rsidP="009C66F8">
      <w:pPr>
        <w:pStyle w:val="Geenafstand"/>
        <w:rPr>
          <w:rFonts w:ascii="Times New Roman" w:hAnsi="Times New Roman" w:cs="Times New Roman"/>
          <w:b/>
          <w:bCs/>
        </w:rPr>
      </w:pPr>
    </w:p>
    <w:p w14:paraId="729EB6FA" w14:textId="77777777" w:rsidR="009C66F8" w:rsidRDefault="009C66F8" w:rsidP="009C66F8">
      <w:pPr>
        <w:pStyle w:val="Geenafstand"/>
        <w:rPr>
          <w:rFonts w:ascii="Times New Roman" w:hAnsi="Times New Roman" w:cs="Times New Roman"/>
          <w:b/>
          <w:bCs/>
        </w:rPr>
      </w:pPr>
    </w:p>
    <w:p w14:paraId="4DDE9805" w14:textId="77777777" w:rsidR="009C66F8" w:rsidRDefault="009C66F8" w:rsidP="009C66F8">
      <w:pPr>
        <w:pStyle w:val="Geenafstand"/>
        <w:rPr>
          <w:rFonts w:ascii="Times New Roman" w:hAnsi="Times New Roman" w:cs="Times New Roman"/>
          <w:b/>
          <w:bCs/>
        </w:rPr>
      </w:pPr>
    </w:p>
    <w:p w14:paraId="6F7AD3C0" w14:textId="77777777" w:rsidR="009C66F8" w:rsidRDefault="009C66F8" w:rsidP="009C66F8">
      <w:pPr>
        <w:pStyle w:val="Geenafstand"/>
        <w:rPr>
          <w:rFonts w:ascii="Times New Roman" w:hAnsi="Times New Roman" w:cs="Times New Roman"/>
          <w:b/>
          <w:bCs/>
        </w:rPr>
      </w:pPr>
    </w:p>
    <w:p w14:paraId="561A6815" w14:textId="77777777" w:rsidR="009C66F8" w:rsidRDefault="009C66F8" w:rsidP="009C66F8">
      <w:pPr>
        <w:pStyle w:val="Geenafstand"/>
        <w:rPr>
          <w:rFonts w:ascii="Times New Roman" w:hAnsi="Times New Roman" w:cs="Times New Roman"/>
          <w:b/>
          <w:bCs/>
        </w:rPr>
      </w:pPr>
    </w:p>
    <w:p w14:paraId="4E17C6DE" w14:textId="77777777" w:rsidR="009C66F8" w:rsidRDefault="009C66F8" w:rsidP="009C66F8">
      <w:pPr>
        <w:pStyle w:val="Geenafstand"/>
        <w:rPr>
          <w:rFonts w:ascii="Times New Roman" w:hAnsi="Times New Roman" w:cs="Times New Roman"/>
          <w:b/>
          <w:bCs/>
        </w:rPr>
      </w:pPr>
    </w:p>
    <w:p w14:paraId="0135194E" w14:textId="77777777" w:rsidR="009C66F8" w:rsidRDefault="009C66F8" w:rsidP="009C66F8">
      <w:pPr>
        <w:pStyle w:val="Geenafstand"/>
        <w:rPr>
          <w:rFonts w:ascii="Times New Roman" w:hAnsi="Times New Roman" w:cs="Times New Roman"/>
          <w:b/>
          <w:bCs/>
        </w:rPr>
      </w:pPr>
    </w:p>
    <w:p w14:paraId="6D1872F7" w14:textId="77777777" w:rsidR="009C66F8" w:rsidRDefault="009C66F8" w:rsidP="009C66F8">
      <w:pPr>
        <w:pStyle w:val="Geenafstand"/>
        <w:rPr>
          <w:rFonts w:ascii="Times New Roman" w:hAnsi="Times New Roman" w:cs="Times New Roman"/>
          <w:b/>
          <w:bCs/>
        </w:rPr>
      </w:pPr>
    </w:p>
    <w:p w14:paraId="5DFF5F52" w14:textId="77777777" w:rsidR="009C66F8" w:rsidRDefault="009C66F8" w:rsidP="009C66F8">
      <w:pPr>
        <w:pStyle w:val="Geenafstand"/>
        <w:rPr>
          <w:rFonts w:ascii="Times New Roman" w:hAnsi="Times New Roman" w:cs="Times New Roman"/>
          <w:b/>
          <w:bCs/>
        </w:rPr>
      </w:pPr>
    </w:p>
    <w:p w14:paraId="28F8C041" w14:textId="77777777" w:rsidR="009C66F8" w:rsidRDefault="009C66F8" w:rsidP="009C66F8">
      <w:pPr>
        <w:pStyle w:val="Geenafstand"/>
        <w:rPr>
          <w:rFonts w:ascii="Times New Roman" w:hAnsi="Times New Roman" w:cs="Times New Roman"/>
          <w:b/>
          <w:bCs/>
        </w:rPr>
      </w:pPr>
    </w:p>
    <w:p w14:paraId="69F453EE" w14:textId="77777777" w:rsidR="009C66F8" w:rsidRDefault="009C66F8" w:rsidP="009C66F8">
      <w:pPr>
        <w:pStyle w:val="Geenafstand"/>
        <w:rPr>
          <w:rFonts w:ascii="Times New Roman" w:hAnsi="Times New Roman" w:cs="Times New Roman"/>
          <w:b/>
          <w:bCs/>
        </w:rPr>
      </w:pPr>
    </w:p>
    <w:p w14:paraId="5D44B4E4" w14:textId="77777777" w:rsidR="009C66F8" w:rsidRDefault="009C66F8" w:rsidP="009C66F8">
      <w:pPr>
        <w:pStyle w:val="Geenafstand"/>
        <w:rPr>
          <w:rFonts w:ascii="Times New Roman" w:hAnsi="Times New Roman" w:cs="Times New Roman"/>
          <w:b/>
          <w:bCs/>
        </w:rPr>
      </w:pPr>
    </w:p>
    <w:p w14:paraId="2FDC6A18" w14:textId="77777777" w:rsidR="009C66F8" w:rsidRDefault="009C66F8" w:rsidP="009C66F8">
      <w:pPr>
        <w:pStyle w:val="Geenafstand"/>
        <w:rPr>
          <w:rFonts w:ascii="Times New Roman" w:hAnsi="Times New Roman" w:cs="Times New Roman"/>
          <w:b/>
          <w:bCs/>
        </w:rPr>
      </w:pPr>
    </w:p>
    <w:p w14:paraId="35DED756" w14:textId="77777777" w:rsidR="009C66F8" w:rsidRDefault="009C66F8" w:rsidP="009C66F8">
      <w:pPr>
        <w:pStyle w:val="Geenafstand"/>
        <w:rPr>
          <w:rFonts w:ascii="Times New Roman" w:hAnsi="Times New Roman" w:cs="Times New Roman"/>
          <w:b/>
          <w:bCs/>
        </w:rPr>
      </w:pPr>
    </w:p>
    <w:p w14:paraId="40F7D60F" w14:textId="77777777" w:rsidR="009C66F8" w:rsidRDefault="009C66F8" w:rsidP="009C66F8">
      <w:pPr>
        <w:pStyle w:val="Geenafstand"/>
        <w:rPr>
          <w:rFonts w:ascii="Times New Roman" w:hAnsi="Times New Roman" w:cs="Times New Roman"/>
          <w:b/>
          <w:bCs/>
        </w:rPr>
      </w:pPr>
    </w:p>
    <w:p w14:paraId="7EDBD2CA" w14:textId="77777777" w:rsidR="009C66F8" w:rsidRDefault="009C66F8" w:rsidP="009C66F8">
      <w:pPr>
        <w:pStyle w:val="Geenafstand"/>
        <w:rPr>
          <w:rFonts w:ascii="Times New Roman" w:hAnsi="Times New Roman" w:cs="Times New Roman"/>
          <w:b/>
          <w:bCs/>
        </w:rPr>
      </w:pPr>
    </w:p>
    <w:p w14:paraId="52328B50" w14:textId="77777777" w:rsidR="009C66F8" w:rsidRDefault="009C66F8" w:rsidP="009C66F8">
      <w:pPr>
        <w:pStyle w:val="Geenafstand"/>
        <w:rPr>
          <w:rFonts w:ascii="Times New Roman" w:hAnsi="Times New Roman" w:cs="Times New Roman"/>
          <w:b/>
          <w:bCs/>
        </w:rPr>
      </w:pPr>
    </w:p>
    <w:p w14:paraId="781766AF" w14:textId="77777777" w:rsidR="009C66F8" w:rsidRDefault="009C66F8" w:rsidP="009C66F8">
      <w:pPr>
        <w:pStyle w:val="Geenafstand"/>
        <w:rPr>
          <w:rFonts w:ascii="Times New Roman" w:hAnsi="Times New Roman" w:cs="Times New Roman"/>
          <w:b/>
          <w:bCs/>
        </w:rPr>
      </w:pPr>
    </w:p>
    <w:p w14:paraId="34CB339F" w14:textId="77777777" w:rsidR="009C66F8" w:rsidRDefault="009C66F8" w:rsidP="009C66F8">
      <w:pPr>
        <w:pStyle w:val="Geenafstand"/>
        <w:rPr>
          <w:rFonts w:ascii="Times New Roman" w:hAnsi="Times New Roman" w:cs="Times New Roman"/>
          <w:b/>
          <w:bCs/>
        </w:rPr>
      </w:pPr>
    </w:p>
    <w:p w14:paraId="728831E7" w14:textId="77777777" w:rsidR="009C66F8" w:rsidRDefault="009C66F8" w:rsidP="009C66F8">
      <w:pPr>
        <w:pStyle w:val="Geenafstand"/>
        <w:rPr>
          <w:rFonts w:ascii="Times New Roman" w:hAnsi="Times New Roman" w:cs="Times New Roman"/>
          <w:b/>
          <w:bCs/>
        </w:rPr>
      </w:pPr>
    </w:p>
    <w:p w14:paraId="6DEF4E45" w14:textId="77777777" w:rsidR="009C66F8" w:rsidRPr="009C66F8" w:rsidRDefault="009C66F8" w:rsidP="009C66F8">
      <w:pPr>
        <w:pStyle w:val="Geenafstand"/>
        <w:rPr>
          <w:rFonts w:ascii="Times New Roman" w:hAnsi="Times New Roman" w:cs="Times New Roman"/>
          <w:lang w:val="en-US"/>
        </w:rPr>
      </w:pPr>
      <w:r w:rsidRPr="009C66F8">
        <w:rPr>
          <w:rFonts w:ascii="Times New Roman" w:hAnsi="Times New Roman" w:cs="Times New Roman"/>
          <w:b/>
          <w:bCs/>
          <w:lang w:val="en-US"/>
        </w:rPr>
        <w:lastRenderedPageBreak/>
        <w:t xml:space="preserve">Supplementary table 4. </w:t>
      </w:r>
      <w:r w:rsidRPr="009C66F8">
        <w:rPr>
          <w:rFonts w:ascii="Times New Roman" w:hAnsi="Times New Roman" w:cs="Times New Roman"/>
          <w:lang w:val="en-US"/>
        </w:rPr>
        <w:t>UPM scores of ‘other’ models (n=11)</w:t>
      </w:r>
    </w:p>
    <w:p w14:paraId="109AA7E1" w14:textId="77777777" w:rsidR="009C66F8" w:rsidRPr="009C66F8" w:rsidRDefault="009C66F8" w:rsidP="009C66F8">
      <w:pPr>
        <w:pStyle w:val="Geenafstand"/>
        <w:rPr>
          <w:rFonts w:ascii="Times New Roman" w:hAnsi="Times New Roman" w:cs="Times New Roman"/>
          <w:lang w:val="en-US"/>
        </w:rPr>
      </w:pPr>
    </w:p>
    <w:tbl>
      <w:tblPr>
        <w:tblStyle w:val="Onopgemaaktetabel2"/>
        <w:tblW w:w="0" w:type="auto"/>
        <w:tblLook w:val="04A0" w:firstRow="1" w:lastRow="0" w:firstColumn="1" w:lastColumn="0" w:noHBand="0" w:noVBand="1"/>
      </w:tblPr>
      <w:tblGrid>
        <w:gridCol w:w="1560"/>
        <w:gridCol w:w="1314"/>
        <w:gridCol w:w="1379"/>
        <w:gridCol w:w="1183"/>
        <w:gridCol w:w="1366"/>
        <w:gridCol w:w="1222"/>
        <w:gridCol w:w="1402"/>
        <w:gridCol w:w="1213"/>
        <w:gridCol w:w="926"/>
        <w:gridCol w:w="1043"/>
        <w:gridCol w:w="1394"/>
      </w:tblGrid>
      <w:tr w:rsidR="009C66F8" w:rsidRPr="00636CE5" w14:paraId="5359165A" w14:textId="77777777" w:rsidTr="00EC454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18270B21" w14:textId="77777777" w:rsidR="009C66F8" w:rsidRPr="00636CE5" w:rsidRDefault="009C66F8" w:rsidP="00EC4546">
            <w:pPr>
              <w:pStyle w:val="Geenafstand"/>
              <w:jc w:val="center"/>
              <w:rPr>
                <w:rFonts w:ascii="Times New Roman" w:hAnsi="Times New Roman" w:cs="Times New Roman"/>
                <w:sz w:val="20"/>
                <w:szCs w:val="20"/>
              </w:rPr>
            </w:pPr>
            <w:r w:rsidRPr="00636CE5">
              <w:rPr>
                <w:rFonts w:ascii="Times New Roman" w:hAnsi="Times New Roman" w:cs="Times New Roman"/>
                <w:sz w:val="20"/>
                <w:szCs w:val="20"/>
              </w:rPr>
              <w:t xml:space="preserve">First </w:t>
            </w:r>
            <w:proofErr w:type="spellStart"/>
            <w:r w:rsidRPr="00636CE5">
              <w:rPr>
                <w:rFonts w:ascii="Times New Roman" w:hAnsi="Times New Roman" w:cs="Times New Roman"/>
                <w:sz w:val="20"/>
                <w:szCs w:val="20"/>
              </w:rPr>
              <w:t>author</w:t>
            </w:r>
            <w:proofErr w:type="spellEnd"/>
          </w:p>
        </w:tc>
        <w:tc>
          <w:tcPr>
            <w:tcW w:w="1314" w:type="dxa"/>
          </w:tcPr>
          <w:p w14:paraId="2CE2A0CB" w14:textId="77777777" w:rsidR="009C66F8" w:rsidRPr="009C66F8" w:rsidRDefault="009C66F8" w:rsidP="00EC4546">
            <w:pPr>
              <w:pStyle w:val="Geenafstan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C66F8">
              <w:rPr>
                <w:rFonts w:ascii="Times New Roman" w:hAnsi="Times New Roman" w:cs="Times New Roman"/>
                <w:sz w:val="20"/>
                <w:szCs w:val="20"/>
                <w:lang w:val="en-US"/>
              </w:rPr>
              <w:t>Single, Bi-, or Multi-institutional</w:t>
            </w:r>
          </w:p>
        </w:tc>
        <w:tc>
          <w:tcPr>
            <w:tcW w:w="1379" w:type="dxa"/>
          </w:tcPr>
          <w:p w14:paraId="0D3F613E" w14:textId="77777777" w:rsidR="009C66F8" w:rsidRPr="00636CE5" w:rsidRDefault="009C66F8" w:rsidP="00EC4546">
            <w:pPr>
              <w:pStyle w:val="Geenafstan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hAnsi="Times New Roman" w:cs="Times New Roman"/>
                <w:sz w:val="20"/>
                <w:szCs w:val="20"/>
              </w:rPr>
              <w:t>Study</w:t>
            </w:r>
            <w:proofErr w:type="spellEnd"/>
            <w:r w:rsidRPr="00636CE5">
              <w:rPr>
                <w:rFonts w:ascii="Times New Roman" w:hAnsi="Times New Roman" w:cs="Times New Roman"/>
                <w:sz w:val="20"/>
                <w:szCs w:val="20"/>
              </w:rPr>
              <w:t xml:space="preserve"> design</w:t>
            </w:r>
          </w:p>
        </w:tc>
        <w:tc>
          <w:tcPr>
            <w:tcW w:w="1183" w:type="dxa"/>
          </w:tcPr>
          <w:p w14:paraId="538244AA" w14:textId="77777777" w:rsidR="009C66F8" w:rsidRPr="00636CE5" w:rsidRDefault="009C66F8" w:rsidP="00EC4546">
            <w:pPr>
              <w:pStyle w:val="Geenafstan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 xml:space="preserve">Sample </w:t>
            </w:r>
            <w:proofErr w:type="spellStart"/>
            <w:r w:rsidRPr="00636CE5">
              <w:rPr>
                <w:rFonts w:ascii="Times New Roman" w:hAnsi="Times New Roman" w:cs="Times New Roman"/>
                <w:sz w:val="20"/>
                <w:szCs w:val="20"/>
              </w:rPr>
              <w:t>size</w:t>
            </w:r>
            <w:proofErr w:type="spellEnd"/>
          </w:p>
        </w:tc>
        <w:tc>
          <w:tcPr>
            <w:tcW w:w="1366" w:type="dxa"/>
          </w:tcPr>
          <w:p w14:paraId="47910FFD" w14:textId="77777777" w:rsidR="009C66F8" w:rsidRPr="00636CE5" w:rsidRDefault="009C66F8" w:rsidP="00EC4546">
            <w:pPr>
              <w:pStyle w:val="Geenafstan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hAnsi="Times New Roman" w:cs="Times New Roman"/>
                <w:sz w:val="20"/>
                <w:szCs w:val="20"/>
              </w:rPr>
              <w:t>Internal</w:t>
            </w:r>
            <w:proofErr w:type="spellEnd"/>
            <w:r w:rsidRPr="00636CE5">
              <w:rPr>
                <w:rFonts w:ascii="Times New Roman" w:hAnsi="Times New Roman" w:cs="Times New Roman"/>
                <w:sz w:val="20"/>
                <w:szCs w:val="20"/>
              </w:rPr>
              <w:t xml:space="preserve"> </w:t>
            </w:r>
            <w:proofErr w:type="spellStart"/>
            <w:r w:rsidRPr="00636CE5">
              <w:rPr>
                <w:rFonts w:ascii="Times New Roman" w:hAnsi="Times New Roman" w:cs="Times New Roman"/>
                <w:sz w:val="20"/>
                <w:szCs w:val="20"/>
              </w:rPr>
              <w:t>validation</w:t>
            </w:r>
            <w:proofErr w:type="spellEnd"/>
          </w:p>
        </w:tc>
        <w:tc>
          <w:tcPr>
            <w:tcW w:w="1222" w:type="dxa"/>
          </w:tcPr>
          <w:p w14:paraId="231F3BC5" w14:textId="77777777" w:rsidR="009C66F8" w:rsidRPr="00636CE5" w:rsidRDefault="009C66F8" w:rsidP="00EC4546">
            <w:pPr>
              <w:pStyle w:val="Geenafstan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hAnsi="Times New Roman" w:cs="Times New Roman"/>
                <w:sz w:val="20"/>
                <w:szCs w:val="20"/>
              </w:rPr>
              <w:t>Internal</w:t>
            </w:r>
            <w:proofErr w:type="spellEnd"/>
            <w:r w:rsidRPr="00636CE5">
              <w:rPr>
                <w:rFonts w:ascii="Times New Roman" w:hAnsi="Times New Roman" w:cs="Times New Roman"/>
                <w:sz w:val="20"/>
                <w:szCs w:val="20"/>
              </w:rPr>
              <w:t xml:space="preserve"> AUC</w:t>
            </w:r>
          </w:p>
        </w:tc>
        <w:tc>
          <w:tcPr>
            <w:tcW w:w="1402" w:type="dxa"/>
          </w:tcPr>
          <w:p w14:paraId="0044CCC3" w14:textId="77777777" w:rsidR="009C66F8" w:rsidRPr="00636CE5" w:rsidRDefault="009C66F8" w:rsidP="00EC4546">
            <w:pPr>
              <w:pStyle w:val="Geenafstan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hAnsi="Times New Roman" w:cs="Times New Roman"/>
                <w:sz w:val="20"/>
                <w:szCs w:val="20"/>
              </w:rPr>
              <w:t>Calibration</w:t>
            </w:r>
            <w:proofErr w:type="spellEnd"/>
            <w:r w:rsidRPr="00636CE5">
              <w:rPr>
                <w:rFonts w:ascii="Times New Roman" w:hAnsi="Times New Roman" w:cs="Times New Roman"/>
                <w:sz w:val="20"/>
                <w:szCs w:val="20"/>
              </w:rPr>
              <w:t xml:space="preserve"> </w:t>
            </w:r>
            <w:proofErr w:type="spellStart"/>
            <w:r w:rsidRPr="00636CE5">
              <w:rPr>
                <w:rFonts w:ascii="Times New Roman" w:hAnsi="Times New Roman" w:cs="Times New Roman"/>
                <w:sz w:val="20"/>
                <w:szCs w:val="20"/>
              </w:rPr>
              <w:t>assessed</w:t>
            </w:r>
            <w:proofErr w:type="spellEnd"/>
          </w:p>
        </w:tc>
        <w:tc>
          <w:tcPr>
            <w:tcW w:w="1213" w:type="dxa"/>
          </w:tcPr>
          <w:p w14:paraId="6A70004C" w14:textId="77777777" w:rsidR="009C66F8" w:rsidRPr="00636CE5" w:rsidRDefault="009C66F8" w:rsidP="00EC4546">
            <w:pPr>
              <w:pStyle w:val="Geenafstan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636CE5">
              <w:rPr>
                <w:rFonts w:ascii="Times New Roman" w:hAnsi="Times New Roman" w:cs="Times New Roman"/>
                <w:sz w:val="20"/>
                <w:szCs w:val="20"/>
              </w:rPr>
              <w:t>Weighted</w:t>
            </w:r>
            <w:proofErr w:type="spellEnd"/>
            <w:r w:rsidRPr="00636CE5">
              <w:rPr>
                <w:rFonts w:ascii="Times New Roman" w:hAnsi="Times New Roman" w:cs="Times New Roman"/>
                <w:sz w:val="20"/>
                <w:szCs w:val="20"/>
              </w:rPr>
              <w:t xml:space="preserve"> </w:t>
            </w:r>
            <w:proofErr w:type="spellStart"/>
            <w:r w:rsidRPr="00636CE5">
              <w:rPr>
                <w:rFonts w:ascii="Times New Roman" w:hAnsi="Times New Roman" w:cs="Times New Roman"/>
                <w:sz w:val="20"/>
                <w:szCs w:val="20"/>
              </w:rPr>
              <w:t>External</w:t>
            </w:r>
            <w:proofErr w:type="spellEnd"/>
            <w:r w:rsidRPr="00636CE5">
              <w:rPr>
                <w:rFonts w:ascii="Times New Roman" w:hAnsi="Times New Roman" w:cs="Times New Roman"/>
                <w:sz w:val="20"/>
                <w:szCs w:val="20"/>
              </w:rPr>
              <w:t xml:space="preserve"> AUC</w:t>
            </w:r>
          </w:p>
        </w:tc>
        <w:tc>
          <w:tcPr>
            <w:tcW w:w="926" w:type="dxa"/>
          </w:tcPr>
          <w:p w14:paraId="65C84AEF" w14:textId="77777777" w:rsidR="009C66F8" w:rsidRPr="00636CE5" w:rsidRDefault="009C66F8" w:rsidP="00EC4546">
            <w:pPr>
              <w:pStyle w:val="Geenafstan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WBC</w:t>
            </w:r>
          </w:p>
        </w:tc>
        <w:tc>
          <w:tcPr>
            <w:tcW w:w="1043" w:type="dxa"/>
          </w:tcPr>
          <w:p w14:paraId="4FEFAD8E" w14:textId="77777777" w:rsidR="009C66F8" w:rsidRPr="00636CE5" w:rsidRDefault="009C66F8" w:rsidP="00EC4546">
            <w:pPr>
              <w:pStyle w:val="Geenafstan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UPM Score</w:t>
            </w:r>
          </w:p>
        </w:tc>
        <w:tc>
          <w:tcPr>
            <w:tcW w:w="1394" w:type="dxa"/>
          </w:tcPr>
          <w:p w14:paraId="38E20EA8" w14:textId="77777777" w:rsidR="009C66F8" w:rsidRPr="00636CE5" w:rsidRDefault="009C66F8" w:rsidP="00EC4546">
            <w:pPr>
              <w:pStyle w:val="Geenafstan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 xml:space="preserve">TRIPOD </w:t>
            </w:r>
            <w:proofErr w:type="spellStart"/>
            <w:r w:rsidRPr="00636CE5">
              <w:rPr>
                <w:rFonts w:ascii="Times New Roman" w:hAnsi="Times New Roman" w:cs="Times New Roman"/>
                <w:sz w:val="20"/>
                <w:szCs w:val="20"/>
              </w:rPr>
              <w:t>Completeness</w:t>
            </w:r>
            <w:proofErr w:type="spellEnd"/>
          </w:p>
        </w:tc>
      </w:tr>
      <w:tr w:rsidR="009C66F8" w:rsidRPr="00636CE5" w14:paraId="4240E148"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1BBB53F0" w14:textId="77777777" w:rsidR="009C66F8" w:rsidRPr="00636CE5" w:rsidRDefault="009C66F8" w:rsidP="00EC4546">
            <w:pPr>
              <w:pStyle w:val="Geenafstand"/>
              <w:jc w:val="cente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Albaradei</w:t>
            </w:r>
            <w:proofErr w:type="spellEnd"/>
            <w:r w:rsidRPr="00636CE5">
              <w:rPr>
                <w:rFonts w:ascii="Times New Roman" w:eastAsia="Times New Roman" w:hAnsi="Times New Roman" w:cs="Times New Roman"/>
                <w:b w:val="0"/>
                <w:bCs w:val="0"/>
                <w:color w:val="000000"/>
                <w:sz w:val="20"/>
                <w:szCs w:val="20"/>
              </w:rPr>
              <w:t xml:space="preserve">, S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164jgrlao5","properties":{"formattedCitation":"[43]","plainCitation":"[43]","noteIndex":0},"citationItems":[{"id":536,"uris":["http://zotero.org/users/12022867/items/BHJCP75D"],"itemData":{"id":536,"type":"article-journal","abstract":"Bone is the most common site of distant metastasis from malignant tumors, with the highest prevalence observed in breast and prostate cancers. Such bone metastases (BM) cause many painful skeletal-related events, such as severe bone pain, pathological fractures, spinal cord compression, and hypercalcemia, with adverse effects on life quality. Many bone-targeting agents developed based on the current understanding of BM onset's molecular mechanisms dull these adverse effects. However, only a few studies investigated potential predictors of high risk for developing BM, despite such knowledge being critical for early interventions to prevent or delay BM. This work proposes a computational network-based pipeline that incorporates a ML/DL component to predict BM development. Based on the proposed pipeline we constructed several machine learning models. The deep neural network (DNN) model exhibited the highest prediction accuracy (AUC of 92.11%) using the top 34 featured genes ranked by betweenness centrality scores. We further used an entirely separate, \"external\" TCGA dataset to evaluate the robustness of this DNN model and achieved sensitivity of 85%, specificity of 80%, positive predictive value of 78.10%, negative predictive value of 80%, and AUC of 85.78%. The result shows the models' way of learning allowed it to zoom in on the featured genes that provide the added benefit of the model displaying generic capabilities, that is, to predict BM for samples from different primary sites. Furthermore, existing experimental evidence provides confidence that about 50% of the 34 hub genes have BM-related functionality, which suggests that these common genetic markers provide vital insight about BM drivers. These findings may prompt the transformation of such a method into an artificial intelligence (AI) diagnostic tool and direct us towards mechanisms that underlie metastasis to bone events.","container-title":"Front Genet","DOI":"10.3389/fgene.2021.771092","journalAbbreviation":"Front Genet","note":"publisher-place: Switzerland","page":"771092","title":"Predicting Bone Metastasis Using Gene Expression-Based Machine Learning Models.","volume":"12","author":[{"literal":"Albaradei S"},{"literal":"Uludag M"},{"literal":"Thafar MA"},{"literal":"Gojobori T"},{"literal":"Essack M"},{"literal":"Gao X"}],"issued":{"date-parts":[["2021"]]}}}],"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rPr>
              <w:t>[43]</w:t>
            </w:r>
            <w:r w:rsidRPr="00636CE5">
              <w:rPr>
                <w:rFonts w:ascii="Times New Roman" w:eastAsia="Times New Roman" w:hAnsi="Times New Roman" w:cs="Times New Roman"/>
                <w:color w:val="000000"/>
                <w:sz w:val="16"/>
                <w:szCs w:val="16"/>
              </w:rPr>
              <w:fldChar w:fldCharType="end"/>
            </w:r>
            <w:r w:rsidRPr="00636CE5">
              <w:rPr>
                <w:rFonts w:ascii="Times New Roman" w:eastAsia="Times New Roman" w:hAnsi="Times New Roman" w:cs="Times New Roman"/>
                <w:b w:val="0"/>
                <w:bCs w:val="0"/>
                <w:color w:val="000000"/>
                <w:sz w:val="16"/>
                <w:szCs w:val="16"/>
              </w:rPr>
              <w:t xml:space="preserve"> </w:t>
            </w:r>
            <w:r w:rsidRPr="00636CE5">
              <w:rPr>
                <w:rFonts w:ascii="Times New Roman" w:eastAsia="Times New Roman" w:hAnsi="Times New Roman" w:cs="Times New Roman"/>
                <w:color w:val="000000"/>
                <w:sz w:val="16"/>
                <w:szCs w:val="16"/>
              </w:rPr>
              <w:fldChar w:fldCharType="begin"/>
            </w:r>
            <w:r w:rsidRPr="00636CE5">
              <w:rPr>
                <w:rFonts w:ascii="Times New Roman" w:eastAsia="Times New Roman" w:hAnsi="Times New Roman" w:cs="Times New Roman"/>
                <w:b w:val="0"/>
                <w:bCs w:val="0"/>
                <w:color w:val="000000"/>
                <w:sz w:val="16"/>
                <w:szCs w:val="16"/>
              </w:rPr>
              <w:instrText xml:space="preserve"> ADDIN ZOTERO_ITEM CSL_CITATION {"citationID":"6AcWR85l","properties":{"formattedCitation":"[82]","plainCitation":"[82]","dontUpdate":true,"noteIndex":0},"citationItems":[{"id":1105,"uris":["http://zotero.org/users/12022867/items/69WBHHAT"],"itemData":{"id":1105,"type":"article-journal","abstract":"The confident detection of metastatic bone disease is essential to improve patients' comfort and increase life expectancy. Multi-parametric magnetic resonance imaging (MRI) has been successfully used for monitoring of metastatic bone disease, allowing for comprehensive and holistic evaluation of the total tumour volume and treatment response assessment. The major challenges of radiological reading of whole-body MRI come from the amount of data to be reviewed and the scattered distribution of metastases, often of complex shapes. This makes bone lesion detection and quantification demanding for a radiologist and prone to error. Additionally, whole-body MRI are often corrupted with multiple spatial and intensity distortions, which further degrade the performance of image reading and image processing algorithms. In this work we propose a fully automated computer-aided diagnosis system for the detection and segmentation of metastatic bone disease using whole-body multi-parametric MRI. The system consists of an extensive image preprocessing pipeline aiming at enhancing the image quality, followed by a deep learning framework for detection and segmentation of metastatic bone disease. The system outperformed state-of-the-art methodologies, achieving a detection sensitivity of 63% with a mean of 6.44 false positives per image, and an average lesion Dice coefficient of 0.53. A provided ablation study performed to investigate the relative importance of image preprocessing shows that introduction of region of interest mask and spatial registration have a significant impact on detection and segmentation performance in whole-body MRI. The proposed computer-aided diagnosis system allows for automatic quantification of disease infiltration and could provide a valuable tool during radiological examination of whole-body MRI.","container-title":"Computer Methods and Programs in Biomedicine","DOI":"10.1016/j.cmpb.2023.107811","ISSN":"1872-7565","journalAbbreviation":"Comput Methods Programs Biomed","language":"eng","note":"PMID: 37742486","page":"107811","source":"PubMed","title":"Computer-aided diagnosis of skeletal metastases in multi-parametric whole-body MRI","volume":"242","author":[{"family":"Ceranka","given":"Jakub"},{"family":"Wuts","given":"Joris"},{"family":"Chiabai","given":"Ophélye"},{"family":"Lecouvet","given":"Frédéric"},{"family":"Vandemeulebroucke","given":"Jef"}],"issued":{"date-parts":[["2023",12]]}}}],"schema":"https://github.com/citation-style-language/schema/raw/master/csl-citation.json"} </w:instrText>
            </w:r>
            <w:r w:rsidRPr="00636CE5">
              <w:rPr>
                <w:rFonts w:ascii="Times New Roman" w:eastAsia="Times New Roman" w:hAnsi="Times New Roman" w:cs="Times New Roman"/>
                <w:color w:val="000000"/>
                <w:sz w:val="16"/>
                <w:szCs w:val="16"/>
              </w:rPr>
              <w:fldChar w:fldCharType="end"/>
            </w:r>
          </w:p>
        </w:tc>
        <w:tc>
          <w:tcPr>
            <w:tcW w:w="1314" w:type="dxa"/>
          </w:tcPr>
          <w:p w14:paraId="7C8FDE79"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Multi</w:t>
            </w:r>
          </w:p>
        </w:tc>
        <w:tc>
          <w:tcPr>
            <w:tcW w:w="1379" w:type="dxa"/>
          </w:tcPr>
          <w:p w14:paraId="3656C251"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Retrospective</w:t>
            </w:r>
            <w:proofErr w:type="spellEnd"/>
          </w:p>
        </w:tc>
        <w:tc>
          <w:tcPr>
            <w:tcW w:w="1183" w:type="dxa"/>
          </w:tcPr>
          <w:p w14:paraId="396968BB"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534</w:t>
            </w:r>
          </w:p>
        </w:tc>
        <w:tc>
          <w:tcPr>
            <w:tcW w:w="1366" w:type="dxa"/>
          </w:tcPr>
          <w:p w14:paraId="1BE39677"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Yes</w:t>
            </w:r>
          </w:p>
        </w:tc>
        <w:tc>
          <w:tcPr>
            <w:tcW w:w="1222" w:type="dxa"/>
          </w:tcPr>
          <w:p w14:paraId="0510267B" w14:textId="77777777" w:rsidR="009C66F8" w:rsidRPr="00636CE5" w:rsidRDefault="009C66F8" w:rsidP="00EC45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0.92</w:t>
            </w:r>
          </w:p>
        </w:tc>
        <w:tc>
          <w:tcPr>
            <w:tcW w:w="1402" w:type="dxa"/>
          </w:tcPr>
          <w:p w14:paraId="57A0E897"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No</w:t>
            </w:r>
          </w:p>
        </w:tc>
        <w:tc>
          <w:tcPr>
            <w:tcW w:w="1213" w:type="dxa"/>
          </w:tcPr>
          <w:p w14:paraId="5307D3A1" w14:textId="77777777" w:rsidR="009C66F8" w:rsidRPr="00636CE5" w:rsidRDefault="009C66F8" w:rsidP="00EC45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color w:val="000000"/>
                <w:sz w:val="20"/>
                <w:szCs w:val="20"/>
              </w:rPr>
              <w:t>†</w:t>
            </w:r>
          </w:p>
        </w:tc>
        <w:tc>
          <w:tcPr>
            <w:tcW w:w="926" w:type="dxa"/>
          </w:tcPr>
          <w:p w14:paraId="6E4E9B1B"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Yes</w:t>
            </w:r>
          </w:p>
        </w:tc>
        <w:tc>
          <w:tcPr>
            <w:tcW w:w="1043" w:type="dxa"/>
          </w:tcPr>
          <w:p w14:paraId="58A14FEC"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9 (</w:t>
            </w:r>
            <w:proofErr w:type="spellStart"/>
            <w:r w:rsidRPr="00636CE5">
              <w:rPr>
                <w:rFonts w:ascii="Times New Roman" w:hAnsi="Times New Roman" w:cs="Times New Roman"/>
                <w:sz w:val="20"/>
                <w:szCs w:val="20"/>
              </w:rPr>
              <w:t>Good</w:t>
            </w:r>
            <w:proofErr w:type="spellEnd"/>
            <w:r w:rsidRPr="00636CE5">
              <w:rPr>
                <w:rFonts w:ascii="Times New Roman" w:hAnsi="Times New Roman" w:cs="Times New Roman"/>
                <w:sz w:val="20"/>
                <w:szCs w:val="20"/>
              </w:rPr>
              <w:t>)</w:t>
            </w:r>
          </w:p>
        </w:tc>
        <w:tc>
          <w:tcPr>
            <w:tcW w:w="1394" w:type="dxa"/>
          </w:tcPr>
          <w:p w14:paraId="3F83E6FA"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49%</w:t>
            </w:r>
          </w:p>
        </w:tc>
      </w:tr>
      <w:tr w:rsidR="009C66F8" w:rsidRPr="00636CE5" w14:paraId="4EED6411" w14:textId="77777777" w:rsidTr="00EC4546">
        <w:tc>
          <w:tcPr>
            <w:cnfStyle w:val="001000000000" w:firstRow="0" w:lastRow="0" w:firstColumn="1" w:lastColumn="0" w:oddVBand="0" w:evenVBand="0" w:oddHBand="0" w:evenHBand="0" w:firstRowFirstColumn="0" w:firstRowLastColumn="0" w:lastRowFirstColumn="0" w:lastRowLastColumn="0"/>
            <w:tcW w:w="1560" w:type="dxa"/>
          </w:tcPr>
          <w:p w14:paraId="4E0F668A" w14:textId="77777777" w:rsidR="009C66F8" w:rsidRPr="00636CE5" w:rsidRDefault="009C66F8" w:rsidP="00EC4546">
            <w:pPr>
              <w:pStyle w:val="Geenafstand"/>
              <w:jc w:val="center"/>
              <w:rPr>
                <w:rFonts w:ascii="Times New Roman" w:eastAsia="Times New Roman" w:hAnsi="Times New Roman" w:cs="Times New Roman"/>
                <w:b w:val="0"/>
                <w:bCs w:val="0"/>
                <w:color w:val="000000"/>
                <w:sz w:val="20"/>
                <w:szCs w:val="20"/>
              </w:rPr>
            </w:pPr>
            <w:r w:rsidRPr="00636CE5">
              <w:rPr>
                <w:rFonts w:ascii="Times New Roman" w:eastAsia="Times New Roman" w:hAnsi="Times New Roman" w:cs="Times New Roman"/>
                <w:b w:val="0"/>
                <w:bCs w:val="0"/>
                <w:color w:val="000000"/>
                <w:sz w:val="20"/>
                <w:szCs w:val="20"/>
              </w:rPr>
              <w:t>Cai, WL</w:t>
            </w:r>
            <w:r w:rsidRPr="00636CE5">
              <w:rPr>
                <w:rFonts w:ascii="Times New Roman" w:eastAsia="Times New Roman" w:hAnsi="Times New Roman" w:cs="Times New Roman"/>
                <w:b w:val="0"/>
                <w:bCs w:val="0"/>
                <w:color w:val="000000"/>
                <w:sz w:val="16"/>
                <w:szCs w:val="16"/>
              </w:rPr>
              <w:t xml:space="preserve">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vp8qog1vm","properties":{"formattedCitation":"[54]","plainCitation":"[54]","noteIndex":0},"citationItems":[{"id":1103,"uris":["http://zotero.org/users/12022867/items/ERK7WXSD"],"itemData":{"id":1103,"type":"article-journal","abstract":"Cancer metastasis is one of the main causes of cancer progression and difficulty in treatment. Genes play a key role in the process of cancer metastasis, as they can influence tumor cell invasiveness, migration ability and fitness. At the same time, there is heterogeneity in the organs of cancer metastasis. Breast cancer, prostate cancer, etc. tend to metastasize in the bone. Previous studies have pointed out that the occurrence of metastasis is closely related to which tissue is transferred to and genes. In this paper, we identified genes associated with cancer metastasis to different tissues based on LASSO and Pearson correlation coefficients. In total, we identified 45 genes associated with bone metastases, 89 genes associated with lung metastases, and 86 genes associated with liver metastases. Through the expression of these genes, we propose a CNN-based model to predict the occurrence of metastasis. We call this method MDCNN, which introduces a modulation mechanism that allows the weights of convolution kernels to be adjusted at different positions and feature maps, thereby adaptively changing the convolution operation at different positions. Experiments have proved that MDCNN has achieved satisfactory prediction accuracy in bone metastasis, lung metastasis and liver metastasis, and is better than other 4 methods of the same kind. We performed enrichment analysis and immune infiltration analysis on bone metastasis-related genes, and found multiple pathways and GO terms related to bone metastasis, and found that the abundance of macrophages and monocytes was the highest in patients with bone metastasis.","container-title":"Computers in Biology and Medicine","DOI":"10.1016/j.compbiomed.2023.107664","ISSN":"1879-0534","journalAbbreviation":"Comput Biol Med","language":"eng","note":"PMID: 38000245","page":"107664","source":"PubMed","title":"Prediction and related genes of cancer distant metastasis based on deep learning","volume":"168","author":[{"family":"Cai","given":"Wei-Luo"},{"family":"Cheng","given":"Mo"},{"family":"Wang","given":"Yi"},{"family":"Xu","given":"Pei-Hang"},{"family":"Yang","given":"Xi"},{"family":"Sun","given":"Zheng-Wang"},{"family":"Wang-Jun Yan","given":"null"}],"issued":{"date-parts":[["2024",1]]}}}],"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rPr>
              <w:t>[54]</w:t>
            </w:r>
            <w:r w:rsidRPr="00636CE5">
              <w:rPr>
                <w:rFonts w:ascii="Times New Roman" w:eastAsia="Times New Roman" w:hAnsi="Times New Roman" w:cs="Times New Roman"/>
                <w:color w:val="000000"/>
                <w:sz w:val="16"/>
                <w:szCs w:val="16"/>
              </w:rPr>
              <w:fldChar w:fldCharType="end"/>
            </w:r>
          </w:p>
        </w:tc>
        <w:tc>
          <w:tcPr>
            <w:tcW w:w="1314" w:type="dxa"/>
          </w:tcPr>
          <w:p w14:paraId="3FDD9EBD"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Multi</w:t>
            </w:r>
          </w:p>
        </w:tc>
        <w:tc>
          <w:tcPr>
            <w:tcW w:w="1379" w:type="dxa"/>
          </w:tcPr>
          <w:p w14:paraId="341F9400"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Retrospective</w:t>
            </w:r>
            <w:proofErr w:type="spellEnd"/>
          </w:p>
        </w:tc>
        <w:tc>
          <w:tcPr>
            <w:tcW w:w="1183" w:type="dxa"/>
          </w:tcPr>
          <w:p w14:paraId="3A7D8796"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12</w:t>
            </w:r>
            <w:r>
              <w:rPr>
                <w:rFonts w:ascii="Times New Roman" w:eastAsia="Times New Roman" w:hAnsi="Times New Roman" w:cs="Times New Roman"/>
                <w:color w:val="000000"/>
                <w:sz w:val="20"/>
                <w:szCs w:val="20"/>
              </w:rPr>
              <w:t>.</w:t>
            </w:r>
            <w:r w:rsidRPr="00636CE5">
              <w:rPr>
                <w:rFonts w:ascii="Times New Roman" w:eastAsia="Times New Roman" w:hAnsi="Times New Roman" w:cs="Times New Roman"/>
                <w:color w:val="000000"/>
                <w:sz w:val="20"/>
                <w:szCs w:val="20"/>
              </w:rPr>
              <w:t>591</w:t>
            </w:r>
          </w:p>
        </w:tc>
        <w:tc>
          <w:tcPr>
            <w:tcW w:w="1366" w:type="dxa"/>
          </w:tcPr>
          <w:p w14:paraId="7CC7592F"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Yes</w:t>
            </w:r>
          </w:p>
        </w:tc>
        <w:tc>
          <w:tcPr>
            <w:tcW w:w="1222" w:type="dxa"/>
          </w:tcPr>
          <w:p w14:paraId="06B55C29"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0.86</w:t>
            </w:r>
          </w:p>
          <w:p w14:paraId="769D3C93"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402" w:type="dxa"/>
          </w:tcPr>
          <w:p w14:paraId="0929CFA3"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No </w:t>
            </w:r>
          </w:p>
        </w:tc>
        <w:tc>
          <w:tcPr>
            <w:tcW w:w="1213" w:type="dxa"/>
          </w:tcPr>
          <w:p w14:paraId="240F59FD" w14:textId="77777777" w:rsidR="009C66F8" w:rsidRPr="00636CE5" w:rsidRDefault="009C66F8" w:rsidP="00EC45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w:t>
            </w:r>
          </w:p>
        </w:tc>
        <w:tc>
          <w:tcPr>
            <w:tcW w:w="926" w:type="dxa"/>
          </w:tcPr>
          <w:p w14:paraId="7BFBF41B"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No </w:t>
            </w:r>
          </w:p>
        </w:tc>
        <w:tc>
          <w:tcPr>
            <w:tcW w:w="1043" w:type="dxa"/>
          </w:tcPr>
          <w:p w14:paraId="0BD0AEAA"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8 (</w:t>
            </w:r>
            <w:proofErr w:type="spellStart"/>
            <w:r w:rsidRPr="00636CE5">
              <w:rPr>
                <w:rFonts w:ascii="Times New Roman" w:hAnsi="Times New Roman" w:cs="Times New Roman"/>
                <w:sz w:val="20"/>
                <w:szCs w:val="20"/>
              </w:rPr>
              <w:t>Good</w:t>
            </w:r>
            <w:proofErr w:type="spellEnd"/>
            <w:r w:rsidRPr="00636CE5">
              <w:rPr>
                <w:rFonts w:ascii="Times New Roman" w:hAnsi="Times New Roman" w:cs="Times New Roman"/>
                <w:sz w:val="20"/>
                <w:szCs w:val="20"/>
              </w:rPr>
              <w:t>)</w:t>
            </w:r>
          </w:p>
        </w:tc>
        <w:tc>
          <w:tcPr>
            <w:tcW w:w="1394" w:type="dxa"/>
          </w:tcPr>
          <w:p w14:paraId="5FC9772A"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29%</w:t>
            </w:r>
          </w:p>
        </w:tc>
      </w:tr>
      <w:tr w:rsidR="009C66F8" w:rsidRPr="00636CE5" w14:paraId="27E1F039"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0424C9E7" w14:textId="77777777" w:rsidR="009C66F8" w:rsidRPr="00636CE5" w:rsidRDefault="009C66F8" w:rsidP="00EC4546">
            <w:pPr>
              <w:pStyle w:val="Geenafstand"/>
              <w:jc w:val="cente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Chavalparit</w:t>
            </w:r>
            <w:proofErr w:type="spellEnd"/>
            <w:r w:rsidRPr="00636CE5">
              <w:rPr>
                <w:rFonts w:ascii="Times New Roman" w:eastAsia="Times New Roman" w:hAnsi="Times New Roman" w:cs="Times New Roman"/>
                <w:b w:val="0"/>
                <w:bCs w:val="0"/>
                <w:color w:val="000000"/>
                <w:sz w:val="20"/>
                <w:szCs w:val="20"/>
              </w:rPr>
              <w:t xml:space="preserve">, P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11l352b2e4","properties":{"formattedCitation":"[58]","plainCitation":"[58]","noteIndex":0},"citationItems":[{"id":1107,"uris":["http://zotero.org/users/12022867/items/NHSCN2WF"],"itemData":{"id":1107,"type":"article-journal","abstract":"STUDY DESIGN: Retrospective cohort study.\nPURPOSE: This study aimed to develop machine-learning algorithms to predict ambulation outcomes following surgery for spinal metastasis.\nOVERVIEW OF LITERATURE: Postoperative ambulation status following spinal metastasis surgery is currently difficult to predict. The improved ability to predict this important postoperative outcome would facilitate management decision-making and help in determining realistic treatment goals.\nMETHODS: This retrospective study included patients who underwent spinal metastasis at a university-based medical center in Thailand between January 2009 and November 2021. Collected data included preoperative parameters and ambulatory status 90 and 180 days following surgery. Thirteen machine-learning algorithms, namely, artificial neural network, logistic regression, CatBoost classifier, linear discriminant analysis, extreme gradient boosting, extra trees classifier, random forest classifier, gradient boosting classifier, light gradient boosting machine, naïve Bayes, K-neighbor classifier, Ada boost classifier, and decision tree classifier were developed to predict ambulatory status 90 and 180 days following surgery. Model performance was evaluated using the area under the receiver operating characteristic curve (AUC) and F1-score.\nRESULTS: In total, 167 patients were enrolled. The number of patients classified as ambulatory 90 and 180 days following surgery was 140 (81.9%) and 137 (82.0%), respectively. The extreme gradient boosting algorithm was found to most accurately predict 180-day ambulatory outcome (AUC, 0.85; F1-score, 0.90), and the decision tree algorithm most accurately predicted 90-day ambulatory outcome (AUC, 0.94; F1-score, 0.88).\nCONCLUSIONS: Machine-learning algorithms were effective in predicting ambulatory status following surgery for spinal metastasis. Based on our data, the extreme gradient boosting and decision tree best predicted postoperative ambulatory status 180 and 90 days after spinal metastasis surgery, respectively.","container-title":"Asian Spine Journal","DOI":"10.31616/asj.2023.0051","ISSN":"1976-1902","issue":"6","journalAbbreviation":"Asian Spine J","language":"eng","note":"PMID: 38050361\nPMCID: PMC10764138","page":"1013-1023","source":"PubMed","title":"Development of Machine-Learning Models to Predict Ambulation Outcomes Following Spinal Metastasis Surgery","volume":"17","author":[{"family":"Chavalparit","given":"Piya"},{"family":"Wilartratsami","given":"Sirichai"},{"family":"Santipas","given":"Borriwat"},{"family":"Ittichaiwong","given":"Piyalitt"},{"family":"Veerakanjana","given":"Kanyakorn"},{"family":"Luksanapruksa","given":"Panya"}],"issued":{"date-parts":[["2023",12]]}}}],"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rPr>
              <w:t>[58]</w:t>
            </w:r>
            <w:r w:rsidRPr="00636CE5">
              <w:rPr>
                <w:rFonts w:ascii="Times New Roman" w:eastAsia="Times New Roman" w:hAnsi="Times New Roman" w:cs="Times New Roman"/>
                <w:color w:val="000000"/>
                <w:sz w:val="16"/>
                <w:szCs w:val="16"/>
              </w:rPr>
              <w:fldChar w:fldCharType="end"/>
            </w:r>
          </w:p>
        </w:tc>
        <w:tc>
          <w:tcPr>
            <w:tcW w:w="1314" w:type="dxa"/>
          </w:tcPr>
          <w:p w14:paraId="126261B6"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Single</w:t>
            </w:r>
          </w:p>
        </w:tc>
        <w:tc>
          <w:tcPr>
            <w:tcW w:w="1379" w:type="dxa"/>
          </w:tcPr>
          <w:p w14:paraId="634B3ED5"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Retrospective</w:t>
            </w:r>
            <w:proofErr w:type="spellEnd"/>
            <w:r w:rsidRPr="00636CE5">
              <w:rPr>
                <w:rFonts w:ascii="Times New Roman" w:eastAsia="Times New Roman" w:hAnsi="Times New Roman" w:cs="Times New Roman"/>
                <w:color w:val="000000"/>
                <w:sz w:val="20"/>
                <w:szCs w:val="20"/>
              </w:rPr>
              <w:t xml:space="preserve"> </w:t>
            </w:r>
          </w:p>
        </w:tc>
        <w:tc>
          <w:tcPr>
            <w:tcW w:w="1183" w:type="dxa"/>
          </w:tcPr>
          <w:p w14:paraId="58B668AA"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167</w:t>
            </w:r>
          </w:p>
        </w:tc>
        <w:tc>
          <w:tcPr>
            <w:tcW w:w="1366" w:type="dxa"/>
          </w:tcPr>
          <w:p w14:paraId="68DA2230"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Yes</w:t>
            </w:r>
          </w:p>
        </w:tc>
        <w:tc>
          <w:tcPr>
            <w:tcW w:w="1222" w:type="dxa"/>
          </w:tcPr>
          <w:p w14:paraId="135E82E0"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0.90</w:t>
            </w:r>
          </w:p>
          <w:p w14:paraId="2BCF9362"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636CE5">
              <w:rPr>
                <w:rFonts w:ascii="Times New Roman" w:eastAsia="Times New Roman" w:hAnsi="Times New Roman" w:cs="Times New Roman"/>
                <w:color w:val="000000"/>
                <w:sz w:val="16"/>
                <w:szCs w:val="16"/>
              </w:rPr>
              <w:t>3m: 0.85</w:t>
            </w:r>
          </w:p>
          <w:p w14:paraId="5555DF6E"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16"/>
                <w:szCs w:val="16"/>
              </w:rPr>
              <w:t>6m: 0.94</w:t>
            </w:r>
          </w:p>
        </w:tc>
        <w:tc>
          <w:tcPr>
            <w:tcW w:w="1402" w:type="dxa"/>
          </w:tcPr>
          <w:p w14:paraId="5A696E14"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Yes</w:t>
            </w:r>
          </w:p>
        </w:tc>
        <w:tc>
          <w:tcPr>
            <w:tcW w:w="1213" w:type="dxa"/>
          </w:tcPr>
          <w:p w14:paraId="19B0DD6B" w14:textId="77777777" w:rsidR="009C66F8" w:rsidRPr="00636CE5" w:rsidRDefault="009C66F8" w:rsidP="00EC45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w:t>
            </w:r>
          </w:p>
        </w:tc>
        <w:tc>
          <w:tcPr>
            <w:tcW w:w="926" w:type="dxa"/>
          </w:tcPr>
          <w:p w14:paraId="312B17C8"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Yes</w:t>
            </w:r>
          </w:p>
        </w:tc>
        <w:tc>
          <w:tcPr>
            <w:tcW w:w="1043" w:type="dxa"/>
          </w:tcPr>
          <w:p w14:paraId="5D3C1930"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6 (Fair)</w:t>
            </w:r>
          </w:p>
        </w:tc>
        <w:tc>
          <w:tcPr>
            <w:tcW w:w="1394" w:type="dxa"/>
          </w:tcPr>
          <w:p w14:paraId="659F35DB"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63%</w:t>
            </w:r>
          </w:p>
        </w:tc>
      </w:tr>
      <w:tr w:rsidR="009C66F8" w:rsidRPr="00636CE5" w14:paraId="03110F66" w14:textId="77777777" w:rsidTr="00EC4546">
        <w:tc>
          <w:tcPr>
            <w:cnfStyle w:val="001000000000" w:firstRow="0" w:lastRow="0" w:firstColumn="1" w:lastColumn="0" w:oddVBand="0" w:evenVBand="0" w:oddHBand="0" w:evenHBand="0" w:firstRowFirstColumn="0" w:firstRowLastColumn="0" w:lastRowFirstColumn="0" w:lastRowLastColumn="0"/>
            <w:tcW w:w="1560" w:type="dxa"/>
          </w:tcPr>
          <w:p w14:paraId="21C97022" w14:textId="77777777" w:rsidR="009C66F8" w:rsidRPr="00636CE5" w:rsidRDefault="009C66F8" w:rsidP="00EC4546">
            <w:pPr>
              <w:pStyle w:val="Geenafstand"/>
              <w:jc w:val="cente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Gao</w:t>
            </w:r>
            <w:proofErr w:type="spellEnd"/>
            <w:r w:rsidRPr="00636CE5">
              <w:rPr>
                <w:rFonts w:ascii="Times New Roman" w:eastAsia="Times New Roman" w:hAnsi="Times New Roman" w:cs="Times New Roman"/>
                <w:b w:val="0"/>
                <w:bCs w:val="0"/>
                <w:color w:val="000000"/>
                <w:sz w:val="20"/>
                <w:szCs w:val="20"/>
              </w:rPr>
              <w:t xml:space="preserve">, L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7e7ublbr5","properties":{"formattedCitation":"[44]","plainCitation":"[44]","noteIndex":0},"citationItems":[{"id":511,"uris":["http://zotero.org/users/12022867/items/MNRZL7FE"],"itemData":{"id":511,"type":"article-journal","abstract":"BACKGROUND CONTEXT: Metastatic spinal disease is an advanced stage of cancer patients and often suffer from terrible psychological health status; however, the ability to estimate the risk probability of this adverse outcome using current available data is very limited. PURPOSE: The goal of this study was to propose a precise model based on machine learning techniques to predict psychological status among cancer patients with spinal metastatic disease. STUDY DESIGN/SETTING: A prospective cohort study. PATIENT SAMPLE: A total of 1043 cancer patients with spinal metastatic disease were included. OUTCOME MEASURES: The main outcome was severe psychological distress. METHODS: The total of patients was randomly divided into a training dataset and a testing dataset on a ratio of 9:1. Patient's demographics, lifestyle choices, cancer-related features, clinical manifestations, and treatments were collected as potential model predictors in the study. Five machine learning algorithms, including XGBoosting machine, random forest, gradient boosting machine, support vector machine, and ensemble prediction model, as well as a logistic regression model were employed to train and optimize models in the training set, and their predictive performance was assessed in the testing set. RESULTS: Up to 21.48% of all patients who were recruited had severe psychological distress. Elderly patients (p&lt;0.001), female (p =0.045), current smoking (p=0.002) or drinking (p=0.003), a lower level of education (p&lt;0.001), a stronger spiritual desire (p&lt;0.001), visceral metastasis (p=0.005), and a higher Eastern Cooperative Oncology Group (ECOG) score (p&lt;0.001) were significantly associated with worse psychological health. With an area under the curve (AUC) of 0.865 (95% CI: 0.788-0.941) and an accuracy of up to 0.843, the gradient boosting machine algorithm performed best in the prediction of the outcome, followed by the XGBooting machine algorithm (AUC: 0.851, 95% CI: 0.768-0.934; Accuracy: 0.826) and ensemble prediction (AUC: 0.851, 95% CI: 0.770-0.932; Accuracy: 0.809) in the testing set. In contrast, the AUC of the logistic regression model was only 0.836 (95% CI: 0.756-0.916; Accuracy: 0.783). CONCLUSIONS: Machine learning models have greater predictive power and can offer useful tools to identify individuals with spinal metastatic disease who are experiencing severe psychological distress.","container-title":"Spine J","DOI":"10.1016/j.spinee.2023.05.009","journalAbbreviation":"Spine J","note":"publisher-place: United States","title":"Machine learning-based algorithms to predict severe psychological distress among cancer patients with spinal metastatic disease.","author":[{"literal":"Gao L"},{"literal":"Cao Y"},{"literal":"Cao X"},{"literal":"Shi X"},{"literal":"Lei M"},{"literal":"Su X"},{"literal":"Liu Y"}],"issued":{"date-parts":[["2023"]]}}}],"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rPr>
              <w:t>[44]</w:t>
            </w:r>
            <w:r w:rsidRPr="00636CE5">
              <w:rPr>
                <w:rFonts w:ascii="Times New Roman" w:eastAsia="Times New Roman" w:hAnsi="Times New Roman" w:cs="Times New Roman"/>
                <w:color w:val="000000"/>
                <w:sz w:val="16"/>
                <w:szCs w:val="16"/>
              </w:rPr>
              <w:fldChar w:fldCharType="end"/>
            </w:r>
          </w:p>
        </w:tc>
        <w:tc>
          <w:tcPr>
            <w:tcW w:w="1314" w:type="dxa"/>
          </w:tcPr>
          <w:p w14:paraId="47DF8F62"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Single</w:t>
            </w:r>
          </w:p>
        </w:tc>
        <w:tc>
          <w:tcPr>
            <w:tcW w:w="1379" w:type="dxa"/>
          </w:tcPr>
          <w:p w14:paraId="668C83EE"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Prospective</w:t>
            </w:r>
            <w:proofErr w:type="spellEnd"/>
          </w:p>
        </w:tc>
        <w:tc>
          <w:tcPr>
            <w:tcW w:w="1183" w:type="dxa"/>
          </w:tcPr>
          <w:p w14:paraId="37AE3FCA"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w:t>
            </w:r>
            <w:r w:rsidRPr="00636CE5">
              <w:rPr>
                <w:rFonts w:ascii="Times New Roman" w:eastAsia="Times New Roman" w:hAnsi="Times New Roman" w:cs="Times New Roman"/>
                <w:color w:val="000000"/>
                <w:sz w:val="20"/>
                <w:szCs w:val="20"/>
              </w:rPr>
              <w:t>043</w:t>
            </w:r>
          </w:p>
        </w:tc>
        <w:tc>
          <w:tcPr>
            <w:tcW w:w="1366" w:type="dxa"/>
          </w:tcPr>
          <w:p w14:paraId="32D20BAA"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Yes</w:t>
            </w:r>
          </w:p>
        </w:tc>
        <w:tc>
          <w:tcPr>
            <w:tcW w:w="1222" w:type="dxa"/>
          </w:tcPr>
          <w:p w14:paraId="3F164616" w14:textId="77777777" w:rsidR="009C66F8" w:rsidRPr="00636CE5" w:rsidRDefault="009C66F8" w:rsidP="00EC45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0.87</w:t>
            </w:r>
          </w:p>
        </w:tc>
        <w:tc>
          <w:tcPr>
            <w:tcW w:w="1402" w:type="dxa"/>
          </w:tcPr>
          <w:p w14:paraId="548B7EDA"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No</w:t>
            </w:r>
          </w:p>
        </w:tc>
        <w:tc>
          <w:tcPr>
            <w:tcW w:w="1213" w:type="dxa"/>
          </w:tcPr>
          <w:p w14:paraId="068E4844" w14:textId="77777777" w:rsidR="009C66F8" w:rsidRPr="00636CE5" w:rsidRDefault="009C66F8" w:rsidP="00EC45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w:t>
            </w:r>
          </w:p>
        </w:tc>
        <w:tc>
          <w:tcPr>
            <w:tcW w:w="926" w:type="dxa"/>
          </w:tcPr>
          <w:p w14:paraId="1B770EBB"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No </w:t>
            </w:r>
          </w:p>
        </w:tc>
        <w:tc>
          <w:tcPr>
            <w:tcW w:w="1043" w:type="dxa"/>
          </w:tcPr>
          <w:p w14:paraId="417CCDFC"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9 (</w:t>
            </w:r>
            <w:proofErr w:type="spellStart"/>
            <w:r w:rsidRPr="00636CE5">
              <w:rPr>
                <w:rFonts w:ascii="Times New Roman" w:hAnsi="Times New Roman" w:cs="Times New Roman"/>
                <w:sz w:val="20"/>
                <w:szCs w:val="20"/>
              </w:rPr>
              <w:t>Good</w:t>
            </w:r>
            <w:proofErr w:type="spellEnd"/>
            <w:r w:rsidRPr="00636CE5">
              <w:rPr>
                <w:rFonts w:ascii="Times New Roman" w:hAnsi="Times New Roman" w:cs="Times New Roman"/>
                <w:sz w:val="20"/>
                <w:szCs w:val="20"/>
              </w:rPr>
              <w:t>)</w:t>
            </w:r>
          </w:p>
        </w:tc>
        <w:tc>
          <w:tcPr>
            <w:tcW w:w="1394" w:type="dxa"/>
          </w:tcPr>
          <w:p w14:paraId="6BF72345"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64%</w:t>
            </w:r>
          </w:p>
        </w:tc>
      </w:tr>
      <w:tr w:rsidR="009C66F8" w:rsidRPr="00636CE5" w14:paraId="020A138E"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0885CF3" w14:textId="77777777" w:rsidR="009C66F8" w:rsidRPr="00636CE5" w:rsidRDefault="009C66F8" w:rsidP="00EC4546">
            <w:pPr>
              <w:pStyle w:val="Geenafstand"/>
              <w:jc w:val="center"/>
              <w:rPr>
                <w:rFonts w:ascii="Times New Roman" w:eastAsia="Times New Roman" w:hAnsi="Times New Roman" w:cs="Times New Roman"/>
                <w:b w:val="0"/>
                <w:bCs w:val="0"/>
                <w:color w:val="000000"/>
                <w:sz w:val="20"/>
                <w:szCs w:val="20"/>
              </w:rPr>
            </w:pPr>
            <w:r w:rsidRPr="00636CE5">
              <w:rPr>
                <w:rFonts w:ascii="Times New Roman" w:eastAsia="Times New Roman" w:hAnsi="Times New Roman" w:cs="Times New Roman"/>
                <w:b w:val="0"/>
                <w:bCs w:val="0"/>
                <w:color w:val="000000"/>
                <w:sz w:val="20"/>
                <w:szCs w:val="20"/>
              </w:rPr>
              <w:t xml:space="preserve">Gui, C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1hi5eindt","properties":{"formattedCitation":"[70]","plainCitation":"[70]","noteIndex":0},"citationItems":[{"id":537,"uris":["http://zotero.org/users/12022867/items/PKZCHKHJ"],"itemData":{"id":537,"type":"article-journal","abstract":"OBJECTIVE: In the treatment of spinal metastases with stereotactic body radiation therapy (SBRT), vertebral compression fracture (VCF) is a common and potentially morbid complication. Better methods to identify patients at high risk of radiation-induced VCF are needed to evaluate prophylactic measures. Radiomic features from pretreatment imaging may be employed to more accurately predict VCF. The objective of this study was to develop and evaluate a machine learning model based on clinical characteristics and radiomic features from pretreatment imaging to predict the risk of VCF after SBRT for spinal metastases. METHODS: Vertebral levels C2 through L5 containing metastases treated with SBRT were included if they were naive to prior surgery or radiation therapy, target delineation was based on consensus guidelines, and 1-year follow-up data were available. Clinical features, including characteristics of the patient, disease, and treatment, were obtained from chart review. Radiomic features were extracted from the planning target volume (PTV) on pretreatment CT and T1-weighted MRI. Clinical and radiomic features selected by least absolute shrinkage and selection operator (LASSO) regression were included in random forest classification models, which were trained to predict VCF within 1 year after SBRT. Model performance was assessed with leave-one-out cross-validation. RESULTS: Within 1 year after SBRT, 15 of 95 vertebral levels included in the analysis demonstrated new or progressive VCF. Selected clinical features included BMI, performance status, total prescription dose, dose to 99% of the PTV, lumbar location, and 2 components of the Spine Instability Neoplastic Score (SINS): lytic tumor character and spinal misalignment. Selected radiomic features included 5 features from CT and 3 features from MRI. The best-performing classification model, derived from a combination of selected clinical and radiomic features, demonstrated a sensitivity of 0.844, specificity of 0.800, and area under the receiver operating characteristic (ROC) curve (AUC) of 0.878. This model was significantly more accurate than alternative models derived from only selected clinical features (AUC = 0.795, p = 0.048) or only components of the SINS (AUC = 0.579, p &lt; 0.0001). CONCLUSIONS: In the treatment of spinal metastases with SBRT, a machine learning model incorporating both clinical features and radiomic features from pretreatment imaging predicted VCF at 1 year after SBRT with excellent sensitivity and specificity, outperforming models developed from clinical features or components of the SINS alone. If validated, these findings may allow more judicious selection of patients for prophylactic interventions.","container-title":"J Neurosurg Spine","DOI":"10.3171/2021.3.SPINE201534","journalAbbreviation":"J Neurosurg Spine","note":"publisher-place: United States","page":"1-9","title":"Radiomic modeling to predict risk of vertebral compression fracture after stereotactic body radiation therapy for spinal metastases.","author":[{"literal":"Gui C"},{"literal":"Chen X"},{"literal":"Sheikh K"},{"literal":"Mathews L"},{"literal":"Lo SL"},{"literal":"Lee J"},{"literal":"Khan MA"},{"literal":"Sciubba DM"},{"literal":"Redmond KJ"}],"issued":{"date-parts":[["2021"]]}}}],"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rPr>
              <w:t>[70]</w:t>
            </w:r>
            <w:r w:rsidRPr="00636CE5">
              <w:rPr>
                <w:rFonts w:ascii="Times New Roman" w:eastAsia="Times New Roman" w:hAnsi="Times New Roman" w:cs="Times New Roman"/>
                <w:color w:val="000000"/>
                <w:sz w:val="16"/>
                <w:szCs w:val="16"/>
              </w:rPr>
              <w:fldChar w:fldCharType="end"/>
            </w:r>
          </w:p>
        </w:tc>
        <w:tc>
          <w:tcPr>
            <w:tcW w:w="1314" w:type="dxa"/>
          </w:tcPr>
          <w:p w14:paraId="4A62A627"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Single</w:t>
            </w:r>
          </w:p>
        </w:tc>
        <w:tc>
          <w:tcPr>
            <w:tcW w:w="1379" w:type="dxa"/>
          </w:tcPr>
          <w:p w14:paraId="458D08C6"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Retrospective</w:t>
            </w:r>
            <w:proofErr w:type="spellEnd"/>
          </w:p>
        </w:tc>
        <w:tc>
          <w:tcPr>
            <w:tcW w:w="1183" w:type="dxa"/>
          </w:tcPr>
          <w:p w14:paraId="4E966F44"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95</w:t>
            </w:r>
          </w:p>
        </w:tc>
        <w:tc>
          <w:tcPr>
            <w:tcW w:w="1366" w:type="dxa"/>
          </w:tcPr>
          <w:p w14:paraId="7C376DA6"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Yes</w:t>
            </w:r>
          </w:p>
        </w:tc>
        <w:tc>
          <w:tcPr>
            <w:tcW w:w="1222" w:type="dxa"/>
          </w:tcPr>
          <w:p w14:paraId="7576735C" w14:textId="77777777" w:rsidR="009C66F8" w:rsidRPr="00636CE5" w:rsidRDefault="009C66F8" w:rsidP="00EC45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36CE5">
              <w:rPr>
                <w:rFonts w:ascii="Times New Roman" w:eastAsia="Times New Roman" w:hAnsi="Times New Roman" w:cs="Times New Roman"/>
                <w:sz w:val="20"/>
                <w:szCs w:val="20"/>
              </w:rPr>
              <w:t>0.88</w:t>
            </w:r>
          </w:p>
        </w:tc>
        <w:tc>
          <w:tcPr>
            <w:tcW w:w="1402" w:type="dxa"/>
          </w:tcPr>
          <w:p w14:paraId="5C348C94"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No</w:t>
            </w:r>
          </w:p>
        </w:tc>
        <w:tc>
          <w:tcPr>
            <w:tcW w:w="1213" w:type="dxa"/>
          </w:tcPr>
          <w:p w14:paraId="6701E2DA" w14:textId="77777777" w:rsidR="009C66F8" w:rsidRPr="00636CE5" w:rsidRDefault="009C66F8" w:rsidP="00EC45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w:t>
            </w:r>
          </w:p>
        </w:tc>
        <w:tc>
          <w:tcPr>
            <w:tcW w:w="926" w:type="dxa"/>
          </w:tcPr>
          <w:p w14:paraId="4E68C446"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No</w:t>
            </w:r>
          </w:p>
        </w:tc>
        <w:tc>
          <w:tcPr>
            <w:tcW w:w="1043" w:type="dxa"/>
          </w:tcPr>
          <w:p w14:paraId="243E8DAB"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4 (Fair)</w:t>
            </w:r>
          </w:p>
        </w:tc>
        <w:tc>
          <w:tcPr>
            <w:tcW w:w="1394" w:type="dxa"/>
          </w:tcPr>
          <w:p w14:paraId="0ECDA39A"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54%</w:t>
            </w:r>
          </w:p>
        </w:tc>
      </w:tr>
      <w:tr w:rsidR="009C66F8" w:rsidRPr="009C66F8" w14:paraId="7E7BA756" w14:textId="77777777" w:rsidTr="00EC4546">
        <w:tc>
          <w:tcPr>
            <w:cnfStyle w:val="001000000000" w:firstRow="0" w:lastRow="0" w:firstColumn="1" w:lastColumn="0" w:oddVBand="0" w:evenVBand="0" w:oddHBand="0" w:evenHBand="0" w:firstRowFirstColumn="0" w:firstRowLastColumn="0" w:lastRowFirstColumn="0" w:lastRowLastColumn="0"/>
            <w:tcW w:w="1560" w:type="dxa"/>
          </w:tcPr>
          <w:p w14:paraId="579CE26F" w14:textId="77777777" w:rsidR="009C66F8" w:rsidRPr="009C66F8" w:rsidRDefault="009C66F8" w:rsidP="00EC4546">
            <w:pPr>
              <w:pStyle w:val="Geenafstand"/>
              <w:jc w:val="center"/>
              <w:rPr>
                <w:rFonts w:ascii="Times New Roman" w:eastAsia="Times New Roman" w:hAnsi="Times New Roman" w:cs="Times New Roman"/>
                <w:b w:val="0"/>
                <w:bCs w:val="0"/>
                <w:color w:val="000000"/>
                <w:sz w:val="20"/>
                <w:szCs w:val="20"/>
                <w:lang w:val="en-US"/>
              </w:rPr>
            </w:pPr>
            <w:proofErr w:type="spellStart"/>
            <w:r w:rsidRPr="00636CE5">
              <w:rPr>
                <w:rFonts w:ascii="Times New Roman" w:eastAsia="Times New Roman" w:hAnsi="Times New Roman" w:cs="Times New Roman"/>
                <w:b w:val="0"/>
                <w:bCs w:val="0"/>
                <w:color w:val="000000"/>
                <w:sz w:val="20"/>
                <w:szCs w:val="20"/>
              </w:rPr>
              <w:t>Huang</w:t>
            </w:r>
            <w:proofErr w:type="spellEnd"/>
            <w:r w:rsidRPr="00636CE5">
              <w:rPr>
                <w:rFonts w:ascii="Times New Roman" w:eastAsia="Times New Roman" w:hAnsi="Times New Roman" w:cs="Times New Roman"/>
                <w:b w:val="0"/>
                <w:bCs w:val="0"/>
                <w:color w:val="000000"/>
                <w:sz w:val="20"/>
                <w:szCs w:val="20"/>
              </w:rPr>
              <w:t xml:space="preserve">, CC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2a82slgeca","properties":{"formattedCitation":"[42]","plainCitation":"[42]","noteIndex":0},"citationItems":[{"id":521,"uris":["http://zotero.org/users/12022867/items/8SNNV68J"],"itemData":{"id":521,"type":"article-journal","abstract":"BACKGROUND: The Skeletal Oncology Research Group machine-learning algorithm (SORG-MLA) was developed to predict the survival of patients with spinal metastasis. The algorithm was successfully tested in five international institutions using 1101 patients from different continents. The incorporation of 18 prognostic factors strengthens its predictive ability but limits its clinical utility because some prognostic factors might not be clinically available when a clinician wishes to make a prediction. QUESTIONS/PURPOSES: We performed this study to (1) evaluate the SORG-MLA's performance with data and (2) develop an internet-based application to impute the missing data. METHODS: A total of 2768 patients were included in this study. The data of 617 patients who were treated surgically were intentionally erased, and the data of the other 2151 patients who were treated with radiotherapy and medical treatment were used to impute the artificially missing data. Compared with those who were treated nonsurgically, patients undergoing surgery were younger (median 59 years [IQR 51 to 67 years] versus median 62 years [IQR 53 to 71 years]) and had a higher proportion of patients with at least three spinal metastatic levels (77% [474 of 617] versus 72% [1547 of 2151]), more neurologic deficit (normal American Spinal Injury Association [E] 68% [301 of 443] versus 79% [1227 of 1561]), higher BMI (23 kg/m2 [IQR 20 to 25 kg/m2] versus 22 kg/m2 [IQR 20 to 25 kg/m2]), higher platelet count (240 × 103/µL [IQR 173 to 327 × 103/µL] versus 227 × 103/µL [IQR 165 to 302 × 103/µL], higher lymphocyte count (15 × 103/µL [IQR 9 to 21× 103/µL] versus 14 × 103/µL [IQR 8 to 21 × 103/µL]), lower serum creatinine level (0.7 mg/dL [IQR 0.6 to 0.9 mg/dL] versus 0.8 mg/dL [IQR 0.6 to 1.0 mg/dL]), less previous systemic therapy (19% [115 of 617] versus 24% [526 of 2151]), fewer Charlson comorbidities other than cancer (28% [170 of 617] versus 36% [770 of 2151]), and longer median survival. The two patient groups did not differ in other regards. These findings aligned with our institutional philosophy of selecting patients for surgical intervention based on their level of favorable prognostic factors such as BMI or lymphocyte counts and lower levels of unfavorable prognostic factors such as white blood cell counts or serum creatinine level, as well as the degree of spinal instability and severity of neurologic deficits. This approach aims to identify patients with better survival outcomes and prioritize their surgical intervention accordingly. Seven factors (serum albumin and alkaline phosphatase levels, international normalized ratio, lymphocyte and neutrophil counts, and the presence of visceral or brain metastases) were considered possible missing items based on five previous validation studies and clinical experience. Artificially missing data were imputed using the missForest imputation technique, which was previously applied and successfully tested to fit the SORG-MLA in validation studies. Discrimination, calibration, overall performance, and decision curve analysis were applied to evaluate the SORG-MLA's performance. The discrimination ability was measured with an area under the receiver operating characteristic curve. It ranges from 0.5 to 1.0, with 0.5 indicating the worst discrimination and 1.0 indicating perfect discrimination. An area under the curve of 0.7 is considered clinically acceptable discrimination. Calibration refers to the agreement between the predicted outcomes and actual outcomes. An ideal calibration model will yield predicted survival rates that are congruent with the observed survival rates. The Brier score measures the squared difference between the actual outcome and predicted probability, which captures calibration and discrimination ability simultaneously. A Brier score of 0 indicates perfect prediction, whereas a Brier score of 1 indicates the poorest prediction. A decision curve analysis was performed for the 6-week, 90-day, and 1-year prediction models to evaluate their net benefit across different threshold probabilities. Using the results from our analysis, we developed an internet-based application that facilitates real-time data imputation for clinical decision-making at the point of care. This tool allows healthcare professionals to efficiently and effectively address missing data, ensuring that patient care remains optimal at all times. RESULTS: Generally, the SORG-MLA demonstrated good discriminatory ability, with areas under the curve greater than 0.7 in most cases, and good overall performance, with up to 25% improvement in Brier scores in the presence of one to three missing items. The only exceptions were albumin level and lymphocyte count, because the SORG-MLA's performance was reduced when these two items were missing, indicating that the SORG-MLA might be unreliable without these values. The model tended to underestimate the patient survival rate. As the number of missing items increased, the model's discriminatory ability was progressively impaired, and a marked underestimation of patient survival rates was observed. Specifically, when three items were missing, the number of actual survivors was up to 1.3 times greater than the number of expected survivors, while only 10% discrepancy was observed when only one item was missing. When either two or three items were omitted, the decision curves exhibited substantial overlap, indicating a lack of consistent disparities in performance. This finding suggests that the SORG-MLA consistently generates accurate predictions, regardless of the two or three items that are omitted. We developed an internet application (https://sorg-spine-mets-missing-data-imputation.azurewebsites.net/) that allows the use of SORG-MLA with up to three missing items. CONCLUSION: The SORG-MLA generally performed well in the presence of one to three missing items, except for serum albumin level and lymphocyte count (which are essential for adequate predictions, even using our modified version of the SORG-MLA). We recommend that future studies should develop prediction models that allow for their use when there are missi</w:instrText>
            </w:r>
            <w:r w:rsidRPr="009C66F8">
              <w:rPr>
                <w:rFonts w:ascii="Times New Roman" w:eastAsia="Times New Roman" w:hAnsi="Times New Roman" w:cs="Times New Roman"/>
                <w:b w:val="0"/>
                <w:bCs w:val="0"/>
                <w:color w:val="000000"/>
                <w:sz w:val="16"/>
                <w:szCs w:val="16"/>
                <w:lang w:val="en-US"/>
              </w:rPr>
              <w:instrText xml:space="preserve">ng data, or provide a means to impute those missing data, because some data are not available at the time a clinical decision must be made. CLINICAL RELEVANCE: The results suggested the algorithm could be helpful when a radiologic evaluation owing to a lengthy waiting period cannot be performed in time, especially in situations when an early operation could be beneficial. It could help orthopaedic surgeons to decide whether to intervene palliatively or extensively, even when the surgical indication is clear.","container-title":"Clin Orthop Relat Res","DOI":"10.1097/CORR.0000000000002706","journalAbbreviation":"Clin Orthop Relat Res","note":"publisher-place: United States","title":"Does the Presence of Missing Data Affect the Performance of the SORG Machine-learning Algorithm for Patients With Spinal Metastasis? Development of an Internet Application Algorithm.","author":[{"literal":"Huang CC"},{"literal":"Peng KP"},{"literal":"Hsieh HC"},{"literal":"Groot OQ"},{"literal":"Yen HK"},{"literal":"Tsai CC"},{"literal":"Karhade AV"},{"literal":"Lin YP"},{"literal":"Kao YT"},{"literal":"Yang JJ"},{"literal":"Dai SH"},{"literal":"Chen CW"},{"literal":"Yen MH"},{"literal":"Xiao FR"},{"literal":"Lin WH"},{"literal":"Verlaan JJ"},{"literal":"Schwab JH"},{"literal":"Hsu FM"},{"literal":"Wong T"},{"literal":"Yang RS"},{"literal":"Yang SH"},{"literal":"Hu MH"}],"issued":{"date-parts":[["2023"]]}}}],"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sidRPr="009C66F8">
              <w:rPr>
                <w:rFonts w:ascii="Times New Roman" w:hAnsi="Times New Roman" w:cs="Times New Roman"/>
                <w:b w:val="0"/>
                <w:bCs w:val="0"/>
                <w:color w:val="000000"/>
                <w:sz w:val="16"/>
                <w:lang w:val="en-US"/>
              </w:rPr>
              <w:t>[42]</w:t>
            </w:r>
            <w:r w:rsidRPr="00636CE5">
              <w:rPr>
                <w:rFonts w:ascii="Times New Roman" w:eastAsia="Times New Roman" w:hAnsi="Times New Roman" w:cs="Times New Roman"/>
                <w:color w:val="000000"/>
                <w:sz w:val="16"/>
                <w:szCs w:val="16"/>
              </w:rPr>
              <w:fldChar w:fldCharType="end"/>
            </w:r>
          </w:p>
        </w:tc>
        <w:tc>
          <w:tcPr>
            <w:tcW w:w="1314" w:type="dxa"/>
          </w:tcPr>
          <w:p w14:paraId="38A7B0D7" w14:textId="77777777" w:rsidR="009C66F8" w:rsidRPr="009C66F8"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66F8">
              <w:rPr>
                <w:rFonts w:ascii="Times New Roman" w:eastAsia="Times New Roman" w:hAnsi="Times New Roman" w:cs="Times New Roman"/>
                <w:color w:val="000000"/>
                <w:sz w:val="20"/>
                <w:szCs w:val="20"/>
                <w:lang w:val="en-US"/>
              </w:rPr>
              <w:t>Single</w:t>
            </w:r>
          </w:p>
        </w:tc>
        <w:tc>
          <w:tcPr>
            <w:tcW w:w="1379" w:type="dxa"/>
          </w:tcPr>
          <w:p w14:paraId="143803E5" w14:textId="77777777" w:rsidR="009C66F8" w:rsidRPr="009C66F8"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66F8">
              <w:rPr>
                <w:rFonts w:ascii="Times New Roman" w:eastAsia="Times New Roman" w:hAnsi="Times New Roman" w:cs="Times New Roman"/>
                <w:color w:val="000000"/>
                <w:sz w:val="20"/>
                <w:szCs w:val="20"/>
                <w:lang w:val="en-US"/>
              </w:rPr>
              <w:t>Retrospective</w:t>
            </w:r>
          </w:p>
        </w:tc>
        <w:tc>
          <w:tcPr>
            <w:tcW w:w="1183" w:type="dxa"/>
          </w:tcPr>
          <w:p w14:paraId="43FA2F39" w14:textId="77777777" w:rsidR="009C66F8" w:rsidRPr="009C66F8"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66F8">
              <w:rPr>
                <w:rFonts w:ascii="Times New Roman" w:eastAsia="Times New Roman" w:hAnsi="Times New Roman" w:cs="Times New Roman"/>
                <w:color w:val="000000"/>
                <w:sz w:val="20"/>
                <w:szCs w:val="20"/>
                <w:lang w:val="en-US"/>
              </w:rPr>
              <w:t>2.768</w:t>
            </w:r>
          </w:p>
        </w:tc>
        <w:tc>
          <w:tcPr>
            <w:tcW w:w="1366" w:type="dxa"/>
          </w:tcPr>
          <w:p w14:paraId="6FF27F09" w14:textId="77777777" w:rsidR="009C66F8" w:rsidRPr="009C66F8"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66F8">
              <w:rPr>
                <w:rFonts w:ascii="Times New Roman" w:eastAsia="Times New Roman" w:hAnsi="Times New Roman" w:cs="Times New Roman"/>
                <w:color w:val="000000"/>
                <w:sz w:val="20"/>
                <w:szCs w:val="20"/>
                <w:lang w:val="en-US"/>
              </w:rPr>
              <w:t>Yes</w:t>
            </w:r>
          </w:p>
        </w:tc>
        <w:tc>
          <w:tcPr>
            <w:tcW w:w="1222" w:type="dxa"/>
          </w:tcPr>
          <w:p w14:paraId="45007A99" w14:textId="77777777" w:rsidR="009C66F8" w:rsidRPr="009C66F8" w:rsidRDefault="009C66F8" w:rsidP="00EC45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66F8">
              <w:rPr>
                <w:rFonts w:ascii="Times New Roman" w:eastAsia="Times New Roman" w:hAnsi="Times New Roman" w:cs="Times New Roman"/>
                <w:color w:val="000000"/>
                <w:sz w:val="20"/>
                <w:szCs w:val="20"/>
                <w:lang w:val="en-US"/>
              </w:rPr>
              <w:t>0.82</w:t>
            </w:r>
          </w:p>
          <w:p w14:paraId="3E6C2303" w14:textId="77777777" w:rsidR="009C66F8" w:rsidRPr="009C66F8" w:rsidRDefault="009C66F8" w:rsidP="00EC45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9C66F8">
              <w:rPr>
                <w:rFonts w:ascii="Times New Roman" w:eastAsia="Times New Roman" w:hAnsi="Times New Roman" w:cs="Times New Roman"/>
                <w:color w:val="000000"/>
                <w:sz w:val="16"/>
                <w:szCs w:val="16"/>
                <w:lang w:val="en-US"/>
              </w:rPr>
              <w:t>1.5m: 0.84</w:t>
            </w:r>
          </w:p>
          <w:p w14:paraId="5588055A" w14:textId="77777777" w:rsidR="009C66F8" w:rsidRPr="009C66F8" w:rsidRDefault="009C66F8" w:rsidP="00EC45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9C66F8">
              <w:rPr>
                <w:rFonts w:ascii="Times New Roman" w:eastAsia="Times New Roman" w:hAnsi="Times New Roman" w:cs="Times New Roman"/>
                <w:color w:val="000000"/>
                <w:sz w:val="16"/>
                <w:szCs w:val="16"/>
                <w:lang w:val="en-US"/>
              </w:rPr>
              <w:t>3m: 0.84</w:t>
            </w:r>
          </w:p>
          <w:p w14:paraId="5E4230AD" w14:textId="77777777" w:rsidR="009C66F8" w:rsidRPr="009C66F8" w:rsidRDefault="009C66F8" w:rsidP="00EC45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9C66F8">
              <w:rPr>
                <w:rFonts w:ascii="Times New Roman" w:eastAsia="Times New Roman" w:hAnsi="Times New Roman" w:cs="Times New Roman"/>
                <w:color w:val="000000"/>
                <w:sz w:val="16"/>
                <w:szCs w:val="16"/>
                <w:lang w:val="en-US"/>
              </w:rPr>
              <w:t>12m: 0.77</w:t>
            </w:r>
          </w:p>
        </w:tc>
        <w:tc>
          <w:tcPr>
            <w:tcW w:w="1402" w:type="dxa"/>
          </w:tcPr>
          <w:p w14:paraId="2C5234AA" w14:textId="77777777" w:rsidR="009C66F8" w:rsidRPr="009C66F8"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66F8">
              <w:rPr>
                <w:rFonts w:ascii="Times New Roman" w:eastAsia="Times New Roman" w:hAnsi="Times New Roman" w:cs="Times New Roman"/>
                <w:color w:val="000000"/>
                <w:sz w:val="20"/>
                <w:szCs w:val="20"/>
                <w:lang w:val="en-US"/>
              </w:rPr>
              <w:t>Yes</w:t>
            </w:r>
          </w:p>
        </w:tc>
        <w:tc>
          <w:tcPr>
            <w:tcW w:w="1213" w:type="dxa"/>
          </w:tcPr>
          <w:p w14:paraId="68BB3319" w14:textId="77777777" w:rsidR="009C66F8" w:rsidRPr="009C66F8" w:rsidRDefault="009C66F8" w:rsidP="00EC45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66F8">
              <w:rPr>
                <w:rFonts w:ascii="Times New Roman" w:eastAsia="Times New Roman" w:hAnsi="Times New Roman" w:cs="Times New Roman"/>
                <w:color w:val="000000"/>
                <w:sz w:val="20"/>
                <w:szCs w:val="20"/>
                <w:lang w:val="en-US"/>
              </w:rPr>
              <w:t>†</w:t>
            </w:r>
          </w:p>
        </w:tc>
        <w:tc>
          <w:tcPr>
            <w:tcW w:w="926" w:type="dxa"/>
          </w:tcPr>
          <w:p w14:paraId="70A44203" w14:textId="77777777" w:rsidR="009C66F8" w:rsidRPr="009C66F8"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66F8">
              <w:rPr>
                <w:rFonts w:ascii="Times New Roman" w:eastAsia="Times New Roman" w:hAnsi="Times New Roman" w:cs="Times New Roman"/>
                <w:color w:val="000000"/>
                <w:sz w:val="20"/>
                <w:szCs w:val="20"/>
                <w:lang w:val="en-US"/>
              </w:rPr>
              <w:t>Yes</w:t>
            </w:r>
          </w:p>
        </w:tc>
        <w:tc>
          <w:tcPr>
            <w:tcW w:w="1043" w:type="dxa"/>
          </w:tcPr>
          <w:p w14:paraId="68855790" w14:textId="77777777" w:rsidR="009C66F8" w:rsidRPr="009C66F8"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C66F8">
              <w:rPr>
                <w:rFonts w:ascii="Times New Roman" w:hAnsi="Times New Roman" w:cs="Times New Roman"/>
                <w:sz w:val="20"/>
                <w:szCs w:val="20"/>
                <w:lang w:val="en-US"/>
              </w:rPr>
              <w:t>9 (Good)</w:t>
            </w:r>
          </w:p>
        </w:tc>
        <w:tc>
          <w:tcPr>
            <w:tcW w:w="1394" w:type="dxa"/>
          </w:tcPr>
          <w:p w14:paraId="5E7D0D7F" w14:textId="77777777" w:rsidR="009C66F8" w:rsidRPr="009C66F8"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C66F8">
              <w:rPr>
                <w:rFonts w:ascii="Times New Roman" w:hAnsi="Times New Roman" w:cs="Times New Roman"/>
                <w:sz w:val="20"/>
                <w:szCs w:val="20"/>
                <w:lang w:val="en-US"/>
              </w:rPr>
              <w:t>89%</w:t>
            </w:r>
          </w:p>
        </w:tc>
      </w:tr>
      <w:tr w:rsidR="009C66F8" w:rsidRPr="00636CE5" w14:paraId="33142E03"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68CF8527" w14:textId="77777777" w:rsidR="009C66F8" w:rsidRPr="00636CE5" w:rsidRDefault="009C66F8" w:rsidP="00EC4546">
            <w:pPr>
              <w:pStyle w:val="Geenafstand"/>
              <w:jc w:val="center"/>
              <w:rPr>
                <w:rFonts w:ascii="Times New Roman" w:eastAsia="Times New Roman" w:hAnsi="Times New Roman" w:cs="Times New Roman"/>
                <w:b w:val="0"/>
                <w:bCs w:val="0"/>
                <w:color w:val="000000"/>
                <w:sz w:val="20"/>
                <w:szCs w:val="20"/>
              </w:rPr>
            </w:pPr>
            <w:r w:rsidRPr="009C66F8">
              <w:rPr>
                <w:rFonts w:ascii="Times New Roman" w:eastAsia="Times New Roman" w:hAnsi="Times New Roman" w:cs="Times New Roman"/>
                <w:b w:val="0"/>
                <w:bCs w:val="0"/>
                <w:color w:val="000000"/>
                <w:sz w:val="20"/>
                <w:szCs w:val="20"/>
                <w:lang w:val="en-US"/>
              </w:rPr>
              <w:t xml:space="preserve">Liu, WC </w:t>
            </w:r>
            <w:r w:rsidRPr="00636CE5">
              <w:rPr>
                <w:rFonts w:ascii="Times New Roman" w:eastAsia="Times New Roman" w:hAnsi="Times New Roman" w:cs="Times New Roman"/>
                <w:color w:val="000000"/>
                <w:sz w:val="16"/>
                <w:szCs w:val="16"/>
              </w:rPr>
              <w:fldChar w:fldCharType="begin"/>
            </w:r>
            <w:r w:rsidRPr="009C66F8">
              <w:rPr>
                <w:rFonts w:ascii="Times New Roman" w:eastAsia="Times New Roman" w:hAnsi="Times New Roman" w:cs="Times New Roman"/>
                <w:b w:val="0"/>
                <w:bCs w:val="0"/>
                <w:color w:val="000000"/>
                <w:sz w:val="16"/>
                <w:szCs w:val="16"/>
                <w:lang w:val="en-US"/>
              </w:rPr>
              <w:instrText xml:space="preserve"> ADDIN ZOTERO_ITEM CSL_CITATION {"citationID":"atqrci9jfi","properties":{"formattedCitation":"[45]","plainCitation":"[45]","noteIndex":0},"citationItems":[{"id":551,"uris":["http://zotero.org/users/12022867/items/XINDPDVS"],"itemData":{"id":551,"type":"article-journal","abstract":"Objective: This study aimed to develop and validate a machine learning model for predicting bone metastases (BM) in prostate cancer (PCa) patients. Methods: Demographic and clinicopathologic variables of PCa patients in the Surveillance, Epidemiology and End Results (SEER) database from 2010 to 2017 were retrospectively analyzed. We used six different machine learning algorithms, including Decision tree (DT), Random forest (RF), Multilayer Perceptron (MLP), Logistic regression (LR), Naive Bayes classifiers (NBC), and eXtreme gradient boosting (XGB), to build prediction models. External validation using data from 644 PCa patients of the First Affiliated Hospital of Nanchang University from 2010 to 2016. The performance of the models was evaluated using the area under receiver operating characteristic curve (AUC), accuracy score, sensitivity (recall rate) and specificity. A web predictor was developed based on the best performance model. Results: A total of 207,137 PCa patients from SEER were included in this study. Of whom, 6725 (3.25%) developed BM. Gleason score, Prostate-specific antigen (PSA) </w:instrText>
            </w:r>
            <w:r>
              <w:rPr>
                <w:rFonts w:ascii="Times New Roman" w:eastAsia="Times New Roman" w:hAnsi="Times New Roman" w:cs="Times New Roman"/>
                <w:b w:val="0"/>
                <w:bCs w:val="0"/>
                <w:color w:val="000000"/>
                <w:sz w:val="16"/>
                <w:szCs w:val="16"/>
              </w:rPr>
              <w:instrText xml:space="preserve">value, T, N stage and age were found to be the risk factors of BM. The XGB model offered the best predictive performance among these 6 models (AUC: 0.962, accuracy: 0.884, sensitivity (recall rate): 0.906, and specificity: 0.879). An XGB model-based web predictor was developed to predict BM in PCa patients. Conclusion: This study developed a machine learning model and a web predictor for predicting the risk of BM in PCa patients, which may help physicians make personalized clinical decisions and treatment strategy for patients.","container-title":"Cancer Management and Research","DOI":"10.2147/CMAR.S330591","issue":"(Liu W.-C.; Luo Z.-W.; Liao W.-J.; Liu Z.-L.; Liu J.-M., liujiamingdr@hotmail.com) Department of Orthopaedic Surgery, The First Affiliated Hospital of Nanchang University, Nanchang, China(Liu W.-C.; Li M.-X.) The First Clinical Medical College of Nanchang","journalAbbreviation":"Cancer Management and Research","page":"8723-8736","title":"Application of machine learning techniques to predict bone metastasis in patients with prostate cancer","volume":"13","author":[{"family":"Liu","given":"W.-C."},{"family":"Li","given":"M.-X."},{"family":"Qian","given":"W.-X."},{"family":"Luo","given":"Z.-W."},{"family":"Liao","given":"W.-J."},{"family":"Liu","given":"Z.-L."},{"family":"Liu","given":"J.-M."}],"issued":{"date-parts":[["2021"]]}}}],"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rPr>
              <w:t>[45]</w:t>
            </w:r>
            <w:r w:rsidRPr="00636CE5">
              <w:rPr>
                <w:rFonts w:ascii="Times New Roman" w:eastAsia="Times New Roman" w:hAnsi="Times New Roman" w:cs="Times New Roman"/>
                <w:color w:val="000000"/>
                <w:sz w:val="16"/>
                <w:szCs w:val="16"/>
              </w:rPr>
              <w:fldChar w:fldCharType="end"/>
            </w:r>
            <w:r w:rsidRPr="00636CE5">
              <w:rPr>
                <w:rFonts w:ascii="Times New Roman" w:eastAsia="Times New Roman" w:hAnsi="Times New Roman" w:cs="Times New Roman"/>
                <w:b w:val="0"/>
                <w:bCs w:val="0"/>
                <w:color w:val="000000"/>
                <w:sz w:val="20"/>
                <w:szCs w:val="20"/>
              </w:rPr>
              <w:t xml:space="preserve"> </w:t>
            </w:r>
          </w:p>
        </w:tc>
        <w:tc>
          <w:tcPr>
            <w:tcW w:w="1314" w:type="dxa"/>
          </w:tcPr>
          <w:p w14:paraId="7C340D32"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Multi</w:t>
            </w:r>
          </w:p>
        </w:tc>
        <w:tc>
          <w:tcPr>
            <w:tcW w:w="1379" w:type="dxa"/>
          </w:tcPr>
          <w:p w14:paraId="73EB23CF"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Retrospective</w:t>
            </w:r>
            <w:proofErr w:type="spellEnd"/>
          </w:p>
        </w:tc>
        <w:tc>
          <w:tcPr>
            <w:tcW w:w="1183" w:type="dxa"/>
          </w:tcPr>
          <w:p w14:paraId="1EC9A4BA"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07</w:t>
            </w:r>
            <w:r>
              <w:rPr>
                <w:rFonts w:ascii="Times New Roman" w:eastAsia="Times New Roman" w:hAnsi="Times New Roman" w:cs="Times New Roman"/>
                <w:color w:val="000000"/>
                <w:sz w:val="20"/>
                <w:szCs w:val="20"/>
              </w:rPr>
              <w:t>.</w:t>
            </w:r>
            <w:r w:rsidRPr="00636CE5">
              <w:rPr>
                <w:rFonts w:ascii="Times New Roman" w:eastAsia="Times New Roman" w:hAnsi="Times New Roman" w:cs="Times New Roman"/>
                <w:color w:val="000000"/>
                <w:sz w:val="20"/>
                <w:szCs w:val="20"/>
              </w:rPr>
              <w:t>137</w:t>
            </w:r>
          </w:p>
        </w:tc>
        <w:tc>
          <w:tcPr>
            <w:tcW w:w="1366" w:type="dxa"/>
          </w:tcPr>
          <w:p w14:paraId="38C13608"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Yes</w:t>
            </w:r>
          </w:p>
        </w:tc>
        <w:tc>
          <w:tcPr>
            <w:tcW w:w="1222" w:type="dxa"/>
          </w:tcPr>
          <w:p w14:paraId="6742AF2A" w14:textId="77777777" w:rsidR="009C66F8" w:rsidRPr="00636CE5" w:rsidRDefault="009C66F8" w:rsidP="00EC45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0.96</w:t>
            </w:r>
          </w:p>
        </w:tc>
        <w:tc>
          <w:tcPr>
            <w:tcW w:w="1402" w:type="dxa"/>
          </w:tcPr>
          <w:p w14:paraId="0446CB6F"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No</w:t>
            </w:r>
          </w:p>
        </w:tc>
        <w:tc>
          <w:tcPr>
            <w:tcW w:w="1213" w:type="dxa"/>
          </w:tcPr>
          <w:p w14:paraId="2AF70764" w14:textId="77777777" w:rsidR="009C66F8" w:rsidRPr="00636CE5" w:rsidRDefault="009C66F8" w:rsidP="00EC45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w:t>
            </w:r>
          </w:p>
        </w:tc>
        <w:tc>
          <w:tcPr>
            <w:tcW w:w="926" w:type="dxa"/>
          </w:tcPr>
          <w:p w14:paraId="61E3454B"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Yes</w:t>
            </w:r>
          </w:p>
        </w:tc>
        <w:tc>
          <w:tcPr>
            <w:tcW w:w="1043" w:type="dxa"/>
          </w:tcPr>
          <w:p w14:paraId="66E63066"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9 (</w:t>
            </w:r>
            <w:proofErr w:type="spellStart"/>
            <w:r w:rsidRPr="00636CE5">
              <w:rPr>
                <w:rFonts w:ascii="Times New Roman" w:hAnsi="Times New Roman" w:cs="Times New Roman"/>
                <w:sz w:val="20"/>
                <w:szCs w:val="20"/>
              </w:rPr>
              <w:t>Good</w:t>
            </w:r>
            <w:proofErr w:type="spellEnd"/>
            <w:r w:rsidRPr="00636CE5">
              <w:rPr>
                <w:rFonts w:ascii="Times New Roman" w:hAnsi="Times New Roman" w:cs="Times New Roman"/>
                <w:sz w:val="20"/>
                <w:szCs w:val="20"/>
              </w:rPr>
              <w:t>)</w:t>
            </w:r>
          </w:p>
        </w:tc>
        <w:tc>
          <w:tcPr>
            <w:tcW w:w="1394" w:type="dxa"/>
          </w:tcPr>
          <w:p w14:paraId="27DBB750"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53%</w:t>
            </w:r>
          </w:p>
        </w:tc>
      </w:tr>
      <w:tr w:rsidR="009C66F8" w:rsidRPr="00636CE5" w14:paraId="46823C15" w14:textId="77777777" w:rsidTr="00EC4546">
        <w:tc>
          <w:tcPr>
            <w:cnfStyle w:val="001000000000" w:firstRow="0" w:lastRow="0" w:firstColumn="1" w:lastColumn="0" w:oddVBand="0" w:evenVBand="0" w:oddHBand="0" w:evenHBand="0" w:firstRowFirstColumn="0" w:firstRowLastColumn="0" w:lastRowFirstColumn="0" w:lastRowLastColumn="0"/>
            <w:tcW w:w="1560" w:type="dxa"/>
          </w:tcPr>
          <w:p w14:paraId="2835FA8A" w14:textId="77777777" w:rsidR="009C66F8" w:rsidRPr="00636CE5" w:rsidRDefault="009C66F8" w:rsidP="00EC4546">
            <w:pPr>
              <w:pStyle w:val="Geenafstand"/>
              <w:jc w:val="center"/>
              <w:rPr>
                <w:rFonts w:ascii="Times New Roman" w:eastAsia="Times New Roman" w:hAnsi="Times New Roman" w:cs="Times New Roman"/>
                <w:b w:val="0"/>
                <w:bCs w:val="0"/>
                <w:color w:val="000000"/>
                <w:sz w:val="20"/>
                <w:szCs w:val="20"/>
              </w:rPr>
            </w:pPr>
            <w:proofErr w:type="spellStart"/>
            <w:r w:rsidRPr="00636CE5">
              <w:rPr>
                <w:rFonts w:ascii="Times New Roman" w:eastAsia="Times New Roman" w:hAnsi="Times New Roman" w:cs="Times New Roman"/>
                <w:b w:val="0"/>
                <w:bCs w:val="0"/>
                <w:color w:val="000000"/>
                <w:sz w:val="20"/>
                <w:szCs w:val="20"/>
              </w:rPr>
              <w:t>Liu</w:t>
            </w:r>
            <w:proofErr w:type="spellEnd"/>
            <w:r w:rsidRPr="00636CE5">
              <w:rPr>
                <w:rFonts w:ascii="Times New Roman" w:eastAsia="Times New Roman" w:hAnsi="Times New Roman" w:cs="Times New Roman"/>
                <w:b w:val="0"/>
                <w:bCs w:val="0"/>
                <w:color w:val="000000"/>
                <w:sz w:val="20"/>
                <w:szCs w:val="20"/>
              </w:rPr>
              <w:t xml:space="preserve">, WC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7f4hptq05","properties":{"formattedCitation":"[88]","plainCitation":"[88]","noteIndex":0},"citationItems":[{"id":475,"uris":["http://zotero.org/users/12022867/items/XQJ788A2"],"itemData":{"id":475,"type":"article-journal","abstract":"OBJECTIVES: This study aimed to establish a machine learning prediction model that can be used to predict bone metastasis (BM) in patients with newly diagnosed thyroid cancer (TC). METHODS: Demographic and clinicopathologic variables of TC patients in the Surveillance, Epidemiology, and End Results database from 2010 to 2016 were retrospectively analyzed. On this basis, we developed a random forest (RF) algorithm model based on machine-learning. The area under receiver operating characteristic curve (AUC), accuracy score, recall rate, and specificity are used to evaluate and compare the prediction performance of the RF model and the other model. RESULTS: A total of 17,138 patients were included in the study, with 166 (0.97%) developed bone metastases. Grade, T stage, histology, race, sex, age, and N stage were the important prediction features of BM. The RF model has better predictive performance than the other model (AUC: 0.917, accuracy: 0.904, recall rate: 0.833, and specificity: 0.905). CONCLUSIONS: The RF model constructed in this study could accurately predict bone metastases in TC patients, which may provide clinicians with more personalized clinical decision-making recommendations. Machine learning technology has the potential to improve the development of BM prediction models in TC patients.","container-title":"Cancer Med","DOI":"10.1002/cam4.3776","issue":"8","journalAbbreviation":"Cancer Med","note":"publisher-place: United States","page":"2802-2811","title":"Machine learning for the prediction of bone metastasis in patients with newly diagnosed thyroid cancer.","volume":"10","author":[{"literal":"Liu WC"},{"literal":"Li ZQ"},{"literal":"Luo ZW"},{"literal":"Liao WJ"},{"literal":"Liu ZL"},{"literal":"Liu JM"}],"issued":{"date-parts":[["2021"]]}}}],"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rPr>
              <w:t>[88]</w:t>
            </w:r>
            <w:r w:rsidRPr="00636CE5">
              <w:rPr>
                <w:rFonts w:ascii="Times New Roman" w:eastAsia="Times New Roman" w:hAnsi="Times New Roman" w:cs="Times New Roman"/>
                <w:color w:val="000000"/>
                <w:sz w:val="16"/>
                <w:szCs w:val="16"/>
              </w:rPr>
              <w:fldChar w:fldCharType="end"/>
            </w:r>
          </w:p>
        </w:tc>
        <w:tc>
          <w:tcPr>
            <w:tcW w:w="1314" w:type="dxa"/>
          </w:tcPr>
          <w:p w14:paraId="39D9449E"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Multi</w:t>
            </w:r>
          </w:p>
        </w:tc>
        <w:tc>
          <w:tcPr>
            <w:tcW w:w="1379" w:type="dxa"/>
          </w:tcPr>
          <w:p w14:paraId="5F2A3BFC"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Retrospective</w:t>
            </w:r>
            <w:proofErr w:type="spellEnd"/>
          </w:p>
        </w:tc>
        <w:tc>
          <w:tcPr>
            <w:tcW w:w="1183" w:type="dxa"/>
          </w:tcPr>
          <w:p w14:paraId="724C2389"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17</w:t>
            </w:r>
            <w:r>
              <w:rPr>
                <w:rFonts w:ascii="Times New Roman" w:eastAsia="Times New Roman" w:hAnsi="Times New Roman" w:cs="Times New Roman"/>
                <w:color w:val="000000"/>
                <w:sz w:val="20"/>
                <w:szCs w:val="20"/>
              </w:rPr>
              <w:t>.</w:t>
            </w:r>
            <w:r w:rsidRPr="00636CE5">
              <w:rPr>
                <w:rFonts w:ascii="Times New Roman" w:eastAsia="Times New Roman" w:hAnsi="Times New Roman" w:cs="Times New Roman"/>
                <w:color w:val="000000"/>
                <w:sz w:val="20"/>
                <w:szCs w:val="20"/>
              </w:rPr>
              <w:t>138</w:t>
            </w:r>
          </w:p>
        </w:tc>
        <w:tc>
          <w:tcPr>
            <w:tcW w:w="1366" w:type="dxa"/>
          </w:tcPr>
          <w:p w14:paraId="6DFC3BAC"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Yes</w:t>
            </w:r>
          </w:p>
        </w:tc>
        <w:tc>
          <w:tcPr>
            <w:tcW w:w="1222" w:type="dxa"/>
          </w:tcPr>
          <w:p w14:paraId="008A2DE6" w14:textId="77777777" w:rsidR="009C66F8" w:rsidRPr="00636CE5" w:rsidRDefault="009C66F8" w:rsidP="00EC45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0.92</w:t>
            </w:r>
          </w:p>
        </w:tc>
        <w:tc>
          <w:tcPr>
            <w:tcW w:w="1402" w:type="dxa"/>
          </w:tcPr>
          <w:p w14:paraId="500F8022"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No</w:t>
            </w:r>
          </w:p>
        </w:tc>
        <w:tc>
          <w:tcPr>
            <w:tcW w:w="1213" w:type="dxa"/>
          </w:tcPr>
          <w:p w14:paraId="7DB37F4D" w14:textId="77777777" w:rsidR="009C66F8" w:rsidRPr="00636CE5" w:rsidRDefault="009C66F8" w:rsidP="00EC45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w:t>
            </w:r>
          </w:p>
        </w:tc>
        <w:tc>
          <w:tcPr>
            <w:tcW w:w="926" w:type="dxa"/>
          </w:tcPr>
          <w:p w14:paraId="6A27A84D"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No</w:t>
            </w:r>
          </w:p>
        </w:tc>
        <w:tc>
          <w:tcPr>
            <w:tcW w:w="1043" w:type="dxa"/>
          </w:tcPr>
          <w:p w14:paraId="0E709194"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8 (</w:t>
            </w:r>
            <w:proofErr w:type="spellStart"/>
            <w:r w:rsidRPr="00636CE5">
              <w:rPr>
                <w:rFonts w:ascii="Times New Roman" w:hAnsi="Times New Roman" w:cs="Times New Roman"/>
                <w:sz w:val="20"/>
                <w:szCs w:val="20"/>
              </w:rPr>
              <w:t>Good</w:t>
            </w:r>
            <w:proofErr w:type="spellEnd"/>
            <w:r w:rsidRPr="00636CE5">
              <w:rPr>
                <w:rFonts w:ascii="Times New Roman" w:hAnsi="Times New Roman" w:cs="Times New Roman"/>
                <w:sz w:val="20"/>
                <w:szCs w:val="20"/>
              </w:rPr>
              <w:t>)</w:t>
            </w:r>
          </w:p>
        </w:tc>
        <w:tc>
          <w:tcPr>
            <w:tcW w:w="1394" w:type="dxa"/>
          </w:tcPr>
          <w:p w14:paraId="0F8D9B0F"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49%</w:t>
            </w:r>
          </w:p>
        </w:tc>
      </w:tr>
      <w:tr w:rsidR="009C66F8" w:rsidRPr="00636CE5" w14:paraId="6D4AA527"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0D47BCDC" w14:textId="77777777" w:rsidR="009C66F8" w:rsidRPr="00636CE5" w:rsidRDefault="009C66F8" w:rsidP="00EC4546">
            <w:pPr>
              <w:pStyle w:val="Geenafstand"/>
              <w:jc w:val="center"/>
              <w:rPr>
                <w:rFonts w:ascii="Times New Roman" w:eastAsia="Times New Roman" w:hAnsi="Times New Roman" w:cs="Times New Roman"/>
                <w:b w:val="0"/>
                <w:bCs w:val="0"/>
                <w:color w:val="000000"/>
                <w:sz w:val="20"/>
                <w:szCs w:val="20"/>
              </w:rPr>
            </w:pPr>
            <w:r w:rsidRPr="00636CE5">
              <w:rPr>
                <w:rFonts w:ascii="Times New Roman" w:eastAsia="Times New Roman" w:hAnsi="Times New Roman" w:cs="Times New Roman"/>
                <w:b w:val="0"/>
                <w:bCs w:val="0"/>
                <w:color w:val="000000"/>
                <w:sz w:val="20"/>
                <w:szCs w:val="20"/>
              </w:rPr>
              <w:t xml:space="preserve">Wang, Z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23e21q5n4g","properties":{"formattedCitation":"[111]","plainCitation":"[111]","noteIndex":0},"citationItems":[{"id":549,"uris":["http://zotero.org/users/12022867/items/GWV5I53Z"],"itemData":{"id":549,"type":"article-journal","abstract":"Introduction: As life expectancy increases for lung cancer patients with bone metastases, the need for personalized local treatment to reduce pain is expanding. Methods: Patients were treated by a multidisciplinary team (MDT), and local treatment including surgery, percutaneous osteoplasty, or radiation. Visual analog scale (VAS) and quality of life (QoL) scores were analyzed. VAS at 12 weeks after treatment was the main outcome. We developed and tested machine learning models to predict which patients should receive local treatment. Model discrimination was evaluated by the area under curve (AUC), and the best model was used for prospective decision-making accuracy validation. Results: Under the direction of MDT, 161 patients in the training set, 32 patients in the test set, and 36 patients in the validation set underwent local treatment. VAS in surgery, percutaneous osteoplasty, and radiation groups decreased significantly to 4.78 ± 1.28, 4.37 ± 1.36, and 5.39 ± 1.31 at 12 weeks, respectively (p &lt; 0.05), with no significant differences among the three datasets, and improved QoL was also observed (p &lt; 0.05). A decision tree (DT) model that included VAS, bone metastases character, Frankel classification, Mirels score, age, driver gene, aldehyde dehydrogenase 2, and enolase 1 expression had a best AUC in predicting whether patients would receive local treatment of 0.92 (95% CI 0.89–0.94) in the training set, 0.85 (95% CI 0.77–0.94) in the test set, and 0.88 (95% CI 0.81–0.96) in the validation set. Conclusion: Local treatment provided significant pain relief and improved QoL. There were no significant differences in reducing pain and improving QoL among training, test, and validation sets. The DT model was best at determining whether patients should receive local treatment. Our machine learning model can help guide clinicians to make local treatment decisions to reduce pain. Trial registration: Trial registration number ChiCRT-ROC-16009501.","container-title":"Pain and Therapy","DOI":"10.1007/s40122-021-00251-2","issue":"1","journalAbbreviation":"Pain and Therapy","page":"619-633","title":"Machine Learning Algorithm Guiding Local Treatment Decisions to Reduce Pain for Lung Cancer Patients with Bone Metastases, a Prospective Cohort Study","volume":"10","author":[{"family":"Wang","given":"Z."},{"family":"Sun","given":"J."},{"family":"Sun","given":"Y."},{"family":"Gu","given":"Y."},{"family":"Xu","given":"Y."},{"family":"Zhao","given":"B."},{"family":"Yang","given":"M."},{"family":"Yao","given":"G."},{"family":"Zhou","given":"Y."},{"family":"Li","given":"Y."},{"family":"Du","given":"D."},{"family":"Zhao","given":"H."}],"issued":{"date-parts":[["2021"]]}}}],"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rPr>
              <w:t>[111]</w:t>
            </w:r>
            <w:r w:rsidRPr="00636CE5">
              <w:rPr>
                <w:rFonts w:ascii="Times New Roman" w:eastAsia="Times New Roman" w:hAnsi="Times New Roman" w:cs="Times New Roman"/>
                <w:color w:val="000000"/>
                <w:sz w:val="16"/>
                <w:szCs w:val="16"/>
              </w:rPr>
              <w:fldChar w:fldCharType="end"/>
            </w:r>
          </w:p>
        </w:tc>
        <w:tc>
          <w:tcPr>
            <w:tcW w:w="1314" w:type="dxa"/>
          </w:tcPr>
          <w:p w14:paraId="1425057D"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Single</w:t>
            </w:r>
          </w:p>
        </w:tc>
        <w:tc>
          <w:tcPr>
            <w:tcW w:w="1379" w:type="dxa"/>
          </w:tcPr>
          <w:p w14:paraId="6B503D69"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Retrospective</w:t>
            </w:r>
            <w:proofErr w:type="spellEnd"/>
          </w:p>
        </w:tc>
        <w:tc>
          <w:tcPr>
            <w:tcW w:w="1183" w:type="dxa"/>
          </w:tcPr>
          <w:p w14:paraId="0050DD69"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746</w:t>
            </w:r>
          </w:p>
        </w:tc>
        <w:tc>
          <w:tcPr>
            <w:tcW w:w="1366" w:type="dxa"/>
          </w:tcPr>
          <w:p w14:paraId="394AA6CA"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Yes</w:t>
            </w:r>
          </w:p>
        </w:tc>
        <w:tc>
          <w:tcPr>
            <w:tcW w:w="1222" w:type="dxa"/>
          </w:tcPr>
          <w:p w14:paraId="7FED5C36" w14:textId="77777777" w:rsidR="009C66F8" w:rsidRPr="00636CE5" w:rsidRDefault="009C66F8" w:rsidP="00EC45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0.85</w:t>
            </w:r>
          </w:p>
        </w:tc>
        <w:tc>
          <w:tcPr>
            <w:tcW w:w="1402" w:type="dxa"/>
          </w:tcPr>
          <w:p w14:paraId="4FF7811F"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No </w:t>
            </w:r>
          </w:p>
        </w:tc>
        <w:tc>
          <w:tcPr>
            <w:tcW w:w="1213" w:type="dxa"/>
          </w:tcPr>
          <w:p w14:paraId="652165B1" w14:textId="77777777" w:rsidR="009C66F8" w:rsidRPr="00636CE5" w:rsidRDefault="009C66F8" w:rsidP="00EC45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w:t>
            </w:r>
          </w:p>
        </w:tc>
        <w:tc>
          <w:tcPr>
            <w:tcW w:w="926" w:type="dxa"/>
          </w:tcPr>
          <w:p w14:paraId="4D471290"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No </w:t>
            </w:r>
          </w:p>
        </w:tc>
        <w:tc>
          <w:tcPr>
            <w:tcW w:w="1043" w:type="dxa"/>
          </w:tcPr>
          <w:p w14:paraId="3AA0014B"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6 (Fair)</w:t>
            </w:r>
          </w:p>
        </w:tc>
        <w:tc>
          <w:tcPr>
            <w:tcW w:w="1394" w:type="dxa"/>
          </w:tcPr>
          <w:p w14:paraId="275E7210"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48%</w:t>
            </w:r>
          </w:p>
        </w:tc>
      </w:tr>
      <w:tr w:rsidR="009C66F8" w:rsidRPr="00636CE5" w14:paraId="007B10C0" w14:textId="77777777" w:rsidTr="00EC4546">
        <w:tc>
          <w:tcPr>
            <w:cnfStyle w:val="001000000000" w:firstRow="0" w:lastRow="0" w:firstColumn="1" w:lastColumn="0" w:oddVBand="0" w:evenVBand="0" w:oddHBand="0" w:evenHBand="0" w:firstRowFirstColumn="0" w:firstRowLastColumn="0" w:lastRowFirstColumn="0" w:lastRowLastColumn="0"/>
            <w:tcW w:w="1560" w:type="dxa"/>
          </w:tcPr>
          <w:p w14:paraId="63AEC519" w14:textId="77777777" w:rsidR="009C66F8" w:rsidRPr="00636CE5" w:rsidRDefault="009C66F8" w:rsidP="00EC4546">
            <w:pPr>
              <w:pStyle w:val="Geenafstand"/>
              <w:jc w:val="center"/>
              <w:rPr>
                <w:rFonts w:ascii="Times New Roman" w:eastAsia="Times New Roman" w:hAnsi="Times New Roman" w:cs="Times New Roman"/>
                <w:b w:val="0"/>
                <w:bCs w:val="0"/>
                <w:color w:val="000000"/>
                <w:sz w:val="20"/>
                <w:szCs w:val="20"/>
              </w:rPr>
            </w:pPr>
            <w:r w:rsidRPr="00636CE5">
              <w:rPr>
                <w:rFonts w:ascii="Times New Roman" w:eastAsia="Times New Roman" w:hAnsi="Times New Roman" w:cs="Times New Roman"/>
                <w:b w:val="0"/>
                <w:bCs w:val="0"/>
                <w:color w:val="000000"/>
                <w:sz w:val="20"/>
                <w:szCs w:val="20"/>
              </w:rPr>
              <w:t xml:space="preserve">Wang, Z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ask7qg64c","properties":{"formattedCitation":"[112]","plainCitation":"[112]","noteIndex":0},"citationItems":[{"id":509,"uris":["http://zotero.org/users/12022867/items/WD8JQXKL"],"itemData":{"id":509,"type":"article-journal","abstract":"The aim of the bone metastases (BM) treatment is to prevent the occurrence of skeletal-related events (SREs). In clinical, physicians could only predict the occurrence of SREs by subjective experience. Machine learning (ML) could be used as predictive models in the medical field. But there is no published research using ML to predict SREs in cancer patients with BM. The purpose of this study was to assess the associations of clinical variables with the occurrence of SREs and to subsequently develop prediction models to help identify SREs risk groups.We analyzed 1143 cancer patients with BM. We used the statistical package of SPSS and SPSS Modeler for data analysis and the development of the prediction model. We compared the performance of logistic regression (LR), decision tree (DT) and support vector machine(SVM). The results suggested that Visual Analog Scale (VAS) scale was a key factor to SREs in LR, DT and SVM model. Modifiable factors such as Frankel classification, Mirels score, Ca, aminoterminal propeptide of type I collagen (PINP) and bone-specific alkaline phosphatase (BALP) were identified. We found that the result of applying LR, DT and SVM classification accuracy was 79.2%, 85.8% and 88.2%, with 9, 4 and 8 variables, respectively.In conclusion, DT and SVM achieved higher accuracies with smaller number of variables than the number of variables used in LR. ML techniques can be used to build model to predict SREs in cancer patients with BM.","container-title":"Oncotarget","DOI":"10.18632/oncotarget.7278","issue":"11","journalAbbreviation":"Oncotarget","note":"publisher-place: United States","page":"12612-22","title":"Exploiting machine learning for predicting skeletal-related events in cancer patients with bone metastases.","volume":"7","author":[{"literal":"Wang Z"},{"literal":"Wen X"},{"literal":"Lu Y"},{"literal":"Yao Y"},{"literal":"Zhao H"}],"issued":{"date-parts":[["2016"]]}}}],"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rPr>
              <w:t>[112]</w:t>
            </w:r>
            <w:r w:rsidRPr="00636CE5">
              <w:rPr>
                <w:rFonts w:ascii="Times New Roman" w:eastAsia="Times New Roman" w:hAnsi="Times New Roman" w:cs="Times New Roman"/>
                <w:color w:val="000000"/>
                <w:sz w:val="16"/>
                <w:szCs w:val="16"/>
              </w:rPr>
              <w:fldChar w:fldCharType="end"/>
            </w:r>
          </w:p>
        </w:tc>
        <w:tc>
          <w:tcPr>
            <w:tcW w:w="1314" w:type="dxa"/>
          </w:tcPr>
          <w:p w14:paraId="42CC3AB5"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Single</w:t>
            </w:r>
          </w:p>
        </w:tc>
        <w:tc>
          <w:tcPr>
            <w:tcW w:w="1379" w:type="dxa"/>
          </w:tcPr>
          <w:p w14:paraId="2FF4F770"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Retrospective</w:t>
            </w:r>
            <w:proofErr w:type="spellEnd"/>
          </w:p>
        </w:tc>
        <w:tc>
          <w:tcPr>
            <w:tcW w:w="1183" w:type="dxa"/>
          </w:tcPr>
          <w:p w14:paraId="63C55AAD"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w:t>
            </w:r>
            <w:r w:rsidRPr="00636CE5">
              <w:rPr>
                <w:rFonts w:ascii="Times New Roman" w:eastAsia="Times New Roman" w:hAnsi="Times New Roman" w:cs="Times New Roman"/>
                <w:color w:val="000000"/>
                <w:sz w:val="20"/>
                <w:szCs w:val="20"/>
              </w:rPr>
              <w:t>143</w:t>
            </w:r>
          </w:p>
        </w:tc>
        <w:tc>
          <w:tcPr>
            <w:tcW w:w="1366" w:type="dxa"/>
          </w:tcPr>
          <w:p w14:paraId="25349AA2"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Yes</w:t>
            </w:r>
          </w:p>
        </w:tc>
        <w:tc>
          <w:tcPr>
            <w:tcW w:w="1222" w:type="dxa"/>
          </w:tcPr>
          <w:p w14:paraId="6E1CEF06" w14:textId="77777777" w:rsidR="009C66F8" w:rsidRPr="00636CE5" w:rsidRDefault="009C66F8" w:rsidP="00EC45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0.88</w:t>
            </w:r>
          </w:p>
        </w:tc>
        <w:tc>
          <w:tcPr>
            <w:tcW w:w="1402" w:type="dxa"/>
          </w:tcPr>
          <w:p w14:paraId="670A9F88"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No</w:t>
            </w:r>
          </w:p>
        </w:tc>
        <w:tc>
          <w:tcPr>
            <w:tcW w:w="1213" w:type="dxa"/>
          </w:tcPr>
          <w:p w14:paraId="1D97030B" w14:textId="77777777" w:rsidR="009C66F8" w:rsidRPr="00636CE5" w:rsidRDefault="009C66F8" w:rsidP="00EC45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w:t>
            </w:r>
          </w:p>
        </w:tc>
        <w:tc>
          <w:tcPr>
            <w:tcW w:w="926" w:type="dxa"/>
          </w:tcPr>
          <w:p w14:paraId="455C8048"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 xml:space="preserve">No </w:t>
            </w:r>
          </w:p>
        </w:tc>
        <w:tc>
          <w:tcPr>
            <w:tcW w:w="1043" w:type="dxa"/>
          </w:tcPr>
          <w:p w14:paraId="08B22858"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6 (Fair)</w:t>
            </w:r>
          </w:p>
        </w:tc>
        <w:tc>
          <w:tcPr>
            <w:tcW w:w="1394" w:type="dxa"/>
          </w:tcPr>
          <w:p w14:paraId="35C277CF" w14:textId="77777777" w:rsidR="009C66F8" w:rsidRPr="00636CE5" w:rsidRDefault="009C66F8" w:rsidP="00EC4546">
            <w:pPr>
              <w:pStyle w:val="Geenafstand"/>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50%</w:t>
            </w:r>
          </w:p>
        </w:tc>
      </w:tr>
      <w:tr w:rsidR="009C66F8" w:rsidRPr="00636CE5" w14:paraId="38A69E29" w14:textId="77777777" w:rsidTr="00EC4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0C3E5358" w14:textId="77777777" w:rsidR="009C66F8" w:rsidRPr="00636CE5" w:rsidRDefault="009C66F8" w:rsidP="00EC4546">
            <w:pPr>
              <w:pStyle w:val="Geenafstand"/>
              <w:jc w:val="center"/>
              <w:rPr>
                <w:rFonts w:ascii="Times New Roman" w:eastAsia="Times New Roman" w:hAnsi="Times New Roman" w:cs="Times New Roman"/>
                <w:b w:val="0"/>
                <w:bCs w:val="0"/>
                <w:color w:val="000000"/>
                <w:sz w:val="20"/>
                <w:szCs w:val="20"/>
              </w:rPr>
            </w:pPr>
            <w:r w:rsidRPr="00636CE5">
              <w:rPr>
                <w:rFonts w:ascii="Times New Roman" w:eastAsia="Times New Roman" w:hAnsi="Times New Roman" w:cs="Times New Roman"/>
                <w:b w:val="0"/>
                <w:bCs w:val="0"/>
                <w:color w:val="000000"/>
                <w:sz w:val="20"/>
                <w:szCs w:val="20"/>
              </w:rPr>
              <w:t>Yen, HK</w:t>
            </w:r>
            <w:r w:rsidRPr="00636CE5">
              <w:rPr>
                <w:rFonts w:ascii="Times New Roman" w:eastAsia="Times New Roman" w:hAnsi="Times New Roman" w:cs="Times New Roman"/>
                <w:b w:val="0"/>
                <w:bCs w:val="0"/>
                <w:color w:val="000000"/>
                <w:sz w:val="16"/>
                <w:szCs w:val="16"/>
              </w:rPr>
              <w:t xml:space="preserve"> </w:t>
            </w:r>
            <w:r w:rsidRPr="00636CE5">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b w:val="0"/>
                <w:bCs w:val="0"/>
                <w:color w:val="000000"/>
                <w:sz w:val="16"/>
                <w:szCs w:val="16"/>
              </w:rPr>
              <w:instrText xml:space="preserve"> ADDIN ZOTERO_ITEM CSL_CITATION {"citationID":"a1i8hag0cjd","properties":{"formattedCitation":"[115]","plainCitation":"[115]","noteIndex":0},"citationItems":[{"id":512,"uris":["http://zotero.org/users/12022867/items/7H2XEEDG"],"itemData":{"id":512,"type":"article-journal","abstract":"BACKGROUND AND PURPOSE: Well-performing survival prediction models (SPMs) help patients and healthcare professionals to choose treatment aligning with prognosis. This retrospective study aims to investigate the prognostic impacts of laboratory data and to compare the performances of Metastases location, Elderly, Tumor primary, Sex, Sickness/comorbidity, and Site of radiotherapy (METSSS) model, New England Spinal Metastasis Score (NESMS), and Skeletal Oncology Research Group machine learning algorithm (SORG-MLA) for spinal metastases (SM). MATERIALS AND METHODS: From 2010 to 2018, patients who received radiotherapy (RT) for SM at a tertiary center were enrolled and the data were retrospectively collected. Multivariate logistic and Cox-proportional-hazard regression analyses were used to assess the association between laboratory values and survival. The area under receiver-operating characteristics curve (AUROC), calibration analysis, Brier score, and decision curve analysis were used to evaluate the performance of SPMs. RESULTS: A total of 2786 patients were included for analysis. The 90-day and 1-year survival rates after RT were 70.4% and 35.7%, respectively. Higher albumin, hemoglobin, or lymphocyte count were associated with better survival, while higher alkaline phosphatase, white blood cell count, neutrophil count, neutrophil-to-lymphocyte ratio, platelet-to-lymphocyte ratio, or international normalized ratio were associated with poor prognosis. SORG-MLA has the best discrimination (AUROC 90-day, 0.78; 1-year 0.76), best calibrations, and the lowest Brier score (90-day 0.16; 1-year 0.18). The decision curve of SORG-MLA is above the other two competing models with threshold probabilities from 0.1 to 0.8. CONCLUSION: Laboratory data are of prognostic significance in survival prediction after RT for SM. Machine learning-based model SORG-MLA outperforms statistical regression-based model METSSS model and NESMS in survival predictions.","container-title":"Radiother Oncol","DOI":"10.1016/j.radonc.2022.08.029","journalAbbreviation":"Radiother Oncol","note":"publisher-place: Ireland","page":"159-166","title":"Prognostic significance of lab data and performance comparison by validating survival prediction models for patients with spinal metastases after radiotherapy.","volume":"175","author":[{"literal":"Yen HK"},{"literal":"Hu MH"},{"literal":"Zijlstra H"},{"literal":"Groot OQ"},{"literal":"Hsieh HC"},{"literal":"Yang JJ"},{"literal":"Karhade AV"},{"literal":"Chen PC"},{"literal":"Chen YH"},{"literal":"Huang PH"},{"literal":"Xiao FR"},{"literal":"Verlaan JJ"},{"literal":"Schwab JH"},{"literal":"Yang RS"},{"literal":"Yang SH"},{"literal":"Lin WH"},{"literal":"Hsu FM"}],"issued":{"date-parts":[["2022"]]}}}],"schema":"https://github.com/citation-style-language/schema/raw/master/csl-citation.json"} </w:instrText>
            </w:r>
            <w:r w:rsidRPr="00636CE5">
              <w:rPr>
                <w:rFonts w:ascii="Times New Roman" w:eastAsia="Times New Roman" w:hAnsi="Times New Roman" w:cs="Times New Roman"/>
                <w:color w:val="000000"/>
                <w:sz w:val="16"/>
                <w:szCs w:val="16"/>
              </w:rPr>
              <w:fldChar w:fldCharType="separate"/>
            </w:r>
            <w:r>
              <w:rPr>
                <w:rFonts w:ascii="Times New Roman" w:hAnsi="Times New Roman" w:cs="Times New Roman"/>
                <w:b w:val="0"/>
                <w:bCs w:val="0"/>
                <w:color w:val="000000"/>
                <w:sz w:val="16"/>
              </w:rPr>
              <w:t>[115]</w:t>
            </w:r>
            <w:r w:rsidRPr="00636CE5">
              <w:rPr>
                <w:rFonts w:ascii="Times New Roman" w:eastAsia="Times New Roman" w:hAnsi="Times New Roman" w:cs="Times New Roman"/>
                <w:color w:val="000000"/>
                <w:sz w:val="16"/>
                <w:szCs w:val="16"/>
              </w:rPr>
              <w:fldChar w:fldCharType="end"/>
            </w:r>
          </w:p>
        </w:tc>
        <w:tc>
          <w:tcPr>
            <w:tcW w:w="1314" w:type="dxa"/>
          </w:tcPr>
          <w:p w14:paraId="4E101649"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Single</w:t>
            </w:r>
          </w:p>
        </w:tc>
        <w:tc>
          <w:tcPr>
            <w:tcW w:w="1379" w:type="dxa"/>
          </w:tcPr>
          <w:p w14:paraId="5A33C027"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36CE5">
              <w:rPr>
                <w:rFonts w:ascii="Times New Roman" w:eastAsia="Times New Roman" w:hAnsi="Times New Roman" w:cs="Times New Roman"/>
                <w:color w:val="000000"/>
                <w:sz w:val="20"/>
                <w:szCs w:val="20"/>
              </w:rPr>
              <w:t>Retrospective</w:t>
            </w:r>
            <w:proofErr w:type="spellEnd"/>
          </w:p>
        </w:tc>
        <w:tc>
          <w:tcPr>
            <w:tcW w:w="1183" w:type="dxa"/>
          </w:tcPr>
          <w:p w14:paraId="0E5F8139"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2</w:t>
            </w:r>
            <w:r>
              <w:rPr>
                <w:rFonts w:ascii="Times New Roman" w:eastAsia="Times New Roman" w:hAnsi="Times New Roman" w:cs="Times New Roman"/>
                <w:color w:val="000000"/>
                <w:sz w:val="20"/>
                <w:szCs w:val="20"/>
              </w:rPr>
              <w:t>.</w:t>
            </w:r>
            <w:r w:rsidRPr="00636CE5">
              <w:rPr>
                <w:rFonts w:ascii="Times New Roman" w:eastAsia="Times New Roman" w:hAnsi="Times New Roman" w:cs="Times New Roman"/>
                <w:color w:val="000000"/>
                <w:sz w:val="20"/>
                <w:szCs w:val="20"/>
              </w:rPr>
              <w:t>768</w:t>
            </w:r>
          </w:p>
        </w:tc>
        <w:tc>
          <w:tcPr>
            <w:tcW w:w="1366" w:type="dxa"/>
          </w:tcPr>
          <w:p w14:paraId="00ED0E26"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Yes</w:t>
            </w:r>
          </w:p>
        </w:tc>
        <w:tc>
          <w:tcPr>
            <w:tcW w:w="1222" w:type="dxa"/>
          </w:tcPr>
          <w:p w14:paraId="21448240"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0.77</w:t>
            </w:r>
          </w:p>
          <w:p w14:paraId="5C459ECD"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636CE5">
              <w:rPr>
                <w:rFonts w:ascii="Times New Roman" w:eastAsia="Times New Roman" w:hAnsi="Times New Roman" w:cs="Times New Roman"/>
                <w:color w:val="000000"/>
                <w:sz w:val="16"/>
                <w:szCs w:val="16"/>
              </w:rPr>
              <w:t>3m: 0.78</w:t>
            </w:r>
          </w:p>
          <w:p w14:paraId="75EA03BC" w14:textId="77777777" w:rsidR="009C66F8" w:rsidRPr="00636CE5" w:rsidRDefault="009C66F8" w:rsidP="00EC45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16"/>
                <w:szCs w:val="16"/>
              </w:rPr>
              <w:t>12m: 0.76</w:t>
            </w:r>
          </w:p>
        </w:tc>
        <w:tc>
          <w:tcPr>
            <w:tcW w:w="1402" w:type="dxa"/>
          </w:tcPr>
          <w:p w14:paraId="2D9E42FA"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Yes</w:t>
            </w:r>
          </w:p>
        </w:tc>
        <w:tc>
          <w:tcPr>
            <w:tcW w:w="1213" w:type="dxa"/>
          </w:tcPr>
          <w:p w14:paraId="2B7C3814" w14:textId="77777777" w:rsidR="009C66F8" w:rsidRPr="00636CE5" w:rsidRDefault="009C66F8" w:rsidP="00EC45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w:t>
            </w:r>
          </w:p>
        </w:tc>
        <w:tc>
          <w:tcPr>
            <w:tcW w:w="926" w:type="dxa"/>
          </w:tcPr>
          <w:p w14:paraId="57802723"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36CE5">
              <w:rPr>
                <w:rFonts w:ascii="Times New Roman" w:eastAsia="Times New Roman" w:hAnsi="Times New Roman" w:cs="Times New Roman"/>
                <w:color w:val="000000"/>
                <w:sz w:val="20"/>
                <w:szCs w:val="20"/>
              </w:rPr>
              <w:t>Yes</w:t>
            </w:r>
          </w:p>
        </w:tc>
        <w:tc>
          <w:tcPr>
            <w:tcW w:w="1043" w:type="dxa"/>
          </w:tcPr>
          <w:p w14:paraId="6A6A5BAE"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8 (</w:t>
            </w:r>
            <w:proofErr w:type="spellStart"/>
            <w:r w:rsidRPr="00636CE5">
              <w:rPr>
                <w:rFonts w:ascii="Times New Roman" w:hAnsi="Times New Roman" w:cs="Times New Roman"/>
                <w:sz w:val="20"/>
                <w:szCs w:val="20"/>
              </w:rPr>
              <w:t>Good</w:t>
            </w:r>
            <w:proofErr w:type="spellEnd"/>
            <w:r w:rsidRPr="00636CE5">
              <w:rPr>
                <w:rFonts w:ascii="Times New Roman" w:hAnsi="Times New Roman" w:cs="Times New Roman"/>
                <w:sz w:val="20"/>
                <w:szCs w:val="20"/>
              </w:rPr>
              <w:t>)</w:t>
            </w:r>
          </w:p>
        </w:tc>
        <w:tc>
          <w:tcPr>
            <w:tcW w:w="1394" w:type="dxa"/>
          </w:tcPr>
          <w:p w14:paraId="0D4C069E" w14:textId="77777777" w:rsidR="009C66F8" w:rsidRPr="00636CE5" w:rsidRDefault="009C66F8" w:rsidP="00EC4546">
            <w:pPr>
              <w:pStyle w:val="Geenafstan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6CE5">
              <w:rPr>
                <w:rFonts w:ascii="Times New Roman" w:hAnsi="Times New Roman" w:cs="Times New Roman"/>
                <w:sz w:val="20"/>
                <w:szCs w:val="20"/>
              </w:rPr>
              <w:t>66%</w:t>
            </w:r>
          </w:p>
        </w:tc>
      </w:tr>
    </w:tbl>
    <w:p w14:paraId="6B0E5EA9" w14:textId="77777777" w:rsidR="009C66F8" w:rsidRDefault="009C66F8" w:rsidP="009C66F8">
      <w:pPr>
        <w:pStyle w:val="Geenafstand"/>
        <w:rPr>
          <w:rFonts w:ascii="Times New Roman" w:hAnsi="Times New Roman" w:cs="Times New Roman"/>
          <w:b/>
          <w:bCs/>
        </w:rPr>
      </w:pPr>
    </w:p>
    <w:p w14:paraId="21527C72" w14:textId="77777777" w:rsidR="009C66F8" w:rsidRDefault="009C66F8" w:rsidP="009C66F8">
      <w:pPr>
        <w:pStyle w:val="Bibliografie5"/>
        <w:ind w:left="0" w:firstLine="0"/>
        <w:rPr>
          <w:b/>
          <w:bCs/>
        </w:rPr>
      </w:pPr>
    </w:p>
    <w:p w14:paraId="747CEF69" w14:textId="77777777" w:rsidR="009C66F8" w:rsidRDefault="009C66F8" w:rsidP="009C66F8">
      <w:pPr>
        <w:pStyle w:val="Bibliografie5"/>
        <w:ind w:left="0" w:firstLine="0"/>
        <w:rPr>
          <w:b/>
          <w:bCs/>
        </w:rPr>
      </w:pPr>
    </w:p>
    <w:p w14:paraId="77F992B7" w14:textId="77777777" w:rsidR="009C66F8" w:rsidRDefault="009C66F8" w:rsidP="009C66F8">
      <w:pPr>
        <w:pStyle w:val="Bibliografie5"/>
        <w:ind w:left="0" w:firstLine="0"/>
        <w:rPr>
          <w:b/>
          <w:bCs/>
        </w:rPr>
      </w:pPr>
    </w:p>
    <w:p w14:paraId="3C7E752F" w14:textId="77777777" w:rsidR="009C66F8" w:rsidRDefault="009C66F8" w:rsidP="009C66F8">
      <w:pPr>
        <w:pStyle w:val="Bibliografie5"/>
        <w:ind w:left="0" w:firstLine="0"/>
        <w:rPr>
          <w:b/>
          <w:bCs/>
        </w:rPr>
      </w:pPr>
    </w:p>
    <w:p w14:paraId="5A626BE8" w14:textId="77777777" w:rsidR="009C66F8" w:rsidRDefault="009C66F8" w:rsidP="009C66F8">
      <w:pPr>
        <w:pStyle w:val="Bibliografie5"/>
        <w:ind w:left="0" w:firstLine="0"/>
        <w:rPr>
          <w:b/>
          <w:bCs/>
        </w:rPr>
      </w:pPr>
    </w:p>
    <w:p w14:paraId="0CD28956" w14:textId="77777777" w:rsidR="009C66F8" w:rsidRDefault="009C66F8" w:rsidP="009C66F8">
      <w:pPr>
        <w:pStyle w:val="Bibliografie5"/>
        <w:ind w:left="0" w:firstLine="0"/>
        <w:rPr>
          <w:b/>
          <w:bCs/>
        </w:rPr>
      </w:pPr>
    </w:p>
    <w:p w14:paraId="03EB6ADC" w14:textId="77777777" w:rsidR="009C66F8" w:rsidRDefault="009C66F8" w:rsidP="009C66F8">
      <w:pPr>
        <w:pStyle w:val="Bibliografie5"/>
        <w:ind w:left="0" w:firstLine="0"/>
        <w:rPr>
          <w:b/>
          <w:bCs/>
        </w:rPr>
      </w:pPr>
    </w:p>
    <w:p w14:paraId="796F1963" w14:textId="77777777" w:rsidR="009C66F8" w:rsidRDefault="009C66F8" w:rsidP="009C66F8">
      <w:pPr>
        <w:pStyle w:val="Bibliografie5"/>
        <w:ind w:left="0" w:firstLine="0"/>
        <w:rPr>
          <w:b/>
          <w:bCs/>
        </w:rPr>
      </w:pPr>
    </w:p>
    <w:p w14:paraId="362DF642" w14:textId="77777777" w:rsidR="009C66F8" w:rsidRDefault="009C66F8" w:rsidP="009C66F8">
      <w:pPr>
        <w:pStyle w:val="Bibliografie5"/>
        <w:ind w:left="0" w:firstLine="0"/>
        <w:rPr>
          <w:b/>
          <w:bCs/>
        </w:rPr>
      </w:pPr>
    </w:p>
    <w:p w14:paraId="1C4D0F3B" w14:textId="77777777" w:rsidR="009C66F8" w:rsidRDefault="009C66F8" w:rsidP="009C66F8">
      <w:pPr>
        <w:pStyle w:val="Bibliografie5"/>
        <w:ind w:left="0" w:firstLine="0"/>
        <w:rPr>
          <w:b/>
          <w:bCs/>
        </w:rPr>
      </w:pPr>
    </w:p>
    <w:p w14:paraId="534E0853" w14:textId="77777777" w:rsidR="009C66F8" w:rsidRDefault="009C66F8" w:rsidP="009C66F8">
      <w:pPr>
        <w:pStyle w:val="Bibliografie5"/>
        <w:ind w:left="0" w:firstLine="0"/>
        <w:rPr>
          <w:b/>
          <w:bCs/>
        </w:rPr>
      </w:pPr>
    </w:p>
    <w:p w14:paraId="3A041084" w14:textId="77777777" w:rsidR="009C66F8" w:rsidRPr="00636CE5" w:rsidRDefault="009C66F8" w:rsidP="007D5C71">
      <w:pPr>
        <w:pBdr>
          <w:top w:val="nil"/>
          <w:left w:val="nil"/>
          <w:bottom w:val="nil"/>
          <w:right w:val="nil"/>
          <w:between w:val="nil"/>
        </w:pBdr>
        <w:rPr>
          <w:rFonts w:ascii="Times New Roman" w:eastAsia="Times New Roman" w:hAnsi="Times New Roman" w:cs="Times New Roman"/>
          <w:color w:val="000000"/>
          <w:lang w:val="en-US"/>
        </w:rPr>
      </w:pPr>
    </w:p>
    <w:p w14:paraId="7AFE1544" w14:textId="77777777" w:rsidR="007D5C71" w:rsidRPr="00636CE5" w:rsidRDefault="007D5C71" w:rsidP="007D5C71">
      <w:pPr>
        <w:pBdr>
          <w:top w:val="nil"/>
          <w:left w:val="nil"/>
          <w:bottom w:val="nil"/>
          <w:right w:val="nil"/>
          <w:between w:val="nil"/>
        </w:pBdr>
        <w:rPr>
          <w:rFonts w:ascii="Times New Roman" w:eastAsia="Times New Roman" w:hAnsi="Times New Roman" w:cs="Times New Roman"/>
          <w:color w:val="000000"/>
          <w:lang w:val="en-US"/>
        </w:rPr>
      </w:pPr>
    </w:p>
    <w:p w14:paraId="3206EDB5" w14:textId="77777777" w:rsidR="007D5C71" w:rsidRPr="00636CE5" w:rsidRDefault="007D5C71" w:rsidP="007D5C71">
      <w:pPr>
        <w:rPr>
          <w:rFonts w:ascii="Times New Roman" w:hAnsi="Times New Roman" w:cs="Times New Roman"/>
          <w:i/>
          <w:iCs/>
          <w:lang w:val="en-US"/>
        </w:rPr>
      </w:pPr>
    </w:p>
    <w:sectPr w:rsidR="007D5C71" w:rsidRPr="00636CE5" w:rsidSect="00B863D8">
      <w:footerReference w:type="even" r:id="rId13"/>
      <w:footerReference w:type="default" r:id="rId14"/>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2D43F7" w14:textId="77777777" w:rsidR="00FC357D" w:rsidRDefault="00FC357D" w:rsidP="00A27070">
      <w:r>
        <w:separator/>
      </w:r>
    </w:p>
  </w:endnote>
  <w:endnote w:type="continuationSeparator" w:id="0">
    <w:p w14:paraId="2D064E1F" w14:textId="77777777" w:rsidR="00FC357D" w:rsidRDefault="00FC357D" w:rsidP="00A270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A00002EF" w:usb1="4000207B" w:usb2="00000000" w:usb3="00000000" w:csb0="0000009F" w:csb1="00000000"/>
  </w:font>
  <w:font w:name="Gungsuh">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1922015711"/>
      <w:docPartObj>
        <w:docPartGallery w:val="Page Numbers (Bottom of Page)"/>
        <w:docPartUnique/>
      </w:docPartObj>
    </w:sdtPr>
    <w:sdtContent>
      <w:p w14:paraId="4794DC3C" w14:textId="77777777" w:rsidR="00F078FF" w:rsidRDefault="00F078FF" w:rsidP="008E47DA">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34D1C7D5" w14:textId="77777777" w:rsidR="00F078FF" w:rsidRDefault="00F078FF" w:rsidP="002F2474">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1961302033"/>
      <w:docPartObj>
        <w:docPartGallery w:val="Page Numbers (Bottom of Page)"/>
        <w:docPartUnique/>
      </w:docPartObj>
    </w:sdtPr>
    <w:sdtContent>
      <w:p w14:paraId="70FAA8BB" w14:textId="77777777" w:rsidR="00F078FF" w:rsidRDefault="00F078FF" w:rsidP="008E47DA">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w:t>
        </w:r>
        <w:r>
          <w:rPr>
            <w:rStyle w:val="Paginanummer"/>
          </w:rPr>
          <w:fldChar w:fldCharType="end"/>
        </w:r>
      </w:p>
    </w:sdtContent>
  </w:sdt>
  <w:p w14:paraId="5B27F136" w14:textId="77777777" w:rsidR="00F078FF" w:rsidRDefault="00F078FF" w:rsidP="002F2474">
    <w:pPr>
      <w:pStyle w:val="Voettekst"/>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276607408"/>
      <w:docPartObj>
        <w:docPartGallery w:val="Page Numbers (Bottom of Page)"/>
        <w:docPartUnique/>
      </w:docPartObj>
    </w:sdtPr>
    <w:sdtContent>
      <w:p w14:paraId="27DB88C2" w14:textId="05758364" w:rsidR="002F2474" w:rsidRDefault="002F2474" w:rsidP="008E47DA">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2AA21A66" w14:textId="77777777" w:rsidR="002F2474" w:rsidRDefault="002F2474" w:rsidP="002F2474">
    <w:pPr>
      <w:pStyle w:val="Voettekst"/>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1709327212"/>
      <w:docPartObj>
        <w:docPartGallery w:val="Page Numbers (Bottom of Page)"/>
        <w:docPartUnique/>
      </w:docPartObj>
    </w:sdtPr>
    <w:sdtContent>
      <w:p w14:paraId="017AA1A7" w14:textId="39F1D787" w:rsidR="002F2474" w:rsidRDefault="002F2474" w:rsidP="008E47DA">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w:t>
        </w:r>
        <w:r>
          <w:rPr>
            <w:rStyle w:val="Paginanummer"/>
          </w:rPr>
          <w:fldChar w:fldCharType="end"/>
        </w:r>
      </w:p>
    </w:sdtContent>
  </w:sdt>
  <w:p w14:paraId="6D160996" w14:textId="77777777" w:rsidR="002F2474" w:rsidRDefault="002F2474" w:rsidP="002F2474">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EF7CA6" w14:textId="77777777" w:rsidR="00FC357D" w:rsidRDefault="00FC357D" w:rsidP="00A27070">
      <w:r>
        <w:separator/>
      </w:r>
    </w:p>
  </w:footnote>
  <w:footnote w:type="continuationSeparator" w:id="0">
    <w:p w14:paraId="3CF15FDD" w14:textId="77777777" w:rsidR="00FC357D" w:rsidRDefault="00FC357D" w:rsidP="00A2707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57705"/>
    <w:multiLevelType w:val="hybridMultilevel"/>
    <w:tmpl w:val="7AB61BA0"/>
    <w:lvl w:ilvl="0" w:tplc="1EE6A5F8">
      <w:start w:val="1"/>
      <w:numFmt w:val="upperLetter"/>
      <w:lvlText w:val="%1."/>
      <w:lvlJc w:val="left"/>
      <w:pPr>
        <w:ind w:left="785" w:hanging="360"/>
      </w:pPr>
      <w:rPr>
        <w:rFonts w:hint="default"/>
        <w:b/>
        <w:bCs/>
        <w:sz w:val="24"/>
        <w:szCs w:val="24"/>
      </w:rPr>
    </w:lvl>
    <w:lvl w:ilvl="1" w:tplc="04130019">
      <w:start w:val="1"/>
      <w:numFmt w:val="lowerLetter"/>
      <w:lvlText w:val="%2."/>
      <w:lvlJc w:val="left"/>
      <w:pPr>
        <w:ind w:left="1505" w:hanging="360"/>
      </w:pPr>
    </w:lvl>
    <w:lvl w:ilvl="2" w:tplc="0413001B">
      <w:start w:val="1"/>
      <w:numFmt w:val="lowerRoman"/>
      <w:lvlText w:val="%3."/>
      <w:lvlJc w:val="right"/>
      <w:pPr>
        <w:ind w:left="2225" w:hanging="180"/>
      </w:pPr>
    </w:lvl>
    <w:lvl w:ilvl="3" w:tplc="0413000F" w:tentative="1">
      <w:start w:val="1"/>
      <w:numFmt w:val="decimal"/>
      <w:lvlText w:val="%4."/>
      <w:lvlJc w:val="left"/>
      <w:pPr>
        <w:ind w:left="2945" w:hanging="360"/>
      </w:pPr>
    </w:lvl>
    <w:lvl w:ilvl="4" w:tplc="04130019" w:tentative="1">
      <w:start w:val="1"/>
      <w:numFmt w:val="lowerLetter"/>
      <w:lvlText w:val="%5."/>
      <w:lvlJc w:val="left"/>
      <w:pPr>
        <w:ind w:left="3665" w:hanging="360"/>
      </w:pPr>
    </w:lvl>
    <w:lvl w:ilvl="5" w:tplc="0413001B" w:tentative="1">
      <w:start w:val="1"/>
      <w:numFmt w:val="lowerRoman"/>
      <w:lvlText w:val="%6."/>
      <w:lvlJc w:val="right"/>
      <w:pPr>
        <w:ind w:left="4385" w:hanging="180"/>
      </w:pPr>
    </w:lvl>
    <w:lvl w:ilvl="6" w:tplc="0413000F" w:tentative="1">
      <w:start w:val="1"/>
      <w:numFmt w:val="decimal"/>
      <w:lvlText w:val="%7."/>
      <w:lvlJc w:val="left"/>
      <w:pPr>
        <w:ind w:left="5105" w:hanging="360"/>
      </w:pPr>
    </w:lvl>
    <w:lvl w:ilvl="7" w:tplc="04130019" w:tentative="1">
      <w:start w:val="1"/>
      <w:numFmt w:val="lowerLetter"/>
      <w:lvlText w:val="%8."/>
      <w:lvlJc w:val="left"/>
      <w:pPr>
        <w:ind w:left="5825" w:hanging="360"/>
      </w:pPr>
    </w:lvl>
    <w:lvl w:ilvl="8" w:tplc="0413001B" w:tentative="1">
      <w:start w:val="1"/>
      <w:numFmt w:val="lowerRoman"/>
      <w:lvlText w:val="%9."/>
      <w:lvlJc w:val="right"/>
      <w:pPr>
        <w:ind w:left="6545" w:hanging="180"/>
      </w:pPr>
    </w:lvl>
  </w:abstractNum>
  <w:abstractNum w:abstractNumId="1" w15:restartNumberingAfterBreak="0">
    <w:nsid w:val="0BE16EF9"/>
    <w:multiLevelType w:val="hybridMultilevel"/>
    <w:tmpl w:val="A2508506"/>
    <w:lvl w:ilvl="0" w:tplc="D3FE3D94">
      <w:start w:val="3"/>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C4029BE"/>
    <w:multiLevelType w:val="hybridMultilevel"/>
    <w:tmpl w:val="1F0A2F06"/>
    <w:lvl w:ilvl="0" w:tplc="A7CA62BC">
      <w:start w:val="5"/>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E45266E"/>
    <w:multiLevelType w:val="hybridMultilevel"/>
    <w:tmpl w:val="01F6960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E1D75CC"/>
    <w:multiLevelType w:val="hybridMultilevel"/>
    <w:tmpl w:val="8EDCFDE4"/>
    <w:lvl w:ilvl="0" w:tplc="FFFFFFFF">
      <w:start w:val="1"/>
      <w:numFmt w:val="upperLetter"/>
      <w:lvlText w:val="%1."/>
      <w:lvlJc w:val="left"/>
      <w:pPr>
        <w:ind w:left="785" w:hanging="360"/>
      </w:pPr>
      <w:rPr>
        <w:rFonts w:hint="default"/>
        <w:sz w:val="24"/>
        <w:szCs w:val="24"/>
      </w:rPr>
    </w:lvl>
    <w:lvl w:ilvl="1" w:tplc="FFFFFFFF">
      <w:start w:val="1"/>
      <w:numFmt w:val="lowerLetter"/>
      <w:lvlText w:val="%2."/>
      <w:lvlJc w:val="left"/>
      <w:pPr>
        <w:ind w:left="1505" w:hanging="360"/>
      </w:pPr>
    </w:lvl>
    <w:lvl w:ilvl="2" w:tplc="FFFFFFFF">
      <w:start w:val="1"/>
      <w:numFmt w:val="lowerRoman"/>
      <w:lvlText w:val="%3."/>
      <w:lvlJc w:val="right"/>
      <w:pPr>
        <w:ind w:left="2225" w:hanging="180"/>
      </w:pPr>
    </w:lvl>
    <w:lvl w:ilvl="3" w:tplc="FFFFFFFF" w:tentative="1">
      <w:start w:val="1"/>
      <w:numFmt w:val="decimal"/>
      <w:lvlText w:val="%4."/>
      <w:lvlJc w:val="left"/>
      <w:pPr>
        <w:ind w:left="2945" w:hanging="360"/>
      </w:pPr>
    </w:lvl>
    <w:lvl w:ilvl="4" w:tplc="FFFFFFFF" w:tentative="1">
      <w:start w:val="1"/>
      <w:numFmt w:val="lowerLetter"/>
      <w:lvlText w:val="%5."/>
      <w:lvlJc w:val="left"/>
      <w:pPr>
        <w:ind w:left="3665" w:hanging="360"/>
      </w:pPr>
    </w:lvl>
    <w:lvl w:ilvl="5" w:tplc="FFFFFFFF" w:tentative="1">
      <w:start w:val="1"/>
      <w:numFmt w:val="lowerRoman"/>
      <w:lvlText w:val="%6."/>
      <w:lvlJc w:val="right"/>
      <w:pPr>
        <w:ind w:left="4385" w:hanging="180"/>
      </w:pPr>
    </w:lvl>
    <w:lvl w:ilvl="6" w:tplc="FFFFFFFF" w:tentative="1">
      <w:start w:val="1"/>
      <w:numFmt w:val="decimal"/>
      <w:lvlText w:val="%7."/>
      <w:lvlJc w:val="left"/>
      <w:pPr>
        <w:ind w:left="5105" w:hanging="360"/>
      </w:pPr>
    </w:lvl>
    <w:lvl w:ilvl="7" w:tplc="FFFFFFFF" w:tentative="1">
      <w:start w:val="1"/>
      <w:numFmt w:val="lowerLetter"/>
      <w:lvlText w:val="%8."/>
      <w:lvlJc w:val="left"/>
      <w:pPr>
        <w:ind w:left="5825" w:hanging="360"/>
      </w:pPr>
    </w:lvl>
    <w:lvl w:ilvl="8" w:tplc="FFFFFFFF" w:tentative="1">
      <w:start w:val="1"/>
      <w:numFmt w:val="lowerRoman"/>
      <w:lvlText w:val="%9."/>
      <w:lvlJc w:val="right"/>
      <w:pPr>
        <w:ind w:left="6545" w:hanging="180"/>
      </w:pPr>
    </w:lvl>
  </w:abstractNum>
  <w:abstractNum w:abstractNumId="5" w15:restartNumberingAfterBreak="0">
    <w:nsid w:val="1EAB4058"/>
    <w:multiLevelType w:val="hybridMultilevel"/>
    <w:tmpl w:val="B9520E76"/>
    <w:lvl w:ilvl="0" w:tplc="04130001">
      <w:start w:val="5"/>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1FF760A"/>
    <w:multiLevelType w:val="hybridMultilevel"/>
    <w:tmpl w:val="64C09C82"/>
    <w:lvl w:ilvl="0" w:tplc="CC22D5B6">
      <w:start w:val="12"/>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1147A43"/>
    <w:multiLevelType w:val="hybridMultilevel"/>
    <w:tmpl w:val="94BC7BD0"/>
    <w:lvl w:ilvl="0" w:tplc="4712CC48">
      <w:numFmt w:val="bullet"/>
      <w:lvlText w:val="-"/>
      <w:lvlJc w:val="left"/>
      <w:pPr>
        <w:ind w:left="720" w:hanging="360"/>
      </w:pPr>
      <w:rPr>
        <w:rFonts w:ascii="Aptos" w:eastAsiaTheme="minorEastAsia" w:hAnsi="Apto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38C81EB4"/>
    <w:multiLevelType w:val="hybridMultilevel"/>
    <w:tmpl w:val="4846089C"/>
    <w:lvl w:ilvl="0" w:tplc="8C308D54">
      <w:start w:val="1"/>
      <w:numFmt w:val="upperLetter"/>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41D36AEB"/>
    <w:multiLevelType w:val="hybridMultilevel"/>
    <w:tmpl w:val="1B20FEA8"/>
    <w:lvl w:ilvl="0" w:tplc="E82EABB6">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44B51EDA"/>
    <w:multiLevelType w:val="hybridMultilevel"/>
    <w:tmpl w:val="A89AC7DC"/>
    <w:lvl w:ilvl="0" w:tplc="927E6E2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40A466E"/>
    <w:multiLevelType w:val="hybridMultilevel"/>
    <w:tmpl w:val="9FC285A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553C1706"/>
    <w:multiLevelType w:val="hybridMultilevel"/>
    <w:tmpl w:val="7A6E62EE"/>
    <w:lvl w:ilvl="0" w:tplc="3EC8065C">
      <w:start w:val="1"/>
      <w:numFmt w:val="upperLetter"/>
      <w:lvlText w:val="%1&gt;"/>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636D1A46"/>
    <w:multiLevelType w:val="hybridMultilevel"/>
    <w:tmpl w:val="AE8CC4C4"/>
    <w:lvl w:ilvl="0" w:tplc="9318914C">
      <w:start w:val="12"/>
      <w:numFmt w:val="bullet"/>
      <w:lvlText w:val="-"/>
      <w:lvlJc w:val="left"/>
      <w:pPr>
        <w:ind w:left="1068" w:hanging="360"/>
      </w:pPr>
      <w:rPr>
        <w:rFonts w:ascii="Times New Roman" w:eastAsiaTheme="minorEastAsia" w:hAnsi="Times New Roman" w:cs="Times New Roman" w:hint="default"/>
      </w:rPr>
    </w:lvl>
    <w:lvl w:ilvl="1" w:tplc="04130003">
      <w:start w:val="1"/>
      <w:numFmt w:val="bullet"/>
      <w:lvlText w:val="o"/>
      <w:lvlJc w:val="left"/>
      <w:pPr>
        <w:ind w:left="1788" w:hanging="360"/>
      </w:pPr>
      <w:rPr>
        <w:rFonts w:ascii="Courier New" w:hAnsi="Courier New" w:cs="Courier New" w:hint="default"/>
      </w:rPr>
    </w:lvl>
    <w:lvl w:ilvl="2" w:tplc="04130005">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14" w15:restartNumberingAfterBreak="0">
    <w:nsid w:val="768768F9"/>
    <w:multiLevelType w:val="hybridMultilevel"/>
    <w:tmpl w:val="AE3CCF22"/>
    <w:lvl w:ilvl="0" w:tplc="BB00A904">
      <w:numFmt w:val="bullet"/>
      <w:lvlText w:val="-"/>
      <w:lvlJc w:val="left"/>
      <w:pPr>
        <w:ind w:left="720" w:hanging="360"/>
      </w:pPr>
      <w:rPr>
        <w:rFonts w:ascii="Aptos" w:eastAsiaTheme="minorEastAsia" w:hAnsi="Apto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7B7A3DFF"/>
    <w:multiLevelType w:val="hybridMultilevel"/>
    <w:tmpl w:val="17546638"/>
    <w:lvl w:ilvl="0" w:tplc="A3C688BC">
      <w:start w:val="5"/>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373845157">
    <w:abstractNumId w:val="10"/>
  </w:num>
  <w:num w:numId="2" w16cid:durableId="1317302372">
    <w:abstractNumId w:val="0"/>
  </w:num>
  <w:num w:numId="3" w16cid:durableId="197015372">
    <w:abstractNumId w:val="4"/>
  </w:num>
  <w:num w:numId="4" w16cid:durableId="459344786">
    <w:abstractNumId w:val="12"/>
  </w:num>
  <w:num w:numId="5" w16cid:durableId="1214148508">
    <w:abstractNumId w:val="8"/>
  </w:num>
  <w:num w:numId="6" w16cid:durableId="1808665042">
    <w:abstractNumId w:val="3"/>
  </w:num>
  <w:num w:numId="7" w16cid:durableId="108596831">
    <w:abstractNumId w:val="11"/>
  </w:num>
  <w:num w:numId="8" w16cid:durableId="669718475">
    <w:abstractNumId w:val="9"/>
  </w:num>
  <w:num w:numId="9" w16cid:durableId="1576355728">
    <w:abstractNumId w:val="1"/>
  </w:num>
  <w:num w:numId="10" w16cid:durableId="1630739845">
    <w:abstractNumId w:val="14"/>
  </w:num>
  <w:num w:numId="11" w16cid:durableId="24642951">
    <w:abstractNumId w:val="7"/>
  </w:num>
  <w:num w:numId="12" w16cid:durableId="1508786276">
    <w:abstractNumId w:val="2"/>
  </w:num>
  <w:num w:numId="13" w16cid:durableId="1633175752">
    <w:abstractNumId w:val="15"/>
  </w:num>
  <w:num w:numId="14" w16cid:durableId="1298951865">
    <w:abstractNumId w:val="6"/>
  </w:num>
  <w:num w:numId="15" w16cid:durableId="806556224">
    <w:abstractNumId w:val="13"/>
  </w:num>
  <w:num w:numId="16" w16cid:durableId="15827145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2CCD"/>
    <w:rsid w:val="00030367"/>
    <w:rsid w:val="00043E97"/>
    <w:rsid w:val="00044B30"/>
    <w:rsid w:val="00051188"/>
    <w:rsid w:val="000535DF"/>
    <w:rsid w:val="00056D1F"/>
    <w:rsid w:val="0006440B"/>
    <w:rsid w:val="00087C8B"/>
    <w:rsid w:val="000A78B5"/>
    <w:rsid w:val="000C2CCD"/>
    <w:rsid w:val="000C5752"/>
    <w:rsid w:val="000D389D"/>
    <w:rsid w:val="00143D80"/>
    <w:rsid w:val="0015026A"/>
    <w:rsid w:val="001676D5"/>
    <w:rsid w:val="001B61FE"/>
    <w:rsid w:val="001C7721"/>
    <w:rsid w:val="001D0AFA"/>
    <w:rsid w:val="001D45DA"/>
    <w:rsid w:val="001E7534"/>
    <w:rsid w:val="00235A05"/>
    <w:rsid w:val="00240BF7"/>
    <w:rsid w:val="00251598"/>
    <w:rsid w:val="002759A2"/>
    <w:rsid w:val="002B3E8D"/>
    <w:rsid w:val="002E7165"/>
    <w:rsid w:val="002F143A"/>
    <w:rsid w:val="002F2474"/>
    <w:rsid w:val="00302972"/>
    <w:rsid w:val="003144E0"/>
    <w:rsid w:val="003363F5"/>
    <w:rsid w:val="00342A52"/>
    <w:rsid w:val="003440EA"/>
    <w:rsid w:val="00351208"/>
    <w:rsid w:val="00356102"/>
    <w:rsid w:val="00387C96"/>
    <w:rsid w:val="00390B5F"/>
    <w:rsid w:val="003D38BA"/>
    <w:rsid w:val="004113FE"/>
    <w:rsid w:val="00411E4F"/>
    <w:rsid w:val="00414925"/>
    <w:rsid w:val="00416A0F"/>
    <w:rsid w:val="0043095C"/>
    <w:rsid w:val="004531E3"/>
    <w:rsid w:val="00483D30"/>
    <w:rsid w:val="004A2D39"/>
    <w:rsid w:val="005067AD"/>
    <w:rsid w:val="00521C4C"/>
    <w:rsid w:val="00546FEC"/>
    <w:rsid w:val="00547135"/>
    <w:rsid w:val="00551AF5"/>
    <w:rsid w:val="00581466"/>
    <w:rsid w:val="005D0062"/>
    <w:rsid w:val="005D2B1E"/>
    <w:rsid w:val="005F62D6"/>
    <w:rsid w:val="00612F92"/>
    <w:rsid w:val="0062031D"/>
    <w:rsid w:val="00631B30"/>
    <w:rsid w:val="006654B9"/>
    <w:rsid w:val="00674794"/>
    <w:rsid w:val="006840F1"/>
    <w:rsid w:val="00691463"/>
    <w:rsid w:val="006B6057"/>
    <w:rsid w:val="006C030C"/>
    <w:rsid w:val="006D4AB5"/>
    <w:rsid w:val="006E420E"/>
    <w:rsid w:val="007125A8"/>
    <w:rsid w:val="00744275"/>
    <w:rsid w:val="0076001F"/>
    <w:rsid w:val="00784A6C"/>
    <w:rsid w:val="007879C6"/>
    <w:rsid w:val="0079352E"/>
    <w:rsid w:val="007B5E47"/>
    <w:rsid w:val="007D5C71"/>
    <w:rsid w:val="007E6837"/>
    <w:rsid w:val="00804643"/>
    <w:rsid w:val="00850BBD"/>
    <w:rsid w:val="00862DCC"/>
    <w:rsid w:val="0088686C"/>
    <w:rsid w:val="00887F74"/>
    <w:rsid w:val="008A6174"/>
    <w:rsid w:val="008B46F3"/>
    <w:rsid w:val="008B6E5C"/>
    <w:rsid w:val="008C484C"/>
    <w:rsid w:val="008C4E51"/>
    <w:rsid w:val="008C626E"/>
    <w:rsid w:val="008E00EF"/>
    <w:rsid w:val="008E62B5"/>
    <w:rsid w:val="00927681"/>
    <w:rsid w:val="0093080F"/>
    <w:rsid w:val="0093650E"/>
    <w:rsid w:val="00944DED"/>
    <w:rsid w:val="00946007"/>
    <w:rsid w:val="00966250"/>
    <w:rsid w:val="009C29D5"/>
    <w:rsid w:val="009C66F8"/>
    <w:rsid w:val="009D735A"/>
    <w:rsid w:val="009F7E8B"/>
    <w:rsid w:val="00A27070"/>
    <w:rsid w:val="00A3771E"/>
    <w:rsid w:val="00A5102C"/>
    <w:rsid w:val="00A93488"/>
    <w:rsid w:val="00AE626D"/>
    <w:rsid w:val="00AF5EA3"/>
    <w:rsid w:val="00B12EFD"/>
    <w:rsid w:val="00B21534"/>
    <w:rsid w:val="00B46E2E"/>
    <w:rsid w:val="00B74A62"/>
    <w:rsid w:val="00B77FEB"/>
    <w:rsid w:val="00B83766"/>
    <w:rsid w:val="00B863D8"/>
    <w:rsid w:val="00BC32FA"/>
    <w:rsid w:val="00BE55C4"/>
    <w:rsid w:val="00BF0D32"/>
    <w:rsid w:val="00BF1F16"/>
    <w:rsid w:val="00C006B9"/>
    <w:rsid w:val="00C101CE"/>
    <w:rsid w:val="00C217BE"/>
    <w:rsid w:val="00C22205"/>
    <w:rsid w:val="00C47B09"/>
    <w:rsid w:val="00C60AF8"/>
    <w:rsid w:val="00C8310E"/>
    <w:rsid w:val="00C96068"/>
    <w:rsid w:val="00CB6558"/>
    <w:rsid w:val="00CD0C04"/>
    <w:rsid w:val="00CE05DE"/>
    <w:rsid w:val="00CF1A89"/>
    <w:rsid w:val="00CF72C6"/>
    <w:rsid w:val="00D33765"/>
    <w:rsid w:val="00D52809"/>
    <w:rsid w:val="00D63E8D"/>
    <w:rsid w:val="00D71A58"/>
    <w:rsid w:val="00DF3069"/>
    <w:rsid w:val="00DF6EB7"/>
    <w:rsid w:val="00E04B0B"/>
    <w:rsid w:val="00E22DC2"/>
    <w:rsid w:val="00E2616C"/>
    <w:rsid w:val="00E32773"/>
    <w:rsid w:val="00E36C53"/>
    <w:rsid w:val="00E4007F"/>
    <w:rsid w:val="00E41296"/>
    <w:rsid w:val="00E520BB"/>
    <w:rsid w:val="00E84095"/>
    <w:rsid w:val="00EB5093"/>
    <w:rsid w:val="00EE3BF7"/>
    <w:rsid w:val="00EF0E1C"/>
    <w:rsid w:val="00F078FF"/>
    <w:rsid w:val="00F11B40"/>
    <w:rsid w:val="00F2170D"/>
    <w:rsid w:val="00F222C7"/>
    <w:rsid w:val="00F2317A"/>
    <w:rsid w:val="00F24638"/>
    <w:rsid w:val="00F310C7"/>
    <w:rsid w:val="00F4243B"/>
    <w:rsid w:val="00FB23FD"/>
    <w:rsid w:val="00FC357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40274D"/>
  <w15:chartTrackingRefBased/>
  <w15:docId w15:val="{FEC9BC4E-4679-F944-AFA4-0EA8B461A4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217BE"/>
    <w:rPr>
      <w:rFonts w:eastAsiaTheme="minorEastAsia"/>
    </w:rPr>
  </w:style>
  <w:style w:type="paragraph" w:styleId="Kop1">
    <w:name w:val="heading 1"/>
    <w:basedOn w:val="Standaard"/>
    <w:next w:val="Standaard"/>
    <w:link w:val="Kop1Char"/>
    <w:uiPriority w:val="9"/>
    <w:qFormat/>
    <w:rsid w:val="000C2C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unhideWhenUsed/>
    <w:qFormat/>
    <w:rsid w:val="000C2C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unhideWhenUsed/>
    <w:qFormat/>
    <w:rsid w:val="000C2CCD"/>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0C2CCD"/>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0C2CCD"/>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0C2CCD"/>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0C2CCD"/>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0C2CCD"/>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0C2CCD"/>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C2CCD"/>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rsid w:val="000C2CCD"/>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rsid w:val="000C2CCD"/>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0C2CCD"/>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0C2CCD"/>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0C2CCD"/>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0C2CCD"/>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0C2CCD"/>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0C2CCD"/>
    <w:rPr>
      <w:rFonts w:eastAsiaTheme="majorEastAsia" w:cstheme="majorBidi"/>
      <w:color w:val="272727" w:themeColor="text1" w:themeTint="D8"/>
    </w:rPr>
  </w:style>
  <w:style w:type="paragraph" w:styleId="Titel">
    <w:name w:val="Title"/>
    <w:basedOn w:val="Standaard"/>
    <w:next w:val="Standaard"/>
    <w:link w:val="TitelChar"/>
    <w:uiPriority w:val="10"/>
    <w:qFormat/>
    <w:rsid w:val="000C2CCD"/>
    <w:pPr>
      <w:spacing w:after="80"/>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0C2CCD"/>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0C2CCD"/>
    <w:pPr>
      <w:numPr>
        <w:ilvl w:val="1"/>
      </w:numPr>
      <w:spacing w:after="160"/>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0C2CCD"/>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0C2CCD"/>
    <w:pPr>
      <w:spacing w:before="160" w:after="160"/>
      <w:jc w:val="center"/>
    </w:pPr>
    <w:rPr>
      <w:i/>
      <w:iCs/>
      <w:color w:val="404040" w:themeColor="text1" w:themeTint="BF"/>
    </w:rPr>
  </w:style>
  <w:style w:type="character" w:customStyle="1" w:styleId="CitaatChar">
    <w:name w:val="Citaat Char"/>
    <w:basedOn w:val="Standaardalinea-lettertype"/>
    <w:link w:val="Citaat"/>
    <w:uiPriority w:val="29"/>
    <w:rsid w:val="000C2CCD"/>
    <w:rPr>
      <w:i/>
      <w:iCs/>
      <w:color w:val="404040" w:themeColor="text1" w:themeTint="BF"/>
    </w:rPr>
  </w:style>
  <w:style w:type="paragraph" w:styleId="Lijstalinea">
    <w:name w:val="List Paragraph"/>
    <w:basedOn w:val="Standaard"/>
    <w:uiPriority w:val="34"/>
    <w:qFormat/>
    <w:rsid w:val="000C2CCD"/>
    <w:pPr>
      <w:ind w:left="720"/>
      <w:contextualSpacing/>
    </w:pPr>
  </w:style>
  <w:style w:type="character" w:styleId="Intensievebenadrukking">
    <w:name w:val="Intense Emphasis"/>
    <w:basedOn w:val="Standaardalinea-lettertype"/>
    <w:uiPriority w:val="21"/>
    <w:qFormat/>
    <w:rsid w:val="000C2CCD"/>
    <w:rPr>
      <w:i/>
      <w:iCs/>
      <w:color w:val="0F4761" w:themeColor="accent1" w:themeShade="BF"/>
    </w:rPr>
  </w:style>
  <w:style w:type="paragraph" w:styleId="Duidelijkcitaat">
    <w:name w:val="Intense Quote"/>
    <w:basedOn w:val="Standaard"/>
    <w:next w:val="Standaard"/>
    <w:link w:val="DuidelijkcitaatChar"/>
    <w:uiPriority w:val="30"/>
    <w:qFormat/>
    <w:rsid w:val="000C2C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0C2CCD"/>
    <w:rPr>
      <w:i/>
      <w:iCs/>
      <w:color w:val="0F4761" w:themeColor="accent1" w:themeShade="BF"/>
    </w:rPr>
  </w:style>
  <w:style w:type="character" w:styleId="Intensieveverwijzing">
    <w:name w:val="Intense Reference"/>
    <w:basedOn w:val="Standaardalinea-lettertype"/>
    <w:uiPriority w:val="32"/>
    <w:qFormat/>
    <w:rsid w:val="000C2CCD"/>
    <w:rPr>
      <w:b/>
      <w:bCs/>
      <w:smallCaps/>
      <w:color w:val="0F4761" w:themeColor="accent1" w:themeShade="BF"/>
      <w:spacing w:val="5"/>
    </w:rPr>
  </w:style>
  <w:style w:type="paragraph" w:styleId="Geenafstand">
    <w:name w:val="No Spacing"/>
    <w:link w:val="GeenafstandChar"/>
    <w:uiPriority w:val="1"/>
    <w:qFormat/>
    <w:rsid w:val="000C2CCD"/>
  </w:style>
  <w:style w:type="character" w:styleId="Regelnummer">
    <w:name w:val="line number"/>
    <w:basedOn w:val="Standaardalinea-lettertype"/>
    <w:uiPriority w:val="99"/>
    <w:semiHidden/>
    <w:unhideWhenUsed/>
    <w:rsid w:val="00C217BE"/>
  </w:style>
  <w:style w:type="paragraph" w:customStyle="1" w:styleId="Bibliografie1">
    <w:name w:val="Bibliografie1"/>
    <w:basedOn w:val="Standaard"/>
    <w:link w:val="BibliographyChar"/>
    <w:rsid w:val="00C217BE"/>
    <w:pPr>
      <w:tabs>
        <w:tab w:val="left" w:pos="500"/>
      </w:tabs>
      <w:ind w:left="504" w:hanging="504"/>
      <w:jc w:val="both"/>
    </w:pPr>
    <w:rPr>
      <w:rFonts w:ascii="Times New Roman" w:hAnsi="Times New Roman" w:cs="Times New Roman"/>
      <w:b/>
      <w:bCs/>
      <w:lang w:val="en-US"/>
    </w:rPr>
  </w:style>
  <w:style w:type="character" w:customStyle="1" w:styleId="GeenafstandChar">
    <w:name w:val="Geen afstand Char"/>
    <w:basedOn w:val="Standaardalinea-lettertype"/>
    <w:link w:val="Geenafstand"/>
    <w:uiPriority w:val="1"/>
    <w:rsid w:val="00C217BE"/>
  </w:style>
  <w:style w:type="character" w:customStyle="1" w:styleId="BibliographyChar">
    <w:name w:val="Bibliography Char"/>
    <w:basedOn w:val="GeenafstandChar"/>
    <w:link w:val="Bibliografie1"/>
    <w:rsid w:val="00C217BE"/>
    <w:rPr>
      <w:rFonts w:ascii="Times New Roman" w:eastAsiaTheme="minorEastAsia" w:hAnsi="Times New Roman" w:cs="Times New Roman"/>
      <w:b/>
      <w:bCs/>
      <w:lang w:val="en-US"/>
    </w:rPr>
  </w:style>
  <w:style w:type="paragraph" w:styleId="Revisie">
    <w:name w:val="Revision"/>
    <w:hidden/>
    <w:uiPriority w:val="99"/>
    <w:semiHidden/>
    <w:rsid w:val="00C217BE"/>
  </w:style>
  <w:style w:type="character" w:styleId="Verwijzingopmerking">
    <w:name w:val="annotation reference"/>
    <w:basedOn w:val="Standaardalinea-lettertype"/>
    <w:uiPriority w:val="99"/>
    <w:unhideWhenUsed/>
    <w:rsid w:val="00C217BE"/>
    <w:rPr>
      <w:sz w:val="16"/>
      <w:szCs w:val="16"/>
    </w:rPr>
  </w:style>
  <w:style w:type="paragraph" w:styleId="Tekstopmerking">
    <w:name w:val="annotation text"/>
    <w:basedOn w:val="Standaard"/>
    <w:link w:val="TekstopmerkingChar"/>
    <w:uiPriority w:val="99"/>
    <w:unhideWhenUsed/>
    <w:rsid w:val="00C217BE"/>
    <w:rPr>
      <w:sz w:val="20"/>
      <w:szCs w:val="20"/>
    </w:rPr>
  </w:style>
  <w:style w:type="character" w:customStyle="1" w:styleId="TekstopmerkingChar">
    <w:name w:val="Tekst opmerking Char"/>
    <w:basedOn w:val="Standaardalinea-lettertype"/>
    <w:link w:val="Tekstopmerking"/>
    <w:uiPriority w:val="99"/>
    <w:rsid w:val="00C217BE"/>
    <w:rPr>
      <w:rFonts w:eastAsiaTheme="minorEastAsia"/>
      <w:sz w:val="20"/>
      <w:szCs w:val="20"/>
    </w:rPr>
  </w:style>
  <w:style w:type="paragraph" w:styleId="Onderwerpvanopmerking">
    <w:name w:val="annotation subject"/>
    <w:basedOn w:val="Tekstopmerking"/>
    <w:next w:val="Tekstopmerking"/>
    <w:link w:val="OnderwerpvanopmerkingChar"/>
    <w:uiPriority w:val="99"/>
    <w:semiHidden/>
    <w:unhideWhenUsed/>
    <w:rsid w:val="00C217BE"/>
    <w:rPr>
      <w:b/>
      <w:bCs/>
    </w:rPr>
  </w:style>
  <w:style w:type="character" w:customStyle="1" w:styleId="OnderwerpvanopmerkingChar">
    <w:name w:val="Onderwerp van opmerking Char"/>
    <w:basedOn w:val="TekstopmerkingChar"/>
    <w:link w:val="Onderwerpvanopmerking"/>
    <w:uiPriority w:val="99"/>
    <w:semiHidden/>
    <w:rsid w:val="00C217BE"/>
    <w:rPr>
      <w:rFonts w:eastAsiaTheme="minorEastAsia"/>
      <w:b/>
      <w:bCs/>
      <w:sz w:val="20"/>
      <w:szCs w:val="20"/>
    </w:rPr>
  </w:style>
  <w:style w:type="paragraph" w:styleId="Bibliografie">
    <w:name w:val="Bibliography"/>
    <w:basedOn w:val="Standaard"/>
    <w:next w:val="Standaard"/>
    <w:uiPriority w:val="37"/>
    <w:unhideWhenUsed/>
    <w:rsid w:val="00C217BE"/>
  </w:style>
  <w:style w:type="table" w:styleId="Onopgemaaktetabel2">
    <w:name w:val="Plain Table 2"/>
    <w:basedOn w:val="Standaardtabel"/>
    <w:uiPriority w:val="42"/>
    <w:rsid w:val="00C217B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Onopgemaaktetabel1">
    <w:name w:val="Plain Table 1"/>
    <w:basedOn w:val="Standaardtabel"/>
    <w:uiPriority w:val="41"/>
    <w:rsid w:val="00C217BE"/>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raster">
    <w:name w:val="Table Grid"/>
    <w:basedOn w:val="Standaardtabel"/>
    <w:uiPriority w:val="39"/>
    <w:rsid w:val="00C217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licht">
    <w:name w:val="Grid Table Light"/>
    <w:basedOn w:val="Standaardtabel"/>
    <w:uiPriority w:val="40"/>
    <w:rsid w:val="00C217B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Onopgemaaktetabel3">
    <w:name w:val="Plain Table 3"/>
    <w:basedOn w:val="Standaardtabel"/>
    <w:uiPriority w:val="43"/>
    <w:rsid w:val="00C217BE"/>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Onopgemaaktetabel4">
    <w:name w:val="Plain Table 4"/>
    <w:basedOn w:val="Standaardtabel"/>
    <w:uiPriority w:val="44"/>
    <w:rsid w:val="00C217BE"/>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5">
    <w:name w:val="Plain Table 5"/>
    <w:basedOn w:val="Standaardtabel"/>
    <w:uiPriority w:val="45"/>
    <w:rsid w:val="00C217BE"/>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Rastertabel1licht">
    <w:name w:val="Grid Table 1 Light"/>
    <w:basedOn w:val="Standaardtabel"/>
    <w:uiPriority w:val="46"/>
    <w:rsid w:val="00C217BE"/>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Voetnoottekst">
    <w:name w:val="footnote text"/>
    <w:basedOn w:val="Standaard"/>
    <w:link w:val="VoetnoottekstChar"/>
    <w:uiPriority w:val="99"/>
    <w:unhideWhenUsed/>
    <w:rsid w:val="00C217BE"/>
    <w:rPr>
      <w:rFonts w:ascii="Arial" w:eastAsia="Arial" w:hAnsi="Arial" w:cs="Arial"/>
      <w:sz w:val="20"/>
      <w:szCs w:val="20"/>
      <w:lang w:val="en" w:eastAsia="nl-NL"/>
    </w:rPr>
  </w:style>
  <w:style w:type="character" w:customStyle="1" w:styleId="VoetnoottekstChar">
    <w:name w:val="Voetnoottekst Char"/>
    <w:basedOn w:val="Standaardalinea-lettertype"/>
    <w:link w:val="Voetnoottekst"/>
    <w:uiPriority w:val="99"/>
    <w:rsid w:val="00C217BE"/>
    <w:rPr>
      <w:rFonts w:ascii="Arial" w:eastAsia="Arial" w:hAnsi="Arial" w:cs="Arial"/>
      <w:sz w:val="20"/>
      <w:szCs w:val="20"/>
      <w:lang w:val="en" w:eastAsia="nl-NL"/>
    </w:rPr>
  </w:style>
  <w:style w:type="character" w:styleId="Voetnootmarkering">
    <w:name w:val="footnote reference"/>
    <w:basedOn w:val="Standaardalinea-lettertype"/>
    <w:uiPriority w:val="99"/>
    <w:unhideWhenUsed/>
    <w:rsid w:val="00C217BE"/>
    <w:rPr>
      <w:vertAlign w:val="superscript"/>
    </w:rPr>
  </w:style>
  <w:style w:type="paragraph" w:styleId="Normaalweb">
    <w:name w:val="Normal (Web)"/>
    <w:basedOn w:val="Standaard"/>
    <w:uiPriority w:val="99"/>
    <w:semiHidden/>
    <w:unhideWhenUsed/>
    <w:rsid w:val="00C217BE"/>
    <w:pPr>
      <w:spacing w:before="100" w:beforeAutospacing="1" w:after="100" w:afterAutospacing="1"/>
    </w:pPr>
    <w:rPr>
      <w:rFonts w:ascii="Times New Roman" w:eastAsia="Times New Roman" w:hAnsi="Times New Roman" w:cs="Times New Roman"/>
      <w:lang w:eastAsia="nl-NL"/>
    </w:rPr>
  </w:style>
  <w:style w:type="table" w:styleId="Rastertabel6kleurrijk">
    <w:name w:val="Grid Table 6 Colorful"/>
    <w:basedOn w:val="Standaardtabel"/>
    <w:uiPriority w:val="51"/>
    <w:rsid w:val="00C217BE"/>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astertabel7kleurrijk">
    <w:name w:val="Grid Table 7 Colorful"/>
    <w:basedOn w:val="Standaardtabel"/>
    <w:uiPriority w:val="52"/>
    <w:rsid w:val="00C217BE"/>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Ballontekst">
    <w:name w:val="Balloon Text"/>
    <w:basedOn w:val="Standaard"/>
    <w:link w:val="BallontekstChar"/>
    <w:uiPriority w:val="99"/>
    <w:semiHidden/>
    <w:unhideWhenUsed/>
    <w:rsid w:val="00A27070"/>
    <w:rPr>
      <w:rFonts w:ascii="Tahoma" w:eastAsiaTheme="minorHAnsi" w:hAnsi="Tahoma" w:cs="Tahoma"/>
      <w:sz w:val="16"/>
      <w:szCs w:val="16"/>
    </w:rPr>
  </w:style>
  <w:style w:type="character" w:customStyle="1" w:styleId="BallontekstChar">
    <w:name w:val="Ballontekst Char"/>
    <w:basedOn w:val="Standaardalinea-lettertype"/>
    <w:link w:val="Ballontekst"/>
    <w:uiPriority w:val="99"/>
    <w:semiHidden/>
    <w:rsid w:val="00A27070"/>
    <w:rPr>
      <w:rFonts w:ascii="Tahoma" w:hAnsi="Tahoma" w:cs="Tahoma"/>
      <w:sz w:val="16"/>
      <w:szCs w:val="16"/>
    </w:rPr>
  </w:style>
  <w:style w:type="paragraph" w:styleId="Koptekst">
    <w:name w:val="header"/>
    <w:basedOn w:val="Standaard"/>
    <w:link w:val="KoptekstChar"/>
    <w:uiPriority w:val="99"/>
    <w:unhideWhenUsed/>
    <w:rsid w:val="00A27070"/>
    <w:pPr>
      <w:tabs>
        <w:tab w:val="center" w:pos="4536"/>
        <w:tab w:val="right" w:pos="9072"/>
      </w:tabs>
    </w:pPr>
    <w:rPr>
      <w:rFonts w:eastAsiaTheme="minorHAnsi"/>
      <w:sz w:val="22"/>
      <w:szCs w:val="22"/>
    </w:rPr>
  </w:style>
  <w:style w:type="character" w:customStyle="1" w:styleId="KoptekstChar">
    <w:name w:val="Koptekst Char"/>
    <w:basedOn w:val="Standaardalinea-lettertype"/>
    <w:link w:val="Koptekst"/>
    <w:uiPriority w:val="99"/>
    <w:rsid w:val="00A27070"/>
    <w:rPr>
      <w:sz w:val="22"/>
      <w:szCs w:val="22"/>
    </w:rPr>
  </w:style>
  <w:style w:type="paragraph" w:styleId="Voettekst">
    <w:name w:val="footer"/>
    <w:basedOn w:val="Standaard"/>
    <w:link w:val="VoettekstChar"/>
    <w:uiPriority w:val="99"/>
    <w:unhideWhenUsed/>
    <w:rsid w:val="00A27070"/>
    <w:pPr>
      <w:tabs>
        <w:tab w:val="center" w:pos="4536"/>
        <w:tab w:val="right" w:pos="9072"/>
      </w:tabs>
    </w:pPr>
    <w:rPr>
      <w:rFonts w:eastAsiaTheme="minorHAnsi"/>
      <w:sz w:val="22"/>
      <w:szCs w:val="22"/>
    </w:rPr>
  </w:style>
  <w:style w:type="character" w:customStyle="1" w:styleId="VoettekstChar">
    <w:name w:val="Voettekst Char"/>
    <w:basedOn w:val="Standaardalinea-lettertype"/>
    <w:link w:val="Voettekst"/>
    <w:uiPriority w:val="99"/>
    <w:rsid w:val="00A27070"/>
    <w:rPr>
      <w:sz w:val="22"/>
      <w:szCs w:val="22"/>
    </w:rPr>
  </w:style>
  <w:style w:type="character" w:styleId="Hyperlink">
    <w:name w:val="Hyperlink"/>
    <w:basedOn w:val="Standaardalinea-lettertype"/>
    <w:uiPriority w:val="99"/>
    <w:unhideWhenUsed/>
    <w:rsid w:val="00A27070"/>
    <w:rPr>
      <w:color w:val="467886" w:themeColor="hyperlink"/>
      <w:u w:val="single"/>
    </w:rPr>
  </w:style>
  <w:style w:type="character" w:styleId="GevolgdeHyperlink">
    <w:name w:val="FollowedHyperlink"/>
    <w:basedOn w:val="Standaardalinea-lettertype"/>
    <w:uiPriority w:val="99"/>
    <w:semiHidden/>
    <w:unhideWhenUsed/>
    <w:rsid w:val="00A27070"/>
    <w:rPr>
      <w:color w:val="96607D" w:themeColor="followedHyperlink"/>
      <w:u w:val="single"/>
    </w:rPr>
  </w:style>
  <w:style w:type="character" w:customStyle="1" w:styleId="Onopgelostemelding1">
    <w:name w:val="Onopgeloste melding1"/>
    <w:basedOn w:val="Standaardalinea-lettertype"/>
    <w:uiPriority w:val="99"/>
    <w:semiHidden/>
    <w:unhideWhenUsed/>
    <w:rsid w:val="00A27070"/>
    <w:rPr>
      <w:color w:val="605E5C"/>
      <w:shd w:val="clear" w:color="auto" w:fill="E1DFDD"/>
    </w:rPr>
  </w:style>
  <w:style w:type="table" w:styleId="Rastertabel3">
    <w:name w:val="Grid Table 3"/>
    <w:basedOn w:val="Standaardtabel"/>
    <w:uiPriority w:val="48"/>
    <w:rsid w:val="0093080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jsttabel2">
    <w:name w:val="List Table 2"/>
    <w:basedOn w:val="Standaardtabel"/>
    <w:uiPriority w:val="47"/>
    <w:rsid w:val="0093080F"/>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jsttabel6kleurrijk">
    <w:name w:val="List Table 6 Colorful"/>
    <w:basedOn w:val="Standaardtabel"/>
    <w:uiPriority w:val="51"/>
    <w:rsid w:val="0093080F"/>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Eindnootmarkering">
    <w:name w:val="endnote reference"/>
    <w:basedOn w:val="Standaardalinea-lettertype"/>
    <w:uiPriority w:val="99"/>
    <w:semiHidden/>
    <w:unhideWhenUsed/>
    <w:rsid w:val="00CF72C6"/>
    <w:rPr>
      <w:vertAlign w:val="superscript"/>
    </w:rPr>
  </w:style>
  <w:style w:type="character" w:customStyle="1" w:styleId="Onopgelostemelding10">
    <w:name w:val="Onopgeloste melding1"/>
    <w:basedOn w:val="Standaardalinea-lettertype"/>
    <w:uiPriority w:val="99"/>
    <w:semiHidden/>
    <w:unhideWhenUsed/>
    <w:rsid w:val="00CF72C6"/>
    <w:rPr>
      <w:color w:val="605E5C"/>
      <w:shd w:val="clear" w:color="auto" w:fill="E1DFDD"/>
    </w:rPr>
  </w:style>
  <w:style w:type="paragraph" w:customStyle="1" w:styleId="Bibliografie2">
    <w:name w:val="Bibliografie2"/>
    <w:basedOn w:val="Standaard"/>
    <w:link w:val="BibliographyChar1"/>
    <w:rsid w:val="00CF72C6"/>
    <w:pPr>
      <w:tabs>
        <w:tab w:val="left" w:pos="620"/>
      </w:tabs>
      <w:ind w:left="624" w:hanging="624"/>
    </w:pPr>
    <w:rPr>
      <w:rFonts w:ascii="Times New Roman" w:hAnsi="Times New Roman" w:cs="Times New Roman"/>
      <w:sz w:val="20"/>
      <w:szCs w:val="20"/>
      <w:lang w:val="en-US"/>
    </w:rPr>
  </w:style>
  <w:style w:type="character" w:customStyle="1" w:styleId="BibliographyChar1">
    <w:name w:val="Bibliography Char1"/>
    <w:basedOn w:val="GeenafstandChar"/>
    <w:link w:val="Bibliografie2"/>
    <w:rsid w:val="00CF72C6"/>
    <w:rPr>
      <w:rFonts w:ascii="Times New Roman" w:eastAsiaTheme="minorEastAsia" w:hAnsi="Times New Roman" w:cs="Times New Roman"/>
      <w:sz w:val="20"/>
      <w:szCs w:val="20"/>
      <w:lang w:val="en-US"/>
    </w:rPr>
  </w:style>
  <w:style w:type="paragraph" w:customStyle="1" w:styleId="Bibliografie3">
    <w:name w:val="Bibliografie3"/>
    <w:basedOn w:val="Standaard"/>
    <w:link w:val="BibliographyChar2"/>
    <w:rsid w:val="00CF72C6"/>
    <w:pPr>
      <w:tabs>
        <w:tab w:val="left" w:pos="620"/>
      </w:tabs>
      <w:ind w:left="624" w:hanging="624"/>
    </w:pPr>
    <w:rPr>
      <w:rFonts w:ascii="Times New Roman" w:hAnsi="Times New Roman" w:cs="Times New Roman"/>
      <w:sz w:val="20"/>
      <w:szCs w:val="20"/>
      <w:lang w:val="en-US"/>
    </w:rPr>
  </w:style>
  <w:style w:type="character" w:customStyle="1" w:styleId="BibliographyChar2">
    <w:name w:val="Bibliography Char2"/>
    <w:basedOn w:val="GeenafstandChar"/>
    <w:link w:val="Bibliografie3"/>
    <w:rsid w:val="00CF72C6"/>
    <w:rPr>
      <w:rFonts w:ascii="Times New Roman" w:eastAsiaTheme="minorEastAsia" w:hAnsi="Times New Roman" w:cs="Times New Roman"/>
      <w:sz w:val="20"/>
      <w:szCs w:val="20"/>
      <w:lang w:val="en-US"/>
    </w:rPr>
  </w:style>
  <w:style w:type="paragraph" w:customStyle="1" w:styleId="Bibliografie4">
    <w:name w:val="Bibliografie4"/>
    <w:basedOn w:val="Standaard"/>
    <w:link w:val="BibliographyChar3"/>
    <w:rsid w:val="00CF72C6"/>
    <w:pPr>
      <w:tabs>
        <w:tab w:val="left" w:pos="500"/>
      </w:tabs>
      <w:ind w:left="504" w:hanging="504"/>
    </w:pPr>
    <w:rPr>
      <w:rFonts w:ascii="Times New Roman" w:hAnsi="Times New Roman" w:cs="Times New Roman"/>
      <w:sz w:val="20"/>
      <w:szCs w:val="20"/>
      <w:lang w:val="en-US"/>
    </w:rPr>
  </w:style>
  <w:style w:type="character" w:customStyle="1" w:styleId="BibliographyChar3">
    <w:name w:val="Bibliography Char3"/>
    <w:basedOn w:val="GeenafstandChar"/>
    <w:link w:val="Bibliografie4"/>
    <w:rsid w:val="00CF72C6"/>
    <w:rPr>
      <w:rFonts w:ascii="Times New Roman" w:eastAsiaTheme="minorEastAsia" w:hAnsi="Times New Roman" w:cs="Times New Roman"/>
      <w:sz w:val="20"/>
      <w:szCs w:val="20"/>
      <w:lang w:val="en-US"/>
    </w:rPr>
  </w:style>
  <w:style w:type="table" w:customStyle="1" w:styleId="TableNormal1">
    <w:name w:val="Table Normal1"/>
    <w:rsid w:val="00CF1A89"/>
    <w:rPr>
      <w:rFonts w:ascii="Aptos" w:eastAsia="Aptos" w:hAnsi="Aptos" w:cs="Aptos"/>
      <w:lang w:val="en-US" w:eastAsia="nl-NL"/>
    </w:rPr>
    <w:tblPr>
      <w:tblCellMar>
        <w:top w:w="0" w:type="dxa"/>
        <w:left w:w="0" w:type="dxa"/>
        <w:bottom w:w="0" w:type="dxa"/>
        <w:right w:w="0" w:type="dxa"/>
      </w:tblCellMar>
    </w:tblPr>
  </w:style>
  <w:style w:type="table" w:customStyle="1" w:styleId="5">
    <w:name w:val="5"/>
    <w:basedOn w:val="TableNormal1"/>
    <w:rsid w:val="00CF1A89"/>
    <w:rPr>
      <w:color w:val="000000"/>
    </w:r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4">
    <w:name w:val="4"/>
    <w:basedOn w:val="TableNormal1"/>
    <w:rsid w:val="00CF1A89"/>
    <w:rPr>
      <w:color w:val="000000"/>
    </w:r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3">
    <w:name w:val="3"/>
    <w:basedOn w:val="TableNormal1"/>
    <w:rsid w:val="00CF1A89"/>
    <w:rPr>
      <w:color w:val="000000"/>
    </w:r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2">
    <w:name w:val="2"/>
    <w:basedOn w:val="TableNormal1"/>
    <w:rsid w:val="00CF1A89"/>
    <w:rPr>
      <w:color w:val="000000"/>
    </w:r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1">
    <w:name w:val="1"/>
    <w:basedOn w:val="TableNormal1"/>
    <w:rsid w:val="00CF1A89"/>
    <w:rPr>
      <w:color w:val="000000"/>
    </w:r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Bibliografie5">
    <w:name w:val="Bibliografie5"/>
    <w:basedOn w:val="Standaard"/>
    <w:link w:val="BibliographyChar4"/>
    <w:rsid w:val="00CF1A89"/>
    <w:pPr>
      <w:pBdr>
        <w:top w:val="nil"/>
        <w:left w:val="nil"/>
        <w:bottom w:val="nil"/>
        <w:right w:val="nil"/>
        <w:between w:val="nil"/>
      </w:pBdr>
      <w:tabs>
        <w:tab w:val="left" w:pos="500"/>
      </w:tabs>
      <w:ind w:left="504" w:hanging="504"/>
    </w:pPr>
    <w:rPr>
      <w:rFonts w:ascii="Times New Roman" w:eastAsia="Times New Roman" w:hAnsi="Times New Roman" w:cs="Times New Roman"/>
      <w:color w:val="000000"/>
      <w:sz w:val="20"/>
      <w:szCs w:val="20"/>
      <w:lang w:val="en-US" w:eastAsia="nl-NL"/>
    </w:rPr>
  </w:style>
  <w:style w:type="character" w:customStyle="1" w:styleId="BibliographyChar4">
    <w:name w:val="Bibliography Char4"/>
    <w:basedOn w:val="Standaardalinea-lettertype"/>
    <w:link w:val="Bibliografie5"/>
    <w:rsid w:val="00CF1A89"/>
    <w:rPr>
      <w:rFonts w:ascii="Times New Roman" w:eastAsia="Times New Roman" w:hAnsi="Times New Roman" w:cs="Times New Roman"/>
      <w:color w:val="000000"/>
      <w:sz w:val="20"/>
      <w:szCs w:val="20"/>
      <w:lang w:val="en-US" w:eastAsia="nl-NL"/>
    </w:rPr>
  </w:style>
  <w:style w:type="character" w:customStyle="1" w:styleId="Onopgelostemelding2">
    <w:name w:val="Onopgeloste melding2"/>
    <w:basedOn w:val="Standaardalinea-lettertype"/>
    <w:uiPriority w:val="99"/>
    <w:semiHidden/>
    <w:unhideWhenUsed/>
    <w:rsid w:val="007D5C71"/>
    <w:rPr>
      <w:color w:val="605E5C"/>
      <w:shd w:val="clear" w:color="auto" w:fill="E1DFDD"/>
    </w:rPr>
  </w:style>
  <w:style w:type="paragraph" w:customStyle="1" w:styleId="Default">
    <w:name w:val="Default"/>
    <w:rsid w:val="00D63E8D"/>
    <w:pPr>
      <w:widowControl w:val="0"/>
      <w:autoSpaceDE w:val="0"/>
      <w:autoSpaceDN w:val="0"/>
      <w:adjustRightInd w:val="0"/>
    </w:pPr>
    <w:rPr>
      <w:rFonts w:ascii="Calibri" w:eastAsia="Times New Roman" w:hAnsi="Calibri" w:cs="Calibri"/>
      <w:color w:val="000000"/>
      <w:lang w:val="en-CA" w:eastAsia="en-CA"/>
    </w:rPr>
  </w:style>
  <w:style w:type="character" w:styleId="Paginanummer">
    <w:name w:val="page number"/>
    <w:basedOn w:val="Standaardalinea-lettertype"/>
    <w:uiPriority w:val="99"/>
    <w:semiHidden/>
    <w:unhideWhenUsed/>
    <w:rsid w:val="002F2474"/>
  </w:style>
  <w:style w:type="character" w:styleId="Onopgelostemelding">
    <w:name w:val="Unresolved Mention"/>
    <w:basedOn w:val="Standaardalinea-lettertype"/>
    <w:uiPriority w:val="99"/>
    <w:semiHidden/>
    <w:unhideWhenUsed/>
    <w:rsid w:val="00C8310E"/>
    <w:rPr>
      <w:color w:val="605E5C"/>
      <w:shd w:val="clear" w:color="auto" w:fill="E1DFDD"/>
    </w:rPr>
  </w:style>
  <w:style w:type="paragraph" w:customStyle="1" w:styleId="Bibliografie6">
    <w:name w:val="Bibliografie6"/>
    <w:basedOn w:val="Standaard"/>
    <w:link w:val="BibliographyChar5"/>
    <w:rsid w:val="00C8310E"/>
    <w:pPr>
      <w:tabs>
        <w:tab w:val="left" w:pos="620"/>
      </w:tabs>
      <w:ind w:left="624" w:hanging="624"/>
    </w:pPr>
    <w:rPr>
      <w:rFonts w:ascii="Times New Roman" w:hAnsi="Times New Roman" w:cs="Times New Roman"/>
      <w:color w:val="000000"/>
      <w:sz w:val="20"/>
      <w:szCs w:val="20"/>
      <w:lang w:val="en-US" w:eastAsia="nl-NL"/>
    </w:rPr>
  </w:style>
  <w:style w:type="character" w:customStyle="1" w:styleId="BibliographyChar5">
    <w:name w:val="Bibliography Char5"/>
    <w:basedOn w:val="BibliographyChar4"/>
    <w:link w:val="Bibliografie6"/>
    <w:rsid w:val="00C8310E"/>
    <w:rPr>
      <w:rFonts w:ascii="Times New Roman" w:eastAsiaTheme="minorEastAsia" w:hAnsi="Times New Roman" w:cs="Times New Roman"/>
      <w:color w:val="000000"/>
      <w:sz w:val="20"/>
      <w:szCs w:val="20"/>
      <w:lang w:val="en-US"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oter" Target="footer4.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A8181D-B945-4BFB-B6F1-C00620D235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7</Pages>
  <Words>92921</Words>
  <Characters>511066</Characters>
  <Application>Microsoft Office Word</Application>
  <DocSecurity>0</DocSecurity>
  <Lines>4258</Lines>
  <Paragraphs>120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02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e van der Linden</dc:creator>
  <cp:keywords/>
  <dc:description/>
  <cp:lastModifiedBy>Lotte van der Linden</cp:lastModifiedBy>
  <cp:revision>12</cp:revision>
  <dcterms:created xsi:type="dcterms:W3CDTF">2024-05-30T07:58:00Z</dcterms:created>
  <dcterms:modified xsi:type="dcterms:W3CDTF">2024-05-30T09:12:00Z</dcterms:modified>
</cp:coreProperties>
</file>